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ECFC17" w14:textId="73367510" w:rsidR="008015AA" w:rsidRPr="00F54757" w:rsidRDefault="008015AA" w:rsidP="00307A8C">
      <w:pPr>
        <w:pStyle w:val="Heading1"/>
        <w:rPr>
          <w:rFonts w:ascii="Times New Roman" w:eastAsiaTheme="minorHAnsi" w:hAnsi="Times New Roman" w:cs="Times New Roman"/>
          <w:b/>
          <w:bCs/>
          <w:color w:val="auto"/>
          <w:sz w:val="24"/>
          <w:szCs w:val="24"/>
        </w:rPr>
      </w:pPr>
      <w:r w:rsidRPr="00F54757">
        <w:rPr>
          <w:rFonts w:ascii="Times New Roman" w:eastAsiaTheme="minorHAnsi" w:hAnsi="Times New Roman" w:cs="Times New Roman"/>
          <w:b/>
          <w:bCs/>
          <w:color w:val="auto"/>
          <w:sz w:val="24"/>
          <w:szCs w:val="24"/>
        </w:rPr>
        <w:t>Temporal trends in mortality related to Stroke and Atrial Fibrillation in the United States: a 21-year retrospective Analysis of CDC-WONDER database</w:t>
      </w:r>
    </w:p>
    <w:p w14:paraId="2E8A92E9" w14:textId="598FFE1B" w:rsidR="00307A8C" w:rsidRPr="00F54757" w:rsidRDefault="00307A8C" w:rsidP="00307A8C">
      <w:pPr>
        <w:pStyle w:val="Heading1"/>
        <w:rPr>
          <w:rFonts w:asciiTheme="majorBidi" w:hAnsiTheme="majorBidi"/>
          <w:b/>
          <w:bCs/>
          <w:color w:val="auto"/>
          <w:sz w:val="24"/>
          <w:szCs w:val="24"/>
        </w:rPr>
      </w:pPr>
      <w:r w:rsidRPr="00F54757">
        <w:rPr>
          <w:rFonts w:asciiTheme="majorBidi" w:hAnsiTheme="majorBidi"/>
          <w:b/>
          <w:bCs/>
          <w:color w:val="auto"/>
          <w:sz w:val="24"/>
          <w:szCs w:val="24"/>
        </w:rPr>
        <w:t>Supplementary Table 1:</w:t>
      </w:r>
      <w:r w:rsidRPr="00F54757">
        <w:rPr>
          <w:rFonts w:asciiTheme="majorBidi" w:hAnsiTheme="majorBidi"/>
          <w:bCs/>
          <w:color w:val="auto"/>
          <w:sz w:val="24"/>
          <w:szCs w:val="24"/>
        </w:rPr>
        <w:t xml:space="preserve"> </w:t>
      </w:r>
      <w:r w:rsidRPr="00F54757">
        <w:rPr>
          <w:rFonts w:asciiTheme="majorBidi" w:hAnsiTheme="majorBidi"/>
          <w:color w:val="auto"/>
          <w:sz w:val="24"/>
          <w:szCs w:val="24"/>
        </w:rPr>
        <w:t>Absolute number of</w:t>
      </w:r>
      <w:r w:rsidRPr="00F54757">
        <w:rPr>
          <w:rFonts w:asciiTheme="majorBidi" w:hAnsiTheme="majorBidi"/>
          <w:bCs/>
          <w:color w:val="auto"/>
          <w:sz w:val="24"/>
          <w:szCs w:val="24"/>
        </w:rPr>
        <w:t xml:space="preserve"> </w:t>
      </w:r>
      <w:r w:rsidRPr="00F54757">
        <w:rPr>
          <w:rFonts w:asciiTheme="majorBidi" w:hAnsiTheme="majorBidi"/>
          <w:color w:val="auto"/>
          <w:sz w:val="24"/>
          <w:szCs w:val="24"/>
        </w:rPr>
        <w:t>stroke-related deaths</w:t>
      </w:r>
      <w:r w:rsidRPr="00F54757">
        <w:rPr>
          <w:rFonts w:asciiTheme="majorBidi" w:hAnsiTheme="majorBidi"/>
          <w:noProof/>
          <w:color w:val="auto"/>
          <w:sz w:val="24"/>
          <w:szCs w:val="24"/>
        </w:rPr>
        <w:t xml:space="preserve"> among Afib patients aged 25-85+ years </w:t>
      </w:r>
      <w:r w:rsidRPr="00F54757">
        <w:rPr>
          <w:rFonts w:asciiTheme="majorBidi" w:hAnsiTheme="majorBidi"/>
          <w:color w:val="auto"/>
          <w:sz w:val="24"/>
          <w:szCs w:val="24"/>
        </w:rPr>
        <w:t>stratified by place of death in the United States, 1999-2020</w:t>
      </w:r>
    </w:p>
    <w:tbl>
      <w:tblPr>
        <w:tblW w:w="128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3"/>
        <w:gridCol w:w="2031"/>
        <w:gridCol w:w="2006"/>
        <w:gridCol w:w="2013"/>
        <w:gridCol w:w="2007"/>
        <w:gridCol w:w="2002"/>
        <w:gridCol w:w="2027"/>
      </w:tblGrid>
      <w:tr w:rsidR="00F54757" w:rsidRPr="00F54757" w14:paraId="510BB6E1" w14:textId="77777777" w:rsidTr="00AE20E7">
        <w:trPr>
          <w:trHeight w:val="656"/>
          <w:jc w:val="center"/>
        </w:trPr>
        <w:tc>
          <w:tcPr>
            <w:tcW w:w="763" w:type="dxa"/>
            <w:shd w:val="clear" w:color="auto" w:fill="BFBFBF" w:themeFill="background1" w:themeFillShade="BF"/>
            <w:noWrap/>
            <w:hideMark/>
          </w:tcPr>
          <w:p w14:paraId="1532C45F"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Year</w:t>
            </w:r>
          </w:p>
        </w:tc>
        <w:tc>
          <w:tcPr>
            <w:tcW w:w="2031" w:type="dxa"/>
            <w:shd w:val="clear" w:color="auto" w:fill="BFBFBF" w:themeFill="background1" w:themeFillShade="BF"/>
            <w:noWrap/>
            <w:hideMark/>
          </w:tcPr>
          <w:p w14:paraId="57A42E2D"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Decedent's home</w:t>
            </w:r>
          </w:p>
        </w:tc>
        <w:tc>
          <w:tcPr>
            <w:tcW w:w="2006" w:type="dxa"/>
            <w:shd w:val="clear" w:color="auto" w:fill="BFBFBF" w:themeFill="background1" w:themeFillShade="BF"/>
          </w:tcPr>
          <w:p w14:paraId="508C60FE"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Hospice facility</w:t>
            </w:r>
          </w:p>
          <w:p w14:paraId="3471D8A6" w14:textId="77777777" w:rsidR="00307A8C" w:rsidRPr="00F54757" w:rsidRDefault="00307A8C" w:rsidP="005D2C09">
            <w:pPr>
              <w:jc w:val="center"/>
              <w:rPr>
                <w:rFonts w:asciiTheme="majorBidi" w:eastAsia="Times New Roman" w:hAnsiTheme="majorBidi" w:cstheme="majorBidi"/>
                <w:b/>
                <w:sz w:val="24"/>
                <w:szCs w:val="24"/>
              </w:rPr>
            </w:pPr>
          </w:p>
        </w:tc>
        <w:tc>
          <w:tcPr>
            <w:tcW w:w="2013" w:type="dxa"/>
            <w:shd w:val="clear" w:color="auto" w:fill="BFBFBF" w:themeFill="background1" w:themeFillShade="BF"/>
          </w:tcPr>
          <w:p w14:paraId="0E91331F"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Nursing home/long term care</w:t>
            </w:r>
          </w:p>
          <w:p w14:paraId="7362E56E" w14:textId="77777777" w:rsidR="00307A8C" w:rsidRPr="00F54757" w:rsidRDefault="00307A8C" w:rsidP="005D2C09">
            <w:pPr>
              <w:jc w:val="center"/>
              <w:rPr>
                <w:rFonts w:asciiTheme="majorBidi" w:hAnsiTheme="majorBidi" w:cstheme="majorBidi"/>
                <w:b/>
                <w:sz w:val="24"/>
                <w:szCs w:val="24"/>
              </w:rPr>
            </w:pPr>
          </w:p>
        </w:tc>
        <w:tc>
          <w:tcPr>
            <w:tcW w:w="2007" w:type="dxa"/>
            <w:shd w:val="clear" w:color="auto" w:fill="BFBFBF" w:themeFill="background1" w:themeFillShade="BF"/>
          </w:tcPr>
          <w:p w14:paraId="34089D81"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Medical facility</w:t>
            </w:r>
          </w:p>
          <w:p w14:paraId="498F311C" w14:textId="77777777" w:rsidR="00307A8C" w:rsidRPr="00F54757" w:rsidRDefault="00307A8C" w:rsidP="005D2C09">
            <w:pPr>
              <w:ind w:firstLine="720"/>
              <w:jc w:val="center"/>
              <w:rPr>
                <w:rFonts w:asciiTheme="majorBidi" w:hAnsiTheme="majorBidi" w:cstheme="majorBidi"/>
                <w:b/>
                <w:sz w:val="24"/>
                <w:szCs w:val="24"/>
              </w:rPr>
            </w:pPr>
          </w:p>
        </w:tc>
        <w:tc>
          <w:tcPr>
            <w:tcW w:w="2002" w:type="dxa"/>
            <w:shd w:val="clear" w:color="auto" w:fill="BFBFBF" w:themeFill="background1" w:themeFillShade="BF"/>
          </w:tcPr>
          <w:p w14:paraId="155BD172"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Other</w:t>
            </w:r>
          </w:p>
          <w:p w14:paraId="7E7EC6D2" w14:textId="77777777" w:rsidR="00307A8C" w:rsidRPr="00F54757" w:rsidRDefault="00307A8C" w:rsidP="005D2C09">
            <w:pPr>
              <w:jc w:val="center"/>
              <w:rPr>
                <w:rFonts w:asciiTheme="majorBidi" w:hAnsiTheme="majorBidi" w:cstheme="majorBidi"/>
                <w:b/>
                <w:sz w:val="24"/>
                <w:szCs w:val="24"/>
              </w:rPr>
            </w:pPr>
          </w:p>
        </w:tc>
        <w:tc>
          <w:tcPr>
            <w:tcW w:w="2027" w:type="dxa"/>
            <w:shd w:val="clear" w:color="auto" w:fill="BFBFBF" w:themeFill="background1" w:themeFillShade="BF"/>
          </w:tcPr>
          <w:p w14:paraId="609E6045"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Place of death unknown</w:t>
            </w:r>
          </w:p>
          <w:p w14:paraId="36E02C2E" w14:textId="77777777" w:rsidR="00307A8C" w:rsidRPr="00F54757" w:rsidRDefault="00307A8C" w:rsidP="005D2C09">
            <w:pPr>
              <w:jc w:val="center"/>
              <w:rPr>
                <w:rFonts w:asciiTheme="majorBidi" w:hAnsiTheme="majorBidi" w:cstheme="majorBidi"/>
                <w:b/>
                <w:sz w:val="24"/>
                <w:szCs w:val="24"/>
              </w:rPr>
            </w:pPr>
          </w:p>
        </w:tc>
      </w:tr>
      <w:tr w:rsidR="00F54757" w:rsidRPr="00F54757" w14:paraId="16AFEA61" w14:textId="77777777" w:rsidTr="00AE20E7">
        <w:trPr>
          <w:trHeight w:val="263"/>
          <w:jc w:val="center"/>
        </w:trPr>
        <w:tc>
          <w:tcPr>
            <w:tcW w:w="763" w:type="dxa"/>
            <w:noWrap/>
            <w:hideMark/>
          </w:tcPr>
          <w:p w14:paraId="4973AB3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999</w:t>
            </w:r>
          </w:p>
        </w:tc>
        <w:tc>
          <w:tcPr>
            <w:tcW w:w="2031" w:type="dxa"/>
            <w:noWrap/>
            <w:hideMark/>
          </w:tcPr>
          <w:p w14:paraId="757CD9E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675</w:t>
            </w:r>
          </w:p>
        </w:tc>
        <w:tc>
          <w:tcPr>
            <w:tcW w:w="2006" w:type="dxa"/>
          </w:tcPr>
          <w:p w14:paraId="51C1AE6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36</w:t>
            </w:r>
          </w:p>
        </w:tc>
        <w:tc>
          <w:tcPr>
            <w:tcW w:w="2013" w:type="dxa"/>
          </w:tcPr>
          <w:p w14:paraId="0E4D1DC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492</w:t>
            </w:r>
          </w:p>
        </w:tc>
        <w:tc>
          <w:tcPr>
            <w:tcW w:w="2007" w:type="dxa"/>
          </w:tcPr>
          <w:p w14:paraId="3F7D46F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563</w:t>
            </w:r>
          </w:p>
        </w:tc>
        <w:tc>
          <w:tcPr>
            <w:tcW w:w="2002" w:type="dxa"/>
          </w:tcPr>
          <w:p w14:paraId="4419725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53</w:t>
            </w:r>
          </w:p>
        </w:tc>
        <w:tc>
          <w:tcPr>
            <w:tcW w:w="2027" w:type="dxa"/>
          </w:tcPr>
          <w:p w14:paraId="1F4434F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w:t>
            </w:r>
          </w:p>
        </w:tc>
      </w:tr>
      <w:tr w:rsidR="00F54757" w:rsidRPr="00F54757" w14:paraId="467DE8C9" w14:textId="77777777" w:rsidTr="00AE20E7">
        <w:trPr>
          <w:trHeight w:val="263"/>
          <w:jc w:val="center"/>
        </w:trPr>
        <w:tc>
          <w:tcPr>
            <w:tcW w:w="763" w:type="dxa"/>
            <w:noWrap/>
            <w:hideMark/>
          </w:tcPr>
          <w:p w14:paraId="75BF432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0</w:t>
            </w:r>
          </w:p>
        </w:tc>
        <w:tc>
          <w:tcPr>
            <w:tcW w:w="2031" w:type="dxa"/>
            <w:noWrap/>
            <w:hideMark/>
          </w:tcPr>
          <w:p w14:paraId="457F5C8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909</w:t>
            </w:r>
          </w:p>
        </w:tc>
        <w:tc>
          <w:tcPr>
            <w:tcW w:w="2006" w:type="dxa"/>
          </w:tcPr>
          <w:p w14:paraId="420D4D2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75</w:t>
            </w:r>
          </w:p>
        </w:tc>
        <w:tc>
          <w:tcPr>
            <w:tcW w:w="2013" w:type="dxa"/>
          </w:tcPr>
          <w:p w14:paraId="1356C90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558</w:t>
            </w:r>
          </w:p>
        </w:tc>
        <w:tc>
          <w:tcPr>
            <w:tcW w:w="2007" w:type="dxa"/>
          </w:tcPr>
          <w:p w14:paraId="036A2FC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728</w:t>
            </w:r>
          </w:p>
        </w:tc>
        <w:tc>
          <w:tcPr>
            <w:tcW w:w="2002" w:type="dxa"/>
          </w:tcPr>
          <w:p w14:paraId="1BB7241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21</w:t>
            </w:r>
          </w:p>
        </w:tc>
        <w:tc>
          <w:tcPr>
            <w:tcW w:w="2027" w:type="dxa"/>
          </w:tcPr>
          <w:p w14:paraId="5BF0F89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w:t>
            </w:r>
          </w:p>
        </w:tc>
      </w:tr>
      <w:tr w:rsidR="00F54757" w:rsidRPr="00F54757" w14:paraId="1D9F9C14" w14:textId="77777777" w:rsidTr="00AE20E7">
        <w:trPr>
          <w:trHeight w:val="263"/>
          <w:jc w:val="center"/>
        </w:trPr>
        <w:tc>
          <w:tcPr>
            <w:tcW w:w="763" w:type="dxa"/>
            <w:noWrap/>
            <w:hideMark/>
          </w:tcPr>
          <w:p w14:paraId="675853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1</w:t>
            </w:r>
          </w:p>
        </w:tc>
        <w:tc>
          <w:tcPr>
            <w:tcW w:w="2031" w:type="dxa"/>
            <w:noWrap/>
            <w:hideMark/>
          </w:tcPr>
          <w:p w14:paraId="4291690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957</w:t>
            </w:r>
          </w:p>
        </w:tc>
        <w:tc>
          <w:tcPr>
            <w:tcW w:w="2006" w:type="dxa"/>
          </w:tcPr>
          <w:p w14:paraId="5F76220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68</w:t>
            </w:r>
          </w:p>
        </w:tc>
        <w:tc>
          <w:tcPr>
            <w:tcW w:w="2013" w:type="dxa"/>
          </w:tcPr>
          <w:p w14:paraId="520552FE"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635</w:t>
            </w:r>
          </w:p>
        </w:tc>
        <w:tc>
          <w:tcPr>
            <w:tcW w:w="2007" w:type="dxa"/>
          </w:tcPr>
          <w:p w14:paraId="314DC74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601</w:t>
            </w:r>
          </w:p>
        </w:tc>
        <w:tc>
          <w:tcPr>
            <w:tcW w:w="2002" w:type="dxa"/>
          </w:tcPr>
          <w:p w14:paraId="0FE36D1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94</w:t>
            </w:r>
          </w:p>
        </w:tc>
        <w:tc>
          <w:tcPr>
            <w:tcW w:w="2027" w:type="dxa"/>
          </w:tcPr>
          <w:p w14:paraId="22DD44A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w:t>
            </w:r>
          </w:p>
        </w:tc>
      </w:tr>
      <w:tr w:rsidR="00F54757" w:rsidRPr="00F54757" w14:paraId="30934381" w14:textId="77777777" w:rsidTr="00AE20E7">
        <w:trPr>
          <w:trHeight w:val="263"/>
          <w:jc w:val="center"/>
        </w:trPr>
        <w:tc>
          <w:tcPr>
            <w:tcW w:w="763" w:type="dxa"/>
            <w:noWrap/>
            <w:hideMark/>
          </w:tcPr>
          <w:p w14:paraId="0F3363D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2</w:t>
            </w:r>
          </w:p>
        </w:tc>
        <w:tc>
          <w:tcPr>
            <w:tcW w:w="2031" w:type="dxa"/>
            <w:noWrap/>
            <w:hideMark/>
          </w:tcPr>
          <w:p w14:paraId="4189E7E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167</w:t>
            </w:r>
          </w:p>
        </w:tc>
        <w:tc>
          <w:tcPr>
            <w:tcW w:w="2006" w:type="dxa"/>
          </w:tcPr>
          <w:p w14:paraId="6292569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493</w:t>
            </w:r>
          </w:p>
        </w:tc>
        <w:tc>
          <w:tcPr>
            <w:tcW w:w="2013" w:type="dxa"/>
          </w:tcPr>
          <w:p w14:paraId="2311D31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725</w:t>
            </w:r>
          </w:p>
        </w:tc>
        <w:tc>
          <w:tcPr>
            <w:tcW w:w="2007" w:type="dxa"/>
          </w:tcPr>
          <w:p w14:paraId="7DDC4EE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678</w:t>
            </w:r>
          </w:p>
        </w:tc>
        <w:tc>
          <w:tcPr>
            <w:tcW w:w="2002" w:type="dxa"/>
          </w:tcPr>
          <w:p w14:paraId="07CBF88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05</w:t>
            </w:r>
          </w:p>
        </w:tc>
        <w:tc>
          <w:tcPr>
            <w:tcW w:w="2027" w:type="dxa"/>
          </w:tcPr>
          <w:p w14:paraId="370AB37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w:t>
            </w:r>
          </w:p>
        </w:tc>
      </w:tr>
      <w:tr w:rsidR="00F54757" w:rsidRPr="00F54757" w14:paraId="13F8F4DE" w14:textId="77777777" w:rsidTr="00AE20E7">
        <w:trPr>
          <w:trHeight w:val="263"/>
          <w:jc w:val="center"/>
        </w:trPr>
        <w:tc>
          <w:tcPr>
            <w:tcW w:w="763" w:type="dxa"/>
            <w:noWrap/>
            <w:hideMark/>
          </w:tcPr>
          <w:p w14:paraId="1C9187F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3</w:t>
            </w:r>
          </w:p>
        </w:tc>
        <w:tc>
          <w:tcPr>
            <w:tcW w:w="2031" w:type="dxa"/>
            <w:noWrap/>
            <w:hideMark/>
          </w:tcPr>
          <w:p w14:paraId="1619583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213</w:t>
            </w:r>
          </w:p>
        </w:tc>
        <w:tc>
          <w:tcPr>
            <w:tcW w:w="2006" w:type="dxa"/>
          </w:tcPr>
          <w:p w14:paraId="6558D3E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85</w:t>
            </w:r>
          </w:p>
        </w:tc>
        <w:tc>
          <w:tcPr>
            <w:tcW w:w="2013" w:type="dxa"/>
          </w:tcPr>
          <w:p w14:paraId="1BC6DE3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498</w:t>
            </w:r>
          </w:p>
        </w:tc>
        <w:tc>
          <w:tcPr>
            <w:tcW w:w="2007" w:type="dxa"/>
          </w:tcPr>
          <w:p w14:paraId="37471FB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435</w:t>
            </w:r>
          </w:p>
        </w:tc>
        <w:tc>
          <w:tcPr>
            <w:tcW w:w="2002" w:type="dxa"/>
          </w:tcPr>
          <w:p w14:paraId="3E98C3D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88</w:t>
            </w:r>
          </w:p>
        </w:tc>
        <w:tc>
          <w:tcPr>
            <w:tcW w:w="2027" w:type="dxa"/>
          </w:tcPr>
          <w:p w14:paraId="059DDB7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8</w:t>
            </w:r>
          </w:p>
        </w:tc>
      </w:tr>
      <w:tr w:rsidR="00F54757" w:rsidRPr="00F54757" w14:paraId="11E2FD58" w14:textId="77777777" w:rsidTr="00AE20E7">
        <w:trPr>
          <w:trHeight w:val="263"/>
          <w:jc w:val="center"/>
        </w:trPr>
        <w:tc>
          <w:tcPr>
            <w:tcW w:w="763" w:type="dxa"/>
            <w:noWrap/>
            <w:hideMark/>
          </w:tcPr>
          <w:p w14:paraId="50D6A89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4</w:t>
            </w:r>
          </w:p>
        </w:tc>
        <w:tc>
          <w:tcPr>
            <w:tcW w:w="2031" w:type="dxa"/>
            <w:noWrap/>
            <w:hideMark/>
          </w:tcPr>
          <w:p w14:paraId="560D73D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162</w:t>
            </w:r>
          </w:p>
        </w:tc>
        <w:tc>
          <w:tcPr>
            <w:tcW w:w="2006" w:type="dxa"/>
          </w:tcPr>
          <w:p w14:paraId="5D216BD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85</w:t>
            </w:r>
          </w:p>
        </w:tc>
        <w:tc>
          <w:tcPr>
            <w:tcW w:w="2013" w:type="dxa"/>
          </w:tcPr>
          <w:p w14:paraId="663349E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11</w:t>
            </w:r>
          </w:p>
        </w:tc>
        <w:tc>
          <w:tcPr>
            <w:tcW w:w="2007" w:type="dxa"/>
          </w:tcPr>
          <w:p w14:paraId="58A64C1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231</w:t>
            </w:r>
          </w:p>
        </w:tc>
        <w:tc>
          <w:tcPr>
            <w:tcW w:w="2002" w:type="dxa"/>
          </w:tcPr>
          <w:p w14:paraId="7EC1611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07</w:t>
            </w:r>
          </w:p>
        </w:tc>
        <w:tc>
          <w:tcPr>
            <w:tcW w:w="2027" w:type="dxa"/>
          </w:tcPr>
          <w:p w14:paraId="5BB6E10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6</w:t>
            </w:r>
          </w:p>
        </w:tc>
      </w:tr>
      <w:tr w:rsidR="00F54757" w:rsidRPr="00F54757" w14:paraId="06FC0513" w14:textId="77777777" w:rsidTr="00AE20E7">
        <w:trPr>
          <w:trHeight w:val="263"/>
          <w:jc w:val="center"/>
        </w:trPr>
        <w:tc>
          <w:tcPr>
            <w:tcW w:w="763" w:type="dxa"/>
            <w:noWrap/>
            <w:hideMark/>
          </w:tcPr>
          <w:p w14:paraId="4C1DD6D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5</w:t>
            </w:r>
          </w:p>
        </w:tc>
        <w:tc>
          <w:tcPr>
            <w:tcW w:w="2031" w:type="dxa"/>
            <w:noWrap/>
            <w:hideMark/>
          </w:tcPr>
          <w:p w14:paraId="2FC8911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279</w:t>
            </w:r>
          </w:p>
        </w:tc>
        <w:tc>
          <w:tcPr>
            <w:tcW w:w="2006" w:type="dxa"/>
          </w:tcPr>
          <w:p w14:paraId="3C73BB2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94</w:t>
            </w:r>
          </w:p>
        </w:tc>
        <w:tc>
          <w:tcPr>
            <w:tcW w:w="2013" w:type="dxa"/>
          </w:tcPr>
          <w:p w14:paraId="3EE0D60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313</w:t>
            </w:r>
          </w:p>
        </w:tc>
        <w:tc>
          <w:tcPr>
            <w:tcW w:w="2007" w:type="dxa"/>
          </w:tcPr>
          <w:p w14:paraId="527F060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413</w:t>
            </w:r>
          </w:p>
        </w:tc>
        <w:tc>
          <w:tcPr>
            <w:tcW w:w="2002" w:type="dxa"/>
          </w:tcPr>
          <w:p w14:paraId="6E18468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66</w:t>
            </w:r>
          </w:p>
        </w:tc>
        <w:tc>
          <w:tcPr>
            <w:tcW w:w="2027" w:type="dxa"/>
          </w:tcPr>
          <w:p w14:paraId="3456F4D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7</w:t>
            </w:r>
          </w:p>
        </w:tc>
      </w:tr>
      <w:tr w:rsidR="00F54757" w:rsidRPr="00F54757" w14:paraId="3CF288B8" w14:textId="77777777" w:rsidTr="00AE20E7">
        <w:trPr>
          <w:trHeight w:val="263"/>
          <w:jc w:val="center"/>
        </w:trPr>
        <w:tc>
          <w:tcPr>
            <w:tcW w:w="763" w:type="dxa"/>
            <w:noWrap/>
            <w:hideMark/>
          </w:tcPr>
          <w:p w14:paraId="0D5B4E0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6</w:t>
            </w:r>
          </w:p>
        </w:tc>
        <w:tc>
          <w:tcPr>
            <w:tcW w:w="2031" w:type="dxa"/>
            <w:noWrap/>
            <w:hideMark/>
          </w:tcPr>
          <w:p w14:paraId="02CCDE6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349</w:t>
            </w:r>
          </w:p>
        </w:tc>
        <w:tc>
          <w:tcPr>
            <w:tcW w:w="2006" w:type="dxa"/>
          </w:tcPr>
          <w:p w14:paraId="087DAF7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21</w:t>
            </w:r>
          </w:p>
        </w:tc>
        <w:tc>
          <w:tcPr>
            <w:tcW w:w="2013" w:type="dxa"/>
          </w:tcPr>
          <w:p w14:paraId="58C09CEE"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88</w:t>
            </w:r>
          </w:p>
        </w:tc>
        <w:tc>
          <w:tcPr>
            <w:tcW w:w="2007" w:type="dxa"/>
          </w:tcPr>
          <w:p w14:paraId="7051323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483</w:t>
            </w:r>
          </w:p>
        </w:tc>
        <w:tc>
          <w:tcPr>
            <w:tcW w:w="2002" w:type="dxa"/>
          </w:tcPr>
          <w:p w14:paraId="76012C4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06</w:t>
            </w:r>
          </w:p>
        </w:tc>
        <w:tc>
          <w:tcPr>
            <w:tcW w:w="2027" w:type="dxa"/>
          </w:tcPr>
          <w:p w14:paraId="260C324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7</w:t>
            </w:r>
          </w:p>
        </w:tc>
      </w:tr>
      <w:tr w:rsidR="00F54757" w:rsidRPr="00F54757" w14:paraId="6EE069FB" w14:textId="77777777" w:rsidTr="00AE20E7">
        <w:trPr>
          <w:trHeight w:val="263"/>
          <w:jc w:val="center"/>
        </w:trPr>
        <w:tc>
          <w:tcPr>
            <w:tcW w:w="763" w:type="dxa"/>
            <w:noWrap/>
            <w:hideMark/>
          </w:tcPr>
          <w:p w14:paraId="3F73BF0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7</w:t>
            </w:r>
          </w:p>
        </w:tc>
        <w:tc>
          <w:tcPr>
            <w:tcW w:w="2031" w:type="dxa"/>
            <w:noWrap/>
            <w:hideMark/>
          </w:tcPr>
          <w:p w14:paraId="5674549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609</w:t>
            </w:r>
          </w:p>
        </w:tc>
        <w:tc>
          <w:tcPr>
            <w:tcW w:w="2006" w:type="dxa"/>
          </w:tcPr>
          <w:p w14:paraId="47DF32E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482</w:t>
            </w:r>
          </w:p>
        </w:tc>
        <w:tc>
          <w:tcPr>
            <w:tcW w:w="2013" w:type="dxa"/>
          </w:tcPr>
          <w:p w14:paraId="58AF906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21</w:t>
            </w:r>
          </w:p>
        </w:tc>
        <w:tc>
          <w:tcPr>
            <w:tcW w:w="2007" w:type="dxa"/>
          </w:tcPr>
          <w:p w14:paraId="624438E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506</w:t>
            </w:r>
          </w:p>
        </w:tc>
        <w:tc>
          <w:tcPr>
            <w:tcW w:w="2002" w:type="dxa"/>
          </w:tcPr>
          <w:p w14:paraId="6E48D70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52</w:t>
            </w:r>
          </w:p>
        </w:tc>
        <w:tc>
          <w:tcPr>
            <w:tcW w:w="2027" w:type="dxa"/>
          </w:tcPr>
          <w:p w14:paraId="7B6F10B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2</w:t>
            </w:r>
          </w:p>
        </w:tc>
      </w:tr>
      <w:tr w:rsidR="00F54757" w:rsidRPr="00F54757" w14:paraId="2874D411" w14:textId="77777777" w:rsidTr="00AE20E7">
        <w:trPr>
          <w:trHeight w:val="263"/>
          <w:jc w:val="center"/>
        </w:trPr>
        <w:tc>
          <w:tcPr>
            <w:tcW w:w="763" w:type="dxa"/>
            <w:noWrap/>
            <w:hideMark/>
          </w:tcPr>
          <w:p w14:paraId="324EC2F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8</w:t>
            </w:r>
          </w:p>
        </w:tc>
        <w:tc>
          <w:tcPr>
            <w:tcW w:w="2031" w:type="dxa"/>
            <w:noWrap/>
            <w:hideMark/>
          </w:tcPr>
          <w:p w14:paraId="129B20A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622</w:t>
            </w:r>
          </w:p>
        </w:tc>
        <w:tc>
          <w:tcPr>
            <w:tcW w:w="2006" w:type="dxa"/>
          </w:tcPr>
          <w:p w14:paraId="6441729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825</w:t>
            </w:r>
          </w:p>
        </w:tc>
        <w:tc>
          <w:tcPr>
            <w:tcW w:w="2013" w:type="dxa"/>
          </w:tcPr>
          <w:p w14:paraId="3DD64B0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000</w:t>
            </w:r>
          </w:p>
        </w:tc>
        <w:tc>
          <w:tcPr>
            <w:tcW w:w="2007" w:type="dxa"/>
          </w:tcPr>
          <w:p w14:paraId="6109E1A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588</w:t>
            </w:r>
          </w:p>
        </w:tc>
        <w:tc>
          <w:tcPr>
            <w:tcW w:w="2002" w:type="dxa"/>
          </w:tcPr>
          <w:p w14:paraId="53238D4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47</w:t>
            </w:r>
          </w:p>
        </w:tc>
        <w:tc>
          <w:tcPr>
            <w:tcW w:w="2027" w:type="dxa"/>
          </w:tcPr>
          <w:p w14:paraId="15EFB80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42</w:t>
            </w:r>
          </w:p>
        </w:tc>
      </w:tr>
      <w:tr w:rsidR="00F54757" w:rsidRPr="00F54757" w14:paraId="4660DEF6" w14:textId="77777777" w:rsidTr="00AE20E7">
        <w:trPr>
          <w:trHeight w:val="263"/>
          <w:jc w:val="center"/>
        </w:trPr>
        <w:tc>
          <w:tcPr>
            <w:tcW w:w="763" w:type="dxa"/>
            <w:noWrap/>
            <w:hideMark/>
          </w:tcPr>
          <w:p w14:paraId="24F867F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9</w:t>
            </w:r>
          </w:p>
        </w:tc>
        <w:tc>
          <w:tcPr>
            <w:tcW w:w="2031" w:type="dxa"/>
            <w:noWrap/>
            <w:hideMark/>
          </w:tcPr>
          <w:p w14:paraId="68BA509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762</w:t>
            </w:r>
          </w:p>
        </w:tc>
        <w:tc>
          <w:tcPr>
            <w:tcW w:w="2006" w:type="dxa"/>
          </w:tcPr>
          <w:p w14:paraId="4EB392F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811</w:t>
            </w:r>
          </w:p>
        </w:tc>
        <w:tc>
          <w:tcPr>
            <w:tcW w:w="2013" w:type="dxa"/>
          </w:tcPr>
          <w:p w14:paraId="5A19F83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913</w:t>
            </w:r>
          </w:p>
        </w:tc>
        <w:tc>
          <w:tcPr>
            <w:tcW w:w="2007" w:type="dxa"/>
          </w:tcPr>
          <w:p w14:paraId="3153C10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229</w:t>
            </w:r>
          </w:p>
        </w:tc>
        <w:tc>
          <w:tcPr>
            <w:tcW w:w="2002" w:type="dxa"/>
          </w:tcPr>
          <w:p w14:paraId="751FFC3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50</w:t>
            </w:r>
          </w:p>
        </w:tc>
        <w:tc>
          <w:tcPr>
            <w:tcW w:w="2027" w:type="dxa"/>
          </w:tcPr>
          <w:p w14:paraId="671C5E7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31</w:t>
            </w:r>
          </w:p>
        </w:tc>
      </w:tr>
      <w:tr w:rsidR="00F54757" w:rsidRPr="00F54757" w14:paraId="35E0720F" w14:textId="77777777" w:rsidTr="00AE20E7">
        <w:trPr>
          <w:trHeight w:val="263"/>
          <w:jc w:val="center"/>
        </w:trPr>
        <w:tc>
          <w:tcPr>
            <w:tcW w:w="763" w:type="dxa"/>
            <w:noWrap/>
            <w:hideMark/>
          </w:tcPr>
          <w:p w14:paraId="0D56542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0</w:t>
            </w:r>
          </w:p>
        </w:tc>
        <w:tc>
          <w:tcPr>
            <w:tcW w:w="2031" w:type="dxa"/>
            <w:noWrap/>
            <w:hideMark/>
          </w:tcPr>
          <w:p w14:paraId="43E6BB9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090</w:t>
            </w:r>
          </w:p>
        </w:tc>
        <w:tc>
          <w:tcPr>
            <w:tcW w:w="2006" w:type="dxa"/>
          </w:tcPr>
          <w:p w14:paraId="05B6CFB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182</w:t>
            </w:r>
          </w:p>
        </w:tc>
        <w:tc>
          <w:tcPr>
            <w:tcW w:w="2013" w:type="dxa"/>
          </w:tcPr>
          <w:p w14:paraId="514B8D1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79</w:t>
            </w:r>
          </w:p>
        </w:tc>
        <w:tc>
          <w:tcPr>
            <w:tcW w:w="2007" w:type="dxa"/>
          </w:tcPr>
          <w:p w14:paraId="5A70EE5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729</w:t>
            </w:r>
          </w:p>
        </w:tc>
        <w:tc>
          <w:tcPr>
            <w:tcW w:w="2002" w:type="dxa"/>
          </w:tcPr>
          <w:p w14:paraId="39738B6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56</w:t>
            </w:r>
          </w:p>
        </w:tc>
        <w:tc>
          <w:tcPr>
            <w:tcW w:w="2027" w:type="dxa"/>
          </w:tcPr>
          <w:p w14:paraId="20B75FB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3</w:t>
            </w:r>
          </w:p>
        </w:tc>
      </w:tr>
      <w:tr w:rsidR="00F54757" w:rsidRPr="00F54757" w14:paraId="6534510B" w14:textId="77777777" w:rsidTr="00AE20E7">
        <w:trPr>
          <w:trHeight w:val="263"/>
          <w:jc w:val="center"/>
        </w:trPr>
        <w:tc>
          <w:tcPr>
            <w:tcW w:w="763" w:type="dxa"/>
            <w:noWrap/>
            <w:hideMark/>
          </w:tcPr>
          <w:p w14:paraId="7E847D3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1</w:t>
            </w:r>
          </w:p>
        </w:tc>
        <w:tc>
          <w:tcPr>
            <w:tcW w:w="2031" w:type="dxa"/>
            <w:noWrap/>
            <w:hideMark/>
          </w:tcPr>
          <w:p w14:paraId="3BC4AA0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441</w:t>
            </w:r>
          </w:p>
        </w:tc>
        <w:tc>
          <w:tcPr>
            <w:tcW w:w="2006" w:type="dxa"/>
          </w:tcPr>
          <w:p w14:paraId="02BBC2E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582</w:t>
            </w:r>
          </w:p>
        </w:tc>
        <w:tc>
          <w:tcPr>
            <w:tcW w:w="2013" w:type="dxa"/>
          </w:tcPr>
          <w:p w14:paraId="78311B7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504</w:t>
            </w:r>
          </w:p>
        </w:tc>
        <w:tc>
          <w:tcPr>
            <w:tcW w:w="2007" w:type="dxa"/>
          </w:tcPr>
          <w:p w14:paraId="0EF8891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985</w:t>
            </w:r>
          </w:p>
        </w:tc>
        <w:tc>
          <w:tcPr>
            <w:tcW w:w="2002" w:type="dxa"/>
          </w:tcPr>
          <w:p w14:paraId="6FB1144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56</w:t>
            </w:r>
          </w:p>
        </w:tc>
        <w:tc>
          <w:tcPr>
            <w:tcW w:w="2027" w:type="dxa"/>
          </w:tcPr>
          <w:p w14:paraId="77647DA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3</w:t>
            </w:r>
          </w:p>
        </w:tc>
      </w:tr>
      <w:tr w:rsidR="00F54757" w:rsidRPr="00F54757" w14:paraId="7CCB2C65" w14:textId="77777777" w:rsidTr="00AE20E7">
        <w:trPr>
          <w:trHeight w:val="263"/>
          <w:jc w:val="center"/>
        </w:trPr>
        <w:tc>
          <w:tcPr>
            <w:tcW w:w="763" w:type="dxa"/>
            <w:noWrap/>
            <w:hideMark/>
          </w:tcPr>
          <w:p w14:paraId="2315FED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lastRenderedPageBreak/>
              <w:t>2012</w:t>
            </w:r>
          </w:p>
        </w:tc>
        <w:tc>
          <w:tcPr>
            <w:tcW w:w="2031" w:type="dxa"/>
            <w:noWrap/>
            <w:hideMark/>
          </w:tcPr>
          <w:p w14:paraId="1DDD806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672</w:t>
            </w:r>
          </w:p>
        </w:tc>
        <w:tc>
          <w:tcPr>
            <w:tcW w:w="2006" w:type="dxa"/>
          </w:tcPr>
          <w:p w14:paraId="5592C4A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657</w:t>
            </w:r>
          </w:p>
        </w:tc>
        <w:tc>
          <w:tcPr>
            <w:tcW w:w="2013" w:type="dxa"/>
          </w:tcPr>
          <w:p w14:paraId="7A8F3C7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447</w:t>
            </w:r>
          </w:p>
        </w:tc>
        <w:tc>
          <w:tcPr>
            <w:tcW w:w="2007" w:type="dxa"/>
          </w:tcPr>
          <w:p w14:paraId="640EABF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099</w:t>
            </w:r>
          </w:p>
        </w:tc>
        <w:tc>
          <w:tcPr>
            <w:tcW w:w="2002" w:type="dxa"/>
          </w:tcPr>
          <w:p w14:paraId="21E818B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12</w:t>
            </w:r>
          </w:p>
        </w:tc>
        <w:tc>
          <w:tcPr>
            <w:tcW w:w="2027" w:type="dxa"/>
          </w:tcPr>
          <w:p w14:paraId="600A0E1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6</w:t>
            </w:r>
          </w:p>
        </w:tc>
      </w:tr>
      <w:tr w:rsidR="00F54757" w:rsidRPr="00F54757" w14:paraId="6EE4E1C4" w14:textId="77777777" w:rsidTr="00AE20E7">
        <w:trPr>
          <w:trHeight w:val="263"/>
          <w:jc w:val="center"/>
        </w:trPr>
        <w:tc>
          <w:tcPr>
            <w:tcW w:w="763" w:type="dxa"/>
            <w:noWrap/>
            <w:hideMark/>
          </w:tcPr>
          <w:p w14:paraId="197306B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3</w:t>
            </w:r>
          </w:p>
        </w:tc>
        <w:tc>
          <w:tcPr>
            <w:tcW w:w="2031" w:type="dxa"/>
            <w:noWrap/>
            <w:hideMark/>
          </w:tcPr>
          <w:p w14:paraId="6CD492A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881</w:t>
            </w:r>
          </w:p>
        </w:tc>
        <w:tc>
          <w:tcPr>
            <w:tcW w:w="2006" w:type="dxa"/>
          </w:tcPr>
          <w:p w14:paraId="320A44F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831</w:t>
            </w:r>
          </w:p>
        </w:tc>
        <w:tc>
          <w:tcPr>
            <w:tcW w:w="2013" w:type="dxa"/>
          </w:tcPr>
          <w:p w14:paraId="4F058CB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709</w:t>
            </w:r>
          </w:p>
        </w:tc>
        <w:tc>
          <w:tcPr>
            <w:tcW w:w="2007" w:type="dxa"/>
          </w:tcPr>
          <w:p w14:paraId="22F4AE3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257</w:t>
            </w:r>
          </w:p>
        </w:tc>
        <w:tc>
          <w:tcPr>
            <w:tcW w:w="2002" w:type="dxa"/>
          </w:tcPr>
          <w:p w14:paraId="1FCC240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22</w:t>
            </w:r>
          </w:p>
        </w:tc>
        <w:tc>
          <w:tcPr>
            <w:tcW w:w="2027" w:type="dxa"/>
          </w:tcPr>
          <w:p w14:paraId="758E4B1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w:t>
            </w:r>
          </w:p>
        </w:tc>
      </w:tr>
      <w:tr w:rsidR="00F54757" w:rsidRPr="00F54757" w14:paraId="7C38D790" w14:textId="77777777" w:rsidTr="00AE20E7">
        <w:trPr>
          <w:trHeight w:val="263"/>
          <w:jc w:val="center"/>
        </w:trPr>
        <w:tc>
          <w:tcPr>
            <w:tcW w:w="763" w:type="dxa"/>
            <w:noWrap/>
            <w:hideMark/>
          </w:tcPr>
          <w:p w14:paraId="5DB5FFA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4</w:t>
            </w:r>
          </w:p>
        </w:tc>
        <w:tc>
          <w:tcPr>
            <w:tcW w:w="2031" w:type="dxa"/>
            <w:noWrap/>
            <w:hideMark/>
          </w:tcPr>
          <w:p w14:paraId="2A1CC53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090</w:t>
            </w:r>
          </w:p>
        </w:tc>
        <w:tc>
          <w:tcPr>
            <w:tcW w:w="2006" w:type="dxa"/>
          </w:tcPr>
          <w:p w14:paraId="2CC5AC6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736</w:t>
            </w:r>
          </w:p>
        </w:tc>
        <w:tc>
          <w:tcPr>
            <w:tcW w:w="2013" w:type="dxa"/>
          </w:tcPr>
          <w:p w14:paraId="367325A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862</w:t>
            </w:r>
          </w:p>
        </w:tc>
        <w:tc>
          <w:tcPr>
            <w:tcW w:w="2007" w:type="dxa"/>
          </w:tcPr>
          <w:p w14:paraId="7A789A1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132</w:t>
            </w:r>
          </w:p>
        </w:tc>
        <w:tc>
          <w:tcPr>
            <w:tcW w:w="2002" w:type="dxa"/>
          </w:tcPr>
          <w:p w14:paraId="7FBD1C9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57</w:t>
            </w:r>
          </w:p>
        </w:tc>
        <w:tc>
          <w:tcPr>
            <w:tcW w:w="2027" w:type="dxa"/>
          </w:tcPr>
          <w:p w14:paraId="14FE561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w:t>
            </w:r>
          </w:p>
        </w:tc>
      </w:tr>
      <w:tr w:rsidR="00F54757" w:rsidRPr="00F54757" w14:paraId="56860EE4" w14:textId="77777777" w:rsidTr="00AE20E7">
        <w:trPr>
          <w:trHeight w:val="263"/>
          <w:jc w:val="center"/>
        </w:trPr>
        <w:tc>
          <w:tcPr>
            <w:tcW w:w="763" w:type="dxa"/>
            <w:noWrap/>
            <w:hideMark/>
          </w:tcPr>
          <w:p w14:paraId="2BB2A62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5</w:t>
            </w:r>
          </w:p>
        </w:tc>
        <w:tc>
          <w:tcPr>
            <w:tcW w:w="2031" w:type="dxa"/>
            <w:noWrap/>
            <w:hideMark/>
          </w:tcPr>
          <w:p w14:paraId="7F9CDCF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445</w:t>
            </w:r>
          </w:p>
        </w:tc>
        <w:tc>
          <w:tcPr>
            <w:tcW w:w="2006" w:type="dxa"/>
          </w:tcPr>
          <w:p w14:paraId="3FD4DAE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925</w:t>
            </w:r>
          </w:p>
        </w:tc>
        <w:tc>
          <w:tcPr>
            <w:tcW w:w="2013" w:type="dxa"/>
          </w:tcPr>
          <w:p w14:paraId="63DF73C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969</w:t>
            </w:r>
          </w:p>
        </w:tc>
        <w:tc>
          <w:tcPr>
            <w:tcW w:w="2007" w:type="dxa"/>
          </w:tcPr>
          <w:p w14:paraId="0E68EC7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495</w:t>
            </w:r>
          </w:p>
        </w:tc>
        <w:tc>
          <w:tcPr>
            <w:tcW w:w="2002" w:type="dxa"/>
          </w:tcPr>
          <w:p w14:paraId="6A45396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88</w:t>
            </w:r>
          </w:p>
        </w:tc>
        <w:tc>
          <w:tcPr>
            <w:tcW w:w="2027" w:type="dxa"/>
          </w:tcPr>
          <w:p w14:paraId="7CB8BF0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w:t>
            </w:r>
          </w:p>
        </w:tc>
      </w:tr>
      <w:tr w:rsidR="00F54757" w:rsidRPr="00F54757" w14:paraId="674500DE" w14:textId="77777777" w:rsidTr="00AE20E7">
        <w:trPr>
          <w:trHeight w:val="263"/>
          <w:jc w:val="center"/>
        </w:trPr>
        <w:tc>
          <w:tcPr>
            <w:tcW w:w="763" w:type="dxa"/>
            <w:noWrap/>
            <w:hideMark/>
          </w:tcPr>
          <w:p w14:paraId="6FF6317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6</w:t>
            </w:r>
          </w:p>
        </w:tc>
        <w:tc>
          <w:tcPr>
            <w:tcW w:w="2031" w:type="dxa"/>
            <w:noWrap/>
            <w:hideMark/>
          </w:tcPr>
          <w:p w14:paraId="52D3BC7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789</w:t>
            </w:r>
          </w:p>
        </w:tc>
        <w:tc>
          <w:tcPr>
            <w:tcW w:w="2006" w:type="dxa"/>
          </w:tcPr>
          <w:p w14:paraId="1FF27B0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973</w:t>
            </w:r>
          </w:p>
        </w:tc>
        <w:tc>
          <w:tcPr>
            <w:tcW w:w="2013" w:type="dxa"/>
          </w:tcPr>
          <w:p w14:paraId="3467565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837</w:t>
            </w:r>
          </w:p>
        </w:tc>
        <w:tc>
          <w:tcPr>
            <w:tcW w:w="2007" w:type="dxa"/>
          </w:tcPr>
          <w:p w14:paraId="7B67754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803</w:t>
            </w:r>
          </w:p>
        </w:tc>
        <w:tc>
          <w:tcPr>
            <w:tcW w:w="2002" w:type="dxa"/>
          </w:tcPr>
          <w:p w14:paraId="4B0A4D4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25</w:t>
            </w:r>
          </w:p>
        </w:tc>
        <w:tc>
          <w:tcPr>
            <w:tcW w:w="2027" w:type="dxa"/>
          </w:tcPr>
          <w:p w14:paraId="654370A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w:t>
            </w:r>
          </w:p>
        </w:tc>
      </w:tr>
      <w:tr w:rsidR="00F54757" w:rsidRPr="00F54757" w14:paraId="1E458BBF" w14:textId="77777777" w:rsidTr="00AE20E7">
        <w:trPr>
          <w:trHeight w:val="263"/>
          <w:jc w:val="center"/>
        </w:trPr>
        <w:tc>
          <w:tcPr>
            <w:tcW w:w="763" w:type="dxa"/>
            <w:noWrap/>
            <w:hideMark/>
          </w:tcPr>
          <w:p w14:paraId="5D3F34D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7</w:t>
            </w:r>
          </w:p>
        </w:tc>
        <w:tc>
          <w:tcPr>
            <w:tcW w:w="2031" w:type="dxa"/>
            <w:noWrap/>
            <w:hideMark/>
          </w:tcPr>
          <w:p w14:paraId="5CDA0C8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971</w:t>
            </w:r>
          </w:p>
        </w:tc>
        <w:tc>
          <w:tcPr>
            <w:tcW w:w="2006" w:type="dxa"/>
          </w:tcPr>
          <w:p w14:paraId="3420097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36</w:t>
            </w:r>
          </w:p>
        </w:tc>
        <w:tc>
          <w:tcPr>
            <w:tcW w:w="2013" w:type="dxa"/>
          </w:tcPr>
          <w:p w14:paraId="4C16D87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183</w:t>
            </w:r>
          </w:p>
        </w:tc>
        <w:tc>
          <w:tcPr>
            <w:tcW w:w="2007" w:type="dxa"/>
          </w:tcPr>
          <w:p w14:paraId="237B31B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046</w:t>
            </w:r>
          </w:p>
        </w:tc>
        <w:tc>
          <w:tcPr>
            <w:tcW w:w="2002" w:type="dxa"/>
          </w:tcPr>
          <w:p w14:paraId="482EDCD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51</w:t>
            </w:r>
          </w:p>
        </w:tc>
        <w:tc>
          <w:tcPr>
            <w:tcW w:w="2027" w:type="dxa"/>
          </w:tcPr>
          <w:p w14:paraId="48DB407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w:t>
            </w:r>
          </w:p>
        </w:tc>
      </w:tr>
      <w:tr w:rsidR="00F54757" w:rsidRPr="00F54757" w14:paraId="71CB0151" w14:textId="77777777" w:rsidTr="00AE20E7">
        <w:trPr>
          <w:trHeight w:val="263"/>
          <w:jc w:val="center"/>
        </w:trPr>
        <w:tc>
          <w:tcPr>
            <w:tcW w:w="763" w:type="dxa"/>
            <w:noWrap/>
            <w:hideMark/>
          </w:tcPr>
          <w:p w14:paraId="6D0EE8C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8</w:t>
            </w:r>
          </w:p>
        </w:tc>
        <w:tc>
          <w:tcPr>
            <w:tcW w:w="2031" w:type="dxa"/>
            <w:noWrap/>
            <w:hideMark/>
          </w:tcPr>
          <w:p w14:paraId="7005756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5249</w:t>
            </w:r>
          </w:p>
        </w:tc>
        <w:tc>
          <w:tcPr>
            <w:tcW w:w="2006" w:type="dxa"/>
          </w:tcPr>
          <w:p w14:paraId="1C750EF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75</w:t>
            </w:r>
          </w:p>
        </w:tc>
        <w:tc>
          <w:tcPr>
            <w:tcW w:w="2013" w:type="dxa"/>
          </w:tcPr>
          <w:p w14:paraId="51CADB0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159</w:t>
            </w:r>
          </w:p>
        </w:tc>
        <w:tc>
          <w:tcPr>
            <w:tcW w:w="2007" w:type="dxa"/>
          </w:tcPr>
          <w:p w14:paraId="6E41DDE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003</w:t>
            </w:r>
          </w:p>
        </w:tc>
        <w:tc>
          <w:tcPr>
            <w:tcW w:w="2002" w:type="dxa"/>
          </w:tcPr>
          <w:p w14:paraId="6FEAEDD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88</w:t>
            </w:r>
          </w:p>
        </w:tc>
        <w:tc>
          <w:tcPr>
            <w:tcW w:w="2027" w:type="dxa"/>
          </w:tcPr>
          <w:p w14:paraId="22B4165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w:t>
            </w:r>
          </w:p>
        </w:tc>
      </w:tr>
      <w:tr w:rsidR="00F54757" w:rsidRPr="00F54757" w14:paraId="2858D0A8" w14:textId="77777777" w:rsidTr="00AE20E7">
        <w:trPr>
          <w:trHeight w:val="263"/>
          <w:jc w:val="center"/>
        </w:trPr>
        <w:tc>
          <w:tcPr>
            <w:tcW w:w="763" w:type="dxa"/>
            <w:noWrap/>
            <w:hideMark/>
          </w:tcPr>
          <w:p w14:paraId="13FE733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9</w:t>
            </w:r>
          </w:p>
        </w:tc>
        <w:tc>
          <w:tcPr>
            <w:tcW w:w="2031" w:type="dxa"/>
            <w:noWrap/>
            <w:hideMark/>
          </w:tcPr>
          <w:p w14:paraId="2396E95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5609</w:t>
            </w:r>
          </w:p>
        </w:tc>
        <w:tc>
          <w:tcPr>
            <w:tcW w:w="2006" w:type="dxa"/>
          </w:tcPr>
          <w:p w14:paraId="6F815DD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68</w:t>
            </w:r>
          </w:p>
        </w:tc>
        <w:tc>
          <w:tcPr>
            <w:tcW w:w="2013" w:type="dxa"/>
          </w:tcPr>
          <w:p w14:paraId="50FA727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235</w:t>
            </w:r>
          </w:p>
        </w:tc>
        <w:tc>
          <w:tcPr>
            <w:tcW w:w="2007" w:type="dxa"/>
          </w:tcPr>
          <w:p w14:paraId="3305822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011</w:t>
            </w:r>
          </w:p>
        </w:tc>
        <w:tc>
          <w:tcPr>
            <w:tcW w:w="2002" w:type="dxa"/>
          </w:tcPr>
          <w:p w14:paraId="755F5DA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65</w:t>
            </w:r>
          </w:p>
        </w:tc>
        <w:tc>
          <w:tcPr>
            <w:tcW w:w="2027" w:type="dxa"/>
          </w:tcPr>
          <w:p w14:paraId="6699763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w:t>
            </w:r>
          </w:p>
        </w:tc>
      </w:tr>
      <w:tr w:rsidR="00F54757" w:rsidRPr="00F54757" w14:paraId="55D194C0" w14:textId="77777777" w:rsidTr="00AE20E7">
        <w:trPr>
          <w:trHeight w:val="263"/>
          <w:jc w:val="center"/>
        </w:trPr>
        <w:tc>
          <w:tcPr>
            <w:tcW w:w="763" w:type="dxa"/>
            <w:noWrap/>
            <w:hideMark/>
          </w:tcPr>
          <w:p w14:paraId="72498B1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20</w:t>
            </w:r>
          </w:p>
        </w:tc>
        <w:tc>
          <w:tcPr>
            <w:tcW w:w="2031" w:type="dxa"/>
            <w:noWrap/>
            <w:hideMark/>
          </w:tcPr>
          <w:p w14:paraId="0A6A6EF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509</w:t>
            </w:r>
          </w:p>
        </w:tc>
        <w:tc>
          <w:tcPr>
            <w:tcW w:w="2006" w:type="dxa"/>
          </w:tcPr>
          <w:p w14:paraId="3030B43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973</w:t>
            </w:r>
          </w:p>
        </w:tc>
        <w:tc>
          <w:tcPr>
            <w:tcW w:w="2013" w:type="dxa"/>
          </w:tcPr>
          <w:p w14:paraId="577E15F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7284</w:t>
            </w:r>
          </w:p>
        </w:tc>
        <w:tc>
          <w:tcPr>
            <w:tcW w:w="2007" w:type="dxa"/>
          </w:tcPr>
          <w:p w14:paraId="1B1E88B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044</w:t>
            </w:r>
          </w:p>
        </w:tc>
        <w:tc>
          <w:tcPr>
            <w:tcW w:w="2002" w:type="dxa"/>
          </w:tcPr>
          <w:p w14:paraId="7D6FAD5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354</w:t>
            </w:r>
          </w:p>
        </w:tc>
        <w:tc>
          <w:tcPr>
            <w:tcW w:w="2027" w:type="dxa"/>
          </w:tcPr>
          <w:p w14:paraId="4059F32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w:t>
            </w:r>
          </w:p>
        </w:tc>
      </w:tr>
      <w:tr w:rsidR="00F54757" w:rsidRPr="00F54757" w14:paraId="0B5B0131" w14:textId="77777777" w:rsidTr="00AE20E7">
        <w:trPr>
          <w:trHeight w:val="263"/>
          <w:jc w:val="center"/>
        </w:trPr>
        <w:tc>
          <w:tcPr>
            <w:tcW w:w="763" w:type="dxa"/>
            <w:noWrap/>
          </w:tcPr>
          <w:p w14:paraId="6444806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Total</w:t>
            </w:r>
          </w:p>
        </w:tc>
        <w:tc>
          <w:tcPr>
            <w:tcW w:w="2031" w:type="dxa"/>
            <w:noWrap/>
          </w:tcPr>
          <w:p w14:paraId="330017B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5450</w:t>
            </w:r>
          </w:p>
        </w:tc>
        <w:tc>
          <w:tcPr>
            <w:tcW w:w="2006" w:type="dxa"/>
          </w:tcPr>
          <w:p w14:paraId="259B795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8561</w:t>
            </w:r>
          </w:p>
        </w:tc>
        <w:tc>
          <w:tcPr>
            <w:tcW w:w="2013" w:type="dxa"/>
          </w:tcPr>
          <w:p w14:paraId="588AC39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44922</w:t>
            </w:r>
          </w:p>
        </w:tc>
        <w:tc>
          <w:tcPr>
            <w:tcW w:w="2007" w:type="dxa"/>
          </w:tcPr>
          <w:p w14:paraId="5E7F430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21059</w:t>
            </w:r>
          </w:p>
        </w:tc>
        <w:tc>
          <w:tcPr>
            <w:tcW w:w="2002" w:type="dxa"/>
          </w:tcPr>
          <w:p w14:paraId="533BAAC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463</w:t>
            </w:r>
          </w:p>
        </w:tc>
        <w:tc>
          <w:tcPr>
            <w:tcW w:w="2027" w:type="dxa"/>
          </w:tcPr>
          <w:p w14:paraId="33136D7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14</w:t>
            </w:r>
          </w:p>
        </w:tc>
      </w:tr>
    </w:tbl>
    <w:p w14:paraId="3D49668E" w14:textId="6D816973" w:rsidR="00307A8C" w:rsidRPr="00F54757" w:rsidRDefault="00307A8C" w:rsidP="00307A8C">
      <w:pPr>
        <w:pStyle w:val="Heading2"/>
        <w:rPr>
          <w:rFonts w:asciiTheme="majorBidi" w:hAnsiTheme="majorBidi"/>
          <w:b/>
          <w:bCs/>
          <w:color w:val="auto"/>
          <w:sz w:val="24"/>
          <w:szCs w:val="24"/>
        </w:rPr>
      </w:pPr>
      <w:r w:rsidRPr="00F54757">
        <w:rPr>
          <w:rFonts w:asciiTheme="majorBidi" w:hAnsiTheme="majorBidi"/>
          <w:color w:val="auto"/>
          <w:sz w:val="24"/>
          <w:szCs w:val="24"/>
        </w:rPr>
        <w:t>‘</w:t>
      </w:r>
      <w:r w:rsidR="005D2C09" w:rsidRPr="00F54757">
        <w:rPr>
          <w:rFonts w:asciiTheme="majorBidi" w:hAnsiTheme="majorBidi"/>
          <w:color w:val="auto"/>
          <w:sz w:val="24"/>
          <w:szCs w:val="24"/>
        </w:rPr>
        <w:t>–‘unavailable</w:t>
      </w:r>
      <w:r w:rsidRPr="00F54757">
        <w:rPr>
          <w:rFonts w:asciiTheme="majorBidi" w:hAnsiTheme="majorBidi"/>
          <w:color w:val="auto"/>
          <w:sz w:val="24"/>
          <w:szCs w:val="24"/>
        </w:rPr>
        <w:t xml:space="preserve"> data on CDC WONDER database</w:t>
      </w:r>
    </w:p>
    <w:p w14:paraId="43F02070" w14:textId="77777777" w:rsidR="00307A8C" w:rsidRPr="00F54757" w:rsidRDefault="00307A8C" w:rsidP="00307A8C">
      <w:pPr>
        <w:rPr>
          <w:rFonts w:asciiTheme="majorBidi" w:eastAsiaTheme="majorEastAsia" w:hAnsiTheme="majorBidi" w:cstheme="majorBidi"/>
          <w:b/>
          <w:bCs/>
          <w:sz w:val="24"/>
          <w:szCs w:val="24"/>
        </w:rPr>
      </w:pPr>
      <w:r w:rsidRPr="00F54757">
        <w:rPr>
          <w:rFonts w:asciiTheme="majorBidi" w:hAnsiTheme="majorBidi" w:cstheme="majorBidi"/>
          <w:b/>
          <w:bCs/>
          <w:sz w:val="24"/>
          <w:szCs w:val="24"/>
        </w:rPr>
        <w:br w:type="page"/>
      </w:r>
    </w:p>
    <w:p w14:paraId="6E195422" w14:textId="25F4FD6D" w:rsidR="00307A8C" w:rsidRPr="00F54757" w:rsidRDefault="00131814" w:rsidP="00307A8C">
      <w:pPr>
        <w:pStyle w:val="Heading2"/>
        <w:rPr>
          <w:rFonts w:asciiTheme="majorBidi" w:hAnsiTheme="majorBidi"/>
          <w:color w:val="auto"/>
          <w:sz w:val="24"/>
          <w:szCs w:val="24"/>
        </w:rPr>
      </w:pPr>
      <w:r w:rsidRPr="00F54757">
        <w:rPr>
          <w:rFonts w:asciiTheme="majorBidi" w:hAnsiTheme="majorBidi"/>
          <w:b/>
          <w:bCs/>
          <w:color w:val="auto"/>
          <w:sz w:val="24"/>
          <w:szCs w:val="24"/>
        </w:rPr>
        <w:lastRenderedPageBreak/>
        <w:t xml:space="preserve">Supplementary </w:t>
      </w:r>
      <w:r w:rsidR="00307A8C" w:rsidRPr="00F54757">
        <w:rPr>
          <w:rFonts w:asciiTheme="majorBidi" w:hAnsiTheme="majorBidi"/>
          <w:b/>
          <w:bCs/>
          <w:color w:val="auto"/>
          <w:sz w:val="24"/>
          <w:szCs w:val="24"/>
        </w:rPr>
        <w:t>Table 2:</w:t>
      </w:r>
      <w:r w:rsidR="00307A8C" w:rsidRPr="00F54757">
        <w:rPr>
          <w:rFonts w:asciiTheme="majorBidi" w:hAnsiTheme="majorBidi"/>
          <w:b/>
          <w:color w:val="auto"/>
          <w:sz w:val="24"/>
          <w:szCs w:val="24"/>
        </w:rPr>
        <w:t xml:space="preserve"> </w:t>
      </w:r>
      <w:r w:rsidR="00307A8C" w:rsidRPr="00F54757">
        <w:rPr>
          <w:rFonts w:asciiTheme="majorBidi" w:hAnsiTheme="majorBidi"/>
          <w:color w:val="auto"/>
          <w:sz w:val="24"/>
          <w:szCs w:val="24"/>
        </w:rPr>
        <w:t>Absolute number of stroke-related deaths</w:t>
      </w:r>
      <w:r w:rsidR="00307A8C" w:rsidRPr="00F54757">
        <w:rPr>
          <w:rFonts w:asciiTheme="majorBidi" w:hAnsiTheme="majorBidi"/>
          <w:noProof/>
          <w:color w:val="auto"/>
          <w:sz w:val="24"/>
          <w:szCs w:val="24"/>
        </w:rPr>
        <w:t xml:space="preserve"> in Afib patients </w:t>
      </w:r>
      <w:r w:rsidR="00307A8C" w:rsidRPr="00F54757">
        <w:rPr>
          <w:rFonts w:asciiTheme="majorBidi" w:hAnsiTheme="majorBidi"/>
          <w:color w:val="auto"/>
          <w:sz w:val="24"/>
          <w:szCs w:val="24"/>
        </w:rPr>
        <w:t>stratified by sex and race in the United States, 1999-2020</w:t>
      </w:r>
    </w:p>
    <w:tbl>
      <w:tblPr>
        <w:tblW w:w="142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3"/>
        <w:gridCol w:w="1084"/>
        <w:gridCol w:w="1156"/>
        <w:gridCol w:w="1025"/>
        <w:gridCol w:w="2495"/>
        <w:gridCol w:w="2277"/>
        <w:gridCol w:w="1670"/>
        <w:gridCol w:w="1274"/>
        <w:gridCol w:w="2248"/>
      </w:tblGrid>
      <w:tr w:rsidR="00F54757" w:rsidRPr="00F54757" w14:paraId="28377F8E" w14:textId="77777777" w:rsidTr="00561ACC">
        <w:trPr>
          <w:trHeight w:val="1043"/>
        </w:trPr>
        <w:tc>
          <w:tcPr>
            <w:tcW w:w="1053" w:type="dxa"/>
            <w:shd w:val="clear" w:color="auto" w:fill="BFBFBF" w:themeFill="background1" w:themeFillShade="BF"/>
            <w:noWrap/>
            <w:hideMark/>
          </w:tcPr>
          <w:p w14:paraId="5CBD8852"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Year</w:t>
            </w:r>
          </w:p>
        </w:tc>
        <w:tc>
          <w:tcPr>
            <w:tcW w:w="1084" w:type="dxa"/>
            <w:shd w:val="clear" w:color="auto" w:fill="BFBFBF" w:themeFill="background1" w:themeFillShade="BF"/>
          </w:tcPr>
          <w:p w14:paraId="6E23A840"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Overall</w:t>
            </w:r>
          </w:p>
        </w:tc>
        <w:tc>
          <w:tcPr>
            <w:tcW w:w="1156" w:type="dxa"/>
            <w:shd w:val="clear" w:color="auto" w:fill="BFBFBF" w:themeFill="background1" w:themeFillShade="BF"/>
            <w:noWrap/>
            <w:hideMark/>
          </w:tcPr>
          <w:p w14:paraId="68FA7FC1"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Females</w:t>
            </w:r>
          </w:p>
        </w:tc>
        <w:tc>
          <w:tcPr>
            <w:tcW w:w="1025" w:type="dxa"/>
            <w:shd w:val="clear" w:color="auto" w:fill="BFBFBF" w:themeFill="background1" w:themeFillShade="BF"/>
          </w:tcPr>
          <w:p w14:paraId="6D040D84"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Males</w:t>
            </w:r>
          </w:p>
        </w:tc>
        <w:tc>
          <w:tcPr>
            <w:tcW w:w="2495" w:type="dxa"/>
            <w:shd w:val="clear" w:color="auto" w:fill="BFBFBF" w:themeFill="background1" w:themeFillShade="BF"/>
          </w:tcPr>
          <w:p w14:paraId="4F876B33"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NH-American Indian or Alaska Native</w:t>
            </w:r>
          </w:p>
        </w:tc>
        <w:tc>
          <w:tcPr>
            <w:tcW w:w="2277" w:type="dxa"/>
            <w:shd w:val="clear" w:color="auto" w:fill="BFBFBF" w:themeFill="background1" w:themeFillShade="BF"/>
          </w:tcPr>
          <w:p w14:paraId="19287340"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NH-Asian or Pacific Islander</w:t>
            </w:r>
          </w:p>
          <w:p w14:paraId="3FDA0B0F" w14:textId="77777777" w:rsidR="00307A8C" w:rsidRPr="00F54757" w:rsidRDefault="00307A8C" w:rsidP="005D2C09">
            <w:pPr>
              <w:jc w:val="center"/>
              <w:rPr>
                <w:rFonts w:asciiTheme="majorBidi" w:eastAsia="Times New Roman" w:hAnsiTheme="majorBidi" w:cstheme="majorBidi"/>
                <w:b/>
                <w:sz w:val="24"/>
                <w:szCs w:val="24"/>
              </w:rPr>
            </w:pPr>
          </w:p>
        </w:tc>
        <w:tc>
          <w:tcPr>
            <w:tcW w:w="1670" w:type="dxa"/>
            <w:shd w:val="clear" w:color="auto" w:fill="BFBFBF" w:themeFill="background1" w:themeFillShade="BF"/>
          </w:tcPr>
          <w:p w14:paraId="2AE709C1"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NH-Black or African American</w:t>
            </w:r>
          </w:p>
          <w:p w14:paraId="7C6DF9A4" w14:textId="77777777" w:rsidR="00307A8C" w:rsidRPr="00F54757" w:rsidRDefault="00307A8C" w:rsidP="005D2C09">
            <w:pPr>
              <w:jc w:val="center"/>
              <w:rPr>
                <w:rFonts w:asciiTheme="majorBidi" w:eastAsia="Times New Roman" w:hAnsiTheme="majorBidi" w:cstheme="majorBidi"/>
                <w:b/>
                <w:sz w:val="24"/>
                <w:szCs w:val="24"/>
              </w:rPr>
            </w:pPr>
          </w:p>
        </w:tc>
        <w:tc>
          <w:tcPr>
            <w:tcW w:w="1274" w:type="dxa"/>
            <w:shd w:val="clear" w:color="auto" w:fill="BFBFBF" w:themeFill="background1" w:themeFillShade="BF"/>
          </w:tcPr>
          <w:p w14:paraId="220F0230"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NH-White</w:t>
            </w:r>
          </w:p>
          <w:p w14:paraId="34D3BDC9" w14:textId="77777777" w:rsidR="00307A8C" w:rsidRPr="00F54757" w:rsidRDefault="00307A8C" w:rsidP="005D2C09">
            <w:pPr>
              <w:jc w:val="center"/>
              <w:rPr>
                <w:rFonts w:asciiTheme="majorBidi" w:eastAsia="Times New Roman" w:hAnsiTheme="majorBidi" w:cstheme="majorBidi"/>
                <w:b/>
                <w:sz w:val="24"/>
                <w:szCs w:val="24"/>
              </w:rPr>
            </w:pPr>
          </w:p>
        </w:tc>
        <w:tc>
          <w:tcPr>
            <w:tcW w:w="2248" w:type="dxa"/>
            <w:shd w:val="clear" w:color="auto" w:fill="BFBFBF" w:themeFill="background1" w:themeFillShade="BF"/>
          </w:tcPr>
          <w:p w14:paraId="3A249366"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hAnsiTheme="majorBidi" w:cstheme="majorBidi"/>
                <w:b/>
                <w:sz w:val="24"/>
                <w:szCs w:val="24"/>
              </w:rPr>
              <w:t>Hispanic o</w:t>
            </w:r>
            <w:r w:rsidRPr="00F54757">
              <w:rPr>
                <w:rFonts w:asciiTheme="majorBidi" w:eastAsia="Times New Roman" w:hAnsiTheme="majorBidi" w:cstheme="majorBidi"/>
                <w:b/>
                <w:sz w:val="24"/>
                <w:szCs w:val="24"/>
              </w:rPr>
              <w:t>r Latino origin</w:t>
            </w:r>
          </w:p>
        </w:tc>
      </w:tr>
      <w:tr w:rsidR="00F54757" w:rsidRPr="00F54757" w14:paraId="4FAEAA94" w14:textId="77777777" w:rsidTr="00561ACC">
        <w:trPr>
          <w:trHeight w:val="305"/>
        </w:trPr>
        <w:tc>
          <w:tcPr>
            <w:tcW w:w="1053" w:type="dxa"/>
            <w:noWrap/>
            <w:hideMark/>
          </w:tcPr>
          <w:p w14:paraId="742539B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999</w:t>
            </w:r>
          </w:p>
        </w:tc>
        <w:tc>
          <w:tcPr>
            <w:tcW w:w="1084" w:type="dxa"/>
          </w:tcPr>
          <w:p w14:paraId="5323CDC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8085</w:t>
            </w:r>
          </w:p>
        </w:tc>
        <w:tc>
          <w:tcPr>
            <w:tcW w:w="1156" w:type="dxa"/>
            <w:noWrap/>
            <w:hideMark/>
          </w:tcPr>
          <w:p w14:paraId="1F99992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800</w:t>
            </w:r>
          </w:p>
        </w:tc>
        <w:tc>
          <w:tcPr>
            <w:tcW w:w="1025" w:type="dxa"/>
          </w:tcPr>
          <w:p w14:paraId="6295CC9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285</w:t>
            </w:r>
          </w:p>
        </w:tc>
        <w:tc>
          <w:tcPr>
            <w:tcW w:w="2495" w:type="dxa"/>
          </w:tcPr>
          <w:p w14:paraId="27D722D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1</w:t>
            </w:r>
          </w:p>
        </w:tc>
        <w:tc>
          <w:tcPr>
            <w:tcW w:w="2277" w:type="dxa"/>
          </w:tcPr>
          <w:p w14:paraId="035F4A8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98</w:t>
            </w:r>
          </w:p>
        </w:tc>
        <w:tc>
          <w:tcPr>
            <w:tcW w:w="1670" w:type="dxa"/>
          </w:tcPr>
          <w:p w14:paraId="79B9C82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82</w:t>
            </w:r>
          </w:p>
        </w:tc>
        <w:tc>
          <w:tcPr>
            <w:tcW w:w="1274" w:type="dxa"/>
          </w:tcPr>
          <w:p w14:paraId="6741183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6330</w:t>
            </w:r>
          </w:p>
        </w:tc>
        <w:tc>
          <w:tcPr>
            <w:tcW w:w="2248" w:type="dxa"/>
          </w:tcPr>
          <w:p w14:paraId="474C283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07</w:t>
            </w:r>
          </w:p>
        </w:tc>
      </w:tr>
      <w:tr w:rsidR="00F54757" w:rsidRPr="00F54757" w14:paraId="4EB043DA" w14:textId="77777777" w:rsidTr="00561ACC">
        <w:trPr>
          <w:trHeight w:val="305"/>
        </w:trPr>
        <w:tc>
          <w:tcPr>
            <w:tcW w:w="1053" w:type="dxa"/>
            <w:noWrap/>
            <w:hideMark/>
          </w:tcPr>
          <w:p w14:paraId="7AD2D43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0</w:t>
            </w:r>
          </w:p>
        </w:tc>
        <w:tc>
          <w:tcPr>
            <w:tcW w:w="1084" w:type="dxa"/>
          </w:tcPr>
          <w:p w14:paraId="05253E9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8620</w:t>
            </w:r>
          </w:p>
        </w:tc>
        <w:tc>
          <w:tcPr>
            <w:tcW w:w="1156" w:type="dxa"/>
            <w:noWrap/>
            <w:hideMark/>
          </w:tcPr>
          <w:p w14:paraId="00E0030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093</w:t>
            </w:r>
          </w:p>
        </w:tc>
        <w:tc>
          <w:tcPr>
            <w:tcW w:w="1025" w:type="dxa"/>
          </w:tcPr>
          <w:p w14:paraId="2CE1C06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527</w:t>
            </w:r>
          </w:p>
        </w:tc>
        <w:tc>
          <w:tcPr>
            <w:tcW w:w="2495" w:type="dxa"/>
          </w:tcPr>
          <w:p w14:paraId="6B9FB9A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7</w:t>
            </w:r>
          </w:p>
        </w:tc>
        <w:tc>
          <w:tcPr>
            <w:tcW w:w="2277" w:type="dxa"/>
          </w:tcPr>
          <w:p w14:paraId="69A195B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70</w:t>
            </w:r>
          </w:p>
        </w:tc>
        <w:tc>
          <w:tcPr>
            <w:tcW w:w="1670" w:type="dxa"/>
          </w:tcPr>
          <w:p w14:paraId="76F97A8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30</w:t>
            </w:r>
          </w:p>
        </w:tc>
        <w:tc>
          <w:tcPr>
            <w:tcW w:w="1274" w:type="dxa"/>
          </w:tcPr>
          <w:p w14:paraId="5BDD655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6793</w:t>
            </w:r>
          </w:p>
        </w:tc>
        <w:tc>
          <w:tcPr>
            <w:tcW w:w="2248" w:type="dxa"/>
          </w:tcPr>
          <w:p w14:paraId="57861A6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54</w:t>
            </w:r>
          </w:p>
        </w:tc>
      </w:tr>
      <w:tr w:rsidR="00F54757" w:rsidRPr="00F54757" w14:paraId="7BEE6878" w14:textId="77777777" w:rsidTr="00561ACC">
        <w:trPr>
          <w:trHeight w:val="305"/>
        </w:trPr>
        <w:tc>
          <w:tcPr>
            <w:tcW w:w="1053" w:type="dxa"/>
            <w:noWrap/>
            <w:hideMark/>
          </w:tcPr>
          <w:p w14:paraId="5B27D8E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1</w:t>
            </w:r>
          </w:p>
        </w:tc>
        <w:tc>
          <w:tcPr>
            <w:tcW w:w="1084" w:type="dxa"/>
          </w:tcPr>
          <w:p w14:paraId="22B85C6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8688</w:t>
            </w:r>
          </w:p>
        </w:tc>
        <w:tc>
          <w:tcPr>
            <w:tcW w:w="1156" w:type="dxa"/>
            <w:noWrap/>
            <w:hideMark/>
          </w:tcPr>
          <w:p w14:paraId="15BC958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214</w:t>
            </w:r>
          </w:p>
        </w:tc>
        <w:tc>
          <w:tcPr>
            <w:tcW w:w="1025" w:type="dxa"/>
          </w:tcPr>
          <w:p w14:paraId="7EC1674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474</w:t>
            </w:r>
          </w:p>
        </w:tc>
        <w:tc>
          <w:tcPr>
            <w:tcW w:w="2495" w:type="dxa"/>
          </w:tcPr>
          <w:p w14:paraId="5CA33B8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5</w:t>
            </w:r>
          </w:p>
        </w:tc>
        <w:tc>
          <w:tcPr>
            <w:tcW w:w="2277" w:type="dxa"/>
          </w:tcPr>
          <w:p w14:paraId="7D304B5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06</w:t>
            </w:r>
          </w:p>
        </w:tc>
        <w:tc>
          <w:tcPr>
            <w:tcW w:w="1670" w:type="dxa"/>
          </w:tcPr>
          <w:p w14:paraId="40C72E8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94</w:t>
            </w:r>
          </w:p>
        </w:tc>
        <w:tc>
          <w:tcPr>
            <w:tcW w:w="1274" w:type="dxa"/>
          </w:tcPr>
          <w:p w14:paraId="34500C4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6804</w:t>
            </w:r>
          </w:p>
        </w:tc>
        <w:tc>
          <w:tcPr>
            <w:tcW w:w="2248" w:type="dxa"/>
          </w:tcPr>
          <w:p w14:paraId="7DF35AC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05</w:t>
            </w:r>
          </w:p>
        </w:tc>
      </w:tr>
      <w:tr w:rsidR="00F54757" w:rsidRPr="00F54757" w14:paraId="04D8D9E8" w14:textId="77777777" w:rsidTr="00561ACC">
        <w:trPr>
          <w:trHeight w:val="305"/>
        </w:trPr>
        <w:tc>
          <w:tcPr>
            <w:tcW w:w="1053" w:type="dxa"/>
            <w:noWrap/>
            <w:hideMark/>
          </w:tcPr>
          <w:p w14:paraId="042ABE4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2</w:t>
            </w:r>
          </w:p>
        </w:tc>
        <w:tc>
          <w:tcPr>
            <w:tcW w:w="1084" w:type="dxa"/>
          </w:tcPr>
          <w:p w14:paraId="76D1846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9178</w:t>
            </w:r>
          </w:p>
        </w:tc>
        <w:tc>
          <w:tcPr>
            <w:tcW w:w="1156" w:type="dxa"/>
            <w:noWrap/>
            <w:hideMark/>
          </w:tcPr>
          <w:p w14:paraId="5ED2280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512</w:t>
            </w:r>
          </w:p>
        </w:tc>
        <w:tc>
          <w:tcPr>
            <w:tcW w:w="1025" w:type="dxa"/>
          </w:tcPr>
          <w:p w14:paraId="3F55A97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666</w:t>
            </w:r>
          </w:p>
        </w:tc>
        <w:tc>
          <w:tcPr>
            <w:tcW w:w="2495" w:type="dxa"/>
          </w:tcPr>
          <w:p w14:paraId="54534B2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9</w:t>
            </w:r>
          </w:p>
        </w:tc>
        <w:tc>
          <w:tcPr>
            <w:tcW w:w="2277" w:type="dxa"/>
          </w:tcPr>
          <w:p w14:paraId="1A76892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45</w:t>
            </w:r>
          </w:p>
        </w:tc>
        <w:tc>
          <w:tcPr>
            <w:tcW w:w="1670" w:type="dxa"/>
          </w:tcPr>
          <w:p w14:paraId="50789EA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15</w:t>
            </w:r>
          </w:p>
        </w:tc>
        <w:tc>
          <w:tcPr>
            <w:tcW w:w="1274" w:type="dxa"/>
          </w:tcPr>
          <w:p w14:paraId="3E6AF4F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227</w:t>
            </w:r>
          </w:p>
        </w:tc>
        <w:tc>
          <w:tcPr>
            <w:tcW w:w="2248" w:type="dxa"/>
          </w:tcPr>
          <w:p w14:paraId="2845479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18</w:t>
            </w:r>
          </w:p>
        </w:tc>
      </w:tr>
      <w:tr w:rsidR="00F54757" w:rsidRPr="00F54757" w14:paraId="25ED8CFF" w14:textId="77777777" w:rsidTr="00561ACC">
        <w:trPr>
          <w:trHeight w:val="305"/>
        </w:trPr>
        <w:tc>
          <w:tcPr>
            <w:tcW w:w="1053" w:type="dxa"/>
            <w:noWrap/>
            <w:hideMark/>
          </w:tcPr>
          <w:p w14:paraId="0E2C4F8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3</w:t>
            </w:r>
          </w:p>
        </w:tc>
        <w:tc>
          <w:tcPr>
            <w:tcW w:w="1084" w:type="dxa"/>
          </w:tcPr>
          <w:p w14:paraId="54F3DB5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8928</w:t>
            </w:r>
          </w:p>
        </w:tc>
        <w:tc>
          <w:tcPr>
            <w:tcW w:w="1156" w:type="dxa"/>
            <w:noWrap/>
            <w:hideMark/>
          </w:tcPr>
          <w:p w14:paraId="2A33592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324</w:t>
            </w:r>
          </w:p>
        </w:tc>
        <w:tc>
          <w:tcPr>
            <w:tcW w:w="1025" w:type="dxa"/>
          </w:tcPr>
          <w:p w14:paraId="0EEFE2E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604</w:t>
            </w:r>
          </w:p>
        </w:tc>
        <w:tc>
          <w:tcPr>
            <w:tcW w:w="2495" w:type="dxa"/>
          </w:tcPr>
          <w:p w14:paraId="23E027B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8</w:t>
            </w:r>
          </w:p>
        </w:tc>
        <w:tc>
          <w:tcPr>
            <w:tcW w:w="2277" w:type="dxa"/>
          </w:tcPr>
          <w:p w14:paraId="6961282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34</w:t>
            </w:r>
          </w:p>
        </w:tc>
        <w:tc>
          <w:tcPr>
            <w:tcW w:w="1670" w:type="dxa"/>
          </w:tcPr>
          <w:p w14:paraId="4F4DECE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75</w:t>
            </w:r>
          </w:p>
        </w:tc>
        <w:tc>
          <w:tcPr>
            <w:tcW w:w="1274" w:type="dxa"/>
          </w:tcPr>
          <w:p w14:paraId="7B86557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6932</w:t>
            </w:r>
          </w:p>
        </w:tc>
        <w:tc>
          <w:tcPr>
            <w:tcW w:w="2248" w:type="dxa"/>
          </w:tcPr>
          <w:p w14:paraId="6B89F0F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16</w:t>
            </w:r>
          </w:p>
        </w:tc>
      </w:tr>
      <w:tr w:rsidR="00F54757" w:rsidRPr="00F54757" w14:paraId="1CCCE96B" w14:textId="77777777" w:rsidTr="00561ACC">
        <w:trPr>
          <w:trHeight w:val="305"/>
        </w:trPr>
        <w:tc>
          <w:tcPr>
            <w:tcW w:w="1053" w:type="dxa"/>
            <w:noWrap/>
            <w:hideMark/>
          </w:tcPr>
          <w:p w14:paraId="2546C9B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4</w:t>
            </w:r>
          </w:p>
        </w:tc>
        <w:tc>
          <w:tcPr>
            <w:tcW w:w="1084" w:type="dxa"/>
          </w:tcPr>
          <w:p w14:paraId="27B5120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8352</w:t>
            </w:r>
          </w:p>
        </w:tc>
        <w:tc>
          <w:tcPr>
            <w:tcW w:w="1156" w:type="dxa"/>
            <w:noWrap/>
            <w:hideMark/>
          </w:tcPr>
          <w:p w14:paraId="68805D6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878</w:t>
            </w:r>
          </w:p>
        </w:tc>
        <w:tc>
          <w:tcPr>
            <w:tcW w:w="1025" w:type="dxa"/>
          </w:tcPr>
          <w:p w14:paraId="1F8BCBE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474</w:t>
            </w:r>
          </w:p>
        </w:tc>
        <w:tc>
          <w:tcPr>
            <w:tcW w:w="2495" w:type="dxa"/>
          </w:tcPr>
          <w:p w14:paraId="511A191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7</w:t>
            </w:r>
          </w:p>
        </w:tc>
        <w:tc>
          <w:tcPr>
            <w:tcW w:w="2277" w:type="dxa"/>
          </w:tcPr>
          <w:p w14:paraId="7141355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48</w:t>
            </w:r>
          </w:p>
        </w:tc>
        <w:tc>
          <w:tcPr>
            <w:tcW w:w="1670" w:type="dxa"/>
          </w:tcPr>
          <w:p w14:paraId="6DA8F87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08</w:t>
            </w:r>
          </w:p>
        </w:tc>
        <w:tc>
          <w:tcPr>
            <w:tcW w:w="1274" w:type="dxa"/>
          </w:tcPr>
          <w:p w14:paraId="0651CD2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6413</w:t>
            </w:r>
          </w:p>
        </w:tc>
        <w:tc>
          <w:tcPr>
            <w:tcW w:w="2248" w:type="dxa"/>
          </w:tcPr>
          <w:p w14:paraId="0B38CAE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16</w:t>
            </w:r>
          </w:p>
        </w:tc>
      </w:tr>
      <w:tr w:rsidR="00F54757" w:rsidRPr="00F54757" w14:paraId="2AAB85B1" w14:textId="77777777" w:rsidTr="00561ACC">
        <w:trPr>
          <w:trHeight w:val="305"/>
        </w:trPr>
        <w:tc>
          <w:tcPr>
            <w:tcW w:w="1053" w:type="dxa"/>
            <w:noWrap/>
            <w:hideMark/>
          </w:tcPr>
          <w:p w14:paraId="7C237E1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5</w:t>
            </w:r>
          </w:p>
        </w:tc>
        <w:tc>
          <w:tcPr>
            <w:tcW w:w="1084" w:type="dxa"/>
          </w:tcPr>
          <w:p w14:paraId="78AA335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9006</w:t>
            </w:r>
          </w:p>
        </w:tc>
        <w:tc>
          <w:tcPr>
            <w:tcW w:w="1156" w:type="dxa"/>
            <w:noWrap/>
            <w:hideMark/>
          </w:tcPr>
          <w:p w14:paraId="348086E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322</w:t>
            </w:r>
          </w:p>
        </w:tc>
        <w:tc>
          <w:tcPr>
            <w:tcW w:w="1025" w:type="dxa"/>
          </w:tcPr>
          <w:p w14:paraId="41C4B80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684</w:t>
            </w:r>
          </w:p>
        </w:tc>
        <w:tc>
          <w:tcPr>
            <w:tcW w:w="2495" w:type="dxa"/>
          </w:tcPr>
          <w:p w14:paraId="32D458B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1</w:t>
            </w:r>
          </w:p>
        </w:tc>
        <w:tc>
          <w:tcPr>
            <w:tcW w:w="2277" w:type="dxa"/>
          </w:tcPr>
          <w:p w14:paraId="175BD6C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97</w:t>
            </w:r>
          </w:p>
        </w:tc>
        <w:tc>
          <w:tcPr>
            <w:tcW w:w="1670" w:type="dxa"/>
          </w:tcPr>
          <w:p w14:paraId="394B143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44</w:t>
            </w:r>
          </w:p>
        </w:tc>
        <w:tc>
          <w:tcPr>
            <w:tcW w:w="1274" w:type="dxa"/>
          </w:tcPr>
          <w:p w14:paraId="1052605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6919</w:t>
            </w:r>
          </w:p>
        </w:tc>
        <w:tc>
          <w:tcPr>
            <w:tcW w:w="2248" w:type="dxa"/>
          </w:tcPr>
          <w:p w14:paraId="43478AF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83</w:t>
            </w:r>
          </w:p>
        </w:tc>
      </w:tr>
      <w:tr w:rsidR="00F54757" w:rsidRPr="00F54757" w14:paraId="688A4428" w14:textId="77777777" w:rsidTr="00561ACC">
        <w:trPr>
          <w:trHeight w:val="305"/>
        </w:trPr>
        <w:tc>
          <w:tcPr>
            <w:tcW w:w="1053" w:type="dxa"/>
            <w:noWrap/>
            <w:hideMark/>
          </w:tcPr>
          <w:p w14:paraId="1134AE3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6</w:t>
            </w:r>
          </w:p>
        </w:tc>
        <w:tc>
          <w:tcPr>
            <w:tcW w:w="1084" w:type="dxa"/>
          </w:tcPr>
          <w:p w14:paraId="2D0C68C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9206</w:t>
            </w:r>
          </w:p>
        </w:tc>
        <w:tc>
          <w:tcPr>
            <w:tcW w:w="1156" w:type="dxa"/>
            <w:noWrap/>
            <w:hideMark/>
          </w:tcPr>
          <w:p w14:paraId="501D146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436</w:t>
            </w:r>
          </w:p>
        </w:tc>
        <w:tc>
          <w:tcPr>
            <w:tcW w:w="1025" w:type="dxa"/>
          </w:tcPr>
          <w:p w14:paraId="06A4996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770</w:t>
            </w:r>
          </w:p>
        </w:tc>
        <w:tc>
          <w:tcPr>
            <w:tcW w:w="2495" w:type="dxa"/>
          </w:tcPr>
          <w:p w14:paraId="739D99B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6</w:t>
            </w:r>
          </w:p>
        </w:tc>
        <w:tc>
          <w:tcPr>
            <w:tcW w:w="2277" w:type="dxa"/>
          </w:tcPr>
          <w:p w14:paraId="001E31F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17</w:t>
            </w:r>
          </w:p>
        </w:tc>
        <w:tc>
          <w:tcPr>
            <w:tcW w:w="1670" w:type="dxa"/>
          </w:tcPr>
          <w:p w14:paraId="21704ED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20</w:t>
            </w:r>
          </w:p>
        </w:tc>
        <w:tc>
          <w:tcPr>
            <w:tcW w:w="1274" w:type="dxa"/>
          </w:tcPr>
          <w:p w14:paraId="6C8C593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069</w:t>
            </w:r>
          </w:p>
        </w:tc>
        <w:tc>
          <w:tcPr>
            <w:tcW w:w="2248" w:type="dxa"/>
          </w:tcPr>
          <w:p w14:paraId="5F48023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22</w:t>
            </w:r>
          </w:p>
        </w:tc>
      </w:tr>
      <w:tr w:rsidR="00F54757" w:rsidRPr="00F54757" w14:paraId="367F8240" w14:textId="77777777" w:rsidTr="00561ACC">
        <w:trPr>
          <w:trHeight w:val="305"/>
        </w:trPr>
        <w:tc>
          <w:tcPr>
            <w:tcW w:w="1053" w:type="dxa"/>
            <w:noWrap/>
            <w:hideMark/>
          </w:tcPr>
          <w:p w14:paraId="1B65B19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7</w:t>
            </w:r>
          </w:p>
        </w:tc>
        <w:tc>
          <w:tcPr>
            <w:tcW w:w="1084" w:type="dxa"/>
          </w:tcPr>
          <w:p w14:paraId="275B89E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9625</w:t>
            </w:r>
          </w:p>
        </w:tc>
        <w:tc>
          <w:tcPr>
            <w:tcW w:w="1156" w:type="dxa"/>
            <w:noWrap/>
            <w:hideMark/>
          </w:tcPr>
          <w:p w14:paraId="7DC67A1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722</w:t>
            </w:r>
          </w:p>
        </w:tc>
        <w:tc>
          <w:tcPr>
            <w:tcW w:w="1025" w:type="dxa"/>
          </w:tcPr>
          <w:p w14:paraId="4247E63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6903</w:t>
            </w:r>
          </w:p>
        </w:tc>
        <w:tc>
          <w:tcPr>
            <w:tcW w:w="2495" w:type="dxa"/>
          </w:tcPr>
          <w:p w14:paraId="5B583FB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9</w:t>
            </w:r>
          </w:p>
        </w:tc>
        <w:tc>
          <w:tcPr>
            <w:tcW w:w="2277" w:type="dxa"/>
          </w:tcPr>
          <w:p w14:paraId="6391715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42</w:t>
            </w:r>
          </w:p>
        </w:tc>
        <w:tc>
          <w:tcPr>
            <w:tcW w:w="1670" w:type="dxa"/>
          </w:tcPr>
          <w:p w14:paraId="5DB5642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23</w:t>
            </w:r>
          </w:p>
        </w:tc>
        <w:tc>
          <w:tcPr>
            <w:tcW w:w="1274" w:type="dxa"/>
          </w:tcPr>
          <w:p w14:paraId="12D1093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407</w:t>
            </w:r>
          </w:p>
        </w:tc>
        <w:tc>
          <w:tcPr>
            <w:tcW w:w="2248" w:type="dxa"/>
          </w:tcPr>
          <w:p w14:paraId="785A2D0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92</w:t>
            </w:r>
          </w:p>
        </w:tc>
      </w:tr>
      <w:tr w:rsidR="00F54757" w:rsidRPr="00F54757" w14:paraId="100E7780" w14:textId="77777777" w:rsidTr="00561ACC">
        <w:trPr>
          <w:trHeight w:val="305"/>
        </w:trPr>
        <w:tc>
          <w:tcPr>
            <w:tcW w:w="1053" w:type="dxa"/>
            <w:noWrap/>
            <w:hideMark/>
          </w:tcPr>
          <w:p w14:paraId="54B4970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8</w:t>
            </w:r>
          </w:p>
        </w:tc>
        <w:tc>
          <w:tcPr>
            <w:tcW w:w="1084" w:type="dxa"/>
          </w:tcPr>
          <w:p w14:paraId="2F1205B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84</w:t>
            </w:r>
          </w:p>
        </w:tc>
        <w:tc>
          <w:tcPr>
            <w:tcW w:w="1156" w:type="dxa"/>
            <w:noWrap/>
            <w:hideMark/>
          </w:tcPr>
          <w:p w14:paraId="6171023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972</w:t>
            </w:r>
          </w:p>
        </w:tc>
        <w:tc>
          <w:tcPr>
            <w:tcW w:w="1025" w:type="dxa"/>
          </w:tcPr>
          <w:p w14:paraId="476F94B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7112</w:t>
            </w:r>
          </w:p>
        </w:tc>
        <w:tc>
          <w:tcPr>
            <w:tcW w:w="2495" w:type="dxa"/>
          </w:tcPr>
          <w:p w14:paraId="1EA8C69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0</w:t>
            </w:r>
          </w:p>
        </w:tc>
        <w:tc>
          <w:tcPr>
            <w:tcW w:w="2277" w:type="dxa"/>
          </w:tcPr>
          <w:p w14:paraId="4BD7325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56</w:t>
            </w:r>
          </w:p>
        </w:tc>
        <w:tc>
          <w:tcPr>
            <w:tcW w:w="1670" w:type="dxa"/>
          </w:tcPr>
          <w:p w14:paraId="19B4441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69</w:t>
            </w:r>
          </w:p>
        </w:tc>
        <w:tc>
          <w:tcPr>
            <w:tcW w:w="1274" w:type="dxa"/>
          </w:tcPr>
          <w:p w14:paraId="33A547E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723</w:t>
            </w:r>
          </w:p>
        </w:tc>
        <w:tc>
          <w:tcPr>
            <w:tcW w:w="2248" w:type="dxa"/>
          </w:tcPr>
          <w:p w14:paraId="66C4341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61</w:t>
            </w:r>
          </w:p>
        </w:tc>
      </w:tr>
      <w:tr w:rsidR="00F54757" w:rsidRPr="00F54757" w14:paraId="43E17D35" w14:textId="77777777" w:rsidTr="00561ACC">
        <w:trPr>
          <w:trHeight w:val="305"/>
        </w:trPr>
        <w:tc>
          <w:tcPr>
            <w:tcW w:w="1053" w:type="dxa"/>
            <w:noWrap/>
            <w:hideMark/>
          </w:tcPr>
          <w:p w14:paraId="160B1EA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9</w:t>
            </w:r>
          </w:p>
        </w:tc>
        <w:tc>
          <w:tcPr>
            <w:tcW w:w="1084" w:type="dxa"/>
          </w:tcPr>
          <w:p w14:paraId="43A2B1A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9879</w:t>
            </w:r>
          </w:p>
        </w:tc>
        <w:tc>
          <w:tcPr>
            <w:tcW w:w="1156" w:type="dxa"/>
            <w:noWrap/>
            <w:hideMark/>
          </w:tcPr>
          <w:p w14:paraId="5385F8C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675</w:t>
            </w:r>
          </w:p>
        </w:tc>
        <w:tc>
          <w:tcPr>
            <w:tcW w:w="1025" w:type="dxa"/>
          </w:tcPr>
          <w:p w14:paraId="55A500F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7204</w:t>
            </w:r>
          </w:p>
        </w:tc>
        <w:tc>
          <w:tcPr>
            <w:tcW w:w="2495" w:type="dxa"/>
          </w:tcPr>
          <w:p w14:paraId="36220EE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9</w:t>
            </w:r>
          </w:p>
        </w:tc>
        <w:tc>
          <w:tcPr>
            <w:tcW w:w="2277" w:type="dxa"/>
          </w:tcPr>
          <w:p w14:paraId="53A3206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79</w:t>
            </w:r>
          </w:p>
        </w:tc>
        <w:tc>
          <w:tcPr>
            <w:tcW w:w="1670" w:type="dxa"/>
          </w:tcPr>
          <w:p w14:paraId="341E800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01</w:t>
            </w:r>
          </w:p>
        </w:tc>
        <w:tc>
          <w:tcPr>
            <w:tcW w:w="1274" w:type="dxa"/>
          </w:tcPr>
          <w:p w14:paraId="1123903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460</w:t>
            </w:r>
          </w:p>
        </w:tc>
        <w:tc>
          <w:tcPr>
            <w:tcW w:w="2248" w:type="dxa"/>
          </w:tcPr>
          <w:p w14:paraId="1C60AD3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53</w:t>
            </w:r>
          </w:p>
        </w:tc>
      </w:tr>
      <w:tr w:rsidR="00F54757" w:rsidRPr="00F54757" w14:paraId="6E5F5862" w14:textId="77777777" w:rsidTr="00561ACC">
        <w:trPr>
          <w:trHeight w:val="305"/>
        </w:trPr>
        <w:tc>
          <w:tcPr>
            <w:tcW w:w="1053" w:type="dxa"/>
            <w:noWrap/>
            <w:hideMark/>
          </w:tcPr>
          <w:p w14:paraId="3C8D218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0</w:t>
            </w:r>
          </w:p>
        </w:tc>
        <w:tc>
          <w:tcPr>
            <w:tcW w:w="1084" w:type="dxa"/>
          </w:tcPr>
          <w:p w14:paraId="0D4B6E7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1088</w:t>
            </w:r>
          </w:p>
        </w:tc>
        <w:tc>
          <w:tcPr>
            <w:tcW w:w="1156" w:type="dxa"/>
            <w:noWrap/>
            <w:hideMark/>
          </w:tcPr>
          <w:p w14:paraId="21D996D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3425</w:t>
            </w:r>
          </w:p>
        </w:tc>
        <w:tc>
          <w:tcPr>
            <w:tcW w:w="1025" w:type="dxa"/>
          </w:tcPr>
          <w:p w14:paraId="337C4DC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7663</w:t>
            </w:r>
          </w:p>
        </w:tc>
        <w:tc>
          <w:tcPr>
            <w:tcW w:w="2495" w:type="dxa"/>
          </w:tcPr>
          <w:p w14:paraId="42C0DAC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1</w:t>
            </w:r>
          </w:p>
        </w:tc>
        <w:tc>
          <w:tcPr>
            <w:tcW w:w="2277" w:type="dxa"/>
          </w:tcPr>
          <w:p w14:paraId="7B95FE6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01</w:t>
            </w:r>
          </w:p>
        </w:tc>
        <w:tc>
          <w:tcPr>
            <w:tcW w:w="1670" w:type="dxa"/>
          </w:tcPr>
          <w:p w14:paraId="444E784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228</w:t>
            </w:r>
          </w:p>
        </w:tc>
        <w:tc>
          <w:tcPr>
            <w:tcW w:w="1274" w:type="dxa"/>
          </w:tcPr>
          <w:p w14:paraId="1169568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8444</w:t>
            </w:r>
          </w:p>
        </w:tc>
        <w:tc>
          <w:tcPr>
            <w:tcW w:w="2248" w:type="dxa"/>
          </w:tcPr>
          <w:p w14:paraId="1129098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36</w:t>
            </w:r>
          </w:p>
        </w:tc>
      </w:tr>
      <w:tr w:rsidR="00F54757" w:rsidRPr="00F54757" w14:paraId="30F78602" w14:textId="77777777" w:rsidTr="00561ACC">
        <w:trPr>
          <w:trHeight w:val="305"/>
        </w:trPr>
        <w:tc>
          <w:tcPr>
            <w:tcW w:w="1053" w:type="dxa"/>
            <w:noWrap/>
            <w:hideMark/>
          </w:tcPr>
          <w:p w14:paraId="5ACE875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1</w:t>
            </w:r>
          </w:p>
        </w:tc>
        <w:tc>
          <w:tcPr>
            <w:tcW w:w="1084" w:type="dxa"/>
          </w:tcPr>
          <w:p w14:paraId="402BB3A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2381</w:t>
            </w:r>
          </w:p>
        </w:tc>
        <w:tc>
          <w:tcPr>
            <w:tcW w:w="1156" w:type="dxa"/>
            <w:noWrap/>
            <w:hideMark/>
          </w:tcPr>
          <w:p w14:paraId="679808B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4181</w:t>
            </w:r>
          </w:p>
        </w:tc>
        <w:tc>
          <w:tcPr>
            <w:tcW w:w="1025" w:type="dxa"/>
          </w:tcPr>
          <w:p w14:paraId="4E929E9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200</w:t>
            </w:r>
          </w:p>
        </w:tc>
        <w:tc>
          <w:tcPr>
            <w:tcW w:w="2495" w:type="dxa"/>
          </w:tcPr>
          <w:p w14:paraId="69DB898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1</w:t>
            </w:r>
          </w:p>
        </w:tc>
        <w:tc>
          <w:tcPr>
            <w:tcW w:w="2277" w:type="dxa"/>
          </w:tcPr>
          <w:p w14:paraId="26371AF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30</w:t>
            </w:r>
          </w:p>
        </w:tc>
        <w:tc>
          <w:tcPr>
            <w:tcW w:w="1670" w:type="dxa"/>
          </w:tcPr>
          <w:p w14:paraId="2B124E4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256</w:t>
            </w:r>
          </w:p>
        </w:tc>
        <w:tc>
          <w:tcPr>
            <w:tcW w:w="1274" w:type="dxa"/>
          </w:tcPr>
          <w:p w14:paraId="785287E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9624</w:t>
            </w:r>
          </w:p>
        </w:tc>
        <w:tc>
          <w:tcPr>
            <w:tcW w:w="2248" w:type="dxa"/>
          </w:tcPr>
          <w:p w14:paraId="1134C85E"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74</w:t>
            </w:r>
          </w:p>
        </w:tc>
      </w:tr>
      <w:tr w:rsidR="00F54757" w:rsidRPr="00F54757" w14:paraId="508D3701" w14:textId="77777777" w:rsidTr="00561ACC">
        <w:trPr>
          <w:trHeight w:val="305"/>
        </w:trPr>
        <w:tc>
          <w:tcPr>
            <w:tcW w:w="1053" w:type="dxa"/>
            <w:noWrap/>
            <w:hideMark/>
          </w:tcPr>
          <w:p w14:paraId="22DCB59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2</w:t>
            </w:r>
          </w:p>
        </w:tc>
        <w:tc>
          <w:tcPr>
            <w:tcW w:w="1084" w:type="dxa"/>
          </w:tcPr>
          <w:p w14:paraId="083065C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3071</w:t>
            </w:r>
          </w:p>
        </w:tc>
        <w:tc>
          <w:tcPr>
            <w:tcW w:w="1156" w:type="dxa"/>
            <w:noWrap/>
            <w:hideMark/>
          </w:tcPr>
          <w:p w14:paraId="43BCAAE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4594</w:t>
            </w:r>
          </w:p>
        </w:tc>
        <w:tc>
          <w:tcPr>
            <w:tcW w:w="1025" w:type="dxa"/>
          </w:tcPr>
          <w:p w14:paraId="37F446B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477</w:t>
            </w:r>
          </w:p>
        </w:tc>
        <w:tc>
          <w:tcPr>
            <w:tcW w:w="2495" w:type="dxa"/>
          </w:tcPr>
          <w:p w14:paraId="3148BCA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9</w:t>
            </w:r>
          </w:p>
        </w:tc>
        <w:tc>
          <w:tcPr>
            <w:tcW w:w="2277" w:type="dxa"/>
          </w:tcPr>
          <w:p w14:paraId="4E7B4AE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56</w:t>
            </w:r>
          </w:p>
        </w:tc>
        <w:tc>
          <w:tcPr>
            <w:tcW w:w="1670" w:type="dxa"/>
          </w:tcPr>
          <w:p w14:paraId="6AF49A9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443</w:t>
            </w:r>
          </w:p>
        </w:tc>
        <w:tc>
          <w:tcPr>
            <w:tcW w:w="1274" w:type="dxa"/>
          </w:tcPr>
          <w:p w14:paraId="44DC630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0009</w:t>
            </w:r>
          </w:p>
        </w:tc>
        <w:tc>
          <w:tcPr>
            <w:tcW w:w="2248" w:type="dxa"/>
          </w:tcPr>
          <w:p w14:paraId="55D1113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62</w:t>
            </w:r>
          </w:p>
        </w:tc>
      </w:tr>
      <w:tr w:rsidR="00F54757" w:rsidRPr="00F54757" w14:paraId="720045BE" w14:textId="77777777" w:rsidTr="00561ACC">
        <w:trPr>
          <w:trHeight w:val="305"/>
        </w:trPr>
        <w:tc>
          <w:tcPr>
            <w:tcW w:w="1053" w:type="dxa"/>
            <w:noWrap/>
            <w:hideMark/>
          </w:tcPr>
          <w:p w14:paraId="5483EFA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3</w:t>
            </w:r>
          </w:p>
        </w:tc>
        <w:tc>
          <w:tcPr>
            <w:tcW w:w="1084" w:type="dxa"/>
          </w:tcPr>
          <w:p w14:paraId="648E1F7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3797</w:t>
            </w:r>
          </w:p>
        </w:tc>
        <w:tc>
          <w:tcPr>
            <w:tcW w:w="1156" w:type="dxa"/>
            <w:noWrap/>
            <w:hideMark/>
          </w:tcPr>
          <w:p w14:paraId="3B5A798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4651</w:t>
            </w:r>
          </w:p>
        </w:tc>
        <w:tc>
          <w:tcPr>
            <w:tcW w:w="1025" w:type="dxa"/>
          </w:tcPr>
          <w:p w14:paraId="18F5846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146</w:t>
            </w:r>
          </w:p>
        </w:tc>
        <w:tc>
          <w:tcPr>
            <w:tcW w:w="2495" w:type="dxa"/>
          </w:tcPr>
          <w:p w14:paraId="1DE4C15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3</w:t>
            </w:r>
          </w:p>
        </w:tc>
        <w:tc>
          <w:tcPr>
            <w:tcW w:w="2277" w:type="dxa"/>
          </w:tcPr>
          <w:p w14:paraId="6BD9748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22</w:t>
            </w:r>
          </w:p>
        </w:tc>
        <w:tc>
          <w:tcPr>
            <w:tcW w:w="1670" w:type="dxa"/>
          </w:tcPr>
          <w:p w14:paraId="1059388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432</w:t>
            </w:r>
          </w:p>
        </w:tc>
        <w:tc>
          <w:tcPr>
            <w:tcW w:w="1274" w:type="dxa"/>
          </w:tcPr>
          <w:p w14:paraId="49DACE9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0654</w:t>
            </w:r>
          </w:p>
        </w:tc>
        <w:tc>
          <w:tcPr>
            <w:tcW w:w="2248" w:type="dxa"/>
          </w:tcPr>
          <w:p w14:paraId="6A34432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68</w:t>
            </w:r>
          </w:p>
        </w:tc>
      </w:tr>
      <w:tr w:rsidR="00F54757" w:rsidRPr="00F54757" w14:paraId="31A5A86F" w14:textId="77777777" w:rsidTr="00561ACC">
        <w:trPr>
          <w:trHeight w:val="305"/>
        </w:trPr>
        <w:tc>
          <w:tcPr>
            <w:tcW w:w="1053" w:type="dxa"/>
            <w:noWrap/>
            <w:hideMark/>
          </w:tcPr>
          <w:p w14:paraId="0F80746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lastRenderedPageBreak/>
              <w:t>2014</w:t>
            </w:r>
          </w:p>
        </w:tc>
        <w:tc>
          <w:tcPr>
            <w:tcW w:w="1084" w:type="dxa"/>
          </w:tcPr>
          <w:p w14:paraId="4DFF2A6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4140</w:t>
            </w:r>
          </w:p>
        </w:tc>
        <w:tc>
          <w:tcPr>
            <w:tcW w:w="1156" w:type="dxa"/>
            <w:noWrap/>
            <w:hideMark/>
          </w:tcPr>
          <w:p w14:paraId="5109883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4830</w:t>
            </w:r>
          </w:p>
        </w:tc>
        <w:tc>
          <w:tcPr>
            <w:tcW w:w="1025" w:type="dxa"/>
          </w:tcPr>
          <w:p w14:paraId="75BC13B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310</w:t>
            </w:r>
          </w:p>
        </w:tc>
        <w:tc>
          <w:tcPr>
            <w:tcW w:w="2495" w:type="dxa"/>
          </w:tcPr>
          <w:p w14:paraId="4B4DADA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0</w:t>
            </w:r>
          </w:p>
        </w:tc>
        <w:tc>
          <w:tcPr>
            <w:tcW w:w="2277" w:type="dxa"/>
          </w:tcPr>
          <w:p w14:paraId="7E0C76E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49</w:t>
            </w:r>
          </w:p>
        </w:tc>
        <w:tc>
          <w:tcPr>
            <w:tcW w:w="1670" w:type="dxa"/>
          </w:tcPr>
          <w:p w14:paraId="3F3B3AF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451</w:t>
            </w:r>
          </w:p>
        </w:tc>
        <w:tc>
          <w:tcPr>
            <w:tcW w:w="1274" w:type="dxa"/>
          </w:tcPr>
          <w:p w14:paraId="5E51D9B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0793</w:t>
            </w:r>
          </w:p>
        </w:tc>
        <w:tc>
          <w:tcPr>
            <w:tcW w:w="2248" w:type="dxa"/>
          </w:tcPr>
          <w:p w14:paraId="05192B7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13</w:t>
            </w:r>
          </w:p>
        </w:tc>
      </w:tr>
      <w:tr w:rsidR="00F54757" w:rsidRPr="00F54757" w14:paraId="6EDFCDE6" w14:textId="77777777" w:rsidTr="00561ACC">
        <w:trPr>
          <w:trHeight w:val="305"/>
        </w:trPr>
        <w:tc>
          <w:tcPr>
            <w:tcW w:w="1053" w:type="dxa"/>
            <w:noWrap/>
            <w:hideMark/>
          </w:tcPr>
          <w:p w14:paraId="3B3B7E3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5</w:t>
            </w:r>
          </w:p>
        </w:tc>
        <w:tc>
          <w:tcPr>
            <w:tcW w:w="1084" w:type="dxa"/>
          </w:tcPr>
          <w:p w14:paraId="7466FB2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5288</w:t>
            </w:r>
          </w:p>
        </w:tc>
        <w:tc>
          <w:tcPr>
            <w:tcW w:w="1156" w:type="dxa"/>
            <w:noWrap/>
            <w:hideMark/>
          </w:tcPr>
          <w:p w14:paraId="2DBDA67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5495</w:t>
            </w:r>
          </w:p>
        </w:tc>
        <w:tc>
          <w:tcPr>
            <w:tcW w:w="1025" w:type="dxa"/>
          </w:tcPr>
          <w:p w14:paraId="5FA8E08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93</w:t>
            </w:r>
          </w:p>
        </w:tc>
        <w:tc>
          <w:tcPr>
            <w:tcW w:w="2495" w:type="dxa"/>
          </w:tcPr>
          <w:p w14:paraId="6CBB649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1</w:t>
            </w:r>
          </w:p>
        </w:tc>
        <w:tc>
          <w:tcPr>
            <w:tcW w:w="2277" w:type="dxa"/>
          </w:tcPr>
          <w:p w14:paraId="6C0E560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65</w:t>
            </w:r>
          </w:p>
        </w:tc>
        <w:tc>
          <w:tcPr>
            <w:tcW w:w="1670" w:type="dxa"/>
          </w:tcPr>
          <w:p w14:paraId="7D08649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601</w:t>
            </w:r>
          </w:p>
        </w:tc>
        <w:tc>
          <w:tcPr>
            <w:tcW w:w="1274" w:type="dxa"/>
          </w:tcPr>
          <w:p w14:paraId="46092C9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1641</w:t>
            </w:r>
          </w:p>
        </w:tc>
        <w:tc>
          <w:tcPr>
            <w:tcW w:w="2248" w:type="dxa"/>
          </w:tcPr>
          <w:p w14:paraId="6901387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224</w:t>
            </w:r>
          </w:p>
        </w:tc>
      </w:tr>
      <w:tr w:rsidR="00F54757" w:rsidRPr="00F54757" w14:paraId="503EE555" w14:textId="77777777" w:rsidTr="00561ACC">
        <w:trPr>
          <w:trHeight w:val="305"/>
        </w:trPr>
        <w:tc>
          <w:tcPr>
            <w:tcW w:w="1053" w:type="dxa"/>
            <w:noWrap/>
            <w:hideMark/>
          </w:tcPr>
          <w:p w14:paraId="1AEAD1E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6</w:t>
            </w:r>
          </w:p>
        </w:tc>
        <w:tc>
          <w:tcPr>
            <w:tcW w:w="1084" w:type="dxa"/>
          </w:tcPr>
          <w:p w14:paraId="3D82C98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6014</w:t>
            </w:r>
          </w:p>
        </w:tc>
        <w:tc>
          <w:tcPr>
            <w:tcW w:w="1156" w:type="dxa"/>
            <w:noWrap/>
            <w:hideMark/>
          </w:tcPr>
          <w:p w14:paraId="5D79441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5501</w:t>
            </w:r>
          </w:p>
        </w:tc>
        <w:tc>
          <w:tcPr>
            <w:tcW w:w="1025" w:type="dxa"/>
          </w:tcPr>
          <w:p w14:paraId="1036D5B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513</w:t>
            </w:r>
          </w:p>
        </w:tc>
        <w:tc>
          <w:tcPr>
            <w:tcW w:w="2495" w:type="dxa"/>
          </w:tcPr>
          <w:p w14:paraId="22B29F4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7</w:t>
            </w:r>
          </w:p>
        </w:tc>
        <w:tc>
          <w:tcPr>
            <w:tcW w:w="2277" w:type="dxa"/>
          </w:tcPr>
          <w:p w14:paraId="39947A8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86</w:t>
            </w:r>
          </w:p>
        </w:tc>
        <w:tc>
          <w:tcPr>
            <w:tcW w:w="1670" w:type="dxa"/>
          </w:tcPr>
          <w:p w14:paraId="102D2E7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45</w:t>
            </w:r>
          </w:p>
        </w:tc>
        <w:tc>
          <w:tcPr>
            <w:tcW w:w="1274" w:type="dxa"/>
          </w:tcPr>
          <w:p w14:paraId="305C3F2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2011</w:t>
            </w:r>
          </w:p>
        </w:tc>
        <w:tc>
          <w:tcPr>
            <w:tcW w:w="2248" w:type="dxa"/>
          </w:tcPr>
          <w:p w14:paraId="5DEFB6A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319</w:t>
            </w:r>
          </w:p>
        </w:tc>
      </w:tr>
      <w:tr w:rsidR="00F54757" w:rsidRPr="00F54757" w14:paraId="29DD21F7" w14:textId="77777777" w:rsidTr="00561ACC">
        <w:trPr>
          <w:trHeight w:val="305"/>
        </w:trPr>
        <w:tc>
          <w:tcPr>
            <w:tcW w:w="1053" w:type="dxa"/>
            <w:noWrap/>
            <w:hideMark/>
          </w:tcPr>
          <w:p w14:paraId="17F0BE5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7</w:t>
            </w:r>
          </w:p>
        </w:tc>
        <w:tc>
          <w:tcPr>
            <w:tcW w:w="1084" w:type="dxa"/>
          </w:tcPr>
          <w:p w14:paraId="09C35FA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6983</w:t>
            </w:r>
          </w:p>
        </w:tc>
        <w:tc>
          <w:tcPr>
            <w:tcW w:w="1156" w:type="dxa"/>
            <w:noWrap/>
            <w:hideMark/>
          </w:tcPr>
          <w:p w14:paraId="273A800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6072</w:t>
            </w:r>
          </w:p>
        </w:tc>
        <w:tc>
          <w:tcPr>
            <w:tcW w:w="1025" w:type="dxa"/>
          </w:tcPr>
          <w:p w14:paraId="0A4DB8D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11</w:t>
            </w:r>
          </w:p>
        </w:tc>
        <w:tc>
          <w:tcPr>
            <w:tcW w:w="2495" w:type="dxa"/>
          </w:tcPr>
          <w:p w14:paraId="62B93AC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3</w:t>
            </w:r>
          </w:p>
        </w:tc>
        <w:tc>
          <w:tcPr>
            <w:tcW w:w="2277" w:type="dxa"/>
          </w:tcPr>
          <w:p w14:paraId="77114F0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04</w:t>
            </w:r>
          </w:p>
        </w:tc>
        <w:tc>
          <w:tcPr>
            <w:tcW w:w="1670" w:type="dxa"/>
          </w:tcPr>
          <w:p w14:paraId="6E1235E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867</w:t>
            </w:r>
          </w:p>
        </w:tc>
        <w:tc>
          <w:tcPr>
            <w:tcW w:w="1274" w:type="dxa"/>
          </w:tcPr>
          <w:p w14:paraId="4BAAE81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2746</w:t>
            </w:r>
          </w:p>
        </w:tc>
        <w:tc>
          <w:tcPr>
            <w:tcW w:w="2248" w:type="dxa"/>
          </w:tcPr>
          <w:p w14:paraId="76976A7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408</w:t>
            </w:r>
          </w:p>
        </w:tc>
      </w:tr>
      <w:tr w:rsidR="00F54757" w:rsidRPr="00F54757" w14:paraId="20C9E4EB" w14:textId="77777777" w:rsidTr="00561ACC">
        <w:trPr>
          <w:trHeight w:val="305"/>
        </w:trPr>
        <w:tc>
          <w:tcPr>
            <w:tcW w:w="1053" w:type="dxa"/>
            <w:noWrap/>
            <w:hideMark/>
          </w:tcPr>
          <w:p w14:paraId="236CD19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8</w:t>
            </w:r>
          </w:p>
        </w:tc>
        <w:tc>
          <w:tcPr>
            <w:tcW w:w="1084" w:type="dxa"/>
          </w:tcPr>
          <w:p w14:paraId="20B0F43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7138</w:t>
            </w:r>
          </w:p>
        </w:tc>
        <w:tc>
          <w:tcPr>
            <w:tcW w:w="1156" w:type="dxa"/>
            <w:noWrap/>
            <w:hideMark/>
          </w:tcPr>
          <w:p w14:paraId="3F9650A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5735</w:t>
            </w:r>
          </w:p>
        </w:tc>
        <w:tc>
          <w:tcPr>
            <w:tcW w:w="1025" w:type="dxa"/>
          </w:tcPr>
          <w:p w14:paraId="049FF82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403</w:t>
            </w:r>
          </w:p>
        </w:tc>
        <w:tc>
          <w:tcPr>
            <w:tcW w:w="2495" w:type="dxa"/>
          </w:tcPr>
          <w:p w14:paraId="07FE899E"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4</w:t>
            </w:r>
          </w:p>
        </w:tc>
        <w:tc>
          <w:tcPr>
            <w:tcW w:w="2277" w:type="dxa"/>
          </w:tcPr>
          <w:p w14:paraId="4AF2296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11</w:t>
            </w:r>
          </w:p>
        </w:tc>
        <w:tc>
          <w:tcPr>
            <w:tcW w:w="1670" w:type="dxa"/>
          </w:tcPr>
          <w:p w14:paraId="472AEDF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928</w:t>
            </w:r>
          </w:p>
        </w:tc>
        <w:tc>
          <w:tcPr>
            <w:tcW w:w="1274" w:type="dxa"/>
          </w:tcPr>
          <w:p w14:paraId="54F81A9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2811</w:t>
            </w:r>
          </w:p>
        </w:tc>
        <w:tc>
          <w:tcPr>
            <w:tcW w:w="2248" w:type="dxa"/>
          </w:tcPr>
          <w:p w14:paraId="4D21B28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427</w:t>
            </w:r>
          </w:p>
        </w:tc>
      </w:tr>
      <w:tr w:rsidR="00F54757" w:rsidRPr="00F54757" w14:paraId="0753F0F2" w14:textId="77777777" w:rsidTr="00561ACC">
        <w:trPr>
          <w:trHeight w:val="305"/>
        </w:trPr>
        <w:tc>
          <w:tcPr>
            <w:tcW w:w="1053" w:type="dxa"/>
            <w:noWrap/>
            <w:hideMark/>
          </w:tcPr>
          <w:p w14:paraId="7C5FCDF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9</w:t>
            </w:r>
          </w:p>
        </w:tc>
        <w:tc>
          <w:tcPr>
            <w:tcW w:w="1084" w:type="dxa"/>
          </w:tcPr>
          <w:p w14:paraId="026E026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7749</w:t>
            </w:r>
          </w:p>
        </w:tc>
        <w:tc>
          <w:tcPr>
            <w:tcW w:w="1156" w:type="dxa"/>
            <w:noWrap/>
            <w:hideMark/>
          </w:tcPr>
          <w:p w14:paraId="515E282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5831</w:t>
            </w:r>
          </w:p>
        </w:tc>
        <w:tc>
          <w:tcPr>
            <w:tcW w:w="1025" w:type="dxa"/>
          </w:tcPr>
          <w:p w14:paraId="2437C6C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918</w:t>
            </w:r>
          </w:p>
        </w:tc>
        <w:tc>
          <w:tcPr>
            <w:tcW w:w="2495" w:type="dxa"/>
          </w:tcPr>
          <w:p w14:paraId="0AD2746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3</w:t>
            </w:r>
          </w:p>
        </w:tc>
        <w:tc>
          <w:tcPr>
            <w:tcW w:w="2277" w:type="dxa"/>
          </w:tcPr>
          <w:p w14:paraId="46C8434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32</w:t>
            </w:r>
          </w:p>
        </w:tc>
        <w:tc>
          <w:tcPr>
            <w:tcW w:w="1670" w:type="dxa"/>
          </w:tcPr>
          <w:p w14:paraId="0BCA971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011</w:t>
            </w:r>
          </w:p>
        </w:tc>
        <w:tc>
          <w:tcPr>
            <w:tcW w:w="1274" w:type="dxa"/>
          </w:tcPr>
          <w:p w14:paraId="76126CE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3287</w:t>
            </w:r>
          </w:p>
        </w:tc>
        <w:tc>
          <w:tcPr>
            <w:tcW w:w="2248" w:type="dxa"/>
          </w:tcPr>
          <w:p w14:paraId="3BE97C5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383</w:t>
            </w:r>
          </w:p>
        </w:tc>
      </w:tr>
      <w:tr w:rsidR="00F54757" w:rsidRPr="00F54757" w14:paraId="25355AE4" w14:textId="77777777" w:rsidTr="00561ACC">
        <w:trPr>
          <w:trHeight w:val="305"/>
        </w:trPr>
        <w:tc>
          <w:tcPr>
            <w:tcW w:w="1053" w:type="dxa"/>
            <w:noWrap/>
            <w:hideMark/>
          </w:tcPr>
          <w:p w14:paraId="3A4F378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20</w:t>
            </w:r>
          </w:p>
        </w:tc>
        <w:tc>
          <w:tcPr>
            <w:tcW w:w="1084" w:type="dxa"/>
          </w:tcPr>
          <w:p w14:paraId="0C10FD3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31169</w:t>
            </w:r>
          </w:p>
        </w:tc>
        <w:tc>
          <w:tcPr>
            <w:tcW w:w="1156" w:type="dxa"/>
            <w:noWrap/>
            <w:hideMark/>
          </w:tcPr>
          <w:p w14:paraId="02CE3CE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7326</w:t>
            </w:r>
          </w:p>
        </w:tc>
        <w:tc>
          <w:tcPr>
            <w:tcW w:w="1025" w:type="dxa"/>
          </w:tcPr>
          <w:p w14:paraId="3D027C2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3843</w:t>
            </w:r>
          </w:p>
        </w:tc>
        <w:tc>
          <w:tcPr>
            <w:tcW w:w="2495" w:type="dxa"/>
          </w:tcPr>
          <w:p w14:paraId="236193A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4</w:t>
            </w:r>
          </w:p>
        </w:tc>
        <w:tc>
          <w:tcPr>
            <w:tcW w:w="2277" w:type="dxa"/>
          </w:tcPr>
          <w:p w14:paraId="716B247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46</w:t>
            </w:r>
          </w:p>
        </w:tc>
        <w:tc>
          <w:tcPr>
            <w:tcW w:w="1670" w:type="dxa"/>
          </w:tcPr>
          <w:p w14:paraId="3662FA8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564</w:t>
            </w:r>
          </w:p>
        </w:tc>
        <w:tc>
          <w:tcPr>
            <w:tcW w:w="1274" w:type="dxa"/>
          </w:tcPr>
          <w:p w14:paraId="0E317B9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25685</w:t>
            </w:r>
          </w:p>
        </w:tc>
        <w:tc>
          <w:tcPr>
            <w:tcW w:w="2248" w:type="dxa"/>
          </w:tcPr>
          <w:p w14:paraId="1B5EF6F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717</w:t>
            </w:r>
          </w:p>
        </w:tc>
      </w:tr>
      <w:tr w:rsidR="00F54757" w:rsidRPr="00F54757" w14:paraId="2DF7A703" w14:textId="77777777" w:rsidTr="00561ACC">
        <w:trPr>
          <w:trHeight w:val="360"/>
        </w:trPr>
        <w:tc>
          <w:tcPr>
            <w:tcW w:w="1053" w:type="dxa"/>
            <w:noWrap/>
          </w:tcPr>
          <w:p w14:paraId="0AECABA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Total</w:t>
            </w:r>
          </w:p>
        </w:tc>
        <w:tc>
          <w:tcPr>
            <w:tcW w:w="1084" w:type="dxa"/>
          </w:tcPr>
          <w:p w14:paraId="348202CE"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88469</w:t>
            </w:r>
          </w:p>
        </w:tc>
        <w:tc>
          <w:tcPr>
            <w:tcW w:w="1156" w:type="dxa"/>
            <w:noWrap/>
          </w:tcPr>
          <w:p w14:paraId="7AB26A3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03589</w:t>
            </w:r>
          </w:p>
        </w:tc>
        <w:tc>
          <w:tcPr>
            <w:tcW w:w="1025" w:type="dxa"/>
          </w:tcPr>
          <w:p w14:paraId="29A1572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84880</w:t>
            </w:r>
          </w:p>
        </w:tc>
        <w:tc>
          <w:tcPr>
            <w:tcW w:w="2495" w:type="dxa"/>
          </w:tcPr>
          <w:p w14:paraId="2D98922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418</w:t>
            </w:r>
          </w:p>
        </w:tc>
        <w:tc>
          <w:tcPr>
            <w:tcW w:w="2277" w:type="dxa"/>
          </w:tcPr>
          <w:p w14:paraId="512B19F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994</w:t>
            </w:r>
          </w:p>
        </w:tc>
        <w:tc>
          <w:tcPr>
            <w:tcW w:w="1670" w:type="dxa"/>
          </w:tcPr>
          <w:p w14:paraId="7D8EE22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30087</w:t>
            </w:r>
          </w:p>
        </w:tc>
        <w:tc>
          <w:tcPr>
            <w:tcW w:w="1274" w:type="dxa"/>
          </w:tcPr>
          <w:p w14:paraId="6D85F2F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42478</w:t>
            </w:r>
          </w:p>
        </w:tc>
        <w:tc>
          <w:tcPr>
            <w:tcW w:w="2248" w:type="dxa"/>
          </w:tcPr>
          <w:p w14:paraId="46C5D13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9358</w:t>
            </w:r>
          </w:p>
        </w:tc>
      </w:tr>
    </w:tbl>
    <w:p w14:paraId="10CEDFE1" w14:textId="77777777" w:rsidR="00307A8C" w:rsidRPr="00F54757" w:rsidRDefault="00307A8C" w:rsidP="00307A8C">
      <w:pPr>
        <w:rPr>
          <w:rFonts w:asciiTheme="majorBidi" w:hAnsiTheme="majorBidi" w:cstheme="majorBidi"/>
          <w:sz w:val="24"/>
          <w:szCs w:val="24"/>
        </w:rPr>
      </w:pPr>
      <w:r w:rsidRPr="00F54757">
        <w:rPr>
          <w:rFonts w:asciiTheme="majorBidi" w:hAnsiTheme="majorBidi" w:cstheme="majorBidi"/>
          <w:sz w:val="24"/>
          <w:szCs w:val="24"/>
        </w:rPr>
        <w:t>NH- : Non-Hispanic</w:t>
      </w:r>
    </w:p>
    <w:p w14:paraId="6B6F80A5" w14:textId="34013EDA" w:rsidR="00307A8C" w:rsidRPr="00F54757" w:rsidRDefault="000969B3" w:rsidP="00307A8C">
      <w:pPr>
        <w:ind w:left="-851"/>
        <w:rPr>
          <w:rFonts w:asciiTheme="majorBidi" w:hAnsiTheme="majorBidi" w:cstheme="majorBidi"/>
          <w:b/>
          <w:sz w:val="24"/>
          <w:szCs w:val="24"/>
        </w:rPr>
      </w:pPr>
      <w:r w:rsidRPr="00F54757">
        <w:rPr>
          <w:rFonts w:asciiTheme="majorBidi" w:hAnsiTheme="majorBidi" w:cstheme="majorBidi"/>
          <w:b/>
          <w:bCs/>
          <w:sz w:val="24"/>
          <w:szCs w:val="24"/>
        </w:rPr>
        <w:t xml:space="preserve">Supplementary </w:t>
      </w:r>
      <w:r w:rsidR="00307A8C" w:rsidRPr="00F54757">
        <w:rPr>
          <w:rFonts w:asciiTheme="majorBidi" w:hAnsiTheme="majorBidi" w:cstheme="majorBidi"/>
          <w:b/>
          <w:bCs/>
          <w:sz w:val="24"/>
          <w:szCs w:val="24"/>
        </w:rPr>
        <w:t>Table 3:</w:t>
      </w:r>
      <w:r w:rsidR="00307A8C" w:rsidRPr="00F54757">
        <w:rPr>
          <w:rFonts w:asciiTheme="majorBidi" w:hAnsiTheme="majorBidi" w:cstheme="majorBidi"/>
          <w:b/>
          <w:sz w:val="24"/>
          <w:szCs w:val="24"/>
        </w:rPr>
        <w:t xml:space="preserve"> </w:t>
      </w:r>
      <w:r w:rsidR="00307A8C" w:rsidRPr="00F54757">
        <w:rPr>
          <w:rFonts w:asciiTheme="majorBidi" w:hAnsiTheme="majorBidi" w:cstheme="majorBidi"/>
          <w:sz w:val="24"/>
          <w:szCs w:val="24"/>
        </w:rPr>
        <w:t>Age-Adjusted Mortality Rates per 1000,000 of stroke-related deaths</w:t>
      </w:r>
      <w:r w:rsidR="00307A8C" w:rsidRPr="00F54757">
        <w:rPr>
          <w:rFonts w:asciiTheme="majorBidi" w:hAnsiTheme="majorBidi" w:cstheme="majorBidi"/>
          <w:noProof/>
          <w:sz w:val="24"/>
          <w:szCs w:val="24"/>
        </w:rPr>
        <w:t xml:space="preserve"> in Afib patients </w:t>
      </w:r>
      <w:r w:rsidR="00307A8C" w:rsidRPr="00F54757">
        <w:rPr>
          <w:rFonts w:asciiTheme="majorBidi" w:hAnsiTheme="majorBidi" w:cstheme="majorBidi"/>
          <w:sz w:val="24"/>
          <w:szCs w:val="24"/>
        </w:rPr>
        <w:t>stratified by sex and race in the United States, 1999-2020</w:t>
      </w:r>
    </w:p>
    <w:tbl>
      <w:tblPr>
        <w:tblW w:w="14884" w:type="dxa"/>
        <w:tblInd w:w="-7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1370"/>
        <w:gridCol w:w="1723"/>
        <w:gridCol w:w="1228"/>
        <w:gridCol w:w="2282"/>
        <w:gridCol w:w="1885"/>
        <w:gridCol w:w="2167"/>
        <w:gridCol w:w="1258"/>
        <w:gridCol w:w="1978"/>
      </w:tblGrid>
      <w:tr w:rsidR="00F54757" w:rsidRPr="00F54757" w14:paraId="011B1DB5" w14:textId="77777777" w:rsidTr="00561ACC">
        <w:trPr>
          <w:trHeight w:val="872"/>
        </w:trPr>
        <w:tc>
          <w:tcPr>
            <w:tcW w:w="993" w:type="dxa"/>
            <w:shd w:val="clear" w:color="auto" w:fill="BFBFBF" w:themeFill="background1" w:themeFillShade="BF"/>
            <w:noWrap/>
            <w:hideMark/>
          </w:tcPr>
          <w:p w14:paraId="2FA725D7"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Year</w:t>
            </w:r>
          </w:p>
        </w:tc>
        <w:tc>
          <w:tcPr>
            <w:tcW w:w="1370" w:type="dxa"/>
            <w:shd w:val="clear" w:color="auto" w:fill="BFBFBF" w:themeFill="background1" w:themeFillShade="BF"/>
          </w:tcPr>
          <w:p w14:paraId="3A637229"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Overall</w:t>
            </w:r>
          </w:p>
        </w:tc>
        <w:tc>
          <w:tcPr>
            <w:tcW w:w="1723" w:type="dxa"/>
            <w:shd w:val="clear" w:color="auto" w:fill="BFBFBF" w:themeFill="background1" w:themeFillShade="BF"/>
            <w:noWrap/>
            <w:hideMark/>
          </w:tcPr>
          <w:p w14:paraId="141F6C8F"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Females</w:t>
            </w:r>
          </w:p>
        </w:tc>
        <w:tc>
          <w:tcPr>
            <w:tcW w:w="1228" w:type="dxa"/>
            <w:shd w:val="clear" w:color="auto" w:fill="BFBFBF" w:themeFill="background1" w:themeFillShade="BF"/>
          </w:tcPr>
          <w:p w14:paraId="14945F60"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Males</w:t>
            </w:r>
          </w:p>
        </w:tc>
        <w:tc>
          <w:tcPr>
            <w:tcW w:w="2282" w:type="dxa"/>
            <w:shd w:val="clear" w:color="auto" w:fill="BFBFBF" w:themeFill="background1" w:themeFillShade="BF"/>
          </w:tcPr>
          <w:p w14:paraId="1B1BACE9"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NH-American Indian or Alaska Native</w:t>
            </w:r>
          </w:p>
        </w:tc>
        <w:tc>
          <w:tcPr>
            <w:tcW w:w="1885" w:type="dxa"/>
            <w:shd w:val="clear" w:color="auto" w:fill="BFBFBF" w:themeFill="background1" w:themeFillShade="BF"/>
          </w:tcPr>
          <w:p w14:paraId="0FC5219E"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NH-Asian or Pacific Islander</w:t>
            </w:r>
          </w:p>
          <w:p w14:paraId="18A75C01" w14:textId="77777777" w:rsidR="00307A8C" w:rsidRPr="00F54757" w:rsidRDefault="00307A8C" w:rsidP="005D2C09">
            <w:pPr>
              <w:jc w:val="center"/>
              <w:rPr>
                <w:rFonts w:asciiTheme="majorBidi" w:eastAsia="Times New Roman" w:hAnsiTheme="majorBidi" w:cstheme="majorBidi"/>
                <w:b/>
                <w:sz w:val="24"/>
                <w:szCs w:val="24"/>
              </w:rPr>
            </w:pPr>
          </w:p>
        </w:tc>
        <w:tc>
          <w:tcPr>
            <w:tcW w:w="2167" w:type="dxa"/>
            <w:shd w:val="clear" w:color="auto" w:fill="BFBFBF" w:themeFill="background1" w:themeFillShade="BF"/>
          </w:tcPr>
          <w:p w14:paraId="67814F47"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NH-Black or African American</w:t>
            </w:r>
          </w:p>
          <w:p w14:paraId="66CB4A7B" w14:textId="77777777" w:rsidR="00307A8C" w:rsidRPr="00F54757" w:rsidRDefault="00307A8C" w:rsidP="005D2C09">
            <w:pPr>
              <w:jc w:val="center"/>
              <w:rPr>
                <w:rFonts w:asciiTheme="majorBidi" w:eastAsia="Times New Roman" w:hAnsiTheme="majorBidi" w:cstheme="majorBidi"/>
                <w:b/>
                <w:sz w:val="24"/>
                <w:szCs w:val="24"/>
              </w:rPr>
            </w:pPr>
          </w:p>
        </w:tc>
        <w:tc>
          <w:tcPr>
            <w:tcW w:w="1258" w:type="dxa"/>
            <w:shd w:val="clear" w:color="auto" w:fill="BFBFBF" w:themeFill="background1" w:themeFillShade="BF"/>
          </w:tcPr>
          <w:p w14:paraId="1FF53BE9"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NH-White</w:t>
            </w:r>
          </w:p>
          <w:p w14:paraId="1E080A5A" w14:textId="77777777" w:rsidR="00307A8C" w:rsidRPr="00F54757" w:rsidRDefault="00307A8C" w:rsidP="005D2C09">
            <w:pPr>
              <w:jc w:val="center"/>
              <w:rPr>
                <w:rFonts w:asciiTheme="majorBidi" w:eastAsia="Times New Roman" w:hAnsiTheme="majorBidi" w:cstheme="majorBidi"/>
                <w:b/>
                <w:sz w:val="24"/>
                <w:szCs w:val="24"/>
              </w:rPr>
            </w:pPr>
          </w:p>
        </w:tc>
        <w:tc>
          <w:tcPr>
            <w:tcW w:w="1978" w:type="dxa"/>
            <w:shd w:val="clear" w:color="auto" w:fill="BFBFBF" w:themeFill="background1" w:themeFillShade="BF"/>
          </w:tcPr>
          <w:p w14:paraId="3581D4B8"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Hispanic</w:t>
            </w:r>
          </w:p>
          <w:p w14:paraId="50CA6F42"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Or Latino origin</w:t>
            </w:r>
          </w:p>
        </w:tc>
      </w:tr>
      <w:tr w:rsidR="00F54757" w:rsidRPr="00F54757" w14:paraId="4648079B" w14:textId="77777777" w:rsidTr="00561ACC">
        <w:trPr>
          <w:trHeight w:val="293"/>
        </w:trPr>
        <w:tc>
          <w:tcPr>
            <w:tcW w:w="993" w:type="dxa"/>
            <w:noWrap/>
            <w:hideMark/>
          </w:tcPr>
          <w:p w14:paraId="084F5D5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999</w:t>
            </w:r>
          </w:p>
        </w:tc>
        <w:tc>
          <w:tcPr>
            <w:tcW w:w="1370" w:type="dxa"/>
          </w:tcPr>
          <w:p w14:paraId="67BD332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2</w:t>
            </w:r>
          </w:p>
        </w:tc>
        <w:tc>
          <w:tcPr>
            <w:tcW w:w="1723" w:type="dxa"/>
            <w:noWrap/>
            <w:hideMark/>
          </w:tcPr>
          <w:p w14:paraId="6060C60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3</w:t>
            </w:r>
          </w:p>
        </w:tc>
        <w:tc>
          <w:tcPr>
            <w:tcW w:w="1228" w:type="dxa"/>
          </w:tcPr>
          <w:p w14:paraId="7B9B0FE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0.3</w:t>
            </w:r>
          </w:p>
        </w:tc>
        <w:tc>
          <w:tcPr>
            <w:tcW w:w="2282" w:type="dxa"/>
            <w:vAlign w:val="bottom"/>
          </w:tcPr>
          <w:p w14:paraId="06BE04B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5.2</w:t>
            </w:r>
          </w:p>
        </w:tc>
        <w:tc>
          <w:tcPr>
            <w:tcW w:w="1885" w:type="dxa"/>
            <w:vAlign w:val="bottom"/>
          </w:tcPr>
          <w:p w14:paraId="42C6797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7.2</w:t>
            </w:r>
          </w:p>
        </w:tc>
        <w:tc>
          <w:tcPr>
            <w:tcW w:w="2167" w:type="dxa"/>
            <w:vAlign w:val="bottom"/>
          </w:tcPr>
          <w:p w14:paraId="532F173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1.7</w:t>
            </w:r>
          </w:p>
        </w:tc>
        <w:tc>
          <w:tcPr>
            <w:tcW w:w="1258" w:type="dxa"/>
            <w:vAlign w:val="bottom"/>
          </w:tcPr>
          <w:p w14:paraId="509B317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8</w:t>
            </w:r>
          </w:p>
        </w:tc>
        <w:tc>
          <w:tcPr>
            <w:tcW w:w="1978" w:type="dxa"/>
            <w:vAlign w:val="bottom"/>
          </w:tcPr>
          <w:p w14:paraId="6CC46AF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7.9</w:t>
            </w:r>
          </w:p>
        </w:tc>
      </w:tr>
      <w:tr w:rsidR="00F54757" w:rsidRPr="00F54757" w14:paraId="5E1BB2FC" w14:textId="77777777" w:rsidTr="00561ACC">
        <w:trPr>
          <w:trHeight w:val="293"/>
        </w:trPr>
        <w:tc>
          <w:tcPr>
            <w:tcW w:w="993" w:type="dxa"/>
            <w:noWrap/>
            <w:hideMark/>
          </w:tcPr>
          <w:p w14:paraId="54588D9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0</w:t>
            </w:r>
          </w:p>
        </w:tc>
        <w:tc>
          <w:tcPr>
            <w:tcW w:w="1370" w:type="dxa"/>
          </w:tcPr>
          <w:p w14:paraId="643DA4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8</w:t>
            </w:r>
          </w:p>
        </w:tc>
        <w:tc>
          <w:tcPr>
            <w:tcW w:w="1723" w:type="dxa"/>
            <w:noWrap/>
            <w:hideMark/>
          </w:tcPr>
          <w:p w14:paraId="2BE5C54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3</w:t>
            </w:r>
          </w:p>
        </w:tc>
        <w:tc>
          <w:tcPr>
            <w:tcW w:w="1228" w:type="dxa"/>
          </w:tcPr>
          <w:p w14:paraId="28CEB7E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6</w:t>
            </w:r>
          </w:p>
        </w:tc>
        <w:tc>
          <w:tcPr>
            <w:tcW w:w="2282" w:type="dxa"/>
            <w:vAlign w:val="bottom"/>
          </w:tcPr>
          <w:p w14:paraId="1D71AA6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9.7</w:t>
            </w:r>
          </w:p>
        </w:tc>
        <w:tc>
          <w:tcPr>
            <w:tcW w:w="1885" w:type="dxa"/>
            <w:vAlign w:val="bottom"/>
          </w:tcPr>
          <w:p w14:paraId="2CA20B1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4.9</w:t>
            </w:r>
          </w:p>
        </w:tc>
        <w:tc>
          <w:tcPr>
            <w:tcW w:w="2167" w:type="dxa"/>
            <w:vAlign w:val="bottom"/>
          </w:tcPr>
          <w:p w14:paraId="5F8FCED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4.2</w:t>
            </w:r>
          </w:p>
        </w:tc>
        <w:tc>
          <w:tcPr>
            <w:tcW w:w="1258" w:type="dxa"/>
            <w:vAlign w:val="bottom"/>
          </w:tcPr>
          <w:p w14:paraId="2AFDE58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9.8</w:t>
            </w:r>
          </w:p>
        </w:tc>
        <w:tc>
          <w:tcPr>
            <w:tcW w:w="1978" w:type="dxa"/>
            <w:vAlign w:val="bottom"/>
          </w:tcPr>
          <w:p w14:paraId="695ADEA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6</w:t>
            </w:r>
          </w:p>
        </w:tc>
      </w:tr>
      <w:tr w:rsidR="00F54757" w:rsidRPr="00F54757" w14:paraId="1491FC3A" w14:textId="77777777" w:rsidTr="00561ACC">
        <w:trPr>
          <w:trHeight w:val="293"/>
        </w:trPr>
        <w:tc>
          <w:tcPr>
            <w:tcW w:w="993" w:type="dxa"/>
            <w:noWrap/>
            <w:hideMark/>
          </w:tcPr>
          <w:p w14:paraId="67AE47F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1</w:t>
            </w:r>
          </w:p>
        </w:tc>
        <w:tc>
          <w:tcPr>
            <w:tcW w:w="1370" w:type="dxa"/>
          </w:tcPr>
          <w:p w14:paraId="240C719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4</w:t>
            </w:r>
          </w:p>
        </w:tc>
        <w:tc>
          <w:tcPr>
            <w:tcW w:w="1723" w:type="dxa"/>
            <w:noWrap/>
            <w:hideMark/>
          </w:tcPr>
          <w:p w14:paraId="0C6EFFB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w:t>
            </w:r>
          </w:p>
        </w:tc>
        <w:tc>
          <w:tcPr>
            <w:tcW w:w="1228" w:type="dxa"/>
          </w:tcPr>
          <w:p w14:paraId="19557A2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5</w:t>
            </w:r>
          </w:p>
        </w:tc>
        <w:tc>
          <w:tcPr>
            <w:tcW w:w="2282" w:type="dxa"/>
            <w:vAlign w:val="bottom"/>
          </w:tcPr>
          <w:p w14:paraId="7F3C267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3</w:t>
            </w:r>
          </w:p>
        </w:tc>
        <w:tc>
          <w:tcPr>
            <w:tcW w:w="1885" w:type="dxa"/>
            <w:vAlign w:val="bottom"/>
          </w:tcPr>
          <w:p w14:paraId="419CD6E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8.8</w:t>
            </w:r>
          </w:p>
        </w:tc>
        <w:tc>
          <w:tcPr>
            <w:tcW w:w="2167" w:type="dxa"/>
            <w:vAlign w:val="bottom"/>
          </w:tcPr>
          <w:p w14:paraId="38ED724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0.8</w:t>
            </w:r>
          </w:p>
        </w:tc>
        <w:tc>
          <w:tcPr>
            <w:tcW w:w="1258" w:type="dxa"/>
            <w:vAlign w:val="bottom"/>
          </w:tcPr>
          <w:p w14:paraId="0846BCA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8.4</w:t>
            </w:r>
          </w:p>
        </w:tc>
        <w:tc>
          <w:tcPr>
            <w:tcW w:w="1978" w:type="dxa"/>
            <w:vAlign w:val="bottom"/>
          </w:tcPr>
          <w:p w14:paraId="1CC033D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3.4</w:t>
            </w:r>
          </w:p>
        </w:tc>
      </w:tr>
      <w:tr w:rsidR="00F54757" w:rsidRPr="00F54757" w14:paraId="399509A3" w14:textId="77777777" w:rsidTr="00561ACC">
        <w:trPr>
          <w:trHeight w:val="293"/>
        </w:trPr>
        <w:tc>
          <w:tcPr>
            <w:tcW w:w="993" w:type="dxa"/>
            <w:noWrap/>
            <w:hideMark/>
          </w:tcPr>
          <w:p w14:paraId="3F86023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2</w:t>
            </w:r>
          </w:p>
        </w:tc>
        <w:tc>
          <w:tcPr>
            <w:tcW w:w="1370" w:type="dxa"/>
          </w:tcPr>
          <w:p w14:paraId="13105E0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8</w:t>
            </w:r>
          </w:p>
        </w:tc>
        <w:tc>
          <w:tcPr>
            <w:tcW w:w="1723" w:type="dxa"/>
            <w:noWrap/>
            <w:hideMark/>
          </w:tcPr>
          <w:p w14:paraId="75F364F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5.7</w:t>
            </w:r>
          </w:p>
        </w:tc>
        <w:tc>
          <w:tcPr>
            <w:tcW w:w="1228" w:type="dxa"/>
          </w:tcPr>
          <w:p w14:paraId="15763E3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0.9</w:t>
            </w:r>
          </w:p>
        </w:tc>
        <w:tc>
          <w:tcPr>
            <w:tcW w:w="2282" w:type="dxa"/>
            <w:vAlign w:val="bottom"/>
          </w:tcPr>
          <w:p w14:paraId="743C901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3.2</w:t>
            </w:r>
          </w:p>
        </w:tc>
        <w:tc>
          <w:tcPr>
            <w:tcW w:w="1885" w:type="dxa"/>
            <w:vAlign w:val="bottom"/>
          </w:tcPr>
          <w:p w14:paraId="5270248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3.8</w:t>
            </w:r>
          </w:p>
        </w:tc>
        <w:tc>
          <w:tcPr>
            <w:tcW w:w="2167" w:type="dxa"/>
            <w:vAlign w:val="bottom"/>
          </w:tcPr>
          <w:p w14:paraId="33366A8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1.9</w:t>
            </w:r>
          </w:p>
        </w:tc>
        <w:tc>
          <w:tcPr>
            <w:tcW w:w="1258" w:type="dxa"/>
            <w:vAlign w:val="bottom"/>
          </w:tcPr>
          <w:p w14:paraId="49A1467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0</w:t>
            </w:r>
          </w:p>
        </w:tc>
        <w:tc>
          <w:tcPr>
            <w:tcW w:w="1978" w:type="dxa"/>
            <w:vAlign w:val="bottom"/>
          </w:tcPr>
          <w:p w14:paraId="4B19D88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2.6</w:t>
            </w:r>
          </w:p>
        </w:tc>
      </w:tr>
      <w:tr w:rsidR="00F54757" w:rsidRPr="00F54757" w14:paraId="20863CEA" w14:textId="77777777" w:rsidTr="00561ACC">
        <w:trPr>
          <w:trHeight w:val="293"/>
        </w:trPr>
        <w:tc>
          <w:tcPr>
            <w:tcW w:w="993" w:type="dxa"/>
            <w:noWrap/>
            <w:hideMark/>
          </w:tcPr>
          <w:p w14:paraId="259F947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3</w:t>
            </w:r>
          </w:p>
        </w:tc>
        <w:tc>
          <w:tcPr>
            <w:tcW w:w="1370" w:type="dxa"/>
          </w:tcPr>
          <w:p w14:paraId="760EB84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1.7</w:t>
            </w:r>
          </w:p>
        </w:tc>
        <w:tc>
          <w:tcPr>
            <w:tcW w:w="1723" w:type="dxa"/>
            <w:noWrap/>
            <w:hideMark/>
          </w:tcPr>
          <w:p w14:paraId="2DC02D9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8</w:t>
            </w:r>
          </w:p>
        </w:tc>
        <w:tc>
          <w:tcPr>
            <w:tcW w:w="1228" w:type="dxa"/>
          </w:tcPr>
          <w:p w14:paraId="40A2FEA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8</w:t>
            </w:r>
          </w:p>
        </w:tc>
        <w:tc>
          <w:tcPr>
            <w:tcW w:w="2282" w:type="dxa"/>
            <w:vAlign w:val="bottom"/>
          </w:tcPr>
          <w:p w14:paraId="4810615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5.6</w:t>
            </w:r>
          </w:p>
        </w:tc>
        <w:tc>
          <w:tcPr>
            <w:tcW w:w="1885" w:type="dxa"/>
            <w:vAlign w:val="bottom"/>
          </w:tcPr>
          <w:p w14:paraId="3772956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5.3</w:t>
            </w:r>
          </w:p>
        </w:tc>
        <w:tc>
          <w:tcPr>
            <w:tcW w:w="2167" w:type="dxa"/>
            <w:vAlign w:val="bottom"/>
          </w:tcPr>
          <w:p w14:paraId="41D9771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4.7</w:t>
            </w:r>
          </w:p>
        </w:tc>
        <w:tc>
          <w:tcPr>
            <w:tcW w:w="1258" w:type="dxa"/>
            <w:vAlign w:val="bottom"/>
          </w:tcPr>
          <w:p w14:paraId="4EBB7B4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6.6</w:t>
            </w:r>
          </w:p>
        </w:tc>
        <w:tc>
          <w:tcPr>
            <w:tcW w:w="1978" w:type="dxa"/>
            <w:vAlign w:val="bottom"/>
          </w:tcPr>
          <w:p w14:paraId="0976757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8.3</w:t>
            </w:r>
          </w:p>
        </w:tc>
      </w:tr>
      <w:tr w:rsidR="00F54757" w:rsidRPr="00F54757" w14:paraId="74409241" w14:textId="77777777" w:rsidTr="00561ACC">
        <w:trPr>
          <w:trHeight w:val="293"/>
        </w:trPr>
        <w:tc>
          <w:tcPr>
            <w:tcW w:w="993" w:type="dxa"/>
            <w:noWrap/>
            <w:hideMark/>
          </w:tcPr>
          <w:p w14:paraId="58DBA43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4</w:t>
            </w:r>
          </w:p>
        </w:tc>
        <w:tc>
          <w:tcPr>
            <w:tcW w:w="1370" w:type="dxa"/>
          </w:tcPr>
          <w:p w14:paraId="7D36B4B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3</w:t>
            </w:r>
          </w:p>
        </w:tc>
        <w:tc>
          <w:tcPr>
            <w:tcW w:w="1723" w:type="dxa"/>
            <w:noWrap/>
            <w:hideMark/>
          </w:tcPr>
          <w:p w14:paraId="36BF537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8</w:t>
            </w:r>
          </w:p>
        </w:tc>
        <w:tc>
          <w:tcPr>
            <w:tcW w:w="1228" w:type="dxa"/>
          </w:tcPr>
          <w:p w14:paraId="64F2535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3.5</w:t>
            </w:r>
          </w:p>
        </w:tc>
        <w:tc>
          <w:tcPr>
            <w:tcW w:w="2282" w:type="dxa"/>
            <w:vAlign w:val="bottom"/>
          </w:tcPr>
          <w:p w14:paraId="3F7469F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8.7</w:t>
            </w:r>
          </w:p>
        </w:tc>
        <w:tc>
          <w:tcPr>
            <w:tcW w:w="1885" w:type="dxa"/>
            <w:vAlign w:val="bottom"/>
          </w:tcPr>
          <w:p w14:paraId="7012843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4.8</w:t>
            </w:r>
          </w:p>
        </w:tc>
        <w:tc>
          <w:tcPr>
            <w:tcW w:w="2167" w:type="dxa"/>
            <w:vAlign w:val="bottom"/>
          </w:tcPr>
          <w:p w14:paraId="11664CF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8.8</w:t>
            </w:r>
          </w:p>
        </w:tc>
        <w:tc>
          <w:tcPr>
            <w:tcW w:w="1258" w:type="dxa"/>
            <w:vAlign w:val="bottom"/>
          </w:tcPr>
          <w:p w14:paraId="1CA3F25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2.3</w:t>
            </w:r>
          </w:p>
        </w:tc>
        <w:tc>
          <w:tcPr>
            <w:tcW w:w="1978" w:type="dxa"/>
            <w:vAlign w:val="bottom"/>
          </w:tcPr>
          <w:p w14:paraId="5895573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5.5</w:t>
            </w:r>
          </w:p>
        </w:tc>
      </w:tr>
      <w:tr w:rsidR="00F54757" w:rsidRPr="00F54757" w14:paraId="37652E06" w14:textId="77777777" w:rsidTr="00561ACC">
        <w:trPr>
          <w:trHeight w:val="293"/>
        </w:trPr>
        <w:tc>
          <w:tcPr>
            <w:tcW w:w="993" w:type="dxa"/>
            <w:noWrap/>
            <w:hideMark/>
          </w:tcPr>
          <w:p w14:paraId="6C37B24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lastRenderedPageBreak/>
              <w:t>2005</w:t>
            </w:r>
          </w:p>
        </w:tc>
        <w:tc>
          <w:tcPr>
            <w:tcW w:w="1370" w:type="dxa"/>
          </w:tcPr>
          <w:p w14:paraId="2FC073B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8.6</w:t>
            </w:r>
          </w:p>
        </w:tc>
        <w:tc>
          <w:tcPr>
            <w:tcW w:w="1723" w:type="dxa"/>
            <w:noWrap/>
            <w:hideMark/>
          </w:tcPr>
          <w:p w14:paraId="0524066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9</w:t>
            </w:r>
          </w:p>
        </w:tc>
        <w:tc>
          <w:tcPr>
            <w:tcW w:w="1228" w:type="dxa"/>
          </w:tcPr>
          <w:p w14:paraId="5217605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4.3</w:t>
            </w:r>
          </w:p>
        </w:tc>
        <w:tc>
          <w:tcPr>
            <w:tcW w:w="2282" w:type="dxa"/>
            <w:vAlign w:val="bottom"/>
          </w:tcPr>
          <w:p w14:paraId="65D87E5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3.3</w:t>
            </w:r>
          </w:p>
        </w:tc>
        <w:tc>
          <w:tcPr>
            <w:tcW w:w="1885" w:type="dxa"/>
            <w:vAlign w:val="bottom"/>
          </w:tcPr>
          <w:p w14:paraId="3D72BB8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7.3</w:t>
            </w:r>
          </w:p>
        </w:tc>
        <w:tc>
          <w:tcPr>
            <w:tcW w:w="2167" w:type="dxa"/>
            <w:vAlign w:val="bottom"/>
          </w:tcPr>
          <w:p w14:paraId="7591C6B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9.9</w:t>
            </w:r>
          </w:p>
        </w:tc>
        <w:tc>
          <w:tcPr>
            <w:tcW w:w="1258" w:type="dxa"/>
            <w:vAlign w:val="bottom"/>
          </w:tcPr>
          <w:p w14:paraId="7480768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3.6</w:t>
            </w:r>
          </w:p>
        </w:tc>
        <w:tc>
          <w:tcPr>
            <w:tcW w:w="1978" w:type="dxa"/>
            <w:vAlign w:val="bottom"/>
          </w:tcPr>
          <w:p w14:paraId="7F4FE73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9.2</w:t>
            </w:r>
          </w:p>
        </w:tc>
      </w:tr>
      <w:tr w:rsidR="00F54757" w:rsidRPr="00F54757" w14:paraId="7224EC27" w14:textId="77777777" w:rsidTr="00561ACC">
        <w:trPr>
          <w:trHeight w:val="293"/>
        </w:trPr>
        <w:tc>
          <w:tcPr>
            <w:tcW w:w="993" w:type="dxa"/>
            <w:noWrap/>
            <w:hideMark/>
          </w:tcPr>
          <w:p w14:paraId="3FA3735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6</w:t>
            </w:r>
          </w:p>
        </w:tc>
        <w:tc>
          <w:tcPr>
            <w:tcW w:w="1370" w:type="dxa"/>
          </w:tcPr>
          <w:p w14:paraId="7C8BF42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5</w:t>
            </w:r>
          </w:p>
        </w:tc>
        <w:tc>
          <w:tcPr>
            <w:tcW w:w="1723" w:type="dxa"/>
            <w:noWrap/>
            <w:hideMark/>
          </w:tcPr>
          <w:p w14:paraId="202203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1</w:t>
            </w:r>
          </w:p>
        </w:tc>
        <w:tc>
          <w:tcPr>
            <w:tcW w:w="1228" w:type="dxa"/>
          </w:tcPr>
          <w:p w14:paraId="53F62A7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2.6</w:t>
            </w:r>
          </w:p>
        </w:tc>
        <w:tc>
          <w:tcPr>
            <w:tcW w:w="2282" w:type="dxa"/>
            <w:vAlign w:val="bottom"/>
          </w:tcPr>
          <w:p w14:paraId="25C8425E"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5.6</w:t>
            </w:r>
          </w:p>
        </w:tc>
        <w:tc>
          <w:tcPr>
            <w:tcW w:w="1885" w:type="dxa"/>
            <w:vAlign w:val="bottom"/>
          </w:tcPr>
          <w:p w14:paraId="0EA6E4E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7.1</w:t>
            </w:r>
          </w:p>
        </w:tc>
        <w:tc>
          <w:tcPr>
            <w:tcW w:w="2167" w:type="dxa"/>
            <w:vAlign w:val="bottom"/>
          </w:tcPr>
          <w:p w14:paraId="33A7E96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6.3</w:t>
            </w:r>
          </w:p>
        </w:tc>
        <w:tc>
          <w:tcPr>
            <w:tcW w:w="1258" w:type="dxa"/>
            <w:vAlign w:val="bottom"/>
          </w:tcPr>
          <w:p w14:paraId="4BB0ECF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2.6</w:t>
            </w:r>
          </w:p>
        </w:tc>
        <w:tc>
          <w:tcPr>
            <w:tcW w:w="1978" w:type="dxa"/>
            <w:vAlign w:val="bottom"/>
          </w:tcPr>
          <w:p w14:paraId="5D7F27C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9.6</w:t>
            </w:r>
          </w:p>
        </w:tc>
      </w:tr>
      <w:tr w:rsidR="00F54757" w:rsidRPr="00F54757" w14:paraId="1F4825FE" w14:textId="77777777" w:rsidTr="00561ACC">
        <w:trPr>
          <w:trHeight w:val="293"/>
        </w:trPr>
        <w:tc>
          <w:tcPr>
            <w:tcW w:w="993" w:type="dxa"/>
            <w:noWrap/>
            <w:hideMark/>
          </w:tcPr>
          <w:p w14:paraId="0D849A9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7</w:t>
            </w:r>
          </w:p>
        </w:tc>
        <w:tc>
          <w:tcPr>
            <w:tcW w:w="1370" w:type="dxa"/>
          </w:tcPr>
          <w:p w14:paraId="332B679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5</w:t>
            </w:r>
          </w:p>
        </w:tc>
        <w:tc>
          <w:tcPr>
            <w:tcW w:w="1723" w:type="dxa"/>
            <w:noWrap/>
            <w:hideMark/>
          </w:tcPr>
          <w:p w14:paraId="2332432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5</w:t>
            </w:r>
          </w:p>
        </w:tc>
        <w:tc>
          <w:tcPr>
            <w:tcW w:w="1228" w:type="dxa"/>
          </w:tcPr>
          <w:p w14:paraId="5A462E1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2</w:t>
            </w:r>
          </w:p>
        </w:tc>
        <w:tc>
          <w:tcPr>
            <w:tcW w:w="2282" w:type="dxa"/>
            <w:vAlign w:val="bottom"/>
          </w:tcPr>
          <w:p w14:paraId="51621D4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3.1</w:t>
            </w:r>
          </w:p>
        </w:tc>
        <w:tc>
          <w:tcPr>
            <w:tcW w:w="1885" w:type="dxa"/>
            <w:vAlign w:val="bottom"/>
          </w:tcPr>
          <w:p w14:paraId="3C0A74E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7.6</w:t>
            </w:r>
          </w:p>
        </w:tc>
        <w:tc>
          <w:tcPr>
            <w:tcW w:w="2167" w:type="dxa"/>
            <w:vAlign w:val="bottom"/>
          </w:tcPr>
          <w:p w14:paraId="7834882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1.5</w:t>
            </w:r>
          </w:p>
        </w:tc>
        <w:tc>
          <w:tcPr>
            <w:tcW w:w="1258" w:type="dxa"/>
            <w:vAlign w:val="bottom"/>
          </w:tcPr>
          <w:p w14:paraId="12583B2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2.8</w:t>
            </w:r>
          </w:p>
        </w:tc>
        <w:tc>
          <w:tcPr>
            <w:tcW w:w="1978" w:type="dxa"/>
            <w:vAlign w:val="bottom"/>
          </w:tcPr>
          <w:p w14:paraId="5DE1174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3.3</w:t>
            </w:r>
          </w:p>
        </w:tc>
      </w:tr>
      <w:tr w:rsidR="00F54757" w:rsidRPr="00F54757" w14:paraId="2042CFF7" w14:textId="77777777" w:rsidTr="00561ACC">
        <w:trPr>
          <w:trHeight w:val="293"/>
        </w:trPr>
        <w:tc>
          <w:tcPr>
            <w:tcW w:w="993" w:type="dxa"/>
            <w:noWrap/>
            <w:hideMark/>
          </w:tcPr>
          <w:p w14:paraId="2DE6312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8</w:t>
            </w:r>
          </w:p>
        </w:tc>
        <w:tc>
          <w:tcPr>
            <w:tcW w:w="1370" w:type="dxa"/>
          </w:tcPr>
          <w:p w14:paraId="72F881A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7</w:t>
            </w:r>
          </w:p>
        </w:tc>
        <w:tc>
          <w:tcPr>
            <w:tcW w:w="1723" w:type="dxa"/>
            <w:noWrap/>
            <w:hideMark/>
          </w:tcPr>
          <w:p w14:paraId="4291DCD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9</w:t>
            </w:r>
          </w:p>
        </w:tc>
        <w:tc>
          <w:tcPr>
            <w:tcW w:w="1228" w:type="dxa"/>
          </w:tcPr>
          <w:p w14:paraId="70D339B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2.4</w:t>
            </w:r>
          </w:p>
        </w:tc>
        <w:tc>
          <w:tcPr>
            <w:tcW w:w="2282" w:type="dxa"/>
            <w:vAlign w:val="bottom"/>
          </w:tcPr>
          <w:p w14:paraId="72591D9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7</w:t>
            </w:r>
          </w:p>
        </w:tc>
        <w:tc>
          <w:tcPr>
            <w:tcW w:w="1885" w:type="dxa"/>
            <w:vAlign w:val="bottom"/>
          </w:tcPr>
          <w:p w14:paraId="5FD1A92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5.7</w:t>
            </w:r>
          </w:p>
        </w:tc>
        <w:tc>
          <w:tcPr>
            <w:tcW w:w="2167" w:type="dxa"/>
            <w:vAlign w:val="bottom"/>
          </w:tcPr>
          <w:p w14:paraId="095277D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2.5</w:t>
            </w:r>
          </w:p>
        </w:tc>
        <w:tc>
          <w:tcPr>
            <w:tcW w:w="1258" w:type="dxa"/>
            <w:vAlign w:val="bottom"/>
          </w:tcPr>
          <w:p w14:paraId="3BCD0C1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2.9</w:t>
            </w:r>
          </w:p>
        </w:tc>
        <w:tc>
          <w:tcPr>
            <w:tcW w:w="1978" w:type="dxa"/>
            <w:vAlign w:val="bottom"/>
          </w:tcPr>
          <w:p w14:paraId="445587A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57.7</w:t>
            </w:r>
          </w:p>
        </w:tc>
      </w:tr>
      <w:tr w:rsidR="00F54757" w:rsidRPr="00F54757" w14:paraId="32AA6E3A" w14:textId="77777777" w:rsidTr="00561ACC">
        <w:trPr>
          <w:trHeight w:val="293"/>
        </w:trPr>
        <w:tc>
          <w:tcPr>
            <w:tcW w:w="993" w:type="dxa"/>
            <w:noWrap/>
            <w:hideMark/>
          </w:tcPr>
          <w:p w14:paraId="3E31019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9</w:t>
            </w:r>
          </w:p>
        </w:tc>
        <w:tc>
          <w:tcPr>
            <w:tcW w:w="1370" w:type="dxa"/>
          </w:tcPr>
          <w:p w14:paraId="79169C9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4.8</w:t>
            </w:r>
          </w:p>
        </w:tc>
        <w:tc>
          <w:tcPr>
            <w:tcW w:w="1723" w:type="dxa"/>
            <w:noWrap/>
            <w:hideMark/>
          </w:tcPr>
          <w:p w14:paraId="73819F5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5.8</w:t>
            </w:r>
          </w:p>
        </w:tc>
        <w:tc>
          <w:tcPr>
            <w:tcW w:w="1228" w:type="dxa"/>
          </w:tcPr>
          <w:p w14:paraId="4ECBF5F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0.7</w:t>
            </w:r>
          </w:p>
        </w:tc>
        <w:tc>
          <w:tcPr>
            <w:tcW w:w="2282" w:type="dxa"/>
            <w:vAlign w:val="bottom"/>
          </w:tcPr>
          <w:p w14:paraId="01A8320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5</w:t>
            </w:r>
          </w:p>
        </w:tc>
        <w:tc>
          <w:tcPr>
            <w:tcW w:w="1885" w:type="dxa"/>
            <w:vAlign w:val="bottom"/>
          </w:tcPr>
          <w:p w14:paraId="2C9488A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3.9</w:t>
            </w:r>
          </w:p>
        </w:tc>
        <w:tc>
          <w:tcPr>
            <w:tcW w:w="2167" w:type="dxa"/>
            <w:vAlign w:val="bottom"/>
          </w:tcPr>
          <w:p w14:paraId="594AE1B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5.9</w:t>
            </w:r>
          </w:p>
        </w:tc>
        <w:tc>
          <w:tcPr>
            <w:tcW w:w="1258" w:type="dxa"/>
            <w:vAlign w:val="bottom"/>
          </w:tcPr>
          <w:p w14:paraId="28C1B1D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9.8</w:t>
            </w:r>
          </w:p>
        </w:tc>
        <w:tc>
          <w:tcPr>
            <w:tcW w:w="1978" w:type="dxa"/>
            <w:vAlign w:val="bottom"/>
          </w:tcPr>
          <w:p w14:paraId="29D02F1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3</w:t>
            </w:r>
          </w:p>
        </w:tc>
      </w:tr>
      <w:tr w:rsidR="00F54757" w:rsidRPr="00F54757" w14:paraId="75475BC1" w14:textId="77777777" w:rsidTr="00561ACC">
        <w:trPr>
          <w:trHeight w:val="293"/>
        </w:trPr>
        <w:tc>
          <w:tcPr>
            <w:tcW w:w="993" w:type="dxa"/>
            <w:noWrap/>
            <w:hideMark/>
          </w:tcPr>
          <w:p w14:paraId="4F5372B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0</w:t>
            </w:r>
          </w:p>
        </w:tc>
        <w:tc>
          <w:tcPr>
            <w:tcW w:w="1370" w:type="dxa"/>
          </w:tcPr>
          <w:p w14:paraId="4F65F4C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8.9</w:t>
            </w:r>
          </w:p>
        </w:tc>
        <w:tc>
          <w:tcPr>
            <w:tcW w:w="1723" w:type="dxa"/>
            <w:noWrap/>
            <w:hideMark/>
          </w:tcPr>
          <w:p w14:paraId="156B9B7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9</w:t>
            </w:r>
          </w:p>
        </w:tc>
        <w:tc>
          <w:tcPr>
            <w:tcW w:w="1228" w:type="dxa"/>
          </w:tcPr>
          <w:p w14:paraId="5C3891D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4.9</w:t>
            </w:r>
          </w:p>
        </w:tc>
        <w:tc>
          <w:tcPr>
            <w:tcW w:w="2282" w:type="dxa"/>
            <w:vAlign w:val="bottom"/>
          </w:tcPr>
          <w:p w14:paraId="013F4B2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3.4</w:t>
            </w:r>
          </w:p>
        </w:tc>
        <w:tc>
          <w:tcPr>
            <w:tcW w:w="1885" w:type="dxa"/>
            <w:vAlign w:val="bottom"/>
          </w:tcPr>
          <w:p w14:paraId="7434036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6.6</w:t>
            </w:r>
          </w:p>
        </w:tc>
        <w:tc>
          <w:tcPr>
            <w:tcW w:w="2167" w:type="dxa"/>
            <w:vAlign w:val="bottom"/>
          </w:tcPr>
          <w:p w14:paraId="0A7311D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2.3</w:t>
            </w:r>
          </w:p>
        </w:tc>
        <w:tc>
          <w:tcPr>
            <w:tcW w:w="1258" w:type="dxa"/>
            <w:vAlign w:val="bottom"/>
          </w:tcPr>
          <w:p w14:paraId="7B7F089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4</w:t>
            </w:r>
          </w:p>
        </w:tc>
        <w:tc>
          <w:tcPr>
            <w:tcW w:w="1978" w:type="dxa"/>
            <w:vAlign w:val="bottom"/>
          </w:tcPr>
          <w:p w14:paraId="5379734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5.6</w:t>
            </w:r>
          </w:p>
        </w:tc>
      </w:tr>
      <w:tr w:rsidR="00F54757" w:rsidRPr="00F54757" w14:paraId="63F26BCA" w14:textId="77777777" w:rsidTr="00561ACC">
        <w:trPr>
          <w:trHeight w:val="293"/>
        </w:trPr>
        <w:tc>
          <w:tcPr>
            <w:tcW w:w="993" w:type="dxa"/>
            <w:noWrap/>
            <w:hideMark/>
          </w:tcPr>
          <w:p w14:paraId="4D97DE7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1</w:t>
            </w:r>
          </w:p>
        </w:tc>
        <w:tc>
          <w:tcPr>
            <w:tcW w:w="1370" w:type="dxa"/>
          </w:tcPr>
          <w:p w14:paraId="563E760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1.7</w:t>
            </w:r>
          </w:p>
        </w:tc>
        <w:tc>
          <w:tcPr>
            <w:tcW w:w="1723" w:type="dxa"/>
            <w:noWrap/>
            <w:hideMark/>
          </w:tcPr>
          <w:p w14:paraId="35432C4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w:t>
            </w:r>
          </w:p>
        </w:tc>
        <w:tc>
          <w:tcPr>
            <w:tcW w:w="1228" w:type="dxa"/>
          </w:tcPr>
          <w:p w14:paraId="6D07A1E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3</w:t>
            </w:r>
          </w:p>
        </w:tc>
        <w:tc>
          <w:tcPr>
            <w:tcW w:w="2282" w:type="dxa"/>
            <w:vAlign w:val="bottom"/>
          </w:tcPr>
          <w:p w14:paraId="58DACE2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1.3</w:t>
            </w:r>
          </w:p>
        </w:tc>
        <w:tc>
          <w:tcPr>
            <w:tcW w:w="1885" w:type="dxa"/>
            <w:vAlign w:val="bottom"/>
          </w:tcPr>
          <w:p w14:paraId="5D242AC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2.7</w:t>
            </w:r>
          </w:p>
        </w:tc>
        <w:tc>
          <w:tcPr>
            <w:tcW w:w="2167" w:type="dxa"/>
            <w:vAlign w:val="bottom"/>
          </w:tcPr>
          <w:p w14:paraId="4F88ED8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0.9</w:t>
            </w:r>
          </w:p>
        </w:tc>
        <w:tc>
          <w:tcPr>
            <w:tcW w:w="1258" w:type="dxa"/>
            <w:vAlign w:val="bottom"/>
          </w:tcPr>
          <w:p w14:paraId="530C3AF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8.1</w:t>
            </w:r>
          </w:p>
        </w:tc>
        <w:tc>
          <w:tcPr>
            <w:tcW w:w="1978" w:type="dxa"/>
            <w:vAlign w:val="bottom"/>
          </w:tcPr>
          <w:p w14:paraId="173EEC0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2.4</w:t>
            </w:r>
          </w:p>
        </w:tc>
      </w:tr>
      <w:tr w:rsidR="00F54757" w:rsidRPr="00F54757" w14:paraId="4B387B8A" w14:textId="77777777" w:rsidTr="00561ACC">
        <w:trPr>
          <w:trHeight w:val="293"/>
        </w:trPr>
        <w:tc>
          <w:tcPr>
            <w:tcW w:w="993" w:type="dxa"/>
            <w:noWrap/>
            <w:hideMark/>
          </w:tcPr>
          <w:p w14:paraId="661DFFA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2</w:t>
            </w:r>
          </w:p>
        </w:tc>
        <w:tc>
          <w:tcPr>
            <w:tcW w:w="1370" w:type="dxa"/>
          </w:tcPr>
          <w:p w14:paraId="27E53FE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1</w:t>
            </w:r>
          </w:p>
        </w:tc>
        <w:tc>
          <w:tcPr>
            <w:tcW w:w="1723" w:type="dxa"/>
            <w:noWrap/>
            <w:hideMark/>
          </w:tcPr>
          <w:p w14:paraId="20D2188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5</w:t>
            </w:r>
          </w:p>
        </w:tc>
        <w:tc>
          <w:tcPr>
            <w:tcW w:w="1228" w:type="dxa"/>
          </w:tcPr>
          <w:p w14:paraId="3704AE9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4</w:t>
            </w:r>
          </w:p>
        </w:tc>
        <w:tc>
          <w:tcPr>
            <w:tcW w:w="2282" w:type="dxa"/>
            <w:vAlign w:val="bottom"/>
          </w:tcPr>
          <w:p w14:paraId="49A9C63E"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3</w:t>
            </w:r>
          </w:p>
        </w:tc>
        <w:tc>
          <w:tcPr>
            <w:tcW w:w="1885" w:type="dxa"/>
            <w:vAlign w:val="bottom"/>
          </w:tcPr>
          <w:p w14:paraId="1127230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1.1</w:t>
            </w:r>
          </w:p>
        </w:tc>
        <w:tc>
          <w:tcPr>
            <w:tcW w:w="2167" w:type="dxa"/>
            <w:vAlign w:val="bottom"/>
          </w:tcPr>
          <w:p w14:paraId="25766EC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8.5</w:t>
            </w:r>
          </w:p>
        </w:tc>
        <w:tc>
          <w:tcPr>
            <w:tcW w:w="1258" w:type="dxa"/>
            <w:vAlign w:val="bottom"/>
          </w:tcPr>
          <w:p w14:paraId="4B83749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8</w:t>
            </w:r>
          </w:p>
        </w:tc>
        <w:tc>
          <w:tcPr>
            <w:tcW w:w="1978" w:type="dxa"/>
            <w:vAlign w:val="bottom"/>
          </w:tcPr>
          <w:p w14:paraId="0D1DCC6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4.5</w:t>
            </w:r>
          </w:p>
        </w:tc>
      </w:tr>
      <w:tr w:rsidR="00F54757" w:rsidRPr="00F54757" w14:paraId="14CB5C4E" w14:textId="77777777" w:rsidTr="00561ACC">
        <w:trPr>
          <w:trHeight w:val="293"/>
        </w:trPr>
        <w:tc>
          <w:tcPr>
            <w:tcW w:w="993" w:type="dxa"/>
            <w:noWrap/>
            <w:hideMark/>
          </w:tcPr>
          <w:p w14:paraId="50E8465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3</w:t>
            </w:r>
          </w:p>
        </w:tc>
        <w:tc>
          <w:tcPr>
            <w:tcW w:w="1370" w:type="dxa"/>
          </w:tcPr>
          <w:p w14:paraId="79DF059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1</w:t>
            </w:r>
          </w:p>
        </w:tc>
        <w:tc>
          <w:tcPr>
            <w:tcW w:w="1723" w:type="dxa"/>
            <w:noWrap/>
            <w:hideMark/>
          </w:tcPr>
          <w:p w14:paraId="7BE756F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4</w:t>
            </w:r>
          </w:p>
        </w:tc>
        <w:tc>
          <w:tcPr>
            <w:tcW w:w="1228" w:type="dxa"/>
          </w:tcPr>
          <w:p w14:paraId="7500102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1.8</w:t>
            </w:r>
          </w:p>
        </w:tc>
        <w:tc>
          <w:tcPr>
            <w:tcW w:w="2282" w:type="dxa"/>
            <w:vAlign w:val="bottom"/>
          </w:tcPr>
          <w:p w14:paraId="1E79957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1.1</w:t>
            </w:r>
          </w:p>
        </w:tc>
        <w:tc>
          <w:tcPr>
            <w:tcW w:w="1885" w:type="dxa"/>
            <w:vAlign w:val="bottom"/>
          </w:tcPr>
          <w:p w14:paraId="3966FD1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3.2</w:t>
            </w:r>
          </w:p>
        </w:tc>
        <w:tc>
          <w:tcPr>
            <w:tcW w:w="2167" w:type="dxa"/>
            <w:vAlign w:val="bottom"/>
          </w:tcPr>
          <w:p w14:paraId="3F07806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5.6</w:t>
            </w:r>
          </w:p>
        </w:tc>
        <w:tc>
          <w:tcPr>
            <w:tcW w:w="1258" w:type="dxa"/>
            <w:vAlign w:val="bottom"/>
          </w:tcPr>
          <w:p w14:paraId="1DD568E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0</w:t>
            </w:r>
          </w:p>
        </w:tc>
        <w:tc>
          <w:tcPr>
            <w:tcW w:w="1978" w:type="dxa"/>
            <w:vAlign w:val="bottom"/>
          </w:tcPr>
          <w:p w14:paraId="1F2620F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1.4</w:t>
            </w:r>
          </w:p>
        </w:tc>
      </w:tr>
      <w:tr w:rsidR="00F54757" w:rsidRPr="00F54757" w14:paraId="7BED02FD" w14:textId="77777777" w:rsidTr="00561ACC">
        <w:trPr>
          <w:trHeight w:val="293"/>
        </w:trPr>
        <w:tc>
          <w:tcPr>
            <w:tcW w:w="993" w:type="dxa"/>
            <w:noWrap/>
            <w:hideMark/>
          </w:tcPr>
          <w:p w14:paraId="58A0D52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4</w:t>
            </w:r>
          </w:p>
        </w:tc>
        <w:tc>
          <w:tcPr>
            <w:tcW w:w="1370" w:type="dxa"/>
          </w:tcPr>
          <w:p w14:paraId="2D1D470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1</w:t>
            </w:r>
          </w:p>
        </w:tc>
        <w:tc>
          <w:tcPr>
            <w:tcW w:w="1723" w:type="dxa"/>
            <w:noWrap/>
            <w:hideMark/>
          </w:tcPr>
          <w:p w14:paraId="573BA56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1.5</w:t>
            </w:r>
          </w:p>
        </w:tc>
        <w:tc>
          <w:tcPr>
            <w:tcW w:w="1228" w:type="dxa"/>
          </w:tcPr>
          <w:p w14:paraId="2646091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0.3</w:t>
            </w:r>
          </w:p>
        </w:tc>
        <w:tc>
          <w:tcPr>
            <w:tcW w:w="2282" w:type="dxa"/>
            <w:vAlign w:val="bottom"/>
          </w:tcPr>
          <w:p w14:paraId="67D662B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7.6</w:t>
            </w:r>
          </w:p>
        </w:tc>
        <w:tc>
          <w:tcPr>
            <w:tcW w:w="1885" w:type="dxa"/>
            <w:vAlign w:val="bottom"/>
          </w:tcPr>
          <w:p w14:paraId="2695A6E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9.8</w:t>
            </w:r>
          </w:p>
        </w:tc>
        <w:tc>
          <w:tcPr>
            <w:tcW w:w="2167" w:type="dxa"/>
            <w:vAlign w:val="bottom"/>
          </w:tcPr>
          <w:p w14:paraId="56319E8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3.4</w:t>
            </w:r>
          </w:p>
        </w:tc>
        <w:tc>
          <w:tcPr>
            <w:tcW w:w="1258" w:type="dxa"/>
            <w:vAlign w:val="bottom"/>
          </w:tcPr>
          <w:p w14:paraId="489B5F0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8.9</w:t>
            </w:r>
          </w:p>
        </w:tc>
        <w:tc>
          <w:tcPr>
            <w:tcW w:w="1978" w:type="dxa"/>
            <w:vAlign w:val="bottom"/>
          </w:tcPr>
          <w:p w14:paraId="0B98B1E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6.9</w:t>
            </w:r>
          </w:p>
        </w:tc>
      </w:tr>
      <w:tr w:rsidR="00F54757" w:rsidRPr="00F54757" w14:paraId="1E18B753" w14:textId="77777777" w:rsidTr="00561ACC">
        <w:trPr>
          <w:trHeight w:val="293"/>
        </w:trPr>
        <w:tc>
          <w:tcPr>
            <w:tcW w:w="993" w:type="dxa"/>
            <w:noWrap/>
            <w:hideMark/>
          </w:tcPr>
          <w:p w14:paraId="4E98A69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5</w:t>
            </w:r>
          </w:p>
        </w:tc>
        <w:tc>
          <w:tcPr>
            <w:tcW w:w="1370" w:type="dxa"/>
          </w:tcPr>
          <w:p w14:paraId="513B99F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6</w:t>
            </w:r>
          </w:p>
        </w:tc>
        <w:tc>
          <w:tcPr>
            <w:tcW w:w="1723" w:type="dxa"/>
            <w:noWrap/>
            <w:hideMark/>
          </w:tcPr>
          <w:p w14:paraId="768D770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1</w:t>
            </w:r>
          </w:p>
        </w:tc>
        <w:tc>
          <w:tcPr>
            <w:tcW w:w="1228" w:type="dxa"/>
          </w:tcPr>
          <w:p w14:paraId="2C1C6ED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1</w:t>
            </w:r>
          </w:p>
        </w:tc>
        <w:tc>
          <w:tcPr>
            <w:tcW w:w="2282" w:type="dxa"/>
            <w:vAlign w:val="bottom"/>
          </w:tcPr>
          <w:p w14:paraId="59D5B8A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7.7</w:t>
            </w:r>
          </w:p>
        </w:tc>
        <w:tc>
          <w:tcPr>
            <w:tcW w:w="1885" w:type="dxa"/>
            <w:vAlign w:val="bottom"/>
          </w:tcPr>
          <w:p w14:paraId="7718AFA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7.7</w:t>
            </w:r>
          </w:p>
        </w:tc>
        <w:tc>
          <w:tcPr>
            <w:tcW w:w="2167" w:type="dxa"/>
            <w:vAlign w:val="bottom"/>
          </w:tcPr>
          <w:p w14:paraId="0916CE1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7.5</w:t>
            </w:r>
          </w:p>
        </w:tc>
        <w:tc>
          <w:tcPr>
            <w:tcW w:w="1258" w:type="dxa"/>
            <w:vAlign w:val="bottom"/>
          </w:tcPr>
          <w:p w14:paraId="4AEC3186"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1.8</w:t>
            </w:r>
          </w:p>
        </w:tc>
        <w:tc>
          <w:tcPr>
            <w:tcW w:w="1978" w:type="dxa"/>
            <w:vAlign w:val="bottom"/>
          </w:tcPr>
          <w:p w14:paraId="6234C93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7.8</w:t>
            </w:r>
          </w:p>
        </w:tc>
      </w:tr>
      <w:tr w:rsidR="00F54757" w:rsidRPr="00F54757" w14:paraId="647CC81C" w14:textId="77777777" w:rsidTr="00561ACC">
        <w:trPr>
          <w:trHeight w:val="293"/>
        </w:trPr>
        <w:tc>
          <w:tcPr>
            <w:tcW w:w="993" w:type="dxa"/>
            <w:noWrap/>
            <w:hideMark/>
          </w:tcPr>
          <w:p w14:paraId="353DAB4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6</w:t>
            </w:r>
          </w:p>
        </w:tc>
        <w:tc>
          <w:tcPr>
            <w:tcW w:w="1370" w:type="dxa"/>
          </w:tcPr>
          <w:p w14:paraId="19E1224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5.5</w:t>
            </w:r>
          </w:p>
        </w:tc>
        <w:tc>
          <w:tcPr>
            <w:tcW w:w="1723" w:type="dxa"/>
            <w:noWrap/>
            <w:hideMark/>
          </w:tcPr>
          <w:p w14:paraId="6CEDDDC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6</w:t>
            </w:r>
          </w:p>
        </w:tc>
        <w:tc>
          <w:tcPr>
            <w:tcW w:w="1228" w:type="dxa"/>
          </w:tcPr>
          <w:p w14:paraId="7C630F0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6.8</w:t>
            </w:r>
          </w:p>
        </w:tc>
        <w:tc>
          <w:tcPr>
            <w:tcW w:w="2282" w:type="dxa"/>
            <w:vAlign w:val="bottom"/>
          </w:tcPr>
          <w:p w14:paraId="7F43C49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9.2</w:t>
            </w:r>
          </w:p>
        </w:tc>
        <w:tc>
          <w:tcPr>
            <w:tcW w:w="1885" w:type="dxa"/>
            <w:vAlign w:val="bottom"/>
          </w:tcPr>
          <w:p w14:paraId="65D9173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5.5</w:t>
            </w:r>
          </w:p>
        </w:tc>
        <w:tc>
          <w:tcPr>
            <w:tcW w:w="2167" w:type="dxa"/>
            <w:vAlign w:val="bottom"/>
          </w:tcPr>
          <w:p w14:paraId="545B79E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1.4</w:t>
            </w:r>
          </w:p>
        </w:tc>
        <w:tc>
          <w:tcPr>
            <w:tcW w:w="1258" w:type="dxa"/>
            <w:vAlign w:val="bottom"/>
          </w:tcPr>
          <w:p w14:paraId="5460A19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2.2</w:t>
            </w:r>
          </w:p>
        </w:tc>
        <w:tc>
          <w:tcPr>
            <w:tcW w:w="1978" w:type="dxa"/>
            <w:vAlign w:val="bottom"/>
          </w:tcPr>
          <w:p w14:paraId="1A23A4F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9.9</w:t>
            </w:r>
          </w:p>
        </w:tc>
      </w:tr>
      <w:tr w:rsidR="00F54757" w:rsidRPr="00F54757" w14:paraId="5CD607D0" w14:textId="77777777" w:rsidTr="00561ACC">
        <w:trPr>
          <w:trHeight w:val="293"/>
        </w:trPr>
        <w:tc>
          <w:tcPr>
            <w:tcW w:w="993" w:type="dxa"/>
            <w:noWrap/>
            <w:hideMark/>
          </w:tcPr>
          <w:p w14:paraId="2215CA5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7</w:t>
            </w:r>
          </w:p>
        </w:tc>
        <w:tc>
          <w:tcPr>
            <w:tcW w:w="1370" w:type="dxa"/>
          </w:tcPr>
          <w:p w14:paraId="3900423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6.9</w:t>
            </w:r>
          </w:p>
        </w:tc>
        <w:tc>
          <w:tcPr>
            <w:tcW w:w="1723" w:type="dxa"/>
            <w:noWrap/>
            <w:hideMark/>
          </w:tcPr>
          <w:p w14:paraId="59F95DA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7</w:t>
            </w:r>
          </w:p>
        </w:tc>
        <w:tc>
          <w:tcPr>
            <w:tcW w:w="1228" w:type="dxa"/>
          </w:tcPr>
          <w:p w14:paraId="4E8A741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7.6</w:t>
            </w:r>
          </w:p>
        </w:tc>
        <w:tc>
          <w:tcPr>
            <w:tcW w:w="2282" w:type="dxa"/>
            <w:vAlign w:val="bottom"/>
          </w:tcPr>
          <w:p w14:paraId="30942E1C"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9.9</w:t>
            </w:r>
          </w:p>
        </w:tc>
        <w:tc>
          <w:tcPr>
            <w:tcW w:w="1885" w:type="dxa"/>
            <w:vAlign w:val="bottom"/>
          </w:tcPr>
          <w:p w14:paraId="3FB9B1E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1.6</w:t>
            </w:r>
          </w:p>
        </w:tc>
        <w:tc>
          <w:tcPr>
            <w:tcW w:w="2167" w:type="dxa"/>
            <w:vAlign w:val="bottom"/>
          </w:tcPr>
          <w:p w14:paraId="51EABA9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4.5</w:t>
            </w:r>
          </w:p>
        </w:tc>
        <w:tc>
          <w:tcPr>
            <w:tcW w:w="1258" w:type="dxa"/>
            <w:vAlign w:val="bottom"/>
          </w:tcPr>
          <w:p w14:paraId="350429B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4.2</w:t>
            </w:r>
          </w:p>
        </w:tc>
        <w:tc>
          <w:tcPr>
            <w:tcW w:w="1978" w:type="dxa"/>
            <w:vAlign w:val="bottom"/>
          </w:tcPr>
          <w:p w14:paraId="7BC2021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0.4</w:t>
            </w:r>
          </w:p>
        </w:tc>
      </w:tr>
      <w:tr w:rsidR="00F54757" w:rsidRPr="00F54757" w14:paraId="200F4BA4" w14:textId="77777777" w:rsidTr="00561ACC">
        <w:trPr>
          <w:trHeight w:val="293"/>
        </w:trPr>
        <w:tc>
          <w:tcPr>
            <w:tcW w:w="993" w:type="dxa"/>
            <w:noWrap/>
            <w:hideMark/>
          </w:tcPr>
          <w:p w14:paraId="19F694E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8</w:t>
            </w:r>
          </w:p>
        </w:tc>
        <w:tc>
          <w:tcPr>
            <w:tcW w:w="1370" w:type="dxa"/>
          </w:tcPr>
          <w:p w14:paraId="23BB095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9</w:t>
            </w:r>
          </w:p>
        </w:tc>
        <w:tc>
          <w:tcPr>
            <w:tcW w:w="1723" w:type="dxa"/>
            <w:noWrap/>
            <w:hideMark/>
          </w:tcPr>
          <w:p w14:paraId="5961CA2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0.5</w:t>
            </w:r>
          </w:p>
        </w:tc>
        <w:tc>
          <w:tcPr>
            <w:tcW w:w="1228" w:type="dxa"/>
          </w:tcPr>
          <w:p w14:paraId="179651C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8.8</w:t>
            </w:r>
          </w:p>
        </w:tc>
        <w:tc>
          <w:tcPr>
            <w:tcW w:w="2282" w:type="dxa"/>
            <w:vAlign w:val="bottom"/>
          </w:tcPr>
          <w:p w14:paraId="7CCC1DED"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2.1</w:t>
            </w:r>
          </w:p>
        </w:tc>
        <w:tc>
          <w:tcPr>
            <w:tcW w:w="1885" w:type="dxa"/>
            <w:vAlign w:val="bottom"/>
          </w:tcPr>
          <w:p w14:paraId="3DA4F6B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9.7</w:t>
            </w:r>
          </w:p>
        </w:tc>
        <w:tc>
          <w:tcPr>
            <w:tcW w:w="2167" w:type="dxa"/>
            <w:vAlign w:val="bottom"/>
          </w:tcPr>
          <w:p w14:paraId="7C9ADBB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4.3</w:t>
            </w:r>
          </w:p>
        </w:tc>
        <w:tc>
          <w:tcPr>
            <w:tcW w:w="1258" w:type="dxa"/>
            <w:vAlign w:val="bottom"/>
          </w:tcPr>
          <w:p w14:paraId="5BEC15F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2.4</w:t>
            </w:r>
          </w:p>
        </w:tc>
        <w:tc>
          <w:tcPr>
            <w:tcW w:w="1978" w:type="dxa"/>
            <w:vAlign w:val="bottom"/>
          </w:tcPr>
          <w:p w14:paraId="0B142D0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7.1</w:t>
            </w:r>
          </w:p>
        </w:tc>
      </w:tr>
      <w:tr w:rsidR="00F54757" w:rsidRPr="00F54757" w14:paraId="6CD4C94C" w14:textId="77777777" w:rsidTr="00561ACC">
        <w:trPr>
          <w:trHeight w:val="293"/>
        </w:trPr>
        <w:tc>
          <w:tcPr>
            <w:tcW w:w="993" w:type="dxa"/>
            <w:noWrap/>
            <w:hideMark/>
          </w:tcPr>
          <w:p w14:paraId="05D5A8F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9</w:t>
            </w:r>
          </w:p>
        </w:tc>
        <w:tc>
          <w:tcPr>
            <w:tcW w:w="1370" w:type="dxa"/>
          </w:tcPr>
          <w:p w14:paraId="70C01C7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5.1</w:t>
            </w:r>
          </w:p>
        </w:tc>
        <w:tc>
          <w:tcPr>
            <w:tcW w:w="1723" w:type="dxa"/>
            <w:noWrap/>
            <w:hideMark/>
          </w:tcPr>
          <w:p w14:paraId="1511E4E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6</w:t>
            </w:r>
          </w:p>
        </w:tc>
        <w:tc>
          <w:tcPr>
            <w:tcW w:w="1228" w:type="dxa"/>
          </w:tcPr>
          <w:p w14:paraId="6A87C86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0.7</w:t>
            </w:r>
          </w:p>
        </w:tc>
        <w:tc>
          <w:tcPr>
            <w:tcW w:w="2282" w:type="dxa"/>
            <w:vAlign w:val="bottom"/>
          </w:tcPr>
          <w:p w14:paraId="76214BF2"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7</w:t>
            </w:r>
          </w:p>
        </w:tc>
        <w:tc>
          <w:tcPr>
            <w:tcW w:w="1885" w:type="dxa"/>
            <w:vAlign w:val="bottom"/>
          </w:tcPr>
          <w:p w14:paraId="766B8C4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4.6</w:t>
            </w:r>
          </w:p>
        </w:tc>
        <w:tc>
          <w:tcPr>
            <w:tcW w:w="2167" w:type="dxa"/>
            <w:vAlign w:val="bottom"/>
          </w:tcPr>
          <w:p w14:paraId="16F097DF"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85.4</w:t>
            </w:r>
          </w:p>
        </w:tc>
        <w:tc>
          <w:tcPr>
            <w:tcW w:w="1258" w:type="dxa"/>
            <w:vAlign w:val="bottom"/>
          </w:tcPr>
          <w:p w14:paraId="26FEFC0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13.2</w:t>
            </w:r>
          </w:p>
        </w:tc>
        <w:tc>
          <w:tcPr>
            <w:tcW w:w="1978" w:type="dxa"/>
            <w:vAlign w:val="bottom"/>
          </w:tcPr>
          <w:p w14:paraId="1F17BDB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3.2</w:t>
            </w:r>
          </w:p>
        </w:tc>
      </w:tr>
      <w:tr w:rsidR="00F54757" w:rsidRPr="00F54757" w14:paraId="1E33192C" w14:textId="77777777" w:rsidTr="00561ACC">
        <w:trPr>
          <w:trHeight w:val="293"/>
        </w:trPr>
        <w:tc>
          <w:tcPr>
            <w:tcW w:w="993" w:type="dxa"/>
            <w:noWrap/>
            <w:hideMark/>
          </w:tcPr>
          <w:p w14:paraId="3A3B69F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20</w:t>
            </w:r>
          </w:p>
        </w:tc>
        <w:tc>
          <w:tcPr>
            <w:tcW w:w="1370" w:type="dxa"/>
          </w:tcPr>
          <w:p w14:paraId="145BE37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6</w:t>
            </w:r>
          </w:p>
        </w:tc>
        <w:tc>
          <w:tcPr>
            <w:tcW w:w="1723" w:type="dxa"/>
            <w:noWrap/>
            <w:hideMark/>
          </w:tcPr>
          <w:p w14:paraId="24315C4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8</w:t>
            </w:r>
          </w:p>
        </w:tc>
        <w:tc>
          <w:tcPr>
            <w:tcW w:w="1228" w:type="dxa"/>
          </w:tcPr>
          <w:p w14:paraId="14AE4E7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5</w:t>
            </w:r>
          </w:p>
        </w:tc>
        <w:tc>
          <w:tcPr>
            <w:tcW w:w="2282" w:type="dxa"/>
            <w:vAlign w:val="bottom"/>
          </w:tcPr>
          <w:p w14:paraId="7E05CF7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2.6</w:t>
            </w:r>
          </w:p>
        </w:tc>
        <w:tc>
          <w:tcPr>
            <w:tcW w:w="1885" w:type="dxa"/>
            <w:vAlign w:val="bottom"/>
          </w:tcPr>
          <w:p w14:paraId="3FF457E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8.9</w:t>
            </w:r>
          </w:p>
        </w:tc>
        <w:tc>
          <w:tcPr>
            <w:tcW w:w="2167" w:type="dxa"/>
            <w:vAlign w:val="bottom"/>
          </w:tcPr>
          <w:p w14:paraId="1BDD0CC4"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3.7</w:t>
            </w:r>
          </w:p>
        </w:tc>
        <w:tc>
          <w:tcPr>
            <w:tcW w:w="1258" w:type="dxa"/>
            <w:vAlign w:val="bottom"/>
          </w:tcPr>
          <w:p w14:paraId="0A3F788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23.7</w:t>
            </w:r>
          </w:p>
        </w:tc>
        <w:tc>
          <w:tcPr>
            <w:tcW w:w="1978" w:type="dxa"/>
            <w:vAlign w:val="bottom"/>
          </w:tcPr>
          <w:p w14:paraId="3FFE69F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4.4</w:t>
            </w:r>
          </w:p>
        </w:tc>
      </w:tr>
      <w:tr w:rsidR="00F54757" w:rsidRPr="00F54757" w14:paraId="054CE8AB" w14:textId="77777777" w:rsidTr="00561ACC">
        <w:trPr>
          <w:trHeight w:val="327"/>
        </w:trPr>
        <w:tc>
          <w:tcPr>
            <w:tcW w:w="993" w:type="dxa"/>
            <w:noWrap/>
          </w:tcPr>
          <w:p w14:paraId="29595F9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Total</w:t>
            </w:r>
          </w:p>
        </w:tc>
        <w:tc>
          <w:tcPr>
            <w:tcW w:w="1370" w:type="dxa"/>
          </w:tcPr>
          <w:p w14:paraId="64B3E21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2.8</w:t>
            </w:r>
          </w:p>
        </w:tc>
        <w:tc>
          <w:tcPr>
            <w:tcW w:w="1723" w:type="dxa"/>
            <w:noWrap/>
          </w:tcPr>
          <w:p w14:paraId="63F570D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2.1</w:t>
            </w:r>
          </w:p>
        </w:tc>
        <w:tc>
          <w:tcPr>
            <w:tcW w:w="1228" w:type="dxa"/>
          </w:tcPr>
          <w:p w14:paraId="59F68B78"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1.4</w:t>
            </w:r>
          </w:p>
        </w:tc>
        <w:tc>
          <w:tcPr>
            <w:tcW w:w="2282" w:type="dxa"/>
          </w:tcPr>
          <w:p w14:paraId="6251709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8.5</w:t>
            </w:r>
          </w:p>
        </w:tc>
        <w:tc>
          <w:tcPr>
            <w:tcW w:w="1885" w:type="dxa"/>
          </w:tcPr>
          <w:p w14:paraId="6959C75E"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4.4</w:t>
            </w:r>
          </w:p>
        </w:tc>
        <w:tc>
          <w:tcPr>
            <w:tcW w:w="2167" w:type="dxa"/>
          </w:tcPr>
          <w:p w14:paraId="344251E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76.9</w:t>
            </w:r>
          </w:p>
        </w:tc>
        <w:tc>
          <w:tcPr>
            <w:tcW w:w="1258" w:type="dxa"/>
          </w:tcPr>
          <w:p w14:paraId="6F4D660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8.4</w:t>
            </w:r>
          </w:p>
        </w:tc>
        <w:tc>
          <w:tcPr>
            <w:tcW w:w="1978" w:type="dxa"/>
          </w:tcPr>
          <w:p w14:paraId="074F391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63.4</w:t>
            </w:r>
          </w:p>
        </w:tc>
      </w:tr>
    </w:tbl>
    <w:p w14:paraId="72869107" w14:textId="77777777" w:rsidR="00307A8C" w:rsidRPr="00F54757" w:rsidRDefault="00307A8C" w:rsidP="00307A8C">
      <w:pPr>
        <w:jc w:val="center"/>
        <w:rPr>
          <w:rFonts w:asciiTheme="majorBidi" w:hAnsiTheme="majorBidi" w:cstheme="majorBidi"/>
          <w:sz w:val="24"/>
          <w:szCs w:val="24"/>
        </w:rPr>
      </w:pPr>
    </w:p>
    <w:p w14:paraId="4858CD60" w14:textId="77777777" w:rsidR="00561ACC" w:rsidRPr="00F54757" w:rsidRDefault="00561ACC" w:rsidP="00307A8C">
      <w:pPr>
        <w:pStyle w:val="Heading2"/>
        <w:rPr>
          <w:rFonts w:asciiTheme="majorBidi" w:hAnsiTheme="majorBidi"/>
          <w:b/>
          <w:bCs/>
          <w:color w:val="auto"/>
          <w:sz w:val="24"/>
          <w:szCs w:val="24"/>
        </w:rPr>
      </w:pPr>
    </w:p>
    <w:p w14:paraId="4FE17553" w14:textId="77777777" w:rsidR="00561ACC" w:rsidRPr="00F54757" w:rsidRDefault="00561ACC" w:rsidP="00307A8C">
      <w:pPr>
        <w:pStyle w:val="Heading2"/>
        <w:rPr>
          <w:rFonts w:asciiTheme="majorBidi" w:hAnsiTheme="majorBidi"/>
          <w:b/>
          <w:bCs/>
          <w:color w:val="auto"/>
          <w:sz w:val="24"/>
          <w:szCs w:val="24"/>
        </w:rPr>
      </w:pPr>
    </w:p>
    <w:p w14:paraId="299B8F96" w14:textId="77777777" w:rsidR="00561ACC" w:rsidRPr="00F54757" w:rsidRDefault="00561ACC" w:rsidP="00307A8C">
      <w:pPr>
        <w:pStyle w:val="Heading2"/>
        <w:rPr>
          <w:rFonts w:asciiTheme="majorBidi" w:hAnsiTheme="majorBidi"/>
          <w:b/>
          <w:bCs/>
          <w:color w:val="auto"/>
          <w:sz w:val="24"/>
          <w:szCs w:val="24"/>
        </w:rPr>
      </w:pPr>
    </w:p>
    <w:p w14:paraId="2F76C07D" w14:textId="5A58D962" w:rsidR="00307A8C" w:rsidRPr="00F54757" w:rsidRDefault="000969B3" w:rsidP="00307A8C">
      <w:pPr>
        <w:pStyle w:val="Heading2"/>
        <w:rPr>
          <w:rFonts w:asciiTheme="majorBidi" w:hAnsiTheme="majorBidi"/>
          <w:b/>
          <w:color w:val="auto"/>
          <w:sz w:val="24"/>
          <w:szCs w:val="24"/>
        </w:rPr>
      </w:pPr>
      <w:r w:rsidRPr="00F54757">
        <w:rPr>
          <w:rFonts w:asciiTheme="majorBidi" w:hAnsiTheme="majorBidi"/>
          <w:b/>
          <w:bCs/>
          <w:color w:val="auto"/>
          <w:sz w:val="24"/>
          <w:szCs w:val="24"/>
        </w:rPr>
        <w:t xml:space="preserve">Supplementary </w:t>
      </w:r>
      <w:r w:rsidR="00307A8C" w:rsidRPr="00F54757">
        <w:rPr>
          <w:rFonts w:asciiTheme="majorBidi" w:hAnsiTheme="majorBidi"/>
          <w:b/>
          <w:bCs/>
          <w:color w:val="auto"/>
          <w:sz w:val="24"/>
          <w:szCs w:val="24"/>
        </w:rPr>
        <w:t>Table 4</w:t>
      </w:r>
      <w:r w:rsidR="00307A8C" w:rsidRPr="00F54757">
        <w:rPr>
          <w:rFonts w:asciiTheme="majorBidi" w:hAnsiTheme="majorBidi"/>
          <w:b/>
          <w:color w:val="auto"/>
          <w:sz w:val="24"/>
          <w:szCs w:val="24"/>
        </w:rPr>
        <w:t xml:space="preserve">: </w:t>
      </w:r>
      <w:r w:rsidR="00307A8C" w:rsidRPr="00F54757">
        <w:rPr>
          <w:rFonts w:asciiTheme="majorBidi" w:hAnsiTheme="majorBidi"/>
          <w:color w:val="auto"/>
          <w:sz w:val="24"/>
          <w:szCs w:val="24"/>
        </w:rPr>
        <w:t>Age-Adjusted Mortality Rates per 1000,000 of stroke-related deaths</w:t>
      </w:r>
      <w:r w:rsidR="00307A8C" w:rsidRPr="00F54757">
        <w:rPr>
          <w:rFonts w:asciiTheme="majorBidi" w:hAnsiTheme="majorBidi"/>
          <w:noProof/>
          <w:color w:val="auto"/>
          <w:sz w:val="24"/>
          <w:szCs w:val="24"/>
        </w:rPr>
        <w:t xml:space="preserve"> in Afib patients </w:t>
      </w:r>
      <w:r w:rsidR="00307A8C" w:rsidRPr="00F54757">
        <w:rPr>
          <w:rFonts w:asciiTheme="majorBidi" w:hAnsiTheme="majorBidi"/>
          <w:color w:val="auto"/>
          <w:sz w:val="24"/>
          <w:szCs w:val="24"/>
        </w:rPr>
        <w:t>stratified by percentiles in the United States, 1999-2020</w:t>
      </w:r>
    </w:p>
    <w:tbl>
      <w:tblPr>
        <w:tblW w:w="72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39"/>
        <w:gridCol w:w="923"/>
        <w:gridCol w:w="1336"/>
        <w:gridCol w:w="2427"/>
      </w:tblGrid>
      <w:tr w:rsidR="00F54757" w:rsidRPr="00F54757" w14:paraId="38148BC7" w14:textId="77777777" w:rsidTr="00561ACC">
        <w:trPr>
          <w:trHeight w:val="300"/>
          <w:jc w:val="center"/>
        </w:trPr>
        <w:tc>
          <w:tcPr>
            <w:tcW w:w="2539" w:type="dxa"/>
            <w:shd w:val="clear" w:color="auto" w:fill="BFBFBF" w:themeFill="background1" w:themeFillShade="BF"/>
            <w:noWrap/>
            <w:hideMark/>
          </w:tcPr>
          <w:p w14:paraId="79C35A7E" w14:textId="77777777" w:rsidR="00307A8C" w:rsidRPr="00F54757" w:rsidRDefault="00307A8C" w:rsidP="005D2C09">
            <w:pP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State</w:t>
            </w:r>
          </w:p>
        </w:tc>
        <w:tc>
          <w:tcPr>
            <w:tcW w:w="923" w:type="dxa"/>
            <w:shd w:val="clear" w:color="auto" w:fill="BFBFBF" w:themeFill="background1" w:themeFillShade="BF"/>
            <w:noWrap/>
            <w:hideMark/>
          </w:tcPr>
          <w:p w14:paraId="567380DE"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Deaths</w:t>
            </w:r>
          </w:p>
        </w:tc>
        <w:tc>
          <w:tcPr>
            <w:tcW w:w="1336" w:type="dxa"/>
            <w:shd w:val="clear" w:color="auto" w:fill="BFBFBF" w:themeFill="background1" w:themeFillShade="BF"/>
            <w:noWrap/>
            <w:hideMark/>
          </w:tcPr>
          <w:p w14:paraId="2823B079"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Percentiles</w:t>
            </w:r>
          </w:p>
        </w:tc>
        <w:tc>
          <w:tcPr>
            <w:tcW w:w="2427" w:type="dxa"/>
            <w:shd w:val="clear" w:color="auto" w:fill="BFBFBF" w:themeFill="background1" w:themeFillShade="BF"/>
            <w:noWrap/>
            <w:hideMark/>
          </w:tcPr>
          <w:p w14:paraId="7C35D40A"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Age Adjusted Rate</w:t>
            </w:r>
          </w:p>
        </w:tc>
      </w:tr>
      <w:tr w:rsidR="00F54757" w:rsidRPr="00F54757" w14:paraId="4B97B5B9" w14:textId="77777777" w:rsidTr="00561ACC">
        <w:trPr>
          <w:trHeight w:val="300"/>
          <w:jc w:val="center"/>
        </w:trPr>
        <w:tc>
          <w:tcPr>
            <w:tcW w:w="2539" w:type="dxa"/>
            <w:noWrap/>
            <w:hideMark/>
          </w:tcPr>
          <w:p w14:paraId="07432CC9"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Nevada</w:t>
            </w:r>
          </w:p>
        </w:tc>
        <w:tc>
          <w:tcPr>
            <w:tcW w:w="923" w:type="dxa"/>
            <w:noWrap/>
            <w:hideMark/>
          </w:tcPr>
          <w:p w14:paraId="3719C62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8</w:t>
            </w:r>
          </w:p>
        </w:tc>
        <w:tc>
          <w:tcPr>
            <w:tcW w:w="1336" w:type="dxa"/>
            <w:noWrap/>
            <w:hideMark/>
          </w:tcPr>
          <w:p w14:paraId="72D49E2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0</w:t>
            </w:r>
          </w:p>
        </w:tc>
        <w:tc>
          <w:tcPr>
            <w:tcW w:w="2427" w:type="dxa"/>
            <w:noWrap/>
            <w:hideMark/>
          </w:tcPr>
          <w:p w14:paraId="61C487B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2</w:t>
            </w:r>
          </w:p>
        </w:tc>
      </w:tr>
      <w:tr w:rsidR="00F54757" w:rsidRPr="00F54757" w14:paraId="072CAC8E" w14:textId="77777777" w:rsidTr="00561ACC">
        <w:trPr>
          <w:trHeight w:val="300"/>
          <w:jc w:val="center"/>
        </w:trPr>
        <w:tc>
          <w:tcPr>
            <w:tcW w:w="2539" w:type="dxa"/>
            <w:noWrap/>
            <w:hideMark/>
          </w:tcPr>
          <w:p w14:paraId="16235B2B"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Louisiana</w:t>
            </w:r>
          </w:p>
        </w:tc>
        <w:tc>
          <w:tcPr>
            <w:tcW w:w="923" w:type="dxa"/>
            <w:noWrap/>
            <w:hideMark/>
          </w:tcPr>
          <w:p w14:paraId="656D35B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152</w:t>
            </w:r>
          </w:p>
        </w:tc>
        <w:tc>
          <w:tcPr>
            <w:tcW w:w="1336" w:type="dxa"/>
            <w:noWrap/>
            <w:hideMark/>
          </w:tcPr>
          <w:p w14:paraId="29B3B1E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w:t>
            </w:r>
          </w:p>
        </w:tc>
        <w:tc>
          <w:tcPr>
            <w:tcW w:w="2427" w:type="dxa"/>
            <w:noWrap/>
            <w:hideMark/>
          </w:tcPr>
          <w:p w14:paraId="6DBD031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5.7</w:t>
            </w:r>
          </w:p>
        </w:tc>
      </w:tr>
      <w:tr w:rsidR="00F54757" w:rsidRPr="00F54757" w14:paraId="249EEE4F" w14:textId="77777777" w:rsidTr="00561ACC">
        <w:trPr>
          <w:trHeight w:val="300"/>
          <w:jc w:val="center"/>
        </w:trPr>
        <w:tc>
          <w:tcPr>
            <w:tcW w:w="2539" w:type="dxa"/>
            <w:noWrap/>
            <w:hideMark/>
          </w:tcPr>
          <w:p w14:paraId="57E46860"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Florida</w:t>
            </w:r>
          </w:p>
        </w:tc>
        <w:tc>
          <w:tcPr>
            <w:tcW w:w="923" w:type="dxa"/>
            <w:noWrap/>
            <w:hideMark/>
          </w:tcPr>
          <w:p w14:paraId="70850BD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6392</w:t>
            </w:r>
          </w:p>
        </w:tc>
        <w:tc>
          <w:tcPr>
            <w:tcW w:w="1336" w:type="dxa"/>
            <w:noWrap/>
            <w:hideMark/>
          </w:tcPr>
          <w:p w14:paraId="3B23C5D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w:t>
            </w:r>
          </w:p>
        </w:tc>
        <w:tc>
          <w:tcPr>
            <w:tcW w:w="2427" w:type="dxa"/>
            <w:noWrap/>
            <w:hideMark/>
          </w:tcPr>
          <w:p w14:paraId="666AA73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7.7</w:t>
            </w:r>
          </w:p>
        </w:tc>
      </w:tr>
      <w:tr w:rsidR="00F54757" w:rsidRPr="00F54757" w14:paraId="420211A2" w14:textId="77777777" w:rsidTr="00561ACC">
        <w:trPr>
          <w:trHeight w:val="300"/>
          <w:jc w:val="center"/>
        </w:trPr>
        <w:tc>
          <w:tcPr>
            <w:tcW w:w="2539" w:type="dxa"/>
            <w:noWrap/>
            <w:hideMark/>
          </w:tcPr>
          <w:p w14:paraId="00291F0D"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New York</w:t>
            </w:r>
          </w:p>
        </w:tc>
        <w:tc>
          <w:tcPr>
            <w:tcW w:w="923" w:type="dxa"/>
            <w:noWrap/>
            <w:hideMark/>
          </w:tcPr>
          <w:p w14:paraId="4498DA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3790</w:t>
            </w:r>
          </w:p>
        </w:tc>
        <w:tc>
          <w:tcPr>
            <w:tcW w:w="1336" w:type="dxa"/>
            <w:noWrap/>
            <w:hideMark/>
          </w:tcPr>
          <w:p w14:paraId="370C542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w:t>
            </w:r>
          </w:p>
        </w:tc>
        <w:tc>
          <w:tcPr>
            <w:tcW w:w="2427" w:type="dxa"/>
            <w:noWrap/>
            <w:hideMark/>
          </w:tcPr>
          <w:p w14:paraId="6F05866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3.2</w:t>
            </w:r>
          </w:p>
        </w:tc>
      </w:tr>
      <w:tr w:rsidR="00F54757" w:rsidRPr="00F54757" w14:paraId="4EDB4289" w14:textId="77777777" w:rsidTr="00561ACC">
        <w:trPr>
          <w:trHeight w:val="300"/>
          <w:jc w:val="center"/>
        </w:trPr>
        <w:tc>
          <w:tcPr>
            <w:tcW w:w="2539" w:type="dxa"/>
            <w:noWrap/>
            <w:hideMark/>
          </w:tcPr>
          <w:p w14:paraId="646B4333"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New Mexico</w:t>
            </w:r>
          </w:p>
        </w:tc>
        <w:tc>
          <w:tcPr>
            <w:tcW w:w="923" w:type="dxa"/>
            <w:noWrap/>
            <w:hideMark/>
          </w:tcPr>
          <w:p w14:paraId="01FDE31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185</w:t>
            </w:r>
          </w:p>
        </w:tc>
        <w:tc>
          <w:tcPr>
            <w:tcW w:w="1336" w:type="dxa"/>
            <w:noWrap/>
            <w:hideMark/>
          </w:tcPr>
          <w:p w14:paraId="03FD512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w:t>
            </w:r>
          </w:p>
        </w:tc>
        <w:tc>
          <w:tcPr>
            <w:tcW w:w="2427" w:type="dxa"/>
            <w:noWrap/>
            <w:hideMark/>
          </w:tcPr>
          <w:p w14:paraId="281F2BA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3.8</w:t>
            </w:r>
          </w:p>
        </w:tc>
      </w:tr>
      <w:tr w:rsidR="00F54757" w:rsidRPr="00F54757" w14:paraId="1D91D027" w14:textId="77777777" w:rsidTr="00561ACC">
        <w:trPr>
          <w:trHeight w:val="300"/>
          <w:jc w:val="center"/>
        </w:trPr>
        <w:tc>
          <w:tcPr>
            <w:tcW w:w="2539" w:type="dxa"/>
            <w:noWrap/>
            <w:hideMark/>
          </w:tcPr>
          <w:p w14:paraId="4C94634A"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Arizona</w:t>
            </w:r>
          </w:p>
        </w:tc>
        <w:tc>
          <w:tcPr>
            <w:tcW w:w="923" w:type="dxa"/>
            <w:noWrap/>
            <w:hideMark/>
          </w:tcPr>
          <w:p w14:paraId="73B1E40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400</w:t>
            </w:r>
          </w:p>
        </w:tc>
        <w:tc>
          <w:tcPr>
            <w:tcW w:w="1336" w:type="dxa"/>
            <w:noWrap/>
            <w:hideMark/>
          </w:tcPr>
          <w:p w14:paraId="0A869C3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w:t>
            </w:r>
          </w:p>
        </w:tc>
        <w:tc>
          <w:tcPr>
            <w:tcW w:w="2427" w:type="dxa"/>
            <w:noWrap/>
            <w:hideMark/>
          </w:tcPr>
          <w:p w14:paraId="6923CD8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5.5</w:t>
            </w:r>
          </w:p>
        </w:tc>
      </w:tr>
      <w:tr w:rsidR="00F54757" w:rsidRPr="00F54757" w14:paraId="709C2F9D" w14:textId="77777777" w:rsidTr="00561ACC">
        <w:trPr>
          <w:trHeight w:val="300"/>
          <w:jc w:val="center"/>
        </w:trPr>
        <w:tc>
          <w:tcPr>
            <w:tcW w:w="2539" w:type="dxa"/>
            <w:noWrap/>
            <w:hideMark/>
          </w:tcPr>
          <w:p w14:paraId="7DEB1C8A"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Georgia</w:t>
            </w:r>
          </w:p>
        </w:tc>
        <w:tc>
          <w:tcPr>
            <w:tcW w:w="923" w:type="dxa"/>
            <w:noWrap/>
            <w:hideMark/>
          </w:tcPr>
          <w:p w14:paraId="3FB2D91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534</w:t>
            </w:r>
          </w:p>
        </w:tc>
        <w:tc>
          <w:tcPr>
            <w:tcW w:w="1336" w:type="dxa"/>
            <w:noWrap/>
            <w:hideMark/>
          </w:tcPr>
          <w:p w14:paraId="4B3E094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w:t>
            </w:r>
          </w:p>
        </w:tc>
        <w:tc>
          <w:tcPr>
            <w:tcW w:w="2427" w:type="dxa"/>
            <w:noWrap/>
            <w:hideMark/>
          </w:tcPr>
          <w:p w14:paraId="25F6300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6.8</w:t>
            </w:r>
          </w:p>
        </w:tc>
      </w:tr>
      <w:tr w:rsidR="00F54757" w:rsidRPr="00F54757" w14:paraId="2F98BBCB" w14:textId="77777777" w:rsidTr="00561ACC">
        <w:trPr>
          <w:trHeight w:val="300"/>
          <w:jc w:val="center"/>
        </w:trPr>
        <w:tc>
          <w:tcPr>
            <w:tcW w:w="2539" w:type="dxa"/>
            <w:noWrap/>
            <w:hideMark/>
          </w:tcPr>
          <w:p w14:paraId="32DB7C0B"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Illinois</w:t>
            </w:r>
          </w:p>
        </w:tc>
        <w:tc>
          <w:tcPr>
            <w:tcW w:w="923" w:type="dxa"/>
            <w:noWrap/>
            <w:hideMark/>
          </w:tcPr>
          <w:p w14:paraId="29327BF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6204</w:t>
            </w:r>
          </w:p>
        </w:tc>
        <w:tc>
          <w:tcPr>
            <w:tcW w:w="1336" w:type="dxa"/>
            <w:noWrap/>
            <w:hideMark/>
          </w:tcPr>
          <w:p w14:paraId="10C9FDD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4</w:t>
            </w:r>
          </w:p>
        </w:tc>
        <w:tc>
          <w:tcPr>
            <w:tcW w:w="2427" w:type="dxa"/>
            <w:noWrap/>
            <w:hideMark/>
          </w:tcPr>
          <w:p w14:paraId="301BA51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2.5</w:t>
            </w:r>
          </w:p>
        </w:tc>
      </w:tr>
      <w:tr w:rsidR="00F54757" w:rsidRPr="00F54757" w14:paraId="5748F8DF" w14:textId="77777777" w:rsidTr="00561ACC">
        <w:trPr>
          <w:trHeight w:val="300"/>
          <w:jc w:val="center"/>
        </w:trPr>
        <w:tc>
          <w:tcPr>
            <w:tcW w:w="2539" w:type="dxa"/>
            <w:noWrap/>
            <w:hideMark/>
          </w:tcPr>
          <w:p w14:paraId="1169382F"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Kansas</w:t>
            </w:r>
          </w:p>
        </w:tc>
        <w:tc>
          <w:tcPr>
            <w:tcW w:w="923" w:type="dxa"/>
            <w:noWrap/>
            <w:hideMark/>
          </w:tcPr>
          <w:p w14:paraId="0C9D29F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009</w:t>
            </w:r>
          </w:p>
        </w:tc>
        <w:tc>
          <w:tcPr>
            <w:tcW w:w="1336" w:type="dxa"/>
            <w:noWrap/>
            <w:hideMark/>
          </w:tcPr>
          <w:p w14:paraId="045F6F6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6</w:t>
            </w:r>
          </w:p>
        </w:tc>
        <w:tc>
          <w:tcPr>
            <w:tcW w:w="2427" w:type="dxa"/>
            <w:noWrap/>
            <w:hideMark/>
          </w:tcPr>
          <w:p w14:paraId="5C417C4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2.9</w:t>
            </w:r>
          </w:p>
        </w:tc>
      </w:tr>
      <w:tr w:rsidR="00F54757" w:rsidRPr="00F54757" w14:paraId="77DE68BC" w14:textId="77777777" w:rsidTr="00561ACC">
        <w:trPr>
          <w:trHeight w:val="300"/>
          <w:jc w:val="center"/>
        </w:trPr>
        <w:tc>
          <w:tcPr>
            <w:tcW w:w="2539" w:type="dxa"/>
            <w:noWrap/>
            <w:hideMark/>
          </w:tcPr>
          <w:p w14:paraId="25805762"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Arkansas</w:t>
            </w:r>
          </w:p>
        </w:tc>
        <w:tc>
          <w:tcPr>
            <w:tcW w:w="923" w:type="dxa"/>
            <w:noWrap/>
            <w:hideMark/>
          </w:tcPr>
          <w:p w14:paraId="47A5124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112</w:t>
            </w:r>
          </w:p>
        </w:tc>
        <w:tc>
          <w:tcPr>
            <w:tcW w:w="1336" w:type="dxa"/>
            <w:noWrap/>
            <w:hideMark/>
          </w:tcPr>
          <w:p w14:paraId="22BC340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8</w:t>
            </w:r>
          </w:p>
        </w:tc>
        <w:tc>
          <w:tcPr>
            <w:tcW w:w="2427" w:type="dxa"/>
            <w:noWrap/>
            <w:hideMark/>
          </w:tcPr>
          <w:p w14:paraId="29247D0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7.6</w:t>
            </w:r>
          </w:p>
        </w:tc>
      </w:tr>
      <w:tr w:rsidR="00F54757" w:rsidRPr="00F54757" w14:paraId="296A1CB2" w14:textId="77777777" w:rsidTr="00561ACC">
        <w:trPr>
          <w:trHeight w:val="300"/>
          <w:jc w:val="center"/>
        </w:trPr>
        <w:tc>
          <w:tcPr>
            <w:tcW w:w="2539" w:type="dxa"/>
            <w:noWrap/>
            <w:hideMark/>
          </w:tcPr>
          <w:p w14:paraId="2A64EEA8"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Missouri</w:t>
            </w:r>
          </w:p>
        </w:tc>
        <w:tc>
          <w:tcPr>
            <w:tcW w:w="923" w:type="dxa"/>
            <w:noWrap/>
            <w:hideMark/>
          </w:tcPr>
          <w:p w14:paraId="7D246E5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770</w:t>
            </w:r>
          </w:p>
        </w:tc>
        <w:tc>
          <w:tcPr>
            <w:tcW w:w="1336" w:type="dxa"/>
            <w:noWrap/>
            <w:hideMark/>
          </w:tcPr>
          <w:p w14:paraId="79A9A1C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w:t>
            </w:r>
          </w:p>
        </w:tc>
        <w:tc>
          <w:tcPr>
            <w:tcW w:w="2427" w:type="dxa"/>
            <w:noWrap/>
            <w:hideMark/>
          </w:tcPr>
          <w:p w14:paraId="7BAFFC2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8.7</w:t>
            </w:r>
          </w:p>
        </w:tc>
      </w:tr>
      <w:tr w:rsidR="00F54757" w:rsidRPr="00F54757" w14:paraId="2E816A2B" w14:textId="77777777" w:rsidTr="00561ACC">
        <w:trPr>
          <w:trHeight w:val="300"/>
          <w:jc w:val="center"/>
        </w:trPr>
        <w:tc>
          <w:tcPr>
            <w:tcW w:w="2539" w:type="dxa"/>
            <w:noWrap/>
            <w:hideMark/>
          </w:tcPr>
          <w:p w14:paraId="66DBA41D"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District of Columbia</w:t>
            </w:r>
          </w:p>
        </w:tc>
        <w:tc>
          <w:tcPr>
            <w:tcW w:w="923" w:type="dxa"/>
            <w:noWrap/>
            <w:hideMark/>
          </w:tcPr>
          <w:p w14:paraId="1333E95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75</w:t>
            </w:r>
          </w:p>
        </w:tc>
        <w:tc>
          <w:tcPr>
            <w:tcW w:w="1336" w:type="dxa"/>
            <w:noWrap/>
            <w:hideMark/>
          </w:tcPr>
          <w:p w14:paraId="498C862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2</w:t>
            </w:r>
          </w:p>
        </w:tc>
        <w:tc>
          <w:tcPr>
            <w:tcW w:w="2427" w:type="dxa"/>
            <w:noWrap/>
            <w:hideMark/>
          </w:tcPr>
          <w:p w14:paraId="2F03593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0.4</w:t>
            </w:r>
          </w:p>
        </w:tc>
      </w:tr>
      <w:tr w:rsidR="00F54757" w:rsidRPr="00F54757" w14:paraId="39D2BA63" w14:textId="77777777" w:rsidTr="00561ACC">
        <w:trPr>
          <w:trHeight w:val="300"/>
          <w:jc w:val="center"/>
        </w:trPr>
        <w:tc>
          <w:tcPr>
            <w:tcW w:w="2539" w:type="dxa"/>
            <w:noWrap/>
            <w:hideMark/>
          </w:tcPr>
          <w:p w14:paraId="35D2C465"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Michigan</w:t>
            </w:r>
          </w:p>
        </w:tc>
        <w:tc>
          <w:tcPr>
            <w:tcW w:w="923" w:type="dxa"/>
            <w:noWrap/>
            <w:hideMark/>
          </w:tcPr>
          <w:p w14:paraId="71C5292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4696</w:t>
            </w:r>
          </w:p>
        </w:tc>
        <w:tc>
          <w:tcPr>
            <w:tcW w:w="1336" w:type="dxa"/>
            <w:noWrap/>
            <w:hideMark/>
          </w:tcPr>
          <w:p w14:paraId="33C9EFC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4</w:t>
            </w:r>
          </w:p>
        </w:tc>
        <w:tc>
          <w:tcPr>
            <w:tcW w:w="2427" w:type="dxa"/>
            <w:noWrap/>
            <w:hideMark/>
          </w:tcPr>
          <w:p w14:paraId="64FF865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1.4</w:t>
            </w:r>
          </w:p>
        </w:tc>
      </w:tr>
      <w:tr w:rsidR="00F54757" w:rsidRPr="00F54757" w14:paraId="5FB911EB" w14:textId="77777777" w:rsidTr="00561ACC">
        <w:trPr>
          <w:trHeight w:val="300"/>
          <w:jc w:val="center"/>
        </w:trPr>
        <w:tc>
          <w:tcPr>
            <w:tcW w:w="2539" w:type="dxa"/>
            <w:noWrap/>
            <w:hideMark/>
          </w:tcPr>
          <w:p w14:paraId="64453391"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Delaware</w:t>
            </w:r>
          </w:p>
        </w:tc>
        <w:tc>
          <w:tcPr>
            <w:tcW w:w="923" w:type="dxa"/>
            <w:noWrap/>
            <w:hideMark/>
          </w:tcPr>
          <w:p w14:paraId="4DD8261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335</w:t>
            </w:r>
          </w:p>
        </w:tc>
        <w:tc>
          <w:tcPr>
            <w:tcW w:w="1336" w:type="dxa"/>
            <w:noWrap/>
            <w:hideMark/>
          </w:tcPr>
          <w:p w14:paraId="7839B66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6</w:t>
            </w:r>
          </w:p>
        </w:tc>
        <w:tc>
          <w:tcPr>
            <w:tcW w:w="2427" w:type="dxa"/>
            <w:noWrap/>
            <w:hideMark/>
          </w:tcPr>
          <w:p w14:paraId="5916EE1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3.6</w:t>
            </w:r>
          </w:p>
        </w:tc>
      </w:tr>
      <w:tr w:rsidR="00F54757" w:rsidRPr="00F54757" w14:paraId="430689BF" w14:textId="77777777" w:rsidTr="00561ACC">
        <w:trPr>
          <w:trHeight w:val="300"/>
          <w:jc w:val="center"/>
        </w:trPr>
        <w:tc>
          <w:tcPr>
            <w:tcW w:w="2539" w:type="dxa"/>
            <w:noWrap/>
            <w:hideMark/>
          </w:tcPr>
          <w:p w14:paraId="59F1403B"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Massachusetts</w:t>
            </w:r>
          </w:p>
        </w:tc>
        <w:tc>
          <w:tcPr>
            <w:tcW w:w="923" w:type="dxa"/>
            <w:noWrap/>
            <w:hideMark/>
          </w:tcPr>
          <w:p w14:paraId="173A0BC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970</w:t>
            </w:r>
          </w:p>
        </w:tc>
        <w:tc>
          <w:tcPr>
            <w:tcW w:w="1336" w:type="dxa"/>
            <w:noWrap/>
            <w:hideMark/>
          </w:tcPr>
          <w:p w14:paraId="28E36E5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8</w:t>
            </w:r>
          </w:p>
        </w:tc>
        <w:tc>
          <w:tcPr>
            <w:tcW w:w="2427" w:type="dxa"/>
            <w:noWrap/>
            <w:hideMark/>
          </w:tcPr>
          <w:p w14:paraId="380C182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4.1</w:t>
            </w:r>
          </w:p>
        </w:tc>
      </w:tr>
      <w:tr w:rsidR="00F54757" w:rsidRPr="00F54757" w14:paraId="78DA55E0" w14:textId="77777777" w:rsidTr="00561ACC">
        <w:trPr>
          <w:trHeight w:val="300"/>
          <w:jc w:val="center"/>
        </w:trPr>
        <w:tc>
          <w:tcPr>
            <w:tcW w:w="2539" w:type="dxa"/>
            <w:noWrap/>
            <w:hideMark/>
          </w:tcPr>
          <w:p w14:paraId="6CDF4378"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lastRenderedPageBreak/>
              <w:t>Mississippi</w:t>
            </w:r>
          </w:p>
        </w:tc>
        <w:tc>
          <w:tcPr>
            <w:tcW w:w="923" w:type="dxa"/>
            <w:noWrap/>
            <w:hideMark/>
          </w:tcPr>
          <w:p w14:paraId="4C2C3FB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005</w:t>
            </w:r>
          </w:p>
        </w:tc>
        <w:tc>
          <w:tcPr>
            <w:tcW w:w="1336" w:type="dxa"/>
            <w:noWrap/>
            <w:hideMark/>
          </w:tcPr>
          <w:p w14:paraId="58942EC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0</w:t>
            </w:r>
          </w:p>
        </w:tc>
        <w:tc>
          <w:tcPr>
            <w:tcW w:w="2427" w:type="dxa"/>
            <w:noWrap/>
            <w:hideMark/>
          </w:tcPr>
          <w:p w14:paraId="47D2B0E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4.2</w:t>
            </w:r>
          </w:p>
        </w:tc>
      </w:tr>
      <w:tr w:rsidR="00F54757" w:rsidRPr="00F54757" w14:paraId="62707A2A" w14:textId="77777777" w:rsidTr="00561ACC">
        <w:trPr>
          <w:trHeight w:val="300"/>
          <w:jc w:val="center"/>
        </w:trPr>
        <w:tc>
          <w:tcPr>
            <w:tcW w:w="2539" w:type="dxa"/>
            <w:noWrap/>
            <w:hideMark/>
          </w:tcPr>
          <w:p w14:paraId="6B1D7426"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Alabama</w:t>
            </w:r>
          </w:p>
        </w:tc>
        <w:tc>
          <w:tcPr>
            <w:tcW w:w="923" w:type="dxa"/>
            <w:noWrap/>
            <w:hideMark/>
          </w:tcPr>
          <w:p w14:paraId="63FDC6B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797</w:t>
            </w:r>
          </w:p>
        </w:tc>
        <w:tc>
          <w:tcPr>
            <w:tcW w:w="1336" w:type="dxa"/>
            <w:noWrap/>
            <w:hideMark/>
          </w:tcPr>
          <w:p w14:paraId="19BD76D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2</w:t>
            </w:r>
          </w:p>
        </w:tc>
        <w:tc>
          <w:tcPr>
            <w:tcW w:w="2427" w:type="dxa"/>
            <w:noWrap/>
            <w:hideMark/>
          </w:tcPr>
          <w:p w14:paraId="14858C9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4.3</w:t>
            </w:r>
          </w:p>
        </w:tc>
      </w:tr>
      <w:tr w:rsidR="00F54757" w:rsidRPr="00F54757" w14:paraId="02FA99DA" w14:textId="77777777" w:rsidTr="00561ACC">
        <w:trPr>
          <w:trHeight w:val="300"/>
          <w:jc w:val="center"/>
        </w:trPr>
        <w:tc>
          <w:tcPr>
            <w:tcW w:w="2539" w:type="dxa"/>
            <w:noWrap/>
            <w:hideMark/>
          </w:tcPr>
          <w:p w14:paraId="100B8543"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Virginia</w:t>
            </w:r>
          </w:p>
        </w:tc>
        <w:tc>
          <w:tcPr>
            <w:tcW w:w="923" w:type="dxa"/>
            <w:noWrap/>
            <w:hideMark/>
          </w:tcPr>
          <w:p w14:paraId="2504135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323</w:t>
            </w:r>
          </w:p>
        </w:tc>
        <w:tc>
          <w:tcPr>
            <w:tcW w:w="1336" w:type="dxa"/>
            <w:noWrap/>
            <w:hideMark/>
          </w:tcPr>
          <w:p w14:paraId="2865B1D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4</w:t>
            </w:r>
          </w:p>
        </w:tc>
        <w:tc>
          <w:tcPr>
            <w:tcW w:w="2427" w:type="dxa"/>
            <w:noWrap/>
            <w:hideMark/>
          </w:tcPr>
          <w:p w14:paraId="60644D6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4.3</w:t>
            </w:r>
          </w:p>
        </w:tc>
      </w:tr>
      <w:tr w:rsidR="00F54757" w:rsidRPr="00F54757" w14:paraId="0BF8462C" w14:textId="77777777" w:rsidTr="00561ACC">
        <w:trPr>
          <w:trHeight w:val="300"/>
          <w:jc w:val="center"/>
        </w:trPr>
        <w:tc>
          <w:tcPr>
            <w:tcW w:w="2539" w:type="dxa"/>
            <w:noWrap/>
            <w:hideMark/>
          </w:tcPr>
          <w:p w14:paraId="62ECF877"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New Jersey</w:t>
            </w:r>
          </w:p>
        </w:tc>
        <w:tc>
          <w:tcPr>
            <w:tcW w:w="923" w:type="dxa"/>
            <w:noWrap/>
            <w:hideMark/>
          </w:tcPr>
          <w:p w14:paraId="3804D6E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4060</w:t>
            </w:r>
          </w:p>
        </w:tc>
        <w:tc>
          <w:tcPr>
            <w:tcW w:w="1336" w:type="dxa"/>
            <w:noWrap/>
            <w:hideMark/>
          </w:tcPr>
          <w:p w14:paraId="2CB46AE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6</w:t>
            </w:r>
          </w:p>
        </w:tc>
        <w:tc>
          <w:tcPr>
            <w:tcW w:w="2427" w:type="dxa"/>
            <w:noWrap/>
            <w:hideMark/>
          </w:tcPr>
          <w:p w14:paraId="2076E33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6.1</w:t>
            </w:r>
          </w:p>
        </w:tc>
      </w:tr>
      <w:tr w:rsidR="00F54757" w:rsidRPr="00F54757" w14:paraId="2CA2ED7B" w14:textId="77777777" w:rsidTr="00561ACC">
        <w:trPr>
          <w:trHeight w:val="300"/>
          <w:jc w:val="center"/>
        </w:trPr>
        <w:tc>
          <w:tcPr>
            <w:tcW w:w="2539" w:type="dxa"/>
            <w:noWrap/>
            <w:hideMark/>
          </w:tcPr>
          <w:p w14:paraId="4EA8C380"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Utah</w:t>
            </w:r>
          </w:p>
        </w:tc>
        <w:tc>
          <w:tcPr>
            <w:tcW w:w="923" w:type="dxa"/>
            <w:noWrap/>
            <w:hideMark/>
          </w:tcPr>
          <w:p w14:paraId="3B60E43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692</w:t>
            </w:r>
          </w:p>
        </w:tc>
        <w:tc>
          <w:tcPr>
            <w:tcW w:w="1336" w:type="dxa"/>
            <w:noWrap/>
            <w:hideMark/>
          </w:tcPr>
          <w:p w14:paraId="0F1FB5E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8</w:t>
            </w:r>
          </w:p>
        </w:tc>
        <w:tc>
          <w:tcPr>
            <w:tcW w:w="2427" w:type="dxa"/>
            <w:noWrap/>
            <w:hideMark/>
          </w:tcPr>
          <w:p w14:paraId="4E91061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7</w:t>
            </w:r>
          </w:p>
        </w:tc>
      </w:tr>
      <w:tr w:rsidR="00F54757" w:rsidRPr="00F54757" w14:paraId="61F5C736" w14:textId="77777777" w:rsidTr="00561ACC">
        <w:trPr>
          <w:trHeight w:val="300"/>
          <w:jc w:val="center"/>
        </w:trPr>
        <w:tc>
          <w:tcPr>
            <w:tcW w:w="2539" w:type="dxa"/>
            <w:noWrap/>
            <w:hideMark/>
          </w:tcPr>
          <w:p w14:paraId="017D54B7"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Indiana</w:t>
            </w:r>
          </w:p>
        </w:tc>
        <w:tc>
          <w:tcPr>
            <w:tcW w:w="923" w:type="dxa"/>
            <w:noWrap/>
            <w:hideMark/>
          </w:tcPr>
          <w:p w14:paraId="4027997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121</w:t>
            </w:r>
          </w:p>
        </w:tc>
        <w:tc>
          <w:tcPr>
            <w:tcW w:w="1336" w:type="dxa"/>
            <w:noWrap/>
            <w:hideMark/>
          </w:tcPr>
          <w:p w14:paraId="4A3751C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0</w:t>
            </w:r>
          </w:p>
        </w:tc>
        <w:tc>
          <w:tcPr>
            <w:tcW w:w="2427" w:type="dxa"/>
            <w:noWrap/>
            <w:hideMark/>
          </w:tcPr>
          <w:p w14:paraId="47494C0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2.4</w:t>
            </w:r>
          </w:p>
        </w:tc>
      </w:tr>
      <w:tr w:rsidR="00F54757" w:rsidRPr="00F54757" w14:paraId="2115C572" w14:textId="77777777" w:rsidTr="00561ACC">
        <w:trPr>
          <w:trHeight w:val="300"/>
          <w:jc w:val="center"/>
        </w:trPr>
        <w:tc>
          <w:tcPr>
            <w:tcW w:w="2539" w:type="dxa"/>
            <w:noWrap/>
            <w:hideMark/>
          </w:tcPr>
          <w:p w14:paraId="2CE83E55"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Wyoming</w:t>
            </w:r>
          </w:p>
        </w:tc>
        <w:tc>
          <w:tcPr>
            <w:tcW w:w="923" w:type="dxa"/>
            <w:noWrap/>
            <w:hideMark/>
          </w:tcPr>
          <w:p w14:paraId="64AC02F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12</w:t>
            </w:r>
          </w:p>
        </w:tc>
        <w:tc>
          <w:tcPr>
            <w:tcW w:w="1336" w:type="dxa"/>
            <w:noWrap/>
            <w:hideMark/>
          </w:tcPr>
          <w:p w14:paraId="35F9BD0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2</w:t>
            </w:r>
          </w:p>
        </w:tc>
        <w:tc>
          <w:tcPr>
            <w:tcW w:w="2427" w:type="dxa"/>
            <w:noWrap/>
            <w:hideMark/>
          </w:tcPr>
          <w:p w14:paraId="48D4A6F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3.7</w:t>
            </w:r>
          </w:p>
        </w:tc>
      </w:tr>
      <w:tr w:rsidR="00F54757" w:rsidRPr="00F54757" w14:paraId="7DA749B0" w14:textId="77777777" w:rsidTr="00561ACC">
        <w:trPr>
          <w:trHeight w:val="300"/>
          <w:jc w:val="center"/>
        </w:trPr>
        <w:tc>
          <w:tcPr>
            <w:tcW w:w="2539" w:type="dxa"/>
            <w:noWrap/>
            <w:hideMark/>
          </w:tcPr>
          <w:p w14:paraId="5B4461FB"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Hawaii</w:t>
            </w:r>
          </w:p>
        </w:tc>
        <w:tc>
          <w:tcPr>
            <w:tcW w:w="923" w:type="dxa"/>
            <w:noWrap/>
            <w:hideMark/>
          </w:tcPr>
          <w:p w14:paraId="696FC38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512</w:t>
            </w:r>
          </w:p>
        </w:tc>
        <w:tc>
          <w:tcPr>
            <w:tcW w:w="1336" w:type="dxa"/>
            <w:noWrap/>
            <w:hideMark/>
          </w:tcPr>
          <w:p w14:paraId="7FAD211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4</w:t>
            </w:r>
          </w:p>
        </w:tc>
        <w:tc>
          <w:tcPr>
            <w:tcW w:w="2427" w:type="dxa"/>
            <w:noWrap/>
            <w:hideMark/>
          </w:tcPr>
          <w:p w14:paraId="2FDAF2F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4</w:t>
            </w:r>
          </w:p>
        </w:tc>
      </w:tr>
      <w:tr w:rsidR="00F54757" w:rsidRPr="00F54757" w14:paraId="07023C80" w14:textId="77777777" w:rsidTr="00561ACC">
        <w:trPr>
          <w:trHeight w:val="300"/>
          <w:jc w:val="center"/>
        </w:trPr>
        <w:tc>
          <w:tcPr>
            <w:tcW w:w="2539" w:type="dxa"/>
            <w:noWrap/>
            <w:hideMark/>
          </w:tcPr>
          <w:p w14:paraId="15C2D6FB"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Connecticut</w:t>
            </w:r>
          </w:p>
        </w:tc>
        <w:tc>
          <w:tcPr>
            <w:tcW w:w="923" w:type="dxa"/>
            <w:noWrap/>
            <w:hideMark/>
          </w:tcPr>
          <w:p w14:paraId="6EBE205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867</w:t>
            </w:r>
          </w:p>
        </w:tc>
        <w:tc>
          <w:tcPr>
            <w:tcW w:w="1336" w:type="dxa"/>
            <w:noWrap/>
            <w:hideMark/>
          </w:tcPr>
          <w:p w14:paraId="0EEB9C8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6</w:t>
            </w:r>
          </w:p>
        </w:tc>
        <w:tc>
          <w:tcPr>
            <w:tcW w:w="2427" w:type="dxa"/>
            <w:noWrap/>
            <w:hideMark/>
          </w:tcPr>
          <w:p w14:paraId="7FE172E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4.2</w:t>
            </w:r>
          </w:p>
        </w:tc>
      </w:tr>
      <w:tr w:rsidR="00F54757" w:rsidRPr="00F54757" w14:paraId="554D6FD3" w14:textId="77777777" w:rsidTr="00561ACC">
        <w:trPr>
          <w:trHeight w:val="300"/>
          <w:jc w:val="center"/>
        </w:trPr>
        <w:tc>
          <w:tcPr>
            <w:tcW w:w="2539" w:type="dxa"/>
            <w:noWrap/>
            <w:hideMark/>
          </w:tcPr>
          <w:p w14:paraId="7BD7A4AE"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Colorado</w:t>
            </w:r>
          </w:p>
        </w:tc>
        <w:tc>
          <w:tcPr>
            <w:tcW w:w="923" w:type="dxa"/>
            <w:noWrap/>
            <w:hideMark/>
          </w:tcPr>
          <w:p w14:paraId="1AD5B18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601</w:t>
            </w:r>
          </w:p>
        </w:tc>
        <w:tc>
          <w:tcPr>
            <w:tcW w:w="1336" w:type="dxa"/>
            <w:noWrap/>
            <w:hideMark/>
          </w:tcPr>
          <w:p w14:paraId="13086DE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8</w:t>
            </w:r>
          </w:p>
        </w:tc>
        <w:tc>
          <w:tcPr>
            <w:tcW w:w="2427" w:type="dxa"/>
            <w:noWrap/>
            <w:hideMark/>
          </w:tcPr>
          <w:p w14:paraId="456BD81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6.2</w:t>
            </w:r>
          </w:p>
        </w:tc>
      </w:tr>
      <w:tr w:rsidR="00F54757" w:rsidRPr="00F54757" w14:paraId="0CA106A5" w14:textId="77777777" w:rsidTr="00561ACC">
        <w:trPr>
          <w:trHeight w:val="300"/>
          <w:jc w:val="center"/>
        </w:trPr>
        <w:tc>
          <w:tcPr>
            <w:tcW w:w="2539" w:type="dxa"/>
            <w:noWrap/>
            <w:hideMark/>
          </w:tcPr>
          <w:p w14:paraId="16C7D576"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Texas</w:t>
            </w:r>
          </w:p>
        </w:tc>
        <w:tc>
          <w:tcPr>
            <w:tcW w:w="923" w:type="dxa"/>
            <w:noWrap/>
            <w:hideMark/>
          </w:tcPr>
          <w:p w14:paraId="0B54C14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0792</w:t>
            </w:r>
          </w:p>
        </w:tc>
        <w:tc>
          <w:tcPr>
            <w:tcW w:w="1336" w:type="dxa"/>
            <w:noWrap/>
            <w:hideMark/>
          </w:tcPr>
          <w:p w14:paraId="4D865C4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50</w:t>
            </w:r>
          </w:p>
        </w:tc>
        <w:tc>
          <w:tcPr>
            <w:tcW w:w="2427" w:type="dxa"/>
            <w:noWrap/>
            <w:hideMark/>
          </w:tcPr>
          <w:p w14:paraId="368E500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6.4</w:t>
            </w:r>
          </w:p>
        </w:tc>
      </w:tr>
      <w:tr w:rsidR="00F54757" w:rsidRPr="00F54757" w14:paraId="7A9ABC6D" w14:textId="77777777" w:rsidTr="00561ACC">
        <w:trPr>
          <w:trHeight w:val="300"/>
          <w:jc w:val="center"/>
        </w:trPr>
        <w:tc>
          <w:tcPr>
            <w:tcW w:w="2539" w:type="dxa"/>
            <w:noWrap/>
            <w:hideMark/>
          </w:tcPr>
          <w:p w14:paraId="1888A336"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Pennsylvania</w:t>
            </w:r>
          </w:p>
        </w:tc>
        <w:tc>
          <w:tcPr>
            <w:tcW w:w="923" w:type="dxa"/>
            <w:noWrap/>
            <w:hideMark/>
          </w:tcPr>
          <w:p w14:paraId="4CEA1C1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6265</w:t>
            </w:r>
          </w:p>
        </w:tc>
        <w:tc>
          <w:tcPr>
            <w:tcW w:w="1336" w:type="dxa"/>
            <w:noWrap/>
            <w:hideMark/>
          </w:tcPr>
          <w:p w14:paraId="4C44978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52</w:t>
            </w:r>
          </w:p>
        </w:tc>
        <w:tc>
          <w:tcPr>
            <w:tcW w:w="2427" w:type="dxa"/>
            <w:noWrap/>
            <w:hideMark/>
          </w:tcPr>
          <w:p w14:paraId="7E7571C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6.5</w:t>
            </w:r>
          </w:p>
        </w:tc>
      </w:tr>
      <w:tr w:rsidR="00F54757" w:rsidRPr="00F54757" w14:paraId="712AF8EF" w14:textId="77777777" w:rsidTr="00561ACC">
        <w:trPr>
          <w:trHeight w:val="300"/>
          <w:jc w:val="center"/>
        </w:trPr>
        <w:tc>
          <w:tcPr>
            <w:tcW w:w="2539" w:type="dxa"/>
            <w:noWrap/>
            <w:hideMark/>
          </w:tcPr>
          <w:p w14:paraId="1D3B9969"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Kentucky</w:t>
            </w:r>
          </w:p>
        </w:tc>
        <w:tc>
          <w:tcPr>
            <w:tcW w:w="923" w:type="dxa"/>
            <w:noWrap/>
            <w:hideMark/>
          </w:tcPr>
          <w:p w14:paraId="127915B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978</w:t>
            </w:r>
          </w:p>
        </w:tc>
        <w:tc>
          <w:tcPr>
            <w:tcW w:w="1336" w:type="dxa"/>
            <w:noWrap/>
            <w:hideMark/>
          </w:tcPr>
          <w:p w14:paraId="4A427BF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54</w:t>
            </w:r>
          </w:p>
        </w:tc>
        <w:tc>
          <w:tcPr>
            <w:tcW w:w="2427" w:type="dxa"/>
            <w:noWrap/>
            <w:hideMark/>
          </w:tcPr>
          <w:p w14:paraId="7399DFC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9.4</w:t>
            </w:r>
          </w:p>
        </w:tc>
      </w:tr>
      <w:tr w:rsidR="00F54757" w:rsidRPr="00F54757" w14:paraId="3A5CCE87" w14:textId="77777777" w:rsidTr="00561ACC">
        <w:trPr>
          <w:trHeight w:val="300"/>
          <w:jc w:val="center"/>
        </w:trPr>
        <w:tc>
          <w:tcPr>
            <w:tcW w:w="2539" w:type="dxa"/>
            <w:noWrap/>
            <w:hideMark/>
          </w:tcPr>
          <w:p w14:paraId="189CDDA4"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Iowa</w:t>
            </w:r>
          </w:p>
        </w:tc>
        <w:tc>
          <w:tcPr>
            <w:tcW w:w="923" w:type="dxa"/>
            <w:noWrap/>
            <w:hideMark/>
          </w:tcPr>
          <w:p w14:paraId="54EF96F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569</w:t>
            </w:r>
          </w:p>
        </w:tc>
        <w:tc>
          <w:tcPr>
            <w:tcW w:w="1336" w:type="dxa"/>
            <w:noWrap/>
            <w:hideMark/>
          </w:tcPr>
          <w:p w14:paraId="067EAED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56</w:t>
            </w:r>
          </w:p>
        </w:tc>
        <w:tc>
          <w:tcPr>
            <w:tcW w:w="2427" w:type="dxa"/>
            <w:noWrap/>
            <w:hideMark/>
          </w:tcPr>
          <w:p w14:paraId="45070BC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0.3</w:t>
            </w:r>
          </w:p>
        </w:tc>
      </w:tr>
      <w:tr w:rsidR="00F54757" w:rsidRPr="00F54757" w14:paraId="0280C2A2" w14:textId="77777777" w:rsidTr="00561ACC">
        <w:trPr>
          <w:trHeight w:val="300"/>
          <w:jc w:val="center"/>
        </w:trPr>
        <w:tc>
          <w:tcPr>
            <w:tcW w:w="2539" w:type="dxa"/>
            <w:noWrap/>
            <w:hideMark/>
          </w:tcPr>
          <w:p w14:paraId="156BF214"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Wisconsin</w:t>
            </w:r>
          </w:p>
        </w:tc>
        <w:tc>
          <w:tcPr>
            <w:tcW w:w="923" w:type="dxa"/>
            <w:noWrap/>
            <w:hideMark/>
          </w:tcPr>
          <w:p w14:paraId="6932A55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855</w:t>
            </w:r>
          </w:p>
        </w:tc>
        <w:tc>
          <w:tcPr>
            <w:tcW w:w="1336" w:type="dxa"/>
            <w:noWrap/>
            <w:hideMark/>
          </w:tcPr>
          <w:p w14:paraId="56FE87D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58</w:t>
            </w:r>
          </w:p>
        </w:tc>
        <w:tc>
          <w:tcPr>
            <w:tcW w:w="2427" w:type="dxa"/>
            <w:noWrap/>
            <w:hideMark/>
          </w:tcPr>
          <w:p w14:paraId="7DAD757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1.6</w:t>
            </w:r>
          </w:p>
        </w:tc>
      </w:tr>
      <w:tr w:rsidR="00F54757" w:rsidRPr="00F54757" w14:paraId="01FAB679" w14:textId="77777777" w:rsidTr="00561ACC">
        <w:trPr>
          <w:trHeight w:val="300"/>
          <w:jc w:val="center"/>
        </w:trPr>
        <w:tc>
          <w:tcPr>
            <w:tcW w:w="2539" w:type="dxa"/>
            <w:noWrap/>
            <w:hideMark/>
          </w:tcPr>
          <w:p w14:paraId="20B77754"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Nebraska</w:t>
            </w:r>
          </w:p>
        </w:tc>
        <w:tc>
          <w:tcPr>
            <w:tcW w:w="923" w:type="dxa"/>
            <w:noWrap/>
            <w:hideMark/>
          </w:tcPr>
          <w:p w14:paraId="3969870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681</w:t>
            </w:r>
          </w:p>
        </w:tc>
        <w:tc>
          <w:tcPr>
            <w:tcW w:w="1336" w:type="dxa"/>
            <w:noWrap/>
            <w:hideMark/>
          </w:tcPr>
          <w:p w14:paraId="206D897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0</w:t>
            </w:r>
          </w:p>
        </w:tc>
        <w:tc>
          <w:tcPr>
            <w:tcW w:w="2427" w:type="dxa"/>
            <w:noWrap/>
            <w:hideMark/>
          </w:tcPr>
          <w:p w14:paraId="253F21A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6.3</w:t>
            </w:r>
          </w:p>
        </w:tc>
      </w:tr>
      <w:tr w:rsidR="00F54757" w:rsidRPr="00F54757" w14:paraId="56312F16" w14:textId="77777777" w:rsidTr="00561ACC">
        <w:trPr>
          <w:trHeight w:val="300"/>
          <w:jc w:val="center"/>
        </w:trPr>
        <w:tc>
          <w:tcPr>
            <w:tcW w:w="2539" w:type="dxa"/>
            <w:noWrap/>
            <w:hideMark/>
          </w:tcPr>
          <w:p w14:paraId="0A36F948"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Montana</w:t>
            </w:r>
          </w:p>
        </w:tc>
        <w:tc>
          <w:tcPr>
            <w:tcW w:w="923" w:type="dxa"/>
            <w:noWrap/>
            <w:hideMark/>
          </w:tcPr>
          <w:p w14:paraId="7A05F0E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2</w:t>
            </w:r>
          </w:p>
        </w:tc>
        <w:tc>
          <w:tcPr>
            <w:tcW w:w="1336" w:type="dxa"/>
            <w:noWrap/>
            <w:hideMark/>
          </w:tcPr>
          <w:p w14:paraId="50F7FC7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2</w:t>
            </w:r>
          </w:p>
        </w:tc>
        <w:tc>
          <w:tcPr>
            <w:tcW w:w="2427" w:type="dxa"/>
            <w:noWrap/>
            <w:hideMark/>
          </w:tcPr>
          <w:p w14:paraId="549E410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7.2</w:t>
            </w:r>
          </w:p>
        </w:tc>
      </w:tr>
      <w:tr w:rsidR="00F54757" w:rsidRPr="00F54757" w14:paraId="0AE688FD" w14:textId="77777777" w:rsidTr="00561ACC">
        <w:trPr>
          <w:trHeight w:val="300"/>
          <w:jc w:val="center"/>
        </w:trPr>
        <w:tc>
          <w:tcPr>
            <w:tcW w:w="2539" w:type="dxa"/>
            <w:noWrap/>
            <w:hideMark/>
          </w:tcPr>
          <w:p w14:paraId="37E849C4"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South Dakota</w:t>
            </w:r>
          </w:p>
        </w:tc>
        <w:tc>
          <w:tcPr>
            <w:tcW w:w="923" w:type="dxa"/>
            <w:noWrap/>
            <w:hideMark/>
          </w:tcPr>
          <w:p w14:paraId="6562B7D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831</w:t>
            </w:r>
          </w:p>
        </w:tc>
        <w:tc>
          <w:tcPr>
            <w:tcW w:w="1336" w:type="dxa"/>
            <w:noWrap/>
            <w:hideMark/>
          </w:tcPr>
          <w:p w14:paraId="1732E86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4</w:t>
            </w:r>
          </w:p>
        </w:tc>
        <w:tc>
          <w:tcPr>
            <w:tcW w:w="2427" w:type="dxa"/>
            <w:noWrap/>
            <w:hideMark/>
          </w:tcPr>
          <w:p w14:paraId="170A8D9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8.5</w:t>
            </w:r>
          </w:p>
        </w:tc>
      </w:tr>
      <w:tr w:rsidR="00F54757" w:rsidRPr="00F54757" w14:paraId="02321020" w14:textId="77777777" w:rsidTr="00561ACC">
        <w:trPr>
          <w:trHeight w:val="300"/>
          <w:jc w:val="center"/>
        </w:trPr>
        <w:tc>
          <w:tcPr>
            <w:tcW w:w="2539" w:type="dxa"/>
            <w:noWrap/>
            <w:hideMark/>
          </w:tcPr>
          <w:p w14:paraId="49220F0D"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Maryland</w:t>
            </w:r>
          </w:p>
        </w:tc>
        <w:tc>
          <w:tcPr>
            <w:tcW w:w="923" w:type="dxa"/>
            <w:noWrap/>
            <w:hideMark/>
          </w:tcPr>
          <w:p w14:paraId="3AA847F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854</w:t>
            </w:r>
          </w:p>
        </w:tc>
        <w:tc>
          <w:tcPr>
            <w:tcW w:w="1336" w:type="dxa"/>
            <w:noWrap/>
            <w:hideMark/>
          </w:tcPr>
          <w:p w14:paraId="64DD3A7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6</w:t>
            </w:r>
          </w:p>
        </w:tc>
        <w:tc>
          <w:tcPr>
            <w:tcW w:w="2427" w:type="dxa"/>
            <w:noWrap/>
            <w:hideMark/>
          </w:tcPr>
          <w:p w14:paraId="161A18B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8.6</w:t>
            </w:r>
          </w:p>
        </w:tc>
      </w:tr>
      <w:tr w:rsidR="00F54757" w:rsidRPr="00F54757" w14:paraId="37A1C3C7" w14:textId="77777777" w:rsidTr="00561ACC">
        <w:trPr>
          <w:trHeight w:val="300"/>
          <w:jc w:val="center"/>
        </w:trPr>
        <w:tc>
          <w:tcPr>
            <w:tcW w:w="2539" w:type="dxa"/>
            <w:noWrap/>
            <w:hideMark/>
          </w:tcPr>
          <w:p w14:paraId="55A15C96"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lastRenderedPageBreak/>
              <w:t>North Carolina</w:t>
            </w:r>
          </w:p>
        </w:tc>
        <w:tc>
          <w:tcPr>
            <w:tcW w:w="923" w:type="dxa"/>
            <w:noWrap/>
            <w:hideMark/>
          </w:tcPr>
          <w:p w14:paraId="2A69D2D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6240</w:t>
            </w:r>
          </w:p>
        </w:tc>
        <w:tc>
          <w:tcPr>
            <w:tcW w:w="1336" w:type="dxa"/>
            <w:noWrap/>
            <w:hideMark/>
          </w:tcPr>
          <w:p w14:paraId="38CA659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8</w:t>
            </w:r>
          </w:p>
        </w:tc>
        <w:tc>
          <w:tcPr>
            <w:tcW w:w="2427" w:type="dxa"/>
            <w:noWrap/>
            <w:hideMark/>
          </w:tcPr>
          <w:p w14:paraId="47A8F3E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0</w:t>
            </w:r>
          </w:p>
        </w:tc>
      </w:tr>
      <w:tr w:rsidR="00F54757" w:rsidRPr="00F54757" w14:paraId="02CF897E" w14:textId="77777777" w:rsidTr="00561ACC">
        <w:trPr>
          <w:trHeight w:val="300"/>
          <w:jc w:val="center"/>
        </w:trPr>
        <w:tc>
          <w:tcPr>
            <w:tcW w:w="2539" w:type="dxa"/>
            <w:noWrap/>
            <w:hideMark/>
          </w:tcPr>
          <w:p w14:paraId="53E0817C"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Oklahoma</w:t>
            </w:r>
          </w:p>
        </w:tc>
        <w:tc>
          <w:tcPr>
            <w:tcW w:w="923" w:type="dxa"/>
            <w:noWrap/>
            <w:hideMark/>
          </w:tcPr>
          <w:p w14:paraId="66D443D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856</w:t>
            </w:r>
          </w:p>
        </w:tc>
        <w:tc>
          <w:tcPr>
            <w:tcW w:w="1336" w:type="dxa"/>
            <w:noWrap/>
            <w:hideMark/>
          </w:tcPr>
          <w:p w14:paraId="783C82F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0</w:t>
            </w:r>
          </w:p>
        </w:tc>
        <w:tc>
          <w:tcPr>
            <w:tcW w:w="2427" w:type="dxa"/>
            <w:noWrap/>
            <w:hideMark/>
          </w:tcPr>
          <w:p w14:paraId="447976C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0.2</w:t>
            </w:r>
          </w:p>
        </w:tc>
      </w:tr>
      <w:tr w:rsidR="00F54757" w:rsidRPr="00F54757" w14:paraId="38EA7C11" w14:textId="77777777" w:rsidTr="00561ACC">
        <w:trPr>
          <w:trHeight w:val="300"/>
          <w:jc w:val="center"/>
        </w:trPr>
        <w:tc>
          <w:tcPr>
            <w:tcW w:w="2539" w:type="dxa"/>
            <w:noWrap/>
            <w:hideMark/>
          </w:tcPr>
          <w:p w14:paraId="6EDA5347"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Maine</w:t>
            </w:r>
          </w:p>
        </w:tc>
        <w:tc>
          <w:tcPr>
            <w:tcW w:w="923" w:type="dxa"/>
            <w:noWrap/>
            <w:hideMark/>
          </w:tcPr>
          <w:p w14:paraId="48B9C6F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3029</w:t>
            </w:r>
          </w:p>
        </w:tc>
        <w:tc>
          <w:tcPr>
            <w:tcW w:w="1336" w:type="dxa"/>
            <w:noWrap/>
            <w:hideMark/>
          </w:tcPr>
          <w:p w14:paraId="1A12484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2</w:t>
            </w:r>
          </w:p>
        </w:tc>
        <w:tc>
          <w:tcPr>
            <w:tcW w:w="2427" w:type="dxa"/>
            <w:noWrap/>
            <w:hideMark/>
          </w:tcPr>
          <w:p w14:paraId="4A6C544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1.6</w:t>
            </w:r>
          </w:p>
        </w:tc>
      </w:tr>
      <w:tr w:rsidR="00F54757" w:rsidRPr="00F54757" w14:paraId="42057D1B" w14:textId="77777777" w:rsidTr="00561ACC">
        <w:trPr>
          <w:trHeight w:val="300"/>
          <w:jc w:val="center"/>
        </w:trPr>
        <w:tc>
          <w:tcPr>
            <w:tcW w:w="2539" w:type="dxa"/>
            <w:noWrap/>
            <w:hideMark/>
          </w:tcPr>
          <w:p w14:paraId="16A66235"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South Carolina</w:t>
            </w:r>
          </w:p>
        </w:tc>
        <w:tc>
          <w:tcPr>
            <w:tcW w:w="923" w:type="dxa"/>
            <w:noWrap/>
            <w:hideMark/>
          </w:tcPr>
          <w:p w14:paraId="0812506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186</w:t>
            </w:r>
          </w:p>
        </w:tc>
        <w:tc>
          <w:tcPr>
            <w:tcW w:w="1336" w:type="dxa"/>
            <w:noWrap/>
            <w:hideMark/>
          </w:tcPr>
          <w:p w14:paraId="41A3BF1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4</w:t>
            </w:r>
          </w:p>
        </w:tc>
        <w:tc>
          <w:tcPr>
            <w:tcW w:w="2427" w:type="dxa"/>
            <w:noWrap/>
            <w:hideMark/>
          </w:tcPr>
          <w:p w14:paraId="41E67AE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1.9</w:t>
            </w:r>
          </w:p>
        </w:tc>
      </w:tr>
      <w:tr w:rsidR="00F54757" w:rsidRPr="00F54757" w14:paraId="5018D851" w14:textId="77777777" w:rsidTr="00561ACC">
        <w:trPr>
          <w:trHeight w:val="300"/>
          <w:jc w:val="center"/>
        </w:trPr>
        <w:tc>
          <w:tcPr>
            <w:tcW w:w="2539" w:type="dxa"/>
            <w:noWrap/>
            <w:hideMark/>
          </w:tcPr>
          <w:p w14:paraId="679D4D72"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California</w:t>
            </w:r>
          </w:p>
        </w:tc>
        <w:tc>
          <w:tcPr>
            <w:tcW w:w="923" w:type="dxa"/>
            <w:noWrap/>
            <w:hideMark/>
          </w:tcPr>
          <w:p w14:paraId="18B10A0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63017</w:t>
            </w:r>
          </w:p>
        </w:tc>
        <w:tc>
          <w:tcPr>
            <w:tcW w:w="1336" w:type="dxa"/>
            <w:noWrap/>
            <w:hideMark/>
          </w:tcPr>
          <w:p w14:paraId="5ADB3CF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6</w:t>
            </w:r>
          </w:p>
        </w:tc>
        <w:tc>
          <w:tcPr>
            <w:tcW w:w="2427" w:type="dxa"/>
            <w:noWrap/>
            <w:hideMark/>
          </w:tcPr>
          <w:p w14:paraId="27BE719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3.3</w:t>
            </w:r>
          </w:p>
        </w:tc>
      </w:tr>
      <w:tr w:rsidR="00F54757" w:rsidRPr="00F54757" w14:paraId="42858420" w14:textId="77777777" w:rsidTr="00561ACC">
        <w:trPr>
          <w:trHeight w:val="300"/>
          <w:jc w:val="center"/>
        </w:trPr>
        <w:tc>
          <w:tcPr>
            <w:tcW w:w="2539" w:type="dxa"/>
            <w:noWrap/>
            <w:hideMark/>
          </w:tcPr>
          <w:p w14:paraId="642F7E2E"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Ohio</w:t>
            </w:r>
          </w:p>
        </w:tc>
        <w:tc>
          <w:tcPr>
            <w:tcW w:w="923" w:type="dxa"/>
            <w:noWrap/>
            <w:hideMark/>
          </w:tcPr>
          <w:p w14:paraId="0D0893F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3863</w:t>
            </w:r>
          </w:p>
        </w:tc>
        <w:tc>
          <w:tcPr>
            <w:tcW w:w="1336" w:type="dxa"/>
            <w:noWrap/>
            <w:hideMark/>
          </w:tcPr>
          <w:p w14:paraId="1D220C4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8</w:t>
            </w:r>
          </w:p>
        </w:tc>
        <w:tc>
          <w:tcPr>
            <w:tcW w:w="2427" w:type="dxa"/>
            <w:noWrap/>
            <w:hideMark/>
          </w:tcPr>
          <w:p w14:paraId="3E3CEE0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3.4</w:t>
            </w:r>
          </w:p>
        </w:tc>
      </w:tr>
      <w:tr w:rsidR="00F54757" w:rsidRPr="00F54757" w14:paraId="13030375" w14:textId="77777777" w:rsidTr="00561ACC">
        <w:trPr>
          <w:trHeight w:val="300"/>
          <w:jc w:val="center"/>
        </w:trPr>
        <w:tc>
          <w:tcPr>
            <w:tcW w:w="2539" w:type="dxa"/>
            <w:noWrap/>
            <w:hideMark/>
          </w:tcPr>
          <w:p w14:paraId="172A8ED4"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Tennessee</w:t>
            </w:r>
          </w:p>
        </w:tc>
        <w:tc>
          <w:tcPr>
            <w:tcW w:w="923" w:type="dxa"/>
            <w:noWrap/>
            <w:hideMark/>
          </w:tcPr>
          <w:p w14:paraId="56B60E4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486</w:t>
            </w:r>
          </w:p>
        </w:tc>
        <w:tc>
          <w:tcPr>
            <w:tcW w:w="1336" w:type="dxa"/>
            <w:noWrap/>
            <w:hideMark/>
          </w:tcPr>
          <w:p w14:paraId="214E29D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0</w:t>
            </w:r>
          </w:p>
        </w:tc>
        <w:tc>
          <w:tcPr>
            <w:tcW w:w="2427" w:type="dxa"/>
            <w:noWrap/>
            <w:hideMark/>
          </w:tcPr>
          <w:p w14:paraId="4EA7B62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3.7</w:t>
            </w:r>
          </w:p>
        </w:tc>
      </w:tr>
      <w:tr w:rsidR="00F54757" w:rsidRPr="00F54757" w14:paraId="03C1EA2B" w14:textId="77777777" w:rsidTr="00561ACC">
        <w:trPr>
          <w:trHeight w:val="300"/>
          <w:jc w:val="center"/>
        </w:trPr>
        <w:tc>
          <w:tcPr>
            <w:tcW w:w="2539" w:type="dxa"/>
            <w:noWrap/>
            <w:hideMark/>
          </w:tcPr>
          <w:p w14:paraId="75A84F74"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Idaho</w:t>
            </w:r>
          </w:p>
        </w:tc>
        <w:tc>
          <w:tcPr>
            <w:tcW w:w="923" w:type="dxa"/>
            <w:noWrap/>
            <w:hideMark/>
          </w:tcPr>
          <w:p w14:paraId="54FD1EE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810</w:t>
            </w:r>
          </w:p>
        </w:tc>
        <w:tc>
          <w:tcPr>
            <w:tcW w:w="1336" w:type="dxa"/>
            <w:noWrap/>
            <w:hideMark/>
          </w:tcPr>
          <w:p w14:paraId="0D98922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2</w:t>
            </w:r>
          </w:p>
        </w:tc>
        <w:tc>
          <w:tcPr>
            <w:tcW w:w="2427" w:type="dxa"/>
            <w:noWrap/>
            <w:hideMark/>
          </w:tcPr>
          <w:p w14:paraId="312C18D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8.3</w:t>
            </w:r>
          </w:p>
        </w:tc>
      </w:tr>
      <w:tr w:rsidR="00F54757" w:rsidRPr="00F54757" w14:paraId="7857C38D" w14:textId="77777777" w:rsidTr="00561ACC">
        <w:trPr>
          <w:trHeight w:val="300"/>
          <w:jc w:val="center"/>
        </w:trPr>
        <w:tc>
          <w:tcPr>
            <w:tcW w:w="2539" w:type="dxa"/>
            <w:noWrap/>
            <w:hideMark/>
          </w:tcPr>
          <w:p w14:paraId="414122FA"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North Dakota</w:t>
            </w:r>
          </w:p>
        </w:tc>
        <w:tc>
          <w:tcPr>
            <w:tcW w:w="923" w:type="dxa"/>
            <w:noWrap/>
            <w:hideMark/>
          </w:tcPr>
          <w:p w14:paraId="7AE7A2D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709</w:t>
            </w:r>
          </w:p>
        </w:tc>
        <w:tc>
          <w:tcPr>
            <w:tcW w:w="1336" w:type="dxa"/>
            <w:noWrap/>
            <w:hideMark/>
          </w:tcPr>
          <w:p w14:paraId="235FF48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4</w:t>
            </w:r>
          </w:p>
        </w:tc>
        <w:tc>
          <w:tcPr>
            <w:tcW w:w="2427" w:type="dxa"/>
            <w:noWrap/>
            <w:hideMark/>
          </w:tcPr>
          <w:p w14:paraId="33344C1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8.7</w:t>
            </w:r>
          </w:p>
        </w:tc>
      </w:tr>
      <w:tr w:rsidR="00F54757" w:rsidRPr="00F54757" w14:paraId="11352640" w14:textId="77777777" w:rsidTr="00561ACC">
        <w:trPr>
          <w:trHeight w:val="300"/>
          <w:jc w:val="center"/>
        </w:trPr>
        <w:tc>
          <w:tcPr>
            <w:tcW w:w="2539" w:type="dxa"/>
            <w:noWrap/>
            <w:hideMark/>
          </w:tcPr>
          <w:p w14:paraId="59F5F713"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New Hampshire</w:t>
            </w:r>
          </w:p>
        </w:tc>
        <w:tc>
          <w:tcPr>
            <w:tcW w:w="923" w:type="dxa"/>
            <w:noWrap/>
            <w:hideMark/>
          </w:tcPr>
          <w:p w14:paraId="4C1481A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743</w:t>
            </w:r>
          </w:p>
        </w:tc>
        <w:tc>
          <w:tcPr>
            <w:tcW w:w="1336" w:type="dxa"/>
            <w:noWrap/>
            <w:hideMark/>
          </w:tcPr>
          <w:p w14:paraId="49BF814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6</w:t>
            </w:r>
          </w:p>
        </w:tc>
        <w:tc>
          <w:tcPr>
            <w:tcW w:w="2427" w:type="dxa"/>
            <w:noWrap/>
            <w:hideMark/>
          </w:tcPr>
          <w:p w14:paraId="52D003F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9.7</w:t>
            </w:r>
          </w:p>
        </w:tc>
      </w:tr>
      <w:tr w:rsidR="00F54757" w:rsidRPr="00F54757" w14:paraId="7D10DF23" w14:textId="77777777" w:rsidTr="00561ACC">
        <w:trPr>
          <w:trHeight w:val="300"/>
          <w:jc w:val="center"/>
        </w:trPr>
        <w:tc>
          <w:tcPr>
            <w:tcW w:w="2539" w:type="dxa"/>
            <w:noWrap/>
            <w:hideMark/>
          </w:tcPr>
          <w:p w14:paraId="3F0920F8"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Rhode Island</w:t>
            </w:r>
          </w:p>
        </w:tc>
        <w:tc>
          <w:tcPr>
            <w:tcW w:w="923" w:type="dxa"/>
            <w:noWrap/>
            <w:hideMark/>
          </w:tcPr>
          <w:p w14:paraId="5C429B0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636</w:t>
            </w:r>
          </w:p>
        </w:tc>
        <w:tc>
          <w:tcPr>
            <w:tcW w:w="1336" w:type="dxa"/>
            <w:noWrap/>
            <w:hideMark/>
          </w:tcPr>
          <w:p w14:paraId="0241C8E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88</w:t>
            </w:r>
          </w:p>
        </w:tc>
        <w:tc>
          <w:tcPr>
            <w:tcW w:w="2427" w:type="dxa"/>
            <w:noWrap/>
            <w:hideMark/>
          </w:tcPr>
          <w:p w14:paraId="30C47D8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9.9</w:t>
            </w:r>
          </w:p>
        </w:tc>
      </w:tr>
      <w:tr w:rsidR="00F54757" w:rsidRPr="00F54757" w14:paraId="405C4A5A" w14:textId="77777777" w:rsidTr="00561ACC">
        <w:trPr>
          <w:trHeight w:val="300"/>
          <w:jc w:val="center"/>
        </w:trPr>
        <w:tc>
          <w:tcPr>
            <w:tcW w:w="2539" w:type="dxa"/>
            <w:noWrap/>
            <w:hideMark/>
          </w:tcPr>
          <w:p w14:paraId="0B4D47EA"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West Virginia</w:t>
            </w:r>
          </w:p>
        </w:tc>
        <w:tc>
          <w:tcPr>
            <w:tcW w:w="923" w:type="dxa"/>
            <w:noWrap/>
            <w:hideMark/>
          </w:tcPr>
          <w:p w14:paraId="2ECC9BC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4410</w:t>
            </w:r>
          </w:p>
        </w:tc>
        <w:tc>
          <w:tcPr>
            <w:tcW w:w="1336" w:type="dxa"/>
            <w:noWrap/>
            <w:hideMark/>
          </w:tcPr>
          <w:p w14:paraId="7A80C48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0</w:t>
            </w:r>
          </w:p>
        </w:tc>
        <w:tc>
          <w:tcPr>
            <w:tcW w:w="2427" w:type="dxa"/>
            <w:noWrap/>
            <w:hideMark/>
          </w:tcPr>
          <w:p w14:paraId="38FF974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33.4</w:t>
            </w:r>
          </w:p>
        </w:tc>
      </w:tr>
      <w:tr w:rsidR="00F54757" w:rsidRPr="00F54757" w14:paraId="3FC71B29" w14:textId="77777777" w:rsidTr="00561ACC">
        <w:trPr>
          <w:trHeight w:val="300"/>
          <w:jc w:val="center"/>
        </w:trPr>
        <w:tc>
          <w:tcPr>
            <w:tcW w:w="2539" w:type="dxa"/>
            <w:noWrap/>
            <w:hideMark/>
          </w:tcPr>
          <w:p w14:paraId="2F9D2F52"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Minnesota</w:t>
            </w:r>
          </w:p>
        </w:tc>
        <w:tc>
          <w:tcPr>
            <w:tcW w:w="923" w:type="dxa"/>
            <w:noWrap/>
            <w:hideMark/>
          </w:tcPr>
          <w:p w14:paraId="3C2D215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2085</w:t>
            </w:r>
          </w:p>
        </w:tc>
        <w:tc>
          <w:tcPr>
            <w:tcW w:w="1336" w:type="dxa"/>
            <w:noWrap/>
            <w:hideMark/>
          </w:tcPr>
          <w:p w14:paraId="2A6534E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2</w:t>
            </w:r>
          </w:p>
        </w:tc>
        <w:tc>
          <w:tcPr>
            <w:tcW w:w="2427" w:type="dxa"/>
            <w:noWrap/>
            <w:hideMark/>
          </w:tcPr>
          <w:p w14:paraId="07AAD55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38.9</w:t>
            </w:r>
          </w:p>
        </w:tc>
      </w:tr>
      <w:tr w:rsidR="00F54757" w:rsidRPr="00F54757" w14:paraId="627EE90A" w14:textId="77777777" w:rsidTr="00561ACC">
        <w:trPr>
          <w:trHeight w:val="300"/>
          <w:jc w:val="center"/>
        </w:trPr>
        <w:tc>
          <w:tcPr>
            <w:tcW w:w="2539" w:type="dxa"/>
            <w:noWrap/>
            <w:hideMark/>
          </w:tcPr>
          <w:p w14:paraId="5469C258"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Alaska</w:t>
            </w:r>
          </w:p>
        </w:tc>
        <w:tc>
          <w:tcPr>
            <w:tcW w:w="923" w:type="dxa"/>
            <w:noWrap/>
            <w:hideMark/>
          </w:tcPr>
          <w:p w14:paraId="78518AA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721</w:t>
            </w:r>
          </w:p>
        </w:tc>
        <w:tc>
          <w:tcPr>
            <w:tcW w:w="1336" w:type="dxa"/>
            <w:noWrap/>
            <w:hideMark/>
          </w:tcPr>
          <w:p w14:paraId="6B40021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4</w:t>
            </w:r>
          </w:p>
        </w:tc>
        <w:tc>
          <w:tcPr>
            <w:tcW w:w="2427" w:type="dxa"/>
            <w:noWrap/>
            <w:hideMark/>
          </w:tcPr>
          <w:p w14:paraId="119D818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39.8</w:t>
            </w:r>
          </w:p>
        </w:tc>
      </w:tr>
      <w:tr w:rsidR="00F54757" w:rsidRPr="00F54757" w14:paraId="3102C404" w14:textId="77777777" w:rsidTr="00561ACC">
        <w:trPr>
          <w:trHeight w:val="300"/>
          <w:jc w:val="center"/>
        </w:trPr>
        <w:tc>
          <w:tcPr>
            <w:tcW w:w="2539" w:type="dxa"/>
            <w:noWrap/>
            <w:hideMark/>
          </w:tcPr>
          <w:p w14:paraId="39BF0C09"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Washington</w:t>
            </w:r>
          </w:p>
        </w:tc>
        <w:tc>
          <w:tcPr>
            <w:tcW w:w="923" w:type="dxa"/>
            <w:noWrap/>
            <w:hideMark/>
          </w:tcPr>
          <w:p w14:paraId="713D823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6434</w:t>
            </w:r>
          </w:p>
        </w:tc>
        <w:tc>
          <w:tcPr>
            <w:tcW w:w="1336" w:type="dxa"/>
            <w:noWrap/>
            <w:hideMark/>
          </w:tcPr>
          <w:p w14:paraId="5FB98D1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6</w:t>
            </w:r>
          </w:p>
        </w:tc>
        <w:tc>
          <w:tcPr>
            <w:tcW w:w="2427" w:type="dxa"/>
            <w:noWrap/>
            <w:hideMark/>
          </w:tcPr>
          <w:p w14:paraId="6C6670D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68.1</w:t>
            </w:r>
          </w:p>
        </w:tc>
      </w:tr>
      <w:tr w:rsidR="00F54757" w:rsidRPr="00F54757" w14:paraId="603E2EDA" w14:textId="77777777" w:rsidTr="00561ACC">
        <w:trPr>
          <w:trHeight w:val="300"/>
          <w:jc w:val="center"/>
        </w:trPr>
        <w:tc>
          <w:tcPr>
            <w:tcW w:w="2539" w:type="dxa"/>
            <w:noWrap/>
            <w:hideMark/>
          </w:tcPr>
          <w:p w14:paraId="52268905"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Oregon</w:t>
            </w:r>
          </w:p>
        </w:tc>
        <w:tc>
          <w:tcPr>
            <w:tcW w:w="923" w:type="dxa"/>
            <w:noWrap/>
            <w:hideMark/>
          </w:tcPr>
          <w:p w14:paraId="2B636E2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1277</w:t>
            </w:r>
          </w:p>
        </w:tc>
        <w:tc>
          <w:tcPr>
            <w:tcW w:w="1336" w:type="dxa"/>
            <w:noWrap/>
            <w:hideMark/>
          </w:tcPr>
          <w:p w14:paraId="208629E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98</w:t>
            </w:r>
          </w:p>
        </w:tc>
        <w:tc>
          <w:tcPr>
            <w:tcW w:w="2427" w:type="dxa"/>
            <w:noWrap/>
            <w:hideMark/>
          </w:tcPr>
          <w:p w14:paraId="5603862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76.4</w:t>
            </w:r>
          </w:p>
        </w:tc>
      </w:tr>
      <w:tr w:rsidR="00F54757" w:rsidRPr="00F54757" w14:paraId="02ECDC3C" w14:textId="77777777" w:rsidTr="00561ACC">
        <w:trPr>
          <w:trHeight w:val="300"/>
          <w:jc w:val="center"/>
        </w:trPr>
        <w:tc>
          <w:tcPr>
            <w:tcW w:w="2539" w:type="dxa"/>
            <w:noWrap/>
            <w:hideMark/>
          </w:tcPr>
          <w:p w14:paraId="4C98533C" w14:textId="77777777" w:rsidR="00307A8C" w:rsidRPr="00F54757" w:rsidRDefault="00307A8C" w:rsidP="005D2C09">
            <w:pP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Vermont</w:t>
            </w:r>
          </w:p>
        </w:tc>
        <w:tc>
          <w:tcPr>
            <w:tcW w:w="923" w:type="dxa"/>
            <w:noWrap/>
            <w:hideMark/>
          </w:tcPr>
          <w:p w14:paraId="0ABE102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8</w:t>
            </w:r>
          </w:p>
        </w:tc>
        <w:tc>
          <w:tcPr>
            <w:tcW w:w="1336" w:type="dxa"/>
            <w:noWrap/>
            <w:hideMark/>
          </w:tcPr>
          <w:p w14:paraId="387F26A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00</w:t>
            </w:r>
          </w:p>
        </w:tc>
        <w:tc>
          <w:tcPr>
            <w:tcW w:w="2427" w:type="dxa"/>
            <w:noWrap/>
            <w:hideMark/>
          </w:tcPr>
          <w:p w14:paraId="00F99C4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87.2</w:t>
            </w:r>
          </w:p>
        </w:tc>
      </w:tr>
    </w:tbl>
    <w:p w14:paraId="53C9A31E" w14:textId="77777777" w:rsidR="00307A8C" w:rsidRPr="00F54757" w:rsidRDefault="00307A8C" w:rsidP="00307A8C">
      <w:pPr>
        <w:rPr>
          <w:rFonts w:asciiTheme="majorBidi" w:hAnsiTheme="majorBidi" w:cstheme="majorBidi"/>
          <w:sz w:val="24"/>
          <w:szCs w:val="24"/>
        </w:rPr>
      </w:pPr>
      <w:r w:rsidRPr="00F54757">
        <w:rPr>
          <w:rFonts w:asciiTheme="majorBidi" w:hAnsiTheme="majorBidi" w:cstheme="majorBidi"/>
          <w:sz w:val="24"/>
          <w:szCs w:val="24"/>
        </w:rPr>
        <w:t xml:space="preserve"> </w:t>
      </w:r>
    </w:p>
    <w:p w14:paraId="79839983" w14:textId="77777777" w:rsidR="00307A8C" w:rsidRPr="00F54757" w:rsidRDefault="00307A8C" w:rsidP="00307A8C">
      <w:pPr>
        <w:rPr>
          <w:rFonts w:asciiTheme="majorBidi" w:hAnsiTheme="majorBidi" w:cstheme="majorBidi"/>
          <w:sz w:val="24"/>
          <w:szCs w:val="24"/>
        </w:rPr>
      </w:pPr>
    </w:p>
    <w:p w14:paraId="48A51F7D" w14:textId="4CFB8B70" w:rsidR="00307A8C" w:rsidRPr="00F54757" w:rsidRDefault="008646E0" w:rsidP="00307A8C">
      <w:pPr>
        <w:pStyle w:val="Heading2"/>
        <w:rPr>
          <w:rFonts w:asciiTheme="majorBidi" w:hAnsiTheme="majorBidi"/>
          <w:b/>
          <w:noProof/>
          <w:color w:val="auto"/>
          <w:sz w:val="24"/>
          <w:szCs w:val="24"/>
        </w:rPr>
      </w:pPr>
      <w:r w:rsidRPr="00F54757">
        <w:rPr>
          <w:rFonts w:asciiTheme="majorBidi" w:hAnsiTheme="majorBidi"/>
          <w:b/>
          <w:bCs/>
          <w:color w:val="auto"/>
          <w:sz w:val="24"/>
          <w:szCs w:val="24"/>
        </w:rPr>
        <w:lastRenderedPageBreak/>
        <w:t xml:space="preserve">Supplementary </w:t>
      </w:r>
      <w:r w:rsidR="00307A8C" w:rsidRPr="00F54757">
        <w:rPr>
          <w:rFonts w:asciiTheme="majorBidi" w:hAnsiTheme="majorBidi"/>
          <w:b/>
          <w:bCs/>
          <w:color w:val="auto"/>
          <w:sz w:val="24"/>
          <w:szCs w:val="24"/>
        </w:rPr>
        <w:t>Table 5:</w:t>
      </w:r>
      <w:r w:rsidR="00307A8C" w:rsidRPr="00F54757">
        <w:rPr>
          <w:rFonts w:asciiTheme="majorBidi" w:hAnsiTheme="majorBidi"/>
          <w:b/>
          <w:color w:val="auto"/>
          <w:sz w:val="24"/>
          <w:szCs w:val="24"/>
        </w:rPr>
        <w:t xml:space="preserve"> </w:t>
      </w:r>
      <w:r w:rsidR="00307A8C" w:rsidRPr="00F54757">
        <w:rPr>
          <w:rFonts w:asciiTheme="majorBidi" w:hAnsiTheme="majorBidi"/>
          <w:color w:val="auto"/>
          <w:sz w:val="24"/>
          <w:szCs w:val="24"/>
        </w:rPr>
        <w:t xml:space="preserve">Stroke-related </w:t>
      </w:r>
      <w:r w:rsidR="00307A8C" w:rsidRPr="00F54757">
        <w:rPr>
          <w:rFonts w:asciiTheme="majorBidi" w:hAnsiTheme="majorBidi"/>
          <w:noProof/>
          <w:color w:val="auto"/>
          <w:sz w:val="24"/>
          <w:szCs w:val="24"/>
        </w:rPr>
        <w:t>age-adjusted mortality rates per 1000,000 among Afib patients aged 25-85 years stratified by census region in the United States, 1999-2020</w:t>
      </w:r>
    </w:p>
    <w:tbl>
      <w:tblPr>
        <w:tblW w:w="60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5"/>
        <w:gridCol w:w="1872"/>
        <w:gridCol w:w="1974"/>
      </w:tblGrid>
      <w:tr w:rsidR="00F54757" w:rsidRPr="00F54757" w14:paraId="21BC2AAD" w14:textId="77777777" w:rsidTr="007D1DA6">
        <w:trPr>
          <w:trHeight w:val="304"/>
          <w:jc w:val="center"/>
        </w:trPr>
        <w:tc>
          <w:tcPr>
            <w:tcW w:w="2175" w:type="dxa"/>
            <w:shd w:val="clear" w:color="auto" w:fill="BFBFBF" w:themeFill="background1" w:themeFillShade="BF"/>
            <w:noWrap/>
            <w:hideMark/>
          </w:tcPr>
          <w:p w14:paraId="01B5E3A4"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hAnsiTheme="majorBidi" w:cstheme="majorBidi"/>
                <w:b/>
                <w:sz w:val="24"/>
                <w:szCs w:val="24"/>
              </w:rPr>
              <w:t>Census Region</w:t>
            </w:r>
          </w:p>
        </w:tc>
        <w:tc>
          <w:tcPr>
            <w:tcW w:w="1872" w:type="dxa"/>
            <w:shd w:val="clear" w:color="auto" w:fill="BFBFBF" w:themeFill="background1" w:themeFillShade="BF"/>
            <w:noWrap/>
            <w:hideMark/>
          </w:tcPr>
          <w:p w14:paraId="39EACD44"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hAnsiTheme="majorBidi" w:cstheme="majorBidi"/>
                <w:b/>
                <w:sz w:val="24"/>
                <w:szCs w:val="24"/>
              </w:rPr>
              <w:t>Year</w:t>
            </w:r>
          </w:p>
        </w:tc>
        <w:tc>
          <w:tcPr>
            <w:tcW w:w="1974" w:type="dxa"/>
            <w:shd w:val="clear" w:color="auto" w:fill="BFBFBF" w:themeFill="background1" w:themeFillShade="BF"/>
            <w:noWrap/>
            <w:hideMark/>
          </w:tcPr>
          <w:p w14:paraId="7FD17681"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hAnsiTheme="majorBidi" w:cstheme="majorBidi"/>
                <w:b/>
                <w:sz w:val="24"/>
                <w:szCs w:val="24"/>
              </w:rPr>
              <w:t>Age Adjusted Rate</w:t>
            </w:r>
          </w:p>
        </w:tc>
      </w:tr>
      <w:tr w:rsidR="00F54757" w:rsidRPr="00F54757" w14:paraId="0313ED88" w14:textId="77777777" w:rsidTr="007D1DA6">
        <w:trPr>
          <w:trHeight w:val="304"/>
          <w:jc w:val="center"/>
        </w:trPr>
        <w:tc>
          <w:tcPr>
            <w:tcW w:w="2175" w:type="dxa"/>
            <w:noWrap/>
            <w:vAlign w:val="bottom"/>
            <w:hideMark/>
          </w:tcPr>
          <w:p w14:paraId="4ABDF36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742FBE5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999</w:t>
            </w:r>
          </w:p>
        </w:tc>
        <w:tc>
          <w:tcPr>
            <w:tcW w:w="1974" w:type="dxa"/>
            <w:noWrap/>
            <w:vAlign w:val="bottom"/>
            <w:hideMark/>
          </w:tcPr>
          <w:p w14:paraId="66A5D61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6</w:t>
            </w:r>
          </w:p>
        </w:tc>
      </w:tr>
      <w:tr w:rsidR="00F54757" w:rsidRPr="00F54757" w14:paraId="6CE4AD58" w14:textId="77777777" w:rsidTr="007D1DA6">
        <w:trPr>
          <w:trHeight w:val="304"/>
          <w:jc w:val="center"/>
        </w:trPr>
        <w:tc>
          <w:tcPr>
            <w:tcW w:w="2175" w:type="dxa"/>
            <w:noWrap/>
            <w:vAlign w:val="bottom"/>
            <w:hideMark/>
          </w:tcPr>
          <w:p w14:paraId="2E8C297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521F706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0</w:t>
            </w:r>
          </w:p>
        </w:tc>
        <w:tc>
          <w:tcPr>
            <w:tcW w:w="1974" w:type="dxa"/>
            <w:noWrap/>
            <w:vAlign w:val="bottom"/>
            <w:hideMark/>
          </w:tcPr>
          <w:p w14:paraId="1B281CC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0.6</w:t>
            </w:r>
          </w:p>
        </w:tc>
      </w:tr>
      <w:tr w:rsidR="00F54757" w:rsidRPr="00F54757" w14:paraId="04E47AA7" w14:textId="77777777" w:rsidTr="007D1DA6">
        <w:trPr>
          <w:trHeight w:val="304"/>
          <w:jc w:val="center"/>
        </w:trPr>
        <w:tc>
          <w:tcPr>
            <w:tcW w:w="2175" w:type="dxa"/>
            <w:noWrap/>
            <w:vAlign w:val="bottom"/>
            <w:hideMark/>
          </w:tcPr>
          <w:p w14:paraId="1BDB0BD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3D632A1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1</w:t>
            </w:r>
          </w:p>
        </w:tc>
        <w:tc>
          <w:tcPr>
            <w:tcW w:w="1974" w:type="dxa"/>
            <w:noWrap/>
            <w:vAlign w:val="bottom"/>
            <w:hideMark/>
          </w:tcPr>
          <w:p w14:paraId="2052005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0.4</w:t>
            </w:r>
          </w:p>
        </w:tc>
      </w:tr>
      <w:tr w:rsidR="00F54757" w:rsidRPr="00F54757" w14:paraId="66059366" w14:textId="77777777" w:rsidTr="007D1DA6">
        <w:trPr>
          <w:trHeight w:val="304"/>
          <w:jc w:val="center"/>
        </w:trPr>
        <w:tc>
          <w:tcPr>
            <w:tcW w:w="2175" w:type="dxa"/>
            <w:noWrap/>
            <w:vAlign w:val="bottom"/>
            <w:hideMark/>
          </w:tcPr>
          <w:p w14:paraId="4C42191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1ECA02B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2</w:t>
            </w:r>
          </w:p>
        </w:tc>
        <w:tc>
          <w:tcPr>
            <w:tcW w:w="1974" w:type="dxa"/>
            <w:noWrap/>
            <w:vAlign w:val="bottom"/>
            <w:hideMark/>
          </w:tcPr>
          <w:p w14:paraId="46D7F60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8.1</w:t>
            </w:r>
          </w:p>
        </w:tc>
      </w:tr>
      <w:tr w:rsidR="00F54757" w:rsidRPr="00F54757" w14:paraId="36355302" w14:textId="77777777" w:rsidTr="007D1DA6">
        <w:trPr>
          <w:trHeight w:val="304"/>
          <w:jc w:val="center"/>
        </w:trPr>
        <w:tc>
          <w:tcPr>
            <w:tcW w:w="2175" w:type="dxa"/>
            <w:noWrap/>
            <w:vAlign w:val="bottom"/>
            <w:hideMark/>
          </w:tcPr>
          <w:p w14:paraId="7EF4A6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0AAD961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3</w:t>
            </w:r>
          </w:p>
        </w:tc>
        <w:tc>
          <w:tcPr>
            <w:tcW w:w="1974" w:type="dxa"/>
            <w:noWrap/>
            <w:vAlign w:val="bottom"/>
            <w:hideMark/>
          </w:tcPr>
          <w:p w14:paraId="406322A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4.6</w:t>
            </w:r>
          </w:p>
        </w:tc>
      </w:tr>
      <w:tr w:rsidR="00F54757" w:rsidRPr="00F54757" w14:paraId="05067A7F" w14:textId="77777777" w:rsidTr="007D1DA6">
        <w:trPr>
          <w:trHeight w:val="304"/>
          <w:jc w:val="center"/>
        </w:trPr>
        <w:tc>
          <w:tcPr>
            <w:tcW w:w="2175" w:type="dxa"/>
            <w:noWrap/>
            <w:vAlign w:val="bottom"/>
            <w:hideMark/>
          </w:tcPr>
          <w:p w14:paraId="36BE549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3EC0B93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4</w:t>
            </w:r>
          </w:p>
        </w:tc>
        <w:tc>
          <w:tcPr>
            <w:tcW w:w="1974" w:type="dxa"/>
            <w:noWrap/>
            <w:vAlign w:val="bottom"/>
            <w:hideMark/>
          </w:tcPr>
          <w:p w14:paraId="028D627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1.4</w:t>
            </w:r>
          </w:p>
        </w:tc>
      </w:tr>
      <w:tr w:rsidR="00F54757" w:rsidRPr="00F54757" w14:paraId="5364E378" w14:textId="77777777" w:rsidTr="007D1DA6">
        <w:trPr>
          <w:trHeight w:val="304"/>
          <w:jc w:val="center"/>
        </w:trPr>
        <w:tc>
          <w:tcPr>
            <w:tcW w:w="2175" w:type="dxa"/>
            <w:noWrap/>
            <w:vAlign w:val="bottom"/>
            <w:hideMark/>
          </w:tcPr>
          <w:p w14:paraId="64960DC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6B9AE87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5</w:t>
            </w:r>
          </w:p>
        </w:tc>
        <w:tc>
          <w:tcPr>
            <w:tcW w:w="1974" w:type="dxa"/>
            <w:noWrap/>
            <w:vAlign w:val="bottom"/>
            <w:hideMark/>
          </w:tcPr>
          <w:p w14:paraId="30D4163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9.1</w:t>
            </w:r>
          </w:p>
        </w:tc>
      </w:tr>
      <w:tr w:rsidR="00F54757" w:rsidRPr="00F54757" w14:paraId="4EAD452D" w14:textId="77777777" w:rsidTr="007D1DA6">
        <w:trPr>
          <w:trHeight w:val="304"/>
          <w:jc w:val="center"/>
        </w:trPr>
        <w:tc>
          <w:tcPr>
            <w:tcW w:w="2175" w:type="dxa"/>
            <w:noWrap/>
            <w:vAlign w:val="bottom"/>
            <w:hideMark/>
          </w:tcPr>
          <w:p w14:paraId="607741D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5A26C23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6</w:t>
            </w:r>
          </w:p>
        </w:tc>
        <w:tc>
          <w:tcPr>
            <w:tcW w:w="1974" w:type="dxa"/>
            <w:noWrap/>
            <w:vAlign w:val="bottom"/>
            <w:hideMark/>
          </w:tcPr>
          <w:p w14:paraId="1BF6307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8.2</w:t>
            </w:r>
          </w:p>
        </w:tc>
      </w:tr>
      <w:tr w:rsidR="00F54757" w:rsidRPr="00F54757" w14:paraId="3B2D755B" w14:textId="77777777" w:rsidTr="007D1DA6">
        <w:trPr>
          <w:trHeight w:val="304"/>
          <w:jc w:val="center"/>
        </w:trPr>
        <w:tc>
          <w:tcPr>
            <w:tcW w:w="2175" w:type="dxa"/>
            <w:noWrap/>
            <w:vAlign w:val="bottom"/>
            <w:hideMark/>
          </w:tcPr>
          <w:p w14:paraId="6843BF4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0A0E61F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7</w:t>
            </w:r>
          </w:p>
        </w:tc>
        <w:tc>
          <w:tcPr>
            <w:tcW w:w="1974" w:type="dxa"/>
            <w:noWrap/>
            <w:vAlign w:val="bottom"/>
            <w:hideMark/>
          </w:tcPr>
          <w:p w14:paraId="64D0D94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9.2</w:t>
            </w:r>
          </w:p>
        </w:tc>
      </w:tr>
      <w:tr w:rsidR="00F54757" w:rsidRPr="00F54757" w14:paraId="0FC322A9" w14:textId="77777777" w:rsidTr="007D1DA6">
        <w:trPr>
          <w:trHeight w:val="304"/>
          <w:jc w:val="center"/>
        </w:trPr>
        <w:tc>
          <w:tcPr>
            <w:tcW w:w="2175" w:type="dxa"/>
            <w:noWrap/>
            <w:vAlign w:val="bottom"/>
            <w:hideMark/>
          </w:tcPr>
          <w:p w14:paraId="59FBEC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30B5EFD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8</w:t>
            </w:r>
          </w:p>
        </w:tc>
        <w:tc>
          <w:tcPr>
            <w:tcW w:w="1974" w:type="dxa"/>
            <w:noWrap/>
            <w:vAlign w:val="bottom"/>
            <w:hideMark/>
          </w:tcPr>
          <w:p w14:paraId="4EBEFB7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7.7</w:t>
            </w:r>
          </w:p>
        </w:tc>
      </w:tr>
      <w:tr w:rsidR="00F54757" w:rsidRPr="00F54757" w14:paraId="22F04BE2" w14:textId="77777777" w:rsidTr="007D1DA6">
        <w:trPr>
          <w:trHeight w:val="304"/>
          <w:jc w:val="center"/>
        </w:trPr>
        <w:tc>
          <w:tcPr>
            <w:tcW w:w="2175" w:type="dxa"/>
            <w:noWrap/>
            <w:vAlign w:val="bottom"/>
            <w:hideMark/>
          </w:tcPr>
          <w:p w14:paraId="4C1579F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6EF5115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9</w:t>
            </w:r>
          </w:p>
        </w:tc>
        <w:tc>
          <w:tcPr>
            <w:tcW w:w="1974" w:type="dxa"/>
            <w:noWrap/>
            <w:vAlign w:val="bottom"/>
            <w:hideMark/>
          </w:tcPr>
          <w:p w14:paraId="4AA7D05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5</w:t>
            </w:r>
          </w:p>
        </w:tc>
      </w:tr>
      <w:tr w:rsidR="00F54757" w:rsidRPr="00F54757" w14:paraId="109C19D0" w14:textId="77777777" w:rsidTr="007D1DA6">
        <w:trPr>
          <w:trHeight w:val="304"/>
          <w:jc w:val="center"/>
        </w:trPr>
        <w:tc>
          <w:tcPr>
            <w:tcW w:w="2175" w:type="dxa"/>
            <w:noWrap/>
            <w:vAlign w:val="bottom"/>
            <w:hideMark/>
          </w:tcPr>
          <w:p w14:paraId="779BF25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34ADF51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0</w:t>
            </w:r>
          </w:p>
        </w:tc>
        <w:tc>
          <w:tcPr>
            <w:tcW w:w="1974" w:type="dxa"/>
            <w:noWrap/>
            <w:vAlign w:val="bottom"/>
            <w:hideMark/>
          </w:tcPr>
          <w:p w14:paraId="10A121D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2.6</w:t>
            </w:r>
          </w:p>
        </w:tc>
      </w:tr>
      <w:tr w:rsidR="00F54757" w:rsidRPr="00F54757" w14:paraId="4219DCD9" w14:textId="77777777" w:rsidTr="007D1DA6">
        <w:trPr>
          <w:trHeight w:val="304"/>
          <w:jc w:val="center"/>
        </w:trPr>
        <w:tc>
          <w:tcPr>
            <w:tcW w:w="2175" w:type="dxa"/>
            <w:noWrap/>
            <w:vAlign w:val="bottom"/>
            <w:hideMark/>
          </w:tcPr>
          <w:p w14:paraId="4F96F8D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6DD4ED0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1</w:t>
            </w:r>
          </w:p>
        </w:tc>
        <w:tc>
          <w:tcPr>
            <w:tcW w:w="1974" w:type="dxa"/>
            <w:noWrap/>
            <w:vAlign w:val="bottom"/>
            <w:hideMark/>
          </w:tcPr>
          <w:p w14:paraId="1C9603B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4.7</w:t>
            </w:r>
          </w:p>
        </w:tc>
      </w:tr>
      <w:tr w:rsidR="00F54757" w:rsidRPr="00F54757" w14:paraId="60303A8B" w14:textId="77777777" w:rsidTr="007D1DA6">
        <w:trPr>
          <w:trHeight w:val="304"/>
          <w:jc w:val="center"/>
        </w:trPr>
        <w:tc>
          <w:tcPr>
            <w:tcW w:w="2175" w:type="dxa"/>
            <w:noWrap/>
            <w:vAlign w:val="bottom"/>
            <w:hideMark/>
          </w:tcPr>
          <w:p w14:paraId="753A485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57F65E2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2</w:t>
            </w:r>
          </w:p>
        </w:tc>
        <w:tc>
          <w:tcPr>
            <w:tcW w:w="1974" w:type="dxa"/>
            <w:noWrap/>
            <w:vAlign w:val="bottom"/>
            <w:hideMark/>
          </w:tcPr>
          <w:p w14:paraId="2187576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5</w:t>
            </w:r>
          </w:p>
        </w:tc>
      </w:tr>
      <w:tr w:rsidR="00F54757" w:rsidRPr="00F54757" w14:paraId="0843B3CF" w14:textId="77777777" w:rsidTr="007D1DA6">
        <w:trPr>
          <w:trHeight w:val="304"/>
          <w:jc w:val="center"/>
        </w:trPr>
        <w:tc>
          <w:tcPr>
            <w:tcW w:w="2175" w:type="dxa"/>
            <w:noWrap/>
            <w:vAlign w:val="bottom"/>
            <w:hideMark/>
          </w:tcPr>
          <w:p w14:paraId="3542CE9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5EFB9C5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3</w:t>
            </w:r>
          </w:p>
        </w:tc>
        <w:tc>
          <w:tcPr>
            <w:tcW w:w="1974" w:type="dxa"/>
            <w:noWrap/>
            <w:vAlign w:val="bottom"/>
            <w:hideMark/>
          </w:tcPr>
          <w:p w14:paraId="75A9A59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6.7</w:t>
            </w:r>
          </w:p>
        </w:tc>
      </w:tr>
      <w:tr w:rsidR="00F54757" w:rsidRPr="00F54757" w14:paraId="7EFF7654" w14:textId="77777777" w:rsidTr="007D1DA6">
        <w:trPr>
          <w:trHeight w:val="304"/>
          <w:jc w:val="center"/>
        </w:trPr>
        <w:tc>
          <w:tcPr>
            <w:tcW w:w="2175" w:type="dxa"/>
            <w:noWrap/>
            <w:vAlign w:val="bottom"/>
            <w:hideMark/>
          </w:tcPr>
          <w:p w14:paraId="2855C72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7DC6949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4</w:t>
            </w:r>
          </w:p>
        </w:tc>
        <w:tc>
          <w:tcPr>
            <w:tcW w:w="1974" w:type="dxa"/>
            <w:noWrap/>
            <w:vAlign w:val="bottom"/>
            <w:hideMark/>
          </w:tcPr>
          <w:p w14:paraId="463F21C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3</w:t>
            </w:r>
          </w:p>
        </w:tc>
      </w:tr>
      <w:tr w:rsidR="00F54757" w:rsidRPr="00F54757" w14:paraId="035FAD48" w14:textId="77777777" w:rsidTr="007D1DA6">
        <w:trPr>
          <w:trHeight w:val="304"/>
          <w:jc w:val="center"/>
        </w:trPr>
        <w:tc>
          <w:tcPr>
            <w:tcW w:w="2175" w:type="dxa"/>
            <w:noWrap/>
            <w:vAlign w:val="bottom"/>
            <w:hideMark/>
          </w:tcPr>
          <w:p w14:paraId="296B66B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185000B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5</w:t>
            </w:r>
          </w:p>
        </w:tc>
        <w:tc>
          <w:tcPr>
            <w:tcW w:w="1974" w:type="dxa"/>
            <w:noWrap/>
            <w:vAlign w:val="bottom"/>
            <w:hideMark/>
          </w:tcPr>
          <w:p w14:paraId="5037AFC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4</w:t>
            </w:r>
          </w:p>
        </w:tc>
      </w:tr>
      <w:tr w:rsidR="00F54757" w:rsidRPr="00F54757" w14:paraId="685237E1" w14:textId="77777777" w:rsidTr="007D1DA6">
        <w:trPr>
          <w:trHeight w:val="304"/>
          <w:jc w:val="center"/>
        </w:trPr>
        <w:tc>
          <w:tcPr>
            <w:tcW w:w="2175" w:type="dxa"/>
            <w:noWrap/>
            <w:vAlign w:val="bottom"/>
            <w:hideMark/>
          </w:tcPr>
          <w:p w14:paraId="08874EE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lastRenderedPageBreak/>
              <w:t>Northeast</w:t>
            </w:r>
          </w:p>
        </w:tc>
        <w:tc>
          <w:tcPr>
            <w:tcW w:w="1872" w:type="dxa"/>
            <w:noWrap/>
            <w:vAlign w:val="bottom"/>
            <w:hideMark/>
          </w:tcPr>
          <w:p w14:paraId="49EB43D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6</w:t>
            </w:r>
          </w:p>
        </w:tc>
        <w:tc>
          <w:tcPr>
            <w:tcW w:w="1974" w:type="dxa"/>
            <w:noWrap/>
            <w:vAlign w:val="bottom"/>
            <w:hideMark/>
          </w:tcPr>
          <w:p w14:paraId="6196915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8</w:t>
            </w:r>
          </w:p>
        </w:tc>
      </w:tr>
      <w:tr w:rsidR="00F54757" w:rsidRPr="00F54757" w14:paraId="6077B39D" w14:textId="77777777" w:rsidTr="007D1DA6">
        <w:trPr>
          <w:trHeight w:val="304"/>
          <w:jc w:val="center"/>
        </w:trPr>
        <w:tc>
          <w:tcPr>
            <w:tcW w:w="2175" w:type="dxa"/>
            <w:noWrap/>
            <w:vAlign w:val="bottom"/>
            <w:hideMark/>
          </w:tcPr>
          <w:p w14:paraId="35368FF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093D359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7</w:t>
            </w:r>
          </w:p>
        </w:tc>
        <w:tc>
          <w:tcPr>
            <w:tcW w:w="1974" w:type="dxa"/>
            <w:noWrap/>
            <w:vAlign w:val="bottom"/>
            <w:hideMark/>
          </w:tcPr>
          <w:p w14:paraId="0C3ECE2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5.6</w:t>
            </w:r>
          </w:p>
        </w:tc>
      </w:tr>
      <w:tr w:rsidR="00F54757" w:rsidRPr="00F54757" w14:paraId="3C8FA6F5" w14:textId="77777777" w:rsidTr="007D1DA6">
        <w:trPr>
          <w:trHeight w:val="304"/>
          <w:jc w:val="center"/>
        </w:trPr>
        <w:tc>
          <w:tcPr>
            <w:tcW w:w="2175" w:type="dxa"/>
            <w:noWrap/>
            <w:vAlign w:val="bottom"/>
            <w:hideMark/>
          </w:tcPr>
          <w:p w14:paraId="6B327B2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0AAA8CD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8</w:t>
            </w:r>
          </w:p>
        </w:tc>
        <w:tc>
          <w:tcPr>
            <w:tcW w:w="1974" w:type="dxa"/>
            <w:noWrap/>
            <w:vAlign w:val="bottom"/>
            <w:hideMark/>
          </w:tcPr>
          <w:p w14:paraId="4BE8C9B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2.5</w:t>
            </w:r>
          </w:p>
        </w:tc>
      </w:tr>
      <w:tr w:rsidR="00F54757" w:rsidRPr="00F54757" w14:paraId="2643AEED" w14:textId="77777777" w:rsidTr="007D1DA6">
        <w:trPr>
          <w:trHeight w:val="304"/>
          <w:jc w:val="center"/>
        </w:trPr>
        <w:tc>
          <w:tcPr>
            <w:tcW w:w="2175" w:type="dxa"/>
            <w:noWrap/>
            <w:vAlign w:val="bottom"/>
            <w:hideMark/>
          </w:tcPr>
          <w:p w14:paraId="6E04DC4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4B841A8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9</w:t>
            </w:r>
          </w:p>
        </w:tc>
        <w:tc>
          <w:tcPr>
            <w:tcW w:w="1974" w:type="dxa"/>
            <w:noWrap/>
            <w:vAlign w:val="bottom"/>
            <w:hideMark/>
          </w:tcPr>
          <w:p w14:paraId="25FAEC3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0</w:t>
            </w:r>
          </w:p>
        </w:tc>
      </w:tr>
      <w:tr w:rsidR="00F54757" w:rsidRPr="00F54757" w14:paraId="6D0625D0" w14:textId="77777777" w:rsidTr="007D1DA6">
        <w:trPr>
          <w:trHeight w:val="304"/>
          <w:jc w:val="center"/>
        </w:trPr>
        <w:tc>
          <w:tcPr>
            <w:tcW w:w="2175" w:type="dxa"/>
            <w:noWrap/>
            <w:vAlign w:val="bottom"/>
            <w:hideMark/>
          </w:tcPr>
          <w:p w14:paraId="0D9A8A8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Northeast</w:t>
            </w:r>
          </w:p>
        </w:tc>
        <w:tc>
          <w:tcPr>
            <w:tcW w:w="1872" w:type="dxa"/>
            <w:noWrap/>
            <w:vAlign w:val="bottom"/>
            <w:hideMark/>
          </w:tcPr>
          <w:p w14:paraId="7CC0002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20</w:t>
            </w:r>
          </w:p>
        </w:tc>
        <w:tc>
          <w:tcPr>
            <w:tcW w:w="1974" w:type="dxa"/>
            <w:noWrap/>
            <w:vAlign w:val="bottom"/>
            <w:hideMark/>
          </w:tcPr>
          <w:p w14:paraId="6CD2C61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0.1</w:t>
            </w:r>
          </w:p>
        </w:tc>
      </w:tr>
      <w:tr w:rsidR="00F54757" w:rsidRPr="00F54757" w14:paraId="19C1D53F" w14:textId="77777777" w:rsidTr="007D1DA6">
        <w:trPr>
          <w:trHeight w:val="304"/>
          <w:jc w:val="center"/>
        </w:trPr>
        <w:tc>
          <w:tcPr>
            <w:tcW w:w="2175" w:type="dxa"/>
            <w:noWrap/>
            <w:vAlign w:val="bottom"/>
          </w:tcPr>
          <w:p w14:paraId="1FE58517"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 xml:space="preserve">Northeast </w:t>
            </w:r>
          </w:p>
        </w:tc>
        <w:tc>
          <w:tcPr>
            <w:tcW w:w="1872" w:type="dxa"/>
            <w:noWrap/>
            <w:vAlign w:val="bottom"/>
          </w:tcPr>
          <w:p w14:paraId="432F85D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Total</w:t>
            </w:r>
          </w:p>
        </w:tc>
        <w:tc>
          <w:tcPr>
            <w:tcW w:w="1974" w:type="dxa"/>
            <w:noWrap/>
            <w:vAlign w:val="bottom"/>
          </w:tcPr>
          <w:p w14:paraId="112D813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4.4</w:t>
            </w:r>
          </w:p>
        </w:tc>
      </w:tr>
      <w:tr w:rsidR="00F54757" w:rsidRPr="00F54757" w14:paraId="6CE1D216" w14:textId="77777777" w:rsidTr="007D1DA6">
        <w:trPr>
          <w:trHeight w:val="304"/>
          <w:jc w:val="center"/>
        </w:trPr>
        <w:tc>
          <w:tcPr>
            <w:tcW w:w="2175" w:type="dxa"/>
            <w:noWrap/>
            <w:vAlign w:val="bottom"/>
            <w:hideMark/>
          </w:tcPr>
          <w:p w14:paraId="3C1E9E5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7DAC476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999</w:t>
            </w:r>
          </w:p>
        </w:tc>
        <w:tc>
          <w:tcPr>
            <w:tcW w:w="1974" w:type="dxa"/>
            <w:noWrap/>
            <w:vAlign w:val="bottom"/>
            <w:hideMark/>
          </w:tcPr>
          <w:p w14:paraId="553BA97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1</w:t>
            </w:r>
          </w:p>
        </w:tc>
      </w:tr>
      <w:tr w:rsidR="00F54757" w:rsidRPr="00F54757" w14:paraId="544B42F2" w14:textId="77777777" w:rsidTr="007D1DA6">
        <w:trPr>
          <w:trHeight w:val="304"/>
          <w:jc w:val="center"/>
        </w:trPr>
        <w:tc>
          <w:tcPr>
            <w:tcW w:w="2175" w:type="dxa"/>
            <w:noWrap/>
            <w:vAlign w:val="bottom"/>
            <w:hideMark/>
          </w:tcPr>
          <w:p w14:paraId="2E45803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3B5593E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0</w:t>
            </w:r>
          </w:p>
        </w:tc>
        <w:tc>
          <w:tcPr>
            <w:tcW w:w="1974" w:type="dxa"/>
            <w:noWrap/>
            <w:vAlign w:val="bottom"/>
            <w:hideMark/>
          </w:tcPr>
          <w:p w14:paraId="5D16F1E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6</w:t>
            </w:r>
          </w:p>
        </w:tc>
      </w:tr>
      <w:tr w:rsidR="00F54757" w:rsidRPr="00F54757" w14:paraId="47378359" w14:textId="77777777" w:rsidTr="007D1DA6">
        <w:trPr>
          <w:trHeight w:val="304"/>
          <w:jc w:val="center"/>
        </w:trPr>
        <w:tc>
          <w:tcPr>
            <w:tcW w:w="2175" w:type="dxa"/>
            <w:noWrap/>
            <w:vAlign w:val="bottom"/>
            <w:hideMark/>
          </w:tcPr>
          <w:p w14:paraId="66542CC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4647D47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1</w:t>
            </w:r>
          </w:p>
        </w:tc>
        <w:tc>
          <w:tcPr>
            <w:tcW w:w="1974" w:type="dxa"/>
            <w:noWrap/>
            <w:vAlign w:val="bottom"/>
            <w:hideMark/>
          </w:tcPr>
          <w:p w14:paraId="4CADEBA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9</w:t>
            </w:r>
          </w:p>
        </w:tc>
      </w:tr>
      <w:tr w:rsidR="00F54757" w:rsidRPr="00F54757" w14:paraId="5FDF7EC7" w14:textId="77777777" w:rsidTr="007D1DA6">
        <w:trPr>
          <w:trHeight w:val="304"/>
          <w:jc w:val="center"/>
        </w:trPr>
        <w:tc>
          <w:tcPr>
            <w:tcW w:w="2175" w:type="dxa"/>
            <w:noWrap/>
            <w:vAlign w:val="bottom"/>
            <w:hideMark/>
          </w:tcPr>
          <w:p w14:paraId="37B6C0F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79151F6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2</w:t>
            </w:r>
          </w:p>
        </w:tc>
        <w:tc>
          <w:tcPr>
            <w:tcW w:w="1974" w:type="dxa"/>
            <w:noWrap/>
            <w:vAlign w:val="bottom"/>
            <w:hideMark/>
          </w:tcPr>
          <w:p w14:paraId="3A62157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5.3</w:t>
            </w:r>
          </w:p>
        </w:tc>
      </w:tr>
      <w:tr w:rsidR="00F54757" w:rsidRPr="00F54757" w14:paraId="2C91B623" w14:textId="77777777" w:rsidTr="007D1DA6">
        <w:trPr>
          <w:trHeight w:val="304"/>
          <w:jc w:val="center"/>
        </w:trPr>
        <w:tc>
          <w:tcPr>
            <w:tcW w:w="2175" w:type="dxa"/>
            <w:noWrap/>
            <w:vAlign w:val="bottom"/>
            <w:hideMark/>
          </w:tcPr>
          <w:p w14:paraId="1C0F89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1B23CB4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3</w:t>
            </w:r>
          </w:p>
        </w:tc>
        <w:tc>
          <w:tcPr>
            <w:tcW w:w="1974" w:type="dxa"/>
            <w:noWrap/>
            <w:vAlign w:val="bottom"/>
            <w:hideMark/>
          </w:tcPr>
          <w:p w14:paraId="473A8F2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2</w:t>
            </w:r>
          </w:p>
        </w:tc>
      </w:tr>
      <w:tr w:rsidR="00F54757" w:rsidRPr="00F54757" w14:paraId="4AB9AEEB" w14:textId="77777777" w:rsidTr="007D1DA6">
        <w:trPr>
          <w:trHeight w:val="304"/>
          <w:jc w:val="center"/>
        </w:trPr>
        <w:tc>
          <w:tcPr>
            <w:tcW w:w="2175" w:type="dxa"/>
            <w:noWrap/>
            <w:vAlign w:val="bottom"/>
            <w:hideMark/>
          </w:tcPr>
          <w:p w14:paraId="6D052BB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7A69EA0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4</w:t>
            </w:r>
          </w:p>
        </w:tc>
        <w:tc>
          <w:tcPr>
            <w:tcW w:w="1974" w:type="dxa"/>
            <w:noWrap/>
            <w:vAlign w:val="bottom"/>
            <w:hideMark/>
          </w:tcPr>
          <w:p w14:paraId="4C433E4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6.4</w:t>
            </w:r>
          </w:p>
        </w:tc>
      </w:tr>
      <w:tr w:rsidR="00F54757" w:rsidRPr="00F54757" w14:paraId="3759A17B" w14:textId="77777777" w:rsidTr="007D1DA6">
        <w:trPr>
          <w:trHeight w:val="304"/>
          <w:jc w:val="center"/>
        </w:trPr>
        <w:tc>
          <w:tcPr>
            <w:tcW w:w="2175" w:type="dxa"/>
            <w:noWrap/>
            <w:vAlign w:val="bottom"/>
            <w:hideMark/>
          </w:tcPr>
          <w:p w14:paraId="507847E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316A932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5</w:t>
            </w:r>
          </w:p>
        </w:tc>
        <w:tc>
          <w:tcPr>
            <w:tcW w:w="1974" w:type="dxa"/>
            <w:noWrap/>
            <w:vAlign w:val="bottom"/>
            <w:hideMark/>
          </w:tcPr>
          <w:p w14:paraId="609B0D4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8</w:t>
            </w:r>
          </w:p>
        </w:tc>
      </w:tr>
      <w:tr w:rsidR="00F54757" w:rsidRPr="00F54757" w14:paraId="7654C324" w14:textId="77777777" w:rsidTr="007D1DA6">
        <w:trPr>
          <w:trHeight w:val="304"/>
          <w:jc w:val="center"/>
        </w:trPr>
        <w:tc>
          <w:tcPr>
            <w:tcW w:w="2175" w:type="dxa"/>
            <w:noWrap/>
            <w:vAlign w:val="bottom"/>
            <w:hideMark/>
          </w:tcPr>
          <w:p w14:paraId="0494BE1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594DE42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6</w:t>
            </w:r>
          </w:p>
        </w:tc>
        <w:tc>
          <w:tcPr>
            <w:tcW w:w="1974" w:type="dxa"/>
            <w:noWrap/>
            <w:vAlign w:val="bottom"/>
            <w:hideMark/>
          </w:tcPr>
          <w:p w14:paraId="1C369DE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6.5</w:t>
            </w:r>
          </w:p>
        </w:tc>
      </w:tr>
      <w:tr w:rsidR="00F54757" w:rsidRPr="00F54757" w14:paraId="5508DC03" w14:textId="77777777" w:rsidTr="007D1DA6">
        <w:trPr>
          <w:trHeight w:val="304"/>
          <w:jc w:val="center"/>
        </w:trPr>
        <w:tc>
          <w:tcPr>
            <w:tcW w:w="2175" w:type="dxa"/>
            <w:noWrap/>
            <w:vAlign w:val="bottom"/>
            <w:hideMark/>
          </w:tcPr>
          <w:p w14:paraId="2CCF319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23AD5A5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7</w:t>
            </w:r>
          </w:p>
        </w:tc>
        <w:tc>
          <w:tcPr>
            <w:tcW w:w="1974" w:type="dxa"/>
            <w:noWrap/>
            <w:vAlign w:val="bottom"/>
            <w:hideMark/>
          </w:tcPr>
          <w:p w14:paraId="4C6EE30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3</w:t>
            </w:r>
          </w:p>
        </w:tc>
      </w:tr>
      <w:tr w:rsidR="00F54757" w:rsidRPr="00F54757" w14:paraId="38C8BF4F" w14:textId="77777777" w:rsidTr="007D1DA6">
        <w:trPr>
          <w:trHeight w:val="304"/>
          <w:jc w:val="center"/>
        </w:trPr>
        <w:tc>
          <w:tcPr>
            <w:tcW w:w="2175" w:type="dxa"/>
            <w:noWrap/>
            <w:vAlign w:val="bottom"/>
            <w:hideMark/>
          </w:tcPr>
          <w:p w14:paraId="4FED2FB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594C440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8</w:t>
            </w:r>
          </w:p>
        </w:tc>
        <w:tc>
          <w:tcPr>
            <w:tcW w:w="1974" w:type="dxa"/>
            <w:noWrap/>
            <w:vAlign w:val="bottom"/>
            <w:hideMark/>
          </w:tcPr>
          <w:p w14:paraId="5DDB153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0</w:t>
            </w:r>
          </w:p>
        </w:tc>
      </w:tr>
      <w:tr w:rsidR="00F54757" w:rsidRPr="00F54757" w14:paraId="216F3564" w14:textId="77777777" w:rsidTr="007D1DA6">
        <w:trPr>
          <w:trHeight w:val="304"/>
          <w:jc w:val="center"/>
        </w:trPr>
        <w:tc>
          <w:tcPr>
            <w:tcW w:w="2175" w:type="dxa"/>
            <w:noWrap/>
            <w:vAlign w:val="bottom"/>
            <w:hideMark/>
          </w:tcPr>
          <w:p w14:paraId="0860109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686A4BD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9</w:t>
            </w:r>
          </w:p>
        </w:tc>
        <w:tc>
          <w:tcPr>
            <w:tcW w:w="1974" w:type="dxa"/>
            <w:noWrap/>
            <w:vAlign w:val="bottom"/>
            <w:hideMark/>
          </w:tcPr>
          <w:p w14:paraId="50ECA47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4.8</w:t>
            </w:r>
          </w:p>
        </w:tc>
      </w:tr>
      <w:tr w:rsidR="00F54757" w:rsidRPr="00F54757" w14:paraId="1F7605E1" w14:textId="77777777" w:rsidTr="007D1DA6">
        <w:trPr>
          <w:trHeight w:val="304"/>
          <w:jc w:val="center"/>
        </w:trPr>
        <w:tc>
          <w:tcPr>
            <w:tcW w:w="2175" w:type="dxa"/>
            <w:noWrap/>
            <w:vAlign w:val="bottom"/>
            <w:hideMark/>
          </w:tcPr>
          <w:p w14:paraId="425FF8F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76DF326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0</w:t>
            </w:r>
          </w:p>
        </w:tc>
        <w:tc>
          <w:tcPr>
            <w:tcW w:w="1974" w:type="dxa"/>
            <w:noWrap/>
            <w:vAlign w:val="bottom"/>
            <w:hideMark/>
          </w:tcPr>
          <w:p w14:paraId="6B9DCAB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8.8</w:t>
            </w:r>
          </w:p>
        </w:tc>
      </w:tr>
      <w:tr w:rsidR="00F54757" w:rsidRPr="00F54757" w14:paraId="52591FF0" w14:textId="77777777" w:rsidTr="007D1DA6">
        <w:trPr>
          <w:trHeight w:val="304"/>
          <w:jc w:val="center"/>
        </w:trPr>
        <w:tc>
          <w:tcPr>
            <w:tcW w:w="2175" w:type="dxa"/>
            <w:noWrap/>
            <w:vAlign w:val="bottom"/>
            <w:hideMark/>
          </w:tcPr>
          <w:p w14:paraId="0DCC3BE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6F235C2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1</w:t>
            </w:r>
          </w:p>
        </w:tc>
        <w:tc>
          <w:tcPr>
            <w:tcW w:w="1974" w:type="dxa"/>
            <w:noWrap/>
            <w:vAlign w:val="bottom"/>
            <w:hideMark/>
          </w:tcPr>
          <w:p w14:paraId="3A93C77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6</w:t>
            </w:r>
          </w:p>
        </w:tc>
      </w:tr>
      <w:tr w:rsidR="00F54757" w:rsidRPr="00F54757" w14:paraId="47283A98" w14:textId="77777777" w:rsidTr="007D1DA6">
        <w:trPr>
          <w:trHeight w:val="304"/>
          <w:jc w:val="center"/>
        </w:trPr>
        <w:tc>
          <w:tcPr>
            <w:tcW w:w="2175" w:type="dxa"/>
            <w:noWrap/>
            <w:vAlign w:val="bottom"/>
            <w:hideMark/>
          </w:tcPr>
          <w:p w14:paraId="402B1AF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lastRenderedPageBreak/>
              <w:t>Midwest</w:t>
            </w:r>
          </w:p>
        </w:tc>
        <w:tc>
          <w:tcPr>
            <w:tcW w:w="1872" w:type="dxa"/>
            <w:noWrap/>
            <w:vAlign w:val="bottom"/>
            <w:hideMark/>
          </w:tcPr>
          <w:p w14:paraId="50B7763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2</w:t>
            </w:r>
          </w:p>
        </w:tc>
        <w:tc>
          <w:tcPr>
            <w:tcW w:w="1974" w:type="dxa"/>
            <w:noWrap/>
            <w:vAlign w:val="bottom"/>
            <w:hideMark/>
          </w:tcPr>
          <w:p w14:paraId="293DE93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7</w:t>
            </w:r>
          </w:p>
        </w:tc>
      </w:tr>
      <w:tr w:rsidR="00F54757" w:rsidRPr="00F54757" w14:paraId="4FDBACB3" w14:textId="77777777" w:rsidTr="007D1DA6">
        <w:trPr>
          <w:trHeight w:val="304"/>
          <w:jc w:val="center"/>
        </w:trPr>
        <w:tc>
          <w:tcPr>
            <w:tcW w:w="2175" w:type="dxa"/>
            <w:noWrap/>
            <w:vAlign w:val="bottom"/>
            <w:hideMark/>
          </w:tcPr>
          <w:p w14:paraId="6D5CB6B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18DAF1C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3</w:t>
            </w:r>
          </w:p>
        </w:tc>
        <w:tc>
          <w:tcPr>
            <w:tcW w:w="1974" w:type="dxa"/>
            <w:noWrap/>
            <w:vAlign w:val="bottom"/>
            <w:hideMark/>
          </w:tcPr>
          <w:p w14:paraId="227A7B5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5</w:t>
            </w:r>
          </w:p>
        </w:tc>
      </w:tr>
      <w:tr w:rsidR="00F54757" w:rsidRPr="00F54757" w14:paraId="02B2DAC7" w14:textId="77777777" w:rsidTr="007D1DA6">
        <w:trPr>
          <w:trHeight w:val="304"/>
          <w:jc w:val="center"/>
        </w:trPr>
        <w:tc>
          <w:tcPr>
            <w:tcW w:w="2175" w:type="dxa"/>
            <w:noWrap/>
            <w:vAlign w:val="bottom"/>
            <w:hideMark/>
          </w:tcPr>
          <w:p w14:paraId="397D29E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11BDDC8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4</w:t>
            </w:r>
          </w:p>
        </w:tc>
        <w:tc>
          <w:tcPr>
            <w:tcW w:w="1974" w:type="dxa"/>
            <w:noWrap/>
            <w:vAlign w:val="bottom"/>
            <w:hideMark/>
          </w:tcPr>
          <w:p w14:paraId="3BC153A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4</w:t>
            </w:r>
          </w:p>
        </w:tc>
      </w:tr>
      <w:tr w:rsidR="00F54757" w:rsidRPr="00F54757" w14:paraId="4C1EF6D6" w14:textId="77777777" w:rsidTr="007D1DA6">
        <w:trPr>
          <w:trHeight w:val="304"/>
          <w:jc w:val="center"/>
        </w:trPr>
        <w:tc>
          <w:tcPr>
            <w:tcW w:w="2175" w:type="dxa"/>
            <w:noWrap/>
            <w:vAlign w:val="bottom"/>
            <w:hideMark/>
          </w:tcPr>
          <w:p w14:paraId="227FC51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1AB97B3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5</w:t>
            </w:r>
          </w:p>
        </w:tc>
        <w:tc>
          <w:tcPr>
            <w:tcW w:w="1974" w:type="dxa"/>
            <w:noWrap/>
            <w:vAlign w:val="bottom"/>
            <w:hideMark/>
          </w:tcPr>
          <w:p w14:paraId="58B8FF1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6.5</w:t>
            </w:r>
          </w:p>
        </w:tc>
      </w:tr>
      <w:tr w:rsidR="00F54757" w:rsidRPr="00F54757" w14:paraId="0B288429" w14:textId="77777777" w:rsidTr="007D1DA6">
        <w:trPr>
          <w:trHeight w:val="304"/>
          <w:jc w:val="center"/>
        </w:trPr>
        <w:tc>
          <w:tcPr>
            <w:tcW w:w="2175" w:type="dxa"/>
            <w:noWrap/>
            <w:vAlign w:val="bottom"/>
            <w:hideMark/>
          </w:tcPr>
          <w:p w14:paraId="5AF055A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511275F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6</w:t>
            </w:r>
          </w:p>
        </w:tc>
        <w:tc>
          <w:tcPr>
            <w:tcW w:w="1974" w:type="dxa"/>
            <w:noWrap/>
            <w:vAlign w:val="bottom"/>
            <w:hideMark/>
          </w:tcPr>
          <w:p w14:paraId="4C44EC4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7</w:t>
            </w:r>
          </w:p>
        </w:tc>
      </w:tr>
      <w:tr w:rsidR="00F54757" w:rsidRPr="00F54757" w14:paraId="52B6F23F" w14:textId="77777777" w:rsidTr="007D1DA6">
        <w:trPr>
          <w:trHeight w:val="304"/>
          <w:jc w:val="center"/>
        </w:trPr>
        <w:tc>
          <w:tcPr>
            <w:tcW w:w="2175" w:type="dxa"/>
            <w:noWrap/>
            <w:vAlign w:val="bottom"/>
            <w:hideMark/>
          </w:tcPr>
          <w:p w14:paraId="2C62C6C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646F93E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7</w:t>
            </w:r>
          </w:p>
        </w:tc>
        <w:tc>
          <w:tcPr>
            <w:tcW w:w="1974" w:type="dxa"/>
            <w:noWrap/>
            <w:vAlign w:val="bottom"/>
            <w:hideMark/>
          </w:tcPr>
          <w:p w14:paraId="278920A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6</w:t>
            </w:r>
          </w:p>
        </w:tc>
      </w:tr>
      <w:tr w:rsidR="00F54757" w:rsidRPr="00F54757" w14:paraId="640498F7" w14:textId="77777777" w:rsidTr="007D1DA6">
        <w:trPr>
          <w:trHeight w:val="304"/>
          <w:jc w:val="center"/>
        </w:trPr>
        <w:tc>
          <w:tcPr>
            <w:tcW w:w="2175" w:type="dxa"/>
            <w:noWrap/>
            <w:vAlign w:val="bottom"/>
            <w:hideMark/>
          </w:tcPr>
          <w:p w14:paraId="4F78489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548552F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8</w:t>
            </w:r>
          </w:p>
        </w:tc>
        <w:tc>
          <w:tcPr>
            <w:tcW w:w="1974" w:type="dxa"/>
            <w:noWrap/>
            <w:vAlign w:val="bottom"/>
            <w:hideMark/>
          </w:tcPr>
          <w:p w14:paraId="19CCE1F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8.5</w:t>
            </w:r>
          </w:p>
        </w:tc>
      </w:tr>
      <w:tr w:rsidR="00F54757" w:rsidRPr="00F54757" w14:paraId="514BE749" w14:textId="77777777" w:rsidTr="007D1DA6">
        <w:trPr>
          <w:trHeight w:val="304"/>
          <w:jc w:val="center"/>
        </w:trPr>
        <w:tc>
          <w:tcPr>
            <w:tcW w:w="2175" w:type="dxa"/>
            <w:noWrap/>
            <w:vAlign w:val="bottom"/>
            <w:hideMark/>
          </w:tcPr>
          <w:p w14:paraId="1F6D215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38A49F6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9</w:t>
            </w:r>
          </w:p>
        </w:tc>
        <w:tc>
          <w:tcPr>
            <w:tcW w:w="1974" w:type="dxa"/>
            <w:noWrap/>
            <w:vAlign w:val="bottom"/>
            <w:hideMark/>
          </w:tcPr>
          <w:p w14:paraId="1E84375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9</w:t>
            </w:r>
          </w:p>
        </w:tc>
      </w:tr>
      <w:tr w:rsidR="00F54757" w:rsidRPr="00F54757" w14:paraId="4B280D4F" w14:textId="77777777" w:rsidTr="007D1DA6">
        <w:trPr>
          <w:trHeight w:val="304"/>
          <w:jc w:val="center"/>
        </w:trPr>
        <w:tc>
          <w:tcPr>
            <w:tcW w:w="2175" w:type="dxa"/>
            <w:noWrap/>
            <w:vAlign w:val="bottom"/>
            <w:hideMark/>
          </w:tcPr>
          <w:p w14:paraId="67F4BDD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Midwest</w:t>
            </w:r>
          </w:p>
        </w:tc>
        <w:tc>
          <w:tcPr>
            <w:tcW w:w="1872" w:type="dxa"/>
            <w:noWrap/>
            <w:vAlign w:val="bottom"/>
            <w:hideMark/>
          </w:tcPr>
          <w:p w14:paraId="33232D7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20</w:t>
            </w:r>
          </w:p>
        </w:tc>
        <w:tc>
          <w:tcPr>
            <w:tcW w:w="1974" w:type="dxa"/>
            <w:noWrap/>
            <w:vAlign w:val="bottom"/>
            <w:hideMark/>
          </w:tcPr>
          <w:p w14:paraId="67949BC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4.4</w:t>
            </w:r>
          </w:p>
        </w:tc>
      </w:tr>
      <w:tr w:rsidR="00F54757" w:rsidRPr="00F54757" w14:paraId="70E5C643" w14:textId="77777777" w:rsidTr="007D1DA6">
        <w:trPr>
          <w:trHeight w:val="304"/>
          <w:jc w:val="center"/>
        </w:trPr>
        <w:tc>
          <w:tcPr>
            <w:tcW w:w="2175" w:type="dxa"/>
            <w:noWrap/>
            <w:vAlign w:val="bottom"/>
          </w:tcPr>
          <w:p w14:paraId="5A937381"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 xml:space="preserve">Midwest </w:t>
            </w:r>
          </w:p>
        </w:tc>
        <w:tc>
          <w:tcPr>
            <w:tcW w:w="1872" w:type="dxa"/>
            <w:noWrap/>
            <w:vAlign w:val="bottom"/>
          </w:tcPr>
          <w:p w14:paraId="65C2F39A"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Total</w:t>
            </w:r>
          </w:p>
        </w:tc>
        <w:tc>
          <w:tcPr>
            <w:tcW w:w="1974" w:type="dxa"/>
            <w:noWrap/>
            <w:vAlign w:val="bottom"/>
          </w:tcPr>
          <w:p w14:paraId="03084FB0"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03.8</w:t>
            </w:r>
          </w:p>
        </w:tc>
      </w:tr>
      <w:tr w:rsidR="00F54757" w:rsidRPr="00F54757" w14:paraId="5075A8D3" w14:textId="77777777" w:rsidTr="007D1DA6">
        <w:trPr>
          <w:trHeight w:val="304"/>
          <w:jc w:val="center"/>
        </w:trPr>
        <w:tc>
          <w:tcPr>
            <w:tcW w:w="2175" w:type="dxa"/>
            <w:noWrap/>
            <w:vAlign w:val="bottom"/>
            <w:hideMark/>
          </w:tcPr>
          <w:p w14:paraId="39F3E27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5C42DB6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999</w:t>
            </w:r>
          </w:p>
        </w:tc>
        <w:tc>
          <w:tcPr>
            <w:tcW w:w="1974" w:type="dxa"/>
            <w:noWrap/>
            <w:vAlign w:val="bottom"/>
            <w:hideMark/>
          </w:tcPr>
          <w:p w14:paraId="0BE7A37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2</w:t>
            </w:r>
          </w:p>
        </w:tc>
      </w:tr>
      <w:tr w:rsidR="00F54757" w:rsidRPr="00F54757" w14:paraId="030D6138" w14:textId="77777777" w:rsidTr="007D1DA6">
        <w:trPr>
          <w:trHeight w:val="304"/>
          <w:jc w:val="center"/>
        </w:trPr>
        <w:tc>
          <w:tcPr>
            <w:tcW w:w="2175" w:type="dxa"/>
            <w:noWrap/>
            <w:vAlign w:val="bottom"/>
            <w:hideMark/>
          </w:tcPr>
          <w:p w14:paraId="4CDA75C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73E525F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0</w:t>
            </w:r>
          </w:p>
        </w:tc>
        <w:tc>
          <w:tcPr>
            <w:tcW w:w="1974" w:type="dxa"/>
            <w:noWrap/>
            <w:vAlign w:val="bottom"/>
            <w:hideMark/>
          </w:tcPr>
          <w:p w14:paraId="38ED4F7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8.6</w:t>
            </w:r>
          </w:p>
        </w:tc>
      </w:tr>
      <w:tr w:rsidR="00F54757" w:rsidRPr="00F54757" w14:paraId="257628C6" w14:textId="77777777" w:rsidTr="007D1DA6">
        <w:trPr>
          <w:trHeight w:val="304"/>
          <w:jc w:val="center"/>
        </w:trPr>
        <w:tc>
          <w:tcPr>
            <w:tcW w:w="2175" w:type="dxa"/>
            <w:noWrap/>
            <w:vAlign w:val="bottom"/>
            <w:hideMark/>
          </w:tcPr>
          <w:p w14:paraId="3357598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3912E5D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1</w:t>
            </w:r>
          </w:p>
        </w:tc>
        <w:tc>
          <w:tcPr>
            <w:tcW w:w="1974" w:type="dxa"/>
            <w:noWrap/>
            <w:vAlign w:val="bottom"/>
            <w:hideMark/>
          </w:tcPr>
          <w:p w14:paraId="250755E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5.7</w:t>
            </w:r>
          </w:p>
        </w:tc>
      </w:tr>
      <w:tr w:rsidR="00F54757" w:rsidRPr="00F54757" w14:paraId="59C4BB10" w14:textId="77777777" w:rsidTr="007D1DA6">
        <w:trPr>
          <w:trHeight w:val="304"/>
          <w:jc w:val="center"/>
        </w:trPr>
        <w:tc>
          <w:tcPr>
            <w:tcW w:w="2175" w:type="dxa"/>
            <w:noWrap/>
            <w:vAlign w:val="bottom"/>
            <w:hideMark/>
          </w:tcPr>
          <w:p w14:paraId="410708D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45EA58C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2</w:t>
            </w:r>
          </w:p>
        </w:tc>
        <w:tc>
          <w:tcPr>
            <w:tcW w:w="1974" w:type="dxa"/>
            <w:noWrap/>
            <w:vAlign w:val="bottom"/>
            <w:hideMark/>
          </w:tcPr>
          <w:p w14:paraId="4A5C80C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4</w:t>
            </w:r>
          </w:p>
        </w:tc>
      </w:tr>
      <w:tr w:rsidR="00F54757" w:rsidRPr="00F54757" w14:paraId="723984B7" w14:textId="77777777" w:rsidTr="007D1DA6">
        <w:trPr>
          <w:trHeight w:val="304"/>
          <w:jc w:val="center"/>
        </w:trPr>
        <w:tc>
          <w:tcPr>
            <w:tcW w:w="2175" w:type="dxa"/>
            <w:noWrap/>
            <w:vAlign w:val="bottom"/>
            <w:hideMark/>
          </w:tcPr>
          <w:p w14:paraId="6B49492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7589208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3</w:t>
            </w:r>
          </w:p>
        </w:tc>
        <w:tc>
          <w:tcPr>
            <w:tcW w:w="1974" w:type="dxa"/>
            <w:noWrap/>
            <w:vAlign w:val="bottom"/>
            <w:hideMark/>
          </w:tcPr>
          <w:p w14:paraId="28B2E64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5.8</w:t>
            </w:r>
          </w:p>
        </w:tc>
      </w:tr>
      <w:tr w:rsidR="00F54757" w:rsidRPr="00F54757" w14:paraId="7DB15408" w14:textId="77777777" w:rsidTr="007D1DA6">
        <w:trPr>
          <w:trHeight w:val="304"/>
          <w:jc w:val="center"/>
        </w:trPr>
        <w:tc>
          <w:tcPr>
            <w:tcW w:w="2175" w:type="dxa"/>
            <w:noWrap/>
            <w:vAlign w:val="bottom"/>
            <w:hideMark/>
          </w:tcPr>
          <w:p w14:paraId="23A5468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168FB88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4</w:t>
            </w:r>
          </w:p>
        </w:tc>
        <w:tc>
          <w:tcPr>
            <w:tcW w:w="1974" w:type="dxa"/>
            <w:noWrap/>
            <w:vAlign w:val="bottom"/>
            <w:hideMark/>
          </w:tcPr>
          <w:p w14:paraId="22A70D2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9.8</w:t>
            </w:r>
          </w:p>
        </w:tc>
      </w:tr>
      <w:tr w:rsidR="00F54757" w:rsidRPr="00F54757" w14:paraId="4FA1DEE8" w14:textId="77777777" w:rsidTr="007D1DA6">
        <w:trPr>
          <w:trHeight w:val="304"/>
          <w:jc w:val="center"/>
        </w:trPr>
        <w:tc>
          <w:tcPr>
            <w:tcW w:w="2175" w:type="dxa"/>
            <w:noWrap/>
            <w:vAlign w:val="bottom"/>
            <w:hideMark/>
          </w:tcPr>
          <w:p w14:paraId="16F1AB3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5041736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5</w:t>
            </w:r>
          </w:p>
        </w:tc>
        <w:tc>
          <w:tcPr>
            <w:tcW w:w="1974" w:type="dxa"/>
            <w:noWrap/>
            <w:vAlign w:val="bottom"/>
            <w:hideMark/>
          </w:tcPr>
          <w:p w14:paraId="79F5393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2.4</w:t>
            </w:r>
          </w:p>
        </w:tc>
      </w:tr>
      <w:tr w:rsidR="00F54757" w:rsidRPr="00F54757" w14:paraId="41D5C022" w14:textId="77777777" w:rsidTr="007D1DA6">
        <w:trPr>
          <w:trHeight w:val="304"/>
          <w:jc w:val="center"/>
        </w:trPr>
        <w:tc>
          <w:tcPr>
            <w:tcW w:w="2175" w:type="dxa"/>
            <w:noWrap/>
            <w:vAlign w:val="bottom"/>
            <w:hideMark/>
          </w:tcPr>
          <w:p w14:paraId="0FF14CF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37225BA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6</w:t>
            </w:r>
          </w:p>
        </w:tc>
        <w:tc>
          <w:tcPr>
            <w:tcW w:w="1974" w:type="dxa"/>
            <w:noWrap/>
            <w:vAlign w:val="bottom"/>
            <w:hideMark/>
          </w:tcPr>
          <w:p w14:paraId="3C23BB5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1.4</w:t>
            </w:r>
          </w:p>
        </w:tc>
      </w:tr>
      <w:tr w:rsidR="00F54757" w:rsidRPr="00F54757" w14:paraId="3C7A09E0" w14:textId="77777777" w:rsidTr="007D1DA6">
        <w:trPr>
          <w:trHeight w:val="304"/>
          <w:jc w:val="center"/>
        </w:trPr>
        <w:tc>
          <w:tcPr>
            <w:tcW w:w="2175" w:type="dxa"/>
            <w:noWrap/>
            <w:vAlign w:val="bottom"/>
            <w:hideMark/>
          </w:tcPr>
          <w:p w14:paraId="4038AA8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58F3A0A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7</w:t>
            </w:r>
          </w:p>
        </w:tc>
        <w:tc>
          <w:tcPr>
            <w:tcW w:w="1974" w:type="dxa"/>
            <w:noWrap/>
            <w:vAlign w:val="bottom"/>
            <w:hideMark/>
          </w:tcPr>
          <w:p w14:paraId="1567718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1.2</w:t>
            </w:r>
          </w:p>
        </w:tc>
      </w:tr>
      <w:tr w:rsidR="00F54757" w:rsidRPr="00F54757" w14:paraId="26D50445" w14:textId="77777777" w:rsidTr="007D1DA6">
        <w:trPr>
          <w:trHeight w:val="304"/>
          <w:jc w:val="center"/>
        </w:trPr>
        <w:tc>
          <w:tcPr>
            <w:tcW w:w="2175" w:type="dxa"/>
            <w:noWrap/>
            <w:vAlign w:val="bottom"/>
            <w:hideMark/>
          </w:tcPr>
          <w:p w14:paraId="30D9B01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lastRenderedPageBreak/>
              <w:t>South</w:t>
            </w:r>
          </w:p>
        </w:tc>
        <w:tc>
          <w:tcPr>
            <w:tcW w:w="1872" w:type="dxa"/>
            <w:noWrap/>
            <w:vAlign w:val="bottom"/>
            <w:hideMark/>
          </w:tcPr>
          <w:p w14:paraId="2A443FE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8</w:t>
            </w:r>
          </w:p>
        </w:tc>
        <w:tc>
          <w:tcPr>
            <w:tcW w:w="1974" w:type="dxa"/>
            <w:noWrap/>
            <w:vAlign w:val="bottom"/>
            <w:hideMark/>
          </w:tcPr>
          <w:p w14:paraId="1754AF4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9.6</w:t>
            </w:r>
          </w:p>
        </w:tc>
      </w:tr>
      <w:tr w:rsidR="00F54757" w:rsidRPr="00F54757" w14:paraId="5D8D4112" w14:textId="77777777" w:rsidTr="007D1DA6">
        <w:trPr>
          <w:trHeight w:val="304"/>
          <w:jc w:val="center"/>
        </w:trPr>
        <w:tc>
          <w:tcPr>
            <w:tcW w:w="2175" w:type="dxa"/>
            <w:noWrap/>
            <w:vAlign w:val="bottom"/>
            <w:hideMark/>
          </w:tcPr>
          <w:p w14:paraId="55119DD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1FE1F61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9</w:t>
            </w:r>
          </w:p>
        </w:tc>
        <w:tc>
          <w:tcPr>
            <w:tcW w:w="1974" w:type="dxa"/>
            <w:noWrap/>
            <w:vAlign w:val="bottom"/>
            <w:hideMark/>
          </w:tcPr>
          <w:p w14:paraId="3AAB6D4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7.9</w:t>
            </w:r>
          </w:p>
        </w:tc>
      </w:tr>
      <w:tr w:rsidR="00F54757" w:rsidRPr="00F54757" w14:paraId="5284CDBD" w14:textId="77777777" w:rsidTr="007D1DA6">
        <w:trPr>
          <w:trHeight w:val="304"/>
          <w:jc w:val="center"/>
        </w:trPr>
        <w:tc>
          <w:tcPr>
            <w:tcW w:w="2175" w:type="dxa"/>
            <w:noWrap/>
            <w:vAlign w:val="bottom"/>
            <w:hideMark/>
          </w:tcPr>
          <w:p w14:paraId="0F06336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7BEF6E9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0</w:t>
            </w:r>
          </w:p>
        </w:tc>
        <w:tc>
          <w:tcPr>
            <w:tcW w:w="1974" w:type="dxa"/>
            <w:noWrap/>
            <w:vAlign w:val="bottom"/>
            <w:hideMark/>
          </w:tcPr>
          <w:p w14:paraId="2B72146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1.7</w:t>
            </w:r>
          </w:p>
        </w:tc>
      </w:tr>
      <w:tr w:rsidR="00F54757" w:rsidRPr="00F54757" w14:paraId="068BDC6E" w14:textId="77777777" w:rsidTr="007D1DA6">
        <w:trPr>
          <w:trHeight w:val="304"/>
          <w:jc w:val="center"/>
        </w:trPr>
        <w:tc>
          <w:tcPr>
            <w:tcW w:w="2175" w:type="dxa"/>
            <w:noWrap/>
            <w:vAlign w:val="bottom"/>
            <w:hideMark/>
          </w:tcPr>
          <w:p w14:paraId="4BD5B93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612EEF2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1</w:t>
            </w:r>
          </w:p>
        </w:tc>
        <w:tc>
          <w:tcPr>
            <w:tcW w:w="1974" w:type="dxa"/>
            <w:noWrap/>
            <w:vAlign w:val="bottom"/>
            <w:hideMark/>
          </w:tcPr>
          <w:p w14:paraId="6099C79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2.6</w:t>
            </w:r>
          </w:p>
        </w:tc>
      </w:tr>
      <w:tr w:rsidR="00F54757" w:rsidRPr="00F54757" w14:paraId="5DA3E7AE" w14:textId="77777777" w:rsidTr="007D1DA6">
        <w:trPr>
          <w:trHeight w:val="304"/>
          <w:jc w:val="center"/>
        </w:trPr>
        <w:tc>
          <w:tcPr>
            <w:tcW w:w="2175" w:type="dxa"/>
            <w:noWrap/>
            <w:vAlign w:val="bottom"/>
            <w:hideMark/>
          </w:tcPr>
          <w:p w14:paraId="3E942E3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55BEE8E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2</w:t>
            </w:r>
          </w:p>
        </w:tc>
        <w:tc>
          <w:tcPr>
            <w:tcW w:w="1974" w:type="dxa"/>
            <w:noWrap/>
            <w:vAlign w:val="bottom"/>
            <w:hideMark/>
          </w:tcPr>
          <w:p w14:paraId="17F99A5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3.7</w:t>
            </w:r>
          </w:p>
        </w:tc>
      </w:tr>
      <w:tr w:rsidR="00F54757" w:rsidRPr="00F54757" w14:paraId="70EF6929" w14:textId="77777777" w:rsidTr="007D1DA6">
        <w:trPr>
          <w:trHeight w:val="304"/>
          <w:jc w:val="center"/>
        </w:trPr>
        <w:tc>
          <w:tcPr>
            <w:tcW w:w="2175" w:type="dxa"/>
            <w:noWrap/>
            <w:vAlign w:val="bottom"/>
            <w:hideMark/>
          </w:tcPr>
          <w:p w14:paraId="73FBEEC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2303353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3</w:t>
            </w:r>
          </w:p>
        </w:tc>
        <w:tc>
          <w:tcPr>
            <w:tcW w:w="1974" w:type="dxa"/>
            <w:noWrap/>
            <w:vAlign w:val="bottom"/>
            <w:hideMark/>
          </w:tcPr>
          <w:p w14:paraId="4D1D1D0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5</w:t>
            </w:r>
          </w:p>
        </w:tc>
      </w:tr>
      <w:tr w:rsidR="00F54757" w:rsidRPr="00F54757" w14:paraId="3EFF41F8" w14:textId="77777777" w:rsidTr="007D1DA6">
        <w:trPr>
          <w:trHeight w:val="304"/>
          <w:jc w:val="center"/>
        </w:trPr>
        <w:tc>
          <w:tcPr>
            <w:tcW w:w="2175" w:type="dxa"/>
            <w:noWrap/>
            <w:vAlign w:val="bottom"/>
            <w:hideMark/>
          </w:tcPr>
          <w:p w14:paraId="2BA23F0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0A5805F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4</w:t>
            </w:r>
          </w:p>
        </w:tc>
        <w:tc>
          <w:tcPr>
            <w:tcW w:w="1974" w:type="dxa"/>
            <w:noWrap/>
            <w:vAlign w:val="bottom"/>
            <w:hideMark/>
          </w:tcPr>
          <w:p w14:paraId="6DE9D78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3.3</w:t>
            </w:r>
          </w:p>
        </w:tc>
      </w:tr>
      <w:tr w:rsidR="00F54757" w:rsidRPr="00F54757" w14:paraId="29EF1032" w14:textId="77777777" w:rsidTr="007D1DA6">
        <w:trPr>
          <w:trHeight w:val="304"/>
          <w:jc w:val="center"/>
        </w:trPr>
        <w:tc>
          <w:tcPr>
            <w:tcW w:w="2175" w:type="dxa"/>
            <w:noWrap/>
            <w:vAlign w:val="bottom"/>
            <w:hideMark/>
          </w:tcPr>
          <w:p w14:paraId="6192A9C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5287F33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5</w:t>
            </w:r>
          </w:p>
        </w:tc>
        <w:tc>
          <w:tcPr>
            <w:tcW w:w="1974" w:type="dxa"/>
            <w:noWrap/>
            <w:vAlign w:val="bottom"/>
            <w:hideMark/>
          </w:tcPr>
          <w:p w14:paraId="448B2AA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6.8</w:t>
            </w:r>
          </w:p>
        </w:tc>
      </w:tr>
      <w:tr w:rsidR="00F54757" w:rsidRPr="00F54757" w14:paraId="725AD6EF" w14:textId="77777777" w:rsidTr="007D1DA6">
        <w:trPr>
          <w:trHeight w:val="304"/>
          <w:jc w:val="center"/>
        </w:trPr>
        <w:tc>
          <w:tcPr>
            <w:tcW w:w="2175" w:type="dxa"/>
            <w:noWrap/>
            <w:vAlign w:val="bottom"/>
            <w:hideMark/>
          </w:tcPr>
          <w:p w14:paraId="534D205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50DF4D3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6</w:t>
            </w:r>
          </w:p>
        </w:tc>
        <w:tc>
          <w:tcPr>
            <w:tcW w:w="1974" w:type="dxa"/>
            <w:noWrap/>
            <w:vAlign w:val="bottom"/>
            <w:hideMark/>
          </w:tcPr>
          <w:p w14:paraId="21A281D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1</w:t>
            </w:r>
          </w:p>
        </w:tc>
      </w:tr>
      <w:tr w:rsidR="00F54757" w:rsidRPr="00F54757" w14:paraId="2E244839" w14:textId="77777777" w:rsidTr="007D1DA6">
        <w:trPr>
          <w:trHeight w:val="304"/>
          <w:jc w:val="center"/>
        </w:trPr>
        <w:tc>
          <w:tcPr>
            <w:tcW w:w="2175" w:type="dxa"/>
            <w:noWrap/>
            <w:vAlign w:val="bottom"/>
            <w:hideMark/>
          </w:tcPr>
          <w:p w14:paraId="21F48EE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3E1A118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7</w:t>
            </w:r>
          </w:p>
        </w:tc>
        <w:tc>
          <w:tcPr>
            <w:tcW w:w="1974" w:type="dxa"/>
            <w:noWrap/>
            <w:vAlign w:val="bottom"/>
            <w:hideMark/>
          </w:tcPr>
          <w:p w14:paraId="0920107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1</w:t>
            </w:r>
          </w:p>
        </w:tc>
      </w:tr>
      <w:tr w:rsidR="00F54757" w:rsidRPr="00F54757" w14:paraId="2298784A" w14:textId="77777777" w:rsidTr="007D1DA6">
        <w:trPr>
          <w:trHeight w:val="304"/>
          <w:jc w:val="center"/>
        </w:trPr>
        <w:tc>
          <w:tcPr>
            <w:tcW w:w="2175" w:type="dxa"/>
            <w:noWrap/>
            <w:vAlign w:val="bottom"/>
            <w:hideMark/>
          </w:tcPr>
          <w:p w14:paraId="40F385E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5963D40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8</w:t>
            </w:r>
          </w:p>
        </w:tc>
        <w:tc>
          <w:tcPr>
            <w:tcW w:w="1974" w:type="dxa"/>
            <w:noWrap/>
            <w:vAlign w:val="bottom"/>
            <w:hideMark/>
          </w:tcPr>
          <w:p w14:paraId="65CA728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9.6</w:t>
            </w:r>
          </w:p>
        </w:tc>
      </w:tr>
      <w:tr w:rsidR="00F54757" w:rsidRPr="00F54757" w14:paraId="6FD6CABB" w14:textId="77777777" w:rsidTr="007D1DA6">
        <w:trPr>
          <w:trHeight w:val="304"/>
          <w:jc w:val="center"/>
        </w:trPr>
        <w:tc>
          <w:tcPr>
            <w:tcW w:w="2175" w:type="dxa"/>
            <w:noWrap/>
            <w:vAlign w:val="bottom"/>
            <w:hideMark/>
          </w:tcPr>
          <w:p w14:paraId="4E4B812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41A69FF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9</w:t>
            </w:r>
          </w:p>
        </w:tc>
        <w:tc>
          <w:tcPr>
            <w:tcW w:w="1974" w:type="dxa"/>
            <w:noWrap/>
            <w:vAlign w:val="bottom"/>
            <w:hideMark/>
          </w:tcPr>
          <w:p w14:paraId="3052B42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1.5</w:t>
            </w:r>
          </w:p>
        </w:tc>
      </w:tr>
      <w:tr w:rsidR="00F54757" w:rsidRPr="00F54757" w14:paraId="52311621" w14:textId="77777777" w:rsidTr="007D1DA6">
        <w:trPr>
          <w:trHeight w:val="304"/>
          <w:jc w:val="center"/>
        </w:trPr>
        <w:tc>
          <w:tcPr>
            <w:tcW w:w="2175" w:type="dxa"/>
            <w:noWrap/>
            <w:vAlign w:val="bottom"/>
            <w:hideMark/>
          </w:tcPr>
          <w:p w14:paraId="1E2C647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South</w:t>
            </w:r>
          </w:p>
        </w:tc>
        <w:tc>
          <w:tcPr>
            <w:tcW w:w="1872" w:type="dxa"/>
            <w:noWrap/>
            <w:vAlign w:val="bottom"/>
            <w:hideMark/>
          </w:tcPr>
          <w:p w14:paraId="2816FEE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20</w:t>
            </w:r>
          </w:p>
        </w:tc>
        <w:tc>
          <w:tcPr>
            <w:tcW w:w="1974" w:type="dxa"/>
            <w:noWrap/>
            <w:vAlign w:val="bottom"/>
            <w:hideMark/>
          </w:tcPr>
          <w:p w14:paraId="153CA27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1</w:t>
            </w:r>
          </w:p>
        </w:tc>
      </w:tr>
      <w:tr w:rsidR="00F54757" w:rsidRPr="00F54757" w14:paraId="4C60EC5A" w14:textId="77777777" w:rsidTr="007D1DA6">
        <w:trPr>
          <w:trHeight w:val="304"/>
          <w:jc w:val="center"/>
        </w:trPr>
        <w:tc>
          <w:tcPr>
            <w:tcW w:w="2175" w:type="dxa"/>
            <w:noWrap/>
            <w:vAlign w:val="bottom"/>
          </w:tcPr>
          <w:p w14:paraId="402ACF9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 xml:space="preserve">South </w:t>
            </w:r>
          </w:p>
        </w:tc>
        <w:tc>
          <w:tcPr>
            <w:tcW w:w="1872" w:type="dxa"/>
            <w:noWrap/>
            <w:vAlign w:val="bottom"/>
          </w:tcPr>
          <w:p w14:paraId="456AF1B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Total</w:t>
            </w:r>
          </w:p>
        </w:tc>
        <w:tc>
          <w:tcPr>
            <w:tcW w:w="1974" w:type="dxa"/>
            <w:noWrap/>
            <w:vAlign w:val="bottom"/>
          </w:tcPr>
          <w:p w14:paraId="32C861E9"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95.8</w:t>
            </w:r>
          </w:p>
        </w:tc>
      </w:tr>
      <w:tr w:rsidR="00F54757" w:rsidRPr="00F54757" w14:paraId="43722B06" w14:textId="77777777" w:rsidTr="007D1DA6">
        <w:trPr>
          <w:trHeight w:val="304"/>
          <w:jc w:val="center"/>
        </w:trPr>
        <w:tc>
          <w:tcPr>
            <w:tcW w:w="2175" w:type="dxa"/>
            <w:noWrap/>
            <w:vAlign w:val="bottom"/>
            <w:hideMark/>
          </w:tcPr>
          <w:p w14:paraId="3D58283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7A0A9E1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999</w:t>
            </w:r>
          </w:p>
        </w:tc>
        <w:tc>
          <w:tcPr>
            <w:tcW w:w="1974" w:type="dxa"/>
            <w:noWrap/>
            <w:vAlign w:val="bottom"/>
            <w:hideMark/>
          </w:tcPr>
          <w:p w14:paraId="045EC9D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8.9</w:t>
            </w:r>
          </w:p>
        </w:tc>
      </w:tr>
      <w:tr w:rsidR="00F54757" w:rsidRPr="00F54757" w14:paraId="0F55DF2A" w14:textId="77777777" w:rsidTr="007D1DA6">
        <w:trPr>
          <w:trHeight w:val="304"/>
          <w:jc w:val="center"/>
        </w:trPr>
        <w:tc>
          <w:tcPr>
            <w:tcW w:w="2175" w:type="dxa"/>
            <w:noWrap/>
            <w:vAlign w:val="bottom"/>
            <w:hideMark/>
          </w:tcPr>
          <w:p w14:paraId="0DE970E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4F9E159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0</w:t>
            </w:r>
          </w:p>
        </w:tc>
        <w:tc>
          <w:tcPr>
            <w:tcW w:w="1974" w:type="dxa"/>
            <w:noWrap/>
            <w:vAlign w:val="bottom"/>
            <w:hideMark/>
          </w:tcPr>
          <w:p w14:paraId="7EAEB4A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1.3</w:t>
            </w:r>
          </w:p>
        </w:tc>
      </w:tr>
      <w:tr w:rsidR="00F54757" w:rsidRPr="00F54757" w14:paraId="68DC0461" w14:textId="77777777" w:rsidTr="007D1DA6">
        <w:trPr>
          <w:trHeight w:val="304"/>
          <w:jc w:val="center"/>
        </w:trPr>
        <w:tc>
          <w:tcPr>
            <w:tcW w:w="2175" w:type="dxa"/>
            <w:noWrap/>
            <w:vAlign w:val="bottom"/>
            <w:hideMark/>
          </w:tcPr>
          <w:p w14:paraId="6C5EF60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1211EF2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1</w:t>
            </w:r>
          </w:p>
        </w:tc>
        <w:tc>
          <w:tcPr>
            <w:tcW w:w="1974" w:type="dxa"/>
            <w:noWrap/>
            <w:vAlign w:val="bottom"/>
            <w:hideMark/>
          </w:tcPr>
          <w:p w14:paraId="55102EB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4.5</w:t>
            </w:r>
          </w:p>
        </w:tc>
      </w:tr>
      <w:tr w:rsidR="00F54757" w:rsidRPr="00F54757" w14:paraId="5C837BA3" w14:textId="77777777" w:rsidTr="007D1DA6">
        <w:trPr>
          <w:trHeight w:val="304"/>
          <w:jc w:val="center"/>
        </w:trPr>
        <w:tc>
          <w:tcPr>
            <w:tcW w:w="2175" w:type="dxa"/>
            <w:noWrap/>
            <w:vAlign w:val="bottom"/>
            <w:hideMark/>
          </w:tcPr>
          <w:p w14:paraId="5BA0F36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48A67B0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2</w:t>
            </w:r>
          </w:p>
        </w:tc>
        <w:tc>
          <w:tcPr>
            <w:tcW w:w="1974" w:type="dxa"/>
            <w:noWrap/>
            <w:vAlign w:val="bottom"/>
            <w:hideMark/>
          </w:tcPr>
          <w:p w14:paraId="35CB8A4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0.7</w:t>
            </w:r>
          </w:p>
        </w:tc>
      </w:tr>
      <w:tr w:rsidR="00F54757" w:rsidRPr="00F54757" w14:paraId="13A6530F" w14:textId="77777777" w:rsidTr="007D1DA6">
        <w:trPr>
          <w:trHeight w:val="304"/>
          <w:jc w:val="center"/>
        </w:trPr>
        <w:tc>
          <w:tcPr>
            <w:tcW w:w="2175" w:type="dxa"/>
            <w:noWrap/>
            <w:vAlign w:val="bottom"/>
            <w:hideMark/>
          </w:tcPr>
          <w:p w14:paraId="3B2AF38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79CC8D2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3</w:t>
            </w:r>
          </w:p>
        </w:tc>
        <w:tc>
          <w:tcPr>
            <w:tcW w:w="1974" w:type="dxa"/>
            <w:noWrap/>
            <w:vAlign w:val="bottom"/>
            <w:hideMark/>
          </w:tcPr>
          <w:p w14:paraId="3750039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2.6</w:t>
            </w:r>
          </w:p>
        </w:tc>
      </w:tr>
      <w:tr w:rsidR="00F54757" w:rsidRPr="00F54757" w14:paraId="49F36E68" w14:textId="77777777" w:rsidTr="007D1DA6">
        <w:trPr>
          <w:trHeight w:val="304"/>
          <w:jc w:val="center"/>
        </w:trPr>
        <w:tc>
          <w:tcPr>
            <w:tcW w:w="2175" w:type="dxa"/>
            <w:noWrap/>
            <w:vAlign w:val="bottom"/>
            <w:hideMark/>
          </w:tcPr>
          <w:p w14:paraId="6ECD177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lastRenderedPageBreak/>
              <w:t>West</w:t>
            </w:r>
          </w:p>
        </w:tc>
        <w:tc>
          <w:tcPr>
            <w:tcW w:w="1872" w:type="dxa"/>
            <w:noWrap/>
            <w:vAlign w:val="bottom"/>
            <w:hideMark/>
          </w:tcPr>
          <w:p w14:paraId="4D098F0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4</w:t>
            </w:r>
          </w:p>
        </w:tc>
        <w:tc>
          <w:tcPr>
            <w:tcW w:w="1974" w:type="dxa"/>
            <w:noWrap/>
            <w:vAlign w:val="bottom"/>
            <w:hideMark/>
          </w:tcPr>
          <w:p w14:paraId="02C13AA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7</w:t>
            </w:r>
          </w:p>
        </w:tc>
      </w:tr>
      <w:tr w:rsidR="00F54757" w:rsidRPr="00F54757" w14:paraId="011565BB" w14:textId="77777777" w:rsidTr="007D1DA6">
        <w:trPr>
          <w:trHeight w:val="304"/>
          <w:jc w:val="center"/>
        </w:trPr>
        <w:tc>
          <w:tcPr>
            <w:tcW w:w="2175" w:type="dxa"/>
            <w:noWrap/>
            <w:vAlign w:val="bottom"/>
            <w:hideMark/>
          </w:tcPr>
          <w:p w14:paraId="1ADF7AE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0A7AC8B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5</w:t>
            </w:r>
          </w:p>
        </w:tc>
        <w:tc>
          <w:tcPr>
            <w:tcW w:w="1974" w:type="dxa"/>
            <w:noWrap/>
            <w:vAlign w:val="bottom"/>
            <w:hideMark/>
          </w:tcPr>
          <w:p w14:paraId="2372AAF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7.2</w:t>
            </w:r>
          </w:p>
        </w:tc>
      </w:tr>
      <w:tr w:rsidR="00F54757" w:rsidRPr="00F54757" w14:paraId="261F162E" w14:textId="77777777" w:rsidTr="007D1DA6">
        <w:trPr>
          <w:trHeight w:val="304"/>
          <w:jc w:val="center"/>
        </w:trPr>
        <w:tc>
          <w:tcPr>
            <w:tcW w:w="2175" w:type="dxa"/>
            <w:noWrap/>
            <w:vAlign w:val="bottom"/>
            <w:hideMark/>
          </w:tcPr>
          <w:p w14:paraId="2CEC598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02344CE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6</w:t>
            </w:r>
          </w:p>
        </w:tc>
        <w:tc>
          <w:tcPr>
            <w:tcW w:w="1974" w:type="dxa"/>
            <w:noWrap/>
            <w:vAlign w:val="bottom"/>
            <w:hideMark/>
          </w:tcPr>
          <w:p w14:paraId="2B77986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8.2</w:t>
            </w:r>
          </w:p>
        </w:tc>
      </w:tr>
      <w:tr w:rsidR="00F54757" w:rsidRPr="00F54757" w14:paraId="68B99FB5" w14:textId="77777777" w:rsidTr="007D1DA6">
        <w:trPr>
          <w:trHeight w:val="304"/>
          <w:jc w:val="center"/>
        </w:trPr>
        <w:tc>
          <w:tcPr>
            <w:tcW w:w="2175" w:type="dxa"/>
            <w:noWrap/>
            <w:vAlign w:val="bottom"/>
            <w:hideMark/>
          </w:tcPr>
          <w:p w14:paraId="11A2B89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2A9155B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7</w:t>
            </w:r>
          </w:p>
        </w:tc>
        <w:tc>
          <w:tcPr>
            <w:tcW w:w="1974" w:type="dxa"/>
            <w:noWrap/>
            <w:vAlign w:val="bottom"/>
            <w:hideMark/>
          </w:tcPr>
          <w:p w14:paraId="2490F95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4.1</w:t>
            </w:r>
          </w:p>
        </w:tc>
      </w:tr>
      <w:tr w:rsidR="00F54757" w:rsidRPr="00F54757" w14:paraId="72656674" w14:textId="77777777" w:rsidTr="007D1DA6">
        <w:trPr>
          <w:trHeight w:val="304"/>
          <w:jc w:val="center"/>
        </w:trPr>
        <w:tc>
          <w:tcPr>
            <w:tcW w:w="2175" w:type="dxa"/>
            <w:noWrap/>
            <w:vAlign w:val="bottom"/>
            <w:hideMark/>
          </w:tcPr>
          <w:p w14:paraId="3430CDF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4F5956F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8</w:t>
            </w:r>
          </w:p>
        </w:tc>
        <w:tc>
          <w:tcPr>
            <w:tcW w:w="1974" w:type="dxa"/>
            <w:noWrap/>
            <w:vAlign w:val="bottom"/>
            <w:hideMark/>
          </w:tcPr>
          <w:p w14:paraId="316B09D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8.6</w:t>
            </w:r>
          </w:p>
        </w:tc>
      </w:tr>
      <w:tr w:rsidR="00F54757" w:rsidRPr="00F54757" w14:paraId="1CA0378B" w14:textId="77777777" w:rsidTr="007D1DA6">
        <w:trPr>
          <w:trHeight w:val="304"/>
          <w:jc w:val="center"/>
        </w:trPr>
        <w:tc>
          <w:tcPr>
            <w:tcW w:w="2175" w:type="dxa"/>
            <w:noWrap/>
            <w:vAlign w:val="bottom"/>
            <w:hideMark/>
          </w:tcPr>
          <w:p w14:paraId="371858D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3C141A5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09</w:t>
            </w:r>
          </w:p>
        </w:tc>
        <w:tc>
          <w:tcPr>
            <w:tcW w:w="1974" w:type="dxa"/>
            <w:noWrap/>
            <w:vAlign w:val="bottom"/>
            <w:hideMark/>
          </w:tcPr>
          <w:p w14:paraId="6A42B82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5.3</w:t>
            </w:r>
          </w:p>
        </w:tc>
      </w:tr>
      <w:tr w:rsidR="00F54757" w:rsidRPr="00F54757" w14:paraId="177732ED" w14:textId="77777777" w:rsidTr="007D1DA6">
        <w:trPr>
          <w:trHeight w:val="304"/>
          <w:jc w:val="center"/>
        </w:trPr>
        <w:tc>
          <w:tcPr>
            <w:tcW w:w="2175" w:type="dxa"/>
            <w:noWrap/>
            <w:vAlign w:val="bottom"/>
            <w:hideMark/>
          </w:tcPr>
          <w:p w14:paraId="497F94E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3E7F5D3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0</w:t>
            </w:r>
          </w:p>
        </w:tc>
        <w:tc>
          <w:tcPr>
            <w:tcW w:w="1974" w:type="dxa"/>
            <w:noWrap/>
            <w:vAlign w:val="bottom"/>
            <w:hideMark/>
          </w:tcPr>
          <w:p w14:paraId="3728133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6.5</w:t>
            </w:r>
          </w:p>
        </w:tc>
      </w:tr>
      <w:tr w:rsidR="00F54757" w:rsidRPr="00F54757" w14:paraId="2BF33374" w14:textId="77777777" w:rsidTr="007D1DA6">
        <w:trPr>
          <w:trHeight w:val="304"/>
          <w:jc w:val="center"/>
        </w:trPr>
        <w:tc>
          <w:tcPr>
            <w:tcW w:w="2175" w:type="dxa"/>
            <w:noWrap/>
            <w:vAlign w:val="bottom"/>
            <w:hideMark/>
          </w:tcPr>
          <w:p w14:paraId="52E97C2C"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624D882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1</w:t>
            </w:r>
          </w:p>
        </w:tc>
        <w:tc>
          <w:tcPr>
            <w:tcW w:w="1974" w:type="dxa"/>
            <w:noWrap/>
            <w:vAlign w:val="bottom"/>
            <w:hideMark/>
          </w:tcPr>
          <w:p w14:paraId="536D877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2.2</w:t>
            </w:r>
          </w:p>
        </w:tc>
      </w:tr>
      <w:tr w:rsidR="00F54757" w:rsidRPr="00F54757" w14:paraId="176E572B" w14:textId="77777777" w:rsidTr="007D1DA6">
        <w:trPr>
          <w:trHeight w:val="304"/>
          <w:jc w:val="center"/>
        </w:trPr>
        <w:tc>
          <w:tcPr>
            <w:tcW w:w="2175" w:type="dxa"/>
            <w:noWrap/>
            <w:vAlign w:val="bottom"/>
            <w:hideMark/>
          </w:tcPr>
          <w:p w14:paraId="2C09C4B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0DCC05E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2</w:t>
            </w:r>
          </w:p>
        </w:tc>
        <w:tc>
          <w:tcPr>
            <w:tcW w:w="1974" w:type="dxa"/>
            <w:noWrap/>
            <w:vAlign w:val="bottom"/>
            <w:hideMark/>
          </w:tcPr>
          <w:p w14:paraId="670A766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8.3</w:t>
            </w:r>
          </w:p>
        </w:tc>
      </w:tr>
      <w:tr w:rsidR="00F54757" w:rsidRPr="00F54757" w14:paraId="68D40A18" w14:textId="77777777" w:rsidTr="007D1DA6">
        <w:trPr>
          <w:trHeight w:val="304"/>
          <w:jc w:val="center"/>
        </w:trPr>
        <w:tc>
          <w:tcPr>
            <w:tcW w:w="2175" w:type="dxa"/>
            <w:noWrap/>
            <w:vAlign w:val="bottom"/>
            <w:hideMark/>
          </w:tcPr>
          <w:p w14:paraId="7F12D41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105FCE3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3</w:t>
            </w:r>
          </w:p>
        </w:tc>
        <w:tc>
          <w:tcPr>
            <w:tcW w:w="1974" w:type="dxa"/>
            <w:noWrap/>
            <w:vAlign w:val="bottom"/>
            <w:hideMark/>
          </w:tcPr>
          <w:p w14:paraId="4677466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0.1</w:t>
            </w:r>
          </w:p>
        </w:tc>
      </w:tr>
      <w:tr w:rsidR="00F54757" w:rsidRPr="00F54757" w14:paraId="2F0143D5" w14:textId="77777777" w:rsidTr="007D1DA6">
        <w:trPr>
          <w:trHeight w:val="304"/>
          <w:jc w:val="center"/>
        </w:trPr>
        <w:tc>
          <w:tcPr>
            <w:tcW w:w="2175" w:type="dxa"/>
            <w:noWrap/>
            <w:vAlign w:val="bottom"/>
            <w:hideMark/>
          </w:tcPr>
          <w:p w14:paraId="29943B8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36BC405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4</w:t>
            </w:r>
          </w:p>
        </w:tc>
        <w:tc>
          <w:tcPr>
            <w:tcW w:w="1974" w:type="dxa"/>
            <w:noWrap/>
            <w:vAlign w:val="bottom"/>
            <w:hideMark/>
          </w:tcPr>
          <w:p w14:paraId="6EFE5B4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8.1</w:t>
            </w:r>
          </w:p>
        </w:tc>
      </w:tr>
      <w:tr w:rsidR="00F54757" w:rsidRPr="00F54757" w14:paraId="1BC53E3A" w14:textId="77777777" w:rsidTr="007D1DA6">
        <w:trPr>
          <w:trHeight w:val="304"/>
          <w:jc w:val="center"/>
        </w:trPr>
        <w:tc>
          <w:tcPr>
            <w:tcW w:w="2175" w:type="dxa"/>
            <w:noWrap/>
            <w:vAlign w:val="bottom"/>
            <w:hideMark/>
          </w:tcPr>
          <w:p w14:paraId="5E94185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7275E8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5</w:t>
            </w:r>
          </w:p>
        </w:tc>
        <w:tc>
          <w:tcPr>
            <w:tcW w:w="1974" w:type="dxa"/>
            <w:noWrap/>
            <w:vAlign w:val="bottom"/>
            <w:hideMark/>
          </w:tcPr>
          <w:p w14:paraId="306E8A8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1</w:t>
            </w:r>
          </w:p>
        </w:tc>
      </w:tr>
      <w:tr w:rsidR="00F54757" w:rsidRPr="00F54757" w14:paraId="2C405D3D" w14:textId="77777777" w:rsidTr="007D1DA6">
        <w:trPr>
          <w:trHeight w:val="304"/>
          <w:jc w:val="center"/>
        </w:trPr>
        <w:tc>
          <w:tcPr>
            <w:tcW w:w="2175" w:type="dxa"/>
            <w:noWrap/>
            <w:vAlign w:val="bottom"/>
            <w:hideMark/>
          </w:tcPr>
          <w:p w14:paraId="78F1011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50C4079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6</w:t>
            </w:r>
          </w:p>
        </w:tc>
        <w:tc>
          <w:tcPr>
            <w:tcW w:w="1974" w:type="dxa"/>
            <w:noWrap/>
            <w:vAlign w:val="bottom"/>
            <w:hideMark/>
          </w:tcPr>
          <w:p w14:paraId="0B6491F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3.7</w:t>
            </w:r>
          </w:p>
        </w:tc>
      </w:tr>
      <w:tr w:rsidR="00F54757" w:rsidRPr="00F54757" w14:paraId="59E933A6" w14:textId="77777777" w:rsidTr="007D1DA6">
        <w:trPr>
          <w:trHeight w:val="304"/>
          <w:jc w:val="center"/>
        </w:trPr>
        <w:tc>
          <w:tcPr>
            <w:tcW w:w="2175" w:type="dxa"/>
            <w:noWrap/>
            <w:vAlign w:val="bottom"/>
            <w:hideMark/>
          </w:tcPr>
          <w:p w14:paraId="3C45C2F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5B54E3A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7</w:t>
            </w:r>
          </w:p>
        </w:tc>
        <w:tc>
          <w:tcPr>
            <w:tcW w:w="1974" w:type="dxa"/>
            <w:noWrap/>
            <w:vAlign w:val="bottom"/>
            <w:hideMark/>
          </w:tcPr>
          <w:p w14:paraId="62AE75C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7</w:t>
            </w:r>
          </w:p>
        </w:tc>
      </w:tr>
      <w:tr w:rsidR="00F54757" w:rsidRPr="00F54757" w14:paraId="7EC4068E" w14:textId="77777777" w:rsidTr="007D1DA6">
        <w:trPr>
          <w:trHeight w:val="304"/>
          <w:jc w:val="center"/>
        </w:trPr>
        <w:tc>
          <w:tcPr>
            <w:tcW w:w="2175" w:type="dxa"/>
            <w:noWrap/>
            <w:vAlign w:val="bottom"/>
            <w:hideMark/>
          </w:tcPr>
          <w:p w14:paraId="626F57C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6487130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8</w:t>
            </w:r>
          </w:p>
        </w:tc>
        <w:tc>
          <w:tcPr>
            <w:tcW w:w="1974" w:type="dxa"/>
            <w:noWrap/>
            <w:vAlign w:val="bottom"/>
            <w:hideMark/>
          </w:tcPr>
          <w:p w14:paraId="2CF2EEE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0.3</w:t>
            </w:r>
          </w:p>
        </w:tc>
      </w:tr>
      <w:tr w:rsidR="00F54757" w:rsidRPr="00F54757" w14:paraId="3C6F591C" w14:textId="77777777" w:rsidTr="007D1DA6">
        <w:trPr>
          <w:trHeight w:val="304"/>
          <w:jc w:val="center"/>
        </w:trPr>
        <w:tc>
          <w:tcPr>
            <w:tcW w:w="2175" w:type="dxa"/>
            <w:noWrap/>
            <w:vAlign w:val="bottom"/>
            <w:hideMark/>
          </w:tcPr>
          <w:p w14:paraId="413C725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46FB5E1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19</w:t>
            </w:r>
          </w:p>
        </w:tc>
        <w:tc>
          <w:tcPr>
            <w:tcW w:w="1974" w:type="dxa"/>
            <w:noWrap/>
            <w:vAlign w:val="bottom"/>
            <w:hideMark/>
          </w:tcPr>
          <w:p w14:paraId="3455036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9.1</w:t>
            </w:r>
          </w:p>
        </w:tc>
      </w:tr>
      <w:tr w:rsidR="00F54757" w:rsidRPr="00F54757" w14:paraId="1982DAAC" w14:textId="77777777" w:rsidTr="007D1DA6">
        <w:trPr>
          <w:trHeight w:val="304"/>
          <w:jc w:val="center"/>
        </w:trPr>
        <w:tc>
          <w:tcPr>
            <w:tcW w:w="2175" w:type="dxa"/>
            <w:noWrap/>
            <w:vAlign w:val="bottom"/>
            <w:hideMark/>
          </w:tcPr>
          <w:p w14:paraId="16BA5BD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West</w:t>
            </w:r>
          </w:p>
        </w:tc>
        <w:tc>
          <w:tcPr>
            <w:tcW w:w="1872" w:type="dxa"/>
            <w:noWrap/>
            <w:vAlign w:val="bottom"/>
            <w:hideMark/>
          </w:tcPr>
          <w:p w14:paraId="06622AB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2020</w:t>
            </w:r>
          </w:p>
        </w:tc>
        <w:tc>
          <w:tcPr>
            <w:tcW w:w="1974" w:type="dxa"/>
            <w:noWrap/>
            <w:vAlign w:val="bottom"/>
            <w:hideMark/>
          </w:tcPr>
          <w:p w14:paraId="7F0C64C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9.3</w:t>
            </w:r>
          </w:p>
        </w:tc>
      </w:tr>
      <w:tr w:rsidR="00307A8C" w:rsidRPr="00F54757" w14:paraId="7FBCC43B" w14:textId="77777777" w:rsidTr="007D1DA6">
        <w:trPr>
          <w:trHeight w:val="304"/>
          <w:jc w:val="center"/>
        </w:trPr>
        <w:tc>
          <w:tcPr>
            <w:tcW w:w="2175" w:type="dxa"/>
            <w:noWrap/>
            <w:vAlign w:val="bottom"/>
          </w:tcPr>
          <w:p w14:paraId="4C0BAAC3"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 xml:space="preserve">West </w:t>
            </w:r>
          </w:p>
        </w:tc>
        <w:tc>
          <w:tcPr>
            <w:tcW w:w="1872" w:type="dxa"/>
            <w:noWrap/>
            <w:vAlign w:val="bottom"/>
          </w:tcPr>
          <w:p w14:paraId="76A2D01B"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Total</w:t>
            </w:r>
          </w:p>
        </w:tc>
        <w:tc>
          <w:tcPr>
            <w:tcW w:w="1974" w:type="dxa"/>
            <w:noWrap/>
            <w:vAlign w:val="bottom"/>
          </w:tcPr>
          <w:p w14:paraId="5F1690C5" w14:textId="77777777" w:rsidR="00307A8C" w:rsidRPr="00F54757" w:rsidRDefault="00307A8C" w:rsidP="005D2C09">
            <w:pPr>
              <w:jc w:val="center"/>
              <w:rPr>
                <w:rFonts w:asciiTheme="majorBidi" w:hAnsiTheme="majorBidi" w:cstheme="majorBidi"/>
                <w:sz w:val="24"/>
                <w:szCs w:val="24"/>
              </w:rPr>
            </w:pPr>
            <w:r w:rsidRPr="00F54757">
              <w:rPr>
                <w:rFonts w:asciiTheme="majorBidi" w:hAnsiTheme="majorBidi" w:cstheme="majorBidi"/>
                <w:sz w:val="24"/>
                <w:szCs w:val="24"/>
              </w:rPr>
              <w:t>120.4</w:t>
            </w:r>
          </w:p>
        </w:tc>
      </w:tr>
    </w:tbl>
    <w:p w14:paraId="07C11681" w14:textId="77777777" w:rsidR="00307A8C" w:rsidRPr="00F54757" w:rsidRDefault="00307A8C" w:rsidP="00307A8C">
      <w:pPr>
        <w:rPr>
          <w:rFonts w:asciiTheme="majorBidi" w:hAnsiTheme="majorBidi" w:cstheme="majorBidi"/>
          <w:sz w:val="24"/>
          <w:szCs w:val="24"/>
        </w:rPr>
      </w:pPr>
    </w:p>
    <w:p w14:paraId="15890B23" w14:textId="77777777" w:rsidR="00307A8C" w:rsidRPr="00F54757" w:rsidRDefault="00307A8C" w:rsidP="00307A8C">
      <w:pPr>
        <w:rPr>
          <w:rFonts w:asciiTheme="majorBidi" w:hAnsiTheme="majorBidi" w:cstheme="majorBidi"/>
          <w:sz w:val="24"/>
          <w:szCs w:val="24"/>
        </w:rPr>
      </w:pPr>
      <w:r w:rsidRPr="00F54757">
        <w:rPr>
          <w:rFonts w:asciiTheme="majorBidi" w:hAnsiTheme="majorBidi" w:cstheme="majorBidi"/>
          <w:sz w:val="24"/>
          <w:szCs w:val="24"/>
        </w:rPr>
        <w:br w:type="page"/>
      </w:r>
    </w:p>
    <w:p w14:paraId="457D0100" w14:textId="7AB4F41E" w:rsidR="00307A8C" w:rsidRPr="00F54757" w:rsidRDefault="008646E0" w:rsidP="00307A8C">
      <w:pPr>
        <w:pStyle w:val="Heading2"/>
        <w:rPr>
          <w:rFonts w:asciiTheme="majorBidi" w:hAnsiTheme="majorBidi"/>
          <w:b/>
          <w:color w:val="auto"/>
          <w:sz w:val="24"/>
          <w:szCs w:val="24"/>
        </w:rPr>
      </w:pPr>
      <w:r w:rsidRPr="00F54757">
        <w:rPr>
          <w:rFonts w:asciiTheme="majorBidi" w:hAnsiTheme="majorBidi"/>
          <w:b/>
          <w:bCs/>
          <w:color w:val="auto"/>
          <w:sz w:val="24"/>
          <w:szCs w:val="24"/>
        </w:rPr>
        <w:lastRenderedPageBreak/>
        <w:t xml:space="preserve">Supplementary </w:t>
      </w:r>
      <w:r w:rsidR="00307A8C" w:rsidRPr="00F54757">
        <w:rPr>
          <w:rFonts w:asciiTheme="majorBidi" w:hAnsiTheme="majorBidi"/>
          <w:b/>
          <w:bCs/>
          <w:color w:val="auto"/>
          <w:sz w:val="24"/>
          <w:szCs w:val="24"/>
        </w:rPr>
        <w:t>Table 6:</w:t>
      </w:r>
      <w:r w:rsidR="00307A8C" w:rsidRPr="00F54757">
        <w:rPr>
          <w:rFonts w:asciiTheme="majorBidi" w:hAnsiTheme="majorBidi"/>
          <w:b/>
          <w:color w:val="auto"/>
          <w:sz w:val="24"/>
          <w:szCs w:val="24"/>
        </w:rPr>
        <w:t xml:space="preserve"> </w:t>
      </w:r>
      <w:r w:rsidR="00307A8C" w:rsidRPr="00F54757">
        <w:rPr>
          <w:rFonts w:asciiTheme="majorBidi" w:hAnsiTheme="majorBidi"/>
          <w:color w:val="auto"/>
          <w:sz w:val="24"/>
          <w:szCs w:val="24"/>
        </w:rPr>
        <w:t>Stroke-related mortality in AFib patients age-adjusted mortality rates per 1000,000 among adults aged 25-85+ years stratified by urban-rural classification in the United States, 1999 to 2020</w:t>
      </w:r>
    </w:p>
    <w:p w14:paraId="679C3B2F" w14:textId="77777777" w:rsidR="00307A8C" w:rsidRPr="00F54757" w:rsidRDefault="00307A8C" w:rsidP="00307A8C">
      <w:pPr>
        <w:rPr>
          <w:rFonts w:asciiTheme="majorBidi" w:hAnsiTheme="majorBidi" w:cstheme="majorBidi"/>
          <w:sz w:val="24"/>
          <w:szCs w:val="24"/>
        </w:rPr>
      </w:pPr>
    </w:p>
    <w:tbl>
      <w:tblPr>
        <w:tblW w:w="1076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6"/>
        <w:gridCol w:w="2695"/>
        <w:gridCol w:w="3227"/>
        <w:gridCol w:w="3011"/>
      </w:tblGrid>
      <w:tr w:rsidR="00F54757" w:rsidRPr="00F54757" w14:paraId="6E5BAC37" w14:textId="77777777" w:rsidTr="007D1DA6">
        <w:trPr>
          <w:trHeight w:val="291"/>
          <w:jc w:val="center"/>
        </w:trPr>
        <w:tc>
          <w:tcPr>
            <w:tcW w:w="1836" w:type="dxa"/>
            <w:shd w:val="clear" w:color="auto" w:fill="BFBFBF" w:themeFill="background1" w:themeFillShade="BF"/>
            <w:noWrap/>
          </w:tcPr>
          <w:p w14:paraId="6F976046"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Year</w:t>
            </w:r>
          </w:p>
        </w:tc>
        <w:tc>
          <w:tcPr>
            <w:tcW w:w="2695" w:type="dxa"/>
            <w:shd w:val="clear" w:color="auto" w:fill="BFBFBF" w:themeFill="background1" w:themeFillShade="BF"/>
          </w:tcPr>
          <w:p w14:paraId="1D555458" w14:textId="77777777" w:rsidR="00307A8C" w:rsidRPr="00F54757" w:rsidRDefault="00307A8C" w:rsidP="005D2C09">
            <w:pPr>
              <w:jc w:val="center"/>
              <w:rPr>
                <w:rFonts w:asciiTheme="majorBidi" w:hAnsiTheme="majorBidi" w:cstheme="majorBidi"/>
                <w:b/>
                <w:sz w:val="24"/>
                <w:szCs w:val="24"/>
              </w:rPr>
            </w:pPr>
            <w:r w:rsidRPr="00F54757">
              <w:rPr>
                <w:rFonts w:asciiTheme="majorBidi" w:hAnsiTheme="majorBidi" w:cstheme="majorBidi"/>
                <w:b/>
                <w:sz w:val="24"/>
                <w:szCs w:val="24"/>
              </w:rPr>
              <w:t>Large-metropolitan</w:t>
            </w:r>
          </w:p>
          <w:p w14:paraId="6D9171A2" w14:textId="77777777" w:rsidR="00307A8C" w:rsidRPr="00F54757" w:rsidRDefault="00307A8C" w:rsidP="005D2C09">
            <w:pPr>
              <w:jc w:val="center"/>
              <w:rPr>
                <w:rFonts w:asciiTheme="majorBidi" w:eastAsia="Times New Roman" w:hAnsiTheme="majorBidi" w:cstheme="majorBidi"/>
                <w:b/>
                <w:sz w:val="24"/>
                <w:szCs w:val="24"/>
              </w:rPr>
            </w:pPr>
          </w:p>
        </w:tc>
        <w:tc>
          <w:tcPr>
            <w:tcW w:w="3227" w:type="dxa"/>
            <w:shd w:val="clear" w:color="auto" w:fill="BFBFBF" w:themeFill="background1" w:themeFillShade="BF"/>
          </w:tcPr>
          <w:p w14:paraId="7FC1407E"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Medium-small metropolitan</w:t>
            </w:r>
          </w:p>
        </w:tc>
        <w:tc>
          <w:tcPr>
            <w:tcW w:w="3011" w:type="dxa"/>
            <w:shd w:val="clear" w:color="auto" w:fill="BFBFBF" w:themeFill="background1" w:themeFillShade="BF"/>
          </w:tcPr>
          <w:p w14:paraId="33D430AA" w14:textId="77777777" w:rsidR="00307A8C" w:rsidRPr="00F54757" w:rsidRDefault="00307A8C" w:rsidP="005D2C09">
            <w:pPr>
              <w:jc w:val="center"/>
              <w:rPr>
                <w:rFonts w:asciiTheme="majorBidi" w:eastAsia="Times New Roman" w:hAnsiTheme="majorBidi" w:cstheme="majorBidi"/>
                <w:b/>
                <w:sz w:val="24"/>
                <w:szCs w:val="24"/>
              </w:rPr>
            </w:pPr>
            <w:r w:rsidRPr="00F54757">
              <w:rPr>
                <w:rFonts w:asciiTheme="majorBidi" w:eastAsia="Times New Roman" w:hAnsiTheme="majorBidi" w:cstheme="majorBidi"/>
                <w:b/>
                <w:sz w:val="24"/>
                <w:szCs w:val="24"/>
              </w:rPr>
              <w:t>Non-Metropolitan</w:t>
            </w:r>
          </w:p>
        </w:tc>
      </w:tr>
      <w:tr w:rsidR="00F54757" w:rsidRPr="00F54757" w14:paraId="00E97B40" w14:textId="77777777" w:rsidTr="007D1DA6">
        <w:trPr>
          <w:trHeight w:val="291"/>
          <w:jc w:val="center"/>
        </w:trPr>
        <w:tc>
          <w:tcPr>
            <w:tcW w:w="1836" w:type="dxa"/>
            <w:noWrap/>
            <w:hideMark/>
          </w:tcPr>
          <w:p w14:paraId="4DEABE9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1999</w:t>
            </w:r>
          </w:p>
        </w:tc>
        <w:tc>
          <w:tcPr>
            <w:tcW w:w="2695" w:type="dxa"/>
          </w:tcPr>
          <w:p w14:paraId="419F074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9</w:t>
            </w:r>
          </w:p>
        </w:tc>
        <w:tc>
          <w:tcPr>
            <w:tcW w:w="3227" w:type="dxa"/>
          </w:tcPr>
          <w:p w14:paraId="0CE6961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8</w:t>
            </w:r>
          </w:p>
        </w:tc>
        <w:tc>
          <w:tcPr>
            <w:tcW w:w="3011" w:type="dxa"/>
          </w:tcPr>
          <w:p w14:paraId="0517E64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4</w:t>
            </w:r>
          </w:p>
        </w:tc>
      </w:tr>
      <w:tr w:rsidR="00F54757" w:rsidRPr="00F54757" w14:paraId="46268F7D" w14:textId="77777777" w:rsidTr="007D1DA6">
        <w:trPr>
          <w:trHeight w:val="291"/>
          <w:jc w:val="center"/>
        </w:trPr>
        <w:tc>
          <w:tcPr>
            <w:tcW w:w="1836" w:type="dxa"/>
            <w:noWrap/>
            <w:hideMark/>
          </w:tcPr>
          <w:p w14:paraId="1829F0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0</w:t>
            </w:r>
          </w:p>
        </w:tc>
        <w:tc>
          <w:tcPr>
            <w:tcW w:w="2695" w:type="dxa"/>
          </w:tcPr>
          <w:p w14:paraId="1C0535C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0</w:t>
            </w:r>
          </w:p>
        </w:tc>
        <w:tc>
          <w:tcPr>
            <w:tcW w:w="3227" w:type="dxa"/>
          </w:tcPr>
          <w:p w14:paraId="0EEC5A8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3</w:t>
            </w:r>
          </w:p>
        </w:tc>
        <w:tc>
          <w:tcPr>
            <w:tcW w:w="3011" w:type="dxa"/>
          </w:tcPr>
          <w:p w14:paraId="1C5A100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6</w:t>
            </w:r>
          </w:p>
        </w:tc>
      </w:tr>
      <w:tr w:rsidR="00F54757" w:rsidRPr="00F54757" w14:paraId="0899E30C" w14:textId="77777777" w:rsidTr="007D1DA6">
        <w:trPr>
          <w:trHeight w:val="291"/>
          <w:jc w:val="center"/>
        </w:trPr>
        <w:tc>
          <w:tcPr>
            <w:tcW w:w="1836" w:type="dxa"/>
            <w:noWrap/>
            <w:hideMark/>
          </w:tcPr>
          <w:p w14:paraId="505B788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1</w:t>
            </w:r>
          </w:p>
        </w:tc>
        <w:tc>
          <w:tcPr>
            <w:tcW w:w="2695" w:type="dxa"/>
          </w:tcPr>
          <w:p w14:paraId="602C9BF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7.1</w:t>
            </w:r>
          </w:p>
        </w:tc>
        <w:tc>
          <w:tcPr>
            <w:tcW w:w="3227" w:type="dxa"/>
          </w:tcPr>
          <w:p w14:paraId="2A68AF1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7</w:t>
            </w:r>
          </w:p>
        </w:tc>
        <w:tc>
          <w:tcPr>
            <w:tcW w:w="3011" w:type="dxa"/>
          </w:tcPr>
          <w:p w14:paraId="0D120D6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0.1</w:t>
            </w:r>
          </w:p>
        </w:tc>
      </w:tr>
      <w:tr w:rsidR="00F54757" w:rsidRPr="00F54757" w14:paraId="69E7936D" w14:textId="77777777" w:rsidTr="007D1DA6">
        <w:trPr>
          <w:trHeight w:val="291"/>
          <w:jc w:val="center"/>
        </w:trPr>
        <w:tc>
          <w:tcPr>
            <w:tcW w:w="1836" w:type="dxa"/>
            <w:noWrap/>
            <w:hideMark/>
          </w:tcPr>
          <w:p w14:paraId="12A7EBA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2</w:t>
            </w:r>
          </w:p>
        </w:tc>
        <w:tc>
          <w:tcPr>
            <w:tcW w:w="2695" w:type="dxa"/>
          </w:tcPr>
          <w:p w14:paraId="4F08F4A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6.3</w:t>
            </w:r>
          </w:p>
        </w:tc>
        <w:tc>
          <w:tcPr>
            <w:tcW w:w="3227" w:type="dxa"/>
          </w:tcPr>
          <w:p w14:paraId="259FB73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1.7</w:t>
            </w:r>
          </w:p>
        </w:tc>
        <w:tc>
          <w:tcPr>
            <w:tcW w:w="3011" w:type="dxa"/>
          </w:tcPr>
          <w:p w14:paraId="7B438F9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6.1</w:t>
            </w:r>
          </w:p>
        </w:tc>
      </w:tr>
      <w:tr w:rsidR="00F54757" w:rsidRPr="00F54757" w14:paraId="71436AD9" w14:textId="77777777" w:rsidTr="007D1DA6">
        <w:trPr>
          <w:trHeight w:val="291"/>
          <w:jc w:val="center"/>
        </w:trPr>
        <w:tc>
          <w:tcPr>
            <w:tcW w:w="1836" w:type="dxa"/>
            <w:noWrap/>
            <w:hideMark/>
          </w:tcPr>
          <w:p w14:paraId="740FB03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3</w:t>
            </w:r>
          </w:p>
        </w:tc>
        <w:tc>
          <w:tcPr>
            <w:tcW w:w="2695" w:type="dxa"/>
          </w:tcPr>
          <w:p w14:paraId="18E7EBE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4.7</w:t>
            </w:r>
          </w:p>
        </w:tc>
        <w:tc>
          <w:tcPr>
            <w:tcW w:w="3227" w:type="dxa"/>
          </w:tcPr>
          <w:p w14:paraId="1450A55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7.9</w:t>
            </w:r>
          </w:p>
        </w:tc>
        <w:tc>
          <w:tcPr>
            <w:tcW w:w="3011" w:type="dxa"/>
          </w:tcPr>
          <w:p w14:paraId="74E4314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0.4</w:t>
            </w:r>
          </w:p>
        </w:tc>
      </w:tr>
      <w:tr w:rsidR="00F54757" w:rsidRPr="00F54757" w14:paraId="25448E53" w14:textId="77777777" w:rsidTr="007D1DA6">
        <w:trPr>
          <w:trHeight w:val="291"/>
          <w:jc w:val="center"/>
        </w:trPr>
        <w:tc>
          <w:tcPr>
            <w:tcW w:w="1836" w:type="dxa"/>
            <w:noWrap/>
            <w:hideMark/>
          </w:tcPr>
          <w:p w14:paraId="426702F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4</w:t>
            </w:r>
          </w:p>
        </w:tc>
        <w:tc>
          <w:tcPr>
            <w:tcW w:w="2695" w:type="dxa"/>
          </w:tcPr>
          <w:p w14:paraId="04EA7D0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9.6</w:t>
            </w:r>
          </w:p>
        </w:tc>
        <w:tc>
          <w:tcPr>
            <w:tcW w:w="3227" w:type="dxa"/>
          </w:tcPr>
          <w:p w14:paraId="32CA41B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1</w:t>
            </w:r>
          </w:p>
        </w:tc>
        <w:tc>
          <w:tcPr>
            <w:tcW w:w="3011" w:type="dxa"/>
          </w:tcPr>
          <w:p w14:paraId="1447E5B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8.4</w:t>
            </w:r>
          </w:p>
        </w:tc>
      </w:tr>
      <w:tr w:rsidR="00F54757" w:rsidRPr="00F54757" w14:paraId="63BCF732" w14:textId="77777777" w:rsidTr="007D1DA6">
        <w:trPr>
          <w:trHeight w:val="291"/>
          <w:jc w:val="center"/>
        </w:trPr>
        <w:tc>
          <w:tcPr>
            <w:tcW w:w="1836" w:type="dxa"/>
            <w:noWrap/>
            <w:hideMark/>
          </w:tcPr>
          <w:p w14:paraId="5214CEC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5</w:t>
            </w:r>
          </w:p>
        </w:tc>
        <w:tc>
          <w:tcPr>
            <w:tcW w:w="2695" w:type="dxa"/>
          </w:tcPr>
          <w:p w14:paraId="034CC2B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0.5</w:t>
            </w:r>
          </w:p>
        </w:tc>
        <w:tc>
          <w:tcPr>
            <w:tcW w:w="3227" w:type="dxa"/>
          </w:tcPr>
          <w:p w14:paraId="32D5CE7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5.2</w:t>
            </w:r>
          </w:p>
        </w:tc>
        <w:tc>
          <w:tcPr>
            <w:tcW w:w="3011" w:type="dxa"/>
          </w:tcPr>
          <w:p w14:paraId="4F5DFCE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5</w:t>
            </w:r>
          </w:p>
        </w:tc>
      </w:tr>
      <w:tr w:rsidR="00F54757" w:rsidRPr="00F54757" w14:paraId="6EE10AA1" w14:textId="77777777" w:rsidTr="007D1DA6">
        <w:trPr>
          <w:trHeight w:val="291"/>
          <w:jc w:val="center"/>
        </w:trPr>
        <w:tc>
          <w:tcPr>
            <w:tcW w:w="1836" w:type="dxa"/>
            <w:noWrap/>
            <w:hideMark/>
          </w:tcPr>
          <w:p w14:paraId="636436F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6</w:t>
            </w:r>
          </w:p>
        </w:tc>
        <w:tc>
          <w:tcPr>
            <w:tcW w:w="2695" w:type="dxa"/>
          </w:tcPr>
          <w:p w14:paraId="169DA0F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0.3</w:t>
            </w:r>
          </w:p>
        </w:tc>
        <w:tc>
          <w:tcPr>
            <w:tcW w:w="3227" w:type="dxa"/>
          </w:tcPr>
          <w:p w14:paraId="3834C12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5.2</w:t>
            </w:r>
          </w:p>
        </w:tc>
        <w:tc>
          <w:tcPr>
            <w:tcW w:w="3011" w:type="dxa"/>
          </w:tcPr>
          <w:p w14:paraId="5AE3C3F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1</w:t>
            </w:r>
          </w:p>
        </w:tc>
      </w:tr>
      <w:tr w:rsidR="00F54757" w:rsidRPr="00F54757" w14:paraId="2EC738C5" w14:textId="77777777" w:rsidTr="007D1DA6">
        <w:trPr>
          <w:trHeight w:val="291"/>
          <w:jc w:val="center"/>
        </w:trPr>
        <w:tc>
          <w:tcPr>
            <w:tcW w:w="1836" w:type="dxa"/>
            <w:noWrap/>
            <w:hideMark/>
          </w:tcPr>
          <w:p w14:paraId="4A61BC0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7</w:t>
            </w:r>
          </w:p>
        </w:tc>
        <w:tc>
          <w:tcPr>
            <w:tcW w:w="2695" w:type="dxa"/>
          </w:tcPr>
          <w:p w14:paraId="2276FDA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0.6</w:t>
            </w:r>
          </w:p>
        </w:tc>
        <w:tc>
          <w:tcPr>
            <w:tcW w:w="3227" w:type="dxa"/>
          </w:tcPr>
          <w:p w14:paraId="49ED065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2</w:t>
            </w:r>
          </w:p>
        </w:tc>
        <w:tc>
          <w:tcPr>
            <w:tcW w:w="3011" w:type="dxa"/>
          </w:tcPr>
          <w:p w14:paraId="251842C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6.9</w:t>
            </w:r>
          </w:p>
        </w:tc>
      </w:tr>
      <w:tr w:rsidR="00F54757" w:rsidRPr="00F54757" w14:paraId="101E3264" w14:textId="77777777" w:rsidTr="007D1DA6">
        <w:trPr>
          <w:trHeight w:val="291"/>
          <w:jc w:val="center"/>
        </w:trPr>
        <w:tc>
          <w:tcPr>
            <w:tcW w:w="1836" w:type="dxa"/>
            <w:noWrap/>
            <w:hideMark/>
          </w:tcPr>
          <w:p w14:paraId="2BD99AE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8</w:t>
            </w:r>
          </w:p>
        </w:tc>
        <w:tc>
          <w:tcPr>
            <w:tcW w:w="2695" w:type="dxa"/>
          </w:tcPr>
          <w:p w14:paraId="5619939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0</w:t>
            </w:r>
          </w:p>
        </w:tc>
        <w:tc>
          <w:tcPr>
            <w:tcW w:w="3227" w:type="dxa"/>
          </w:tcPr>
          <w:p w14:paraId="2E40271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4.9</w:t>
            </w:r>
          </w:p>
        </w:tc>
        <w:tc>
          <w:tcPr>
            <w:tcW w:w="3011" w:type="dxa"/>
          </w:tcPr>
          <w:p w14:paraId="6E28039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7.1</w:t>
            </w:r>
          </w:p>
        </w:tc>
      </w:tr>
      <w:tr w:rsidR="00F54757" w:rsidRPr="00F54757" w14:paraId="1CB4C8F4" w14:textId="77777777" w:rsidTr="007D1DA6">
        <w:trPr>
          <w:trHeight w:val="291"/>
          <w:jc w:val="center"/>
        </w:trPr>
        <w:tc>
          <w:tcPr>
            <w:tcW w:w="1836" w:type="dxa"/>
            <w:noWrap/>
            <w:hideMark/>
          </w:tcPr>
          <w:p w14:paraId="717FCFE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09</w:t>
            </w:r>
          </w:p>
        </w:tc>
        <w:tc>
          <w:tcPr>
            <w:tcW w:w="2695" w:type="dxa"/>
          </w:tcPr>
          <w:p w14:paraId="4F58169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87.6</w:t>
            </w:r>
          </w:p>
        </w:tc>
        <w:tc>
          <w:tcPr>
            <w:tcW w:w="3227" w:type="dxa"/>
          </w:tcPr>
          <w:p w14:paraId="01670C3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1.6</w:t>
            </w:r>
          </w:p>
        </w:tc>
        <w:tc>
          <w:tcPr>
            <w:tcW w:w="3011" w:type="dxa"/>
          </w:tcPr>
          <w:p w14:paraId="694BD199"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1</w:t>
            </w:r>
          </w:p>
        </w:tc>
      </w:tr>
      <w:tr w:rsidR="00F54757" w:rsidRPr="00F54757" w14:paraId="2622A0D0" w14:textId="77777777" w:rsidTr="007D1DA6">
        <w:trPr>
          <w:trHeight w:val="291"/>
          <w:jc w:val="center"/>
        </w:trPr>
        <w:tc>
          <w:tcPr>
            <w:tcW w:w="1836" w:type="dxa"/>
            <w:noWrap/>
            <w:hideMark/>
          </w:tcPr>
          <w:p w14:paraId="5E8E0CE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0</w:t>
            </w:r>
          </w:p>
        </w:tc>
        <w:tc>
          <w:tcPr>
            <w:tcW w:w="2695" w:type="dxa"/>
          </w:tcPr>
          <w:p w14:paraId="0A9313E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2.8</w:t>
            </w:r>
          </w:p>
        </w:tc>
        <w:tc>
          <w:tcPr>
            <w:tcW w:w="3227" w:type="dxa"/>
          </w:tcPr>
          <w:p w14:paraId="4770428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2.7</w:t>
            </w:r>
          </w:p>
        </w:tc>
        <w:tc>
          <w:tcPr>
            <w:tcW w:w="3011" w:type="dxa"/>
          </w:tcPr>
          <w:p w14:paraId="38B5810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3</w:t>
            </w:r>
          </w:p>
        </w:tc>
      </w:tr>
      <w:tr w:rsidR="00F54757" w:rsidRPr="00F54757" w14:paraId="6176478D" w14:textId="77777777" w:rsidTr="007D1DA6">
        <w:trPr>
          <w:trHeight w:val="291"/>
          <w:jc w:val="center"/>
        </w:trPr>
        <w:tc>
          <w:tcPr>
            <w:tcW w:w="1836" w:type="dxa"/>
            <w:noWrap/>
            <w:hideMark/>
          </w:tcPr>
          <w:p w14:paraId="19800DC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1</w:t>
            </w:r>
          </w:p>
        </w:tc>
        <w:tc>
          <w:tcPr>
            <w:tcW w:w="2695" w:type="dxa"/>
          </w:tcPr>
          <w:p w14:paraId="609E3AD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3.8</w:t>
            </w:r>
          </w:p>
        </w:tc>
        <w:tc>
          <w:tcPr>
            <w:tcW w:w="3227" w:type="dxa"/>
          </w:tcPr>
          <w:p w14:paraId="3143AA3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8.8</w:t>
            </w:r>
          </w:p>
        </w:tc>
        <w:tc>
          <w:tcPr>
            <w:tcW w:w="3011" w:type="dxa"/>
          </w:tcPr>
          <w:p w14:paraId="0BE4BEB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1.9</w:t>
            </w:r>
          </w:p>
        </w:tc>
      </w:tr>
      <w:tr w:rsidR="00F54757" w:rsidRPr="00F54757" w14:paraId="301E2637" w14:textId="77777777" w:rsidTr="007D1DA6">
        <w:trPr>
          <w:trHeight w:val="291"/>
          <w:jc w:val="center"/>
        </w:trPr>
        <w:tc>
          <w:tcPr>
            <w:tcW w:w="1836" w:type="dxa"/>
            <w:noWrap/>
            <w:hideMark/>
          </w:tcPr>
          <w:p w14:paraId="11A3E5D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2</w:t>
            </w:r>
          </w:p>
        </w:tc>
        <w:tc>
          <w:tcPr>
            <w:tcW w:w="2695" w:type="dxa"/>
          </w:tcPr>
          <w:p w14:paraId="57B4EEA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3.3</w:t>
            </w:r>
          </w:p>
        </w:tc>
        <w:tc>
          <w:tcPr>
            <w:tcW w:w="3227" w:type="dxa"/>
          </w:tcPr>
          <w:p w14:paraId="5334411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9.6</w:t>
            </w:r>
          </w:p>
        </w:tc>
        <w:tc>
          <w:tcPr>
            <w:tcW w:w="3011" w:type="dxa"/>
          </w:tcPr>
          <w:p w14:paraId="16B16FE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4.5</w:t>
            </w:r>
          </w:p>
        </w:tc>
      </w:tr>
      <w:tr w:rsidR="00F54757" w:rsidRPr="00F54757" w14:paraId="0B6A3411" w14:textId="77777777" w:rsidTr="007D1DA6">
        <w:trPr>
          <w:trHeight w:val="291"/>
          <w:jc w:val="center"/>
        </w:trPr>
        <w:tc>
          <w:tcPr>
            <w:tcW w:w="1836" w:type="dxa"/>
            <w:noWrap/>
            <w:hideMark/>
          </w:tcPr>
          <w:p w14:paraId="0FACE22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3</w:t>
            </w:r>
          </w:p>
        </w:tc>
        <w:tc>
          <w:tcPr>
            <w:tcW w:w="2695" w:type="dxa"/>
          </w:tcPr>
          <w:p w14:paraId="766CA14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4.2</w:t>
            </w:r>
          </w:p>
        </w:tc>
        <w:tc>
          <w:tcPr>
            <w:tcW w:w="3227" w:type="dxa"/>
          </w:tcPr>
          <w:p w14:paraId="4074C41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1.2</w:t>
            </w:r>
          </w:p>
        </w:tc>
        <w:tc>
          <w:tcPr>
            <w:tcW w:w="3011" w:type="dxa"/>
          </w:tcPr>
          <w:p w14:paraId="5A946EC4"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4.4</w:t>
            </w:r>
          </w:p>
        </w:tc>
      </w:tr>
      <w:tr w:rsidR="00F54757" w:rsidRPr="00F54757" w14:paraId="207318EC" w14:textId="77777777" w:rsidTr="007D1DA6">
        <w:trPr>
          <w:trHeight w:val="291"/>
          <w:jc w:val="center"/>
        </w:trPr>
        <w:tc>
          <w:tcPr>
            <w:tcW w:w="1836" w:type="dxa"/>
            <w:noWrap/>
            <w:hideMark/>
          </w:tcPr>
          <w:p w14:paraId="045C220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lastRenderedPageBreak/>
              <w:t>2014</w:t>
            </w:r>
          </w:p>
        </w:tc>
        <w:tc>
          <w:tcPr>
            <w:tcW w:w="2695" w:type="dxa"/>
          </w:tcPr>
          <w:p w14:paraId="5D91522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3.3</w:t>
            </w:r>
          </w:p>
        </w:tc>
        <w:tc>
          <w:tcPr>
            <w:tcW w:w="3227" w:type="dxa"/>
          </w:tcPr>
          <w:p w14:paraId="2B0ABC6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8.5</w:t>
            </w:r>
          </w:p>
        </w:tc>
        <w:tc>
          <w:tcPr>
            <w:tcW w:w="3011" w:type="dxa"/>
          </w:tcPr>
          <w:p w14:paraId="55EA8166"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6.5</w:t>
            </w:r>
          </w:p>
        </w:tc>
      </w:tr>
      <w:tr w:rsidR="00F54757" w:rsidRPr="00F54757" w14:paraId="52199C85" w14:textId="77777777" w:rsidTr="007D1DA6">
        <w:trPr>
          <w:trHeight w:val="291"/>
          <w:jc w:val="center"/>
        </w:trPr>
        <w:tc>
          <w:tcPr>
            <w:tcW w:w="1836" w:type="dxa"/>
            <w:noWrap/>
            <w:hideMark/>
          </w:tcPr>
          <w:p w14:paraId="7A8FDAA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5</w:t>
            </w:r>
          </w:p>
        </w:tc>
        <w:tc>
          <w:tcPr>
            <w:tcW w:w="2695" w:type="dxa"/>
          </w:tcPr>
          <w:p w14:paraId="7BC4B027"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5.1</w:t>
            </w:r>
          </w:p>
        </w:tc>
        <w:tc>
          <w:tcPr>
            <w:tcW w:w="3227" w:type="dxa"/>
          </w:tcPr>
          <w:p w14:paraId="43A6C6D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2.2</w:t>
            </w:r>
          </w:p>
        </w:tc>
        <w:tc>
          <w:tcPr>
            <w:tcW w:w="3011" w:type="dxa"/>
          </w:tcPr>
          <w:p w14:paraId="702838D8"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8.8</w:t>
            </w:r>
          </w:p>
        </w:tc>
      </w:tr>
      <w:tr w:rsidR="00F54757" w:rsidRPr="00F54757" w14:paraId="7010DAA0" w14:textId="77777777" w:rsidTr="007D1DA6">
        <w:trPr>
          <w:trHeight w:val="291"/>
          <w:jc w:val="center"/>
        </w:trPr>
        <w:tc>
          <w:tcPr>
            <w:tcW w:w="1836" w:type="dxa"/>
            <w:noWrap/>
            <w:hideMark/>
          </w:tcPr>
          <w:p w14:paraId="3B96837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6</w:t>
            </w:r>
          </w:p>
        </w:tc>
        <w:tc>
          <w:tcPr>
            <w:tcW w:w="2695" w:type="dxa"/>
          </w:tcPr>
          <w:p w14:paraId="183D59D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5.3</w:t>
            </w:r>
          </w:p>
        </w:tc>
        <w:tc>
          <w:tcPr>
            <w:tcW w:w="3227" w:type="dxa"/>
          </w:tcPr>
          <w:p w14:paraId="04ABA9FB"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4.1</w:t>
            </w:r>
          </w:p>
        </w:tc>
        <w:tc>
          <w:tcPr>
            <w:tcW w:w="3011" w:type="dxa"/>
          </w:tcPr>
          <w:p w14:paraId="48A4A9BF"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0.1</w:t>
            </w:r>
          </w:p>
        </w:tc>
      </w:tr>
      <w:tr w:rsidR="00F54757" w:rsidRPr="00F54757" w14:paraId="39045DAC" w14:textId="77777777" w:rsidTr="007D1DA6">
        <w:trPr>
          <w:trHeight w:val="291"/>
          <w:jc w:val="center"/>
        </w:trPr>
        <w:tc>
          <w:tcPr>
            <w:tcW w:w="1836" w:type="dxa"/>
            <w:noWrap/>
            <w:hideMark/>
          </w:tcPr>
          <w:p w14:paraId="51A02EF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7</w:t>
            </w:r>
          </w:p>
        </w:tc>
        <w:tc>
          <w:tcPr>
            <w:tcW w:w="2695" w:type="dxa"/>
          </w:tcPr>
          <w:p w14:paraId="0935FFD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5.4</w:t>
            </w:r>
          </w:p>
        </w:tc>
        <w:tc>
          <w:tcPr>
            <w:tcW w:w="3227" w:type="dxa"/>
          </w:tcPr>
          <w:p w14:paraId="77A398BD"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7.1</w:t>
            </w:r>
          </w:p>
        </w:tc>
        <w:tc>
          <w:tcPr>
            <w:tcW w:w="3011" w:type="dxa"/>
          </w:tcPr>
          <w:p w14:paraId="5A27841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3.4</w:t>
            </w:r>
          </w:p>
        </w:tc>
      </w:tr>
      <w:tr w:rsidR="00F54757" w:rsidRPr="00F54757" w14:paraId="4CB546B9" w14:textId="77777777" w:rsidTr="007D1DA6">
        <w:trPr>
          <w:trHeight w:val="291"/>
          <w:jc w:val="center"/>
        </w:trPr>
        <w:tc>
          <w:tcPr>
            <w:tcW w:w="1836" w:type="dxa"/>
            <w:noWrap/>
            <w:hideMark/>
          </w:tcPr>
          <w:p w14:paraId="778A631A"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8</w:t>
            </w:r>
          </w:p>
        </w:tc>
        <w:tc>
          <w:tcPr>
            <w:tcW w:w="2695" w:type="dxa"/>
          </w:tcPr>
          <w:p w14:paraId="1308D190"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3.3</w:t>
            </w:r>
          </w:p>
        </w:tc>
        <w:tc>
          <w:tcPr>
            <w:tcW w:w="3227" w:type="dxa"/>
          </w:tcPr>
          <w:p w14:paraId="545C313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2.6</w:t>
            </w:r>
          </w:p>
        </w:tc>
        <w:tc>
          <w:tcPr>
            <w:tcW w:w="3011" w:type="dxa"/>
          </w:tcPr>
          <w:p w14:paraId="6FD80142"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6.3</w:t>
            </w:r>
          </w:p>
        </w:tc>
      </w:tr>
      <w:tr w:rsidR="00F54757" w:rsidRPr="00F54757" w14:paraId="6C7B4309" w14:textId="77777777" w:rsidTr="007D1DA6">
        <w:trPr>
          <w:trHeight w:val="291"/>
          <w:jc w:val="center"/>
        </w:trPr>
        <w:tc>
          <w:tcPr>
            <w:tcW w:w="1836" w:type="dxa"/>
            <w:noWrap/>
            <w:hideMark/>
          </w:tcPr>
          <w:p w14:paraId="616709E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19</w:t>
            </w:r>
          </w:p>
        </w:tc>
        <w:tc>
          <w:tcPr>
            <w:tcW w:w="2695" w:type="dxa"/>
          </w:tcPr>
          <w:p w14:paraId="48F32BC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91.8</w:t>
            </w:r>
          </w:p>
        </w:tc>
        <w:tc>
          <w:tcPr>
            <w:tcW w:w="3227" w:type="dxa"/>
          </w:tcPr>
          <w:p w14:paraId="33E30A6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14.3</w:t>
            </w:r>
          </w:p>
        </w:tc>
        <w:tc>
          <w:tcPr>
            <w:tcW w:w="3011" w:type="dxa"/>
          </w:tcPr>
          <w:p w14:paraId="281298C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9.5</w:t>
            </w:r>
          </w:p>
        </w:tc>
      </w:tr>
      <w:tr w:rsidR="00307A8C" w:rsidRPr="00F54757" w14:paraId="6DDD37A2" w14:textId="77777777" w:rsidTr="007D1DA6">
        <w:trPr>
          <w:trHeight w:val="291"/>
          <w:jc w:val="center"/>
        </w:trPr>
        <w:tc>
          <w:tcPr>
            <w:tcW w:w="1836" w:type="dxa"/>
            <w:noWrap/>
            <w:hideMark/>
          </w:tcPr>
          <w:p w14:paraId="4FC79413"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eastAsia="Times New Roman" w:hAnsiTheme="majorBidi" w:cstheme="majorBidi"/>
                <w:sz w:val="24"/>
                <w:szCs w:val="24"/>
              </w:rPr>
              <w:t>2020</w:t>
            </w:r>
          </w:p>
        </w:tc>
        <w:tc>
          <w:tcPr>
            <w:tcW w:w="2695" w:type="dxa"/>
          </w:tcPr>
          <w:p w14:paraId="368874A5"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03.8</w:t>
            </w:r>
          </w:p>
        </w:tc>
        <w:tc>
          <w:tcPr>
            <w:tcW w:w="3227" w:type="dxa"/>
          </w:tcPr>
          <w:p w14:paraId="2BEFAC51"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24.3</w:t>
            </w:r>
          </w:p>
        </w:tc>
        <w:tc>
          <w:tcPr>
            <w:tcW w:w="3011" w:type="dxa"/>
          </w:tcPr>
          <w:p w14:paraId="24B2791E" w14:textId="77777777" w:rsidR="00307A8C" w:rsidRPr="00F54757" w:rsidRDefault="00307A8C" w:rsidP="005D2C09">
            <w:pPr>
              <w:jc w:val="center"/>
              <w:rPr>
                <w:rFonts w:asciiTheme="majorBidi" w:eastAsia="Times New Roman" w:hAnsiTheme="majorBidi" w:cstheme="majorBidi"/>
                <w:sz w:val="24"/>
                <w:szCs w:val="24"/>
              </w:rPr>
            </w:pPr>
            <w:r w:rsidRPr="00F54757">
              <w:rPr>
                <w:rFonts w:asciiTheme="majorBidi" w:hAnsiTheme="majorBidi" w:cstheme="majorBidi"/>
                <w:sz w:val="24"/>
                <w:szCs w:val="24"/>
              </w:rPr>
              <w:t>138.2</w:t>
            </w:r>
          </w:p>
        </w:tc>
      </w:tr>
    </w:tbl>
    <w:p w14:paraId="5AAC237B" w14:textId="77777777" w:rsidR="00307A8C" w:rsidRPr="00F54757" w:rsidRDefault="00307A8C" w:rsidP="00307A8C">
      <w:pPr>
        <w:rPr>
          <w:rFonts w:asciiTheme="majorBidi" w:hAnsiTheme="majorBidi" w:cstheme="majorBidi"/>
          <w:sz w:val="24"/>
          <w:szCs w:val="24"/>
        </w:rPr>
      </w:pPr>
    </w:p>
    <w:p w14:paraId="0214DC5A" w14:textId="157B2C69" w:rsidR="00307A8C" w:rsidRPr="00F54757" w:rsidRDefault="00307A8C" w:rsidP="00EB2DA2">
      <w:pPr>
        <w:rPr>
          <w:rFonts w:asciiTheme="majorBidi" w:hAnsiTheme="majorBidi" w:cstheme="majorBidi"/>
          <w:sz w:val="24"/>
          <w:szCs w:val="24"/>
        </w:rPr>
      </w:pPr>
      <w:bookmarkStart w:id="0" w:name="_Hlk183177635"/>
      <w:r w:rsidRPr="00F54757">
        <w:rPr>
          <w:rFonts w:asciiTheme="majorBidi" w:eastAsiaTheme="majorEastAsia" w:hAnsiTheme="majorBidi" w:cstheme="majorBidi"/>
          <w:b/>
          <w:sz w:val="24"/>
          <w:szCs w:val="24"/>
        </w:rPr>
        <w:t xml:space="preserve"> </w:t>
      </w:r>
    </w:p>
    <w:bookmarkEnd w:id="0"/>
    <w:p w14:paraId="75560D08" w14:textId="3BA2977B" w:rsidR="00307A8C" w:rsidRPr="00F54757" w:rsidRDefault="00307A8C" w:rsidP="00307A8C">
      <w:pPr>
        <w:rPr>
          <w:rFonts w:asciiTheme="majorBidi" w:hAnsiTheme="majorBidi" w:cstheme="majorBidi"/>
          <w:sz w:val="24"/>
          <w:szCs w:val="24"/>
        </w:rPr>
      </w:pPr>
    </w:p>
    <w:p w14:paraId="013EEFC9" w14:textId="77777777" w:rsidR="00307A8C" w:rsidRPr="00F54757" w:rsidRDefault="00307A8C" w:rsidP="00307A8C">
      <w:pPr>
        <w:rPr>
          <w:rFonts w:asciiTheme="majorBidi" w:hAnsiTheme="majorBidi" w:cstheme="majorBidi"/>
          <w:sz w:val="24"/>
          <w:szCs w:val="24"/>
        </w:rPr>
      </w:pPr>
      <w:r w:rsidRPr="00F54757">
        <w:rPr>
          <w:rFonts w:asciiTheme="majorBidi" w:hAnsiTheme="majorBidi" w:cstheme="majorBidi"/>
          <w:sz w:val="24"/>
          <w:szCs w:val="24"/>
        </w:rPr>
        <w:br w:type="page"/>
      </w:r>
    </w:p>
    <w:p w14:paraId="6681B095" w14:textId="29CE0F04" w:rsidR="00307A8C" w:rsidRPr="00F54757" w:rsidRDefault="00307A8C" w:rsidP="00307A8C">
      <w:pPr>
        <w:pStyle w:val="Heading2"/>
        <w:rPr>
          <w:rFonts w:asciiTheme="majorBidi" w:hAnsiTheme="majorBidi"/>
          <w:b/>
          <w:color w:val="auto"/>
          <w:sz w:val="24"/>
          <w:szCs w:val="24"/>
        </w:rPr>
      </w:pPr>
      <w:r w:rsidRPr="00F54757">
        <w:rPr>
          <w:rFonts w:asciiTheme="majorBidi" w:hAnsiTheme="majorBidi"/>
          <w:b/>
          <w:bCs/>
          <w:color w:val="auto"/>
          <w:sz w:val="24"/>
          <w:szCs w:val="24"/>
        </w:rPr>
        <w:lastRenderedPageBreak/>
        <w:t xml:space="preserve">Supplementary Figure </w:t>
      </w:r>
      <w:r w:rsidR="00EB2DA2" w:rsidRPr="00F54757">
        <w:rPr>
          <w:rFonts w:asciiTheme="majorBidi" w:hAnsiTheme="majorBidi"/>
          <w:b/>
          <w:bCs/>
          <w:color w:val="auto"/>
          <w:sz w:val="24"/>
          <w:szCs w:val="24"/>
        </w:rPr>
        <w:t>1</w:t>
      </w:r>
      <w:r w:rsidRPr="00F54757">
        <w:rPr>
          <w:rFonts w:asciiTheme="majorBidi" w:hAnsiTheme="majorBidi"/>
          <w:b/>
          <w:bCs/>
          <w:color w:val="auto"/>
          <w:sz w:val="24"/>
          <w:szCs w:val="24"/>
        </w:rPr>
        <w:t>:</w:t>
      </w:r>
      <w:r w:rsidRPr="00F54757">
        <w:rPr>
          <w:rFonts w:asciiTheme="majorBidi" w:hAnsiTheme="majorBidi"/>
          <w:b/>
          <w:color w:val="auto"/>
          <w:sz w:val="24"/>
          <w:szCs w:val="24"/>
        </w:rPr>
        <w:t xml:space="preserve"> </w:t>
      </w:r>
      <w:r w:rsidRPr="00F54757">
        <w:rPr>
          <w:rFonts w:asciiTheme="majorBidi" w:hAnsiTheme="majorBidi"/>
          <w:color w:val="auto"/>
          <w:sz w:val="24"/>
          <w:szCs w:val="24"/>
        </w:rPr>
        <w:t>Place of death distribution percentages</w:t>
      </w:r>
    </w:p>
    <w:p w14:paraId="186037AC" w14:textId="77777777" w:rsidR="00307A8C" w:rsidRPr="00F54757" w:rsidRDefault="00307A8C" w:rsidP="005D2C09">
      <w:pPr>
        <w:ind w:left="-851"/>
        <w:rPr>
          <w:rFonts w:asciiTheme="majorBidi" w:hAnsiTheme="majorBidi" w:cstheme="majorBidi"/>
          <w:sz w:val="24"/>
          <w:szCs w:val="24"/>
        </w:rPr>
      </w:pPr>
      <w:r w:rsidRPr="00F54757">
        <w:rPr>
          <w:rFonts w:asciiTheme="majorBidi" w:hAnsiTheme="majorBidi" w:cstheme="majorBidi"/>
          <w:noProof/>
          <w:sz w:val="24"/>
          <w:szCs w:val="24"/>
        </w:rPr>
        <w:drawing>
          <wp:inline distT="0" distB="0" distL="0" distR="0" wp14:anchorId="5406930A" wp14:editId="1B43DB13">
            <wp:extent cx="9654363" cy="5114261"/>
            <wp:effectExtent l="0" t="0" r="4445" b="10795"/>
            <wp:docPr id="15" name="Chart 15">
              <a:extLst xmlns:a="http://schemas.openxmlformats.org/drawingml/2006/main">
                <a:ext uri="{FF2B5EF4-FFF2-40B4-BE49-F238E27FC236}">
                  <a16:creationId xmlns:a16="http://schemas.microsoft.com/office/drawing/2014/main" id="{D8EEC6E7-2909-4CD6-8E02-6CA32E20EC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E4483DF" w14:textId="77777777" w:rsidR="00307A8C" w:rsidRPr="00F54757" w:rsidRDefault="00307A8C" w:rsidP="00307A8C">
      <w:pPr>
        <w:rPr>
          <w:rFonts w:asciiTheme="majorBidi" w:hAnsiTheme="majorBidi" w:cstheme="majorBidi"/>
          <w:sz w:val="24"/>
          <w:szCs w:val="24"/>
        </w:rPr>
      </w:pPr>
    </w:p>
    <w:p w14:paraId="550B1CC4" w14:textId="2EB6CA39" w:rsidR="00307A8C" w:rsidRPr="00F54757" w:rsidRDefault="00307A8C" w:rsidP="005D2C09"/>
    <w:sectPr w:rsidR="00307A8C" w:rsidRPr="00F54757" w:rsidSect="005D2C0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B7B2A1" w14:textId="77777777" w:rsidR="00D62AF1" w:rsidRDefault="00D62AF1" w:rsidP="00CD598A">
      <w:pPr>
        <w:spacing w:after="0" w:line="240" w:lineRule="auto"/>
      </w:pPr>
      <w:r>
        <w:separator/>
      </w:r>
    </w:p>
  </w:endnote>
  <w:endnote w:type="continuationSeparator" w:id="0">
    <w:p w14:paraId="0E71E86C" w14:textId="77777777" w:rsidR="00D62AF1" w:rsidRDefault="00D62AF1" w:rsidP="00CD59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3B5CB3" w14:textId="77777777" w:rsidR="00D62AF1" w:rsidRDefault="00D62AF1" w:rsidP="00CD598A">
      <w:pPr>
        <w:spacing w:after="0" w:line="240" w:lineRule="auto"/>
      </w:pPr>
      <w:r>
        <w:separator/>
      </w:r>
    </w:p>
  </w:footnote>
  <w:footnote w:type="continuationSeparator" w:id="0">
    <w:p w14:paraId="090C6EDC" w14:textId="77777777" w:rsidR="00D62AF1" w:rsidRDefault="00D62AF1" w:rsidP="00CD59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759"/>
    <w:rsid w:val="000909AD"/>
    <w:rsid w:val="000969B3"/>
    <w:rsid w:val="000B6513"/>
    <w:rsid w:val="00113F7F"/>
    <w:rsid w:val="00131814"/>
    <w:rsid w:val="0015289D"/>
    <w:rsid w:val="00155372"/>
    <w:rsid w:val="00175184"/>
    <w:rsid w:val="0019545F"/>
    <w:rsid w:val="001A4DCE"/>
    <w:rsid w:val="001E7D7D"/>
    <w:rsid w:val="002238A0"/>
    <w:rsid w:val="00251758"/>
    <w:rsid w:val="00270FF3"/>
    <w:rsid w:val="00275B1F"/>
    <w:rsid w:val="002835AA"/>
    <w:rsid w:val="00290A53"/>
    <w:rsid w:val="002B3B64"/>
    <w:rsid w:val="002E3831"/>
    <w:rsid w:val="002F0F79"/>
    <w:rsid w:val="00307A8C"/>
    <w:rsid w:val="003679C8"/>
    <w:rsid w:val="003A3B16"/>
    <w:rsid w:val="003C5CE4"/>
    <w:rsid w:val="003E37C1"/>
    <w:rsid w:val="003F4516"/>
    <w:rsid w:val="004769A2"/>
    <w:rsid w:val="00487E95"/>
    <w:rsid w:val="004A6B0B"/>
    <w:rsid w:val="00511029"/>
    <w:rsid w:val="0056000B"/>
    <w:rsid w:val="00561ACC"/>
    <w:rsid w:val="005650A1"/>
    <w:rsid w:val="005706E1"/>
    <w:rsid w:val="00570F5C"/>
    <w:rsid w:val="005D2C09"/>
    <w:rsid w:val="005E7357"/>
    <w:rsid w:val="0060077D"/>
    <w:rsid w:val="0062661B"/>
    <w:rsid w:val="00641DEE"/>
    <w:rsid w:val="00665A63"/>
    <w:rsid w:val="006C396C"/>
    <w:rsid w:val="006C500A"/>
    <w:rsid w:val="006E5760"/>
    <w:rsid w:val="0071546D"/>
    <w:rsid w:val="00720348"/>
    <w:rsid w:val="007A2DC8"/>
    <w:rsid w:val="007D1DA6"/>
    <w:rsid w:val="007F02B3"/>
    <w:rsid w:val="008015AA"/>
    <w:rsid w:val="00824656"/>
    <w:rsid w:val="00830984"/>
    <w:rsid w:val="0085092E"/>
    <w:rsid w:val="008646E0"/>
    <w:rsid w:val="008775C6"/>
    <w:rsid w:val="008C4461"/>
    <w:rsid w:val="008D2E3C"/>
    <w:rsid w:val="008D5039"/>
    <w:rsid w:val="008F23C5"/>
    <w:rsid w:val="00905140"/>
    <w:rsid w:val="00923B15"/>
    <w:rsid w:val="00923DF1"/>
    <w:rsid w:val="0093696E"/>
    <w:rsid w:val="00941501"/>
    <w:rsid w:val="00950311"/>
    <w:rsid w:val="009601F1"/>
    <w:rsid w:val="0096207A"/>
    <w:rsid w:val="009632EE"/>
    <w:rsid w:val="00970A66"/>
    <w:rsid w:val="009741DC"/>
    <w:rsid w:val="009B01E2"/>
    <w:rsid w:val="009D284C"/>
    <w:rsid w:val="009F2011"/>
    <w:rsid w:val="00A07A64"/>
    <w:rsid w:val="00A25E1B"/>
    <w:rsid w:val="00A4011F"/>
    <w:rsid w:val="00A57A9B"/>
    <w:rsid w:val="00A65E62"/>
    <w:rsid w:val="00A67BBA"/>
    <w:rsid w:val="00AD6CF5"/>
    <w:rsid w:val="00AE20E7"/>
    <w:rsid w:val="00B032A5"/>
    <w:rsid w:val="00B16F6D"/>
    <w:rsid w:val="00B779DA"/>
    <w:rsid w:val="00BA4E78"/>
    <w:rsid w:val="00C03F37"/>
    <w:rsid w:val="00CA67DE"/>
    <w:rsid w:val="00CB00F9"/>
    <w:rsid w:val="00CB5EDC"/>
    <w:rsid w:val="00CC7A79"/>
    <w:rsid w:val="00CD598A"/>
    <w:rsid w:val="00CE1655"/>
    <w:rsid w:val="00D07936"/>
    <w:rsid w:val="00D201E0"/>
    <w:rsid w:val="00D22FE2"/>
    <w:rsid w:val="00D532B4"/>
    <w:rsid w:val="00D62AF1"/>
    <w:rsid w:val="00D637EA"/>
    <w:rsid w:val="00DA7C92"/>
    <w:rsid w:val="00DB7DE0"/>
    <w:rsid w:val="00DC0BCC"/>
    <w:rsid w:val="00DC488D"/>
    <w:rsid w:val="00E66759"/>
    <w:rsid w:val="00E71D70"/>
    <w:rsid w:val="00E7445A"/>
    <w:rsid w:val="00EA2AA2"/>
    <w:rsid w:val="00EB2DA2"/>
    <w:rsid w:val="00EC0661"/>
    <w:rsid w:val="00ED1368"/>
    <w:rsid w:val="00EE4AEC"/>
    <w:rsid w:val="00F54757"/>
    <w:rsid w:val="00F9575E"/>
    <w:rsid w:val="00FA2F85"/>
    <w:rsid w:val="00FA393B"/>
    <w:rsid w:val="00FA63E1"/>
    <w:rsid w:val="00FF3C2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50F4F4"/>
  <w15:chartTrackingRefBased/>
  <w15:docId w15:val="{ACA22AE3-7652-4D03-8033-029CA6617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759"/>
    <w:rPr>
      <w:kern w:val="2"/>
      <w:lang w:val="en-US"/>
      <w14:ligatures w14:val="standardContextual"/>
    </w:rPr>
  </w:style>
  <w:style w:type="paragraph" w:styleId="Heading1">
    <w:name w:val="heading 1"/>
    <w:basedOn w:val="Normal"/>
    <w:next w:val="Normal"/>
    <w:link w:val="Heading1Char"/>
    <w:uiPriority w:val="9"/>
    <w:qFormat/>
    <w:rsid w:val="00E667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6675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759"/>
    <w:rPr>
      <w:rFonts w:asciiTheme="majorHAnsi" w:eastAsiaTheme="majorEastAsia" w:hAnsiTheme="majorHAnsi" w:cstheme="majorBidi"/>
      <w:color w:val="2F5496" w:themeColor="accent1" w:themeShade="BF"/>
      <w:kern w:val="2"/>
      <w:sz w:val="32"/>
      <w:szCs w:val="32"/>
      <w:lang w:val="en-US"/>
      <w14:ligatures w14:val="standardContextual"/>
    </w:rPr>
  </w:style>
  <w:style w:type="character" w:customStyle="1" w:styleId="Heading2Char">
    <w:name w:val="Heading 2 Char"/>
    <w:basedOn w:val="DefaultParagraphFont"/>
    <w:link w:val="Heading2"/>
    <w:uiPriority w:val="9"/>
    <w:rsid w:val="00E66759"/>
    <w:rPr>
      <w:rFonts w:asciiTheme="majorHAnsi" w:eastAsiaTheme="majorEastAsia" w:hAnsiTheme="majorHAnsi" w:cstheme="majorBidi"/>
      <w:color w:val="2F5496" w:themeColor="accent1" w:themeShade="BF"/>
      <w:kern w:val="2"/>
      <w:sz w:val="26"/>
      <w:szCs w:val="26"/>
      <w:lang w:val="en-US"/>
      <w14:ligatures w14:val="standardContextual"/>
    </w:rPr>
  </w:style>
  <w:style w:type="paragraph" w:styleId="NormalWeb">
    <w:name w:val="Normal (Web)"/>
    <w:basedOn w:val="Normal"/>
    <w:uiPriority w:val="99"/>
    <w:unhideWhenUsed/>
    <w:rsid w:val="00E66759"/>
    <w:pPr>
      <w:spacing w:before="100" w:beforeAutospacing="1" w:after="100" w:afterAutospacing="1" w:line="240" w:lineRule="auto"/>
    </w:pPr>
    <w:rPr>
      <w:rFonts w:ascii="Times New Roman" w:eastAsia="Times New Roman" w:hAnsi="Times New Roman" w:cs="Times New Roman"/>
      <w:kern w:val="0"/>
      <w:sz w:val="24"/>
      <w:szCs w:val="24"/>
    </w:rPr>
  </w:style>
  <w:style w:type="character" w:styleId="PlaceholderText">
    <w:name w:val="Placeholder Text"/>
    <w:basedOn w:val="DefaultParagraphFont"/>
    <w:uiPriority w:val="99"/>
    <w:semiHidden/>
    <w:rsid w:val="00E66759"/>
    <w:rPr>
      <w:color w:val="808080"/>
    </w:rPr>
  </w:style>
  <w:style w:type="character" w:styleId="CommentReference">
    <w:name w:val="annotation reference"/>
    <w:basedOn w:val="DefaultParagraphFont"/>
    <w:uiPriority w:val="99"/>
    <w:semiHidden/>
    <w:unhideWhenUsed/>
    <w:rsid w:val="003F4516"/>
    <w:rPr>
      <w:sz w:val="16"/>
      <w:szCs w:val="16"/>
    </w:rPr>
  </w:style>
  <w:style w:type="paragraph" w:styleId="CommentText">
    <w:name w:val="annotation text"/>
    <w:basedOn w:val="Normal"/>
    <w:link w:val="CommentTextChar"/>
    <w:uiPriority w:val="99"/>
    <w:unhideWhenUsed/>
    <w:rsid w:val="003F4516"/>
    <w:pPr>
      <w:spacing w:line="240" w:lineRule="auto"/>
    </w:pPr>
    <w:rPr>
      <w:sz w:val="20"/>
      <w:szCs w:val="20"/>
    </w:rPr>
  </w:style>
  <w:style w:type="character" w:customStyle="1" w:styleId="CommentTextChar">
    <w:name w:val="Comment Text Char"/>
    <w:basedOn w:val="DefaultParagraphFont"/>
    <w:link w:val="CommentText"/>
    <w:uiPriority w:val="99"/>
    <w:rsid w:val="003F4516"/>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3F4516"/>
    <w:rPr>
      <w:b/>
      <w:bCs/>
    </w:rPr>
  </w:style>
  <w:style w:type="character" w:customStyle="1" w:styleId="CommentSubjectChar">
    <w:name w:val="Comment Subject Char"/>
    <w:basedOn w:val="CommentTextChar"/>
    <w:link w:val="CommentSubject"/>
    <w:uiPriority w:val="99"/>
    <w:semiHidden/>
    <w:rsid w:val="003F4516"/>
    <w:rPr>
      <w:b/>
      <w:bCs/>
      <w:kern w:val="2"/>
      <w:sz w:val="20"/>
      <w:szCs w:val="20"/>
      <w:lang w:val="en-US"/>
      <w14:ligatures w14:val="standardContextual"/>
    </w:rPr>
  </w:style>
  <w:style w:type="paragraph" w:styleId="Header">
    <w:name w:val="header"/>
    <w:basedOn w:val="Normal"/>
    <w:link w:val="HeaderChar"/>
    <w:uiPriority w:val="99"/>
    <w:unhideWhenUsed/>
    <w:rsid w:val="00CD59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D598A"/>
    <w:rPr>
      <w:kern w:val="2"/>
      <w:lang w:val="en-US"/>
      <w14:ligatures w14:val="standardContextual"/>
    </w:rPr>
  </w:style>
  <w:style w:type="paragraph" w:styleId="Footer">
    <w:name w:val="footer"/>
    <w:basedOn w:val="Normal"/>
    <w:link w:val="FooterChar"/>
    <w:uiPriority w:val="99"/>
    <w:unhideWhenUsed/>
    <w:rsid w:val="00CD59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D598A"/>
    <w:rPr>
      <w:kern w:val="2"/>
      <w:lang w:val="en-US"/>
      <w14:ligatures w14:val="standardContextual"/>
    </w:rPr>
  </w:style>
  <w:style w:type="paragraph" w:styleId="Revision">
    <w:name w:val="Revision"/>
    <w:hidden/>
    <w:uiPriority w:val="99"/>
    <w:semiHidden/>
    <w:rsid w:val="00CC7A79"/>
    <w:pPr>
      <w:spacing w:after="0" w:line="240" w:lineRule="auto"/>
    </w:pPr>
    <w:rPr>
      <w:kern w:val="2"/>
      <w:lang w:val="en-US"/>
      <w14:ligatures w14:val="standardContextual"/>
    </w:rPr>
  </w:style>
  <w:style w:type="paragraph" w:styleId="BalloonText">
    <w:name w:val="Balloon Text"/>
    <w:basedOn w:val="Normal"/>
    <w:link w:val="BalloonTextChar"/>
    <w:uiPriority w:val="99"/>
    <w:semiHidden/>
    <w:unhideWhenUsed/>
    <w:rsid w:val="00F957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75E"/>
    <w:rPr>
      <w:rFonts w:ascii="Segoe UI" w:hAnsi="Segoe UI" w:cs="Segoe UI"/>
      <w:kern w:val="2"/>
      <w:sz w:val="18"/>
      <w:szCs w:val="18"/>
      <w:lang w:val="en-US"/>
      <w14:ligatures w14:val="standardContextual"/>
    </w:rPr>
  </w:style>
  <w:style w:type="character" w:customStyle="1" w:styleId="TitleChar">
    <w:name w:val="Title Char"/>
    <w:basedOn w:val="DefaultParagraphFont"/>
    <w:link w:val="Title"/>
    <w:uiPriority w:val="10"/>
    <w:rsid w:val="00307A8C"/>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307A8C"/>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styleId="Hyperlink">
    <w:name w:val="Hyperlink"/>
    <w:basedOn w:val="DefaultParagraphFont"/>
    <w:uiPriority w:val="99"/>
    <w:unhideWhenUsed/>
    <w:rsid w:val="008F23C5"/>
    <w:rPr>
      <w:color w:val="0563C1" w:themeColor="hyperlink"/>
      <w:u w:val="single"/>
    </w:rPr>
  </w:style>
  <w:style w:type="character" w:styleId="UnresolvedMention">
    <w:name w:val="Unresolved Mention"/>
    <w:basedOn w:val="DefaultParagraphFont"/>
    <w:uiPriority w:val="99"/>
    <w:semiHidden/>
    <w:unhideWhenUsed/>
    <w:rsid w:val="008F23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28626">
      <w:bodyDiv w:val="1"/>
      <w:marLeft w:val="0"/>
      <w:marRight w:val="0"/>
      <w:marTop w:val="0"/>
      <w:marBottom w:val="0"/>
      <w:divBdr>
        <w:top w:val="none" w:sz="0" w:space="0" w:color="auto"/>
        <w:left w:val="none" w:sz="0" w:space="0" w:color="auto"/>
        <w:bottom w:val="none" w:sz="0" w:space="0" w:color="auto"/>
        <w:right w:val="none" w:sz="0" w:space="0" w:color="auto"/>
      </w:divBdr>
    </w:div>
    <w:div w:id="114258473">
      <w:bodyDiv w:val="1"/>
      <w:marLeft w:val="0"/>
      <w:marRight w:val="0"/>
      <w:marTop w:val="0"/>
      <w:marBottom w:val="0"/>
      <w:divBdr>
        <w:top w:val="none" w:sz="0" w:space="0" w:color="auto"/>
        <w:left w:val="none" w:sz="0" w:space="0" w:color="auto"/>
        <w:bottom w:val="none" w:sz="0" w:space="0" w:color="auto"/>
        <w:right w:val="none" w:sz="0" w:space="0" w:color="auto"/>
      </w:divBdr>
    </w:div>
    <w:div w:id="126512318">
      <w:bodyDiv w:val="1"/>
      <w:marLeft w:val="0"/>
      <w:marRight w:val="0"/>
      <w:marTop w:val="0"/>
      <w:marBottom w:val="0"/>
      <w:divBdr>
        <w:top w:val="none" w:sz="0" w:space="0" w:color="auto"/>
        <w:left w:val="none" w:sz="0" w:space="0" w:color="auto"/>
        <w:bottom w:val="none" w:sz="0" w:space="0" w:color="auto"/>
        <w:right w:val="none" w:sz="0" w:space="0" w:color="auto"/>
      </w:divBdr>
      <w:divsChild>
        <w:div w:id="808280731">
          <w:marLeft w:val="640"/>
          <w:marRight w:val="0"/>
          <w:marTop w:val="0"/>
          <w:marBottom w:val="0"/>
          <w:divBdr>
            <w:top w:val="none" w:sz="0" w:space="0" w:color="auto"/>
            <w:left w:val="none" w:sz="0" w:space="0" w:color="auto"/>
            <w:bottom w:val="none" w:sz="0" w:space="0" w:color="auto"/>
            <w:right w:val="none" w:sz="0" w:space="0" w:color="auto"/>
          </w:divBdr>
        </w:div>
        <w:div w:id="1127435840">
          <w:marLeft w:val="640"/>
          <w:marRight w:val="0"/>
          <w:marTop w:val="0"/>
          <w:marBottom w:val="0"/>
          <w:divBdr>
            <w:top w:val="none" w:sz="0" w:space="0" w:color="auto"/>
            <w:left w:val="none" w:sz="0" w:space="0" w:color="auto"/>
            <w:bottom w:val="none" w:sz="0" w:space="0" w:color="auto"/>
            <w:right w:val="none" w:sz="0" w:space="0" w:color="auto"/>
          </w:divBdr>
        </w:div>
        <w:div w:id="2058625616">
          <w:marLeft w:val="640"/>
          <w:marRight w:val="0"/>
          <w:marTop w:val="0"/>
          <w:marBottom w:val="0"/>
          <w:divBdr>
            <w:top w:val="none" w:sz="0" w:space="0" w:color="auto"/>
            <w:left w:val="none" w:sz="0" w:space="0" w:color="auto"/>
            <w:bottom w:val="none" w:sz="0" w:space="0" w:color="auto"/>
            <w:right w:val="none" w:sz="0" w:space="0" w:color="auto"/>
          </w:divBdr>
        </w:div>
        <w:div w:id="98454183">
          <w:marLeft w:val="640"/>
          <w:marRight w:val="0"/>
          <w:marTop w:val="0"/>
          <w:marBottom w:val="0"/>
          <w:divBdr>
            <w:top w:val="none" w:sz="0" w:space="0" w:color="auto"/>
            <w:left w:val="none" w:sz="0" w:space="0" w:color="auto"/>
            <w:bottom w:val="none" w:sz="0" w:space="0" w:color="auto"/>
            <w:right w:val="none" w:sz="0" w:space="0" w:color="auto"/>
          </w:divBdr>
        </w:div>
        <w:div w:id="1837572517">
          <w:marLeft w:val="640"/>
          <w:marRight w:val="0"/>
          <w:marTop w:val="0"/>
          <w:marBottom w:val="0"/>
          <w:divBdr>
            <w:top w:val="none" w:sz="0" w:space="0" w:color="auto"/>
            <w:left w:val="none" w:sz="0" w:space="0" w:color="auto"/>
            <w:bottom w:val="none" w:sz="0" w:space="0" w:color="auto"/>
            <w:right w:val="none" w:sz="0" w:space="0" w:color="auto"/>
          </w:divBdr>
        </w:div>
        <w:div w:id="1731028918">
          <w:marLeft w:val="640"/>
          <w:marRight w:val="0"/>
          <w:marTop w:val="0"/>
          <w:marBottom w:val="0"/>
          <w:divBdr>
            <w:top w:val="none" w:sz="0" w:space="0" w:color="auto"/>
            <w:left w:val="none" w:sz="0" w:space="0" w:color="auto"/>
            <w:bottom w:val="none" w:sz="0" w:space="0" w:color="auto"/>
            <w:right w:val="none" w:sz="0" w:space="0" w:color="auto"/>
          </w:divBdr>
        </w:div>
        <w:div w:id="718477972">
          <w:marLeft w:val="640"/>
          <w:marRight w:val="0"/>
          <w:marTop w:val="0"/>
          <w:marBottom w:val="0"/>
          <w:divBdr>
            <w:top w:val="none" w:sz="0" w:space="0" w:color="auto"/>
            <w:left w:val="none" w:sz="0" w:space="0" w:color="auto"/>
            <w:bottom w:val="none" w:sz="0" w:space="0" w:color="auto"/>
            <w:right w:val="none" w:sz="0" w:space="0" w:color="auto"/>
          </w:divBdr>
        </w:div>
        <w:div w:id="1940529616">
          <w:marLeft w:val="640"/>
          <w:marRight w:val="0"/>
          <w:marTop w:val="0"/>
          <w:marBottom w:val="0"/>
          <w:divBdr>
            <w:top w:val="none" w:sz="0" w:space="0" w:color="auto"/>
            <w:left w:val="none" w:sz="0" w:space="0" w:color="auto"/>
            <w:bottom w:val="none" w:sz="0" w:space="0" w:color="auto"/>
            <w:right w:val="none" w:sz="0" w:space="0" w:color="auto"/>
          </w:divBdr>
        </w:div>
        <w:div w:id="433326165">
          <w:marLeft w:val="640"/>
          <w:marRight w:val="0"/>
          <w:marTop w:val="0"/>
          <w:marBottom w:val="0"/>
          <w:divBdr>
            <w:top w:val="none" w:sz="0" w:space="0" w:color="auto"/>
            <w:left w:val="none" w:sz="0" w:space="0" w:color="auto"/>
            <w:bottom w:val="none" w:sz="0" w:space="0" w:color="auto"/>
            <w:right w:val="none" w:sz="0" w:space="0" w:color="auto"/>
          </w:divBdr>
        </w:div>
        <w:div w:id="728646457">
          <w:marLeft w:val="640"/>
          <w:marRight w:val="0"/>
          <w:marTop w:val="0"/>
          <w:marBottom w:val="0"/>
          <w:divBdr>
            <w:top w:val="none" w:sz="0" w:space="0" w:color="auto"/>
            <w:left w:val="none" w:sz="0" w:space="0" w:color="auto"/>
            <w:bottom w:val="none" w:sz="0" w:space="0" w:color="auto"/>
            <w:right w:val="none" w:sz="0" w:space="0" w:color="auto"/>
          </w:divBdr>
        </w:div>
        <w:div w:id="1348403376">
          <w:marLeft w:val="640"/>
          <w:marRight w:val="0"/>
          <w:marTop w:val="0"/>
          <w:marBottom w:val="0"/>
          <w:divBdr>
            <w:top w:val="none" w:sz="0" w:space="0" w:color="auto"/>
            <w:left w:val="none" w:sz="0" w:space="0" w:color="auto"/>
            <w:bottom w:val="none" w:sz="0" w:space="0" w:color="auto"/>
            <w:right w:val="none" w:sz="0" w:space="0" w:color="auto"/>
          </w:divBdr>
        </w:div>
        <w:div w:id="581763168">
          <w:marLeft w:val="640"/>
          <w:marRight w:val="0"/>
          <w:marTop w:val="0"/>
          <w:marBottom w:val="0"/>
          <w:divBdr>
            <w:top w:val="none" w:sz="0" w:space="0" w:color="auto"/>
            <w:left w:val="none" w:sz="0" w:space="0" w:color="auto"/>
            <w:bottom w:val="none" w:sz="0" w:space="0" w:color="auto"/>
            <w:right w:val="none" w:sz="0" w:space="0" w:color="auto"/>
          </w:divBdr>
        </w:div>
        <w:div w:id="661661569">
          <w:marLeft w:val="640"/>
          <w:marRight w:val="0"/>
          <w:marTop w:val="0"/>
          <w:marBottom w:val="0"/>
          <w:divBdr>
            <w:top w:val="none" w:sz="0" w:space="0" w:color="auto"/>
            <w:left w:val="none" w:sz="0" w:space="0" w:color="auto"/>
            <w:bottom w:val="none" w:sz="0" w:space="0" w:color="auto"/>
            <w:right w:val="none" w:sz="0" w:space="0" w:color="auto"/>
          </w:divBdr>
        </w:div>
        <w:div w:id="1406027365">
          <w:marLeft w:val="640"/>
          <w:marRight w:val="0"/>
          <w:marTop w:val="0"/>
          <w:marBottom w:val="0"/>
          <w:divBdr>
            <w:top w:val="none" w:sz="0" w:space="0" w:color="auto"/>
            <w:left w:val="none" w:sz="0" w:space="0" w:color="auto"/>
            <w:bottom w:val="none" w:sz="0" w:space="0" w:color="auto"/>
            <w:right w:val="none" w:sz="0" w:space="0" w:color="auto"/>
          </w:divBdr>
        </w:div>
        <w:div w:id="1780023844">
          <w:marLeft w:val="640"/>
          <w:marRight w:val="0"/>
          <w:marTop w:val="0"/>
          <w:marBottom w:val="0"/>
          <w:divBdr>
            <w:top w:val="none" w:sz="0" w:space="0" w:color="auto"/>
            <w:left w:val="none" w:sz="0" w:space="0" w:color="auto"/>
            <w:bottom w:val="none" w:sz="0" w:space="0" w:color="auto"/>
            <w:right w:val="none" w:sz="0" w:space="0" w:color="auto"/>
          </w:divBdr>
        </w:div>
        <w:div w:id="1433669637">
          <w:marLeft w:val="640"/>
          <w:marRight w:val="0"/>
          <w:marTop w:val="0"/>
          <w:marBottom w:val="0"/>
          <w:divBdr>
            <w:top w:val="none" w:sz="0" w:space="0" w:color="auto"/>
            <w:left w:val="none" w:sz="0" w:space="0" w:color="auto"/>
            <w:bottom w:val="none" w:sz="0" w:space="0" w:color="auto"/>
            <w:right w:val="none" w:sz="0" w:space="0" w:color="auto"/>
          </w:divBdr>
        </w:div>
        <w:div w:id="710110795">
          <w:marLeft w:val="640"/>
          <w:marRight w:val="0"/>
          <w:marTop w:val="0"/>
          <w:marBottom w:val="0"/>
          <w:divBdr>
            <w:top w:val="none" w:sz="0" w:space="0" w:color="auto"/>
            <w:left w:val="none" w:sz="0" w:space="0" w:color="auto"/>
            <w:bottom w:val="none" w:sz="0" w:space="0" w:color="auto"/>
            <w:right w:val="none" w:sz="0" w:space="0" w:color="auto"/>
          </w:divBdr>
        </w:div>
        <w:div w:id="299892815">
          <w:marLeft w:val="640"/>
          <w:marRight w:val="0"/>
          <w:marTop w:val="0"/>
          <w:marBottom w:val="0"/>
          <w:divBdr>
            <w:top w:val="none" w:sz="0" w:space="0" w:color="auto"/>
            <w:left w:val="none" w:sz="0" w:space="0" w:color="auto"/>
            <w:bottom w:val="none" w:sz="0" w:space="0" w:color="auto"/>
            <w:right w:val="none" w:sz="0" w:space="0" w:color="auto"/>
          </w:divBdr>
        </w:div>
        <w:div w:id="1317878632">
          <w:marLeft w:val="640"/>
          <w:marRight w:val="0"/>
          <w:marTop w:val="0"/>
          <w:marBottom w:val="0"/>
          <w:divBdr>
            <w:top w:val="none" w:sz="0" w:space="0" w:color="auto"/>
            <w:left w:val="none" w:sz="0" w:space="0" w:color="auto"/>
            <w:bottom w:val="none" w:sz="0" w:space="0" w:color="auto"/>
            <w:right w:val="none" w:sz="0" w:space="0" w:color="auto"/>
          </w:divBdr>
        </w:div>
        <w:div w:id="1653556895">
          <w:marLeft w:val="640"/>
          <w:marRight w:val="0"/>
          <w:marTop w:val="0"/>
          <w:marBottom w:val="0"/>
          <w:divBdr>
            <w:top w:val="none" w:sz="0" w:space="0" w:color="auto"/>
            <w:left w:val="none" w:sz="0" w:space="0" w:color="auto"/>
            <w:bottom w:val="none" w:sz="0" w:space="0" w:color="auto"/>
            <w:right w:val="none" w:sz="0" w:space="0" w:color="auto"/>
          </w:divBdr>
        </w:div>
        <w:div w:id="414009398">
          <w:marLeft w:val="640"/>
          <w:marRight w:val="0"/>
          <w:marTop w:val="0"/>
          <w:marBottom w:val="0"/>
          <w:divBdr>
            <w:top w:val="none" w:sz="0" w:space="0" w:color="auto"/>
            <w:left w:val="none" w:sz="0" w:space="0" w:color="auto"/>
            <w:bottom w:val="none" w:sz="0" w:space="0" w:color="auto"/>
            <w:right w:val="none" w:sz="0" w:space="0" w:color="auto"/>
          </w:divBdr>
        </w:div>
        <w:div w:id="988904209">
          <w:marLeft w:val="640"/>
          <w:marRight w:val="0"/>
          <w:marTop w:val="0"/>
          <w:marBottom w:val="0"/>
          <w:divBdr>
            <w:top w:val="none" w:sz="0" w:space="0" w:color="auto"/>
            <w:left w:val="none" w:sz="0" w:space="0" w:color="auto"/>
            <w:bottom w:val="none" w:sz="0" w:space="0" w:color="auto"/>
            <w:right w:val="none" w:sz="0" w:space="0" w:color="auto"/>
          </w:divBdr>
        </w:div>
        <w:div w:id="1322468172">
          <w:marLeft w:val="640"/>
          <w:marRight w:val="0"/>
          <w:marTop w:val="0"/>
          <w:marBottom w:val="0"/>
          <w:divBdr>
            <w:top w:val="none" w:sz="0" w:space="0" w:color="auto"/>
            <w:left w:val="none" w:sz="0" w:space="0" w:color="auto"/>
            <w:bottom w:val="none" w:sz="0" w:space="0" w:color="auto"/>
            <w:right w:val="none" w:sz="0" w:space="0" w:color="auto"/>
          </w:divBdr>
        </w:div>
        <w:div w:id="154299204">
          <w:marLeft w:val="640"/>
          <w:marRight w:val="0"/>
          <w:marTop w:val="0"/>
          <w:marBottom w:val="0"/>
          <w:divBdr>
            <w:top w:val="none" w:sz="0" w:space="0" w:color="auto"/>
            <w:left w:val="none" w:sz="0" w:space="0" w:color="auto"/>
            <w:bottom w:val="none" w:sz="0" w:space="0" w:color="auto"/>
            <w:right w:val="none" w:sz="0" w:space="0" w:color="auto"/>
          </w:divBdr>
        </w:div>
        <w:div w:id="665330088">
          <w:marLeft w:val="640"/>
          <w:marRight w:val="0"/>
          <w:marTop w:val="0"/>
          <w:marBottom w:val="0"/>
          <w:divBdr>
            <w:top w:val="none" w:sz="0" w:space="0" w:color="auto"/>
            <w:left w:val="none" w:sz="0" w:space="0" w:color="auto"/>
            <w:bottom w:val="none" w:sz="0" w:space="0" w:color="auto"/>
            <w:right w:val="none" w:sz="0" w:space="0" w:color="auto"/>
          </w:divBdr>
        </w:div>
        <w:div w:id="854727782">
          <w:marLeft w:val="640"/>
          <w:marRight w:val="0"/>
          <w:marTop w:val="0"/>
          <w:marBottom w:val="0"/>
          <w:divBdr>
            <w:top w:val="none" w:sz="0" w:space="0" w:color="auto"/>
            <w:left w:val="none" w:sz="0" w:space="0" w:color="auto"/>
            <w:bottom w:val="none" w:sz="0" w:space="0" w:color="auto"/>
            <w:right w:val="none" w:sz="0" w:space="0" w:color="auto"/>
          </w:divBdr>
        </w:div>
        <w:div w:id="1614247645">
          <w:marLeft w:val="640"/>
          <w:marRight w:val="0"/>
          <w:marTop w:val="0"/>
          <w:marBottom w:val="0"/>
          <w:divBdr>
            <w:top w:val="none" w:sz="0" w:space="0" w:color="auto"/>
            <w:left w:val="none" w:sz="0" w:space="0" w:color="auto"/>
            <w:bottom w:val="none" w:sz="0" w:space="0" w:color="auto"/>
            <w:right w:val="none" w:sz="0" w:space="0" w:color="auto"/>
          </w:divBdr>
        </w:div>
        <w:div w:id="1662391571">
          <w:marLeft w:val="640"/>
          <w:marRight w:val="0"/>
          <w:marTop w:val="0"/>
          <w:marBottom w:val="0"/>
          <w:divBdr>
            <w:top w:val="none" w:sz="0" w:space="0" w:color="auto"/>
            <w:left w:val="none" w:sz="0" w:space="0" w:color="auto"/>
            <w:bottom w:val="none" w:sz="0" w:space="0" w:color="auto"/>
            <w:right w:val="none" w:sz="0" w:space="0" w:color="auto"/>
          </w:divBdr>
        </w:div>
        <w:div w:id="1168666492">
          <w:marLeft w:val="640"/>
          <w:marRight w:val="0"/>
          <w:marTop w:val="0"/>
          <w:marBottom w:val="0"/>
          <w:divBdr>
            <w:top w:val="none" w:sz="0" w:space="0" w:color="auto"/>
            <w:left w:val="none" w:sz="0" w:space="0" w:color="auto"/>
            <w:bottom w:val="none" w:sz="0" w:space="0" w:color="auto"/>
            <w:right w:val="none" w:sz="0" w:space="0" w:color="auto"/>
          </w:divBdr>
        </w:div>
        <w:div w:id="1830097644">
          <w:marLeft w:val="640"/>
          <w:marRight w:val="0"/>
          <w:marTop w:val="0"/>
          <w:marBottom w:val="0"/>
          <w:divBdr>
            <w:top w:val="none" w:sz="0" w:space="0" w:color="auto"/>
            <w:left w:val="none" w:sz="0" w:space="0" w:color="auto"/>
            <w:bottom w:val="none" w:sz="0" w:space="0" w:color="auto"/>
            <w:right w:val="none" w:sz="0" w:space="0" w:color="auto"/>
          </w:divBdr>
        </w:div>
        <w:div w:id="571890762">
          <w:marLeft w:val="640"/>
          <w:marRight w:val="0"/>
          <w:marTop w:val="0"/>
          <w:marBottom w:val="0"/>
          <w:divBdr>
            <w:top w:val="none" w:sz="0" w:space="0" w:color="auto"/>
            <w:left w:val="none" w:sz="0" w:space="0" w:color="auto"/>
            <w:bottom w:val="none" w:sz="0" w:space="0" w:color="auto"/>
            <w:right w:val="none" w:sz="0" w:space="0" w:color="auto"/>
          </w:divBdr>
        </w:div>
        <w:div w:id="1994217242">
          <w:marLeft w:val="640"/>
          <w:marRight w:val="0"/>
          <w:marTop w:val="0"/>
          <w:marBottom w:val="0"/>
          <w:divBdr>
            <w:top w:val="none" w:sz="0" w:space="0" w:color="auto"/>
            <w:left w:val="none" w:sz="0" w:space="0" w:color="auto"/>
            <w:bottom w:val="none" w:sz="0" w:space="0" w:color="auto"/>
            <w:right w:val="none" w:sz="0" w:space="0" w:color="auto"/>
          </w:divBdr>
        </w:div>
      </w:divsChild>
    </w:div>
    <w:div w:id="134690846">
      <w:bodyDiv w:val="1"/>
      <w:marLeft w:val="0"/>
      <w:marRight w:val="0"/>
      <w:marTop w:val="0"/>
      <w:marBottom w:val="0"/>
      <w:divBdr>
        <w:top w:val="none" w:sz="0" w:space="0" w:color="auto"/>
        <w:left w:val="none" w:sz="0" w:space="0" w:color="auto"/>
        <w:bottom w:val="none" w:sz="0" w:space="0" w:color="auto"/>
        <w:right w:val="none" w:sz="0" w:space="0" w:color="auto"/>
      </w:divBdr>
    </w:div>
    <w:div w:id="143592450">
      <w:bodyDiv w:val="1"/>
      <w:marLeft w:val="0"/>
      <w:marRight w:val="0"/>
      <w:marTop w:val="0"/>
      <w:marBottom w:val="0"/>
      <w:divBdr>
        <w:top w:val="none" w:sz="0" w:space="0" w:color="auto"/>
        <w:left w:val="none" w:sz="0" w:space="0" w:color="auto"/>
        <w:bottom w:val="none" w:sz="0" w:space="0" w:color="auto"/>
        <w:right w:val="none" w:sz="0" w:space="0" w:color="auto"/>
      </w:divBdr>
      <w:divsChild>
        <w:div w:id="1179078588">
          <w:marLeft w:val="640"/>
          <w:marRight w:val="0"/>
          <w:marTop w:val="0"/>
          <w:marBottom w:val="0"/>
          <w:divBdr>
            <w:top w:val="none" w:sz="0" w:space="0" w:color="auto"/>
            <w:left w:val="none" w:sz="0" w:space="0" w:color="auto"/>
            <w:bottom w:val="none" w:sz="0" w:space="0" w:color="auto"/>
            <w:right w:val="none" w:sz="0" w:space="0" w:color="auto"/>
          </w:divBdr>
        </w:div>
        <w:div w:id="1834560523">
          <w:marLeft w:val="640"/>
          <w:marRight w:val="0"/>
          <w:marTop w:val="0"/>
          <w:marBottom w:val="0"/>
          <w:divBdr>
            <w:top w:val="none" w:sz="0" w:space="0" w:color="auto"/>
            <w:left w:val="none" w:sz="0" w:space="0" w:color="auto"/>
            <w:bottom w:val="none" w:sz="0" w:space="0" w:color="auto"/>
            <w:right w:val="none" w:sz="0" w:space="0" w:color="auto"/>
          </w:divBdr>
        </w:div>
        <w:div w:id="1178813634">
          <w:marLeft w:val="640"/>
          <w:marRight w:val="0"/>
          <w:marTop w:val="0"/>
          <w:marBottom w:val="0"/>
          <w:divBdr>
            <w:top w:val="none" w:sz="0" w:space="0" w:color="auto"/>
            <w:left w:val="none" w:sz="0" w:space="0" w:color="auto"/>
            <w:bottom w:val="none" w:sz="0" w:space="0" w:color="auto"/>
            <w:right w:val="none" w:sz="0" w:space="0" w:color="auto"/>
          </w:divBdr>
        </w:div>
        <w:div w:id="243613354">
          <w:marLeft w:val="640"/>
          <w:marRight w:val="0"/>
          <w:marTop w:val="0"/>
          <w:marBottom w:val="0"/>
          <w:divBdr>
            <w:top w:val="none" w:sz="0" w:space="0" w:color="auto"/>
            <w:left w:val="none" w:sz="0" w:space="0" w:color="auto"/>
            <w:bottom w:val="none" w:sz="0" w:space="0" w:color="auto"/>
            <w:right w:val="none" w:sz="0" w:space="0" w:color="auto"/>
          </w:divBdr>
        </w:div>
        <w:div w:id="1563322673">
          <w:marLeft w:val="640"/>
          <w:marRight w:val="0"/>
          <w:marTop w:val="0"/>
          <w:marBottom w:val="0"/>
          <w:divBdr>
            <w:top w:val="none" w:sz="0" w:space="0" w:color="auto"/>
            <w:left w:val="none" w:sz="0" w:space="0" w:color="auto"/>
            <w:bottom w:val="none" w:sz="0" w:space="0" w:color="auto"/>
            <w:right w:val="none" w:sz="0" w:space="0" w:color="auto"/>
          </w:divBdr>
        </w:div>
        <w:div w:id="1161579521">
          <w:marLeft w:val="640"/>
          <w:marRight w:val="0"/>
          <w:marTop w:val="0"/>
          <w:marBottom w:val="0"/>
          <w:divBdr>
            <w:top w:val="none" w:sz="0" w:space="0" w:color="auto"/>
            <w:left w:val="none" w:sz="0" w:space="0" w:color="auto"/>
            <w:bottom w:val="none" w:sz="0" w:space="0" w:color="auto"/>
            <w:right w:val="none" w:sz="0" w:space="0" w:color="auto"/>
          </w:divBdr>
        </w:div>
        <w:div w:id="1062169319">
          <w:marLeft w:val="640"/>
          <w:marRight w:val="0"/>
          <w:marTop w:val="0"/>
          <w:marBottom w:val="0"/>
          <w:divBdr>
            <w:top w:val="none" w:sz="0" w:space="0" w:color="auto"/>
            <w:left w:val="none" w:sz="0" w:space="0" w:color="auto"/>
            <w:bottom w:val="none" w:sz="0" w:space="0" w:color="auto"/>
            <w:right w:val="none" w:sz="0" w:space="0" w:color="auto"/>
          </w:divBdr>
        </w:div>
        <w:div w:id="164172645">
          <w:marLeft w:val="640"/>
          <w:marRight w:val="0"/>
          <w:marTop w:val="0"/>
          <w:marBottom w:val="0"/>
          <w:divBdr>
            <w:top w:val="none" w:sz="0" w:space="0" w:color="auto"/>
            <w:left w:val="none" w:sz="0" w:space="0" w:color="auto"/>
            <w:bottom w:val="none" w:sz="0" w:space="0" w:color="auto"/>
            <w:right w:val="none" w:sz="0" w:space="0" w:color="auto"/>
          </w:divBdr>
        </w:div>
        <w:div w:id="1465463769">
          <w:marLeft w:val="640"/>
          <w:marRight w:val="0"/>
          <w:marTop w:val="0"/>
          <w:marBottom w:val="0"/>
          <w:divBdr>
            <w:top w:val="none" w:sz="0" w:space="0" w:color="auto"/>
            <w:left w:val="none" w:sz="0" w:space="0" w:color="auto"/>
            <w:bottom w:val="none" w:sz="0" w:space="0" w:color="auto"/>
            <w:right w:val="none" w:sz="0" w:space="0" w:color="auto"/>
          </w:divBdr>
        </w:div>
        <w:div w:id="1039016402">
          <w:marLeft w:val="640"/>
          <w:marRight w:val="0"/>
          <w:marTop w:val="0"/>
          <w:marBottom w:val="0"/>
          <w:divBdr>
            <w:top w:val="none" w:sz="0" w:space="0" w:color="auto"/>
            <w:left w:val="none" w:sz="0" w:space="0" w:color="auto"/>
            <w:bottom w:val="none" w:sz="0" w:space="0" w:color="auto"/>
            <w:right w:val="none" w:sz="0" w:space="0" w:color="auto"/>
          </w:divBdr>
        </w:div>
        <w:div w:id="1477912965">
          <w:marLeft w:val="640"/>
          <w:marRight w:val="0"/>
          <w:marTop w:val="0"/>
          <w:marBottom w:val="0"/>
          <w:divBdr>
            <w:top w:val="none" w:sz="0" w:space="0" w:color="auto"/>
            <w:left w:val="none" w:sz="0" w:space="0" w:color="auto"/>
            <w:bottom w:val="none" w:sz="0" w:space="0" w:color="auto"/>
            <w:right w:val="none" w:sz="0" w:space="0" w:color="auto"/>
          </w:divBdr>
        </w:div>
        <w:div w:id="489295745">
          <w:marLeft w:val="640"/>
          <w:marRight w:val="0"/>
          <w:marTop w:val="0"/>
          <w:marBottom w:val="0"/>
          <w:divBdr>
            <w:top w:val="none" w:sz="0" w:space="0" w:color="auto"/>
            <w:left w:val="none" w:sz="0" w:space="0" w:color="auto"/>
            <w:bottom w:val="none" w:sz="0" w:space="0" w:color="auto"/>
            <w:right w:val="none" w:sz="0" w:space="0" w:color="auto"/>
          </w:divBdr>
        </w:div>
        <w:div w:id="1863322310">
          <w:marLeft w:val="640"/>
          <w:marRight w:val="0"/>
          <w:marTop w:val="0"/>
          <w:marBottom w:val="0"/>
          <w:divBdr>
            <w:top w:val="none" w:sz="0" w:space="0" w:color="auto"/>
            <w:left w:val="none" w:sz="0" w:space="0" w:color="auto"/>
            <w:bottom w:val="none" w:sz="0" w:space="0" w:color="auto"/>
            <w:right w:val="none" w:sz="0" w:space="0" w:color="auto"/>
          </w:divBdr>
        </w:div>
        <w:div w:id="1376200604">
          <w:marLeft w:val="640"/>
          <w:marRight w:val="0"/>
          <w:marTop w:val="0"/>
          <w:marBottom w:val="0"/>
          <w:divBdr>
            <w:top w:val="none" w:sz="0" w:space="0" w:color="auto"/>
            <w:left w:val="none" w:sz="0" w:space="0" w:color="auto"/>
            <w:bottom w:val="none" w:sz="0" w:space="0" w:color="auto"/>
            <w:right w:val="none" w:sz="0" w:space="0" w:color="auto"/>
          </w:divBdr>
        </w:div>
        <w:div w:id="1285190366">
          <w:marLeft w:val="640"/>
          <w:marRight w:val="0"/>
          <w:marTop w:val="0"/>
          <w:marBottom w:val="0"/>
          <w:divBdr>
            <w:top w:val="none" w:sz="0" w:space="0" w:color="auto"/>
            <w:left w:val="none" w:sz="0" w:space="0" w:color="auto"/>
            <w:bottom w:val="none" w:sz="0" w:space="0" w:color="auto"/>
            <w:right w:val="none" w:sz="0" w:space="0" w:color="auto"/>
          </w:divBdr>
        </w:div>
        <w:div w:id="1813327014">
          <w:marLeft w:val="640"/>
          <w:marRight w:val="0"/>
          <w:marTop w:val="0"/>
          <w:marBottom w:val="0"/>
          <w:divBdr>
            <w:top w:val="none" w:sz="0" w:space="0" w:color="auto"/>
            <w:left w:val="none" w:sz="0" w:space="0" w:color="auto"/>
            <w:bottom w:val="none" w:sz="0" w:space="0" w:color="auto"/>
            <w:right w:val="none" w:sz="0" w:space="0" w:color="auto"/>
          </w:divBdr>
        </w:div>
        <w:div w:id="2102217885">
          <w:marLeft w:val="640"/>
          <w:marRight w:val="0"/>
          <w:marTop w:val="0"/>
          <w:marBottom w:val="0"/>
          <w:divBdr>
            <w:top w:val="none" w:sz="0" w:space="0" w:color="auto"/>
            <w:left w:val="none" w:sz="0" w:space="0" w:color="auto"/>
            <w:bottom w:val="none" w:sz="0" w:space="0" w:color="auto"/>
            <w:right w:val="none" w:sz="0" w:space="0" w:color="auto"/>
          </w:divBdr>
        </w:div>
        <w:div w:id="844827582">
          <w:marLeft w:val="640"/>
          <w:marRight w:val="0"/>
          <w:marTop w:val="0"/>
          <w:marBottom w:val="0"/>
          <w:divBdr>
            <w:top w:val="none" w:sz="0" w:space="0" w:color="auto"/>
            <w:left w:val="none" w:sz="0" w:space="0" w:color="auto"/>
            <w:bottom w:val="none" w:sz="0" w:space="0" w:color="auto"/>
            <w:right w:val="none" w:sz="0" w:space="0" w:color="auto"/>
          </w:divBdr>
        </w:div>
        <w:div w:id="652484541">
          <w:marLeft w:val="640"/>
          <w:marRight w:val="0"/>
          <w:marTop w:val="0"/>
          <w:marBottom w:val="0"/>
          <w:divBdr>
            <w:top w:val="none" w:sz="0" w:space="0" w:color="auto"/>
            <w:left w:val="none" w:sz="0" w:space="0" w:color="auto"/>
            <w:bottom w:val="none" w:sz="0" w:space="0" w:color="auto"/>
            <w:right w:val="none" w:sz="0" w:space="0" w:color="auto"/>
          </w:divBdr>
        </w:div>
        <w:div w:id="1298220210">
          <w:marLeft w:val="640"/>
          <w:marRight w:val="0"/>
          <w:marTop w:val="0"/>
          <w:marBottom w:val="0"/>
          <w:divBdr>
            <w:top w:val="none" w:sz="0" w:space="0" w:color="auto"/>
            <w:left w:val="none" w:sz="0" w:space="0" w:color="auto"/>
            <w:bottom w:val="none" w:sz="0" w:space="0" w:color="auto"/>
            <w:right w:val="none" w:sz="0" w:space="0" w:color="auto"/>
          </w:divBdr>
        </w:div>
        <w:div w:id="895973714">
          <w:marLeft w:val="640"/>
          <w:marRight w:val="0"/>
          <w:marTop w:val="0"/>
          <w:marBottom w:val="0"/>
          <w:divBdr>
            <w:top w:val="none" w:sz="0" w:space="0" w:color="auto"/>
            <w:left w:val="none" w:sz="0" w:space="0" w:color="auto"/>
            <w:bottom w:val="none" w:sz="0" w:space="0" w:color="auto"/>
            <w:right w:val="none" w:sz="0" w:space="0" w:color="auto"/>
          </w:divBdr>
        </w:div>
        <w:div w:id="1584991980">
          <w:marLeft w:val="640"/>
          <w:marRight w:val="0"/>
          <w:marTop w:val="0"/>
          <w:marBottom w:val="0"/>
          <w:divBdr>
            <w:top w:val="none" w:sz="0" w:space="0" w:color="auto"/>
            <w:left w:val="none" w:sz="0" w:space="0" w:color="auto"/>
            <w:bottom w:val="none" w:sz="0" w:space="0" w:color="auto"/>
            <w:right w:val="none" w:sz="0" w:space="0" w:color="auto"/>
          </w:divBdr>
        </w:div>
        <w:div w:id="403185819">
          <w:marLeft w:val="640"/>
          <w:marRight w:val="0"/>
          <w:marTop w:val="0"/>
          <w:marBottom w:val="0"/>
          <w:divBdr>
            <w:top w:val="none" w:sz="0" w:space="0" w:color="auto"/>
            <w:left w:val="none" w:sz="0" w:space="0" w:color="auto"/>
            <w:bottom w:val="none" w:sz="0" w:space="0" w:color="auto"/>
            <w:right w:val="none" w:sz="0" w:space="0" w:color="auto"/>
          </w:divBdr>
        </w:div>
        <w:div w:id="1337226112">
          <w:marLeft w:val="640"/>
          <w:marRight w:val="0"/>
          <w:marTop w:val="0"/>
          <w:marBottom w:val="0"/>
          <w:divBdr>
            <w:top w:val="none" w:sz="0" w:space="0" w:color="auto"/>
            <w:left w:val="none" w:sz="0" w:space="0" w:color="auto"/>
            <w:bottom w:val="none" w:sz="0" w:space="0" w:color="auto"/>
            <w:right w:val="none" w:sz="0" w:space="0" w:color="auto"/>
          </w:divBdr>
        </w:div>
        <w:div w:id="1554149388">
          <w:marLeft w:val="640"/>
          <w:marRight w:val="0"/>
          <w:marTop w:val="0"/>
          <w:marBottom w:val="0"/>
          <w:divBdr>
            <w:top w:val="none" w:sz="0" w:space="0" w:color="auto"/>
            <w:left w:val="none" w:sz="0" w:space="0" w:color="auto"/>
            <w:bottom w:val="none" w:sz="0" w:space="0" w:color="auto"/>
            <w:right w:val="none" w:sz="0" w:space="0" w:color="auto"/>
          </w:divBdr>
        </w:div>
        <w:div w:id="607129108">
          <w:marLeft w:val="640"/>
          <w:marRight w:val="0"/>
          <w:marTop w:val="0"/>
          <w:marBottom w:val="0"/>
          <w:divBdr>
            <w:top w:val="none" w:sz="0" w:space="0" w:color="auto"/>
            <w:left w:val="none" w:sz="0" w:space="0" w:color="auto"/>
            <w:bottom w:val="none" w:sz="0" w:space="0" w:color="auto"/>
            <w:right w:val="none" w:sz="0" w:space="0" w:color="auto"/>
          </w:divBdr>
        </w:div>
        <w:div w:id="1710569308">
          <w:marLeft w:val="640"/>
          <w:marRight w:val="0"/>
          <w:marTop w:val="0"/>
          <w:marBottom w:val="0"/>
          <w:divBdr>
            <w:top w:val="none" w:sz="0" w:space="0" w:color="auto"/>
            <w:left w:val="none" w:sz="0" w:space="0" w:color="auto"/>
            <w:bottom w:val="none" w:sz="0" w:space="0" w:color="auto"/>
            <w:right w:val="none" w:sz="0" w:space="0" w:color="auto"/>
          </w:divBdr>
        </w:div>
        <w:div w:id="1156797550">
          <w:marLeft w:val="640"/>
          <w:marRight w:val="0"/>
          <w:marTop w:val="0"/>
          <w:marBottom w:val="0"/>
          <w:divBdr>
            <w:top w:val="none" w:sz="0" w:space="0" w:color="auto"/>
            <w:left w:val="none" w:sz="0" w:space="0" w:color="auto"/>
            <w:bottom w:val="none" w:sz="0" w:space="0" w:color="auto"/>
            <w:right w:val="none" w:sz="0" w:space="0" w:color="auto"/>
          </w:divBdr>
        </w:div>
        <w:div w:id="1932622612">
          <w:marLeft w:val="640"/>
          <w:marRight w:val="0"/>
          <w:marTop w:val="0"/>
          <w:marBottom w:val="0"/>
          <w:divBdr>
            <w:top w:val="none" w:sz="0" w:space="0" w:color="auto"/>
            <w:left w:val="none" w:sz="0" w:space="0" w:color="auto"/>
            <w:bottom w:val="none" w:sz="0" w:space="0" w:color="auto"/>
            <w:right w:val="none" w:sz="0" w:space="0" w:color="auto"/>
          </w:divBdr>
        </w:div>
        <w:div w:id="1217819290">
          <w:marLeft w:val="640"/>
          <w:marRight w:val="0"/>
          <w:marTop w:val="0"/>
          <w:marBottom w:val="0"/>
          <w:divBdr>
            <w:top w:val="none" w:sz="0" w:space="0" w:color="auto"/>
            <w:left w:val="none" w:sz="0" w:space="0" w:color="auto"/>
            <w:bottom w:val="none" w:sz="0" w:space="0" w:color="auto"/>
            <w:right w:val="none" w:sz="0" w:space="0" w:color="auto"/>
          </w:divBdr>
        </w:div>
        <w:div w:id="1279333595">
          <w:marLeft w:val="640"/>
          <w:marRight w:val="0"/>
          <w:marTop w:val="0"/>
          <w:marBottom w:val="0"/>
          <w:divBdr>
            <w:top w:val="none" w:sz="0" w:space="0" w:color="auto"/>
            <w:left w:val="none" w:sz="0" w:space="0" w:color="auto"/>
            <w:bottom w:val="none" w:sz="0" w:space="0" w:color="auto"/>
            <w:right w:val="none" w:sz="0" w:space="0" w:color="auto"/>
          </w:divBdr>
        </w:div>
        <w:div w:id="476453200">
          <w:marLeft w:val="640"/>
          <w:marRight w:val="0"/>
          <w:marTop w:val="0"/>
          <w:marBottom w:val="0"/>
          <w:divBdr>
            <w:top w:val="none" w:sz="0" w:space="0" w:color="auto"/>
            <w:left w:val="none" w:sz="0" w:space="0" w:color="auto"/>
            <w:bottom w:val="none" w:sz="0" w:space="0" w:color="auto"/>
            <w:right w:val="none" w:sz="0" w:space="0" w:color="auto"/>
          </w:divBdr>
        </w:div>
        <w:div w:id="1465542625">
          <w:marLeft w:val="640"/>
          <w:marRight w:val="0"/>
          <w:marTop w:val="0"/>
          <w:marBottom w:val="0"/>
          <w:divBdr>
            <w:top w:val="none" w:sz="0" w:space="0" w:color="auto"/>
            <w:left w:val="none" w:sz="0" w:space="0" w:color="auto"/>
            <w:bottom w:val="none" w:sz="0" w:space="0" w:color="auto"/>
            <w:right w:val="none" w:sz="0" w:space="0" w:color="auto"/>
          </w:divBdr>
        </w:div>
      </w:divsChild>
    </w:div>
    <w:div w:id="245845826">
      <w:bodyDiv w:val="1"/>
      <w:marLeft w:val="0"/>
      <w:marRight w:val="0"/>
      <w:marTop w:val="0"/>
      <w:marBottom w:val="0"/>
      <w:divBdr>
        <w:top w:val="none" w:sz="0" w:space="0" w:color="auto"/>
        <w:left w:val="none" w:sz="0" w:space="0" w:color="auto"/>
        <w:bottom w:val="none" w:sz="0" w:space="0" w:color="auto"/>
        <w:right w:val="none" w:sz="0" w:space="0" w:color="auto"/>
      </w:divBdr>
    </w:div>
    <w:div w:id="287054360">
      <w:bodyDiv w:val="1"/>
      <w:marLeft w:val="0"/>
      <w:marRight w:val="0"/>
      <w:marTop w:val="0"/>
      <w:marBottom w:val="0"/>
      <w:divBdr>
        <w:top w:val="none" w:sz="0" w:space="0" w:color="auto"/>
        <w:left w:val="none" w:sz="0" w:space="0" w:color="auto"/>
        <w:bottom w:val="none" w:sz="0" w:space="0" w:color="auto"/>
        <w:right w:val="none" w:sz="0" w:space="0" w:color="auto"/>
      </w:divBdr>
    </w:div>
    <w:div w:id="653066687">
      <w:bodyDiv w:val="1"/>
      <w:marLeft w:val="0"/>
      <w:marRight w:val="0"/>
      <w:marTop w:val="0"/>
      <w:marBottom w:val="0"/>
      <w:divBdr>
        <w:top w:val="none" w:sz="0" w:space="0" w:color="auto"/>
        <w:left w:val="none" w:sz="0" w:space="0" w:color="auto"/>
        <w:bottom w:val="none" w:sz="0" w:space="0" w:color="auto"/>
        <w:right w:val="none" w:sz="0" w:space="0" w:color="auto"/>
      </w:divBdr>
    </w:div>
    <w:div w:id="890652413">
      <w:bodyDiv w:val="1"/>
      <w:marLeft w:val="0"/>
      <w:marRight w:val="0"/>
      <w:marTop w:val="0"/>
      <w:marBottom w:val="0"/>
      <w:divBdr>
        <w:top w:val="none" w:sz="0" w:space="0" w:color="auto"/>
        <w:left w:val="none" w:sz="0" w:space="0" w:color="auto"/>
        <w:bottom w:val="none" w:sz="0" w:space="0" w:color="auto"/>
        <w:right w:val="none" w:sz="0" w:space="0" w:color="auto"/>
      </w:divBdr>
    </w:div>
    <w:div w:id="987973755">
      <w:bodyDiv w:val="1"/>
      <w:marLeft w:val="0"/>
      <w:marRight w:val="0"/>
      <w:marTop w:val="0"/>
      <w:marBottom w:val="0"/>
      <w:divBdr>
        <w:top w:val="none" w:sz="0" w:space="0" w:color="auto"/>
        <w:left w:val="none" w:sz="0" w:space="0" w:color="auto"/>
        <w:bottom w:val="none" w:sz="0" w:space="0" w:color="auto"/>
        <w:right w:val="none" w:sz="0" w:space="0" w:color="auto"/>
      </w:divBdr>
      <w:divsChild>
        <w:div w:id="904995321">
          <w:marLeft w:val="640"/>
          <w:marRight w:val="0"/>
          <w:marTop w:val="0"/>
          <w:marBottom w:val="0"/>
          <w:divBdr>
            <w:top w:val="none" w:sz="0" w:space="0" w:color="auto"/>
            <w:left w:val="none" w:sz="0" w:space="0" w:color="auto"/>
            <w:bottom w:val="none" w:sz="0" w:space="0" w:color="auto"/>
            <w:right w:val="none" w:sz="0" w:space="0" w:color="auto"/>
          </w:divBdr>
        </w:div>
        <w:div w:id="1807967397">
          <w:marLeft w:val="640"/>
          <w:marRight w:val="0"/>
          <w:marTop w:val="0"/>
          <w:marBottom w:val="0"/>
          <w:divBdr>
            <w:top w:val="none" w:sz="0" w:space="0" w:color="auto"/>
            <w:left w:val="none" w:sz="0" w:space="0" w:color="auto"/>
            <w:bottom w:val="none" w:sz="0" w:space="0" w:color="auto"/>
            <w:right w:val="none" w:sz="0" w:space="0" w:color="auto"/>
          </w:divBdr>
        </w:div>
        <w:div w:id="737094635">
          <w:marLeft w:val="640"/>
          <w:marRight w:val="0"/>
          <w:marTop w:val="0"/>
          <w:marBottom w:val="0"/>
          <w:divBdr>
            <w:top w:val="none" w:sz="0" w:space="0" w:color="auto"/>
            <w:left w:val="none" w:sz="0" w:space="0" w:color="auto"/>
            <w:bottom w:val="none" w:sz="0" w:space="0" w:color="auto"/>
            <w:right w:val="none" w:sz="0" w:space="0" w:color="auto"/>
          </w:divBdr>
        </w:div>
        <w:div w:id="664016524">
          <w:marLeft w:val="640"/>
          <w:marRight w:val="0"/>
          <w:marTop w:val="0"/>
          <w:marBottom w:val="0"/>
          <w:divBdr>
            <w:top w:val="none" w:sz="0" w:space="0" w:color="auto"/>
            <w:left w:val="none" w:sz="0" w:space="0" w:color="auto"/>
            <w:bottom w:val="none" w:sz="0" w:space="0" w:color="auto"/>
            <w:right w:val="none" w:sz="0" w:space="0" w:color="auto"/>
          </w:divBdr>
        </w:div>
        <w:div w:id="45766100">
          <w:marLeft w:val="640"/>
          <w:marRight w:val="0"/>
          <w:marTop w:val="0"/>
          <w:marBottom w:val="0"/>
          <w:divBdr>
            <w:top w:val="none" w:sz="0" w:space="0" w:color="auto"/>
            <w:left w:val="none" w:sz="0" w:space="0" w:color="auto"/>
            <w:bottom w:val="none" w:sz="0" w:space="0" w:color="auto"/>
            <w:right w:val="none" w:sz="0" w:space="0" w:color="auto"/>
          </w:divBdr>
        </w:div>
        <w:div w:id="131027838">
          <w:marLeft w:val="640"/>
          <w:marRight w:val="0"/>
          <w:marTop w:val="0"/>
          <w:marBottom w:val="0"/>
          <w:divBdr>
            <w:top w:val="none" w:sz="0" w:space="0" w:color="auto"/>
            <w:left w:val="none" w:sz="0" w:space="0" w:color="auto"/>
            <w:bottom w:val="none" w:sz="0" w:space="0" w:color="auto"/>
            <w:right w:val="none" w:sz="0" w:space="0" w:color="auto"/>
          </w:divBdr>
        </w:div>
        <w:div w:id="876938072">
          <w:marLeft w:val="640"/>
          <w:marRight w:val="0"/>
          <w:marTop w:val="0"/>
          <w:marBottom w:val="0"/>
          <w:divBdr>
            <w:top w:val="none" w:sz="0" w:space="0" w:color="auto"/>
            <w:left w:val="none" w:sz="0" w:space="0" w:color="auto"/>
            <w:bottom w:val="none" w:sz="0" w:space="0" w:color="auto"/>
            <w:right w:val="none" w:sz="0" w:space="0" w:color="auto"/>
          </w:divBdr>
        </w:div>
        <w:div w:id="1367868069">
          <w:marLeft w:val="640"/>
          <w:marRight w:val="0"/>
          <w:marTop w:val="0"/>
          <w:marBottom w:val="0"/>
          <w:divBdr>
            <w:top w:val="none" w:sz="0" w:space="0" w:color="auto"/>
            <w:left w:val="none" w:sz="0" w:space="0" w:color="auto"/>
            <w:bottom w:val="none" w:sz="0" w:space="0" w:color="auto"/>
            <w:right w:val="none" w:sz="0" w:space="0" w:color="auto"/>
          </w:divBdr>
        </w:div>
        <w:div w:id="262302781">
          <w:marLeft w:val="640"/>
          <w:marRight w:val="0"/>
          <w:marTop w:val="0"/>
          <w:marBottom w:val="0"/>
          <w:divBdr>
            <w:top w:val="none" w:sz="0" w:space="0" w:color="auto"/>
            <w:left w:val="none" w:sz="0" w:space="0" w:color="auto"/>
            <w:bottom w:val="none" w:sz="0" w:space="0" w:color="auto"/>
            <w:right w:val="none" w:sz="0" w:space="0" w:color="auto"/>
          </w:divBdr>
        </w:div>
        <w:div w:id="1307665852">
          <w:marLeft w:val="640"/>
          <w:marRight w:val="0"/>
          <w:marTop w:val="0"/>
          <w:marBottom w:val="0"/>
          <w:divBdr>
            <w:top w:val="none" w:sz="0" w:space="0" w:color="auto"/>
            <w:left w:val="none" w:sz="0" w:space="0" w:color="auto"/>
            <w:bottom w:val="none" w:sz="0" w:space="0" w:color="auto"/>
            <w:right w:val="none" w:sz="0" w:space="0" w:color="auto"/>
          </w:divBdr>
        </w:div>
        <w:div w:id="1512721021">
          <w:marLeft w:val="640"/>
          <w:marRight w:val="0"/>
          <w:marTop w:val="0"/>
          <w:marBottom w:val="0"/>
          <w:divBdr>
            <w:top w:val="none" w:sz="0" w:space="0" w:color="auto"/>
            <w:left w:val="none" w:sz="0" w:space="0" w:color="auto"/>
            <w:bottom w:val="none" w:sz="0" w:space="0" w:color="auto"/>
            <w:right w:val="none" w:sz="0" w:space="0" w:color="auto"/>
          </w:divBdr>
        </w:div>
        <w:div w:id="2122453298">
          <w:marLeft w:val="640"/>
          <w:marRight w:val="0"/>
          <w:marTop w:val="0"/>
          <w:marBottom w:val="0"/>
          <w:divBdr>
            <w:top w:val="none" w:sz="0" w:space="0" w:color="auto"/>
            <w:left w:val="none" w:sz="0" w:space="0" w:color="auto"/>
            <w:bottom w:val="none" w:sz="0" w:space="0" w:color="auto"/>
            <w:right w:val="none" w:sz="0" w:space="0" w:color="auto"/>
          </w:divBdr>
        </w:div>
        <w:div w:id="2067416253">
          <w:marLeft w:val="640"/>
          <w:marRight w:val="0"/>
          <w:marTop w:val="0"/>
          <w:marBottom w:val="0"/>
          <w:divBdr>
            <w:top w:val="none" w:sz="0" w:space="0" w:color="auto"/>
            <w:left w:val="none" w:sz="0" w:space="0" w:color="auto"/>
            <w:bottom w:val="none" w:sz="0" w:space="0" w:color="auto"/>
            <w:right w:val="none" w:sz="0" w:space="0" w:color="auto"/>
          </w:divBdr>
        </w:div>
        <w:div w:id="1545216640">
          <w:marLeft w:val="640"/>
          <w:marRight w:val="0"/>
          <w:marTop w:val="0"/>
          <w:marBottom w:val="0"/>
          <w:divBdr>
            <w:top w:val="none" w:sz="0" w:space="0" w:color="auto"/>
            <w:left w:val="none" w:sz="0" w:space="0" w:color="auto"/>
            <w:bottom w:val="none" w:sz="0" w:space="0" w:color="auto"/>
            <w:right w:val="none" w:sz="0" w:space="0" w:color="auto"/>
          </w:divBdr>
        </w:div>
        <w:div w:id="1322810952">
          <w:marLeft w:val="640"/>
          <w:marRight w:val="0"/>
          <w:marTop w:val="0"/>
          <w:marBottom w:val="0"/>
          <w:divBdr>
            <w:top w:val="none" w:sz="0" w:space="0" w:color="auto"/>
            <w:left w:val="none" w:sz="0" w:space="0" w:color="auto"/>
            <w:bottom w:val="none" w:sz="0" w:space="0" w:color="auto"/>
            <w:right w:val="none" w:sz="0" w:space="0" w:color="auto"/>
          </w:divBdr>
        </w:div>
        <w:div w:id="1154491545">
          <w:marLeft w:val="640"/>
          <w:marRight w:val="0"/>
          <w:marTop w:val="0"/>
          <w:marBottom w:val="0"/>
          <w:divBdr>
            <w:top w:val="none" w:sz="0" w:space="0" w:color="auto"/>
            <w:left w:val="none" w:sz="0" w:space="0" w:color="auto"/>
            <w:bottom w:val="none" w:sz="0" w:space="0" w:color="auto"/>
            <w:right w:val="none" w:sz="0" w:space="0" w:color="auto"/>
          </w:divBdr>
        </w:div>
        <w:div w:id="12735414">
          <w:marLeft w:val="640"/>
          <w:marRight w:val="0"/>
          <w:marTop w:val="0"/>
          <w:marBottom w:val="0"/>
          <w:divBdr>
            <w:top w:val="none" w:sz="0" w:space="0" w:color="auto"/>
            <w:left w:val="none" w:sz="0" w:space="0" w:color="auto"/>
            <w:bottom w:val="none" w:sz="0" w:space="0" w:color="auto"/>
            <w:right w:val="none" w:sz="0" w:space="0" w:color="auto"/>
          </w:divBdr>
        </w:div>
        <w:div w:id="2009749088">
          <w:marLeft w:val="640"/>
          <w:marRight w:val="0"/>
          <w:marTop w:val="0"/>
          <w:marBottom w:val="0"/>
          <w:divBdr>
            <w:top w:val="none" w:sz="0" w:space="0" w:color="auto"/>
            <w:left w:val="none" w:sz="0" w:space="0" w:color="auto"/>
            <w:bottom w:val="none" w:sz="0" w:space="0" w:color="auto"/>
            <w:right w:val="none" w:sz="0" w:space="0" w:color="auto"/>
          </w:divBdr>
        </w:div>
        <w:div w:id="734015241">
          <w:marLeft w:val="640"/>
          <w:marRight w:val="0"/>
          <w:marTop w:val="0"/>
          <w:marBottom w:val="0"/>
          <w:divBdr>
            <w:top w:val="none" w:sz="0" w:space="0" w:color="auto"/>
            <w:left w:val="none" w:sz="0" w:space="0" w:color="auto"/>
            <w:bottom w:val="none" w:sz="0" w:space="0" w:color="auto"/>
            <w:right w:val="none" w:sz="0" w:space="0" w:color="auto"/>
          </w:divBdr>
        </w:div>
        <w:div w:id="779184359">
          <w:marLeft w:val="640"/>
          <w:marRight w:val="0"/>
          <w:marTop w:val="0"/>
          <w:marBottom w:val="0"/>
          <w:divBdr>
            <w:top w:val="none" w:sz="0" w:space="0" w:color="auto"/>
            <w:left w:val="none" w:sz="0" w:space="0" w:color="auto"/>
            <w:bottom w:val="none" w:sz="0" w:space="0" w:color="auto"/>
            <w:right w:val="none" w:sz="0" w:space="0" w:color="auto"/>
          </w:divBdr>
        </w:div>
        <w:div w:id="1311010729">
          <w:marLeft w:val="640"/>
          <w:marRight w:val="0"/>
          <w:marTop w:val="0"/>
          <w:marBottom w:val="0"/>
          <w:divBdr>
            <w:top w:val="none" w:sz="0" w:space="0" w:color="auto"/>
            <w:left w:val="none" w:sz="0" w:space="0" w:color="auto"/>
            <w:bottom w:val="none" w:sz="0" w:space="0" w:color="auto"/>
            <w:right w:val="none" w:sz="0" w:space="0" w:color="auto"/>
          </w:divBdr>
        </w:div>
        <w:div w:id="1732188703">
          <w:marLeft w:val="640"/>
          <w:marRight w:val="0"/>
          <w:marTop w:val="0"/>
          <w:marBottom w:val="0"/>
          <w:divBdr>
            <w:top w:val="none" w:sz="0" w:space="0" w:color="auto"/>
            <w:left w:val="none" w:sz="0" w:space="0" w:color="auto"/>
            <w:bottom w:val="none" w:sz="0" w:space="0" w:color="auto"/>
            <w:right w:val="none" w:sz="0" w:space="0" w:color="auto"/>
          </w:divBdr>
        </w:div>
        <w:div w:id="1977829136">
          <w:marLeft w:val="640"/>
          <w:marRight w:val="0"/>
          <w:marTop w:val="0"/>
          <w:marBottom w:val="0"/>
          <w:divBdr>
            <w:top w:val="none" w:sz="0" w:space="0" w:color="auto"/>
            <w:left w:val="none" w:sz="0" w:space="0" w:color="auto"/>
            <w:bottom w:val="none" w:sz="0" w:space="0" w:color="auto"/>
            <w:right w:val="none" w:sz="0" w:space="0" w:color="auto"/>
          </w:divBdr>
        </w:div>
        <w:div w:id="802231394">
          <w:marLeft w:val="640"/>
          <w:marRight w:val="0"/>
          <w:marTop w:val="0"/>
          <w:marBottom w:val="0"/>
          <w:divBdr>
            <w:top w:val="none" w:sz="0" w:space="0" w:color="auto"/>
            <w:left w:val="none" w:sz="0" w:space="0" w:color="auto"/>
            <w:bottom w:val="none" w:sz="0" w:space="0" w:color="auto"/>
            <w:right w:val="none" w:sz="0" w:space="0" w:color="auto"/>
          </w:divBdr>
        </w:div>
        <w:div w:id="1874926290">
          <w:marLeft w:val="640"/>
          <w:marRight w:val="0"/>
          <w:marTop w:val="0"/>
          <w:marBottom w:val="0"/>
          <w:divBdr>
            <w:top w:val="none" w:sz="0" w:space="0" w:color="auto"/>
            <w:left w:val="none" w:sz="0" w:space="0" w:color="auto"/>
            <w:bottom w:val="none" w:sz="0" w:space="0" w:color="auto"/>
            <w:right w:val="none" w:sz="0" w:space="0" w:color="auto"/>
          </w:divBdr>
        </w:div>
        <w:div w:id="1407342305">
          <w:marLeft w:val="640"/>
          <w:marRight w:val="0"/>
          <w:marTop w:val="0"/>
          <w:marBottom w:val="0"/>
          <w:divBdr>
            <w:top w:val="none" w:sz="0" w:space="0" w:color="auto"/>
            <w:left w:val="none" w:sz="0" w:space="0" w:color="auto"/>
            <w:bottom w:val="none" w:sz="0" w:space="0" w:color="auto"/>
            <w:right w:val="none" w:sz="0" w:space="0" w:color="auto"/>
          </w:divBdr>
        </w:div>
        <w:div w:id="1081372658">
          <w:marLeft w:val="640"/>
          <w:marRight w:val="0"/>
          <w:marTop w:val="0"/>
          <w:marBottom w:val="0"/>
          <w:divBdr>
            <w:top w:val="none" w:sz="0" w:space="0" w:color="auto"/>
            <w:left w:val="none" w:sz="0" w:space="0" w:color="auto"/>
            <w:bottom w:val="none" w:sz="0" w:space="0" w:color="auto"/>
            <w:right w:val="none" w:sz="0" w:space="0" w:color="auto"/>
          </w:divBdr>
        </w:div>
        <w:div w:id="501362573">
          <w:marLeft w:val="640"/>
          <w:marRight w:val="0"/>
          <w:marTop w:val="0"/>
          <w:marBottom w:val="0"/>
          <w:divBdr>
            <w:top w:val="none" w:sz="0" w:space="0" w:color="auto"/>
            <w:left w:val="none" w:sz="0" w:space="0" w:color="auto"/>
            <w:bottom w:val="none" w:sz="0" w:space="0" w:color="auto"/>
            <w:right w:val="none" w:sz="0" w:space="0" w:color="auto"/>
          </w:divBdr>
        </w:div>
        <w:div w:id="1809862356">
          <w:marLeft w:val="640"/>
          <w:marRight w:val="0"/>
          <w:marTop w:val="0"/>
          <w:marBottom w:val="0"/>
          <w:divBdr>
            <w:top w:val="none" w:sz="0" w:space="0" w:color="auto"/>
            <w:left w:val="none" w:sz="0" w:space="0" w:color="auto"/>
            <w:bottom w:val="none" w:sz="0" w:space="0" w:color="auto"/>
            <w:right w:val="none" w:sz="0" w:space="0" w:color="auto"/>
          </w:divBdr>
        </w:div>
        <w:div w:id="1425491558">
          <w:marLeft w:val="640"/>
          <w:marRight w:val="0"/>
          <w:marTop w:val="0"/>
          <w:marBottom w:val="0"/>
          <w:divBdr>
            <w:top w:val="none" w:sz="0" w:space="0" w:color="auto"/>
            <w:left w:val="none" w:sz="0" w:space="0" w:color="auto"/>
            <w:bottom w:val="none" w:sz="0" w:space="0" w:color="auto"/>
            <w:right w:val="none" w:sz="0" w:space="0" w:color="auto"/>
          </w:divBdr>
        </w:div>
        <w:div w:id="1759793184">
          <w:marLeft w:val="640"/>
          <w:marRight w:val="0"/>
          <w:marTop w:val="0"/>
          <w:marBottom w:val="0"/>
          <w:divBdr>
            <w:top w:val="none" w:sz="0" w:space="0" w:color="auto"/>
            <w:left w:val="none" w:sz="0" w:space="0" w:color="auto"/>
            <w:bottom w:val="none" w:sz="0" w:space="0" w:color="auto"/>
            <w:right w:val="none" w:sz="0" w:space="0" w:color="auto"/>
          </w:divBdr>
        </w:div>
        <w:div w:id="1118991246">
          <w:marLeft w:val="640"/>
          <w:marRight w:val="0"/>
          <w:marTop w:val="0"/>
          <w:marBottom w:val="0"/>
          <w:divBdr>
            <w:top w:val="none" w:sz="0" w:space="0" w:color="auto"/>
            <w:left w:val="none" w:sz="0" w:space="0" w:color="auto"/>
            <w:bottom w:val="none" w:sz="0" w:space="0" w:color="auto"/>
            <w:right w:val="none" w:sz="0" w:space="0" w:color="auto"/>
          </w:divBdr>
        </w:div>
      </w:divsChild>
    </w:div>
    <w:div w:id="1071349181">
      <w:bodyDiv w:val="1"/>
      <w:marLeft w:val="0"/>
      <w:marRight w:val="0"/>
      <w:marTop w:val="0"/>
      <w:marBottom w:val="0"/>
      <w:divBdr>
        <w:top w:val="none" w:sz="0" w:space="0" w:color="auto"/>
        <w:left w:val="none" w:sz="0" w:space="0" w:color="auto"/>
        <w:bottom w:val="none" w:sz="0" w:space="0" w:color="auto"/>
        <w:right w:val="none" w:sz="0" w:space="0" w:color="auto"/>
      </w:divBdr>
    </w:div>
    <w:div w:id="1407916283">
      <w:bodyDiv w:val="1"/>
      <w:marLeft w:val="0"/>
      <w:marRight w:val="0"/>
      <w:marTop w:val="0"/>
      <w:marBottom w:val="0"/>
      <w:divBdr>
        <w:top w:val="none" w:sz="0" w:space="0" w:color="auto"/>
        <w:left w:val="none" w:sz="0" w:space="0" w:color="auto"/>
        <w:bottom w:val="none" w:sz="0" w:space="0" w:color="auto"/>
        <w:right w:val="none" w:sz="0" w:space="0" w:color="auto"/>
      </w:divBdr>
    </w:div>
    <w:div w:id="1501385273">
      <w:bodyDiv w:val="1"/>
      <w:marLeft w:val="0"/>
      <w:marRight w:val="0"/>
      <w:marTop w:val="0"/>
      <w:marBottom w:val="0"/>
      <w:divBdr>
        <w:top w:val="none" w:sz="0" w:space="0" w:color="auto"/>
        <w:left w:val="none" w:sz="0" w:space="0" w:color="auto"/>
        <w:bottom w:val="none" w:sz="0" w:space="0" w:color="auto"/>
        <w:right w:val="none" w:sz="0" w:space="0" w:color="auto"/>
      </w:divBdr>
    </w:div>
    <w:div w:id="1583644564">
      <w:bodyDiv w:val="1"/>
      <w:marLeft w:val="0"/>
      <w:marRight w:val="0"/>
      <w:marTop w:val="0"/>
      <w:marBottom w:val="0"/>
      <w:divBdr>
        <w:top w:val="none" w:sz="0" w:space="0" w:color="auto"/>
        <w:left w:val="none" w:sz="0" w:space="0" w:color="auto"/>
        <w:bottom w:val="none" w:sz="0" w:space="0" w:color="auto"/>
        <w:right w:val="none" w:sz="0" w:space="0" w:color="auto"/>
      </w:divBdr>
    </w:div>
    <w:div w:id="1644037604">
      <w:bodyDiv w:val="1"/>
      <w:marLeft w:val="0"/>
      <w:marRight w:val="0"/>
      <w:marTop w:val="0"/>
      <w:marBottom w:val="0"/>
      <w:divBdr>
        <w:top w:val="none" w:sz="0" w:space="0" w:color="auto"/>
        <w:left w:val="none" w:sz="0" w:space="0" w:color="auto"/>
        <w:bottom w:val="none" w:sz="0" w:space="0" w:color="auto"/>
        <w:right w:val="none" w:sz="0" w:space="0" w:color="auto"/>
      </w:divBdr>
    </w:div>
    <w:div w:id="1644651049">
      <w:bodyDiv w:val="1"/>
      <w:marLeft w:val="0"/>
      <w:marRight w:val="0"/>
      <w:marTop w:val="0"/>
      <w:marBottom w:val="0"/>
      <w:divBdr>
        <w:top w:val="none" w:sz="0" w:space="0" w:color="auto"/>
        <w:left w:val="none" w:sz="0" w:space="0" w:color="auto"/>
        <w:bottom w:val="none" w:sz="0" w:space="0" w:color="auto"/>
        <w:right w:val="none" w:sz="0" w:space="0" w:color="auto"/>
      </w:divBdr>
    </w:div>
    <w:div w:id="1682123869">
      <w:bodyDiv w:val="1"/>
      <w:marLeft w:val="0"/>
      <w:marRight w:val="0"/>
      <w:marTop w:val="0"/>
      <w:marBottom w:val="0"/>
      <w:divBdr>
        <w:top w:val="none" w:sz="0" w:space="0" w:color="auto"/>
        <w:left w:val="none" w:sz="0" w:space="0" w:color="auto"/>
        <w:bottom w:val="none" w:sz="0" w:space="0" w:color="auto"/>
        <w:right w:val="none" w:sz="0" w:space="0" w:color="auto"/>
      </w:divBdr>
    </w:div>
    <w:div w:id="1742868111">
      <w:bodyDiv w:val="1"/>
      <w:marLeft w:val="0"/>
      <w:marRight w:val="0"/>
      <w:marTop w:val="0"/>
      <w:marBottom w:val="0"/>
      <w:divBdr>
        <w:top w:val="none" w:sz="0" w:space="0" w:color="auto"/>
        <w:left w:val="none" w:sz="0" w:space="0" w:color="auto"/>
        <w:bottom w:val="none" w:sz="0" w:space="0" w:color="auto"/>
        <w:right w:val="none" w:sz="0" w:space="0" w:color="auto"/>
      </w:divBdr>
    </w:div>
    <w:div w:id="1770395384">
      <w:bodyDiv w:val="1"/>
      <w:marLeft w:val="0"/>
      <w:marRight w:val="0"/>
      <w:marTop w:val="0"/>
      <w:marBottom w:val="0"/>
      <w:divBdr>
        <w:top w:val="none" w:sz="0" w:space="0" w:color="auto"/>
        <w:left w:val="none" w:sz="0" w:space="0" w:color="auto"/>
        <w:bottom w:val="none" w:sz="0" w:space="0" w:color="auto"/>
        <w:right w:val="none" w:sz="0" w:space="0" w:color="auto"/>
      </w:divBdr>
      <w:divsChild>
        <w:div w:id="389042693">
          <w:marLeft w:val="480"/>
          <w:marRight w:val="0"/>
          <w:marTop w:val="0"/>
          <w:marBottom w:val="0"/>
          <w:divBdr>
            <w:top w:val="none" w:sz="0" w:space="0" w:color="auto"/>
            <w:left w:val="none" w:sz="0" w:space="0" w:color="auto"/>
            <w:bottom w:val="none" w:sz="0" w:space="0" w:color="auto"/>
            <w:right w:val="none" w:sz="0" w:space="0" w:color="auto"/>
          </w:divBdr>
        </w:div>
        <w:div w:id="462700261">
          <w:marLeft w:val="480"/>
          <w:marRight w:val="0"/>
          <w:marTop w:val="0"/>
          <w:marBottom w:val="0"/>
          <w:divBdr>
            <w:top w:val="none" w:sz="0" w:space="0" w:color="auto"/>
            <w:left w:val="none" w:sz="0" w:space="0" w:color="auto"/>
            <w:bottom w:val="none" w:sz="0" w:space="0" w:color="auto"/>
            <w:right w:val="none" w:sz="0" w:space="0" w:color="auto"/>
          </w:divBdr>
        </w:div>
        <w:div w:id="1930500141">
          <w:marLeft w:val="480"/>
          <w:marRight w:val="0"/>
          <w:marTop w:val="0"/>
          <w:marBottom w:val="0"/>
          <w:divBdr>
            <w:top w:val="none" w:sz="0" w:space="0" w:color="auto"/>
            <w:left w:val="none" w:sz="0" w:space="0" w:color="auto"/>
            <w:bottom w:val="none" w:sz="0" w:space="0" w:color="auto"/>
            <w:right w:val="none" w:sz="0" w:space="0" w:color="auto"/>
          </w:divBdr>
        </w:div>
        <w:div w:id="317996428">
          <w:marLeft w:val="480"/>
          <w:marRight w:val="0"/>
          <w:marTop w:val="0"/>
          <w:marBottom w:val="0"/>
          <w:divBdr>
            <w:top w:val="none" w:sz="0" w:space="0" w:color="auto"/>
            <w:left w:val="none" w:sz="0" w:space="0" w:color="auto"/>
            <w:bottom w:val="none" w:sz="0" w:space="0" w:color="auto"/>
            <w:right w:val="none" w:sz="0" w:space="0" w:color="auto"/>
          </w:divBdr>
        </w:div>
        <w:div w:id="1257053387">
          <w:marLeft w:val="480"/>
          <w:marRight w:val="0"/>
          <w:marTop w:val="0"/>
          <w:marBottom w:val="0"/>
          <w:divBdr>
            <w:top w:val="none" w:sz="0" w:space="0" w:color="auto"/>
            <w:left w:val="none" w:sz="0" w:space="0" w:color="auto"/>
            <w:bottom w:val="none" w:sz="0" w:space="0" w:color="auto"/>
            <w:right w:val="none" w:sz="0" w:space="0" w:color="auto"/>
          </w:divBdr>
        </w:div>
        <w:div w:id="824860940">
          <w:marLeft w:val="480"/>
          <w:marRight w:val="0"/>
          <w:marTop w:val="0"/>
          <w:marBottom w:val="0"/>
          <w:divBdr>
            <w:top w:val="none" w:sz="0" w:space="0" w:color="auto"/>
            <w:left w:val="none" w:sz="0" w:space="0" w:color="auto"/>
            <w:bottom w:val="none" w:sz="0" w:space="0" w:color="auto"/>
            <w:right w:val="none" w:sz="0" w:space="0" w:color="auto"/>
          </w:divBdr>
        </w:div>
        <w:div w:id="946160185">
          <w:marLeft w:val="480"/>
          <w:marRight w:val="0"/>
          <w:marTop w:val="0"/>
          <w:marBottom w:val="0"/>
          <w:divBdr>
            <w:top w:val="none" w:sz="0" w:space="0" w:color="auto"/>
            <w:left w:val="none" w:sz="0" w:space="0" w:color="auto"/>
            <w:bottom w:val="none" w:sz="0" w:space="0" w:color="auto"/>
            <w:right w:val="none" w:sz="0" w:space="0" w:color="auto"/>
          </w:divBdr>
        </w:div>
        <w:div w:id="320230341">
          <w:marLeft w:val="480"/>
          <w:marRight w:val="0"/>
          <w:marTop w:val="0"/>
          <w:marBottom w:val="0"/>
          <w:divBdr>
            <w:top w:val="none" w:sz="0" w:space="0" w:color="auto"/>
            <w:left w:val="none" w:sz="0" w:space="0" w:color="auto"/>
            <w:bottom w:val="none" w:sz="0" w:space="0" w:color="auto"/>
            <w:right w:val="none" w:sz="0" w:space="0" w:color="auto"/>
          </w:divBdr>
        </w:div>
        <w:div w:id="1512987573">
          <w:marLeft w:val="480"/>
          <w:marRight w:val="0"/>
          <w:marTop w:val="0"/>
          <w:marBottom w:val="0"/>
          <w:divBdr>
            <w:top w:val="none" w:sz="0" w:space="0" w:color="auto"/>
            <w:left w:val="none" w:sz="0" w:space="0" w:color="auto"/>
            <w:bottom w:val="none" w:sz="0" w:space="0" w:color="auto"/>
            <w:right w:val="none" w:sz="0" w:space="0" w:color="auto"/>
          </w:divBdr>
        </w:div>
        <w:div w:id="1589537856">
          <w:marLeft w:val="480"/>
          <w:marRight w:val="0"/>
          <w:marTop w:val="0"/>
          <w:marBottom w:val="0"/>
          <w:divBdr>
            <w:top w:val="none" w:sz="0" w:space="0" w:color="auto"/>
            <w:left w:val="none" w:sz="0" w:space="0" w:color="auto"/>
            <w:bottom w:val="none" w:sz="0" w:space="0" w:color="auto"/>
            <w:right w:val="none" w:sz="0" w:space="0" w:color="auto"/>
          </w:divBdr>
        </w:div>
        <w:div w:id="38016574">
          <w:marLeft w:val="480"/>
          <w:marRight w:val="0"/>
          <w:marTop w:val="0"/>
          <w:marBottom w:val="0"/>
          <w:divBdr>
            <w:top w:val="none" w:sz="0" w:space="0" w:color="auto"/>
            <w:left w:val="none" w:sz="0" w:space="0" w:color="auto"/>
            <w:bottom w:val="none" w:sz="0" w:space="0" w:color="auto"/>
            <w:right w:val="none" w:sz="0" w:space="0" w:color="auto"/>
          </w:divBdr>
        </w:div>
        <w:div w:id="1386946539">
          <w:marLeft w:val="480"/>
          <w:marRight w:val="0"/>
          <w:marTop w:val="0"/>
          <w:marBottom w:val="0"/>
          <w:divBdr>
            <w:top w:val="none" w:sz="0" w:space="0" w:color="auto"/>
            <w:left w:val="none" w:sz="0" w:space="0" w:color="auto"/>
            <w:bottom w:val="none" w:sz="0" w:space="0" w:color="auto"/>
            <w:right w:val="none" w:sz="0" w:space="0" w:color="auto"/>
          </w:divBdr>
        </w:div>
        <w:div w:id="347876623">
          <w:marLeft w:val="480"/>
          <w:marRight w:val="0"/>
          <w:marTop w:val="0"/>
          <w:marBottom w:val="0"/>
          <w:divBdr>
            <w:top w:val="none" w:sz="0" w:space="0" w:color="auto"/>
            <w:left w:val="none" w:sz="0" w:space="0" w:color="auto"/>
            <w:bottom w:val="none" w:sz="0" w:space="0" w:color="auto"/>
            <w:right w:val="none" w:sz="0" w:space="0" w:color="auto"/>
          </w:divBdr>
        </w:div>
        <w:div w:id="942108476">
          <w:marLeft w:val="480"/>
          <w:marRight w:val="0"/>
          <w:marTop w:val="0"/>
          <w:marBottom w:val="0"/>
          <w:divBdr>
            <w:top w:val="none" w:sz="0" w:space="0" w:color="auto"/>
            <w:left w:val="none" w:sz="0" w:space="0" w:color="auto"/>
            <w:bottom w:val="none" w:sz="0" w:space="0" w:color="auto"/>
            <w:right w:val="none" w:sz="0" w:space="0" w:color="auto"/>
          </w:divBdr>
        </w:div>
        <w:div w:id="2023042325">
          <w:marLeft w:val="480"/>
          <w:marRight w:val="0"/>
          <w:marTop w:val="0"/>
          <w:marBottom w:val="0"/>
          <w:divBdr>
            <w:top w:val="none" w:sz="0" w:space="0" w:color="auto"/>
            <w:left w:val="none" w:sz="0" w:space="0" w:color="auto"/>
            <w:bottom w:val="none" w:sz="0" w:space="0" w:color="auto"/>
            <w:right w:val="none" w:sz="0" w:space="0" w:color="auto"/>
          </w:divBdr>
        </w:div>
        <w:div w:id="374933885">
          <w:marLeft w:val="480"/>
          <w:marRight w:val="0"/>
          <w:marTop w:val="0"/>
          <w:marBottom w:val="0"/>
          <w:divBdr>
            <w:top w:val="none" w:sz="0" w:space="0" w:color="auto"/>
            <w:left w:val="none" w:sz="0" w:space="0" w:color="auto"/>
            <w:bottom w:val="none" w:sz="0" w:space="0" w:color="auto"/>
            <w:right w:val="none" w:sz="0" w:space="0" w:color="auto"/>
          </w:divBdr>
        </w:div>
        <w:div w:id="114754706">
          <w:marLeft w:val="480"/>
          <w:marRight w:val="0"/>
          <w:marTop w:val="0"/>
          <w:marBottom w:val="0"/>
          <w:divBdr>
            <w:top w:val="none" w:sz="0" w:space="0" w:color="auto"/>
            <w:left w:val="none" w:sz="0" w:space="0" w:color="auto"/>
            <w:bottom w:val="none" w:sz="0" w:space="0" w:color="auto"/>
            <w:right w:val="none" w:sz="0" w:space="0" w:color="auto"/>
          </w:divBdr>
        </w:div>
        <w:div w:id="1551379678">
          <w:marLeft w:val="480"/>
          <w:marRight w:val="0"/>
          <w:marTop w:val="0"/>
          <w:marBottom w:val="0"/>
          <w:divBdr>
            <w:top w:val="none" w:sz="0" w:space="0" w:color="auto"/>
            <w:left w:val="none" w:sz="0" w:space="0" w:color="auto"/>
            <w:bottom w:val="none" w:sz="0" w:space="0" w:color="auto"/>
            <w:right w:val="none" w:sz="0" w:space="0" w:color="auto"/>
          </w:divBdr>
        </w:div>
        <w:div w:id="1305308250">
          <w:marLeft w:val="480"/>
          <w:marRight w:val="0"/>
          <w:marTop w:val="0"/>
          <w:marBottom w:val="0"/>
          <w:divBdr>
            <w:top w:val="none" w:sz="0" w:space="0" w:color="auto"/>
            <w:left w:val="none" w:sz="0" w:space="0" w:color="auto"/>
            <w:bottom w:val="none" w:sz="0" w:space="0" w:color="auto"/>
            <w:right w:val="none" w:sz="0" w:space="0" w:color="auto"/>
          </w:divBdr>
        </w:div>
        <w:div w:id="1580138556">
          <w:marLeft w:val="480"/>
          <w:marRight w:val="0"/>
          <w:marTop w:val="0"/>
          <w:marBottom w:val="0"/>
          <w:divBdr>
            <w:top w:val="none" w:sz="0" w:space="0" w:color="auto"/>
            <w:left w:val="none" w:sz="0" w:space="0" w:color="auto"/>
            <w:bottom w:val="none" w:sz="0" w:space="0" w:color="auto"/>
            <w:right w:val="none" w:sz="0" w:space="0" w:color="auto"/>
          </w:divBdr>
        </w:div>
        <w:div w:id="2023241012">
          <w:marLeft w:val="480"/>
          <w:marRight w:val="0"/>
          <w:marTop w:val="0"/>
          <w:marBottom w:val="0"/>
          <w:divBdr>
            <w:top w:val="none" w:sz="0" w:space="0" w:color="auto"/>
            <w:left w:val="none" w:sz="0" w:space="0" w:color="auto"/>
            <w:bottom w:val="none" w:sz="0" w:space="0" w:color="auto"/>
            <w:right w:val="none" w:sz="0" w:space="0" w:color="auto"/>
          </w:divBdr>
        </w:div>
        <w:div w:id="897668176">
          <w:marLeft w:val="480"/>
          <w:marRight w:val="0"/>
          <w:marTop w:val="0"/>
          <w:marBottom w:val="0"/>
          <w:divBdr>
            <w:top w:val="none" w:sz="0" w:space="0" w:color="auto"/>
            <w:left w:val="none" w:sz="0" w:space="0" w:color="auto"/>
            <w:bottom w:val="none" w:sz="0" w:space="0" w:color="auto"/>
            <w:right w:val="none" w:sz="0" w:space="0" w:color="auto"/>
          </w:divBdr>
        </w:div>
        <w:div w:id="477919469">
          <w:marLeft w:val="480"/>
          <w:marRight w:val="0"/>
          <w:marTop w:val="0"/>
          <w:marBottom w:val="0"/>
          <w:divBdr>
            <w:top w:val="none" w:sz="0" w:space="0" w:color="auto"/>
            <w:left w:val="none" w:sz="0" w:space="0" w:color="auto"/>
            <w:bottom w:val="none" w:sz="0" w:space="0" w:color="auto"/>
            <w:right w:val="none" w:sz="0" w:space="0" w:color="auto"/>
          </w:divBdr>
        </w:div>
        <w:div w:id="1308969062">
          <w:marLeft w:val="480"/>
          <w:marRight w:val="0"/>
          <w:marTop w:val="0"/>
          <w:marBottom w:val="0"/>
          <w:divBdr>
            <w:top w:val="none" w:sz="0" w:space="0" w:color="auto"/>
            <w:left w:val="none" w:sz="0" w:space="0" w:color="auto"/>
            <w:bottom w:val="none" w:sz="0" w:space="0" w:color="auto"/>
            <w:right w:val="none" w:sz="0" w:space="0" w:color="auto"/>
          </w:divBdr>
        </w:div>
        <w:div w:id="107748762">
          <w:marLeft w:val="480"/>
          <w:marRight w:val="0"/>
          <w:marTop w:val="0"/>
          <w:marBottom w:val="0"/>
          <w:divBdr>
            <w:top w:val="none" w:sz="0" w:space="0" w:color="auto"/>
            <w:left w:val="none" w:sz="0" w:space="0" w:color="auto"/>
            <w:bottom w:val="none" w:sz="0" w:space="0" w:color="auto"/>
            <w:right w:val="none" w:sz="0" w:space="0" w:color="auto"/>
          </w:divBdr>
        </w:div>
        <w:div w:id="541864366">
          <w:marLeft w:val="480"/>
          <w:marRight w:val="0"/>
          <w:marTop w:val="0"/>
          <w:marBottom w:val="0"/>
          <w:divBdr>
            <w:top w:val="none" w:sz="0" w:space="0" w:color="auto"/>
            <w:left w:val="none" w:sz="0" w:space="0" w:color="auto"/>
            <w:bottom w:val="none" w:sz="0" w:space="0" w:color="auto"/>
            <w:right w:val="none" w:sz="0" w:space="0" w:color="auto"/>
          </w:divBdr>
        </w:div>
        <w:div w:id="78674731">
          <w:marLeft w:val="480"/>
          <w:marRight w:val="0"/>
          <w:marTop w:val="0"/>
          <w:marBottom w:val="0"/>
          <w:divBdr>
            <w:top w:val="none" w:sz="0" w:space="0" w:color="auto"/>
            <w:left w:val="none" w:sz="0" w:space="0" w:color="auto"/>
            <w:bottom w:val="none" w:sz="0" w:space="0" w:color="auto"/>
            <w:right w:val="none" w:sz="0" w:space="0" w:color="auto"/>
          </w:divBdr>
        </w:div>
        <w:div w:id="1556547621">
          <w:marLeft w:val="480"/>
          <w:marRight w:val="0"/>
          <w:marTop w:val="0"/>
          <w:marBottom w:val="0"/>
          <w:divBdr>
            <w:top w:val="none" w:sz="0" w:space="0" w:color="auto"/>
            <w:left w:val="none" w:sz="0" w:space="0" w:color="auto"/>
            <w:bottom w:val="none" w:sz="0" w:space="0" w:color="auto"/>
            <w:right w:val="none" w:sz="0" w:space="0" w:color="auto"/>
          </w:divBdr>
        </w:div>
        <w:div w:id="1793328102">
          <w:marLeft w:val="480"/>
          <w:marRight w:val="0"/>
          <w:marTop w:val="0"/>
          <w:marBottom w:val="0"/>
          <w:divBdr>
            <w:top w:val="none" w:sz="0" w:space="0" w:color="auto"/>
            <w:left w:val="none" w:sz="0" w:space="0" w:color="auto"/>
            <w:bottom w:val="none" w:sz="0" w:space="0" w:color="auto"/>
            <w:right w:val="none" w:sz="0" w:space="0" w:color="auto"/>
          </w:divBdr>
        </w:div>
        <w:div w:id="542862328">
          <w:marLeft w:val="480"/>
          <w:marRight w:val="0"/>
          <w:marTop w:val="0"/>
          <w:marBottom w:val="0"/>
          <w:divBdr>
            <w:top w:val="none" w:sz="0" w:space="0" w:color="auto"/>
            <w:left w:val="none" w:sz="0" w:space="0" w:color="auto"/>
            <w:bottom w:val="none" w:sz="0" w:space="0" w:color="auto"/>
            <w:right w:val="none" w:sz="0" w:space="0" w:color="auto"/>
          </w:divBdr>
        </w:div>
        <w:div w:id="539628335">
          <w:marLeft w:val="480"/>
          <w:marRight w:val="0"/>
          <w:marTop w:val="0"/>
          <w:marBottom w:val="0"/>
          <w:divBdr>
            <w:top w:val="none" w:sz="0" w:space="0" w:color="auto"/>
            <w:left w:val="none" w:sz="0" w:space="0" w:color="auto"/>
            <w:bottom w:val="none" w:sz="0" w:space="0" w:color="auto"/>
            <w:right w:val="none" w:sz="0" w:space="0" w:color="auto"/>
          </w:divBdr>
        </w:div>
        <w:div w:id="1932077437">
          <w:marLeft w:val="480"/>
          <w:marRight w:val="0"/>
          <w:marTop w:val="0"/>
          <w:marBottom w:val="0"/>
          <w:divBdr>
            <w:top w:val="none" w:sz="0" w:space="0" w:color="auto"/>
            <w:left w:val="none" w:sz="0" w:space="0" w:color="auto"/>
            <w:bottom w:val="none" w:sz="0" w:space="0" w:color="auto"/>
            <w:right w:val="none" w:sz="0" w:space="0" w:color="auto"/>
          </w:divBdr>
        </w:div>
        <w:div w:id="595133921">
          <w:marLeft w:val="480"/>
          <w:marRight w:val="0"/>
          <w:marTop w:val="0"/>
          <w:marBottom w:val="0"/>
          <w:divBdr>
            <w:top w:val="none" w:sz="0" w:space="0" w:color="auto"/>
            <w:left w:val="none" w:sz="0" w:space="0" w:color="auto"/>
            <w:bottom w:val="none" w:sz="0" w:space="0" w:color="auto"/>
            <w:right w:val="none" w:sz="0" w:space="0" w:color="auto"/>
          </w:divBdr>
        </w:div>
        <w:div w:id="211842321">
          <w:marLeft w:val="480"/>
          <w:marRight w:val="0"/>
          <w:marTop w:val="0"/>
          <w:marBottom w:val="0"/>
          <w:divBdr>
            <w:top w:val="none" w:sz="0" w:space="0" w:color="auto"/>
            <w:left w:val="none" w:sz="0" w:space="0" w:color="auto"/>
            <w:bottom w:val="none" w:sz="0" w:space="0" w:color="auto"/>
            <w:right w:val="none" w:sz="0" w:space="0" w:color="auto"/>
          </w:divBdr>
        </w:div>
        <w:div w:id="1054547429">
          <w:marLeft w:val="480"/>
          <w:marRight w:val="0"/>
          <w:marTop w:val="0"/>
          <w:marBottom w:val="0"/>
          <w:divBdr>
            <w:top w:val="none" w:sz="0" w:space="0" w:color="auto"/>
            <w:left w:val="none" w:sz="0" w:space="0" w:color="auto"/>
            <w:bottom w:val="none" w:sz="0" w:space="0" w:color="auto"/>
            <w:right w:val="none" w:sz="0" w:space="0" w:color="auto"/>
          </w:divBdr>
        </w:div>
        <w:div w:id="1789858656">
          <w:marLeft w:val="480"/>
          <w:marRight w:val="0"/>
          <w:marTop w:val="0"/>
          <w:marBottom w:val="0"/>
          <w:divBdr>
            <w:top w:val="none" w:sz="0" w:space="0" w:color="auto"/>
            <w:left w:val="none" w:sz="0" w:space="0" w:color="auto"/>
            <w:bottom w:val="none" w:sz="0" w:space="0" w:color="auto"/>
            <w:right w:val="none" w:sz="0" w:space="0" w:color="auto"/>
          </w:divBdr>
        </w:div>
      </w:divsChild>
    </w:div>
    <w:div w:id="1955280795">
      <w:bodyDiv w:val="1"/>
      <w:marLeft w:val="0"/>
      <w:marRight w:val="0"/>
      <w:marTop w:val="0"/>
      <w:marBottom w:val="0"/>
      <w:divBdr>
        <w:top w:val="none" w:sz="0" w:space="0" w:color="auto"/>
        <w:left w:val="none" w:sz="0" w:space="0" w:color="auto"/>
        <w:bottom w:val="none" w:sz="0" w:space="0" w:color="auto"/>
        <w:right w:val="none" w:sz="0" w:space="0" w:color="auto"/>
      </w:divBdr>
    </w:div>
    <w:div w:id="2003391101">
      <w:bodyDiv w:val="1"/>
      <w:marLeft w:val="0"/>
      <w:marRight w:val="0"/>
      <w:marTop w:val="0"/>
      <w:marBottom w:val="0"/>
      <w:divBdr>
        <w:top w:val="none" w:sz="0" w:space="0" w:color="auto"/>
        <w:left w:val="none" w:sz="0" w:space="0" w:color="auto"/>
        <w:bottom w:val="none" w:sz="0" w:space="0" w:color="auto"/>
        <w:right w:val="none" w:sz="0" w:space="0" w:color="auto"/>
      </w:divBdr>
      <w:divsChild>
        <w:div w:id="1390303938">
          <w:marLeft w:val="640"/>
          <w:marRight w:val="0"/>
          <w:marTop w:val="0"/>
          <w:marBottom w:val="0"/>
          <w:divBdr>
            <w:top w:val="none" w:sz="0" w:space="0" w:color="auto"/>
            <w:left w:val="none" w:sz="0" w:space="0" w:color="auto"/>
            <w:bottom w:val="none" w:sz="0" w:space="0" w:color="auto"/>
            <w:right w:val="none" w:sz="0" w:space="0" w:color="auto"/>
          </w:divBdr>
        </w:div>
        <w:div w:id="1507668851">
          <w:marLeft w:val="640"/>
          <w:marRight w:val="0"/>
          <w:marTop w:val="0"/>
          <w:marBottom w:val="0"/>
          <w:divBdr>
            <w:top w:val="none" w:sz="0" w:space="0" w:color="auto"/>
            <w:left w:val="none" w:sz="0" w:space="0" w:color="auto"/>
            <w:bottom w:val="none" w:sz="0" w:space="0" w:color="auto"/>
            <w:right w:val="none" w:sz="0" w:space="0" w:color="auto"/>
          </w:divBdr>
        </w:div>
        <w:div w:id="1340083417">
          <w:marLeft w:val="640"/>
          <w:marRight w:val="0"/>
          <w:marTop w:val="0"/>
          <w:marBottom w:val="0"/>
          <w:divBdr>
            <w:top w:val="none" w:sz="0" w:space="0" w:color="auto"/>
            <w:left w:val="none" w:sz="0" w:space="0" w:color="auto"/>
            <w:bottom w:val="none" w:sz="0" w:space="0" w:color="auto"/>
            <w:right w:val="none" w:sz="0" w:space="0" w:color="auto"/>
          </w:divBdr>
        </w:div>
        <w:div w:id="1804611306">
          <w:marLeft w:val="640"/>
          <w:marRight w:val="0"/>
          <w:marTop w:val="0"/>
          <w:marBottom w:val="0"/>
          <w:divBdr>
            <w:top w:val="none" w:sz="0" w:space="0" w:color="auto"/>
            <w:left w:val="none" w:sz="0" w:space="0" w:color="auto"/>
            <w:bottom w:val="none" w:sz="0" w:space="0" w:color="auto"/>
            <w:right w:val="none" w:sz="0" w:space="0" w:color="auto"/>
          </w:divBdr>
        </w:div>
        <w:div w:id="1552960500">
          <w:marLeft w:val="640"/>
          <w:marRight w:val="0"/>
          <w:marTop w:val="0"/>
          <w:marBottom w:val="0"/>
          <w:divBdr>
            <w:top w:val="none" w:sz="0" w:space="0" w:color="auto"/>
            <w:left w:val="none" w:sz="0" w:space="0" w:color="auto"/>
            <w:bottom w:val="none" w:sz="0" w:space="0" w:color="auto"/>
            <w:right w:val="none" w:sz="0" w:space="0" w:color="auto"/>
          </w:divBdr>
        </w:div>
        <w:div w:id="1726954764">
          <w:marLeft w:val="640"/>
          <w:marRight w:val="0"/>
          <w:marTop w:val="0"/>
          <w:marBottom w:val="0"/>
          <w:divBdr>
            <w:top w:val="none" w:sz="0" w:space="0" w:color="auto"/>
            <w:left w:val="none" w:sz="0" w:space="0" w:color="auto"/>
            <w:bottom w:val="none" w:sz="0" w:space="0" w:color="auto"/>
            <w:right w:val="none" w:sz="0" w:space="0" w:color="auto"/>
          </w:divBdr>
        </w:div>
        <w:div w:id="113327385">
          <w:marLeft w:val="640"/>
          <w:marRight w:val="0"/>
          <w:marTop w:val="0"/>
          <w:marBottom w:val="0"/>
          <w:divBdr>
            <w:top w:val="none" w:sz="0" w:space="0" w:color="auto"/>
            <w:left w:val="none" w:sz="0" w:space="0" w:color="auto"/>
            <w:bottom w:val="none" w:sz="0" w:space="0" w:color="auto"/>
            <w:right w:val="none" w:sz="0" w:space="0" w:color="auto"/>
          </w:divBdr>
        </w:div>
        <w:div w:id="320502670">
          <w:marLeft w:val="640"/>
          <w:marRight w:val="0"/>
          <w:marTop w:val="0"/>
          <w:marBottom w:val="0"/>
          <w:divBdr>
            <w:top w:val="none" w:sz="0" w:space="0" w:color="auto"/>
            <w:left w:val="none" w:sz="0" w:space="0" w:color="auto"/>
            <w:bottom w:val="none" w:sz="0" w:space="0" w:color="auto"/>
            <w:right w:val="none" w:sz="0" w:space="0" w:color="auto"/>
          </w:divBdr>
        </w:div>
        <w:div w:id="354843404">
          <w:marLeft w:val="640"/>
          <w:marRight w:val="0"/>
          <w:marTop w:val="0"/>
          <w:marBottom w:val="0"/>
          <w:divBdr>
            <w:top w:val="none" w:sz="0" w:space="0" w:color="auto"/>
            <w:left w:val="none" w:sz="0" w:space="0" w:color="auto"/>
            <w:bottom w:val="none" w:sz="0" w:space="0" w:color="auto"/>
            <w:right w:val="none" w:sz="0" w:space="0" w:color="auto"/>
          </w:divBdr>
        </w:div>
        <w:div w:id="601110179">
          <w:marLeft w:val="640"/>
          <w:marRight w:val="0"/>
          <w:marTop w:val="0"/>
          <w:marBottom w:val="0"/>
          <w:divBdr>
            <w:top w:val="none" w:sz="0" w:space="0" w:color="auto"/>
            <w:left w:val="none" w:sz="0" w:space="0" w:color="auto"/>
            <w:bottom w:val="none" w:sz="0" w:space="0" w:color="auto"/>
            <w:right w:val="none" w:sz="0" w:space="0" w:color="auto"/>
          </w:divBdr>
        </w:div>
        <w:div w:id="335771186">
          <w:marLeft w:val="640"/>
          <w:marRight w:val="0"/>
          <w:marTop w:val="0"/>
          <w:marBottom w:val="0"/>
          <w:divBdr>
            <w:top w:val="none" w:sz="0" w:space="0" w:color="auto"/>
            <w:left w:val="none" w:sz="0" w:space="0" w:color="auto"/>
            <w:bottom w:val="none" w:sz="0" w:space="0" w:color="auto"/>
            <w:right w:val="none" w:sz="0" w:space="0" w:color="auto"/>
          </w:divBdr>
        </w:div>
        <w:div w:id="2123525145">
          <w:marLeft w:val="640"/>
          <w:marRight w:val="0"/>
          <w:marTop w:val="0"/>
          <w:marBottom w:val="0"/>
          <w:divBdr>
            <w:top w:val="none" w:sz="0" w:space="0" w:color="auto"/>
            <w:left w:val="none" w:sz="0" w:space="0" w:color="auto"/>
            <w:bottom w:val="none" w:sz="0" w:space="0" w:color="auto"/>
            <w:right w:val="none" w:sz="0" w:space="0" w:color="auto"/>
          </w:divBdr>
        </w:div>
        <w:div w:id="402681078">
          <w:marLeft w:val="640"/>
          <w:marRight w:val="0"/>
          <w:marTop w:val="0"/>
          <w:marBottom w:val="0"/>
          <w:divBdr>
            <w:top w:val="none" w:sz="0" w:space="0" w:color="auto"/>
            <w:left w:val="none" w:sz="0" w:space="0" w:color="auto"/>
            <w:bottom w:val="none" w:sz="0" w:space="0" w:color="auto"/>
            <w:right w:val="none" w:sz="0" w:space="0" w:color="auto"/>
          </w:divBdr>
        </w:div>
        <w:div w:id="1150750933">
          <w:marLeft w:val="640"/>
          <w:marRight w:val="0"/>
          <w:marTop w:val="0"/>
          <w:marBottom w:val="0"/>
          <w:divBdr>
            <w:top w:val="none" w:sz="0" w:space="0" w:color="auto"/>
            <w:left w:val="none" w:sz="0" w:space="0" w:color="auto"/>
            <w:bottom w:val="none" w:sz="0" w:space="0" w:color="auto"/>
            <w:right w:val="none" w:sz="0" w:space="0" w:color="auto"/>
          </w:divBdr>
        </w:div>
        <w:div w:id="1216116677">
          <w:marLeft w:val="640"/>
          <w:marRight w:val="0"/>
          <w:marTop w:val="0"/>
          <w:marBottom w:val="0"/>
          <w:divBdr>
            <w:top w:val="none" w:sz="0" w:space="0" w:color="auto"/>
            <w:left w:val="none" w:sz="0" w:space="0" w:color="auto"/>
            <w:bottom w:val="none" w:sz="0" w:space="0" w:color="auto"/>
            <w:right w:val="none" w:sz="0" w:space="0" w:color="auto"/>
          </w:divBdr>
        </w:div>
        <w:div w:id="1933581557">
          <w:marLeft w:val="640"/>
          <w:marRight w:val="0"/>
          <w:marTop w:val="0"/>
          <w:marBottom w:val="0"/>
          <w:divBdr>
            <w:top w:val="none" w:sz="0" w:space="0" w:color="auto"/>
            <w:left w:val="none" w:sz="0" w:space="0" w:color="auto"/>
            <w:bottom w:val="none" w:sz="0" w:space="0" w:color="auto"/>
            <w:right w:val="none" w:sz="0" w:space="0" w:color="auto"/>
          </w:divBdr>
        </w:div>
        <w:div w:id="39473939">
          <w:marLeft w:val="640"/>
          <w:marRight w:val="0"/>
          <w:marTop w:val="0"/>
          <w:marBottom w:val="0"/>
          <w:divBdr>
            <w:top w:val="none" w:sz="0" w:space="0" w:color="auto"/>
            <w:left w:val="none" w:sz="0" w:space="0" w:color="auto"/>
            <w:bottom w:val="none" w:sz="0" w:space="0" w:color="auto"/>
            <w:right w:val="none" w:sz="0" w:space="0" w:color="auto"/>
          </w:divBdr>
        </w:div>
        <w:div w:id="425344725">
          <w:marLeft w:val="640"/>
          <w:marRight w:val="0"/>
          <w:marTop w:val="0"/>
          <w:marBottom w:val="0"/>
          <w:divBdr>
            <w:top w:val="none" w:sz="0" w:space="0" w:color="auto"/>
            <w:left w:val="none" w:sz="0" w:space="0" w:color="auto"/>
            <w:bottom w:val="none" w:sz="0" w:space="0" w:color="auto"/>
            <w:right w:val="none" w:sz="0" w:space="0" w:color="auto"/>
          </w:divBdr>
        </w:div>
        <w:div w:id="399716649">
          <w:marLeft w:val="640"/>
          <w:marRight w:val="0"/>
          <w:marTop w:val="0"/>
          <w:marBottom w:val="0"/>
          <w:divBdr>
            <w:top w:val="none" w:sz="0" w:space="0" w:color="auto"/>
            <w:left w:val="none" w:sz="0" w:space="0" w:color="auto"/>
            <w:bottom w:val="none" w:sz="0" w:space="0" w:color="auto"/>
            <w:right w:val="none" w:sz="0" w:space="0" w:color="auto"/>
          </w:divBdr>
        </w:div>
        <w:div w:id="364646968">
          <w:marLeft w:val="640"/>
          <w:marRight w:val="0"/>
          <w:marTop w:val="0"/>
          <w:marBottom w:val="0"/>
          <w:divBdr>
            <w:top w:val="none" w:sz="0" w:space="0" w:color="auto"/>
            <w:left w:val="none" w:sz="0" w:space="0" w:color="auto"/>
            <w:bottom w:val="none" w:sz="0" w:space="0" w:color="auto"/>
            <w:right w:val="none" w:sz="0" w:space="0" w:color="auto"/>
          </w:divBdr>
        </w:div>
        <w:div w:id="2057006521">
          <w:marLeft w:val="640"/>
          <w:marRight w:val="0"/>
          <w:marTop w:val="0"/>
          <w:marBottom w:val="0"/>
          <w:divBdr>
            <w:top w:val="none" w:sz="0" w:space="0" w:color="auto"/>
            <w:left w:val="none" w:sz="0" w:space="0" w:color="auto"/>
            <w:bottom w:val="none" w:sz="0" w:space="0" w:color="auto"/>
            <w:right w:val="none" w:sz="0" w:space="0" w:color="auto"/>
          </w:divBdr>
        </w:div>
        <w:div w:id="1955551821">
          <w:marLeft w:val="640"/>
          <w:marRight w:val="0"/>
          <w:marTop w:val="0"/>
          <w:marBottom w:val="0"/>
          <w:divBdr>
            <w:top w:val="none" w:sz="0" w:space="0" w:color="auto"/>
            <w:left w:val="none" w:sz="0" w:space="0" w:color="auto"/>
            <w:bottom w:val="none" w:sz="0" w:space="0" w:color="auto"/>
            <w:right w:val="none" w:sz="0" w:space="0" w:color="auto"/>
          </w:divBdr>
        </w:div>
        <w:div w:id="1742949666">
          <w:marLeft w:val="640"/>
          <w:marRight w:val="0"/>
          <w:marTop w:val="0"/>
          <w:marBottom w:val="0"/>
          <w:divBdr>
            <w:top w:val="none" w:sz="0" w:space="0" w:color="auto"/>
            <w:left w:val="none" w:sz="0" w:space="0" w:color="auto"/>
            <w:bottom w:val="none" w:sz="0" w:space="0" w:color="auto"/>
            <w:right w:val="none" w:sz="0" w:space="0" w:color="auto"/>
          </w:divBdr>
        </w:div>
        <w:div w:id="901939075">
          <w:marLeft w:val="640"/>
          <w:marRight w:val="0"/>
          <w:marTop w:val="0"/>
          <w:marBottom w:val="0"/>
          <w:divBdr>
            <w:top w:val="none" w:sz="0" w:space="0" w:color="auto"/>
            <w:left w:val="none" w:sz="0" w:space="0" w:color="auto"/>
            <w:bottom w:val="none" w:sz="0" w:space="0" w:color="auto"/>
            <w:right w:val="none" w:sz="0" w:space="0" w:color="auto"/>
          </w:divBdr>
        </w:div>
        <w:div w:id="1984189351">
          <w:marLeft w:val="640"/>
          <w:marRight w:val="0"/>
          <w:marTop w:val="0"/>
          <w:marBottom w:val="0"/>
          <w:divBdr>
            <w:top w:val="none" w:sz="0" w:space="0" w:color="auto"/>
            <w:left w:val="none" w:sz="0" w:space="0" w:color="auto"/>
            <w:bottom w:val="none" w:sz="0" w:space="0" w:color="auto"/>
            <w:right w:val="none" w:sz="0" w:space="0" w:color="auto"/>
          </w:divBdr>
        </w:div>
        <w:div w:id="1228496176">
          <w:marLeft w:val="640"/>
          <w:marRight w:val="0"/>
          <w:marTop w:val="0"/>
          <w:marBottom w:val="0"/>
          <w:divBdr>
            <w:top w:val="none" w:sz="0" w:space="0" w:color="auto"/>
            <w:left w:val="none" w:sz="0" w:space="0" w:color="auto"/>
            <w:bottom w:val="none" w:sz="0" w:space="0" w:color="auto"/>
            <w:right w:val="none" w:sz="0" w:space="0" w:color="auto"/>
          </w:divBdr>
        </w:div>
        <w:div w:id="322246993">
          <w:marLeft w:val="640"/>
          <w:marRight w:val="0"/>
          <w:marTop w:val="0"/>
          <w:marBottom w:val="0"/>
          <w:divBdr>
            <w:top w:val="none" w:sz="0" w:space="0" w:color="auto"/>
            <w:left w:val="none" w:sz="0" w:space="0" w:color="auto"/>
            <w:bottom w:val="none" w:sz="0" w:space="0" w:color="auto"/>
            <w:right w:val="none" w:sz="0" w:space="0" w:color="auto"/>
          </w:divBdr>
        </w:div>
        <w:div w:id="1325814289">
          <w:marLeft w:val="640"/>
          <w:marRight w:val="0"/>
          <w:marTop w:val="0"/>
          <w:marBottom w:val="0"/>
          <w:divBdr>
            <w:top w:val="none" w:sz="0" w:space="0" w:color="auto"/>
            <w:left w:val="none" w:sz="0" w:space="0" w:color="auto"/>
            <w:bottom w:val="none" w:sz="0" w:space="0" w:color="auto"/>
            <w:right w:val="none" w:sz="0" w:space="0" w:color="auto"/>
          </w:divBdr>
        </w:div>
        <w:div w:id="1677688722">
          <w:marLeft w:val="640"/>
          <w:marRight w:val="0"/>
          <w:marTop w:val="0"/>
          <w:marBottom w:val="0"/>
          <w:divBdr>
            <w:top w:val="none" w:sz="0" w:space="0" w:color="auto"/>
            <w:left w:val="none" w:sz="0" w:space="0" w:color="auto"/>
            <w:bottom w:val="none" w:sz="0" w:space="0" w:color="auto"/>
            <w:right w:val="none" w:sz="0" w:space="0" w:color="auto"/>
          </w:divBdr>
        </w:div>
        <w:div w:id="901133519">
          <w:marLeft w:val="640"/>
          <w:marRight w:val="0"/>
          <w:marTop w:val="0"/>
          <w:marBottom w:val="0"/>
          <w:divBdr>
            <w:top w:val="none" w:sz="0" w:space="0" w:color="auto"/>
            <w:left w:val="none" w:sz="0" w:space="0" w:color="auto"/>
            <w:bottom w:val="none" w:sz="0" w:space="0" w:color="auto"/>
            <w:right w:val="none" w:sz="0" w:space="0" w:color="auto"/>
          </w:divBdr>
        </w:div>
        <w:div w:id="2080783989">
          <w:marLeft w:val="640"/>
          <w:marRight w:val="0"/>
          <w:marTop w:val="0"/>
          <w:marBottom w:val="0"/>
          <w:divBdr>
            <w:top w:val="none" w:sz="0" w:space="0" w:color="auto"/>
            <w:left w:val="none" w:sz="0" w:space="0" w:color="auto"/>
            <w:bottom w:val="none" w:sz="0" w:space="0" w:color="auto"/>
            <w:right w:val="none" w:sz="0" w:space="0" w:color="auto"/>
          </w:divBdr>
        </w:div>
        <w:div w:id="516503364">
          <w:marLeft w:val="640"/>
          <w:marRight w:val="0"/>
          <w:marTop w:val="0"/>
          <w:marBottom w:val="0"/>
          <w:divBdr>
            <w:top w:val="none" w:sz="0" w:space="0" w:color="auto"/>
            <w:left w:val="none" w:sz="0" w:space="0" w:color="auto"/>
            <w:bottom w:val="none" w:sz="0" w:space="0" w:color="auto"/>
            <w:right w:val="none" w:sz="0" w:space="0" w:color="auto"/>
          </w:divBdr>
        </w:div>
        <w:div w:id="1276059227">
          <w:marLeft w:val="640"/>
          <w:marRight w:val="0"/>
          <w:marTop w:val="0"/>
          <w:marBottom w:val="0"/>
          <w:divBdr>
            <w:top w:val="none" w:sz="0" w:space="0" w:color="auto"/>
            <w:left w:val="none" w:sz="0" w:space="0" w:color="auto"/>
            <w:bottom w:val="none" w:sz="0" w:space="0" w:color="auto"/>
            <w:right w:val="none" w:sz="0" w:space="0" w:color="auto"/>
          </w:divBdr>
        </w:div>
        <w:div w:id="392235041">
          <w:marLeft w:val="640"/>
          <w:marRight w:val="0"/>
          <w:marTop w:val="0"/>
          <w:marBottom w:val="0"/>
          <w:divBdr>
            <w:top w:val="none" w:sz="0" w:space="0" w:color="auto"/>
            <w:left w:val="none" w:sz="0" w:space="0" w:color="auto"/>
            <w:bottom w:val="none" w:sz="0" w:space="0" w:color="auto"/>
            <w:right w:val="none" w:sz="0" w:space="0" w:color="auto"/>
          </w:divBdr>
        </w:div>
        <w:div w:id="1792283335">
          <w:marLeft w:val="640"/>
          <w:marRight w:val="0"/>
          <w:marTop w:val="0"/>
          <w:marBottom w:val="0"/>
          <w:divBdr>
            <w:top w:val="none" w:sz="0" w:space="0" w:color="auto"/>
            <w:left w:val="none" w:sz="0" w:space="0" w:color="auto"/>
            <w:bottom w:val="none" w:sz="0" w:space="0" w:color="auto"/>
            <w:right w:val="none" w:sz="0" w:space="0" w:color="auto"/>
          </w:divBdr>
        </w:div>
        <w:div w:id="1630937697">
          <w:marLeft w:val="640"/>
          <w:marRight w:val="0"/>
          <w:marTop w:val="0"/>
          <w:marBottom w:val="0"/>
          <w:divBdr>
            <w:top w:val="none" w:sz="0" w:space="0" w:color="auto"/>
            <w:left w:val="none" w:sz="0" w:space="0" w:color="auto"/>
            <w:bottom w:val="none" w:sz="0" w:space="0" w:color="auto"/>
            <w:right w:val="none" w:sz="0" w:space="0" w:color="auto"/>
          </w:divBdr>
        </w:div>
      </w:divsChild>
    </w:div>
    <w:div w:id="2061245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Omer\Desktop\Afib%20Stroke%20update\Stroke%20latest%20mast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baseline="0">
                <a:solidFill>
                  <a:schemeClr val="tx1"/>
                </a:solidFill>
                <a:latin typeface="+mn-lt"/>
                <a:ea typeface="+mn-ea"/>
                <a:cs typeface="+mn-cs"/>
              </a:defRPr>
            </a:pPr>
            <a:r>
              <a:rPr lang="en-US"/>
              <a:t>Place of death</a:t>
            </a:r>
          </a:p>
        </c:rich>
      </c:tx>
      <c:overlay val="0"/>
      <c:spPr>
        <a:noFill/>
        <a:ln>
          <a:noFill/>
        </a:ln>
        <a:effectLst/>
      </c:spPr>
      <c:txPr>
        <a:bodyPr rot="0" spcFirstLastPara="1" vertOverflow="ellipsis" vert="horz" wrap="square" anchor="ctr" anchorCtr="1"/>
        <a:lstStyle/>
        <a:p>
          <a:pPr>
            <a:defRPr sz="1600" b="1" i="0" u="none" strike="noStrike" kern="1200" baseline="0">
              <a:solidFill>
                <a:schemeClr val="tx1"/>
              </a:solidFill>
              <a:latin typeface="+mn-lt"/>
              <a:ea typeface="+mn-ea"/>
              <a:cs typeface="+mn-cs"/>
            </a:defRPr>
          </a:pPr>
          <a:endParaRPr lang="en-US"/>
        </a:p>
      </c:txPr>
    </c:title>
    <c:autoTitleDeleted val="0"/>
    <c:plotArea>
      <c:layout>
        <c:manualLayout>
          <c:layoutTarget val="inner"/>
          <c:xMode val="edge"/>
          <c:yMode val="edge"/>
          <c:x val="0"/>
          <c:y val="0.10510908792650919"/>
          <c:w val="0.96989247311827953"/>
          <c:h val="0.71300410121546931"/>
        </c:manualLayout>
      </c:layout>
      <c:pieChart>
        <c:varyColors val="1"/>
        <c:ser>
          <c:idx val="2"/>
          <c:order val="0"/>
          <c:tx>
            <c:strRef>
              <c:f>'Place of deaths'!$C$1</c:f>
              <c:strCache>
                <c:ptCount val="1"/>
                <c:pt idx="0">
                  <c:v>% of Total Deaths</c:v>
                </c:pt>
              </c:strCache>
            </c:strRef>
          </c:tx>
          <c:dPt>
            <c:idx val="0"/>
            <c:bubble3D val="0"/>
            <c:spPr>
              <a:gradFill rotWithShape="1">
                <a:gsLst>
                  <a:gs pos="0">
                    <a:schemeClr val="accent1">
                      <a:satMod val="103000"/>
                      <a:lumMod val="102000"/>
                      <a:tint val="94000"/>
                    </a:schemeClr>
                  </a:gs>
                  <a:gs pos="50000">
                    <a:schemeClr val="accent1">
                      <a:satMod val="110000"/>
                      <a:lumMod val="100000"/>
                      <a:shade val="100000"/>
                    </a:schemeClr>
                  </a:gs>
                  <a:gs pos="100000">
                    <a:schemeClr val="accent1">
                      <a:lumMod val="99000"/>
                      <a:satMod val="120000"/>
                      <a:shade val="78000"/>
                    </a:schemeClr>
                  </a:gs>
                </a:gsLst>
                <a:lin ang="5400000" scaled="0"/>
              </a:gradFill>
              <a:ln>
                <a:noFill/>
              </a:ln>
              <a:effectLst/>
            </c:spPr>
            <c:extLst>
              <c:ext xmlns:c16="http://schemas.microsoft.com/office/drawing/2014/chart" uri="{C3380CC4-5D6E-409C-BE32-E72D297353CC}">
                <c16:uniqueId val="{00000001-8DA6-4A04-99EE-1013BCC17E08}"/>
              </c:ext>
            </c:extLst>
          </c:dPt>
          <c:dPt>
            <c:idx val="1"/>
            <c:bubble3D val="0"/>
            <c:spPr>
              <a:gradFill rotWithShape="1">
                <a:gsLst>
                  <a:gs pos="0">
                    <a:schemeClr val="accent2">
                      <a:satMod val="103000"/>
                      <a:lumMod val="102000"/>
                      <a:tint val="94000"/>
                    </a:schemeClr>
                  </a:gs>
                  <a:gs pos="50000">
                    <a:schemeClr val="accent2">
                      <a:satMod val="110000"/>
                      <a:lumMod val="100000"/>
                      <a:shade val="100000"/>
                    </a:schemeClr>
                  </a:gs>
                  <a:gs pos="100000">
                    <a:schemeClr val="accent2">
                      <a:lumMod val="99000"/>
                      <a:satMod val="120000"/>
                      <a:shade val="78000"/>
                    </a:schemeClr>
                  </a:gs>
                </a:gsLst>
                <a:lin ang="5400000" scaled="0"/>
              </a:gradFill>
              <a:ln>
                <a:noFill/>
              </a:ln>
              <a:effectLst/>
            </c:spPr>
            <c:extLst>
              <c:ext xmlns:c16="http://schemas.microsoft.com/office/drawing/2014/chart" uri="{C3380CC4-5D6E-409C-BE32-E72D297353CC}">
                <c16:uniqueId val="{00000003-8DA6-4A04-99EE-1013BCC17E08}"/>
              </c:ext>
            </c:extLst>
          </c:dPt>
          <c:dPt>
            <c:idx val="2"/>
            <c:bubble3D val="0"/>
            <c:spPr>
              <a:gradFill rotWithShape="1">
                <a:gsLst>
                  <a:gs pos="0">
                    <a:schemeClr val="accent3">
                      <a:satMod val="103000"/>
                      <a:lumMod val="102000"/>
                      <a:tint val="94000"/>
                    </a:schemeClr>
                  </a:gs>
                  <a:gs pos="50000">
                    <a:schemeClr val="accent3">
                      <a:satMod val="110000"/>
                      <a:lumMod val="100000"/>
                      <a:shade val="100000"/>
                    </a:schemeClr>
                  </a:gs>
                  <a:gs pos="100000">
                    <a:schemeClr val="accent3">
                      <a:lumMod val="99000"/>
                      <a:satMod val="120000"/>
                      <a:shade val="78000"/>
                    </a:schemeClr>
                  </a:gs>
                </a:gsLst>
                <a:lin ang="5400000" scaled="0"/>
              </a:gradFill>
              <a:ln>
                <a:noFill/>
              </a:ln>
              <a:effectLst/>
            </c:spPr>
            <c:extLst>
              <c:ext xmlns:c16="http://schemas.microsoft.com/office/drawing/2014/chart" uri="{C3380CC4-5D6E-409C-BE32-E72D297353CC}">
                <c16:uniqueId val="{00000005-8DA6-4A04-99EE-1013BCC17E08}"/>
              </c:ext>
            </c:extLst>
          </c:dPt>
          <c:dPt>
            <c:idx val="3"/>
            <c:bubble3D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c:spPr>
            <c:extLst>
              <c:ext xmlns:c16="http://schemas.microsoft.com/office/drawing/2014/chart" uri="{C3380CC4-5D6E-409C-BE32-E72D297353CC}">
                <c16:uniqueId val="{00000007-8DA6-4A04-99EE-1013BCC17E08}"/>
              </c:ext>
            </c:extLst>
          </c:dPt>
          <c:dPt>
            <c:idx val="4"/>
            <c:bubble3D val="0"/>
            <c:spPr>
              <a:gradFill rotWithShape="1">
                <a:gsLst>
                  <a:gs pos="0">
                    <a:schemeClr val="accent5">
                      <a:satMod val="103000"/>
                      <a:lumMod val="102000"/>
                      <a:tint val="94000"/>
                    </a:schemeClr>
                  </a:gs>
                  <a:gs pos="50000">
                    <a:schemeClr val="accent5">
                      <a:satMod val="110000"/>
                      <a:lumMod val="100000"/>
                      <a:shade val="100000"/>
                    </a:schemeClr>
                  </a:gs>
                  <a:gs pos="100000">
                    <a:schemeClr val="accent5">
                      <a:lumMod val="99000"/>
                      <a:satMod val="120000"/>
                      <a:shade val="78000"/>
                    </a:schemeClr>
                  </a:gs>
                </a:gsLst>
                <a:lin ang="5400000" scaled="0"/>
              </a:gradFill>
              <a:ln>
                <a:noFill/>
              </a:ln>
              <a:effectLst/>
            </c:spPr>
            <c:extLst>
              <c:ext xmlns:c16="http://schemas.microsoft.com/office/drawing/2014/chart" uri="{C3380CC4-5D6E-409C-BE32-E72D297353CC}">
                <c16:uniqueId val="{00000009-8DA6-4A04-99EE-1013BCC17E08}"/>
              </c:ext>
            </c:extLst>
          </c:dPt>
          <c:dPt>
            <c:idx val="5"/>
            <c:bubble3D val="0"/>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a:noFill/>
              </a:ln>
              <a:effectLst/>
            </c:spPr>
            <c:extLst>
              <c:ext xmlns:c16="http://schemas.microsoft.com/office/drawing/2014/chart" uri="{C3380CC4-5D6E-409C-BE32-E72D297353CC}">
                <c16:uniqueId val="{0000000B-8DA6-4A04-99EE-1013BCC17E08}"/>
              </c:ext>
            </c:extLst>
          </c:dPt>
          <c:dPt>
            <c:idx val="6"/>
            <c:bubble3D val="0"/>
            <c:spPr>
              <a:gradFill rotWithShape="1">
                <a:gsLst>
                  <a:gs pos="0">
                    <a:schemeClr val="accent1">
                      <a:lumMod val="60000"/>
                      <a:satMod val="103000"/>
                      <a:lumMod val="102000"/>
                      <a:tint val="94000"/>
                    </a:schemeClr>
                  </a:gs>
                  <a:gs pos="50000">
                    <a:schemeClr val="accent1">
                      <a:lumMod val="60000"/>
                      <a:satMod val="110000"/>
                      <a:lumMod val="100000"/>
                      <a:shade val="100000"/>
                    </a:schemeClr>
                  </a:gs>
                  <a:gs pos="100000">
                    <a:schemeClr val="accent1">
                      <a:lumMod val="60000"/>
                      <a:lumMod val="99000"/>
                      <a:satMod val="120000"/>
                      <a:shade val="78000"/>
                    </a:schemeClr>
                  </a:gs>
                </a:gsLst>
                <a:lin ang="5400000" scaled="0"/>
              </a:gradFill>
              <a:ln>
                <a:noFill/>
              </a:ln>
              <a:effectLst/>
            </c:spPr>
            <c:extLst>
              <c:ext xmlns:c16="http://schemas.microsoft.com/office/drawing/2014/chart" uri="{C3380CC4-5D6E-409C-BE32-E72D297353CC}">
                <c16:uniqueId val="{0000000D-8DA6-4A04-99EE-1013BCC17E08}"/>
              </c:ext>
            </c:extLst>
          </c:dPt>
          <c:dPt>
            <c:idx val="7"/>
            <c:bubble3D val="0"/>
            <c:spPr>
              <a:gradFill rotWithShape="1">
                <a:gsLst>
                  <a:gs pos="0">
                    <a:schemeClr val="accent2">
                      <a:lumMod val="60000"/>
                      <a:satMod val="103000"/>
                      <a:lumMod val="102000"/>
                      <a:tint val="94000"/>
                    </a:schemeClr>
                  </a:gs>
                  <a:gs pos="50000">
                    <a:schemeClr val="accent2">
                      <a:lumMod val="60000"/>
                      <a:satMod val="110000"/>
                      <a:lumMod val="100000"/>
                      <a:shade val="100000"/>
                    </a:schemeClr>
                  </a:gs>
                  <a:gs pos="100000">
                    <a:schemeClr val="accent2">
                      <a:lumMod val="60000"/>
                      <a:lumMod val="99000"/>
                      <a:satMod val="120000"/>
                      <a:shade val="78000"/>
                    </a:schemeClr>
                  </a:gs>
                </a:gsLst>
                <a:lin ang="5400000" scaled="0"/>
              </a:gradFill>
              <a:ln>
                <a:noFill/>
              </a:ln>
              <a:effectLst/>
            </c:spPr>
            <c:extLst>
              <c:ext xmlns:c16="http://schemas.microsoft.com/office/drawing/2014/chart" uri="{C3380CC4-5D6E-409C-BE32-E72D297353CC}">
                <c16:uniqueId val="{0000000F-8DA6-4A04-99EE-1013BCC17E08}"/>
              </c:ext>
            </c:extLst>
          </c:dPt>
          <c:dPt>
            <c:idx val="8"/>
            <c:bubble3D val="0"/>
            <c:spPr>
              <a:gradFill rotWithShape="1">
                <a:gsLst>
                  <a:gs pos="0">
                    <a:schemeClr val="accent3">
                      <a:lumMod val="60000"/>
                      <a:satMod val="103000"/>
                      <a:lumMod val="102000"/>
                      <a:tint val="94000"/>
                    </a:schemeClr>
                  </a:gs>
                  <a:gs pos="50000">
                    <a:schemeClr val="accent3">
                      <a:lumMod val="60000"/>
                      <a:satMod val="110000"/>
                      <a:lumMod val="100000"/>
                      <a:shade val="100000"/>
                    </a:schemeClr>
                  </a:gs>
                  <a:gs pos="100000">
                    <a:schemeClr val="accent3">
                      <a:lumMod val="60000"/>
                      <a:lumMod val="99000"/>
                      <a:satMod val="120000"/>
                      <a:shade val="78000"/>
                    </a:schemeClr>
                  </a:gs>
                </a:gsLst>
                <a:lin ang="5400000" scaled="0"/>
              </a:gradFill>
              <a:ln>
                <a:noFill/>
              </a:ln>
              <a:effectLst/>
            </c:spPr>
            <c:extLst>
              <c:ext xmlns:c16="http://schemas.microsoft.com/office/drawing/2014/chart" uri="{C3380CC4-5D6E-409C-BE32-E72D297353CC}">
                <c16:uniqueId val="{00000011-8DA6-4A04-99EE-1013BCC17E08}"/>
              </c:ext>
            </c:extLst>
          </c:dPt>
          <c:dLbls>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dLblPos val="bestFit"/>
            <c:showLegendKey val="0"/>
            <c:showVal val="1"/>
            <c:showCatName val="0"/>
            <c:showSerName val="0"/>
            <c:showPercent val="0"/>
            <c:showBubbleSize val="0"/>
            <c:showLeaderLines val="1"/>
            <c:leaderLines>
              <c:spPr>
                <a:ln w="9525">
                  <a:solidFill>
                    <a:schemeClr val="tx2">
                      <a:lumMod val="35000"/>
                      <a:lumOff val="65000"/>
                    </a:schemeClr>
                  </a:solidFill>
                </a:ln>
                <a:effectLst/>
              </c:spPr>
            </c:leaderLines>
            <c:extLst>
              <c:ext xmlns:c15="http://schemas.microsoft.com/office/drawing/2012/chart" uri="{CE6537A1-D6FC-4f65-9D91-7224C49458BB}"/>
            </c:extLst>
          </c:dLbls>
          <c:cat>
            <c:strRef>
              <c:f>'Place of deaths'!$A$2:$A$10</c:f>
              <c:strCache>
                <c:ptCount val="9"/>
                <c:pt idx="0">
                  <c:v>Medical Facility - Inpatient</c:v>
                </c:pt>
                <c:pt idx="1">
                  <c:v>Medical Facility - Outpatient or ER</c:v>
                </c:pt>
                <c:pt idx="2">
                  <c:v>Medical Facility - Dead on Arrival</c:v>
                </c:pt>
                <c:pt idx="3">
                  <c:v>Medical Facility - Status unknown</c:v>
                </c:pt>
                <c:pt idx="4">
                  <c:v>Decedent's home</c:v>
                </c:pt>
                <c:pt idx="5">
                  <c:v>Hospice facility</c:v>
                </c:pt>
                <c:pt idx="6">
                  <c:v>Nursing home/long term care</c:v>
                </c:pt>
                <c:pt idx="7">
                  <c:v>Other</c:v>
                </c:pt>
                <c:pt idx="8">
                  <c:v>Place of death unknown</c:v>
                </c:pt>
              </c:strCache>
            </c:strRef>
          </c:cat>
          <c:val>
            <c:numRef>
              <c:f>'Place of deaths'!$C$2:$C$10</c:f>
              <c:numCache>
                <c:formatCode>0.00%</c:formatCode>
                <c:ptCount val="9"/>
                <c:pt idx="0">
                  <c:v>0.42199999999999999</c:v>
                </c:pt>
                <c:pt idx="1">
                  <c:v>2.8000000000000001E-2</c:v>
                </c:pt>
                <c:pt idx="2">
                  <c:v>2E-3</c:v>
                </c:pt>
                <c:pt idx="3">
                  <c:v>1E-3</c:v>
                </c:pt>
                <c:pt idx="4">
                  <c:v>0.154</c:v>
                </c:pt>
                <c:pt idx="5">
                  <c:v>5.8000000000000003E-2</c:v>
                </c:pt>
                <c:pt idx="6">
                  <c:v>0.29699999999999999</c:v>
                </c:pt>
                <c:pt idx="7">
                  <c:v>3.5999999999999997E-2</c:v>
                </c:pt>
                <c:pt idx="8">
                  <c:v>2E-3</c:v>
                </c:pt>
              </c:numCache>
            </c:numRef>
          </c:val>
          <c:extLst>
            <c:ext xmlns:c16="http://schemas.microsoft.com/office/drawing/2014/chart" uri="{C3380CC4-5D6E-409C-BE32-E72D297353CC}">
              <c16:uniqueId val="{00000012-8DA6-4A04-99EE-1013BCC17E08}"/>
            </c:ext>
          </c:extLst>
        </c:ser>
        <c:dLbls>
          <c:dLblPos val="bestFit"/>
          <c:showLegendKey val="0"/>
          <c:showVal val="1"/>
          <c:showCatName val="0"/>
          <c:showSerName val="0"/>
          <c:showPercent val="0"/>
          <c:showBubbleSize val="0"/>
          <c:showLeaderLines val="1"/>
        </c:dLbls>
        <c:firstSliceAng val="0"/>
      </c:pieChart>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2">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5">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tx2">
            <a:lumMod val="60000"/>
            <a:lumOff val="40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tx2">
            <a:lumMod val="60000"/>
            <a:lumOff val="40000"/>
          </a:schemeClr>
        </a:solidFill>
        <a:prstDash val="dash"/>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D36199D7-3245-4409-827C-586D8E1E3DFF}">
  <we:reference id="wa104382081" version="1.55.1.0" store="en-US" storeType="OMEX"/>
  <we:alternateReferences>
    <we:reference id="wa104382081" version="1.55.1.0" store="en-US" storeType="OMEX"/>
  </we:alternateReferences>
  <we:properties>
    <we:property name="MENDELEY_CITATIONS" value="[{&quot;citationID&quot;:&quot;MENDELEY_CITATION_9c041ca8-f7d1-41e9-b21a-c4c7089fc322&quot;,&quot;properties&quot;:{&quot;noteIndex&quot;:0},&quot;isEdited&quot;:false,&quot;manualOverride&quot;:{&quot;isManuallyOverridden&quot;:false,&quot;citeprocText&quot;:&quot;(1,2)&quot;,&quot;manualOverrideText&quot;:&quot;&quot;},&quot;citationTag&quot;:&quot;MENDELEY_CITATION_v3_eyJjaXRhdGlvbklEIjoiTUVOREVMRVlfQ0lUQVRJT05fOWMwNDFjYTgtZjdkMS00MWU5LWIyMWEtYzRjNzA4OWZjMzIyIiwicHJvcGVydGllcyI6eyJub3RlSW5kZXgiOjB9LCJpc0VkaXRlZCI6ZmFsc2UsIm1hbnVhbE92ZXJyaWRlIjp7ImlzTWFudWFsbHlPdmVycmlkZGVuIjpmYWxzZSwiY2l0ZXByb2NUZXh0IjoiKDEsMikiLCJtYW51YWxPdmVycmlkZVRleHQiOiIifSwiY2l0YXRpb25JdGVtcyI6W3siaWQiOiI0ZjU3OThkYS03MTZhLTNjYTMtYjU4MS1lNTJmZWI3ODE4OTEiLCJpdGVtRGF0YSI6eyJ0eXBlIjoiYXJ0aWNsZS1qb3VybmFsIiwiaWQiOiI0ZjU3OThkYS03MTZhLTNjYTMtYjU4MS1lNTJmZWI3ODE4OTEiLCJ0aXRsZSI6IkF0cmlhbCBmaWJyaWxsYXRpb24uIiwiYXV0aG9yIjpbeyJmYW1pbHkiOiJMaXAiLCJnaXZlbiI6IkdyZWdvcnkgWSBIIiwicGFyc2UtbmFtZXMiOmZhbHNlLCJkcm9wcGluZy1wYXJ0aWNsZSI6IiIsIm5vbi1kcm9wcGluZy1wYXJ0aWNsZSI6IiJ9LHsiZmFtaWx5IjoiRmF1Y2hpZXIiLCJnaXZlbiI6IkxhdXJlbnQiLCJwYXJzZS1uYW1lcyI6ZmFsc2UsImRyb3BwaW5nLXBhcnRpY2xlIjoiIiwibm9uLWRyb3BwaW5nLXBhcnRpY2xlIjoiIn0seyJmYW1pbHkiOiJGcmVlZG1hbiIsImdpdmVuIjoiU2F1bCBCIiwicGFyc2UtbmFtZXMiOmZhbHNlLCJkcm9wcGluZy1wYXJ0aWNsZSI6IiIsIm5vbi1kcm9wcGluZy1wYXJ0aWNsZSI6IiJ9LHsiZmFtaWx5IjoiR2VsZGVyIiwiZ2l2ZW4iOiJJc2FiZWxsZSIsInBhcnNlLW5hbWVzIjpmYWxzZSwiZHJvcHBpbmctcGFydGljbGUiOiIiLCJub24tZHJvcHBpbmctcGFydGljbGUiOiJWYW4ifSx7ImZhbWlseSI6Ik5hdGFsZSIsImdpdmVuIjoiQW5kcmVhIiwicGFyc2UtbmFtZXMiOmZhbHNlLCJkcm9wcGluZy1wYXJ0aWNsZSI6IiIsIm5vbi1kcm9wcGluZy1wYXJ0aWNsZSI6IiJ9LHsiZmFtaWx5IjoiR2lhbm5pIiwiZ2l2ZW4iOiJDYXJvbGEiLCJwYXJzZS1uYW1lcyI6ZmFsc2UsImRyb3BwaW5nLXBhcnRpY2xlIjoiIiwibm9uLWRyb3BwaW5nLXBhcnRpY2xlIjoiIn0seyJmYW1pbHkiOiJOYXR0ZWwiLCJnaXZlbiI6IlN0YW5sZXkiLCJwYXJzZS1uYW1lcyI6ZmFsc2UsImRyb3BwaW5nLXBhcnRpY2xlIjoiIiwibm9uLWRyb3BwaW5nLXBhcnRpY2xlIjoiIn0seyJmYW1pbHkiOiJQb3RwYXJhIiwiZ2l2ZW4iOiJUYXRqYW5hIiwicGFyc2UtbmFtZXMiOmZhbHNlLCJkcm9wcGluZy1wYXJ0aWNsZSI6IiIsIm5vbi1kcm9wcGluZy1wYXJ0aWNsZSI6IiJ9LHsiZmFtaWx5IjoiUmllbnN0cmEiLCJnaXZlbiI6Ik1pY2hpZWwiLCJwYXJzZS1uYW1lcyI6ZmFsc2UsImRyb3BwaW5nLXBhcnRpY2xlIjoiIiwibm9uLWRyb3BwaW5nLXBhcnRpY2xlIjoiIn0seyJmYW1pbHkiOiJUc2UiLCJnaXZlbiI6Ikh1bmctRmF0IiwicGFyc2UtbmFtZXMiOmZhbHNlLCJkcm9wcGluZy1wYXJ0aWNsZSI6IiIsIm5vbi1kcm9wcGluZy1wYXJ0aWNsZSI6IiJ9LHsiZmFtaWx5IjoiTGFuZSIsImdpdmVuIjoiRGVpcmRyZSBBIiwicGFyc2UtbmFtZXMiOmZhbHNlLCJkcm9wcGluZy1wYXJ0aWNsZSI6IiIsIm5vbi1kcm9wcGluZy1wYXJ0aWNsZSI6IiJ9XSwiY29udGFpbmVyLXRpdGxlIjoiTmF0dXJlIHJldmlld3MuIERpc2Vhc2UgcHJpbWVycyIsImNvbnRhaW5lci10aXRsZS1zaG9ydCI6Ik5hdCBSZXYgRGlzIFByaW1lcnMiLCJET0kiOiIxMC4xMDM4L25yZHAuMjAxNi4xNiIsIklTU04iOiIyMDU2LTY3NlgiLCJQTUlEIjoiMjcxNTk3ODkiLCJpc3N1ZWQiOnsiZGF0ZS1wYXJ0cyI6W1syMDE2LDMsMzFdXX0sInBhZ2UiOiIxNjAxNiIsImFic3RyYWN0IjoiQXRyaWFsIGZpYnJpbGxhdGlvbiAoQUYpIGlzIHRoZSBtb3N0IGNvbW1vbiBzdXN0YWluZWQgY2FyZGlhYyByaHl0aG0gZGlzb3JkZXIsIGFuZCBpbmNyZWFzZXMgaW4gcHJldmFsZW5jZSB3aXRoIGluY3JlYXNpbmcgYWdlIGFuZCB0aGUgbnVtYmVyIG9mIGNhcmRpb3Zhc2N1bGFyIGNvbW9yYmlkaXRpZXMuIEFGIGlzIGNoYXJhY3Rlcml6ZWQgYnkgYSByYXBpZCBhbmQgaXJyZWd1bGFyIGhlYXJ0YmVhdCB0aGF0IGNhbiBiZSBhc3ltcHRvbWF0aWMgb3IgbGVhZCB0byBzeW1wdG9tcyBzdWNoIGFzIHBhbHBpdGF0aW9ucywgZHlzcG5vZWEgYW5kIGRpenppbmVzcy4gVGhlIGNvbmRpdGlvbiBjYW4gYWxzbyBiZSBhc3NvY2lhdGVkIHdpdGggc2VyaW91cyBjb21wbGljYXRpb25zLCBpbmNsdWRpbmcgYW4gaW5jcmVhc2VkIHJpc2sgb2Ygc3Ryb2tlLiBJbXBvcnRhbnQgcmVjZW50IGRldmVsb3BtZW50cyBpbiB0aGUgY2xpbmljYWwgZXBpZGVtaW9sb2d5IGFuZCBtYW5hZ2VtZW50IG9mIEFGIGhhdmUgaW5mb3JtZWQgb3VyIGFwcHJvYWNoIHRvIHRoaXMgYXJyaHl0aG1pYS4gVGhpcyBQcmltZXIgcHJvdmlkZXMgYSBjb21wcmVoZW5zaXZlIG92ZXJ2aWV3IG9mIEFGLCBpbmNsdWRpbmcgaXRzIGVwaWRlbWlvbG9neSwgbWVjaGFuaXNtcyBhbmQgcGF0aG9waHlzaW9sb2d5LCBkaWFnbm9zaXMsIHNjcmVlbmluZywgcHJldmVudGlvbiBhbmQgbWFuYWdlbWVudC4gTWFuYWdlbWVudCBzdHJhdGVnaWVzLCBpbmNsdWRpbmcgc3Ryb2tlIHByZXZlbnRpb24sIHJhdGUgY29udHJvbCBhbmQgcmh5dGhtIGNvbnRyb2wsIGFyZSBjb25zaWRlcmVkLiBXZSBhbHNvIGFkZHJlc3MgcXVhbGl0eSBvZiBsaWZlIGlzc3VlcyBhbmQgcHJvdmlkZSBhbiBvdXRsb29rIG9uIGZ1dHVyZSBkZXZlbG9wbWVudHMgYW5kIG9uZ29pbmcgY2xpbmljYWwgdHJpYWxzIGluIG1hbmFnaW5nIHRoaXMgY29tbW9uIGFycmh5dGhtaWEuIiwidm9sdW1lIjoiMiJ9LCJpc1RlbXBvcmFyeSI6ZmFsc2V9LHsiaWQiOiI3ZjE4M2I3OC00MDliLTM5ODQtYTNjMi02NjNlMTE3NmFkZDEiLCJpdGVtRGF0YSI6eyJ0eXBlIjoiYXJ0aWNsZS1qb3VybmFsIiwiaWQiOiI3ZjE4M2I3OC00MDliLTM5ODQtYTNjMi02NjNlMTE3NmFkZDEiLCJ0aXRsZSI6IjIwMjAgRVNDIEd1aWRlbGluZXMgZm9yIHRoZSBkaWFnbm9zaXMgYW5kIG1hbmFnZW1lbnQgb2YgYXRyaWFsIGZpYnJpbGxhdGlvbiBkZXZlbG9wZWQgaW4gY29sbGFib3JhdGlvbiB3aXRoIHRoZSBFdXJvcGVhbiBBc3NvY2lhdGlvbiBmb3IgQ2FyZGlvLVRob3JhY2ljIFN1cmdlcnkgKEVBQ1RTKSIsImF1dGhvciI6W3siZmFtaWx5IjoiSGluZHJpY2tzIiwiZ2l2ZW4iOiJHZXJoYXJkIiwicGFyc2UtbmFtZXMiOmZhbHNlLCJkcm9wcGluZy1wYXJ0aWNsZSI6IiIsIm5vbi1kcm9wcGluZy1wYXJ0aWNsZSI6IiJ9LHsiZmFtaWx5IjoiUG90cGFyYSIsImdpdmVuIjoiVGF0amFuYSIsInBhcnNlLW5hbWVzIjpmYWxzZSwiZHJvcHBpbmctcGFydGljbGUiOiIiLCJub24tZHJvcHBpbmctcGFydGljbGUiOiIifSx7ImZhbWlseSI6IkRhZ3JlcyIsImdpdmVuIjoiTmlrb2xhb3MiLCJwYXJzZS1uYW1lcyI6ZmFsc2UsImRyb3BwaW5nLXBhcnRpY2xlIjoiIiwibm9uLWRyb3BwaW5nLXBhcnRpY2xlIjoiIn0seyJmYW1pbHkiOiJBcmJlbG8iLCJnaXZlbiI6IkVsZW5hIiwicGFyc2UtbmFtZXMiOmZhbHNlLCJkcm9wcGluZy1wYXJ0aWNsZSI6IiIsIm5vbi1kcm9wcGluZy1wYXJ0aWNsZSI6IiJ9LHsiZmFtaWx5IjoiQmF4IiwiZ2l2ZW4iOiJKZXJvZW4gSiIsInBhcnNlLW5hbWVzIjpmYWxzZSwiZHJvcHBpbmctcGFydGljbGUiOiIiLCJub24tZHJvcHBpbmctcGFydGljbGUiOiIifSx7ImZhbWlseSI6IkJsb21zdHLDtm0tTHVuZHF2aXN0IiwiZ2l2ZW4iOiJDYXJpbmEiLCJwYXJzZS1uYW1lcyI6ZmFsc2UsImRyb3BwaW5nLXBhcnRpY2xlIjoiIiwibm9uLWRyb3BwaW5nLXBhcnRpY2xlIjoiIn0seyJmYW1pbHkiOiJCb3JpYW5pIiwiZ2l2ZW4iOiJHaXVzZXBwZSIsInBhcnNlLW5hbWVzIjpmYWxzZSwiZHJvcHBpbmctcGFydGljbGUiOiIiLCJub24tZHJvcHBpbmctcGFydGljbGUiOiIifSx7ImZhbWlseSI6IkNhc3RlbGxhIiwiZ2l2ZW4iOiJNYW51ZWwiLCJwYXJzZS1uYW1lcyI6ZmFsc2UsImRyb3BwaW5nLXBhcnRpY2xlIjoiIiwibm9uLWRyb3BwaW5nLXBhcnRpY2xlIjoiIn0seyJmYW1pbHkiOiJEYW4iLCJnaXZlbiI6IkdoZW9yZ2hlLUFuZHJlaSIsInBhcnNlLW5hbWVzIjpmYWxzZSwiZHJvcHBpbmctcGFydGljbGUiOiIiLCJub24tZHJvcHBpbmctcGFydGljbGUiOiIifSx7ImZhbWlseSI6IkRpbGF2ZXJpcyIsImdpdmVuIjoiUG9seWNocm9uaXMgRSIsInBhcnNlLW5hbWVzIjpmYWxzZSwiZHJvcHBpbmctcGFydGljbGUiOiIiLCJub24tZHJvcHBpbmctcGFydGljbGUiOiIifSx7ImZhbWlseSI6IkZhdWNoaWVyIiwiZ2l2ZW4iOiJMYXVyZW50IiwicGFyc2UtbmFtZXMiOmZhbHNlLCJkcm9wcGluZy1wYXJ0aWNsZSI6IiIsIm5vbi1kcm9wcGluZy1wYXJ0aWNsZSI6IiJ9LHsiZmFtaWx5IjoiRmlsaXBwYXRvcyIsImdpdmVuIjoiR2VyYXNpbW9zIiwicGFyc2UtbmFtZXMiOmZhbHNlLCJkcm9wcGluZy1wYXJ0aWNsZSI6IiIsIm5vbi1kcm9wcGluZy1wYXJ0aWNsZSI6IiJ9LHsiZmFtaWx5IjoiS2FsbWFuIiwiZ2l2ZW4iOiJKb25hdGhhbiBNIiwicGFyc2UtbmFtZXMiOmZhbHNlLCJkcm9wcGluZy1wYXJ0aWNsZSI6IiIsIm5vbi1kcm9wcGluZy1wYXJ0aWNsZSI6IiJ9LHsiZmFtaWx5IjoiTWVpciIsImdpdmVuIjoiTWFyayIsInBhcnNlLW5hbWVzIjpmYWxzZSwiZHJvcHBpbmctcGFydGljbGUiOiIiLCJub24tZHJvcHBpbmctcGFydGljbGUiOiJMYSJ9LHsiZmFtaWx5IjoiTGFuZSIsImdpdmVuIjoiRGVpcmRyZSBBIiwicGFyc2UtbmFtZXMiOmZhbHNlLCJkcm9wcGluZy1wYXJ0aWNsZSI6IiIsIm5vbi1kcm9wcGluZy1wYXJ0aWNsZSI6IiJ9LHsiZmFtaWx5IjoiTGViZWF1IiwiZ2l2ZW4iOiJKZWFuLVBpZXJyZSIsInBhcnNlLW5hbWVzIjpmYWxzZSwiZHJvcHBpbmctcGFydGljbGUiOiIiLCJub24tZHJvcHBpbmctcGFydGljbGUiOiIifSx7ImZhbWlseSI6IkxldHRpbm8iLCJnaXZlbiI6Ik1hZGRhbGVuYSIsInBhcnNlLW5hbWVzIjpmYWxzZSwiZHJvcHBpbmctcGFydGljbGUiOiIiLCJub24tZHJvcHBpbmctcGFydGljbGUiOiIifSx7ImZhbWlseSI6IkxpcCIsImdpdmVuIjoiR3JlZ29yeSBZIEgiLCJwYXJzZS1uYW1lcyI6ZmFsc2UsImRyb3BwaW5nLXBhcnRpY2xlIjoiIiwibm9uLWRyb3BwaW5nLXBhcnRpY2xlIjoiIn0seyJmYW1pbHkiOiJQaW50byIsImdpdmVuIjoiRmF1c3RvIEoiLCJwYXJzZS1uYW1lcyI6ZmFsc2UsImRyb3BwaW5nLXBhcnRpY2xlIjoiIiwibm9uLWRyb3BwaW5nLXBhcnRpY2xlIjoiIn0seyJmYW1pbHkiOiJUaG9tYXMiLCJnaXZlbiI6IkcgTmVpbCIsInBhcnNlLW5hbWVzIjpmYWxzZSwiZHJvcHBpbmctcGFydGljbGUiOiIiLCJub24tZHJvcHBpbmctcGFydGljbGUiOiIifSx7ImZhbWlseSI6IlZhbGdpbWlnbGkiLCJnaXZlbiI6Ik1hcmNvIiwicGFyc2UtbmFtZXMiOmZhbHNlLCJkcm9wcGluZy1wYXJ0aWNsZSI6IiIsIm5vbi1kcm9wcGluZy1wYXJ0aWNsZSI6IiJ9LHsiZmFtaWx5IjoiR2VsZGVyIiwiZ2l2ZW4iOiJJc2FiZWxsZSBDIiwicGFyc2UtbmFtZXMiOmZhbHNlLCJkcm9wcGluZy1wYXJ0aWNsZSI6IiIsIm5vbi1kcm9wcGluZy1wYXJ0aWNsZSI6IlZhbiJ9LHsiZmFtaWx5IjoiUHV0dGUiLCJnaXZlbiI6IkJhcnQgUCIsInBhcnNlLW5hbWVzIjpmYWxzZSwiZHJvcHBpbmctcGFydGljbGUiOiIiLCJub24tZHJvcHBpbmctcGFydGljbGUiOiJWYW4ifSx7ImZhbWlseSI6IldhdGtpbnMiLCJnaXZlbiI6IkNhcm9saW5lIEwiLCJwYXJzZS1uYW1lcyI6ZmFsc2UsImRyb3BwaW5nLXBhcnRpY2xlIjoiIiwibm9uLWRyb3BwaW5nLXBhcnRpY2xlIjoiIn0seyJmYW1pbHkiOiJLaXJjaGhvZiIsImdpdmVuIjoiUGF1bHVzIiwicGFyc2UtbmFtZXMiOmZhbHNlLCJkcm9wcGluZy1wYXJ0aWNsZSI6IiIsIm5vbi1kcm9wcGluZy1wYXJ0aWNsZSI6IiJ9LHsiZmFtaWx5IjoiS8O8aG5lIiwiZ2l2ZW4iOiJNaWNoYWVsIiwicGFyc2UtbmFtZXMiOmZhbHNlLCJkcm9wcGluZy1wYXJ0aWNsZSI6IiIsIm5vbi1kcm9wcGluZy1wYXJ0aWNsZSI6IiJ9LHsiZmFtaWx5IjoiQWJveWFucyIsImdpdmVuIjoiVmljdG9yIiwicGFyc2UtbmFtZXMiOmZhbHNlLCJkcm9wcGluZy1wYXJ0aWNsZSI6IiIsIm5vbi1kcm9wcGluZy1wYXJ0aWNsZSI6IiJ9LHsiZmFtaWx5IjoiQWhsc3NvbiIsImdpdmVuIjoiQW5kZXJzIiwicGFyc2UtbmFtZXMiOmZhbHNlLCJkcm9wcGluZy1wYXJ0aWNsZSI6IiIsIm5vbi1kcm9wcGluZy1wYXJ0aWNsZSI6IiJ9LHsiZmFtaWx5IjoiQmFsc2FtIiwiZ2l2ZW4iOiJQYXdlbCIsInBhcnNlLW5hbWVzIjpmYWxzZSwiZHJvcHBpbmctcGFydGljbGUiOiIiLCJub24tZHJvcHBpbmctcGFydGljbGUiOiIifSx7ImZhbWlseSI6IkJhdWVyc2FjaHMiLCJnaXZlbiI6IkpvaGFubiIsInBhcnNlLW5hbWVzIjpmYWxzZSwiZHJvcHBpbmctcGFydGljbGUiOiIiLCJub24tZHJvcHBpbmctcGFydGljbGUiOiIifSx7ImZhbWlseSI6IkJlbnVzc2kiLCJnaXZlbiI6IlN0ZWZhbm8iLCJwYXJzZS1uYW1lcyI6ZmFsc2UsImRyb3BwaW5nLXBhcnRpY2xlIjoiIiwibm9uLWRyb3BwaW5nLXBhcnRpY2xlIjoiIn0seyJmYW1pbHkiOiJCcmFuZGVzIiwiZ2l2ZW4iOiJBeGVsIiwicGFyc2UtbmFtZXMiOmZhbHNlLCJkcm9wcGluZy1wYXJ0aWNsZSI6IiIsIm5vbi1kcm9wcGluZy1wYXJ0aWNsZSI6IiJ9LHsiZmFtaWx5IjoiQnJhdW5zY2h3ZWlnIiwiZ2l2ZW4iOiJGcmllZGVyIiwicGFyc2UtbmFtZXMiOmZhbHNlLCJkcm9wcGluZy1wYXJ0aWNsZSI6IiIsIm5vbi1kcm9wcGluZy1wYXJ0aWNsZSI6IiJ9LHsiZmFtaWx5IjoiQ2FtbSIsImdpdmVuIjoiQSBKb2huIiwicGFyc2UtbmFtZXMiOmZhbHNlLCJkcm9wcGluZy1wYXJ0aWNsZSI6IiIsIm5vbi1kcm9wcGluZy1wYXJ0aWNsZSI6IiJ9LHsiZmFtaWx5IjoiQ2Fwb2Rhbm5vIiwiZ2l2ZW4iOiJEYXZpZGUiLCJwYXJzZS1uYW1lcyI6ZmFsc2UsImRyb3BwaW5nLXBhcnRpY2xlIjoiIiwibm9uLWRyb3BwaW5nLXBhcnRpY2xlIjoiIn0seyJmYW1pbHkiOiJDYXNhZGVpIiwiZ2l2ZW4iOiJCYXJiYXJhIiwicGFyc2UtbmFtZXMiOmZhbHNlLCJkcm9wcGluZy1wYXJ0aWNsZSI6IiIsIm5vbi1kcm9wcGluZy1wYXJ0aWNsZSI6IiJ9LHsiZmFtaWx5IjoiQ29uZW4iLCJnaXZlbiI6IkRhdmlkIiwicGFyc2UtbmFtZXMiOmZhbHNlLCJkcm9wcGluZy1wYXJ0aWNsZSI6IiIsIm5vbi1kcm9wcGluZy1wYXJ0aWNsZSI6IiJ9LHsiZmFtaWx5IjoiQ3Jpam5zIiwiZ2l2ZW4iOiJIYXJyeSBKIEcgTSIsInBhcnNlLW5hbWVzIjpmYWxzZSwiZHJvcHBpbmctcGFydGljbGUiOiIiLCJub24tZHJvcHBpbmctcGFydGljbGUiOiIifSx7ImZhbWlseSI6IkRlbGdhZG8iLCJnaXZlbiI6IlZpY3RvcmlhIiwicGFyc2UtbmFtZXMiOmZhbHNlLCJkcm9wcGluZy1wYXJ0aWNsZSI6IiIsIm5vbi1kcm9wcGluZy1wYXJ0aWNsZSI6IiJ9LHsiZmFtaWx5IjoiRG9icmV2IiwiZ2l2ZW4iOiJEb2Jyb21pciIsInBhcnNlLW5hbWVzIjpmYWxzZSwiZHJvcHBpbmctcGFydGljbGUiOiIiLCJub24tZHJvcHBpbmctcGFydGljbGUiOiIifSx7ImZhbWlseSI6IkRyZXhlbCIsImdpdmVuIjoiSGVpbnoiLCJwYXJzZS1uYW1lcyI6ZmFsc2UsImRyb3BwaW5nLXBhcnRpY2xlIjoiIiwibm9uLWRyb3BwaW5nLXBhcnRpY2xlIjoiIn0seyJmYW1pbHkiOiJFY2thcmR0IiwiZ2l2ZW4iOiJMYXJzIiwicGFyc2UtbmFtZXMiOmZhbHNlLCJkcm9wcGluZy1wYXJ0aWNsZSI6IiIsIm5vbi1kcm9wcGluZy1wYXJ0aWNsZSI6IiJ9LHsiZmFtaWx5IjoiRml0enNpbW9ucyIsImdpdmVuIjoiRG9ubmEiLCJwYXJzZS1uYW1lcyI6ZmFsc2UsImRyb3BwaW5nLXBhcnRpY2xlIjoiIiwibm9uLWRyb3BwaW5nLXBhcnRpY2xlIjoiIn0seyJmYW1pbHkiOiJGb2xsaWd1ZXQiLCJnaXZlbiI6IlRoaWVycnkiLCJwYXJzZS1uYW1lcyI6ZmFsc2UsImRyb3BwaW5nLXBhcnRpY2xlIjoiIiwibm9uLWRyb3BwaW5nLXBhcnRpY2xlIjoiIn0seyJmYW1pbHkiOiJHYWxlIiwiZ2l2ZW4iOiJDaHJpcyBQIiwicGFyc2UtbmFtZXMiOmZhbHNlLCJkcm9wcGluZy1wYXJ0aWNsZSI6IiIsIm5vbi1kcm9wcGluZy1wYXJ0aWNsZSI6IiJ9LHsiZmFtaWx5IjoiR29yZW5layIsImdpdmVuIjoiQnVsZW50IiwicGFyc2UtbmFtZXMiOmZhbHNlLCJkcm9wcGluZy1wYXJ0aWNsZSI6IiIsIm5vbi1kcm9wcGluZy1wYXJ0aWNsZSI6IiJ9LHsiZmFtaWx5IjoiSGFldXNsZXIiLCJnaXZlbiI6IkthcmwgR2VvcmciLCJwYXJzZS1uYW1lcyI6ZmFsc2UsImRyb3BwaW5nLXBhcnRpY2xlIjoiIiwibm9uLWRyb3BwaW5nLXBhcnRpY2xlIjoiIn0seyJmYW1pbHkiOiJIZWlkYnVjaGVsIiwiZ2l2ZW4iOiJIZWluIiwicGFyc2UtbmFtZXMiOmZhbHNlLCJkcm9wcGluZy1wYXJ0aWNsZSI6IiIsIm5vbi1kcm9wcGluZy1wYXJ0aWNsZSI6IiJ9LHsiZmFtaWx5IjoiSXVuZyIsImdpdmVuIjoiQmVybmFyZCIsInBhcnNlLW5hbWVzIjpmYWxzZSwiZHJvcHBpbmctcGFydGljbGUiOiIiLCJub24tZHJvcHBpbmctcGFydGljbGUiOiIifSx7ImZhbWlseSI6IkthdHVzIiwiZ2l2ZW4iOiJIdWdvIEEiLCJwYXJzZS1uYW1lcyI6ZmFsc2UsImRyb3BwaW5nLXBhcnRpY2xlIjoiIiwibm9uLWRyb3BwaW5nLXBhcnRpY2xlIjoiIn0seyJmYW1pbHkiOiJLb3RlY2hhIiwiZ2l2ZW4iOiJEaXBhayIsInBhcnNlLW5hbWVzIjpmYWxzZSwiZHJvcHBpbmctcGFydGljbGUiOiIiLCJub24tZHJvcHBpbmctcGFydGljbGUiOiIifSx7ImZhbWlseSI6IkxhbmRtZXNzZXIiLCJnaXZlbiI6IlVsZiIsInBhcnNlLW5hbWVzIjpmYWxzZSwiZHJvcHBpbmctcGFydGljbGUiOiIiLCJub24tZHJvcHBpbmctcGFydGljbGUiOiIifSx7ImZhbWlseSI6IkxlY2xlcmNxIiwiZ2l2ZW4iOiJDaHJpc3RvcGhlIiwicGFyc2UtbmFtZXMiOmZhbHNlLCJkcm9wcGluZy1wYXJ0aWNsZSI6IiIsIm5vbi1kcm9wcGluZy1wYXJ0aWNsZSI6IiJ9LHsiZmFtaWx5IjoiTGV3aXMiLCJnaXZlbiI6IkJhc2lsIFMiLCJwYXJzZS1uYW1lcyI6ZmFsc2UsImRyb3BwaW5nLXBhcnRpY2xlIjoiIiwibm9uLWRyb3BwaW5nLXBhcnRpY2xlIjoiIn0seyJmYW1pbHkiOiJNYXNjaGVyYmF1ZXIiLCJnaXZlbiI6Ikp1bGlhIiwicGFyc2UtbmFtZXMiOmZhbHNlLCJkcm9wcGluZy1wYXJ0aWNsZSI6IiIsIm5vbi1kcm9wcGluZy1wYXJ0aWNsZSI6IiJ9LHsiZmFtaWx5IjoiTWVyaW5vIiwiZ2l2ZW4iOiJKb3NlIEx1aXMiLCJwYXJzZS1uYW1lcyI6ZmFsc2UsImRyb3BwaW5nLXBhcnRpY2xlIjoiIiwibm9uLWRyb3BwaW5nLXBhcnRpY2xlIjoiIn0seyJmYW1pbHkiOiJNZXJrZWx5IiwiZ2l2ZW4iOiJCw6lsYSIsInBhcnNlLW5hbWVzIjpmYWxzZSwiZHJvcHBpbmctcGFydGljbGUiOiIiLCJub24tZHJvcHBpbmctcGFydGljbGUiOiIifSx7ImZhbWlseSI6Ik1vbnQiLCJnaXZlbiI6IkxsdcOtcyIsInBhcnNlLW5hbWVzIjpmYWxzZSwiZHJvcHBpbmctcGFydGljbGUiOiIiLCJub24tZHJvcHBpbmctcGFydGljbGUiOiIifSx7ImZhbWlseSI6Ik11ZWxsZXIiLCJnaXZlbiI6IkNocmlzdGlhbiIsInBhcnNlLW5hbWVzIjpmYWxzZSwiZHJvcHBpbmctcGFydGljbGUiOiIiLCJub24tZHJvcHBpbmctcGFydGljbGUiOiIifSx7ImZhbWlseSI6Ik5hZ3kiLCJnaXZlbiI6IktsYXVkaWEiLCJwYXJzZS1uYW1lcyI6ZmFsc2UsImRyb3BwaW5nLXBhcnRpY2xlIjoiViIsIm5vbi1kcm9wcGluZy1wYXJ0aWNsZSI6IiJ9LHsiZmFtaWx5IjoiT2xkZ3JlbiIsImdpdmVuIjoiSm9uYXMiLCJwYXJzZS1uYW1lcyI6ZmFsc2UsImRyb3BwaW5nLXBhcnRpY2xlIjoiIiwibm9uLWRyb3BwaW5nLXBhcnRpY2xlIjoiIn0seyJmYW1pbHkiOiJQYXZsb3ZpxIciLCJnaXZlbiI6Ik5pa29sYSIsInBhcnNlLW5hbWVzIjpmYWxzZSwiZHJvcHBpbmctcGFydGljbGUiOiIiLCJub24tZHJvcHBpbmctcGFydGljbGUiOiIifSx7ImZhbWlseSI6IlBlZHJldHRpIiwiZ2l2ZW4iOiJSb2JlcnRvIEYgRSIsInBhcnNlLW5hbWVzIjpmYWxzZSwiZHJvcHBpbmctcGFydGljbGUiOiIiLCJub24tZHJvcHBpbmctcGFydGljbGUiOiIifSx7ImZhbWlseSI6IlBldGVyc2VuIiwiZ2l2ZW4iOiJTdGVmZmVuIEUiLCJwYXJzZS1uYW1lcyI6ZmFsc2UsImRyb3BwaW5nLXBhcnRpY2xlIjoiIiwibm9uLWRyb3BwaW5nLXBhcnRpY2xlIjoiIn0seyJmYW1pbHkiOiJQaWNjaW5pIiwiZ2l2ZW4iOiJKb25hdGhhbiBQIiwicGFyc2UtbmFtZXMiOmZhbHNlLCJkcm9wcGluZy1wYXJ0aWNsZSI6IiIsIm5vbi1kcm9wcGluZy1wYXJ0aWNsZSI6IiJ9LHsiZmFtaWx5IjoiUG9wZXNjdSIsImdpdmVuIjoiQm9nZGFuIEEiLCJwYXJzZS1uYW1lcyI6ZmFsc2UsImRyb3BwaW5nLXBhcnRpY2xlIjoiIiwibm9uLWRyb3BwaW5nLXBhcnRpY2xlIjoiIn0seyJmYW1pbHkiOiJQw7xyZXJmZWxsbmVyIiwiZ2l2ZW4iOiJIZWxtdXQiLCJwYXJzZS1uYW1lcyI6ZmFsc2UsImRyb3BwaW5nLXBhcnRpY2xlIjoiIiwibm9uLWRyb3BwaW5nLXBhcnRpY2xlIjoiIn0seyJmYW1pbHkiOiJSaWNodGVyIiwiZ2l2ZW4iOiJEaW1pdHJpb3MgSiIsInBhcnNlLW5hbWVzIjpmYWxzZSwiZHJvcHBpbmctcGFydGljbGUiOiIiLCJub24tZHJvcHBpbmctcGFydGljbGUiOiIifSx7ImZhbWlseSI6IlJvZmZpIiwiZ2l2ZW4iOiJNYXJjbyIsInBhcnNlLW5hbWVzIjpmYWxzZSwiZHJvcHBpbmctcGFydGljbGUiOiIiLCJub24tZHJvcHBpbmctcGFydGljbGUiOiIifSx7ImZhbWlseSI6IlJ1YmJvbGkiLCJnaXZlbiI6IkFuZHJlYSIsInBhcnNlLW5hbWVzIjpmYWxzZSwiZHJvcHBpbmctcGFydGljbGUiOiIiLCJub24tZHJvcHBpbmctcGFydGljbGUiOiIifSx7ImZhbWlseSI6IlNjaGVyciIsImdpdmVuIjoiRGFuaWVsIiwicGFyc2UtbmFtZXMiOmZhbHNlLCJkcm9wcGluZy1wYXJ0aWNsZSI6IiIsIm5vbi1kcm9wcGluZy1wYXJ0aWNsZSI6IiJ9LHsiZmFtaWx5IjoiU2NobmFiZWwiLCJnaXZlbiI6IlJlbmF0ZSBCIiwicGFyc2UtbmFtZXMiOmZhbHNlLCJkcm9wcGluZy1wYXJ0aWNsZSI6IiIsIm5vbi1kcm9wcGluZy1wYXJ0aWNsZSI6IiJ9LHsiZmFtaWx5IjoiU2ltcHNvbiIsImdpdmVuIjoiSWFpbiBBIiwicGFyc2UtbmFtZXMiOmZhbHNlLCJkcm9wcGluZy1wYXJ0aWNsZSI6IiIsIm5vbi1kcm9wcGluZy1wYXJ0aWNsZSI6IiJ9LHsiZmFtaWx5IjoiU2hseWFraHRvIiwiZ2l2ZW4iOiJFdmdlbnkiLCJwYXJzZS1uYW1lcyI6ZmFsc2UsImRyb3BwaW5nLXBhcnRpY2xlIjoiIiwibm9uLWRyb3BwaW5nLXBhcnRpY2xlIjoiIn0seyJmYW1pbHkiOiJTaW5uZXIiLCJnaXZlbiI6Ik1vcml0eiBGIiwicGFyc2UtbmFtZXMiOmZhbHNlLCJkcm9wcGluZy1wYXJ0aWNsZSI6IiIsIm5vbi1kcm9wcGluZy1wYXJ0aWNsZSI6IiJ9LHsiZmFtaWx5IjoiU3RlZmZlbCIsImdpdmVuIjoiSmFuIiwicGFyc2UtbmFtZXMiOmZhbHNlLCJkcm9wcGluZy1wYXJ0aWNsZSI6IiIsIm5vbi1kcm9wcGluZy1wYXJ0aWNsZSI6IiJ9LHsiZmFtaWx5IjoiU291c2EtVXZhIiwiZ2l2ZW4iOiJNaWd1ZWwiLCJwYXJzZS1uYW1lcyI6ZmFsc2UsImRyb3BwaW5nLXBhcnRpY2xlIjoiIiwibm9uLWRyb3BwaW5nLXBhcnRpY2xlIjoiIn0seyJmYW1pbHkiOiJTdXdhbHNraSIsImdpdmVuIjoiUGlvdHIiLCJwYXJzZS1uYW1lcyI6ZmFsc2UsImRyb3BwaW5nLXBhcnRpY2xlIjoiIiwibm9uLWRyb3BwaW5nLXBhcnRpY2xlIjoiIn0seyJmYW1pbHkiOiJTdmV0bG9zYWsiLCJnaXZlbiI6Ik1hcnRpbiIsInBhcnNlLW5hbWVzIjpmYWxzZSwiZHJvcHBpbmctcGFydGljbGUiOiIiLCJub24tZHJvcHBpbmctcGFydGljbGUiOiIifSx7ImZhbWlseSI6IlRvdXl6IiwiZ2l2ZW4iOiJSaGlhbiBNIiwicGFyc2UtbmFtZXMiOmZhbHNlLCJkcm9wcGluZy1wYXJ0aWNsZSI6IiIsIm5vbi1kcm9wcGluZy1wYXJ0aWNsZSI6IiJ9LHsiZmFtaWx5IjoiRGFncmVzIiwiZ2l2ZW4iOiJOaWtvbGFvcyIsInBhcnNlLW5hbWVzIjpmYWxzZSwiZHJvcHBpbmctcGFydGljbGUiOiIiLCJub24tZHJvcHBpbmctcGFydGljbGUiOiIifSx7ImZhbWlseSI6IkFyYmVsbyIsImdpdmVuIjoiRWxlbmEiLCJwYXJzZS1uYW1lcyI6ZmFsc2UsImRyb3BwaW5nLXBhcnRpY2xlIjoiIiwibm9uLWRyb3BwaW5nLXBhcnRpY2xlIjoiIn0seyJmYW1pbHkiOiJCYXgiLCJnaXZlbiI6Ikplcm9lbiBKIiwicGFyc2UtbmFtZXMiOmZhbHNlLCJkcm9wcGluZy1wYXJ0aWNsZSI6IiIsIm5vbi1kcm9wcGluZy1wYXJ0aWNsZSI6IiJ9LHsiZmFtaWx5IjoiQmxvbXN0csO2bS1MdW5kcXZpc3QiLCJnaXZlbiI6IkNhcmluYSIsInBhcnNlLW5hbWVzIjpmYWxzZSwiZHJvcHBpbmctcGFydGljbGUiOiIiLCJub24tZHJvcHBpbmctcGFydGljbGUiOiIifSx7ImZhbWlseSI6IkJvcmlhbmkiLCJnaXZlbiI6IkdpdXNlcHBlIiwicGFyc2UtbmFtZXMiOmZhbHNlLCJkcm9wcGluZy1wYXJ0aWNsZSI6IiIsIm5vbi1kcm9wcGluZy1wYXJ0aWNsZSI6IiJ9LHsiZmFtaWx5IjoiQ2FzdGVsbGEiLCJnaXZlbiI6Ik1hbnVlbCIsInBhcnNlLW5hbWVzIjpmYWxzZSwiZHJvcHBpbmctcGFydGljbGUiOiIiLCJub24tZHJvcHBpbmctcGFydGljbGUiOiIifSx7ImZhbWlseSI6IkRhbiIsImdpdmVuIjoiR2hlb3JnaGUtQW5kcmVpIiwicGFyc2UtbmFtZXMiOmZhbHNlLCJkcm9wcGluZy1wYXJ0aWNsZSI6IiIsIm5vbi1kcm9wcGluZy1wYXJ0aWNsZSI6IiJ9LHsiZmFtaWx5IjoiRGlsYXZlcmlzIiwiZ2l2ZW4iOiJQb2x5Y2hyb25pcyBFIiwicGFyc2UtbmFtZXMiOmZhbHNlLCJkcm9wcGluZy1wYXJ0aWNsZSI6IiIsIm5vbi1kcm9wcGluZy1wYXJ0aWNsZSI6IiJ9LHsiZmFtaWx5IjoiRmF1Y2hpZXIiLCJnaXZlbiI6IkxhdXJlbnQiLCJwYXJzZS1uYW1lcyI6ZmFsc2UsImRyb3BwaW5nLXBhcnRpY2xlIjoiIiwibm9uLWRyb3BwaW5nLXBhcnRpY2xlIjoiIn0seyJmYW1pbHkiOiJGaWxpcHBhdG9zIiwiZ2l2ZW4iOiJHZXJhc2ltb3MiLCJwYXJzZS1uYW1lcyI6ZmFsc2UsImRyb3BwaW5nLXBhcnRpY2xlIjoiIiwibm9uLWRyb3BwaW5nLXBhcnRpY2xlIjoiIn0seyJmYW1pbHkiOiJLYWxtYW4iLCJnaXZlbiI6IkpvbmF0aGFuIE0iLCJwYXJzZS1uYW1lcyI6ZmFsc2UsImRyb3BwaW5nLXBhcnRpY2xlIjoiIiwibm9uLWRyb3BwaW5nLXBhcnRpY2xlIjoiIn0seyJmYW1pbHkiOiJNZWlyIiwiZ2l2ZW4iOiJNYXJrIiwicGFyc2UtbmFtZXMiOmZhbHNlLCJkcm9wcGluZy1wYXJ0aWNsZSI6IiIsIm5vbi1kcm9wcGluZy1wYXJ0aWNsZSI6IkxhIn0seyJmYW1pbHkiOiJMYW5lIiwiZ2l2ZW4iOiJEZWlyZHJlIEEiLCJwYXJzZS1uYW1lcyI6ZmFsc2UsImRyb3BwaW5nLXBhcnRpY2xlIjoiIiwibm9uLWRyb3BwaW5nLXBhcnRpY2xlIjoiIn0seyJmYW1pbHkiOiJMZWJlYXUiLCJnaXZlbiI6IkplYW4tUGllcnJlIiwicGFyc2UtbmFtZXMiOmZhbHNlLCJkcm9wcGluZy1wYXJ0aWNsZSI6IiIsIm5vbi1kcm9wcGluZy1wYXJ0aWNsZSI6IiJ9LHsiZmFtaWx5IjoiTGV0dGlubyIsImdpdmVuIjoiTWFkZGFsZW5hIiwicGFyc2UtbmFtZXMiOmZhbHNlLCJkcm9wcGluZy1wYXJ0aWNsZSI6IiIsIm5vbi1kcm9wcGluZy1wYXJ0aWNsZSI6IiJ9LHsiZmFtaWx5IjoiTGlwIiwiZ2l2ZW4iOiJHcmVnb3J5IFkgSCIsInBhcnNlLW5hbWVzIjpmYWxzZSwiZHJvcHBpbmctcGFydGljbGUiOiIiLCJub24tZHJvcHBpbmctcGFydGljbGUiOiIifSx7ImZhbWlseSI6IlBpbnRvIiwiZ2l2ZW4iOiJGYXVzdG8gSiIsInBhcnNlLW5hbWVzIjpmYWxzZSwiZHJvcHBpbmctcGFydGljbGUiOiIiLCJub24tZHJvcHBpbmctcGFydGljbGUiOiIifSx7ImZhbWlseSI6Ik5laWwgVGhvbWFzIiwiZ2l2ZW4iOiJHIiwicGFyc2UtbmFtZXMiOmZhbHNlLCJkcm9wcGluZy1wYXJ0aWNsZSI6IiIsIm5vbi1kcm9wcGluZy1wYXJ0aWNsZSI6IiJ9LHsiZmFtaWx5IjoiVmFsZ2ltaWdsaSIsImdpdmVuIjoiTWFyY28iLCJwYXJzZS1uYW1lcyI6ZmFsc2UsImRyb3BwaW5nLXBhcnRpY2xlIjoiIiwibm9uLWRyb3BwaW5nLXBhcnRpY2xlIjoiIn0seyJmYW1pbHkiOiJHZWxkZXIiLCJnaXZlbiI6IklzYWJlbGxlIEMiLCJwYXJzZS1uYW1lcyI6ZmFsc2UsImRyb3BwaW5nLXBhcnRpY2xlIjoiIiwibm9uLWRyb3BwaW5nLXBhcnRpY2xlIjoiVmFuIn0seyJmYW1pbHkiOiJXYXRraW5zIiwiZ2l2ZW4iOiJDYXJvbGluZSBMIiwicGFyc2UtbmFtZXMiOmZhbHNlLCJkcm9wcGluZy1wYXJ0aWNsZSI6IiIsIm5vbi1kcm9wcGluZy1wYXJ0aWNsZSI6IiJ9LHsiZmFtaWx5IjoiRGVsYXNzaSIsImdpdmVuIjoiVGFoYXIiLCJwYXJzZS1uYW1lcyI6ZmFsc2UsImRyb3BwaW5nLXBhcnRpY2xlIjoiIiwibm9uLWRyb3BwaW5nLXBhcnRpY2xlIjoiIn0seyJmYW1pbHkiOiJTaXNha2lhbiIsImdpdmVuIjoiSGFtYXlhayBTIiwicGFyc2UtbmFtZXMiOmZhbHNlLCJkcm9wcGluZy1wYXJ0aWNsZSI6IiIsIm5vbi1kcm9wcGluZy1wYXJ0aWNsZSI6IiJ9LHsiZmFtaWx5IjoiU2NoZXJyIiwiZ2l2ZW4iOiJEYW5pZWwiLCJwYXJzZS1uYW1lcyI6ZmFsc2UsImRyb3BwaW5nLXBhcnRpY2xlIjoiIiwibm9uLWRyb3BwaW5nLXBhcnRpY2xlIjoiIn0seyJmYW1pbHkiOiJDaGFzbm9pdHMiLCJnaXZlbiI6IkFsZXhhbmRyIiwicGFyc2UtbmFtZXMiOmZhbHNlLCJkcm9wcGluZy1wYXJ0aWNsZSI6IiIsIm5vbi1kcm9wcGluZy1wYXJ0aWNsZSI6IiJ9LHsiZmFtaWx5IjoiUGF1dyIsImdpdmVuIjoiTWljaGVsIiwicGFyc2UtbmFtZXMiOmZhbHNlLCJkcm9wcGluZy1wYXJ0aWNsZSI6IkRlIiwibm9uLWRyb3BwaW5nLXBhcnRpY2xlIjoiIn0seyJmYW1pbHkiOiJTbWFqacSHIiwiZ2l2ZW4iOiJFbG51ciIsInBhcnNlLW5hbWVzIjpmYWxzZSwiZHJvcHBpbmctcGFydGljbGUiOiIiLCJub24tZHJvcHBpbmctcGFydGljbGUiOiIifSx7ImZhbWlseSI6IlNoYWxnYW5vdiIsImdpdmVuIjoiVGNoYXZkYXIiLCJwYXJzZS1uYW1lcyI6ZmFsc2UsImRyb3BwaW5nLXBhcnRpY2xlIjoiIiwibm9uLWRyb3BwaW5nLXBhcnRpY2xlIjoiIn0seyJmYW1pbHkiOiJBdnJhYW1pZGVzIiwiZ2l2ZW4iOiJQYW5heWlvdGlzIiwicGFyc2UtbmFtZXMiOmZhbHNlLCJkcm9wcGluZy1wYXJ0aWNsZSI6IiIsIm5vbi1kcm9wcGluZy1wYXJ0aWNsZSI6IiJ9LHsiZmFtaWx5IjoiS2F1dHpuZXIiLCJnaXZlbiI6Ikpvc2VmIiwicGFyc2UtbmFtZXMiOmZhbHNlLCJkcm9wcGluZy1wYXJ0aWNsZSI6IiIsIm5vbi1kcm9wcGluZy1wYXJ0aWNsZSI6IiJ9LHsiZmFtaWx5IjoiR2VyZGVzIiwiZ2l2ZW4iOiJDaHJpc3RpYW4iLCJwYXJzZS1uYW1lcyI6ZmFsc2UsImRyb3BwaW5nLXBhcnRpY2xlIjoiIiwibm9uLWRyb3BwaW5nLXBhcnRpY2xlIjoiIn0seyJmYW1pbHkiOiJBbGF6aXoiLCJnaXZlbiI6IkFobWFkIEFiZCIsInBhcnNlLW5hbWVzIjpmYWxzZSwiZHJvcHBpbmctcGFydGljbGUiOiIiLCJub24tZHJvcHBpbmctcGFydGljbGUiOiIifSx7ImZhbWlseSI6IkthbXB1cyIsImdpdmVuIjoiUHJpaXQiLCJwYXJzZS1uYW1lcyI6ZmFsc2UsImRyb3BwaW5nLXBhcnRpY2xlIjoiIiwibm9uLWRyb3BwaW5nLXBhcnRpY2xlIjoiIn0seyJmYW1pbHkiOiJSYWF0aWthaW5lbiIsImdpdmVuIjoiUGVra2EiLCJwYXJzZS1uYW1lcyI6ZmFsc2UsImRyb3BwaW5nLXBhcnRpY2xlIjoiIiwibm9uLWRyb3BwaW5nLXBhcnRpY2xlIjoiIn0seyJmYW1pbHkiOiJCb3ZlZGEiLCJnaXZlbiI6IlNlcmdlIiwicGFyc2UtbmFtZXMiOmZhbHNlLCJkcm9wcGluZy1wYXJ0aWNsZSI6IiIsIm5vbi1kcm9wcGluZy1wYXJ0aWNsZSI6IiJ9LHsiZmFtaWx5IjoiUGFwaWFzaHZpbGkiLCJnaXZlbiI6Ikdpb3JnaSIsInBhcnNlLW5hbWVzIjpmYWxzZSwiZHJvcHBpbmctcGFydGljbGUiOiIiLCJub24tZHJvcHBpbmctcGFydGljbGUiOiIifSx7ImZhbWlseSI6IkVja2FyZHQiLCJnaXZlbiI6IkxhcnMiLCJwYXJzZS1uYW1lcyI6ZmFsc2UsImRyb3BwaW5nLXBhcnRpY2xlIjoiIiwibm9uLWRyb3BwaW5nLXBhcnRpY2xlIjoiIn0seyJmYW1pbHkiOiJWYXNzaWxpa29zIiwiZ2l2ZW4iOiJWYXNzaWxpb3MiLCJwYXJzZS1uYW1lcyI6ZmFsc2UsImRyb3BwaW5nLXBhcnRpY2xlIjoiIiwibm9uLWRyb3BwaW5nLXBhcnRpY2xlIjoiIn0seyJmYW1pbHkiOiJDc2Fuw6FkaSIsImdpdmVuIjoiWm9sdMOhbiIsInBhcnNlLW5hbWVzIjpmYWxzZSwiZHJvcHBpbmctcGFydGljbGUiOiIiLCJub24tZHJvcHBpbmctcGFydGljbGUiOiIifSx7ImZhbWlseSI6IkFybmFyIiwiZ2l2ZW4iOiJEYXZpZCBPIiwicGFyc2UtbmFtZXMiOmZhbHNlLCJkcm9wcGluZy1wYXJ0aWNsZSI6IiIsIm5vbi1kcm9wcGluZy1wYXJ0aWNsZSI6IiJ9LHsiZmFtaWx5IjoiR2FsdmluIiwiZ2l2ZW4iOiJKb3NlcGgiLCJwYXJzZS1uYW1lcyI6ZmFsc2UsImRyb3BwaW5nLXBhcnRpY2xlIjoiIiwibm9uLWRyb3BwaW5nLXBhcnRpY2xlIjoiIn0seyJmYW1pbHkiOiJCYXJzaGVzaGV0IiwiZ2l2ZW4iOiJBbG9uIiwicGFyc2UtbmFtZXMiOmZhbHNlLCJkcm9wcGluZy1wYXJ0aWNsZSI6IiIsIm5vbi1kcm9wcGluZy1wYXJ0aWNsZSI6IiJ9LHsiZmFtaWx5IjoiQ2FsZGFyb2xhIiwiZ2l2ZW4iOiJQYXNxdWFsZSIsInBhcnNlLW5hbWVzIjpmYWxzZSwiZHJvcHBpbmctcGFydGljbGUiOiIiLCJub24tZHJvcHBpbmctcGFydGljbGUiOiIifSx7ImZhbWlseSI6IlJha2lzaGV2YSIsImdpdmVuIjoiQW1pbmEiLCJwYXJzZS1uYW1lcyI6ZmFsc2UsImRyb3BwaW5nLXBhcnRpY2xlIjoiIiwibm9uLWRyb3BwaW5nLXBhcnRpY2xlIjoiIn0seyJmYW1pbHkiOiJCeXR5w6dpIiwiZ2l2ZW4iOiJJYmFkZXRlIiwicGFyc2UtbmFtZXMiOmZhbHNlLCJkcm9wcGluZy1wYXJ0aWNsZSI6IiIsIm5vbi1kcm9wcGluZy1wYXJ0aWNsZSI6IiJ9LHsiZmFtaWx5IjoiS2VyaW1rdWxvdmEiLCJnaXZlbiI6IkFsaW5hIiwicGFyc2UtbmFtZXMiOmZhbHNlLCJkcm9wcGluZy1wYXJ0aWNsZSI6IiIsIm5vbi1kcm9wcGluZy1wYXJ0aWNsZSI6IiJ9LHsiZmFtaWx5IjoiS2FsZWpzIiwiZ2l2ZW4iOiJPc2thcnMiLCJwYXJzZS1uYW1lcyI6ZmFsc2UsImRyb3BwaW5nLXBhcnRpY2xlIjoiIiwibm9uLWRyb3BwaW5nLXBhcnRpY2xlIjoiIn0seyJmYW1pbHkiOiJOamVpbSIsImdpdmVuIjoiTWFyaW8iLCJwYXJzZS1uYW1lcyI6ZmFsc2UsImRyb3BwaW5nLXBhcnRpY2xlIjoiIiwibm9uLWRyb3BwaW5nLXBhcnRpY2xlIjoiIn0seyJmYW1pbHkiOiJQdW9keml1a3luYXMiLCJnaXZlbiI6IkFyYXMiLCJwYXJzZS1uYW1lcyI6ZmFsc2UsImRyb3BwaW5nLXBhcnRpY2xlIjoiIiwibm9uLWRyb3BwaW5nLXBhcnRpY2xlIjoiIn0seyJmYW1pbHkiOiJHcm9iZW4iLCJnaXZlbiI6IkxhdXJlbnQiLCJwYXJzZS1uYW1lcyI6ZmFsc2UsImRyb3BwaW5nLXBhcnRpY2xlIjoiIiwibm9uLWRyb3BwaW5nLXBhcnRpY2xlIjoiIn0seyJmYW1pbHkiOiJTYW1tdXQiLCJnaXZlbiI6Ik1hcmsgQSIsInBhcnNlLW5hbWVzIjpmYWxzZSwiZHJvcHBpbmctcGFydGljbGUiOiIiLCJub24tZHJvcHBpbmctcGFydGljbGUiOiIifSx7ImZhbWlseSI6Ikdyb3N1IiwiZ2l2ZW4iOiJBdXJlbCIsInBhcnNlLW5hbWVzIjpmYWxzZSwiZHJvcHBpbmctcGFydGljbGUiOiIiLCJub24tZHJvcHBpbmctcGFydGljbGUiOiIifSx7ImZhbWlseSI6IkJvc2tvdmljIiwiZ2l2ZW4iOiJBbmV0YSIsInBhcnNlLW5hbWVzIjpmYWxzZSwiZHJvcHBpbmctcGFydGljbGUiOiIiLCJub24tZHJvcHBpbmctcGFydGljbGUiOiIifSx7ImZhbWlseSI6Ik1vdXN0YWdoZmlyIiwiZ2l2ZW4iOiJBYmRlbGhhbWlkIiwicGFyc2UtbmFtZXMiOmZhbHNlLCJkcm9wcGluZy1wYXJ0aWNsZSI6IiIsIm5vbi1kcm9wcGluZy1wYXJ0aWNsZSI6IiJ9LHsiZmFtaWx5IjoiR3Jvb3QiLCJnaXZlbiI6Ik5hdGFzamEiLCJwYXJzZS1uYW1lcyI6ZmFsc2UsImRyb3BwaW5nLXBhcnRpY2xlIjoiZGUiLCJub24tZHJvcHBpbmctcGFydGljbGUiOiIifSx7ImZhbWlseSI6IlBvcG9za2EiLCJnaXZlbiI6IkxpZGlqYSIsInBhcnNlLW5hbWVzIjpmYWxzZSwiZHJvcHBpbmctcGFydGljbGUiOiIiLCJub24tZHJvcHBpbmctcGFydGljbGUiOiIifSx7ImZhbWlseSI6IkFuZmluc2VuIiwiZ2l2ZW4iOiJPbGUtR3VubmFyIiwicGFyc2UtbmFtZXMiOmZhbHNlLCJkcm9wcGluZy1wYXJ0aWNsZSI6IiIsIm5vbi1kcm9wcGluZy1wYXJ0aWNsZSI6IiJ9LHsiZmFtaWx5IjoiTWl0a293c2tpIiwiZ2l2ZW4iOiJQcnplbXlzbGF3IFAiLCJwYXJzZS1uYW1lcyI6ZmFsc2UsImRyb3BwaW5nLXBhcnRpY2xlIjoiIiwibm9uLWRyb3BwaW5nLXBhcnRpY2xlIjoiIn0seyJmYW1pbHkiOiJDYXZhY28iLCJnaXZlbiI6IkRpb2dvIE1hZ2FsaMOjZXMiLCJwYXJzZS1uYW1lcyI6ZmFsc2UsImRyb3BwaW5nLXBhcnRpY2xlIjoiIiwibm9uLWRyb3BwaW5nLXBhcnRpY2xlIjoiIn0seyJmYW1pbHkiOiJTaWxpc3RlIiwiZ2l2ZW4iOiJDYWxpbiIsInBhcnNlLW5hbWVzIjpmYWxzZSwiZHJvcHBpbmctcGFydGljbGUiOiIiLCJub24tZHJvcHBpbmctcGFydGljbGUiOiIifSx7ImZhbWlseSI6Ik1pa2hheWxvdiIsImdpdmVuIjoiRXZnZW55IE4iLCJwYXJzZS1uYW1lcyI6ZmFsc2UsImRyb3BwaW5nLXBhcnRpY2xlIjoiIiwibm9uLWRyb3BwaW5nLXBhcnRpY2xlIjoiIn0seyJmYW1pbHkiOiJCZXJ0ZWxsaSIsImdpdmVuIjoiTHVjYSIsInBhcnNlLW5hbWVzIjpmYWxzZSwiZHJvcHBpbmctcGFydGljbGUiOiIiLCJub24tZHJvcHBpbmctcGFydGljbGUiOiIifSx7ImZhbWlseSI6IktvamljIiwiZ2l2ZW4iOiJEZWphbiIsInBhcnNlLW5hbWVzIjpmYWxzZSwiZHJvcHBpbmctcGFydGljbGUiOiIiLCJub24tZHJvcHBpbmctcGFydGljbGUiOiIifSx7ImZhbWlseSI6IkhhdGFsYSIsImdpdmVuIjoiUm9iZXJ0IiwicGFyc2UtbmFtZXMiOmZhbHNlLCJkcm9wcGluZy1wYXJ0aWNsZSI6IiIsIm5vbi1kcm9wcGluZy1wYXJ0aWNsZSI6IiJ9LHsiZmFtaWx5IjoiRnJhcyIsImdpdmVuIjoiWmxhdGtvIiwicGFyc2UtbmFtZXMiOmZhbHNlLCJkcm9wcGluZy1wYXJ0aWNsZSI6IiIsIm5vbi1kcm9wcGluZy1wYXJ0aWNsZSI6IiJ9LHsiZmFtaWx5IjoiQXJyaWJhcyIsImdpdmVuIjoiRmVybmFuZG8iLCJwYXJzZS1uYW1lcyI6ZmFsc2UsImRyb3BwaW5nLXBhcnRpY2xlIjoiIiwibm9uLWRyb3BwaW5nLXBhcnRpY2xlIjoiIn0seyJmYW1pbHkiOiJKdWhsaW4iLCJnaXZlbiI6IlRvcmQiLCJwYXJzZS1uYW1lcyI6ZmFsc2UsImRyb3BwaW5nLXBhcnRpY2xlIjoiIiwibm9uLWRyb3BwaW5nLXBhcnRpY2xlIjoiIn0seyJmYW1pbHkiOiJTdGljaGVybGluZyIsImdpdmVuIjoiQ2hyaXN0aWFuIiwicGFyc2UtbmFtZXMiOmZhbHNlLCJkcm9wcGluZy1wYXJ0aWNsZSI6IiIsIm5vbi1kcm9wcGluZy1wYXJ0aWNsZSI6IiJ9LHsiZmFtaWx5IjoiQWJpZCIsImdpdmVuIjoiTGVpbGEiLCJwYXJzZS1uYW1lcyI6ZmFsc2UsImRyb3BwaW5nLXBhcnRpY2xlIjoiIiwibm9uLWRyb3BwaW5nLXBhcnRpY2xlIjoiIn0seyJmYW1pbHkiOiJBdGFyIiwiZ2l2ZW4iOiJJbHlhcyIsInBhcnNlLW5hbWVzIjpmYWxzZSwiZHJvcHBpbmctcGFydGljbGUiOiIiLCJub24tZHJvcHBpbmctcGFydGljbGUiOiIifSx7ImZhbWlseSI6IlN5Y2hvdiIsImdpdmVuIjoiT2xlZyIsInBhcnNlLW5hbWVzIjpmYWxzZSwiZHJvcHBpbmctcGFydGljbGUiOiIiLCJub24tZHJvcHBpbmctcGFydGljbGUiOiIifSx7ImZhbWlseSI6IkJhdGVzIiwiZ2l2ZW4iOiJNYXR0aGV3IEcgRCIsInBhcnNlLW5hbWVzIjpmYWxzZSwiZHJvcHBpbmctcGFydGljbGUiOiIiLCJub24tZHJvcHBpbmctcGFydGljbGUiOiIifSx7ImZhbWlseSI6Ilpha2lyb3YiLCJnaXZlbiI6Ik5vZGlyIFUiLCJwYXJzZS1uYW1lcyI6ZmFsc2UsImRyb3BwaW5nLXBhcnRpY2xlIjoiIiwibm9uLWRyb3BwaW5nLXBhcnRpY2xlIjoiIn1dLCJjb250YWluZXItdGl0bGUiOiJFdXJvcGVhbiBIZWFydCBKb3VybmFsIiwiY29udGFpbmVyLXRpdGxlLXNob3J0IjoiRXVyIEhlYXJ0IEoiLCJET0kiOiIxMC4xMDkzL2V1cmhlYXJ0ai9laGFhNjEyIiwiSVNTTiI6IjAxOTUtNjY4WCIsImlzc3VlZCI6eyJkYXRlLXBhcnRzIjpbWzIwMjEsMiwxXV19LCJwYWdlIjoiMzczLTQ5OCIsImlzc3VlIjoiNSIsInZvbHVtZSI6IjQyIn0sImlzVGVtcG9yYXJ5IjpmYWxzZX1dfQ==&quot;,&quot;citationItems&quot;:[{&quot;id&quot;:&quot;4f5798da-716a-3ca3-b581-e52feb781891&quot;,&quot;itemData&quot;:{&quot;type&quot;:&quot;article-journal&quot;,&quot;id&quot;:&quot;4f5798da-716a-3ca3-b581-e52feb781891&quot;,&quot;title&quot;:&quot;Atrial fibrillation.&quot;,&quot;author&quot;:[{&quot;family&quot;:&quot;Lip&quot;,&quot;given&quot;:&quot;Gregory Y H&quot;,&quot;parse-names&quot;:false,&quot;dropping-particle&quot;:&quot;&quot;,&quot;non-dropping-particle&quot;:&quot;&quot;},{&quot;family&quot;:&quot;Fauchier&quot;,&quot;given&quot;:&quot;Laurent&quot;,&quot;parse-names&quot;:false,&quot;dropping-particle&quot;:&quot;&quot;,&quot;non-dropping-particle&quot;:&quot;&quot;},{&quot;family&quot;:&quot;Freedman&quot;,&quot;given&quot;:&quot;Saul B&quot;,&quot;parse-names&quot;:false,&quot;dropping-particle&quot;:&quot;&quot;,&quot;non-dropping-particle&quot;:&quot;&quot;},{&quot;family&quot;:&quot;Gelder&quot;,&quot;given&quot;:&quot;Isabelle&quot;,&quot;parse-names&quot;:false,&quot;dropping-particle&quot;:&quot;&quot;,&quot;non-dropping-particle&quot;:&quot;Van&quot;},{&quot;family&quot;:&quot;Natale&quot;,&quot;given&quot;:&quot;Andrea&quot;,&quot;parse-names&quot;:false,&quot;dropping-particle&quot;:&quot;&quot;,&quot;non-dropping-particle&quot;:&quot;&quot;},{&quot;family&quot;:&quot;Gianni&quot;,&quot;given&quot;:&quot;Carola&quot;,&quot;parse-names&quot;:false,&quot;dropping-particle&quot;:&quot;&quot;,&quot;non-dropping-particle&quot;:&quot;&quot;},{&quot;family&quot;:&quot;Nattel&quot;,&quot;given&quot;:&quot;Stanley&quot;,&quot;parse-names&quot;:false,&quot;dropping-particle&quot;:&quot;&quot;,&quot;non-dropping-particle&quot;:&quot;&quot;},{&quot;family&quot;:&quot;Potpara&quot;,&quot;given&quot;:&quot;Tatjana&quot;,&quot;parse-names&quot;:false,&quot;dropping-particle&quot;:&quot;&quot;,&quot;non-dropping-particle&quot;:&quot;&quot;},{&quot;family&quot;:&quot;Rienstra&quot;,&quot;given&quot;:&quot;Michiel&quot;,&quot;parse-names&quot;:false,&quot;dropping-particle&quot;:&quot;&quot;,&quot;non-dropping-particle&quot;:&quot;&quot;},{&quot;family&quot;:&quot;Tse&quot;,&quot;given&quot;:&quot;Hung-Fat&quot;,&quot;parse-names&quot;:false,&quot;dropping-particle&quot;:&quot;&quot;,&quot;non-dropping-particle&quot;:&quot;&quot;},{&quot;family&quot;:&quot;Lane&quot;,&quot;given&quot;:&quot;Deirdre A&quot;,&quot;parse-names&quot;:false,&quot;dropping-particle&quot;:&quot;&quot;,&quot;non-dropping-particle&quot;:&quot;&quot;}],&quot;container-title&quot;:&quot;Nature reviews. Disease primers&quot;,&quot;container-title-short&quot;:&quot;Nat Rev Dis Primers&quot;,&quot;DOI&quot;:&quot;10.1038/nrdp.2016.16&quot;,&quot;ISSN&quot;:&quot;2056-676X&quot;,&quot;PMID&quot;:&quot;27159789&quot;,&quot;issued&quot;:{&quot;date-parts&quot;:[[2016,3,31]]},&quot;page&quot;:&quot;16016&quot;,&quot;abstract&quot;:&quot;Atrial fibrillation (AF) is the most common sustained cardiac rhythm disorder, and increases in prevalence with increasing age and the number of cardiovascular comorbidities. AF is characterized by a rapid and irregular heartbeat that can be asymptomatic or lead to symptoms such as palpitations, dyspnoea and dizziness. The condition can also be associated with serious complications, including an increased risk of stroke. Important recent developments in the clinical epidemiology and management of AF have informed our approach to this arrhythmia. This Primer provides a comprehensive overview of AF, including its epidemiology, mechanisms and pathophysiology, diagnosis, screening, prevention and management. Management strategies, including stroke prevention, rate control and rhythm control, are considered. We also address quality of life issues and provide an outlook on future developments and ongoing clinical trials in managing this common arrhythmia.&quot;,&quot;volume&quot;:&quot;2&quot;},&quot;isTemporary&quot;:false},{&quot;id&quot;:&quot;7f183b78-409b-3984-a3c2-663e1176add1&quot;,&quot;itemData&quot;:{&quot;type&quot;:&quot;article-journal&quot;,&quot;id&quot;:&quot;7f183b78-409b-3984-a3c2-663e1176add1&quot;,&quot;title&quot;:&quot;2020 ESC Guidelines for the diagnosis and management of atrial fibrillation developed in collaboration with the European Association for Cardio-Thoracic Surgery (EACTS)&quot;,&quot;author&quot;:[{&quot;family&quot;:&quot;Hindricks&quot;,&quot;given&quot;:&quot;Gerhard&quot;,&quot;parse-names&quot;:false,&quot;dropping-particle&quot;:&quot;&quot;,&quot;non-dropping-particle&quot;:&quot;&quot;},{&quot;family&quot;:&quot;Potpara&quot;,&quot;given&quot;:&quot;Tatjana&quot;,&quot;parse-names&quot;:false,&quot;dropping-particle&quot;:&quot;&quot;,&quot;non-dropping-particle&quot;:&quot;&quot;},{&quot;family&quot;:&quot;Dagres&quot;,&quot;given&quot;:&quot;Nikolaos&quot;,&quot;parse-names&quot;:false,&quot;dropping-particle&quot;:&quot;&quot;,&quot;non-dropping-particle&quot;:&quot;&quot;},{&quot;family&quot;:&quot;Arbelo&quot;,&quot;given&quot;:&quot;Elena&quot;,&quot;parse-names&quot;:false,&quot;dropping-particle&quot;:&quot;&quot;,&quot;non-dropping-particle&quot;:&quot;&quot;},{&quot;family&quot;:&quot;Bax&quot;,&quot;given&quot;:&quot;Jeroen J&quot;,&quot;parse-names&quot;:false,&quot;dropping-particle&quot;:&quot;&quot;,&quot;non-dropping-particle&quot;:&quot;&quot;},{&quot;family&quot;:&quot;Blomström-Lundqvist&quot;,&quot;given&quot;:&quot;Carina&quot;,&quot;parse-names&quot;:false,&quot;dropping-particle&quot;:&quot;&quot;,&quot;non-dropping-particle&quot;:&quot;&quot;},{&quot;family&quot;:&quot;Boriani&quot;,&quot;given&quot;:&quot;Giuseppe&quot;,&quot;parse-names&quot;:false,&quot;dropping-particle&quot;:&quot;&quot;,&quot;non-dropping-particle&quot;:&quot;&quot;},{&quot;family&quot;:&quot;Castella&quot;,&quot;given&quot;:&quot;Manuel&quot;,&quot;parse-names&quot;:false,&quot;dropping-particle&quot;:&quot;&quot;,&quot;non-dropping-particle&quot;:&quot;&quot;},{&quot;family&quot;:&quot;Dan&quot;,&quot;given&quot;:&quot;Gheorghe-Andrei&quot;,&quot;parse-names&quot;:false,&quot;dropping-particle&quot;:&quot;&quot;,&quot;non-dropping-particle&quot;:&quot;&quot;},{&quot;family&quot;:&quot;Dilaveris&quot;,&quot;given&quot;:&quot;Polychronis E&quot;,&quot;parse-names&quot;:false,&quot;dropping-particle&quot;:&quot;&quot;,&quot;non-dropping-particle&quot;:&quot;&quot;},{&quot;family&quot;:&quot;Fauchier&quot;,&quot;given&quot;:&quot;Laurent&quot;,&quot;parse-names&quot;:false,&quot;dropping-particle&quot;:&quot;&quot;,&quot;non-dropping-particle&quot;:&quot;&quot;},{&quot;family&quot;:&quot;Filippatos&quot;,&quot;given&quot;:&quot;Gerasimos&quot;,&quot;parse-names&quot;:false,&quot;dropping-particle&quot;:&quot;&quot;,&quot;non-dropping-particle&quot;:&quot;&quot;},{&quot;family&quot;:&quot;Kalman&quot;,&quot;given&quot;:&quot;Jonathan M&quot;,&quot;parse-names&quot;:false,&quot;dropping-particle&quot;:&quot;&quot;,&quot;non-dropping-particle&quot;:&quot;&quot;},{&quot;family&quot;:&quot;Meir&quot;,&quot;given&quot;:&quot;Mark&quot;,&quot;parse-names&quot;:false,&quot;dropping-particle&quot;:&quot;&quot;,&quot;non-dropping-particle&quot;:&quot;La&quot;},{&quot;family&quot;:&quot;Lane&quot;,&quot;given&quot;:&quot;Deirdre A&quot;,&quot;parse-names&quot;:false,&quot;dropping-particle&quot;:&quot;&quot;,&quot;non-dropping-particle&quot;:&quot;&quot;},{&quot;family&quot;:&quot;Lebeau&quot;,&quot;given&quot;:&quot;Jean-Pierre&quot;,&quot;parse-names&quot;:false,&quot;dropping-particle&quot;:&quot;&quot;,&quot;non-dropping-particle&quot;:&quot;&quot;},{&quot;family&quot;:&quot;Lettino&quot;,&quot;given&quot;:&quot;Maddalena&quot;,&quot;parse-names&quot;:false,&quot;dropping-particle&quot;:&quot;&quot;,&quot;non-dropping-particle&quot;:&quot;&quot;},{&quot;family&quot;:&quot;Lip&quot;,&quot;given&quot;:&quot;Gregory Y H&quot;,&quot;parse-names&quot;:false,&quot;dropping-particle&quot;:&quot;&quot;,&quot;non-dropping-particle&quot;:&quot;&quot;},{&quot;family&quot;:&quot;Pinto&quot;,&quot;given&quot;:&quot;Fausto J&quot;,&quot;parse-names&quot;:false,&quot;dropping-particle&quot;:&quot;&quot;,&quot;non-dropping-particle&quot;:&quot;&quot;},{&quot;family&quot;:&quot;Thomas&quot;,&quot;given&quot;:&quot;G Neil&quot;,&quot;parse-names&quot;:false,&quot;dropping-particle&quot;:&quot;&quot;,&quot;non-dropping-particle&quot;:&quot;&quot;},{&quot;family&quot;:&quot;Valgimigli&quot;,&quot;given&quot;:&quot;Marco&quot;,&quot;parse-names&quot;:false,&quot;dropping-particle&quot;:&quot;&quot;,&quot;non-dropping-particle&quot;:&quot;&quot;},{&quot;family&quot;:&quot;Gelder&quot;,&quot;given&quot;:&quot;Isabelle C&quot;,&quot;parse-names&quot;:false,&quot;dropping-particle&quot;:&quot;&quot;,&quot;non-dropping-particle&quot;:&quot;Van&quot;},{&quot;family&quot;:&quot;Putte&quot;,&quot;given&quot;:&quot;Bart P&quot;,&quot;parse-names&quot;:false,&quot;dropping-particle&quot;:&quot;&quot;,&quot;non-dropping-particle&quot;:&quot;Van&quot;},{&quot;family&quot;:&quot;Watkins&quot;,&quot;given&quot;:&quot;Caroline L&quot;,&quot;parse-names&quot;:false,&quot;dropping-particle&quot;:&quot;&quot;,&quot;non-dropping-particle&quot;:&quot;&quot;},{&quot;family&quot;:&quot;Kirchhof&quot;,&quot;given&quot;:&quot;Paulus&quot;,&quot;parse-names&quot;:false,&quot;dropping-particle&quot;:&quot;&quot;,&quot;non-dropping-particle&quot;:&quot;&quot;},{&quot;family&quot;:&quot;Kühne&quot;,&quot;given&quot;:&quot;Michael&quot;,&quot;parse-names&quot;:false,&quot;dropping-particle&quot;:&quot;&quot;,&quot;non-dropping-particle&quot;:&quot;&quot;},{&quot;family&quot;:&quot;Aboyans&quot;,&quot;given&quot;:&quot;Victor&quot;,&quot;parse-names&quot;:false,&quot;dropping-particle&quot;:&quot;&quot;,&quot;non-dropping-particle&quot;:&quot;&quot;},{&quot;family&quot;:&quot;Ahlsson&quot;,&quot;given&quot;:&quot;Anders&quot;,&quot;parse-names&quot;:false,&quot;dropping-particle&quot;:&quot;&quot;,&quot;non-dropping-particle&quot;:&quot;&quot;},{&quot;family&quot;:&quot;Balsam&quot;,&quot;given&quot;:&quot;Pawel&quot;,&quot;parse-names&quot;:false,&quot;dropping-particle&quot;:&quot;&quot;,&quot;non-dropping-particle&quot;:&quot;&quot;},{&quot;family&quot;:&quot;Bauersachs&quot;,&quot;given&quot;:&quot;Johann&quot;,&quot;parse-names&quot;:false,&quot;dropping-particle&quot;:&quot;&quot;,&quot;non-dropping-particle&quot;:&quot;&quot;},{&quot;family&quot;:&quot;Benussi&quot;,&quot;given&quot;:&quot;Stefano&quot;,&quot;parse-names&quot;:false,&quot;dropping-particle&quot;:&quot;&quot;,&quot;non-dropping-particle&quot;:&quot;&quot;},{&quot;family&quot;:&quot;Brandes&quot;,&quot;given&quot;:&quot;Axel&quot;,&quot;parse-names&quot;:false,&quot;dropping-particle&quot;:&quot;&quot;,&quot;non-dropping-particle&quot;:&quot;&quot;},{&quot;family&quot;:&quot;Braunschweig&quot;,&quot;given&quot;:&quot;Frieder&quot;,&quot;parse-names&quot;:false,&quot;dropping-particle&quot;:&quot;&quot;,&quot;non-dropping-particle&quot;:&quot;&quot;},{&quot;family&quot;:&quot;Camm&quot;,&quot;given&quot;:&quot;A John&quot;,&quot;parse-names&quot;:false,&quot;dropping-particle&quot;:&quot;&quot;,&quot;non-dropping-particle&quot;:&quot;&quot;},{&quot;family&quot;:&quot;Capodanno&quot;,&quot;given&quot;:&quot;Davide&quot;,&quot;parse-names&quot;:false,&quot;dropping-particle&quot;:&quot;&quot;,&quot;non-dropping-particle&quot;:&quot;&quot;},{&quot;family&quot;:&quot;Casadei&quot;,&quot;given&quot;:&quot;Barbara&quot;,&quot;parse-names&quot;:false,&quot;dropping-particle&quot;:&quot;&quot;,&quot;non-dropping-particle&quot;:&quot;&quot;},{&quot;family&quot;:&quot;Conen&quot;,&quot;given&quot;:&quot;David&quot;,&quot;parse-names&quot;:false,&quot;dropping-particle&quot;:&quot;&quot;,&quot;non-dropping-particle&quot;:&quot;&quot;},{&quot;family&quot;:&quot;Crijns&quot;,&quot;given&quot;:&quot;Harry J G M&quot;,&quot;parse-names&quot;:false,&quot;dropping-particle&quot;:&quot;&quot;,&quot;non-dropping-particle&quot;:&quot;&quot;},{&quot;family&quot;:&quot;Delgado&quot;,&quot;given&quot;:&quot;Victoria&quot;,&quot;parse-names&quot;:false,&quot;dropping-particle&quot;:&quot;&quot;,&quot;non-dropping-particle&quot;:&quot;&quot;},{&quot;family&quot;:&quot;Dobrev&quot;,&quot;given&quot;:&quot;Dobromir&quot;,&quot;parse-names&quot;:false,&quot;dropping-particle&quot;:&quot;&quot;,&quot;non-dropping-particle&quot;:&quot;&quot;},{&quot;family&quot;:&quot;Drexel&quot;,&quot;given&quot;:&quot;Heinz&quot;,&quot;parse-names&quot;:false,&quot;dropping-particle&quot;:&quot;&quot;,&quot;non-dropping-particle&quot;:&quot;&quot;},{&quot;family&quot;:&quot;Eckardt&quot;,&quot;given&quot;:&quot;Lars&quot;,&quot;parse-names&quot;:false,&quot;dropping-particle&quot;:&quot;&quot;,&quot;non-dropping-particle&quot;:&quot;&quot;},{&quot;family&quot;:&quot;Fitzsimons&quot;,&quot;given&quot;:&quot;Donna&quot;,&quot;parse-names&quot;:false,&quot;dropping-particle&quot;:&quot;&quot;,&quot;non-dropping-particle&quot;:&quot;&quot;},{&quot;family&quot;:&quot;Folliguet&quot;,&quot;given&quot;:&quot;Thierry&quot;,&quot;parse-names&quot;:false,&quot;dropping-particle&quot;:&quot;&quot;,&quot;non-dropping-particle&quot;:&quot;&quot;},{&quot;family&quot;:&quot;Gale&quot;,&quot;given&quot;:&quot;Chris P&quot;,&quot;parse-names&quot;:false,&quot;dropping-particle&quot;:&quot;&quot;,&quot;non-dropping-particle&quot;:&quot;&quot;},{&quot;family&quot;:&quot;Gorenek&quot;,&quot;given&quot;:&quot;Bulent&quot;,&quot;parse-names&quot;:false,&quot;dropping-particle&quot;:&quot;&quot;,&quot;non-dropping-particle&quot;:&quot;&quot;},{&quot;family&quot;:&quot;Haeusler&quot;,&quot;given&quot;:&quot;Karl Georg&quot;,&quot;parse-names&quot;:false,&quot;dropping-particle&quot;:&quot;&quot;,&quot;non-dropping-particle&quot;:&quot;&quot;},{&quot;family&quot;:&quot;Heidbuchel&quot;,&quot;given&quot;:&quot;Hein&quot;,&quot;parse-names&quot;:false,&quot;dropping-particle&quot;:&quot;&quot;,&quot;non-dropping-particle&quot;:&quot;&quot;},{&quot;family&quot;:&quot;Iung&quot;,&quot;given&quot;:&quot;Bernard&quot;,&quot;parse-names&quot;:false,&quot;dropping-particle&quot;:&quot;&quot;,&quot;non-dropping-particle&quot;:&quot;&quot;},{&quot;family&quot;:&quot;Katus&quot;,&quot;given&quot;:&quot;Hugo A&quot;,&quot;parse-names&quot;:false,&quot;dropping-particle&quot;:&quot;&quot;,&quot;non-dropping-particle&quot;:&quot;&quot;},{&quot;family&quot;:&quot;Kotecha&quot;,&quot;given&quot;:&quot;Dipak&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wis&quot;,&quot;given&quot;:&quot;Basil S&quot;,&quot;parse-names&quot;:false,&quot;dropping-particle&quot;:&quot;&quot;,&quot;non-dropping-particle&quot;:&quot;&quot;},{&quot;family&quot;:&quot;Mascherbauer&quot;,&quot;given&quot;:&quot;Julia&quot;,&quot;parse-names&quot;:false,&quot;dropping-particle&quot;:&quot;&quot;,&quot;non-dropping-particle&quot;:&quot;&quot;},{&quot;family&quot;:&quot;Merino&quot;,&quot;given&quot;:&quot;Jose Luis&quot;,&quot;parse-names&quot;:false,&quot;dropping-particle&quot;:&quot;&quot;,&quot;non-dropping-particle&quot;:&quot;&quot;},{&quot;family&quot;:&quot;Merkely&quot;,&quot;given&quot;:&quot;Béla&quot;,&quot;parse-names&quot;:false,&quot;dropping-particle&quot;:&quot;&quot;,&quot;non-dropping-particle&quot;:&quot;&quot;},{&quot;family&quot;:&quot;Mont&quot;,&quot;given&quot;:&quot;Lluís&quot;,&quot;parse-names&quot;:false,&quot;dropping-particle&quot;:&quot;&quot;,&quot;non-dropping-particle&quot;:&quot;&quot;},{&quot;family&quot;:&quot;Mueller&quot;,&quot;given&quot;:&quot;Christian&quot;,&quot;parse-names&quot;:false,&quot;dropping-particle&quot;:&quot;&quot;,&quot;non-dropping-particle&quot;:&quot;&quot;},{&quot;family&quot;:&quot;Nagy&quot;,&quot;given&quot;:&quot;Klaudia&quot;,&quot;parse-names&quot;:false,&quot;dropping-particle&quot;:&quot;V&quot;,&quot;non-dropping-particle&quot;:&quot;&quot;},{&quot;family&quot;:&quot;Oldgren&quot;,&quot;given&quot;:&quot;Jonas&quot;,&quot;parse-names&quot;:false,&quot;dropping-particle&quot;:&quot;&quot;,&quot;non-dropping-particle&quot;:&quot;&quot;},{&quot;family&quot;:&quot;Pavlović&quot;,&quot;given&quot;:&quot;Nikola&quot;,&quot;parse-names&quot;:false,&quot;dropping-particle&quot;:&quot;&quot;,&quot;non-dropping-particle&quot;:&quot;&quot;},{&quot;family&quot;:&quot;Pedretti&quot;,&quot;given&quot;:&quot;Roberto F E&quot;,&quot;parse-names&quot;:false,&quot;dropping-particle&quot;:&quot;&quot;,&quot;non-dropping-particle&quot;:&quot;&quot;},{&quot;family&quot;:&quot;Petersen&quot;,&quot;given&quot;:&quot;Steffen E&quot;,&quot;parse-names&quot;:false,&quot;dropping-particle&quot;:&quot;&quot;,&quot;non-dropping-particle&quot;:&quot;&quot;},{&quot;family&quot;:&quot;Piccini&quot;,&quot;given&quot;:&quot;Jonathan P&quot;,&quot;parse-names&quot;:false,&quot;dropping-particle&quot;:&quot;&quot;,&quot;non-dropping-particle&quot;:&quot;&quot;},{&quot;family&quot;:&quot;Popescu&quot;,&quot;given&quot;:&quot;Bogdan A&quot;,&quot;parse-names&quot;:false,&quot;dropping-particle&quot;:&quot;&quot;,&quot;non-dropping-particle&quot;:&quot;&quot;},{&quot;family&quot;:&quot;Pürerfellner&quot;,&quot;given&quot;:&quot;Helmut&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Rubboli&quot;,&quot;given&quot;:&quot;Andrea&quot;,&quot;parse-names&quot;:false,&quot;dropping-particle&quot;:&quot;&quot;,&quot;non-dropping-particle&quot;:&quot;&quot;},{&quot;family&quot;:&quot;Scherr&quot;,&quot;given&quot;:&quot;Daniel&quot;,&quot;parse-names&quot;:false,&quot;dropping-particle&quot;:&quot;&quot;,&quot;non-dropping-particle&quot;:&quot;&quot;},{&quot;family&quot;:&quot;Schnabel&quot;,&quot;given&quot;:&quot;Renate B&quot;,&quot;parse-names&quot;:false,&quot;dropping-particle&quot;:&quot;&quot;,&quot;non-dropping-particle&quot;:&quot;&quot;},{&quot;family&quot;:&quot;Simpson&quot;,&quot;given&quot;:&quot;Iain A&quot;,&quot;parse-names&quot;:false,&quot;dropping-particle&quot;:&quot;&quot;,&quot;non-dropping-particle&quot;:&quot;&quot;},{&quot;family&quot;:&quot;Shlyakhto&quot;,&quot;given&quot;:&quot;Evgeny&quot;,&quot;parse-names&quot;:false,&quot;dropping-particle&quot;:&quot;&quot;,&quot;non-dropping-particle&quot;:&quot;&quot;},{&quot;family&quot;:&quot;Sinner&quot;,&quot;given&quot;:&quot;Moritz F&quot;,&quot;parse-names&quot;:false,&quot;dropping-particle&quot;:&quot;&quot;,&quot;non-dropping-particle&quot;:&quot;&quot;},{&quot;family&quot;:&quot;Steffel&quot;,&quot;given&quot;:&quot;Jan&quot;,&quot;parse-names&quot;:false,&quot;dropping-particle&quot;:&quot;&quot;,&quot;non-dropping-particle&quot;:&quot;&quot;},{&quot;family&quot;:&quot;Sousa-Uva&quot;,&quot;given&quot;:&quot;Miguel&quot;,&quot;parse-names&quot;:false,&quot;dropping-particle&quot;:&quot;&quot;,&quot;non-dropping-particle&quot;:&quot;&quot;},{&quot;family&quot;:&quot;Suwalski&quot;,&quot;given&quot;:&quot;Piotr&quot;,&quot;parse-names&quot;:false,&quot;dropping-particle&quot;:&quot;&quot;,&quot;non-dropping-particle&quot;:&quot;&quot;},{&quot;family&quot;:&quot;Svetlosak&quot;,&quot;given&quot;:&quot;Martin&quot;,&quot;parse-names&quot;:false,&quot;dropping-particle&quot;:&quot;&quot;,&quot;non-dropping-particle&quot;:&quot;&quot;},{&quot;family&quot;:&quot;Touyz&quot;,&quot;given&quot;:&quot;Rhian M&quot;,&quot;parse-names&quot;:false,&quot;dropping-particle&quot;:&quot;&quot;,&quot;non-dropping-particle&quot;:&quot;&quot;},{&quot;family&quot;:&quot;Dagres&quot;,&quot;given&quot;:&quot;Nikolaos&quot;,&quot;parse-names&quot;:false,&quot;dropping-particle&quot;:&quot;&quot;,&quot;non-dropping-particle&quot;:&quot;&quot;},{&quot;family&quot;:&quot;Arbelo&quot;,&quot;given&quot;:&quot;Elena&quot;,&quot;parse-names&quot;:false,&quot;dropping-particle&quot;:&quot;&quot;,&quot;non-dropping-particle&quot;:&quot;&quot;},{&quot;family&quot;:&quot;Bax&quot;,&quot;given&quot;:&quot;Jeroen J&quot;,&quot;parse-names&quot;:false,&quot;dropping-particle&quot;:&quot;&quot;,&quot;non-dropping-particle&quot;:&quot;&quot;},{&quot;family&quot;:&quot;Blomström-Lundqvist&quot;,&quot;given&quot;:&quot;Carina&quot;,&quot;parse-names&quot;:false,&quot;dropping-particle&quot;:&quot;&quot;,&quot;non-dropping-particle&quot;:&quot;&quot;},{&quot;family&quot;:&quot;Boriani&quot;,&quot;given&quot;:&quot;Giuseppe&quot;,&quot;parse-names&quot;:false,&quot;dropping-particle&quot;:&quot;&quot;,&quot;non-dropping-particle&quot;:&quot;&quot;},{&quot;family&quot;:&quot;Castella&quot;,&quot;given&quot;:&quot;Manuel&quot;,&quot;parse-names&quot;:false,&quot;dropping-particle&quot;:&quot;&quot;,&quot;non-dropping-particle&quot;:&quot;&quot;},{&quot;family&quot;:&quot;Dan&quot;,&quot;given&quot;:&quot;Gheorghe-Andrei&quot;,&quot;parse-names&quot;:false,&quot;dropping-particle&quot;:&quot;&quot;,&quot;non-dropping-particle&quot;:&quot;&quot;},{&quot;family&quot;:&quot;Dilaveris&quot;,&quot;given&quot;:&quot;Polychronis E&quot;,&quot;parse-names&quot;:false,&quot;dropping-particle&quot;:&quot;&quot;,&quot;non-dropping-particle&quot;:&quot;&quot;},{&quot;family&quot;:&quot;Fauchier&quot;,&quot;given&quot;:&quot;Laurent&quot;,&quot;parse-names&quot;:false,&quot;dropping-particle&quot;:&quot;&quot;,&quot;non-dropping-particle&quot;:&quot;&quot;},{&quot;family&quot;:&quot;Filippatos&quot;,&quot;given&quot;:&quot;Gerasimos&quot;,&quot;parse-names&quot;:false,&quot;dropping-particle&quot;:&quot;&quot;,&quot;non-dropping-particle&quot;:&quot;&quot;},{&quot;family&quot;:&quot;Kalman&quot;,&quot;given&quot;:&quot;Jonathan M&quot;,&quot;parse-names&quot;:false,&quot;dropping-particle&quot;:&quot;&quot;,&quot;non-dropping-particle&quot;:&quot;&quot;},{&quot;family&quot;:&quot;Meir&quot;,&quot;given&quot;:&quot;Mark&quot;,&quot;parse-names&quot;:false,&quot;dropping-particle&quot;:&quot;&quot;,&quot;non-dropping-particle&quot;:&quot;La&quot;},{&quot;family&quot;:&quot;Lane&quot;,&quot;given&quot;:&quot;Deirdre A&quot;,&quot;parse-names&quot;:false,&quot;dropping-particle&quot;:&quot;&quot;,&quot;non-dropping-particle&quot;:&quot;&quot;},{&quot;family&quot;:&quot;Lebeau&quot;,&quot;given&quot;:&quot;Jean-Pierre&quot;,&quot;parse-names&quot;:false,&quot;dropping-particle&quot;:&quot;&quot;,&quot;non-dropping-particle&quot;:&quot;&quot;},{&quot;family&quot;:&quot;Lettino&quot;,&quot;given&quot;:&quot;Maddalena&quot;,&quot;parse-names&quot;:false,&quot;dropping-particle&quot;:&quot;&quot;,&quot;non-dropping-particle&quot;:&quot;&quot;},{&quot;family&quot;:&quot;Lip&quot;,&quot;given&quot;:&quot;Gregory Y H&quot;,&quot;parse-names&quot;:false,&quot;dropping-particle&quot;:&quot;&quot;,&quot;non-dropping-particle&quot;:&quot;&quot;},{&quot;family&quot;:&quot;Pinto&quot;,&quot;given&quot;:&quot;Fausto J&quot;,&quot;parse-names&quot;:false,&quot;dropping-particle&quot;:&quot;&quot;,&quot;non-dropping-particle&quot;:&quot;&quot;},{&quot;family&quot;:&quot;Neil Thomas&quot;,&quot;given&quot;:&quot;G&quot;,&quot;parse-names&quot;:false,&quot;dropping-particle&quot;:&quot;&quot;,&quot;non-dropping-particle&quot;:&quot;&quot;},{&quot;family&quot;:&quot;Valgimigli&quot;,&quot;given&quot;:&quot;Marco&quot;,&quot;parse-names&quot;:false,&quot;dropping-particle&quot;:&quot;&quot;,&quot;non-dropping-particle&quot;:&quot;&quot;},{&quot;family&quot;:&quot;Gelder&quot;,&quot;given&quot;:&quot;Isabelle C&quot;,&quot;parse-names&quot;:false,&quot;dropping-particle&quot;:&quot;&quot;,&quot;non-dropping-particle&quot;:&quot;Van&quot;},{&quot;family&quot;:&quot;Watkins&quot;,&quot;given&quot;:&quot;Caroline L&quot;,&quot;parse-names&quot;:false,&quot;dropping-particle&quot;:&quot;&quot;,&quot;non-dropping-particle&quot;:&quot;&quot;},{&quot;family&quot;:&quot;Delassi&quot;,&quot;given&quot;:&quot;Tahar&quot;,&quot;parse-names&quot;:false,&quot;dropping-particle&quot;:&quot;&quot;,&quot;non-dropping-particle&quot;:&quot;&quot;},{&quot;family&quot;:&quot;Sisakian&quot;,&quot;given&quot;:&quot;Hamayak S&quot;,&quot;parse-names&quot;:false,&quot;dropping-particle&quot;:&quot;&quot;,&quot;non-dropping-particle&quot;:&quot;&quot;},{&quot;family&quot;:&quot;Scherr&quot;,&quot;given&quot;:&quot;Daniel&quot;,&quot;parse-names&quot;:false,&quot;dropping-particle&quot;:&quot;&quot;,&quot;non-dropping-particle&quot;:&quot;&quot;},{&quot;family&quot;:&quot;Chasnoits&quot;,&quot;given&quot;:&quot;Alexandr&quot;,&quot;parse-names&quot;:false,&quot;dropping-particle&quot;:&quot;&quot;,&quot;non-dropping-particle&quot;:&quot;&quot;},{&quot;family&quot;:&quot;Pauw&quot;,&quot;given&quot;:&quot;Michel&quot;,&quot;parse-names&quot;:false,&quot;dropping-particle&quot;:&quot;De&quot;,&quot;non-dropping-particle&quot;:&quot;&quot;},{&quot;family&quot;:&quot;Smajić&quot;,&quot;given&quot;:&quot;Elnur&quot;,&quot;parse-names&quot;:false,&quot;dropping-particle&quot;:&quot;&quot;,&quot;non-dropping-particle&quot;:&quot;&quot;},{&quot;family&quot;:&quot;Shalganov&quot;,&quot;given&quot;:&quot;Tchavdar&quot;,&quot;parse-names&quot;:false,&quot;dropping-particle&quot;:&quot;&quot;,&quot;non-dropping-particle&quot;:&quot;&quot;},{&quot;family&quot;:&quot;Avraamides&quot;,&quot;given&quot;:&quot;Panayiotis&quot;,&quot;parse-names&quot;:false,&quot;dropping-particle&quot;:&quot;&quot;,&quot;non-dropping-particle&quot;:&quot;&quot;},{&quot;family&quot;:&quot;Kautzner&quot;,&quot;given&quot;:&quot;Josef&quot;,&quot;parse-names&quot;:false,&quot;dropping-particle&quot;:&quot;&quot;,&quot;non-dropping-particle&quot;:&quot;&quot;},{&quot;family&quot;:&quot;Gerdes&quot;,&quot;given&quot;:&quot;Christian&quot;,&quot;parse-names&quot;:false,&quot;dropping-particle&quot;:&quot;&quot;,&quot;non-dropping-particle&quot;:&quot;&quot;},{&quot;family&quot;:&quot;Alaziz&quot;,&quot;given&quot;:&quot;Ahmad Abd&quot;,&quot;parse-names&quot;:false,&quot;dropping-particle&quot;:&quot;&quot;,&quot;non-dropping-particle&quot;:&quot;&quot;},{&quot;family&quot;:&quot;Kampus&quot;,&quot;given&quot;:&quot;Priit&quot;,&quot;parse-names&quot;:false,&quot;dropping-particle&quot;:&quot;&quot;,&quot;non-dropping-particle&quot;:&quot;&quot;},{&quot;family&quot;:&quot;Raatikainen&quot;,&quot;given&quot;:&quot;Pekka&quot;,&quot;parse-names&quot;:false,&quot;dropping-particle&quot;:&quot;&quot;,&quot;non-dropping-particle&quot;:&quot;&quot;},{&quot;family&quot;:&quot;Boveda&quot;,&quot;given&quot;:&quot;Serge&quot;,&quot;parse-names&quot;:false,&quot;dropping-particle&quot;:&quot;&quot;,&quot;non-dropping-particle&quot;:&quot;&quot;},{&quot;family&quot;:&quot;Papiashvili&quot;,&quot;given&quot;:&quot;Giorgi&quot;,&quot;parse-names&quot;:false,&quot;dropping-particle&quot;:&quot;&quot;,&quot;non-dropping-particle&quot;:&quot;&quot;},{&quot;family&quot;:&quot;Eckardt&quot;,&quot;given&quot;:&quot;Lars&quot;,&quot;parse-names&quot;:false,&quot;dropping-particle&quot;:&quot;&quot;,&quot;non-dropping-particle&quot;:&quot;&quot;},{&quot;family&quot;:&quot;Vassilikos&quot;,&quot;given&quot;:&quot;Vassilios&quot;,&quot;parse-names&quot;:false,&quot;dropping-particle&quot;:&quot;&quot;,&quot;non-dropping-particle&quot;:&quot;&quot;},{&quot;family&quot;:&quot;Csanádi&quot;,&quot;given&quot;:&quot;Zoltán&quot;,&quot;parse-names&quot;:false,&quot;dropping-particle&quot;:&quot;&quot;,&quot;non-dropping-particle&quot;:&quot;&quot;},{&quot;family&quot;:&quot;Arnar&quot;,&quot;given&quot;:&quot;David O&quot;,&quot;parse-names&quot;:false,&quot;dropping-particle&quot;:&quot;&quot;,&quot;non-dropping-particle&quot;:&quot;&quot;},{&quot;family&quot;:&quot;Galvin&quot;,&quot;given&quot;:&quot;Joseph&quot;,&quot;parse-names&quot;:false,&quot;dropping-particle&quot;:&quot;&quot;,&quot;non-dropping-particle&quot;:&quot;&quot;},{&quot;family&quot;:&quot;Barsheshet&quot;,&quot;given&quot;:&quot;Alon&quot;,&quot;parse-names&quot;:false,&quot;dropping-particle&quot;:&quot;&quot;,&quot;non-dropping-particle&quot;:&quot;&quot;},{&quot;family&quot;:&quot;Caldarola&quot;,&quot;given&quot;:&quot;Pasquale&quot;,&quot;parse-names&quot;:false,&quot;dropping-particle&quot;:&quot;&quot;,&quot;non-dropping-particle&quot;:&quot;&quot;},{&quot;family&quot;:&quot;Rakisheva&quot;,&quot;given&quot;:&quot;Amina&quot;,&quot;parse-names&quot;:false,&quot;dropping-particle&quot;:&quot;&quot;,&quot;non-dropping-particle&quot;:&quot;&quot;},{&quot;family&quot;:&quot;Bytyçi&quot;,&quot;given&quot;:&quot;Ibadete&quot;,&quot;parse-names&quot;:false,&quot;dropping-particle&quot;:&quot;&quot;,&quot;non-dropping-particle&quot;:&quot;&quot;},{&quot;family&quot;:&quot;Kerimkulova&quot;,&quot;given&quot;:&quot;Alina&quot;,&quot;parse-names&quot;:false,&quot;dropping-particle&quot;:&quot;&quot;,&quot;non-dropping-particle&quot;:&quot;&quot;},{&quot;family&quot;:&quot;Kalejs&quot;,&quot;given&quot;:&quot;Oskars&quot;,&quot;parse-names&quot;:false,&quot;dropping-particle&quot;:&quot;&quot;,&quot;non-dropping-particle&quot;:&quot;&quot;},{&quot;family&quot;:&quot;Njeim&quot;,&quot;given&quot;:&quot;Mario&quot;,&quot;parse-names&quot;:false,&quot;dropping-particle&quot;:&quot;&quot;,&quot;non-dropping-particle&quot;:&quot;&quot;},{&quot;family&quot;:&quot;Puodziukynas&quot;,&quot;given&quot;:&quot;Aras&quot;,&quot;parse-names&quot;:false,&quot;dropping-particle&quot;:&quot;&quot;,&quot;non-dropping-particle&quot;:&quot;&quot;},{&quot;family&quot;:&quot;Groben&quot;,&quot;given&quot;:&quot;Laurent&quot;,&quot;parse-names&quot;:false,&quot;dropping-particle&quot;:&quot;&quot;,&quot;non-dropping-particle&quot;:&quot;&quot;},{&quot;family&quot;:&quot;Sammut&quot;,&quot;given&quot;:&quot;Mark A&quot;,&quot;parse-names&quot;:false,&quot;dropping-particle&quot;:&quot;&quot;,&quot;non-dropping-particle&quot;:&quot;&quot;},{&quot;family&quot;:&quot;Grosu&quot;,&quot;given&quot;:&quot;Aurel&quot;,&quot;parse-names&quot;:false,&quot;dropping-particle&quot;:&quot;&quot;,&quot;non-dropping-particle&quot;:&quot;&quot;},{&quot;family&quot;:&quot;Boskovic&quot;,&quot;given&quot;:&quot;Aneta&quot;,&quot;parse-names&quot;:false,&quot;dropping-particle&quot;:&quot;&quot;,&quot;non-dropping-particle&quot;:&quot;&quot;},{&quot;family&quot;:&quot;Moustaghfir&quot;,&quot;given&quot;:&quot;Abdelhamid&quot;,&quot;parse-names&quot;:false,&quot;dropping-particle&quot;:&quot;&quot;,&quot;non-dropping-particle&quot;:&quot;&quot;},{&quot;family&quot;:&quot;Groot&quot;,&quot;given&quot;:&quot;Natasja&quot;,&quot;parse-names&quot;:false,&quot;dropping-particle&quot;:&quot;de&quot;,&quot;non-dropping-particle&quot;:&quot;&quot;},{&quot;family&quot;:&quot;Poposka&quot;,&quot;given&quot;:&quot;Lidija&quot;,&quot;parse-names&quot;:false,&quot;dropping-particle&quot;:&quot;&quot;,&quot;non-dropping-particle&quot;:&quot;&quot;},{&quot;family&quot;:&quot;Anfinsen&quot;,&quot;given&quot;:&quot;Ole-Gunnar&quot;,&quot;parse-names&quot;:false,&quot;dropping-particle&quot;:&quot;&quot;,&quot;non-dropping-particle&quot;:&quot;&quot;},{&quot;family&quot;:&quot;Mitkowski&quot;,&quot;given&quot;:&quot;Przemyslaw P&quot;,&quot;parse-names&quot;:false,&quot;dropping-particle&quot;:&quot;&quot;,&quot;non-dropping-particle&quot;:&quot;&quot;},{&quot;family&quot;:&quot;Cavaco&quot;,&quot;given&quot;:&quot;Diogo Magalhães&quot;,&quot;parse-names&quot;:false,&quot;dropping-particle&quot;:&quot;&quot;,&quot;non-dropping-particle&quot;:&quot;&quot;},{&quot;family&quot;:&quot;Siliste&quot;,&quot;given&quot;:&quot;Calin&quot;,&quot;parse-names&quot;:false,&quot;dropping-particle&quot;:&quot;&quot;,&quot;non-dropping-particle&quot;:&quot;&quot;},{&quot;family&quot;:&quot;Mikhaylov&quot;,&quot;given&quot;:&quot;Evgeny N&quot;,&quot;parse-names&quot;:false,&quot;dropping-particle&quot;:&quot;&quot;,&quot;non-dropping-particle&quot;:&quot;&quot;},{&quot;family&quot;:&quot;Bertelli&quot;,&quot;given&quot;:&quot;Luca&quot;,&quot;parse-names&quot;:false,&quot;dropping-particle&quot;:&quot;&quot;,&quot;non-dropping-particle&quot;:&quot;&quot;},{&quot;family&quot;:&quot;Kojic&quot;,&quot;given&quot;:&quot;Dejan&quot;,&quot;parse-names&quot;:false,&quot;dropping-particle&quot;:&quot;&quot;,&quot;non-dropping-particle&quot;:&quot;&quot;},{&quot;family&quot;:&quot;Hatala&quot;,&quot;given&quot;:&quot;Robert&quot;,&quot;parse-names&quot;:false,&quot;dropping-particle&quot;:&quot;&quot;,&quot;non-dropping-particle&quot;:&quot;&quot;},{&quot;family&quot;:&quot;Fras&quot;,&quot;given&quot;:&quot;Zlatko&quot;,&quot;parse-names&quot;:false,&quot;dropping-particle&quot;:&quot;&quot;,&quot;non-dropping-particle&quot;:&quot;&quot;},{&quot;family&quot;:&quot;Arribas&quot;,&quot;given&quot;:&quot;Fernando&quot;,&quot;parse-names&quot;:false,&quot;dropping-particle&quot;:&quot;&quot;,&quot;non-dropping-particle&quot;:&quot;&quot;},{&quot;family&quot;:&quot;Juhlin&quot;,&quot;given&quot;:&quot;Tord&quot;,&quot;parse-names&quot;:false,&quot;dropping-particle&quot;:&quot;&quot;,&quot;non-dropping-particle&quot;:&quot;&quot;},{&quot;family&quot;:&quot;Sticherling&quot;,&quot;given&quot;:&quot;Christian&quot;,&quot;parse-names&quot;:false,&quot;dropping-particle&quot;:&quot;&quot;,&quot;non-dropping-particle&quot;:&quot;&quot;},{&quot;family&quot;:&quot;Abid&quot;,&quot;given&quot;:&quot;Leila&quot;,&quot;parse-names&quot;:false,&quot;dropping-particle&quot;:&quot;&quot;,&quot;non-dropping-particle&quot;:&quot;&quot;},{&quot;family&quot;:&quot;Atar&quot;,&quot;given&quot;:&quot;Ilyas&quot;,&quot;parse-names&quot;:false,&quot;dropping-particle&quot;:&quot;&quot;,&quot;non-dropping-particle&quot;:&quot;&quot;},{&quot;family&quot;:&quot;Sychov&quot;,&quot;given&quot;:&quot;Oleg&quot;,&quot;parse-names&quot;:false,&quot;dropping-particle&quot;:&quot;&quot;,&quot;non-dropping-particle&quot;:&quot;&quot;},{&quot;family&quot;:&quot;Bates&quot;,&quot;given&quot;:&quot;Matthew G D&quot;,&quot;parse-names&quot;:false,&quot;dropping-particle&quot;:&quot;&quot;,&quot;non-dropping-particle&quot;:&quot;&quot;},{&quot;family&quot;:&quot;Zakirov&quot;,&quot;given&quot;:&quot;Nodir U&quot;,&quot;parse-names&quot;:false,&quot;dropping-particle&quot;:&quot;&quot;,&quot;non-dropping-particle&quot;:&quot;&quot;}],&quot;container-title&quot;:&quot;European Heart Journal&quot;,&quot;container-title-short&quot;:&quot;Eur Heart J&quot;,&quot;DOI&quot;:&quot;10.1093/eurheartj/ehaa612&quot;,&quot;ISSN&quot;:&quot;0195-668X&quot;,&quot;issued&quot;:{&quot;date-parts&quot;:[[2021,2,1]]},&quot;page&quot;:&quot;373-498&quot;,&quot;issue&quot;:&quot;5&quot;,&quot;volume&quot;:&quot;42&quot;},&quot;isTemporary&quot;:false}]},{&quot;citationID&quot;:&quot;MENDELEY_CITATION_331ac39e-058f-48a2-9c68-27f97d711cd3&quot;,&quot;properties&quot;:{&quot;noteIndex&quot;:0},&quot;isEdited&quot;:false,&quot;manualOverride&quot;:{&quot;isManuallyOverridden&quot;:false,&quot;citeprocText&quot;:&quot;(3)&quot;,&quot;manualOverrideText&quot;:&quot;&quot;},&quot;citationTag&quot;:&quot;MENDELEY_CITATION_v3_eyJjaXRhdGlvbklEIjoiTUVOREVMRVlfQ0lUQVRJT05fMzMxYWMzOWUtMDU4Zi00OGEyLTljNjgtMjdmOTdkNzExY2QzIiwicHJvcGVydGllcyI6eyJub3RlSW5kZXgiOjB9LCJpc0VkaXRlZCI6ZmFsc2UsIm1hbnVhbE92ZXJyaWRlIjp7ImlzTWFudWFsbHlPdmVycmlkZGVuIjpmYWxzZSwiY2l0ZXByb2NUZXh0IjoiKDMpIiwibWFudWFsT3ZlcnJpZGVUZXh0IjoiIn0sImNpdGF0aW9uSXRlbXMiOlt7ImlkIjoiNGRmOGZlNzEtNTEyNS0zNWUwLWI0YjgtNWI2NzRhZWIxMzdiIiwiaXRlbURhdGEiOnsidHlwZSI6ImFydGljbGUtam91cm5hbCIsImlkIjoiNGRmOGZlNzEtNTEyNS0zNWUwLWI0YjgtNWI2NzRhZWIxMzdiIiwidGl0bGUiOiI1MCB5ZWFyIHRyZW5kcyBpbiBhdHJpYWwgZmlicmlsbGF0aW9uIHByZXZhbGVuY2UsIGluY2lkZW5jZSwgcmlzayBmYWN0b3JzLCBhbmQgbW9ydGFsaXR5IGluIHRoZSBGcmFtaW5naGFtIEhlYXJ0IFN0dWR5OiBhIGNvaG9ydCBzdHVkeS4iLCJhdXRob3IiOlt7ImZhbWlseSI6IlNjaG5hYmVsIiwiZ2l2ZW4iOiJSZW5hdGUgQiIsInBhcnNlLW5hbWVzIjpmYWxzZSwiZHJvcHBpbmctcGFydGljbGUiOiIiLCJub24tZHJvcHBpbmctcGFydGljbGUiOiIifSx7ImZhbWlseSI6IllpbiIsImdpdmVuIjoiWGlhb3lhbiIsInBhcnNlLW5hbWVzIjpmYWxzZSwiZHJvcHBpbmctcGFydGljbGUiOiIiLCJub24tZHJvcHBpbmctcGFydGljbGUiOiIifSx7ImZhbWlseSI6IkdvbmEiLCJnaXZlbiI6IlBoaWxpbW9uIiwicGFyc2UtbmFtZXMiOmZhbHNlLCJkcm9wcGluZy1wYXJ0aWNsZSI6IiIsIm5vbi1kcm9wcGluZy1wYXJ0aWNsZSI6IiJ9LHsiZmFtaWx5IjoiTGFyc29uIiwiZ2l2ZW4iOiJNYXJ0aW4gRyIsInBhcnNlLW5hbWVzIjpmYWxzZSwiZHJvcHBpbmctcGFydGljbGUiOiIiLCJub24tZHJvcHBpbmctcGFydGljbGUiOiIifSx7ImZhbWlseSI6IkJlaXNlciIsImdpdmVuIjoiQWxleGEgUyIsInBhcnNlLW5hbWVzIjpmYWxzZSwiZHJvcHBpbmctcGFydGljbGUiOiIiLCJub24tZHJvcHBpbmctcGFydGljbGUiOiIifSx7ImZhbWlseSI6Ik1jTWFudXMiLCJnaXZlbiI6IkRhdmlkIEQiLCJwYXJzZS1uYW1lcyI6ZmFsc2UsImRyb3BwaW5nLXBhcnRpY2xlIjoiIiwibm9uLWRyb3BwaW5nLXBhcnRpY2xlIjoiIn0seyJmYW1pbHkiOiJOZXd0b24tQ2hlaCIsImdpdmVuIjoiQ2hyaXN0b3BoZXIiLCJwYXJzZS1uYW1lcyI6ZmFsc2UsImRyb3BwaW5nLXBhcnRpY2xlIjoiIiwibm9uLWRyb3BwaW5nLXBhcnRpY2xlIjoiIn0seyJmYW1pbHkiOiJMdWJpdHoiLCJnaXZlbiI6IlN0ZXZlbiBBIiwicGFyc2UtbmFtZXMiOmZhbHNlLCJkcm9wcGluZy1wYXJ0aWNsZSI6IiIsIm5vbi1kcm9wcGluZy1wYXJ0aWNsZSI6IiJ9LHsiZmFtaWx5IjoiTWFnbmFuaSIsImdpdmVuIjoiSmFyZWQgVyIsInBhcnNlLW5hbWVzIjpmYWxzZSwiZHJvcHBpbmctcGFydGljbGUiOiIiLCJub24tZHJvcHBpbmctcGFydGljbGUiOiIifSx7ImZhbWlseSI6IkVsbGlub3IiLCJnaXZlbiI6IlBhdHJpY2sgVCIsInBhcnNlLW5hbWVzIjpmYWxzZSwiZHJvcHBpbmctcGFydGljbGUiOiIiLCJub24tZHJvcHBpbmctcGFydGljbGUiOiIifSx7ImZhbWlseSI6IlNlc2hhZHJpIiwiZ2l2ZW4iOiJTdWRoYSIsInBhcnNlLW5hbWVzIjpmYWxzZSwiZHJvcHBpbmctcGFydGljbGUiOiIiLCJub24tZHJvcHBpbmctcGFydGljbGUiOiIifSx7ImZhbWlseSI6IldvbGYiLCJnaXZlbiI6IlBoaWxpcCBBIiwicGFyc2UtbmFtZXMiOmZhbHNlLCJkcm9wcGluZy1wYXJ0aWNsZSI6IiIsIm5vbi1kcm9wcGluZy1wYXJ0aWNsZSI6IiJ9LHsiZmFtaWx5IjoiVmFzYW4iLCJnaXZlbiI6IlJhbWFjaGFuZHJhbiBTIiwicGFyc2UtbmFtZXMiOmZhbHNlLCJkcm9wcGluZy1wYXJ0aWNsZSI6IiIsIm5vbi1kcm9wcGluZy1wYXJ0aWNsZSI6IiJ9LHsiZmFtaWx5IjoiQmVuamFtaW4iLCJnaXZlbiI6IkVtZWxpYSBKIiwicGFyc2UtbmFtZXMiOmZhbHNlLCJkcm9wcGluZy1wYXJ0aWNsZSI6IiIsIm5vbi1kcm9wcGluZy1wYXJ0aWNsZSI6IiJ9LHsiZmFtaWx5IjoiTGV2eSIsImdpdmVuIjoiRGFuaWVsIiwicGFyc2UtbmFtZXMiOmZhbHNlLCJkcm9wcGluZy1wYXJ0aWNsZSI6IiIsIm5vbi1kcm9wcGluZy1wYXJ0aWNsZSI6IiJ9XSwiY29udGFpbmVyLXRpdGxlIjoiTGFuY2V0IChMb25kb24sIEVuZ2xhbmQpIiwiY29udGFpbmVyLXRpdGxlLXNob3J0IjoiTGFuY2V0IiwiRE9JIjoiMTAuMTAxNi9TMDE0MC02NzM2KDE0KTYxNzc0LTgiLCJJU1NOIjoiMTQ3NC01NDdYIiwiUE1JRCI6IjI1OTYwMTEwIiwiaXNzdWVkIjp7ImRhdGUtcGFydHMiOltbMjAxNSw3LDExXV19LCJwYWdlIjoiMTU0LTYyIiwiYWJzdHJhY3QiOiJCQUNLR1JPVU5EIENvbXByZWhlbnNpdmUgbG9uZy10ZXJtIGRhdGEgb24gYXRyaWFsIGZpYnJpbGxhdGlvbiB0cmVuZHMgaW4gbWVuIGFuZCB3b21lbiBhcmUgc2NhbnQuIFdlIGFpbWVkIHRvIHByb3ZpZGUgc3VjaCBkYXRhIHRocm91Z2ggYW5hbHlzaXMgb2YgdGhlIEZyYW1pbmdoYW0gY29ob3J0IG92ZXIgNTAgeWVhcnMuIE1FVEhPRFMgV2UgaW52ZXN0aWdhdGVkIHRyZW5kcyBpbiBpbmNpZGVuY2UsIHByZXZhbGVuY2UsIGFuZCByaXNrIGZhY3RvcnMgZm9yIGF0cmlhbCBmaWJyaWxsYXRpb24gYW5kIGl0cyBhc3NvY2lhdGlvbiB3aXRoIHN0cm9rZSBhbmQgbW9ydGFsaXR5IGFmdGVyIG9uc2V0IGluIDk1MTEgcGFydGljaXBhbnRzIGVucm9sbGVkIGluIHRoZSBGcmFtaW5naGFtIEhlYXJ0IFN0dWR5IGJldHdlZW4gMTk1OCBhbmQgMjAwNy4gV2UgYW5hbHlzZWQgdHJlbmRzIHdpdGhpbiAxMCB5ZWFyIGdyb3VwcyAoMTk1OC02NywgMTk2OC03NywgMTk3OC04NywgMTk4OC05NywgYW5kIDE5OTgtMjAwNyksIHN0cmF0aWZpZWQgYnkgc2V4LiBGSU5ESU5HUyBEdXJpbmcgNTAgeWVhcnMgb2Ygb2JzZXJ2YXRpb24gKDIwMiw0MTcgcGVyc29uLXllYXJzKSwgMTU0NCBjYXNlcyBvZiBuZXctb25zZXQgYXRyaWFsIGZpYnJpbGxhdGlvbiBvY2N1cnJlZCAob2Ygd2hvbSA3MjMgWzQ3JV0gd2VyZSB3b21lbikuIEJldHdlZW4gMTk1OC02NyBhbmQgMTk5OC0yMDA3LCBhZ2UtYWRqdXN0ZWQgcHJldmFsZW5jZSBvZiBhdHJpYWwgZmlicmlsbGF0aW9uIHF1YWRydXBsZWQgZnJvbSAyMMK3NCB0byA5NsK3MiBjYXNlcyBwZXIgMTAwMCBwZXJzb24teWVhcnMgaW4gbWVuIGFuZCBmcm9tIDEzwrc3IHRvIDQ5wrc0IGNhc2VzIHBlciAxMDAwIHBlcnNvbi15ZWFycyBpbiB3b21lbjsgYWdlLWFkanVzdGVkIGluY2lkZW5jZSBpbmNyZWFzZWQgZnJvbSAzwrc3IHRvIDEzwrc0IG5ldyBjYXNlcyBwZXIgMTAwMCBwZXJzb24teWVhcnMgaW4gbWVuIGFuZCBmcm9tIDLCtzUgdG8gOMK3NiBuZXcgY2FzZXMgcGVyIDEwMDAgcGVyc29uLXllYXJzIGluIHdvbWVuIChwdHJlbmQ8MMK3MDAwMSBmb3IgYWxsIGNvbXBhcmlzb25zKS4gRm9yIGF0cmlhbCBmaWJyaWxsYXRpb24gZGlhZ25vc2VkIGJ5IGVsZWN0cm9jYXJkaW9ncmFwaCAoRUNHKSBkdXJpbmcgcm91dGluZSBGcmFtaW5naGFtIGV4YW1pbmF0aW9ucywgYWdlLWFkanVzdGVkIHByZXZhbGVuY2UgcGVyIDEwMDAgcGVyc29uLXllYXJzIGluY3JlYXNlZCAoMTLCtzYgaW4gMTk1OC02NyB0byAyNcK3NyBpbiAxOTk4LTIwMDcgaW4gbWVuLCBwdHJlbmQ9MMK3MDAwNzsgOMK3MSB0byAxMcK3OCBpbiB3b21lbiwgcHRyZW5kPTDCtzAwOSkuIEhvd2V2ZXIsIGFnZS1hZGp1c3RlZCBpbmNpZGVuY2Ugb2YgYXRyaWFsIGZpYnJpbGxhdGlvbiBieSBGcmFtaW5naGFtIEhlYXJ0IFN0dWR5IEVDR3MgZGlkIG5vdCBjaGFuZ2Ugc2lnbmlmaWNhbnRseSB3aXRoIHRpbWUuIEFsdGhvdWdoIHRoZSBwcmV2YWxlbmNlIG9mIG1vc3QgcmlzayBmYWN0b3JzIGNoYW5nZWQgb3ZlciB0aW1lLCB0aGVpciBhc3NvY2lhdGVkIGhhemFyZHMgZm9yIGF0cmlhbCBmaWJyaWxsYXRpb24gY2hhbmdlZCBsaXR0bGUuIE11bHRpdmFyaWFibGUtYWRqdXN0ZWQgcHJvcG9ydGlvbmFsIGhhemFyZHMgbW9kZWxzIHJldmVhbGVkIGEgNzQlICg5NSUgQ0kgNTAtODYlKSBkZWNyZWFzZSBpbiBzdHJva2UgKGhhemFyZHMgcmF0aW8gW0hSXSAzwrc3NywgOTUlIENJIDHCtzk4LTfCtzIwIGluIDE5NTgtMTk2NyBjb21wYXJlZCB3aXRoIDE5OTgtMjAwNzsgcHRyZW5kPTDCtzAwMDEpIGFuZCBhIDI1JSAoOTUlIENJIC0zLTQ2JSkgZGVjcmVhc2UgaW4gbW9ydGFsaXR5IChIUiAxwrczNCwgOTUlIENJIDDCtzk3LTHCtzg2IGluIDE5NTgtMTk2NyBjb21wYXJlZCB3aXRoIDE5OTgtMjAwNzsgcHRyZW5kPTDCtzAwMykgaW4gMjAgeWVhcnMgZm9sbG93aW5nIGF0cmlhbCBmaWJyaWxsYXRpb24gb25zZXQuIElOVEVSUFJFVEFUSU9OIFRyZW5kcyBvZiBpbmNyZWFzZWQgaW5jaWRlbmNlIGFuZCBwcmV2YWxlbmNlIG9mIGF0cmlhbCBmaWJyaWxsYXRpb24gaW4gdGhlIGNvbW11bml0eSB3ZXJlIHByb2JhYmx5IHBhcnRseSBkdWUgdG8gZW5oYW5jZWQgc3VydmVpbGxhbmNlLiBNZWFzdXJlcyBhcmUgbmVlZGVkIHRvIGVuaGFuY2UgZWFybHkgZGV0ZWN0aW9uIG9mIGF0cmlhbCBmaWJyaWxsYXRpb24sIHRocm91Z2ggaW5jcmVhc2VkIGF3YXJlbmVzcyBjb3VwbGVkIHdpdGggdGFyZ2V0ZWQgc2NyZWVuaW5nIHByb2dyYW1tZXMgYW5kIHJpc2sgZmFjdG9yLXNwZWNpZmljIHByZXZlbnRpb24uIEZVTkRJTkcgTklILCBOSExCSSwgTklORFMsIERldXRzY2hlIEZvcnNjaHVuZ3NnZW1laW5zY2hhZnQuIiwiaXNzdWUiOiI5OTg5Iiwidm9sdW1lIjoiMzg2In0sImlzVGVtcG9yYXJ5IjpmYWxzZX1dfQ==&quot;,&quot;citationItems&quot;:[{&quot;id&quot;:&quot;4df8fe71-5125-35e0-b4b8-5b674aeb137b&quot;,&quot;itemData&quot;:{&quot;type&quot;:&quot;article-journal&quot;,&quot;id&quot;:&quot;4df8fe71-5125-35e0-b4b8-5b674aeb137b&quot;,&quot;title&quot;:&quot;50 year trends in atrial fibrillation prevalence, incidence, risk factors, and mortality in the Framingham Heart Study: a cohort study.&quot;,&quot;author&quot;:[{&quot;family&quot;:&quot;Schnabel&quot;,&quot;given&quot;:&quot;Renate B&quot;,&quot;parse-names&quot;:false,&quot;dropping-particle&quot;:&quot;&quot;,&quot;non-dropping-particle&quot;:&quot;&quot;},{&quot;family&quot;:&quot;Yin&quot;,&quot;given&quot;:&quot;Xiaoyan&quot;,&quot;parse-names&quot;:false,&quot;dropping-particle&quot;:&quot;&quot;,&quot;non-dropping-particle&quot;:&quot;&quot;},{&quot;family&quot;:&quot;Gona&quot;,&quot;given&quot;:&quot;Philimon&quot;,&quot;parse-names&quot;:false,&quot;dropping-particle&quot;:&quot;&quot;,&quot;non-dropping-particle&quot;:&quot;&quot;},{&quot;family&quot;:&quot;Larson&quot;,&quot;given&quot;:&quot;Martin G&quot;,&quot;parse-names&quot;:false,&quot;dropping-particle&quot;:&quot;&quot;,&quot;non-dropping-particle&quot;:&quot;&quot;},{&quot;family&quot;:&quot;Beiser&quot;,&quot;given&quot;:&quot;Alexa S&quot;,&quot;parse-names&quot;:false,&quot;dropping-particle&quot;:&quot;&quot;,&quot;non-dropping-particle&quot;:&quot;&quot;},{&quot;family&quot;:&quot;McManus&quot;,&quot;given&quot;:&quot;David D&quot;,&quot;parse-names&quot;:false,&quot;dropping-particle&quot;:&quot;&quot;,&quot;non-dropping-particle&quot;:&quot;&quot;},{&quot;family&quot;:&quot;Newton-Cheh&quot;,&quot;given&quot;:&quot;Christopher&quot;,&quot;parse-names&quot;:false,&quot;dropping-particle&quot;:&quot;&quot;,&quot;non-dropping-particle&quot;:&quot;&quot;},{&quot;family&quot;:&quot;Lubitz&quot;,&quot;given&quot;:&quot;Steven A&quot;,&quot;parse-names&quot;:false,&quot;dropping-particle&quot;:&quot;&quot;,&quot;non-dropping-particle&quot;:&quot;&quot;},{&quot;family&quot;:&quot;Magnani&quot;,&quot;given&quot;:&quot;Jared W&quot;,&quot;parse-names&quot;:false,&quot;dropping-particle&quot;:&quot;&quot;,&quot;non-dropping-particle&quot;:&quot;&quot;},{&quot;family&quot;:&quot;Ellinor&quot;,&quot;given&quot;:&quot;Patrick T&quot;,&quot;parse-names&quot;:false,&quot;dropping-particle&quot;:&quot;&quot;,&quot;non-dropping-particle&quot;:&quot;&quot;},{&quot;family&quot;:&quot;Seshadri&quot;,&quot;given&quot;:&quot;Sudha&quot;,&quot;parse-names&quot;:false,&quot;dropping-particle&quot;:&quot;&quot;,&quot;non-dropping-particle&quot;:&quot;&quot;},{&quot;family&quot;:&quot;Wolf&quot;,&quot;given&quot;:&quot;Philip A&quot;,&quot;parse-names&quot;:false,&quot;dropping-particle&quot;:&quot;&quot;,&quot;non-dropping-particle&quot;:&quot;&quot;},{&quot;family&quot;:&quot;Vasan&quot;,&quot;given&quot;:&quot;Ramachandran S&quot;,&quot;parse-names&quot;:false,&quot;dropping-particle&quot;:&quot;&quot;,&quot;non-dropping-particle&quot;:&quot;&quot;},{&quot;family&quot;:&quot;Benjamin&quot;,&quot;given&quot;:&quot;Emelia J&quot;,&quot;parse-names&quot;:false,&quot;dropping-particle&quot;:&quot;&quot;,&quot;non-dropping-particle&quot;:&quot;&quot;},{&quot;family&quot;:&quot;Levy&quot;,&quot;given&quot;:&quot;Daniel&quot;,&quot;parse-names&quot;:false,&quot;dropping-particle&quot;:&quot;&quot;,&quot;non-dropping-particle&quot;:&quot;&quot;}],&quot;container-title&quot;:&quot;Lancet (London, England)&quot;,&quot;container-title-short&quot;:&quot;Lancet&quot;,&quot;DOI&quot;:&quot;10.1016/S0140-6736(14)61774-8&quot;,&quot;ISSN&quot;:&quot;1474-547X&quot;,&quot;PMID&quot;:&quot;25960110&quot;,&quot;issued&quot;:{&quot;date-parts&quot;:[[2015,7,11]]},&quot;page&quot;:&quot;154-62&quot;,&quot;abstract&quot;:&quot;BACKGROUND Comprehensive long-term data on atrial fibrillation trends in men and women are scant. We aimed to provide such data through analysis of the Framingham cohort over 50 years. METHODS We investigated trends in incidence, prevalence, and risk factors for atrial fibrillation and its association with stroke and mortality after onset in 9511 participants enrolled in the Framingham Heart Study between 1958 and 2007. We analysed trends within 10 year groups (1958-67, 1968-77, 1978-87, 1988-97, and 1998-2007), stratified by sex. FINDINGS During 50 years of observation (202,417 person-years), 1544 cases of new-onset atrial fibrillation occurred (of whom 723 [47%] were women). Between 1958-67 and 1998-2007, age-adjusted prevalence of atrial fibrillation quadrupled from 20·4 to 96·2 cases per 1000 person-years in men and from 13·7 to 49·4 cases per 1000 person-years in women; age-adjusted incidence increased from 3·7 to 13·4 new cases per 1000 person-years in men and from 2·5 to 8·6 new cases per 1000 person-years in women (ptrend&lt;0·0001 for all comparisons). For atrial fibrillation diagnosed by electrocardiograph (ECG) during routine Framingham examinations, age-adjusted prevalence per 1000 person-years increased (12·6 in 1958-67 to 25·7 in 1998-2007 in men, ptrend=0·0007; 8·1 to 11·8 in women, ptrend=0·009). However, age-adjusted incidence of atrial fibrillation by Framingham Heart Study ECGs did not change significantly with time. Although the prevalence of most risk factors changed over time, their associated hazards for atrial fibrillation changed little. Multivariable-adjusted proportional hazards models revealed a 74% (95% CI 50-86%) decrease in stroke (hazards ratio [HR] 3·77, 95% CI 1·98-7·20 in 1958-1967 compared with 1998-2007; ptrend=0·0001) and a 25% (95% CI -3-46%) decrease in mortality (HR 1·34, 95% CI 0·97-1·86 in 1958-1967 compared with 1998-2007; ptrend=0·003) in 20 years following atrial fibrillation onset. INTERPRETATION Trends of increased incidence and prevalence of atrial fibrillation in the community were probably partly due to enhanced surveillance. Measures are needed to enhance early detection of atrial fibrillation, through increased awareness coupled with targeted screening programmes and risk factor-specific prevention. FUNDING NIH, NHLBI, NINDS, Deutsche Forschungsgemeinschaft.&quot;,&quot;issue&quot;:&quot;9989&quot;,&quot;volume&quot;:&quot;386&quot;},&quot;isTemporary&quot;:false}]},{&quot;citationID&quot;:&quot;MENDELEY_CITATION_f56347fb-f95e-4d72-b4ec-d007eefc1e6c&quot;,&quot;properties&quot;:{&quot;noteIndex&quot;:0},&quot;isEdited&quot;:false,&quot;manualOverride&quot;:{&quot;isManuallyOverridden&quot;:false,&quot;citeprocText&quot;:&quot;(1)&quot;,&quot;manualOverrideText&quot;:&quot;&quot;},&quot;citationTag&quot;:&quot;MENDELEY_CITATION_v3_eyJjaXRhdGlvbklEIjoiTUVOREVMRVlfQ0lUQVRJT05fZjU2MzQ3ZmItZjk1ZS00ZDcyLWI0ZWMtZDAwN2VlZmMxZTZjIiwicHJvcGVydGllcyI6eyJub3RlSW5kZXgiOjB9LCJpc0VkaXRlZCI6ZmFsc2UsIm1hbnVhbE92ZXJyaWRlIjp7ImlzTWFudWFsbHlPdmVycmlkZGVuIjpmYWxzZSwiY2l0ZXByb2NUZXh0IjoiKDEpIiwibWFudWFsT3ZlcnJpZGVUZXh0IjoiIn0sImNpdGF0aW9uSXRlbXMiOlt7ImlkIjoiNGY1Nzk4ZGEtNzE2YS0zY2EzLWI1ODEtZTUyZmViNzgxODkxIiwiaXRlbURhdGEiOnsidHlwZSI6ImFydGljbGUtam91cm5hbCIsImlkIjoiNGY1Nzk4ZGEtNzE2YS0zY2EzLWI1ODEtZTUyZmViNzgxODkxIiwidGl0bGUiOiJBdHJpYWwgZmlicmlsbGF0aW9uLiIsImF1dGhvciI6W3siZmFtaWx5IjoiTGlwIiwiZ2l2ZW4iOiJHcmVnb3J5IFkgSCIsInBhcnNlLW5hbWVzIjpmYWxzZSwiZHJvcHBpbmctcGFydGljbGUiOiIiLCJub24tZHJvcHBpbmctcGFydGljbGUiOiIifSx7ImZhbWlseSI6IkZhdWNoaWVyIiwiZ2l2ZW4iOiJMYXVyZW50IiwicGFyc2UtbmFtZXMiOmZhbHNlLCJkcm9wcGluZy1wYXJ0aWNsZSI6IiIsIm5vbi1kcm9wcGluZy1wYXJ0aWNsZSI6IiJ9LHsiZmFtaWx5IjoiRnJlZWRtYW4iLCJnaXZlbiI6IlNhdWwgQiIsInBhcnNlLW5hbWVzIjpmYWxzZSwiZHJvcHBpbmctcGFydGljbGUiOiIiLCJub24tZHJvcHBpbmctcGFydGljbGUiOiIifSx7ImZhbWlseSI6IkdlbGRlciIsImdpdmVuIjoiSXNhYmVsbGUiLCJwYXJzZS1uYW1lcyI6ZmFsc2UsImRyb3BwaW5nLXBhcnRpY2xlIjoiIiwibm9uLWRyb3BwaW5nLXBhcnRpY2xlIjoiVmFuIn0seyJmYW1pbHkiOiJOYXRhbGUiLCJnaXZlbiI6IkFuZHJlYSIsInBhcnNlLW5hbWVzIjpmYWxzZSwiZHJvcHBpbmctcGFydGljbGUiOiIiLCJub24tZHJvcHBpbmctcGFydGljbGUiOiIifSx7ImZhbWlseSI6IkdpYW5uaSIsImdpdmVuIjoiQ2Fyb2xhIiwicGFyc2UtbmFtZXMiOmZhbHNlLCJkcm9wcGluZy1wYXJ0aWNsZSI6IiIsIm5vbi1kcm9wcGluZy1wYXJ0aWNsZSI6IiJ9LHsiZmFtaWx5IjoiTmF0dGVsIiwiZ2l2ZW4iOiJTdGFubGV5IiwicGFyc2UtbmFtZXMiOmZhbHNlLCJkcm9wcGluZy1wYXJ0aWNsZSI6IiIsIm5vbi1kcm9wcGluZy1wYXJ0aWNsZSI6IiJ9LHsiZmFtaWx5IjoiUG90cGFyYSIsImdpdmVuIjoiVGF0amFuYSIsInBhcnNlLW5hbWVzIjpmYWxzZSwiZHJvcHBpbmctcGFydGljbGUiOiIiLCJub24tZHJvcHBpbmctcGFydGljbGUiOiIifSx7ImZhbWlseSI6IlJpZW5zdHJhIiwiZ2l2ZW4iOiJNaWNoaWVsIiwicGFyc2UtbmFtZXMiOmZhbHNlLCJkcm9wcGluZy1wYXJ0aWNsZSI6IiIsIm5vbi1kcm9wcGluZy1wYXJ0aWNsZSI6IiJ9LHsiZmFtaWx5IjoiVHNlIiwiZ2l2ZW4iOiJIdW5nLUZhdCIsInBhcnNlLW5hbWVzIjpmYWxzZSwiZHJvcHBpbmctcGFydGljbGUiOiIiLCJub24tZHJvcHBpbmctcGFydGljbGUiOiIifSx7ImZhbWlseSI6IkxhbmUiLCJnaXZlbiI6IkRlaXJkcmUgQSIsInBhcnNlLW5hbWVzIjpmYWxzZSwiZHJvcHBpbmctcGFydGljbGUiOiIiLCJub24tZHJvcHBpbmctcGFydGljbGUiOiIifV0sImNvbnRhaW5lci10aXRsZSI6Ik5hdHVyZSByZXZpZXdzLiBEaXNlYXNlIHByaW1lcnMiLCJjb250YWluZXItdGl0bGUtc2hvcnQiOiJOYXQgUmV2IERpcyBQcmltZXJzIiwiRE9JIjoiMTAuMTAzOC9ucmRwLjIwMTYuMTYiLCJJU1NOIjoiMjA1Ni02NzZYIiwiUE1JRCI6IjI3MTU5Nzg5IiwiaXNzdWVkIjp7ImRhdGUtcGFydHMiOltbMjAxNiwzLDMxXV19LCJwYWdlIjoiMTYwMTYiLCJhYnN0cmFjdCI6IkF0cmlhbCBmaWJyaWxsYXRpb24gKEFGKSBpcyB0aGUgbW9zdCBjb21tb24gc3VzdGFpbmVkIGNhcmRpYWMgcmh5dGhtIGRpc29yZGVyLCBhbmQgaW5jcmVhc2VzIGluIHByZXZhbGVuY2Ugd2l0aCBpbmNyZWFzaW5nIGFnZSBhbmQgdGhlIG51bWJlciBvZiBjYXJkaW92YXNjdWxhciBjb21vcmJpZGl0aWVzLiBBRiBpcyBjaGFyYWN0ZXJpemVkIGJ5IGEgcmFwaWQgYW5kIGlycmVndWxhciBoZWFydGJlYXQgdGhhdCBjYW4gYmUgYXN5bXB0b21hdGljIG9yIGxlYWQgdG8gc3ltcHRvbXMgc3VjaCBhcyBwYWxwaXRhdGlvbnMsIGR5c3Bub2VhIGFuZCBkaXp6aW5lc3MuIFRoZSBjb25kaXRpb24gY2FuIGFsc28gYmUgYXNzb2NpYXRlZCB3aXRoIHNlcmlvdXMgY29tcGxpY2F0aW9ucywgaW5jbHVkaW5nIGFuIGluY3JlYXNlZCByaXNrIG9mIHN0cm9rZS4gSW1wb3J0YW50IHJlY2VudCBkZXZlbG9wbWVudHMgaW4gdGhlIGNsaW5pY2FsIGVwaWRlbWlvbG9neSBhbmQgbWFuYWdlbWVudCBvZiBBRiBoYXZlIGluZm9ybWVkIG91ciBhcHByb2FjaCB0byB0aGlzIGFycmh5dGhtaWEuIFRoaXMgUHJpbWVyIHByb3ZpZGVzIGEgY29tcHJlaGVuc2l2ZSBvdmVydmlldyBvZiBBRiwgaW5jbHVkaW5nIGl0cyBlcGlkZW1pb2xvZ3ksIG1lY2hhbmlzbXMgYW5kIHBhdGhvcGh5c2lvbG9neSwgZGlhZ25vc2lzLCBzY3JlZW5pbmcsIHByZXZlbnRpb24gYW5kIG1hbmFnZW1lbnQuIE1hbmFnZW1lbnQgc3RyYXRlZ2llcywgaW5jbHVkaW5nIHN0cm9rZSBwcmV2ZW50aW9uLCByYXRlIGNvbnRyb2wgYW5kIHJoeXRobSBjb250cm9sLCBhcmUgY29uc2lkZXJlZC4gV2UgYWxzbyBhZGRyZXNzIHF1YWxpdHkgb2YgbGlmZSBpc3N1ZXMgYW5kIHByb3ZpZGUgYW4gb3V0bG9vayBvbiBmdXR1cmUgZGV2ZWxvcG1lbnRzIGFuZCBvbmdvaW5nIGNsaW5pY2FsIHRyaWFscyBpbiBtYW5hZ2luZyB0aGlzIGNvbW1vbiBhcnJoeXRobWlhLiIsInZvbHVtZSI6IjIifSwiaXNUZW1wb3JhcnkiOmZhbHNlfV19&quot;,&quot;citationItems&quot;:[{&quot;id&quot;:&quot;4f5798da-716a-3ca3-b581-e52feb781891&quot;,&quot;itemData&quot;:{&quot;type&quot;:&quot;article-journal&quot;,&quot;id&quot;:&quot;4f5798da-716a-3ca3-b581-e52feb781891&quot;,&quot;title&quot;:&quot;Atrial fibrillation.&quot;,&quot;author&quot;:[{&quot;family&quot;:&quot;Lip&quot;,&quot;given&quot;:&quot;Gregory Y H&quot;,&quot;parse-names&quot;:false,&quot;dropping-particle&quot;:&quot;&quot;,&quot;non-dropping-particle&quot;:&quot;&quot;},{&quot;family&quot;:&quot;Fauchier&quot;,&quot;given&quot;:&quot;Laurent&quot;,&quot;parse-names&quot;:false,&quot;dropping-particle&quot;:&quot;&quot;,&quot;non-dropping-particle&quot;:&quot;&quot;},{&quot;family&quot;:&quot;Freedman&quot;,&quot;given&quot;:&quot;Saul B&quot;,&quot;parse-names&quot;:false,&quot;dropping-particle&quot;:&quot;&quot;,&quot;non-dropping-particle&quot;:&quot;&quot;},{&quot;family&quot;:&quot;Gelder&quot;,&quot;given&quot;:&quot;Isabelle&quot;,&quot;parse-names&quot;:false,&quot;dropping-particle&quot;:&quot;&quot;,&quot;non-dropping-particle&quot;:&quot;Van&quot;},{&quot;family&quot;:&quot;Natale&quot;,&quot;given&quot;:&quot;Andrea&quot;,&quot;parse-names&quot;:false,&quot;dropping-particle&quot;:&quot;&quot;,&quot;non-dropping-particle&quot;:&quot;&quot;},{&quot;family&quot;:&quot;Gianni&quot;,&quot;given&quot;:&quot;Carola&quot;,&quot;parse-names&quot;:false,&quot;dropping-particle&quot;:&quot;&quot;,&quot;non-dropping-particle&quot;:&quot;&quot;},{&quot;family&quot;:&quot;Nattel&quot;,&quot;given&quot;:&quot;Stanley&quot;,&quot;parse-names&quot;:false,&quot;dropping-particle&quot;:&quot;&quot;,&quot;non-dropping-particle&quot;:&quot;&quot;},{&quot;family&quot;:&quot;Potpara&quot;,&quot;given&quot;:&quot;Tatjana&quot;,&quot;parse-names&quot;:false,&quot;dropping-particle&quot;:&quot;&quot;,&quot;non-dropping-particle&quot;:&quot;&quot;},{&quot;family&quot;:&quot;Rienstra&quot;,&quot;given&quot;:&quot;Michiel&quot;,&quot;parse-names&quot;:false,&quot;dropping-particle&quot;:&quot;&quot;,&quot;non-dropping-particle&quot;:&quot;&quot;},{&quot;family&quot;:&quot;Tse&quot;,&quot;given&quot;:&quot;Hung-Fat&quot;,&quot;parse-names&quot;:false,&quot;dropping-particle&quot;:&quot;&quot;,&quot;non-dropping-particle&quot;:&quot;&quot;},{&quot;family&quot;:&quot;Lane&quot;,&quot;given&quot;:&quot;Deirdre A&quot;,&quot;parse-names&quot;:false,&quot;dropping-particle&quot;:&quot;&quot;,&quot;non-dropping-particle&quot;:&quot;&quot;}],&quot;container-title&quot;:&quot;Nature reviews. Disease primers&quot;,&quot;container-title-short&quot;:&quot;Nat Rev Dis Primers&quot;,&quot;DOI&quot;:&quot;10.1038/nrdp.2016.16&quot;,&quot;ISSN&quot;:&quot;2056-676X&quot;,&quot;PMID&quot;:&quot;27159789&quot;,&quot;issued&quot;:{&quot;date-parts&quot;:[[2016,3,31]]},&quot;page&quot;:&quot;16016&quot;,&quot;abstract&quot;:&quot;Atrial fibrillation (AF) is the most common sustained cardiac rhythm disorder, and increases in prevalence with increasing age and the number of cardiovascular comorbidities. AF is characterized by a rapid and irregular heartbeat that can be asymptomatic or lead to symptoms such as palpitations, dyspnoea and dizziness. The condition can also be associated with serious complications, including an increased risk of stroke. Important recent developments in the clinical epidemiology and management of AF have informed our approach to this arrhythmia. This Primer provides a comprehensive overview of AF, including its epidemiology, mechanisms and pathophysiology, diagnosis, screening, prevention and management. Management strategies, including stroke prevention, rate control and rhythm control, are considered. We also address quality of life issues and provide an outlook on future developments and ongoing clinical trials in managing this common arrhythmia.&quot;,&quot;volume&quot;:&quot;2&quot;},&quot;isTemporary&quot;:false}]},{&quot;citationID&quot;:&quot;MENDELEY_CITATION_daccdc6d-1382-4f34-90bc-853b7be533bc&quot;,&quot;properties&quot;:{&quot;noteIndex&quot;:0},&quot;isEdited&quot;:false,&quot;manualOverride&quot;:{&quot;isManuallyOverridden&quot;:false,&quot;citeprocText&quot;:&quot;(4)&quot;,&quot;manualOverrideText&quot;:&quot;&quot;},&quot;citationTag&quot;:&quot;MENDELEY_CITATION_v3_eyJjaXRhdGlvbklEIjoiTUVOREVMRVlfQ0lUQVRJT05fZGFjY2RjNmQtMTM4Mi00ZjM0LTkwYmMtODUzYjdiZTUzM2JjIiwicHJvcGVydGllcyI6eyJub3RlSW5kZXgiOjB9LCJpc0VkaXRlZCI6ZmFsc2UsIm1hbnVhbE92ZXJyaWRlIjp7ImlzTWFudWFsbHlPdmVycmlkZGVuIjpmYWxzZSwiY2l0ZXByb2NUZXh0IjoiKDQpIiwibWFudWFsT3ZlcnJpZGVUZXh0IjoiIn0sImNpdGF0aW9uSXRlbXMiOlt7ImlkIjoiZjQ0NDg4NDktYmZlNi0zYTc5LWJiZWQtMjdkMDhiZmVmMTlhIiwiaXRlbURhdGEiOnsidHlwZSI6ImFydGljbGUtam91cm5hbCIsImlkIjoiZjQ0NDg4NDktYmZlNi0zYTc5LWJiZWQtMjdkMDhiZmVmMTlhIiwidGl0bGUiOiJHbG9iYWwgYW5kIHJlZ2lvbmFsIGVmZmVjdHMgb2YgcG90ZW50aWFsbHkgbW9kaWZpYWJsZSByaXNrIGZhY3RvcnMgYXNzb2NpYXRlZCB3aXRoIGFjdXRlIHN0cm9rZSBpbiAzMiBjb3VudHJpZXMgKElOVEVSU1RST0tFKTogYSBjYXNlLWNvbnRyb2wgc3R1ZHkuIiwiYXV0aG9yIjpbeyJmYW1pbHkiOiJPJ0Rvbm5lbGwiLCJnaXZlbiI6Ik1hcnRpbiBKIiwicGFyc2UtbmFtZXMiOmZhbHNlLCJkcm9wcGluZy1wYXJ0aWNsZSI6IiIsIm5vbi1kcm9wcGluZy1wYXJ0aWNsZSI6IiJ9LHsiZmFtaWx5IjoiQ2hpbiIsImdpdmVuIjoiU2l1IExpbSIsInBhcnNlLW5hbWVzIjpmYWxzZSwiZHJvcHBpbmctcGFydGljbGUiOiIiLCJub24tZHJvcHBpbmctcGFydGljbGUiOiIifSx7ImZhbWlseSI6IlJhbmdhcmFqYW4iLCJnaXZlbiI6IlN1bWF0aHkiLCJwYXJzZS1uYW1lcyI6ZmFsc2UsImRyb3BwaW5nLXBhcnRpY2xlIjoiIiwibm9uLWRyb3BwaW5nLXBhcnRpY2xlIjoiIn0seyJmYW1pbHkiOiJYYXZpZXIiLCJnaXZlbiI6IkRlbmlzIiwicGFyc2UtbmFtZXMiOmZhbHNlLCJkcm9wcGluZy1wYXJ0aWNsZSI6IiIsIm5vbi1kcm9wcGluZy1wYXJ0aWNsZSI6IiJ9LHsiZmFtaWx5IjoiTGl1IiwiZ2l2ZW4iOiJMaXNoZW5nIiwicGFyc2UtbmFtZXMiOmZhbHNlLCJkcm9wcGluZy1wYXJ0aWNsZSI6IiIsIm5vbi1kcm9wcGluZy1wYXJ0aWNsZSI6IiJ9LHsiZmFtaWx5IjoiWmhhbmciLCJnaXZlbiI6Ikhvbmd5ZSIsInBhcnNlLW5hbWVzIjpmYWxzZSwiZHJvcHBpbmctcGFydGljbGUiOiIiLCJub24tZHJvcHBpbmctcGFydGljbGUiOiIifSx7ImZhbWlseSI6IlJhby1NZWxhY2luaSIsImdpdmVuIjoiUHVybmltYSIsInBhcnNlLW5hbWVzIjpmYWxzZSwiZHJvcHBpbmctcGFydGljbGUiOiIiLCJub24tZHJvcHBpbmctcGFydGljbGUiOiIifSx7ImZhbWlseSI6IlpoYW5nIiwiZ2l2ZW4iOiJYaWFvaGUiLCJwYXJzZS1uYW1lcyI6ZmFsc2UsImRyb3BwaW5nLXBhcnRpY2xlIjoiIiwibm9uLWRyb3BwaW5nLXBhcnRpY2xlIjoiIn0seyJmYW1pbHkiOiJQYWlzIiwiZ2l2ZW4iOiJQcmVtIiwicGFyc2UtbmFtZXMiOmZhbHNlLCJkcm9wcGluZy1wYXJ0aWNsZSI6IiIsIm5vbi1kcm9wcGluZy1wYXJ0aWNsZSI6IiJ9LHsiZmFtaWx5IjoiQWdhcGF5IiwiZ2l2ZW4iOiJTdGV2ZW4iLCJwYXJzZS1uYW1lcyI6ZmFsc2UsImRyb3BwaW5nLXBhcnRpY2xlIjoiIiwibm9uLWRyb3BwaW5nLXBhcnRpY2xlIjoiIn0seyJmYW1pbHkiOiJMb3Blei1KYXJhbWlsbG8iLCJnaXZlbiI6IlBhdHJpY2lvIiwicGFyc2UtbmFtZXMiOmZhbHNlLCJkcm9wcGluZy1wYXJ0aWNsZSI6IiIsIm5vbi1kcm9wcGluZy1wYXJ0aWNsZSI6IiJ9LHsiZmFtaWx5IjoiRGFtYXNjZW5vIiwiZ2l2ZW4iOiJBbGJlcnRpbm8iLCJwYXJzZS1uYW1lcyI6ZmFsc2UsImRyb3BwaW5nLXBhcnRpY2xlIjoiIiwibm9uLWRyb3BwaW5nLXBhcnRpY2xlIjoiIn0seyJmYW1pbHkiOiJMYW5naG9ybmUiLCJnaXZlbiI6IlBldGVyIiwicGFyc2UtbmFtZXMiOmZhbHNlLCJkcm9wcGluZy1wYXJ0aWNsZSI6IiIsIm5vbi1kcm9wcGluZy1wYXJ0aWNsZSI6IiJ9LHsiZmFtaWx5IjoiTWNRdWVlbiIsImdpdmVuIjoiTWF0dGhldyBKIiwicGFyc2UtbmFtZXMiOmZhbHNlLCJkcm9wcGluZy1wYXJ0aWNsZSI6IiIsIm5vbi1kcm9wcGluZy1wYXJ0aWNsZSI6IiJ9LHsiZmFtaWx5IjoiUm9zZW5ncmVuIiwiZ2l2ZW4iOiJBbm5pa2EiLCJwYXJzZS1uYW1lcyI6ZmFsc2UsImRyb3BwaW5nLXBhcnRpY2xlIjoiIiwibm9uLWRyb3BwaW5nLXBhcnRpY2xlIjoiIn0seyJmYW1pbHkiOiJEZWhnaGFuIiwiZ2l2ZW4iOiJNYWhzaGlkIiwicGFyc2UtbmFtZXMiOmZhbHNlLCJkcm9wcGluZy1wYXJ0aWNsZSI6IiIsIm5vbi1kcm9wcGluZy1wYXJ0aWNsZSI6IiJ9LHsiZmFtaWx5IjoiSGFua2V5IiwiZ2l2ZW4iOiJHcmFlbWUgSiIsInBhcnNlLW5hbWVzIjpmYWxzZSwiZHJvcHBpbmctcGFydGljbGUiOiIiLCJub24tZHJvcHBpbmctcGFydGljbGUiOiIifSx7ImZhbWlseSI6IkRhbnMiLCJnaXZlbiI6IkFudG9uaW8gTCIsInBhcnNlLW5hbWVzIjpmYWxzZSwiZHJvcHBpbmctcGFydGljbGUiOiIiLCJub24tZHJvcHBpbmctcGFydGljbGUiOiIifSx7ImZhbWlseSI6IkVsc2F5ZWQiLCJnaXZlbiI6IkFobWVkIiwicGFyc2UtbmFtZXMiOmZhbHNlLCJkcm9wcGluZy1wYXJ0aWNsZSI6IiIsIm5vbi1kcm9wcGluZy1wYXJ0aWNsZSI6IiJ9LHsiZmFtaWx5IjoiQXZlenVtIiwiZ2l2ZW4iOiJBbHZhcm8iLCJwYXJzZS1uYW1lcyI6ZmFsc2UsImRyb3BwaW5nLXBhcnRpY2xlIjoiIiwibm9uLWRyb3BwaW5nLXBhcnRpY2xlIjoiIn0seyJmYW1pbHkiOiJNb25kbyIsImdpdmVuIjoiQ2hhcmxlcyIsInBhcnNlLW5hbWVzIjpmYWxzZSwiZHJvcHBpbmctcGFydGljbGUiOiIiLCJub24tZHJvcHBpbmctcGFydGljbGUiOiIifSx7ImZhbWlseSI6IkRpZW5lciIsImdpdmVuIjoiSGFucy1DaHJpc3RvcGgiLCJwYXJzZS1uYW1lcyI6ZmFsc2UsImRyb3BwaW5nLXBhcnRpY2xlIjoiIiwibm9uLWRyb3BwaW5nLXBhcnRpY2xlIjoiIn0seyJmYW1pbHkiOiJSeWdsZXdpY3oiLCJnaXZlbiI6IkRhbnV0YSIsInBhcnNlLW5hbWVzIjpmYWxzZSwiZHJvcHBpbmctcGFydGljbGUiOiIiLCJub24tZHJvcHBpbmctcGFydGljbGUiOiIifSx7ImZhbWlseSI6IkN6bG9ua293c2thIiwiZ2l2ZW4iOiJBbm5hIiwicGFyc2UtbmFtZXMiOmZhbHNlLCJkcm9wcGluZy1wYXJ0aWNsZSI6IiIsIm5vbi1kcm9wcGluZy1wYXJ0aWNsZSI6IiJ9LHsiZmFtaWx5IjoiUG9nb3NvdmEiLCJnaXZlbiI6Ik5hbmEiLCJwYXJzZS1uYW1lcyI6ZmFsc2UsImRyb3BwaW5nLXBhcnRpY2xlIjoiIiwibm9uLWRyb3BwaW5nLXBhcnRpY2xlIjoiIn0seyJmYW1pbHkiOiJXZWltYXIiLCJnaXZlbiI6IkNocmlzdGlhbiIsInBhcnNlLW5hbWVzIjpmYWxzZSwiZHJvcHBpbmctcGFydGljbGUiOiIiLCJub24tZHJvcHBpbmctcGFydGljbGUiOiIifSx7ImZhbWlseSI6IklxYmFsIiwiZ2l2ZW4iOiJSb21haW5hIiwicGFyc2UtbmFtZXMiOmZhbHNlLCJkcm9wcGluZy1wYXJ0aWNsZSI6IiIsIm5vbi1kcm9wcGluZy1wYXJ0aWNsZSI6IiJ9LHsiZmFtaWx5IjoiRGlheiIsImdpdmVuIjoiUmFmYWVsIiwicGFyc2UtbmFtZXMiOmZhbHNlLCJkcm9wcGluZy1wYXJ0aWNsZSI6IiIsIm5vbi1kcm9wcGluZy1wYXJ0aWNsZSI6IiJ9LHsiZmFtaWx5IjoiWXVzb2ZmIiwiZ2l2ZW4iOiJLaGFsaWQiLCJwYXJzZS1uYW1lcyI6ZmFsc2UsImRyb3BwaW5nLXBhcnRpY2xlIjoiIiwibm9uLWRyb3BwaW5nLXBhcnRpY2xlIjoiIn0seyJmYW1pbHkiOiJZdXN1ZmFsaSIsImdpdmVuIjoiQWZ6YWxodXNzZWluIiwicGFyc2UtbmFtZXMiOmZhbHNlLCJkcm9wcGluZy1wYXJ0aWNsZSI6IiIsIm5vbi1kcm9wcGluZy1wYXJ0aWNsZSI6IiJ9LHsiZmFtaWx5IjoiT2d1eiIsImdpdmVuIjoiQXl0ZWtpbiIsInBhcnNlLW5hbWVzIjpmYWxzZSwiZHJvcHBpbmctcGFydGljbGUiOiIiLCJub24tZHJvcHBpbmctcGFydGljbGUiOiIifSx7ImZhbWlseSI6IldhbmciLCJnaXZlbiI6Ilhpbmd5dSIsInBhcnNlLW5hbWVzIjpmYWxzZSwiZHJvcHBpbmctcGFydGljbGUiOiIiLCJub24tZHJvcHBpbmctcGFydGljbGUiOiIifSx7ImZhbWlseSI6IlBlbmFoZXJyZXJhIiwiZ2l2ZW4iOiJFcm5lc3RvIiwicGFyc2UtbmFtZXMiOmZhbHNlLCJkcm9wcGluZy1wYXJ0aWNsZSI6IiIsIm5vbi1kcm9wcGluZy1wYXJ0aWNsZSI6IiJ9LHsiZmFtaWx5IjoiTGFuYXMiLCJnaXZlbiI6IkZlcm5hbmRvIiwicGFyc2UtbmFtZXMiOmZhbHNlLCJkcm9wcGluZy1wYXJ0aWNsZSI6IiIsIm5vbi1kcm9wcGluZy1wYXJ0aWNsZSI6IiJ9LHsiZmFtaWx5IjoiT2dhaCIsImdpdmVuIjoiT2tlY2h1a3d1IFMiLCJwYXJzZS1uYW1lcyI6ZmFsc2UsImRyb3BwaW5nLXBhcnRpY2xlIjoiIiwibm9uLWRyb3BwaW5nLXBhcnRpY2xlIjoiIn0seyJmYW1pbHkiOiJPZ3Vubml5aSIsImdpdmVuIjoiQWRlc29sYSIsInBhcnNlLW5hbWVzIjpmYWxzZSwiZHJvcHBpbmctcGFydGljbGUiOiIiLCJub24tZHJvcHBpbmctcGFydGljbGUiOiIifSx7ImZhbWlseSI6Ikl2ZXJzZW4iLCJnaXZlbiI6IkhlbGxlIEsiLCJwYXJzZS1uYW1lcyI6ZmFsc2UsImRyb3BwaW5nLXBhcnRpY2xlIjoiIiwibm9uLWRyb3BwaW5nLXBhcnRpY2xlIjoiIn0seyJmYW1pbHkiOiJNYWxhZ2EiLCJnaXZlbiI6Ikdlcm1hbiIsInBhcnNlLW5hbWVzIjpmYWxzZSwiZHJvcHBpbmctcGFydGljbGUiOiIiLCJub24tZHJvcHBpbmctcGFydGljbGUiOiIifSx7ImZhbWlseSI6IlJ1bWJvbGR0IiwiZ2l2ZW4iOiJadm9ua28iLCJwYXJzZS1uYW1lcyI6ZmFsc2UsImRyb3BwaW5nLXBhcnRpY2xlIjoiIiwibm9uLWRyb3BwaW5nLXBhcnRpY2xlIjoiIn0seyJmYW1pbHkiOiJPdmVpc2doYXJhbiIsImdpdmVuIjoiU2hhaHJhbSIsInBhcnNlLW5hbWVzIjpmYWxzZSwiZHJvcHBpbmctcGFydGljbGUiOiIiLCJub24tZHJvcHBpbmctcGFydGljbGUiOiIifSx7ImZhbWlseSI6Ikh1c3NhaW4iLCJnaXZlbiI6IkZhd2F6IiwicGFyc2UtbmFtZXMiOmZhbHNlLCJkcm9wcGluZy1wYXJ0aWNsZSI6IiIsIm5vbi1kcm9wcGluZy1wYXJ0aWNsZSI6IkFsIn0seyJmYW1pbHkiOiJNYWdhemkiLCJnaXZlbiI6IkRhbGl3b25nYSIsInBhcnNlLW5hbWVzIjpmYWxzZSwiZHJvcHBpbmctcGFydGljbGUiOiIiLCJub24tZHJvcHBpbmctcGFydGljbGUiOiIifSx7ImZhbWlseSI6Ik5pbGFub250IiwiZ2l2ZW4iOiJZb25nY2hhaSIsInBhcnNlLW5hbWVzIjpmYWxzZSwiZHJvcHBpbmctcGFydGljbGUiOiIiLCJub24tZHJvcHBpbmctcGFydGljbGUiOiIifSx7ImZhbWlseSI6IkZlcmd1c29uIiwiZ2l2ZW4iOiJKb2huIiwicGFyc2UtbmFtZXMiOmZhbHNlLCJkcm9wcGluZy1wYXJ0aWNsZSI6IiIsIm5vbi1kcm9wcGluZy1wYXJ0aWNsZSI6IiJ9LHsiZmFtaWx5IjoiUGFyZSIsImdpdmVuIjoiR3VpbGxhdW1lIiwicGFyc2UtbmFtZXMiOmZhbHNlLCJkcm9wcGluZy1wYXJ0aWNsZSI6IiIsIm5vbi1kcm9wcGluZy1wYXJ0aWNsZSI6IiJ9LHsiZmFtaWx5IjoiWXVzdWYiLCJnaXZlbiI6IlNhbGltIiwicGFyc2UtbmFtZXMiOmZhbHNlLCJkcm9wcGluZy1wYXJ0aWNsZSI6IiIsIm5vbi1kcm9wcGluZy1wYXJ0aWNsZSI6IiJ9LHsiZmFtaWx5IjoiSU5URVJTVFJPS0UgaW52ZXN0aWdhdG9ycyIsImdpdmVuIjoiIiwicGFyc2UtbmFtZXMiOmZhbHNlLCJkcm9wcGluZy1wYXJ0aWNsZSI6IiIsIm5vbi1kcm9wcGluZy1wYXJ0aWNsZSI6IiJ9XSwiY29udGFpbmVyLXRpdGxlIjoiTGFuY2V0IChMb25kb24sIEVuZ2xhbmQpIiwiY29udGFpbmVyLXRpdGxlLXNob3J0IjoiTGFuY2V0IiwiRE9JIjoiMTAuMTAxNi9TMDE0MC02NzM2KDE2KTMwNTA2LTIiLCJJU1NOIjoiMTQ3NC01NDdYIiwiUE1JRCI6IjI3NDMxMzU2IiwiaXNzdWVkIjp7ImRhdGUtcGFydHMiOltbMjAxNiw4LDIwXV19LCJwYWdlIjoiNzYxLTc1IiwiYWJzdHJhY3QiOiJCQUNLR1JPVU5EIFN0cm9rZSBpcyBhIGxlYWRpbmcgY2F1c2Ugb2YgZGVhdGggYW5kIGRpc2FiaWxpdHksIGVzcGVjaWFsbHkgaW4gbG93LWluY29tZSBhbmQgbWlkZGxlLWluY29tZSBjb3VudHJpZXMuIFdlIHNvdWdodCB0byBxdWFudGlmeSB0aGUgaW1wb3J0YW5jZSBvZiBwb3RlbnRpYWxseSBtb2RpZmlhYmxlIHJpc2sgZmFjdG9ycyBmb3Igc3Ryb2tlIGluIGRpZmZlcmVudCByZWdpb25zIG9mIHRoZSB3b3JsZCwgYW5kIGluIGtleSBwb3B1bGF0aW9ucyBhbmQgcHJpbWFyeSBwYXRob2xvZ2ljYWwgc3VidHlwZXMgb2Ygc3Ryb2tlLiBNRVRIT0RTIFdlIGNvbXBsZXRlZCBhIHN0YW5kYXJkaXNlZCBpbnRlcm5hdGlvbmFsIGNhc2UtY29udHJvbCBzdHVkeSBpbiAzMiBjb3VudHJpZXMgaW4gQXNpYSwgQW1lcmljYSwgRXVyb3BlLCBBdXN0cmFsaWEsIHRoZSBNaWRkbGUgRWFzdCwgYW5kIEFmcmljYS4gQ2FzZXMgd2VyZSBwYXRpZW50cyB3aXRoIGFjdXRlIGZpcnN0IHN0cm9rZSAod2l0aGluIDUgZGF5cyBvZiBzeW1wdG9tIG9uc2V0IGFuZCA3MiBoIG9mIGhvc3BpdGFsIGFkbWlzc2lvbikuIENvbnRyb2xzIHdlcmUgaG9zcGl0YWwtYmFzZWQgb3IgY29tbXVuaXR5LWJhc2VkIGluZGl2aWR1YWxzIHdpdGggbm8gaGlzdG9yeSBvZiBzdHJva2UsIGFuZCB3ZXJlIG1hdGNoZWQgd2l0aCBjYXNlcywgcmVjcnVpdGVkIGluIGEgMToxIHJhdGlvLCBmb3IgYWdlIGFuZCBzZXguIEFsbCBwYXJ0aWNpcGFudHMgY29tcGxldGVkIGEgY2xpbmljYWwgYXNzZXNzbWVudCBhbmQgd2VyZSByZXF1ZXN0ZWQgdG8gcHJvdmlkZSBibG9vZCBhbmQgdXJpbmUgc2FtcGxlcy4gT2RkcyByYXRpb3MgKE9SKSBhbmQgdGhlaXIgcG9wdWxhdGlvbiBhdHRyaWJ1dGFibGUgcmlza3MgKFBBUnMpIHdlcmUgY2FsY3VsYXRlZCwgd2l0aCA5OSUgY29uZmlkZW5jZSBpbnRlcnZhbHMuIEZJTkRJTkdTIEJldHdlZW4gSmFuIDExLCAyMDA3LCBhbmQgQXVnIDgsIDIwMTUsIDI24oCIOTE5IHBhcnRpY2lwYW50cyB3ZXJlIHJlY3J1aXRlZCBmcm9tIDMyIGNvdW50cmllcyAoMTPigIg0NDcgY2FzZXMgWzEw4oCIMzg4IHdpdGggaXNjaGFlbWljIHN0cm9rZSBhbmQgMzA1OSBpbnRyYWNlcmVicmFsIGhhZW1vcnJoYWdlXSBhbmQgMTPigIg0NzIgY29udHJvbHMpLiBQcmV2aW91cyBoaXN0b3J5IG9mIGh5cGVydGVuc2lvbiBvciBibG9vZCBwcmVzc3VyZSBvZiAxNDAvOTAgbW0gSGcgb3IgaGlnaGVyIChPUiAywrc5OCwgOTklIENJIDLCtzcyLTPCtzI4OyBQQVIgNDfCtzklLCA5OSUgQ0kgNDXCtzEtNTDCtzYpLCByZWd1bGFyIHBoeXNpY2FsIGFjdGl2aXR5ICgwwrc2MCwgMMK3NTItMMK3NzA7IDM1wrc4JSwgMjfCtzctNDTCtzcpLCBhcG9saXBvcHJvdGVpbiAoQXBvKUIvQXBvQTEgcmF0aW8gKDHCtzg0LCAxwrc2NS0ywrcwNiBmb3IgaGlnaGVzdCB2cyBsb3dlc3QgdGVydGlsZTsgMjbCtzglLCAyMsK3Mi0zMcK3OSBmb3IgdG9wIHR3byB0ZXJ0aWxlcyB2cyBsb3dlc3QgdGVydGlsZSksIGRpZXQgKDDCtzYwLCAwwrc1My0wwrc2NyBmb3IgaGlnaGVzdCB2cyBsb3dlc3QgdGVydGlsZSBvZiBtb2RpZmllZCBBbHRlcm5hdGl2ZSBIZWFsdGh5IEVhdGluZyBJbmRleCBbbUFIRUldOyAyM8K3MiUsIDE4wrcyLTI4wrc5IGZvciBsb3dlc3QgdHdvIHRlcnRpbGVzIHZzIGhpZ2hlc3QgdGVydGlsZSBvZiBtQUhFSSksIHdhaXN0LXRvLWhpcCByYXRpbyAoMcK3NDQsIDHCtzI3LTHCtzY0IGZvciBoaWdoZXN0IHZzIGxvd2VzdCB0ZXJ0aWxlOyAxOMK3NiUsIDEzwrczLTI1wrczIGZvciB0b3AgdHdvIHRlcnRpbGVzIHZzIGxvd2VzdCksIHBzeWNob3NvY2lhbCBmYWN0b3JzICgywrcyMCwgMcK3NzgtMsK3NzI7IDE3wrc0JSwgMTPCtzEtMjLCtzYpLCBjdXJyZW50IHNtb2tpbmcgKDHCtzY3LCAxwrc0OS0xwrc4NzsgMTLCtzQlLCAxMMK3Mi0xNMK3OSksIGNhcmRpYWMgY2F1c2VzICgzwrcxNywgMsK3NjgtM8K3NzU7IDnCtzElLCA4wrcwLTEwwrcyKSwgYWxjb2hvbCBjb25zdW1wdGlvbiAoMsK3MDksIDHCtzY0LTLCtzY3IGZvciBoaWdoIG9yIGhlYXZ5IGVwaXNvZGljIGludGFrZSB2cyBuZXZlciBvciBmb3JtZXIgZHJpbmtlcjsgNcK3OCUsIDPCtzQtOcK3NyBmb3IgY3VycmVudCBhbGNvaG9sIGRyaW5rZXIgdnMgbmV2ZXIgb3IgZm9ybWVyIGRyaW5rZXIpLCBhbmQgZGlhYmV0ZXMgbWVsbGl0dXMgKDHCtzE2LCAxwrcwNS0xwrczMDsgM8K3OSUsIDHCtzktN8K3Nikgd2VyZSBhc3NvY2lhdGVkIHdpdGggYWxsIHN0cm9rZS4gQ29sbGVjdGl2ZWx5LCB0aGVzZSByaXNrIGZhY3RvcnMgYWNjb3VudGVkIGZvciA5MMK3NyUgb2YgdGhlIFBBUiBmb3IgYWxsIHN0cm9rZSB3b3JsZHdpZGUgKDkxwrc1JSBmb3IgaXNjaGFlbWljIHN0cm9rZSwgODfCtzElIGZvciBpbnRyYWNlcmVicmFsIGhhZW1vcnJoYWdlKSwgYW5kIHdlcmUgY29uc2lzdGVudCBhY3Jvc3MgcmVnaW9ucyAocmFuZ2luZyBmcm9tIDgywrc3JSBpbiBBZnJpY2EgdG8gOTfCtzQlIGluIHNvdXRoZWFzdCBBc2lhKSwgc2V4ICg5MMK3NiUgaW4gbWVuIGFuZCBpbiB3b21lbiksIGFuZCBhZ2UgZ3JvdXBzICg5MsK3MiUgaW4gcGF0aWVudHMgYWdlZCDiiaQ1NSB5ZWFycywgOTDCtzAlIGluIHBhdGllbnRzIGFnZWQgPjU1IHllYXJzKS4gV2Ugb2JzZXJ2ZWQgcmVnaW9uYWwgdmFyaWF0aW9ucyBpbiB0aGUgaW1wb3J0YW5jZSBvZiBpbmRpdmlkdWFsIHJpc2sgZmFjdG9ycywgd2hpY2ggd2VyZSByZWxhdGVkIHRvIHZhcmlhdGlvbnMgaW4gdGhlIG1hZ25pdHVkZSBvZiBPUnMgKHJhdGhlciB0aGFuIGRpcmVjdGlvbiwgd2hpY2ggd2Ugb2JzZXJ2ZWQgZm9yIGRpZXQpIGFuZCBkaWZmZXJlbmNlcyBpbiBwcmV2YWxlbmNlIG9mIHJpc2sgZmFjdG9ycyBhbW9uZyByZWdpb25zLiBIeXBlcnRlbnNpb24gd2FzIG1vcmUgYXNzb2NpYXRlZCB3aXRoIGludHJhY2VyZWJyYWwgaGFlbW9ycmhhZ2UgdGhhbiB3aXRoIGlzY2hhZW1pYyBzdHJva2UsIHdoZXJlYXMgY3VycmVudCBzbW9raW5nLCBkaWFiZXRlcywgYXBvbGlwb3Byb3RlaW5zLCBhbmQgY2FyZGlhYyBjYXVzZXMgd2VyZSBtb3JlIGFzc29jaWF0ZWQgd2l0aCBpc2NoYWVtaWMgc3Ryb2tlIChwPDDCtzAwMDEpLiBJTlRFUlBSRVRBVElPTiBUZW4gcG90ZW50aWFsbHkgbW9kaWZpYWJsZSByaXNrIGZhY3RvcnMgYXJlIGNvbGxlY3RpdmVseSBhc3NvY2lhdGVkIHdpdGggYWJvdXQgOTAlIG9mIHRoZSBQQVIgb2Ygc3Ryb2tlIGluIGVhY2ggbWFqb3IgcmVnaW9uIG9mIHRoZSB3b3JsZCwgYW1vbmcgZXRobmljIGdyb3VwcywgaW4gbWVuIGFuZCB3b21lbiwgYW5kIGluIGFsbCBhZ2VzLiBIb3dldmVyLCB3ZSBmb3VuZCBpbXBvcnRhbnQgcmVnaW9uYWwgdmFyaWF0aW9ucyBpbiB0aGUgcmVsYXRpdmUgaW1wb3J0YW5jZSBvZiBtb3N0IGluZGl2aWR1YWwgcmlzayBmYWN0b3JzIGZvciBzdHJva2UsIHdoaWNoIGNvdWxkIGNvbnRyaWJ1dGUgdG8gd29ybGR3aWRlIHZhcmlhdGlvbnMgaW4gZnJlcXVlbmN5IGFuZCBjYXNlLW1peCBvZiBzdHJva2UuIE91ciBmaW5kaW5ncyBzdXBwb3J0IGRldmVsb3BpbmcgYm90aCBnbG9iYWwgYW5kIHJlZ2lvbi1zcGVjaWZpYyBwcm9ncmFtbWVzIHRvIHByZXZlbnQgc3Ryb2tlLiBGVU5ESU5HIENhbmFkaWFuIEluc3RpdHV0ZXMgb2YgSGVhbHRoIFJlc2VhcmNoLCBIZWFydCBhbmQgU3Ryb2tlIEZvdW5kYXRpb24gb2YgQ2FuYWRhLCBDYW5hZGlhbiBTdHJva2UgTmV0d29yaywgSGVhbHRoIFJlc2VhcmNoIEJvYXJkIElyZWxhbmQsIFN3ZWRpc2ggUmVzZWFyY2ggQ291bmNpbCwgU3dlZGlzaCBIZWFydCBhbmQgTHVuZyBGb3VuZGF0aW9uLCBUaGUgSGVhbHRoICYgTWVkaWNhbCBDYXJlIENvbW1pdHRlZSBvZiB0aGUgUmVnaW9uYWwgRXhlY3V0aXZlIEJvYXJkLCBSZWdpb24gVsOkc3RyYSBHw7Z0YWxhbmQgKFN3ZWRlbiksIEFzdHJhWmVuZWNhLCBCb2VocmluZ2VyIEluZ2VsaGVpbSAoQ2FuYWRhKSwgUGZpemVyIChDYW5hZGEpLCBNU0QsIENoZXN0LCBIZWFydCBhbmQgU3Ryb2tlIFNjb3RsYW5kLCBhbmQgVGhlIFN0cm9rZSBBc3NvY2lhdGlvbiwgd2l0aCBzdXBwb3J0IGZyb20gVGhlIFVLIFN0cm9rZSBSZXNlYXJjaCBOZXR3b3JrLiIsImlzc3VlIjoiMTAwNDYiLCJ2b2x1bWUiOiIzODgifSwiaXNUZW1wb3JhcnkiOmZhbHNlfV19&quot;,&quot;citationItems&quot;:[{&quot;id&quot;:&quot;f4448849-bfe6-3a79-bbed-27d08bfef19a&quot;,&quot;itemData&quot;:{&quot;type&quot;:&quot;article-journal&quot;,&quot;id&quot;:&quot;f4448849-bfe6-3a79-bbed-27d08bfef19a&quot;,&quot;title&quot;:&quot;Global and regional effects of potentially modifiable risk factors associated with acute stroke in 32 countries (INTERSTROKE): a case-control study.&quot;,&quot;author&quot;:[{&quot;family&quot;:&quot;O'Donnell&quot;,&quot;given&quot;:&quot;Martin J&quot;,&quot;parse-names&quot;:false,&quot;dropping-particle&quot;:&quot;&quot;,&quot;non-dropping-particle&quot;:&quot;&quot;},{&quot;family&quot;:&quot;Chin&quot;,&quot;given&quot;:&quot;Siu Lim&quot;,&quot;parse-names&quot;:false,&quot;dropping-particle&quot;:&quot;&quot;,&quot;non-dropping-particle&quot;:&quot;&quot;},{&quot;family&quot;:&quot;Rangarajan&quot;,&quot;given&quot;:&quot;Sumathy&quot;,&quot;parse-names&quot;:false,&quot;dropping-particle&quot;:&quot;&quot;,&quot;non-dropping-particle&quot;:&quot;&quot;},{&quot;family&quot;:&quot;Xavier&quot;,&quot;given&quot;:&quot;Denis&quot;,&quot;parse-names&quot;:false,&quot;dropping-particle&quot;:&quot;&quot;,&quot;non-dropping-particle&quot;:&quot;&quot;},{&quot;family&quot;:&quot;Liu&quot;,&quot;given&quot;:&quot;Lisheng&quot;,&quot;parse-names&quot;:false,&quot;dropping-particle&quot;:&quot;&quot;,&quot;non-dropping-particle&quot;:&quot;&quot;},{&quot;family&quot;:&quot;Zhang&quot;,&quot;given&quot;:&quot;Hongye&quot;,&quot;parse-names&quot;:false,&quot;dropping-particle&quot;:&quot;&quot;,&quot;non-dropping-particle&quot;:&quot;&quot;},{&quot;family&quot;:&quot;Rao-Melacini&quot;,&quot;given&quot;:&quot;Purnima&quot;,&quot;parse-names&quot;:false,&quot;dropping-particle&quot;:&quot;&quot;,&quot;non-dropping-particle&quot;:&quot;&quot;},{&quot;family&quot;:&quot;Zhang&quot;,&quot;given&quot;:&quot;Xiaohe&quot;,&quot;parse-names&quot;:false,&quot;dropping-particle&quot;:&quot;&quot;,&quot;non-dropping-particle&quot;:&quot;&quot;},{&quot;family&quot;:&quot;Pais&quot;,&quot;given&quot;:&quot;Prem&quot;,&quot;parse-names&quot;:false,&quot;dropping-particle&quot;:&quot;&quot;,&quot;non-dropping-particle&quot;:&quot;&quot;},{&quot;family&quot;:&quot;Agapay&quot;,&quot;given&quot;:&quot;Steven&quot;,&quot;parse-names&quot;:false,&quot;dropping-particle&quot;:&quot;&quot;,&quot;non-dropping-particle&quot;:&quot;&quot;},{&quot;family&quot;:&quot;Lopez-Jaramillo&quot;,&quot;given&quot;:&quot;Patricio&quot;,&quot;parse-names&quot;:false,&quot;dropping-particle&quot;:&quot;&quot;,&quot;non-dropping-particle&quot;:&quot;&quot;},{&quot;family&quot;:&quot;Damasceno&quot;,&quot;given&quot;:&quot;Albertino&quot;,&quot;parse-names&quot;:false,&quot;dropping-particle&quot;:&quot;&quot;,&quot;non-dropping-particle&quot;:&quot;&quot;},{&quot;family&quot;:&quot;Langhorne&quot;,&quot;given&quot;:&quot;Peter&quot;,&quot;parse-names&quot;:false,&quot;dropping-particle&quot;:&quot;&quot;,&quot;non-dropping-particle&quot;:&quot;&quot;},{&quot;family&quot;:&quot;McQueen&quot;,&quot;given&quot;:&quot;Matthew J&quot;,&quot;parse-names&quot;:false,&quot;dropping-particle&quot;:&quot;&quot;,&quot;non-dropping-particle&quot;:&quot;&quot;},{&quot;family&quot;:&quot;Rosengren&quot;,&quot;given&quot;:&quot;Annika&quot;,&quot;parse-names&quot;:false,&quot;dropping-particle&quot;:&quot;&quot;,&quot;non-dropping-particle&quot;:&quot;&quot;},{&quot;family&quot;:&quot;Dehghan&quot;,&quot;given&quot;:&quot;Mahshid&quot;,&quot;parse-names&quot;:false,&quot;dropping-particle&quot;:&quot;&quot;,&quot;non-dropping-particle&quot;:&quot;&quot;},{&quot;family&quot;:&quot;Hankey&quot;,&quot;given&quot;:&quot;Graeme J&quot;,&quot;parse-names&quot;:false,&quot;dropping-particle&quot;:&quot;&quot;,&quot;non-dropping-particle&quot;:&quot;&quot;},{&quot;family&quot;:&quot;Dans&quot;,&quot;given&quot;:&quot;Antonio L&quot;,&quot;parse-names&quot;:false,&quot;dropping-particle&quot;:&quot;&quot;,&quot;non-dropping-particle&quot;:&quot;&quot;},{&quot;family&quot;:&quot;Elsayed&quot;,&quot;given&quot;:&quot;Ahmed&quot;,&quot;parse-names&quot;:false,&quot;dropping-particle&quot;:&quot;&quot;,&quot;non-dropping-particle&quot;:&quot;&quot;},{&quot;family&quot;:&quot;Avezum&quot;,&quot;given&quot;:&quot;Alvaro&quot;,&quot;parse-names&quot;:false,&quot;dropping-particle&quot;:&quot;&quot;,&quot;non-dropping-particle&quot;:&quot;&quot;},{&quot;family&quot;:&quot;Mondo&quot;,&quot;given&quot;:&quot;Charles&quot;,&quot;parse-names&quot;:false,&quot;dropping-particle&quot;:&quot;&quot;,&quot;non-dropping-particle&quot;:&quot;&quot;},{&quot;family&quot;:&quot;Diener&quot;,&quot;given&quot;:&quot;Hans-Christoph&quot;,&quot;parse-names&quot;:false,&quot;dropping-particle&quot;:&quot;&quot;,&quot;non-dropping-particle&quot;:&quot;&quot;},{&quot;family&quot;:&quot;Ryglewicz&quot;,&quot;given&quot;:&quot;Danuta&quot;,&quot;parse-names&quot;:false,&quot;dropping-particle&quot;:&quot;&quot;,&quot;non-dropping-particle&quot;:&quot;&quot;},{&quot;family&quot;:&quot;Czlonkowska&quot;,&quot;given&quot;:&quot;Anna&quot;,&quot;parse-names&quot;:false,&quot;dropping-particle&quot;:&quot;&quot;,&quot;non-dropping-particle&quot;:&quot;&quot;},{&quot;family&quot;:&quot;Pogosova&quot;,&quot;given&quot;:&quot;Nana&quot;,&quot;parse-names&quot;:false,&quot;dropping-particle&quot;:&quot;&quot;,&quot;non-dropping-particle&quot;:&quot;&quot;},{&quot;family&quot;:&quot;Weimar&quot;,&quot;given&quot;:&quot;Christian&quot;,&quot;parse-names&quot;:false,&quot;dropping-particle&quot;:&quot;&quot;,&quot;non-dropping-particle&quot;:&quot;&quot;},{&quot;family&quot;:&quot;Iqbal&quot;,&quot;given&quot;:&quot;Romaina&quot;,&quot;parse-names&quot;:false,&quot;dropping-particle&quot;:&quot;&quot;,&quot;non-dropping-particle&quot;:&quot;&quot;},{&quot;family&quot;:&quot;Diaz&quot;,&quot;given&quot;:&quot;Rafael&quot;,&quot;parse-names&quot;:false,&quot;dropping-particle&quot;:&quot;&quot;,&quot;non-dropping-particle&quot;:&quot;&quot;},{&quot;family&quot;:&quot;Yusoff&quot;,&quot;given&quot;:&quot;Khalid&quot;,&quot;parse-names&quot;:false,&quot;dropping-particle&quot;:&quot;&quot;,&quot;non-dropping-particle&quot;:&quot;&quot;},{&quot;family&quot;:&quot;Yusufali&quot;,&quot;given&quot;:&quot;Afzalhussein&quot;,&quot;parse-names&quot;:false,&quot;dropping-particle&quot;:&quot;&quot;,&quot;non-dropping-particle&quot;:&quot;&quot;},{&quot;family&quot;:&quot;Oguz&quot;,&quot;given&quot;:&quot;Aytekin&quot;,&quot;parse-names&quot;:false,&quot;dropping-particle&quot;:&quot;&quot;,&quot;non-dropping-particle&quot;:&quot;&quot;},{&quot;family&quot;:&quot;Wang&quot;,&quot;given&quot;:&quot;Xingyu&quot;,&quot;parse-names&quot;:false,&quot;dropping-particle&quot;:&quot;&quot;,&quot;non-dropping-particle&quot;:&quot;&quot;},{&quot;family&quot;:&quot;Penaherrera&quot;,&quot;given&quot;:&quot;Ernesto&quot;,&quot;parse-names&quot;:false,&quot;dropping-particle&quot;:&quot;&quot;,&quot;non-dropping-particle&quot;:&quot;&quot;},{&quot;family&quot;:&quot;Lanas&quot;,&quot;given&quot;:&quot;Fernando&quot;,&quot;parse-names&quot;:false,&quot;dropping-particle&quot;:&quot;&quot;,&quot;non-dropping-particle&quot;:&quot;&quot;},{&quot;family&quot;:&quot;Ogah&quot;,&quot;given&quot;:&quot;Okechukwu S&quot;,&quot;parse-names&quot;:false,&quot;dropping-particle&quot;:&quot;&quot;,&quot;non-dropping-particle&quot;:&quot;&quot;},{&quot;family&quot;:&quot;Ogunniyi&quot;,&quot;given&quot;:&quot;Adesola&quot;,&quot;parse-names&quot;:false,&quot;dropping-particle&quot;:&quot;&quot;,&quot;non-dropping-particle&quot;:&quot;&quot;},{&quot;family&quot;:&quot;Iversen&quot;,&quot;given&quot;:&quot;Helle K&quot;,&quot;parse-names&quot;:false,&quot;dropping-particle&quot;:&quot;&quot;,&quot;non-dropping-particle&quot;:&quot;&quot;},{&quot;family&quot;:&quot;Malaga&quot;,&quot;given&quot;:&quot;German&quot;,&quot;parse-names&quot;:false,&quot;dropping-particle&quot;:&quot;&quot;,&quot;non-dropping-particle&quot;:&quot;&quot;},{&quot;family&quot;:&quot;Rumboldt&quot;,&quot;given&quot;:&quot;Zvonko&quot;,&quot;parse-names&quot;:false,&quot;dropping-particle&quot;:&quot;&quot;,&quot;non-dropping-particle&quot;:&quot;&quot;},{&quot;family&quot;:&quot;Oveisgharan&quot;,&quot;given&quot;:&quot;Shahram&quot;,&quot;parse-names&quot;:false,&quot;dropping-particle&quot;:&quot;&quot;,&quot;non-dropping-particle&quot;:&quot;&quot;},{&quot;family&quot;:&quot;Hussain&quot;,&quot;given&quot;:&quot;Fawaz&quot;,&quot;parse-names&quot;:false,&quot;dropping-particle&quot;:&quot;&quot;,&quot;non-dropping-particle&quot;:&quot;Al&quot;},{&quot;family&quot;:&quot;Magazi&quot;,&quot;given&quot;:&quot;Daliwonga&quot;,&quot;parse-names&quot;:false,&quot;dropping-particle&quot;:&quot;&quot;,&quot;non-dropping-particle&quot;:&quot;&quot;},{&quot;family&quot;:&quot;Nilanont&quot;,&quot;given&quot;:&quot;Yongchai&quot;,&quot;parse-names&quot;:false,&quot;dropping-particle&quot;:&quot;&quot;,&quot;non-dropping-particle&quot;:&quot;&quot;},{&quot;family&quot;:&quot;Ferguson&quot;,&quot;given&quot;:&quot;John&quot;,&quot;parse-names&quot;:false,&quot;dropping-particle&quot;:&quot;&quot;,&quot;non-dropping-particle&quot;:&quot;&quot;},{&quot;family&quot;:&quot;Pare&quot;,&quot;given&quot;:&quot;Guillaume&quot;,&quot;parse-names&quot;:false,&quot;dropping-particle&quot;:&quot;&quot;,&quot;non-dropping-particle&quot;:&quot;&quot;},{&quot;family&quot;:&quot;Yusuf&quot;,&quot;given&quot;:&quot;Salim&quot;,&quot;parse-names&quot;:false,&quot;dropping-particle&quot;:&quot;&quot;,&quot;non-dropping-particle&quot;:&quot;&quot;},{&quot;family&quot;:&quot;INTERSTROKE investigators&quot;,&quot;given&quot;:&quot;&quot;,&quot;parse-names&quot;:false,&quot;dropping-particle&quot;:&quot;&quot;,&quot;non-dropping-particle&quot;:&quot;&quot;}],&quot;container-title&quot;:&quot;Lancet (London, England)&quot;,&quot;container-title-short&quot;:&quot;Lancet&quot;,&quot;DOI&quot;:&quot;10.1016/S0140-6736(16)30506-2&quot;,&quot;ISSN&quot;:&quot;1474-547X&quot;,&quot;PMID&quot;:&quot;27431356&quot;,&quot;issued&quot;:{&quot;date-parts&quot;:[[2016,8,20]]},&quot;page&quot;:&quot;761-75&quot;,&quot;abstract&quot;:&quot;BACKGROUND Stroke is a leading cause of death and disability, especially in low-income and middle-income countries. We sought to quantify the importance of potentially modifiable risk factors for stroke in different regions of the world, and in key populations and primary pathological subtypes of stroke. METHODS We completed a standardised international case-control study in 32 countries in Asia, America, Europe, Australia, the Middle East, and Africa. Cases were patients with acute first stroke (within 5 days of symptom onset and 72 h of hospital admission). Controls were hospital-based or community-based individuals with no history of stroke, and were matched with cases, recruited in a 1:1 ratio, for age and sex. All participants completed a clinical assessment and were requested to provide blood and urine samples. Odds ratios (OR) and their population attributable risks (PARs) were calculated, with 99% confidence intervals. FINDINGS Between Jan 11, 2007, and Aug 8, 2015, 26 919 participants were recruited from 32 countries (13 447 cases [10 388 with ischaemic stroke and 3059 intracerebral haemorrhage] and 13 472 controls). Previous history of hypertension or blood pressure of 140/90 mm Hg or higher (OR 2·98, 99% CI 2·72-3·28; PAR 47·9%, 99% CI 45·1-50·6), regular physical activity (0·60, 0·52-0·70; 35·8%, 27·7-44·7), apolipoprotein (Apo)B/ApoA1 ratio (1·84, 1·65-2·06 for highest vs lowest tertile; 26·8%, 22·2-31·9 for top two tertiles vs lowest tertile), diet (0·60, 0·53-0·67 for highest vs lowest tertile of modified Alternative Healthy Eating Index [mAHEI]; 23·2%, 18·2-28·9 for lowest two tertiles vs highest tertile of mAHEI), waist-to-hip ratio (1·44, 1·27-1·64 for highest vs lowest tertile; 18·6%, 13·3-25·3 for top two tertiles vs lowest), psychosocial factors (2·20, 1·78-2·72; 17·4%, 13·1-22·6), current smoking (1·67, 1·49-1·87; 12·4%, 10·2-14·9), cardiac causes (3·17, 2·68-3·75; 9·1%, 8·0-10·2), alcohol consumption (2·09, 1·64-2·67 for high or heavy episodic intake vs never or former drinker; 5·8%, 3·4-9·7 for current alcohol drinker vs never or former drinker), and diabetes mellitus (1·16, 1·05-1·30; 3·9%, 1·9-7·6) were associated with all stroke. Collectively, these risk factors accounted for 90·7% of the PAR for all stroke worldwide (91·5% for ischaemic stroke, 87·1% for intracerebral haemorrhage), and were consistent across regions (ranging from 82·7% in Africa to 97·4% in southeast Asia), sex (90·6% in men and in women), and age groups (92·2% in patients aged ≤55 years, 90·0% in patients aged &gt;55 years). We observed regional variations in the importance of individual risk factors, which were related to variations in the magnitude of ORs (rather than direction, which we observed for diet) and differences in prevalence of risk factors among regions. Hypertension was more associated with intracerebral haemorrhage than with ischaemic stroke, whereas current smoking, diabetes, apolipoproteins, and cardiac causes were more associated with ischaemic stroke (p&lt;0·0001). INTERPRETATION Ten potentially modifiable risk factors are collectively associated with about 90% of the PAR of stroke in each major region of the world, among ethnic groups, in men and women, and in all ages. However, we found important regional variations in the relative importance of most individual risk factors for stroke, which could contribute to worldwide variations in frequency and case-mix of stroke. Our findings support developing both global and region-specific programmes to prevent stroke. FUNDING Canadian Institutes of Health Research, Heart and Stroke Foundation of Canada, Canadian Stroke Network, Health Research Board Ireland, Swedish Research Council, Swedish Heart and Lung Foundation, The Health &amp; Medical Care Committee of the Regional Executive Board, Region Västra Götaland (Sweden), AstraZeneca, Boehringer Ingelheim (Canada), Pfizer (Canada), MSD, Chest, Heart and Stroke Scotland, and The Stroke Association, with support from The UK Stroke Research Network.&quot;,&quot;issue&quot;:&quot;10046&quot;,&quot;volume&quot;:&quot;388&quot;},&quot;isTemporary&quot;:false}]},{&quot;citationID&quot;:&quot;MENDELEY_CITATION_f44fe798-ce52-4940-9209-f89d74a81f89&quot;,&quot;properties&quot;:{&quot;noteIndex&quot;:0},&quot;isEdited&quot;:false,&quot;manualOverride&quot;:{&quot;isManuallyOverridden&quot;:false,&quot;citeprocText&quot;:&quot;(5)&quot;,&quot;manualOverrideText&quot;:&quot;&quot;},&quot;citationTag&quot;:&quot;MENDELEY_CITATION_v3_eyJjaXRhdGlvbklEIjoiTUVOREVMRVlfQ0lUQVRJT05fZjQ0ZmU3OTgtY2U1Mi00OTQwLTkyMDktZjg5ZDc0YTgxZjg5IiwicHJvcGVydGllcyI6eyJub3RlSW5kZXgiOjB9LCJpc0VkaXRlZCI6ZmFsc2UsIm1hbnVhbE92ZXJyaWRlIjp7ImlzTWFudWFsbHlPdmVycmlkZGVuIjpmYWxzZSwiY2l0ZXByb2NUZXh0IjoiKDUpIiwibWFudWFsT3ZlcnJpZGVUZXh0IjoiIn0sImNpdGF0aW9uSXRlbXMiOlt7ImlkIjoiZDBiN2EyY2MtN2U4NS0zNGFlLTg2MWQtMGQ2MDhhMzJkMmI4IiwiaXRlbURhdGEiOnsidHlwZSI6ImFydGljbGUtam91cm5hbCIsImlkIjoiZDBiN2EyY2MtN2U4NS0zNGFlLTg2MWQtMGQ2MDhhMzJkMmI4IiwidGl0bGUiOiJBdHJpYWwgRmlicmlsbGF0aW9uIGFuZCBTdHJva2U6IEVwaWRlbWlvbG9neSIsImF1dGhvciI6W3siZmFtaWx5IjoiUmVpZmZlbCIsImdpdmVuIjoiSmFtZXMgQS4iLCJwYXJzZS1uYW1lcyI6ZmFsc2UsImRyb3BwaW5nLXBhcnRpY2xlIjoiIiwibm9uLWRyb3BwaW5nLXBhcnRpY2xlIjoiIn1dLCJjb250YWluZXItdGl0bGUiOiJUaGUgQW1lcmljYW4gSm91cm5hbCBvZiBNZWRpY2luZSIsImNvbnRhaW5lci10aXRsZS1zaG9ydCI6IkFtIEogTWVkIiwiRE9JIjoiMTAuMTAxNi9qLmFtam1lZC4yMDEzLjA2LjAwMiIsIklTU04iOiIwMDAyOTM0MyIsImlzc3VlZCI6eyJkYXRlLXBhcnRzIjpbWzIwMTQsNF1dfSwicGFnZSI6ImUxNS1lMTYiLCJpc3N1ZSI6IjQiLCJ2b2x1bWUiOiIxMjcifSwiaXNUZW1wb3JhcnkiOmZhbHNlfV19&quot;,&quot;citationItems&quot;:[{&quot;id&quot;:&quot;d0b7a2cc-7e85-34ae-861d-0d608a32d2b8&quot;,&quot;itemData&quot;:{&quot;type&quot;:&quot;article-journal&quot;,&quot;id&quot;:&quot;d0b7a2cc-7e85-34ae-861d-0d608a32d2b8&quot;,&quot;title&quot;:&quot;Atrial Fibrillation and Stroke: Epidemiology&quot;,&quot;author&quot;:[{&quot;family&quot;:&quot;Reiffel&quot;,&quot;given&quot;:&quot;James A.&quot;,&quot;parse-names&quot;:false,&quot;dropping-particle&quot;:&quot;&quot;,&quot;non-dropping-particle&quot;:&quot;&quot;}],&quot;container-title&quot;:&quot;The American Journal of Medicine&quot;,&quot;container-title-short&quot;:&quot;Am J Med&quot;,&quot;DOI&quot;:&quot;10.1016/j.amjmed.2013.06.002&quot;,&quot;ISSN&quot;:&quot;00029343&quot;,&quot;issued&quot;:{&quot;date-parts&quot;:[[2014,4]]},&quot;page&quot;:&quot;e15-e16&quot;,&quot;issue&quot;:&quot;4&quot;,&quot;volume&quot;:&quot;127&quot;},&quot;isTemporary&quot;:false}]},{&quot;citationID&quot;:&quot;MENDELEY_CITATION_e074bdc0-3978-4a70-a21a-18f28be01ba0&quot;,&quot;properties&quot;:{&quot;noteIndex&quot;:0},&quot;isEdited&quot;:false,&quot;manualOverride&quot;:{&quot;isManuallyOverridden&quot;:false,&quot;citeprocText&quot;:&quot;(2)&quot;,&quot;manualOverrideText&quot;:&quot;&quot;},&quot;citationTag&quot;:&quot;MENDELEY_CITATION_v3_eyJjaXRhdGlvbklEIjoiTUVOREVMRVlfQ0lUQVRJT05fZTA3NGJkYzAtMzk3OC00YTcwLWEyMWEtMThmMjhiZTAxYmEwIiwicHJvcGVydGllcyI6eyJub3RlSW5kZXgiOjB9LCJpc0VkaXRlZCI6ZmFsc2UsIm1hbnVhbE92ZXJyaWRlIjp7ImlzTWFudWFsbHlPdmVycmlkZGVuIjpmYWxzZSwiY2l0ZXByb2NUZXh0IjoiKDIpIiwibWFudWFsT3ZlcnJpZGVUZXh0IjoiIn0sImNpdGF0aW9uSXRlbXMiOlt7ImlkIjoiN2YxODNiNzgtNDA5Yi0zOTg0LWEzYzItNjYzZTExNzZhZGQxIiwiaXRlbURhdGEiOnsidHlwZSI6ImFydGljbGUtam91cm5hbCIsImlkIjoiN2YxODNiNzgtNDA5Yi0zOTg0LWEzYzItNjYzZTExNzZhZGQxIiwidGl0bGUiOiIyMDIwIEVTQyBHdWlkZWxpbmVzIGZvciB0aGUgZGlhZ25vc2lzIGFuZCBtYW5hZ2VtZW50IG9mIGF0cmlhbCBmaWJyaWxsYXRpb24gZGV2ZWxvcGVkIGluIGNvbGxhYm9yYXRpb24gd2l0aCB0aGUgRXVyb3BlYW4gQXNzb2NpYXRpb24gZm9yIENhcmRpby1UaG9yYWNpYyBTdXJnZXJ5IChFQUNUUykiLCJhdXRob3IiOlt7ImZhbWlseSI6IkhpbmRyaWNrcyIsImdpdmVuIjoiR2VyaGFyZCIsInBhcnNlLW5hbWVzIjpmYWxzZSwiZHJvcHBpbmctcGFydGljbGUiOiIiLCJub24tZHJvcHBpbmctcGFydGljbGUiOiIifSx7ImZhbWlseSI6IlBvdHBhcmEiLCJnaXZlbiI6IlRhdGphbmEiLCJwYXJzZS1uYW1lcyI6ZmFsc2UsImRyb3BwaW5nLXBhcnRpY2xlIjoiIiwibm9uLWRyb3BwaW5nLXBhcnRpY2xlIjoiIn0seyJmYW1pbHkiOiJEYWdyZXMiLCJnaXZlbiI6Ik5pa29sYW9zIiwicGFyc2UtbmFtZXMiOmZhbHNlLCJkcm9wcGluZy1wYXJ0aWNsZSI6IiIsIm5vbi1kcm9wcGluZy1wYXJ0aWNsZSI6IiJ9LHsiZmFtaWx5IjoiQXJiZWxvIiwiZ2l2ZW4iOiJFbGVuYSIsInBhcnNlLW5hbWVzIjpmYWxzZSwiZHJvcHBpbmctcGFydGljbGUiOiIiLCJub24tZHJvcHBpbmctcGFydGljbGUiOiIifSx7ImZhbWlseSI6IkJheCIsImdpdmVuIjoiSmVyb2VuIEoiLCJwYXJzZS1uYW1lcyI6ZmFsc2UsImRyb3BwaW5nLXBhcnRpY2xlIjoiIiwibm9uLWRyb3BwaW5nLXBhcnRpY2xlIjoiIn0seyJmYW1pbHkiOiJCbG9tc3Ryw7ZtLUx1bmRxdmlzdCIsImdpdmVuIjoiQ2FyaW5hIiwicGFyc2UtbmFtZXMiOmZhbHNlLCJkcm9wcGluZy1wYXJ0aWNsZSI6IiIsIm5vbi1kcm9wcGluZy1wYXJ0aWNsZSI6IiJ9LHsiZmFtaWx5IjoiQm9yaWFuaSIsImdpdmVuIjoiR2l1c2VwcGUiLCJwYXJzZS1uYW1lcyI6ZmFsc2UsImRyb3BwaW5nLXBhcnRpY2xlIjoiIiwibm9uLWRyb3BwaW5nLXBhcnRpY2xlIjoiIn0seyJmYW1pbHkiOiJDYXN0ZWxsYSIsImdpdmVuIjoiTWFudWVsIiwicGFyc2UtbmFtZXMiOmZhbHNlLCJkcm9wcGluZy1wYXJ0aWNsZSI6IiIsIm5vbi1kcm9wcGluZy1wYXJ0aWNsZSI6IiJ9LHsiZmFtaWx5IjoiRGFuIiwiZ2l2ZW4iOiJHaGVvcmdoZS1BbmRyZWkiLCJwYXJzZS1uYW1lcyI6ZmFsc2UsImRyb3BwaW5nLXBhcnRpY2xlIjoiIiwibm9uLWRyb3BwaW5nLXBhcnRpY2xlIjoiIn0seyJmYW1pbHkiOiJEaWxhdmVyaXMiLCJnaXZlbiI6IlBvbHljaHJvbmlzIEUiLCJwYXJzZS1uYW1lcyI6ZmFsc2UsImRyb3BwaW5nLXBhcnRpY2xlIjoiIiwibm9uLWRyb3BwaW5nLXBhcnRpY2xlIjoiIn0seyJmYW1pbHkiOiJGYXVjaGllciIsImdpdmVuIjoiTGF1cmVudCIsInBhcnNlLW5hbWVzIjpmYWxzZSwiZHJvcHBpbmctcGFydGljbGUiOiIiLCJub24tZHJvcHBpbmctcGFydGljbGUiOiIifSx7ImZhbWlseSI6IkZpbGlwcGF0b3MiLCJnaXZlbiI6IkdlcmFzaW1vcyIsInBhcnNlLW5hbWVzIjpmYWxzZSwiZHJvcHBpbmctcGFydGljbGUiOiIiLCJub24tZHJvcHBpbmctcGFydGljbGUiOiIifSx7ImZhbWlseSI6IkthbG1hbiIsImdpdmVuIjoiSm9uYXRoYW4gTSIsInBhcnNlLW5hbWVzIjpmYWxzZSwiZHJvcHBpbmctcGFydGljbGUiOiIiLCJub24tZHJvcHBpbmctcGFydGljbGUiOiIifSx7ImZhbWlseSI6Ik1laXIiLCJnaXZlbiI6Ik1hcmsiLCJwYXJzZS1uYW1lcyI6ZmFsc2UsImRyb3BwaW5nLXBhcnRpY2xlIjoiIiwibm9uLWRyb3BwaW5nLXBhcnRpY2xlIjoiTGEifSx7ImZhbWlseSI6IkxhbmUiLCJnaXZlbiI6IkRlaXJkcmUgQSIsInBhcnNlLW5hbWVzIjpmYWxzZSwiZHJvcHBpbmctcGFydGljbGUiOiIiLCJub24tZHJvcHBpbmctcGFydGljbGUiOiIifSx7ImZhbWlseSI6IkxlYmVhdSIsImdpdmVuIjoiSmVhbi1QaWVycmUiLCJwYXJzZS1uYW1lcyI6ZmFsc2UsImRyb3BwaW5nLXBhcnRpY2xlIjoiIiwibm9uLWRyb3BwaW5nLXBhcnRpY2xlIjoiIn0seyJmYW1pbHkiOiJMZXR0aW5vIiwiZ2l2ZW4iOiJNYWRkYWxlbmEiLCJwYXJzZS1uYW1lcyI6ZmFsc2UsImRyb3BwaW5nLXBhcnRpY2xlIjoiIiwibm9uLWRyb3BwaW5nLXBhcnRpY2xlIjoiIn0seyJmYW1pbHkiOiJMaXAiLCJnaXZlbiI6IkdyZWdvcnkgWSBIIiwicGFyc2UtbmFtZXMiOmZhbHNlLCJkcm9wcGluZy1wYXJ0aWNsZSI6IiIsIm5vbi1kcm9wcGluZy1wYXJ0aWNsZSI6IiJ9LHsiZmFtaWx5IjoiUGludG8iLCJnaXZlbiI6IkZhdXN0byBKIiwicGFyc2UtbmFtZXMiOmZhbHNlLCJkcm9wcGluZy1wYXJ0aWNsZSI6IiIsIm5vbi1kcm9wcGluZy1wYXJ0aWNsZSI6IiJ9LHsiZmFtaWx5IjoiVGhvbWFzIiwiZ2l2ZW4iOiJHIE5laWwiLCJwYXJzZS1uYW1lcyI6ZmFsc2UsImRyb3BwaW5nLXBhcnRpY2xlIjoiIiwibm9uLWRyb3BwaW5nLXBhcnRpY2xlIjoiIn0seyJmYW1pbHkiOiJWYWxnaW1pZ2xpIiwiZ2l2ZW4iOiJNYXJjbyIsInBhcnNlLW5hbWVzIjpmYWxzZSwiZHJvcHBpbmctcGFydGljbGUiOiIiLCJub24tZHJvcHBpbmctcGFydGljbGUiOiIifSx7ImZhbWlseSI6IkdlbGRlciIsImdpdmVuIjoiSXNhYmVsbGUgQyIsInBhcnNlLW5hbWVzIjpmYWxzZSwiZHJvcHBpbmctcGFydGljbGUiOiIiLCJub24tZHJvcHBpbmctcGFydGljbGUiOiJWYW4ifSx7ImZhbWlseSI6IlB1dHRlIiwiZ2l2ZW4iOiJCYXJ0IFAiLCJwYXJzZS1uYW1lcyI6ZmFsc2UsImRyb3BwaW5nLXBhcnRpY2xlIjoiIiwibm9uLWRyb3BwaW5nLXBhcnRpY2xlIjoiVmFuIn0seyJmYW1pbHkiOiJXYXRraW5zIiwiZ2l2ZW4iOiJDYXJvbGluZSBMIiwicGFyc2UtbmFtZXMiOmZhbHNlLCJkcm9wcGluZy1wYXJ0aWNsZSI6IiIsIm5vbi1kcm9wcGluZy1wYXJ0aWNsZSI6IiJ9LHsiZmFtaWx5IjoiS2lyY2hob2YiLCJnaXZlbiI6IlBhdWx1cyIsInBhcnNlLW5hbWVzIjpmYWxzZSwiZHJvcHBpbmctcGFydGljbGUiOiIiLCJub24tZHJvcHBpbmctcGFydGljbGUiOiIifSx7ImZhbWlseSI6IkvDvGhuZSIsImdpdmVuIjoiTWljaGFlbCIsInBhcnNlLW5hbWVzIjpmYWxzZSwiZHJvcHBpbmctcGFydGljbGUiOiIiLCJub24tZHJvcHBpbmctcGFydGljbGUiOiIifSx7ImZhbWlseSI6IkFib3lhbnMiLCJnaXZlbiI6IlZpY3RvciIsInBhcnNlLW5hbWVzIjpmYWxzZSwiZHJvcHBpbmctcGFydGljbGUiOiIiLCJub24tZHJvcHBpbmctcGFydGljbGUiOiIifSx7ImZhbWlseSI6IkFobHNzb24iLCJnaXZlbiI6IkFuZGVycyIsInBhcnNlLW5hbWVzIjpmYWxzZSwiZHJvcHBpbmctcGFydGljbGUiOiIiLCJub24tZHJvcHBpbmctcGFydGljbGUiOiIifSx7ImZhbWlseSI6IkJhbHNhbSIsImdpdmVuIjoiUGF3ZWwiLCJwYXJzZS1uYW1lcyI6ZmFsc2UsImRyb3BwaW5nLXBhcnRpY2xlIjoiIiwibm9uLWRyb3BwaW5nLXBhcnRpY2xlIjoiIn0seyJmYW1pbHkiOiJCYXVlcnNhY2hzIiwiZ2l2ZW4iOiJKb2hhbm4iLCJwYXJzZS1uYW1lcyI6ZmFsc2UsImRyb3BwaW5nLXBhcnRpY2xlIjoiIiwibm9uLWRyb3BwaW5nLXBhcnRpY2xlIjoiIn0seyJmYW1pbHkiOiJCZW51c3NpIiwiZ2l2ZW4iOiJTdGVmYW5vIiwicGFyc2UtbmFtZXMiOmZhbHNlLCJkcm9wcGluZy1wYXJ0aWNsZSI6IiIsIm5vbi1kcm9wcGluZy1wYXJ0aWNsZSI6IiJ9LHsiZmFtaWx5IjoiQnJhbmRlcyIsImdpdmVuIjoiQXhlbCIsInBhcnNlLW5hbWVzIjpmYWxzZSwiZHJvcHBpbmctcGFydGljbGUiOiIiLCJub24tZHJvcHBpbmctcGFydGljbGUiOiIifSx7ImZhbWlseSI6IkJyYXVuc2Nod2VpZyIsImdpdmVuIjoiRnJpZWRlciIsInBhcnNlLW5hbWVzIjpmYWxzZSwiZHJvcHBpbmctcGFydGljbGUiOiIiLCJub24tZHJvcHBpbmctcGFydGljbGUiOiIifSx7ImZhbWlseSI6IkNhbW0iLCJnaXZlbiI6IkEgSm9obiIsInBhcnNlLW5hbWVzIjpmYWxzZSwiZHJvcHBpbmctcGFydGljbGUiOiIiLCJub24tZHJvcHBpbmctcGFydGljbGUiOiIifSx7ImZhbWlseSI6IkNhcG9kYW5ubyIsImdpdmVuIjoiRGF2aWRlIiwicGFyc2UtbmFtZXMiOmZhbHNlLCJkcm9wcGluZy1wYXJ0aWNsZSI6IiIsIm5vbi1kcm9wcGluZy1wYXJ0aWNsZSI6IiJ9LHsiZmFtaWx5IjoiQ2FzYWRlaSIsImdpdmVuIjoiQmFyYmFyYSIsInBhcnNlLW5hbWVzIjpmYWxzZSwiZHJvcHBpbmctcGFydGljbGUiOiIiLCJub24tZHJvcHBpbmctcGFydGljbGUiOiIifSx7ImZhbWlseSI6IkNvbmVuIiwiZ2l2ZW4iOiJEYXZpZCIsInBhcnNlLW5hbWVzIjpmYWxzZSwiZHJvcHBpbmctcGFydGljbGUiOiIiLCJub24tZHJvcHBpbmctcGFydGljbGUiOiIifSx7ImZhbWlseSI6IkNyaWpucyIsImdpdmVuIjoiSGFycnkgSiBHIE0iLCJwYXJzZS1uYW1lcyI6ZmFsc2UsImRyb3BwaW5nLXBhcnRpY2xlIjoiIiwibm9uLWRyb3BwaW5nLXBhcnRpY2xlIjoiIn0seyJmYW1pbHkiOiJEZWxnYWRvIiwiZ2l2ZW4iOiJWaWN0b3JpYSIsInBhcnNlLW5hbWVzIjpmYWxzZSwiZHJvcHBpbmctcGFydGljbGUiOiIiLCJub24tZHJvcHBpbmctcGFydGljbGUiOiIifSx7ImZhbWlseSI6IkRvYnJldiIsImdpdmVuIjoiRG9icm9taXIiLCJwYXJzZS1uYW1lcyI6ZmFsc2UsImRyb3BwaW5nLXBhcnRpY2xlIjoiIiwibm9uLWRyb3BwaW5nLXBhcnRpY2xlIjoiIn0seyJmYW1pbHkiOiJEcmV4ZWwiLCJnaXZlbiI6IkhlaW56IiwicGFyc2UtbmFtZXMiOmZhbHNlLCJkcm9wcGluZy1wYXJ0aWNsZSI6IiIsIm5vbi1kcm9wcGluZy1wYXJ0aWNsZSI6IiJ9LHsiZmFtaWx5IjoiRWNrYXJkdCIsImdpdmVuIjoiTGFycyIsInBhcnNlLW5hbWVzIjpmYWxzZSwiZHJvcHBpbmctcGFydGljbGUiOiIiLCJub24tZHJvcHBpbmctcGFydGljbGUiOiIifSx7ImZhbWlseSI6IkZpdHpzaW1vbnMiLCJnaXZlbiI6IkRvbm5hIiwicGFyc2UtbmFtZXMiOmZhbHNlLCJkcm9wcGluZy1wYXJ0aWNsZSI6IiIsIm5vbi1kcm9wcGluZy1wYXJ0aWNsZSI6IiJ9LHsiZmFtaWx5IjoiRm9sbGlndWV0IiwiZ2l2ZW4iOiJUaGllcnJ5IiwicGFyc2UtbmFtZXMiOmZhbHNlLCJkcm9wcGluZy1wYXJ0aWNsZSI6IiIsIm5vbi1kcm9wcGluZy1wYXJ0aWNsZSI6IiJ9LHsiZmFtaWx5IjoiR2FsZSIsImdpdmVuIjoiQ2hyaXMgUCIsInBhcnNlLW5hbWVzIjpmYWxzZSwiZHJvcHBpbmctcGFydGljbGUiOiIiLCJub24tZHJvcHBpbmctcGFydGljbGUiOiIifSx7ImZhbWlseSI6IkdvcmVuZWsiLCJnaXZlbiI6IkJ1bGVudCIsInBhcnNlLW5hbWVzIjpmYWxzZSwiZHJvcHBpbmctcGFydGljbGUiOiIiLCJub24tZHJvcHBpbmctcGFydGljbGUiOiIifSx7ImZhbWlseSI6IkhhZXVzbGVyIiwiZ2l2ZW4iOiJLYXJsIEdlb3JnIiwicGFyc2UtbmFtZXMiOmZhbHNlLCJkcm9wcGluZy1wYXJ0aWNsZSI6IiIsIm5vbi1kcm9wcGluZy1wYXJ0aWNsZSI6IiJ9LHsiZmFtaWx5IjoiSGVpZGJ1Y2hlbCIsImdpdmVuIjoiSGVpbiIsInBhcnNlLW5hbWVzIjpmYWxzZSwiZHJvcHBpbmctcGFydGljbGUiOiIiLCJub24tZHJvcHBpbmctcGFydGljbGUiOiIifSx7ImZhbWlseSI6Ikl1bmciLCJnaXZlbiI6IkJlcm5hcmQiLCJwYXJzZS1uYW1lcyI6ZmFsc2UsImRyb3BwaW5nLXBhcnRpY2xlIjoiIiwibm9uLWRyb3BwaW5nLXBhcnRpY2xlIjoiIn0seyJmYW1pbHkiOiJLYXR1cyIsImdpdmVuIjoiSHVnbyBBIiwicGFyc2UtbmFtZXMiOmZhbHNlLCJkcm9wcGluZy1wYXJ0aWNsZSI6IiIsIm5vbi1kcm9wcGluZy1wYXJ0aWNsZSI6IiJ9LHsiZmFtaWx5IjoiS290ZWNoYSIsImdpdmVuIjoiRGlwYWs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2lzIiwiZ2l2ZW4iOiJCYXNpbCBTIiwicGFyc2UtbmFtZXMiOmZhbHNlLCJkcm9wcGluZy1wYXJ0aWNsZSI6IiIsIm5vbi1kcm9wcGluZy1wYXJ0aWNsZSI6IiJ9LHsiZmFtaWx5IjoiTWFzY2hlcmJhdWVyIiwiZ2l2ZW4iOiJKdWxpYSIsInBhcnNlLW5hbWVzIjpmYWxzZSwiZHJvcHBpbmctcGFydGljbGUiOiIiLCJub24tZHJvcHBpbmctcGFydGljbGUiOiIifSx7ImZhbWlseSI6Ik1lcmlubyIsImdpdmVuIjoiSm9zZSBMdWlzIiwicGFyc2UtbmFtZXMiOmZhbHNlLCJkcm9wcGluZy1wYXJ0aWNsZSI6IiIsIm5vbi1kcm9wcGluZy1wYXJ0aWNsZSI6IiJ9LHsiZmFtaWx5IjoiTWVya2VseSIsImdpdmVuIjoiQsOpbGEiLCJwYXJzZS1uYW1lcyI6ZmFsc2UsImRyb3BwaW5nLXBhcnRpY2xlIjoiIiwibm9uLWRyb3BwaW5nLXBhcnRpY2xlIjoiIn0seyJmYW1pbHkiOiJNb250IiwiZ2l2ZW4iOiJMbHXDrXMiLCJwYXJzZS1uYW1lcyI6ZmFsc2UsImRyb3BwaW5nLXBhcnRpY2xlIjoiIiwibm9uLWRyb3BwaW5nLXBhcnRpY2xlIjoiIn0seyJmYW1pbHkiOiJNdWVsbGVyIiwiZ2l2ZW4iOiJDaHJpc3RpYW4iLCJwYXJzZS1uYW1lcyI6ZmFsc2UsImRyb3BwaW5nLXBhcnRpY2xlIjoiIiwibm9uLWRyb3BwaW5nLXBhcnRpY2xlIjoiIn0seyJmYW1pbHkiOiJOYWd5IiwiZ2l2ZW4iOiJLbGF1ZGlhIiwicGFyc2UtbmFtZXMiOmZhbHNlLCJkcm9wcGluZy1wYXJ0aWNsZSI6IlYiLCJub24tZHJvcHBpbmctcGFydGljbGUiOiIifSx7ImZhbWlseSI6Ik9sZGdyZW4iLCJnaXZlbiI6IkpvbmFzIiwicGFyc2UtbmFtZXMiOmZhbHNlLCJkcm9wcGluZy1wYXJ0aWNsZSI6IiIsIm5vbi1kcm9wcGluZy1wYXJ0aWNsZSI6IiJ9LHsiZmFtaWx5IjoiUGF2bG92acSHIiwiZ2l2ZW4iOiJOaWtvbGEiLCJwYXJzZS1uYW1lcyI6ZmFsc2UsImRyb3BwaW5nLXBhcnRpY2xlIjoiIiwibm9uLWRyb3BwaW5nLXBhcnRpY2xlIjoiIn0seyJmYW1pbHkiOiJQZWRyZXR0aSIsImdpdmVuIjoiUm9iZXJ0byBGIEUiLCJwYXJzZS1uYW1lcyI6ZmFsc2UsImRyb3BwaW5nLXBhcnRpY2xlIjoiIiwibm9uLWRyb3BwaW5nLXBhcnRpY2xlIjoiIn0seyJmYW1pbHkiOiJQZXRlcnNlbiIsImdpdmVuIjoiU3RlZmZlbiBFIiwicGFyc2UtbmFtZXMiOmZhbHNlLCJkcm9wcGluZy1wYXJ0aWNsZSI6IiIsIm5vbi1kcm9wcGluZy1wYXJ0aWNsZSI6IiJ9LHsiZmFtaWx5IjoiUGljY2luaSIsImdpdmVuIjoiSm9uYXRoYW4gUCIsInBhcnNlLW5hbWVzIjpmYWxzZSwiZHJvcHBpbmctcGFydGljbGUiOiIiLCJub24tZHJvcHBpbmctcGFydGljbGUiOiIifSx7ImZhbWlseSI6IlBvcGVzY3UiLCJnaXZlbiI6IkJvZ2RhbiBBIiwicGFyc2UtbmFtZXMiOmZhbHNlLCJkcm9wcGluZy1wYXJ0aWNsZSI6IiIsIm5vbi1kcm9wcGluZy1wYXJ0aWNsZSI6IiJ9LHsiZmFtaWx5IjoiUMO8cmVyZmVsbG5lciIsImdpdmVuIjoiSGVsbXV0IiwicGFyc2UtbmFtZXMiOmZhbHNlLCJkcm9wcGluZy1wYXJ0aWNsZSI6IiIsIm5vbi1kcm9wcGluZy1wYXJ0aWNsZSI6IiJ9LHsiZmFtaWx5IjoiUmljaHRlciIsImdpdmVuIjoiRGltaXRyaW9zIEoiLCJwYXJzZS1uYW1lcyI6ZmFsc2UsImRyb3BwaW5nLXBhcnRpY2xlIjoiIiwibm9uLWRyb3BwaW5nLXBhcnRpY2xlIjoiIn0seyJmYW1pbHkiOiJSb2ZmaSIsImdpdmVuIjoiTWFyY28iLCJwYXJzZS1uYW1lcyI6ZmFsc2UsImRyb3BwaW5nLXBhcnRpY2xlIjoiIiwibm9uLWRyb3BwaW5nLXBhcnRpY2xlIjoiIn0seyJmYW1pbHkiOiJSdWJib2xpIiwiZ2l2ZW4iOiJBbmRyZWEiLCJwYXJzZS1uYW1lcyI6ZmFsc2UsImRyb3BwaW5nLXBhcnRpY2xlIjoiIiwibm9uLWRyb3BwaW5nLXBhcnRpY2xlIjoiIn0seyJmYW1pbHkiOiJTY2hlcnIiLCJnaXZlbiI6IkRhbmllbCIsInBhcnNlLW5hbWVzIjpmYWxzZSwiZHJvcHBpbmctcGFydGljbGUiOiIiLCJub24tZHJvcHBpbmctcGFydGljbGUiOiIifSx7ImZhbWlseSI6IlNjaG5hYmVsIiwiZ2l2ZW4iOiJSZW5hdGUgQiIsInBhcnNlLW5hbWVzIjpmYWxzZSwiZHJvcHBpbmctcGFydGljbGUiOiIiLCJub24tZHJvcHBpbmctcGFydGljbGUiOiIifSx7ImZhbWlseSI6IlNpbXBzb24iLCJnaXZlbiI6IklhaW4gQSIsInBhcnNlLW5hbWVzIjpmYWxzZSwiZHJvcHBpbmctcGFydGljbGUiOiIiLCJub24tZHJvcHBpbmctcGFydGljbGUiOiIifSx7ImZhbWlseSI6IlNobHlha2h0byIsImdpdmVuIjoiRXZnZW55IiwicGFyc2UtbmFtZXMiOmZhbHNlLCJkcm9wcGluZy1wYXJ0aWNsZSI6IiIsIm5vbi1kcm9wcGluZy1wYXJ0aWNsZSI6IiJ9LHsiZmFtaWx5IjoiU2lubmVyIiwiZ2l2ZW4iOiJNb3JpdHogRiIsInBhcnNlLW5hbWVzIjpmYWxzZSwiZHJvcHBpbmctcGFydGljbGUiOiIiLCJub24tZHJvcHBpbmctcGFydGljbGUiOiIifSx7ImZhbWlseSI6IlN0ZWZmZWwiLCJnaXZlbiI6IkphbiIsInBhcnNlLW5hbWVzIjpmYWxzZSwiZHJvcHBpbmctcGFydGljbGUiOiIiLCJub24tZHJvcHBpbmctcGFydGljbGUiOiIifSx7ImZhbWlseSI6IlNvdXNhLVV2YSIsImdpdmVuIjoiTWlndWVsIiwicGFyc2UtbmFtZXMiOmZhbHNlLCJkcm9wcGluZy1wYXJ0aWNsZSI6IiIsIm5vbi1kcm9wcGluZy1wYXJ0aWNsZSI6IiJ9LHsiZmFtaWx5IjoiU3V3YWxza2kiLCJnaXZlbiI6IlBpb3RyIiwicGFyc2UtbmFtZXMiOmZhbHNlLCJkcm9wcGluZy1wYXJ0aWNsZSI6IiIsIm5vbi1kcm9wcGluZy1wYXJ0aWNsZSI6IiJ9LHsiZmFtaWx5IjoiU3ZldGxvc2FrIiwiZ2l2ZW4iOiJNYXJ0aW4iLCJwYXJzZS1uYW1lcyI6ZmFsc2UsImRyb3BwaW5nLXBhcnRpY2xlIjoiIiwibm9uLWRyb3BwaW5nLXBhcnRpY2xlIjoiIn0seyJmYW1pbHkiOiJUb3V5eiIsImdpdmVuIjoiUmhpYW4gTSIsInBhcnNlLW5hbWVzIjpmYWxzZSwiZHJvcHBpbmctcGFydGljbGUiOiIiLCJub24tZHJvcHBpbmctcGFydGljbGUiOiIifSx7ImZhbWlseSI6IkRhZ3JlcyIsImdpdmVuIjoiTmlrb2xhb3MiLCJwYXJzZS1uYW1lcyI6ZmFsc2UsImRyb3BwaW5nLXBhcnRpY2xlIjoiIiwibm9uLWRyb3BwaW5nLXBhcnRpY2xlIjoiIn0seyJmYW1pbHkiOiJBcmJlbG8iLCJnaXZlbiI6IkVsZW5hIiwicGFyc2UtbmFtZXMiOmZhbHNlLCJkcm9wcGluZy1wYXJ0aWNsZSI6IiIsIm5vbi1kcm9wcGluZy1wYXJ0aWNsZSI6IiJ9LHsiZmFtaWx5IjoiQmF4IiwiZ2l2ZW4iOiJKZXJvZW4gSiIsInBhcnNlLW5hbWVzIjpmYWxzZSwiZHJvcHBpbmctcGFydGljbGUiOiIiLCJub24tZHJvcHBpbmctcGFydGljbGUiOiIifSx7ImZhbWlseSI6IkJsb21zdHLDtm0tTHVuZHF2aXN0IiwiZ2l2ZW4iOiJDYXJpbmEiLCJwYXJzZS1uYW1lcyI6ZmFsc2UsImRyb3BwaW5nLXBhcnRpY2xlIjoiIiwibm9uLWRyb3BwaW5nLXBhcnRpY2xlIjoiIn0seyJmYW1pbHkiOiJCb3JpYW5pIiwiZ2l2ZW4iOiJHaXVzZXBwZSIsInBhcnNlLW5hbWVzIjpmYWxzZSwiZHJvcHBpbmctcGFydGljbGUiOiIiLCJub24tZHJvcHBpbmctcGFydGljbGUiOiIifSx7ImZhbWlseSI6IkNhc3RlbGxhIiwiZ2l2ZW4iOiJNYW51ZWwiLCJwYXJzZS1uYW1lcyI6ZmFsc2UsImRyb3BwaW5nLXBhcnRpY2xlIjoiIiwibm9uLWRyb3BwaW5nLXBhcnRpY2xlIjoiIn0seyJmYW1pbHkiOiJEYW4iLCJnaXZlbiI6IkdoZW9yZ2hlLUFuZHJlaSIsInBhcnNlLW5hbWVzIjpmYWxzZSwiZHJvcHBpbmctcGFydGljbGUiOiIiLCJub24tZHJvcHBpbmctcGFydGljbGUiOiIifSx7ImZhbWlseSI6IkRpbGF2ZXJpcyIsImdpdmVuIjoiUG9seWNocm9uaXMgRSIsInBhcnNlLW5hbWVzIjpmYWxzZSwiZHJvcHBpbmctcGFydGljbGUiOiIiLCJub24tZHJvcHBpbmctcGFydGljbGUiOiIifSx7ImZhbWlseSI6IkZhdWNoaWVyIiwiZ2l2ZW4iOiJMYXVyZW50IiwicGFyc2UtbmFtZXMiOmZhbHNlLCJkcm9wcGluZy1wYXJ0aWNsZSI6IiIsIm5vbi1kcm9wcGluZy1wYXJ0aWNsZSI6IiJ9LHsiZmFtaWx5IjoiRmlsaXBwYXRvcyIsImdpdmVuIjoiR2VyYXNpbW9zIiwicGFyc2UtbmFtZXMiOmZhbHNlLCJkcm9wcGluZy1wYXJ0aWNsZSI6IiIsIm5vbi1kcm9wcGluZy1wYXJ0aWNsZSI6IiJ9LHsiZmFtaWx5IjoiS2FsbWFuIiwiZ2l2ZW4iOiJKb25hdGhhbiBNIiwicGFyc2UtbmFtZXMiOmZhbHNlLCJkcm9wcGluZy1wYXJ0aWNsZSI6IiIsIm5vbi1kcm9wcGluZy1wYXJ0aWNsZSI6IiJ9LHsiZmFtaWx5IjoiTWVpciIsImdpdmVuIjoiTWFyayIsInBhcnNlLW5hbWVzIjpmYWxzZSwiZHJvcHBpbmctcGFydGljbGUiOiIiLCJub24tZHJvcHBpbmctcGFydGljbGUiOiJMYSJ9LHsiZmFtaWx5IjoiTGFuZSIsImdpdmVuIjoiRGVpcmRyZSBBIiwicGFyc2UtbmFtZXMiOmZhbHNlLCJkcm9wcGluZy1wYXJ0aWNsZSI6IiIsIm5vbi1kcm9wcGluZy1wYXJ0aWNsZSI6IiJ9LHsiZmFtaWx5IjoiTGViZWF1IiwiZ2l2ZW4iOiJKZWFuLVBpZXJyZSIsInBhcnNlLW5hbWVzIjpmYWxzZSwiZHJvcHBpbmctcGFydGljbGUiOiIiLCJub24tZHJvcHBpbmctcGFydGljbGUiOiIifSx7ImZhbWlseSI6IkxldHRpbm8iLCJnaXZlbiI6Ik1hZGRhbGVuYSIsInBhcnNlLW5hbWVzIjpmYWxzZSwiZHJvcHBpbmctcGFydGljbGUiOiIiLCJub24tZHJvcHBpbmctcGFydGljbGUiOiIifSx7ImZhbWlseSI6IkxpcCIsImdpdmVuIjoiR3JlZ29yeSBZIEgiLCJwYXJzZS1uYW1lcyI6ZmFsc2UsImRyb3BwaW5nLXBhcnRpY2xlIjoiIiwibm9uLWRyb3BwaW5nLXBhcnRpY2xlIjoiIn0seyJmYW1pbHkiOiJQaW50byIsImdpdmVuIjoiRmF1c3RvIEoiLCJwYXJzZS1uYW1lcyI6ZmFsc2UsImRyb3BwaW5nLXBhcnRpY2xlIjoiIiwibm9uLWRyb3BwaW5nLXBhcnRpY2xlIjoiIn0seyJmYW1pbHkiOiJOZWlsIFRob21hcyIsImdpdmVuIjoiRyIsInBhcnNlLW5hbWVzIjpmYWxzZSwiZHJvcHBpbmctcGFydGljbGUiOiIiLCJub24tZHJvcHBpbmctcGFydGljbGUiOiIifSx7ImZhbWlseSI6IlZhbGdpbWlnbGkiLCJnaXZlbiI6Ik1hcmNvIiwicGFyc2UtbmFtZXMiOmZhbHNlLCJkcm9wcGluZy1wYXJ0aWNsZSI6IiIsIm5vbi1kcm9wcGluZy1wYXJ0aWNsZSI6IiJ9LHsiZmFtaWx5IjoiR2VsZGVyIiwiZ2l2ZW4iOiJJc2FiZWxsZSBDIiwicGFyc2UtbmFtZXMiOmZhbHNlLCJkcm9wcGluZy1wYXJ0aWNsZSI6IiIsIm5vbi1kcm9wcGluZy1wYXJ0aWNsZSI6IlZhbiJ9LHsiZmFtaWx5IjoiV2F0a2lucyIsImdpdmVuIjoiQ2Fyb2xpbmUgTCIsInBhcnNlLW5hbWVzIjpmYWxzZSwiZHJvcHBpbmctcGFydGljbGUiOiIiLCJub24tZHJvcHBpbmctcGFydGljbGUiOiIifSx7ImZhbWlseSI6IkRlbGFzc2kiLCJnaXZlbiI6IlRhaGFyIiwicGFyc2UtbmFtZXMiOmZhbHNlLCJkcm9wcGluZy1wYXJ0aWNsZSI6IiIsIm5vbi1kcm9wcGluZy1wYXJ0aWNsZSI6IiJ9LHsiZmFtaWx5IjoiU2lzYWtpYW4iLCJnaXZlbiI6IkhhbWF5YWsgUyIsInBhcnNlLW5hbWVzIjpmYWxzZSwiZHJvcHBpbmctcGFydGljbGUiOiIiLCJub24tZHJvcHBpbmctcGFydGljbGUiOiIifSx7ImZhbWlseSI6IlNjaGVyciIsImdpdmVuIjoiRGFuaWVsIiwicGFyc2UtbmFtZXMiOmZhbHNlLCJkcm9wcGluZy1wYXJ0aWNsZSI6IiIsIm5vbi1kcm9wcGluZy1wYXJ0aWNsZSI6IiJ9LHsiZmFtaWx5IjoiQ2hhc25vaXRzIiwiZ2l2ZW4iOiJBbGV4YW5kciIsInBhcnNlLW5hbWVzIjpmYWxzZSwiZHJvcHBpbmctcGFydGljbGUiOiIiLCJub24tZHJvcHBpbmctcGFydGljbGUiOiIifSx7ImZhbWlseSI6IlBhdXciLCJnaXZlbiI6Ik1pY2hlbCIsInBhcnNlLW5hbWVzIjpmYWxzZSwiZHJvcHBpbmctcGFydGljbGUiOiJEZSIsIm5vbi1kcm9wcGluZy1wYXJ0aWNsZSI6IiJ9LHsiZmFtaWx5IjoiU21hamnEhyIsImdpdmVuIjoiRWxudXIiLCJwYXJzZS1uYW1lcyI6ZmFsc2UsImRyb3BwaW5nLXBhcnRpY2xlIjoiIiwibm9uLWRyb3BwaW5nLXBhcnRpY2xlIjoiIn0seyJmYW1pbHkiOiJTaGFsZ2Fub3YiLCJnaXZlbiI6IlRjaGF2ZGFyIiwicGFyc2UtbmFtZXMiOmZhbHNlLCJkcm9wcGluZy1wYXJ0aWNsZSI6IiIsIm5vbi1kcm9wcGluZy1wYXJ0aWNsZSI6IiJ9LHsiZmFtaWx5IjoiQXZyYWFtaWRlcyIsImdpdmVuIjoiUGFuYXlpb3RpcyIsInBhcnNlLW5hbWVzIjpmYWxzZSwiZHJvcHBpbmctcGFydGljbGUiOiIiLCJub24tZHJvcHBpbmctcGFydGljbGUiOiIifSx7ImZhbWlseSI6IkthdXR6bmVyIiwiZ2l2ZW4iOiJKb3NlZiIsInBhcnNlLW5hbWVzIjpmYWxzZSwiZHJvcHBpbmctcGFydGljbGUiOiIiLCJub24tZHJvcHBpbmctcGFydGljbGUiOiIifSx7ImZhbWlseSI6IkdlcmRlcyIsImdpdmVuIjoiQ2hyaXN0aWFuIiwicGFyc2UtbmFtZXMiOmZhbHNlLCJkcm9wcGluZy1wYXJ0aWNsZSI6IiIsIm5vbi1kcm9wcGluZy1wYXJ0aWNsZSI6IiJ9LHsiZmFtaWx5IjoiQWxheml6IiwiZ2l2ZW4iOiJBaG1hZCBBYmQiLCJwYXJzZS1uYW1lcyI6ZmFsc2UsImRyb3BwaW5nLXBhcnRpY2xlIjoiIiwibm9uLWRyb3BwaW5nLXBhcnRpY2xlIjoiIn0seyJmYW1pbHkiOiJLYW1wdXMiLCJnaXZlbiI6IlByaWl0IiwicGFyc2UtbmFtZXMiOmZhbHNlLCJkcm9wcGluZy1wYXJ0aWNsZSI6IiIsIm5vbi1kcm9wcGluZy1wYXJ0aWNsZSI6IiJ9LHsiZmFtaWx5IjoiUmFhdGlrYWluZW4iLCJnaXZlbiI6IlBla2thIiwicGFyc2UtbmFtZXMiOmZhbHNlLCJkcm9wcGluZy1wYXJ0aWNsZSI6IiIsIm5vbi1kcm9wcGluZy1wYXJ0aWNsZSI6IiJ9LHsiZmFtaWx5IjoiQm92ZWRhIiwiZ2l2ZW4iOiJTZXJnZSIsInBhcnNlLW5hbWVzIjpmYWxzZSwiZHJvcHBpbmctcGFydGljbGUiOiIiLCJub24tZHJvcHBpbmctcGFydGljbGUiOiIifSx7ImZhbWlseSI6IlBhcGlhc2h2aWxpIiwiZ2l2ZW4iOiJHaW9yZ2kiLCJwYXJzZS1uYW1lcyI6ZmFsc2UsImRyb3BwaW5nLXBhcnRpY2xlIjoiIiwibm9uLWRyb3BwaW5nLXBhcnRpY2xlIjoiIn0seyJmYW1pbHkiOiJFY2thcmR0IiwiZ2l2ZW4iOiJMYXJzIiwicGFyc2UtbmFtZXMiOmZhbHNlLCJkcm9wcGluZy1wYXJ0aWNsZSI6IiIsIm5vbi1kcm9wcGluZy1wYXJ0aWNsZSI6IiJ9LHsiZmFtaWx5IjoiVmFzc2lsaWtvcyIsImdpdmVuIjoiVmFzc2lsaW9zIiwicGFyc2UtbmFtZXMiOmZhbHNlLCJkcm9wcGluZy1wYXJ0aWNsZSI6IiIsIm5vbi1kcm9wcGluZy1wYXJ0aWNsZSI6IiJ9LHsiZmFtaWx5IjoiQ3NhbsOhZGkiLCJnaXZlbiI6IlpvbHTDoW4iLCJwYXJzZS1uYW1lcyI6ZmFsc2UsImRyb3BwaW5nLXBhcnRpY2xlIjoiIiwibm9uLWRyb3BwaW5nLXBhcnRpY2xlIjoiIn0seyJmYW1pbHkiOiJBcm5hciIsImdpdmVuIjoiRGF2aWQgTyIsInBhcnNlLW5hbWVzIjpmYWxzZSwiZHJvcHBpbmctcGFydGljbGUiOiIiLCJub24tZHJvcHBpbmctcGFydGljbGUiOiIifSx7ImZhbWlseSI6IkdhbHZpbiIsImdpdmVuIjoiSm9zZXBoIiwicGFyc2UtbmFtZXMiOmZhbHNlLCJkcm9wcGluZy1wYXJ0aWNsZSI6IiIsIm5vbi1kcm9wcGluZy1wYXJ0aWNsZSI6IiJ9LHsiZmFtaWx5IjoiQmFyc2hlc2hldCIsImdpdmVuIjoiQWxvbiIsInBhcnNlLW5hbWVzIjpmYWxzZSwiZHJvcHBpbmctcGFydGljbGUiOiIiLCJub24tZHJvcHBpbmctcGFydGljbGUiOiIifSx7ImZhbWlseSI6IkNhbGRhcm9sYSIsImdpdmVuIjoiUGFzcXVhbGUiLCJwYXJzZS1uYW1lcyI6ZmFsc2UsImRyb3BwaW5nLXBhcnRpY2xlIjoiIiwibm9uLWRyb3BwaW5nLXBhcnRpY2xlIjoiIn0seyJmYW1pbHkiOiJSYWtpc2hldmEiLCJnaXZlbiI6IkFtaW5hIiwicGFyc2UtbmFtZXMiOmZhbHNlLCJkcm9wcGluZy1wYXJ0aWNsZSI6IiIsIm5vbi1kcm9wcGluZy1wYXJ0aWNsZSI6IiJ9LHsiZmFtaWx5IjoiQnl0ecOnaSIsImdpdmVuIjoiSWJhZGV0ZSIsInBhcnNlLW5hbWVzIjpmYWxzZSwiZHJvcHBpbmctcGFydGljbGUiOiIiLCJub24tZHJvcHBpbmctcGFydGljbGUiOiIifSx7ImZhbWlseSI6Iktlcmlta3Vsb3ZhIiwiZ2l2ZW4iOiJBbGluYSIsInBhcnNlLW5hbWVzIjpmYWxzZSwiZHJvcHBpbmctcGFydGljbGUiOiIiLCJub24tZHJvcHBpbmctcGFydGljbGUiOiIifSx7ImZhbWlseSI6IkthbGVqcyIsImdpdmVuIjoiT3NrYXJzIiwicGFyc2UtbmFtZXMiOmZhbHNlLCJkcm9wcGluZy1wYXJ0aWNsZSI6IiIsIm5vbi1kcm9wcGluZy1wYXJ0aWNsZSI6IiJ9LHsiZmFtaWx5IjoiTmplaW0iLCJnaXZlbiI6Ik1hcmlvIiwicGFyc2UtbmFtZXMiOmZhbHNlLCJkcm9wcGluZy1wYXJ0aWNsZSI6IiIsIm5vbi1kcm9wcGluZy1wYXJ0aWNsZSI6IiJ9LHsiZmFtaWx5IjoiUHVvZHppdWt5bmFzIiwiZ2l2ZW4iOiJBcmFzIiwicGFyc2UtbmFtZXMiOmZhbHNlLCJkcm9wcGluZy1wYXJ0aWNsZSI6IiIsIm5vbi1kcm9wcGluZy1wYXJ0aWNsZSI6IiJ9LHsiZmFtaWx5IjoiR3JvYmVuIiwiZ2l2ZW4iOiJMYXVyZW50IiwicGFyc2UtbmFtZXMiOmZhbHNlLCJkcm9wcGluZy1wYXJ0aWNsZSI6IiIsIm5vbi1kcm9wcGluZy1wYXJ0aWNsZSI6IiJ9LHsiZmFtaWx5IjoiU2FtbXV0IiwiZ2l2ZW4iOiJNYXJrIEEiLCJwYXJzZS1uYW1lcyI6ZmFsc2UsImRyb3BwaW5nLXBhcnRpY2xlIjoiIiwibm9uLWRyb3BwaW5nLXBhcnRpY2xlIjoiIn0seyJmYW1pbHkiOiJHcm9zdSIsImdpdmVuIjoiQXVyZWwiLCJwYXJzZS1uYW1lcyI6ZmFsc2UsImRyb3BwaW5nLXBhcnRpY2xlIjoiIiwibm9uLWRyb3BwaW5nLXBhcnRpY2xlIjoiIn0seyJmYW1pbHkiOiJCb3Nrb3ZpYyIsImdpdmVuIjoiQW5ldGEiLCJwYXJzZS1uYW1lcyI6ZmFsc2UsImRyb3BwaW5nLXBhcnRpY2xlIjoiIiwibm9uLWRyb3BwaW5nLXBhcnRpY2xlIjoiIn0seyJmYW1pbHkiOiJNb3VzdGFnaGZpciIsImdpdmVuIjoiQWJkZWxoYW1pZCIsInBhcnNlLW5hbWVzIjpmYWxzZSwiZHJvcHBpbmctcGFydGljbGUiOiIiLCJub24tZHJvcHBpbmctcGFydGljbGUiOiIifSx7ImZhbWlseSI6Ikdyb290IiwiZ2l2ZW4iOiJOYXRhc2phIiwicGFyc2UtbmFtZXMiOmZhbHNlLCJkcm9wcGluZy1wYXJ0aWNsZSI6ImRlIiwibm9uLWRyb3BwaW5nLXBhcnRpY2xlIjoiIn0seyJmYW1pbHkiOiJQb3Bvc2thIiwiZ2l2ZW4iOiJMaWRpamEiLCJwYXJzZS1uYW1lcyI6ZmFsc2UsImRyb3BwaW5nLXBhcnRpY2xlIjoiIiwibm9uLWRyb3BwaW5nLXBhcnRpY2xlIjoiIn0seyJmYW1pbHkiOiJBbmZpbnNlbiIsImdpdmVuIjoiT2xlLUd1bm5hciIsInBhcnNlLW5hbWVzIjpmYWxzZSwiZHJvcHBpbmctcGFydGljbGUiOiIiLCJub24tZHJvcHBpbmctcGFydGljbGUiOiIifSx7ImZhbWlseSI6Ik1pdGtvd3NraSIsImdpdmVuIjoiUHJ6ZW15c2xhdyBQIiwicGFyc2UtbmFtZXMiOmZhbHNlLCJkcm9wcGluZy1wYXJ0aWNsZSI6IiIsIm5vbi1kcm9wcGluZy1wYXJ0aWNsZSI6IiJ9LHsiZmFtaWx5IjoiQ2F2YWNvIiwiZ2l2ZW4iOiJEaW9nbyBNYWdhbGjDo2VzIiwicGFyc2UtbmFtZXMiOmZhbHNlLCJkcm9wcGluZy1wYXJ0aWNsZSI6IiIsIm5vbi1kcm9wcGluZy1wYXJ0aWNsZSI6IiJ9LHsiZmFtaWx5IjoiU2lsaXN0ZSIsImdpdmVuIjoiQ2FsaW4iLCJwYXJzZS1uYW1lcyI6ZmFsc2UsImRyb3BwaW5nLXBhcnRpY2xlIjoiIiwibm9uLWRyb3BwaW5nLXBhcnRpY2xlIjoiIn0seyJmYW1pbHkiOiJNaWtoYXlsb3YiLCJnaXZlbiI6IkV2Z2VueSBOIiwicGFyc2UtbmFtZXMiOmZhbHNlLCJkcm9wcGluZy1wYXJ0aWNsZSI6IiIsIm5vbi1kcm9wcGluZy1wYXJ0aWNsZSI6IiJ9LHsiZmFtaWx5IjoiQmVydGVsbGkiLCJnaXZlbiI6Ikx1Y2EiLCJwYXJzZS1uYW1lcyI6ZmFsc2UsImRyb3BwaW5nLXBhcnRpY2xlIjoiIiwibm9uLWRyb3BwaW5nLXBhcnRpY2xlIjoiIn0seyJmYW1pbHkiOiJLb2ppYyIsImdpdmVuIjoiRGVqYW4iLCJwYXJzZS1uYW1lcyI6ZmFsc2UsImRyb3BwaW5nLXBhcnRpY2xlIjoiIiwibm9uLWRyb3BwaW5nLXBhcnRpY2xlIjoiIn0seyJmYW1pbHkiOiJIYXRhbGEiLCJnaXZlbiI6IlJvYmVydCIsInBhcnNlLW5hbWVzIjpmYWxzZSwiZHJvcHBpbmctcGFydGljbGUiOiIiLCJub24tZHJvcHBpbmctcGFydGljbGUiOiIifSx7ImZhbWlseSI6IkZyYXMiLCJnaXZlbiI6IlpsYXRrbyIsInBhcnNlLW5hbWVzIjpmYWxzZSwiZHJvcHBpbmctcGFydGljbGUiOiIiLCJub24tZHJvcHBpbmctcGFydGljbGUiOiIifSx7ImZhbWlseSI6IkFycmliYXMiLCJnaXZlbiI6IkZlcm5hbmRvIiwicGFyc2UtbmFtZXMiOmZhbHNlLCJkcm9wcGluZy1wYXJ0aWNsZSI6IiIsIm5vbi1kcm9wcGluZy1wYXJ0aWNsZSI6IiJ9LHsiZmFtaWx5IjoiSnVobGluIiwiZ2l2ZW4iOiJUb3JkIiwicGFyc2UtbmFtZXMiOmZhbHNlLCJkcm9wcGluZy1wYXJ0aWNsZSI6IiIsIm5vbi1kcm9wcGluZy1wYXJ0aWNsZSI6IiJ9LHsiZmFtaWx5IjoiU3RpY2hlcmxpbmciLCJnaXZlbiI6IkNocmlzdGlhbiIsInBhcnNlLW5hbWVzIjpmYWxzZSwiZHJvcHBpbmctcGFydGljbGUiOiIiLCJub24tZHJvcHBpbmctcGFydGljbGUiOiIifSx7ImZhbWlseSI6IkFiaWQiLCJnaXZlbiI6IkxlaWxhIiwicGFyc2UtbmFtZXMiOmZhbHNlLCJkcm9wcGluZy1wYXJ0aWNsZSI6IiIsIm5vbi1kcm9wcGluZy1wYXJ0aWNsZSI6IiJ9LHsiZmFtaWx5IjoiQXRhciIsImdpdmVuIjoiSWx5YXMiLCJwYXJzZS1uYW1lcyI6ZmFsc2UsImRyb3BwaW5nLXBhcnRpY2xlIjoiIiwibm9uLWRyb3BwaW5nLXBhcnRpY2xlIjoiIn0seyJmYW1pbHkiOiJTeWNob3YiLCJnaXZlbiI6Ik9sZWciLCJwYXJzZS1uYW1lcyI6ZmFsc2UsImRyb3BwaW5nLXBhcnRpY2xlIjoiIiwibm9uLWRyb3BwaW5nLXBhcnRpY2xlIjoiIn0seyJmYW1pbHkiOiJCYXRlcyIsImdpdmVuIjoiTWF0dGhldyBHIEQiLCJwYXJzZS1uYW1lcyI6ZmFsc2UsImRyb3BwaW5nLXBhcnRpY2xlIjoiIiwibm9uLWRyb3BwaW5nLXBhcnRpY2xlIjoiIn0seyJmYW1pbHkiOiJaYWtpcm92IiwiZ2l2ZW4iOiJOb2RpciBVIiwicGFyc2UtbmFtZXMiOmZhbHNlLCJkcm9wcGluZy1wYXJ0aWNsZSI6IiIsIm5vbi1kcm9wcGluZy1wYXJ0aWNsZSI6IiJ9XSwiY29udGFpbmVyLXRpdGxlIjoiRXVyb3BlYW4gSGVhcnQgSm91cm5hbCIsImNvbnRhaW5lci10aXRsZS1zaG9ydCI6IkV1ciBIZWFydCBKIiwiRE9JIjoiMTAuMTA5My9ldXJoZWFydGovZWhhYTYxMiIsIklTU04iOiIwMTk1LTY2OFgiLCJpc3N1ZWQiOnsiZGF0ZS1wYXJ0cyI6W1syMDIxLDIsMV1dfSwicGFnZSI6IjM3My00OTgiLCJpc3N1ZSI6IjUiLCJ2b2x1bWUiOiI0MiJ9LCJpc1RlbXBvcmFyeSI6ZmFsc2V9XX0=&quot;,&quot;citationItems&quot;:[{&quot;id&quot;:&quot;7f183b78-409b-3984-a3c2-663e1176add1&quot;,&quot;itemData&quot;:{&quot;type&quot;:&quot;article-journal&quot;,&quot;id&quot;:&quot;7f183b78-409b-3984-a3c2-663e1176add1&quot;,&quot;title&quot;:&quot;2020 ESC Guidelines for the diagnosis and management of atrial fibrillation developed in collaboration with the European Association for Cardio-Thoracic Surgery (EACTS)&quot;,&quot;author&quot;:[{&quot;family&quot;:&quot;Hindricks&quot;,&quot;given&quot;:&quot;Gerhard&quot;,&quot;parse-names&quot;:false,&quot;dropping-particle&quot;:&quot;&quot;,&quot;non-dropping-particle&quot;:&quot;&quot;},{&quot;family&quot;:&quot;Potpara&quot;,&quot;given&quot;:&quot;Tatjana&quot;,&quot;parse-names&quot;:false,&quot;dropping-particle&quot;:&quot;&quot;,&quot;non-dropping-particle&quot;:&quot;&quot;},{&quot;family&quot;:&quot;Dagres&quot;,&quot;given&quot;:&quot;Nikolaos&quot;,&quot;parse-names&quot;:false,&quot;dropping-particle&quot;:&quot;&quot;,&quot;non-dropping-particle&quot;:&quot;&quot;},{&quot;family&quot;:&quot;Arbelo&quot;,&quot;given&quot;:&quot;Elena&quot;,&quot;parse-names&quot;:false,&quot;dropping-particle&quot;:&quot;&quot;,&quot;non-dropping-particle&quot;:&quot;&quot;},{&quot;family&quot;:&quot;Bax&quot;,&quot;given&quot;:&quot;Jeroen J&quot;,&quot;parse-names&quot;:false,&quot;dropping-particle&quot;:&quot;&quot;,&quot;non-dropping-particle&quot;:&quot;&quot;},{&quot;family&quot;:&quot;Blomström-Lundqvist&quot;,&quot;given&quot;:&quot;Carina&quot;,&quot;parse-names&quot;:false,&quot;dropping-particle&quot;:&quot;&quot;,&quot;non-dropping-particle&quot;:&quot;&quot;},{&quot;family&quot;:&quot;Boriani&quot;,&quot;given&quot;:&quot;Giuseppe&quot;,&quot;parse-names&quot;:false,&quot;dropping-particle&quot;:&quot;&quot;,&quot;non-dropping-particle&quot;:&quot;&quot;},{&quot;family&quot;:&quot;Castella&quot;,&quot;given&quot;:&quot;Manuel&quot;,&quot;parse-names&quot;:false,&quot;dropping-particle&quot;:&quot;&quot;,&quot;non-dropping-particle&quot;:&quot;&quot;},{&quot;family&quot;:&quot;Dan&quot;,&quot;given&quot;:&quot;Gheorghe-Andrei&quot;,&quot;parse-names&quot;:false,&quot;dropping-particle&quot;:&quot;&quot;,&quot;non-dropping-particle&quot;:&quot;&quot;},{&quot;family&quot;:&quot;Dilaveris&quot;,&quot;given&quot;:&quot;Polychronis E&quot;,&quot;parse-names&quot;:false,&quot;dropping-particle&quot;:&quot;&quot;,&quot;non-dropping-particle&quot;:&quot;&quot;},{&quot;family&quot;:&quot;Fauchier&quot;,&quot;given&quot;:&quot;Laurent&quot;,&quot;parse-names&quot;:false,&quot;dropping-particle&quot;:&quot;&quot;,&quot;non-dropping-particle&quot;:&quot;&quot;},{&quot;family&quot;:&quot;Filippatos&quot;,&quot;given&quot;:&quot;Gerasimos&quot;,&quot;parse-names&quot;:false,&quot;dropping-particle&quot;:&quot;&quot;,&quot;non-dropping-particle&quot;:&quot;&quot;},{&quot;family&quot;:&quot;Kalman&quot;,&quot;given&quot;:&quot;Jonathan M&quot;,&quot;parse-names&quot;:false,&quot;dropping-particle&quot;:&quot;&quot;,&quot;non-dropping-particle&quot;:&quot;&quot;},{&quot;family&quot;:&quot;Meir&quot;,&quot;given&quot;:&quot;Mark&quot;,&quot;parse-names&quot;:false,&quot;dropping-particle&quot;:&quot;&quot;,&quot;non-dropping-particle&quot;:&quot;La&quot;},{&quot;family&quot;:&quot;Lane&quot;,&quot;given&quot;:&quot;Deirdre A&quot;,&quot;parse-names&quot;:false,&quot;dropping-particle&quot;:&quot;&quot;,&quot;non-dropping-particle&quot;:&quot;&quot;},{&quot;family&quot;:&quot;Lebeau&quot;,&quot;given&quot;:&quot;Jean-Pierre&quot;,&quot;parse-names&quot;:false,&quot;dropping-particle&quot;:&quot;&quot;,&quot;non-dropping-particle&quot;:&quot;&quot;},{&quot;family&quot;:&quot;Lettino&quot;,&quot;given&quot;:&quot;Maddalena&quot;,&quot;parse-names&quot;:false,&quot;dropping-particle&quot;:&quot;&quot;,&quot;non-dropping-particle&quot;:&quot;&quot;},{&quot;family&quot;:&quot;Lip&quot;,&quot;given&quot;:&quot;Gregory Y H&quot;,&quot;parse-names&quot;:false,&quot;dropping-particle&quot;:&quot;&quot;,&quot;non-dropping-particle&quot;:&quot;&quot;},{&quot;family&quot;:&quot;Pinto&quot;,&quot;given&quot;:&quot;Fausto J&quot;,&quot;parse-names&quot;:false,&quot;dropping-particle&quot;:&quot;&quot;,&quot;non-dropping-particle&quot;:&quot;&quot;},{&quot;family&quot;:&quot;Thomas&quot;,&quot;given&quot;:&quot;G Neil&quot;,&quot;parse-names&quot;:false,&quot;dropping-particle&quot;:&quot;&quot;,&quot;non-dropping-particle&quot;:&quot;&quot;},{&quot;family&quot;:&quot;Valgimigli&quot;,&quot;given&quot;:&quot;Marco&quot;,&quot;parse-names&quot;:false,&quot;dropping-particle&quot;:&quot;&quot;,&quot;non-dropping-particle&quot;:&quot;&quot;},{&quot;family&quot;:&quot;Gelder&quot;,&quot;given&quot;:&quot;Isabelle C&quot;,&quot;parse-names&quot;:false,&quot;dropping-particle&quot;:&quot;&quot;,&quot;non-dropping-particle&quot;:&quot;Van&quot;},{&quot;family&quot;:&quot;Putte&quot;,&quot;given&quot;:&quot;Bart P&quot;,&quot;parse-names&quot;:false,&quot;dropping-particle&quot;:&quot;&quot;,&quot;non-dropping-particle&quot;:&quot;Van&quot;},{&quot;family&quot;:&quot;Watkins&quot;,&quot;given&quot;:&quot;Caroline L&quot;,&quot;parse-names&quot;:false,&quot;dropping-particle&quot;:&quot;&quot;,&quot;non-dropping-particle&quot;:&quot;&quot;},{&quot;family&quot;:&quot;Kirchhof&quot;,&quot;given&quot;:&quot;Paulus&quot;,&quot;parse-names&quot;:false,&quot;dropping-particle&quot;:&quot;&quot;,&quot;non-dropping-particle&quot;:&quot;&quot;},{&quot;family&quot;:&quot;Kühne&quot;,&quot;given&quot;:&quot;Michael&quot;,&quot;parse-names&quot;:false,&quot;dropping-particle&quot;:&quot;&quot;,&quot;non-dropping-particle&quot;:&quot;&quot;},{&quot;family&quot;:&quot;Aboyans&quot;,&quot;given&quot;:&quot;Victor&quot;,&quot;parse-names&quot;:false,&quot;dropping-particle&quot;:&quot;&quot;,&quot;non-dropping-particle&quot;:&quot;&quot;},{&quot;family&quot;:&quot;Ahlsson&quot;,&quot;given&quot;:&quot;Anders&quot;,&quot;parse-names&quot;:false,&quot;dropping-particle&quot;:&quot;&quot;,&quot;non-dropping-particle&quot;:&quot;&quot;},{&quot;family&quot;:&quot;Balsam&quot;,&quot;given&quot;:&quot;Pawel&quot;,&quot;parse-names&quot;:false,&quot;dropping-particle&quot;:&quot;&quot;,&quot;non-dropping-particle&quot;:&quot;&quot;},{&quot;family&quot;:&quot;Bauersachs&quot;,&quot;given&quot;:&quot;Johann&quot;,&quot;parse-names&quot;:false,&quot;dropping-particle&quot;:&quot;&quot;,&quot;non-dropping-particle&quot;:&quot;&quot;},{&quot;family&quot;:&quot;Benussi&quot;,&quot;given&quot;:&quot;Stefano&quot;,&quot;parse-names&quot;:false,&quot;dropping-particle&quot;:&quot;&quot;,&quot;non-dropping-particle&quot;:&quot;&quot;},{&quot;family&quot;:&quot;Brandes&quot;,&quot;given&quot;:&quot;Axel&quot;,&quot;parse-names&quot;:false,&quot;dropping-particle&quot;:&quot;&quot;,&quot;non-dropping-particle&quot;:&quot;&quot;},{&quot;family&quot;:&quot;Braunschweig&quot;,&quot;given&quot;:&quot;Frieder&quot;,&quot;parse-names&quot;:false,&quot;dropping-particle&quot;:&quot;&quot;,&quot;non-dropping-particle&quot;:&quot;&quot;},{&quot;family&quot;:&quot;Camm&quot;,&quot;given&quot;:&quot;A John&quot;,&quot;parse-names&quot;:false,&quot;dropping-particle&quot;:&quot;&quot;,&quot;non-dropping-particle&quot;:&quot;&quot;},{&quot;family&quot;:&quot;Capodanno&quot;,&quot;given&quot;:&quot;Davide&quot;,&quot;parse-names&quot;:false,&quot;dropping-particle&quot;:&quot;&quot;,&quot;non-dropping-particle&quot;:&quot;&quot;},{&quot;family&quot;:&quot;Casadei&quot;,&quot;given&quot;:&quot;Barbara&quot;,&quot;parse-names&quot;:false,&quot;dropping-particle&quot;:&quot;&quot;,&quot;non-dropping-particle&quot;:&quot;&quot;},{&quot;family&quot;:&quot;Conen&quot;,&quot;given&quot;:&quot;David&quot;,&quot;parse-names&quot;:false,&quot;dropping-particle&quot;:&quot;&quot;,&quot;non-dropping-particle&quot;:&quot;&quot;},{&quot;family&quot;:&quot;Crijns&quot;,&quot;given&quot;:&quot;Harry J G M&quot;,&quot;parse-names&quot;:false,&quot;dropping-particle&quot;:&quot;&quot;,&quot;non-dropping-particle&quot;:&quot;&quot;},{&quot;family&quot;:&quot;Delgado&quot;,&quot;given&quot;:&quot;Victoria&quot;,&quot;parse-names&quot;:false,&quot;dropping-particle&quot;:&quot;&quot;,&quot;non-dropping-particle&quot;:&quot;&quot;},{&quot;family&quot;:&quot;Dobrev&quot;,&quot;given&quot;:&quot;Dobromir&quot;,&quot;parse-names&quot;:false,&quot;dropping-particle&quot;:&quot;&quot;,&quot;non-dropping-particle&quot;:&quot;&quot;},{&quot;family&quot;:&quot;Drexel&quot;,&quot;given&quot;:&quot;Heinz&quot;,&quot;parse-names&quot;:false,&quot;dropping-particle&quot;:&quot;&quot;,&quot;non-dropping-particle&quot;:&quot;&quot;},{&quot;family&quot;:&quot;Eckardt&quot;,&quot;given&quot;:&quot;Lars&quot;,&quot;parse-names&quot;:false,&quot;dropping-particle&quot;:&quot;&quot;,&quot;non-dropping-particle&quot;:&quot;&quot;},{&quot;family&quot;:&quot;Fitzsimons&quot;,&quot;given&quot;:&quot;Donna&quot;,&quot;parse-names&quot;:false,&quot;dropping-particle&quot;:&quot;&quot;,&quot;non-dropping-particle&quot;:&quot;&quot;},{&quot;family&quot;:&quot;Folliguet&quot;,&quot;given&quot;:&quot;Thierry&quot;,&quot;parse-names&quot;:false,&quot;dropping-particle&quot;:&quot;&quot;,&quot;non-dropping-particle&quot;:&quot;&quot;},{&quot;family&quot;:&quot;Gale&quot;,&quot;given&quot;:&quot;Chris P&quot;,&quot;parse-names&quot;:false,&quot;dropping-particle&quot;:&quot;&quot;,&quot;non-dropping-particle&quot;:&quot;&quot;},{&quot;family&quot;:&quot;Gorenek&quot;,&quot;given&quot;:&quot;Bulent&quot;,&quot;parse-names&quot;:false,&quot;dropping-particle&quot;:&quot;&quot;,&quot;non-dropping-particle&quot;:&quot;&quot;},{&quot;family&quot;:&quot;Haeusler&quot;,&quot;given&quot;:&quot;Karl Georg&quot;,&quot;parse-names&quot;:false,&quot;dropping-particle&quot;:&quot;&quot;,&quot;non-dropping-particle&quot;:&quot;&quot;},{&quot;family&quot;:&quot;Heidbuchel&quot;,&quot;given&quot;:&quot;Hein&quot;,&quot;parse-names&quot;:false,&quot;dropping-particle&quot;:&quot;&quot;,&quot;non-dropping-particle&quot;:&quot;&quot;},{&quot;family&quot;:&quot;Iung&quot;,&quot;given&quot;:&quot;Bernard&quot;,&quot;parse-names&quot;:false,&quot;dropping-particle&quot;:&quot;&quot;,&quot;non-dropping-particle&quot;:&quot;&quot;},{&quot;family&quot;:&quot;Katus&quot;,&quot;given&quot;:&quot;Hugo A&quot;,&quot;parse-names&quot;:false,&quot;dropping-particle&quot;:&quot;&quot;,&quot;non-dropping-particle&quot;:&quot;&quot;},{&quot;family&quot;:&quot;Kotecha&quot;,&quot;given&quot;:&quot;Dipak&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wis&quot;,&quot;given&quot;:&quot;Basil S&quot;,&quot;parse-names&quot;:false,&quot;dropping-particle&quot;:&quot;&quot;,&quot;non-dropping-particle&quot;:&quot;&quot;},{&quot;family&quot;:&quot;Mascherbauer&quot;,&quot;given&quot;:&quot;Julia&quot;,&quot;parse-names&quot;:false,&quot;dropping-particle&quot;:&quot;&quot;,&quot;non-dropping-particle&quot;:&quot;&quot;},{&quot;family&quot;:&quot;Merino&quot;,&quot;given&quot;:&quot;Jose Luis&quot;,&quot;parse-names&quot;:false,&quot;dropping-particle&quot;:&quot;&quot;,&quot;non-dropping-particle&quot;:&quot;&quot;},{&quot;family&quot;:&quot;Merkely&quot;,&quot;given&quot;:&quot;Béla&quot;,&quot;parse-names&quot;:false,&quot;dropping-particle&quot;:&quot;&quot;,&quot;non-dropping-particle&quot;:&quot;&quot;},{&quot;family&quot;:&quot;Mont&quot;,&quot;given&quot;:&quot;Lluís&quot;,&quot;parse-names&quot;:false,&quot;dropping-particle&quot;:&quot;&quot;,&quot;non-dropping-particle&quot;:&quot;&quot;},{&quot;family&quot;:&quot;Mueller&quot;,&quot;given&quot;:&quot;Christian&quot;,&quot;parse-names&quot;:false,&quot;dropping-particle&quot;:&quot;&quot;,&quot;non-dropping-particle&quot;:&quot;&quot;},{&quot;family&quot;:&quot;Nagy&quot;,&quot;given&quot;:&quot;Klaudia&quot;,&quot;parse-names&quot;:false,&quot;dropping-particle&quot;:&quot;V&quot;,&quot;non-dropping-particle&quot;:&quot;&quot;},{&quot;family&quot;:&quot;Oldgren&quot;,&quot;given&quot;:&quot;Jonas&quot;,&quot;parse-names&quot;:false,&quot;dropping-particle&quot;:&quot;&quot;,&quot;non-dropping-particle&quot;:&quot;&quot;},{&quot;family&quot;:&quot;Pavlović&quot;,&quot;given&quot;:&quot;Nikola&quot;,&quot;parse-names&quot;:false,&quot;dropping-particle&quot;:&quot;&quot;,&quot;non-dropping-particle&quot;:&quot;&quot;},{&quot;family&quot;:&quot;Pedretti&quot;,&quot;given&quot;:&quot;Roberto F E&quot;,&quot;parse-names&quot;:false,&quot;dropping-particle&quot;:&quot;&quot;,&quot;non-dropping-particle&quot;:&quot;&quot;},{&quot;family&quot;:&quot;Petersen&quot;,&quot;given&quot;:&quot;Steffen E&quot;,&quot;parse-names&quot;:false,&quot;dropping-particle&quot;:&quot;&quot;,&quot;non-dropping-particle&quot;:&quot;&quot;},{&quot;family&quot;:&quot;Piccini&quot;,&quot;given&quot;:&quot;Jonathan P&quot;,&quot;parse-names&quot;:false,&quot;dropping-particle&quot;:&quot;&quot;,&quot;non-dropping-particle&quot;:&quot;&quot;},{&quot;family&quot;:&quot;Popescu&quot;,&quot;given&quot;:&quot;Bogdan A&quot;,&quot;parse-names&quot;:false,&quot;dropping-particle&quot;:&quot;&quot;,&quot;non-dropping-particle&quot;:&quot;&quot;},{&quot;family&quot;:&quot;Pürerfellner&quot;,&quot;given&quot;:&quot;Helmut&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Rubboli&quot;,&quot;given&quot;:&quot;Andrea&quot;,&quot;parse-names&quot;:false,&quot;dropping-particle&quot;:&quot;&quot;,&quot;non-dropping-particle&quot;:&quot;&quot;},{&quot;family&quot;:&quot;Scherr&quot;,&quot;given&quot;:&quot;Daniel&quot;,&quot;parse-names&quot;:false,&quot;dropping-particle&quot;:&quot;&quot;,&quot;non-dropping-particle&quot;:&quot;&quot;},{&quot;family&quot;:&quot;Schnabel&quot;,&quot;given&quot;:&quot;Renate B&quot;,&quot;parse-names&quot;:false,&quot;dropping-particle&quot;:&quot;&quot;,&quot;non-dropping-particle&quot;:&quot;&quot;},{&quot;family&quot;:&quot;Simpson&quot;,&quot;given&quot;:&quot;Iain A&quot;,&quot;parse-names&quot;:false,&quot;dropping-particle&quot;:&quot;&quot;,&quot;non-dropping-particle&quot;:&quot;&quot;},{&quot;family&quot;:&quot;Shlyakhto&quot;,&quot;given&quot;:&quot;Evgeny&quot;,&quot;parse-names&quot;:false,&quot;dropping-particle&quot;:&quot;&quot;,&quot;non-dropping-particle&quot;:&quot;&quot;},{&quot;family&quot;:&quot;Sinner&quot;,&quot;given&quot;:&quot;Moritz F&quot;,&quot;parse-names&quot;:false,&quot;dropping-particle&quot;:&quot;&quot;,&quot;non-dropping-particle&quot;:&quot;&quot;},{&quot;family&quot;:&quot;Steffel&quot;,&quot;given&quot;:&quot;Jan&quot;,&quot;parse-names&quot;:false,&quot;dropping-particle&quot;:&quot;&quot;,&quot;non-dropping-particle&quot;:&quot;&quot;},{&quot;family&quot;:&quot;Sousa-Uva&quot;,&quot;given&quot;:&quot;Miguel&quot;,&quot;parse-names&quot;:false,&quot;dropping-particle&quot;:&quot;&quot;,&quot;non-dropping-particle&quot;:&quot;&quot;},{&quot;family&quot;:&quot;Suwalski&quot;,&quot;given&quot;:&quot;Piotr&quot;,&quot;parse-names&quot;:false,&quot;dropping-particle&quot;:&quot;&quot;,&quot;non-dropping-particle&quot;:&quot;&quot;},{&quot;family&quot;:&quot;Svetlosak&quot;,&quot;given&quot;:&quot;Martin&quot;,&quot;parse-names&quot;:false,&quot;dropping-particle&quot;:&quot;&quot;,&quot;non-dropping-particle&quot;:&quot;&quot;},{&quot;family&quot;:&quot;Touyz&quot;,&quot;given&quot;:&quot;Rhian M&quot;,&quot;parse-names&quot;:false,&quot;dropping-particle&quot;:&quot;&quot;,&quot;non-dropping-particle&quot;:&quot;&quot;},{&quot;family&quot;:&quot;Dagres&quot;,&quot;given&quot;:&quot;Nikolaos&quot;,&quot;parse-names&quot;:false,&quot;dropping-particle&quot;:&quot;&quot;,&quot;non-dropping-particle&quot;:&quot;&quot;},{&quot;family&quot;:&quot;Arbelo&quot;,&quot;given&quot;:&quot;Elena&quot;,&quot;parse-names&quot;:false,&quot;dropping-particle&quot;:&quot;&quot;,&quot;non-dropping-particle&quot;:&quot;&quot;},{&quot;family&quot;:&quot;Bax&quot;,&quot;given&quot;:&quot;Jeroen J&quot;,&quot;parse-names&quot;:false,&quot;dropping-particle&quot;:&quot;&quot;,&quot;non-dropping-particle&quot;:&quot;&quot;},{&quot;family&quot;:&quot;Blomström-Lundqvist&quot;,&quot;given&quot;:&quot;Carina&quot;,&quot;parse-names&quot;:false,&quot;dropping-particle&quot;:&quot;&quot;,&quot;non-dropping-particle&quot;:&quot;&quot;},{&quot;family&quot;:&quot;Boriani&quot;,&quot;given&quot;:&quot;Giuseppe&quot;,&quot;parse-names&quot;:false,&quot;dropping-particle&quot;:&quot;&quot;,&quot;non-dropping-particle&quot;:&quot;&quot;},{&quot;family&quot;:&quot;Castella&quot;,&quot;given&quot;:&quot;Manuel&quot;,&quot;parse-names&quot;:false,&quot;dropping-particle&quot;:&quot;&quot;,&quot;non-dropping-particle&quot;:&quot;&quot;},{&quot;family&quot;:&quot;Dan&quot;,&quot;given&quot;:&quot;Gheorghe-Andrei&quot;,&quot;parse-names&quot;:false,&quot;dropping-particle&quot;:&quot;&quot;,&quot;non-dropping-particle&quot;:&quot;&quot;},{&quot;family&quot;:&quot;Dilaveris&quot;,&quot;given&quot;:&quot;Polychronis E&quot;,&quot;parse-names&quot;:false,&quot;dropping-particle&quot;:&quot;&quot;,&quot;non-dropping-particle&quot;:&quot;&quot;},{&quot;family&quot;:&quot;Fauchier&quot;,&quot;given&quot;:&quot;Laurent&quot;,&quot;parse-names&quot;:false,&quot;dropping-particle&quot;:&quot;&quot;,&quot;non-dropping-particle&quot;:&quot;&quot;},{&quot;family&quot;:&quot;Filippatos&quot;,&quot;given&quot;:&quot;Gerasimos&quot;,&quot;parse-names&quot;:false,&quot;dropping-particle&quot;:&quot;&quot;,&quot;non-dropping-particle&quot;:&quot;&quot;},{&quot;family&quot;:&quot;Kalman&quot;,&quot;given&quot;:&quot;Jonathan M&quot;,&quot;parse-names&quot;:false,&quot;dropping-particle&quot;:&quot;&quot;,&quot;non-dropping-particle&quot;:&quot;&quot;},{&quot;family&quot;:&quot;Meir&quot;,&quot;given&quot;:&quot;Mark&quot;,&quot;parse-names&quot;:false,&quot;dropping-particle&quot;:&quot;&quot;,&quot;non-dropping-particle&quot;:&quot;La&quot;},{&quot;family&quot;:&quot;Lane&quot;,&quot;given&quot;:&quot;Deirdre A&quot;,&quot;parse-names&quot;:false,&quot;dropping-particle&quot;:&quot;&quot;,&quot;non-dropping-particle&quot;:&quot;&quot;},{&quot;family&quot;:&quot;Lebeau&quot;,&quot;given&quot;:&quot;Jean-Pierre&quot;,&quot;parse-names&quot;:false,&quot;dropping-particle&quot;:&quot;&quot;,&quot;non-dropping-particle&quot;:&quot;&quot;},{&quot;family&quot;:&quot;Lettino&quot;,&quot;given&quot;:&quot;Maddalena&quot;,&quot;parse-names&quot;:false,&quot;dropping-particle&quot;:&quot;&quot;,&quot;non-dropping-particle&quot;:&quot;&quot;},{&quot;family&quot;:&quot;Lip&quot;,&quot;given&quot;:&quot;Gregory Y H&quot;,&quot;parse-names&quot;:false,&quot;dropping-particle&quot;:&quot;&quot;,&quot;non-dropping-particle&quot;:&quot;&quot;},{&quot;family&quot;:&quot;Pinto&quot;,&quot;given&quot;:&quot;Fausto J&quot;,&quot;parse-names&quot;:false,&quot;dropping-particle&quot;:&quot;&quot;,&quot;non-dropping-particle&quot;:&quot;&quot;},{&quot;family&quot;:&quot;Neil Thomas&quot;,&quot;given&quot;:&quot;G&quot;,&quot;parse-names&quot;:false,&quot;dropping-particle&quot;:&quot;&quot;,&quot;non-dropping-particle&quot;:&quot;&quot;},{&quot;family&quot;:&quot;Valgimigli&quot;,&quot;given&quot;:&quot;Marco&quot;,&quot;parse-names&quot;:false,&quot;dropping-particle&quot;:&quot;&quot;,&quot;non-dropping-particle&quot;:&quot;&quot;},{&quot;family&quot;:&quot;Gelder&quot;,&quot;given&quot;:&quot;Isabelle C&quot;,&quot;parse-names&quot;:false,&quot;dropping-particle&quot;:&quot;&quot;,&quot;non-dropping-particle&quot;:&quot;Van&quot;},{&quot;family&quot;:&quot;Watkins&quot;,&quot;given&quot;:&quot;Caroline L&quot;,&quot;parse-names&quot;:false,&quot;dropping-particle&quot;:&quot;&quot;,&quot;non-dropping-particle&quot;:&quot;&quot;},{&quot;family&quot;:&quot;Delassi&quot;,&quot;given&quot;:&quot;Tahar&quot;,&quot;parse-names&quot;:false,&quot;dropping-particle&quot;:&quot;&quot;,&quot;non-dropping-particle&quot;:&quot;&quot;},{&quot;family&quot;:&quot;Sisakian&quot;,&quot;given&quot;:&quot;Hamayak S&quot;,&quot;parse-names&quot;:false,&quot;dropping-particle&quot;:&quot;&quot;,&quot;non-dropping-particle&quot;:&quot;&quot;},{&quot;family&quot;:&quot;Scherr&quot;,&quot;given&quot;:&quot;Daniel&quot;,&quot;parse-names&quot;:false,&quot;dropping-particle&quot;:&quot;&quot;,&quot;non-dropping-particle&quot;:&quot;&quot;},{&quot;family&quot;:&quot;Chasnoits&quot;,&quot;given&quot;:&quot;Alexandr&quot;,&quot;parse-names&quot;:false,&quot;dropping-particle&quot;:&quot;&quot;,&quot;non-dropping-particle&quot;:&quot;&quot;},{&quot;family&quot;:&quot;Pauw&quot;,&quot;given&quot;:&quot;Michel&quot;,&quot;parse-names&quot;:false,&quot;dropping-particle&quot;:&quot;De&quot;,&quot;non-dropping-particle&quot;:&quot;&quot;},{&quot;family&quot;:&quot;Smajić&quot;,&quot;given&quot;:&quot;Elnur&quot;,&quot;parse-names&quot;:false,&quot;dropping-particle&quot;:&quot;&quot;,&quot;non-dropping-particle&quot;:&quot;&quot;},{&quot;family&quot;:&quot;Shalganov&quot;,&quot;given&quot;:&quot;Tchavdar&quot;,&quot;parse-names&quot;:false,&quot;dropping-particle&quot;:&quot;&quot;,&quot;non-dropping-particle&quot;:&quot;&quot;},{&quot;family&quot;:&quot;Avraamides&quot;,&quot;given&quot;:&quot;Panayiotis&quot;,&quot;parse-names&quot;:false,&quot;dropping-particle&quot;:&quot;&quot;,&quot;non-dropping-particle&quot;:&quot;&quot;},{&quot;family&quot;:&quot;Kautzner&quot;,&quot;given&quot;:&quot;Josef&quot;,&quot;parse-names&quot;:false,&quot;dropping-particle&quot;:&quot;&quot;,&quot;non-dropping-particle&quot;:&quot;&quot;},{&quot;family&quot;:&quot;Gerdes&quot;,&quot;given&quot;:&quot;Christian&quot;,&quot;parse-names&quot;:false,&quot;dropping-particle&quot;:&quot;&quot;,&quot;non-dropping-particle&quot;:&quot;&quot;},{&quot;family&quot;:&quot;Alaziz&quot;,&quot;given&quot;:&quot;Ahmad Abd&quot;,&quot;parse-names&quot;:false,&quot;dropping-particle&quot;:&quot;&quot;,&quot;non-dropping-particle&quot;:&quot;&quot;},{&quot;family&quot;:&quot;Kampus&quot;,&quot;given&quot;:&quot;Priit&quot;,&quot;parse-names&quot;:false,&quot;dropping-particle&quot;:&quot;&quot;,&quot;non-dropping-particle&quot;:&quot;&quot;},{&quot;family&quot;:&quot;Raatikainen&quot;,&quot;given&quot;:&quot;Pekka&quot;,&quot;parse-names&quot;:false,&quot;dropping-particle&quot;:&quot;&quot;,&quot;non-dropping-particle&quot;:&quot;&quot;},{&quot;family&quot;:&quot;Boveda&quot;,&quot;given&quot;:&quot;Serge&quot;,&quot;parse-names&quot;:false,&quot;dropping-particle&quot;:&quot;&quot;,&quot;non-dropping-particle&quot;:&quot;&quot;},{&quot;family&quot;:&quot;Papiashvili&quot;,&quot;given&quot;:&quot;Giorgi&quot;,&quot;parse-names&quot;:false,&quot;dropping-particle&quot;:&quot;&quot;,&quot;non-dropping-particle&quot;:&quot;&quot;},{&quot;family&quot;:&quot;Eckardt&quot;,&quot;given&quot;:&quot;Lars&quot;,&quot;parse-names&quot;:false,&quot;dropping-particle&quot;:&quot;&quot;,&quot;non-dropping-particle&quot;:&quot;&quot;},{&quot;family&quot;:&quot;Vassilikos&quot;,&quot;given&quot;:&quot;Vassilios&quot;,&quot;parse-names&quot;:false,&quot;dropping-particle&quot;:&quot;&quot;,&quot;non-dropping-particle&quot;:&quot;&quot;},{&quot;family&quot;:&quot;Csanádi&quot;,&quot;given&quot;:&quot;Zoltán&quot;,&quot;parse-names&quot;:false,&quot;dropping-particle&quot;:&quot;&quot;,&quot;non-dropping-particle&quot;:&quot;&quot;},{&quot;family&quot;:&quot;Arnar&quot;,&quot;given&quot;:&quot;David O&quot;,&quot;parse-names&quot;:false,&quot;dropping-particle&quot;:&quot;&quot;,&quot;non-dropping-particle&quot;:&quot;&quot;},{&quot;family&quot;:&quot;Galvin&quot;,&quot;given&quot;:&quot;Joseph&quot;,&quot;parse-names&quot;:false,&quot;dropping-particle&quot;:&quot;&quot;,&quot;non-dropping-particle&quot;:&quot;&quot;},{&quot;family&quot;:&quot;Barsheshet&quot;,&quot;given&quot;:&quot;Alon&quot;,&quot;parse-names&quot;:false,&quot;dropping-particle&quot;:&quot;&quot;,&quot;non-dropping-particle&quot;:&quot;&quot;},{&quot;family&quot;:&quot;Caldarola&quot;,&quot;given&quot;:&quot;Pasquale&quot;,&quot;parse-names&quot;:false,&quot;dropping-particle&quot;:&quot;&quot;,&quot;non-dropping-particle&quot;:&quot;&quot;},{&quot;family&quot;:&quot;Rakisheva&quot;,&quot;given&quot;:&quot;Amina&quot;,&quot;parse-names&quot;:false,&quot;dropping-particle&quot;:&quot;&quot;,&quot;non-dropping-particle&quot;:&quot;&quot;},{&quot;family&quot;:&quot;Bytyçi&quot;,&quot;given&quot;:&quot;Ibadete&quot;,&quot;parse-names&quot;:false,&quot;dropping-particle&quot;:&quot;&quot;,&quot;non-dropping-particle&quot;:&quot;&quot;},{&quot;family&quot;:&quot;Kerimkulova&quot;,&quot;given&quot;:&quot;Alina&quot;,&quot;parse-names&quot;:false,&quot;dropping-particle&quot;:&quot;&quot;,&quot;non-dropping-particle&quot;:&quot;&quot;},{&quot;family&quot;:&quot;Kalejs&quot;,&quot;given&quot;:&quot;Oskars&quot;,&quot;parse-names&quot;:false,&quot;dropping-particle&quot;:&quot;&quot;,&quot;non-dropping-particle&quot;:&quot;&quot;},{&quot;family&quot;:&quot;Njeim&quot;,&quot;given&quot;:&quot;Mario&quot;,&quot;parse-names&quot;:false,&quot;dropping-particle&quot;:&quot;&quot;,&quot;non-dropping-particle&quot;:&quot;&quot;},{&quot;family&quot;:&quot;Puodziukynas&quot;,&quot;given&quot;:&quot;Aras&quot;,&quot;parse-names&quot;:false,&quot;dropping-particle&quot;:&quot;&quot;,&quot;non-dropping-particle&quot;:&quot;&quot;},{&quot;family&quot;:&quot;Groben&quot;,&quot;given&quot;:&quot;Laurent&quot;,&quot;parse-names&quot;:false,&quot;dropping-particle&quot;:&quot;&quot;,&quot;non-dropping-particle&quot;:&quot;&quot;},{&quot;family&quot;:&quot;Sammut&quot;,&quot;given&quot;:&quot;Mark A&quot;,&quot;parse-names&quot;:false,&quot;dropping-particle&quot;:&quot;&quot;,&quot;non-dropping-particle&quot;:&quot;&quot;},{&quot;family&quot;:&quot;Grosu&quot;,&quot;given&quot;:&quot;Aurel&quot;,&quot;parse-names&quot;:false,&quot;dropping-particle&quot;:&quot;&quot;,&quot;non-dropping-particle&quot;:&quot;&quot;},{&quot;family&quot;:&quot;Boskovic&quot;,&quot;given&quot;:&quot;Aneta&quot;,&quot;parse-names&quot;:false,&quot;dropping-particle&quot;:&quot;&quot;,&quot;non-dropping-particle&quot;:&quot;&quot;},{&quot;family&quot;:&quot;Moustaghfir&quot;,&quot;given&quot;:&quot;Abdelhamid&quot;,&quot;parse-names&quot;:false,&quot;dropping-particle&quot;:&quot;&quot;,&quot;non-dropping-particle&quot;:&quot;&quot;},{&quot;family&quot;:&quot;Groot&quot;,&quot;given&quot;:&quot;Natasja&quot;,&quot;parse-names&quot;:false,&quot;dropping-particle&quot;:&quot;de&quot;,&quot;non-dropping-particle&quot;:&quot;&quot;},{&quot;family&quot;:&quot;Poposka&quot;,&quot;given&quot;:&quot;Lidija&quot;,&quot;parse-names&quot;:false,&quot;dropping-particle&quot;:&quot;&quot;,&quot;non-dropping-particle&quot;:&quot;&quot;},{&quot;family&quot;:&quot;Anfinsen&quot;,&quot;given&quot;:&quot;Ole-Gunnar&quot;,&quot;parse-names&quot;:false,&quot;dropping-particle&quot;:&quot;&quot;,&quot;non-dropping-particle&quot;:&quot;&quot;},{&quot;family&quot;:&quot;Mitkowski&quot;,&quot;given&quot;:&quot;Przemyslaw P&quot;,&quot;parse-names&quot;:false,&quot;dropping-particle&quot;:&quot;&quot;,&quot;non-dropping-particle&quot;:&quot;&quot;},{&quot;family&quot;:&quot;Cavaco&quot;,&quot;given&quot;:&quot;Diogo Magalhães&quot;,&quot;parse-names&quot;:false,&quot;dropping-particle&quot;:&quot;&quot;,&quot;non-dropping-particle&quot;:&quot;&quot;},{&quot;family&quot;:&quot;Siliste&quot;,&quot;given&quot;:&quot;Calin&quot;,&quot;parse-names&quot;:false,&quot;dropping-particle&quot;:&quot;&quot;,&quot;non-dropping-particle&quot;:&quot;&quot;},{&quot;family&quot;:&quot;Mikhaylov&quot;,&quot;given&quot;:&quot;Evgeny N&quot;,&quot;parse-names&quot;:false,&quot;dropping-particle&quot;:&quot;&quot;,&quot;non-dropping-particle&quot;:&quot;&quot;},{&quot;family&quot;:&quot;Bertelli&quot;,&quot;given&quot;:&quot;Luca&quot;,&quot;parse-names&quot;:false,&quot;dropping-particle&quot;:&quot;&quot;,&quot;non-dropping-particle&quot;:&quot;&quot;},{&quot;family&quot;:&quot;Kojic&quot;,&quot;given&quot;:&quot;Dejan&quot;,&quot;parse-names&quot;:false,&quot;dropping-particle&quot;:&quot;&quot;,&quot;non-dropping-particle&quot;:&quot;&quot;},{&quot;family&quot;:&quot;Hatala&quot;,&quot;given&quot;:&quot;Robert&quot;,&quot;parse-names&quot;:false,&quot;dropping-particle&quot;:&quot;&quot;,&quot;non-dropping-particle&quot;:&quot;&quot;},{&quot;family&quot;:&quot;Fras&quot;,&quot;given&quot;:&quot;Zlatko&quot;,&quot;parse-names&quot;:false,&quot;dropping-particle&quot;:&quot;&quot;,&quot;non-dropping-particle&quot;:&quot;&quot;},{&quot;family&quot;:&quot;Arribas&quot;,&quot;given&quot;:&quot;Fernando&quot;,&quot;parse-names&quot;:false,&quot;dropping-particle&quot;:&quot;&quot;,&quot;non-dropping-particle&quot;:&quot;&quot;},{&quot;family&quot;:&quot;Juhlin&quot;,&quot;given&quot;:&quot;Tord&quot;,&quot;parse-names&quot;:false,&quot;dropping-particle&quot;:&quot;&quot;,&quot;non-dropping-particle&quot;:&quot;&quot;},{&quot;family&quot;:&quot;Sticherling&quot;,&quot;given&quot;:&quot;Christian&quot;,&quot;parse-names&quot;:false,&quot;dropping-particle&quot;:&quot;&quot;,&quot;non-dropping-particle&quot;:&quot;&quot;},{&quot;family&quot;:&quot;Abid&quot;,&quot;given&quot;:&quot;Leila&quot;,&quot;parse-names&quot;:false,&quot;dropping-particle&quot;:&quot;&quot;,&quot;non-dropping-particle&quot;:&quot;&quot;},{&quot;family&quot;:&quot;Atar&quot;,&quot;given&quot;:&quot;Ilyas&quot;,&quot;parse-names&quot;:false,&quot;dropping-particle&quot;:&quot;&quot;,&quot;non-dropping-particle&quot;:&quot;&quot;},{&quot;family&quot;:&quot;Sychov&quot;,&quot;given&quot;:&quot;Oleg&quot;,&quot;parse-names&quot;:false,&quot;dropping-particle&quot;:&quot;&quot;,&quot;non-dropping-particle&quot;:&quot;&quot;},{&quot;family&quot;:&quot;Bates&quot;,&quot;given&quot;:&quot;Matthew G D&quot;,&quot;parse-names&quot;:false,&quot;dropping-particle&quot;:&quot;&quot;,&quot;non-dropping-particle&quot;:&quot;&quot;},{&quot;family&quot;:&quot;Zakirov&quot;,&quot;given&quot;:&quot;Nodir U&quot;,&quot;parse-names&quot;:false,&quot;dropping-particle&quot;:&quot;&quot;,&quot;non-dropping-particle&quot;:&quot;&quot;}],&quot;container-title&quot;:&quot;European Heart Journal&quot;,&quot;container-title-short&quot;:&quot;Eur Heart J&quot;,&quot;DOI&quot;:&quot;10.1093/eurheartj/ehaa612&quot;,&quot;ISSN&quot;:&quot;0195-668X&quot;,&quot;issued&quot;:{&quot;date-parts&quot;:[[2021,2,1]]},&quot;page&quot;:&quot;373-498&quot;,&quot;issue&quot;:&quot;5&quot;,&quot;volume&quot;:&quot;42&quot;},&quot;isTemporary&quot;:false}]},{&quot;citationID&quot;:&quot;MENDELEY_CITATION_73834828-f76f-401f-9894-ed20e2c28ed6&quot;,&quot;properties&quot;:{&quot;noteIndex&quot;:0},&quot;isEdited&quot;:false,&quot;manualOverride&quot;:{&quot;isManuallyOverridden&quot;:false,&quot;citeprocText&quot;:&quot;(6)&quot;,&quot;manualOverrideText&quot;:&quot;&quot;},&quot;citationTag&quot;:&quot;MENDELEY_CITATION_v3_eyJjaXRhdGlvbklEIjoiTUVOREVMRVlfQ0lUQVRJT05fNzM4MzQ4MjgtZjc2Zi00MDFmLTk4OTQtZWQyMGUyYzI4ZWQ2IiwicHJvcGVydGllcyI6eyJub3RlSW5kZXgiOjB9LCJpc0VkaXRlZCI6ZmFsc2UsIm1hbnVhbE92ZXJyaWRlIjp7ImlzTWFudWFsbHlPdmVycmlkZGVuIjpmYWxzZSwiY2l0ZXByb2NUZXh0IjoiKDYpIiwibWFudWFsT3ZlcnJpZGVUZXh0IjoiIn0sImNpdGF0aW9uSXRlbXMiOlt7ImlkIjoiZTA0ZDNiMDEtYzcwYi0zYzkyLWE0OTktMGI2MDEwNzMyNzEwIiwiaXRlbURhdGEiOnsidHlwZSI6ImFydGljbGUtam91cm5hbCIsImlkIjoiZTA0ZDNiMDEtYzcwYi0zYzkyLWE0OTktMGI2MDEwNzMyNzEwIiwidGl0bGUiOiJUaGUgU3RyZW5ndGhlbmluZyB0aGUgUmVwb3J0aW5nIG9mIE9ic2VydmF0aW9uYWwgU3R1ZGllcyBpbiBFcGlkZW1pb2xvZ3kgKFNUUk9CRSkgU3RhdGVtZW50OiBndWlkZWxpbmVzIGZvciByZXBvcnRpbmcgb2JzZXJ2YXRpb25hbCBzdHVkaWVzLiIsImF1dGhvciI6W3siZmFtaWx5IjoiRWxtIiwiZ2l2ZW4iOiJFcmlrIiwicGFyc2UtbmFtZXMiOmZhbHNlLCJkcm9wcGluZy1wYXJ0aWNsZSI6IiIsIm5vbi1kcm9wcGluZy1wYXJ0aWNsZSI6InZvbiJ9LHsiZmFtaWx5IjoiQWx0bWFuIiwiZ2l2ZW4iOiJEb3VnbGFzIEciLCJwYXJzZS1uYW1lcyI6ZmFsc2UsImRyb3BwaW5nLXBhcnRpY2xlIjoiIiwibm9uLWRyb3BwaW5nLXBhcnRpY2xlIjoiIn0seyJmYW1pbHkiOiJFZ2dlciIsImdpdmVuIjoiTWF0dGhpYXMiLCJwYXJzZS1uYW1lcyI6ZmFsc2UsImRyb3BwaW5nLXBhcnRpY2xlIjoiIiwibm9uLWRyb3BwaW5nLXBhcnRpY2xlIjoiIn0seyJmYW1pbHkiOiJQb2NvY2siLCJnaXZlbiI6IlN0dWFydCBKIiwicGFyc2UtbmFtZXMiOmZhbHNlLCJkcm9wcGluZy1wYXJ0aWNsZSI6IiIsIm5vbi1kcm9wcGluZy1wYXJ0aWNsZSI6IiJ9LHsiZmFtaWx5IjoiR8O4dHpzY2hlIiwiZ2l2ZW4iOiJQZXRlciBDIiwicGFyc2UtbmFtZXMiOmZhbHNlLCJkcm9wcGluZy1wYXJ0aWNsZSI6IiIsIm5vbi1kcm9wcGluZy1wYXJ0aWNsZSI6IiJ9LHsiZmFtaWx5IjoiVmFuZGVuYnJvdWNrZSIsImdpdmVuIjoiSmFuIFAiLCJwYXJzZS1uYW1lcyI6ZmFsc2UsImRyb3BwaW5nLXBhcnRpY2xlIjoiIiwibm9uLWRyb3BwaW5nLXBhcnRpY2xlIjoiIn0seyJmYW1pbHkiOiJTVFJPQkUgSW5pdGlhdGl2ZSIsImdpdmVuIjoiIiwicGFyc2UtbmFtZXMiOmZhbHNlLCJkcm9wcGluZy1wYXJ0aWNsZSI6IiIsIm5vbi1kcm9wcGluZy1wYXJ0aWNsZSI6IiJ9XSwiY29udGFpbmVyLXRpdGxlIjoiSW50ZXJuYXRpb25hbCBqb3VybmFsIG9mIHN1cmdlcnkgKExvbmRvbiwgRW5nbGFuZCkiLCJjb250YWluZXItdGl0bGUtc2hvcnQiOiJJbnQgSiBTdXJnIiwiRE9JIjoiMTAuMTAxNi9qLmlqc3UuMjAxNC4wNy4wMTMiLCJJU1NOIjoiMTc0My05MTU5IiwiUE1JRCI6IjI1MDQ2MTMxIiwiaXNzdWVkIjp7ImRhdGUtcGFydHMiOltbMjAxNCwxMl1dfSwicGFnZSI6IjE0OTUtOSIsImFic3RyYWN0IjoiTXVjaCBiaW9tZWRpY2FsIHJlc2VhcmNoIGlzIG9ic2VydmF0aW9uYWwuIFRoZSByZXBvcnRpbmcgb2Ygc3VjaCByZXNlYXJjaCBpcyBvZnRlbiBpbmFkZXF1YXRlLCB3aGljaCBoYW1wZXJzIHRoZSBhc3Nlc3NtZW50IG9mIGl0cyBzdHJlbmd0aHMgYW5kIHdlYWtuZXNzZXMgYW5kIG9mIGEgc3R1ZHkncyBnZW5lcmFsaXNhYmlsaXR5LiBUaGUgU3RyZW5ndGhlbmluZyB0aGUgUmVwb3J0aW5nIG9mIE9ic2VydmF0aW9uYWwgU3R1ZGllcyBpbiBFcGlkZW1pb2xvZ3kgKFNUUk9CRSkgSW5pdGlhdGl2ZSBkZXZlbG9wZWQgcmVjb21tZW5kYXRpb25zIG9uIHdoYXQgc2hvdWxkIGJlIGluY2x1ZGVkIGluIGFuIGFjY3VyYXRlIGFuZCBjb21wbGV0ZSByZXBvcnQgb2YgYW4gb2JzZXJ2YXRpb25hbCBzdHVkeS4gV2UgZGVmaW5lZCB0aGUgc2NvcGUgb2YgdGhlIHJlY29tbWVuZGF0aW9ucyB0byBjb3ZlciB0aHJlZSBtYWluIHN0dWR5IGRlc2lnbnM6IGNvaG9ydCwgY2FzZS1jb250cm9sLCBhbmQgY3Jvc3Mtc2VjdGlvbmFsIHN0dWRpZXMuIFdlIGNvbnZlbmVkIGEgMi1kYXkgd29ya3Nob3AgaW4gU2VwdGVtYmVyIDIwMDQsIHdpdGggbWV0aG9kb2xvZ2lzdHMsIHJlc2VhcmNoZXJzLCBhbmQgam91cm5hbCBlZGl0b3JzIHRvIGRyYWZ0IGEgY2hlY2tsaXN0IG9mIGl0ZW1zLiBUaGlzIGxpc3Qgd2FzIHN1YnNlcXVlbnRseSByZXZpc2VkIGR1cmluZyBzZXZlcmFsIG1lZXRpbmdzIG9mIHRoZSBjb29yZGluYXRpbmcgZ3JvdXAgYW5kIGluIGUtbWFpbCBkaXNjdXNzaW9ucyB3aXRoIHRoZSBsYXJnZXIgZ3JvdXAgb2YgU1RST0JFIGNvbnRyaWJ1dG9ycywgdGFraW5nIGludG8gYWNjb3VudCBlbXBpcmljYWwgZXZpZGVuY2UgYW5kIG1ldGhvZG9sb2dpY2FsIGNvbnNpZGVyYXRpb25zLiBUaGUgd29ya3Nob3AgYW5kIHRoZSBzdWJzZXF1ZW50IGl0ZXJhdGl2ZSBwcm9jZXNzIG9mIGNvbnN1bHRhdGlvbiBhbmQgcmV2aXNpb24gcmVzdWx0ZWQgaW4gYSBjaGVja2xpc3Qgb2YgMjIgaXRlbXMgKHRoZSBTVFJPQkUgU3RhdGVtZW50KSB0aGF0IHJlbGF0ZSB0byB0aGUgdGl0bGUsIGFic3RyYWN0LCBpbnRyb2R1Y3Rpb24sIG1ldGhvZHMsIHJlc3VsdHMsIGFuZCBkaXNjdXNzaW9uIHNlY3Rpb25zIG9mIGFydGljbGVzLiAxOCBpdGVtcyBhcmUgY29tbW9uIHRvIGFsbCB0aHJlZSBzdHVkeSBkZXNpZ25zIGFuZCBmb3VyIGFyZSBzcGVjaWZpYyBmb3IgY29ob3J0LCBjYXNlLWNvbnRyb2wsIG9yIGNyb3NzLXNlY3Rpb25hbCBzdHVkaWVzLiBBIGRldGFpbGVkIEV4cGxhbmF0aW9uIGFuZCBFbGFib3JhdGlvbiBkb2N1bWVudCBpcyBwdWJsaXNoZWQgc2VwYXJhdGVseSBhbmQgaXMgZnJlZWx5IGF2YWlsYWJsZSBvbiB0aGUgV2ViIHNpdGVzIG9mIFBMb1MgTWVkaWNpbmUsIEFubmFscyBvZiBJbnRlcm5hbCBNZWRpY2luZSwgYW5kIEVwaWRlbWlvbG9neS4gV2UgaG9wZSB0aGF0IHRoZSBTVFJPQkUgU3RhdGVtZW50IHdpbGwgY29udHJpYnV0ZSB0byBpbXByb3ZpbmcgdGhlIHF1YWxpdHkgb2YgcmVwb3J0aW5nIG9mIG9ic2VydmF0aW9uYWwgc3R1ZGllcy4iLCJpc3N1ZSI6IjEyIiwidm9sdW1lIjoiMTIifSwiaXNUZW1wb3JhcnkiOmZhbHNlfV19&quot;,&quot;citationItems&quot;:[{&quot;id&quot;:&quot;e04d3b01-c70b-3c92-a499-0b6010732710&quot;,&quot;itemData&quot;:{&quot;type&quot;:&quot;article-journal&quot;,&quot;id&quot;:&quot;e04d3b01-c70b-3c92-a499-0b6010732710&quot;,&quot;title&quot;:&quot;The Strengthening the Reporting of Observational Studies in Epidemiology (STROBE) Statement: guidelines for reporting observational studies.&quot;,&quot;author&quot;:[{&quot;family&quot;:&quot;Elm&quot;,&quot;given&quot;:&quot;Erik&quot;,&quot;parse-names&quot;:false,&quot;dropping-particle&quot;:&quot;&quot;,&quot;non-dropping-particle&quot;:&quot;von&quot;},{&quot;family&quot;:&quot;Altman&quot;,&quot;given&quot;:&quot;Douglas G&quot;,&quot;parse-names&quot;:false,&quot;dropping-particle&quot;:&quot;&quot;,&quot;non-dropping-particle&quot;:&quot;&quot;},{&quot;family&quot;:&quot;Egger&quot;,&quot;given&quot;:&quot;Matthias&quot;,&quot;parse-names&quot;:false,&quot;dropping-particle&quot;:&quot;&quot;,&quot;non-dropping-particle&quot;:&quot;&quot;},{&quot;family&quot;:&quot;Pocock&quot;,&quot;given&quot;:&quot;Stuart J&quot;,&quot;parse-names&quot;:false,&quot;dropping-particle&quot;:&quot;&quot;,&quot;non-dropping-particle&quot;:&quot;&quot;},{&quot;family&quot;:&quot;Gøtzsche&quot;,&quot;given&quot;:&quot;Peter C&quot;,&quot;parse-names&quot;:false,&quot;dropping-particle&quot;:&quot;&quot;,&quot;non-dropping-particle&quot;:&quot;&quot;},{&quot;family&quot;:&quot;Vandenbroucke&quot;,&quot;given&quot;:&quot;Jan P&quot;,&quot;parse-names&quot;:false,&quot;dropping-particle&quot;:&quot;&quot;,&quot;non-dropping-particle&quot;:&quot;&quot;},{&quot;family&quot;:&quot;STROBE Initiative&quot;,&quot;given&quot;:&quot;&quot;,&quot;parse-names&quot;:false,&quot;dropping-particle&quot;:&quot;&quot;,&quot;non-dropping-particle&quot;:&quot;&quot;}],&quot;container-title&quot;:&quot;International journal of surgery (London, England)&quot;,&quot;container-title-short&quot;:&quot;Int J Surg&quot;,&quot;DOI&quot;:&quot;10.1016/j.ijsu.2014.07.013&quot;,&quot;ISSN&quot;:&quot;1743-9159&quot;,&quot;PMID&quot;:&quot;25046131&quot;,&quot;issued&quot;:{&quot;date-parts&quot;:[[2014,12]]},&quot;page&quot;:&quot;1495-9&quot;,&quot;abstract&quot;:&quo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c for cohort, case-control, or cross-sectional studies. A detailed Explanation and Elaboration document is published separately and is freely available on the Web sites of PLoS Medicine, Annals of Internal Medicine, and Epidemiology. We hope that the STROBE Statement will contribute to improving the quality of reporting of observational studies.&quot;,&quot;issue&quot;:&quot;12&quot;,&quot;volume&quot;:&quot;12&quot;},&quot;isTemporary&quot;:false}]},{&quot;citationID&quot;:&quot;MENDELEY_CITATION_c76ec7f2-11d9-4feb-b5d1-1305b58af33f&quot;,&quot;properties&quot;:{&quot;noteIndex&quot;:0},&quot;isEdited&quot;:false,&quot;manualOverride&quot;:{&quot;isManuallyOverridden&quot;:false,&quot;citeprocText&quot;:&quot;(7)&quot;,&quot;manualOverrideText&quot;:&quot;&quot;},&quot;citationTag&quot;:&quot;MENDELEY_CITATION_v3_eyJjaXRhdGlvbklEIjoiTUVOREVMRVlfQ0lUQVRJT05fYzc2ZWM3ZjItMTFkOS00ZmViLWI1ZDEtMTMwNWI1OGFmMzNmIiwicHJvcGVydGllcyI6eyJub3RlSW5kZXgiOjB9LCJpc0VkaXRlZCI6ZmFsc2UsIm1hbnVhbE92ZXJyaWRlIjp7ImlzTWFudWFsbHlPdmVycmlkZGVuIjpmYWxzZSwiY2l0ZXByb2NUZXh0IjoiKDcpIiwibWFudWFsT3ZlcnJpZGVUZXh0IjoiIn0sImNpdGF0aW9uSXRlbXMiOlt7ImlkIjoiMTEwMWFkOWYtMzZhMi0zMDcyLTlhMWMtNWQ4MmU3MDBlY2YyIiwiaXRlbURhdGEiOnsidHlwZSI6ImFydGljbGUtam91cm5hbCIsImlkIjoiMTEwMWFkOWYtMzZhMi0zMDcyLTlhMWMtNWQ4MmU3MDBlY2YyIiwidGl0bGUiOiJOQ0hTIHVyYmFuLXJ1cmFsIGNsYXNzaWZpY2F0aW9uIHNjaGVtZSBmb3IgY291bnRpZXMuIiwiYXV0aG9yIjpbeyJmYW1pbHkiOiJJbmdyYW0iLCJnaXZlbiI6IkRlYm9yYWggRCIsInBhcnNlLW5hbWVzIjpmYWxzZSwiZHJvcHBpbmctcGFydGljbGUiOiIiLCJub24tZHJvcHBpbmctcGFydGljbGUiOiIifSx7ImZhbWlseSI6IkZyYW5jbyIsImdpdmVuIjoiU2hlaWxhIEoiLCJwYXJzZS1uYW1lcyI6ZmFsc2UsImRyb3BwaW5nLXBhcnRpY2xlIjoiIiwibm9uLWRyb3BwaW5nLXBhcnRpY2xlIjoiIn1dLCJjb250YWluZXItdGl0bGUiOiJWaXRhbCBhbmQgaGVhbHRoIHN0YXRpc3RpY3MuIFNlcmllcyAyLCBEYXRhIGV2YWx1YXRpb24gYW5kIG1ldGhvZHMgcmVzZWFyY2giLCJjb250YWluZXItdGl0bGUtc2hvcnQiOiJWaXRhbCBIZWFsdGggU3RhdCAyIiwiSVNTTiI6IjAwODMtMjA1NyIsIlBNSUQiOiIyMjc4MzYzNyIsImlzc3VlZCI6eyJkYXRlLXBhcnRzIjpbWzIwMTIsMV1dfSwicGFnZSI6IjEtNjUiLCJhYnN0cmFjdCI6Ik9CSkVDVElWRVMgVGhpcyByZXBvcnQgZGV0YWlscyB0aGUgTmF0aW9uYWwgQ2VudGVyIGZvciBIZWFsdGggU3RhdGlzdGljcycgKE5DSFMpIGRldmVsb3BtZW50IG9mIHRoZSAyMDA2IE5DSFMgVXJiYW4tUnVyYWwgQ2xhc3NpZmljYXRpb24gU2NoZW1lIGZvciBDb3VudGllcyBhbmQgcHJvdmlkZXMgc29tZSBleGFtcGxlcyBvZiBob3cgdGhlIHNjaGVtZSBjYW4gYmUgdXNlZCB0byBkZXNjcmliZSBkaWZmZXJlbmNlcyBpbiBoZWFsdGggbWVhc3VyZXMgYnkgdXJiYW5pemF0aW9uIGxldmVsLiBNRVRIT0RTIFRoZSAyMDA2IE5DSFMgdXJiYW4tcnVyYWwgY2xhc3NpZmljYXRpb24gc2NoZW1lIGNsYXNzaWZpZXMgYWxsIFUuUy4gY291bnRpZXMgYW5kIGNvdW50eS1lcXVpdmFsZW50cyBpbnRvIHNpeCBsZXZlbHMtLWZvdXIgZm9yIG1ldHJvcG9saXRhbiBjb3VudGllcyBhbmQgdHdvIGZvciBub25tZXRyb3BvbGl0YW4gY291bnRpZXMuIFRoZSBPZmZpY2Ugb2YgTWFuYWdlbWVudCBhbmQgQnVkZ2V0J3MgZGVsaW5lYXRpb24gb2YgbWV0cm9wb2xpdGFuIGFuZCBub25tZXRyb3BvbGl0YW4gY291bnRpZXMgZm9ybXMgdGhlIGZvdW5kYXRpb24gb2YgdGhlIHNjaGVtZS4gVGhlIE5DSFMgc2NoZW1lIGFsc28gdXNlcyB0aGUgY3V0IHBvaW50cyBvZiB0aGUgVS5TLiBEZXBhcnRtZW50IG9mIEFncmljdWx0dXJlIFJ1cmFsLVVyYmFuIENvbnRpbnV1bSBDb2RlcyB0byBzdWJkaXZpZGUgdGhlIG1ldHJvcG9saXRhbiBjb3VudGllcyBiYXNlZCBvbiB0aGUgcG9wdWxhdGlvbiBvZiB0aGVpciBtZXRyb3BvbGl0YW4gc3RhdGlzdGljYWwgYXJlYSAoTVNBKTogbGFyZ2UsIGZvciBNU0EgcG9wdWxhdGlvbiBvZiAxIG1pbGxpb24gb3IgbW9yZTsgbWVkaXVtLCBmb3IgTVNBIHBvcHVsYXRpb24gb2YgMjUwLDAwMC05OTksOTk5OyBhbmQgc21hbGwsIGZvciBNU0EgcG9wdWxhdGlvbiBiZWxvdyAyNTAsMDAwLiBMYXJnZSBtZXRybyBjb3VudGllcyB3ZXJlIGZ1cnRoZXIgc2VwYXJhdGVkIGludG8gbGFyZ2UgY2VudHJhbCBhbmQgbGFyZ2UgZnJpbmdlIG1ldHJvIGNhdGVnb3JpZXMgdXNpbmcgY2xhc3NpZmljYXRpb24gcnVsZXMgZGV2ZWxvcGVkIGJ5IE5DSFMuIE5vbm1ldHJvcG9saXRhbiBjb3VudGllcyB3ZXJlIGFzc2lnbmVkIHRvIHR3byBsZXZlbHMgYmFzZWQgb24gdGhlIE9mZmljZSBvZiBNYW5hZ2VtZW50IGFuZCBCdWRnZXQncyBkZXNpZ25hdGVkIG1pY3JvcG9saXRhbiBvciBub25jb3JlIHN0YXR1cy4gVGhlIDIwMDYgc2NoZW1lIHdhcyBhcHBsaWVkIHRvIGRhdGEgZnJvbSB0aGUgTmF0aW9uYWwgVml0YWwgU3RhdGlzdGljcyBTeXN0ZW0gKE5WU1MpIGFuZCB0aGUgTmF0aW9uYWwgSGVhbHRoIEludGVydmlldyBTdXJ2ZXkgKE5ISVMpIHRvIGlsbHVzdHJhdGUgaXRzIGFiaWxpdHkgdG8gY2FwdHVyZSBoZWFsdGggZGlmZmVyZW5jZXMgYnkgdXJiYW5pemF0aW9uIGxldmVsLiBSRVNVTFRTIEFORCBDT05DTFVTSU9OUyBBcHBsaWNhdGlvbiBvZiB0aGUgMjAwNiBOQ0hTIHNjaGVtZSB0byBOVlNTIGFuZCBOSElTIGRhdGEgc2hvd3MgdGhhdCBpdCBpZGVudGlmaWVzIGltcG9ydGFudCBoZWFsdGggZGlzcGFyaXRpZXMgYW1vbmcgY29tbXVuaXRpZXMsIG1vc3Qgbm90YWJseSB0aG9zZSBmb3IgaW5uZXIgY2l0eSBhbmQgc3VidXJiYW4gY29tbXVuaXRpZXMuIFRoZSBkZXNpZ24gb2YgdGhlIE5DSFMgVXJiYW4tUnVyYWwgQ2xhc3NpZmljYXRpb24gU2NoZW1lIGZvciBDb3VudGllcyBtYWtlcyBpdCBwYXJ0aWN1bGFybHkgd2VsbC1zdWl0ZWQgZm9yIGFzc2Vzc2luZyBhbmQgbW9uaXRvcmluZyBoZWFsdGggZGlmZmVyZW5jZXMgYWNyb3NzIHRoZSBmdWxsIHVyYmFuaXphdGlvbiBjb250aW51dW0uIiwiaXNzdWUiOiIxNTQifSwiaXNUZW1wb3JhcnkiOmZhbHNlfV19&quot;,&quot;citationItems&quot;:[{&quot;id&quot;:&quot;1101ad9f-36a2-3072-9a1c-5d82e700ecf2&quot;,&quot;itemData&quot;:{&quot;type&quot;:&quot;article-journal&quot;,&quot;id&quot;:&quot;1101ad9f-36a2-3072-9a1c-5d82e700ecf2&quot;,&quot;title&quot;:&quot;NCHS urban-rural classification scheme for counties.&quot;,&quot;author&quot;:[{&quot;family&quot;:&quot;Ingram&quot;,&quot;given&quot;:&quot;Deborah D&quot;,&quot;parse-names&quot;:false,&quot;dropping-particle&quot;:&quot;&quot;,&quot;non-dropping-particle&quot;:&quot;&quot;},{&quot;family&quot;:&quot;Franco&quot;,&quot;given&quot;:&quot;Sheila J&quot;,&quot;parse-names&quot;:false,&quot;dropping-particle&quot;:&quot;&quot;,&quot;non-dropping-particle&quot;:&quot;&quot;}],&quot;container-title&quot;:&quot;Vital and health statistics. Series 2, Data evaluation and methods research&quot;,&quot;container-title-short&quot;:&quot;Vital Health Stat 2&quot;,&quot;ISSN&quot;:&quot;0083-2057&quot;,&quot;PMID&quot;:&quot;22783637&quot;,&quot;issued&quot;:{&quot;date-parts&quot;:[[2012,1]]},&quot;page&quot;:&quot;1-65&quot;,&quot;abstract&quot;:&quot;OBJECTIVES This report details the National Center for Health Statistics' (NCHS) development of the 2006 NCHS Urban-Rural Classification Scheme for Counties and provides some examples of how the scheme can be used to describe differences in health measures by urbanization level. METHODS The 2006 NCHS urban-rural classification scheme classifies all U.S. counties and county-equivalents into six levels--four for metropolitan counties and two for nonmetropolitan counties. The Office of Management and Budget's delineation of metropolitan and nonmetropolitan counties forms the foundation of the scheme. The NCHS scheme also uses the cut points of the U.S. Department of Agriculture Rural-Urban Continuum Codes to subdivide the metropolitan counties based on the population of their metropolitan statistical area (MSA): large, for MSA population of 1 million or more; medium, for MSA population of 250,000-999,999; and small, for MSA population below 250,000. Large metro counties were further separated into large central and large fringe metro categories using classification rules developed by NCHS. Nonmetropolitan counties were assigned to two levels based on the Office of Management and Budget's designated micropolitan or noncore status. The 2006 scheme was applied to data from the National Vital Statistics System (NVSS) and the National Health Interview Survey (NHIS) to illustrate its ability to capture health differences by urbanization level. RESULTS AND CONCLUSIONS Application of the 2006 NCHS scheme to NVSS and NHIS data shows that it identifies important health disparities among communities, most notably those for inner city and suburban communities. The design of the NCHS Urban-Rural Classification Scheme for Counties makes it particularly well-suited for assessing and monitoring health differences across the full urbanization continuum.&quot;,&quot;issue&quot;:&quot;154&quot;},&quot;isTemporary&quot;:false}]},{&quot;citationID&quot;:&quot;MENDELEY_CITATION_fb6b3ced-e7ad-4e47-8c5d-727c3e1da5ae&quot;,&quot;properties&quot;:{&quot;noteIndex&quot;:0},&quot;isEdited&quot;:false,&quot;manualOverride&quot;:{&quot;isManuallyOverridden&quot;:false,&quot;citeprocText&quot;:&quot;(8)&quot;,&quot;manualOverrideText&quot;:&quot;&quot;},&quot;citationTag&quot;:&quot;MENDELEY_CITATION_v3_eyJjaXRhdGlvbklEIjoiTUVOREVMRVlfQ0lUQVRJT05fZmI2YjNjZWQtZTdhZC00ZTQ3LThjNWQtNzI3YzNlMWRhNWFlIiwicHJvcGVydGllcyI6eyJub3RlSW5kZXgiOjB9LCJpc0VkaXRlZCI6ZmFsc2UsIm1hbnVhbE92ZXJyaWRlIjp7ImlzTWFudWFsbHlPdmVycmlkZGVuIjpmYWxzZSwiY2l0ZXByb2NUZXh0IjoiKDgpIiwibWFudWFsT3ZlcnJpZGVUZXh0IjoiIn0sImNpdGF0aW9uSXRlbXMiOlt7ImlkIjoiYWNmYjBjZjItNjk5Ni0zZWM3LTgxZjgtNWJlZjljZWRmMTQyIiwiaXRlbURhdGEiOnsidHlwZSI6ImFydGljbGUtam91cm5hbCIsImlkIjoiYWNmYjBjZjItNjk5Ni0zZWM3LTgxZjgtNWJlZjljZWRmMTQyIiwidGl0bGUiOiJEZWF0aHM6IEZpbmFsIERhdGEgZm9yIDIwMTguIiwiYXV0aG9yIjpbeyJmYW1pbHkiOiJNdXJwaHkiLCJnaXZlbiI6IlNoZXJyeSBMIiwicGFyc2UtbmFtZXMiOmZhbHNlLCJkcm9wcGluZy1wYXJ0aWNsZSI6IiIsIm5vbi1kcm9wcGluZy1wYXJ0aWNsZSI6IiJ9LHsiZmFtaWx5IjoiWHUiLCJnaXZlbiI6IkppYXF1YW4iLCJwYXJzZS1uYW1lcyI6ZmFsc2UsImRyb3BwaW5nLXBhcnRpY2xlIjoiIiwibm9uLWRyb3BwaW5nLXBhcnRpY2xlIjoiIn0seyJmYW1pbHkiOiJLb2NoYW5layIsImdpdmVuIjoiS2VubmV0aCBEIiwicGFyc2UtbmFtZXMiOmZhbHNlLCJkcm9wcGluZy1wYXJ0aWNsZSI6IiIsIm5vbi1kcm9wcGluZy1wYXJ0aWNsZSI6IiJ9LHsiZmFtaWx5IjoiQXJpYXMiLCJnaXZlbiI6IkVsaXphYmV0aCIsInBhcnNlLW5hbWVzIjpmYWxzZSwiZHJvcHBpbmctcGFydGljbGUiOiIiLCJub24tZHJvcHBpbmctcGFydGljbGUiOiIifSx7ImZhbWlseSI6IlRlamFkYS1WZXJhIiwiZ2l2ZW4iOiJCZXR6YWlkYSIsInBhcnNlLW5hbWVzIjpmYWxzZSwiZHJvcHBpbmctcGFydGljbGUiOiIiLCJub24tZHJvcHBpbmctcGFydGljbGUiOiIifV0sImNvbnRhaW5lci10aXRsZSI6Ik5hdGlvbmFsIHZpdGFsIHN0YXRpc3RpY3MgcmVwb3J0cyA6IGZyb20gdGhlIENlbnRlcnMgZm9yIERpc2Vhc2UgQ29udHJvbCBhbmQgUHJldmVudGlvbiwgTmF0aW9uYWwgQ2VudGVyIGZvciBIZWFsdGggU3RhdGlzdGljcywgTmF0aW9uYWwgVml0YWwgU3RhdGlzdGljcyBTeXN0ZW0iLCJjb250YWluZXItdGl0bGUtc2hvcnQiOiJOYXRsIFZpdGFsIFN0YXQgUmVwIiwiSVNTTiI6IjE1NTEtODkzMCIsIlBNSUQiOiIzMzU0MTUxNiIsImlzc3VlZCI6eyJkYXRlLXBhcnRzIjpbWzIwMjEsMV1dfSwicGFnZSI6IjEtODMiLCJhYnN0cmFjdCI6Ik9iamVjdGl2ZXMtVGhpcyByZXBvcnQgcHJlc2VudHMgZmluYWwgMjAxOCBkYXRhIG9uIFUuUy4gZGVhdGhzLCBkZWF0aCByYXRlcywgbGlmZSBleHBlY3RhbmN5LCBpbmZhbnQgYW5kIG1hdGVybmFsIG1vcnRhbGl0eSwgYW5kIHRyZW5kcyBieSBzZWxlY3RlZCBjaGFyYWN0ZXJpc3RpY3Mgc3VjaCBhcyBhZ2UsIHNleCwgSGlzcGFuaWMgb3JpZ2luIGFuZCByYWNlLCBzdGF0ZSBvZiByZXNpZGVuY2UsIGFuZCBjYXVzZSBvZiBkZWF0aC4gVGhlIHJhY2UgY2F0ZWdvcmllcyBhcmUgY29uc2lzdGVudCB3aXRoIDE5OTcgT2ZmaWNlIG9mIE1hbmFnZW1lbnQgYW5kIEJ1ZGdldCAoT01CKSBzdGFuZGFyZHMsIHdoaWNoIGFyZSBkaWZmZXJlbnQgZnJvbSBwcmV2aW91cyByZXBvcnRzICgxOTc3IE9NQiBzdGFuZGFyZHMpLiBNZXRob2RzLUluZm9ybWF0aW9uIHJlcG9ydGVkIG9uIGRlYXRoIGNlcnRpZmljYXRlcyBpcyBwcmVzZW50ZWQgaW4gZGVzY3JpcHRpdmUgdGFidWxhdGlvbnMuIFRoZSBvcmlnaW5hbCByZWNvcmRzIGFyZSBmaWxlZCBpbiBzdGF0ZSByZWdpc3RyYXRpb24gb2ZmaWNlcy4gU3RhdGlzdGljYWwgaW5mb3JtYXRpb24gaXMgY29tcGlsZWQgaW4gYSBuYXRpb25hbCBkYXRhYmFzZSB0aHJvdWdoIHRoZSBWaXRhbCBTdGF0aXN0aWNzIENvb3BlcmF0aXZlIFByb2dyYW0gb2YgdGhlIE5hdGlvbmFsIENlbnRlciBmb3IgSGVhbHRoIFN0YXRpc3RpY3MuIENhdXNlcyBvZiBkZWF0aCBhcmUgcHJvY2Vzc2VkIGFjY29yZGluZyB0byB0aGUgSW50ZXJuYXRpb25hbCBDbGFzc2lmaWNhdGlvbiBvZiBEaXNlYXNlcywgMTB0aCBSZXZpc2lvbi4gQXMgb2YgMjAxOCwgYWxsIHN0YXRlcyBhbmQgdGhlIERpc3RyaWN0IG9mIENvbHVtYmlhIHdlcmUgdXNpbmcgdGhlIDIwMDMgcmV2aXNlZCBjZXJ0aWZpY2F0ZSBvZiBkZWF0aCwgd2hpY2ggaW5jbHVkZXMgdGhlIDE5OTcgT01CIHJldmlzZWQgc3RhbmRhcmRzIGZvciByYWNlLiBUaGUgMjAxOCBkYXRhIGJhc2VkIG9uIHRoZSByZXZpc2VkIHN0YW5kYXJkcyBhcmUgbm90IGNvbXBsZXRlbHkgY29tcGFyYWJsZSB0byBwcmV2aW91cyB5ZWFycy4gU2VsZWN0ZWQgZXN0aW1hdGVzIGFyZSBwcmVzZW50ZWQgaW4gdGhpcyByZXBvcnQgZm9yIGJvdGggdGhlIHJldmlzZWQgYW5kIHByZXZpb3VzIHJhY2Ugc3RhbmRhcmRzIHRvIHByb3ZpZGUgc29tZSByZWZlcmVuY2UgZm9yIGludGVycHJldGF0aW9uIG9mIHRyZW5kcy4gUmVzdWx0cy1JbiAyMDE4LCBhIHRvdGFsIG9mIDIsODM5LDIwNSBkZWF0aHMgd2VyZSByZXBvcnRlZCBpbiB0aGUgVW5pdGVkIFN0YXRlcy4gVGhlIGFnZS1hZGp1c3RlZCBkZWF0aCByYXRlIHdhcyA3MjMuNiBkZWF0aHMgcGVyIDEwMCwwMDAgVS5TLiBzdGFuZGFyZCBwb3B1bGF0aW9uLCBhIGRlY3JlYXNlIG9mIDEuMSUgZnJvbSB0aGUgMjAxNyByYXRlLiBMaWZlIGV4cGVjdGFuY3kgYXQgYmlydGggd2FzIDc4LjcgeWVhcnMsIGFuIGluY3JlYXNlIG9mIDAuMSB5ZWFyIGZyb20gMjAxNy4gQWdlLXNwZWNpZmljIGRlYXRoIHJhdGVzIGRlY3JlYXNlZCBpbiAyMDE4IGZyb20gMjAxNyBmb3IgYWdlIGdyb3VwcyAxNS0yNCwgMjUtMzQsIDQ1LTU0LCA2NS03NCwgNzUtODQsIGFuZCA4NSBhbmQgb3Zlci4gVGhlIDE1IGxlYWRpbmcgY2F1c2VzIG9mIGRlYXRoIGluIDIwMTggcmVtYWluZWQgdGhlIHNhbWUgYXMgaW4gMjAxNy4gVGhlIGluZmFudCBtb3J0YWxpdHkgcmF0ZSBkZWNyZWFzZWQgMi4yJSB0byBhIGhpc3RvcmljYWxseSBsb3cgZmlndXJlIG9mIDUuNjYgaW5mYW50IGRlYXRocyBwZXIgMSwwMDAgbGl2ZSBiaXJ0aHMgaW4gMjAxOC4gQ29uY2x1c2lvbnMtVGhlIGFnZS1hZGp1c3RlZCBkZWF0aCByYXRlIGZvciB0aGUgdG90YWwsIG1hbGUsIGFuZCBmZW1hbGUgcG9wdWxhdGlvbnMgZGVjcmVhc2VkIGZyb20gMjAxNyB0byAyMDE4LCBhbmQgbGlmZSBleHBlY3RhbmN5IGF0IGJpcnRoIGluY3JlYXNlZCBpbiAyMDE4IGZvciB0aGUgdG90YWwsIG1hbGUsIGFuZCBmZW1hbGUgcG9wdWxhdGlvbnMuIiwiaXNzdWUiOiIxMyIsInZvbHVtZSI6IjY5In0sImlzVGVtcG9yYXJ5IjpmYWxzZX1dfQ==&quot;,&quot;citationItems&quot;:[{&quot;id&quot;:&quot;acfb0cf2-6996-3ec7-81f8-5bef9cedf142&quot;,&quot;itemData&quot;:{&quot;type&quot;:&quot;article-journal&quot;,&quot;id&quot;:&quot;acfb0cf2-6996-3ec7-81f8-5bef9cedf142&quot;,&quot;title&quot;:&quot;Deaths: Final Data for 2018.&quot;,&quot;author&quot;:[{&quot;family&quot;:&quot;Murphy&quot;,&quot;given&quot;:&quot;Sherry L&quot;,&quot;parse-names&quot;:false,&quot;dropping-particle&quot;:&quot;&quot;,&quot;non-dropping-particle&quot;:&quot;&quot;},{&quot;family&quot;:&quot;Xu&quot;,&quot;given&quot;:&quot;Jiaquan&quot;,&quot;parse-names&quot;:false,&quot;dropping-particle&quot;:&quot;&quot;,&quot;non-dropping-particle&quot;:&quot;&quot;},{&quot;family&quot;:&quot;Kochanek&quot;,&quot;given&quot;:&quot;Kenneth D&quot;,&quot;parse-names&quot;:false,&quot;dropping-particle&quot;:&quot;&quot;,&quot;non-dropping-particle&quot;:&quot;&quot;},{&quot;family&quot;:&quot;Arias&quot;,&quot;given&quot;:&quot;Elizabeth&quot;,&quot;parse-names&quot;:false,&quot;dropping-particle&quot;:&quot;&quot;,&quot;non-dropping-particle&quot;:&quot;&quot;},{&quot;family&quot;:&quot;Tejada-Vera&quot;,&quot;given&quot;:&quot;Betzaida&quot;,&quot;parse-names&quot;:false,&quot;dropping-particle&quot;:&quot;&quot;,&quot;non-dropping-particle&quot;:&quot;&quot;}],&quot;container-title&quot;:&quot;National vital statistics reports : from the Centers for Disease Control and Prevention, National Center for Health Statistics, National Vital Statistics System&quot;,&quot;container-title-short&quot;:&quot;Natl Vital Stat Rep&quot;,&quot;ISSN&quot;:&quot;1551-8930&quot;,&quot;PMID&quot;:&quot;33541516&quot;,&quot;issued&quot;:{&quot;date-parts&quot;:[[2021,1]]},&quot;page&quot;:&quot;1-83&quot;,&quot;abstract&quot;:&quot;Objectives-This report presents final 2018 data on U.S. deaths, death rates, life expectancy, infant and maternal mortality, and trends by selected characteristics such as age, sex, Hispanic origin and race, state of residence, and cause of death. The race categories are consistent with 1997 Office of Management and Budget (OMB) standards, which are different from previous reports (1977 OMB standards). Methods-Information reported on death certificates is presented in descriptive tabulations. The original records are filed in state registration offices. Statistical information is compiled in a national database through the Vital Statistics Cooperative Program of the National Center for Health Statistics. Causes of death are processed according to the International Classification of Diseases, 10th Revision. As of 2018, all states and the District of Columbia were using the 2003 revised certificate of death, which includes the 1997 OMB revised standards for race. The 2018 data based on the revised standards are not completely comparable to previous years. Selected estimates are presented in this report for both the revised and previous race standards to provide some reference for interpretation of trends. Results-In 2018, a total of 2,839,205 deaths were reported in the United States. The age-adjusted death rate was 723.6 deaths per 100,000 U.S. standard population, a decrease of 1.1% from the 2017 rate. Life expectancy at birth was 78.7 years, an increase of 0.1 year from 2017. Age-specific death rates decreased in 2018 from 2017 for age groups 15-24, 25-34, 45-54, 65-74, 75-84, and 85 and over. The 15 leading causes of death in 2018 remained the same as in 2017. The infant mortality rate decreased 2.2% to a historically low figure of 5.66 infant deaths per 1,000 live births in 2018. Conclusions-The age-adjusted death rate for the total, male, and female populations decreased from 2017 to 2018, and life expectancy at birth increased in 2018 for the total, male, and female populations.&quot;,&quot;issue&quot;:&quot;13&quot;,&quot;volume&quot;:&quot;69&quot;},&quot;isTemporary&quot;:false}]},{&quot;citationID&quot;:&quot;MENDELEY_CITATION_06eedef8-8ef7-47d6-801d-176c612d0823&quot;,&quot;properties&quot;:{&quot;noteIndex&quot;:0},&quot;isEdited&quot;:false,&quot;manualOverride&quot;:{&quot;isManuallyOverridden&quot;:false,&quot;citeprocText&quot;:&quot;(9,10)&quot;,&quot;manualOverrideText&quot;:&quot;&quot;},&quot;citationTag&quot;:&quot;MENDELEY_CITATION_v3_eyJjaXRhdGlvbklEIjoiTUVOREVMRVlfQ0lUQVRJT05fMDZlZWRlZjgtOGVmNy00N2Q2LTgwMWQtMTc2YzYxMmQwODIzIiwicHJvcGVydGllcyI6eyJub3RlSW5kZXgiOjB9LCJpc0VkaXRlZCI6ZmFsc2UsIm1hbnVhbE92ZXJyaWRlIjp7ImlzTWFudWFsbHlPdmVycmlkZGVuIjpmYWxzZSwiY2l0ZXByb2NUZXh0IjoiKDksMTApIiwibWFudWFsT3ZlcnJpZGVUZXh0IjoiIn0sImNpdGF0aW9uSXRlbXMiOlt7ImlkIjoiZjU4NzQzMTMtMzVlMi0zZmMxLTliNWUtYTZjYzY4ZDkzMjI3IiwiaXRlbURhdGEiOnsidHlwZSI6IndlYnBhZ2UiLCJpZCI6ImY1ODc0MzEzLTM1ZTItM2ZjMS05YjVlLWE2Y2M2OGQ5MzIyNyIsInRpdGxlIjoiSm9pbnBvaW50IHRyZW5kIGFuYWx5c2lzIHNvZnR3YXJlLiBKb2lucG9pbnQgcmVncmVzc2lvbiBwcm9ncmFtLCB2ZXJzaW9uIDIwMTYuIFN1cnZlaWxsYW5jZSBSZXNlYXJjaCBQcm9ncmFtLCBOYXRpb25hbCBDYW5jZXIgSW5zdGl0dXRlLiBBY2Nlc3NlZCBPY3RvYmVyIDE0LCAyMDIyLiBodHRwczovL3N1cnZlaWxsYW5jZS4gY2FuY2VyLmdvdi9qb2lucG9pbnQiLCJjb250YWluZXItdGl0bGUtc2hvcnQiOiIifSwiaXNUZW1wb3JhcnkiOmZhbHNlfSx7ImlkIjoiMmY1ODAzZWItN2IzYy0zZmI1LWJlMjItYmY4ZjhhODBhNzViIiwiaXRlbURhdGEiOnsidHlwZSI6ImFydGljbGUtam91cm5hbCIsImlkIjoiMmY1ODAzZWItN2IzYy0zZmI1LWJlMjItYmY4ZjhhODBhNzViIiwidGl0bGUiOiJBZ2Ugc3RhbmRhcmRpemF0aW9uIG9mIGRlYXRoIHJhdGVzOiBpbXBsZW1lbnRhdGlvbiBvZiB0aGUgeWVhciAyMDAwIHN0YW5kYXJkLiIsImF1dGhvciI6W3siZmFtaWx5IjoiQW5kZXJzb24iLCJnaXZlbiI6IlIgTiIsInBhcnNlLW5hbWVzIjpmYWxzZSwiZHJvcHBpbmctcGFydGljbGUiOiIiLCJub24tZHJvcHBpbmctcGFydGljbGUiOiIifSx7ImZhbWlseSI6IlJvc2VuYmVyZyIsImdpdmVuIjoiSCBNIiwicGFyc2UtbmFtZXMiOmZhbHNlLCJkcm9wcGluZy1wYXJ0aWNsZSI6IiIsIm5vbi1kcm9wcGluZy1wYXJ0aWNsZSI6IiJ9XSwiY29udGFpbmVyLXRpdGxlIjoiTmF0aW9uYWwgdml0YWwgc3RhdGlzdGljcyByZXBvcnRzIDogZnJvbSB0aGUgQ2VudGVycyBmb3IgRGlzZWFzZSBDb250cm9sIGFuZCBQcmV2ZW50aW9uLCBOYXRpb25hbCBDZW50ZXIgZm9yIEhlYWx0aCBTdGF0aXN0aWNzLCBOYXRpb25hbCBWaXRhbCBTdGF0aXN0aWNzIFN5c3RlbSIsImNvbnRhaW5lci10aXRsZS1zaG9ydCI6Ik5hdGwgVml0YWwgU3RhdCBSZXAiLCJJU1NOIjoiMTU1MS04OTIyIiwiUE1JRCI6Ijk3OTYyNDciLCJpc3N1ZWQiOnsiZGF0ZS1wYXJ0cyI6W1sxOTk4LDEwLDddXX0sInBhZ2UiOiIxLTE2LCAyMCIsImFic3RyYWN0IjoiVGhpcyByZXBvcnQgZGlzY3Vzc2VzIHRoZSByYXRpb25hbGUgZm9yIGFuZCBpbXBsaWNhdGlvbnMgb2YgdGhlIGltcGxlbWVudGF0aW9uIG9mIGEgbmV3IHBvcHVsYXRpb24gc3RhbmRhcmQgZm9yIHRoZSBhZ2Ugc3RhbmRhcmRpemF0aW9uIChhZ2UgYWRqdXN0bWVudCkgb2YgZGVhdGggcmF0ZXMuIFRoZSBuZXcgc3RhbmRhcmQgaXMgYmFzZWQgb24gdGhlIHllYXIgMjAwMCBwb3B1bGF0aW9uIGFuZCBiZWdpbm5pbmcgd2l0aCBkYXRhIHllYXIgMTk5OSwgd2lsbCByZXBsYWNlIHRoZSBleGlzdGluZyBzdGFuZGFyZCBiYXNlZCBvbiB0aGUgMTk0MCBwb3B1bGF0aW9uLiBUaGlzIHJlcG9ydCBhbHNvIGluY2x1ZGVzIGEgdGVjaG5pY2FsIGRpc2N1c3Npb24gb2YgZGlyZWN0IGFuZCBpbmRpcmVjdCBzdGFuZGFyZGl6YXRpb24gYW5kIHN0YXRpc3RpY2FsIHZhcmlhYmlsaXR5IGluIGFnZS1hZGp1c3RlZCBkZWF0aCByYXRlcy4gQ3VycmVudGx5LCBhdCBsZWFzdCB0aHJlZSBkaWZmZXJlbnQgc3RhbmRhcmRzIGFyZSB1c2VkIGFtb25nIERlcGFydG1lbnQgb2YgSGVhbHRoIGFuZCBIdW1hbiBTZXJ2aWNlcyBhZ2VuY2llcy4gSW1wbGVtZW50YXRpb24gb2YgdGhlIHllYXIgMjAwMCBzdGFuZGFyZCB3aWxsIHJlZHVjZSBjb25mdXNpb24gYW1vbmcgZGF0YSB1c2VycyBhbmQgdGhlIGJ1cmRlbiBvbiBTdGF0ZSBhbmQgbG9jYWwgYWdlbmNpZXMuIFVzZSBvZiB0aGUgeWVhciAyMDAwIHN0YW5kYXJkIHdpbGwgYWxzbyByZXN1bHQgaW4gYWdlLWFkanVzdGVkIGRlYXRoIHJhdGVzIHRoYXQgYXJlIHN1YnN0YW50aWFsbHkgbGFyZ2VyIHRoYW4gdGhvc2UgYmFzZWQgb24gdGhlIDE5NDAgc3RhbmRhcmQuIEZ1cnRoZXIsIHRoZSBuZXcgc3RhbmRhcmQgd2lsbCBhZmZlY3QgdHJlbmRzIGluIGFnZS1hZGp1c3RlZCBkZWF0aCByYXRlcyBmb3IgY2VydGFpbiBjYXVzZXMgb2YgZGVhdGggYW5kIHdpbGwgbmFycm93IHJhY2UgZGlmZmVyZW50aWFscyBpbiBhZ2UtYWRqdXN0ZWQgZGVhdGggcmF0ZXMuIEFsdGhvdWdoIGFnZSBzdGFuZGFyZGl6YXRpb24gaXMgYW4gaW1wb3J0YW50IGFuZCB1c2VmdWwgdG9vbCwgaXQgaGFzIHNvbWUgbGltaXRhdGlvbnMuIEFzIGEgcmVzdWx0IHRoZSBleGFtaW5hdGlvbiBvZiBhZ2UtYWRqdXN0ZWQgZGVhdGggcmF0ZXMgc2hvdWxkIGJlIHRoZSBiZWdpbm5pbmcgb2YgYW4gYW5hbHlzaXMgc3RyYXRlZ3kuIiwiaXNzdWUiOiIzIiwidm9sdW1lIjoiNDcifSwiaXNUZW1wb3JhcnkiOmZhbHNlfV19&quot;,&quot;citationItems&quot;:[{&quot;id&quot;:&quot;f5874313-35e2-3fc1-9b5e-a6cc68d93227&quot;,&quot;itemData&quot;:{&quot;type&quot;:&quot;webpage&quot;,&quot;id&quot;:&quot;f5874313-35e2-3fc1-9b5e-a6cc68d93227&quot;,&quot;title&quot;:&quot;Joinpoint trend analysis software. Joinpoint regression program, version 2016. Surveillance Research Program, National Cancer Institute. Accessed October 14, 2022. https://surveillance. cancer.gov/joinpoint&quot;,&quot;container-title-short&quot;:&quot;&quot;},&quot;isTemporary&quot;:false},{&quot;id&quot;:&quot;2f5803eb-7b3c-3fb5-be22-bf8f8a80a75b&quot;,&quot;itemData&quot;:{&quot;type&quot;:&quot;article-journal&quot;,&quot;id&quot;:&quot;2f5803eb-7b3c-3fb5-be22-bf8f8a80a75b&quot;,&quot;title&quot;:&quot;Age standardization of death rates: implementation of the year 2000 standard.&quot;,&quot;author&quot;:[{&quot;family&quot;:&quot;Anderson&quot;,&quot;given&quot;:&quot;R N&quot;,&quot;parse-names&quot;:false,&quot;dropping-particle&quot;:&quot;&quot;,&quot;non-dropping-particle&quot;:&quot;&quot;},{&quot;family&quot;:&quot;Rosenberg&quot;,&quot;given&quot;:&quot;H M&quot;,&quot;parse-names&quot;:false,&quot;dropping-particle&quot;:&quot;&quot;,&quot;non-dropping-particle&quot;:&quot;&quot;}],&quot;container-title&quot;:&quot;National vital statistics reports : from the Centers for Disease Control and Prevention, National Center for Health Statistics, National Vital Statistics System&quot;,&quot;container-title-short&quot;:&quot;Natl Vital Stat Rep&quot;,&quot;ISSN&quot;:&quot;1551-8922&quot;,&quot;PMID&quot;:&quot;9796247&quot;,&quot;issued&quot;:{&quot;date-parts&quot;:[[1998,10,7]]},&quot;page&quot;:&quot;1-16, 20&quot;,&quot;abstract&quot;:&quot;This report discusses the rationale for and implications of the implementation of a new population standard for the age standardization (age adjustment) of death rates. The new standard is based on the year 2000 population and beginning with data year 1999, will replace the existing standard based on the 1940 population. This report also includes a technical discussion of direct and indirect standardization and statistical variability in age-adjusted death rates. Currently, at least three different standards are used among Department of Health and Human Services agencies. Implementation of the year 2000 standard will reduce confusion among data users and the burden on State and local agencies. Use of the year 2000 standard will also result in age-adjusted death rates that are substantially larger than those based on the 1940 standard. Further, the new standard will affect trends in age-adjusted death rates for certain causes of death and will narrow race differentials in age-adjusted death rates. Although age standardization is an important and useful tool, it has some limitations. As a result the examination of age-adjusted death rates should be the beginning of an analysis strategy.&quot;,&quot;issue&quot;:&quot;3&quot;,&quot;volume&quot;:&quot;47&quot;},&quot;isTemporary&quot;:false}]},{&quot;citationID&quot;:&quot;MENDELEY_CITATION_8039ad03-b06a-44e3-bd42-cd4cbbad26f3&quot;,&quot;properties&quot;:{&quot;noteIndex&quot;:0},&quot;isEdited&quot;:false,&quot;manualOverride&quot;:{&quot;isManuallyOverridden&quot;:false,&quot;citeprocText&quot;:&quot;(11–13)&quot;,&quot;manualOverrideText&quot;:&quot;&quot;},&quot;citationTag&quot;:&quot;MENDELEY_CITATION_v3_eyJjaXRhdGlvbklEIjoiTUVOREVMRVlfQ0lUQVRJT05fODAzOWFkMDMtYjA2YS00NGUzLWJkNDItY2Q0Y2JiYWQyNmYzIiwicHJvcGVydGllcyI6eyJub3RlSW5kZXgiOjB9LCJpc0VkaXRlZCI6ZmFsc2UsIm1hbnVhbE92ZXJyaWRlIjp7ImlzTWFudWFsbHlPdmVycmlkZGVuIjpmYWxzZSwiY2l0ZXByb2NUZXh0IjoiKDEx4oCTMTMpIiwibWFudWFsT3ZlcnJpZGVUZXh0IjoiIn0sImNpdGF0aW9uSXRlbXMiOlt7ImlkIjoiMTRjNDY4ZDItMThjMS0zZjg3LWI3MWEtYjg4OGI4ZGRjY2M2IiwiaXRlbURhdGEiOnsidHlwZSI6ImFydGljbGUtam91cm5hbCIsImlkIjoiMTRjNDY4ZDItMThjMS0zZjg3LWI3MWEtYjg4OGI4ZGRjY2M2IiwidGl0bGUiOiJEZW1vZ3JhcGhpYyBhbmQgUmVnaW9uYWwgVHJlbmRzIGluIFN0cm9rZS1SZWxhdGVkIE1vcnRhbGl0eSBpbiBZb3VuZyBBZHVsdHMgaW4gdGhlIFVuaXRlZCBTdGF0ZXMsIDE5OTkgdG8gMjAxOSIsImF1dGhvciI6W3siZmFtaWx5IjoiQXJpc3MiLCJnaXZlbiI6IlJvYmVydCBXLiIsInBhcnNlLW5hbWVzIjpmYWxzZSwiZHJvcHBpbmctcGFydGljbGUiOiIiLCJub24tZHJvcHBpbmctcGFydGljbGUiOiIifSx7ImZhbWlseSI6Ik1pbmhhcyIsImdpdmVuIjoiQWJkdWwgTWFubmFuIEtoYW4iLCJwYXJzZS1uYW1lcyI6ZmFsc2UsImRyb3BwaW5nLXBhcnRpY2xlIjoiIiwibm9uLWRyb3BwaW5nLXBhcnRpY2xlIjoiIn0seyJmYW1pbHkiOiJMYW5nIiwiZ2l2ZW4iOiJKYWNvYiIsInBhcnNlLW5hbWVzIjpmYWxzZSwiZHJvcHBpbmctcGFydGljbGUiOiIiLCJub24tZHJvcHBpbmctcGFydGljbGUiOiIifSx7ImZhbWlseSI6IlJhbWFuYXRoYW4iLCJnaXZlbiI6IlAuIEthc2kiLCJwYXJzZS1uYW1lcyI6ZmFsc2UsImRyb3BwaW5nLXBhcnRpY2xlIjoiIiwibm9uLWRyb3BwaW5nLXBhcnRpY2xlIjoiIn0seyJmYW1pbHkiOiJLaGFuIiwiZ2l2ZW4iOiJTYWZpIFUuIiwicGFyc2UtbmFtZXMiOmZhbHNlLCJkcm9wcGluZy1wYXJ0aWNsZSI6IiIsIm5vbi1kcm9wcGluZy1wYXJ0aWNsZSI6IiJ9LHsiZmFtaWx5IjoiS2Fzc2kiLCJnaXZlbiI6Ik1haHdhc2giLCJwYXJzZS1uYW1lcyI6ZmFsc2UsImRyb3BwaW5nLXBhcnRpY2xlIjoiIiwibm9uLWRyb3BwaW5nLXBhcnRpY2xlIjoiIn0seyJmYW1pbHkiOiJXYXJyYWljaCIsImdpdmVuIjoiSGFpZGVyIEouIiwicGFyc2UtbmFtZXMiOmZhbHNlLCJkcm9wcGluZy1wYXJ0aWNsZSI6IiIsIm5vbi1kcm9wcGluZy1wYXJ0aWNsZSI6IiJ9LHsiZmFtaWx5IjoiS29sdGUiLCJnaXZlbiI6IkRoYXZhbCIsInBhcnNlLW5hbWVzIjpmYWxzZSwiZHJvcHBpbmctcGFydGljbGUiOiIiLCJub24tZHJvcHBpbmctcGFydGljbGUiOiIifSx7ImZhbWlseSI6IkFsa2hvdWxpIiwiZ2l2ZW4iOiJNb2hhbWFkIiwicGFyc2UtbmFtZXMiOmZhbHNlLCJkcm9wcGluZy1wYXJ0aWNsZSI6IiIsIm5vbi1kcm9wcGluZy1wYXJ0aWNsZSI6IiJ9LHsiZmFtaWx5IjoiTmF6aXIiLCJnaXZlbiI6IlNhbGlrIiwicGFyc2UtbmFtZXMiOmZhbHNlLCJkcm9wcGluZy1wYXJ0aWNsZSI6IiIsIm5vbi1kcm9wcGluZy1wYXJ0aWNsZSI6IiJ9XSwiY29udGFpbmVyLXRpdGxlIjoiSm91cm5hbCBvZiB0aGUgQW1lcmljYW4gSGVhcnQgQXNzb2NpYXRpb24iLCJjb250YWluZXItdGl0bGUtc2hvcnQiOiJKIEFtIEhlYXJ0IEFzc29jIiwiYWNjZXNzZWQiOnsiZGF0ZS1wYXJ0cyI6W1syMDI0LDIsNl1dfSwiRE9JIjoiMTAuMTE2MS9KQUhBLjEyMi4wMjU5MDMiLCJJU1NOIjoiMjA0Ny05OTgwIiwiUE1JRCI6IjM2MDczNjI2IiwiVVJMIjoiaHR0cHM6Ly9wdWJtZWQubmNiaS5ubG0ubmloLmdvdi8zNjA3MzYyNi8iLCJpc3N1ZWQiOnsiZGF0ZS1wYXJ0cyI6W1syMDIyLDksMjBdXX0sImFic3RyYWN0IjoiQkFDS0dST1VORDogRGVzcGl0ZSBpbXByb3ZlbWVudHMgaW4gdGhlIG1hbmFnZW1lbnQgYW5kIHByZXZlbnRpb24gb2Ygc3Ryb2tlLCBpbmNyZWFzaW5nIGhvc3BpdGFsaXphdGlvbnMgZm9yIHN0cm9rZSBhbmQgc3RhZ25hbnQgbW9ydGFsaXR5IHJhdGVzIGhhdmUgYmVlbiBkZXNjcmliZWQgaW4geW91bmcgYWR1bHRzLiBIb3dldmVyLCB0aGVyZSBpcyBhIHBhdWNpdHkgb2YgY29udGVtcG9yYXJ5IG5hdGlvbmFsIG1vcnRhbGl0eSBlc3RpbWF0ZXMgaW4geW91bmcgYWR1bHRzLiBNRVRIT0RTIEFORCBSRVNVTFRTOiBUcmVuZHMgaW4gbW9ydGFsaXR5IHJlbGF0ZWQgdG8gc3Ryb2tlIGluIHlvdW5nIGFkdWx0cyAoYWdlZCAyNeKAkyA2NCB5ZWFycykgd2VyZSBhc3Nlc3NlZCB1c2luZyB0aGUgQ2VudGVycyBmb3IgRGlzZWFzZSBDb250cm9sIGFuZCBQcmV2ZW50aW9uIFdpZGUtUmFuZ2luZyBPbmxpbmUgRGF0YSBmb3IgRXBpZGVtaW9sb2dpYyBSZXNlYXJjaCBkYXRhYmFzZS4gQWdlLWFkanVzdGVkIG1vcnRhbGl0eSByYXRlcyBwZXIgMTAwIDAwMCBwZW9wbGUgd2l0aCBhc3NvY2lhdGVkIGFubnVhbCBwZXJjZW50YWdlIGNoYW5nZSB3ZXJlIGNhbGN1bGF0ZWQuIEpvaW5wb2ludCByZWdyZXNzaW9uIHdhcyB1c2VkIHRvIGFzc2VzcyB0aGUgdHJlbmRzIGluIHRoZSBvdmVyYWxsIHNhbXBsZSBhbmQgZGlmZmVyZW50IGRlbW9ncmFwaGljIChzZXgsIHJhY2UgYW5kIGV0aG5pY2l0eSwgYW5kIGFnZSkgYW5kIGdlb2dyYXBoaS1jYWwgKHN0YXRlLCB1cmJhbi1ydXJhbCwgYW5kIHJlZ2lvbmFsKSBzdWJncm91cHMuIEJldHdlZW4gMTk5OSBhbmQgMjAxOSwgYSB0b3RhbCBvZiA1NjYgOTE2IHN0cm9rZS1yZWxhdGVkIGRlYXRocyBvY2N1cnJlZCBhbW9uZyB5b3VuZyBhZHVsdHMuIEFmdGVyIHRoZSBpbml0aWFsIGRlY2xpbmUgaW4gbW9ydGFsaXR5IGluIHRoZSBvdmVyYWxsIHBvcHVsYXRpb24sIGFnZS1hZGp1c3RlZCBtb3J0YWxpdHkgcmF0ZSBpbmNyZWFzZWQgZnJvbSAyMDEzIHRvIDIwMTkgd2l0aCBhbiBhc3NvY2lhdGVkIGFubnVhbCBwZXJjZW50YWdlIGNoYW5nZSBvZiAxLjUgKDk1JSBDSSwgMS4x4oCTIDIuMCkuIE1vcnRhbGl0eSByYXRlcyB3ZXJlIGhpZ2hlciBpbiBtZW4gdmVyc3VzIHdvbWVuIGFuZCBpbiBub24tSGlzcGFuaWMgQmxhY2sgcGVvcGxlIHZlcnN1cyBpbmRpdmlkdWFscyBvZiBvdGhlciByYWNlcyBhbmQgZXRobmljaXRpZXMuIE5vbi1IaXNwYW5pYyBBbWVyaWNhbiBJbmRpYW4gb3IgQWxhc2thbiBOYXRpdmUgcGVvcGxlIGhhZCBhIG1hcmtlZCBpbmNyZWFzZSBpbiBzdHJva2UtcmVsYXRlZCBtb3J0YWxpdHkgKGFubnVhbCBwZXJjZW50YWdlIGNoYW5nZSAyMDEw4oCTIDIwMTk6IDMuMykuIEZ1cnRoZXJtb3JlLCBydXJhbCAobm9ubWV0cm9wb2xpdGFuKSBjb3VudGllcyBleHBlcmllbmNlZCB0aGUgZ3JlYXRlc3QgaW5jcmVhc2UgaW4gbW9ydGFsaXR5IChhbm51YWwgcGVyY2VudGFnZSBjaGFuZ2UgMjAxMuKAkyAyMDE5OiAzLjEpIGNvbXBhcmVkIHdpdGggdXJiYW4gKG1ldHJvcG9saXRhbikgY291bnRpZXMuIENPTkNMVVNJT05TOiBGb2xsb3dpbmcgdGhlIGluaXRpYWwgZGVjbGluZSBpbiBzdHJva2UtcmVsYXRlZCBtb3J0YWxpdHksIHlvdW5nIGFkdWx0cyBoYXZlIGV4cGVyaWVuY2VkIGluY3JlYXNpbmcgbW9ydGFsaXR5IHJhdGVzIGZyb20gMjAxMyB0byAyMDE5LCB3aXRoIGNvbnNpZGVyYWJsZSBkaWZmZXJlbmNlcyBhY3Jvc3MgZGVtb2dyYXBoaWMgZ3JvdXBzIGFuZCByZWdpb25zLiIsInB1Ymxpc2hlciI6IkogQW0gSGVhcnQgQXNzb2MiLCJpc3N1ZSI6IjE4Iiwidm9sdW1lIjoiMTEifSwiaXNUZW1wb3JhcnkiOmZhbHNlfSx7ImlkIjoiOGJhMjg1M2MtZmIyOS0zZGFmLTk1NDMtOTQ4MzE0NzIyYjVkIiwiaXRlbURhdGEiOnsidHlwZSI6ImFydGljbGUtam91cm5hbCIsImlkIjoiOGJhMjg1M2MtZmIyOS0zZGFmLTk1NDMtOTQ4MzE0NzIyYjVkIiwidGl0bGUiOiJWaXRhbCBTaWduczogUmVjZW50IFRyZW5kcyBpbiBTdHJva2UgRGVhdGggUmF0ZXMgLSBVbml0ZWQgU3RhdGVzLCAyMDAwLTIwMTUiLCJhdXRob3IiOlt7ImZhbWlseSI6IllhbmciLCJnaXZlbiI6IlF1YW5oZSIsInBhcnNlLW5hbWVzIjpmYWxzZSwiZHJvcHBpbmctcGFydGljbGUiOiIiLCJub24tZHJvcHBpbmctcGFydGljbGUiOiIifSx7ImZhbWlseSI6IlRvbmciLCJnaXZlbiI6IlhpbiIsInBhcnNlLW5hbWVzIjpmYWxzZSwiZHJvcHBpbmctcGFydGljbGUiOiIiLCJub24tZHJvcHBpbmctcGFydGljbGUiOiIifSx7ImZhbWlseSI6IlNjaGllYiIsImdpdmVuIjoiTGluZGEiLCJwYXJzZS1uYW1lcyI6ZmFsc2UsImRyb3BwaW5nLXBhcnRpY2xlIjoiIiwibm9uLWRyb3BwaW5nLXBhcnRpY2xlIjoiIn0seyJmYW1pbHkiOiJWYXVnaGFuIiwiZ2l2ZW4iOiJBZGFtIiwicGFyc2UtbmFtZXMiOmZhbHNlLCJkcm9wcGluZy1wYXJ0aWNsZSI6IiIsIm5vbi1kcm9wcGluZy1wYXJ0aWNsZSI6IiJ9LHsiZmFtaWx5IjoiR2lsbGVzcGllIiwiZ2l2ZW4iOiJDYXRobGVlbiIsInBhcnNlLW5hbWVzIjpmYWxzZSwiZHJvcHBpbmctcGFydGljbGUiOiIiLCJub24tZHJvcHBpbmctcGFydGljbGUiOiIifSx7ImZhbWlseSI6IldpbHR6IiwiZ2l2ZW4iOiJKZW5uaWZlciBMLiIsInBhcnNlLW5hbWVzIjpmYWxzZSwiZHJvcHBpbmctcGFydGljbGUiOiIiLCJub24tZHJvcHBpbmctcGFydGljbGUiOiIifSx7ImZhbWlseSI6IktpbmciLCJnaXZlbiI6IlNhbGx5YW5uIENvbGVtYW4iLCJwYXJzZS1uYW1lcyI6ZmFsc2UsImRyb3BwaW5nLXBhcnRpY2xlIjoiIiwibm9uLWRyb3BwaW5nLXBhcnRpY2xlIjoiIn0seyJmYW1pbHkiOiJPZG9tIiwiZ2l2ZW4iOiJFcmlrYSIsInBhcnNlLW5hbWVzIjpmYWxzZSwiZHJvcHBpbmctcGFydGljbGUiOiIiLCJub24tZHJvcHBpbmctcGFydGljbGUiOiIifSx7ImZhbWlseSI6Ik1lcnJpdHQiLCJnaXZlbiI6IlJvYmVydCIsInBhcnNlLW5hbWVzIjpmYWxzZSwiZHJvcHBpbmctcGFydGljbGUiOiIiLCJub24tZHJvcHBpbmctcGFydGljbGUiOiIifSx7ImZhbWlseSI6IkhvbmciLCJnaXZlbiI6Ill1bGluZyIsInBhcnNlLW5hbWVzIjpmYWxzZSwiZHJvcHBpbmctcGFydGljbGUiOiIiLCJub24tZHJvcHBpbmctcGFydGljbGUiOiIifSx7ImZhbWlseSI6Ikdlb3JnZSIsImdpdmVuIjoiTWFyeSBHLiIsInBhcnNlLW5hbWVzIjpmYWxzZSwiZHJvcHBpbmctcGFydGljbGUiOiIiLCJub24tZHJvcHBpbmctcGFydGljbGUiOiIifV0sImNvbnRhaW5lci10aXRsZSI6Ik1NV1IuIE1vcmJpZGl0eSBhbmQgbW9ydGFsaXR5IHdlZWtseSByZXBvcnQiLCJjb250YWluZXItdGl0bGUtc2hvcnQiOiJNTVdSIE1vcmIgTW9ydGFsIFdrbHkgUmVwIiwiYWNjZXNzZWQiOnsiZGF0ZS1wYXJ0cyI6W1syMDI0LDIsOF1dfSwiRE9JIjoiMTAuMTU1ODUvTU1XUi5NTTY2MzVFMSIsIklTU04iOiIxNTQ1LTg2MVgiLCJQTUlEIjoiMjg4ODA4NTgiLCJVUkwiOiJodHRwczovL3B1Ym1lZC5uY2JpLm5sbS5uaWguZ292LzI4ODgwODU4LyIsImlzc3VlZCI6eyJkYXRlLXBhcnRzIjpbWzIwMTcsOSw4XV19LCJwYWdlIjoiOTMzLTkzOSIsImFic3RyYWN0IjoiwqkgMjAxNywgRGVwYXJ0bWVudCBvZiBIZWFsdGggYW5kIEh1bWFuIFNlcnZpY2VzLiBBbGwgcmlnaHRzIHJlc2VydmVkLiBJbnRyb2R1Y3Rpb246IFRoZSBwcm9taW5lbnQgZGVjbGluZSBpbiBVLlMuIHN0cm9rZSBkZWF0aCByYXRlcyBvYnNlcnZlZCBmb3IgbW9yZSB0aGFuIDQgZGVjYWRlcyBoYXMgc2xvd2VkIGluIHJlY2VudCB5ZWFycy4gQ0RDIGV4YW1pbmVkIHRyZW5kcyBhbmQgcGF0dGVybnMgaW4gcmVjZW50IHN0cm9rZSBkZWF0aCByYXRlcyBhbW9uZyBVLlMuIGFkdWx0cyBhZ2VkID4gMzUgeWVhcnMgYnkgYWdlLCBzZXgsIHJhY2UvZXRobmljaXR5LCBzdGF0ZSwgYW5kIGNlbnN1cyByZWdpb24uIE1ldGhvZHM6IFRyZW5kcyBpbiB0aGUgcmF0ZXMgb2Ygc3Ryb2tlIGFzIHRoZSB1bmRlcmx5aW5nIGNhdXNlIG9mIGRlYXRoIGR1cmluZyAyMDAwLTIwMTUgd2VyZSBhbmFseXplZCB1c2luZyBkYXRhIGZyb20gdGhlIE5hdGlvbmFsIFZpdGFsIFN0YXRpc3RpY3MgU3lzdGVtLiBKb2lucG9pbnQgc29mdHdhcmUgd2FzIHVzZWQgdG8gaWRlbnRpZnkgdHJlbmRzIGluIHN0cm9rZSBkZWF0aCByYXRlcywgYW5kIHRoZSBleGNlc3MgbnVtYmVyIG9mIHN0cm9rZSBkZWF0aHMgcmVzdWx0aW5nIGZyb20gdW5mYXZvcmFibGUgY2hhbmdlcyBpbiB0cmVuZHMgd2FzIGVzdGltYXRlZC4gUmVzdWx0czogQW1vbmcgYWR1bHRzIGFnZWQgPiAzNSB5ZWFycywgYWdlLXN0YW5kYXJkaXplZCBzdHJva2UgZGVhdGggcmF0ZXMgZGVjbGluZWQgMzglLCBmcm9tIDExOC40IHBlciAxMDAsMDAwIHBlcnNvbnMgaW4gMjAwMCB0byA3My4zIHBlciAxMDAsMDAwIHBlcnNvbnMgaW4gMjAxNS4gVGhlIGFubnVhbCBwZXJjZW50IGNoYW5nZSAoQVBDKSBpbiBzdHJva2UgZGVhdGggcmF0ZXMgY2hhbmdlZCBmcm9tIDIwMDAgdG8gMjAxNSwgZnJvbSBhIDMuNCUgZGVjcmVhc2UgcGVyIHllYXIgZHVyaW5nIDIwMDAtMjAwMywgdG8gYSA2LjYlIGRlY3JlYXNlIHBlciB5ZWFyIGR1cmluZyAyMDAzLTIwMDYsIGEgMy4xJSBkZWNyZWFzZSBwZXIgeWVhciBkdXJpbmcgMjAwNi0yMDEzLCBhbmQgYSAyLjUlIChub25zaWduaWZpY2FudCkgaW5jcmVhc2UgcGVyIHllYXIgZHVyaW5nIDIwMTMtMjAxNS4gVGhlIGxhc3QgdHJlbmQgc2VnbWVudCBpbmRpY2F0ZWQgYSByZXZlcnNhbCBmcm9tIGEgZGVjcmVhc2UgdG8gYSBzdGF0aXN0aWNhbGx5IHNpZ25pZmljYW50IGluY3JlYXNlIGFtb25nIEhpc3BhbmljcyAoQVBDID0gNS44JSkgYW5kIGFtb25nIHBlcnNvbnMgaW4gdGhlIFNvdXRoIENlbnN1cyBSZWdpb24gKEFQQyA9IDQuMiUpLiBEZWNsaW5lcyBpbiBzdHJva2UgZGVhdGggcmF0ZXMgZmFpbGVkIHRvIGNvbnRpbnVlIGluIDM4IHN0YXRlcywgYW5kIGR1cmluZyAyMDEzLTIwMTUsIGFuIGVzdGltYXRlZCAzMiw1OTMgZXhjZXNzIHN0cm9rZSBkZWF0aHMgbWlnaHQgbm90IGhhdmUgb2NjdXJyZWQgaWYgdGhlIHByZXZpb3VzIHJhdGUgb2YgZGVjbGluZSBjb3VsZCBoYXZlIGJlZW4gc3VzdGFpbmVkLiBDb25jbHVzaW9ucyBhbmQgSW1wbGljYXRpb25zIGZvciBQdWJsaWMgSGVhbHRoIFByYWN0aWNlOiBQcmlvciBkZWNsaW5lcyBpbiBzdHJva2UgZGVhdGggcmF0ZXMgaGF2ZSBub3QgY29udGludWVkIGluIHJlY2VudCB5ZWFycywgYW5kIHN1YnN0YW50aWFsIHZhcmlhdGlvbnMgZXhpc3QgaW4gdGltaW5nIGFuZCBtYWduaXR1ZGUgb2YgY2hhbmdlIGJ5IGRlbW9ncmFwaGljIGFuZCBnZW9ncmFwaGljIGNoYXJhY3RlcmlzdGljcy4gVGhlc2UgZmluZGluZ3Mgc3VnZ2VzdCB0aGUgaW1wb3J0YW5jZSBvZiBzdHJhdGVnaWNhbGx5IGlkZW50aWZ5aW5nIG9wcG9ydHVuaXRpZXMgZm9yIHByZXZlbnRpb24gYW5kIGludGVydmVuaW5nIGluIHZ1bG5lcmFibGUgcG9wdWxhdGlvbnMsIGVzcGVjaWFsbHkgYmVjYXVzZSBlZmZlY3RpdmUgYW5kIHVuZGVydXNlZCBpbnRlcnZlbnRpb25zIHRvIHByZXZlbnQgc3Ryb2tlIGluY2lkZW5jZSBhbmQgZGVhdGggYXJlIGtub3duIHRvIGV4aXN0LiIsInB1Ymxpc2hlciI6Ik1NV1IgTW9yYiBNb3J0YWwgV2tseSBSZXAiLCJpc3N1ZSI6IjM1Iiwidm9sdW1lIjoiNjYifSwiaXNUZW1wb3JhcnkiOmZhbHNlfSx7ImlkIjoiNTZhMThhODctMWZiMi0zZmZhLWEyNDYtNDZmNWY2OWJhM2ZhIiwiaXRlbURhdGEiOnsidHlwZSI6ImFydGljbGUtam91cm5hbCIsImlkIjoiNTZhMThhODctMWZiMi0zZmZhLWEyNDYtNDZmNWY2OWJhM2ZhIiwidGl0bGUiOiJTdHJva2UgaW5jaWRlbmNlIGFuZCBtb3J0YWxpdHkgdHJlbmRzIGluIFVTIGNvbW11bml0aWVzLCAxOTg3IHRvIDIwMTEiLCJhdXRob3IiOlt7ImZhbWlseSI6IktvdG9uIiwiZ2l2ZW4iOiJTaWx2aWEiLCJwYXJzZS1uYW1lcyI6ZmFsc2UsImRyb3BwaW5nLXBhcnRpY2xlIjoiIiwibm9uLWRyb3BwaW5nLXBhcnRpY2xlIjoiIn0seyJmYW1pbHkiOiJTY2huZWlkZXIiLCJnaXZlbiI6IkFuZHJlYSBMLkMuIiwicGFyc2UtbmFtZXMiOmZhbHNlLCJkcm9wcGluZy1wYXJ0aWNsZSI6IiIsIm5vbi1kcm9wcGluZy1wYXJ0aWNsZSI6IiJ9LHsiZmFtaWx5IjoiUm9zYW1vbmQiLCJnaXZlbiI6IldheW5lIEQuIiwicGFyc2UtbmFtZXMiOmZhbHNlLCJkcm9wcGluZy1wYXJ0aWNsZSI6IiIsIm5vbi1kcm9wcGluZy1wYXJ0aWNsZSI6IiJ9LHsiZmFtaWx5IjoiU2hhaGFyIiwiZ2l2ZW4iOiJFeWFsIiwicGFyc2UtbmFtZXMiOmZhbHNlLCJkcm9wcGluZy1wYXJ0aWNsZSI6IiIsIm5vbi1kcm9wcGluZy1wYXJ0aWNsZSI6IiJ9LHsiZmFtaWx5IjoiU2FuZyIsImdpdmVuIjoiWWluZ3lpbmciLCJwYXJzZS1uYW1lcyI6ZmFsc2UsImRyb3BwaW5nLXBhcnRpY2xlIjoiIiwibm9uLWRyb3BwaW5nLXBhcnRpY2xlIjoiIn0seyJmYW1pbHkiOiJHb3R0ZXNtYW4iLCJnaXZlbiI6IlJlYmVjY2EgRi4iLCJwYXJzZS1uYW1lcyI6ZmFsc2UsImRyb3BwaW5nLXBhcnRpY2xlIjoiIiwibm9uLWRyb3BwaW5nLXBhcnRpY2xlIjoiIn0seyJmYW1pbHkiOiJDb3Jlc2giLCJnaXZlbiI6Ikpvc2VmIiwicGFyc2UtbmFtZXMiOmZhbHNlLCJkcm9wcGluZy1wYXJ0aWNsZSI6IiIsIm5vbi1kcm9wcGluZy1wYXJ0aWNsZSI6IiJ9XSwiY29udGFpbmVyLXRpdGxlIjoiSkFNQSIsImNvbnRhaW5lci10aXRsZS1zaG9ydCI6IkpBTUEiLCJhY2Nlc3NlZCI6eyJkYXRlLXBhcnRzIjpbWzIwMjQsMiw4XV19LCJET0kiOiIxMC4xMDAxL0pBTUEuMjAxNC43NjkyIiwiSVNTTiI6IjE1MzgtMzU5OCIsIlBNSUQiOiIyNTAyNzE0MSIsIlVSTCI6Imh0dHBzOi8vcHVibWVkLm5jYmkubmxtLm5paC5nb3YvMjUwMjcxNDEvIiwiaXNzdWVkIjp7ImRhdGUtcGFydHMiOltbMjAxNCw3LDE2XV19LCJwYWdlIjoiMjU5LTI2OCIsImFic3RyYWN0IjoiSU1QT1JUQU5DRTogUHJpb3Igc3R1ZGllcyBoYXZlIHNob3duIGRlY3JlYXNlcyBpbiBzdHJva2UgbW9ydGFsaXR5IG92ZXIgdGltZSwgYnV0IGRhdGEgb24gdmFsaWRhdGVkIHN0cm9rZSBpbmNpZGVuY2UgYW5kIGxvbmctdGVybSB0cmVuZHMgYnkgcmFjZSBhcmUgbGltaXRlZC4gT0JKRUNUSVZFOiBUbyBzdHVkeSB0cmVuZHMgaW4gc3Ryb2tlIGluY2lkZW5jZSBhbmQgc3Vic2VxdWVudCBtb3J0YWxpdHkgYW1vbmcgYmxhY2sgYW5kIHdoaXRlIGFkdWx0cyBpbiB0aGUgQXRoZXJvc2NsZXJvc2lzIFJpc2sgaW4gQ29tbXVuaXRpZXMgKEFSSUMpIGNvaG9ydCBmcm9tIDE5ODcgdG8gMjAxMS4gREVTSUdOLCBTRVRUSU5HLCBBTkQgUEFSVElDSVBBTlRTOiBQcm9zcGVjdGl2ZSBjb2hvcnQgc3R1ZHkgb2YgMTQgMzU3IHBhcnRpY2lwYW50cyAoMjgyIDA5NyBwZXJzb24teWVhcnMpIGZyZWUgb2Ygc3Ryb2tlIGF0IGJhc2VsaW5lIHdhcyBmYWNpbGl0YXRlZCBpbiA0IGRpZmZlcmVudCBVUyBjb21tdW5pdGllcy4gUGFydGljaXBhbnRzIHdlcmUgcmVjcnVpdGVkIGZvciB0aGUgcHVycG9zZSBvZiBzdHVkeWluZyBhbGwgc3Ryb2tlIGhvc3BpdGFsaXphdGlvbnMgYW5kIGRlYXRocyBhbmQgZm9yIGNvbGxlY3Rpb24gb2YgYmFzZWxpbmUgaW5mb3JtYXRpb24gb24gY2FyZGlvdmFzY3VsYXIgcmlzayBmYWN0b3JzICh2aWEgaW50ZXJ2aWV3cyBhbmQgcGh5c2ljYWwgZXhhbWluYXRpb25zKSBpbiAxOTg3LTE5ODkuIFBhcnRpY2lwYW50cyB3ZXJlIGZvbGxvd2VkIHVwICh2aWEgZXhhbWluYXRpb25zLCBhbm51YWwgcGhvbmUgaW50ZXJ2aWV3cywgYWN0aXZlIHN1cnZlaWxsYW5jZSBvZiBkaXNjaGFyZ2VzIGZyb20gbG9jYWwgaG9zcGl0YWxzLCBhbmQgbGlua2FnZSB3aXRoIHRoZSBOYXRpb25hbCBEZWF0aCBJbmRleCkgdGhyb3VnaCBEZWNlbWJlciAzMSwgMjAxMS4gVGhlIHN0dWR5IHBoeXNpY2lhbiByZXZpZXdlcnMgYWRqdWRpY2F0ZWQgYWxsIHBvc3NpYmxlIHN0cm9rZXMgYW5kIGNsYXNzaWZpZWQgdGhlbSBhcyBkZWZpbml0ZSBvciBwcm9iYWJsZSBpc2NoZW1pYyBvciBoZW1vcnJoYWdpYyBldmVudHMuIE1BSU4gT1VUQ09NRVMgQU5EIE1FQVNVUkVTOiBUcmVuZHMgaW4gcmF0ZXMgb2YgZmlyc3QtZXZlciBzdHJva2UgcGVyIDEwIHllYXJzIG9mIGNhbGVuZGFyIHRpbWUgd2VyZSBlc3RpbWF0ZWQgdXNpbmcgUG9pc3NvbiByZWdyZXNzaW9uIGluY2lkZW5jZSByYXRlIHJhdGlvcyAoSVJScyksIHdpdGggc3Vic2VxdWVudCBtb3J0YWxpdHkgYW5hbHl6ZWQgdXNpbmcgQ294IHByb3BvcnRpb25hbCBoYXphcmRzIHJlZ3Jlc3Npb24gbW9kZWxzIGFuZCBoYXphcmQgcmF0aW9zIChIUnMpIG92ZXJhbGwgYW5kIGJ5IHJhY2UsIHNleCwgYW5kIGFnZSBkaXZpZGVkIGF0IDY1IHllYXJzLiBSRVNVTFRTOiBBbW9uZyAxMDUxICg3JSkgcGFydGljaXBhbnRzIHdpdGggaW5jaWRlbnQgc3Ryb2tlLCB0aGVyZSB3ZXJlIDkyOSB3aXRoIGluY2lkZW50IGlzY2hlbWljIHN0cm9rZSBhbmQgMTQwIHdpdGggaW5jaWRlbnQgaGVtb3JyaGFnaWMgc3Ryb2tlICgxOCBwYXJ0aWNpcGFudHMgaGFkIGJvdGggZHVyaW5nIHRoZSBzdHVkeSBwZXJpb2QpLiBDcnVkZSBpbmNpZGVuY2UgcmF0ZXMgd2VyZSAzLjczICg5NSUgQ0ksIDMuNTEtMy45NikgcGVyIDEwMDAgcGVyc29uLXllYXJzIGZvciB0b3RhbCBzdHJva2UsIDMuMjkgKDk1JSBDSSwgMy4wOC0zLjUwKSBwZXIgMTAwMCBwZXJzb24teWVhcnMgZm9yIGlzY2hlbWljIHN0cm9rZSwgYW5kIDAuNDkgKDk1JSBDSSwgMC40MS0wLjU3KSBwZXIgMTAwMCBwZXJzb24teWVhcnMgZm9yIGhlbW9ycmhhZ2ljIHN0cm9rZS4gU3Ryb2tlIGluY2lkZW5jZSBkZWNyZWFzZWQgb3ZlciB0aW1lIGluIHdoaXRlIGFuZCBibGFjayBwYXJ0aWNpcGFudHMgKGFnZS1hZGp1c3RlZCBJUlJzIHBlciAxMC15ZWFyIHBlcmlvZCwgMC43NiBbOTUlIENJLCAwLjY2LTAuODddOyBhYnNvbHV0ZSBkZWNyZWFzZSBvZiAwLjkzIHBlciAxMDAwIHBlcnNvbi15ZWFycyBvdmVyYWxsKS4gVGhlIGRlY3JlYXNlIGluIGFnZS1hZGp1c3RlZCBpbmNpZGVuY2Ugd2FzIGV2aWRlbnQgaW4gcGFydGljaXBhbnRzIGFnZSA2NSB5ZWFycyBhbmQgb2xkZXIgKGFnZS1hZGp1c3RlZCBJUlIgcGVyIDEwLXllYXIgcGVyaW9kLCAwLjY5IFs5NSUgQ0ksIDAuNTktMC44MV07IGFic29sdXRlIGRlY3JlYXNlIG9mIDEuMzUgcGVyIDEwMDAgcGVyc29uLXllYXJzKSBidXQgbm90IGV2aWRlbnQgaW4gcGFydGljaXBhbnRzIHlvdW5nZXIgdGhhbiA2NSB5ZWFycyAoYWdlLWFkanVzdGVkIElSUiBwZXIgMTAteWVhciBwZXJpb2QsIDAuOTcgWzk1JSBDSSwgMC43Ni0xLjI1XTsgYWJzb2x1dGUgZGVjcmVhc2Ugb2YgMC4wOSBwZXIgMTAwMCBwZXJzb24teWVhcnMpIChQID0gLjAyIGZvciBpbnRlcmFjdGlvbikuIFRoZSBkZWNyZWFzZSBpbiBpbmNpZGVuY2Ugd2FzIHNpbWlsYXIgYnkgc2V4LiBPZiBwYXJ0aWNpcGFudHMgd2l0aCBpbmNpZGVudCBzdHJva2UsIDYxNCAoNTglKSBkaWVkIHRocm91Z2ggMjAxMS4gVGhlIG1vcnRhbGl0eSByYXRlIHdhcyBoaWdoZXIgZm9yIGhlbW9ycmhhZ2ljIHN0cm9rZSAoNjglKSB0aGFuIGZvciBpc2NoZW1pYyBzdHJva2UgKDU3JSkuIE92ZXJhbGwsIG1vcnRhbGl0eSBhZnRlciBzdHJva2UgZGVjcmVhc2VkIG92ZXIgdGltZSAoaGF6YXJkIHJhdGlvIFtIUl0sIDAuODAgWzk1JSBDSSwgMC42Ni0wLjk4XTsgYWJzb2x1dGUgZGVjcmVhc2Ugb2YgOC4wOSBwZXIgMTAwIHN0cm9rZXMgYWZ0ZXIgMTAgeWVhcnMgW3BlciAxMC15ZWFyIHBlcmlvZF0pLiBUaGUgZGVjcmVhc2UgaW4gbW9ydGFsaXR5IHdhcyBtb3N0bHkgYWNjb3VudGVkIGZvciBieSB0aGUgZGVjcmVhc2UgYXQgeW91bmdlciB0aGFuIGFnZSA2NSB5ZWFycyAoSFIsIDAuNjUgWzk1JSBDSSwgMC40Ni0wLjkzXTsgYWJzb2x1dGUgZGVjcmVhc2Ugb2YgMTQuMTkgcGVyIDEwMCBzdHJva2VzIGFmdGVyIDEwIHllYXJzIFtwZXIgMTAteWVhciBwZXJpb2RdKSwgYnV0IHdhcyBzaW1pbGFyIGFjcm9zcyByYWNlIGFuZCBzZXguIENPTkNMVVNJT05TIEFORCBSRUxFVkFOQ0U6IEluIGEgbXVsdGljZW50ZXIgY29ob3J0IG9mIGJsYWNrIGFuZCB3aGl0ZSBhZHVsdHMgaW4gVVMgY29tbXVuaXRpZXMsIHN0cm9rZSBpbmNpZGVuY2UgYW5kIG1vcnRhbGl0eSByYXRlcyBkZWNyZWFzZWQgZnJvbSAxOTg3IHRvIDIwMTEuIFRoZSBkZWNyZWFzZXMgdmFyaWVkIGFjcm9zcyBhZ2UgZ3JvdXBzLCBidXQgd2VyZSBzaW1pbGFyIGFjcm9zcyBzZXggYW5kIHJhY2UsIHNob3dpbmcgdGhhdCBpbXByb3ZlbWVudHMgaW4gc3Ryb2tlIGluY2lkZW5jZSBhbmQgb3V0Y29tZSBjb250aW51ZWQgdG8gMjAxMS4gQ29weXJpZ2h0IDIwMTQgQW1lcmljYW4gTWVkaWNhbCBBc3NvY2lhdGlvbi4gQWxsIHJpZ2h0cyByZXNlcnZlZC4iLCJwdWJsaXNoZXIiOiJKQU1BIiwiaXNzdWUiOiIzIiwidm9sdW1lIjoiMzEyIn0sImlzVGVtcG9yYXJ5IjpmYWxzZX1dfQ==&quot;,&quot;citationItems&quot;:[{&quot;id&quot;:&quot;14c468d2-18c1-3f87-b71a-b888b8ddccc6&quot;,&quot;itemData&quot;:{&quot;type&quot;:&quot;article-journal&quot;,&quot;id&quot;:&quot;14c468d2-18c1-3f87-b71a-b888b8ddccc6&quot;,&quot;title&quot;:&quot;Demographic and Regional Trends in Stroke-Related Mortality in Young Adults in the United States, 1999 to 2019&quot;,&quot;author&quot;:[{&quot;family&quot;:&quot;Ariss&quot;,&quot;given&quot;:&quot;Robert W.&quot;,&quot;parse-names&quot;:false,&quot;dropping-particle&quot;:&quot;&quot;,&quot;non-dropping-particle&quot;:&quot;&quot;},{&quot;family&quot;:&quot;Minhas&quot;,&quot;given&quot;:&quot;Abdul Mannan Khan&quot;,&quot;parse-names&quot;:false,&quot;dropping-particle&quot;:&quot;&quot;,&quot;non-dropping-particle&quot;:&quot;&quot;},{&quot;family&quot;:&quot;Lang&quot;,&quot;given&quot;:&quot;Jacob&quot;,&quot;parse-names&quot;:false,&quot;dropping-particle&quot;:&quot;&quot;,&quot;non-dropping-particle&quot;:&quot;&quot;},{&quot;family&quot;:&quot;Ramanathan&quot;,&quot;given&quot;:&quot;P. Kasi&quot;,&quot;parse-names&quot;:false,&quot;dropping-particle&quot;:&quot;&quot;,&quot;non-dropping-particle&quot;:&quot;&quot;},{&quot;family&quot;:&quot;Khan&quot;,&quot;given&quot;:&quot;Safi U.&quot;,&quot;parse-names&quot;:false,&quot;dropping-particle&quot;:&quot;&quot;,&quot;non-dropping-particle&quot;:&quot;&quot;},{&quot;family&quot;:&quot;Kassi&quot;,&quot;given&quot;:&quot;Mahwash&quot;,&quot;parse-names&quot;:false,&quot;dropping-particle&quot;:&quot;&quot;,&quot;non-dropping-particle&quot;:&quot;&quot;},{&quot;family&quot;:&quot;Warraich&quot;,&quot;given&quot;:&quot;Haider J.&quot;,&quot;parse-names&quot;:false,&quot;dropping-particle&quot;:&quot;&quot;,&quot;non-dropping-particle&quot;:&quot;&quot;},{&quot;family&quot;:&quot;Kolte&quot;,&quot;given&quot;:&quot;Dhaval&quot;,&quot;parse-names&quot;:false,&quot;dropping-particle&quot;:&quot;&quot;,&quot;non-dropping-particle&quot;:&quot;&quot;},{&quot;family&quot;:&quot;Alkhouli&quot;,&quot;given&quot;:&quot;Mohamad&quot;,&quot;parse-names&quot;:false,&quot;dropping-particle&quot;:&quot;&quot;,&quot;non-dropping-particle&quot;:&quot;&quot;},{&quot;family&quot;:&quot;Nazir&quot;,&quot;given&quot;:&quot;Salik&quot;,&quot;parse-names&quot;:false,&quot;dropping-particle&quot;:&quot;&quot;,&quot;non-dropping-particle&quot;:&quot;&quot;}],&quot;container-title&quot;:&quot;Journal of the American Heart Association&quot;,&quot;container-title-short&quot;:&quot;J Am Heart Assoc&quot;,&quot;accessed&quot;:{&quot;date-parts&quot;:[[2024,2,6]]},&quot;DOI&quot;:&quot;10.1161/JAHA.122.025903&quot;,&quot;ISSN&quot;:&quot;2047-9980&quot;,&quot;PMID&quot;:&quot;36073626&quot;,&quot;URL&quot;:&quot;https://pubmed.ncbi.nlm.nih.gov/36073626/&quot;,&quot;issued&quot;:{&quot;date-parts&quot;:[[2022,9,20]]},&quot;abstract&quot;:&quot;BACKGROUND: Despite improvements in the management and prevention of stroke, increasing hospitalizations for stroke and stagnant mortality rates have been described in young adults. However, there is a paucity of contemporary national mortality estimates in young adults. METHODS AND RESULTS: Trends in mortality related to stroke in young adults (aged 25– 64 years) were assessed using the Centers for Disease Control and Prevention Wide-Ranging Online Data for Epidemiologic Research database. Age-adjusted mortality rates per 100 000 people with associated annual percentage change were calculated. Joinpoint regression was used to assess the trends in the overall sample and different demographic (sex, race and ethnicity, and age) and geographi-cal (state, urban-rural, and regional) subgroups. Between 1999 and 2019, a total of 566 916 stroke-related deaths occurred among young adults. After the initial decline in mortality in the overall population, age-adjusted mortality rate increased from 2013 to 2019 with an associated annual percentage change of 1.5 (95% CI, 1.1– 2.0). Mortality rates were higher in men versus women and in non-Hispanic Black people versus individuals of other races and ethnicities. Non-Hispanic American Indian or Alaskan Native people had a marked increase in stroke-related mortality (annual percentage change 2010– 2019: 3.3). Furthermore, rural (nonmetropolitan) counties experienced the greatest increase in mortality (annual percentage change 2012– 2019: 3.1) compared with urban (metropolitan) counties. CONCLUSIONS: Following the initial decline in stroke-related mortality, young adults have experienced increasing mortality rates from 2013 to 2019, with considerable differences across demographic groups and regions.&quot;,&quot;publisher&quot;:&quot;J Am Heart Assoc&quot;,&quot;issue&quot;:&quot;18&quot;,&quot;volume&quot;:&quot;11&quot;},&quot;isTemporary&quot;:false},{&quot;id&quot;:&quot;8ba2853c-fb29-3daf-9543-948314722b5d&quot;,&quot;itemData&quot;:{&quot;type&quot;:&quot;article-journal&quot;,&quot;id&quot;:&quot;8ba2853c-fb29-3daf-9543-948314722b5d&quot;,&quot;title&quot;:&quot;Vital Signs: Recent Trends in Stroke Death Rates - United States, 2000-2015&quot;,&quot;author&quot;:[{&quot;family&quot;:&quot;Yang&quot;,&quot;given&quot;:&quot;Quanhe&quot;,&quot;parse-names&quot;:false,&quot;dropping-particle&quot;:&quot;&quot;,&quot;non-dropping-particle&quot;:&quot;&quot;},{&quot;family&quot;:&quot;Tong&quot;,&quot;given&quot;:&quot;Xin&quot;,&quot;parse-names&quot;:false,&quot;dropping-particle&quot;:&quot;&quot;,&quot;non-dropping-particle&quot;:&quot;&quot;},{&quot;family&quot;:&quot;Schieb&quot;,&quot;given&quot;:&quot;Linda&quot;,&quot;parse-names&quot;:false,&quot;dropping-particle&quot;:&quot;&quot;,&quot;non-dropping-particle&quot;:&quot;&quot;},{&quot;family&quot;:&quot;Vaughan&quot;,&quot;given&quot;:&quot;Adam&quot;,&quot;parse-names&quot;:false,&quot;dropping-particle&quot;:&quot;&quot;,&quot;non-dropping-particle&quot;:&quot;&quot;},{&quot;family&quot;:&quot;Gillespie&quot;,&quot;given&quot;:&quot;Cathleen&quot;,&quot;parse-names&quot;:false,&quot;dropping-particle&quot;:&quot;&quot;,&quot;non-dropping-particle&quot;:&quot;&quot;},{&quot;family&quot;:&quot;Wiltz&quot;,&quot;given&quot;:&quot;Jennifer L.&quot;,&quot;parse-names&quot;:false,&quot;dropping-particle&quot;:&quot;&quot;,&quot;non-dropping-particle&quot;:&quot;&quot;},{&quot;family&quot;:&quot;King&quot;,&quot;given&quot;:&quot;Sallyann Coleman&quot;,&quot;parse-names&quot;:false,&quot;dropping-particle&quot;:&quot;&quot;,&quot;non-dropping-particle&quot;:&quot;&quot;},{&quot;family&quot;:&quot;Odom&quot;,&quot;given&quot;:&quot;Erika&quot;,&quot;parse-names&quot;:false,&quot;dropping-particle&quot;:&quot;&quot;,&quot;non-dropping-particle&quot;:&quot;&quot;},{&quot;family&quot;:&quot;Merritt&quot;,&quot;given&quot;:&quot;Robert&quot;,&quot;parse-names&quot;:false,&quot;dropping-particle&quot;:&quot;&quot;,&quot;non-dropping-particle&quot;:&quot;&quot;},{&quot;family&quot;:&quot;Hong&quot;,&quot;given&quot;:&quot;Yuling&quot;,&quot;parse-names&quot;:false,&quot;dropping-particle&quot;:&quot;&quot;,&quot;non-dropping-particle&quot;:&quot;&quot;},{&quot;family&quot;:&quot;George&quot;,&quot;given&quot;:&quot;Mary G.&quot;,&quot;parse-names&quot;:false,&quot;dropping-particle&quot;:&quot;&quot;,&quot;non-dropping-particle&quot;:&quot;&quot;}],&quot;container-title&quot;:&quot;MMWR. Morbidity and mortality weekly report&quot;,&quot;container-title-short&quot;:&quot;MMWR Morb Mortal Wkly Rep&quot;,&quot;accessed&quot;:{&quot;date-parts&quot;:[[2024,2,8]]},&quot;DOI&quot;:&quot;10.15585/MMWR.MM6635E1&quot;,&quot;ISSN&quot;:&quot;1545-861X&quot;,&quot;PMID&quot;:&quot;28880858&quot;,&quot;URL&quot;:&quot;https://pubmed.ncbi.nlm.nih.gov/28880858/&quot;,&quot;issued&quot;:{&quot;date-parts&quot;:[[2017,9,8]]},&quot;page&quot;:&quot;933-939&quot;,&quot;abstract&quot;:&quot;© 2017, Department of Health and Human Services. All rights reserved. Introduction: The prominent decline in U.S. stroke death rates observed for more than 4 decades has slowed in recent years. CDC examined trends and patterns in recent stroke death rates among U.S. adults aged &gt; 35 years by age, sex, race/ethnicity, state, and census region. Methods: Trends in the rates of stroke as the underlying cause of death during 2000-2015 were analyzed using data from the National Vital Statistics System. Joinpoint software was used to identify trends in stroke death rates, and the excess number of stroke deaths resulting from unfavorable changes in trends was estimated. Results: Among adults aged &gt; 35 years, age-standardized stroke death rates declined 38%, from 118.4 per 100,000 persons in 2000 to 73.3 per 100,000 persons in 2015. The annual percent change (APC) in stroke death rates changed from 2000 to 2015, from a 3.4% decrease per year during 2000-2003, to a 6.6% decrease per year during 2003-2006, a 3.1% decrease per year during 2006-2013, and a 2.5% (nonsignificant) increase per year during 2013-2015. The last trend segment indicated a reversal from a decrease to a statistically significant increase among Hispanics (APC = 5.8%) and among persons in the South Census Region (APC = 4.2%). Declines in stroke death rates failed to continue in 38 states, and during 2013-2015, an estimated 32,593 excess stroke deaths might not have occurred if the previous rate of decline could have been sustained. Conclusions and Implications for Public Health Practice: Prior declines in stroke death rates have not continued in recent years, and substantial variations exist in timing and magnitude of change by demographic and geographic characteristics. These findings suggest the importance of strategically identifying opportunities for prevention and intervening in vulnerable populations, especially because effective and underused interventions to prevent stroke incidence and death are known to exist.&quot;,&quot;publisher&quot;:&quot;MMWR Morb Mortal Wkly Rep&quot;,&quot;issue&quot;:&quot;35&quot;,&quot;volume&quot;:&quot;66&quot;},&quot;isTemporary&quot;:false},{&quot;id&quot;:&quot;56a18a87-1fb2-3ffa-a246-46f5f69ba3fa&quot;,&quot;itemData&quot;:{&quot;type&quot;:&quot;article-journal&quot;,&quot;id&quot;:&quot;56a18a87-1fb2-3ffa-a246-46f5f69ba3fa&quot;,&quot;title&quot;:&quot;Stroke incidence and mortality trends in US communities, 1987 to 2011&quot;,&quot;author&quot;:[{&quot;family&quot;:&quot;Koton&quot;,&quot;given&quot;:&quot;Silvia&quot;,&quot;parse-names&quot;:false,&quot;dropping-particle&quot;:&quot;&quot;,&quot;non-dropping-particle&quot;:&quot;&quot;},{&quot;family&quot;:&quot;Schneider&quot;,&quot;given&quot;:&quot;Andrea L.C.&quot;,&quot;parse-names&quot;:false,&quot;dropping-particle&quot;:&quot;&quot;,&quot;non-dropping-particle&quot;:&quot;&quot;},{&quot;family&quot;:&quot;Rosamond&quot;,&quot;given&quot;:&quot;Wayne D.&quot;,&quot;parse-names&quot;:false,&quot;dropping-particle&quot;:&quot;&quot;,&quot;non-dropping-particle&quot;:&quot;&quot;},{&quot;family&quot;:&quot;Shahar&quot;,&quot;given&quot;:&quot;Eyal&quot;,&quot;parse-names&quot;:false,&quot;dropping-particle&quot;:&quot;&quot;,&quot;non-dropping-particle&quot;:&quot;&quot;},{&quot;family&quot;:&quot;Sang&quot;,&quot;given&quot;:&quot;Yingying&quot;,&quot;parse-names&quot;:false,&quot;dropping-particle&quot;:&quot;&quot;,&quot;non-dropping-particle&quot;:&quot;&quot;},{&quot;family&quot;:&quot;Gottesman&quot;,&quot;given&quot;:&quot;Rebecca F.&quot;,&quot;parse-names&quot;:false,&quot;dropping-particle&quot;:&quot;&quot;,&quot;non-dropping-particle&quot;:&quot;&quot;},{&quot;family&quot;:&quot;Coresh&quot;,&quot;given&quot;:&quot;Josef&quot;,&quot;parse-names&quot;:false,&quot;dropping-particle&quot;:&quot;&quot;,&quot;non-dropping-particle&quot;:&quot;&quot;}],&quot;container-title&quot;:&quot;JAMA&quot;,&quot;container-title-short&quot;:&quot;JAMA&quot;,&quot;accessed&quot;:{&quot;date-parts&quot;:[[2024,2,8]]},&quot;DOI&quot;:&quot;10.1001/JAMA.2014.7692&quot;,&quot;ISSN&quot;:&quot;1538-3598&quot;,&quot;PMID&quot;:&quot;25027141&quot;,&quot;URL&quot;:&quot;https://pubmed.ncbi.nlm.nih.gov/25027141/&quot;,&quot;issued&quot;:{&quot;date-parts&quot;:[[2014,7,16]]},&quot;page&quot;:&quot;259-268&quot;,&quot;abstract&quot;:&quot;IMPORTANCE: Prior studies have shown decreases in stroke mortality over time, but data on validated stroke incidence and long-term trends by race are limited. OBJECTIVE: To study trends in stroke incidence and subsequent mortality among black and white adults in the Atherosclerosis Risk in Communities (ARIC) cohort from 1987 to 2011. DESIGN, SETTING, AND PARTICIPANTS: Prospective cohort study of 14 357 participants (282 097 person-years) free of stroke at baseline was facilitated in 4 different US communities. Participants were recruited for the purpose of studying all stroke hospitalizations and deaths and for collection of baseline information on cardiovascular risk factors (via interviews and physical examinations) in 1987-1989. Participants were followed up (via examinations, annual phone interviews, active surveillance of discharges from local hospitals, and linkage with the National Death Index) through December 31, 2011. The study physician reviewers adjudicated all possible strokes and classified them as definite or probable ischemic or hemorrhagic events. MAIN OUTCOMES AND MEASURES: Trends in rates of first-ever stroke per 10 years of calendar time were estimated using Poisson regression incidence rate ratios (IRRs), with subsequent mortality analyzed using Cox proportional hazards regression models and hazard ratios (HRs) overall and by race, sex, and age divided at 65 years. RESULTS: Among 1051 (7%) participants with incident stroke, there were 929 with incident ischemic stroke and 140 with incident hemorrhagic stroke (18 participants had both during the study period). Crude incidence rates were 3.73 (95% CI, 3.51-3.96) per 1000 person-years for total stroke, 3.29 (95% CI, 3.08-3.50) per 1000 person-years for ischemic stroke, and 0.49 (95% CI, 0.41-0.57) per 1000 person-years for hemorrhagic stroke. Stroke incidence decreased over time in white and black participants (age-adjusted IRRs per 10-year period, 0.76 [95% CI, 0.66-0.87]; absolute decrease of 0.93 per 1000 person-years overall). The decrease in age-adjusted incidence was evident in participants age 65 years and older (age-adjusted IRR per 10-year period, 0.69 [95% CI, 0.59-0.81]; absolute decrease of 1.35 per 1000 person-years) but not evident in participants younger than 65 years (age-adjusted IRR per 10-year period, 0.97 [95% CI, 0.76-1.25]; absolute decrease of 0.09 per 1000 person-years) (P = .02 for interaction). The decrease in incidence was similar by sex. Of participants with incident stroke, 614 (58%) died through 2011. The mortality rate was higher for hemorrhagic stroke (68%) than for ischemic stroke (57%). Overall, mortality after stroke decreased over time (hazard ratio [HR], 0.80 [95% CI, 0.66-0.98]; absolute decrease of 8.09 per 100 strokes after 10 years [per 10-year period]). The decrease in mortality was mostly accounted for by the decrease at younger than age 65 years (HR, 0.65 [95% CI, 0.46-0.93]; absolute decrease of 14.19 per 100 strokes after 10 years [per 10-year period]), but was similar across race and sex. CONCLUSIONS AND RELEVANCE: In a multicenter cohort of black and white adults in US communities, stroke incidence and mortality rates decreased from 1987 to 2011. The decreases varied across age groups, but were similar across sex and race, showing that improvements in stroke incidence and outcome continued to 2011. Copyright 2014 American Medical Association. All rights reserved.&quot;,&quot;publisher&quot;:&quot;JAMA&quot;,&quot;issue&quot;:&quot;3&quot;,&quot;volume&quot;:&quot;312&quot;},&quot;isTemporary&quot;:false}]},{&quot;citationID&quot;:&quot;MENDELEY_CITATION_1326ec7c-3ff0-44b4-b34c-310b70880669&quot;,&quot;properties&quot;:{&quot;noteIndex&quot;:0},&quot;isEdited&quot;:false,&quot;manualOverride&quot;:{&quot;isManuallyOverridden&quot;:false,&quot;citeprocText&quot;:&quot;(12,14,15)&quot;,&quot;manualOverrideText&quot;:&quot;&quot;},&quot;citationTag&quot;:&quot;MENDELEY_CITATION_v3_eyJjaXRhdGlvbklEIjoiTUVOREVMRVlfQ0lUQVRJT05fMTMyNmVjN2MtM2ZmMC00NGI0LWIzNGMtMzEwYjcwODgwNjY5IiwicHJvcGVydGllcyI6eyJub3RlSW5kZXgiOjB9LCJpc0VkaXRlZCI6ZmFsc2UsIm1hbnVhbE92ZXJyaWRlIjp7ImlzTWFudWFsbHlPdmVycmlkZGVuIjpmYWxzZSwiY2l0ZXByb2NUZXh0IjoiKDEyLDE0LDE1KSIsIm1hbnVhbE92ZXJyaWRlVGV4dCI6IiJ9LCJjaXRhdGlvbkl0ZW1zIjpbeyJpZCI6ImNkMjIzNDBjLTY5YzMtMzM5NC1hMGVjLTFjMGVjZTFlOGFjNSIsIml0ZW1EYXRhIjp7InR5cGUiOiJhcnRpY2xlLWpvdXJuYWwiLCJpZCI6ImNkMjIzNDBjLTY5YzMtMzM5NC1hMGVjLTFjMGVjZTFlOGFjNSIsInRpdGxlIjoiRGVtb2dyYXBoaWMgYW5kIFJlZ2lvbmFsIFRyZW5kcyBpbiBTdHJva2UtUmVsYXRlZCBNb3J0YWxpdHkgaW4gWW91bmcgQWR1bHRzIGluIHRoZSBVbml0ZWQgU3RhdGVzLCAxOTk5IHRvIDIwMTkiLCJhdXRob3IiOlt7ImZhbWlseSI6IkFyaXNzIiwiZ2l2ZW4iOiJSb2JlcnQgVy4iLCJwYXJzZS1uYW1lcyI6ZmFsc2UsImRyb3BwaW5nLXBhcnRpY2xlIjoiIiwibm9uLWRyb3BwaW5nLXBhcnRpY2xlIjoiIn0seyJmYW1pbHkiOiJNaW5oYXMiLCJnaXZlbiI6IkFiZHVsIE1hbm5hbiBLaGFuIiwicGFyc2UtbmFtZXMiOmZhbHNlLCJkcm9wcGluZy1wYXJ0aWNsZSI6IiIsIm5vbi1kcm9wcGluZy1wYXJ0aWNsZSI6IiJ9LHsiZmFtaWx5IjoiTGFuZyIsImdpdmVuIjoiSmFjb2IiLCJwYXJzZS1uYW1lcyI6ZmFsc2UsImRyb3BwaW5nLXBhcnRpY2xlIjoiIiwibm9uLWRyb3BwaW5nLXBhcnRpY2xlIjoiIn0seyJmYW1pbHkiOiJSYW1hbmF0aGFuIiwiZ2l2ZW4iOiJQLiBLYXNpIiwicGFyc2UtbmFtZXMiOmZhbHNlLCJkcm9wcGluZy1wYXJ0aWNsZSI6IiIsIm5vbi1kcm9wcGluZy1wYXJ0aWNsZSI6IiJ9LHsiZmFtaWx5IjoiS2hhbiIsImdpdmVuIjoiU2FmaSBVLiIsInBhcnNlLW5hbWVzIjpmYWxzZSwiZHJvcHBpbmctcGFydGljbGUiOiIiLCJub24tZHJvcHBpbmctcGFydGljbGUiOiIifSx7ImZhbWlseSI6Ikthc3NpIiwiZ2l2ZW4iOiJNYWh3YXNoIiwicGFyc2UtbmFtZXMiOmZhbHNlLCJkcm9wcGluZy1wYXJ0aWNsZSI6IiIsIm5vbi1kcm9wcGluZy1wYXJ0aWNsZSI6IiJ9LHsiZmFtaWx5IjoiV2FycmFpY2giLCJnaXZlbiI6IkhhaWRlciBKLiIsInBhcnNlLW5hbWVzIjpmYWxzZSwiZHJvcHBpbmctcGFydGljbGUiOiIiLCJub24tZHJvcHBpbmctcGFydGljbGUiOiIifSx7ImZhbWlseSI6IktvbHRlIiwiZ2l2ZW4iOiJEaGF2YWwiLCJwYXJzZS1uYW1lcyI6ZmFsc2UsImRyb3BwaW5nLXBhcnRpY2xlIjoiIiwibm9uLWRyb3BwaW5nLXBhcnRpY2xlIjoiIn0seyJmYW1pbHkiOiJBbGtob3VsaSIsImdpdmVuIjoiTW9oYW1hZCIsInBhcnNlLW5hbWVzIjpmYWxzZSwiZHJvcHBpbmctcGFydGljbGUiOiIiLCJub24tZHJvcHBpbmctcGFydGljbGUiOiIifSx7ImZhbWlseSI6Ik5hemlyIiwiZ2l2ZW4iOiJTYWxpayIsInBhcnNlLW5hbWVzIjpmYWxzZSwiZHJvcHBpbmctcGFydGljbGUiOiIiLCJub24tZHJvcHBpbmctcGFydGljbGUiOiIifV0sImNvbnRhaW5lci10aXRsZSI6IkpvdXJuYWwgb2YgdGhlIEFtZXJpY2FuIEhlYXJ0IEFzc29jaWF0aW9uIiwiY29udGFpbmVyLXRpdGxlLXNob3J0IjoiSiBBbSBIZWFydCBBc3NvYyIsImFjY2Vzc2VkIjp7ImRhdGUtcGFydHMiOltbMjAyNCwyLDhdXX0sIkRPSSI6IjEwLjExNjEvSkFIQS4xMjIuMDI1OTAzIiwiSVNTTiI6IjIwNDctOTk4MCIsIlBNSUQiOiIzNjA3MzYyNiIsIlVSTCI6Imh0dHBzOi8vcHVibWVkLm5jYmkubmxtLm5paC5nb3YvMzYwNzM2MjYvIiwiaXNzdWVkIjp7ImRhdGUtcGFydHMiOltbMjAyMiw5LDIwXV19LCJhYnN0cmFjdCI6IkJBQ0tHUk9VTkQ6IERlc3BpdGUgaW1wcm92ZW1lbnRzIGluIHRoZSBtYW5hZ2VtZW50IGFuZCBwcmV2ZW50aW9uIG9mIHN0cm9rZSwgaW5jcmVhc2luZyBob3NwaXRhbGl6YXRpb25zIGZvciBzdHJva2UgYW5kIHN0YWduYW50IG1vcnRhbGl0eSByYXRlcyBoYXZlIGJlZW4gZGVzY3JpYmVkIGluIHlvdW5nIGFkdWx0cy4gSG93ZXZlciwgdGhlcmUgaXMgYSBwYXVjaXR5IG9mIGNvbnRlbXBvcmFyeSBuYXRpb25hbCBtb3J0YWxpdHkgZXN0aW1hdGVzIGluIHlvdW5nIGFkdWx0cy4gTUVUSE9EUyBBTkQgUkVTVUxUUzogVHJlbmRzIGluIG1vcnRhbGl0eSByZWxhdGVkIHRvIHN0cm9rZSBpbiB5b3VuZyBhZHVsdHMgKGFnZWQgMjXigJMgNjQgeWVhcnMpIHdlcmUgYXNzZXNzZWQgdXNpbmcgdGhlIENlbnRlcnMgZm9yIERpc2Vhc2UgQ29udHJvbCBhbmQgUHJldmVudGlvbiBXaWRlLVJhbmdpbmcgT25saW5lIERhdGEgZm9yIEVwaWRlbWlvbG9naWMgUmVzZWFyY2ggZGF0YWJhc2UuIEFnZS1hZGp1c3RlZCBtb3J0YWxpdHkgcmF0ZXMgcGVyIDEwMCAwMDAgcGVvcGxlIHdpdGggYXNzb2NpYXRlZCBhbm51YWwgcGVyY2VudGFnZSBjaGFuZ2Ugd2VyZSBjYWxjdWxhdGVkLiBKb2lucG9pbnQgcmVncmVzc2lvbiB3YXMgdXNlZCB0byBhc3Nlc3MgdGhlIHRyZW5kcyBpbiB0aGUgb3ZlcmFsbCBzYW1wbGUgYW5kIGRpZmZlcmVudCBkZW1vZ3JhcGhpYyAoc2V4LCByYWNlIGFuZCBldGhuaWNpdHksIGFuZCBhZ2UpIGFuZCBnZW9ncmFwaGktY2FsIChzdGF0ZSwgdXJiYW4tcnVyYWwsIGFuZCByZWdpb25hbCkgc3ViZ3JvdXBzLiBCZXR3ZWVuIDE5OTkgYW5kIDIwMTksIGEgdG90YWwgb2YgNTY2IDkxNiBzdHJva2UtcmVsYXRlZCBkZWF0aHMgb2NjdXJyZWQgYW1vbmcgeW91bmcgYWR1bHRzLiBBZnRlciB0aGUgaW5pdGlhbCBkZWNsaW5lIGluIG1vcnRhbGl0eSBpbiB0aGUgb3ZlcmFsbCBwb3B1bGF0aW9uLCBhZ2UtYWRqdXN0ZWQgbW9ydGFsaXR5IHJhdGUgaW5jcmVhc2VkIGZyb20gMjAxMyB0byAyMDE5IHdpdGggYW4gYXNzb2NpYXRlZCBhbm51YWwgcGVyY2VudGFnZSBjaGFuZ2Ugb2YgMS41ICg5NSUgQ0ksIDEuMeKAkyAyLjApLiBNb3J0YWxpdHkgcmF0ZXMgd2VyZSBoaWdoZXIgaW4gbWVuIHZlcnN1cyB3b21lbiBhbmQgaW4gbm9uLUhpc3BhbmljIEJsYWNrIHBlb3BsZSB2ZXJzdXMgaW5kaXZpZHVhbHMgb2Ygb3RoZXIgcmFjZXMgYW5kIGV0aG5pY2l0aWVzLiBOb24tSGlzcGFuaWMgQW1lcmljYW4gSW5kaWFuIG9yIEFsYXNrYW4gTmF0aXZlIHBlb3BsZSBoYWQgYSBtYXJrZWQgaW5jcmVhc2UgaW4gc3Ryb2tlLXJlbGF0ZWQgbW9ydGFsaXR5IChhbm51YWwgcGVyY2VudGFnZSBjaGFuZ2UgMjAxMOKAkyAyMDE5OiAzLjMpLiBGdXJ0aGVybW9yZSwgcnVyYWwgKG5vbm1ldHJvcG9saXRhbikgY291bnRpZXMgZXhwZXJpZW5jZWQgdGhlIGdyZWF0ZXN0IGluY3JlYXNlIGluIG1vcnRhbGl0eSAoYW5udWFsIHBlcmNlbnRhZ2UgY2hhbmdlIDIwMTLigJMgMjAxOTogMy4xKSBjb21wYXJlZCB3aXRoIHVyYmFuIChtZXRyb3BvbGl0YW4pIGNvdW50aWVzLiBDT05DTFVTSU9OUzogRm9sbG93aW5nIHRoZSBpbml0aWFsIGRlY2xpbmUgaW4gc3Ryb2tlLXJlbGF0ZWQgbW9ydGFsaXR5LCB5b3VuZyBhZHVsdHMgaGF2ZSBleHBlcmllbmNlZCBpbmNyZWFzaW5nIG1vcnRhbGl0eSByYXRlcyBmcm9tIDIwMTMgdG8gMjAxOSwgd2l0aCBjb25zaWRlcmFibGUgZGlmZmVyZW5jZXMgYWNyb3NzIGRlbW9ncmFwaGljIGdyb3VwcyBhbmQgcmVnaW9ucy4iLCJwdWJsaXNoZXIiOiJKIEFtIEhlYXJ0IEFzc29jIiwiaXNzdWUiOiIxOCIsInZvbHVtZSI6IjExIn0sImlzVGVtcG9yYXJ5IjpmYWxzZX0seyJpZCI6IjhiYTI4NTNjLWZiMjktM2RhZi05NTQzLTk0ODMxNDcyMmI1ZCIsIml0ZW1EYXRhIjp7InR5cGUiOiJhcnRpY2xlLWpvdXJuYWwiLCJpZCI6IjhiYTI4NTNjLWZiMjktM2RhZi05NTQzLTk0ODMxNDcyMmI1ZCIsInRpdGxlIjoiVml0YWwgU2lnbnM6IFJlY2VudCBUcmVuZHMgaW4gU3Ryb2tlIERlYXRoIFJhdGVzIC0gVW5pdGVkIFN0YXRlcywgMjAwMC0yMDE1IiwiYXV0aG9yIjpbeyJmYW1pbHkiOiJZYW5nIiwiZ2l2ZW4iOiJRdWFuaGUiLCJwYXJzZS1uYW1lcyI6ZmFsc2UsImRyb3BwaW5nLXBhcnRpY2xlIjoiIiwibm9uLWRyb3BwaW5nLXBhcnRpY2xlIjoiIn0seyJmYW1pbHkiOiJUb25nIiwiZ2l2ZW4iOiJYaW4iLCJwYXJzZS1uYW1lcyI6ZmFsc2UsImRyb3BwaW5nLXBhcnRpY2xlIjoiIiwibm9uLWRyb3BwaW5nLXBhcnRpY2xlIjoiIn0seyJmYW1pbHkiOiJTY2hpZWIiLCJnaXZlbiI6IkxpbmRhIiwicGFyc2UtbmFtZXMiOmZhbHNlLCJkcm9wcGluZy1wYXJ0aWNsZSI6IiIsIm5vbi1kcm9wcGluZy1wYXJ0aWNsZSI6IiJ9LHsiZmFtaWx5IjoiVmF1Z2hhbiIsImdpdmVuIjoiQWRhbSIsInBhcnNlLW5hbWVzIjpmYWxzZSwiZHJvcHBpbmctcGFydGljbGUiOiIiLCJub24tZHJvcHBpbmctcGFydGljbGUiOiIifSx7ImZhbWlseSI6IkdpbGxlc3BpZSIsImdpdmVuIjoiQ2F0aGxlZW4iLCJwYXJzZS1uYW1lcyI6ZmFsc2UsImRyb3BwaW5nLXBhcnRpY2xlIjoiIiwibm9uLWRyb3BwaW5nLXBhcnRpY2xlIjoiIn0seyJmYW1pbHkiOiJXaWx0eiIsImdpdmVuIjoiSmVubmlmZXIgTC4iLCJwYXJzZS1uYW1lcyI6ZmFsc2UsImRyb3BwaW5nLXBhcnRpY2xlIjoiIiwibm9uLWRyb3BwaW5nLXBhcnRpY2xlIjoiIn0seyJmYW1pbHkiOiJLaW5nIiwiZ2l2ZW4iOiJTYWxseWFubiBDb2xlbWFuIiwicGFyc2UtbmFtZXMiOmZhbHNlLCJkcm9wcGluZy1wYXJ0aWNsZSI6IiIsIm5vbi1kcm9wcGluZy1wYXJ0aWNsZSI6IiJ9LHsiZmFtaWx5IjoiT2RvbSIsImdpdmVuIjoiRXJpa2EiLCJwYXJzZS1uYW1lcyI6ZmFsc2UsImRyb3BwaW5nLXBhcnRpY2xlIjoiIiwibm9uLWRyb3BwaW5nLXBhcnRpY2xlIjoiIn0seyJmYW1pbHkiOiJNZXJyaXR0IiwiZ2l2ZW4iOiJSb2JlcnQiLCJwYXJzZS1uYW1lcyI6ZmFsc2UsImRyb3BwaW5nLXBhcnRpY2xlIjoiIiwibm9uLWRyb3BwaW5nLXBhcnRpY2xlIjoiIn0seyJmYW1pbHkiOiJIb25nIiwiZ2l2ZW4iOiJZdWxpbmciLCJwYXJzZS1uYW1lcyI6ZmFsc2UsImRyb3BwaW5nLXBhcnRpY2xlIjoiIiwibm9uLWRyb3BwaW5nLXBhcnRpY2xlIjoiIn0seyJmYW1pbHkiOiJHZW9yZ2UiLCJnaXZlbiI6Ik1hcnkgRy4iLCJwYXJzZS1uYW1lcyI6ZmFsc2UsImRyb3BwaW5nLXBhcnRpY2xlIjoiIiwibm9uLWRyb3BwaW5nLXBhcnRpY2xlIjoiIn1dLCJjb250YWluZXItdGl0bGUiOiJNTVdSLiBNb3JiaWRpdHkgYW5kIG1vcnRhbGl0eSB3ZWVrbHkgcmVwb3J0IiwiY29udGFpbmVyLXRpdGxlLXNob3J0IjoiTU1XUiBNb3JiIE1vcnRhbCBXa2x5IFJlcCIsImFjY2Vzc2VkIjp7ImRhdGUtcGFydHMiOltbMjAyNCwyLDhdXX0sIkRPSSI6IjEwLjE1NTg1L01NV1IuTU02NjM1RTEiLCJJU1NOIjoiMTU0NS04NjFYIiwiUE1JRCI6IjI4ODgwODU4IiwiVVJMIjoiaHR0cHM6Ly9wdWJtZWQubmNiaS5ubG0ubmloLmdvdi8yODg4MDg1OC8iLCJpc3N1ZWQiOnsiZGF0ZS1wYXJ0cyI6W1syMDE3LDksOF1dfSwicGFnZSI6IjkzMy05MzkiLCJhYnN0cmFjdCI6IsKpIDIwMTcsIERlcGFydG1lbnQgb2YgSGVhbHRoIGFuZCBIdW1hbiBTZXJ2aWNlcy4gQWxsIHJpZ2h0cyByZXNlcnZlZC4gSW50cm9kdWN0aW9uOiBUaGUgcHJvbWluZW50IGRlY2xpbmUgaW4gVS5TLiBzdHJva2UgZGVhdGggcmF0ZXMgb2JzZXJ2ZWQgZm9yIG1vcmUgdGhhbiA0IGRlY2FkZXMgaGFzIHNsb3dlZCBpbiByZWNlbnQgeWVhcnMuIENEQyBleGFtaW5lZCB0cmVuZHMgYW5kIHBhdHRlcm5zIGluIHJlY2VudCBzdHJva2UgZGVhdGggcmF0ZXMgYW1vbmcgVS5TLiBhZHVsdHMgYWdlZCA+IDM1IHllYXJzIGJ5IGFnZSwgc2V4LCByYWNlL2V0aG5pY2l0eSwgc3RhdGUsIGFuZCBjZW5zdXMgcmVnaW9uLiBNZXRob2RzOiBUcmVuZHMgaW4gdGhlIHJhdGVzIG9mIHN0cm9rZSBhcyB0aGUgdW5kZXJseWluZyBjYXVzZSBvZiBkZWF0aCBkdXJpbmcgMjAwMC0yMDE1IHdlcmUgYW5hbHl6ZWQgdXNpbmcgZGF0YSBmcm9tIHRoZSBOYXRpb25hbCBWaXRhbCBTdGF0aXN0aWNzIFN5c3RlbS4gSm9pbnBvaW50IHNvZnR3YXJlIHdhcyB1c2VkIHRvIGlkZW50aWZ5IHRyZW5kcyBpbiBzdHJva2UgZGVhdGggcmF0ZXMsIGFuZCB0aGUgZXhjZXNzIG51bWJlciBvZiBzdHJva2UgZGVhdGhzIHJlc3VsdGluZyBmcm9tIHVuZmF2b3JhYmxlIGNoYW5nZXMgaW4gdHJlbmRzIHdhcyBlc3RpbWF0ZWQuIFJlc3VsdHM6IEFtb25nIGFkdWx0cyBhZ2VkID4gMzUgeWVhcnMsIGFnZS1zdGFuZGFyZGl6ZWQgc3Ryb2tlIGRlYXRoIHJhdGVzIGRlY2xpbmVkIDM4JSwgZnJvbSAxMTguNCBwZXIgMTAwLDAwMCBwZXJzb25zIGluIDIwMDAgdG8gNzMuMyBwZXIgMTAwLDAwMCBwZXJzb25zIGluIDIwMTUuIFRoZSBhbm51YWwgcGVyY2VudCBjaGFuZ2UgKEFQQykgaW4gc3Ryb2tlIGRlYXRoIHJhdGVzIGNoYW5nZWQgZnJvbSAyMDAwIHRvIDIwMTUsIGZyb20gYSAzLjQlIGRlY3JlYXNlIHBlciB5ZWFyIGR1cmluZyAyMDAwLTIwMDMsIHRvIGEgNi42JSBkZWNyZWFzZSBwZXIgeWVhciBkdXJpbmcgMjAwMy0yMDA2LCBhIDMuMSUgZGVjcmVhc2UgcGVyIHllYXIgZHVyaW5nIDIwMDYtMjAxMywgYW5kIGEgMi41JSAobm9uc2lnbmlmaWNhbnQpIGluY3JlYXNlIHBlciB5ZWFyIGR1cmluZyAyMDEzLTIwMTUuIFRoZSBsYXN0IHRyZW5kIHNlZ21lbnQgaW5kaWNhdGVkIGEgcmV2ZXJzYWwgZnJvbSBhIGRlY3JlYXNlIHRvIGEgc3RhdGlzdGljYWxseSBzaWduaWZpY2FudCBpbmNyZWFzZSBhbW9uZyBIaXNwYW5pY3MgKEFQQyA9IDUuOCUpIGFuZCBhbW9uZyBwZXJzb25zIGluIHRoZSBTb3V0aCBDZW5zdXMgUmVnaW9uIChBUEMgPSA0LjIlKS4gRGVjbGluZXMgaW4gc3Ryb2tlIGRlYXRoIHJhdGVzIGZhaWxlZCB0byBjb250aW51ZSBpbiAzOCBzdGF0ZXMsIGFuZCBkdXJpbmcgMjAxMy0yMDE1LCBhbiBlc3RpbWF0ZWQgMzIsNTkzIGV4Y2VzcyBzdHJva2UgZGVhdGhzIG1pZ2h0IG5vdCBoYXZlIG9jY3VycmVkIGlmIHRoZSBwcmV2aW91cyByYXRlIG9mIGRlY2xpbmUgY291bGQgaGF2ZSBiZWVuIHN1c3RhaW5lZC4gQ29uY2x1c2lvbnMgYW5kIEltcGxpY2F0aW9ucyBmb3IgUHVibGljIEhlYWx0aCBQcmFjdGljZTogUHJpb3IgZGVjbGluZXMgaW4gc3Ryb2tlIGRlYXRoIHJhdGVzIGhhdmUgbm90IGNvbnRpbnVlZCBpbiByZWNlbnQgeWVhcnMsIGFuZCBzdWJzdGFudGlhbCB2YXJpYXRpb25zIGV4aXN0IGluIHRpbWluZyBhbmQgbWFnbml0dWRlIG9mIGNoYW5nZSBieSBkZW1vZ3JhcGhpYyBhbmQgZ2VvZ3JhcGhpYyBjaGFyYWN0ZXJpc3RpY3MuIFRoZXNlIGZpbmRpbmdzIHN1Z2dlc3QgdGhlIGltcG9ydGFuY2Ugb2Ygc3RyYXRlZ2ljYWxseSBpZGVudGlmeWluZyBvcHBvcnR1bml0aWVzIGZvciBwcmV2ZW50aW9uIGFuZCBpbnRlcnZlbmluZyBpbiB2dWxuZXJhYmxlIHBvcHVsYXRpb25zLCBlc3BlY2lhbGx5IGJlY2F1c2UgZWZmZWN0aXZlIGFuZCB1bmRlcnVzZWQgaW50ZXJ2ZW50aW9ucyB0byBwcmV2ZW50IHN0cm9rZSBpbmNpZGVuY2UgYW5kIGRlYXRoIGFyZSBrbm93biB0byBleGlzdC4iLCJwdWJsaXNoZXIiOiJNTVdSIE1vcmIgTW9ydGFsIFdrbHkgUmVwIiwiaXNzdWUiOiIzNSIsInZvbHVtZSI6IjY2In0sImlzVGVtcG9yYXJ5IjpmYWxzZX0seyJpZCI6ImI2ZWM0MjM2LTIzNzktMzJlYi05ZjE0LTc1OWRkYTE4OWI3NyIsIml0ZW1EYXRhIjp7InR5cGUiOiJhcnRpY2xlLWpvdXJuYWwiLCJpZCI6ImI2ZWM0MjM2LTIzNzktMzJlYi05ZjE0LTc1OWRkYTE4OWI3NyIsInRpdGxlIjoiSXNjaGVtaWMgU3Ryb2tlIFdpdGggQXRyaWFsIEZpYnJpbGxhdGlvbjogQ2hhcmFjdGVyaXN0aWNzIGFuZCBUaW1lIFRyZW5kcyAyMDA2IHRvIDIwMTcgaW4gdGhlIERpam9uIFN0cm9rZSBSZWdpc3RyeSIsImF1dGhvciI6W3siZmFtaWx5IjoiR2FiZXQiLCJnaXZlbiI6IkFtw6lsaWUiLCJwYXJzZS1uYW1lcyI6ZmFsc2UsImRyb3BwaW5nLXBhcnRpY2xlIjoiIiwibm9uLWRyb3BwaW5nLXBhcnRpY2xlIjoiIn0seyJmYW1pbHkiOiJHdWVuYW5jaWEiLCJnaXZlbiI6IkNoYXJsZXMiLCJwYXJzZS1uYW1lcyI6ZmFsc2UsImRyb3BwaW5nLXBhcnRpY2xlIjoiIiwibm9uLWRyb3BwaW5nLXBhcnRpY2xlIjoiIn0seyJmYW1pbHkiOiJEdWxvcXVpbiIsImdpdmVuIjoiR2F1dGhpZXIiLCJwYXJzZS1uYW1lcyI6ZmFsc2UsImRyb3BwaW5nLXBhcnRpY2xlIjoiIiwibm9uLWRyb3BwaW5nLXBhcnRpY2xlIjoiIn0seyJmYW1pbHkiOiJPbGnDqSIsImdpdmVuIjoiVmFsw6lyaWUiLCJwYXJzZS1uYW1lcyI6ZmFsc2UsImRyb3BwaW5nLXBhcnRpY2xlIjoiIiwibm9uLWRyb3BwaW5nLXBhcnRpY2xlIjoiIn0seyJmYW1pbHkiOiJCw6lqb3QiLCJnaXZlbiI6Illhbm5pY2siLCJwYXJzZS1uYW1lcyI6ZmFsc2UsImRyb3BwaW5nLXBhcnRpY2xlIjoiIiwibm9uLWRyb3BwaW5nLXBhcnRpY2xlIjoiIn1dLCJjb250YWluZXItdGl0bGUiOiJTdHJva2UiLCJjb250YWluZXItdGl0bGUtc2hvcnQiOiJTdHJva2UiLCJhY2Nlc3NlZCI6eyJkYXRlLXBhcnRzIjpbWzIwMjQsMiw4XV19LCJET0kiOiIxMC4xMTYxL1NUUk9LRUFIQS4xMjAuMDMwODEyIiwiSVNTTiI6IjE1MjQtNDYyOCIsIlBNSUQiOiIzMzg3NDc0NSIsIlVSTCI6Imh0dHBzOi8vcHVibWVkLm5jYmkubmxtLm5paC5nb3YvMzM4NzQ3NDUvIiwiaXNzdWVkIjp7ImRhdGUtcGFydHMiOltbMjAyMSw2LDFdXX0sInBhZ2UiOiIyMDc3LTIwODUiLCJhYnN0cmFjdCI6IkJhY2tncm91bmQgYW5kIFB1cnBvc2U6IEJlY2F1c2Ugb2YgdGhlIGFnaW5nIHBvcHVsYXRpb24sIGFuIGluY3JlYXNlIGluIHRoZSBwcmV2YWxlbmNlIG9mIGF0cmlhbCBmaWJyaWxsYXRpb24gKEFGKSBpcyBjdXJyZW50bHkgb2JzZXJ2ZWQsIHRodXMgbGVhZGluZyB0byBhIHJpc2UgaW4gQUYtcmVsYXRlZCBpc2NoZW1pYyBzdHJva2UgKElTKS4gV2UgYW5hbHl6ZWQgdGhlIGN1cnJlbnQgcHJldmFsZW5jZSBvZiBBRiBhbW9uZyBwYXRpZW50cyB3aXRoIElTLCB0aGVpciBjaGFyYWN0ZXJpc3RpY3MsIGFuZCB0ZW1wb3JhbCB0cmVuZHMgZnJvbSAyMDA2IHRvIDIwMTcgaW4gdGhlIHBvcHVsYXRpb24tYmFzZWQgRGlqb24gU3Ryb2tlIFJlZ2lzdHJ5LiBNZXRob2RzOiBXZSB1c2VkIGRhdGEgZnJvbSB0aGUgRGlqb24gU3Ryb2tlIFJlZ2lzdHJ5LCBhbiBvbmdvaW5nIHBvcHVsYXRpb24tYmFzZWQgc3R1ZHkgdGhhdCByZWNvcmRzIGFsbCBjYXNlcyBvZiBhY3V0ZSBzdHJva2UgYW1vbmcgcmVzaWRlbnRzIG9mIHRoZSBjaXR5IG9mIERpam9uLiBBbGwgcGF0aWVudHMgd2l0aCBJUyBiZXR3ZWVuIDIwMDYgYW5kIDIwMTcgd2VyZSBpbmNsdWRlZC4gUHJldmlvdXMgQUYgd2FzIGRlZmluZWQgaWYgaXQgd2FzIG1lbnRpb25lZCBpbiB0aGUgbWVkaWNhbCBmaWxlIGJlZm9yZSBzdHJva2UgYW5kIG5ld2x5IGRpYWdub3NlZCBBRiBpZiBpdCB3YXMgZGlhZ25vc2VkIGR1cmluZyB0aGUgZGlhZ25vc3RpYyB3b3JrdXAgb2YgcGF0aWVudHMgd2l0aCBhY3V0ZSBzdHJva2UuIFJlc3VsdHM6IER1cmluZyB0aGUgcGVyaW9kIDIwMTQgdG8gMjAxNywgYW1vbmcgdGhlIDc5NiBwYXRpZW50cyB3aXRoIElTIHJlY29yZGVkIGluIHRoZSBEaWpvbiBTdHJva2UgUmVnaXN0cnksIDIzOSAoMzAuMCUpIGhhZCBBRiwgb2Ygd2hvbSA3OSAoOS45JSBvZiB0b3RhbCBwYXRpZW50cyB3aXRoIElTKSBoYWQgbmV3bHkgZGlhZ25vc2VkIEFGLCBhbmQgOTggKDEyLjMlKSBoYWQgcHJldmlvdXMgQUYgdHJlYXRlZCB3aXRoIG9yYWwgYW50aWNvYWd1bGFudHMuIFBhdGllbnRzIHdpdGggSVMgd2l0aCBBRiBoYWQgbW9yZSBkaXNhYmlsaXRpZXMgYW5kIGEgaGlnaGVyIGluaXRpYWwgc2V2ZXJpdHkgYWNjb3JkaW5nIHRvIHRoZSBOYXRpb25hbCBJbnN0aXR1dGVzIG9mIEhlYWx0aCBTdHJva2UgU2NhbGUgY29tcGFyZWQgd2l0aCB0aG9zZSB3aXRob3V0IEFGLiBUaGUgYWdlLWFkanVzdGVkIHByZXZhbGVuY2Ugb2YgQUYgaW4gcGF0aWVudHMgd2l0aCBJUyBpbmNyZWFzZWQgYmV0d2VlbiAyMDA2IGFuZCAyMDE3ICgrOSUgcGVyIHRpbWUgcGVyaW9kKSwgd2l0aCBhbiBpbXBvcnRhbnQgaW5jcmVhc2UgaW4gbWVuIGFnZWQgNjUgdG8gNzQgeWVhcnMgKCs4MSUpIGFuZCB3b21lbiBhZ2VkIOKJpTg1IHllYXJzICgrMjQlKSwgYW5kIGEgc2lnbmlmaWNhbnQgZGVjcmVhc2UgaW4gd29tZW4gYWdlZCA2NSB0byA3NCB5ZWFycyAoLTM5JSkuIFRoZSB1c2Ugb2Ygb3JhbCBhbnRpY29hZ3VsYW50IHRyZWF0bWVudCBpbiBwcmV2aW91cyBBRiBwYXRpZW50cyBpbmNyZWFzZWQgYmV0d2VlbiAyMDA2IGFuZCAyMDA5IGFuZCAyMDE0IGFuZCAyMDE3ICgyOS4zJSB0byA2MS4zJSwgUDwwLjAwMDEpLiBIb3dldmVyLCAzNy41JSBvZiBwYXRpZW50cyB3aXRoIHByZXZpb3VzIEFGIGFuZCBDSEFEUzJzY29yZSDiiaUyIHdlcmUgbm90IHRyZWF0ZWQgd2l0aCBPQUMuIENvbmNsdXNpb25zOiBUaGUgaW5jcmVhc2UgaW4gQUYgcHJldmFsZW5jZSBpbiBwYXRpZW50cyB3aXRoIElTIGNvdWxkIGJlIHJlbGF0ZWQgdG8gYSBiZXR0ZXIgZGlhZ25vc2lzIG9mIHRoaXMgY29uZGl0aW9uLiBUaGUgdW5kZXJ1c2Ugb2Ygb3JhbCBhbnRpY29hZ3VsYXRpb24gdHJlYXRtZW50IHdhcyBzdGlsbCBvYnNlcnZlZC4iLCJwdWJsaXNoZXIiOiJTdHJva2UiLCJpc3N1ZSI6IjYiLCJ2b2x1bWUiOiI1MiJ9LCJpc1RlbXBvcmFyeSI6ZmFsc2V9XX0=&quot;,&quot;citationItems&quot;:[{&quot;id&quot;:&quot;cd22340c-69c3-3394-a0ec-1c0ece1e8ac5&quot;,&quot;itemData&quot;:{&quot;type&quot;:&quot;article-journal&quot;,&quot;id&quot;:&quot;cd22340c-69c3-3394-a0ec-1c0ece1e8ac5&quot;,&quot;title&quot;:&quot;Demographic and Regional Trends in Stroke-Related Mortality in Young Adults in the United States, 1999 to 2019&quot;,&quot;author&quot;:[{&quot;family&quot;:&quot;Ariss&quot;,&quot;given&quot;:&quot;Robert W.&quot;,&quot;parse-names&quot;:false,&quot;dropping-particle&quot;:&quot;&quot;,&quot;non-dropping-particle&quot;:&quot;&quot;},{&quot;family&quot;:&quot;Minhas&quot;,&quot;given&quot;:&quot;Abdul Mannan Khan&quot;,&quot;parse-names&quot;:false,&quot;dropping-particle&quot;:&quot;&quot;,&quot;non-dropping-particle&quot;:&quot;&quot;},{&quot;family&quot;:&quot;Lang&quot;,&quot;given&quot;:&quot;Jacob&quot;,&quot;parse-names&quot;:false,&quot;dropping-particle&quot;:&quot;&quot;,&quot;non-dropping-particle&quot;:&quot;&quot;},{&quot;family&quot;:&quot;Ramanathan&quot;,&quot;given&quot;:&quot;P. Kasi&quot;,&quot;parse-names&quot;:false,&quot;dropping-particle&quot;:&quot;&quot;,&quot;non-dropping-particle&quot;:&quot;&quot;},{&quot;family&quot;:&quot;Khan&quot;,&quot;given&quot;:&quot;Safi U.&quot;,&quot;parse-names&quot;:false,&quot;dropping-particle&quot;:&quot;&quot;,&quot;non-dropping-particle&quot;:&quot;&quot;},{&quot;family&quot;:&quot;Kassi&quot;,&quot;given&quot;:&quot;Mahwash&quot;,&quot;parse-names&quot;:false,&quot;dropping-particle&quot;:&quot;&quot;,&quot;non-dropping-particle&quot;:&quot;&quot;},{&quot;family&quot;:&quot;Warraich&quot;,&quot;given&quot;:&quot;Haider J.&quot;,&quot;parse-names&quot;:false,&quot;dropping-particle&quot;:&quot;&quot;,&quot;non-dropping-particle&quot;:&quot;&quot;},{&quot;family&quot;:&quot;Kolte&quot;,&quot;given&quot;:&quot;Dhaval&quot;,&quot;parse-names&quot;:false,&quot;dropping-particle&quot;:&quot;&quot;,&quot;non-dropping-particle&quot;:&quot;&quot;},{&quot;family&quot;:&quot;Alkhouli&quot;,&quot;given&quot;:&quot;Mohamad&quot;,&quot;parse-names&quot;:false,&quot;dropping-particle&quot;:&quot;&quot;,&quot;non-dropping-particle&quot;:&quot;&quot;},{&quot;family&quot;:&quot;Nazir&quot;,&quot;given&quot;:&quot;Salik&quot;,&quot;parse-names&quot;:false,&quot;dropping-particle&quot;:&quot;&quot;,&quot;non-dropping-particle&quot;:&quot;&quot;}],&quot;container-title&quot;:&quot;Journal of the American Heart Association&quot;,&quot;container-title-short&quot;:&quot;J Am Heart Assoc&quot;,&quot;accessed&quot;:{&quot;date-parts&quot;:[[2024,2,8]]},&quot;DOI&quot;:&quot;10.1161/JAHA.122.025903&quot;,&quot;ISSN&quot;:&quot;2047-9980&quot;,&quot;PMID&quot;:&quot;36073626&quot;,&quot;URL&quot;:&quot;https://pubmed.ncbi.nlm.nih.gov/36073626/&quot;,&quot;issued&quot;:{&quot;date-parts&quot;:[[2022,9,20]]},&quot;abstract&quot;:&quot;BACKGROUND: Despite improvements in the management and prevention of stroke, increasing hospitalizations for stroke and stagnant mortality rates have been described in young adults. However, there is a paucity of contemporary national mortality estimates in young adults. METHODS AND RESULTS: Trends in mortality related to stroke in young adults (aged 25– 64 years) were assessed using the Centers for Disease Control and Prevention Wide-Ranging Online Data for Epidemiologic Research database. Age-adjusted mortality rates per 100 000 people with associated annual percentage change were calculated. Joinpoint regression was used to assess the trends in the overall sample and different demographic (sex, race and ethnicity, and age) and geographi-cal (state, urban-rural, and regional) subgroups. Between 1999 and 2019, a total of 566 916 stroke-related deaths occurred among young adults. After the initial decline in mortality in the overall population, age-adjusted mortality rate increased from 2013 to 2019 with an associated annual percentage change of 1.5 (95% CI, 1.1– 2.0). Mortality rates were higher in men versus women and in non-Hispanic Black people versus individuals of other races and ethnicities. Non-Hispanic American Indian or Alaskan Native people had a marked increase in stroke-related mortality (annual percentage change 2010– 2019: 3.3). Furthermore, rural (nonmetropolitan) counties experienced the greatest increase in mortality (annual percentage change 2012– 2019: 3.1) compared with urban (metropolitan) counties. CONCLUSIONS: Following the initial decline in stroke-related mortality, young adults have experienced increasing mortality rates from 2013 to 2019, with considerable differences across demographic groups and regions.&quot;,&quot;publisher&quot;:&quot;J Am Heart Assoc&quot;,&quot;issue&quot;:&quot;18&quot;,&quot;volume&quot;:&quot;11&quot;},&quot;isTemporary&quot;:false},{&quot;id&quot;:&quot;8ba2853c-fb29-3daf-9543-948314722b5d&quot;,&quot;itemData&quot;:{&quot;type&quot;:&quot;article-journal&quot;,&quot;id&quot;:&quot;8ba2853c-fb29-3daf-9543-948314722b5d&quot;,&quot;title&quot;:&quot;Vital Signs: Recent Trends in Stroke Death Rates - United States, 2000-2015&quot;,&quot;author&quot;:[{&quot;family&quot;:&quot;Yang&quot;,&quot;given&quot;:&quot;Quanhe&quot;,&quot;parse-names&quot;:false,&quot;dropping-particle&quot;:&quot;&quot;,&quot;non-dropping-particle&quot;:&quot;&quot;},{&quot;family&quot;:&quot;Tong&quot;,&quot;given&quot;:&quot;Xin&quot;,&quot;parse-names&quot;:false,&quot;dropping-particle&quot;:&quot;&quot;,&quot;non-dropping-particle&quot;:&quot;&quot;},{&quot;family&quot;:&quot;Schieb&quot;,&quot;given&quot;:&quot;Linda&quot;,&quot;parse-names&quot;:false,&quot;dropping-particle&quot;:&quot;&quot;,&quot;non-dropping-particle&quot;:&quot;&quot;},{&quot;family&quot;:&quot;Vaughan&quot;,&quot;given&quot;:&quot;Adam&quot;,&quot;parse-names&quot;:false,&quot;dropping-particle&quot;:&quot;&quot;,&quot;non-dropping-particle&quot;:&quot;&quot;},{&quot;family&quot;:&quot;Gillespie&quot;,&quot;given&quot;:&quot;Cathleen&quot;,&quot;parse-names&quot;:false,&quot;dropping-particle&quot;:&quot;&quot;,&quot;non-dropping-particle&quot;:&quot;&quot;},{&quot;family&quot;:&quot;Wiltz&quot;,&quot;given&quot;:&quot;Jennifer L.&quot;,&quot;parse-names&quot;:false,&quot;dropping-particle&quot;:&quot;&quot;,&quot;non-dropping-particle&quot;:&quot;&quot;},{&quot;family&quot;:&quot;King&quot;,&quot;given&quot;:&quot;Sallyann Coleman&quot;,&quot;parse-names&quot;:false,&quot;dropping-particle&quot;:&quot;&quot;,&quot;non-dropping-particle&quot;:&quot;&quot;},{&quot;family&quot;:&quot;Odom&quot;,&quot;given&quot;:&quot;Erika&quot;,&quot;parse-names&quot;:false,&quot;dropping-particle&quot;:&quot;&quot;,&quot;non-dropping-particle&quot;:&quot;&quot;},{&quot;family&quot;:&quot;Merritt&quot;,&quot;given&quot;:&quot;Robert&quot;,&quot;parse-names&quot;:false,&quot;dropping-particle&quot;:&quot;&quot;,&quot;non-dropping-particle&quot;:&quot;&quot;},{&quot;family&quot;:&quot;Hong&quot;,&quot;given&quot;:&quot;Yuling&quot;,&quot;parse-names&quot;:false,&quot;dropping-particle&quot;:&quot;&quot;,&quot;non-dropping-particle&quot;:&quot;&quot;},{&quot;family&quot;:&quot;George&quot;,&quot;given&quot;:&quot;Mary G.&quot;,&quot;parse-names&quot;:false,&quot;dropping-particle&quot;:&quot;&quot;,&quot;non-dropping-particle&quot;:&quot;&quot;}],&quot;container-title&quot;:&quot;MMWR. Morbidity and mortality weekly report&quot;,&quot;container-title-short&quot;:&quot;MMWR Morb Mortal Wkly Rep&quot;,&quot;accessed&quot;:{&quot;date-parts&quot;:[[2024,2,8]]},&quot;DOI&quot;:&quot;10.15585/MMWR.MM6635E1&quot;,&quot;ISSN&quot;:&quot;1545-861X&quot;,&quot;PMID&quot;:&quot;28880858&quot;,&quot;URL&quot;:&quot;https://pubmed.ncbi.nlm.nih.gov/28880858/&quot;,&quot;issued&quot;:{&quot;date-parts&quot;:[[2017,9,8]]},&quot;page&quot;:&quot;933-939&quot;,&quot;abstract&quot;:&quot;© 2017, Department of Health and Human Services. All rights reserved. Introduction: The prominent decline in U.S. stroke death rates observed for more than 4 decades has slowed in recent years. CDC examined trends and patterns in recent stroke death rates among U.S. adults aged &gt; 35 years by age, sex, race/ethnicity, state, and census region. Methods: Trends in the rates of stroke as the underlying cause of death during 2000-2015 were analyzed using data from the National Vital Statistics System. Joinpoint software was used to identify trends in stroke death rates, and the excess number of stroke deaths resulting from unfavorable changes in trends was estimated. Results: Among adults aged &gt; 35 years, age-standardized stroke death rates declined 38%, from 118.4 per 100,000 persons in 2000 to 73.3 per 100,000 persons in 2015. The annual percent change (APC) in stroke death rates changed from 2000 to 2015, from a 3.4% decrease per year during 2000-2003, to a 6.6% decrease per year during 2003-2006, a 3.1% decrease per year during 2006-2013, and a 2.5% (nonsignificant) increase per year during 2013-2015. The last trend segment indicated a reversal from a decrease to a statistically significant increase among Hispanics (APC = 5.8%) and among persons in the South Census Region (APC = 4.2%). Declines in stroke death rates failed to continue in 38 states, and during 2013-2015, an estimated 32,593 excess stroke deaths might not have occurred if the previous rate of decline could have been sustained. Conclusions and Implications for Public Health Practice: Prior declines in stroke death rates have not continued in recent years, and substantial variations exist in timing and magnitude of change by demographic and geographic characteristics. These findings suggest the importance of strategically identifying opportunities for prevention and intervening in vulnerable populations, especially because effective and underused interventions to prevent stroke incidence and death are known to exist.&quot;,&quot;publisher&quot;:&quot;MMWR Morb Mortal Wkly Rep&quot;,&quot;issue&quot;:&quot;35&quot;,&quot;volume&quot;:&quot;66&quot;},&quot;isTemporary&quot;:false},{&quot;id&quot;:&quot;b6ec4236-2379-32eb-9f14-759dda189b77&quot;,&quot;itemData&quot;:{&quot;type&quot;:&quot;article-journal&quot;,&quot;id&quot;:&quot;b6ec4236-2379-32eb-9f14-759dda189b77&quot;,&quot;title&quot;:&quot;Ischemic Stroke With Atrial Fibrillation: Characteristics and Time Trends 2006 to 2017 in the Dijon Stroke Registry&quot;,&quot;author&quot;:[{&quot;family&quot;:&quot;Gabet&quot;,&quot;given&quot;:&quot;Amélie&quot;,&quot;parse-names&quot;:false,&quot;dropping-particle&quot;:&quot;&quot;,&quot;non-dropping-particle&quot;:&quot;&quot;},{&quot;family&quot;:&quot;Guenancia&quot;,&quot;given&quot;:&quot;Charles&quot;,&quot;parse-names&quot;:false,&quot;dropping-particle&quot;:&quot;&quot;,&quot;non-dropping-particle&quot;:&quot;&quot;},{&quot;family&quot;:&quot;Duloquin&quot;,&quot;given&quot;:&quot;Gauthier&quot;,&quot;parse-names&quot;:false,&quot;dropping-particle&quot;:&quot;&quot;,&quot;non-dropping-particle&quot;:&quot;&quot;},{&quot;family&quot;:&quot;Olié&quot;,&quot;given&quot;:&quot;Valérie&quot;,&quot;parse-names&quot;:false,&quot;dropping-particle&quot;:&quot;&quot;,&quot;non-dropping-particle&quot;:&quot;&quot;},{&quot;family&quot;:&quot;Béjot&quot;,&quot;given&quot;:&quot;Yannick&quot;,&quot;parse-names&quot;:false,&quot;dropping-particle&quot;:&quot;&quot;,&quot;non-dropping-particle&quot;:&quot;&quot;}],&quot;container-title&quot;:&quot;Stroke&quot;,&quot;container-title-short&quot;:&quot;Stroke&quot;,&quot;accessed&quot;:{&quot;date-parts&quot;:[[2024,2,8]]},&quot;DOI&quot;:&quot;10.1161/STROKEAHA.120.030812&quot;,&quot;ISSN&quot;:&quot;1524-4628&quot;,&quot;PMID&quot;:&quot;33874745&quot;,&quot;URL&quot;:&quot;https://pubmed.ncbi.nlm.nih.gov/33874745/&quot;,&quot;issued&quot;:{&quot;date-parts&quot;:[[2021,6,1]]},&quot;page&quot;:&quot;2077-2085&quot;,&quot;abstract&quot;:&quot;Background and Purpose: Because of the aging population, an increase in the prevalence of atrial fibrillation (AF) is currently observed, thus leading to a rise in AF-related ischemic stroke (IS). We analyzed the current prevalence of AF among patients with IS, their characteristics, and temporal trends from 2006 to 2017 in the population-based Dijon Stroke Registry. Methods: We used data from the Dijon Stroke Registry, an ongoing population-based study that records all cases of acute stroke among residents of the city of Dijon. All patients with IS between 2006 and 2017 were included. Previous AF was defined if it was mentioned in the medical file before stroke and newly diagnosed AF if it was diagnosed during the diagnostic workup of patients with acute stroke. Results: During the period 2014 to 2017, among the 796 patients with IS recorded in the Dijon Stroke Registry, 239 (30.0%) had AF, of whom 79 (9.9% of total patients with IS) had newly diagnosed AF, and 98 (12.3%) had previous AF treated with oral anticoagulants. Patients with IS with AF had more disabilities and a higher initial severity according to the National Institutes of Health Stroke Scale compared with those without AF. The age-adjusted prevalence of AF in patients with IS increased between 2006 and 2017 (+9% per time period), with an important increase in men aged 65 to 74 years (+81%) and women aged ≥85 years (+24%), and a significant decrease in women aged 65 to 74 years (-39%). The use of oral anticoagulant treatment in previous AF patients increased between 2006 and 2009 and 2014 and 2017 (29.3% to 61.3%, P&lt;0.0001). However, 37.5% of patients with previous AF and CHADS2score ≥2 were not treated with OAC. Conclusions: The increase in AF prevalence in patients with IS could be related to a better diagnosis of this condition. The underuse of oral anticoagulation treatment was still observed.&quot;,&quot;publisher&quot;:&quot;Stroke&quot;,&quot;issue&quot;:&quot;6&quot;,&quot;volume&quot;:&quot;52&quot;},&quot;isTemporary&quot;:false}]},{&quot;citationID&quot;:&quot;MENDELEY_CITATION_cf91867f-fb59-41d2-a7ac-338a2118a777&quot;,&quot;properties&quot;:{&quot;noteIndex&quot;:0},&quot;isEdited&quot;:false,&quot;manualOverride&quot;:{&quot;isManuallyOverridden&quot;:false,&quot;citeprocText&quot;:&quot;(12,16)&quot;,&quot;manualOverrideText&quot;:&quot;&quot;},&quot;citationTag&quot;:&quot;MENDELEY_CITATION_v3_eyJjaXRhdGlvbklEIjoiTUVOREVMRVlfQ0lUQVRJT05fY2Y5MTg2N2YtZmI1OS00MWQyLWE3YWMtMzM4YTIxMThhNzc3IiwicHJvcGVydGllcyI6eyJub3RlSW5kZXgiOjB9LCJpc0VkaXRlZCI6ZmFsc2UsIm1hbnVhbE92ZXJyaWRlIjp7ImlzTWFudWFsbHlPdmVycmlkZGVuIjpmYWxzZSwiY2l0ZXByb2NUZXh0IjoiKDEyLDE2KSIsIm1hbnVhbE92ZXJyaWRlVGV4dCI6IiJ9LCJjaXRhdGlvbkl0ZW1zIjpbeyJpZCI6IjhiYTI4NTNjLWZiMjktM2RhZi05NTQzLTk0ODMxNDcyMmI1ZCIsIml0ZW1EYXRhIjp7InR5cGUiOiJhcnRpY2xlLWpvdXJuYWwiLCJpZCI6IjhiYTI4NTNjLWZiMjktM2RhZi05NTQzLTk0ODMxNDcyMmI1ZCIsInRpdGxlIjoiVml0YWwgU2lnbnM6IFJlY2VudCBUcmVuZHMgaW4gU3Ryb2tlIERlYXRoIFJhdGVzIC0gVW5pdGVkIFN0YXRlcywgMjAwMC0yMDE1IiwiYXV0aG9yIjpbeyJmYW1pbHkiOiJZYW5nIiwiZ2l2ZW4iOiJRdWFuaGUiLCJwYXJzZS1uYW1lcyI6ZmFsc2UsImRyb3BwaW5nLXBhcnRpY2xlIjoiIiwibm9uLWRyb3BwaW5nLXBhcnRpY2xlIjoiIn0seyJmYW1pbHkiOiJUb25nIiwiZ2l2ZW4iOiJYaW4iLCJwYXJzZS1uYW1lcyI6ZmFsc2UsImRyb3BwaW5nLXBhcnRpY2xlIjoiIiwibm9uLWRyb3BwaW5nLXBhcnRpY2xlIjoiIn0seyJmYW1pbHkiOiJTY2hpZWIiLCJnaXZlbiI6IkxpbmRhIiwicGFyc2UtbmFtZXMiOmZhbHNlLCJkcm9wcGluZy1wYXJ0aWNsZSI6IiIsIm5vbi1kcm9wcGluZy1wYXJ0aWNsZSI6IiJ9LHsiZmFtaWx5IjoiVmF1Z2hhbiIsImdpdmVuIjoiQWRhbSIsInBhcnNlLW5hbWVzIjpmYWxzZSwiZHJvcHBpbmctcGFydGljbGUiOiIiLCJub24tZHJvcHBpbmctcGFydGljbGUiOiIifSx7ImZhbWlseSI6IkdpbGxlc3BpZSIsImdpdmVuIjoiQ2F0aGxlZW4iLCJwYXJzZS1uYW1lcyI6ZmFsc2UsImRyb3BwaW5nLXBhcnRpY2xlIjoiIiwibm9uLWRyb3BwaW5nLXBhcnRpY2xlIjoiIn0seyJmYW1pbHkiOiJXaWx0eiIsImdpdmVuIjoiSmVubmlmZXIgTC4iLCJwYXJzZS1uYW1lcyI6ZmFsc2UsImRyb3BwaW5nLXBhcnRpY2xlIjoiIiwibm9uLWRyb3BwaW5nLXBhcnRpY2xlIjoiIn0seyJmYW1pbHkiOiJLaW5nIiwiZ2l2ZW4iOiJTYWxseWFubiBDb2xlbWFuIiwicGFyc2UtbmFtZXMiOmZhbHNlLCJkcm9wcGluZy1wYXJ0aWNsZSI6IiIsIm5vbi1kcm9wcGluZy1wYXJ0aWNsZSI6IiJ9LHsiZmFtaWx5IjoiT2RvbSIsImdpdmVuIjoiRXJpa2EiLCJwYXJzZS1uYW1lcyI6ZmFsc2UsImRyb3BwaW5nLXBhcnRpY2xlIjoiIiwibm9uLWRyb3BwaW5nLXBhcnRpY2xlIjoiIn0seyJmYW1pbHkiOiJNZXJyaXR0IiwiZ2l2ZW4iOiJSb2JlcnQiLCJwYXJzZS1uYW1lcyI6ZmFsc2UsImRyb3BwaW5nLXBhcnRpY2xlIjoiIiwibm9uLWRyb3BwaW5nLXBhcnRpY2xlIjoiIn0seyJmYW1pbHkiOiJIb25nIiwiZ2l2ZW4iOiJZdWxpbmciLCJwYXJzZS1uYW1lcyI6ZmFsc2UsImRyb3BwaW5nLXBhcnRpY2xlIjoiIiwibm9uLWRyb3BwaW5nLXBhcnRpY2xlIjoiIn0seyJmYW1pbHkiOiJHZW9yZ2UiLCJnaXZlbiI6Ik1hcnkgRy4iLCJwYXJzZS1uYW1lcyI6ZmFsc2UsImRyb3BwaW5nLXBhcnRpY2xlIjoiIiwibm9uLWRyb3BwaW5nLXBhcnRpY2xlIjoiIn1dLCJjb250YWluZXItdGl0bGUiOiJNTVdSLiBNb3JiaWRpdHkgYW5kIG1vcnRhbGl0eSB3ZWVrbHkgcmVwb3J0IiwiY29udGFpbmVyLXRpdGxlLXNob3J0IjoiTU1XUiBNb3JiIE1vcnRhbCBXa2x5IFJlcCIsImFjY2Vzc2VkIjp7ImRhdGUtcGFydHMiOltbMjAyNCwyLDhdXX0sIkRPSSI6IjEwLjE1NTg1L01NV1IuTU02NjM1RTEiLCJJU1NOIjoiMTU0NS04NjFYIiwiUE1JRCI6IjI4ODgwODU4IiwiVVJMIjoiaHR0cHM6Ly9wdWJtZWQubmNiaS5ubG0ubmloLmdvdi8yODg4MDg1OC8iLCJpc3N1ZWQiOnsiZGF0ZS1wYXJ0cyI6W1syMDE3LDksOF1dfSwicGFnZSI6IjkzMy05MzkiLCJhYnN0cmFjdCI6IsKpIDIwMTcsIERlcGFydG1lbnQgb2YgSGVhbHRoIGFuZCBIdW1hbiBTZXJ2aWNlcy4gQWxsIHJpZ2h0cyByZXNlcnZlZC4gSW50cm9kdWN0aW9uOiBUaGUgcHJvbWluZW50IGRlY2xpbmUgaW4gVS5TLiBzdHJva2UgZGVhdGggcmF0ZXMgb2JzZXJ2ZWQgZm9yIG1vcmUgdGhhbiA0IGRlY2FkZXMgaGFzIHNsb3dlZCBpbiByZWNlbnQgeWVhcnMuIENEQyBleGFtaW5lZCB0cmVuZHMgYW5kIHBhdHRlcm5zIGluIHJlY2VudCBzdHJva2UgZGVhdGggcmF0ZXMgYW1vbmcgVS5TLiBhZHVsdHMgYWdlZCA+IDM1IHllYXJzIGJ5IGFnZSwgc2V4LCByYWNlL2V0aG5pY2l0eSwgc3RhdGUsIGFuZCBjZW5zdXMgcmVnaW9uLiBNZXRob2RzOiBUcmVuZHMgaW4gdGhlIHJhdGVzIG9mIHN0cm9rZSBhcyB0aGUgdW5kZXJseWluZyBjYXVzZSBvZiBkZWF0aCBkdXJpbmcgMjAwMC0yMDE1IHdlcmUgYW5hbHl6ZWQgdXNpbmcgZGF0YSBmcm9tIHRoZSBOYXRpb25hbCBWaXRhbCBTdGF0aXN0aWNzIFN5c3RlbS4gSm9pbnBvaW50IHNvZnR3YXJlIHdhcyB1c2VkIHRvIGlkZW50aWZ5IHRyZW5kcyBpbiBzdHJva2UgZGVhdGggcmF0ZXMsIGFuZCB0aGUgZXhjZXNzIG51bWJlciBvZiBzdHJva2UgZGVhdGhzIHJlc3VsdGluZyBmcm9tIHVuZmF2b3JhYmxlIGNoYW5nZXMgaW4gdHJlbmRzIHdhcyBlc3RpbWF0ZWQuIFJlc3VsdHM6IEFtb25nIGFkdWx0cyBhZ2VkID4gMzUgeWVhcnMsIGFnZS1zdGFuZGFyZGl6ZWQgc3Ryb2tlIGRlYXRoIHJhdGVzIGRlY2xpbmVkIDM4JSwgZnJvbSAxMTguNCBwZXIgMTAwLDAwMCBwZXJzb25zIGluIDIwMDAgdG8gNzMuMyBwZXIgMTAwLDAwMCBwZXJzb25zIGluIDIwMTUuIFRoZSBhbm51YWwgcGVyY2VudCBjaGFuZ2UgKEFQQykgaW4gc3Ryb2tlIGRlYXRoIHJhdGVzIGNoYW5nZWQgZnJvbSAyMDAwIHRvIDIwMTUsIGZyb20gYSAzLjQlIGRlY3JlYXNlIHBlciB5ZWFyIGR1cmluZyAyMDAwLTIwMDMsIHRvIGEgNi42JSBkZWNyZWFzZSBwZXIgeWVhciBkdXJpbmcgMjAwMy0yMDA2LCBhIDMuMSUgZGVjcmVhc2UgcGVyIHllYXIgZHVyaW5nIDIwMDYtMjAxMywgYW5kIGEgMi41JSAobm9uc2lnbmlmaWNhbnQpIGluY3JlYXNlIHBlciB5ZWFyIGR1cmluZyAyMDEzLTIwMTUuIFRoZSBsYXN0IHRyZW5kIHNlZ21lbnQgaW5kaWNhdGVkIGEgcmV2ZXJzYWwgZnJvbSBhIGRlY3JlYXNlIHRvIGEgc3RhdGlzdGljYWxseSBzaWduaWZpY2FudCBpbmNyZWFzZSBhbW9uZyBIaXNwYW5pY3MgKEFQQyA9IDUuOCUpIGFuZCBhbW9uZyBwZXJzb25zIGluIHRoZSBTb3V0aCBDZW5zdXMgUmVnaW9uIChBUEMgPSA0LjIlKS4gRGVjbGluZXMgaW4gc3Ryb2tlIGRlYXRoIHJhdGVzIGZhaWxlZCB0byBjb250aW51ZSBpbiAzOCBzdGF0ZXMsIGFuZCBkdXJpbmcgMjAxMy0yMDE1LCBhbiBlc3RpbWF0ZWQgMzIsNTkzIGV4Y2VzcyBzdHJva2UgZGVhdGhzIG1pZ2h0IG5vdCBoYXZlIG9jY3VycmVkIGlmIHRoZSBwcmV2aW91cyByYXRlIG9mIGRlY2xpbmUgY291bGQgaGF2ZSBiZWVuIHN1c3RhaW5lZC4gQ29uY2x1c2lvbnMgYW5kIEltcGxpY2F0aW9ucyBmb3IgUHVibGljIEhlYWx0aCBQcmFjdGljZTogUHJpb3IgZGVjbGluZXMgaW4gc3Ryb2tlIGRlYXRoIHJhdGVzIGhhdmUgbm90IGNvbnRpbnVlZCBpbiByZWNlbnQgeWVhcnMsIGFuZCBzdWJzdGFudGlhbCB2YXJpYXRpb25zIGV4aXN0IGluIHRpbWluZyBhbmQgbWFnbml0dWRlIG9mIGNoYW5nZSBieSBkZW1vZ3JhcGhpYyBhbmQgZ2VvZ3JhcGhpYyBjaGFyYWN0ZXJpc3RpY3MuIFRoZXNlIGZpbmRpbmdzIHN1Z2dlc3QgdGhlIGltcG9ydGFuY2Ugb2Ygc3RyYXRlZ2ljYWxseSBpZGVudGlmeWluZyBvcHBvcnR1bml0aWVzIGZvciBwcmV2ZW50aW9uIGFuZCBpbnRlcnZlbmluZyBpbiB2dWxuZXJhYmxlIHBvcHVsYXRpb25zLCBlc3BlY2lhbGx5IGJlY2F1c2UgZWZmZWN0aXZlIGFuZCB1bmRlcnVzZWQgaW50ZXJ2ZW50aW9ucyB0byBwcmV2ZW50IHN0cm9rZSBpbmNpZGVuY2UgYW5kIGRlYXRoIGFyZSBrbm93biB0byBleGlzdC4iLCJwdWJsaXNoZXIiOiJNTVdSIE1vcmIgTW9ydGFsIFdrbHkgUmVwIiwiaXNzdWUiOiIzNSIsInZvbHVtZSI6IjY2In0sImlzVGVtcG9yYXJ5IjpmYWxzZX0seyJpZCI6ImFmMWQ0YzUwLTMwODAtM2I1Ny05YjhiLWZhMGJlOTM5ZDJjOCIsIml0ZW1EYXRhIjp7InR5cGUiOiJhcnRpY2xlLWpvdXJuYWwiLCJpZCI6ImFmMWQ0YzUwLTMwODAtM2I1Ny05YjhiLWZhMGJlOTM5ZDJjOCIsInRpdGxlIjoiUmV2aXNpdGluZyByZWNlbnQgdHJlbmRzIGluIHN0cm9rZSBkZWF0aCByYXRlcywgVW5pdGVkIFN0YXRlcywgMTk5OS0yMDIwIiwiYXV0aG9yIjpbeyJmYW1pbHkiOiJNZXJjeSIsImdpdmVuIjoiVWRlaCBDLiIsInBhcnNlLW5hbWVzIjpmYWxzZSwiZHJvcHBpbmctcGFydGljbGUiOiIiLCJub24tZHJvcHBpbmctcGFydGljbGUiOiIifSx7ImZhbWlseSI6IkZhcmhhZGkiLCJnaXZlbiI6IkthbWVyb24iLCJwYXJzZS1uYW1lcyI6ZmFsc2UsImRyb3BwaW5nLXBhcnRpY2xlIjoiIiwibm9uLWRyb3BwaW5nLXBhcnRpY2xlIjoiIn0seyJmYW1pbHkiOiJPZ3Vuc29sYSIsImdpdmVuIjoiQXlvYmFtaSBTLiIsInBhcnNlLW5hbWVzIjpmYWxzZSwiZHJvcHBpbmctcGFydGljbGUiOiIiLCJub24tZHJvcHBpbmctcGFydGljbGUiOiIifSx7ImZhbWlseSI6IkthcmF5ZSIsImdpdmVuIjoiUnVrYXl5YWggTS4iLCJwYXJzZS1uYW1lcyI6ZmFsc2UsImRyb3BwaW5nLXBhcnRpY2xlIjoiIiwibm9uLWRyb3BwaW5nLXBhcnRpY2xlIjoiIn0seyJmYW1pbHkiOiJCYWd1ZGEiLCJnaXZlbiI6IlVzbWFuIFN1bGFpbWFuIiwicGFyc2UtbmFtZXMiOmZhbHNlLCJkcm9wcGluZy1wYXJ0aWNsZSI6IiIsIm5vbi1kcm9wcGluZy1wYXJ0aWNsZSI6IiJ9LHsiZmFtaWx5IjoiRW5pb2xhIiwiZ2l2ZW4iOiJPbGF0dW5qaSBBLiIsInBhcnNlLW5hbWVzIjpmYWxzZSwiZHJvcHBpbmctcGFydGljbGUiOiIiLCJub24tZHJvcHBpbmctcGFydGljbGUiOiIifSx7ImZhbWlseSI6Ill1bnVzYSIsImdpdmVuIjoiSXNtYWVlbCIsInBhcnNlLW5hbWVzIjpmYWxzZSwiZHJvcHBpbmctcGFydGljbGUiOiIiLCJub24tZHJvcHBpbmctcGFydGljbGUiOiIifSx7ImZhbWlseSI6IkthcmF5ZSIsImdpdmVuIjoiSWJyYWhlZW0gTS4iLCJwYXJzZS1uYW1lcyI6ZmFsc2UsImRyb3BwaW5nLXBhcnRpY2xlIjoiIiwibm9uLWRyb3BwaW5nLXBhcnRpY2xlIjoiIn1dLCJjb250YWluZXItdGl0bGUiOiJKb3VybmFsIG9mIHRoZSBuZXVyb2xvZ2ljYWwgc2NpZW5jZXMiLCJjb250YWluZXItdGl0bGUtc2hvcnQiOiJKIE5ldXJvbCBTY2kiLCJhY2Nlc3NlZCI6eyJkYXRlLXBhcnRzIjpbWzIwMjQsMiw4XV19LCJET0kiOiIxMC4xMDE2L0ouSk5TLjIwMjMuMTIwNzI0IiwiSVNTTiI6IjE4NzgtNTg4MyIsIlBNSUQiOiIzNzQyMTg4NCIsIlVSTCI6Imh0dHBzOi8vcHVibWVkLm5jYmkubmxtLm5paC5nb3YvMzc0MjE4ODQvIiwiaXNzdWVkIjp7ImRhdGUtcGFydHMiOltbMjAyMyw4LDE1XV19LCJhYnN0cmFjdCI6IkJhY2tncm91bmQ6IFByaW9yIHN0dWRpZXMgaGF2ZSByZXBvcnRlZCBhIHJldmVyc2FsIG9yIHN0YWxsaW5nIG9mIHN0cm9rZSBtb3J0YWxpdHkgdHJlbmRzIGluIHRoZSBVbml0ZWQgU3RhdGVzLCBidXQgdGhlIGxpdGVyYXR1cmUgaGFzIG5vdCBiZWVuIHVwZGF0ZWQgdXNpbmcgcmVjZW50IGRhdGEuIEEgY29tcHJlaGVuc2l2ZSBleGFtaW5hdGlvbiBvZiBjb250ZW1wb3JhcnkgdHJlbmRzIGlzIGNydWNpYWwgdG8gaW5mb3JtaW5nIHB1YmxpYyBoZWFsdGggaW50ZXJ2ZW50aW9uIGVmZm9ydHMsIHNldHRpbmcgaGVhbHRoIHByaW9yaXRpZXMsIGFuZCBhbGxvY2F0aW5nIGxpbWl0ZWQgaGVhbHRoIHJlc291cmNlcy4gVGhpcyBzdHVkeSBhc3Nlc3NlZCB0aGUgdGVtcG9yYWwgdHJlbmRzIGluIHN0cm9rZSBkZWF0aCByYXRlcyBpbiB0aGUgVW5pdGVkIFN0YXRlcyBmcm9tIDE5OTkgdGhyb3VnaCAyMDIwLiBNZXRob2RzOiBXZSB1c2VkIG5hdGlvbmFsIG1vcnRhbGl0eSBkYXRhIGZyb20gdGhlIFVuZGVybHlpbmcgQ2F1c2Ugb2YgRGVhdGggZmlsZXMgaW4gdGhlIENlbnRlcnMgZm9yIERpc2Vhc2UgQ29udHJvbCBhbmQgUHJldmVudGlvbidzIFdpZGUtcmFuZ2luZyBPbmxpbmUgRGF0YSBmb3IgRXBpZGVtaW9sb2dpYyBSZXNlYXJjaCAoV09OREVSKS4gU3Ryb2tlIGRlY2VkZW50cyB3ZXJlIGlkZW50aWZpZWQgdXNpbmcgdGhlIEludGVybmF0aW9uYWwgQ2xhc3NpZmljYXRpb24gb2YgRGlzZWFzZXMgQ29kZXMsIDEwdGggUmV2aXNpb24tIEk2MC1JNjkuIENydWRlL2FnZS1hZGp1c3RlZCBtb3J0YWxpdHkgcmF0ZXMgKEFBTVIpIHdlcmUgYWJzdHJhY3RlZCBvdmVyYWxsIGFuZCBieSBhZ2UsIHNleCwgcmFjZS9ldGhuaWNpdHksIGFuZCBVUyBjZW5zdXMgcmVnaW9uLiBKb2lucG9pbnQgYW5hbHlzaXMgYW5kIGZpdmUteWVhciBzaW1wbGUgbW92aW5nIGF2ZXJhZ2VzIGFzc2Vzc2VkIG1vcnRhbGl0eSB0cmVuZHMgZnJvbSAxOTk5IHRocm91Z2ggMjAyMC4gUmVzdWx0cyB3ZXJlIGV4cHJlc3NlZCBhcyBhbm51YWwgcGVyY2VudGFnZSBjaGFuZ2VzIChBUEMpLCBhdmVyYWdlIGFubnVhbCBwZXJjZW50YWdlIGNoYW5nZXMgKEFBUEMpLCBhbmQgOTUlIGNvbmZpZGVuY2UgaW50ZXJ2YWwgKENJKS4gUmVzdWx0czogU3Ryb2tlIG1vcnRhbGl0eSB0cmVuZHMgZGVjbGluZWQgZnJvbSAxOTk5IHRvIDIwMTIgYnV0IGluY3JlYXNlZCBieSAwLjUlIGFubnVhbGx5IGZyb20gMjAxMiB0aHJvdWdoIDIwMjAuIFJhdGVzIGluY3JlYXNlZCBieSAxLjMlIHBlciB5ZWFyIGFtb25nIE5vbi1IaXNwYW5pYyBCbGFja3MgZnJvbSAyMDEyIHRvIDIwMjAsIDEuNyUgcGVyIHllYXIgYW1vbmcgSGlzcGFuaWNzIGZyb20gMjAxMiB0byAyMDIwLCBhbmQgc3RhbGxlZCBhbW9uZyBOb24tSGlzcGFuaWMgV2hpdGVzICgyMDEy4oiSMjAyMCksIEFzaWFucy9QYWNpZmljIElzbGFuZGVycyAoMjAxNOKAkzIwMjApLCBhbmQgQW1lcmljYW4gSW5kaWFucy9BbGFza2EgTmF0aXZlcyAoMjAxM+KIkjIwMjApLiBSZWNlbnQgcmF0ZXMgaGF2ZSBzdGFsbGVkIGFtb25nIGZlbWFsZXMgZnJvbSAyMDEyIHRvIDIwMjAgYW5kIGluY3JlYXNlZCBhbW9uZyBtYWxlcyBhdCBhbiBhbm51YWwgcmF0ZSBvZiAwLjclIGR1cmluZyB0aGUgc2FtZSBwZXJpb2QuIEJhc2VkIG9uIGFnZSwgdHJlbmRzIGhhdmUgc3RhYmlsaXplZCBhbW9uZyBvbGRlciBhZHVsdHMgc2luY2UgMjAxMiBhbmQgZ3JldyBhdCBhbiBhbm51YWwgcmF0ZSBvZiA3LjElIGFtb25nIHBlcnNvbnMgPDM1IHllYXJzIGFuZCA1LjIlIGFtb25nIHBlcnNvbnMgMzUgdG8gNjQgeWVhcnMgc2luY2UgMjAxOC4gRGVjbGluaW5nIHRyZW5kcyB3ZXJlIHN1c3RhaW5lZCBpbiB0aGUgTm9ydGhlYXN0ZXJuIHJlZ2lvbiBvbmx5LCB3aXRoIHJhdGVzIHN0YWxsaW5nIGluIHRoZSBNaWR3ZXN0IGFuZCBpbmNyZWFzaW5nIGluIHRoZSBTb3V0aCBhbmQgV2VzdC4gQ29uY2x1c2lvbnM6IFRoZSBkZWNsaW5lIGluIFVTIHN0cm9rZSBtb3J0YWxpdHkgdHJlbmRzIHJlY29yZGVkIGR1cmluZyBwcmV2aW91cyBkZWNhZGVzIGhhcyBub3QgYmVlbiBzdXN0YWluZWQgaW4gcmVjZW50IHllYXJzLiBXaGlsZSB0aGUgcmVhc29ucyBhcmUgdW5jbGVhciwgZmluZGluZ3MgbWlnaHQgYmUgYXR0cmlidXRlZCB0byBjaGFuZ2VzIGluIHN0cm9rZSByaXNrIGZhY3RvcnMgaW4gdGhlIFVTIHBvcHVsYXRpb24uIEZ1cnRoZXIgcmVzZWFyY2ggc2hvdWxkIGlkZW50aWZ5IHNvY2lhbCwgcmVnaW9uYWwsIGFuZCBiZWhhdmlvcmFsIGRyaXZlcnMgdG8gZ3VpZGUgbWVkaWNhbCBhbmQgcHVibGljIGhlYWx0aCBpbnRlcnZlbnRpb24gZWZmb3J0cy4iLCJwdWJsaXNoZXIiOiJKIE5ldXJvbCBTY2kiLCJ2b2x1bWUiOiI0NTEifSwiaXNUZW1wb3JhcnkiOmZhbHNlfV19&quot;,&quot;citationItems&quot;:[{&quot;id&quot;:&quot;8ba2853c-fb29-3daf-9543-948314722b5d&quot;,&quot;itemData&quot;:{&quot;type&quot;:&quot;article-journal&quot;,&quot;id&quot;:&quot;8ba2853c-fb29-3daf-9543-948314722b5d&quot;,&quot;title&quot;:&quot;Vital Signs: Recent Trends in Stroke Death Rates - United States, 2000-2015&quot;,&quot;author&quot;:[{&quot;family&quot;:&quot;Yang&quot;,&quot;given&quot;:&quot;Quanhe&quot;,&quot;parse-names&quot;:false,&quot;dropping-particle&quot;:&quot;&quot;,&quot;non-dropping-particle&quot;:&quot;&quot;},{&quot;family&quot;:&quot;Tong&quot;,&quot;given&quot;:&quot;Xin&quot;,&quot;parse-names&quot;:false,&quot;dropping-particle&quot;:&quot;&quot;,&quot;non-dropping-particle&quot;:&quot;&quot;},{&quot;family&quot;:&quot;Schieb&quot;,&quot;given&quot;:&quot;Linda&quot;,&quot;parse-names&quot;:false,&quot;dropping-particle&quot;:&quot;&quot;,&quot;non-dropping-particle&quot;:&quot;&quot;},{&quot;family&quot;:&quot;Vaughan&quot;,&quot;given&quot;:&quot;Adam&quot;,&quot;parse-names&quot;:false,&quot;dropping-particle&quot;:&quot;&quot;,&quot;non-dropping-particle&quot;:&quot;&quot;},{&quot;family&quot;:&quot;Gillespie&quot;,&quot;given&quot;:&quot;Cathleen&quot;,&quot;parse-names&quot;:false,&quot;dropping-particle&quot;:&quot;&quot;,&quot;non-dropping-particle&quot;:&quot;&quot;},{&quot;family&quot;:&quot;Wiltz&quot;,&quot;given&quot;:&quot;Jennifer L.&quot;,&quot;parse-names&quot;:false,&quot;dropping-particle&quot;:&quot;&quot;,&quot;non-dropping-particle&quot;:&quot;&quot;},{&quot;family&quot;:&quot;King&quot;,&quot;given&quot;:&quot;Sallyann Coleman&quot;,&quot;parse-names&quot;:false,&quot;dropping-particle&quot;:&quot;&quot;,&quot;non-dropping-particle&quot;:&quot;&quot;},{&quot;family&quot;:&quot;Odom&quot;,&quot;given&quot;:&quot;Erika&quot;,&quot;parse-names&quot;:false,&quot;dropping-particle&quot;:&quot;&quot;,&quot;non-dropping-particle&quot;:&quot;&quot;},{&quot;family&quot;:&quot;Merritt&quot;,&quot;given&quot;:&quot;Robert&quot;,&quot;parse-names&quot;:false,&quot;dropping-particle&quot;:&quot;&quot;,&quot;non-dropping-particle&quot;:&quot;&quot;},{&quot;family&quot;:&quot;Hong&quot;,&quot;given&quot;:&quot;Yuling&quot;,&quot;parse-names&quot;:false,&quot;dropping-particle&quot;:&quot;&quot;,&quot;non-dropping-particle&quot;:&quot;&quot;},{&quot;family&quot;:&quot;George&quot;,&quot;given&quot;:&quot;Mary G.&quot;,&quot;parse-names&quot;:false,&quot;dropping-particle&quot;:&quot;&quot;,&quot;non-dropping-particle&quot;:&quot;&quot;}],&quot;container-title&quot;:&quot;MMWR. Morbidity and mortality weekly report&quot;,&quot;container-title-short&quot;:&quot;MMWR Morb Mortal Wkly Rep&quot;,&quot;accessed&quot;:{&quot;date-parts&quot;:[[2024,2,8]]},&quot;DOI&quot;:&quot;10.15585/MMWR.MM6635E1&quot;,&quot;ISSN&quot;:&quot;1545-861X&quot;,&quot;PMID&quot;:&quot;28880858&quot;,&quot;URL&quot;:&quot;https://pubmed.ncbi.nlm.nih.gov/28880858/&quot;,&quot;issued&quot;:{&quot;date-parts&quot;:[[2017,9,8]]},&quot;page&quot;:&quot;933-939&quot;,&quot;abstract&quot;:&quot;© 2017, Department of Health and Human Services. All rights reserved. Introduction: The prominent decline in U.S. stroke death rates observed for more than 4 decades has slowed in recent years. CDC examined trends and patterns in recent stroke death rates among U.S. adults aged &gt; 35 years by age, sex, race/ethnicity, state, and census region. Methods: Trends in the rates of stroke as the underlying cause of death during 2000-2015 were analyzed using data from the National Vital Statistics System. Joinpoint software was used to identify trends in stroke death rates, and the excess number of stroke deaths resulting from unfavorable changes in trends was estimated. Results: Among adults aged &gt; 35 years, age-standardized stroke death rates declined 38%, from 118.4 per 100,000 persons in 2000 to 73.3 per 100,000 persons in 2015. The annual percent change (APC) in stroke death rates changed from 2000 to 2015, from a 3.4% decrease per year during 2000-2003, to a 6.6% decrease per year during 2003-2006, a 3.1% decrease per year during 2006-2013, and a 2.5% (nonsignificant) increase per year during 2013-2015. The last trend segment indicated a reversal from a decrease to a statistically significant increase among Hispanics (APC = 5.8%) and among persons in the South Census Region (APC = 4.2%). Declines in stroke death rates failed to continue in 38 states, and during 2013-2015, an estimated 32,593 excess stroke deaths might not have occurred if the previous rate of decline could have been sustained. Conclusions and Implications for Public Health Practice: Prior declines in stroke death rates have not continued in recent years, and substantial variations exist in timing and magnitude of change by demographic and geographic characteristics. These findings suggest the importance of strategically identifying opportunities for prevention and intervening in vulnerable populations, especially because effective and underused interventions to prevent stroke incidence and death are known to exist.&quot;,&quot;publisher&quot;:&quot;MMWR Morb Mortal Wkly Rep&quot;,&quot;issue&quot;:&quot;35&quot;,&quot;volume&quot;:&quot;66&quot;},&quot;isTemporary&quot;:false},{&quot;id&quot;:&quot;af1d4c50-3080-3b57-9b8b-fa0be939d2c8&quot;,&quot;itemData&quot;:{&quot;type&quot;:&quot;article-journal&quot;,&quot;id&quot;:&quot;af1d4c50-3080-3b57-9b8b-fa0be939d2c8&quot;,&quot;title&quot;:&quot;Revisiting recent trends in stroke death rates, United States, 1999-2020&quot;,&quot;author&quot;:[{&quot;family&quot;:&quot;Mercy&quot;,&quot;given&quot;:&quot;Udeh C.&quot;,&quot;parse-names&quot;:false,&quot;dropping-particle&quot;:&quot;&quot;,&quot;non-dropping-particle&quot;:&quot;&quot;},{&quot;family&quot;:&quot;Farhadi&quot;,&quot;given&quot;:&quot;Kameron&quot;,&quot;parse-names&quot;:false,&quot;dropping-particle&quot;:&quot;&quot;,&quot;non-dropping-particle&quot;:&quot;&quot;},{&quot;family&quot;:&quot;Ogunsola&quot;,&quot;given&quot;:&quot;Ayobami S.&quot;,&quot;parse-names&quot;:false,&quot;dropping-particle&quot;:&quot;&quot;,&quot;non-dropping-particle&quot;:&quot;&quot;},{&quot;family&quot;:&quot;Karaye&quot;,&quot;given&quot;:&quot;Rukayyah M.&quot;,&quot;parse-names&quot;:false,&quot;dropping-particle&quot;:&quot;&quot;,&quot;non-dropping-particle&quot;:&quot;&quot;},{&quot;family&quot;:&quot;Baguda&quot;,&quot;given&quot;:&quot;Usman Sulaiman&quot;,&quot;parse-names&quot;:false,&quot;dropping-particle&quot;:&quot;&quot;,&quot;non-dropping-particle&quot;:&quot;&quot;},{&quot;family&quot;:&quot;Eniola&quot;,&quot;given&quot;:&quot;Olatunji A.&quot;,&quot;parse-names&quot;:false,&quot;dropping-particle&quot;:&quot;&quot;,&quot;non-dropping-particle&quot;:&quot;&quot;},{&quot;family&quot;:&quot;Yunusa&quot;,&quot;given&quot;:&quot;Ismaeel&quot;,&quot;parse-names&quot;:false,&quot;dropping-particle&quot;:&quot;&quot;,&quot;non-dropping-particle&quot;:&quot;&quot;},{&quot;family&quot;:&quot;Karaye&quot;,&quot;given&quot;:&quot;Ibraheem M.&quot;,&quot;parse-names&quot;:false,&quot;dropping-particle&quot;:&quot;&quot;,&quot;non-dropping-particle&quot;:&quot;&quot;}],&quot;container-title&quot;:&quot;Journal of the neurological sciences&quot;,&quot;container-title-short&quot;:&quot;J Neurol Sci&quot;,&quot;accessed&quot;:{&quot;date-parts&quot;:[[2024,2,8]]},&quot;DOI&quot;:&quot;10.1016/J.JNS.2023.120724&quot;,&quot;ISSN&quot;:&quot;1878-5883&quot;,&quot;PMID&quot;:&quot;37421884&quot;,&quot;URL&quot;:&quot;https://pubmed.ncbi.nlm.nih.gov/37421884/&quot;,&quot;issued&quot;:{&quot;date-parts&quot;:[[2023,8,15]]},&quot;abstract&quot;:&quot;Background: Prior studies have reported a reversal or stalling of stroke mortality trends in the United States, but the literature has not been updated using recent data. A comprehensive examination of contemporary trends is crucial to informing public health intervention efforts, setting health priorities, and allocating limited health resources. This study assessed the temporal trends in stroke death rates in the United States from 1999 through 2020. Methods: We used national mortality data from the Underlying Cause of Death files in the Centers for Disease Control and Prevention's Wide-ranging Online Data for Epidemiologic Research (WONDER). Stroke decedents were identified using the International Classification of Diseases Codes, 10th Revision- I60-I69. Crude/age-adjusted mortality rates (AAMR) were abstracted overall and by age, sex, race/ethnicity, and US census region. Joinpoint analysis and five-year simple moving averages assessed mortality trends from 1999 through 2020. Results were expressed as annual percentage changes (APC), average annual percentage changes (AAPC), and 95% confidence interval (CI). Results: Stroke mortality trends declined from 1999 to 2012 but increased by 0.5% annually from 2012 through 2020. Rates increased by 1.3% per year among Non-Hispanic Blacks from 2012 to 2020, 1.7% per year among Hispanics from 2012 to 2020, and stalled among Non-Hispanic Whites (2012−2020), Asians/Pacific Islanders (2014–2020), and American Indians/Alaska Natives (2013−2020). Recent rates have stalled among females from 2012 to 2020 and increased among males at an annual rate of 0.7% during the same period. Based on age, trends have stabilized among older adults since 2012 and grew at an annual rate of 7.1% among persons &lt;35 years and 5.2% among persons 35 to 64 years since 2018. Declining trends were sustained in the Northeastern region only, with rates stalling in the Midwest and increasing in the South and West. Conclusions: The decline in US stroke mortality trends recorded during previous decades has not been sustained in recent years. While the reasons are unclear, findings might be attributed to changes in stroke risk factors in the US population. Further research should identify social, regional, and behavioral drivers to guide medical and public health intervention efforts.&quot;,&quot;publisher&quot;:&quot;J Neurol Sci&quot;,&quot;volume&quot;:&quot;451&quot;},&quot;isTemporary&quot;:false}]},{&quot;citationID&quot;:&quot;MENDELEY_CITATION_e78cda1c-7da6-434c-b9fd-12716df10293&quot;,&quot;properties&quot;:{&quot;noteIndex&quot;:0},&quot;isEdited&quot;:false,&quot;manualOverride&quot;:{&quot;isManuallyOverridden&quot;:false,&quot;citeprocText&quot;:&quot;(17)&quot;,&quot;manualOverrideText&quot;:&quot;&quot;},&quot;citationTag&quot;:&quot;MENDELEY_CITATION_v3_eyJjaXRhdGlvbklEIjoiTUVOREVMRVlfQ0lUQVRJT05fZTc4Y2RhMWMtN2RhNi00MzRjLWI5ZmQtMTI3MTZkZjEwMjkzIiwicHJvcGVydGllcyI6eyJub3RlSW5kZXgiOjB9LCJpc0VkaXRlZCI6ZmFsc2UsIm1hbnVhbE92ZXJyaWRlIjp7ImlzTWFudWFsbHlPdmVycmlkZGVuIjpmYWxzZSwiY2l0ZXByb2NUZXh0IjoiKDE3KSIsIm1hbnVhbE92ZXJyaWRlVGV4dCI6IiJ9LCJjaXRhdGlvbkl0ZW1zIjpbeyJpZCI6ImMyZWViMTFmLTVhN2UtM2U3NC1iYWZiLTllN2EzYTZkNjE3NiIsIml0ZW1EYXRhIjp7InR5cGUiOiJhcnRpY2xlLWpvdXJuYWwiLCJpZCI6ImMyZWViMTFmLTVhN2UtM2U3NC1iYWZiLTllN2EzYTZkNjE3NiIsInRpdGxlIjoiVHdlbnR5LVllYXIgRGlzcGFyaXR5IFRyZW5kcyBpbiBVbml0ZWQgU3RhdGVzIFN0cm9rZSBEZWF0aCBSYXRlIGJ5IEFnZSwgUmFjZS9FdGhuaWNpdHksIEdlb2dyYXBoeSwgYW5kIFNvY2lvZWNvbm9taWMgU3RhdHVzIiwiYXV0aG9yIjpbeyJmYW1pbHkiOiJIYXZlbm9uIiwiZ2l2ZW4iOiJBZGFtIiwicGFyc2UtbmFtZXMiOmZhbHNlLCJkcm9wcGluZy1wYXJ0aWNsZSI6IiIsIm5vbi1kcm9wcGluZy1wYXJ0aWNsZSI6IkRlIn0seyJmYW1pbHkiOiJaaG91IiwiZ2l2ZW4iOiJMaWx5IFcuIiwicGFyc2UtbmFtZXMiOmZhbHNlLCJkcm9wcGluZy1wYXJ0aWNsZSI6IiIsIm5vbi1kcm9wcGluZy1wYXJ0aWNsZSI6IiJ9LHsiZmFtaWx5IjoiSm9obnN0b24iLCJnaXZlbiI6IkthcmVuIEMuIiwicGFyc2UtbmFtZXMiOmZhbHNlLCJkcm9wcGluZy1wYXJ0aWNsZSI6IiIsIm5vbi1kcm9wcGluZy1wYXJ0aWNsZSI6IiJ9LHsiZmFtaWx5IjoiRGFuZ2F5YWNoIiwiZ2l2ZW4iOiJOZWhhIFMuIiwicGFyc2UtbmFtZXMiOmZhbHNlLCJkcm9wcGluZy1wYXJ0aWNsZSI6IiIsIm5vbi1kcm9wcGluZy1wYXJ0aWNsZSI6IiJ9LHsiZmFtaWx5IjoiTmV5IiwiZ2l2ZW4iOiJKb2huIiwicGFyc2UtbmFtZXMiOmZhbHNlLCJkcm9wcGluZy1wYXJ0aWNsZSI6IiIsIm5vbi1kcm9wcGluZy1wYXJ0aWNsZSI6IiJ9LHsiZmFtaWx5IjoiWWFnaGkiLCJnaXZlbiI6IlNoYWRpIiwicGFyc2UtbmFtZXMiOmZhbHNlLCJkcm9wcGluZy1wYXJ0aWNsZSI6IiIsIm5vbi1kcm9wcGluZy1wYXJ0aWNsZSI6IiJ9LHsiZmFtaWx5IjoiU2hhcm1hIiwiZ2l2ZW4iOiJSaWNoYSIsInBhcnNlLW5hbWVzIjpmYWxzZSwiZHJvcHBpbmctcGFydGljbGUiOiIiLCJub24tZHJvcHBpbmctcGFydGljbGUiOiIifSx7ImZhbWlseSI6IkFiYmFzaSIsImdpdmVuIjoiTWVoZGkiLCJwYXJzZS1uYW1lcyI6ZmFsc2UsImRyb3BwaW5nLXBhcnRpY2xlIjoiIiwibm9uLWRyb3BwaW5nLXBhcnRpY2xlIjoiIn0seyJmYW1pbHkiOiJEZWxpYyIsImdpdmVuIjoiQWxlbiIsInBhcnNlLW5hbWVzIjpmYWxzZSwiZHJvcHBpbmctcGFydGljbGUiOiIiLCJub24tZHJvcHBpbmctcGFydGljbGUiOiIifSx7ImZhbWlseSI6Ik1hamVyc2lrIiwiZ2l2ZW4iOiJKZW5uaWZlciBKdWhsIiwicGFyc2UtbmFtZXMiOmZhbHNlLCJkcm9wcGluZy1wYXJ0aWNsZSI6IiIsIm5vbi1kcm9wcGluZy1wYXJ0aWNsZSI6IiJ9LHsiZmFtaWx5IjoiQW5hZGFuaSIsImdpdmVuIjoiTW9oYW1tYWQiLCJwYXJzZS1uYW1lcyI6ZmFsc2UsImRyb3BwaW5nLXBhcnRpY2xlIjoiIiwibm9uLWRyb3BwaW5nLXBhcnRpY2xlIjoiIn0seyJmYW1pbHkiOiJUaXJzY2h3ZWxsIiwiZ2l2ZW4iOiJEYXZpZCBMLiIsInBhcnNlLW5hbWVzIjpmYWxzZSwiZHJvcHBpbmctcGFydGljbGUiOiIiLCJub24tZHJvcHBpbmctcGFydGljbGUiOiIifSx7ImZhbWlseSI6IlNoZXRoIiwiZ2l2ZW4iOiJLZXZpbiBOYXZpbiIsInBhcnNlLW5hbWVzIjpmYWxzZSwiZHJvcHBpbmctcGFydGljbGUiOiIiLCJub24tZHJvcHBpbmctcGFydGljbGUiOiIifV0sImNvbnRhaW5lci10aXRsZSI6Ik5ldXJvbG9neSIsImNvbnRhaW5lci10aXRsZS1zaG9ydCI6Ik5ldXJvbG9neSIsImFjY2Vzc2VkIjp7ImRhdGUtcGFydHMiOltbMjAyNCwyLDhdXX0sIkRPSSI6IjEwLjEyMTIvV05MLjAwMDAwMDAwMDAyMDc0NDYiLCJJU1NOIjoiMTUyNi02MzJYIiwiUE1JRCI6IjM3MjU4Mjk4IiwiVVJMIjoiaHR0cHM6Ly9wdWJtZWQubmNiaS5ubG0ubmloLmdvdi8zNzI1ODI5OC8iLCJpc3N1ZWQiOnsiZGF0ZS1wYXJ0cyI6W1syMDIzLDgsMV1dfSwicGFnZSI6IkU0NjQtRTQ3NCIsImFic3RyYWN0IjoiQmFja2dyb3VuZCBhbmQgT2JqZWN0aXZlc0luIDIwMTcsIHRoZSBDZW50ZXJzIGZvciBEaXNlYXNlIENvbnRyb2wgYW5kIFByZXZlbnRpb24gKENEQykgaXNzdWVkIGFuIGFsZXJ0IHRoYXQsIGFmdGVyIGRlY2FkZXMgb2YgY29uc2lzdGVudCBkZWNsaW5lLCB0aGUgc3Ryb2tlIGRlYXRoIHJhdGUgbGV2ZWxsZWQgb2ZmIGluIDIwMTMsIHBhcnRpY3VsYXJseSBpbiB5b3VuZ2VyIGluZGl2aWR1YWxzIGFuZCB3aXRob3V0IGNsZWFyIG9yaWdpbi4gVGhlIG9iamVjdGl2ZSBvZiB0aGlzIGFuYWx5c2lzIHdhcyB0byB1bmRlcnN0YW5kIHdoZXRoZXIgc29jaWFsIGRldGVybWluYW50cyBvZiBoZWFsdGggaGF2ZSBpbmZsdWVuY2VkIHRyZW5kcyBpbiBzdHJva2UgbW9ydGFsaXR5Lk1ldGhvZHNXZSBwZXJmb3JtZWQgYSBsb25naXR1ZGluYWwgYW5hbHlzaXMgb2YgY291bnR5LWxldmVsIGlzY2hlbWljIGFuZCBoZW1vcnJoYWdpYyBzdHJva2UgZGVhdGggcmF0ZSBwZXIgMTAwLDAwMCBhZHVsdHMgZnJvbSAxOTk5IHRvIDIwMTggdXNpbmcgYSBCYXllc2lhbiBzcGF0aW90ZW1wb3JhbGx5IHNtb290aGVkIENEQyBkYXRhc2V0IHN0cmF0aWZpZWQgYnkgYWdlICgzNS02NCB5ZWFycyBbeW91bmdlcl0gYW5kIDY1IHllYXJzIG9yIG9sZGVyIFtvbGRlcl0pIGFuZCB0aGVuIGJ5IGNvdW50eS1sZXZlbCBzb2NpYWwgZGV0ZXJtaW5hbnRzIG9mIGhlYWx0aC4gV2UgcmVwb3J0ZWQgc3Ryb2tlIGRlYXRoIHJhdGUgYnkgY291bnR5IGFuZCB0aGUgcGVyY2VudGFnZSBjaGFuZ2UgaW4gc3Ryb2tlIGRlYXRoIHJhdGUgZHVyaW5nIDIwMTQtMjAxOCBjb21wYXJlZCB3aXRoIHRoYXQgZHVyaW5nIDIwMDktMjAxMy5SZXN1bHRzV2UgaW5jbHVkZWQgZGF0YSBmcm9tIDMsMDgyIGNvdW50aWVzIGZvciB5b3VuZ2VyIGluZGl2aWR1YWxzIGFuZCAzLDAxOSBjb3VudGllcyBmb3Igb2xkZXIgaW5kaXZpZHVhbHMuIFRoZSBzdHJva2UgZGVhdGggcmF0ZSBiZWdhbiB0byBpbmNyZWFzZSBmb3IgeW91bmdlciBpbmRpdmlkdWFscyBpbiAyMDEzIChwIDwgMC4wMDEpLCBhbmQgdGhlIHNsb3BlIG9mIHRoZSBkZWNyZWFzZSBpbiBzdHJva2UgZGVhdGggcmF0ZSB0YXBlcmVkIGZvciBvbGRlciBpbmRpdmlkdWFscyAocCA8IDAuMDAxKS4gRHVyaW5nIHRoZSAyMC15ZWFyIHBlcmlvZCBvZiBvdXIgc3R1ZHksIGNvdW50aWVzIHdpdGggYSBoaWdoIHNvY2lhbCBkZXByaXZhdGlvbiBpbmRleCBhbmQg4omlMTAlIEJsYWNrIHJlc2lkZW50cyBjb25zaXN0ZW50bHkgaGFkIHRoZSBoaWdoZXN0IHJhdGVzIG9mIHN0cm9rZSBkZWF0aCBpbiBib3RoIGFnZSBncm91cHMuIENvbXBhcmluZyBzdHJva2UgZGVhdGggcmF0ZSBkdXJpbmcgMjAxNC0yMDE4IHdpdGggdGhhdCBkdXJpbmcgMjAwOS0yMDEzLCBsYXJnZXIgaW5jcmVhc2VzIGluIHlvdW5nZXIgaW5kaXZpZHVhbHMnIHN0cm9rZSBkZWF0aCByYXRlIHdlcmUgc2VlbiBpbiBjb3VudGllcyB3aXRoIOKJpTkwJSAodnMgPDkwJSkgbm9uLUhpc3BhbmljIFdoaXRlIGluZGl2aWR1YWxzICgzLjIlIG1lYW4gZGVhdGggcmF0ZSBjaGFuZ2UgdnMgMS43JSwgcCA8IDAuMDAxKSwgcnVyYWwgKHZzIHVyYmFuKSBwb3B1bGF0aW9ucyAoMi42JSB2cyAyLjAlLCBwID0gMC4wMTkpLCBsb3cgKHZzIGhpZ2gpIHByb3BvcnRpb24gb2YgbWVkaWNhbCBpbnN1cmFuY2UgY292ZXJhZ2UgKDIuOSUgdnMgMS45JSwgcCA9IDAuMDAyKSwgYW5kIGhpZ2ggKHZzIGxvdykgc3Vic3RhbmNlIGFidXNlIGFuZCBzdWljaWRlIG1vcnRhbGl0eSAoMi44IHZzIDEuOSUsIHAgPSAwLjAwODsgMy4zJSB2cyAxLjUlLCBwIDwgMC4wMDEpLiBJbiBjb250cmFzdCB0byB0aGUgeW91bmdlciBpbmRpdmlkdWFscywgaW4gb2xkZXIgaW5kaXZpZHVhbHMsIHRoZSBhc3NvY2lhdGlvbnMgd2l0aCBpbmNyZWFzZWQgZGVhdGggcmF0ZXMgd2VyZSB3aXRoIG1vcmUgdHJhZGl0aW9uYWwgc29jaWFsIGRldGVybWluYW50cyBvZiBoZWFsdGggc3VjaCBhcyB0aGUgc29jaWFsIGRlcHJpdmF0aW9uIGluZGV4LCB1cmJhbiBsb2NhdGlvbiwgdW5lbXBsb3ltZW50IHJhdGUsIGFuZCBwcm9wb3J0aW9uIG9mIEJsYWNrIHJhY2UgYW5kIEhpc3BhbmljIGV0aG5pY2l0eSByZXNpZGVudHMuRGlzY3Vzc2lvbkltcHJvdmVtZW50cyBpbiB0aGUgc3Ryb2tlIGRlYXRoIHJhdGUgaW4gdGhlIFVuaXRlZCBTdGF0ZXMgYXJlIHNsb3dpbmcgYW5kIGV2ZW4gcmV2ZXJzaW5nIGluIHlvdW5nZXIgaW5kaXZpZHVhbHMgYW5kIG1hbnkgVVMgY291bnRpZXMuIENvdW50eS1sZXZlbCBpbmNyZWFzZXMgaW4gc3Ryb2tlIGRlYXRoIHJhdGUgd2VyZSBhc3NvY2lhdGVkIHdpdGggZGlzdGluY3Qgc29jaWFsIGRldGVybWluYW50cyBvZiBoZWFsdGggZm9yIHlvdW5nZXIgdnMgb2xkZXIgaW5kaXZpZHVhbHMuIFRoZXNlIGZpbmRpbmdzIG1heSBpbmZvcm0gdGFyZ2V0ZWQgcHVibGljIGhlYWx0aCBzdHJhdGVnaWVzLiIsInB1Ymxpc2hlciI6Ik5ldXJvbG9neSIsImlzc3VlIjoiNSIsInZvbHVtZSI6IjEwMSJ9LCJpc1RlbXBvcmFyeSI6ZmFsc2V9XX0=&quot;,&quot;citationItems&quot;:[{&quot;id&quot;:&quot;c2eeb11f-5a7e-3e74-bafb-9e7a3a6d6176&quot;,&quot;itemData&quot;:{&quot;type&quot;:&quot;article-journal&quot;,&quot;id&quot;:&quot;c2eeb11f-5a7e-3e74-bafb-9e7a3a6d6176&quot;,&quot;title&quot;:&quot;Twenty-Year Disparity Trends in United States Stroke Death Rate by Age, Race/Ethnicity, Geography, and Socioeconomic Status&quot;,&quot;author&quot;:[{&quot;family&quot;:&quot;Havenon&quot;,&quot;given&quot;:&quot;Adam&quot;,&quot;parse-names&quot;:false,&quot;dropping-particle&quot;:&quot;&quot;,&quot;non-dropping-particle&quot;:&quot;De&quot;},{&quot;family&quot;:&quot;Zhou&quot;,&quot;given&quot;:&quot;Lily W.&quot;,&quot;parse-names&quot;:false,&quot;dropping-particle&quot;:&quot;&quot;,&quot;non-dropping-particle&quot;:&quot;&quot;},{&quot;family&quot;:&quot;Johnston&quot;,&quot;given&quot;:&quot;Karen C.&quot;,&quot;parse-names&quot;:false,&quot;dropping-particle&quot;:&quot;&quot;,&quot;non-dropping-particle&quot;:&quot;&quot;},{&quot;family&quot;:&quot;Dangayach&quot;,&quot;given&quot;:&quot;Neha S.&quot;,&quot;parse-names&quot;:false,&quot;dropping-particle&quot;:&quot;&quot;,&quot;non-dropping-particle&quot;:&quot;&quot;},{&quot;family&quot;:&quot;Ney&quot;,&quot;given&quot;:&quot;John&quot;,&quot;parse-names&quot;:false,&quot;dropping-particle&quot;:&quot;&quot;,&quot;non-dropping-particle&quot;:&quot;&quot;},{&quot;family&quot;:&quot;Yaghi&quot;,&quot;given&quot;:&quot;Shadi&quot;,&quot;parse-names&quot;:false,&quot;dropping-particle&quot;:&quot;&quot;,&quot;non-dropping-particle&quot;:&quot;&quot;},{&quot;family&quot;:&quot;Sharma&quot;,&quot;given&quot;:&quot;Richa&quot;,&quot;parse-names&quot;:false,&quot;dropping-particle&quot;:&quot;&quot;,&quot;non-dropping-particle&quot;:&quot;&quot;},{&quot;family&quot;:&quot;Abbasi&quot;,&quot;given&quot;:&quot;Mehdi&quot;,&quot;parse-names&quot;:false,&quot;dropping-particle&quot;:&quot;&quot;,&quot;non-dropping-particle&quot;:&quot;&quot;},{&quot;family&quot;:&quot;Delic&quot;,&quot;given&quot;:&quot;Alen&quot;,&quot;parse-names&quot;:false,&quot;dropping-particle&quot;:&quot;&quot;,&quot;non-dropping-particle&quot;:&quot;&quot;},{&quot;family&quot;:&quot;Majersik&quot;,&quot;given&quot;:&quot;Jennifer Juhl&quot;,&quot;parse-names&quot;:false,&quot;dropping-particle&quot;:&quot;&quot;,&quot;non-dropping-particle&quot;:&quot;&quot;},{&quot;family&quot;:&quot;Anadani&quot;,&quot;given&quot;:&quot;Mohammad&quot;,&quot;parse-names&quot;:false,&quot;dropping-particle&quot;:&quot;&quot;,&quot;non-dropping-particle&quot;:&quot;&quot;},{&quot;family&quot;:&quot;Tirschwell&quot;,&quot;given&quot;:&quot;David L.&quot;,&quot;parse-names&quot;:false,&quot;dropping-particle&quot;:&quot;&quot;,&quot;non-dropping-particle&quot;:&quot;&quot;},{&quot;family&quot;:&quot;Sheth&quot;,&quot;given&quot;:&quot;Kevin Navin&quot;,&quot;parse-names&quot;:false,&quot;dropping-particle&quot;:&quot;&quot;,&quot;non-dropping-particle&quot;:&quot;&quot;}],&quot;container-title&quot;:&quot;Neurology&quot;,&quot;container-title-short&quot;:&quot;Neurology&quot;,&quot;accessed&quot;:{&quot;date-parts&quot;:[[2024,2,8]]},&quot;DOI&quot;:&quot;10.1212/WNL.0000000000207446&quot;,&quot;ISSN&quot;:&quot;1526-632X&quot;,&quot;PMID&quot;:&quot;37258298&quot;,&quot;URL&quot;:&quot;https://pubmed.ncbi.nlm.nih.gov/37258298/&quot;,&quot;issued&quot;:{&quot;date-parts&quot;:[[2023,8,1]]},&quot;page&quot;:&quot;E464-E474&quot;,&quot;abstract&quot;:&quot;Background and ObjectivesIn 2017, the Centers for Disease Control and Prevention (CDC) issued an alert that, after decades of consistent decline, the stroke death rate levelled off in 2013, particularly in younger individuals and without clear origin. The objective of this analysis was to understand whether social determinants of health have influenced trends in stroke mortality.MethodsWe performed a longitudinal analysis of county-level ischemic and hemorrhagic stroke death rate per 100,000 adults from 1999 to 2018 using a Bayesian spatiotemporally smoothed CDC dataset stratified by age (35-64 years [younger] and 65 years or older [older]) and then by county-level social determinants of health. We reported stroke death rate by county and the percentage change in stroke death rate during 2014-2018 compared with that during 2009-2013.ResultsWe included data from 3,082 counties for younger individuals and 3,019 counties for older individuals. The stroke death rate began to increase for younger individuals in 2013 (p &lt; 0.001), and the slope of the decrease in stroke death rate tapered for older individuals (p &lt; 0.001). During the 20-year period of our study, counties with a high social deprivation index and ≥10% Black residents consistently had the highest rates of stroke death in both age groups. Comparing stroke death rate during 2014-2018 with that during 2009-2013, larger increases in younger individuals' stroke death rate were seen in counties with ≥90% (vs &lt;90%) non-Hispanic White individuals (3.2% mean death rate change vs 1.7%, p &lt; 0.001), rural (vs urban) populations (2.6% vs 2.0%, p = 0.019), low (vs high) proportion of medical insurance coverage (2.9% vs 1.9%, p = 0.002), and high (vs low) substance abuse and suicide mortality (2.8 vs 1.9%, p = 0.008; 3.3% vs 1.5%, p &lt; 0.001). In contrast to the younger individuals, in older individuals, the associations with increased death rates were with more traditional social determinants of health such as the social deprivation index, urban location, unemployment rate, and proportion of Black race and Hispanic ethnicity residents.DiscussionImprovements in the stroke death rate in the United States are slowing and even reversing in younger individuals and many US counties. County-level increases in stroke death rate were associated with distinct social determinants of health for younger vs older individuals. These findings may inform targeted public health strategies.&quot;,&quot;publisher&quot;:&quot;Neurology&quot;,&quot;issue&quot;:&quot;5&quot;,&quot;volume&quot;:&quot;101&quot;},&quot;isTemporary&quot;:false}]},{&quot;citationID&quot;:&quot;MENDELEY_CITATION_50a60bed-dadb-4dc0-8ccc-2057e5442477&quot;,&quot;properties&quot;:{&quot;noteIndex&quot;:0},&quot;isEdited&quot;:false,&quot;manualOverride&quot;:{&quot;isManuallyOverridden&quot;:false,&quot;citeprocText&quot;:&quot;(12,14)&quot;,&quot;manualOverrideText&quot;:&quot;&quot;},&quot;citationTag&quot;:&quot;MENDELEY_CITATION_v3_eyJjaXRhdGlvbklEIjoiTUVOREVMRVlfQ0lUQVRJT05fNTBhNjBiZWQtZGFkYi00ZGMwLThjY2MtMjA1N2U1NDQyNDc3IiwicHJvcGVydGllcyI6eyJub3RlSW5kZXgiOjB9LCJpc0VkaXRlZCI6ZmFsc2UsIm1hbnVhbE92ZXJyaWRlIjp7ImlzTWFudWFsbHlPdmVycmlkZGVuIjpmYWxzZSwiY2l0ZXByb2NUZXh0IjoiKDEyLDE0KSIsIm1hbnVhbE92ZXJyaWRlVGV4dCI6IiJ9LCJjaXRhdGlvbkl0ZW1zIjpbeyJpZCI6ImNkMjIzNDBjLTY5YzMtMzM5NC1hMGVjLTFjMGVjZTFlOGFjNSIsIml0ZW1EYXRhIjp7InR5cGUiOiJhcnRpY2xlLWpvdXJuYWwiLCJpZCI6ImNkMjIzNDBjLTY5YzMtMzM5NC1hMGVjLTFjMGVjZTFlOGFjNSIsInRpdGxlIjoiRGVtb2dyYXBoaWMgYW5kIFJlZ2lvbmFsIFRyZW5kcyBpbiBTdHJva2UtUmVsYXRlZCBNb3J0YWxpdHkgaW4gWW91bmcgQWR1bHRzIGluIHRoZSBVbml0ZWQgU3RhdGVzLCAxOTk5IHRvIDIwMTkiLCJhdXRob3IiOlt7ImZhbWlseSI6IkFyaXNzIiwiZ2l2ZW4iOiJSb2JlcnQgVy4iLCJwYXJzZS1uYW1lcyI6ZmFsc2UsImRyb3BwaW5nLXBhcnRpY2xlIjoiIiwibm9uLWRyb3BwaW5nLXBhcnRpY2xlIjoiIn0seyJmYW1pbHkiOiJNaW5oYXMiLCJnaXZlbiI6IkFiZHVsIE1hbm5hbiBLaGFuIiwicGFyc2UtbmFtZXMiOmZhbHNlLCJkcm9wcGluZy1wYXJ0aWNsZSI6IiIsIm5vbi1kcm9wcGluZy1wYXJ0aWNsZSI6IiJ9LHsiZmFtaWx5IjoiTGFuZyIsImdpdmVuIjoiSmFjb2IiLCJwYXJzZS1uYW1lcyI6ZmFsc2UsImRyb3BwaW5nLXBhcnRpY2xlIjoiIiwibm9uLWRyb3BwaW5nLXBhcnRpY2xlIjoiIn0seyJmYW1pbHkiOiJSYW1hbmF0aGFuIiwiZ2l2ZW4iOiJQLiBLYXNpIiwicGFyc2UtbmFtZXMiOmZhbHNlLCJkcm9wcGluZy1wYXJ0aWNsZSI6IiIsIm5vbi1kcm9wcGluZy1wYXJ0aWNsZSI6IiJ9LHsiZmFtaWx5IjoiS2hhbiIsImdpdmVuIjoiU2FmaSBVLiIsInBhcnNlLW5hbWVzIjpmYWxzZSwiZHJvcHBpbmctcGFydGljbGUiOiIiLCJub24tZHJvcHBpbmctcGFydGljbGUiOiIifSx7ImZhbWlseSI6Ikthc3NpIiwiZ2l2ZW4iOiJNYWh3YXNoIiwicGFyc2UtbmFtZXMiOmZhbHNlLCJkcm9wcGluZy1wYXJ0aWNsZSI6IiIsIm5vbi1kcm9wcGluZy1wYXJ0aWNsZSI6IiJ9LHsiZmFtaWx5IjoiV2FycmFpY2giLCJnaXZlbiI6IkhhaWRlciBKLiIsInBhcnNlLW5hbWVzIjpmYWxzZSwiZHJvcHBpbmctcGFydGljbGUiOiIiLCJub24tZHJvcHBpbmctcGFydGljbGUiOiIifSx7ImZhbWlseSI6IktvbHRlIiwiZ2l2ZW4iOiJEaGF2YWwiLCJwYXJzZS1uYW1lcyI6ZmFsc2UsImRyb3BwaW5nLXBhcnRpY2xlIjoiIiwibm9uLWRyb3BwaW5nLXBhcnRpY2xlIjoiIn0seyJmYW1pbHkiOiJBbGtob3VsaSIsImdpdmVuIjoiTW9oYW1hZCIsInBhcnNlLW5hbWVzIjpmYWxzZSwiZHJvcHBpbmctcGFydGljbGUiOiIiLCJub24tZHJvcHBpbmctcGFydGljbGUiOiIifSx7ImZhbWlseSI6Ik5hemlyIiwiZ2l2ZW4iOiJTYWxpayIsInBhcnNlLW5hbWVzIjpmYWxzZSwiZHJvcHBpbmctcGFydGljbGUiOiIiLCJub24tZHJvcHBpbmctcGFydGljbGUiOiIifV0sImNvbnRhaW5lci10aXRsZSI6IkpvdXJuYWwgb2YgdGhlIEFtZXJpY2FuIEhlYXJ0IEFzc29jaWF0aW9uIiwiY29udGFpbmVyLXRpdGxlLXNob3J0IjoiSiBBbSBIZWFydCBBc3NvYyIsImFjY2Vzc2VkIjp7ImRhdGUtcGFydHMiOltbMjAyNCwyLDhdXX0sIkRPSSI6IjEwLjExNjEvSkFIQS4xMjIuMDI1OTAzIiwiSVNTTiI6IjIwNDctOTk4MCIsIlBNSUQiOiIzNjA3MzYyNiIsIlVSTCI6Imh0dHBzOi8vcHVibWVkLm5jYmkubmxtLm5paC5nb3YvMzYwNzM2MjYvIiwiaXNzdWVkIjp7ImRhdGUtcGFydHMiOltbMjAyMiw5LDIwXV19LCJhYnN0cmFjdCI6IkJBQ0tHUk9VTkQ6IERlc3BpdGUgaW1wcm92ZW1lbnRzIGluIHRoZSBtYW5hZ2VtZW50IGFuZCBwcmV2ZW50aW9uIG9mIHN0cm9rZSwgaW5jcmVhc2luZyBob3NwaXRhbGl6YXRpb25zIGZvciBzdHJva2UgYW5kIHN0YWduYW50IG1vcnRhbGl0eSByYXRlcyBoYXZlIGJlZW4gZGVzY3JpYmVkIGluIHlvdW5nIGFkdWx0cy4gSG93ZXZlciwgdGhlcmUgaXMgYSBwYXVjaXR5IG9mIGNvbnRlbXBvcmFyeSBuYXRpb25hbCBtb3J0YWxpdHkgZXN0aW1hdGVzIGluIHlvdW5nIGFkdWx0cy4gTUVUSE9EUyBBTkQgUkVTVUxUUzogVHJlbmRzIGluIG1vcnRhbGl0eSByZWxhdGVkIHRvIHN0cm9rZSBpbiB5b3VuZyBhZHVsdHMgKGFnZWQgMjXigJMgNjQgeWVhcnMpIHdlcmUgYXNzZXNzZWQgdXNpbmcgdGhlIENlbnRlcnMgZm9yIERpc2Vhc2UgQ29udHJvbCBhbmQgUHJldmVudGlvbiBXaWRlLVJhbmdpbmcgT25saW5lIERhdGEgZm9yIEVwaWRlbWlvbG9naWMgUmVzZWFyY2ggZGF0YWJhc2UuIEFnZS1hZGp1c3RlZCBtb3J0YWxpdHkgcmF0ZXMgcGVyIDEwMCAwMDAgcGVvcGxlIHdpdGggYXNzb2NpYXRlZCBhbm51YWwgcGVyY2VudGFnZSBjaGFuZ2Ugd2VyZSBjYWxjdWxhdGVkLiBKb2lucG9pbnQgcmVncmVzc2lvbiB3YXMgdXNlZCB0byBhc3Nlc3MgdGhlIHRyZW5kcyBpbiB0aGUgb3ZlcmFsbCBzYW1wbGUgYW5kIGRpZmZlcmVudCBkZW1vZ3JhcGhpYyAoc2V4LCByYWNlIGFuZCBldGhuaWNpdHksIGFuZCBhZ2UpIGFuZCBnZW9ncmFwaGktY2FsIChzdGF0ZSwgdXJiYW4tcnVyYWwsIGFuZCByZWdpb25hbCkgc3ViZ3JvdXBzLiBCZXR3ZWVuIDE5OTkgYW5kIDIwMTksIGEgdG90YWwgb2YgNTY2IDkxNiBzdHJva2UtcmVsYXRlZCBkZWF0aHMgb2NjdXJyZWQgYW1vbmcgeW91bmcgYWR1bHRzLiBBZnRlciB0aGUgaW5pdGlhbCBkZWNsaW5lIGluIG1vcnRhbGl0eSBpbiB0aGUgb3ZlcmFsbCBwb3B1bGF0aW9uLCBhZ2UtYWRqdXN0ZWQgbW9ydGFsaXR5IHJhdGUgaW5jcmVhc2VkIGZyb20gMjAxMyB0byAyMDE5IHdpdGggYW4gYXNzb2NpYXRlZCBhbm51YWwgcGVyY2VudGFnZSBjaGFuZ2Ugb2YgMS41ICg5NSUgQ0ksIDEuMeKAkyAyLjApLiBNb3J0YWxpdHkgcmF0ZXMgd2VyZSBoaWdoZXIgaW4gbWVuIHZlcnN1cyB3b21lbiBhbmQgaW4gbm9uLUhpc3BhbmljIEJsYWNrIHBlb3BsZSB2ZXJzdXMgaW5kaXZpZHVhbHMgb2Ygb3RoZXIgcmFjZXMgYW5kIGV0aG5pY2l0aWVzLiBOb24tSGlzcGFuaWMgQW1lcmljYW4gSW5kaWFuIG9yIEFsYXNrYW4gTmF0aXZlIHBlb3BsZSBoYWQgYSBtYXJrZWQgaW5jcmVhc2UgaW4gc3Ryb2tlLXJlbGF0ZWQgbW9ydGFsaXR5IChhbm51YWwgcGVyY2VudGFnZSBjaGFuZ2UgMjAxMOKAkyAyMDE5OiAzLjMpLiBGdXJ0aGVybW9yZSwgcnVyYWwgKG5vbm1ldHJvcG9saXRhbikgY291bnRpZXMgZXhwZXJpZW5jZWQgdGhlIGdyZWF0ZXN0IGluY3JlYXNlIGluIG1vcnRhbGl0eSAoYW5udWFsIHBlcmNlbnRhZ2UgY2hhbmdlIDIwMTLigJMgMjAxOTogMy4xKSBjb21wYXJlZCB3aXRoIHVyYmFuIChtZXRyb3BvbGl0YW4pIGNvdW50aWVzLiBDT05DTFVTSU9OUzogRm9sbG93aW5nIHRoZSBpbml0aWFsIGRlY2xpbmUgaW4gc3Ryb2tlLXJlbGF0ZWQgbW9ydGFsaXR5LCB5b3VuZyBhZHVsdHMgaGF2ZSBleHBlcmllbmNlZCBpbmNyZWFzaW5nIG1vcnRhbGl0eSByYXRlcyBmcm9tIDIwMTMgdG8gMjAxOSwgd2l0aCBjb25zaWRlcmFibGUgZGlmZmVyZW5jZXMgYWNyb3NzIGRlbW9ncmFwaGljIGdyb3VwcyBhbmQgcmVnaW9ucy4iLCJwdWJsaXNoZXIiOiJKIEFtIEhlYXJ0IEFzc29jIiwiaXNzdWUiOiIxOCIsInZvbHVtZSI6IjExIn0sImlzVGVtcG9yYXJ5IjpmYWxzZX0seyJpZCI6IjhiYTI4NTNjLWZiMjktM2RhZi05NTQzLTk0ODMxNDcyMmI1ZCIsIml0ZW1EYXRhIjp7InR5cGUiOiJhcnRpY2xlLWpvdXJuYWwiLCJpZCI6IjhiYTI4NTNjLWZiMjktM2RhZi05NTQzLTk0ODMxNDcyMmI1ZCIsInRpdGxlIjoiVml0YWwgU2lnbnM6IFJlY2VudCBUcmVuZHMgaW4gU3Ryb2tlIERlYXRoIFJhdGVzIC0gVW5pdGVkIFN0YXRlcywgMjAwMC0yMDE1IiwiYXV0aG9yIjpbeyJmYW1pbHkiOiJZYW5nIiwiZ2l2ZW4iOiJRdWFuaGUiLCJwYXJzZS1uYW1lcyI6ZmFsc2UsImRyb3BwaW5nLXBhcnRpY2xlIjoiIiwibm9uLWRyb3BwaW5nLXBhcnRpY2xlIjoiIn0seyJmYW1pbHkiOiJUb25nIiwiZ2l2ZW4iOiJYaW4iLCJwYXJzZS1uYW1lcyI6ZmFsc2UsImRyb3BwaW5nLXBhcnRpY2xlIjoiIiwibm9uLWRyb3BwaW5nLXBhcnRpY2xlIjoiIn0seyJmYW1pbHkiOiJTY2hpZWIiLCJnaXZlbiI6IkxpbmRhIiwicGFyc2UtbmFtZXMiOmZhbHNlLCJkcm9wcGluZy1wYXJ0aWNsZSI6IiIsIm5vbi1kcm9wcGluZy1wYXJ0aWNsZSI6IiJ9LHsiZmFtaWx5IjoiVmF1Z2hhbiIsImdpdmVuIjoiQWRhbSIsInBhcnNlLW5hbWVzIjpmYWxzZSwiZHJvcHBpbmctcGFydGljbGUiOiIiLCJub24tZHJvcHBpbmctcGFydGljbGUiOiIifSx7ImZhbWlseSI6IkdpbGxlc3BpZSIsImdpdmVuIjoiQ2F0aGxlZW4iLCJwYXJzZS1uYW1lcyI6ZmFsc2UsImRyb3BwaW5nLXBhcnRpY2xlIjoiIiwibm9uLWRyb3BwaW5nLXBhcnRpY2xlIjoiIn0seyJmYW1pbHkiOiJXaWx0eiIsImdpdmVuIjoiSmVubmlmZXIgTC4iLCJwYXJzZS1uYW1lcyI6ZmFsc2UsImRyb3BwaW5nLXBhcnRpY2xlIjoiIiwibm9uLWRyb3BwaW5nLXBhcnRpY2xlIjoiIn0seyJmYW1pbHkiOiJLaW5nIiwiZ2l2ZW4iOiJTYWxseWFubiBDb2xlbWFuIiwicGFyc2UtbmFtZXMiOmZhbHNlLCJkcm9wcGluZy1wYXJ0aWNsZSI6IiIsIm5vbi1kcm9wcGluZy1wYXJ0aWNsZSI6IiJ9LHsiZmFtaWx5IjoiT2RvbSIsImdpdmVuIjoiRXJpa2EiLCJwYXJzZS1uYW1lcyI6ZmFsc2UsImRyb3BwaW5nLXBhcnRpY2xlIjoiIiwibm9uLWRyb3BwaW5nLXBhcnRpY2xlIjoiIn0seyJmYW1pbHkiOiJNZXJyaXR0IiwiZ2l2ZW4iOiJSb2JlcnQiLCJwYXJzZS1uYW1lcyI6ZmFsc2UsImRyb3BwaW5nLXBhcnRpY2xlIjoiIiwibm9uLWRyb3BwaW5nLXBhcnRpY2xlIjoiIn0seyJmYW1pbHkiOiJIb25nIiwiZ2l2ZW4iOiJZdWxpbmciLCJwYXJzZS1uYW1lcyI6ZmFsc2UsImRyb3BwaW5nLXBhcnRpY2xlIjoiIiwibm9uLWRyb3BwaW5nLXBhcnRpY2xlIjoiIn0seyJmYW1pbHkiOiJHZW9yZ2UiLCJnaXZlbiI6Ik1hcnkgRy4iLCJwYXJzZS1uYW1lcyI6ZmFsc2UsImRyb3BwaW5nLXBhcnRpY2xlIjoiIiwibm9uLWRyb3BwaW5nLXBhcnRpY2xlIjoiIn1dLCJjb250YWluZXItdGl0bGUiOiJNTVdSLiBNb3JiaWRpdHkgYW5kIG1vcnRhbGl0eSB3ZWVrbHkgcmVwb3J0IiwiY29udGFpbmVyLXRpdGxlLXNob3J0IjoiTU1XUiBNb3JiIE1vcnRhbCBXa2x5IFJlcCIsImFjY2Vzc2VkIjp7ImRhdGUtcGFydHMiOltbMjAyNCwyLDhdXX0sIkRPSSI6IjEwLjE1NTg1L01NV1IuTU02NjM1RTEiLCJJU1NOIjoiMTU0NS04NjFYIiwiUE1JRCI6IjI4ODgwODU4IiwiVVJMIjoiaHR0cHM6Ly9wdWJtZWQubmNiaS5ubG0ubmloLmdvdi8yODg4MDg1OC8iLCJpc3N1ZWQiOnsiZGF0ZS1wYXJ0cyI6W1syMDE3LDksOF1dfSwicGFnZSI6IjkzMy05MzkiLCJhYnN0cmFjdCI6IsKpIDIwMTcsIERlcGFydG1lbnQgb2YgSGVhbHRoIGFuZCBIdW1hbiBTZXJ2aWNlcy4gQWxsIHJpZ2h0cyByZXNlcnZlZC4gSW50cm9kdWN0aW9uOiBUaGUgcHJvbWluZW50IGRlY2xpbmUgaW4gVS5TLiBzdHJva2UgZGVhdGggcmF0ZXMgb2JzZXJ2ZWQgZm9yIG1vcmUgdGhhbiA0IGRlY2FkZXMgaGFzIHNsb3dlZCBpbiByZWNlbnQgeWVhcnMuIENEQyBleGFtaW5lZCB0cmVuZHMgYW5kIHBhdHRlcm5zIGluIHJlY2VudCBzdHJva2UgZGVhdGggcmF0ZXMgYW1vbmcgVS5TLiBhZHVsdHMgYWdlZCA+IDM1IHllYXJzIGJ5IGFnZSwgc2V4LCByYWNlL2V0aG5pY2l0eSwgc3RhdGUsIGFuZCBjZW5zdXMgcmVnaW9uLiBNZXRob2RzOiBUcmVuZHMgaW4gdGhlIHJhdGVzIG9mIHN0cm9rZSBhcyB0aGUgdW5kZXJseWluZyBjYXVzZSBvZiBkZWF0aCBkdXJpbmcgMjAwMC0yMDE1IHdlcmUgYW5hbHl6ZWQgdXNpbmcgZGF0YSBmcm9tIHRoZSBOYXRpb25hbCBWaXRhbCBTdGF0aXN0aWNzIFN5c3RlbS4gSm9pbnBvaW50IHNvZnR3YXJlIHdhcyB1c2VkIHRvIGlkZW50aWZ5IHRyZW5kcyBpbiBzdHJva2UgZGVhdGggcmF0ZXMsIGFuZCB0aGUgZXhjZXNzIG51bWJlciBvZiBzdHJva2UgZGVhdGhzIHJlc3VsdGluZyBmcm9tIHVuZmF2b3JhYmxlIGNoYW5nZXMgaW4gdHJlbmRzIHdhcyBlc3RpbWF0ZWQuIFJlc3VsdHM6IEFtb25nIGFkdWx0cyBhZ2VkID4gMzUgeWVhcnMsIGFnZS1zdGFuZGFyZGl6ZWQgc3Ryb2tlIGRlYXRoIHJhdGVzIGRlY2xpbmVkIDM4JSwgZnJvbSAxMTguNCBwZXIgMTAwLDAwMCBwZXJzb25zIGluIDIwMDAgdG8gNzMuMyBwZXIgMTAwLDAwMCBwZXJzb25zIGluIDIwMTUuIFRoZSBhbm51YWwgcGVyY2VudCBjaGFuZ2UgKEFQQykgaW4gc3Ryb2tlIGRlYXRoIHJhdGVzIGNoYW5nZWQgZnJvbSAyMDAwIHRvIDIwMTUsIGZyb20gYSAzLjQlIGRlY3JlYXNlIHBlciB5ZWFyIGR1cmluZyAyMDAwLTIwMDMsIHRvIGEgNi42JSBkZWNyZWFzZSBwZXIgeWVhciBkdXJpbmcgMjAwMy0yMDA2LCBhIDMuMSUgZGVjcmVhc2UgcGVyIHllYXIgZHVyaW5nIDIwMDYtMjAxMywgYW5kIGEgMi41JSAobm9uc2lnbmlmaWNhbnQpIGluY3JlYXNlIHBlciB5ZWFyIGR1cmluZyAyMDEzLTIwMTUuIFRoZSBsYXN0IHRyZW5kIHNlZ21lbnQgaW5kaWNhdGVkIGEgcmV2ZXJzYWwgZnJvbSBhIGRlY3JlYXNlIHRvIGEgc3RhdGlzdGljYWxseSBzaWduaWZpY2FudCBpbmNyZWFzZSBhbW9uZyBIaXNwYW5pY3MgKEFQQyA9IDUuOCUpIGFuZCBhbW9uZyBwZXJzb25zIGluIHRoZSBTb3V0aCBDZW5zdXMgUmVnaW9uIChBUEMgPSA0LjIlKS4gRGVjbGluZXMgaW4gc3Ryb2tlIGRlYXRoIHJhdGVzIGZhaWxlZCB0byBjb250aW51ZSBpbiAzOCBzdGF0ZXMsIGFuZCBkdXJpbmcgMjAxMy0yMDE1LCBhbiBlc3RpbWF0ZWQgMzIsNTkzIGV4Y2VzcyBzdHJva2UgZGVhdGhzIG1pZ2h0IG5vdCBoYXZlIG9jY3VycmVkIGlmIHRoZSBwcmV2aW91cyByYXRlIG9mIGRlY2xpbmUgY291bGQgaGF2ZSBiZWVuIHN1c3RhaW5lZC4gQ29uY2x1c2lvbnMgYW5kIEltcGxpY2F0aW9ucyBmb3IgUHVibGljIEhlYWx0aCBQcmFjdGljZTogUHJpb3IgZGVjbGluZXMgaW4gc3Ryb2tlIGRlYXRoIHJhdGVzIGhhdmUgbm90IGNvbnRpbnVlZCBpbiByZWNlbnQgeWVhcnMsIGFuZCBzdWJzdGFudGlhbCB2YXJpYXRpb25zIGV4aXN0IGluIHRpbWluZyBhbmQgbWFnbml0dWRlIG9mIGNoYW5nZSBieSBkZW1vZ3JhcGhpYyBhbmQgZ2VvZ3JhcGhpYyBjaGFyYWN0ZXJpc3RpY3MuIFRoZXNlIGZpbmRpbmdzIHN1Z2dlc3QgdGhlIGltcG9ydGFuY2Ugb2Ygc3RyYXRlZ2ljYWxseSBpZGVudGlmeWluZyBvcHBvcnR1bml0aWVzIGZvciBwcmV2ZW50aW9uIGFuZCBpbnRlcnZlbmluZyBpbiB2dWxuZXJhYmxlIHBvcHVsYXRpb25zLCBlc3BlY2lhbGx5IGJlY2F1c2UgZWZmZWN0aXZlIGFuZCB1bmRlcnVzZWQgaW50ZXJ2ZW50aW9ucyB0byBwcmV2ZW50IHN0cm9rZSBpbmNpZGVuY2UgYW5kIGRlYXRoIGFyZSBrbm93biB0byBleGlzdC4iLCJwdWJsaXNoZXIiOiJNTVdSIE1vcmIgTW9ydGFsIFdrbHkgUmVwIiwiaXNzdWUiOiIzNSIsInZvbHVtZSI6IjY2In0sImlzVGVtcG9yYXJ5IjpmYWxzZX1dfQ==&quot;,&quot;citationItems&quot;:[{&quot;id&quot;:&quot;cd22340c-69c3-3394-a0ec-1c0ece1e8ac5&quot;,&quot;itemData&quot;:{&quot;type&quot;:&quot;article-journal&quot;,&quot;id&quot;:&quot;cd22340c-69c3-3394-a0ec-1c0ece1e8ac5&quot;,&quot;title&quot;:&quot;Demographic and Regional Trends in Stroke-Related Mortality in Young Adults in the United States, 1999 to 2019&quot;,&quot;author&quot;:[{&quot;family&quot;:&quot;Ariss&quot;,&quot;given&quot;:&quot;Robert W.&quot;,&quot;parse-names&quot;:false,&quot;dropping-particle&quot;:&quot;&quot;,&quot;non-dropping-particle&quot;:&quot;&quot;},{&quot;family&quot;:&quot;Minhas&quot;,&quot;given&quot;:&quot;Abdul Mannan Khan&quot;,&quot;parse-names&quot;:false,&quot;dropping-particle&quot;:&quot;&quot;,&quot;non-dropping-particle&quot;:&quot;&quot;},{&quot;family&quot;:&quot;Lang&quot;,&quot;given&quot;:&quot;Jacob&quot;,&quot;parse-names&quot;:false,&quot;dropping-particle&quot;:&quot;&quot;,&quot;non-dropping-particle&quot;:&quot;&quot;},{&quot;family&quot;:&quot;Ramanathan&quot;,&quot;given&quot;:&quot;P. Kasi&quot;,&quot;parse-names&quot;:false,&quot;dropping-particle&quot;:&quot;&quot;,&quot;non-dropping-particle&quot;:&quot;&quot;},{&quot;family&quot;:&quot;Khan&quot;,&quot;given&quot;:&quot;Safi U.&quot;,&quot;parse-names&quot;:false,&quot;dropping-particle&quot;:&quot;&quot;,&quot;non-dropping-particle&quot;:&quot;&quot;},{&quot;family&quot;:&quot;Kassi&quot;,&quot;given&quot;:&quot;Mahwash&quot;,&quot;parse-names&quot;:false,&quot;dropping-particle&quot;:&quot;&quot;,&quot;non-dropping-particle&quot;:&quot;&quot;},{&quot;family&quot;:&quot;Warraich&quot;,&quot;given&quot;:&quot;Haider J.&quot;,&quot;parse-names&quot;:false,&quot;dropping-particle&quot;:&quot;&quot;,&quot;non-dropping-particle&quot;:&quot;&quot;},{&quot;family&quot;:&quot;Kolte&quot;,&quot;given&quot;:&quot;Dhaval&quot;,&quot;parse-names&quot;:false,&quot;dropping-particle&quot;:&quot;&quot;,&quot;non-dropping-particle&quot;:&quot;&quot;},{&quot;family&quot;:&quot;Alkhouli&quot;,&quot;given&quot;:&quot;Mohamad&quot;,&quot;parse-names&quot;:false,&quot;dropping-particle&quot;:&quot;&quot;,&quot;non-dropping-particle&quot;:&quot;&quot;},{&quot;family&quot;:&quot;Nazir&quot;,&quot;given&quot;:&quot;Salik&quot;,&quot;parse-names&quot;:false,&quot;dropping-particle&quot;:&quot;&quot;,&quot;non-dropping-particle&quot;:&quot;&quot;}],&quot;container-title&quot;:&quot;Journal of the American Heart Association&quot;,&quot;container-title-short&quot;:&quot;J Am Heart Assoc&quot;,&quot;accessed&quot;:{&quot;date-parts&quot;:[[2024,2,8]]},&quot;DOI&quot;:&quot;10.1161/JAHA.122.025903&quot;,&quot;ISSN&quot;:&quot;2047-9980&quot;,&quot;PMID&quot;:&quot;36073626&quot;,&quot;URL&quot;:&quot;https://pubmed.ncbi.nlm.nih.gov/36073626/&quot;,&quot;issued&quot;:{&quot;date-parts&quot;:[[2022,9,20]]},&quot;abstract&quot;:&quot;BACKGROUND: Despite improvements in the management and prevention of stroke, increasing hospitalizations for stroke and stagnant mortality rates have been described in young adults. However, there is a paucity of contemporary national mortality estimates in young adults. METHODS AND RESULTS: Trends in mortality related to stroke in young adults (aged 25– 64 years) were assessed using the Centers for Disease Control and Prevention Wide-Ranging Online Data for Epidemiologic Research database. Age-adjusted mortality rates per 100 000 people with associated annual percentage change were calculated. Joinpoint regression was used to assess the trends in the overall sample and different demographic (sex, race and ethnicity, and age) and geographi-cal (state, urban-rural, and regional) subgroups. Between 1999 and 2019, a total of 566 916 stroke-related deaths occurred among young adults. After the initial decline in mortality in the overall population, age-adjusted mortality rate increased from 2013 to 2019 with an associated annual percentage change of 1.5 (95% CI, 1.1– 2.0). Mortality rates were higher in men versus women and in non-Hispanic Black people versus individuals of other races and ethnicities. Non-Hispanic American Indian or Alaskan Native people had a marked increase in stroke-related mortality (annual percentage change 2010– 2019: 3.3). Furthermore, rural (nonmetropolitan) counties experienced the greatest increase in mortality (annual percentage change 2012– 2019: 3.1) compared with urban (metropolitan) counties. CONCLUSIONS: Following the initial decline in stroke-related mortality, young adults have experienced increasing mortality rates from 2013 to 2019, with considerable differences across demographic groups and regions.&quot;,&quot;publisher&quot;:&quot;J Am Heart Assoc&quot;,&quot;issue&quot;:&quot;18&quot;,&quot;volume&quot;:&quot;11&quot;},&quot;isTemporary&quot;:false},{&quot;id&quot;:&quot;8ba2853c-fb29-3daf-9543-948314722b5d&quot;,&quot;itemData&quot;:{&quot;type&quot;:&quot;article-journal&quot;,&quot;id&quot;:&quot;8ba2853c-fb29-3daf-9543-948314722b5d&quot;,&quot;title&quot;:&quot;Vital Signs: Recent Trends in Stroke Death Rates - United States, 2000-2015&quot;,&quot;author&quot;:[{&quot;family&quot;:&quot;Yang&quot;,&quot;given&quot;:&quot;Quanhe&quot;,&quot;parse-names&quot;:false,&quot;dropping-particle&quot;:&quot;&quot;,&quot;non-dropping-particle&quot;:&quot;&quot;},{&quot;family&quot;:&quot;Tong&quot;,&quot;given&quot;:&quot;Xin&quot;,&quot;parse-names&quot;:false,&quot;dropping-particle&quot;:&quot;&quot;,&quot;non-dropping-particle&quot;:&quot;&quot;},{&quot;family&quot;:&quot;Schieb&quot;,&quot;given&quot;:&quot;Linda&quot;,&quot;parse-names&quot;:false,&quot;dropping-particle&quot;:&quot;&quot;,&quot;non-dropping-particle&quot;:&quot;&quot;},{&quot;family&quot;:&quot;Vaughan&quot;,&quot;given&quot;:&quot;Adam&quot;,&quot;parse-names&quot;:false,&quot;dropping-particle&quot;:&quot;&quot;,&quot;non-dropping-particle&quot;:&quot;&quot;},{&quot;family&quot;:&quot;Gillespie&quot;,&quot;given&quot;:&quot;Cathleen&quot;,&quot;parse-names&quot;:false,&quot;dropping-particle&quot;:&quot;&quot;,&quot;non-dropping-particle&quot;:&quot;&quot;},{&quot;family&quot;:&quot;Wiltz&quot;,&quot;given&quot;:&quot;Jennifer L.&quot;,&quot;parse-names&quot;:false,&quot;dropping-particle&quot;:&quot;&quot;,&quot;non-dropping-particle&quot;:&quot;&quot;},{&quot;family&quot;:&quot;King&quot;,&quot;given&quot;:&quot;Sallyann Coleman&quot;,&quot;parse-names&quot;:false,&quot;dropping-particle&quot;:&quot;&quot;,&quot;non-dropping-particle&quot;:&quot;&quot;},{&quot;family&quot;:&quot;Odom&quot;,&quot;given&quot;:&quot;Erika&quot;,&quot;parse-names&quot;:false,&quot;dropping-particle&quot;:&quot;&quot;,&quot;non-dropping-particle&quot;:&quot;&quot;},{&quot;family&quot;:&quot;Merritt&quot;,&quot;given&quot;:&quot;Robert&quot;,&quot;parse-names&quot;:false,&quot;dropping-particle&quot;:&quot;&quot;,&quot;non-dropping-particle&quot;:&quot;&quot;},{&quot;family&quot;:&quot;Hong&quot;,&quot;given&quot;:&quot;Yuling&quot;,&quot;parse-names&quot;:false,&quot;dropping-particle&quot;:&quot;&quot;,&quot;non-dropping-particle&quot;:&quot;&quot;},{&quot;family&quot;:&quot;George&quot;,&quot;given&quot;:&quot;Mary G.&quot;,&quot;parse-names&quot;:false,&quot;dropping-particle&quot;:&quot;&quot;,&quot;non-dropping-particle&quot;:&quot;&quot;}],&quot;container-title&quot;:&quot;MMWR. Morbidity and mortality weekly report&quot;,&quot;container-title-short&quot;:&quot;MMWR Morb Mortal Wkly Rep&quot;,&quot;accessed&quot;:{&quot;date-parts&quot;:[[2024,2,8]]},&quot;DOI&quot;:&quot;10.15585/MMWR.MM6635E1&quot;,&quot;ISSN&quot;:&quot;1545-861X&quot;,&quot;PMID&quot;:&quot;28880858&quot;,&quot;URL&quot;:&quot;https://pubmed.ncbi.nlm.nih.gov/28880858/&quot;,&quot;issued&quot;:{&quot;date-parts&quot;:[[2017,9,8]]},&quot;page&quot;:&quot;933-939&quot;,&quot;abstract&quot;:&quot;© 2017, Department of Health and Human Services. All rights reserved. Introduction: The prominent decline in U.S. stroke death rates observed for more than 4 decades has slowed in recent years. CDC examined trends and patterns in recent stroke death rates among U.S. adults aged &gt; 35 years by age, sex, race/ethnicity, state, and census region. Methods: Trends in the rates of stroke as the underlying cause of death during 2000-2015 were analyzed using data from the National Vital Statistics System. Joinpoint software was used to identify trends in stroke death rates, and the excess number of stroke deaths resulting from unfavorable changes in trends was estimated. Results: Among adults aged &gt; 35 years, age-standardized stroke death rates declined 38%, from 118.4 per 100,000 persons in 2000 to 73.3 per 100,000 persons in 2015. The annual percent change (APC) in stroke death rates changed from 2000 to 2015, from a 3.4% decrease per year during 2000-2003, to a 6.6% decrease per year during 2003-2006, a 3.1% decrease per year during 2006-2013, and a 2.5% (nonsignificant) increase per year during 2013-2015. The last trend segment indicated a reversal from a decrease to a statistically significant increase among Hispanics (APC = 5.8%) and among persons in the South Census Region (APC = 4.2%). Declines in stroke death rates failed to continue in 38 states, and during 2013-2015, an estimated 32,593 excess stroke deaths might not have occurred if the previous rate of decline could have been sustained. Conclusions and Implications for Public Health Practice: Prior declines in stroke death rates have not continued in recent years, and substantial variations exist in timing and magnitude of change by demographic and geographic characteristics. These findings suggest the importance of strategically identifying opportunities for prevention and intervening in vulnerable populations, especially because effective and underused interventions to prevent stroke incidence and death are known to exist.&quot;,&quot;publisher&quot;:&quot;MMWR Morb Mortal Wkly Rep&quot;,&quot;issue&quot;:&quot;35&quot;,&quot;volume&quot;:&quot;66&quot;},&quot;isTemporary&quot;:false}]},{&quot;citationID&quot;:&quot;MENDELEY_CITATION_b00fdc96-0378-4a6c-a27d-dfdb0b4a3949&quot;,&quot;properties&quot;:{&quot;noteIndex&quot;:0},&quot;isEdited&quot;:false,&quot;manualOverride&quot;:{&quot;isManuallyOverridden&quot;:false,&quot;citeprocText&quot;:&quot;(18)&quot;,&quot;manualOverrideText&quot;:&quot;&quot;},&quot;citationTag&quot;:&quot;MENDELEY_CITATION_v3_eyJjaXRhdGlvbklEIjoiTUVOREVMRVlfQ0lUQVRJT05fYjAwZmRjOTYtMDM3OC00YTZjLWEyN2QtZGZkYjBiNGEzOTQ5IiwicHJvcGVydGllcyI6eyJub3RlSW5kZXgiOjB9LCJpc0VkaXRlZCI6ZmFsc2UsIm1hbnVhbE92ZXJyaWRlIjp7ImlzTWFudWFsbHlPdmVycmlkZGVuIjpmYWxzZSwiY2l0ZXByb2NUZXh0IjoiKDE4KSIsIm1hbnVhbE92ZXJyaWRlVGV4dCI6IiJ9LCJjaXRhdGlvbkl0ZW1zIjpbeyJpZCI6IjgwNzYwYWJiLTNkYTEtM2U5My1hYjExLTZiMWU4ZDRjOThkMyIsIml0ZW1EYXRhIjp7InR5cGUiOiJhcnRpY2xlLWpvdXJuYWwiLCJpZCI6IjgwNzYwYWJiLTNkYTEtM2U5My1hYjExLTZiMWU4ZDRjOThkMyIsInRpdGxlIjoiSW5jaWRlbmNlIGFuZCBNb3J0YWxpdHkgVHJlbmRzIG9mIEF0cmlhbCBGaWJyaWxsYXRpb24vQXRyaWFsIEZsdXR0ZXIgaW4gdGhlIFVuaXRlZCBTdGF0ZXMgMTk5MCB0byAyMDE3IiwiYXV0aG9yIjpbeyJmYW1pbHkiOiJEZUxhZ28iLCJnaXZlbiI6IkF1Z3VzdGluIEouIiwicGFyc2UtbmFtZXMiOmZhbHNlLCJkcm9wcGluZy1wYXJ0aWNsZSI6IiIsIm5vbi1kcm9wcGluZy1wYXJ0aWNsZSI6IiJ9LHsiZmFtaWx5IjoiRXNzYSIsImdpdmVuIjoiTW9oYW1tZWQiLCJwYXJzZS1uYW1lcyI6ZmFsc2UsImRyb3BwaW5nLXBhcnRpY2xlIjoiIiwibm9uLWRyb3BwaW5nLXBhcnRpY2xlIjoiIn0seyJmYW1pbHkiOiJHaGFqYXIiLCJnaXZlbiI6IkFsaXJlemEiLCJwYXJzZS1uYW1lcyI6ZmFsc2UsImRyb3BwaW5nLXBhcnRpY2xlIjoiIiwibm9uLWRyb3BwaW5nLXBhcnRpY2xlIjoiIn0seyJmYW1pbHkiOiJIYW1tb25kLUhhbGV5IiwiZ2l2ZW4iOiJNYXR0aGV3IiwicGFyc2UtbmFtZXMiOmZhbHNlLCJkcm9wcGluZy1wYXJ0aWNsZSI6IiIsIm5vbi1kcm9wcGluZy1wYXJ0aWNsZSI6IiJ9LHsiZmFtaWx5IjoiUGFydmV6IiwiZ2l2ZW4iOiJBcnNoaSIsInBhcnNlLW5hbWVzIjpmYWxzZSwiZHJvcHBpbmctcGFydGljbGUiOiIiLCJub24tZHJvcHBpbmctcGFydGljbGUiOiIifSx7ImZhbWlseSI6Ik5hd2F6IiwiZ2l2ZW4iOiJJc2FpYWgiLCJwYXJzZS1uYW1lcyI6ZmFsc2UsImRyb3BwaW5nLXBhcnRpY2xlIjoiIiwibm9uLWRyb3BwaW5nLXBhcnRpY2xlIjoiIn0seyJmYW1pbHkiOiJTaGFsaG91YiIsImdpdmVuIjoiSm9zZXBoIiwicGFyc2UtbmFtZXMiOmZhbHNlLCJkcm9wcGluZy1wYXJ0aWNsZSI6IiIsIm5vbi1kcm9wcGluZy1wYXJ0aWNsZSI6IiJ9LHsiZmFtaWx5IjoiTWFyc2hhbGwiLCJnaXZlbiI6IkRvbWluaWMgQy4iLCJwYXJzZS1uYW1lcyI6ZmFsc2UsImRyb3BwaW5nLXBhcnRpY2xlIjoiIiwibm9uLWRyb3BwaW5nLXBhcnRpY2xlIjoiIn0seyJmYW1pbHkiOiJOYXphcmlhbiIsImdpdmVuIjoiU2FtYW4iLCJwYXJzZS1uYW1lcyI6ZmFsc2UsImRyb3BwaW5nLXBhcnRpY2xlIjoiIiwibm9uLWRyb3BwaW5nLXBhcnRpY2xlIjoiIn0seyJmYW1pbHkiOiJDYWxraW5zIiwiZ2l2ZW4iOiJIdWdoIiwicGFyc2UtbmFtZXMiOmZhbHNlLCJkcm9wcGluZy1wYXJ0aWNsZSI6IiIsIm5vbi1kcm9wcGluZy1wYXJ0aWNsZSI6IiJ9LHsiZmFtaWx5IjoiU2FsY2ljY2lvbGkiLCJnaXZlbiI6Ikp1c3RpbiBELiIsInBhcnNlLW5hbWVzIjpmYWxzZSwiZHJvcHBpbmctcGFydGljbGUiOiIiLCJub24tZHJvcHBpbmctcGFydGljbGUiOiIifSx7ImZhbWlseSI6IlBoaWxpcHMiLCJnaXZlbiI6IkJpbnUiLCJwYXJzZS1uYW1lcyI6ZmFsc2UsImRyb3BwaW5nLXBhcnRpY2xlIjoiIiwibm9uLWRyb3BwaW5nLXBhcnRpY2xlIjoiIn1dLCJjb250YWluZXItdGl0bGUiOiJUaGUgQW1lcmljYW4gam91cm5hbCBvZiBjYXJkaW9sb2d5IiwiY29udGFpbmVyLXRpdGxlLXNob3J0IjoiQW0gSiBDYXJkaW9sIiwiYWNjZXNzZWQiOnsiZGF0ZS1wYXJ0cyI6W1syMDI0LDIsOF1dfSwiRE9JIjoiMTAuMTAxNi9KLkFNSkNBUkQuMjAyMS4wMi4wMTQiLCJJU1NOIjoiMTg3OS0xOTEzIiwiUE1JRCI6IjMzNjQwMzY1IiwiVVJMIjoiaHR0cHM6Ly9wdWJtZWQubmNiaS5ubG0ubmloLmdvdi8zMzY0MDM2NS8iLCJpc3N1ZWQiOnsiZGF0ZS1wYXJ0cyI6W1syMDIxLDYsMV1dfSwicGFnZSI6Ijc4LTgzIiwiYWJzdHJhY3QiOiJBdHJpYWwgZmlicmlsbGF0aW9uIChBRikgYW5kIGZsdXR0ZXIgKEFGTCkgYXJlIHRoZSBtb3N0IGNvbW1vbiBjbGluaWNhbGx5IHNpZ25pZmljYW50IGFycmh5dGhtaWFzIGluIG9sZGVyIGFkdWx0cyB3aXRoIGFuIGluY3JlYXNpbmcgZGlzZWFzZSBidXJkZW4gZHVlIHRvIGFuIGFnaW5nIHBvcHVsYXRpb24uIEhvd2V2ZXIsIHVwLXRvLWRhdGUgdHJlbmRzIGluIGRpc2Vhc2UgYnVyZGVuIGFuZCByZWdpb25hbCB2YXJpYXRpb24gcmVtYWluIHVua25vd24uIEluIGFuIG9ic2VydmF0aW9uYWwgc3R1ZHkgdXRpbGl6aW5nIHRoZSBHbG9iYWwgQnVyZGVuIG9mIERpc2Vhc2UgKEdCRCkgZGF0YWJhc2UsIGFnZS1zdGFuZGFyZGl6ZWQgbW9ydGFsaXR5IGFuZCBpbmNpZGVuY2UgcmF0ZXMgZm9yIEFGIG92ZXJhbGwgYW5kIGZvciBlYWNoIHN0YXRlIGluIHRoZSBVbml0ZWQgU3RhdGVzIChVUykgZnJvbSAxOTkwIHRvIDIwMTcgd2VyZSBkZXRlcm1pbmVkLiBBbGwgYW5hbHlzZXMgd2VyZSBzdHJhdGlmaWVkIGJ5IGdlbmRlci4gVGhlIHJlbGF0aXZlIGNoYW5nZSBpbiBhZ2Utc3RhbmRhcmRpemVkIGluY2lkZW5jZSByYXRlIChBU0lSKSBhbmQgYWdlLXN0YW5kYXJkaXplZCBkZWF0aCByYXRlIChBU0RSKSBvdmVyIHRoZSBvYnNlcnZhdGlvbiBwZXJpb2Qgd2VyZSBkZXRlcm1pbmVkLiBUcmVuZHMgd2VyZSBhbmFseXplZCB1c2luZyBKb2lucG9pbnQgcmVncmVzc2lvbiBhbmFseXNpcy4gVGhlIG1lYW4gQVNJUiBwZXIgMTAwLDAwMCBwb3B1bGF0aW9uIGZvciBtZW4gd2FzIDkyICgrLy04KSBhbmQgZm9yIHdvbWVuIHdhcyA2MiAoKy8tNSkgaW4gdGhlIFVTIGluIDIwMTcuIFRoZSBtZWFuIEFTRFIgcGVyIDEwMCwwMDAgcG9wdWxhdGlvbiBmb3IgbWVuIHdhcyA1LjggKCsvLTAuMykgYW5kIGZvciB3b21lbiB3YXMgNC40ICgrLy0wLjQpLiBUaGVyZSB3ZXJlIHByb2dyZXNzaXZlIGluY3JlYXNlcyBpbiBBU0lSIGFuZCBBU0RSIGluIGFsbCBidXQgMSBzdGF0ZS4gVGhlIHN0YXRlcyB3aXRoIHRoZSBncmVhdGVzdCBwZXJjZW50YWdlIGNoYW5nZSBpbiBpbmNpZGVuY2Ugd2VyZSBOZXcgSGFtcHNoaXJlICgrMTMuNSUpIGFuZCBJZGFobyAoKzE2LjAlKSBmb3IgbWVuIGFuZCB3b21lbiwgcmVzcGVjdGl2ZWx5LiBUaGUgZ3JlYXRlc3QgY2hhbmdlIHJlZ2FyZGluZyBtb3J0YWxpdHkgd2FzIHNlZW4gaW4gTWlzc2lzc2lwcGkgKCsyNi4zJSkgZm9yIG1lbiBhbmQgT3JlZ29uICgrNTMuOCUpIGZvciB3b21lbi4gSW4gY29uY2x1c2lvbiB0aGVzZSBmaW5kaW5ncyBwcm92aWRlIHVwZGF0ZWQgZXZpZGVuY2Ugb2YgaW5jcmVhc2luZyBBRiBhbmQvb3IgQUZMIGluY2lkZW5jZSBhbmQgbW9ydGFsaXR5IG9uIGEgbmF0aW9uYWwgYW5kIHJlZ2lvbmFsIGxldmVsIGluIHRoZSBVUywgd2l0aCB3b21lbiBleHBlcmllbmNpbmcgZ3JlYXRlciBpbmNyZWFzZXMgaW4gaW5jaWRlbmNlIGFuZCBtb3J0YWxpdHkgcmF0ZXMuIFRoaXMgc3R1ZHkgZGVtb25zdHJhdGVzIHRoYXQgdGhlIHB1YmxpYyBoZWFsdGggYnVyZGVuIHJlbGF0ZWQgdG8gQUYgaW4gdGhlIFVuaXRlZCBTdGF0ZXMgaXMgcHJvZ3Jlc3NpdmVseSB3b3JzZW5pbmcgYnV0IGRpc3Byb3BvcnRpb25hdGVseSBhY3Jvc3Mgc3RhdGVzIGFuZCBhbW9uZyB3b21lbi4iLCJwdWJsaXNoZXIiOiJBbSBKIENhcmRpb2wiLCJ2b2x1bWUiOiIxNDgifSwiaXNUZW1wb3JhcnkiOmZhbHNlfV19&quot;,&quot;citationItems&quot;:[{&quot;id&quot;:&quot;80760abb-3da1-3e93-ab11-6b1e8d4c98d3&quot;,&quot;itemData&quot;:{&quot;type&quot;:&quot;article-journal&quot;,&quot;id&quot;:&quot;80760abb-3da1-3e93-ab11-6b1e8d4c98d3&quot;,&quot;title&quot;:&quot;Incidence and Mortality Trends of Atrial Fibrillation/Atrial Flutter in the United States 1990 to 2017&quot;,&quot;author&quot;:[{&quot;family&quot;:&quot;DeLago&quot;,&quot;given&quot;:&quot;Augustin J.&quot;,&quot;parse-names&quot;:false,&quot;dropping-particle&quot;:&quot;&quot;,&quot;non-dropping-particle&quot;:&quot;&quot;},{&quot;family&quot;:&quot;Essa&quot;,&quot;given&quot;:&quot;Mohammed&quot;,&quot;parse-names&quot;:false,&quot;dropping-particle&quot;:&quot;&quot;,&quot;non-dropping-particle&quot;:&quot;&quot;},{&quot;family&quot;:&quot;Ghajar&quot;,&quot;given&quot;:&quot;Alireza&quot;,&quot;parse-names&quot;:false,&quot;dropping-particle&quot;:&quot;&quot;,&quot;non-dropping-particle&quot;:&quot;&quot;},{&quot;family&quot;:&quot;Hammond-Haley&quot;,&quot;given&quot;:&quot;Matthew&quot;,&quot;parse-names&quot;:false,&quot;dropping-particle&quot;:&quot;&quot;,&quot;non-dropping-particle&quot;:&quot;&quot;},{&quot;family&quot;:&quot;Parvez&quot;,&quot;given&quot;:&quot;Arshi&quot;,&quot;parse-names&quot;:false,&quot;dropping-particle&quot;:&quot;&quot;,&quot;non-dropping-particle&quot;:&quot;&quot;},{&quot;family&quot;:&quot;Nawaz&quot;,&quot;given&quot;:&quot;Isaiah&quot;,&quot;parse-names&quot;:false,&quot;dropping-particle&quot;:&quot;&quot;,&quot;non-dropping-particle&quot;:&quot;&quot;},{&quot;family&quot;:&quot;Shalhoub&quot;,&quot;given&quot;:&quot;Joseph&quot;,&quot;parse-names&quot;:false,&quot;dropping-particle&quot;:&quot;&quot;,&quot;non-dropping-particle&quot;:&quot;&quot;},{&quot;family&quot;:&quot;Marshall&quot;,&quot;given&quot;:&quot;Dominic C.&quot;,&quot;parse-names&quot;:false,&quot;dropping-particle&quot;:&quot;&quot;,&quot;non-dropping-particle&quot;:&quot;&quot;},{&quot;family&quot;:&quot;Nazarian&quot;,&quot;given&quot;:&quot;Saman&quot;,&quot;parse-names&quot;:false,&quot;dropping-particle&quot;:&quot;&quot;,&quot;non-dropping-particle&quot;:&quot;&quot;},{&quot;family&quot;:&quot;Calkins&quot;,&quot;given&quot;:&quot;Hugh&quot;,&quot;parse-names&quot;:false,&quot;dropping-particle&quot;:&quot;&quot;,&quot;non-dropping-particle&quot;:&quot;&quot;},{&quot;family&quot;:&quot;Salciccioli&quot;,&quot;given&quot;:&quot;Justin D.&quot;,&quot;parse-names&quot;:false,&quot;dropping-particle&quot;:&quot;&quot;,&quot;non-dropping-particle&quot;:&quot;&quot;},{&quot;family&quot;:&quot;Philips&quot;,&quot;given&quot;:&quot;Binu&quot;,&quot;parse-names&quot;:false,&quot;dropping-particle&quot;:&quot;&quot;,&quot;non-dropping-particle&quot;:&quot;&quot;}],&quot;container-title&quot;:&quot;The American journal of cardiology&quot;,&quot;container-title-short&quot;:&quot;Am J Cardiol&quot;,&quot;accessed&quot;:{&quot;date-parts&quot;:[[2024,2,8]]},&quot;DOI&quot;:&quot;10.1016/J.AMJCARD.2021.02.014&quot;,&quot;ISSN&quot;:&quot;1879-1913&quot;,&quot;PMID&quot;:&quot;33640365&quot;,&quot;URL&quot;:&quot;https://pubmed.ncbi.nlm.nih.gov/33640365/&quot;,&quot;issued&quot;:{&quot;date-parts&quot;:[[2021,6,1]]},&quot;page&quot;:&quot;78-83&quot;,&quot;abstract&quot;:&quot;Atrial fibrillation (AF) and flutter (AFL) are the most common clinically significant arrhythmias in older adults with an increasing disease burden due to an aging population. However, up-to-date trends in disease burden and regional variation remain unknown. In an observational study utilizing the Global Burden of Disease (GBD) database, age-standardized mortality and incidence rates for AF overall and for each state in the United States (US) from 1990 to 2017 were determined. All analyses were stratified by gender. The relative change in age-standardized incidence rate (ASIR) and age-standardized death rate (ASDR) over the observation period were determined. Trends were analyzed using Joinpoint regression analysis. The mean ASIR per 100,000 population for men was 92 (+/-8) and for women was 62 (+/-5) in the US in 2017. The mean ASDR per 100,000 population for men was 5.8 (+/-0.3) and for women was 4.4 (+/-0.4). There were progressive increases in ASIR and ASDR in all but 1 state. The states with the greatest percentage change in incidence were New Hampshire (+13.5%) and Idaho (+16.0%) for men and women, respectively. The greatest change regarding mortality was seen in Mississippi (+26.3%) for men and Oregon (+53.8%) for women. In conclusion these findings provide updated evidence of increasing AF and/or AFL incidence and mortality on a national and regional level in the US, with women experiencing greater increases in incidence and mortality rates. This study demonstrates that the public health burden related to AF in the United States is progressively worsening but disproportionately across states and among women.&quot;,&quot;publisher&quot;:&quot;Am J Cardiol&quot;,&quot;volume&quot;:&quot;148&quot;},&quot;isTemporary&quot;:false}]},{&quot;citationID&quot;:&quot;MENDELEY_CITATION_0962ca28-1a69-4197-b862-5dbccfad9161&quot;,&quot;properties&quot;:{&quot;noteIndex&quot;:0},&quot;isEdited&quot;:false,&quot;manualOverride&quot;:{&quot;isManuallyOverridden&quot;:false,&quot;citeprocText&quot;:&quot;(19)&quot;,&quot;manualOverrideText&quot;:&quot;&quot;},&quot;citationTag&quot;:&quot;MENDELEY_CITATION_v3_eyJjaXRhdGlvbklEIjoiTUVOREVMRVlfQ0lUQVRJT05fMDk2MmNhMjgtMWE2OS00MTk3LWI4NjItNWRiY2NmYWQ5MTYxIiwicHJvcGVydGllcyI6eyJub3RlSW5kZXgiOjB9LCJpc0VkaXRlZCI6ZmFsc2UsIm1hbnVhbE92ZXJyaWRlIjp7ImlzTWFudWFsbHlPdmVycmlkZGVuIjpmYWxzZSwiY2l0ZXByb2NUZXh0IjoiKDE5KSIsIm1hbnVhbE92ZXJyaWRlVGV4dCI6IiJ9LCJjaXRhdGlvbkl0ZW1zIjpbeyJpZCI6ImZjYWFmZGE3LTRkZjMtMzk3Ny05MmRhLTNjMGVjOTczMTYzZiIsIml0ZW1EYXRhIjp7InR5cGUiOiJhcnRpY2xlLWpvdXJuYWwiLCJpZCI6ImZjYWFmZGE3LTRkZjMtMzk3Ny05MmRhLTNjMGVjOTczMTYzZiIsInRpdGxlIjoiVGltZSB0cmVuZHMgaW4gYXRyaWFsIGZpYnJpbGxhdGlvbi1yZWxhdGVkIHN0cm9rZSBkdXJpbmcgMjAwMS0yMDIwIGluIFN3ZWRlbjogYSBuYXRpb253aWRlLCBvYnNlcnZhdGlvbmFsIHN0dWR5IiwiYXV0aG9yIjpbeyJmYW1pbHkiOiJEaW5nIiwiZ2l2ZW4iOiJNb3podSIsInBhcnNlLW5hbWVzIjpmYWxzZSwiZHJvcHBpbmctcGFydGljbGUiOiIiLCJub24tZHJvcHBpbmctcGFydGljbGUiOiIifSx7ImZhbWlseSI6IkViZWxpbmciLCJnaXZlbiI6Ik1hcmN1cyIsInBhcnNlLW5hbWVzIjpmYWxzZSwiZHJvcHBpbmctcGFydGljbGUiOiIiLCJub24tZHJvcHBpbmctcGFydGljbGUiOiIifSx7ImZhbWlseSI6IlppZWdsZXIiLCJnaXZlbiI6IkxvdWlzZSIsInBhcnNlLW5hbWVzIjpmYWxzZSwiZHJvcHBpbmctcGFydGljbGUiOiIiLCJub24tZHJvcHBpbmctcGFydGljbGUiOiIifSx7ImZhbWlseSI6Ildlbm5iZXJnIiwiZ2l2ZW4iOiJBbGV4YW5kcmEiLCJwYXJzZS1uYW1lcyI6ZmFsc2UsImRyb3BwaW5nLXBhcnRpY2xlIjoiIiwibm9uLWRyb3BwaW5nLXBhcnRpY2xlIjoiIn0seyJmYW1pbHkiOiJNb2RpZyIsImdpdmVuIjoiS2FyaW4iLCJwYXJzZS1uYW1lcyI6ZmFsc2UsImRyb3BwaW5nLXBhcnRpY2xlIjoiIiwibm9uLWRyb3BwaW5nLXBhcnRpY2xlIjoiIn1dLCJjb250YWluZXItdGl0bGUiOiJUaGUgTGFuY2V0IHJlZ2lvbmFsIGhlYWx0aC4gRXVyb3BlIiwiYWNjZXNzZWQiOnsiZGF0ZS1wYXJ0cyI6W1syMDI0LDIsOF1dfSwiRE9JIjoiMTAuMTAxNi9KLkxBTkVQRS4yMDIzLjEwMDU5NiIsIklTU04iOiIyNjY2LTc3NjIiLCJQTUlEIjoiMzcxODA3NDIiLCJVUkwiOiJodHRwczovL3B1Ym1lZC5uY2JpLm5sbS5uaWguZ292LzM3MTgwNzQyLyIsImlzc3VlZCI6eyJkYXRlLXBhcnRzIjpbWzIwMjMsNSwxXV19LCJhYnN0cmFjdCI6IkJhY2tncm91bmQ6IEdyZWF0IGVmZm9ydHMgaGF2ZSBiZWVuIG1hZGUgdG8gaW1wcm92ZSBzdHJva2UgcHJldmVudGlvbiBpbiBhdHJpYWwgZmlicmlsbGF0aW9uIChBRikgcGF0aWVudHMuIE1lYW53aGlsZSwgaW5jaWRlbmNlIG9mIEFGIGlzIGluY3JlYXNpbmcsIHdoaWNoIG1heSBhZmZlY3QgdGhlIHNoYXJlIG9mIEFGLXJlbGF0ZWQgc3Ryb2tlIG9uIGFsbCBzdHJva2VzLiBXZSBhaW1lZCB0byBleGFtaW5lIHRoZSB0ZW1wb3JhbCB0cmVuZHMgaW4gdGhlIGluY2lkZW5jZSBvZiBBRi1yZWxhdGVkIGlzY2hlbWljIHN0cm9rZSBiZXR3ZWVuIDIwMDEgYW5kIDIwMjAsIGlmIGl0IHZhcmllZCBieSB1c2Ugb2Ygbm92ZWwgb3JhbCBhbnRpY29hZ3VsYW50IGRydWdzIChOT0FDKSwgYW5kIGlmIHRoZSByZWxhdGl2ZSByaXNrIG9mIGlzY2hlbWljIHN0cm9rZSBhc3NvY2lhdGVkIHdpdGggQUYgY2hhbmdlZCBvdmVyIHRpbWUuIE1ldGhvZHM6IERhdGEgZnJvbSB0aGUgdG90YWwgU3dlZGlzaCBwb3B1bGF0aW9uIGFnZWQg4omlNzAgeWVhcnMgZHVyaW5nIHRoZSBwZXJpb2QgMjAwMeKAkzIwMjAgd2VyZSB1c2VkLiBBbm51YWwgaW5jaWRlbmNlIHJhdGUgKElSKSB3YXMgY2FsY3VsYXRlZCBmb3Igb3ZlcmFsbCBhbmQgQUYtcmVsYXRlZCBpc2NoZW1pYyBzdHJva2Ugd2hpY2ggd2FzIGRlZmluZWQgYXMgZmlyc3QtZXZlciBpc2NoZW1pYyBzdHJva2Ugd2l0aCBBRiBkaWFnbm9zZWQgdXAgdG8gNSB5ZWFycyBiZWZvcmUsIG9uIHRoZSBzYW1lIGRheSwgb3Igd2l0aGluIDIgbW9udGhzIGFmdGVyIHRoZSBzdHJva2UgZXZlbnQuIENveCByZWdyZXNzaW9uIG1vZGVscyB3ZXJlIHBlcmZvcm1lZCB0byBleGFtaW5lIGlmIHRoZSBoYXphcmQgcmF0aW8gKEhSKSBiZXR3ZWVuIEFGIGFuZCBzdHJva2UgY2hhbmdlZCBvdmVyIHRpbWUuIEZpbmRpbmdzOiBXaGlsZSBJUiBvZiBpc2NoZW1pYyBzdHJva2VzIGRlY2xpbmVkIGR1cmluZyAyMDAx4oCTMjAyMCwgSVIgb2YgQUYtcmVsYXRlZCBpc2NoZW1pYyBzdHJva2UgcmVtYWluZWQgc3RhYmxlIGJldHdlZW4gMjAwMSBhbmQgMjAxMCBidXQgc2hvd2VkIGEgY29uc2lzdGVudCBkZWNsaW5lIGJldHdlZW4gMjAxMCBhbmQgMjAyMC4gVGhlIEhSIG9mIGlzY2hlbWljIHN0cm9rZSB3aXRoaW4gMyB5ZWFycyBmcm9tIGFuIEFGIGRpYWdub3NpcyBjYW1lIGRvd24gZnJvbSAyLjM5ICg5NSUgY29uZmlkZW5jZSBpbnRlcnZhbDogMi4zMeKAkzIuNDgpIHRvIDEuNTQgKDEuNDjigJMxLjYxKSBvdmVyIHRoZSBzdHVkeSBwZXJpb2QsIHdoaWNoIHdhcyBsYXJnZWx5IGV4cGxhaW5lZCBieSBhIHN1YnN0YW50aWFsIGluY3JlYXNlIGluIHRoZSB1c2Ugb2YgTk9BQyBhbW9uZyBBRiBwYXRpZW50cyBhZnRlciAyMDEyLiBZZXQsIGJ5IHRoZSBlbmQgb2YgMjAyMCwgMjQlIG9mIGFsbCBpc2NoZW1pYyBzdHJva2VzIGhhZCBhIHByZWNlZGluZyBvciBjb25jdXJyZW50IEFGIGRpYWdub3Npcywgd2hpY2ggaXMgc2xpZ2h0bHkgaGlnaGVyIHRoYW4gaW4gMjAwMS4gSW50ZXJwcmV0YXRpb246IEV2ZW4gdGhvdWdoIGJvdGggdGhlIGFic29sdXRlIGFuZCByZWxhdGl2ZSByaXNrIG9mIEFGLXJlbGF0ZWQgaXNjaGVtaWMgc3Ryb2tlIGRlY2xpbmVkIG92ZXIgdGhlIHBhc3QgMjAgeWVhcnMsIGV2ZXJ5IGZvdXJ0aCBpc2NoZW1pYyBzdHJva2UgaW4gMjAyMCBzdGlsbCBoYWQgYSBwcmVjZWRpbmcgb3IgY29uY3VycmVudCBBRiBkaWFnbm9zaXMuIFRoaXMgcmVwcmVzZW50cyBhIGdyZWF0IHBvdGVudGlhbCBmb3IgZnV0dXJlIGdhaW5zIGluIHN0cm9rZSBwcmV2ZW50aW9uIGFtb25nIEFGIHBhdGllbnRzLiBGdW5kaW5nOiBTd2VkaXNoIFJlc2VhcmNoIENvdW5jaWwgYW5kIExvbyBhbmQgSGFucyBPc3Rlcm1hbiBGb3VuZGF0aW9uIGZvciBNZWRpY2FsIFJlc2VhcmNoLiIsInB1Ymxpc2hlciI6IkxhbmNldCBSZWcgSGVhbHRoIEV1ciIsInZvbHVtZSI6IjI4IiwiY29udGFpbmVyLXRpdGxlLXNob3J0IjoiIn0sImlzVGVtcG9yYXJ5IjpmYWxzZX1dfQ==&quot;,&quot;citationItems&quot;:[{&quot;id&quot;:&quot;fcaafda7-4df3-3977-92da-3c0ec973163f&quot;,&quot;itemData&quot;:{&quot;type&quot;:&quot;article-journal&quot;,&quot;id&quot;:&quot;fcaafda7-4df3-3977-92da-3c0ec973163f&quot;,&quot;title&quot;:&quot;Time trends in atrial fibrillation-related stroke during 2001-2020 in Sweden: a nationwide, observational study&quot;,&quot;author&quot;:[{&quot;family&quot;:&quot;Ding&quot;,&quot;given&quot;:&quot;Mozhu&quot;,&quot;parse-names&quot;:false,&quot;dropping-particle&quot;:&quot;&quot;,&quot;non-dropping-particle&quot;:&quot;&quot;},{&quot;family&quot;:&quot;Ebeling&quot;,&quot;given&quot;:&quot;Marcus&quot;,&quot;parse-names&quot;:false,&quot;dropping-particle&quot;:&quot;&quot;,&quot;non-dropping-particle&quot;:&quot;&quot;},{&quot;family&quot;:&quot;Ziegler&quot;,&quot;given&quot;:&quot;Louise&quot;,&quot;parse-names&quot;:false,&quot;dropping-particle&quot;:&quot;&quot;,&quot;non-dropping-particle&quot;:&quot;&quot;},{&quot;family&quot;:&quot;Wennberg&quot;,&quot;given&quot;:&quot;Alexandra&quot;,&quot;parse-names&quot;:false,&quot;dropping-particle&quot;:&quot;&quot;,&quot;non-dropping-particle&quot;:&quot;&quot;},{&quot;family&quot;:&quot;Modig&quot;,&quot;given&quot;:&quot;Karin&quot;,&quot;parse-names&quot;:false,&quot;dropping-particle&quot;:&quot;&quot;,&quot;non-dropping-particle&quot;:&quot;&quot;}],&quot;container-title&quot;:&quot;The Lancet regional health. Europe&quot;,&quot;accessed&quot;:{&quot;date-parts&quot;:[[2024,2,8]]},&quot;DOI&quot;:&quot;10.1016/J.LANEPE.2023.100596&quot;,&quot;ISSN&quot;:&quot;2666-7762&quot;,&quot;PMID&quot;:&quot;37180742&quot;,&quot;URL&quot;:&quot;https://pubmed.ncbi.nlm.nih.gov/37180742/&quot;,&quot;issued&quot;:{&quot;date-parts&quot;:[[2023,5,1]]},&quot;abstract&quot;:&quot;Background: Great efforts have been made to improve stroke prevention in atrial fibrillation (AF) patients. Meanwhile, incidence of AF is increasing, which may affect the share of AF-related stroke on all strokes. We aimed to examine the temporal trends in the incidence of AF-related ischemic stroke between 2001 and 2020, if it varied by use of novel oral anticoagulant drugs (NOAC), and if the relative risk of ischemic stroke associated with AF changed over time. Methods: Data from the total Swedish population aged ≥70 years during the period 2001–2020 were used. Annual incidence rate (IR) was calculated for overall and AF-related ischemic stroke which was defined as first-ever ischemic stroke with AF diagnosed up to 5 years before, on the same day, or within 2 months after the stroke event. Cox regression models were performed to examine if the hazard ratio (HR) between AF and stroke changed over time. Findings: While IR of ischemic strokes declined during 2001–2020, IR of AF-related ischemic stroke remained stable between 2001 and 2010 but showed a consistent decline between 2010 and 2020. The HR of ischemic stroke within 3 years from an AF diagnosis came down from 2.39 (95% confidence interval: 2.31–2.48) to 1.54 (1.48–1.61) over the study period, which was largely explained by a substantial increase in the use of NOAC among AF patients after 2012. Yet, by the end of 2020, 24% of all ischemic strokes had a preceding or concurrent AF diagnosis, which is slightly higher than in 2001. Interpretation: Even though both the absolute and relative risk of AF-related ischemic stroke declined over the past 20 years, every fourth ischemic stroke in 2020 still had a preceding or concurrent AF diagnosis. This represents a great potential for future gains in stroke prevention among AF patients. Funding: Swedish Research Council and Loo and Hans Osterman Foundation for Medical Research.&quot;,&quot;publisher&quot;:&quot;Lancet Reg Health Eur&quot;,&quot;volume&quot;:&quot;28&quot;,&quot;container-title-short&quot;:&quot;&quot;},&quot;isTemporary&quot;:false}]},{&quot;citationID&quot;:&quot;MENDELEY_CITATION_fa66f6c4-d05d-4a71-9a52-13b9012a72d9&quot;,&quot;properties&quot;:{&quot;noteIndex&quot;:0},&quot;isEdited&quot;:false,&quot;manualOverride&quot;:{&quot;isManuallyOverridden&quot;:false,&quot;citeprocText&quot;:&quot;(20)&quot;,&quot;manualOverrideText&quot;:&quot;&quot;},&quot;citationTag&quot;:&quot;MENDELEY_CITATION_v3_eyJjaXRhdGlvbklEIjoiTUVOREVMRVlfQ0lUQVRJT05fZmE2NmY2YzQtZDA1ZC00YTcxLTlhNTItMTNiOTAxMmE3MmQ5IiwicHJvcGVydGllcyI6eyJub3RlSW5kZXgiOjB9LCJpc0VkaXRlZCI6ZmFsc2UsIm1hbnVhbE92ZXJyaWRlIjp7ImlzTWFudWFsbHlPdmVycmlkZGVuIjpmYWxzZSwiY2l0ZXByb2NUZXh0IjoiKDIwKSIsIm1hbnVhbE92ZXJyaWRlVGV4dCI6IiJ9LCJjaXRhdGlvbkl0ZW1zIjpbeyJpZCI6ImEyN2FiNWM1LWNiYzAtMzE4YS1hYzZlLTUzMjkxOTBlNDQ5YiIsIml0ZW1EYXRhIjp7InR5cGUiOiJhcnRpY2xlLWpvdXJuYWwiLCJpZCI6ImEyN2FiNWM1LWNiYzAtMzE4YS1hYzZlLTUzMjkxOTBlNDQ5YiIsInRpdGxlIjoiRXBpZGVtaW9sb2d5IG9mIEZpcnN0IGFuZCBSZWN1cnJlbnQgSXNjaGVtaWMgU3Ryb2tlIGluIFN3ZWRlbiAyMDEwLTIwMTk6IEEgUmlrc3N0cm9rZSBTdHVkeSIsImF1dGhvciI6W3siZmFtaWx5IjoiRHJlc2NoZXIiLCJnaXZlbiI6IkNvbnJhZCIsInBhcnNlLW5hbWVzIjpmYWxzZSwiZHJvcHBpbmctcGFydGljbGUiOiIiLCJub24tZHJvcHBpbmctcGFydGljbGUiOiIifSx7ImZhbWlseSI6IkJ1Y2h3YWxkIiwiZ2l2ZW4iOiJGcmVkcmlrIiwicGFyc2UtbmFtZXMiOmZhbHNlLCJkcm9wcGluZy1wYXJ0aWNsZSI6IiIsIm5vbi1kcm9wcGluZy1wYXJ0aWNsZSI6IiJ9LHsiZmFtaWx5IjoiVWxsYmVyZyIsImdpdmVuIjoiVGVyZXNhIiwicGFyc2UtbmFtZXMiOmZhbHNlLCJkcm9wcGluZy1wYXJ0aWNsZSI6IiIsIm5vbi1kcm9wcGluZy1wYXJ0aWNsZSI6IiJ9LHsiZmFtaWx5IjoiUGlobHNnw6VyZCIsImdpdmVuIjoiTWF0cyIsInBhcnNlLW5hbWVzIjpmYWxzZSwiZHJvcHBpbmctcGFydGljbGUiOiIiLCJub24tZHJvcHBpbmctcGFydGljbGUiOiIifSx7ImZhbWlseSI6Ik5vcnJ2aW5nIiwiZ2l2ZW4iOiJCbyIsInBhcnNlLW5hbWVzIjpmYWxzZSwiZHJvcHBpbmctcGFydGljbGUiOiIiLCJub24tZHJvcHBpbmctcGFydGljbGUiOiIifSx7ImZhbWlseSI6IlBldGVyc3NvbiIsImdpdmVuIjoiSmVzcGVyIiwicGFyc2UtbmFtZXMiOmZhbHNlLCJkcm9wcGluZy1wYXJ0aWNsZSI6IiIsIm5vbi1kcm9wcGluZy1wYXJ0aWNsZSI6IiJ9XSwiY29udGFpbmVyLXRpdGxlIjoiTmV1cm9lcGlkZW1pb2xvZ3kiLCJjb250YWluZXItdGl0bGUtc2hvcnQiOiJOZXVyb2VwaWRlbWlvbG9neSIsImFjY2Vzc2VkIjp7ImRhdGUtcGFydHMiOltbMjAyNCwyLDhdXX0sIkRPSSI6IjEwLjExNTkvMDAwNTI3MzczIiwiSVNTTiI6IjE0MjMtMDIwOCIsIlBNSUQiOiIzNjIyMzc1OCIsIlVSTCI6Imh0dHBzOi8vcHVibWVkLm5jYmkubmxtLm5paC5nb3YvMzYyMjM3NTgvIiwiaXNzdWVkIjp7ImRhdGUtcGFydHMiOltbMjAyMiwyLDFdXX0sInBhZ2UiOiI0MzMtNDQyIiwiYWJzdHJhY3QiOiJJbnRyb2R1Y3Rpb246IElzY2hlbWljIHN0cm9rZSBpbmNpZGVuY2UgYXBwZWFycyB0byBoYXZlIGRlY3JlYXNlZCBkdXJpbmcgdGhlIGxhc3QgZGVjYWRlcywgYnV0IG1vc3Qgc3R1ZGllcyBmb2N1cyBvbiB0aGUgZmlyc3QtZXZlciBldmVudHMgYW5kIGVwaWRlbWlvbG9naWNhbCBkYXRhIG9uIHJlY3VycmVudCBzdHJva2UgYXJlIHNjYXJjZS4gVGhlIGFpbSBvZiBvdXIgc3R1ZHkgd2FzIHRvIGludmVzdGlnYXRlIHRyZW5kcyBpbiBpbmNpZGVuY2UsIHJpc2sgZmFjdG9ycywgYW5kIG1lZGljYXRpb24gaW4gcGF0aWVudHMgd2l0aCBmaXJzdC1ldmVyIGFuZCByZWN1cnJlbnQgaXNjaGVtaWMgc3Ryb2tlIGJldHdlZW4gMjAxMCBhbmQgMjAxOSBpbiBTd2VkZW4uIE1ldGhvZHM6IFdlIGluY2x1ZGVkIHBhdGllbnRzICjiiaUxOCB5ZWFycyBvbGQpIHdpdGggaXNjaGVtaWMgc3Ryb2tlIHJlZ2lzdGVyZWQgaW4gdGhlIGhvc3BpdGFsLWJhc2VkIFN3ZWRpc2ggU3Ryb2tlIFJlZ2lzdGVyIChSaWtzc3Ryb2tlKSAyMDEwLTIwMTkuIFRoZSBjb3ZlcmFnZSBvZiBSaWtzc3Ryb2tlIHdhcyBjb25zaXN0ZW50bHkgaGlnaCAoYWJvdXQgOTAlKSBkdXJpbmcgdGhpcyBwZXJpb2QuIERhdGEgd2VyZSBzdHJhdGlmaWVkIGJ5IGZpcnN0LWV2ZXIgYW5kIHJlY3VycmVudCBpc2NoZW1pYyBzdHJva2UgaW4gdGhyZWUgZGlmZmVyZW50IHRpbWUgcGVyaW9kcyAoMjAxMC0yMDEyLCAyMDEzLTIwMTYsIGFuZCAyMDE3LTIwMTkpIGFuZCBzaG93biBhcyBjcnVkZSBhbmQgYWdlLXNwZWNpZmljIGluY2lkZW5jZSByYXRlcyBwZXIgMTAwLDAwMCBwZXJzb24teWVhcnMuIFN0YXRpc3RpY3MgU3dlZGVuIHByb3ZpZGVkIGNlbnN1cyBkYXRhIG9uIHRoZSBTd2VkaXNoIHBvcHVsYXRpb24gaW4gZGlmZmVyZW50IGFnZSBncm91cHMuIFJlc3VsdHM6IER1cmluZyB0aGUgc3R1ZHkgcGVyaW9kLCAyMDEsMzE2IGNhc2VzIG9mIGlzY2hlbWljIHN0cm9rZSB3ZXJlIHJlZ2lzdGVyZWQgaW4gUmlrc3N0cm9rZSwgaW5jbHVkaW5nIDE1Myw4NjUgKDc2LjQlKSBjYXNlcyBvZiBmaXJzdC1ldmVyIGlzY2hlbWljIHN0cm9rZSBhbmQgNDYsMjQ4ICgyMy4wJSkgY2FzZXMgb2YgcmVjdXJyZW50IGlzY2hlbWljIHN0cm9rZSAoMC42JSBvZiBjYXNlcyB1bmNsYXNzaWZpZWQpLiBUaGUgY3J1ZGUgaW5jaWRlbmNlIG9mIGZpcnN0LWV2ZXIgaXNjaGVtaWMgc3Ryb2tlIGRlY3JlYXNlZCBieSAxNyUgZnJvbSAyMTYgKDk1JSBDSSAyMTQtMjE4KSB0byAxNzkgKDk1JSBDSSAxNzctMTgxKSBiZXR3ZWVuIDIwMTAtMjAxMiBhbmQgMjAxNy0yMDE5LCB3aGVyZWFzIHJlY3VycmVudCBpc2NoZW1pYyBzdHJva2UgZGVjcmVhc2VkIGJ5IDMzJSBmcm9tIDcyICg5NSUgQ0kgNzEtNzMpIHRvIDQ4ICg5NSUgQ0kgNDctNDkpLiBCZXR3ZWVuIHRoZXNlIHRpbWUgcGVyaW9kcywgZGltaW5pc2hpbmcgaXNjaGVtaWMgc3Ryb2tlIGluY2lkZW5jZSB3YXMgc2VlbiBpbiBhbGwgYWdlIGdyb3VwcyB3aXRoIGhpZ2hlc3QgZGVjbGluZSBub3RlZCBpbiB0aG9zZSBhZ2VkIDc1LTg0IHllYXJzICg5MjggWzk1JSBDSSA5MTQtOTQzXSB0byA2OTggWzk1JSBDSSA2ODYtNzA5XTstMjUlIGluIGZpcnN0LWV2ZXIgaXNjaGVtaWMgc3Ryb2tlIGFuZCAzNjEgWzk1JSBDSSAzNTEtMzcwXSB0byAyMTkgWzk1JSBDSSAyMTMtMjI2XTstMzklIGluIHJlY3VycmVudCBpc2NoZW1pYyBzdHJva2UpIGFuZCDiiaU4NSB5ZWFycyAoMSw2NzQgWzk1JSBDSSAxLDY0NS0xLDcwM10gdG8gMSwyOTUgWzk1JSBDSSAxLDI3MC0xLDMyMF07LTIzJSBpbiBmaXJzdC1ldmVyIGlzY2hlbWljIHN0cm9rZSBhbmQgNjgzIFs5NSUgQ0kgNjY0LTcwMl0gdG8gNDIzIFs5NSUgQ0kgNDA5LTQzN107LTM4JSBpbiByZWN1cnJlbnQgaXNjaGVtaWMgc3Ryb2tlKS4gVHJlYXRtZW50IHdpdGggYW50aWNvYWd1bGFudHMgaW4gcGF0aWVudHMgd2l0aCBhdHJpYWwgZmlicmlsbGF0aW9uIGFuZCBsaXBpZC1sb3dlcmluZyBkcnVncyBpbmNyZWFzZWQgY29uc2lkZXJhYmx5IGluIHBhdGllbnRzIHdpdGggZmlyc3QtZXZlciBhbmQgcmVjdXJyZW50IGlzY2hlbWljIHN0cm9rZSBib3RoIGF0IGFkbWlzc2lvbiBhbmQgZGlzY2hhcmdlIGR1cmluZyB0aGUgc3R1ZHkgcGVyaW9kLiBDb25jbHVzaW9uOiBXaGVyZWFzIGJvdGggZmlyc3QtZXZlciBhbmQgcmVjdXJyZW50IGlzY2hlbWljIHN0cm9rZSByYXRlcyBkZWNsaW5lZCBpbiBTd2VkZW4gYmV0d2VlbiAyMDEwIGFuZCAyMDE5LCB0aGUgcHJvcG9ydGlvbmFsIGRlY2xpbmUgd2FzIGFsbW9zdCBkb3VibGUgZm9yIHJlY3VycmVudCBpc2NoZW1pYyBzdHJva2UgdGhhbiBmb3IgZmlyc3QtZXZlciBpc2NoZW1pYyBzdHJva2UgYW5kIG1vc3QgcHJvbm91bmNlZCBpbiB0aGUgZWxkZXJseS4gSW5jcmVhc2VkIHVzZSBvZiBzZWNvbmRhcnkgcHJldmVudGl2ZSBkcnVncywgaW4gcGFydGljdWxhciBhbnRpY29hZ3VsYW50cyBpbiBhdHJpYWwgZmlicmlsbGF0aW9uLCBhcHBlYXJzIHRvIGhhdmUgY29udHJpYnV0ZWQsIGJ1dCBmdXJ0aGVyIHN0dWRpZXMgb24gcHJlY2lzZSBjYXVzZXMgZm9yIHRoZSBkZWNsaW5lIGluIHJlY3VycmVudCBpc2NoZW1pYyBzdHJva2UgYXJlIG5lZWRlZC4iLCJwdWJsaXNoZXIiOiJOZXVyb2VwaWRlbWlvbG9neSIsImlzc3VlIjoiNiIsInZvbHVtZSI6IjU2In0sImlzVGVtcG9yYXJ5IjpmYWxzZX1dfQ==&quot;,&quot;citationItems&quot;:[{&quot;id&quot;:&quot;a27ab5c5-cbc0-318a-ac6e-5329190e449b&quot;,&quot;itemData&quot;:{&quot;type&quot;:&quot;article-journal&quot;,&quot;id&quot;:&quot;a27ab5c5-cbc0-318a-ac6e-5329190e449b&quot;,&quot;title&quot;:&quot;Epidemiology of First and Recurrent Ischemic Stroke in Sweden 2010-2019: A Riksstroke Study&quot;,&quot;author&quot;:[{&quot;family&quot;:&quot;Drescher&quot;,&quot;given&quot;:&quot;Conrad&quot;,&quot;parse-names&quot;:false,&quot;dropping-particle&quot;:&quot;&quot;,&quot;non-dropping-particle&quot;:&quot;&quot;},{&quot;family&quot;:&quot;Buchwald&quot;,&quot;given&quot;:&quot;Fredrik&quot;,&quot;parse-names&quot;:false,&quot;dropping-particle&quot;:&quot;&quot;,&quot;non-dropping-particle&quot;:&quot;&quot;},{&quot;family&quot;:&quot;Ullberg&quot;,&quot;given&quot;:&quot;Teresa&quot;,&quot;parse-names&quot;:false,&quot;dropping-particle&quot;:&quot;&quot;,&quot;non-dropping-particle&quot;:&quot;&quot;},{&quot;family&quot;:&quot;Pihlsgård&quot;,&quot;given&quot;:&quot;Mats&quot;,&quot;parse-names&quot;:false,&quot;dropping-particle&quot;:&quot;&quot;,&quot;non-dropping-particle&quot;:&quot;&quot;},{&quot;family&quot;:&quot;Norrving&quot;,&quot;given&quot;:&quot;Bo&quot;,&quot;parse-names&quot;:false,&quot;dropping-particle&quot;:&quot;&quot;,&quot;non-dropping-particle&quot;:&quot;&quot;},{&quot;family&quot;:&quot;Petersson&quot;,&quot;given&quot;:&quot;Jesper&quot;,&quot;parse-names&quot;:false,&quot;dropping-particle&quot;:&quot;&quot;,&quot;non-dropping-particle&quot;:&quot;&quot;}],&quot;container-title&quot;:&quot;Neuroepidemiology&quot;,&quot;container-title-short&quot;:&quot;Neuroepidemiology&quot;,&quot;accessed&quot;:{&quot;date-parts&quot;:[[2024,2,8]]},&quot;DOI&quot;:&quot;10.1159/000527373&quot;,&quot;ISSN&quot;:&quot;1423-0208&quot;,&quot;PMID&quot;:&quot;36223758&quot;,&quot;URL&quot;:&quot;https://pubmed.ncbi.nlm.nih.gov/36223758/&quot;,&quot;issued&quot;:{&quot;date-parts&quot;:[[2022,2,1]]},&quot;page&quot;:&quot;433-442&quot;,&quot;abstract&quot;:&quot;Introduction: Ischemic stroke incidence appears to have decreased during the last decades, but most studies focus on the first-ever events and epidemiological data on recurrent stroke are scarce. The aim of our study was to investigate trends in incidence, risk factors, and medication in patients with first-ever and recurrent ischemic stroke between 2010 and 2019 in Sweden. Methods: We included patients (≥18 years old) with ischemic stroke registered in the hospital-based Swedish Stroke Register (Riksstroke) 2010-2019. The coverage of Riksstroke was consistently high (about 90%) during this period. Data were stratified by first-ever and recurrent ischemic stroke in three different time periods (2010-2012, 2013-2016, and 2017-2019) and shown as crude and age-specific incidence rates per 100,000 person-years. Statistics Sweden provided census data on the Swedish population in different age groups. Results: During the study period, 201,316 cases of ischemic stroke were registered in Riksstroke, including 153,865 (76.4%) cases of first-ever ischemic stroke and 46,248 (23.0%) cases of recurrent ischemic stroke (0.6% of cases unclassified). The crude incidence of first-ever ischemic stroke decreased by 17% from 216 (95% CI 214-218) to 179 (95% CI 177-181) between 2010-2012 and 2017-2019, whereas recurrent ischemic stroke decreased by 33% from 72 (95% CI 71-73) to 48 (95% CI 47-49). Between these time periods, diminishing ischemic stroke incidence was seen in all age groups with highest decline noted in those aged 75-84 years (928 [95% CI 914-943] to 698 [95% CI 686-709];-25% in first-ever ischemic stroke and 361 [95% CI 351-370] to 219 [95% CI 213-226];-39% in recurrent ischemic stroke) and ≥85 years (1,674 [95% CI 1,645-1,703] to 1,295 [95% CI 1,270-1,320];-23% in first-ever ischemic stroke and 683 [95% CI 664-702] to 423 [95% CI 409-437];-38% in recurrent ischemic stroke). Treatment with anticoagulants in patients with atrial fibrillation and lipid-lowering drugs increased considerably in patients with first-ever and recurrent ischemic stroke both at admission and discharge during the study period. Conclusion: Whereas both first-ever and recurrent ischemic stroke rates declined in Sweden between 2010 and 2019, the proportional decline was almost double for recurrent ischemic stroke than for first-ever ischemic stroke and most pronounced in the elderly. Increased use of secondary preventive drugs, in particular anticoagulants in atrial fibrillation, appears to have contributed, but further studies on precise causes for the decline in recurrent ischemic stroke are needed.&quot;,&quot;publisher&quot;:&quot;Neuroepidemiology&quot;,&quot;issue&quot;:&quot;6&quot;,&quot;volume&quot;:&quot;56&quot;},&quot;isTemporary&quot;:false}]},{&quot;citationID&quot;:&quot;MENDELEY_CITATION_6c139eed-4b90-4435-aae9-499602756e1f&quot;,&quot;properties&quot;:{&quot;noteIndex&quot;:0},&quot;isEdited&quot;:false,&quot;manualOverride&quot;:{&quot;isManuallyOverridden&quot;:false,&quot;citeprocText&quot;:&quot;(21–23)&quot;,&quot;manualOverrideText&quot;:&quot;&quot;},&quot;citationTag&quot;:&quot;MENDELEY_CITATION_v3_eyJjaXRhdGlvbklEIjoiTUVOREVMRVlfQ0lUQVRJT05fNmMxMzllZWQtNGI5MC00NDM1LWFhZTktNDk5NjAyNzU2ZTFmIiwicHJvcGVydGllcyI6eyJub3RlSW5kZXgiOjB9LCJpc0VkaXRlZCI6ZmFsc2UsIm1hbnVhbE92ZXJyaWRlIjp7ImlzTWFudWFsbHlPdmVycmlkZGVuIjpmYWxzZSwiY2l0ZXByb2NUZXh0IjoiKDIx4oCTMjMpIiwibWFudWFsT3ZlcnJpZGVUZXh0IjoiIn0sImNpdGF0aW9uSXRlbXMiOlt7ImlkIjoiNWZjYTMyYzgtZTZiMS0zYzEwLTg4MjQtZGE1YjI5YjYwYjgxIiwiaXRlbURhdGEiOnsidHlwZSI6ImFydGljbGUtam91cm5hbCIsImlkIjoiNWZjYTMyYzgtZTZiMS0zYzEwLTg4MjQtZGE1YjI5YjYwYjgxIiwidGl0bGUiOiJHZW5kZXItU3BlY2lmaWMgRGlmZmVyZW5jZXMgZm9yIFJpc2sgb2YgRGlzYWJpbGl0eSBhbmQgRGVhdGggaW4gQXRyaWFsIEZpYnJpbGxhdGlvbi1SZWxhdGVkIFN0cm9rZSIsImF1dGhvciI6W3siZmFtaWx5IjoiTWFydGluIiwiZ2l2ZW4iOiJSeWFuIEMuIiwicGFyc2UtbmFtZXMiOmZhbHNlLCJkcm9wcGluZy1wYXJ0aWNsZSI6IiIsIm5vbi1kcm9wcGluZy1wYXJ0aWNsZSI6IiJ9LHsiZmFtaWx5IjoiQnVyZ2luIiwiZ2l2ZW4iOiJXLiBTY290dCIsInBhcnNlLW5hbWVzIjpmYWxzZSwiZHJvcHBpbmctcGFydGljbGUiOiIiLCJub24tZHJvcHBpbmctcGFydGljbGUiOiIifSx7ImZhbWlseSI6IlNjaGFiYXRoIiwiZ2l2ZW4iOiJNYXR0aGV3IEIuIiwicGFyc2UtbmFtZXMiOmZhbHNlLCJkcm9wcGluZy1wYXJ0aWNsZSI6IiIsIm5vbi1kcm9wcGluZy1wYXJ0aWNsZSI6IiJ9LHsiZmFtaWx5IjoiS2lyYnkiLCJnaXZlbiI6IkJvbm5pZSIsInBhcnNlLW5hbWVzIjpmYWxzZSwiZHJvcHBpbmctcGFydGljbGUiOiIiLCJub24tZHJvcHBpbmctcGFydGljbGUiOiIifSx7ImZhbWlseSI6IkNoYWUiLCJnaXZlbiI6IlNhbmRlcnMgSC4iLCJwYXJzZS1uYW1lcyI6ZmFsc2UsImRyb3BwaW5nLXBhcnRpY2xlIjoiIiwibm9uLWRyb3BwaW5nLXBhcnRpY2xlIjoiIn0seyJmYW1pbHkiOiJGcmFkbGV5IiwiZ2l2ZW4iOiJNaWNoYWVsIEcuIiwicGFyc2UtbmFtZXMiOmZhbHNlLCJkcm9wcGluZy1wYXJ0aWNsZSI6IiIsIm5vbi1kcm9wcGluZy1wYXJ0aWNsZSI6IiJ9LHsiZmFtaWx5IjoiUm9zZSIsImdpdmVuIjoiRGF2aWQgWi4iLCJwYXJzZS1uYW1lcyI6ZmFsc2UsImRyb3BwaW5nLXBhcnRpY2xlIjoiIiwibm9uLWRyb3BwaW5nLXBhcnRpY2xlIjoiIn0seyJmYW1pbHkiOiJMYWJvdml0eiIsImdpdmVuIjoiQXJ0aHVyIEouIiwicGFyc2UtbmFtZXMiOmZhbHNlLCJkcm9wcGluZy1wYXJ0aWNsZSI6IiIsIm5vbi1kcm9wcGluZy1wYXJ0aWNsZSI6IiJ9XSwiY29udGFpbmVyLXRpdGxlIjoiVGhlIEFtZXJpY2FuIGpvdXJuYWwgb2YgY2FyZGlvbG9neSIsImNvbnRhaW5lci10aXRsZS1zaG9ydCI6IkFtIEogQ2FyZGlvbCIsImFjY2Vzc2VkIjp7ImRhdGUtcGFydHMiOltbMjAyNCwyLDhdXX0sIkRPSSI6IjEwLjEwMTYvSi5BTUpDQVJELjIwMTYuMDkuMDQ5IiwiSVNTTiI6IjE4NzktMTkxMyIsIlBNSUQiOiIyNzg0Njk4MyIsIlVSTCI6Imh0dHBzOi8vcHVibWVkLm5jYmkubmxtLm5paC5nb3YvMjc4NDY5ODMvIiwiaXNzdWVkIjp7ImRhdGUtcGFydHMiOltbMjAxNywxLDE1XV19LCJwYWdlIjoiMjU2LTI2MSIsImFic3RyYWN0IjoiSW4gdGhlIGxhdGVzdCBBbWVyaWNhbiBIZWFydCBBc3NvY2lhdGlvbi9BbWVyaWNhbiBDb2xsZWdlIG9mIENhcmRpb2xvZ3kvSGVhcnQgUmh5dGhtIFNvY2lldHkgYXRyaWFsIGZpYnJpbGxhdGlvbiAoQUYpIGd1aWRlbGluZXMsIENIQTJEUzItVkFTYyByZXBsYWNlZCB0aGUgQ0hBRFMyIHN0cm9rZSByaXNrIGFzc2Vzc21lbnQgdG8gZGV0ZXJtaW5lIHByb3BoeWxhY3RpYyBhbnRpY29hZ3VsYXRpb24sIHJlZmxlY3RpbmcgZmVtYWxlIGdlbmRlcidzIGFzc29jaWF0aW9uIHdpdGggc3Ryb2tlIGluY2lkZW5jZSBpbiBBRi4gSG93ZXZlciwgbGl0dGxlIGludmVzdGlnYXRpb24gaGFzIGJlZW4gcHVyc3VlZCBvZiBwb3RlbnRpYWwgcmlzayBmYWN0b3JzIGFzc29jaWF0ZWQgd2l0aCB3b3JzZW5lZCBzdHJva2Ugc2V2ZXJpdHkuIEluIHRoaXMgc3R1ZHksIHdlIGV4YW1pbmVkIHBhdGllbnRzIHdpdGggQUYgd2l0aCBpc2NoZW1pYyBzdHJva2UgcGF0aWVudCBjaGFyYWN0ZXJpc3RpY3MgYXNzb2NpYXRlZCB3aXRoIGluY3JlYXNlZCBzdHJva2Ugc2V2ZXJpdHkuIFVzaW5nIHRoZSBHZXQgV2l0aCBUaGUgR3VpZGVsaW5lcy1TdHJva2UgZGF0YWJhc2UsIHdlIHJldHJvc3BlY3RpdmVseSBpZGVudGlmaWVkIDIyMSBjb25zZWN1dGl2ZSBwYXRpZW50cyB3aXRoIEFGIGRpYWdub3NlZCB3aXRoIGFjdXRlIGlzY2hlbWljIHN0cm9rZSBhbmQgcGVyZm9ybWVkIGluIGRlcHRoIGNoYXJ0IHJldmlldywgZXZhbHVhdGluZyBkZW1vZ3JhcGhpY3MsIGxhYnMsIGFuZCBjby1tb3JiaWRpdGllcy4gV2UgYW5hbHl6ZWQgdGhlIG1vZGlmaWVkIFJhbmtpbiBTY2FsZSAobVJTKSBhdCBkaXNjaGFyZ2UgYXMgYSBzdXJyb2dhdGUgZm9yIHN0cm9rZSBzZXZlcml0eSwgZGVmaW5pbmcgc2V2ZXJlIHN0cm9rZSBhcyBmYXRhbCAobVJTIG9mIDYpIG9yIGRpc2FibGluZyAobVJTIDQgdG8gNSksIHJlcXVpcmluZyBtYXggYXNzaXN0YW5jZSB3aXRoIGFtYnVsYXRpb24gb3IgYWN0aXZpdGllcyBvZiBkYWlseSBsaXZpbmcuIEZlbWFsZSBnZW5kZXIsIGFkdmFuY2VkIGFnZSwgYW5kIGRlY3JlYXNlZCBib2R5IHN1cmZhY2UgYXJlYSB3ZXJlIGFzc29jaWF0ZWQgd2l0aCBkaXNhYmxpbmcgb3IgZmF0YWwgc3Ryb2tlICg2OC4zJSBvZiBwYXRpZW50cyB3aXRoIG1SUyA0IHRvIDYgdnMgNTAlIHdpdGggbVJTIDAgdG8gMywgNzguNCB2cyA3MS4xwqB5ZWFyLCBhbmQgMS44MyB2cyAxLjkyLCByZXNwZWN0aXZlbHkpLiBVc2luZyBhIGJhY2t3YXJkIGVsaW1pbmF0aW9uIGFwcHJvYWNoIHJldmVhbGVkIGEgbG9naXN0aWMgcmVncmVzc2lvbiBtb2RlbCB3aXRoIHN0YXRpc3RpY2FsbHkgc2lnbmlmaWNhbnQgb2RkcyByYXRpb3MgKE9ScykgZm9yIGZlbWFsZSBnZW5kZXIgKE9SIDEuOTkpIGFuZCBhZ2UgKE9SIDEuMDQpLCBhbmQgYm9yZGVybGluZSBzaWduaWZpY2FudCBmb3IgYSBoaXN0b3J5IG9mIGNvcm9uYXJ5IGFydGVyeSBkaXNlYXNlIChPUiAxLjg5KS4gSW4gY29uY2x1c2lvbiwgZmVtYWxlIGdlbmRlciBpcyBhc3NvY2lhdGVkIGluIHRoZSBBRiBwb3B1bGF0aW9uIHdpdGggYSB0d29mb2xkIHJpc2sgb2Ygc2V2ZXJlIGRpc2FibGluZyBvciBmYXRhbCBpc2NoZW1pYyBzdHJva2UsIGEgZmluZGluZyB0aGF0IHBlcnNpc3RzIGFmdGVyIGNvbnRyb2xsaW5nIGZvciBwb3RlbnRpYWwgY29uZm91bmRlcnMuIFRoaXMgZmluZGluZyBoaWdobGlnaHRzIHRoZSBwb3RlbnRpYWwgYmVuZWZpdCBmcm9tIGFwcHJvcHJpYXRlIGFudGljb2FndWxhdGlvbiB1c2UgZm9yIHN0cm9rZSBwcm9waHlsYXhpcyBpbiB0aGUgQUYgcG9wdWxhdGlvbi4iLCJwdWJsaXNoZXIiOiJBbSBKIENhcmRpb2wiLCJpc3N1ZSI6IjIiLCJ2b2x1bWUiOiIxMTkifSwiaXNUZW1wb3JhcnkiOmZhbHNlfSx7ImlkIjoiOTMyMGEzNmMtYWY5Yi0zOWJiLWJiYTQtNDcwNzQyMDhhNjY0IiwiaXRlbURhdGEiOnsidHlwZSI6ImFydGljbGUtam91cm5hbCIsImlkIjoiOTMyMGEzNmMtYWY5Yi0zOWJiLWJiYTQtNDcwNzQyMDhhNjY0IiwidGl0bGUiOiJUcmVuZHMgaW4gQ2FyZGlvdmFzY3VsYXIgTW9ydGFsaXR5IFJlbGF0ZWQgdG8gQXRyaWFsIEZpYnJpbGxhdGlvbiBpbiB0aGUgVW5pdGVkIFN0YXRlcywgMjAxMSB0byAyMDE4IiwiYXV0aG9yIjpbeyJmYW1pbHkiOiJUYW5ha2EiLCJnaXZlbiI6Illvc2hpaGlybyIsInBhcnNlLW5hbWVzIjpmYWxzZSwiZHJvcHBpbmctcGFydGljbGUiOiIiLCJub24tZHJvcHBpbmctcGFydGljbGUiOiIifSx7ImZhbWlseSI6IlNoYWgiLCJnaXZlbiI6Ik5pbGF5IFMuIiwicGFyc2UtbmFtZXMiOmZhbHNlLCJkcm9wcGluZy1wYXJ0aWNsZSI6IiIsIm5vbi1kcm9wcGluZy1wYXJ0aWNsZSI6IiJ9LHsiZmFtaWx5IjoiUGFzc21hbiIsImdpdmVuIjoiUm9kIiwicGFyc2UtbmFtZXMiOmZhbHNlLCJkcm9wcGluZy1wYXJ0aWNsZSI6IiIsIm5vbi1kcm9wcGluZy1wYXJ0aWNsZSI6IiJ9LHsiZmFtaWx5IjoiR3JlZW5sYW5kIiwiZ2l2ZW4iOiJQaGlsaXAiLCJwYXJzZS1uYW1lcyI6ZmFsc2UsImRyb3BwaW5nLXBhcnRpY2xlIjoiIiwibm9uLWRyb3BwaW5nLXBhcnRpY2xlIjoiIn0seyJmYW1pbHkiOiJMbG95ZC1Kb25lcyIsImdpdmVuIjoiRG9uYWxkIE0uIiwicGFyc2UtbmFtZXMiOmZhbHNlLCJkcm9wcGluZy1wYXJ0aWNsZSI6IiIsIm5vbi1kcm9wcGluZy1wYXJ0aWNsZSI6IiJ9LHsiZmFtaWx5IjoiS2hhbiIsImdpdmVuIjoiU2FkaXlhIFMuIiwicGFyc2UtbmFtZXMiOmZhbHNlLCJkcm9wcGluZy1wYXJ0aWNsZSI6IiIsIm5vbi1kcm9wcGluZy1wYXJ0aWNsZSI6IiJ9XSwiY29udGFpbmVyLXRpdGxlIjoiSm91cm5hbCBvZiB0aGUgQW1lcmljYW4gSGVhcnQgQXNzb2NpYXRpb24iLCJjb250YWluZXItdGl0bGUtc2hvcnQiOiJKIEFtIEhlYXJ0IEFzc29jIiwiYWNjZXNzZWQiOnsiZGF0ZS1wYXJ0cyI6W1syMDI0LDIsOF1dfSwiRE9JIjoiMTAuMTE2MS9KQUhBLjEyMC4wMjAxNjMiLCJJU1NOIjoiMjA0Ny05OTgwIiwiUE1JRCI6IjM0MzIwODE5IiwiVVJMIjoiaHR0cHM6Ly9wdWJtZWQubmNiaS5ubG0ubmloLmdvdi8zNDMyMDgxOS8iLCJpc3N1ZWQiOnsiZGF0ZS1wYXJ0cyI6W1syMDIxLDgsM11dfSwiYWJzdHJhY3QiOiJCQUNLR1JPVU5EOiBQcmV2YWxlbmNlIG9mIGF0cmlhbCBmaWJyaWxsYXRpb24gKEFGKSBjb250aW51ZXMgdG8gaW5jcmVhc2UgYW5kIGlzIGFzc29jaWF0ZWQgd2l0aCBzaWduaWZpY2FudCBjYXJkaW92YXNjdWxhciBtb3JiaWRpdHkgYW5kIG1vcnRhbGl0eS4gVG8gaW5mb3JtIHByZXZlbnRpb24gc3RyYXRlZ2llcyBhaW1lZCBhdCByZWR1Y2luZyB0aGUgYnVyZGVuIG9mIEFGLCB3ZSBzb3VnaHQgdG8gcXVhbnRpZnkgdHJlbmRzIGluIGNhcmRpb3Zhc2N1bGFyIG1vcnRhbGl0eSByZWxhdGVkIHRvIEFGIGluIHRoZSBVbml0ZWQgU3RhdGVzLiBNRVRIT0RTIEFORCBSRVNVTFRTOiBXZSBwZXJmb3JtZWQgc2VyaWFsIGNyb3NzLXNlY3Rpb25hbCBhbmFseXNlcyBvZiBuYXRpb25hbCBkZWF0aCBjZXJ0aWZpY2F0ZSBkYXRhIGZvciBjYXJkaW92YXNjdWxhciBtb3J0YWxpdHkgcmVsYXRlZCB0byBBRiwgd2hlcmVieSBjYXJkaW92YXNjdWxhciBkaXNlYXNlIHdhcyBsaXN0ZWQgYXMgdW5kZXJseWluZyBjYXVzZSBvZiBkZWF0aCBhbmQgQUYgYXMgbXVsdGlwbGUgY2F1c2Ugb2YgZGVhdGggYW1vbmcgYWR1bHRzIGFnZWQgMzUgdG8gODQgeWVhcnMgdXNpbmcgdGhlIENlbnRlcnMgZm9yIERpc2Vhc2UgQ29udHJvbCBhbmQgUHJldmVudGlvbuKAmXMgV2lkZS1SYW5naW5nIE9ubGluZSBEYXRhIGZvciBFcGlkZW1pb2xvZ2ljIFJlc2VhcmNoLiBXZSBjYWxjdWxhdGVkIGFnZS1hZGp1c3RlZCBtb3J0YWxpdHkgcmF0ZXMgcGVyIDEwMCAwMDAgcG9wdWxhdGlvbiBhbmQgZXhhbWluZWQgdHJlbmRzIG92ZXIgdGltZSwgZXN0aW1hdGluZyBhdmVyYWdlIGFubnVhbCBwZXJjZW50YWdlIGNoYW5nZSB1c2luZyB0aGUgSm9pbnBvaW50IFJlZ3Jlc3Npb24gUHJvZ3JhbS4gU3ViZ3JvdXAgYW5hbHlzZXMgd2VyZSBwZXJmb3JtZWQgYnkgcmFjZS1zZXggYW5kIGFjcm9zcyAyIGFnZSBncm91cHMgKHlvdW5nZXI6IDM14oCTIDY0IHllYXJzOyBvbGRlcjogNjXigJMgODQgeWVhcnMpLiBBIHRvdGFsIG9mIDI3NiAzNzMgY2FyZGlvdmFzY3VsYXIgZGVhdGhzIHJlbGF0ZWQgdG8gQUYgd2VyZSBpZGVudGlmaWVkIGluIHRoZSBVbml0ZWQgU3RhdGVzIGJldHdlZW4gMjAxMSBhbmQgMjAxOCBpbiBkZWNlZGVudHMgYWdlZCAzNSB0byA4NCB5ZWFycy4gQWdlLWFkanVzdGVkIG1vcnRhbGl0eSByYXRlIGluY3JlYXNlZCBmcm9tIDE4LjAgKDk1JSBDSSwgMTcuOOKAkzE4LjIpIHRvIDIyLjMgKDk1JSBDSSwgMjIuMOKAkyAyMi40KSBwZXIgMTAwIDAwMCBwb3B1bGF0aW9uIGJldHdlZW4gMjAxMSBhbmQgMjAxOC4gVGhlIGluY3JlYXNlIGluIGFnZS1hZGp1c3RlZCBtb3J0YWxpdHkgcmF0ZSAoYXZlcmFnZSBhbm51YWwgcGVyY2VudGFnZSBjaGFuZ2UpIGJldHdlZW4gMjAxMSBhbmQgMjAxOCB3YXMgZ3JlYXRlciBhbW9uZyB5b3VuZ2VyIGRlY2VkZW50cyAoNy40JSBwZXIgeWVhciBbOTUlIENJLCA2Ljgl4oCTIDguMCVdKSBjb21wYXJlZCB3aXRoIG9sZGVyIGRlY2VkZW50cyAoMy4wJSBwZXIgeWVhciBbOTUlIENJLCAyLjYl4oCTMy40JV0pLiBDT05DTFVTSU9OUzogQ2FyZGlvdmFzY3VsYXIgZGVhdGhzIHJlbGF0ZWQgdG8gQUYgYXJlIGluY3JlYXNpbmcsIGVzcGVjaWFsbHkgYW1vbmcgeW91bmdlciBhZHVsdHMsIGFuZCB3YXJyYW50IGdyZWF0ZXIgYXQtdGVudGlvbiB0byBwcmV2ZW50aW9uIGVhcmxpZXIgaW4gdGhlIGxpZmUgY291cnNlLiIsInB1Ymxpc2hlciI6IkogQW0gSGVhcnQgQXNzb2MiLCJpc3N1ZSI6IjE1Iiwidm9sdW1lIjoiMTAifSwiaXNUZW1wb3JhcnkiOmZhbHNlfSx7ImlkIjoiODM0YTFmNzktNWZhYS0zNDMyLWFkMmMtNzBjYmUzMDY5ZDRjIiwiaXRlbURhdGEiOnsidHlwZSI6ImFydGljbGUtam91cm5hbCIsImlkIjoiODM0YTFmNzktNWZhYS0zNDMyLWFkMmMtNzBjYmUzMDY5ZDRjIiwidGl0bGUiOiJTZXggRGlmZmVyZW5jZXMgaW4gU3Ryb2tlIEluY2lkZW5jZSwgUHJldmFsZW5jZSwgTW9ydGFsaXR5IGFuZCBEaXNhYmlsaXR5LUFkanVzdGVkIExpZmUgWWVhcnM6IFJlc3VsdHMgZnJvbSB0aGUgR2xvYmFsIEJ1cmRlbiBvZiBEaXNlYXNlIFN0dWR5IDIwMTMiLCJhdXRob3IiOlt7ImZhbWlseSI6IkJhcmtlci1Db2xsbyIsImdpdmVuIjoiU3V6YW5uZSIsInBhcnNlLW5hbWVzIjpmYWxzZSwiZHJvcHBpbmctcGFydGljbGUiOiIiLCJub24tZHJvcHBpbmctcGFydGljbGUiOiIifSx7ImZhbWlseSI6IkJlbm5ldHQiLCJnaXZlbiI6IkRlcnJpY2sgQS4iLCJwYXJzZS1uYW1lcyI6ZmFsc2UsImRyb3BwaW5nLXBhcnRpY2xlIjoiIiwibm9uLWRyb3BwaW5nLXBhcnRpY2xlIjoiIn0seyJmYW1pbHkiOiJLcmlzaG5hbXVydGhpIiwiZ2l2ZW4iOiJSaXRhIiwicGFyc2UtbmFtZXMiOmZhbHNlLCJkcm9wcGluZy1wYXJ0aWNsZSI6IlYuIiwibm9uLWRyb3BwaW5nLXBhcnRpY2xlIjoiIn0seyJmYW1pbHkiOiJQYXJtYXIiLCJnaXZlbiI6IlByaXlhIiwicGFyc2UtbmFtZXMiOmZhbHNlLCJkcm9wcGluZy1wYXJ0aWNsZSI6IiIsIm5vbi1kcm9wcGluZy1wYXJ0aWNsZSI6IiJ9LHsiZmFtaWx5IjoiRmVpZ2luIiwiZ2l2ZW4iOiJWYWxlcnkgTC4iLCJwYXJzZS1uYW1lcyI6ZmFsc2UsImRyb3BwaW5nLXBhcnRpY2xlIjoiIiwibm9uLWRyb3BwaW5nLXBhcnRpY2xlIjoiIn0seyJmYW1pbHkiOiJOYWdoYXZpIiwiZ2l2ZW4iOiJNb2hzZW4iLCJwYXJzZS1uYW1lcyI6ZmFsc2UsImRyb3BwaW5nLXBhcnRpY2xlIjoiIiwibm9uLWRyb3BwaW5nLXBhcnRpY2xlIjoiIn0seyJmYW1pbHkiOiJGb3JvdXphbmZhciIsImdpdmVuIjoiTW9oYW1tZWQgSC4iLCJwYXJzZS1uYW1lcyI6ZmFsc2UsImRyb3BwaW5nLXBhcnRpY2xlIjoiIiwibm9uLWRyb3BwaW5nLXBhcnRpY2xlIjoiIn0seyJmYW1pbHkiOiJKb2huc29uIiwiZ2l2ZW4iOiJDYXRoZXJpbmUgTy4iLCJwYXJzZS1uYW1lcyI6ZmFsc2UsImRyb3BwaW5nLXBhcnRpY2xlIjoiIiwibm9uLWRyb3BwaW5nLXBhcnRpY2xlIjoiIn0seyJmYW1pbHkiOiJOZ3V5ZW4iLCJnaXZlbiI6IkdyYW50IiwicGFyc2UtbmFtZXMiOmZhbHNlLCJkcm9wcGluZy1wYXJ0aWNsZSI6IiIsIm5vbi1kcm9wcGluZy1wYXJ0aWNsZSI6IiJ9LHsiZmFtaWx5IjoiTWVuc2FoIiwiZ2l2ZW4iOiJHZW9yZ2UgQS4iLCJwYXJzZS1uYW1lcyI6ZmFsc2UsImRyb3BwaW5nLXBhcnRpY2xlIjoiIiwibm9uLWRyb3BwaW5nLXBhcnRpY2xlIjoiIn0seyJmYW1pbHkiOiJWb3MiLCJnaXZlbiI6IlRoZW8iLCJwYXJzZS1uYW1lcyI6ZmFsc2UsImRyb3BwaW5nLXBhcnRpY2xlIjoiIiwibm9uLWRyb3BwaW5nLXBhcnRpY2xlIjoiIn0seyJmYW1pbHkiOiJNdXJyYXkiLCJnaXZlbiI6IkNocmlzdG9waGVyIEouTC4iLCJwYXJzZS1uYW1lcyI6ZmFsc2UsImRyb3BwaW5nLXBhcnRpY2xlIjoiIiwibm9uLWRyb3BwaW5nLXBhcnRpY2xlIjoiIn0seyJmYW1pbHkiOiJSb3RoIiwiZ2l2ZW4iOiJHcmVnb3J5IEEuIiwicGFyc2UtbmFtZXMiOmZhbHNlLCJkcm9wcGluZy1wYXJ0aWNsZSI6IiIsIm5vbi1kcm9wcGluZy1wYXJ0aWNsZSI6IiJ9LHsiZmFtaWx5IjoiQWJkLUFsbGFoIiwiZ2l2ZW4iOiJGb2FkIiwicGFyc2UtbmFtZXMiOmZhbHNlLCJkcm9wcGluZy1wYXJ0aWNsZSI6IiIsIm5vbi1kcm9wcGluZy1wYXJ0aWNsZSI6IiJ9LHsiZmFtaWx5IjoiQWJlcmEiLCJnaXZlbiI6IlNlbWF3IEZlcmVkZSIsInBhcnNlLW5hbWVzIjpmYWxzZSwiZHJvcHBpbmctcGFydGljbGUiOiIiLCJub24tZHJvcHBpbmctcGFydGljbGUiOiIifSx7ImZhbWlseSI6IkFraW55ZW1pIiwiZ2l2ZW4iOiJSdWZ1cyBPbHVzb2xhIiwicGFyc2UtbmFtZXMiOmZhbHNlLCJkcm9wcGluZy1wYXJ0aWNsZSI6IiIsIm5vbi1kcm9wcGluZy1wYXJ0aWNsZSI6IiJ9LHsiZmFtaWx5IjoiQmFoaXQiLCJnaXZlbiI6Ik1hcmlhIENlY2lsaWEiLCJwYXJzZS1uYW1lcyI6ZmFsc2UsImRyb3BwaW5nLXBhcnRpY2xlIjoiIiwibm9uLWRyb3BwaW5nLXBhcnRpY2xlIjoiIn0seyJmYW1pbHkiOiJCYW5lcmplZSIsImdpdmVuIjoiQW1pdGF2YSIsInBhcnNlLW5hbWVzIjpmYWxzZSwiZHJvcHBpbmctcGFydGljbGUiOiIiLCJub24tZHJvcHBpbmctcGFydGljbGUiOiIifSx7ImZhbWlseSI6IkJhc3UiLCJnaXZlbiI6IlNhbmpheSIsInBhcnNlLW5hbWVzIjpmYWxzZSwiZHJvcHBpbmctcGFydGljbGUiOiIiLCJub24tZHJvcHBpbmctcGFydGljbGUiOiIifSx7ImZhbWlseSI6IkJyYWluaW4iLCJnaXZlbiI6Ik1pY2hhZWwiLCJwYXJzZS1uYW1lcyI6ZmFsc2UsImRyb3BwaW5nLXBhcnRpY2xlIjoiIiwibm9uLWRyb3BwaW5nLXBhcnRpY2xlIjoiIn0seyJmYW1pbHkiOiJCb3Juc3RlaW4iLCJnaXZlbiI6Ik5hdGFuIE0uIiwicGFyc2UtbmFtZXMiOmZhbHNlLCJkcm9wcGluZy1wYXJ0aWNsZSI6IiIsIm5vbi1kcm9wcGluZy1wYXJ0aWNsZSI6IiJ9LHsiZmFtaWx5IjoiQ2FzbyIsImdpdmVuIjoiVmFsZXJpYSIsInBhcnNlLW5hbWVzIjpmYWxzZSwiZHJvcHBpbmctcGFydGljbGUiOiIiLCJub24tZHJvcHBpbmctcGFydGljbGUiOiIifSx7ImZhbWlseSI6IkNhdGFsw6EtTMOzcGV6IiwiZ2l2ZW4iOiJGZXJyw6FuIiwicGFyc2UtbmFtZXMiOmZhbHNlLCJkcm9wcGluZy1wYXJ0aWNsZSI6IiIsIm5vbi1kcm9wcGluZy1wYXJ0aWNsZSI6IiJ9LHsiZmFtaWx5IjoiQ2hvd2RodXJ5IiwiZ2l2ZW4iOiJSYWppdiIsInBhcnNlLW5hbWVzIjpmYWxzZSwiZHJvcHBpbmctcGFydGljbGUiOiIiLCJub24tZHJvcHBpbmctcGFydGljbGUiOiIifSx7ImZhbWlseSI6IkNocmlzdGVuc2VuIiwiZ2l2ZW4iOiJIYW5uZSBLLiIsInBhcnNlLW5hbWVzIjpmYWxzZSwiZHJvcHBpbmctcGFydGljbGUiOiIiLCJub24tZHJvcHBpbmctcGFydGljbGUiOiIifSx7ImZhbWlseSI6IkNvbG9tYXIiLCJnaXZlbiI6Ik1lcmNlZGVzIiwicGFyc2UtbmFtZXMiOmZhbHNlLCJkcm9wcGluZy1wYXJ0aWNsZSI6IiIsIm5vbi1kcm9wcGluZy1wYXJ0aWNsZSI6IiJ9LHsiZmFtaWx5IjoiRGF2aXMiLCJnaXZlbiI6IlN0ZXBoZW4iLCJwYXJzZS1uYW1lcyI6ZmFsc2UsImRyb3BwaW5nLXBhcnRpY2xlIjoiIiwibm9uLWRyb3BwaW5nLXBhcnRpY2xlIjoiIn0seyJmYW1pbHkiOiJEZXZlYmVyIiwiZ2l2ZW4iOiJHYWJyaWVsbGUiLCJwYXJzZS1uYW1lcyI6ZmFsc2UsImRyb3BwaW5nLXBhcnRpY2xlIjoiIiwibm9uLWRyb3BwaW5nLXBhcnRpY2xlIjoiIn0seyJmYW1pbHkiOiJEaGFybWFyYXRuZSIsImdpdmVuIjoiU2FtYXRoIEQuIiwicGFyc2UtbmFtZXMiOmZhbHNlLCJkcm9wcGluZy1wYXJ0aWNsZSI6IiIsIm5vbi1kcm9wcGluZy1wYXJ0aWNsZSI6IiJ9LHsiZmFtaWx5IjoiRG9ubmFuIiwiZ2l2ZW4iOiJHZW9mZnJleSIsInBhcnNlLW5hbWVzIjpmYWxzZSwiZHJvcHBpbmctcGFydGljbGUiOiIiLCJub24tZHJvcHBpbmctcGFydGljbGUiOiIifSx7ImZhbWlseSI6IkRvcmFpcmFqIiwiZ2l2ZW4iOiJQcmFiaGFrYXJhbiIsInBhcnNlLW5hbWVzIjpmYWxzZSwiZHJvcHBpbmctcGFydGljbGUiOiIiLCJub24tZHJvcHBpbmctcGFydGljbGUiOiIifSx7ImZhbWlseSI6IkRva292YSIsImdpdmVuIjoiS2xhcmEiLCJwYXJzZS1uYW1lcyI6ZmFsc2UsImRyb3BwaW5nLXBhcnRpY2xlIjoiIiwibm9uLWRyb3BwaW5nLXBhcnRpY2xlIjoiIn0seyJmYW1pbHkiOiJFbmRyZXMiLCJnaXZlbiI6Ik1hdHRoaWFzIiwicGFyc2UtbmFtZXMiOmZhbHNlLCJkcm9wcGluZy1wYXJ0aWNsZSI6IiIsIm5vbi1kcm9wcGluZy1wYXJ0aWNsZSI6IiJ9LHsiZmFtaWx5IjoiRmVybmFuZGVzIiwiZ2l2ZW4iOiJKZWZmZXJzb24gR29tZXMiLCJwYXJzZS1uYW1lcyI6ZmFsc2UsImRyb3BwaW5nLXBhcnRpY2xlIjoiIiwibm9uLWRyb3BwaW5nLXBhcnRpY2xlIjoiIn0seyJmYW1pbHkiOiJHZWxlaWpuc2UiLCJnaXZlbiI6IkpvaGFubmEgTS4iLCJwYXJzZS1uYW1lcyI6ZmFsc2UsImRyb3BwaW5nLXBhcnRpY2xlIjoiIiwibm9uLWRyb3BwaW5nLXBhcnRpY2xlIjoiIn0seyJmYW1pbHkiOiJHaWxsdW0iLCJnaXZlbiI6IlJpY2hhcmQgRi4iLCJwYXJzZS1uYW1lcyI6ZmFsc2UsImRyb3BwaW5nLXBhcnRpY2xlIjoiIiwibm9uLWRyb3BwaW5nLXBhcnRpY2xlIjoiIn0seyJmYW1pbHkiOiJHaXJvdWQiLCJnaXZlbiI6Ik1hdXJpY2UiLCJwYXJzZS1uYW1lcyI6ZmFsc2UsImRyb3BwaW5nLXBhcnRpY2xlIjoiIiwibm9uLWRyb3BwaW5nLXBhcnRpY2xlIjoiIn0seyJmYW1pbHkiOiJIYW1hZGVoIiwiZ2l2ZW4iOiJSYW5kYWggUi4iLCJwYXJzZS1uYW1lcyI6ZmFsc2UsImRyb3BwaW5nLXBhcnRpY2xlIjoiIiwibm9uLWRyb3BwaW5nLXBhcnRpY2xlIjoiIn0seyJmYW1pbHkiOiJIYW5rZXkiLCJnaXZlbiI6IkdyYWVtZSBKLiIsInBhcnNlLW5hbWVzIjpmYWxzZSwiZHJvcHBpbmctcGFydGljbGUiOiIiLCJub24tZHJvcHBpbmctcGFydGljbGUiOiIifSx7ImZhbWlseSI6IkplZW1vbiIsImdpdmVuIjoiUGFubml5YW1tYWthbCIsInBhcnNlLW5hbWVzIjpmYWxzZSwiZHJvcHBpbmctcGFydGljbGUiOiIiLCJub24tZHJvcHBpbmctcGFydGljbGUiOiIifSx7ImZhbWlseSI6IkppYW5nIiwiZ2l2ZW4iOiJHdW9ob25nIiwicGFyc2UtbmFtZXMiOmZhbHNlLCJkcm9wcGluZy1wYXJ0aWNsZSI6IiIsIm5vbi1kcm9wcGluZy1wYXJ0aWNsZSI6IiJ9LHsiZmFtaWx5IjoiSm9uYXMiLCJnaXZlbiI6Ikpvc3QgQi4iLCJwYXJzZS1uYW1lcyI6ZmFsc2UsImRyb3BwaW5nLXBhcnRpY2xlIjoiIiwibm9uLWRyb3BwaW5nLXBhcnRpY2xlIjoiIn0seyJmYW1pbHkiOiJLYWxrb25kZSIsImdpdmVuIjoiWW9nZXNoIiwicGFyc2UtbmFtZXMiOmZhbHNlLCJkcm9wcGluZy1wYXJ0aWNsZSI6IiIsIm5vbi1kcm9wcGluZy1wYXJ0aWNsZSI6IiJ9LHsiZmFtaWx5IjoiS2VuZ25lIiwiZ2l2ZW4iOiJBbmRyZSBQYXNjYWwiLCJwYXJzZS1uYW1lcyI6ZmFsc2UsImRyb3BwaW5nLXBhcnRpY2xlIjoiIiwibm9uLWRyb3BwaW5nLXBhcnRpY2xlIjoiIn0seyJmYW1pbHkiOiJLaW0iLCJnaXZlbiI6IkRhbmllbCIsInBhcnNlLW5hbWVzIjpmYWxzZSwiZHJvcHBpbmctcGFydGljbGUiOiIiLCJub24tZHJvcHBpbmctcGFydGljbGUiOiIifSx7ImZhbWlseSI6Iktpc3NlbGEiLCJnaXZlbiI6IkJyZXR0IE0uIiwicGFyc2UtbmFtZXMiOmZhbHNlLCJkcm9wcGluZy1wYXJ0aWNsZSI6IiIsIm5vbi1kcm9wcGluZy1wYXJ0aWNsZSI6IiJ9LHsiZmFtaWx5IjoiS29rdWJvIiwiZ2l2ZW4iOiJZb3NoaWhpcm8iLCJwYXJzZS1uYW1lcyI6ZmFsc2UsImRyb3BwaW5nLXBhcnRpY2xlIjoiIiwibm9uLWRyb3BwaW5nLXBhcnRpY2xlIjoiIn0seyJmYW1pbHkiOiJMYXZhZG9zIiwiZ2l2ZW4iOiJQYWJsbyBNLiIsInBhcnNlLW5hbWVzIjpmYWxzZSwiZHJvcHBpbmctcGFydGljbGUiOiIiLCJub24tZHJvcHBpbmctcGFydGljbGUiOiIifSx7ImZhbWlseSI6IlBhdHJpY2UgTGluZHNheSIsImdpdmVuIjoiTS4iLCJwYXJzZS1uYW1lcyI6ZmFsc2UsImRyb3BwaW5nLXBhcnRpY2xlIjoiIiwibm9uLWRyb3BwaW5nLXBhcnRpY2xlIjoiIn0seyJmYW1pbHkiOiJMb3R1Zm8iLCJnaXZlbiI6IlBhdWxvIEEuIiwicGFyc2UtbmFtZXMiOmZhbHNlLCJkcm9wcGluZy1wYXJ0aWNsZSI6IiIsIm5vbi1kcm9wcGluZy1wYXJ0aWNsZSI6IiJ9LHsiZmFtaWx5IjoiTWFja2F5IiwiZ2l2ZW4iOiJNYXJrIFQuIiwicGFyc2UtbmFtZXMiOmZhbHNlLCJkcm9wcGluZy1wYXJ0aWNsZSI6IiIsIm5vbi1kcm9wcGluZy1wYXJ0aWNsZSI6IiJ9LHsiZmFtaWx5IjoiTWFsZWt6YWRlaCIsImdpdmVuIjoiUmV6YSIsInBhcnNlLW5hbWVzIjpmYWxzZSwiZHJvcHBpbmctcGFydGljbGUiOiIiLCJub24tZHJvcHBpbmctcGFydGljbGUiOiIifSx7ImZhbWlseSI6Ik1laG5kaXJhdHRhIiwiZ2l2ZW4iOiJNYW4gTW9oYW4iLCJwYXJzZS1uYW1lcyI6ZmFsc2UsImRyb3BwaW5nLXBhcnRpY2xlIjoiIiwibm9uLWRyb3BwaW5nLXBhcnRpY2xlIjoiIn0seyJmYW1pbHkiOiJOYW5kIiwiZ2l2ZW4iOiJEZXZpbmEiLCJwYXJzZS1uYW1lcyI6ZmFsc2UsImRyb3BwaW5nLXBhcnRpY2xlIjoiIiwibm9uLWRyb3BwaW5nLXBhcnRpY2xlIjoiIn0seyJmYW1pbHkiOiJOb3JydmluZyIsImdpdmVuIjoiQm8iLCJwYXJzZS1uYW1lcyI6ZmFsc2UsImRyb3BwaW5nLXBhcnRpY2xlIjoiIiwibm9uLWRyb3BwaW5nLXBhcnRpY2xlIjoiIn0seyJmYW1pbHkiOiJQYW5kaWFuIiwiZ2l2ZW4iOiJKZXlhcmFqIER1cmFpIiwicGFyc2UtbmFtZXMiOmZhbHNlLCJkcm9wcGluZy1wYXJ0aWNsZSI6IiIsIm5vbi1kcm9wcGluZy1wYXJ0aWNsZSI6IiJ9LHsiZmFtaWx5IjoiUGVya2lucyIsImdpdmVuIjoiSGFycnkiLCJwYXJzZS1uYW1lcyI6ZmFsc2UsImRyb3BwaW5nLXBhcnRpY2xlIjoiIiwibm9uLWRyb3BwaW5nLXBhcnRpY2xlIjoiIn0seyJmYW1pbHkiOiJQb3VybWFsZWsiLCJnaXZlbiI6IkZhcnNoYWQiLCJwYXJzZS1uYW1lcyI6ZmFsc2UsImRyb3BwaW5nLXBhcnRpY2xlIjoiIiwibm9uLWRyb3BwaW5nLXBhcnRpY2xlIjoiIn0seyJmYW1pbHkiOiJSaWNjaSIsImdpdmVuIjoiU3RlZmFubyIsInBhcnNlLW5hbWVzIjpmYWxzZSwiZHJvcHBpbmctcGFydGljbGUiOiIiLCJub24tZHJvcHBpbmctcGFydGljbGUiOiIifSx7ImZhbWlseSI6IlJpY2NpbyIsImdpdmVuIjoiUGF0cmljaWEgTS4iLCJwYXJzZS1uYW1lcyI6ZmFsc2UsImRyb3BwaW5nLXBhcnRpY2xlIjoiIiwibm9uLWRyb3BwaW5nLXBhcnRpY2xlIjoiIn0seyJmYW1pbHkiOiJSb2phcy1SdWVkYSIsImdpdmVuIjoiRGF2aWQiLCJwYXJzZS1uYW1lcyI6ZmFsc2UsImRyb3BwaW5nLXBhcnRpY2xlIjoiIiwibm9uLWRyb3BwaW5nLXBhcnRpY2xlIjoiIn0seyJmYW1pbHkiOiJSb3kiLCJnaXZlbiI6Ik5vYmhvaml0IiwicGFyc2UtbmFtZXMiOmZhbHNlLCJkcm9wcGluZy1wYXJ0aWNsZSI6IiIsIm5vbi1kcm9wcGluZy1wYXJ0aWNsZSI6IiJ9LHsiZmFtaWx5IjoiU2FjY28iLCJnaXZlbiI6IlJhbHBoIEwuIiwicGFyc2UtbmFtZXMiOmZhbHNlLCJkcm9wcGluZy1wYXJ0aWNsZSI6IiIsIm5vbi1kcm9wcGluZy1wYXJ0aWNsZSI6IiJ9LHsiZmFtaWx5IjoiU2FoYXRoZXZhbiIsImdpdmVuIjoiUmFtZXNoIiwicGFyc2UtbmFtZXMiOmZhbHNlLCJkcm9wcGluZy1wYXJ0aWNsZSI6IiIsIm5vbi1kcm9wcGluZy1wYXJ0aWNsZSI6IiJ9LHsiZmFtaWx5IjoiU2hldGgiLCJnaXZlbiI6IktldmluIE4uIiwicGFyc2UtbmFtZXMiOmZhbHNlLCJkcm9wcGluZy1wYXJ0aWNsZSI6IiIsIm5vbi1kcm9wcGluZy1wYXJ0aWNsZSI6IiJ9LHsiZmFtaWx5IjoiU2hpdWUiLCJnaXZlbiI6Ikl2eSIsInBhcnNlLW5hbWVzIjpmYWxzZSwiZHJvcHBpbmctcGFydGljbGUiOiIiLCJub24tZHJvcHBpbmctcGFydGljbGUiOiIifSx7ImZhbWlseSI6IlNwb3NhdG8iLCJnaXZlbiI6Ikx1Y2lhbm8gQS4iLCJwYXJzZS1uYW1lcyI6ZmFsc2UsImRyb3BwaW5nLXBhcnRpY2xlIjoiIiwibm9uLWRyb3BwaW5nLXBhcnRpY2xlIjoiIn0seyJmYW1pbHkiOiJUYW5uZSIsImdpdmVuIjoiRGF2aWQiLCJwYXJzZS1uYW1lcyI6ZmFsc2UsImRyb3BwaW5nLXBhcnRpY2xlIjoiIiwibm9uLWRyb3BwaW5nLXBhcnRpY2xlIjoiIn0seyJmYW1pbHkiOiJUaHJpZnQiLCJnaXZlbiI6IkFtYW5kYSBHLiIsInBhcnNlLW5hbWVzIjpmYWxzZSwiZHJvcHBpbmctcGFydGljbGUiOiIiLCJub24tZHJvcHBpbmctcGFydGljbGUiOiIifSx7ImZhbWlseSI6IlRodXJzdG9uIiwiZ2l2ZW4iOiJHZW9yZ2UgRC4iLCJwYXJzZS1uYW1lcyI6ZmFsc2UsImRyb3BwaW5nLXBhcnRpY2xlIjoiIiwibm9uLWRyb3BwaW5nLXBhcnRpY2xlIjoiIn0seyJmYW1pbHkiOiJUaXJzY2h3ZWxsIiwiZ2l2ZW4iOiJEYXZpZCBMYXdyZW5jZS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sYXNzb3YiLCJnaXZlbiI6IlZhc2lsaXkgVmljdG9yb3ZpY2giLCJwYXJzZS1uYW1lcyI6ZmFsc2UsImRyb3BwaW5nLXBhcnRpY2xlIjoiIiwibm9uLWRyb3BwaW5nLXBhcnRpY2xlIjoiIn0seyJmYW1pbHkiOiJXZXN0ZXJtYW4iLCJnaXZlbiI6IlJvbm55IiwicGFyc2UtbmFtZXMiOmZhbHNlLCJkcm9wcGluZy1wYXJ0aWNsZSI6IiIsIm5vbi1kcm9wcGluZy1wYXJ0aWNsZSI6IiJ9LHsiZmFtaWx5IjoiV29sZmUiLCJnaXZlbiI6IkNoYXJsZXMiLCJwYXJzZS1uYW1lcyI6ZmFsc2UsImRyb3BwaW5nLXBhcnRpY2xlIjoiIiwibm9uLWRyb3BwaW5nLXBhcnRpY2xlIjoiIn0seyJmYW1pbHkiOiJZdW5qaW4iLCJnaXZlbiI6IktpbSIsInBhcnNlLW5hbWVzIjpmYWxzZSwiZHJvcHBpbmctcGFydGljbGUiOiIiLCJub24tZHJvcHBpbmctcGFydGljbGUiOiIifSx7ImZhbWlseSI6Ik1lcmV0b2phIiwiZ2l2ZW4iOiJBdHRlIiwicGFyc2UtbmFtZXMiOmZhbHNlLCJkcm9wcGluZy1wYXJ0aWNsZSI6IiIsIm5vbi1kcm9wcGluZy1wYXJ0aWNsZSI6IiJ9LHsiZmFtaWx5IjoiU3RhdnJlc2tpIiwiZ2l2ZW4iOiJCaWxsIiwicGFyc2UtbmFtZXMiOmZhbHNlLCJkcm9wcGluZy1wYXJ0aWNsZSI6IiIsIm5vbi1kcm9wcGluZy1wYXJ0aWNsZSI6IiJ9LHsiZmFtaWx5IjoiQW5kZXJzb24iLCJnaXZlbiI6IkNyYWlnIFMuIiwicGFyc2UtbmFtZXMiOmZhbHNlLCJkcm9wcGluZy1wYXJ0aWNsZSI6IiIsIm5vbi1kcm9wcGluZy1wYXJ0aWNsZSI6IiJ9LHsiZmFtaWx5IjoiUGVhcnNlIiwiZ2l2ZW4iOiJFZHdpbiIsInBhcnNlLW5hbWVzIjpmYWxzZSwiZHJvcHBpbmctcGFydGljbGUiOiIiLCJub24tZHJvcHBpbmctcGFydGljbGUiOiIifSx7ImZhbWlseSI6IkFkZW1pIiwiZ2l2ZW4iOiJaYW5maW5hIiwicGFyc2UtbmFtZXMiOmZhbHNlLCJkcm9wcGluZy1wYXJ0aWNsZSI6IiIsIm5vbi1kcm9wcGluZy1wYXJ0aWNsZSI6IiJ9LHsiZmFtaWx5IjoiR3VsaXlldiIsImdpdmVuIjoiVHVyYWwiLCJwYXJzZS1uYW1lcyI6ZmFsc2UsImRyb3BwaW5nLXBhcnRpY2xlIjoiIiwibm9uLWRyb3BwaW5nLXBhcnRpY2xlIjoiIn0seyJmYW1pbHkiOiJIYXJld29vZCIsImdpdmVuIjoiSGVhdGhlciIsInBhcnNlLW5hbWVzIjpmYWxzZSwiZHJvcHBpbmctcGFydGljbGUiOiIiLCJub24tZHJvcHBpbmctcGFydGljbGUiOiIifSx7ImZhbWlseSI6IlNwcmluZ2VyIiwiZ2l2ZW4iOiJLYXJlbiIsInBhcnNlLW5hbWVzIjpmYWxzZSwiZHJvcHBpbmctcGFydGljbGUiOiIiLCJub24tZHJvcHBpbmctcGFydGljbGUiOiIifSx7ImZhbWlseSI6IkNvc3RhIExlaXRlIiwiZ2l2ZW4iOiJJdXJpIiwicGFyc2UtbmFtZXMiOmZhbHNlLCJkcm9wcGluZy1wYXJ0aWNsZSI6IiIsIm5vbi1kcm9wcGluZy1wYXJ0aWNsZSI6IkRhIn0seyJmYW1pbHkiOiJDYWJyYWwiLCJnaXZlbiI6Ik5vcmJlcnRvIEx1aXoiLCJwYXJzZS1uYW1lcyI6ZmFsc2UsImRyb3BwaW5nLXBhcnRpY2xlIjoiIiwibm9uLWRyb3BwaW5nLXBhcnRpY2xlIjoiIn0seyJmYW1pbHkiOiJMaSIsImdpdmVuIjoiQmluIiwicGFyc2UtbmFtZXMiOmZhbHNlLCJkcm9wcGluZy1wYXJ0aWNsZSI6IiIsIm5vbi1kcm9wcGluZy1wYXJ0aWNsZSI6IiJ9LHsiZmFtaWx5IjoiWXUiLCJnaXZlbiI6IkNodWFuaHVhIiwicGFyc2UtbmFtZXMiOmZhbHNlLCJkcm9wcGluZy1wYXJ0aWNsZSI6IiIsIm5vbi1kcm9wcGluZy1wYXJ0aWNsZSI6IiJ9LHsiZmFtaWx5IjoiTWEiLCJnaXZlbiI6IkppeGlhbmciLCJwYXJzZS1uYW1lcyI6ZmFsc2UsImRyb3BwaW5nLXBhcnRpY2xlIjoiIiwibm9uLWRyb3BwaW5nLXBhcnRpY2xlIjoiIn0seyJmYW1pbHkiOiJaaG91IiwiZ2l2ZW4iOiJNYWlnZW5nIiwicGFyc2UtbmFtZXMiOmZhbHNlLCJkcm9wcGluZy1wYXJ0aWNsZSI6IiIsIm5vbi1kcm9wcGluZy1wYXJ0aWNsZSI6IiJ9LHsiZmFtaWx5IjoiTGl1IiwiZ2l2ZW4iOiJNaW5nIiwicGFyc2UtbmFtZXMiOmZhbHNlLCJkcm9wcGluZy1wYXJ0aWNsZSI6IiIsIm5vbi1kcm9wcGluZy1wYXJ0aWNsZSI6IiJ9LHsiZmFtaWx5IjoiWmh1IiwiZ2l2ZW4iOiJTaGFua3VhbiIsInBhcnNlLW5hbWVzIjpmYWxzZSwiZHJvcHBpbmctcGFydGljbGUiOiIiLCJub24tZHJvcHBpbmctcGFydGljbGUiOiIifSx7ImZhbWlseSI6IldhbmciLCJnaXZlbiI6IldlbnpoaSIsInBhcnNlLW5hbWVzIjpmYWxzZSwiZHJvcHBpbmctcGFydGljbGUiOiIiLCJub24tZHJvcHBpbmctcGFydGljbGUiOiIifSx7ImZhbWlseSI6IkxpYW5nIiwiZ2l2ZW4iOiJYaWFvZmVuZyIsInBhcnNlLW5hbWVzIjpmYWxzZSwiZHJvcHBpbmctcGFydGljbGUiOiIiLCJub24tZHJvcHBpbmctcGFydGljbGUiOiIifSx7ImZhbWlseSI6IlpoYW5nIiwiZ2l2ZW4iOiJZb25nIiwicGFyc2UtbmFtZXMiOmZhbHNlLCJkcm9wcGluZy1wYXJ0aWNsZSI6IiIsIm5vbi1kcm9wcGluZy1wYXJ0aWNsZSI6IiJ9LHsiZmFtaWx5IjoiQWxjYWzDoS1DZXJyYSIsImdpdmVuIjoiR2FicmllbCIsInBhcnNlLW5hbWVzIjpmYWxzZSwiZHJvcHBpbmctcGFydGljbGUiOiIiLCJub24tZHJvcHBpbmctcGFydGljbGUiOiIifSx7ImZhbWlseSI6IlRydWVsc2VuIiwiZ2l2ZW4iOiJUaG9tYXMiLCJwYXJzZS1uYW1lcyI6ZmFsc2UsImRyb3BwaW5nLXBhcnRpY2xlIjoiIiwibm9uLWRyb3BwaW5nLXBhcnRpY2xlIjoiIn0seyJmYW1pbHkiOiJUZW1lc2dlbiIsImdpdmVuIjoiQXdva2UiLCJwYXJzZS1uYW1lcyI6ZmFsc2UsImRyb3BwaW5nLXBhcnRpY2xlIjoiIiwibm9uLWRyb3BwaW5nLXBhcnRpY2xlIjoiIn0seyJmYW1pbHkiOiJTYWhsZSIsImdpdmVuIjoiQmVyaGUgV2VsZGVhcmVnYXdpIiwicGFyc2UtbmFtZXMiOmZhbHNlLCJkcm9wcGluZy1wYXJ0aWNsZSI6IiIsIm5vbi1kcm9wcGluZy1wYXJ0aWNsZSI6IiJ9LHsiZmFtaWx5IjoiTWVsYWt1IiwiZ2l2ZW4iOiJZb2hhbm5lcyBBZGFtYSIsInBhcnNlLW5hbWVzIjpmYWxzZSwiZHJvcHBpbmctcGFydGljbGUiOiIiLCJub24tZHJvcHBpbmctcGFydGljbGUiOiIifSx7ImZhbWlseSI6IlN0cm91bXBvdWxpcyIsImdpdmVuIjoiS29uc3RhbnRpbm9zIiwicGFyc2UtbmFtZXMiOmZhbHNlLCJkcm9wcGluZy1wYXJ0aWNsZSI6IiIsIm5vbi1kcm9wcGluZy1wYXJ0aWNsZSI6IiJ9LHsiZmFtaWx5IjoiUHJhYmhha2FyYW4iLCJnaXZlbiI6IkRvcmFpcmFqIiwicGFyc2UtbmFtZXMiOmZhbHNlLCJkcm9wcGluZy1wYXJ0aWNsZSI6IiIsIm5vbi1kcm9wcGluZy1wYXJ0aWNsZSI6IiJ9LHsiZmFtaWx5IjoiR3VwdGEiLCJnaXZlbiI6IlJhamVldiIsInBhcnNlLW5hbWVzIjpmYWxzZSwiZHJvcHBpbmctcGFydGljbGUiOiIiLCJub24tZHJvcHBpbmctcGFydGljbGUiOiIifSx7ImZhbWlseSI6IlJhamFnb3BhbGFuIiwiZ2l2ZW4iOiJWYXNhbnRoYW4iLCJwYXJzZS1uYW1lcyI6ZmFsc2UsImRyb3BwaW5nLXBhcnRpY2xlIjoiIiwibm9uLWRyb3BwaW5nLXBhcnRpY2xlIjoiIn0seyJmYW1pbHkiOiJLb3NlbiIsImdpdmVuIjoiU29ld2FydGEiLCJwYXJzZS1uYW1lcyI6ZmFsc2UsImRyb3BwaW5nLXBhcnRpY2xlIjoiIiwibm9uLWRyb3BwaW5nLXBhcnRpY2xlIjoiIn0seyJmYW1pbHkiOiJXYXJvdXciLCJnaXZlbiI6IlRhdGkgU3VyeWF0aSIsInBhcnNlLW5hbWVzIjpmYWxzZSwiZHJvcHBpbmctcGFydGljbGUiOiIiLCJub24tZHJvcHBpbmctcGFydGljbGUiOiIifSx7ImZhbWlseSI6Ik/igJlEb25uZWxsIiwiZ2l2ZW4iOiJNYXJ0aW4gSi4iLCJwYXJzZS1uYW1lcyI6ZmFsc2UsImRyb3BwaW5nLXBhcnRpY2xlIjoiIiwibm9uLWRyb3BwaW5nLXBhcnRpY2xlIjoiIn0seyJmYW1pbHkiOiJTaGlub2hhcmEiLCJnaXZlbiI6Ill1a2l0byIsInBhcnNlLW5hbWVzIjpmYWxzZSwiZHJvcHBpbmctcGFydGljbGUiOiIiLCJub24tZHJvcHBpbmctcGFydGljbGUiOiIifSx7ImZhbWlseSI6IkFzYWQiLCJnaXZlbiI6Ik1hamVkIE1hc291ZCIsInBhcnNlLW5hbWVzIjpmYWxzZSwiZHJvcHBpbmctcGFydGljbGUiOiIiLCJub24tZHJvcHBpbmctcGFydGljbGUiOiIifSx7ImZhbWlseSI6IkJ3aXJlIiwiZ2l2ZW4iOiJWaXRhbGlzIEtpeml0byIsInBhcnNlLW5hbWVzIjpmYWxzZSwiZHJvcHBpbmctcGFydGljbGUiOiIiLCJub24tZHJvcHBpbmctcGFydGljbGUiOiIifSx7ImZhbWlseSI6IkplZSIsImdpdmVuIjoiU3VuIEhhIiwicGFyc2UtbmFtZXMiOmZhbHNlLCJkcm9wcGluZy1wYXJ0aWNsZSI6IiIsIm5vbi1kcm9wcGluZy1wYXJ0aWNsZSI6IiJ9LHsiZmFtaWx5IjoiS2hhbmciLCJnaXZlbiI6IllvdW5nIEhvIiwicGFyc2UtbmFtZXMiOmZhbHNlLCJkcm9wcGluZy1wYXJ0aWNsZSI6IiIsIm5vbi1kcm9wcGluZy1wYXJ0aWNsZSI6IiJ9LHsiZmFtaWx5IjoiQ2FtcG9zLU5vbmF0byIsImdpdmVuIjoiSXNtYWVsIiwicGFyc2UtbmFtZXMiOmZhbHNlLCJkcm9wcGluZy1wYXJ0aWNsZSI6IiIsIm5vbi1kcm9wcGluZy1wYXJ0aWNsZSI6IiJ9LHsiZmFtaWx5IjoiR2Fua3DDqSIsImdpdmVuIjoiRm9ydHVuw6kiLCJwYXJzZS1uYW1lcyI6ZmFsc2UsImRyb3BwaW5nLXBhcnRpY2xlIjoiIiwibm9uLWRyb3BwaW5nLXBhcnRpY2xlIjoiIn0seyJmYW1pbHkiOiJNeWludCIsImdpdmVuIjoiQ2hhdyBZaW4iLCJwYXJzZS1uYW1lcyI6ZmFsc2UsImRyb3BwaW5nLXBhcnRpY2xlIjoiIiwibm9uLWRyb3BwaW5nLXBhcnRpY2xlIjoiIn0seyJmYW1pbHkiOiJOb3JoZWltIiwiZ2l2ZW4iOiJPbGUiLCJwYXJzZS1uYW1lcyI6ZmFsc2UsImRyb3BwaW5nLXBhcnRpY2xlIjoiIiwibm9uLWRyb3BwaW5nLXBhcnRpY2xlIjoiIn0seyJmYW1pbHkiOiJLaGFsaWZhIiwiZ2l2ZW4iOiJTaGFtcyBFbGRpbiIsInBhcnNlLW5hbWVzIjpmYWxzZSwiZHJvcHBpbmctcGFydGljbGUiOiIiLCJub24tZHJvcHBpbmctcGFydGljbGUiOiIifSx7ImZhbWlseSI6IktyYXZjaGVua28iLCJnaXZlbiI6Ik1pY2hhZWwiLCJwYXJzZS1uYW1lcyI6ZmFsc2UsImRyb3BwaW5nLXBhcnRpY2xlIjoiIiwibm9uLWRyb3BwaW5nLXBhcnRpY2xlIjoiIn0seyJmYW1pbHkiOiJQaXJhZG92IiwiZ2l2ZW4iOiJNaWNoYWVsIiwicGFyc2UtbmFtZXMiOmZhbHNlLCJkcm9wcGluZy1wYXJ0aWNsZSI6IiIsIm5vbi1kcm9wcGluZy1wYXJ0aWNsZSI6IiJ9LHsiZmFtaWx5IjoiU2hhbGFtb3YiLCJnaXZlbiI6Ik5pY29sYXkiLCJwYXJzZS1uYW1lcyI6ZmFsc2UsImRyb3BwaW5nLXBhcnRpY2xlIjoiIiwibm9uLWRyb3BwaW5nLXBhcnRpY2xlIjoiIn0seyJmYW1pbHkiOiJWYXJha2luIiwiZ2l2ZW4iOiJZdXJpIiwicGFyc2UtbmFtZXMiOmZhbHNlLCJkcm9wcGluZy1wYXJ0aWNsZSI6IiIsIm5vbi1kcm9wcGluZy1wYXJ0aWNsZSI6IiJ9LHsiZmFtaWx5IjoiRGlldSBOZ2lyYWJlZ2EiLCJnaXZlbiI6IkplYW4iLCJwYXJzZS1uYW1lcyI6ZmFsc2UsImRyb3BwaW5nLXBhcnRpY2xlIjoiIiwibm9uLWRyb3BwaW5nLXBhcnRpY2xlIjoiRGUifSx7ImZhbWlseSI6Ik55ZW1hemkiLCJnaXZlbiI6IkplYW4gUGllcnJlIiwicGFyc2UtbmFtZXMiOmZhbHNlLCJkcm9wcGluZy1wYXJ0aWNsZSI6IiIsIm5vbi1kcm9wcGluZy1wYXJ0aWNsZSI6IiJ9LHsiZmFtaWx5IjoiTXVoaW1wdW5kdSIsImdpdmVuIjoiTWFyaWUgQWltZWUiLCJwYXJzZS1uYW1lcyI6ZmFsc2UsImRyb3BwaW5nLXBhcnRpY2xlIjoiIiwibm9uLWRyb3BwaW5nLXBhcnRpY2xlIjoiIn0seyJmYW1pbHkiOiJTYWVlZGkiLCJnaXZlbiI6Ik1vaGFtbWFkIiwicGFyc2UtbmFtZXMiOmZhbHNlLCJkcm9wcGluZy1wYXJ0aWNsZSI6IiIsIm5vbi1kcm9wcGluZy1wYXJ0aWNsZSI6IiJ9LHsiZmFtaWx5IjoiQmVkaSIsImdpdmVuIjoiTmVlcmFqIiwicGFyc2UtbmFtZXMiOmZhbHNlLCJkcm9wcGluZy1wYXJ0aWNsZSI6IiIsIm5vbi1kcm9wcGluZy1wYXJ0aWNsZSI6IiJ9LHsiZmFtaWx5IjoiSGF2bW9lbGxlciIsImdpdmVuIjoiUmFzbXVzIiwicGFyc2UtbmFtZXMiOmZhbHNlLCJkcm9wcGluZy1wYXJ0aWNsZSI6IiIsIm5vbi1kcm9wcGluZy1wYXJ0aWNsZSI6IiJ9LHsiZmFtaWx5IjoiQXR3aW5lIiwiZ2l2ZW4iOiJMZW8iLCJwYXJzZS1uYW1lcyI6ZmFsc2UsImRyb3BwaW5nLXBhcnRpY2xlIjoiIiwibm9uLWRyb3BwaW5nLXBhcnRpY2xlIjoiIn0seyJmYW1pbHkiOiJP4oCZQ2FsbGFnaGFuIiwiZ2l2ZW4iOiJGaW5iYXIiLCJwYXJzZS1uYW1lcyI6ZmFsc2UsImRyb3BwaW5nLXBhcnRpY2xlIjoiIiwibm9uLWRyb3BwaW5nLXBhcnRpY2xlIjoiIn0seyJmYW1pbHkiOiJDcml0Y2hsZXkiLCJnaXZlbiI6Ikp1bGlhIEEuIiwicGFyc2UtbmFtZXMiOmZhbHNlLCJkcm9wcGluZy1wYXJ0aWNsZSI6IiIsIm5vbi1kcm9wcGluZy1wYXJ0aWNsZSI6IiJ9LHsiZmFtaWx5IjoiRXp6YXRpIiwiZ2l2ZW4iOiJNYWppZCIsInBhcnNlLW5hbWVzIjpmYWxzZSwiZHJvcHBpbmctcGFydGljbGUiOiIiLCJub24tZHJvcHBpbmctcGFydGljbGUiOiIifSx7ImZhbWlseSI6IlNvbGphayIsImdpdmVuIjoiTWljaGFlbCIsInBhcnNlLW5hbWVzIjpmYWxzZSwiZHJvcHBpbmctcGFydGljbGUiOiIiLCJub24tZHJvcHBpbmctcGFydGljbGUiOiIifSx7ImZhbWlseSI6IkNvbm5vciIsImdpdmVuIjoiTXlsZXMgRC4iLCJwYXJzZS1uYW1lcyI6ZmFsc2UsImRyb3BwaW5nLXBhcnRpY2xlIjoiIiwibm9uLWRyb3BwaW5nLXBhcnRpY2xlIjoiIn0seyJmYW1pbHkiOiJSb3Rod2VsbCIsImdpdmVuIjoiUGV0ZXIgTS4iLCJwYXJzZS1uYW1lcyI6ZmFsc2UsImRyb3BwaW5nLXBhcnRpY2xlIjoiIiwibm9uLWRyb3BwaW5nLXBhcnRpY2xlIjoiIn0seyJmYW1pbHkiOiJTYWxtYW4iLCJnaXZlbiI6IlJ1c3RhbSBBbCBTaGFoaSIsInBhcnNlLW5hbWVzIjpmYWxzZSwiZHJvcHBpbmctcGFydGljbGUiOiIiLCJub24tZHJvcHBpbmctcGFydGljbGUiOiIifSx7ImZhbWlseSI6IldoaXRlbGV5IiwiZ2l2ZW4iOiJXaWxsaWFtIiwicGFyc2UtbmFtZXMiOmZhbHNlLCJkcm9wcGluZy1wYXJ0aWNsZSI6IiIsIm5vbi1kcm9wcGluZy1wYXJ0aWNsZSI6IiJ9LHsiZmFtaWx5IjoiQ2hlbiIsImdpdmVuIjoiWmhlbmdtaW5nIiwicGFyc2UtbmFtZXMiOmZhbHNlLCJkcm9wcGluZy1wYXJ0aWNsZSI6IiIsIm5vbi1kcm9wcGluZy1wYXJ0aWNsZSI6IiJ9LHsiZmFtaWx5IjoiRHVycmFuaSIsImdpdmVuIjoiQWRuYW4gTS4iLCJwYXJzZS1uYW1lcyI6ZmFsc2UsImRyb3BwaW5nLXBhcnRpY2xlIjoiIiwibm9uLWRyb3BwaW5nLXBhcnRpY2xlIjoiIn0seyJmYW1pbHkiOiJEYXlhbWEiLCJnaXZlbiI6IkFuYW5kIiwicGFyc2UtbmFtZXMiOmZhbHNlLCJkcm9wcGluZy1wYXJ0aWNsZSI6IiIsIm5vbi1kcm9wcGluZy1wYXJ0aWNsZSI6IiJ9LHsiZmFtaWx5IjoiTW9yYW4iLCJnaXZlbiI6IkFuZHJldyBFLiIsInBhcnNlLW5hbWVzIjpmYWxzZSwiZHJvcHBpbmctcGFydGljbGUiOiIiLCJub24tZHJvcHBpbmctcGFydGljbGUiOiIifSx7ImZhbWlseSI6Ik1pc2dhbmF3IiwiZ2l2ZW4iOiJBd29rZSIsInBhcnNlLW5hbWVzIjpmYWxzZSwiZHJvcHBpbmctcGFydGljbGUiOiIiLCJub24tZHJvcHBpbmctcGFydGljbGUiOiIifSx7ImZhbWlseSI6IkFtbGllLUxlZm9uZCIsImdpdmVuIjoiQ2F0aGVyaW5lIiwicGFyc2UtbmFtZXMiOmZhbHNlLCJkcm9wcGluZy1wYXJ0aWNsZSI6IiIsIm5vbi1kcm9wcGluZy1wYXJ0aWNsZSI6IiJ9LHsiZmFtaWx5IjoiSHVhbmciLCJnaXZlbiI6IkNoZW5nIiwicGFyc2UtbmFtZXMiOmZhbHNlLCJkcm9wcGluZy1wYXJ0aWNsZSI6IiIsIm5vbi1kcm9wcGluZy1wYXJ0aWNsZSI6IiJ9LHsiZmFtaWx5IjoiU3VtZWV0IiwiZ2l2ZW4iOiJDaHVnaCIsInBhcnNlLW5hbWVzIjpmYWxzZSwiZHJvcHBpbmctcGFydGljbGUiOiIiLCJub24tZHJvcHBpbmctcGFydGljbGUiOiIifSx7ImZhbWlseSI6IkN1bmRpZmYiLCJnaXZlbiI6IkRhdmlkIEsuIiwicGFyc2UtbmFtZXMiOmZhbHNlLCJkcm9wcGluZy1wYXJ0aWNsZSI6IiIsIm5vbi1kcm9wcGluZy1wYXJ0aWNsZSI6IiJ9LHsiZmFtaWx5IjoiS2F6aSIsImdpdmVuIjoiRGhydXYgUy4iLCJwYXJzZS1uYW1lcyI6ZmFsc2UsImRyb3BwaW5nLXBhcnRpY2xlIjoiIiwibm9uLWRyb3BwaW5nLXBhcnRpY2xlIjoiIn0seyJmYW1pbHkiOiJRYXRvIiwiZ2l2ZW4iOiJEaW1hIiwicGFyc2UtbmFtZXMiOmZhbHNlLCJkcm9wcGluZy1wYXJ0aWNsZSI6IiIsIm5vbi1kcm9wcGluZy1wYXJ0aWNsZSI6IiJ9LHsiZmFtaWx5IjoiS2FiYWdhbWJlIiwiZ2l2ZW4iOiJFZG1vbmQgS2F0byIsInBhcnNlLW5hbWVzIjpmYWxzZSwiZHJvcHBpbmctcGFydGljbGUiOiIiLCJub24tZHJvcHBpbmctcGFydGljbGUiOiIifSx7ImZhbWlseSI6IkRpbmciLCJnaXZlbiI6IkVyaWMiLCJwYXJzZS1uYW1lcyI6ZmFsc2UsImRyb3BwaW5nLXBhcnRpY2xlIjoiIiwibm9uLWRyb3BwaW5nLXBhcnRpY2xlIjoiIn0seyJmYW1pbHkiOiJCdWtobWFuIiwiZ2l2ZW4iOiJHZW5lIiwicGFyc2UtbmFtZXMiOmZhbHNlLCJkcm9wcGluZy1wYXJ0aWNsZSI6IiIsIm5vbi1kcm9wcGluZy1wYXJ0aWNsZSI6IiJ9LHsiZmFtaWx5IjoiS3dhbiIsImdpdmVuIjoiR2VuZSIsInBhcnNlLW5hbWVzIjpmYWxzZSwiZHJvcHBpbmctcGFydGljbGUiOiIiLCJub24tZHJvcHBpbmctcGFydGljbGUiOiIifSx7ImZhbWlseSI6IkNvcmVzaCIsImdpdmVuIjoiSm9zZWYiLCJwYXJzZS1uYW1lcyI6ZmFsc2UsImRyb3BwaW5nLXBhcnRpY2xlIjoiIiwibm9uLWRyb3BwaW5nLXBhcnRpY2xlIjoiIn0seyJmYW1pbHkiOiJMZWZvbmR1bHEiLCJnaXZlbiI6IkthdGUiLCJwYXJzZS1uYW1lcyI6ZmFsc2UsImRyb3BwaW5nLXBhcnRpY2xlIjoiIiwibm9uLWRyb3BwaW5nLXBhcnRpY2xlIjoiIn0seyJmYW1pbHkiOiJDb3JyaWVyZSIsImdpdmVuIjoiTWF0dGhldyBBLiIsInBhcnNlLW5hbWVzIjpmYWxzZSwiZHJvcHBpbmctcGFydGljbGUiOiIiLCJub24tZHJvcHBpbmctcGFydGljbGUiOiIifSx7ImZhbWlseSI6Ik1haW5vbyIsImdpdmVuIjoiTmFuYSIsInBhcnNlLW5hbWVzIjpmYWxzZSwiZHJvcHBpbmctcGFydGljbGUiOiIiLCJub24tZHJvcHBpbmctcGFydGljbGUiOiIifSx7ImZhbWlseSI6IkJlYXVjaGFtcCIsImdpdmVuIjoiTm9ybWFuIEouIiwicGFyc2UtbmFtZXMiOmZhbHNlLCJkcm9wcGluZy1wYXJ0aWNsZSI6IiIsIm5vbi1kcm9wcGluZy1wYXJ0aWNsZSI6IiJ9LHsiZmFtaWx5IjoiU2Nod2FydHoiLCJnaXZlbiI6IlN0ZXBoZW4gTS4iLCJwYXJzZS1uYW1lcyI6ZmFsc2UsImRyb3BwaW5nLXBhcnRpY2xlIjoiIiwibm9uLWRyb3BwaW5nLXBhcnRpY2xlIjoiIn0seyJmYW1pbHkiOiJDaHVnaCIsImdpdmVuIjoiU3VtZWV0IiwicGFyc2UtbmFtZXMiOmZhbHNlLCJkcm9wcGluZy1wYXJ0aWNsZSI6IiIsIm5vbi1kcm9wcGluZy1wYXJ0aWNsZSI6IiJ9LHsiZmFtaWx5IjoiRnVuZyIsImdpdmVuIjoiVGVyZXNhIiwicGFyc2UtbmFtZXMiOmZhbHNlLCJkcm9wcGluZy1wYXJ0aWNsZSI6IiIsIm5vbi1kcm9wcGluZy1wYXJ0aWNsZSI6IiJ9LHsiZmFtaWx5IjoiQnllcnMiLCJnaXZlbiI6IlRpbSBFLiIsInBhcnNlLW5hbWVzIjpmYWxzZSwiZHJvcHBpbmctcGFydGljbGUiOiIiLCJub24tZHJvcHBpbmctcGFydGljbGUiOiIifSx7ImZhbWlseSI6IlNhbXBzb24iLCJnaXZlbiI6IlVjaGVjaHVrd3UgSy5BLiIsInBhcnNlLW5hbWVzIjpmYWxzZSwiZHJvcHBpbmctcGFydGljbGUiOiIiLCJub24tZHJvcHBpbmctcGFydGljbGUiOiIifSx7ImZhbWlseSI6IlJvY2NhIiwiZ2l2ZW4iOiJXYWx0ZXIgQS4iLCJwYXJzZS1uYW1lcyI6ZmFsc2UsImRyb3BwaW5nLXBhcnRpY2xlIjoiIiwibm9uLWRyb3BwaW5nLXBhcnRpY2xlIjoiIn0seyJmYW1pbHkiOiJMbyIsImdpdmVuIjoiV2FycmVuIiwicGFyc2UtbmFtZXMiOmZhbHNlLCJkcm9wcGluZy1wYXJ0aWNsZSI6IiIsIm5vbi1kcm9wcGluZy1wYXJ0aWNsZSI6IiJ9XSwiY29udGFpbmVyLXRpdGxlIjoiTmV1cm9lcGlkZW1pb2xvZ3kiLCJjb250YWluZXItdGl0bGUtc2hvcnQiOiJOZXVyb2VwaWRlbWlvbG9neSIsImFjY2Vzc2VkIjp7ImRhdGUtcGFydHMiOltbMjAyNCwyLDhdXX0sIkRPSSI6IjEwLjExNTkvMDAwNDQxMTAzIiwiSVNTTiI6IjE0MjMtMDIwOCIsIlBNSUQiOiIyNjUwNTk4NCIsIlVSTCI6Imh0dHBzOi8vcHVibWVkLm5jYmkubmxtLm5paC5nb3YvMjY1MDU5ODQvIiwiaXNzdWVkIjp7ImRhdGUtcGFydHMiOltbMjAxNSwxMCwxXV19LCJwYWdlIjoiMjAzLTIxNCIsImFic3RyYWN0IjoiQmFja2dyb3VuZDogQWNjdXJhdGUgaW5mb3JtYXRpb24gb24gc3Ryb2tlIGJ1cmRlbiBpbiBtZW4gYW5kIHdvbWVuIGFyZSBpbXBvcnRhbnQgZm9yIGV2aWRlbmNlLWJhc2VkIGhlYWx0aGNhcmUgcGxhbm5pbmcgYW5kIHJlc291cmNlIGFsbG9jYXRpb24uIFByZXZpb3VzbHksIGxpbWl0ZWQgcmVzZWFyY2ggc3VnZ2VzdGVkIHRoYXQgdGhlIGFic29sdXRlIG51bWJlciBvZiBkZWF0aHMgZnJvbSBzdHJva2UgaW4gd29tZW4gd2FzIGdyZWF0ZXIgdGhhbiBpbiBtZW4sIGJ1dCB0aGUgaW5jaWRlbmNlIGFuZCBtb3J0YWxpdHkgcmF0ZXMgd2VyZSBncmVhdGVyIGluIG1lbi4gSG93ZXZlciwgc2V4IGRpZmZlcmVuY2VzIGluIHZhcmlvdXMgbWV0cmljcyBvZiBzdHJva2UgYnVyZGVuIG9uIGEgZ2xvYmFsIHNjYWxlIGhhdmUgbm90IGJlZW4gYSBzdWJqZWN0IG9mIGNvbXByZWhlbnNpdmUgYW5kIGNvbXBhcmFibGUgYXNzZXNzbWVudCBmb3IgbW9zdCByZWdpb25zIG9mIHRoZSB3b3JsZCwgbm9yIGhhdmUgc2V4IGRpZmZlcmVuY2VzIGluIHN0cm9rZSBidXJkZW4gYmVlbiBleGFtaW5lZCBmb3IgdHJlbmRzIG92ZXIgdGltZS4gTWV0aG9kczogU3Ryb2tlIGluY2lkZW5jZSwgcHJldmFsZW5jZSwgbW9ydGFsaXR5LCBkaXNhYmlsaXR5LWFkanVzdGVkIGxpZmUgeWVhcnMgKERBTFlzKSBhbmQgaGVhbHRoeSB5ZWFycyBsb3N0IGR1ZSB0byBkaXNhYmlsaXR5IHdlcmUgZXN0aW1hdGVkIGFzIHBhcnQgb2YgdGhlIEdsb2JhbCBCdXJkZW4gb2YgRGlzZWFzZSAoR0JEKSAyMDEzIFN0dWR5LiBEYXRhIGlucHV0cyBpbmNsdWRlZCBhbGwgYXZhaWxhYmxlIGluZm9ybWF0aW9uIG9uIHN0cm9rZSBpbmNpZGVuY2UsIHByZXZhbGVuY2UgYW5kIGRlYXRoIGFuZCBjYXNlIGZhdGFsaXR5IHJhdGVzLiBBbmFseXNpcyB3YXMgcGVyZm9ybWVkIHNlcGFyYXRlbHkgYnkgc2V4IGFuZCA1LXllYXIgYWdlIGNhdGVnb3JpZXMgZm9yIDE4OCBjb3VudHJpZXMuIFN0YXRpc3RpY2FsIG1vZGVscyB3ZXJlIGVtcGxveWVkIHRvIHByb2R1Y2UgZ2xvYmFsbHkgY29tcHJlaGVuc2l2ZSByZXN1bHRzIG92ZXIgdGltZS4gQWxsIHJhdGVzIHdlcmUgYWdlLXN0YW5kYXJkaXplZCB0byBhIGdsb2JhbCBwb3B1bGF0aW9uIGFuZCA5NSUgdW5jZXJ0YWludHkgaW50ZXJ2YWxzIChVSXMpIHdlcmUgY29tcHV0ZWQuIEZpbmRpbmdzOiBJbiAyMDEzLCBnbG9iYWwgaXNjaGVtaWMgc3Ryb2tlIChJUykgYW5kIGhlbW9ycmhhZ2ljIHN0cm9rZSAoSFMpIGluY2lkZW5jZSAocGVyIDEwMCwwMDApIGluIG1lbiAoSVMgMTMyLjc3ICg5NSUgVUkgMTI1LjM0LTE0Mi43Nyk7IEhTIDY0Ljg5ICg5NSUgVUkgNTkuODItNjguODUpKSBleGNlZWRlZCB0aG9zZSBvZiB3b21lbiAoSVMgOTguODUgKDk1JSBVSSA5Mi4xMS0xMDYuNjIpOyBIUyA0NS40OCAoOTUlIFVJIDQyLjQzLTQ4LjUzKSkuIElTIGluY2lkZW5jZSByYXRlcyB3ZXJlIGxvd2VyIGluIDIwMTMgY29tcGFyZWQgd2l0aCAxOTkwIHJhdGVzIGZvciBib3RoIHNleGVzICgxOTkwIG1hbGUgSVMgaW5jaWRlbmNlIDE0Ny40MCAoOTUlIFVJIDEzNy44Ny0xNTcuNjYpOyAxOTkwIGZlbWFsZSBJUyBpbmNpZGVuY2UgMTEzLjMxICg5NSUgVUkgMTAzLjUyLTEyMy40MCkpLCBidXQgdGhlIG9ubHkgc2lnbmlmaWNhbnQgY2hhbmdlIGluIElTIGluY2lkZW5jZSB3YXMgYW1vbmcgd29tZW4uIiwicHVibGlzaGVyIjoiTmV1cm9lcGlkZW1pb2xvZ3kiLCJpc3N1ZSI6IjMiLCJ2b2x1bWUiOiI0NSJ9LCJpc1RlbXBvcmFyeSI6ZmFsc2V9XX0=&quot;,&quot;citationItems&quot;:[{&quot;id&quot;:&quot;5fca32c8-e6b1-3c10-8824-da5b29b60b81&quot;,&quot;itemData&quot;:{&quot;type&quot;:&quot;article-journal&quot;,&quot;id&quot;:&quot;5fca32c8-e6b1-3c10-8824-da5b29b60b81&quot;,&quot;title&quot;:&quot;Gender-Specific Differences for Risk of Disability and Death in Atrial Fibrillation-Related Stroke&quot;,&quot;author&quot;:[{&quot;family&quot;:&quot;Martin&quot;,&quot;given&quot;:&quot;Ryan C.&quot;,&quot;parse-names&quot;:false,&quot;dropping-particle&quot;:&quot;&quot;,&quot;non-dropping-particle&quot;:&quot;&quot;},{&quot;family&quot;:&quot;Burgin&quot;,&quot;given&quot;:&quot;W. Scott&quot;,&quot;parse-names&quot;:false,&quot;dropping-particle&quot;:&quot;&quot;,&quot;non-dropping-particle&quot;:&quot;&quot;},{&quot;family&quot;:&quot;Schabath&quot;,&quot;given&quot;:&quot;Matthew B.&quot;,&quot;parse-names&quot;:false,&quot;dropping-particle&quot;:&quot;&quot;,&quot;non-dropping-particle&quot;:&quot;&quot;},{&quot;family&quot;:&quot;Kirby&quot;,&quot;given&quot;:&quot;Bonnie&quot;,&quot;parse-names&quot;:false,&quot;dropping-particle&quot;:&quot;&quot;,&quot;non-dropping-particle&quot;:&quot;&quot;},{&quot;family&quot;:&quot;Chae&quot;,&quot;given&quot;:&quot;Sanders H.&quot;,&quot;parse-names&quot;:false,&quot;dropping-particle&quot;:&quot;&quot;,&quot;non-dropping-particle&quot;:&quot;&quot;},{&quot;family&quot;:&quot;Fradley&quot;,&quot;given&quot;:&quot;Michael G.&quot;,&quot;parse-names&quot;:false,&quot;dropping-particle&quot;:&quot;&quot;,&quot;non-dropping-particle&quot;:&quot;&quot;},{&quot;family&quot;:&quot;Rose&quot;,&quot;given&quot;:&quot;David Z.&quot;,&quot;parse-names&quot;:false,&quot;dropping-particle&quot;:&quot;&quot;,&quot;non-dropping-particle&quot;:&quot;&quot;},{&quot;family&quot;:&quot;Labovitz&quot;,&quot;given&quot;:&quot;Arthur J.&quot;,&quot;parse-names&quot;:false,&quot;dropping-particle&quot;:&quot;&quot;,&quot;non-dropping-particle&quot;:&quot;&quot;}],&quot;container-title&quot;:&quot;The American journal of cardiology&quot;,&quot;container-title-short&quot;:&quot;Am J Cardiol&quot;,&quot;accessed&quot;:{&quot;date-parts&quot;:[[2024,2,8]]},&quot;DOI&quot;:&quot;10.1016/J.AMJCARD.2016.09.049&quot;,&quot;ISSN&quot;:&quot;1879-1913&quot;,&quot;PMID&quot;:&quot;27846983&quot;,&quot;URL&quot;:&quot;https://pubmed.ncbi.nlm.nih.gov/27846983/&quot;,&quot;issued&quot;:{&quot;date-parts&quot;:[[2017,1,15]]},&quot;page&quot;:&quot;256-261&quot;,&quot;abstract&quot;:&quot;In the latest American Heart Association/American College of Cardiology/Heart Rhythm Society atrial fibrillation (AF) guidelines, CHA2DS2-VASc replaced the CHADS2 stroke risk assessment to determine prophylactic anticoagulation, reflecting female gender's association with stroke incidence in AF. However, little investigation has been pursued of potential risk factors associated with worsened stroke severity. In this study, we examined patients with AF with ischemic stroke patient characteristics associated with increased stroke severity. Using the Get With The Guidelines-Stroke database, we retrospectively identified 221 consecutive patients with AF diagnosed with acute ischemic stroke and performed in depth chart review, evaluating demographics, labs, and co-morbidities. We analyzed the modified Rankin Scale (mRS) at discharge as a surrogate for stroke severity, defining severe stroke as fatal (mRS of 6) or disabling (mRS 4 to 5), requiring max assistance with ambulation or activities of daily living. Female gender, advanced age, and decreased body surface area were associated with disabling or fatal stroke (68.3% of patients with mRS 4 to 6 vs 50% with mRS 0 to 3, 78.4 vs 71.1 year, and 1.83 vs 1.92, respectively). Using a backward elimination approach revealed a logistic regression model with statistically significant odds ratios (ORs) for female gender (OR 1.99) and age (OR 1.04), and borderline significant for a history of coronary artery disease (OR 1.89). In conclusion, female gender is associated in the AF population with a twofold risk of severe disabling or fatal ischemic stroke, a finding that persists after controlling for potential confounders. This finding highlights the potential benefit from appropriate anticoagulation use for stroke prophylaxis in the AF population.&quot;,&quot;publisher&quot;:&quot;Am J Cardiol&quot;,&quot;issue&quot;:&quot;2&quot;,&quot;volume&quot;:&quot;119&quot;},&quot;isTemporary&quot;:false},{&quot;id&quot;:&quot;9320a36c-af9b-39bb-bba4-47074208a664&quot;,&quot;itemData&quot;:{&quot;type&quot;:&quot;article-journal&quot;,&quot;id&quot;:&quot;9320a36c-af9b-39bb-bba4-47074208a664&quot;,&quot;title&quot;:&quot;Trends in Cardiovascular Mortality Related to Atrial Fibrillation in the United States, 2011 to 2018&quot;,&quot;author&quot;:[{&quot;family&quot;:&quot;Tanaka&quot;,&quot;given&quot;:&quot;Yoshihiro&quot;,&quot;parse-names&quot;:false,&quot;dropping-particle&quot;:&quot;&quot;,&quot;non-dropping-particle&quot;:&quot;&quot;},{&quot;family&quot;:&quot;Shah&quot;,&quot;given&quot;:&quot;Nilay S.&quot;,&quot;parse-names&quot;:false,&quot;dropping-particle&quot;:&quot;&quot;,&quot;non-dropping-particle&quot;:&quot;&quot;},{&quot;family&quot;:&quot;Passman&quot;,&quot;given&quot;:&quot;Rod&quot;,&quot;parse-names&quot;:false,&quot;dropping-particle&quot;:&quot;&quot;,&quot;non-dropping-particle&quot;:&quot;&quot;},{&quot;family&quot;:&quot;Greenland&quot;,&quot;given&quot;:&quot;Philip&quot;,&quot;parse-names&quot;:false,&quot;dropping-particle&quot;:&quot;&quot;,&quot;non-dropping-particle&quot;:&quot;&quot;},{&quot;family&quot;:&quot;Lloyd-Jones&quot;,&quot;given&quot;:&quot;Donald M.&quot;,&quot;parse-names&quot;:false,&quot;dropping-particle&quot;:&quot;&quot;,&quot;non-dropping-particle&quot;:&quot;&quot;},{&quot;family&quot;:&quot;Khan&quot;,&quot;given&quot;:&quot;Sadiya S.&quot;,&quot;parse-names&quot;:false,&quot;dropping-particle&quot;:&quot;&quot;,&quot;non-dropping-particle&quot;:&quot;&quot;}],&quot;container-title&quot;:&quot;Journal of the American Heart Association&quot;,&quot;container-title-short&quot;:&quot;J Am Heart Assoc&quot;,&quot;accessed&quot;:{&quot;date-parts&quot;:[[2024,2,8]]},&quot;DOI&quot;:&quot;10.1161/JAHA.120.020163&quot;,&quot;ISSN&quot;:&quot;2047-9980&quot;,&quot;PMID&quot;:&quot;34320819&quot;,&quot;URL&quot;:&quot;https://pubmed.ncbi.nlm.nih.gov/34320819/&quot;,&quot;issued&quot;:{&quot;date-parts&quot;:[[2021,8,3]]},&quot;abstract&quot;:&quot;BACKGROUND: Prevalence of atrial fibrillation (AF) continues to increase and is associated with significant cardiovascular morbidity and mortality. To inform prevention strategies aimed at reducing the burden of AF, we sought to quantify trends in cardiovascular mortality related to AF in the United States. METHODS AND RESULTS: We performed serial cross-sectional analyses of national death certificate data for cardiovascular mortality related to AF, whereby cardiovascular disease was listed as underlying cause of death and AF as multiple cause of death among adults aged 35 to 84 years using the Centers for Disease Control and Prevention’s Wide-Ranging Online Data for Epidemiologic Research. We calculated age-adjusted mortality rates per 100 000 population and examined trends over time, estimating average annual percentage change using the Joinpoint Regression Program. Subgroup analyses were performed by race-sex and across 2 age groups (younger: 35– 64 years; older: 65– 84 years). A total of 276 373 cardiovascular deaths related to AF were identified in the United States between 2011 and 2018 in decedents aged 35 to 84 years. Age-adjusted mortality rate increased from 18.0 (95% CI, 17.8–18.2) to 22.3 (95% CI, 22.0– 22.4) per 100 000 population between 2011 and 2018. The increase in age-adjusted mortality rate (average annual percentage change) between 2011 and 2018 was greater among younger decedents (7.4% per year [95% CI, 6.8%– 8.0%]) compared with older decedents (3.0% per year [95% CI, 2.6%–3.4%]). CONCLUSIONS: Cardiovascular deaths related to AF are increasing, especially among younger adults, and warrant greater at-tention to prevention earlier in the life course.&quot;,&quot;publisher&quot;:&quot;J Am Heart Assoc&quot;,&quot;issue&quot;:&quot;15&quot;,&quot;volume&quot;:&quot;10&quot;},&quot;isTemporary&quot;:false},{&quot;id&quot;:&quot;834a1f79-5faa-3432-ad2c-70cbe3069d4c&quot;,&quot;itemData&quot;:{&quot;type&quot;:&quot;article-journal&quot;,&quot;id&quot;:&quot;834a1f79-5faa-3432-ad2c-70cbe3069d4c&quot;,&quot;title&quot;:&quot;Sex Differences in Stroke Incidence, Prevalence, Mortality and Disability-Adjusted Life Years: Results from the Global Burden of Disease Study 2013&quot;,&quot;author&quot;:[{&quot;family&quot;:&quot;Barker-Collo&quot;,&quot;given&quot;:&quot;Suzanne&quot;,&quot;parse-names&quot;:false,&quot;dropping-particle&quot;:&quot;&quot;,&quot;non-dropping-particle&quot;:&quot;&quot;},{&quot;family&quot;:&quot;Bennett&quot;,&quot;given&quot;:&quot;Derrick A.&quot;,&quot;parse-names&quot;:false,&quot;dropping-particle&quot;:&quot;&quot;,&quot;non-dropping-particle&quot;:&quot;&quot;},{&quot;family&quot;:&quot;Krishnamurthi&quot;,&quot;given&quot;:&quot;Rita&quot;,&quot;parse-names&quot;:false,&quot;dropping-particle&quot;:&quot;V.&quot;,&quot;non-dropping-particle&quot;:&quot;&quot;},{&quot;family&quot;:&quot;Parmar&quot;,&quot;given&quot;:&quot;Priya&quot;,&quot;parse-names&quot;:false,&quot;dropping-particle&quot;:&quot;&quot;,&quot;non-dropping-particle&quot;:&quot;&quot;},{&quot;family&quot;:&quot;Feigin&quot;,&quot;given&quot;:&quot;Valery L.&quot;,&quot;parse-names&quot;:false,&quot;dropping-particle&quot;:&quot;&quot;,&quot;non-dropping-particle&quot;:&quot;&quot;},{&quot;family&quot;:&quot;Naghavi&quot;,&quot;given&quot;:&quot;Mohsen&quot;,&quot;parse-names&quot;:false,&quot;dropping-particle&quot;:&quot;&quot;,&quot;non-dropping-particle&quot;:&quot;&quot;},{&quot;family&quot;:&quot;Forouzanfar&quot;,&quot;given&quot;:&quot;Mohammed H.&quot;,&quot;parse-names&quot;:false,&quot;dropping-particle&quot;:&quot;&quot;,&quot;non-dropping-particle&quot;:&quot;&quot;},{&quot;family&quot;:&quot;Johnson&quot;,&quot;given&quot;:&quot;Catherine O.&quot;,&quot;parse-names&quot;:false,&quot;dropping-particle&quot;:&quot;&quot;,&quot;non-dropping-particle&quot;:&quot;&quot;},{&quot;family&quot;:&quot;Nguyen&quot;,&quot;given&quot;:&quot;Grant&quot;,&quot;parse-names&quot;:false,&quot;dropping-particle&quot;:&quot;&quot;,&quot;non-dropping-particle&quot;:&quot;&quot;},{&quot;family&quot;:&quot;Mensah&quot;,&quot;given&quot;:&quot;George A.&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L.&quot;,&quot;parse-names&quot;:false,&quot;dropping-particle&quot;:&quot;&quot;,&quot;non-dropping-particle&quot;:&quot;&quot;},{&quot;family&quot;:&quot;Roth&quot;,&quot;given&quot;:&quot;Gregory A.&quot;,&quot;parse-names&quot;:false,&quot;dropping-particle&quot;:&quot;&quot;,&quot;non-dropping-particle&quot;:&quot;&quot;},{&quot;family&quot;:&quot;Abd-Allah&quot;,&quot;given&quot;:&quot;Foad&quot;,&quot;parse-names&quot;:false,&quot;dropping-particle&quot;:&quot;&quot;,&quot;non-dropping-particle&quot;:&quot;&quot;},{&quot;family&quot;:&quot;Abera&quot;,&quot;given&quot;:&quot;Semaw Ferede&quot;,&quot;parse-names&quot;:false,&quot;dropping-particle&quot;:&quot;&quot;,&quot;non-dropping-particle&quot;:&quot;&quot;},{&quot;family&quot;:&quot;Akinyemi&quot;,&quot;given&quot;:&quot;Rufus Olusola&quot;,&quot;parse-names&quot;:false,&quot;dropping-particle&quot;:&quot;&quot;,&quot;non-dropping-particle&quot;:&quot;&quot;},{&quot;family&quot;:&quot;Bahit&quot;,&quot;given&quot;:&quot;Maria Cecilia&quot;,&quot;parse-names&quot;:false,&quot;dropping-particle&quot;:&quot;&quot;,&quot;non-dropping-particle&quot;:&quot;&quot;},{&quot;family&quot;:&quot;Banerjee&quot;,&quot;given&quot;:&quot;Amitava&quot;,&quot;parse-names&quot;:false,&quot;dropping-particle&quot;:&quot;&quot;,&quot;non-dropping-particle&quot;:&quot;&quot;},{&quot;family&quot;:&quot;Basu&quot;,&quot;given&quot;:&quot;Sanjay&quot;,&quot;parse-names&quot;:false,&quot;dropping-particle&quot;:&quot;&quot;,&quot;non-dropping-particle&quot;:&quot;&quot;},{&quot;family&quot;:&quot;Brainin&quot;,&quot;given&quot;:&quot;Michael&quot;,&quot;parse-names&quot;:false,&quot;dropping-particle&quot;:&quot;&quot;,&quot;non-dropping-particle&quot;:&quot;&quot;},{&quot;family&quot;:&quot;Bornstein&quot;,&quot;given&quot;:&quot;Natan M.&quot;,&quot;parse-names&quot;:false,&quot;dropping-particle&quot;:&quot;&quot;,&quot;non-dropping-particle&quot;:&quot;&quot;},{&quot;family&quot;:&quot;Caso&quot;,&quot;given&quot;:&quot;Valeria&quot;,&quot;parse-names&quot;:false,&quot;dropping-particle&quot;:&quot;&quot;,&quot;non-dropping-particle&quot;:&quot;&quot;},{&quot;family&quot;:&quot;Catalá-López&quot;,&quot;given&quot;:&quot;Ferrán&quot;,&quot;parse-names&quot;:false,&quot;dropping-particle&quot;:&quot;&quot;,&quot;non-dropping-particle&quot;:&quot;&quot;},{&quot;family&quot;:&quot;Chowdhury&quot;,&quot;given&quot;:&quot;Rajiv&quot;,&quot;parse-names&quot;:false,&quot;dropping-particle&quot;:&quot;&quot;,&quot;non-dropping-particle&quot;:&quot;&quot;},{&quot;family&quot;:&quot;Christensen&quot;,&quot;given&quot;:&quot;Hanne K.&quot;,&quot;parse-names&quot;:false,&quot;dropping-particle&quot;:&quot;&quot;,&quot;non-dropping-particle&quot;:&quot;&quot;},{&quot;family&quot;:&quot;Colomar&quot;,&quot;given&quot;:&quot;Mercedes&quot;,&quot;parse-names&quot;:false,&quot;dropping-particle&quot;:&quot;&quot;,&quot;non-dropping-particle&quot;:&quot;&quot;},{&quot;family&quot;:&quot;Davis&quot;,&quot;given&quot;:&quot;Stephen&quot;,&quot;parse-names&quot;:false,&quot;dropping-particle&quot;:&quot;&quot;,&quot;non-dropping-particle&quot;:&quot;&quot;},{&quot;family&quot;:&quot;Deveber&quot;,&quot;given&quot;:&quot;Gabrielle&quot;,&quot;parse-names&quot;:false,&quot;dropping-particle&quot;:&quot;&quot;,&quot;non-dropping-particle&quot;:&quot;&quot;},{&quot;family&quot;:&quot;Dharmaratne&quot;,&quot;given&quot;:&quot;Samath D.&quot;,&quot;parse-names&quot;:false,&quot;dropping-particle&quot;:&quot;&quot;,&quot;non-dropping-particle&quot;:&quot;&quot;},{&quot;family&quot;:&quot;Donnan&quot;,&quot;given&quot;:&quot;Geoffrey&quot;,&quot;parse-names&quot;:false,&quot;dropping-particle&quot;:&quot;&quot;,&quot;non-dropping-particle&quot;:&quot;&quot;},{&quot;family&quot;:&quot;Dorairaj&quot;,&quot;given&quot;:&quot;Prabhakaran&quot;,&quot;parse-names&quot;:false,&quot;dropping-particle&quot;:&quot;&quot;,&quot;non-dropping-particle&quot;:&quot;&quot;},{&quot;family&quot;:&quot;Dokova&quot;,&quot;given&quot;:&quot;Klara&quot;,&quot;parse-names&quot;:false,&quot;dropping-particle&quot;:&quot;&quot;,&quot;non-dropping-particle&quot;:&quot;&quot;},{&quot;family&quot;:&quot;Endres&quot;,&quot;given&quot;:&quot;Matthias&quot;,&quot;parse-names&quot;:false,&quot;dropping-particle&quot;:&quot;&quot;,&quot;non-dropping-particle&quot;:&quot;&quot;},{&quot;family&quot;:&quot;Fernandes&quot;,&quot;given&quot;:&quot;Jefferson Gomes&quot;,&quot;parse-names&quot;:false,&quot;dropping-particle&quot;:&quot;&quot;,&quot;non-dropping-particle&quot;:&quot;&quot;},{&quot;family&quot;:&quot;Geleijnse&quot;,&quot;given&quot;:&quot;Johanna M.&quot;,&quot;parse-names&quot;:false,&quot;dropping-particle&quot;:&quot;&quot;,&quot;non-dropping-particle&quot;:&quot;&quot;},{&quot;family&quot;:&quot;Gillum&quot;,&quot;given&quot;:&quot;Richard F.&quot;,&quot;parse-names&quot;:false,&quot;dropping-particle&quot;:&quot;&quot;,&quot;non-dropping-particle&quot;:&quot;&quot;},{&quot;family&quot;:&quot;Giroud&quot;,&quot;given&quot;:&quot;Maurice&quot;,&quot;parse-names&quot;:false,&quot;dropping-particle&quot;:&quot;&quot;,&quot;non-dropping-particle&quot;:&quot;&quot;},{&quot;family&quot;:&quot;Hamadeh&quot;,&quot;given&quot;:&quot;Randah R.&quot;,&quot;parse-names&quot;:false,&quot;dropping-particle&quot;:&quot;&quot;,&quot;non-dropping-particle&quot;:&quot;&quot;},{&quot;family&quot;:&quot;Hankey&quot;,&quot;given&quot;:&quot;Graeme J.&quot;,&quot;parse-names&quot;:false,&quot;dropping-particle&quot;:&quot;&quot;,&quot;non-dropping-particle&quot;:&quot;&quot;},{&quot;family&quot;:&quot;Jeemon&quot;,&quot;given&quot;:&quot;Panniyammakal&quot;,&quot;parse-names&quot;:false,&quot;dropping-particle&quot;:&quot;&quot;,&quot;non-dropping-particle&quot;:&quot;&quot;},{&quot;family&quot;:&quot;Jiang&quot;,&quot;given&quot;:&quot;Guohong&quot;,&quot;parse-names&quot;:false,&quot;dropping-particle&quot;:&quot;&quot;,&quot;non-dropping-particle&quot;:&quot;&quot;},{&quot;family&quot;:&quot;Jonas&quot;,&quot;given&quot;:&quot;Jost B.&quot;,&quot;parse-names&quot;:false,&quot;dropping-particle&quot;:&quot;&quot;,&quot;non-dropping-particle&quot;:&quot;&quot;},{&quot;family&quot;:&quot;Kalkonde&quot;,&quot;given&quot;:&quot;Yogesh&quot;,&quot;parse-names&quot;:false,&quot;dropping-particle&quot;:&quot;&quot;,&quot;non-dropping-particle&quot;:&quot;&quot;},{&quot;family&quot;:&quot;Kengne&quot;,&quot;given&quot;:&quot;Andre Pascal&quot;,&quot;parse-names&quot;:false,&quot;dropping-particle&quot;:&quot;&quot;,&quot;non-dropping-particle&quot;:&quot;&quot;},{&quot;family&quot;:&quot;Kim&quot;,&quot;given&quot;:&quot;Daniel&quot;,&quot;parse-names&quot;:false,&quot;dropping-particle&quot;:&quot;&quot;,&quot;non-dropping-particle&quot;:&quot;&quot;},{&quot;family&quot;:&quot;Kissela&quot;,&quot;given&quot;:&quot;Brett M.&quot;,&quot;parse-names&quot;:false,&quot;dropping-particle&quot;:&quot;&quot;,&quot;non-dropping-particle&quot;:&quot;&quot;},{&quot;family&quot;:&quot;Kokubo&quot;,&quot;given&quot;:&quot;Yoshihiro&quot;,&quot;parse-names&quot;:false,&quot;dropping-particle&quot;:&quot;&quot;,&quot;non-dropping-particle&quot;:&quot;&quot;},{&quot;family&quot;:&quot;Lavados&quot;,&quot;given&quot;:&quot;Pablo M.&quot;,&quot;parse-names&quot;:false,&quot;dropping-particle&quot;:&quot;&quot;,&quot;non-dropping-particle&quot;:&quot;&quot;},{&quot;family&quot;:&quot;Patrice Lindsay&quot;,&quot;given&quot;:&quot;M.&quot;,&quot;parse-names&quot;:false,&quot;dropping-particle&quot;:&quot;&quot;,&quot;non-dropping-particle&quot;:&quot;&quot;},{&quot;family&quot;:&quot;Lotufo&quot;,&quot;given&quot;:&quot;Paulo A.&quot;,&quot;parse-names&quot;:false,&quot;dropping-particle&quot;:&quot;&quot;,&quot;non-dropping-particle&quot;:&quot;&quot;},{&quot;family&quot;:&quot;Mackay&quot;,&quot;given&quot;:&quot;Mark T.&quot;,&quot;parse-names&quot;:false,&quot;dropping-particle&quot;:&quot;&quot;,&quot;non-dropping-particle&quot;:&quot;&quot;},{&quot;family&quot;:&quot;Malekzadeh&quot;,&quot;given&quot;:&quot;Reza&quot;,&quot;parse-names&quot;:false,&quot;dropping-particle&quot;:&quot;&quot;,&quot;non-dropping-particle&quot;:&quot;&quot;},{&quot;family&quot;:&quot;Mehndiratta&quot;,&quot;given&quot;:&quot;Man Mohan&quot;,&quot;parse-names&quot;:false,&quot;dropping-particle&quot;:&quot;&quot;,&quot;non-dropping-particle&quot;:&quot;&quot;},{&quot;family&quot;:&quot;Nand&quot;,&quot;given&quot;:&quot;Devina&quot;,&quot;parse-names&quot;:false,&quot;dropping-particle&quot;:&quot;&quot;,&quot;non-dropping-particle&quot;:&quot;&quot;},{&quot;family&quot;:&quot;Norrving&quot;,&quot;given&quot;:&quot;Bo&quot;,&quot;parse-names&quot;:false,&quot;dropping-particle&quot;:&quot;&quot;,&quot;non-dropping-particle&quot;:&quot;&quot;},{&quot;family&quot;:&quot;Pandian&quot;,&quot;given&quot;:&quot;Jeyaraj Durai&quot;,&quot;parse-names&quot;:false,&quot;dropping-particle&quot;:&quot;&quot;,&quot;non-dropping-particle&quot;:&quot;&quot;},{&quot;family&quot;:&quot;Perkins&quot;,&quot;given&quot;:&quot;Harry&quot;,&quot;parse-names&quot;:false,&quot;dropping-particle&quot;:&quot;&quot;,&quot;non-dropping-particle&quot;:&quot;&quot;},{&quot;family&quot;:&quot;Pourmalek&quot;,&quot;given&quot;:&quot;Farshad&quot;,&quot;parse-names&quot;:false,&quot;dropping-particle&quot;:&quot;&quot;,&quot;non-dropping-particle&quot;:&quot;&quot;},{&quot;family&quot;:&quot;Ricci&quot;,&quot;given&quot;:&quot;Stefano&quot;,&quot;parse-names&quot;:false,&quot;dropping-particle&quot;:&quot;&quot;,&quot;non-dropping-particle&quot;:&quot;&quot;},{&quot;family&quot;:&quot;Riccio&quot;,&quot;given&quot;:&quot;Patricia M.&quot;,&quot;parse-names&quot;:false,&quot;dropping-particle&quot;:&quot;&quot;,&quot;non-dropping-particle&quot;:&quot;&quot;},{&quot;family&quot;:&quot;Rojas-Rueda&quot;,&quot;given&quot;:&quot;David&quot;,&quot;parse-names&quot;:false,&quot;dropping-particle&quot;:&quot;&quot;,&quot;non-dropping-particle&quot;:&quot;&quot;},{&quot;family&quot;:&quot;Roy&quot;,&quot;given&quot;:&quot;Nobhojit&quot;,&quot;parse-names&quot;:false,&quot;dropping-particle&quot;:&quot;&quot;,&quot;non-dropping-particle&quot;:&quot;&quot;},{&quot;family&quot;:&quot;Sacco&quot;,&quot;given&quot;:&quot;Ralph L.&quot;,&quot;parse-names&quot;:false,&quot;dropping-particle&quot;:&quot;&quot;,&quot;non-dropping-particle&quot;:&quot;&quot;},{&quot;family&quot;:&quot;Sahathevan&quot;,&quot;given&quot;:&quot;Ramesh&quot;,&quot;parse-names&quot;:false,&quot;dropping-particle&quot;:&quot;&quot;,&quot;non-dropping-particle&quot;:&quot;&quot;},{&quot;family&quot;:&quot;Sheth&quot;,&quot;given&quot;:&quot;Kevin N.&quot;,&quot;parse-names&quot;:false,&quot;dropping-particle&quot;:&quot;&quot;,&quot;non-dropping-particle&quot;:&quot;&quot;},{&quot;family&quot;:&quot;Shiue&quot;,&quot;given&quot;:&quot;Ivy&quot;,&quot;parse-names&quot;:false,&quot;dropping-particle&quot;:&quot;&quot;,&quot;non-dropping-particle&quot;:&quot;&quot;},{&quot;family&quot;:&quot;Sposato&quot;,&quot;given&quot;:&quot;Luciano A.&quot;,&quot;parse-names&quot;:false,&quot;dropping-particle&quot;:&quot;&quot;,&quot;non-dropping-particle&quot;:&quot;&quot;},{&quot;family&quot;:&quot;Tanne&quot;,&quot;given&quot;:&quot;David&quot;,&quot;parse-names&quot;:false,&quot;dropping-particle&quot;:&quot;&quot;,&quot;non-dropping-particle&quot;:&quot;&quot;},{&quot;family&quot;:&quot;Thrift&quot;,&quot;given&quot;:&quot;Amanda G.&quot;,&quot;parse-names&quot;:false,&quot;dropping-particle&quot;:&quot;&quot;,&quot;non-dropping-particle&quot;:&quot;&quot;},{&quot;family&quot;:&quot;Thurston&quot;,&quot;given&quot;:&quot;George D.&quot;,&quot;parse-names&quot;:false,&quot;dropping-particle&quot;:&quot;&quot;,&quot;non-dropping-particle&quot;:&quot;&quot;},{&quot;family&quot;:&quot;Tirschwell&quot;,&quot;given&quot;:&quot;David Lawrence&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iy Victorovich&quot;,&quot;parse-names&quot;:false,&quot;dropping-particle&quot;:&quot;&quot;,&quot;non-dropping-particle&quot;:&quot;&quot;},{&quot;family&quot;:&quot;Westerman&quot;,&quot;given&quot;:&quot;Ronny&quot;,&quot;parse-names&quot;:false,&quot;dropping-particle&quot;:&quot;&quot;,&quot;non-dropping-particle&quot;:&quot;&quot;},{&quot;family&quot;:&quot;Wolfe&quot;,&quot;given&quot;:&quot;Charles&quot;,&quot;parse-names&quot;:false,&quot;dropping-particle&quot;:&quot;&quot;,&quot;non-dropping-particle&quot;:&quot;&quot;},{&quot;family&quot;:&quot;Yunjin&quot;,&quot;given&quot;:&quot;Kim&quot;,&quot;parse-names&quot;:false,&quot;dropping-particle&quot;:&quot;&quot;,&quot;non-dropping-particle&quot;:&quot;&quot;},{&quot;family&quot;:&quot;Meretoja&quot;,&quot;given&quot;:&quot;Atte&quot;,&quot;parse-names&quot;:false,&quot;dropping-particle&quot;:&quot;&quot;,&quot;non-dropping-particle&quot;:&quot;&quot;},{&quot;family&quot;:&quot;Stavreski&quot;,&quot;given&quot;:&quot;Bill&quot;,&quot;parse-names&quot;:false,&quot;dropping-particle&quot;:&quot;&quot;,&quot;non-dropping-particle&quot;:&quot;&quot;},{&quot;family&quot;:&quot;Anderson&quot;,&quot;given&quot;:&quot;Craig S.&quot;,&quot;parse-names&quot;:false,&quot;dropping-particle&quot;:&quot;&quot;,&quot;non-dropping-particle&quot;:&quot;&quot;},{&quot;family&quot;:&quot;Pearse&quot;,&quot;given&quot;:&quot;Edwin&quot;,&quot;parse-names&quot;:false,&quot;dropping-particle&quot;:&quot;&quot;,&quot;non-dropping-particle&quot;:&quot;&quot;},{&quot;family&quot;:&quot;Ademi&quot;,&quot;given&quot;:&quot;Zanfina&quot;,&quot;parse-names&quot;:false,&quot;dropping-particle&quot;:&quot;&quot;,&quot;non-dropping-particle&quot;:&quot;&quot;},{&quot;family&quot;:&quot;Guliyev&quot;,&quot;given&quot;:&quot;Tural&quot;,&quot;parse-names&quot;:false,&quot;dropping-particle&quot;:&quot;&quot;,&quot;non-dropping-particle&quot;:&quot;&quot;},{&quot;family&quot;:&quot;Harewood&quot;,&quot;given&quot;:&quot;Heather&quot;,&quot;parse-names&quot;:false,&quot;dropping-particle&quot;:&quot;&quot;,&quot;non-dropping-particle&quot;:&quot;&quot;},{&quot;family&quot;:&quot;Springer&quot;,&quot;given&quot;:&quot;Karen&quot;,&quot;parse-names&quot;:false,&quot;dropping-particle&quot;:&quot;&quot;,&quot;non-dropping-particle&quot;:&quot;&quot;},{&quot;family&quot;:&quot;Costa Leite&quot;,&quot;given&quot;:&quot;Iuri&quot;,&quot;parse-names&quot;:false,&quot;dropping-particle&quot;:&quot;&quot;,&quot;non-dropping-particle&quot;:&quot;Da&quot;},{&quot;family&quot;:&quot;Cabral&quot;,&quot;given&quot;:&quot;Norberto Luiz&quot;,&quot;parse-names&quot;:false,&quot;dropping-particle&quot;:&quot;&quot;,&quot;non-dropping-particle&quot;:&quot;&quot;},{&quot;family&quot;:&quot;Li&quot;,&quot;given&quot;:&quot;Bin&quot;,&quot;parse-names&quot;:false,&quot;dropping-particle&quot;:&quot;&quot;,&quot;non-dropping-particle&quot;:&quot;&quot;},{&quot;family&quot;:&quot;Yu&quot;,&quot;given&quot;:&quot;Chuanhua&quot;,&quot;parse-names&quot;:false,&quot;dropping-particle&quot;:&quot;&quot;,&quot;non-dropping-particle&quot;:&quot;&quot;},{&quot;family&quot;:&quot;Ma&quot;,&quot;given&quot;:&quot;Jixiang&quot;,&quot;parse-names&quot;:false,&quot;dropping-particle&quot;:&quot;&quot;,&quot;non-dropping-particle&quot;:&quot;&quot;},{&quot;family&quot;:&quot;Zhou&quot;,&quot;given&quot;:&quot;Maigeng&quot;,&quot;parse-names&quot;:false,&quot;dropping-particle&quot;:&quot;&quot;,&quot;non-dropping-particle&quot;:&quot;&quot;},{&quot;family&quot;:&quot;Liu&quot;,&quot;given&quot;:&quot;Ming&quot;,&quot;parse-names&quot;:false,&quot;dropping-particle&quot;:&quot;&quot;,&quot;non-dropping-particle&quot;:&quot;&quot;},{&quot;family&quot;:&quot;Zhu&quot;,&quot;given&quot;:&quot;Shankuan&quot;,&quot;parse-names&quot;:false,&quot;dropping-particle&quot;:&quot;&quot;,&quot;non-dropping-particle&quot;:&quot;&quot;},{&quot;family&quot;:&quot;Wang&quot;,&quot;given&quot;:&quot;Wenzhi&quot;,&quot;parse-names&quot;:false,&quot;dropping-particle&quot;:&quot;&quot;,&quot;non-dropping-particle&quot;:&quot;&quot;},{&quot;family&quot;:&quot;Liang&quot;,&quot;given&quot;:&quot;Xiaofeng&quot;,&quot;parse-names&quot;:false,&quot;dropping-particle&quot;:&quot;&quot;,&quot;non-dropping-particle&quot;:&quot;&quot;},{&quot;family&quot;:&quot;Zhang&quot;,&quot;given&quot;:&quot;Yong&quot;,&quot;parse-names&quot;:false,&quot;dropping-particle&quot;:&quot;&quot;,&quot;non-dropping-particle&quot;:&quot;&quot;},{&quot;family&quot;:&quot;Alcalá-Cerra&quot;,&quot;given&quot;:&quot;Gabriel&quot;,&quot;parse-names&quot;:false,&quot;dropping-particle&quot;:&quot;&quot;,&quot;non-dropping-particle&quot;:&quot;&quot;},{&quot;family&quot;:&quot;Truelsen&quot;,&quot;given&quot;:&quot;Thomas&quot;,&quot;parse-names&quot;:false,&quot;dropping-particle&quot;:&quot;&quot;,&quot;non-dropping-particle&quot;:&quot;&quot;},{&quot;family&quot;:&quot;Temesgen&quot;,&quot;given&quot;:&quot;Awoke&quot;,&quot;parse-names&quot;:false,&quot;dropping-particle&quot;:&quot;&quot;,&quot;non-dropping-particle&quot;:&quot;&quot;},{&quot;family&quot;:&quot;Sahle&quot;,&quot;given&quot;:&quot;Berhe Weldearegawi&quot;,&quot;parse-names&quot;:false,&quot;dropping-particle&quot;:&quot;&quot;,&quot;non-dropping-particle&quot;:&quot;&quot;},{&quot;family&quot;:&quot;Melaku&quot;,&quot;given&quot;:&quot;Yohannes Adama&quot;,&quot;parse-names&quot;:false,&quot;dropping-particle&quot;:&quot;&quot;,&quot;non-dropping-particle&quot;:&quot;&quot;},{&quot;family&quot;:&quot;Stroumpoulis&quot;,&quot;given&quot;:&quot;Konstantinos&quot;,&quot;parse-names&quot;:false,&quot;dropping-particle&quot;:&quot;&quot;,&quot;non-dropping-particle&quot;:&quot;&quot;},{&quot;family&quot;:&quot;Prabhakaran&quot;,&quot;given&quot;:&quot;Dorairaj&quot;,&quot;parse-names&quot;:false,&quot;dropping-particle&quot;:&quot;&quot;,&quot;non-dropping-particle&quot;:&quot;&quot;},{&quot;family&quot;:&quot;Gupta&quot;,&quot;given&quot;:&quot;Rajeev&quot;,&quot;parse-names&quot;:false,&quot;dropping-particle&quot;:&quot;&quot;,&quot;non-dropping-particle&quot;:&quot;&quot;},{&quot;family&quot;:&quot;Rajagopalan&quot;,&quot;given&quot;:&quot;Vasanthan&quot;,&quot;parse-names&quot;:false,&quot;dropping-particle&quot;:&quot;&quot;,&quot;non-dropping-particle&quot;:&quot;&quot;},{&quot;family&quot;:&quot;Kosen&quot;,&quot;given&quot;:&quot;Soewarta&quot;,&quot;parse-names&quot;:false,&quot;dropping-particle&quot;:&quot;&quot;,&quot;non-dropping-particle&quot;:&quot;&quot;},{&quot;family&quot;:&quot;Warouw&quot;,&quot;given&quot;:&quot;Tati Suryati&quot;,&quot;parse-names&quot;:false,&quot;dropping-particle&quot;:&quot;&quot;,&quot;non-dropping-particle&quot;:&quot;&quot;},{&quot;family&quot;:&quot;O’Donnell&quot;,&quot;given&quot;:&quot;Martin J.&quot;,&quot;parse-names&quot;:false,&quot;dropping-particle&quot;:&quot;&quot;,&quot;non-dropping-particle&quot;:&quot;&quot;},{&quot;family&quot;:&quot;Shinohara&quot;,&quot;given&quot;:&quot;Yukito&quot;,&quot;parse-names&quot;:false,&quot;dropping-particle&quot;:&quot;&quot;,&quot;non-dropping-particle&quot;:&quot;&quot;},{&quot;family&quot;:&quot;Asad&quot;,&quot;given&quot;:&quot;Majed Masoud&quot;,&quot;parse-names&quot;:false,&quot;dropping-particle&quot;:&quot;&quot;,&quot;non-dropping-particle&quot;:&quot;&quot;},{&quot;family&quot;:&quot;Bwire&quot;,&quot;given&quot;:&quot;Vitalis Kizito&quot;,&quot;parse-names&quot;:false,&quot;dropping-particle&quot;:&quot;&quot;,&quot;non-dropping-particle&quot;:&quot;&quot;},{&quot;family&quot;:&quot;Jee&quot;,&quot;given&quot;:&quot;Sun Ha&quot;,&quot;parse-names&quot;:false,&quot;dropping-particle&quot;:&quot;&quot;,&quot;non-dropping-particle&quot;:&quot;&quot;},{&quot;family&quot;:&quot;Khang&quot;,&quot;given&quot;:&quot;Young Ho&quot;,&quot;parse-names&quot;:false,&quot;dropping-particle&quot;:&quot;&quot;,&quot;non-dropping-particle&quot;:&quot;&quot;},{&quot;family&quot;:&quot;Campos-Nonato&quot;,&quot;given&quot;:&quot;Ismael&quot;,&quot;parse-names&quot;:false,&quot;dropping-particle&quot;:&quot;&quot;,&quot;non-dropping-particle&quot;:&quot;&quot;},{&quot;family&quot;:&quot;Gankpé&quot;,&quot;given&quot;:&quot;Fortuné&quot;,&quot;parse-names&quot;:false,&quot;dropping-particle&quot;:&quot;&quot;,&quot;non-dropping-particle&quot;:&quot;&quot;},{&quot;family&quot;:&quot;Myint&quot;,&quot;given&quot;:&quot;Chaw Yin&quot;,&quot;parse-names&quot;:false,&quot;dropping-particle&quot;:&quot;&quot;,&quot;non-dropping-particle&quot;:&quot;&quot;},{&quot;family&quot;:&quot;Norheim&quot;,&quot;given&quot;:&quot;Ole&quot;,&quot;parse-names&quot;:false,&quot;dropping-particle&quot;:&quot;&quot;,&quot;non-dropping-particle&quot;:&quot;&quot;},{&quot;family&quot;:&quot;Khalifa&quot;,&quot;given&quot;:&quot;Shams Eldin&quot;,&quot;parse-names&quot;:false,&quot;dropping-particle&quot;:&quot;&quot;,&quot;non-dropping-particle&quot;:&quot;&quot;},{&quot;family&quot;:&quot;Kravchenko&quot;,&quot;given&quot;:&quot;Michael&quot;,&quot;parse-names&quot;:false,&quot;dropping-particle&quot;:&quot;&quot;,&quot;non-dropping-particle&quot;:&quot;&quot;},{&quot;family&quot;:&quot;Piradov&quot;,&quot;given&quot;:&quot;Michael&quot;,&quot;parse-names&quot;:false,&quot;dropping-particle&quot;:&quot;&quot;,&quot;non-dropping-particle&quot;:&quot;&quot;},{&quot;family&quot;:&quot;Shalamov&quot;,&quot;given&quot;:&quot;Nicolay&quot;,&quot;parse-names&quot;:false,&quot;dropping-particle&quot;:&quot;&quot;,&quot;non-dropping-particle&quot;:&quot;&quot;},{&quot;family&quot;:&quot;Varakin&quot;,&quot;given&quot;:&quot;Yuri&quot;,&quot;parse-names&quot;:false,&quot;dropping-particle&quot;:&quot;&quot;,&quot;non-dropping-particle&quot;:&quot;&quot;},{&quot;family&quot;:&quot;Dieu Ngirabega&quot;,&quot;given&quot;:&quot;Jean&quot;,&quot;parse-names&quot;:false,&quot;dropping-particle&quot;:&quot;&quot;,&quot;non-dropping-particle&quot;:&quot;De&quot;},{&quot;family&quot;:&quot;Nyemazi&quot;,&quot;given&quot;:&quot;Jean Pierre&quot;,&quot;parse-names&quot;:false,&quot;dropping-particle&quot;:&quot;&quot;,&quot;non-dropping-particle&quot;:&quot;&quot;},{&quot;family&quot;:&quot;Muhimpundu&quot;,&quot;given&quot;:&quot;Marie Aimee&quot;,&quot;parse-names&quot;:false,&quot;dropping-particle&quot;:&quot;&quot;,&quot;non-dropping-particle&quot;:&quot;&quot;},{&quot;family&quot;:&quot;Saeedi&quot;,&quot;given&quot;:&quot;Mohammad&quot;,&quot;parse-names&quot;:false,&quot;dropping-particle&quot;:&quot;&quot;,&quot;non-dropping-particle&quot;:&quot;&quot;},{&quot;family&quot;:&quot;Bedi&quot;,&quot;given&quot;:&quot;Neeraj&quot;,&quot;parse-names&quot;:false,&quot;dropping-particle&quot;:&quot;&quot;,&quot;non-dropping-particle&quot;:&quot;&quot;},{&quot;family&quot;:&quot;Havmoeller&quot;,&quot;given&quot;:&quot;Rasmus&quot;,&quot;parse-names&quot;:false,&quot;dropping-particle&quot;:&quot;&quot;,&quot;non-dropping-particle&quot;:&quot;&quot;},{&quot;family&quot;:&quot;Atwine&quot;,&quot;given&quot;:&quot;Leo&quot;,&quot;parse-names&quot;:false,&quot;dropping-particle&quot;:&quot;&quot;,&quot;non-dropping-particle&quot;:&quot;&quot;},{&quot;family&quot;:&quot;O’Callaghan&quot;,&quot;given&quot;:&quot;Finbar&quot;,&quot;parse-names&quot;:false,&quot;dropping-particle&quot;:&quot;&quot;,&quot;non-dropping-particle&quot;:&quot;&quot;},{&quot;family&quot;:&quot;Critchley&quot;,&quot;given&quot;:&quot;Julia A.&quot;,&quot;parse-names&quot;:false,&quot;dropping-particle&quot;:&quot;&quot;,&quot;non-dropping-particle&quot;:&quot;&quot;},{&quot;family&quot;:&quot;Ezzati&quot;,&quot;given&quot;:&quot;Majid&quot;,&quot;parse-names&quot;:false,&quot;dropping-particle&quot;:&quot;&quot;,&quot;non-dropping-particle&quot;:&quot;&quot;},{&quot;family&quot;:&quot;Soljak&quot;,&quot;given&quot;:&quot;Michael&quot;,&quot;parse-names&quot;:false,&quot;dropping-particle&quot;:&quot;&quot;,&quot;non-dropping-particle&quot;:&quot;&quot;},{&quot;family&quot;:&quot;Connor&quot;,&quot;given&quot;:&quot;Myles D.&quot;,&quot;parse-names&quot;:false,&quot;dropping-particle&quot;:&quot;&quot;,&quot;non-dropping-particle&quot;:&quot;&quot;},{&quot;family&quot;:&quot;Rothwell&quot;,&quot;given&quot;:&quot;Peter M.&quot;,&quot;parse-names&quot;:false,&quot;dropping-particle&quot;:&quot;&quot;,&quot;non-dropping-particle&quot;:&quot;&quot;},{&quot;family&quot;:&quot;Salman&quot;,&quot;given&quot;:&quot;Rustam Al Shahi&quot;,&quot;parse-names&quot;:false,&quot;dropping-particle&quot;:&quot;&quot;,&quot;non-dropping-particle&quot;:&quot;&quot;},{&quot;family&quot;:&quot;Whiteley&quot;,&quot;given&quot;:&quot;William&quot;,&quot;parse-names&quot;:false,&quot;dropping-particle&quot;:&quot;&quot;,&quot;non-dropping-particle&quot;:&quot;&quot;},{&quot;family&quot;:&quot;Chen&quot;,&quot;given&quot;:&quot;Zhengming&quot;,&quot;parse-names&quot;:false,&quot;dropping-particle&quot;:&quot;&quot;,&quot;non-dropping-particle&quot;:&quot;&quot;},{&quot;family&quot;:&quot;Durrani&quot;,&quot;given&quot;:&quot;Adnan M.&quot;,&quot;parse-names&quot;:false,&quot;dropping-particle&quot;:&quot;&quot;,&quot;non-dropping-particle&quot;:&quot;&quot;},{&quot;family&quot;:&quot;Dayama&quot;,&quot;given&quot;:&quot;Anand&quot;,&quot;parse-names&quot;:false,&quot;dropping-particle&quot;:&quot;&quot;,&quot;non-dropping-particle&quot;:&quot;&quot;},{&quot;family&quot;:&quot;Moran&quot;,&quot;given&quot;:&quot;Andrew E.&quot;,&quot;parse-names&quot;:false,&quot;dropping-particle&quot;:&quot;&quot;,&quot;non-dropping-particle&quot;:&quot;&quot;},{&quot;family&quot;:&quot;Misganaw&quot;,&quot;given&quot;:&quot;Awoke&quot;,&quot;parse-names&quot;:false,&quot;dropping-particle&quot;:&quot;&quot;,&quot;non-dropping-particle&quot;:&quot;&quot;},{&quot;family&quot;:&quot;Amlie-Lefond&quot;,&quot;given&quot;:&quot;Catherine&quot;,&quot;parse-names&quot;:false,&quot;dropping-particle&quot;:&quot;&quot;,&quot;non-dropping-particle&quot;:&quot;&quot;},{&quot;family&quot;:&quot;Huang&quot;,&quot;given&quot;:&quot;Cheng&quot;,&quot;parse-names&quot;:false,&quot;dropping-particle&quot;:&quot;&quot;,&quot;non-dropping-particle&quot;:&quot;&quot;},{&quot;family&quot;:&quot;Sumeet&quot;,&quot;given&quot;:&quot;Chugh&quot;,&quot;parse-names&quot;:false,&quot;dropping-particle&quot;:&quot;&quot;,&quot;non-dropping-particle&quot;:&quot;&quot;},{&quot;family&quot;:&quot;Cundiff&quot;,&quot;given&quot;:&quot;David K.&quot;,&quot;parse-names&quot;:false,&quot;dropping-particle&quot;:&quot;&quot;,&quot;non-dropping-particle&quot;:&quot;&quot;},{&quot;family&quot;:&quot;Kazi&quot;,&quot;given&quot;:&quot;Dhruv S.&quot;,&quot;parse-names&quot;:false,&quot;dropping-particle&quot;:&quot;&quot;,&quot;non-dropping-particle&quot;:&quot;&quot;},{&quot;family&quot;:&quot;Qato&quot;,&quot;given&quot;:&quot;Dima&quot;,&quot;parse-names&quot;:false,&quot;dropping-particle&quot;:&quot;&quot;,&quot;non-dropping-particle&quot;:&quot;&quot;},{&quot;family&quot;:&quot;Kabagambe&quot;,&quot;given&quot;:&quot;Edmond Kato&quot;,&quot;parse-names&quot;:false,&quot;dropping-particle&quot;:&quot;&quot;,&quot;non-dropping-particle&quot;:&quot;&quot;},{&quot;family&quot;:&quot;Ding&quot;,&quot;given&quot;:&quot;Eric&quot;,&quot;parse-names&quot;:false,&quot;dropping-particle&quot;:&quot;&quot;,&quot;non-dropping-particle&quot;:&quot;&quot;},{&quot;family&quot;:&quot;Bukhman&quot;,&quot;given&quot;:&quot;Gene&quot;,&quot;parse-names&quot;:false,&quot;dropping-particle&quot;:&quot;&quot;,&quot;non-dropping-particle&quot;:&quot;&quot;},{&quot;family&quot;:&quot;Kwan&quot;,&quot;given&quot;:&quot;Gene&quot;,&quot;parse-names&quot;:false,&quot;dropping-particle&quot;:&quot;&quot;,&quot;non-dropping-particle&quot;:&quot;&quot;},{&quot;family&quot;:&quot;Coresh&quot;,&quot;given&quot;:&quot;Josef&quot;,&quot;parse-names&quot;:false,&quot;dropping-particle&quot;:&quot;&quot;,&quot;non-dropping-particle&quot;:&quot;&quot;},{&quot;family&quot;:&quot;Lefondulq&quot;,&quot;given&quot;:&quot;Kate&quot;,&quot;parse-names&quot;:false,&quot;dropping-particle&quot;:&quot;&quot;,&quot;non-dropping-particle&quot;:&quot;&quot;},{&quot;family&quot;:&quot;Corriere&quot;,&quot;given&quot;:&quot;Matthew A.&quot;,&quot;parse-names&quot;:false,&quot;dropping-particle&quot;:&quot;&quot;,&quot;non-dropping-particle&quot;:&quot;&quot;},{&quot;family&quot;:&quot;Mainoo&quot;,&quot;given&quot;:&quot;Nana&quot;,&quot;parse-names&quot;:false,&quot;dropping-particle&quot;:&quot;&quot;,&quot;non-dropping-particle&quot;:&quot;&quot;},{&quot;family&quot;:&quot;Beauchamp&quot;,&quot;given&quot;:&quot;Norman J.&quot;,&quot;parse-names&quot;:false,&quot;dropping-particle&quot;:&quot;&quot;,&quot;non-dropping-particle&quot;:&quot;&quot;},{&quot;family&quot;:&quot;Schwartz&quot;,&quot;given&quot;:&quot;Stephen M.&quot;,&quot;parse-names&quot;:false,&quot;dropping-particle&quot;:&quot;&quot;,&quot;non-dropping-particle&quot;:&quot;&quot;},{&quot;family&quot;:&quot;Chugh&quot;,&quot;given&quot;:&quot;Sumeet&quot;,&quot;parse-names&quot;:false,&quot;dropping-particle&quot;:&quot;&quot;,&quot;non-dropping-particle&quot;:&quot;&quot;},{&quot;family&quot;:&quot;Fung&quot;,&quot;given&quot;:&quot;Teresa&quot;,&quot;parse-names&quot;:false,&quot;dropping-particle&quot;:&quot;&quot;,&quot;non-dropping-particle&quot;:&quot;&quot;},{&quot;family&quot;:&quot;Byers&quot;,&quot;given&quot;:&quot;Tim E.&quot;,&quot;parse-names&quot;:false,&quot;dropping-particle&quot;:&quot;&quot;,&quot;non-dropping-particle&quot;:&quot;&quot;},{&quot;family&quot;:&quot;Sampson&quot;,&quot;given&quot;:&quot;Uchechukwu K.A.&quot;,&quot;parse-names&quot;:false,&quot;dropping-particle&quot;:&quot;&quot;,&quot;non-dropping-particle&quot;:&quot;&quot;},{&quot;family&quot;:&quot;Rocca&quot;,&quot;given&quot;:&quot;Walter A.&quot;,&quot;parse-names&quot;:false,&quot;dropping-particle&quot;:&quot;&quot;,&quot;non-dropping-particle&quot;:&quot;&quot;},{&quot;family&quot;:&quot;Lo&quot;,&quot;given&quot;:&quot;Warren&quot;,&quot;parse-names&quot;:false,&quot;dropping-particle&quot;:&quot;&quot;,&quot;non-dropping-particle&quot;:&quot;&quot;}],&quot;container-title&quot;:&quot;Neuroepidemiology&quot;,&quot;container-title-short&quot;:&quot;Neuroepidemiology&quot;,&quot;accessed&quot;:{&quot;date-parts&quot;:[[2024,2,8]]},&quot;DOI&quot;:&quot;10.1159/000441103&quot;,&quot;ISSN&quot;:&quot;1423-0208&quot;,&quot;PMID&quot;:&quot;26505984&quot;,&quot;URL&quot;:&quot;https://pubmed.ncbi.nlm.nih.gov/26505984/&quot;,&quot;issued&quot;:{&quot;date-parts&quot;:[[2015,10,1]]},&quot;page&quot;:&quot;203-214&quot;,&quot;abstract&quot;:&quot;Background: Accurate information on stroke burden in men and women are important for evidence-based healthcare planning and resource allocation. Previously, limited research suggested that the absolute number of deaths from stroke in women was greater than in men, but the incidence and mortality rates were greater in men. However, sex differences in various metrics of stroke burden on a global scale have not been a subject of comprehensive and comparable assessment for most regions of the world, nor have sex differences in stroke burden been examined for trends over time. Methods: Stroke incidence, prevalence, mortality, disability-adjusted life years (DALYs) and healthy years lost due to disability were estimated as part of the Global Burden of Disease (GBD) 2013 Study. Data inputs included all available information on stroke incidence, prevalence and death and case fatality rates. Analysis was performed separately by sex and 5-year age categories for 188 countries. Statistical models were employed to produce globally comprehensive results over time. All rates were age-standardized to a global population and 95% uncertainty intervals (UIs) were computed. Findings: In 2013, global ischemic stroke (IS) and hemorrhagic stroke (HS) incidence (per 100,000) in men (IS 132.77 (95% UI 125.34-142.77); HS 64.89 (95% UI 59.82-68.85)) exceeded those of women (IS 98.85 (95% UI 92.11-106.62); HS 45.48 (95% UI 42.43-48.53)). IS incidence rates were lower in 2013 compared with 1990 rates for both sexes (1990 male IS incidence 147.40 (95% UI 137.87-157.66); 1990 female IS incidence 113.31 (95% UI 103.52-123.40)), but the only significant change in IS incidence was among women.&quot;,&quot;publisher&quot;:&quot;Neuroepidemiology&quot;,&quot;issue&quot;:&quot;3&quot;,&quot;volume&quot;:&quot;45&quot;},&quot;isTemporary&quot;:false}]},{&quot;citationID&quot;:&quot;MENDELEY_CITATION_801d8543-ed87-4403-8d0d-b5bc320f22a5&quot;,&quot;properties&quot;:{&quot;noteIndex&quot;:0},&quot;isEdited&quot;:false,&quot;manualOverride&quot;:{&quot;isManuallyOverridden&quot;:false,&quot;citeprocText&quot;:&quot;(21,24)&quot;,&quot;manualOverrideText&quot;:&quot;&quot;},&quot;citationTag&quot;:&quot;MENDELEY_CITATION_v3_eyJjaXRhdGlvbklEIjoiTUVOREVMRVlfQ0lUQVRJT05fODAxZDg1NDMtZWQ4Ny00NDAzLThkMGQtYjViYzMyMGYyMmE1IiwicHJvcGVydGllcyI6eyJub3RlSW5kZXgiOjB9LCJpc0VkaXRlZCI6ZmFsc2UsIm1hbnVhbE92ZXJyaWRlIjp7ImlzTWFudWFsbHlPdmVycmlkZGVuIjpmYWxzZSwiY2l0ZXByb2NUZXh0IjoiKDIxLDI0KSIsIm1hbnVhbE92ZXJyaWRlVGV4dCI6IiJ9LCJjaXRhdGlvbkl0ZW1zIjpbeyJpZCI6IjVmY2EzMmM4LWU2YjEtM2MxMC04ODI0LWRhNWIyOWI2MGI4MSIsIml0ZW1EYXRhIjp7InR5cGUiOiJhcnRpY2xlLWpvdXJuYWwiLCJpZCI6IjVmY2EzMmM4LWU2YjEtM2MxMC04ODI0LWRhNWIyOWI2MGI4MSIsInRpdGxlIjoiR2VuZGVyLVNwZWNpZmljIERpZmZlcmVuY2VzIGZvciBSaXNrIG9mIERpc2FiaWxpdHkgYW5kIERlYXRoIGluIEF0cmlhbCBGaWJyaWxsYXRpb24tUmVsYXRlZCBTdHJva2UiLCJhdXRob3IiOlt7ImZhbWlseSI6Ik1hcnRpbiIsImdpdmVuIjoiUnlhbiBDLiIsInBhcnNlLW5hbWVzIjpmYWxzZSwiZHJvcHBpbmctcGFydGljbGUiOiIiLCJub24tZHJvcHBpbmctcGFydGljbGUiOiIifSx7ImZhbWlseSI6IkJ1cmdpbiIsImdpdmVuIjoiVy4gU2NvdHQiLCJwYXJzZS1uYW1lcyI6ZmFsc2UsImRyb3BwaW5nLXBhcnRpY2xlIjoiIiwibm9uLWRyb3BwaW5nLXBhcnRpY2xlIjoiIn0seyJmYW1pbHkiOiJTY2hhYmF0aCIsImdpdmVuIjoiTWF0dGhldyBCLiIsInBhcnNlLW5hbWVzIjpmYWxzZSwiZHJvcHBpbmctcGFydGljbGUiOiIiLCJub24tZHJvcHBpbmctcGFydGljbGUiOiIifSx7ImZhbWlseSI6IktpcmJ5IiwiZ2l2ZW4iOiJCb25uaWUiLCJwYXJzZS1uYW1lcyI6ZmFsc2UsImRyb3BwaW5nLXBhcnRpY2xlIjoiIiwibm9uLWRyb3BwaW5nLXBhcnRpY2xlIjoiIn0seyJmYW1pbHkiOiJDaGFlIiwiZ2l2ZW4iOiJTYW5kZXJzIEguIiwicGFyc2UtbmFtZXMiOmZhbHNlLCJkcm9wcGluZy1wYXJ0aWNsZSI6IiIsIm5vbi1kcm9wcGluZy1wYXJ0aWNsZSI6IiJ9LHsiZmFtaWx5IjoiRnJhZGxleSIsImdpdmVuIjoiTWljaGFlbCBHLiIsInBhcnNlLW5hbWVzIjpmYWxzZSwiZHJvcHBpbmctcGFydGljbGUiOiIiLCJub24tZHJvcHBpbmctcGFydGljbGUiOiIifSx7ImZhbWlseSI6IlJvc2UiLCJnaXZlbiI6IkRhdmlkIFouIiwicGFyc2UtbmFtZXMiOmZhbHNlLCJkcm9wcGluZy1wYXJ0aWNsZSI6IiIsIm5vbi1kcm9wcGluZy1wYXJ0aWNsZSI6IiJ9LHsiZmFtaWx5IjoiTGFib3ZpdHoiLCJnaXZlbiI6IkFydGh1ciBKLiIsInBhcnNlLW5hbWVzIjpmYWxzZSwiZHJvcHBpbmctcGFydGljbGUiOiIiLCJub24tZHJvcHBpbmctcGFydGljbGUiOiIifV0sImNvbnRhaW5lci10aXRsZSI6IlRoZSBBbWVyaWNhbiBqb3VybmFsIG9mIGNhcmRpb2xvZ3kiLCJjb250YWluZXItdGl0bGUtc2hvcnQiOiJBbSBKIENhcmRpb2wiLCJhY2Nlc3NlZCI6eyJkYXRlLXBhcnRzIjpbWzIwMjQsMiw4XV19LCJET0kiOiIxMC4xMDE2L0ouQU1KQ0FSRC4yMDE2LjA5LjA0OSIsIklTU04iOiIxODc5LTE5MTMiLCJQTUlEIjoiMjc4NDY5ODMiLCJVUkwiOiJodHRwczovL3B1Ym1lZC5uY2JpLm5sbS5uaWguZ292LzI3ODQ2OTgzLyIsImlzc3VlZCI6eyJkYXRlLXBhcnRzIjpbWzIwMTcsMSwxNV1dfSwicGFnZSI6IjI1Ni0yNjEiLCJhYnN0cmFjdCI6IkluIHRoZSBsYXRlc3QgQW1lcmljYW4gSGVhcnQgQXNzb2NpYXRpb24vQW1lcmljYW4gQ29sbGVnZSBvZiBDYXJkaW9sb2d5L0hlYXJ0IFJoeXRobSBTb2NpZXR5IGF0cmlhbCBmaWJyaWxsYXRpb24gKEFGKSBndWlkZWxpbmVzLCBDSEEyRFMyLVZBU2MgcmVwbGFjZWQgdGhlIENIQURTMiBzdHJva2UgcmlzayBhc3Nlc3NtZW50IHRvIGRldGVybWluZSBwcm9waHlsYWN0aWMgYW50aWNvYWd1bGF0aW9uLCByZWZsZWN0aW5nIGZlbWFsZSBnZW5kZXIncyBhc3NvY2lhdGlvbiB3aXRoIHN0cm9rZSBpbmNpZGVuY2UgaW4gQUYuIEhvd2V2ZXIsIGxpdHRsZSBpbnZlc3RpZ2F0aW9uIGhhcyBiZWVuIHB1cnN1ZWQgb2YgcG90ZW50aWFsIHJpc2sgZmFjdG9ycyBhc3NvY2lhdGVkIHdpdGggd29yc2VuZWQgc3Ryb2tlIHNldmVyaXR5LiBJbiB0aGlzIHN0dWR5LCB3ZSBleGFtaW5lZCBwYXRpZW50cyB3aXRoIEFGIHdpdGggaXNjaGVtaWMgc3Ryb2tlIHBhdGllbnQgY2hhcmFjdGVyaXN0aWNzIGFzc29jaWF0ZWQgd2l0aCBpbmNyZWFzZWQgc3Ryb2tlIHNldmVyaXR5LiBVc2luZyB0aGUgR2V0IFdpdGggVGhlIEd1aWRlbGluZXMtU3Ryb2tlIGRhdGFiYXNlLCB3ZSByZXRyb3NwZWN0aXZlbHkgaWRlbnRpZmllZCAyMjEgY29uc2VjdXRpdmUgcGF0aWVudHMgd2l0aCBBRiBkaWFnbm9zZWQgd2l0aCBhY3V0ZSBpc2NoZW1pYyBzdHJva2UgYW5kIHBlcmZvcm1lZCBpbiBkZXB0aCBjaGFydCByZXZpZXcsIGV2YWx1YXRpbmcgZGVtb2dyYXBoaWNzLCBsYWJzLCBhbmQgY28tbW9yYmlkaXRpZXMuIFdlIGFuYWx5emVkIHRoZSBtb2RpZmllZCBSYW5raW4gU2NhbGUgKG1SUykgYXQgZGlzY2hhcmdlIGFzIGEgc3Vycm9nYXRlIGZvciBzdHJva2Ugc2V2ZXJpdHksIGRlZmluaW5nIHNldmVyZSBzdHJva2UgYXMgZmF0YWwgKG1SUyBvZiA2KSBvciBkaXNhYmxpbmcgKG1SUyA0IHRvIDUpLCByZXF1aXJpbmcgbWF4IGFzc2lzdGFuY2Ugd2l0aCBhbWJ1bGF0aW9uIG9yIGFjdGl2aXRpZXMgb2YgZGFpbHkgbGl2aW5nLiBGZW1hbGUgZ2VuZGVyLCBhZHZhbmNlZCBhZ2UsIGFuZCBkZWNyZWFzZWQgYm9keSBzdXJmYWNlIGFyZWEgd2VyZSBhc3NvY2lhdGVkIHdpdGggZGlzYWJsaW5nIG9yIGZhdGFsIHN0cm9rZSAoNjguMyUgb2YgcGF0aWVudHMgd2l0aCBtUlMgNCB0byA2IHZzIDUwJSB3aXRoIG1SUyAwIHRvIDMsIDc4LjQgdnMgNzEuMcKgeWVhciwgYW5kIDEuODMgdnMgMS45MiwgcmVzcGVjdGl2ZWx5KS4gVXNpbmcgYSBiYWNrd2FyZCBlbGltaW5hdGlvbiBhcHByb2FjaCByZXZlYWxlZCBhIGxvZ2lzdGljIHJlZ3Jlc3Npb24gbW9kZWwgd2l0aCBzdGF0aXN0aWNhbGx5IHNpZ25pZmljYW50IG9kZHMgcmF0aW9zIChPUnMpIGZvciBmZW1hbGUgZ2VuZGVyIChPUiAxLjk5KSBhbmQgYWdlIChPUiAxLjA0KSwgYW5kIGJvcmRlcmxpbmUgc2lnbmlmaWNhbnQgZm9yIGEgaGlzdG9yeSBvZiBjb3JvbmFyeSBhcnRlcnkgZGlzZWFzZSAoT1IgMS44OSkuIEluIGNvbmNsdXNpb24sIGZlbWFsZSBnZW5kZXIgaXMgYXNzb2NpYXRlZCBpbiB0aGUgQUYgcG9wdWxhdGlvbiB3aXRoIGEgdHdvZm9sZCByaXNrIG9mIHNldmVyZSBkaXNhYmxpbmcgb3IgZmF0YWwgaXNjaGVtaWMgc3Ryb2tlLCBhIGZpbmRpbmcgdGhhdCBwZXJzaXN0cyBhZnRlciBjb250cm9sbGluZyBmb3IgcG90ZW50aWFsIGNvbmZvdW5kZXJzLiBUaGlzIGZpbmRpbmcgaGlnaGxpZ2h0cyB0aGUgcG90ZW50aWFsIGJlbmVmaXQgZnJvbSBhcHByb3ByaWF0ZSBhbnRpY29hZ3VsYXRpb24gdXNlIGZvciBzdHJva2UgcHJvcGh5bGF4aXMgaW4gdGhlIEFGIHBvcHVsYXRpb24uIiwicHVibGlzaGVyIjoiQW0gSiBDYXJkaW9sIiwiaXNzdWUiOiIyIiwidm9sdW1lIjoiMTE5In0sImlzVGVtcG9yYXJ5IjpmYWxzZX0seyJpZCI6IjNjZTI1OGY2LTk1OGQtMzU1MS1hOGM3LTk5OTZlNWRlMGRhYiIsIml0ZW1EYXRhIjp7InR5cGUiOiJhcnRpY2xlLWpvdXJuYWwiLCJpZCI6IjNjZTI1OGY2LTk1OGQtMzU1MS1hOGM3LTk5OTZlNWRlMGRhYiIsInRpdGxlIjoiT3V0Y29tZSBvZiBtZW4gYW5kIHdvbWVuIGFmdGVyIGF0cmlhbCBmaWJyaWxsYXRpb24gYW5kIHN0cm9rZSIsImF1dGhvciI6W3siZmFtaWx5IjoiSsO2bnNzb24iLCJnaXZlbiI6IkEuIEMuIiwicGFyc2UtbmFtZXMiOmZhbHNlLCJkcm9wcGluZy1wYXJ0aWNsZSI6IiIsIm5vbi1kcm9wcGluZy1wYXJ0aWNsZSI6IiJ9LHsiZmFtaWx5IjoiRWsiLCJnaXZlbiI6IkouIiwicGFyc2UtbmFtZXMiOmZhbHNlLCJkcm9wcGluZy1wYXJ0aWNsZSI6IiIsIm5vbi1kcm9wcGluZy1wYXJ0aWNsZSI6IiJ9LHsiZmFtaWx5IjoiS3JlbWVyIiwiZ2l2ZW4iOiJDLiIsInBhcnNlLW5hbWVzIjpmYWxzZSwiZHJvcHBpbmctcGFydGljbGUiOiIiLCJub24tZHJvcHBpbmctcGFydGljbGUiOiIifV0sImNvbnRhaW5lci10aXRsZSI6IkFjdGEgbmV1cm9sb2dpY2EgU2NhbmRpbmF2aWNhIiwiY29udGFpbmVyLXRpdGxlLXNob3J0IjoiQWN0YSBOZXVyb2wgU2NhbmQiLCJhY2Nlc3NlZCI6eyJkYXRlLXBhcnRzIjpbWzIwMjQsMiw4XV19LCJET0kiOiIxMC4xMTExL0FORS4xMjM2NiIsIklTU04iOiIxNjAwLTA0MDQiLCJQTUlEIjoiMjU2NDk5OTYiLCJVUkwiOiJodHRwczovL3B1Ym1lZC5uY2JpLm5sbS5uaWguZ292LzI1NjQ5OTk2LyIsImlzc3VlZCI6eyJkYXRlLXBhcnRzIjpbWzIwMTUsOCwxXV19LCJwYWdlIjoiMTI1LTEzMSIsImFic3RyYWN0IjoiT2JqZWN0aXZlczogQXRyaWFsIGZpYnJpbGxhdGlvbiAoQUYpIGlzIGEgd2VsbC1rbm93biByaXNrIGZhY3RvciBmb3IgaXNjaGFlbWljIHN0cm9rZS4gVGhlIGFpbSB3YXMgdG8gZXhhbWluZSBsb25nLXRlcm0gb3V0Y29tZSBvZiBtZW4gYW5kIHdvbWVuIGFmdGVyIHN0cm9rZSByZWxhdGVkIHRvIEFGLiBNZXRob2RzOiBQYXRpZW50cyB3aXRoIEFGIGFuZCBpc2NoYWVtaWMgc3Ryb2tlIHdlcmUgZm9sbG93ZWQgdXAgMcKgeWVhciBhbmQgNcKgeWVhcnMgYWZ0ZXIgc3Ryb2tlLiBMZXZlbCBvZiBkZXBlbmRlbmNlIChCYXJ0aGVsIEluZGV4KSwgZGlzYWJpbGl0eSAobW9kaWZpZWQgUmFua2luIFNjYWxlKSwgcmlzayBmYWN0b3JzLCBtb3J0YWxpdHkgYW5kIHN0cm9rZSBwcm9waHlsYXhpcyBiZWZvcmUgYW5kIGFmdGVyIHN0cm9rZSB3ZXJlIGFuYWx5c2VkLiBBbGwgcGFyYW1ldGVycyB3ZXJlIGNvbXBhcmVkIGJldHdlZW4gbWVuIGFuZCB3b21lbi4gUmVzdWx0czogRnJvbSBhIGNvaG9ydCBvZiA1OTcgc3Ryb2tlIHBhdGllbnRzIGR1cmluZyBhIG9uZS15ZWFyIHBlcmlvZCwgMTU1IHBhdGllbnRzICg5NCB3b21lbi82MSBtZW4pIHdpdGggc3Ryb2tlIHJlbGF0ZWQgdG8gQUYgd2VyZSBpbmNsdWRlZC4gV29tZW4gd2VyZSBvbGRlciB0aGFuIG1lbiBhdCBzdHJva2Ugb25zZXQgYW5kIG1vcmUgbWVuIGhhZCBhIGhpc3Rvcnkgb2Ygc21va2luZyBhbmQgZGlhYmV0ZXMsIGJ1dCB0aGVyZSB3YXMgbm8gZGlmZmVyZW5jZSBpbiBzdHJva2Ugc2V2ZXJpdHkuIE9ubHkgMTExIHBhdGllbnRzIGhhZCBiZWVuIGRpYWdub3NlZCB3aXRoIEFGIGJlZm9yZSBzdHJva2UuIEFmdGVyIDHCoHllYXIgNzggcGF0aWVudHMgKDQ1IHdvbWVuLzMzIG1lbikgYW5kIGFmdGVyIDXCoHllYXJzIDM1IHBhdGllbnRzICgyMSB3b21lbi8xNCBtZW4pIHdlcmUgZm9sbG93ZWQgdXAuIFRoZXJlIHdhcyBubyBkaWZmZXJlbmNlIGluIG1vcnRhbGl0eSBhZnRlciA1wqB5ZWFycyB3aXRoIDc2JSB3b21lbiBhbmQgNzMlIG1lbiBkZWNlYXNlZC4gSGFsZiBvZiBib3RoIGdlbmRlcnMgd2VyZSBpbmRlcGVuZGVudCAxwqB5ZWFyIGFmdGVyIHN0cm9rZSwgYW5kIGFmdGVyIDXCoHllYXJzLCBhcHByb3hpbWF0ZWx5IGEgdGhpcmQgYW1vbmcgd29tZW4sIGJ1dCBoYWxmIG9mIHRoZSBtZW4sIHdlcmUgaW5kZXBlbmRlbnQuIFdvbWVuIHdlcmUgbGVzcyBmcmVxdWVudGx5IHRyZWF0ZWQgd2l0aCB3YXJmYXJpbiBiZWZvcmUgc3Ryb2tlICgxMSUgdnMgMjglKSwgYnV0IHdhcmZhcmluIGFuZCBOT0FDIHRyZWF0bWVudCBoYWQgaW5jcmVhc2VkIGFtb25nIGJvdGggd29tZW4gYW5kIG1lbiBhdCBob3NwaXRhbCBkaXNjaGFyZ2UuIENvbmNsdXNpb25zOiBUaGVyZSB3ZXJlIG5vIGdlbmRlciBkaWZmZXJlbmNlcyBpbiBsb25nLXRlcm0gbW9ydGFsaXR5IGFmdGVyIHN0cm9rZSByZWxhdGVkIHRvIEFGLiBNZW4gd2VyZSBzaWduaWZpY2FudGx5IG1vcmUgb2Z0ZW4gcHJlc2NyaWJlZCBhbnRpY29hZ3VsYW50cyBiZWZvcmUgc3Ryb2tlLCBhIGZpbmRpbmcgdGhhdCBpbmRpY2F0ZXMgdGhlIG5lZWQgZm9yIGZ1cnRoZXIgc3R1ZGllcy4iLCJwdWJsaXNoZXIiOiJBY3RhIE5ldXJvbCBTY2FuZCIsImlzc3VlIjoiMiIsInZvbHVtZSI6IjEzMiJ9LCJpc1RlbXBvcmFyeSI6ZmFsc2V9XX0=&quot;,&quot;citationItems&quot;:[{&quot;id&quot;:&quot;5fca32c8-e6b1-3c10-8824-da5b29b60b81&quot;,&quot;itemData&quot;:{&quot;type&quot;:&quot;article-journal&quot;,&quot;id&quot;:&quot;5fca32c8-e6b1-3c10-8824-da5b29b60b81&quot;,&quot;title&quot;:&quot;Gender-Specific Differences for Risk of Disability and Death in Atrial Fibrillation-Related Stroke&quot;,&quot;author&quot;:[{&quot;family&quot;:&quot;Martin&quot;,&quot;given&quot;:&quot;Ryan C.&quot;,&quot;parse-names&quot;:false,&quot;dropping-particle&quot;:&quot;&quot;,&quot;non-dropping-particle&quot;:&quot;&quot;},{&quot;family&quot;:&quot;Burgin&quot;,&quot;given&quot;:&quot;W. Scott&quot;,&quot;parse-names&quot;:false,&quot;dropping-particle&quot;:&quot;&quot;,&quot;non-dropping-particle&quot;:&quot;&quot;},{&quot;family&quot;:&quot;Schabath&quot;,&quot;given&quot;:&quot;Matthew B.&quot;,&quot;parse-names&quot;:false,&quot;dropping-particle&quot;:&quot;&quot;,&quot;non-dropping-particle&quot;:&quot;&quot;},{&quot;family&quot;:&quot;Kirby&quot;,&quot;given&quot;:&quot;Bonnie&quot;,&quot;parse-names&quot;:false,&quot;dropping-particle&quot;:&quot;&quot;,&quot;non-dropping-particle&quot;:&quot;&quot;},{&quot;family&quot;:&quot;Chae&quot;,&quot;given&quot;:&quot;Sanders H.&quot;,&quot;parse-names&quot;:false,&quot;dropping-particle&quot;:&quot;&quot;,&quot;non-dropping-particle&quot;:&quot;&quot;},{&quot;family&quot;:&quot;Fradley&quot;,&quot;given&quot;:&quot;Michael G.&quot;,&quot;parse-names&quot;:false,&quot;dropping-particle&quot;:&quot;&quot;,&quot;non-dropping-particle&quot;:&quot;&quot;},{&quot;family&quot;:&quot;Rose&quot;,&quot;given&quot;:&quot;David Z.&quot;,&quot;parse-names&quot;:false,&quot;dropping-particle&quot;:&quot;&quot;,&quot;non-dropping-particle&quot;:&quot;&quot;},{&quot;family&quot;:&quot;Labovitz&quot;,&quot;given&quot;:&quot;Arthur J.&quot;,&quot;parse-names&quot;:false,&quot;dropping-particle&quot;:&quot;&quot;,&quot;non-dropping-particle&quot;:&quot;&quot;}],&quot;container-title&quot;:&quot;The American journal of cardiology&quot;,&quot;container-title-short&quot;:&quot;Am J Cardiol&quot;,&quot;accessed&quot;:{&quot;date-parts&quot;:[[2024,2,8]]},&quot;DOI&quot;:&quot;10.1016/J.AMJCARD.2016.09.049&quot;,&quot;ISSN&quot;:&quot;1879-1913&quot;,&quot;PMID&quot;:&quot;27846983&quot;,&quot;URL&quot;:&quot;https://pubmed.ncbi.nlm.nih.gov/27846983/&quot;,&quot;issued&quot;:{&quot;date-parts&quot;:[[2017,1,15]]},&quot;page&quot;:&quot;256-261&quot;,&quot;abstract&quot;:&quot;In the latest American Heart Association/American College of Cardiology/Heart Rhythm Society atrial fibrillation (AF) guidelines, CHA2DS2-VASc replaced the CHADS2 stroke risk assessment to determine prophylactic anticoagulation, reflecting female gender's association with stroke incidence in AF. However, little investigation has been pursued of potential risk factors associated with worsened stroke severity. In this study, we examined patients with AF with ischemic stroke patient characteristics associated with increased stroke severity. Using the Get With The Guidelines-Stroke database, we retrospectively identified 221 consecutive patients with AF diagnosed with acute ischemic stroke and performed in depth chart review, evaluating demographics, labs, and co-morbidities. We analyzed the modified Rankin Scale (mRS) at discharge as a surrogate for stroke severity, defining severe stroke as fatal (mRS of 6) or disabling (mRS 4 to 5), requiring max assistance with ambulation or activities of daily living. Female gender, advanced age, and decreased body surface area were associated with disabling or fatal stroke (68.3% of patients with mRS 4 to 6 vs 50% with mRS 0 to 3, 78.4 vs 71.1 year, and 1.83 vs 1.92, respectively). Using a backward elimination approach revealed a logistic regression model with statistically significant odds ratios (ORs) for female gender (OR 1.99) and age (OR 1.04), and borderline significant for a history of coronary artery disease (OR 1.89). In conclusion, female gender is associated in the AF population with a twofold risk of severe disabling or fatal ischemic stroke, a finding that persists after controlling for potential confounders. This finding highlights the potential benefit from appropriate anticoagulation use for stroke prophylaxis in the AF population.&quot;,&quot;publisher&quot;:&quot;Am J Cardiol&quot;,&quot;issue&quot;:&quot;2&quot;,&quot;volume&quot;:&quot;119&quot;},&quot;isTemporary&quot;:false},{&quot;id&quot;:&quot;3ce258f6-958d-3551-a8c7-9996e5de0dab&quot;,&quot;itemData&quot;:{&quot;type&quot;:&quot;article-journal&quot;,&quot;id&quot;:&quot;3ce258f6-958d-3551-a8c7-9996e5de0dab&quot;,&quot;title&quot;:&quot;Outcome of men and women after atrial fibrillation and stroke&quot;,&quot;author&quot;:[{&quot;family&quot;:&quot;Jönsson&quot;,&quot;given&quot;:&quot;A. C.&quot;,&quot;parse-names&quot;:false,&quot;dropping-particle&quot;:&quot;&quot;,&quot;non-dropping-particle&quot;:&quot;&quot;},{&quot;family&quot;:&quot;Ek&quot;,&quot;given&quot;:&quot;J.&quot;,&quot;parse-names&quot;:false,&quot;dropping-particle&quot;:&quot;&quot;,&quot;non-dropping-particle&quot;:&quot;&quot;},{&quot;family&quot;:&quot;Kremer&quot;,&quot;given&quot;:&quot;C.&quot;,&quot;parse-names&quot;:false,&quot;dropping-particle&quot;:&quot;&quot;,&quot;non-dropping-particle&quot;:&quot;&quot;}],&quot;container-title&quot;:&quot;Acta neurologica Scandinavica&quot;,&quot;container-title-short&quot;:&quot;Acta Neurol Scand&quot;,&quot;accessed&quot;:{&quot;date-parts&quot;:[[2024,2,8]]},&quot;DOI&quot;:&quot;10.1111/ANE.12366&quot;,&quot;ISSN&quot;:&quot;1600-0404&quot;,&quot;PMID&quot;:&quot;25649996&quot;,&quot;URL&quot;:&quot;https://pubmed.ncbi.nlm.nih.gov/25649996/&quot;,&quot;issued&quot;:{&quot;date-parts&quot;:[[2015,8,1]]},&quot;page&quot;:&quot;125-131&quot;,&quot;abstract&quot;:&quot;Objectives: Atrial fibrillation (AF) is a well-known risk factor for ischaemic stroke. The aim was to examine long-term outcome of men and women after stroke related to AF. Methods: Patients with AF and ischaemic stroke were followed up 1 year and 5 years after stroke. Level of dependence (Barthel Index), disability (modified Rankin Scale), risk factors, mortality and stroke prophylaxis before and after stroke were analysed. All parameters were compared between men and women. Results: From a cohort of 597 stroke patients during a one-year period, 155 patients (94 women/61 men) with stroke related to AF were included. Women were older than men at stroke onset and more men had a history of smoking and diabetes, but there was no difference in stroke severity. Only 111 patients had been diagnosed with AF before stroke. After 1 year 78 patients (45 women/33 men) and after 5 years 35 patients (21 women/14 men) were followed up. There was no difference in mortality after 5 years with 76% women and 73% men deceased. Half of both genders were independent 1 year after stroke, and after 5 years, approximately a third among women, but half of the men, were independent. Women were less frequently treated with warfarin before stroke (11% vs 28%), but warfarin and NOAC treatment had increased among both women and men at hospital discharge. Conclusions: There were no gender differences in long-term mortality after stroke related to AF. Men were significantly more often prescribed anticoagulants before stroke, a finding that indicates the need for further studies.&quot;,&quot;publisher&quot;:&quot;Acta Neurol Scand&quot;,&quot;issue&quot;:&quot;2&quot;,&quot;volume&quot;:&quot;132&quot;},&quot;isTemporary&quot;:false}]},{&quot;citationID&quot;:&quot;MENDELEY_CITATION_855cb74b-e1d2-4a39-863b-827c7718dea8&quot;,&quot;properties&quot;:{&quot;noteIndex&quot;:0},&quot;isEdited&quot;:false,&quot;manualOverride&quot;:{&quot;isManuallyOverridden&quot;:false,&quot;citeprocText&quot;:&quot;(16,23)&quot;,&quot;manualOverrideText&quot;:&quot;&quot;},&quot;citationTag&quot;:&quot;MENDELEY_CITATION_v3_eyJjaXRhdGlvbklEIjoiTUVOREVMRVlfQ0lUQVRJT05fODU1Y2I3NGItZTFkMi00YTM5LTg2M2ItODI3Yzc3MThkZWE4IiwicHJvcGVydGllcyI6eyJub3RlSW5kZXgiOjB9LCJpc0VkaXRlZCI6ZmFsc2UsIm1hbnVhbE92ZXJyaWRlIjp7ImlzTWFudWFsbHlPdmVycmlkZGVuIjpmYWxzZSwiY2l0ZXByb2NUZXh0IjoiKDE2LDIzKSIsIm1hbnVhbE92ZXJyaWRlVGV4dCI6IiJ9LCJjaXRhdGlvbkl0ZW1zIjpbeyJpZCI6ImFmMWQ0YzUwLTMwODAtM2I1Ny05YjhiLWZhMGJlOTM5ZDJjOCIsIml0ZW1EYXRhIjp7InR5cGUiOiJhcnRpY2xlLWpvdXJuYWwiLCJpZCI6ImFmMWQ0YzUwLTMwODAtM2I1Ny05YjhiLWZhMGJlOTM5ZDJjOCIsInRpdGxlIjoiUmV2aXNpdGluZyByZWNlbnQgdHJlbmRzIGluIHN0cm9rZSBkZWF0aCByYXRlcywgVW5pdGVkIFN0YXRlcywgMTk5OS0yMDIwIiwiYXV0aG9yIjpbeyJmYW1pbHkiOiJNZXJjeSIsImdpdmVuIjoiVWRlaCBDLiIsInBhcnNlLW5hbWVzIjpmYWxzZSwiZHJvcHBpbmctcGFydGljbGUiOiIiLCJub24tZHJvcHBpbmctcGFydGljbGUiOiIifSx7ImZhbWlseSI6IkZhcmhhZGkiLCJnaXZlbiI6IkthbWVyb24iLCJwYXJzZS1uYW1lcyI6ZmFsc2UsImRyb3BwaW5nLXBhcnRpY2xlIjoiIiwibm9uLWRyb3BwaW5nLXBhcnRpY2xlIjoiIn0seyJmYW1pbHkiOiJPZ3Vuc29sYSIsImdpdmVuIjoiQXlvYmFtaSBTLiIsInBhcnNlLW5hbWVzIjpmYWxzZSwiZHJvcHBpbmctcGFydGljbGUiOiIiLCJub24tZHJvcHBpbmctcGFydGljbGUiOiIifSx7ImZhbWlseSI6IkthcmF5ZSIsImdpdmVuIjoiUnVrYXl5YWggTS4iLCJwYXJzZS1uYW1lcyI6ZmFsc2UsImRyb3BwaW5nLXBhcnRpY2xlIjoiIiwibm9uLWRyb3BwaW5nLXBhcnRpY2xlIjoiIn0seyJmYW1pbHkiOiJCYWd1ZGEiLCJnaXZlbiI6IlVzbWFuIFN1bGFpbWFuIiwicGFyc2UtbmFtZXMiOmZhbHNlLCJkcm9wcGluZy1wYXJ0aWNsZSI6IiIsIm5vbi1kcm9wcGluZy1wYXJ0aWNsZSI6IiJ9LHsiZmFtaWx5IjoiRW5pb2xhIiwiZ2l2ZW4iOiJPbGF0dW5qaSBBLiIsInBhcnNlLW5hbWVzIjpmYWxzZSwiZHJvcHBpbmctcGFydGljbGUiOiIiLCJub24tZHJvcHBpbmctcGFydGljbGUiOiIifSx7ImZhbWlseSI6Ill1bnVzYSIsImdpdmVuIjoiSXNtYWVlbCIsInBhcnNlLW5hbWVzIjpmYWxzZSwiZHJvcHBpbmctcGFydGljbGUiOiIiLCJub24tZHJvcHBpbmctcGFydGljbGUiOiIifSx7ImZhbWlseSI6IkthcmF5ZSIsImdpdmVuIjoiSWJyYWhlZW0gTS4iLCJwYXJzZS1uYW1lcyI6ZmFsc2UsImRyb3BwaW5nLXBhcnRpY2xlIjoiIiwibm9uLWRyb3BwaW5nLXBhcnRpY2xlIjoiIn1dLCJjb250YWluZXItdGl0bGUiOiJKb3VybmFsIG9mIHRoZSBuZXVyb2xvZ2ljYWwgc2NpZW5jZXMiLCJjb250YWluZXItdGl0bGUtc2hvcnQiOiJKIE5ldXJvbCBTY2kiLCJhY2Nlc3NlZCI6eyJkYXRlLXBhcnRzIjpbWzIwMjQsMiw4XV19LCJET0kiOiIxMC4xMDE2L0ouSk5TLjIwMjMuMTIwNzI0IiwiSVNTTiI6IjE4NzgtNTg4MyIsIlBNSUQiOiIzNzQyMTg4NCIsIlVSTCI6Imh0dHBzOi8vcHVibWVkLm5jYmkubmxtLm5paC5nb3YvMzc0MjE4ODQvIiwiaXNzdWVkIjp7ImRhdGUtcGFydHMiOltbMjAyMyw4LDE1XV19LCJhYnN0cmFjdCI6IkJhY2tncm91bmQ6IFByaW9yIHN0dWRpZXMgaGF2ZSByZXBvcnRlZCBhIHJldmVyc2FsIG9yIHN0YWxsaW5nIG9mIHN0cm9rZSBtb3J0YWxpdHkgdHJlbmRzIGluIHRoZSBVbml0ZWQgU3RhdGVzLCBidXQgdGhlIGxpdGVyYXR1cmUgaGFzIG5vdCBiZWVuIHVwZGF0ZWQgdXNpbmcgcmVjZW50IGRhdGEuIEEgY29tcHJlaGVuc2l2ZSBleGFtaW5hdGlvbiBvZiBjb250ZW1wb3JhcnkgdHJlbmRzIGlzIGNydWNpYWwgdG8gaW5mb3JtaW5nIHB1YmxpYyBoZWFsdGggaW50ZXJ2ZW50aW9uIGVmZm9ydHMsIHNldHRpbmcgaGVhbHRoIHByaW9yaXRpZXMsIGFuZCBhbGxvY2F0aW5nIGxpbWl0ZWQgaGVhbHRoIHJlc291cmNlcy4gVGhpcyBzdHVkeSBhc3Nlc3NlZCB0aGUgdGVtcG9yYWwgdHJlbmRzIGluIHN0cm9rZSBkZWF0aCByYXRlcyBpbiB0aGUgVW5pdGVkIFN0YXRlcyBmcm9tIDE5OTkgdGhyb3VnaCAyMDIwLiBNZXRob2RzOiBXZSB1c2VkIG5hdGlvbmFsIG1vcnRhbGl0eSBkYXRhIGZyb20gdGhlIFVuZGVybHlpbmcgQ2F1c2Ugb2YgRGVhdGggZmlsZXMgaW4gdGhlIENlbnRlcnMgZm9yIERpc2Vhc2UgQ29udHJvbCBhbmQgUHJldmVudGlvbidzIFdpZGUtcmFuZ2luZyBPbmxpbmUgRGF0YSBmb3IgRXBpZGVtaW9sb2dpYyBSZXNlYXJjaCAoV09OREVSKS4gU3Ryb2tlIGRlY2VkZW50cyB3ZXJlIGlkZW50aWZpZWQgdXNpbmcgdGhlIEludGVybmF0aW9uYWwgQ2xhc3NpZmljYXRpb24gb2YgRGlzZWFzZXMgQ29kZXMsIDEwdGggUmV2aXNpb24tIEk2MC1JNjkuIENydWRlL2FnZS1hZGp1c3RlZCBtb3J0YWxpdHkgcmF0ZXMgKEFBTVIpIHdlcmUgYWJzdHJhY3RlZCBvdmVyYWxsIGFuZCBieSBhZ2UsIHNleCwgcmFjZS9ldGhuaWNpdHksIGFuZCBVUyBjZW5zdXMgcmVnaW9uLiBKb2lucG9pbnQgYW5hbHlzaXMgYW5kIGZpdmUteWVhciBzaW1wbGUgbW92aW5nIGF2ZXJhZ2VzIGFzc2Vzc2VkIG1vcnRhbGl0eSB0cmVuZHMgZnJvbSAxOTk5IHRocm91Z2ggMjAyMC4gUmVzdWx0cyB3ZXJlIGV4cHJlc3NlZCBhcyBhbm51YWwgcGVyY2VudGFnZSBjaGFuZ2VzIChBUEMpLCBhdmVyYWdlIGFubnVhbCBwZXJjZW50YWdlIGNoYW5nZXMgKEFBUEMpLCBhbmQgOTUlIGNvbmZpZGVuY2UgaW50ZXJ2YWwgKENJKS4gUmVzdWx0czogU3Ryb2tlIG1vcnRhbGl0eSB0cmVuZHMgZGVjbGluZWQgZnJvbSAxOTk5IHRvIDIwMTIgYnV0IGluY3JlYXNlZCBieSAwLjUlIGFubnVhbGx5IGZyb20gMjAxMiB0aHJvdWdoIDIwMjAuIFJhdGVzIGluY3JlYXNlZCBieSAxLjMlIHBlciB5ZWFyIGFtb25nIE5vbi1IaXNwYW5pYyBCbGFja3MgZnJvbSAyMDEyIHRvIDIwMjAsIDEuNyUgcGVyIHllYXIgYW1vbmcgSGlzcGFuaWNzIGZyb20gMjAxMiB0byAyMDIwLCBhbmQgc3RhbGxlZCBhbW9uZyBOb24tSGlzcGFuaWMgV2hpdGVzICgyMDEy4oiSMjAyMCksIEFzaWFucy9QYWNpZmljIElzbGFuZGVycyAoMjAxNOKAkzIwMjApLCBhbmQgQW1lcmljYW4gSW5kaWFucy9BbGFza2EgTmF0aXZlcyAoMjAxM+KIkjIwMjApLiBSZWNlbnQgcmF0ZXMgaGF2ZSBzdGFsbGVkIGFtb25nIGZlbWFsZXMgZnJvbSAyMDEyIHRvIDIwMjAgYW5kIGluY3JlYXNlZCBhbW9uZyBtYWxlcyBhdCBhbiBhbm51YWwgcmF0ZSBvZiAwLjclIGR1cmluZyB0aGUgc2FtZSBwZXJpb2QuIEJhc2VkIG9uIGFnZSwgdHJlbmRzIGhhdmUgc3RhYmlsaXplZCBhbW9uZyBvbGRlciBhZHVsdHMgc2luY2UgMjAxMiBhbmQgZ3JldyBhdCBhbiBhbm51YWwgcmF0ZSBvZiA3LjElIGFtb25nIHBlcnNvbnMgPDM1IHllYXJzIGFuZCA1LjIlIGFtb25nIHBlcnNvbnMgMzUgdG8gNjQgeWVhcnMgc2luY2UgMjAxOC4gRGVjbGluaW5nIHRyZW5kcyB3ZXJlIHN1c3RhaW5lZCBpbiB0aGUgTm9ydGhlYXN0ZXJuIHJlZ2lvbiBvbmx5LCB3aXRoIHJhdGVzIHN0YWxsaW5nIGluIHRoZSBNaWR3ZXN0IGFuZCBpbmNyZWFzaW5nIGluIHRoZSBTb3V0aCBhbmQgV2VzdC4gQ29uY2x1c2lvbnM6IFRoZSBkZWNsaW5lIGluIFVTIHN0cm9rZSBtb3J0YWxpdHkgdHJlbmRzIHJlY29yZGVkIGR1cmluZyBwcmV2aW91cyBkZWNhZGVzIGhhcyBub3QgYmVlbiBzdXN0YWluZWQgaW4gcmVjZW50IHllYXJzLiBXaGlsZSB0aGUgcmVhc29ucyBhcmUgdW5jbGVhciwgZmluZGluZ3MgbWlnaHQgYmUgYXR0cmlidXRlZCB0byBjaGFuZ2VzIGluIHN0cm9rZSByaXNrIGZhY3RvcnMgaW4gdGhlIFVTIHBvcHVsYXRpb24uIEZ1cnRoZXIgcmVzZWFyY2ggc2hvdWxkIGlkZW50aWZ5IHNvY2lhbCwgcmVnaW9uYWwsIGFuZCBiZWhhdmlvcmFsIGRyaXZlcnMgdG8gZ3VpZGUgbWVkaWNhbCBhbmQgcHVibGljIGhlYWx0aCBpbnRlcnZlbnRpb24gZWZmb3J0cy4iLCJwdWJsaXNoZXIiOiJKIE5ldXJvbCBTY2kiLCJ2b2x1bWUiOiI0NTEifSwiaXNUZW1wb3JhcnkiOmZhbHNlfSx7ImlkIjoiODM0YTFmNzktNWZhYS0zNDMyLWFkMmMtNzBjYmUzMDY5ZDRjIiwiaXRlbURhdGEiOnsidHlwZSI6ImFydGljbGUtam91cm5hbCIsImlkIjoiODM0YTFmNzktNWZhYS0zNDMyLWFkMmMtNzBjYmUzMDY5ZDRjIiwidGl0bGUiOiJTZXggRGlmZmVyZW5jZXMgaW4gU3Ryb2tlIEluY2lkZW5jZSwgUHJldmFsZW5jZSwgTW9ydGFsaXR5IGFuZCBEaXNhYmlsaXR5LUFkanVzdGVkIExpZmUgWWVhcnM6IFJlc3VsdHMgZnJvbSB0aGUgR2xvYmFsIEJ1cmRlbiBvZiBEaXNlYXNlIFN0dWR5IDIwMTMiLCJhdXRob3IiOlt7ImZhbWlseSI6IkJhcmtlci1Db2xsbyIsImdpdmVuIjoiU3V6YW5uZSIsInBhcnNlLW5hbWVzIjpmYWxzZSwiZHJvcHBpbmctcGFydGljbGUiOiIiLCJub24tZHJvcHBpbmctcGFydGljbGUiOiIifSx7ImZhbWlseSI6IkJlbm5ldHQiLCJnaXZlbiI6IkRlcnJpY2sgQS4iLCJwYXJzZS1uYW1lcyI6ZmFsc2UsImRyb3BwaW5nLXBhcnRpY2xlIjoiIiwibm9uLWRyb3BwaW5nLXBhcnRpY2xlIjoiIn0seyJmYW1pbHkiOiJLcmlzaG5hbXVydGhpIiwiZ2l2ZW4iOiJSaXRhIiwicGFyc2UtbmFtZXMiOmZhbHNlLCJkcm9wcGluZy1wYXJ0aWNsZSI6IlYuIiwibm9uLWRyb3BwaW5nLXBhcnRpY2xlIjoiIn0seyJmYW1pbHkiOiJQYXJtYXIiLCJnaXZlbiI6IlByaXlhIiwicGFyc2UtbmFtZXMiOmZhbHNlLCJkcm9wcGluZy1wYXJ0aWNsZSI6IiIsIm5vbi1kcm9wcGluZy1wYXJ0aWNsZSI6IiJ9LHsiZmFtaWx5IjoiRmVpZ2luIiwiZ2l2ZW4iOiJWYWxlcnkgTC4iLCJwYXJzZS1uYW1lcyI6ZmFsc2UsImRyb3BwaW5nLXBhcnRpY2xlIjoiIiwibm9uLWRyb3BwaW5nLXBhcnRpY2xlIjoiIn0seyJmYW1pbHkiOiJOYWdoYXZpIiwiZ2l2ZW4iOiJNb2hzZW4iLCJwYXJzZS1uYW1lcyI6ZmFsc2UsImRyb3BwaW5nLXBhcnRpY2xlIjoiIiwibm9uLWRyb3BwaW5nLXBhcnRpY2xlIjoiIn0seyJmYW1pbHkiOiJGb3JvdXphbmZhciIsImdpdmVuIjoiTW9oYW1tZWQgSC4iLCJwYXJzZS1uYW1lcyI6ZmFsc2UsImRyb3BwaW5nLXBhcnRpY2xlIjoiIiwibm9uLWRyb3BwaW5nLXBhcnRpY2xlIjoiIn0seyJmYW1pbHkiOiJKb2huc29uIiwiZ2l2ZW4iOiJDYXRoZXJpbmUgTy4iLCJwYXJzZS1uYW1lcyI6ZmFsc2UsImRyb3BwaW5nLXBhcnRpY2xlIjoiIiwibm9uLWRyb3BwaW5nLXBhcnRpY2xlIjoiIn0seyJmYW1pbHkiOiJOZ3V5ZW4iLCJnaXZlbiI6IkdyYW50IiwicGFyc2UtbmFtZXMiOmZhbHNlLCJkcm9wcGluZy1wYXJ0aWNsZSI6IiIsIm5vbi1kcm9wcGluZy1wYXJ0aWNsZSI6IiJ9LHsiZmFtaWx5IjoiTWVuc2FoIiwiZ2l2ZW4iOiJHZW9yZ2UgQS4iLCJwYXJzZS1uYW1lcyI6ZmFsc2UsImRyb3BwaW5nLXBhcnRpY2xlIjoiIiwibm9uLWRyb3BwaW5nLXBhcnRpY2xlIjoiIn0seyJmYW1pbHkiOiJWb3MiLCJnaXZlbiI6IlRoZW8iLCJwYXJzZS1uYW1lcyI6ZmFsc2UsImRyb3BwaW5nLXBhcnRpY2xlIjoiIiwibm9uLWRyb3BwaW5nLXBhcnRpY2xlIjoiIn0seyJmYW1pbHkiOiJNdXJyYXkiLCJnaXZlbiI6IkNocmlzdG9waGVyIEouTC4iLCJwYXJzZS1uYW1lcyI6ZmFsc2UsImRyb3BwaW5nLXBhcnRpY2xlIjoiIiwibm9uLWRyb3BwaW5nLXBhcnRpY2xlIjoiIn0seyJmYW1pbHkiOiJSb3RoIiwiZ2l2ZW4iOiJHcmVnb3J5IEEuIiwicGFyc2UtbmFtZXMiOmZhbHNlLCJkcm9wcGluZy1wYXJ0aWNsZSI6IiIsIm5vbi1kcm9wcGluZy1wYXJ0aWNsZSI6IiJ9LHsiZmFtaWx5IjoiQWJkLUFsbGFoIiwiZ2l2ZW4iOiJGb2FkIiwicGFyc2UtbmFtZXMiOmZhbHNlLCJkcm9wcGluZy1wYXJ0aWNsZSI6IiIsIm5vbi1kcm9wcGluZy1wYXJ0aWNsZSI6IiJ9LHsiZmFtaWx5IjoiQWJlcmEiLCJnaXZlbiI6IlNlbWF3IEZlcmVkZSIsInBhcnNlLW5hbWVzIjpmYWxzZSwiZHJvcHBpbmctcGFydGljbGUiOiIiLCJub24tZHJvcHBpbmctcGFydGljbGUiOiIifSx7ImZhbWlseSI6IkFraW55ZW1pIiwiZ2l2ZW4iOiJSdWZ1cyBPbHVzb2xhIiwicGFyc2UtbmFtZXMiOmZhbHNlLCJkcm9wcGluZy1wYXJ0aWNsZSI6IiIsIm5vbi1kcm9wcGluZy1wYXJ0aWNsZSI6IiJ9LHsiZmFtaWx5IjoiQmFoaXQiLCJnaXZlbiI6Ik1hcmlhIENlY2lsaWEiLCJwYXJzZS1uYW1lcyI6ZmFsc2UsImRyb3BwaW5nLXBhcnRpY2xlIjoiIiwibm9uLWRyb3BwaW5nLXBhcnRpY2xlIjoiIn0seyJmYW1pbHkiOiJCYW5lcmplZSIsImdpdmVuIjoiQW1pdGF2YSIsInBhcnNlLW5hbWVzIjpmYWxzZSwiZHJvcHBpbmctcGFydGljbGUiOiIiLCJub24tZHJvcHBpbmctcGFydGljbGUiOiIifSx7ImZhbWlseSI6IkJhc3UiLCJnaXZlbiI6IlNhbmpheSIsInBhcnNlLW5hbWVzIjpmYWxzZSwiZHJvcHBpbmctcGFydGljbGUiOiIiLCJub24tZHJvcHBpbmctcGFydGljbGUiOiIifSx7ImZhbWlseSI6IkJyYWluaW4iLCJnaXZlbiI6Ik1pY2hhZWwiLCJwYXJzZS1uYW1lcyI6ZmFsc2UsImRyb3BwaW5nLXBhcnRpY2xlIjoiIiwibm9uLWRyb3BwaW5nLXBhcnRpY2xlIjoiIn0seyJmYW1pbHkiOiJCb3Juc3RlaW4iLCJnaXZlbiI6Ik5hdGFuIE0uIiwicGFyc2UtbmFtZXMiOmZhbHNlLCJkcm9wcGluZy1wYXJ0aWNsZSI6IiIsIm5vbi1kcm9wcGluZy1wYXJ0aWNsZSI6IiJ9LHsiZmFtaWx5IjoiQ2FzbyIsImdpdmVuIjoiVmFsZXJpYSIsInBhcnNlLW5hbWVzIjpmYWxzZSwiZHJvcHBpbmctcGFydGljbGUiOiIiLCJub24tZHJvcHBpbmctcGFydGljbGUiOiIifSx7ImZhbWlseSI6IkNhdGFsw6EtTMOzcGV6IiwiZ2l2ZW4iOiJGZXJyw6FuIiwicGFyc2UtbmFtZXMiOmZhbHNlLCJkcm9wcGluZy1wYXJ0aWNsZSI6IiIsIm5vbi1kcm9wcGluZy1wYXJ0aWNsZSI6IiJ9LHsiZmFtaWx5IjoiQ2hvd2RodXJ5IiwiZ2l2ZW4iOiJSYWppdiIsInBhcnNlLW5hbWVzIjpmYWxzZSwiZHJvcHBpbmctcGFydGljbGUiOiIiLCJub24tZHJvcHBpbmctcGFydGljbGUiOiIifSx7ImZhbWlseSI6IkNocmlzdGVuc2VuIiwiZ2l2ZW4iOiJIYW5uZSBLLiIsInBhcnNlLW5hbWVzIjpmYWxzZSwiZHJvcHBpbmctcGFydGljbGUiOiIiLCJub24tZHJvcHBpbmctcGFydGljbGUiOiIifSx7ImZhbWlseSI6IkNvbG9tYXIiLCJnaXZlbiI6Ik1lcmNlZGVzIiwicGFyc2UtbmFtZXMiOmZhbHNlLCJkcm9wcGluZy1wYXJ0aWNsZSI6IiIsIm5vbi1kcm9wcGluZy1wYXJ0aWNsZSI6IiJ9LHsiZmFtaWx5IjoiRGF2aXMiLCJnaXZlbiI6IlN0ZXBoZW4iLCJwYXJzZS1uYW1lcyI6ZmFsc2UsImRyb3BwaW5nLXBhcnRpY2xlIjoiIiwibm9uLWRyb3BwaW5nLXBhcnRpY2xlIjoiIn0seyJmYW1pbHkiOiJEZXZlYmVyIiwiZ2l2ZW4iOiJHYWJyaWVsbGUiLCJwYXJzZS1uYW1lcyI6ZmFsc2UsImRyb3BwaW5nLXBhcnRpY2xlIjoiIiwibm9uLWRyb3BwaW5nLXBhcnRpY2xlIjoiIn0seyJmYW1pbHkiOiJEaGFybWFyYXRuZSIsImdpdmVuIjoiU2FtYXRoIEQuIiwicGFyc2UtbmFtZXMiOmZhbHNlLCJkcm9wcGluZy1wYXJ0aWNsZSI6IiIsIm5vbi1kcm9wcGluZy1wYXJ0aWNsZSI6IiJ9LHsiZmFtaWx5IjoiRG9ubmFuIiwiZ2l2ZW4iOiJHZW9mZnJleSIsInBhcnNlLW5hbWVzIjpmYWxzZSwiZHJvcHBpbmctcGFydGljbGUiOiIiLCJub24tZHJvcHBpbmctcGFydGljbGUiOiIifSx7ImZhbWlseSI6IkRvcmFpcmFqIiwiZ2l2ZW4iOiJQcmFiaGFrYXJhbiIsInBhcnNlLW5hbWVzIjpmYWxzZSwiZHJvcHBpbmctcGFydGljbGUiOiIiLCJub24tZHJvcHBpbmctcGFydGljbGUiOiIifSx7ImZhbWlseSI6IkRva292YSIsImdpdmVuIjoiS2xhcmEiLCJwYXJzZS1uYW1lcyI6ZmFsc2UsImRyb3BwaW5nLXBhcnRpY2xlIjoiIiwibm9uLWRyb3BwaW5nLXBhcnRpY2xlIjoiIn0seyJmYW1pbHkiOiJFbmRyZXMiLCJnaXZlbiI6Ik1hdHRoaWFzIiwicGFyc2UtbmFtZXMiOmZhbHNlLCJkcm9wcGluZy1wYXJ0aWNsZSI6IiIsIm5vbi1kcm9wcGluZy1wYXJ0aWNsZSI6IiJ9LHsiZmFtaWx5IjoiRmVybmFuZGVzIiwiZ2l2ZW4iOiJKZWZmZXJzb24gR29tZXMiLCJwYXJzZS1uYW1lcyI6ZmFsc2UsImRyb3BwaW5nLXBhcnRpY2xlIjoiIiwibm9uLWRyb3BwaW5nLXBhcnRpY2xlIjoiIn0seyJmYW1pbHkiOiJHZWxlaWpuc2UiLCJnaXZlbiI6IkpvaGFubmEgTS4iLCJwYXJzZS1uYW1lcyI6ZmFsc2UsImRyb3BwaW5nLXBhcnRpY2xlIjoiIiwibm9uLWRyb3BwaW5nLXBhcnRpY2xlIjoiIn0seyJmYW1pbHkiOiJHaWxsdW0iLCJnaXZlbiI6IlJpY2hhcmQgRi4iLCJwYXJzZS1uYW1lcyI6ZmFsc2UsImRyb3BwaW5nLXBhcnRpY2xlIjoiIiwibm9uLWRyb3BwaW5nLXBhcnRpY2xlIjoiIn0seyJmYW1pbHkiOiJHaXJvdWQiLCJnaXZlbiI6Ik1hdXJpY2UiLCJwYXJzZS1uYW1lcyI6ZmFsc2UsImRyb3BwaW5nLXBhcnRpY2xlIjoiIiwibm9uLWRyb3BwaW5nLXBhcnRpY2xlIjoiIn0seyJmYW1pbHkiOiJIYW1hZGVoIiwiZ2l2ZW4iOiJSYW5kYWggUi4iLCJwYXJzZS1uYW1lcyI6ZmFsc2UsImRyb3BwaW5nLXBhcnRpY2xlIjoiIiwibm9uLWRyb3BwaW5nLXBhcnRpY2xlIjoiIn0seyJmYW1pbHkiOiJIYW5rZXkiLCJnaXZlbiI6IkdyYWVtZSBKLiIsInBhcnNlLW5hbWVzIjpmYWxzZSwiZHJvcHBpbmctcGFydGljbGUiOiIiLCJub24tZHJvcHBpbmctcGFydGljbGUiOiIifSx7ImZhbWlseSI6IkplZW1vbiIsImdpdmVuIjoiUGFubml5YW1tYWthbCIsInBhcnNlLW5hbWVzIjpmYWxzZSwiZHJvcHBpbmctcGFydGljbGUiOiIiLCJub24tZHJvcHBpbmctcGFydGljbGUiOiIifSx7ImZhbWlseSI6IkppYW5nIiwiZ2l2ZW4iOiJHdW9ob25nIiwicGFyc2UtbmFtZXMiOmZhbHNlLCJkcm9wcGluZy1wYXJ0aWNsZSI6IiIsIm5vbi1kcm9wcGluZy1wYXJ0aWNsZSI6IiJ9LHsiZmFtaWx5IjoiSm9uYXMiLCJnaXZlbiI6Ikpvc3QgQi4iLCJwYXJzZS1uYW1lcyI6ZmFsc2UsImRyb3BwaW5nLXBhcnRpY2xlIjoiIiwibm9uLWRyb3BwaW5nLXBhcnRpY2xlIjoiIn0seyJmYW1pbHkiOiJLYWxrb25kZSIsImdpdmVuIjoiWW9nZXNoIiwicGFyc2UtbmFtZXMiOmZhbHNlLCJkcm9wcGluZy1wYXJ0aWNsZSI6IiIsIm5vbi1kcm9wcGluZy1wYXJ0aWNsZSI6IiJ9LHsiZmFtaWx5IjoiS2VuZ25lIiwiZ2l2ZW4iOiJBbmRyZSBQYXNjYWwiLCJwYXJzZS1uYW1lcyI6ZmFsc2UsImRyb3BwaW5nLXBhcnRpY2xlIjoiIiwibm9uLWRyb3BwaW5nLXBhcnRpY2xlIjoiIn0seyJmYW1pbHkiOiJLaW0iLCJnaXZlbiI6IkRhbmllbCIsInBhcnNlLW5hbWVzIjpmYWxzZSwiZHJvcHBpbmctcGFydGljbGUiOiIiLCJub24tZHJvcHBpbmctcGFydGljbGUiOiIifSx7ImZhbWlseSI6Iktpc3NlbGEiLCJnaXZlbiI6IkJyZXR0IE0uIiwicGFyc2UtbmFtZXMiOmZhbHNlLCJkcm9wcGluZy1wYXJ0aWNsZSI6IiIsIm5vbi1kcm9wcGluZy1wYXJ0aWNsZSI6IiJ9LHsiZmFtaWx5IjoiS29rdWJvIiwiZ2l2ZW4iOiJZb3NoaWhpcm8iLCJwYXJzZS1uYW1lcyI6ZmFsc2UsImRyb3BwaW5nLXBhcnRpY2xlIjoiIiwibm9uLWRyb3BwaW5nLXBhcnRpY2xlIjoiIn0seyJmYW1pbHkiOiJMYXZhZG9zIiwiZ2l2ZW4iOiJQYWJsbyBNLiIsInBhcnNlLW5hbWVzIjpmYWxzZSwiZHJvcHBpbmctcGFydGljbGUiOiIiLCJub24tZHJvcHBpbmctcGFydGljbGUiOiIifSx7ImZhbWlseSI6IlBhdHJpY2UgTGluZHNheSIsImdpdmVuIjoiTS4iLCJwYXJzZS1uYW1lcyI6ZmFsc2UsImRyb3BwaW5nLXBhcnRpY2xlIjoiIiwibm9uLWRyb3BwaW5nLXBhcnRpY2xlIjoiIn0seyJmYW1pbHkiOiJMb3R1Zm8iLCJnaXZlbiI6IlBhdWxvIEEuIiwicGFyc2UtbmFtZXMiOmZhbHNlLCJkcm9wcGluZy1wYXJ0aWNsZSI6IiIsIm5vbi1kcm9wcGluZy1wYXJ0aWNsZSI6IiJ9LHsiZmFtaWx5IjoiTWFja2F5IiwiZ2l2ZW4iOiJNYXJrIFQuIiwicGFyc2UtbmFtZXMiOmZhbHNlLCJkcm9wcGluZy1wYXJ0aWNsZSI6IiIsIm5vbi1kcm9wcGluZy1wYXJ0aWNsZSI6IiJ9LHsiZmFtaWx5IjoiTWFsZWt6YWRlaCIsImdpdmVuIjoiUmV6YSIsInBhcnNlLW5hbWVzIjpmYWxzZSwiZHJvcHBpbmctcGFydGljbGUiOiIiLCJub24tZHJvcHBpbmctcGFydGljbGUiOiIifSx7ImZhbWlseSI6Ik1laG5kaXJhdHRhIiwiZ2l2ZW4iOiJNYW4gTW9oYW4iLCJwYXJzZS1uYW1lcyI6ZmFsc2UsImRyb3BwaW5nLXBhcnRpY2xlIjoiIiwibm9uLWRyb3BwaW5nLXBhcnRpY2xlIjoiIn0seyJmYW1pbHkiOiJOYW5kIiwiZ2l2ZW4iOiJEZXZpbmEiLCJwYXJzZS1uYW1lcyI6ZmFsc2UsImRyb3BwaW5nLXBhcnRpY2xlIjoiIiwibm9uLWRyb3BwaW5nLXBhcnRpY2xlIjoiIn0seyJmYW1pbHkiOiJOb3JydmluZyIsImdpdmVuIjoiQm8iLCJwYXJzZS1uYW1lcyI6ZmFsc2UsImRyb3BwaW5nLXBhcnRpY2xlIjoiIiwibm9uLWRyb3BwaW5nLXBhcnRpY2xlIjoiIn0seyJmYW1pbHkiOiJQYW5kaWFuIiwiZ2l2ZW4iOiJKZXlhcmFqIER1cmFpIiwicGFyc2UtbmFtZXMiOmZhbHNlLCJkcm9wcGluZy1wYXJ0aWNsZSI6IiIsIm5vbi1kcm9wcGluZy1wYXJ0aWNsZSI6IiJ9LHsiZmFtaWx5IjoiUGVya2lucyIsImdpdmVuIjoiSGFycnkiLCJwYXJzZS1uYW1lcyI6ZmFsc2UsImRyb3BwaW5nLXBhcnRpY2xlIjoiIiwibm9uLWRyb3BwaW5nLXBhcnRpY2xlIjoiIn0seyJmYW1pbHkiOiJQb3VybWFsZWsiLCJnaXZlbiI6IkZhcnNoYWQiLCJwYXJzZS1uYW1lcyI6ZmFsc2UsImRyb3BwaW5nLXBhcnRpY2xlIjoiIiwibm9uLWRyb3BwaW5nLXBhcnRpY2xlIjoiIn0seyJmYW1pbHkiOiJSaWNjaSIsImdpdmVuIjoiU3RlZmFubyIsInBhcnNlLW5hbWVzIjpmYWxzZSwiZHJvcHBpbmctcGFydGljbGUiOiIiLCJub24tZHJvcHBpbmctcGFydGljbGUiOiIifSx7ImZhbWlseSI6IlJpY2NpbyIsImdpdmVuIjoiUGF0cmljaWEgTS4iLCJwYXJzZS1uYW1lcyI6ZmFsc2UsImRyb3BwaW5nLXBhcnRpY2xlIjoiIiwibm9uLWRyb3BwaW5nLXBhcnRpY2xlIjoiIn0seyJmYW1pbHkiOiJSb2phcy1SdWVkYSIsImdpdmVuIjoiRGF2aWQiLCJwYXJzZS1uYW1lcyI6ZmFsc2UsImRyb3BwaW5nLXBhcnRpY2xlIjoiIiwibm9uLWRyb3BwaW5nLXBhcnRpY2xlIjoiIn0seyJmYW1pbHkiOiJSb3kiLCJnaXZlbiI6Ik5vYmhvaml0IiwicGFyc2UtbmFtZXMiOmZhbHNlLCJkcm9wcGluZy1wYXJ0aWNsZSI6IiIsIm5vbi1kcm9wcGluZy1wYXJ0aWNsZSI6IiJ9LHsiZmFtaWx5IjoiU2FjY28iLCJnaXZlbiI6IlJhbHBoIEwuIiwicGFyc2UtbmFtZXMiOmZhbHNlLCJkcm9wcGluZy1wYXJ0aWNsZSI6IiIsIm5vbi1kcm9wcGluZy1wYXJ0aWNsZSI6IiJ9LHsiZmFtaWx5IjoiU2FoYXRoZXZhbiIsImdpdmVuIjoiUmFtZXNoIiwicGFyc2UtbmFtZXMiOmZhbHNlLCJkcm9wcGluZy1wYXJ0aWNsZSI6IiIsIm5vbi1kcm9wcGluZy1wYXJ0aWNsZSI6IiJ9LHsiZmFtaWx5IjoiU2hldGgiLCJnaXZlbiI6IktldmluIE4uIiwicGFyc2UtbmFtZXMiOmZhbHNlLCJkcm9wcGluZy1wYXJ0aWNsZSI6IiIsIm5vbi1kcm9wcGluZy1wYXJ0aWNsZSI6IiJ9LHsiZmFtaWx5IjoiU2hpdWUiLCJnaXZlbiI6Ikl2eSIsInBhcnNlLW5hbWVzIjpmYWxzZSwiZHJvcHBpbmctcGFydGljbGUiOiIiLCJub24tZHJvcHBpbmctcGFydGljbGUiOiIifSx7ImZhbWlseSI6IlNwb3NhdG8iLCJnaXZlbiI6Ikx1Y2lhbm8gQS4iLCJwYXJzZS1uYW1lcyI6ZmFsc2UsImRyb3BwaW5nLXBhcnRpY2xlIjoiIiwibm9uLWRyb3BwaW5nLXBhcnRpY2xlIjoiIn0seyJmYW1pbHkiOiJUYW5uZSIsImdpdmVuIjoiRGF2aWQiLCJwYXJzZS1uYW1lcyI6ZmFsc2UsImRyb3BwaW5nLXBhcnRpY2xlIjoiIiwibm9uLWRyb3BwaW5nLXBhcnRpY2xlIjoiIn0seyJmYW1pbHkiOiJUaHJpZnQiLCJnaXZlbiI6IkFtYW5kYSBHLiIsInBhcnNlLW5hbWVzIjpmYWxzZSwiZHJvcHBpbmctcGFydGljbGUiOiIiLCJub24tZHJvcHBpbmctcGFydGljbGUiOiIifSx7ImZhbWlseSI6IlRodXJzdG9uIiwiZ2l2ZW4iOiJHZW9yZ2UgRC4iLCJwYXJzZS1uYW1lcyI6ZmFsc2UsImRyb3BwaW5nLXBhcnRpY2xlIjoiIiwibm9uLWRyb3BwaW5nLXBhcnRpY2xlIjoiIn0seyJmYW1pbHkiOiJUaXJzY2h3ZWxsIiwiZ2l2ZW4iOiJEYXZpZCBMYXdyZW5jZSIsInBhcnNlLW5hbWVzIjpmYWxzZSwiZHJvcHBpbmctcGFydGljbGUiOiIiLCJub24tZHJvcHBpbmctcGFydGljbGUiOiIifSx7ImZhbWlseSI6IlZlbmtldGFzdWJyYW1hbmlhbiIsImdpdmVuIjoiTmFyYXlhbmFzd2FteSIsInBhcnNlLW5hbWVzIjpmYWxzZSwiZHJvcHBpbmctcGFydGljbGUiOiIiLCJub24tZHJvcHBpbmctcGFydGljbGUiOiIifSx7ImZhbWlseSI6IlZsYXNzb3YiLCJnaXZlbiI6IlZhc2lsaXkgVmljdG9yb3ZpY2giLCJwYXJzZS1uYW1lcyI6ZmFsc2UsImRyb3BwaW5nLXBhcnRpY2xlIjoiIiwibm9uLWRyb3BwaW5nLXBhcnRpY2xlIjoiIn0seyJmYW1pbHkiOiJXZXN0ZXJtYW4iLCJnaXZlbiI6IlJvbm55IiwicGFyc2UtbmFtZXMiOmZhbHNlLCJkcm9wcGluZy1wYXJ0aWNsZSI6IiIsIm5vbi1kcm9wcGluZy1wYXJ0aWNsZSI6IiJ9LHsiZmFtaWx5IjoiV29sZmUiLCJnaXZlbiI6IkNoYXJsZXMiLCJwYXJzZS1uYW1lcyI6ZmFsc2UsImRyb3BwaW5nLXBhcnRpY2xlIjoiIiwibm9uLWRyb3BwaW5nLXBhcnRpY2xlIjoiIn0seyJmYW1pbHkiOiJZdW5qaW4iLCJnaXZlbiI6IktpbSIsInBhcnNlLW5hbWVzIjpmYWxzZSwiZHJvcHBpbmctcGFydGljbGUiOiIiLCJub24tZHJvcHBpbmctcGFydGljbGUiOiIifSx7ImZhbWlseSI6Ik1lcmV0b2phIiwiZ2l2ZW4iOiJBdHRlIiwicGFyc2UtbmFtZXMiOmZhbHNlLCJkcm9wcGluZy1wYXJ0aWNsZSI6IiIsIm5vbi1kcm9wcGluZy1wYXJ0aWNsZSI6IiJ9LHsiZmFtaWx5IjoiU3RhdnJlc2tpIiwiZ2l2ZW4iOiJCaWxsIiwicGFyc2UtbmFtZXMiOmZhbHNlLCJkcm9wcGluZy1wYXJ0aWNsZSI6IiIsIm5vbi1kcm9wcGluZy1wYXJ0aWNsZSI6IiJ9LHsiZmFtaWx5IjoiQW5kZXJzb24iLCJnaXZlbiI6IkNyYWlnIFMuIiwicGFyc2UtbmFtZXMiOmZhbHNlLCJkcm9wcGluZy1wYXJ0aWNsZSI6IiIsIm5vbi1kcm9wcGluZy1wYXJ0aWNsZSI6IiJ9LHsiZmFtaWx5IjoiUGVhcnNlIiwiZ2l2ZW4iOiJFZHdpbiIsInBhcnNlLW5hbWVzIjpmYWxzZSwiZHJvcHBpbmctcGFydGljbGUiOiIiLCJub24tZHJvcHBpbmctcGFydGljbGUiOiIifSx7ImZhbWlseSI6IkFkZW1pIiwiZ2l2ZW4iOiJaYW5maW5hIiwicGFyc2UtbmFtZXMiOmZhbHNlLCJkcm9wcGluZy1wYXJ0aWNsZSI6IiIsIm5vbi1kcm9wcGluZy1wYXJ0aWNsZSI6IiJ9LHsiZmFtaWx5IjoiR3VsaXlldiIsImdpdmVuIjoiVHVyYWwiLCJwYXJzZS1uYW1lcyI6ZmFsc2UsImRyb3BwaW5nLXBhcnRpY2xlIjoiIiwibm9uLWRyb3BwaW5nLXBhcnRpY2xlIjoiIn0seyJmYW1pbHkiOiJIYXJld29vZCIsImdpdmVuIjoiSGVhdGhlciIsInBhcnNlLW5hbWVzIjpmYWxzZSwiZHJvcHBpbmctcGFydGljbGUiOiIiLCJub24tZHJvcHBpbmctcGFydGljbGUiOiIifSx7ImZhbWlseSI6IlNwcmluZ2VyIiwiZ2l2ZW4iOiJLYXJlbiIsInBhcnNlLW5hbWVzIjpmYWxzZSwiZHJvcHBpbmctcGFydGljbGUiOiIiLCJub24tZHJvcHBpbmctcGFydGljbGUiOiIifSx7ImZhbWlseSI6IkNvc3RhIExlaXRlIiwiZ2l2ZW4iOiJJdXJpIiwicGFyc2UtbmFtZXMiOmZhbHNlLCJkcm9wcGluZy1wYXJ0aWNsZSI6IiIsIm5vbi1kcm9wcGluZy1wYXJ0aWNsZSI6IkRhIn0seyJmYW1pbHkiOiJDYWJyYWwiLCJnaXZlbiI6Ik5vcmJlcnRvIEx1aXoiLCJwYXJzZS1uYW1lcyI6ZmFsc2UsImRyb3BwaW5nLXBhcnRpY2xlIjoiIiwibm9uLWRyb3BwaW5nLXBhcnRpY2xlIjoiIn0seyJmYW1pbHkiOiJMaSIsImdpdmVuIjoiQmluIiwicGFyc2UtbmFtZXMiOmZhbHNlLCJkcm9wcGluZy1wYXJ0aWNsZSI6IiIsIm5vbi1kcm9wcGluZy1wYXJ0aWNsZSI6IiJ9LHsiZmFtaWx5IjoiWXUiLCJnaXZlbiI6IkNodWFuaHVhIiwicGFyc2UtbmFtZXMiOmZhbHNlLCJkcm9wcGluZy1wYXJ0aWNsZSI6IiIsIm5vbi1kcm9wcGluZy1wYXJ0aWNsZSI6IiJ9LHsiZmFtaWx5IjoiTWEiLCJnaXZlbiI6IkppeGlhbmciLCJwYXJzZS1uYW1lcyI6ZmFsc2UsImRyb3BwaW5nLXBhcnRpY2xlIjoiIiwibm9uLWRyb3BwaW5nLXBhcnRpY2xlIjoiIn0seyJmYW1pbHkiOiJaaG91IiwiZ2l2ZW4iOiJNYWlnZW5nIiwicGFyc2UtbmFtZXMiOmZhbHNlLCJkcm9wcGluZy1wYXJ0aWNsZSI6IiIsIm5vbi1kcm9wcGluZy1wYXJ0aWNsZSI6IiJ9LHsiZmFtaWx5IjoiTGl1IiwiZ2l2ZW4iOiJNaW5nIiwicGFyc2UtbmFtZXMiOmZhbHNlLCJkcm9wcGluZy1wYXJ0aWNsZSI6IiIsIm5vbi1kcm9wcGluZy1wYXJ0aWNsZSI6IiJ9LHsiZmFtaWx5IjoiWmh1IiwiZ2l2ZW4iOiJTaGFua3VhbiIsInBhcnNlLW5hbWVzIjpmYWxzZSwiZHJvcHBpbmctcGFydGljbGUiOiIiLCJub24tZHJvcHBpbmctcGFydGljbGUiOiIifSx7ImZhbWlseSI6IldhbmciLCJnaXZlbiI6IldlbnpoaSIsInBhcnNlLW5hbWVzIjpmYWxzZSwiZHJvcHBpbmctcGFydGljbGUiOiIiLCJub24tZHJvcHBpbmctcGFydGljbGUiOiIifSx7ImZhbWlseSI6IkxpYW5nIiwiZ2l2ZW4iOiJYaWFvZmVuZyIsInBhcnNlLW5hbWVzIjpmYWxzZSwiZHJvcHBpbmctcGFydGljbGUiOiIiLCJub24tZHJvcHBpbmctcGFydGljbGUiOiIifSx7ImZhbWlseSI6IlpoYW5nIiwiZ2l2ZW4iOiJZb25nIiwicGFyc2UtbmFtZXMiOmZhbHNlLCJkcm9wcGluZy1wYXJ0aWNsZSI6IiIsIm5vbi1kcm9wcGluZy1wYXJ0aWNsZSI6IiJ9LHsiZmFtaWx5IjoiQWxjYWzDoS1DZXJyYSIsImdpdmVuIjoiR2FicmllbCIsInBhcnNlLW5hbWVzIjpmYWxzZSwiZHJvcHBpbmctcGFydGljbGUiOiIiLCJub24tZHJvcHBpbmctcGFydGljbGUiOiIifSx7ImZhbWlseSI6IlRydWVsc2VuIiwiZ2l2ZW4iOiJUaG9tYXMiLCJwYXJzZS1uYW1lcyI6ZmFsc2UsImRyb3BwaW5nLXBhcnRpY2xlIjoiIiwibm9uLWRyb3BwaW5nLXBhcnRpY2xlIjoiIn0seyJmYW1pbHkiOiJUZW1lc2dlbiIsImdpdmVuIjoiQXdva2UiLCJwYXJzZS1uYW1lcyI6ZmFsc2UsImRyb3BwaW5nLXBhcnRpY2xlIjoiIiwibm9uLWRyb3BwaW5nLXBhcnRpY2xlIjoiIn0seyJmYW1pbHkiOiJTYWhsZSIsImdpdmVuIjoiQmVyaGUgV2VsZGVhcmVnYXdpIiwicGFyc2UtbmFtZXMiOmZhbHNlLCJkcm9wcGluZy1wYXJ0aWNsZSI6IiIsIm5vbi1kcm9wcGluZy1wYXJ0aWNsZSI6IiJ9LHsiZmFtaWx5IjoiTWVsYWt1IiwiZ2l2ZW4iOiJZb2hhbm5lcyBBZGFtYSIsInBhcnNlLW5hbWVzIjpmYWxzZSwiZHJvcHBpbmctcGFydGljbGUiOiIiLCJub24tZHJvcHBpbmctcGFydGljbGUiOiIifSx7ImZhbWlseSI6IlN0cm91bXBvdWxpcyIsImdpdmVuIjoiS29uc3RhbnRpbm9zIiwicGFyc2UtbmFtZXMiOmZhbHNlLCJkcm9wcGluZy1wYXJ0aWNsZSI6IiIsIm5vbi1kcm9wcGluZy1wYXJ0aWNsZSI6IiJ9LHsiZmFtaWx5IjoiUHJhYmhha2FyYW4iLCJnaXZlbiI6IkRvcmFpcmFqIiwicGFyc2UtbmFtZXMiOmZhbHNlLCJkcm9wcGluZy1wYXJ0aWNsZSI6IiIsIm5vbi1kcm9wcGluZy1wYXJ0aWNsZSI6IiJ9LHsiZmFtaWx5IjoiR3VwdGEiLCJnaXZlbiI6IlJhamVldiIsInBhcnNlLW5hbWVzIjpmYWxzZSwiZHJvcHBpbmctcGFydGljbGUiOiIiLCJub24tZHJvcHBpbmctcGFydGljbGUiOiIifSx7ImZhbWlseSI6IlJhamFnb3BhbGFuIiwiZ2l2ZW4iOiJWYXNhbnRoYW4iLCJwYXJzZS1uYW1lcyI6ZmFsc2UsImRyb3BwaW5nLXBhcnRpY2xlIjoiIiwibm9uLWRyb3BwaW5nLXBhcnRpY2xlIjoiIn0seyJmYW1pbHkiOiJLb3NlbiIsImdpdmVuIjoiU29ld2FydGEiLCJwYXJzZS1uYW1lcyI6ZmFsc2UsImRyb3BwaW5nLXBhcnRpY2xlIjoiIiwibm9uLWRyb3BwaW5nLXBhcnRpY2xlIjoiIn0seyJmYW1pbHkiOiJXYXJvdXciLCJnaXZlbiI6IlRhdGkgU3VyeWF0aSIsInBhcnNlLW5hbWVzIjpmYWxzZSwiZHJvcHBpbmctcGFydGljbGUiOiIiLCJub24tZHJvcHBpbmctcGFydGljbGUiOiIifSx7ImZhbWlseSI6Ik/igJlEb25uZWxsIiwiZ2l2ZW4iOiJNYXJ0aW4gSi4iLCJwYXJzZS1uYW1lcyI6ZmFsc2UsImRyb3BwaW5nLXBhcnRpY2xlIjoiIiwibm9uLWRyb3BwaW5nLXBhcnRpY2xlIjoiIn0seyJmYW1pbHkiOiJTaGlub2hhcmEiLCJnaXZlbiI6Ill1a2l0byIsInBhcnNlLW5hbWVzIjpmYWxzZSwiZHJvcHBpbmctcGFydGljbGUiOiIiLCJub24tZHJvcHBpbmctcGFydGljbGUiOiIifSx7ImZhbWlseSI6IkFzYWQiLCJnaXZlbiI6Ik1hamVkIE1hc291ZCIsInBhcnNlLW5hbWVzIjpmYWxzZSwiZHJvcHBpbmctcGFydGljbGUiOiIiLCJub24tZHJvcHBpbmctcGFydGljbGUiOiIifSx7ImZhbWlseSI6IkJ3aXJlIiwiZ2l2ZW4iOiJWaXRhbGlzIEtpeml0byIsInBhcnNlLW5hbWVzIjpmYWxzZSwiZHJvcHBpbmctcGFydGljbGUiOiIiLCJub24tZHJvcHBpbmctcGFydGljbGUiOiIifSx7ImZhbWlseSI6IkplZSIsImdpdmVuIjoiU3VuIEhhIiwicGFyc2UtbmFtZXMiOmZhbHNlLCJkcm9wcGluZy1wYXJ0aWNsZSI6IiIsIm5vbi1kcm9wcGluZy1wYXJ0aWNsZSI6IiJ9LHsiZmFtaWx5IjoiS2hhbmciLCJnaXZlbiI6IllvdW5nIEhvIiwicGFyc2UtbmFtZXMiOmZhbHNlLCJkcm9wcGluZy1wYXJ0aWNsZSI6IiIsIm5vbi1kcm9wcGluZy1wYXJ0aWNsZSI6IiJ9LHsiZmFtaWx5IjoiQ2FtcG9zLU5vbmF0byIsImdpdmVuIjoiSXNtYWVsIiwicGFyc2UtbmFtZXMiOmZhbHNlLCJkcm9wcGluZy1wYXJ0aWNsZSI6IiIsIm5vbi1kcm9wcGluZy1wYXJ0aWNsZSI6IiJ9LHsiZmFtaWx5IjoiR2Fua3DDqSIsImdpdmVuIjoiRm9ydHVuw6kiLCJwYXJzZS1uYW1lcyI6ZmFsc2UsImRyb3BwaW5nLXBhcnRpY2xlIjoiIiwibm9uLWRyb3BwaW5nLXBhcnRpY2xlIjoiIn0seyJmYW1pbHkiOiJNeWludCIsImdpdmVuIjoiQ2hhdyBZaW4iLCJwYXJzZS1uYW1lcyI6ZmFsc2UsImRyb3BwaW5nLXBhcnRpY2xlIjoiIiwibm9uLWRyb3BwaW5nLXBhcnRpY2xlIjoiIn0seyJmYW1pbHkiOiJOb3JoZWltIiwiZ2l2ZW4iOiJPbGUiLCJwYXJzZS1uYW1lcyI6ZmFsc2UsImRyb3BwaW5nLXBhcnRpY2xlIjoiIiwibm9uLWRyb3BwaW5nLXBhcnRpY2xlIjoiIn0seyJmYW1pbHkiOiJLaGFsaWZhIiwiZ2l2ZW4iOiJTaGFtcyBFbGRpbiIsInBhcnNlLW5hbWVzIjpmYWxzZSwiZHJvcHBpbmctcGFydGljbGUiOiIiLCJub24tZHJvcHBpbmctcGFydGljbGUiOiIifSx7ImZhbWlseSI6IktyYXZjaGVua28iLCJnaXZlbiI6Ik1pY2hhZWwiLCJwYXJzZS1uYW1lcyI6ZmFsc2UsImRyb3BwaW5nLXBhcnRpY2xlIjoiIiwibm9uLWRyb3BwaW5nLXBhcnRpY2xlIjoiIn0seyJmYW1pbHkiOiJQaXJhZG92IiwiZ2l2ZW4iOiJNaWNoYWVsIiwicGFyc2UtbmFtZXMiOmZhbHNlLCJkcm9wcGluZy1wYXJ0aWNsZSI6IiIsIm5vbi1kcm9wcGluZy1wYXJ0aWNsZSI6IiJ9LHsiZmFtaWx5IjoiU2hhbGFtb3YiLCJnaXZlbiI6Ik5pY29sYXkiLCJwYXJzZS1uYW1lcyI6ZmFsc2UsImRyb3BwaW5nLXBhcnRpY2xlIjoiIiwibm9uLWRyb3BwaW5nLXBhcnRpY2xlIjoiIn0seyJmYW1pbHkiOiJWYXJha2luIiwiZ2l2ZW4iOiJZdXJpIiwicGFyc2UtbmFtZXMiOmZhbHNlLCJkcm9wcGluZy1wYXJ0aWNsZSI6IiIsIm5vbi1kcm9wcGluZy1wYXJ0aWNsZSI6IiJ9LHsiZmFtaWx5IjoiRGlldSBOZ2lyYWJlZ2EiLCJnaXZlbiI6IkplYW4iLCJwYXJzZS1uYW1lcyI6ZmFsc2UsImRyb3BwaW5nLXBhcnRpY2xlIjoiIiwibm9uLWRyb3BwaW5nLXBhcnRpY2xlIjoiRGUifSx7ImZhbWlseSI6Ik55ZW1hemkiLCJnaXZlbiI6IkplYW4gUGllcnJlIiwicGFyc2UtbmFtZXMiOmZhbHNlLCJkcm9wcGluZy1wYXJ0aWNsZSI6IiIsIm5vbi1kcm9wcGluZy1wYXJ0aWNsZSI6IiJ9LHsiZmFtaWx5IjoiTXVoaW1wdW5kdSIsImdpdmVuIjoiTWFyaWUgQWltZWUiLCJwYXJzZS1uYW1lcyI6ZmFsc2UsImRyb3BwaW5nLXBhcnRpY2xlIjoiIiwibm9uLWRyb3BwaW5nLXBhcnRpY2xlIjoiIn0seyJmYW1pbHkiOiJTYWVlZGkiLCJnaXZlbiI6Ik1vaGFtbWFkIiwicGFyc2UtbmFtZXMiOmZhbHNlLCJkcm9wcGluZy1wYXJ0aWNsZSI6IiIsIm5vbi1kcm9wcGluZy1wYXJ0aWNsZSI6IiJ9LHsiZmFtaWx5IjoiQmVkaSIsImdpdmVuIjoiTmVlcmFqIiwicGFyc2UtbmFtZXMiOmZhbHNlLCJkcm9wcGluZy1wYXJ0aWNsZSI6IiIsIm5vbi1kcm9wcGluZy1wYXJ0aWNsZSI6IiJ9LHsiZmFtaWx5IjoiSGF2bW9lbGxlciIsImdpdmVuIjoiUmFzbXVzIiwicGFyc2UtbmFtZXMiOmZhbHNlLCJkcm9wcGluZy1wYXJ0aWNsZSI6IiIsIm5vbi1kcm9wcGluZy1wYXJ0aWNsZSI6IiJ9LHsiZmFtaWx5IjoiQXR3aW5lIiwiZ2l2ZW4iOiJMZW8iLCJwYXJzZS1uYW1lcyI6ZmFsc2UsImRyb3BwaW5nLXBhcnRpY2xlIjoiIiwibm9uLWRyb3BwaW5nLXBhcnRpY2xlIjoiIn0seyJmYW1pbHkiOiJP4oCZQ2FsbGFnaGFuIiwiZ2l2ZW4iOiJGaW5iYXIiLCJwYXJzZS1uYW1lcyI6ZmFsc2UsImRyb3BwaW5nLXBhcnRpY2xlIjoiIiwibm9uLWRyb3BwaW5nLXBhcnRpY2xlIjoiIn0seyJmYW1pbHkiOiJDcml0Y2hsZXkiLCJnaXZlbiI6Ikp1bGlhIEEuIiwicGFyc2UtbmFtZXMiOmZhbHNlLCJkcm9wcGluZy1wYXJ0aWNsZSI6IiIsIm5vbi1kcm9wcGluZy1wYXJ0aWNsZSI6IiJ9LHsiZmFtaWx5IjoiRXp6YXRpIiwiZ2l2ZW4iOiJNYWppZCIsInBhcnNlLW5hbWVzIjpmYWxzZSwiZHJvcHBpbmctcGFydGljbGUiOiIiLCJub24tZHJvcHBpbmctcGFydGljbGUiOiIifSx7ImZhbWlseSI6IlNvbGphayIsImdpdmVuIjoiTWljaGFlbCIsInBhcnNlLW5hbWVzIjpmYWxzZSwiZHJvcHBpbmctcGFydGljbGUiOiIiLCJub24tZHJvcHBpbmctcGFydGljbGUiOiIifSx7ImZhbWlseSI6IkNvbm5vciIsImdpdmVuIjoiTXlsZXMgRC4iLCJwYXJzZS1uYW1lcyI6ZmFsc2UsImRyb3BwaW5nLXBhcnRpY2xlIjoiIiwibm9uLWRyb3BwaW5nLXBhcnRpY2xlIjoiIn0seyJmYW1pbHkiOiJSb3Rod2VsbCIsImdpdmVuIjoiUGV0ZXIgTS4iLCJwYXJzZS1uYW1lcyI6ZmFsc2UsImRyb3BwaW5nLXBhcnRpY2xlIjoiIiwibm9uLWRyb3BwaW5nLXBhcnRpY2xlIjoiIn0seyJmYW1pbHkiOiJTYWxtYW4iLCJnaXZlbiI6IlJ1c3RhbSBBbCBTaGFoaSIsInBhcnNlLW5hbWVzIjpmYWxzZSwiZHJvcHBpbmctcGFydGljbGUiOiIiLCJub24tZHJvcHBpbmctcGFydGljbGUiOiIifSx7ImZhbWlseSI6IldoaXRlbGV5IiwiZ2l2ZW4iOiJXaWxsaWFtIiwicGFyc2UtbmFtZXMiOmZhbHNlLCJkcm9wcGluZy1wYXJ0aWNsZSI6IiIsIm5vbi1kcm9wcGluZy1wYXJ0aWNsZSI6IiJ9LHsiZmFtaWx5IjoiQ2hlbiIsImdpdmVuIjoiWmhlbmdtaW5nIiwicGFyc2UtbmFtZXMiOmZhbHNlLCJkcm9wcGluZy1wYXJ0aWNsZSI6IiIsIm5vbi1kcm9wcGluZy1wYXJ0aWNsZSI6IiJ9LHsiZmFtaWx5IjoiRHVycmFuaSIsImdpdmVuIjoiQWRuYW4gTS4iLCJwYXJzZS1uYW1lcyI6ZmFsc2UsImRyb3BwaW5nLXBhcnRpY2xlIjoiIiwibm9uLWRyb3BwaW5nLXBhcnRpY2xlIjoiIn0seyJmYW1pbHkiOiJEYXlhbWEiLCJnaXZlbiI6IkFuYW5kIiwicGFyc2UtbmFtZXMiOmZhbHNlLCJkcm9wcGluZy1wYXJ0aWNsZSI6IiIsIm5vbi1kcm9wcGluZy1wYXJ0aWNsZSI6IiJ9LHsiZmFtaWx5IjoiTW9yYW4iLCJnaXZlbiI6IkFuZHJldyBFLiIsInBhcnNlLW5hbWVzIjpmYWxzZSwiZHJvcHBpbmctcGFydGljbGUiOiIiLCJub24tZHJvcHBpbmctcGFydGljbGUiOiIifSx7ImZhbWlseSI6Ik1pc2dhbmF3IiwiZ2l2ZW4iOiJBd29rZSIsInBhcnNlLW5hbWVzIjpmYWxzZSwiZHJvcHBpbmctcGFydGljbGUiOiIiLCJub24tZHJvcHBpbmctcGFydGljbGUiOiIifSx7ImZhbWlseSI6IkFtbGllLUxlZm9uZCIsImdpdmVuIjoiQ2F0aGVyaW5lIiwicGFyc2UtbmFtZXMiOmZhbHNlLCJkcm9wcGluZy1wYXJ0aWNsZSI6IiIsIm5vbi1kcm9wcGluZy1wYXJ0aWNsZSI6IiJ9LHsiZmFtaWx5IjoiSHVhbmciLCJnaXZlbiI6IkNoZW5nIiwicGFyc2UtbmFtZXMiOmZhbHNlLCJkcm9wcGluZy1wYXJ0aWNsZSI6IiIsIm5vbi1kcm9wcGluZy1wYXJ0aWNsZSI6IiJ9LHsiZmFtaWx5IjoiU3VtZWV0IiwiZ2l2ZW4iOiJDaHVnaCIsInBhcnNlLW5hbWVzIjpmYWxzZSwiZHJvcHBpbmctcGFydGljbGUiOiIiLCJub24tZHJvcHBpbmctcGFydGljbGUiOiIifSx7ImZhbWlseSI6IkN1bmRpZmYiLCJnaXZlbiI6IkRhdmlkIEsuIiwicGFyc2UtbmFtZXMiOmZhbHNlLCJkcm9wcGluZy1wYXJ0aWNsZSI6IiIsIm5vbi1kcm9wcGluZy1wYXJ0aWNsZSI6IiJ9LHsiZmFtaWx5IjoiS2F6aSIsImdpdmVuIjoiRGhydXYgUy4iLCJwYXJzZS1uYW1lcyI6ZmFsc2UsImRyb3BwaW5nLXBhcnRpY2xlIjoiIiwibm9uLWRyb3BwaW5nLXBhcnRpY2xlIjoiIn0seyJmYW1pbHkiOiJRYXRvIiwiZ2l2ZW4iOiJEaW1hIiwicGFyc2UtbmFtZXMiOmZhbHNlLCJkcm9wcGluZy1wYXJ0aWNsZSI6IiIsIm5vbi1kcm9wcGluZy1wYXJ0aWNsZSI6IiJ9LHsiZmFtaWx5IjoiS2FiYWdhbWJlIiwiZ2l2ZW4iOiJFZG1vbmQgS2F0byIsInBhcnNlLW5hbWVzIjpmYWxzZSwiZHJvcHBpbmctcGFydGljbGUiOiIiLCJub24tZHJvcHBpbmctcGFydGljbGUiOiIifSx7ImZhbWlseSI6IkRpbmciLCJnaXZlbiI6IkVyaWMiLCJwYXJzZS1uYW1lcyI6ZmFsc2UsImRyb3BwaW5nLXBhcnRpY2xlIjoiIiwibm9uLWRyb3BwaW5nLXBhcnRpY2xlIjoiIn0seyJmYW1pbHkiOiJCdWtobWFuIiwiZ2l2ZW4iOiJHZW5lIiwicGFyc2UtbmFtZXMiOmZhbHNlLCJkcm9wcGluZy1wYXJ0aWNsZSI6IiIsIm5vbi1kcm9wcGluZy1wYXJ0aWNsZSI6IiJ9LHsiZmFtaWx5IjoiS3dhbiIsImdpdmVuIjoiR2VuZSIsInBhcnNlLW5hbWVzIjpmYWxzZSwiZHJvcHBpbmctcGFydGljbGUiOiIiLCJub24tZHJvcHBpbmctcGFydGljbGUiOiIifSx7ImZhbWlseSI6IkNvcmVzaCIsImdpdmVuIjoiSm9zZWYiLCJwYXJzZS1uYW1lcyI6ZmFsc2UsImRyb3BwaW5nLXBhcnRpY2xlIjoiIiwibm9uLWRyb3BwaW5nLXBhcnRpY2xlIjoiIn0seyJmYW1pbHkiOiJMZWZvbmR1bHEiLCJnaXZlbiI6IkthdGUiLCJwYXJzZS1uYW1lcyI6ZmFsc2UsImRyb3BwaW5nLXBhcnRpY2xlIjoiIiwibm9uLWRyb3BwaW5nLXBhcnRpY2xlIjoiIn0seyJmYW1pbHkiOiJDb3JyaWVyZSIsImdpdmVuIjoiTWF0dGhldyBBLiIsInBhcnNlLW5hbWVzIjpmYWxzZSwiZHJvcHBpbmctcGFydGljbGUiOiIiLCJub24tZHJvcHBpbmctcGFydGljbGUiOiIifSx7ImZhbWlseSI6Ik1haW5vbyIsImdpdmVuIjoiTmFuYSIsInBhcnNlLW5hbWVzIjpmYWxzZSwiZHJvcHBpbmctcGFydGljbGUiOiIiLCJub24tZHJvcHBpbmctcGFydGljbGUiOiIifSx7ImZhbWlseSI6IkJlYXVjaGFtcCIsImdpdmVuIjoiTm9ybWFuIEouIiwicGFyc2UtbmFtZXMiOmZhbHNlLCJkcm9wcGluZy1wYXJ0aWNsZSI6IiIsIm5vbi1kcm9wcGluZy1wYXJ0aWNsZSI6IiJ9LHsiZmFtaWx5IjoiU2Nod2FydHoiLCJnaXZlbiI6IlN0ZXBoZW4gTS4iLCJwYXJzZS1uYW1lcyI6ZmFsc2UsImRyb3BwaW5nLXBhcnRpY2xlIjoiIiwibm9uLWRyb3BwaW5nLXBhcnRpY2xlIjoiIn0seyJmYW1pbHkiOiJDaHVnaCIsImdpdmVuIjoiU3VtZWV0IiwicGFyc2UtbmFtZXMiOmZhbHNlLCJkcm9wcGluZy1wYXJ0aWNsZSI6IiIsIm5vbi1kcm9wcGluZy1wYXJ0aWNsZSI6IiJ9LHsiZmFtaWx5IjoiRnVuZyIsImdpdmVuIjoiVGVyZXNhIiwicGFyc2UtbmFtZXMiOmZhbHNlLCJkcm9wcGluZy1wYXJ0aWNsZSI6IiIsIm5vbi1kcm9wcGluZy1wYXJ0aWNsZSI6IiJ9LHsiZmFtaWx5IjoiQnllcnMiLCJnaXZlbiI6IlRpbSBFLiIsInBhcnNlLW5hbWVzIjpmYWxzZSwiZHJvcHBpbmctcGFydGljbGUiOiIiLCJub24tZHJvcHBpbmctcGFydGljbGUiOiIifSx7ImZhbWlseSI6IlNhbXBzb24iLCJnaXZlbiI6IlVjaGVjaHVrd3UgSy5BLiIsInBhcnNlLW5hbWVzIjpmYWxzZSwiZHJvcHBpbmctcGFydGljbGUiOiIiLCJub24tZHJvcHBpbmctcGFydGljbGUiOiIifSx7ImZhbWlseSI6IlJvY2NhIiwiZ2l2ZW4iOiJXYWx0ZXIgQS4iLCJwYXJzZS1uYW1lcyI6ZmFsc2UsImRyb3BwaW5nLXBhcnRpY2xlIjoiIiwibm9uLWRyb3BwaW5nLXBhcnRpY2xlIjoiIn0seyJmYW1pbHkiOiJMbyIsImdpdmVuIjoiV2FycmVuIiwicGFyc2UtbmFtZXMiOmZhbHNlLCJkcm9wcGluZy1wYXJ0aWNsZSI6IiIsIm5vbi1kcm9wcGluZy1wYXJ0aWNsZSI6IiJ9XSwiY29udGFpbmVyLXRpdGxlIjoiTmV1cm9lcGlkZW1pb2xvZ3kiLCJjb250YWluZXItdGl0bGUtc2hvcnQiOiJOZXVyb2VwaWRlbWlvbG9neSIsImFjY2Vzc2VkIjp7ImRhdGUtcGFydHMiOltbMjAyNCwyLDhdXX0sIkRPSSI6IjEwLjExNTkvMDAwNDQxMTAzIiwiSVNTTiI6IjE0MjMtMDIwOCIsIlBNSUQiOiIyNjUwNTk4NCIsIlVSTCI6Imh0dHBzOi8vcHVibWVkLm5jYmkubmxtLm5paC5nb3YvMjY1MDU5ODQvIiwiaXNzdWVkIjp7ImRhdGUtcGFydHMiOltbMjAxNSwxMCwxXV19LCJwYWdlIjoiMjAzLTIxNCIsImFic3RyYWN0IjoiQmFja2dyb3VuZDogQWNjdXJhdGUgaW5mb3JtYXRpb24gb24gc3Ryb2tlIGJ1cmRlbiBpbiBtZW4gYW5kIHdvbWVuIGFyZSBpbXBvcnRhbnQgZm9yIGV2aWRlbmNlLWJhc2VkIGhlYWx0aGNhcmUgcGxhbm5pbmcgYW5kIHJlc291cmNlIGFsbG9jYXRpb24uIFByZXZpb3VzbHksIGxpbWl0ZWQgcmVzZWFyY2ggc3VnZ2VzdGVkIHRoYXQgdGhlIGFic29sdXRlIG51bWJlciBvZiBkZWF0aHMgZnJvbSBzdHJva2UgaW4gd29tZW4gd2FzIGdyZWF0ZXIgdGhhbiBpbiBtZW4sIGJ1dCB0aGUgaW5jaWRlbmNlIGFuZCBtb3J0YWxpdHkgcmF0ZXMgd2VyZSBncmVhdGVyIGluIG1lbi4gSG93ZXZlciwgc2V4IGRpZmZlcmVuY2VzIGluIHZhcmlvdXMgbWV0cmljcyBvZiBzdHJva2UgYnVyZGVuIG9uIGEgZ2xvYmFsIHNjYWxlIGhhdmUgbm90IGJlZW4gYSBzdWJqZWN0IG9mIGNvbXByZWhlbnNpdmUgYW5kIGNvbXBhcmFibGUgYXNzZXNzbWVudCBmb3IgbW9zdCByZWdpb25zIG9mIHRoZSB3b3JsZCwgbm9yIGhhdmUgc2V4IGRpZmZlcmVuY2VzIGluIHN0cm9rZSBidXJkZW4gYmVlbiBleGFtaW5lZCBmb3IgdHJlbmRzIG92ZXIgdGltZS4gTWV0aG9kczogU3Ryb2tlIGluY2lkZW5jZSwgcHJldmFsZW5jZSwgbW9ydGFsaXR5LCBkaXNhYmlsaXR5LWFkanVzdGVkIGxpZmUgeWVhcnMgKERBTFlzKSBhbmQgaGVhbHRoeSB5ZWFycyBsb3N0IGR1ZSB0byBkaXNhYmlsaXR5IHdlcmUgZXN0aW1hdGVkIGFzIHBhcnQgb2YgdGhlIEdsb2JhbCBCdXJkZW4gb2YgRGlzZWFzZSAoR0JEKSAyMDEzIFN0dWR5LiBEYXRhIGlucHV0cyBpbmNsdWRlZCBhbGwgYXZhaWxhYmxlIGluZm9ybWF0aW9uIG9uIHN0cm9rZSBpbmNpZGVuY2UsIHByZXZhbGVuY2UgYW5kIGRlYXRoIGFuZCBjYXNlIGZhdGFsaXR5IHJhdGVzLiBBbmFseXNpcyB3YXMgcGVyZm9ybWVkIHNlcGFyYXRlbHkgYnkgc2V4IGFuZCA1LXllYXIgYWdlIGNhdGVnb3JpZXMgZm9yIDE4OCBjb3VudHJpZXMuIFN0YXRpc3RpY2FsIG1vZGVscyB3ZXJlIGVtcGxveWVkIHRvIHByb2R1Y2UgZ2xvYmFsbHkgY29tcHJlaGVuc2l2ZSByZXN1bHRzIG92ZXIgdGltZS4gQWxsIHJhdGVzIHdlcmUgYWdlLXN0YW5kYXJkaXplZCB0byBhIGdsb2JhbCBwb3B1bGF0aW9uIGFuZCA5NSUgdW5jZXJ0YWludHkgaW50ZXJ2YWxzIChVSXMpIHdlcmUgY29tcHV0ZWQuIEZpbmRpbmdzOiBJbiAyMDEzLCBnbG9iYWwgaXNjaGVtaWMgc3Ryb2tlIChJUykgYW5kIGhlbW9ycmhhZ2ljIHN0cm9rZSAoSFMpIGluY2lkZW5jZSAocGVyIDEwMCwwMDApIGluIG1lbiAoSVMgMTMyLjc3ICg5NSUgVUkgMTI1LjM0LTE0Mi43Nyk7IEhTIDY0Ljg5ICg5NSUgVUkgNTkuODItNjguODUpKSBleGNlZWRlZCB0aG9zZSBvZiB3b21lbiAoSVMgOTguODUgKDk1JSBVSSA5Mi4xMS0xMDYuNjIpOyBIUyA0NS40OCAoOTUlIFVJIDQyLjQzLTQ4LjUzKSkuIElTIGluY2lkZW5jZSByYXRlcyB3ZXJlIGxvd2VyIGluIDIwMTMgY29tcGFyZWQgd2l0aCAxOTkwIHJhdGVzIGZvciBib3RoIHNleGVzICgxOTkwIG1hbGUgSVMgaW5jaWRlbmNlIDE0Ny40MCAoOTUlIFVJIDEzNy44Ny0xNTcuNjYpOyAxOTkwIGZlbWFsZSBJUyBpbmNpZGVuY2UgMTEzLjMxICg5NSUgVUkgMTAzLjUyLTEyMy40MCkpLCBidXQgdGhlIG9ubHkgc2lnbmlmaWNhbnQgY2hhbmdlIGluIElTIGluY2lkZW5jZSB3YXMgYW1vbmcgd29tZW4uIiwicHVibGlzaGVyIjoiTmV1cm9lcGlkZW1pb2xvZ3kiLCJpc3N1ZSI6IjMiLCJ2b2x1bWUiOiI0NSJ9LCJpc1RlbXBvcmFyeSI6ZmFsc2V9XX0=&quot;,&quot;citationItems&quot;:[{&quot;id&quot;:&quot;af1d4c50-3080-3b57-9b8b-fa0be939d2c8&quot;,&quot;itemData&quot;:{&quot;type&quot;:&quot;article-journal&quot;,&quot;id&quot;:&quot;af1d4c50-3080-3b57-9b8b-fa0be939d2c8&quot;,&quot;title&quot;:&quot;Revisiting recent trends in stroke death rates, United States, 1999-2020&quot;,&quot;author&quot;:[{&quot;family&quot;:&quot;Mercy&quot;,&quot;given&quot;:&quot;Udeh C.&quot;,&quot;parse-names&quot;:false,&quot;dropping-particle&quot;:&quot;&quot;,&quot;non-dropping-particle&quot;:&quot;&quot;},{&quot;family&quot;:&quot;Farhadi&quot;,&quot;given&quot;:&quot;Kameron&quot;,&quot;parse-names&quot;:false,&quot;dropping-particle&quot;:&quot;&quot;,&quot;non-dropping-particle&quot;:&quot;&quot;},{&quot;family&quot;:&quot;Ogunsola&quot;,&quot;given&quot;:&quot;Ayobami S.&quot;,&quot;parse-names&quot;:false,&quot;dropping-particle&quot;:&quot;&quot;,&quot;non-dropping-particle&quot;:&quot;&quot;},{&quot;family&quot;:&quot;Karaye&quot;,&quot;given&quot;:&quot;Rukayyah M.&quot;,&quot;parse-names&quot;:false,&quot;dropping-particle&quot;:&quot;&quot;,&quot;non-dropping-particle&quot;:&quot;&quot;},{&quot;family&quot;:&quot;Baguda&quot;,&quot;given&quot;:&quot;Usman Sulaiman&quot;,&quot;parse-names&quot;:false,&quot;dropping-particle&quot;:&quot;&quot;,&quot;non-dropping-particle&quot;:&quot;&quot;},{&quot;family&quot;:&quot;Eniola&quot;,&quot;given&quot;:&quot;Olatunji A.&quot;,&quot;parse-names&quot;:false,&quot;dropping-particle&quot;:&quot;&quot;,&quot;non-dropping-particle&quot;:&quot;&quot;},{&quot;family&quot;:&quot;Yunusa&quot;,&quot;given&quot;:&quot;Ismaeel&quot;,&quot;parse-names&quot;:false,&quot;dropping-particle&quot;:&quot;&quot;,&quot;non-dropping-particle&quot;:&quot;&quot;},{&quot;family&quot;:&quot;Karaye&quot;,&quot;given&quot;:&quot;Ibraheem M.&quot;,&quot;parse-names&quot;:false,&quot;dropping-particle&quot;:&quot;&quot;,&quot;non-dropping-particle&quot;:&quot;&quot;}],&quot;container-title&quot;:&quot;Journal of the neurological sciences&quot;,&quot;container-title-short&quot;:&quot;J Neurol Sci&quot;,&quot;accessed&quot;:{&quot;date-parts&quot;:[[2024,2,8]]},&quot;DOI&quot;:&quot;10.1016/J.JNS.2023.120724&quot;,&quot;ISSN&quot;:&quot;1878-5883&quot;,&quot;PMID&quot;:&quot;37421884&quot;,&quot;URL&quot;:&quot;https://pubmed.ncbi.nlm.nih.gov/37421884/&quot;,&quot;issued&quot;:{&quot;date-parts&quot;:[[2023,8,15]]},&quot;abstract&quot;:&quot;Background: Prior studies have reported a reversal or stalling of stroke mortality trends in the United States, but the literature has not been updated using recent data. A comprehensive examination of contemporary trends is crucial to informing public health intervention efforts, setting health priorities, and allocating limited health resources. This study assessed the temporal trends in stroke death rates in the United States from 1999 through 2020. Methods: We used national mortality data from the Underlying Cause of Death files in the Centers for Disease Control and Prevention's Wide-ranging Online Data for Epidemiologic Research (WONDER). Stroke decedents were identified using the International Classification of Diseases Codes, 10th Revision- I60-I69. Crude/age-adjusted mortality rates (AAMR) were abstracted overall and by age, sex, race/ethnicity, and US census region. Joinpoint analysis and five-year simple moving averages assessed mortality trends from 1999 through 2020. Results were expressed as annual percentage changes (APC), average annual percentage changes (AAPC), and 95% confidence interval (CI). Results: Stroke mortality trends declined from 1999 to 2012 but increased by 0.5% annually from 2012 through 2020. Rates increased by 1.3% per year among Non-Hispanic Blacks from 2012 to 2020, 1.7% per year among Hispanics from 2012 to 2020, and stalled among Non-Hispanic Whites (2012−2020), Asians/Pacific Islanders (2014–2020), and American Indians/Alaska Natives (2013−2020). Recent rates have stalled among females from 2012 to 2020 and increased among males at an annual rate of 0.7% during the same period. Based on age, trends have stabilized among older adults since 2012 and grew at an annual rate of 7.1% among persons &lt;35 years and 5.2% among persons 35 to 64 years since 2018. Declining trends were sustained in the Northeastern region only, with rates stalling in the Midwest and increasing in the South and West. Conclusions: The decline in US stroke mortality trends recorded during previous decades has not been sustained in recent years. While the reasons are unclear, findings might be attributed to changes in stroke risk factors in the US population. Further research should identify social, regional, and behavioral drivers to guide medical and public health intervention efforts.&quot;,&quot;publisher&quot;:&quot;J Neurol Sci&quot;,&quot;volume&quot;:&quot;451&quot;},&quot;isTemporary&quot;:false},{&quot;id&quot;:&quot;834a1f79-5faa-3432-ad2c-70cbe3069d4c&quot;,&quot;itemData&quot;:{&quot;type&quot;:&quot;article-journal&quot;,&quot;id&quot;:&quot;834a1f79-5faa-3432-ad2c-70cbe3069d4c&quot;,&quot;title&quot;:&quot;Sex Differences in Stroke Incidence, Prevalence, Mortality and Disability-Adjusted Life Years: Results from the Global Burden of Disease Study 2013&quot;,&quot;author&quot;:[{&quot;family&quot;:&quot;Barker-Collo&quot;,&quot;given&quot;:&quot;Suzanne&quot;,&quot;parse-names&quot;:false,&quot;dropping-particle&quot;:&quot;&quot;,&quot;non-dropping-particle&quot;:&quot;&quot;},{&quot;family&quot;:&quot;Bennett&quot;,&quot;given&quot;:&quot;Derrick A.&quot;,&quot;parse-names&quot;:false,&quot;dropping-particle&quot;:&quot;&quot;,&quot;non-dropping-particle&quot;:&quot;&quot;},{&quot;family&quot;:&quot;Krishnamurthi&quot;,&quot;given&quot;:&quot;Rita&quot;,&quot;parse-names&quot;:false,&quot;dropping-particle&quot;:&quot;V.&quot;,&quot;non-dropping-particle&quot;:&quot;&quot;},{&quot;family&quot;:&quot;Parmar&quot;,&quot;given&quot;:&quot;Priya&quot;,&quot;parse-names&quot;:false,&quot;dropping-particle&quot;:&quot;&quot;,&quot;non-dropping-particle&quot;:&quot;&quot;},{&quot;family&quot;:&quot;Feigin&quot;,&quot;given&quot;:&quot;Valery L.&quot;,&quot;parse-names&quot;:false,&quot;dropping-particle&quot;:&quot;&quot;,&quot;non-dropping-particle&quot;:&quot;&quot;},{&quot;family&quot;:&quot;Naghavi&quot;,&quot;given&quot;:&quot;Mohsen&quot;,&quot;parse-names&quot;:false,&quot;dropping-particle&quot;:&quot;&quot;,&quot;non-dropping-particle&quot;:&quot;&quot;},{&quot;family&quot;:&quot;Forouzanfar&quot;,&quot;given&quot;:&quot;Mohammed H.&quot;,&quot;parse-names&quot;:false,&quot;dropping-particle&quot;:&quot;&quot;,&quot;non-dropping-particle&quot;:&quot;&quot;},{&quot;family&quot;:&quot;Johnson&quot;,&quot;given&quot;:&quot;Catherine O.&quot;,&quot;parse-names&quot;:false,&quot;dropping-particle&quot;:&quot;&quot;,&quot;non-dropping-particle&quot;:&quot;&quot;},{&quot;family&quot;:&quot;Nguyen&quot;,&quot;given&quot;:&quot;Grant&quot;,&quot;parse-names&quot;:false,&quot;dropping-particle&quot;:&quot;&quot;,&quot;non-dropping-particle&quot;:&quot;&quot;},{&quot;family&quot;:&quot;Mensah&quot;,&quot;given&quot;:&quot;George A.&quot;,&quot;parse-names&quot;:false,&quot;dropping-particle&quot;:&quot;&quot;,&quot;non-dropping-particle&quot;:&quot;&quot;},{&quot;family&quot;:&quot;Vos&quot;,&quot;given&quot;:&quot;Theo&quot;,&quot;parse-names&quot;:false,&quot;dropping-particle&quot;:&quot;&quot;,&quot;non-dropping-particle&quot;:&quot;&quot;},{&quot;family&quot;:&quot;Murray&quot;,&quot;given&quot;:&quot;Christopher J.L.&quot;,&quot;parse-names&quot;:false,&quot;dropping-particle&quot;:&quot;&quot;,&quot;non-dropping-particle&quot;:&quot;&quot;},{&quot;family&quot;:&quot;Roth&quot;,&quot;given&quot;:&quot;Gregory A.&quot;,&quot;parse-names&quot;:false,&quot;dropping-particle&quot;:&quot;&quot;,&quot;non-dropping-particle&quot;:&quot;&quot;},{&quot;family&quot;:&quot;Abd-Allah&quot;,&quot;given&quot;:&quot;Foad&quot;,&quot;parse-names&quot;:false,&quot;dropping-particle&quot;:&quot;&quot;,&quot;non-dropping-particle&quot;:&quot;&quot;},{&quot;family&quot;:&quot;Abera&quot;,&quot;given&quot;:&quot;Semaw Ferede&quot;,&quot;parse-names&quot;:false,&quot;dropping-particle&quot;:&quot;&quot;,&quot;non-dropping-particle&quot;:&quot;&quot;},{&quot;family&quot;:&quot;Akinyemi&quot;,&quot;given&quot;:&quot;Rufus Olusola&quot;,&quot;parse-names&quot;:false,&quot;dropping-particle&quot;:&quot;&quot;,&quot;non-dropping-particle&quot;:&quot;&quot;},{&quot;family&quot;:&quot;Bahit&quot;,&quot;given&quot;:&quot;Maria Cecilia&quot;,&quot;parse-names&quot;:false,&quot;dropping-particle&quot;:&quot;&quot;,&quot;non-dropping-particle&quot;:&quot;&quot;},{&quot;family&quot;:&quot;Banerjee&quot;,&quot;given&quot;:&quot;Amitava&quot;,&quot;parse-names&quot;:false,&quot;dropping-particle&quot;:&quot;&quot;,&quot;non-dropping-particle&quot;:&quot;&quot;},{&quot;family&quot;:&quot;Basu&quot;,&quot;given&quot;:&quot;Sanjay&quot;,&quot;parse-names&quot;:false,&quot;dropping-particle&quot;:&quot;&quot;,&quot;non-dropping-particle&quot;:&quot;&quot;},{&quot;family&quot;:&quot;Brainin&quot;,&quot;given&quot;:&quot;Michael&quot;,&quot;parse-names&quot;:false,&quot;dropping-particle&quot;:&quot;&quot;,&quot;non-dropping-particle&quot;:&quot;&quot;},{&quot;family&quot;:&quot;Bornstein&quot;,&quot;given&quot;:&quot;Natan M.&quot;,&quot;parse-names&quot;:false,&quot;dropping-particle&quot;:&quot;&quot;,&quot;non-dropping-particle&quot;:&quot;&quot;},{&quot;family&quot;:&quot;Caso&quot;,&quot;given&quot;:&quot;Valeria&quot;,&quot;parse-names&quot;:false,&quot;dropping-particle&quot;:&quot;&quot;,&quot;non-dropping-particle&quot;:&quot;&quot;},{&quot;family&quot;:&quot;Catalá-López&quot;,&quot;given&quot;:&quot;Ferrán&quot;,&quot;parse-names&quot;:false,&quot;dropping-particle&quot;:&quot;&quot;,&quot;non-dropping-particle&quot;:&quot;&quot;},{&quot;family&quot;:&quot;Chowdhury&quot;,&quot;given&quot;:&quot;Rajiv&quot;,&quot;parse-names&quot;:false,&quot;dropping-particle&quot;:&quot;&quot;,&quot;non-dropping-particle&quot;:&quot;&quot;},{&quot;family&quot;:&quot;Christensen&quot;,&quot;given&quot;:&quot;Hanne K.&quot;,&quot;parse-names&quot;:false,&quot;dropping-particle&quot;:&quot;&quot;,&quot;non-dropping-particle&quot;:&quot;&quot;},{&quot;family&quot;:&quot;Colomar&quot;,&quot;given&quot;:&quot;Mercedes&quot;,&quot;parse-names&quot;:false,&quot;dropping-particle&quot;:&quot;&quot;,&quot;non-dropping-particle&quot;:&quot;&quot;},{&quot;family&quot;:&quot;Davis&quot;,&quot;given&quot;:&quot;Stephen&quot;,&quot;parse-names&quot;:false,&quot;dropping-particle&quot;:&quot;&quot;,&quot;non-dropping-particle&quot;:&quot;&quot;},{&quot;family&quot;:&quot;Deveber&quot;,&quot;given&quot;:&quot;Gabrielle&quot;,&quot;parse-names&quot;:false,&quot;dropping-particle&quot;:&quot;&quot;,&quot;non-dropping-particle&quot;:&quot;&quot;},{&quot;family&quot;:&quot;Dharmaratne&quot;,&quot;given&quot;:&quot;Samath D.&quot;,&quot;parse-names&quot;:false,&quot;dropping-particle&quot;:&quot;&quot;,&quot;non-dropping-particle&quot;:&quot;&quot;},{&quot;family&quot;:&quot;Donnan&quot;,&quot;given&quot;:&quot;Geoffrey&quot;,&quot;parse-names&quot;:false,&quot;dropping-particle&quot;:&quot;&quot;,&quot;non-dropping-particle&quot;:&quot;&quot;},{&quot;family&quot;:&quot;Dorairaj&quot;,&quot;given&quot;:&quot;Prabhakaran&quot;,&quot;parse-names&quot;:false,&quot;dropping-particle&quot;:&quot;&quot;,&quot;non-dropping-particle&quot;:&quot;&quot;},{&quot;family&quot;:&quot;Dokova&quot;,&quot;given&quot;:&quot;Klara&quot;,&quot;parse-names&quot;:false,&quot;dropping-particle&quot;:&quot;&quot;,&quot;non-dropping-particle&quot;:&quot;&quot;},{&quot;family&quot;:&quot;Endres&quot;,&quot;given&quot;:&quot;Matthias&quot;,&quot;parse-names&quot;:false,&quot;dropping-particle&quot;:&quot;&quot;,&quot;non-dropping-particle&quot;:&quot;&quot;},{&quot;family&quot;:&quot;Fernandes&quot;,&quot;given&quot;:&quot;Jefferson Gomes&quot;,&quot;parse-names&quot;:false,&quot;dropping-particle&quot;:&quot;&quot;,&quot;non-dropping-particle&quot;:&quot;&quot;},{&quot;family&quot;:&quot;Geleijnse&quot;,&quot;given&quot;:&quot;Johanna M.&quot;,&quot;parse-names&quot;:false,&quot;dropping-particle&quot;:&quot;&quot;,&quot;non-dropping-particle&quot;:&quot;&quot;},{&quot;family&quot;:&quot;Gillum&quot;,&quot;given&quot;:&quot;Richard F.&quot;,&quot;parse-names&quot;:false,&quot;dropping-particle&quot;:&quot;&quot;,&quot;non-dropping-particle&quot;:&quot;&quot;},{&quot;family&quot;:&quot;Giroud&quot;,&quot;given&quot;:&quot;Maurice&quot;,&quot;parse-names&quot;:false,&quot;dropping-particle&quot;:&quot;&quot;,&quot;non-dropping-particle&quot;:&quot;&quot;},{&quot;family&quot;:&quot;Hamadeh&quot;,&quot;given&quot;:&quot;Randah R.&quot;,&quot;parse-names&quot;:false,&quot;dropping-particle&quot;:&quot;&quot;,&quot;non-dropping-particle&quot;:&quot;&quot;},{&quot;family&quot;:&quot;Hankey&quot;,&quot;given&quot;:&quot;Graeme J.&quot;,&quot;parse-names&quot;:false,&quot;dropping-particle&quot;:&quot;&quot;,&quot;non-dropping-particle&quot;:&quot;&quot;},{&quot;family&quot;:&quot;Jeemon&quot;,&quot;given&quot;:&quot;Panniyammakal&quot;,&quot;parse-names&quot;:false,&quot;dropping-particle&quot;:&quot;&quot;,&quot;non-dropping-particle&quot;:&quot;&quot;},{&quot;family&quot;:&quot;Jiang&quot;,&quot;given&quot;:&quot;Guohong&quot;,&quot;parse-names&quot;:false,&quot;dropping-particle&quot;:&quot;&quot;,&quot;non-dropping-particle&quot;:&quot;&quot;},{&quot;family&quot;:&quot;Jonas&quot;,&quot;given&quot;:&quot;Jost B.&quot;,&quot;parse-names&quot;:false,&quot;dropping-particle&quot;:&quot;&quot;,&quot;non-dropping-particle&quot;:&quot;&quot;},{&quot;family&quot;:&quot;Kalkonde&quot;,&quot;given&quot;:&quot;Yogesh&quot;,&quot;parse-names&quot;:false,&quot;dropping-particle&quot;:&quot;&quot;,&quot;non-dropping-particle&quot;:&quot;&quot;},{&quot;family&quot;:&quot;Kengne&quot;,&quot;given&quot;:&quot;Andre Pascal&quot;,&quot;parse-names&quot;:false,&quot;dropping-particle&quot;:&quot;&quot;,&quot;non-dropping-particle&quot;:&quot;&quot;},{&quot;family&quot;:&quot;Kim&quot;,&quot;given&quot;:&quot;Daniel&quot;,&quot;parse-names&quot;:false,&quot;dropping-particle&quot;:&quot;&quot;,&quot;non-dropping-particle&quot;:&quot;&quot;},{&quot;family&quot;:&quot;Kissela&quot;,&quot;given&quot;:&quot;Brett M.&quot;,&quot;parse-names&quot;:false,&quot;dropping-particle&quot;:&quot;&quot;,&quot;non-dropping-particle&quot;:&quot;&quot;},{&quot;family&quot;:&quot;Kokubo&quot;,&quot;given&quot;:&quot;Yoshihiro&quot;,&quot;parse-names&quot;:false,&quot;dropping-particle&quot;:&quot;&quot;,&quot;non-dropping-particle&quot;:&quot;&quot;},{&quot;family&quot;:&quot;Lavados&quot;,&quot;given&quot;:&quot;Pablo M.&quot;,&quot;parse-names&quot;:false,&quot;dropping-particle&quot;:&quot;&quot;,&quot;non-dropping-particle&quot;:&quot;&quot;},{&quot;family&quot;:&quot;Patrice Lindsay&quot;,&quot;given&quot;:&quot;M.&quot;,&quot;parse-names&quot;:false,&quot;dropping-particle&quot;:&quot;&quot;,&quot;non-dropping-particle&quot;:&quot;&quot;},{&quot;family&quot;:&quot;Lotufo&quot;,&quot;given&quot;:&quot;Paulo A.&quot;,&quot;parse-names&quot;:false,&quot;dropping-particle&quot;:&quot;&quot;,&quot;non-dropping-particle&quot;:&quot;&quot;},{&quot;family&quot;:&quot;Mackay&quot;,&quot;given&quot;:&quot;Mark T.&quot;,&quot;parse-names&quot;:false,&quot;dropping-particle&quot;:&quot;&quot;,&quot;non-dropping-particle&quot;:&quot;&quot;},{&quot;family&quot;:&quot;Malekzadeh&quot;,&quot;given&quot;:&quot;Reza&quot;,&quot;parse-names&quot;:false,&quot;dropping-particle&quot;:&quot;&quot;,&quot;non-dropping-particle&quot;:&quot;&quot;},{&quot;family&quot;:&quot;Mehndiratta&quot;,&quot;given&quot;:&quot;Man Mohan&quot;,&quot;parse-names&quot;:false,&quot;dropping-particle&quot;:&quot;&quot;,&quot;non-dropping-particle&quot;:&quot;&quot;},{&quot;family&quot;:&quot;Nand&quot;,&quot;given&quot;:&quot;Devina&quot;,&quot;parse-names&quot;:false,&quot;dropping-particle&quot;:&quot;&quot;,&quot;non-dropping-particle&quot;:&quot;&quot;},{&quot;family&quot;:&quot;Norrving&quot;,&quot;given&quot;:&quot;Bo&quot;,&quot;parse-names&quot;:false,&quot;dropping-particle&quot;:&quot;&quot;,&quot;non-dropping-particle&quot;:&quot;&quot;},{&quot;family&quot;:&quot;Pandian&quot;,&quot;given&quot;:&quot;Jeyaraj Durai&quot;,&quot;parse-names&quot;:false,&quot;dropping-particle&quot;:&quot;&quot;,&quot;non-dropping-particle&quot;:&quot;&quot;},{&quot;family&quot;:&quot;Perkins&quot;,&quot;given&quot;:&quot;Harry&quot;,&quot;parse-names&quot;:false,&quot;dropping-particle&quot;:&quot;&quot;,&quot;non-dropping-particle&quot;:&quot;&quot;},{&quot;family&quot;:&quot;Pourmalek&quot;,&quot;given&quot;:&quot;Farshad&quot;,&quot;parse-names&quot;:false,&quot;dropping-particle&quot;:&quot;&quot;,&quot;non-dropping-particle&quot;:&quot;&quot;},{&quot;family&quot;:&quot;Ricci&quot;,&quot;given&quot;:&quot;Stefano&quot;,&quot;parse-names&quot;:false,&quot;dropping-particle&quot;:&quot;&quot;,&quot;non-dropping-particle&quot;:&quot;&quot;},{&quot;family&quot;:&quot;Riccio&quot;,&quot;given&quot;:&quot;Patricia M.&quot;,&quot;parse-names&quot;:false,&quot;dropping-particle&quot;:&quot;&quot;,&quot;non-dropping-particle&quot;:&quot;&quot;},{&quot;family&quot;:&quot;Rojas-Rueda&quot;,&quot;given&quot;:&quot;David&quot;,&quot;parse-names&quot;:false,&quot;dropping-particle&quot;:&quot;&quot;,&quot;non-dropping-particle&quot;:&quot;&quot;},{&quot;family&quot;:&quot;Roy&quot;,&quot;given&quot;:&quot;Nobhojit&quot;,&quot;parse-names&quot;:false,&quot;dropping-particle&quot;:&quot;&quot;,&quot;non-dropping-particle&quot;:&quot;&quot;},{&quot;family&quot;:&quot;Sacco&quot;,&quot;given&quot;:&quot;Ralph L.&quot;,&quot;parse-names&quot;:false,&quot;dropping-particle&quot;:&quot;&quot;,&quot;non-dropping-particle&quot;:&quot;&quot;},{&quot;family&quot;:&quot;Sahathevan&quot;,&quot;given&quot;:&quot;Ramesh&quot;,&quot;parse-names&quot;:false,&quot;dropping-particle&quot;:&quot;&quot;,&quot;non-dropping-particle&quot;:&quot;&quot;},{&quot;family&quot;:&quot;Sheth&quot;,&quot;given&quot;:&quot;Kevin N.&quot;,&quot;parse-names&quot;:false,&quot;dropping-particle&quot;:&quot;&quot;,&quot;non-dropping-particle&quot;:&quot;&quot;},{&quot;family&quot;:&quot;Shiue&quot;,&quot;given&quot;:&quot;Ivy&quot;,&quot;parse-names&quot;:false,&quot;dropping-particle&quot;:&quot;&quot;,&quot;non-dropping-particle&quot;:&quot;&quot;},{&quot;family&quot;:&quot;Sposato&quot;,&quot;given&quot;:&quot;Luciano A.&quot;,&quot;parse-names&quot;:false,&quot;dropping-particle&quot;:&quot;&quot;,&quot;non-dropping-particle&quot;:&quot;&quot;},{&quot;family&quot;:&quot;Tanne&quot;,&quot;given&quot;:&quot;David&quot;,&quot;parse-names&quot;:false,&quot;dropping-particle&quot;:&quot;&quot;,&quot;non-dropping-particle&quot;:&quot;&quot;},{&quot;family&quot;:&quot;Thrift&quot;,&quot;given&quot;:&quot;Amanda G.&quot;,&quot;parse-names&quot;:false,&quot;dropping-particle&quot;:&quot;&quot;,&quot;non-dropping-particle&quot;:&quot;&quot;},{&quot;family&quot;:&quot;Thurston&quot;,&quot;given&quot;:&quot;George D.&quot;,&quot;parse-names&quot;:false,&quot;dropping-particle&quot;:&quot;&quot;,&quot;non-dropping-particle&quot;:&quot;&quot;},{&quot;family&quot;:&quot;Tirschwell&quot;,&quot;given&quot;:&quot;David Lawrence&quot;,&quot;parse-names&quot;:false,&quot;dropping-particle&quot;:&quot;&quot;,&quot;non-dropping-particle&quot;:&quot;&quot;},{&quot;family&quot;:&quot;Venketasubramanian&quot;,&quot;given&quot;:&quot;Narayanaswamy&quot;,&quot;parse-names&quot;:false,&quot;dropping-particle&quot;:&quot;&quot;,&quot;non-dropping-particle&quot;:&quot;&quot;},{&quot;family&quot;:&quot;Vlassov&quot;,&quot;given&quot;:&quot;Vasiliy Victorovich&quot;,&quot;parse-names&quot;:false,&quot;dropping-particle&quot;:&quot;&quot;,&quot;non-dropping-particle&quot;:&quot;&quot;},{&quot;family&quot;:&quot;Westerman&quot;,&quot;given&quot;:&quot;Ronny&quot;,&quot;parse-names&quot;:false,&quot;dropping-particle&quot;:&quot;&quot;,&quot;non-dropping-particle&quot;:&quot;&quot;},{&quot;family&quot;:&quot;Wolfe&quot;,&quot;given&quot;:&quot;Charles&quot;,&quot;parse-names&quot;:false,&quot;dropping-particle&quot;:&quot;&quot;,&quot;non-dropping-particle&quot;:&quot;&quot;},{&quot;family&quot;:&quot;Yunjin&quot;,&quot;given&quot;:&quot;Kim&quot;,&quot;parse-names&quot;:false,&quot;dropping-particle&quot;:&quot;&quot;,&quot;non-dropping-particle&quot;:&quot;&quot;},{&quot;family&quot;:&quot;Meretoja&quot;,&quot;given&quot;:&quot;Atte&quot;,&quot;parse-names&quot;:false,&quot;dropping-particle&quot;:&quot;&quot;,&quot;non-dropping-particle&quot;:&quot;&quot;},{&quot;family&quot;:&quot;Stavreski&quot;,&quot;given&quot;:&quot;Bill&quot;,&quot;parse-names&quot;:false,&quot;dropping-particle&quot;:&quot;&quot;,&quot;non-dropping-particle&quot;:&quot;&quot;},{&quot;family&quot;:&quot;Anderson&quot;,&quot;given&quot;:&quot;Craig S.&quot;,&quot;parse-names&quot;:false,&quot;dropping-particle&quot;:&quot;&quot;,&quot;non-dropping-particle&quot;:&quot;&quot;},{&quot;family&quot;:&quot;Pearse&quot;,&quot;given&quot;:&quot;Edwin&quot;,&quot;parse-names&quot;:false,&quot;dropping-particle&quot;:&quot;&quot;,&quot;non-dropping-particle&quot;:&quot;&quot;},{&quot;family&quot;:&quot;Ademi&quot;,&quot;given&quot;:&quot;Zanfina&quot;,&quot;parse-names&quot;:false,&quot;dropping-particle&quot;:&quot;&quot;,&quot;non-dropping-particle&quot;:&quot;&quot;},{&quot;family&quot;:&quot;Guliyev&quot;,&quot;given&quot;:&quot;Tural&quot;,&quot;parse-names&quot;:false,&quot;dropping-particle&quot;:&quot;&quot;,&quot;non-dropping-particle&quot;:&quot;&quot;},{&quot;family&quot;:&quot;Harewood&quot;,&quot;given&quot;:&quot;Heather&quot;,&quot;parse-names&quot;:false,&quot;dropping-particle&quot;:&quot;&quot;,&quot;non-dropping-particle&quot;:&quot;&quot;},{&quot;family&quot;:&quot;Springer&quot;,&quot;given&quot;:&quot;Karen&quot;,&quot;parse-names&quot;:false,&quot;dropping-particle&quot;:&quot;&quot;,&quot;non-dropping-particle&quot;:&quot;&quot;},{&quot;family&quot;:&quot;Costa Leite&quot;,&quot;given&quot;:&quot;Iuri&quot;,&quot;parse-names&quot;:false,&quot;dropping-particle&quot;:&quot;&quot;,&quot;non-dropping-particle&quot;:&quot;Da&quot;},{&quot;family&quot;:&quot;Cabral&quot;,&quot;given&quot;:&quot;Norberto Luiz&quot;,&quot;parse-names&quot;:false,&quot;dropping-particle&quot;:&quot;&quot;,&quot;non-dropping-particle&quot;:&quot;&quot;},{&quot;family&quot;:&quot;Li&quot;,&quot;given&quot;:&quot;Bin&quot;,&quot;parse-names&quot;:false,&quot;dropping-particle&quot;:&quot;&quot;,&quot;non-dropping-particle&quot;:&quot;&quot;},{&quot;family&quot;:&quot;Yu&quot;,&quot;given&quot;:&quot;Chuanhua&quot;,&quot;parse-names&quot;:false,&quot;dropping-particle&quot;:&quot;&quot;,&quot;non-dropping-particle&quot;:&quot;&quot;},{&quot;family&quot;:&quot;Ma&quot;,&quot;given&quot;:&quot;Jixiang&quot;,&quot;parse-names&quot;:false,&quot;dropping-particle&quot;:&quot;&quot;,&quot;non-dropping-particle&quot;:&quot;&quot;},{&quot;family&quot;:&quot;Zhou&quot;,&quot;given&quot;:&quot;Maigeng&quot;,&quot;parse-names&quot;:false,&quot;dropping-particle&quot;:&quot;&quot;,&quot;non-dropping-particle&quot;:&quot;&quot;},{&quot;family&quot;:&quot;Liu&quot;,&quot;given&quot;:&quot;Ming&quot;,&quot;parse-names&quot;:false,&quot;dropping-particle&quot;:&quot;&quot;,&quot;non-dropping-particle&quot;:&quot;&quot;},{&quot;family&quot;:&quot;Zhu&quot;,&quot;given&quot;:&quot;Shankuan&quot;,&quot;parse-names&quot;:false,&quot;dropping-particle&quot;:&quot;&quot;,&quot;non-dropping-particle&quot;:&quot;&quot;},{&quot;family&quot;:&quot;Wang&quot;,&quot;given&quot;:&quot;Wenzhi&quot;,&quot;parse-names&quot;:false,&quot;dropping-particle&quot;:&quot;&quot;,&quot;non-dropping-particle&quot;:&quot;&quot;},{&quot;family&quot;:&quot;Liang&quot;,&quot;given&quot;:&quot;Xiaofeng&quot;,&quot;parse-names&quot;:false,&quot;dropping-particle&quot;:&quot;&quot;,&quot;non-dropping-particle&quot;:&quot;&quot;},{&quot;family&quot;:&quot;Zhang&quot;,&quot;given&quot;:&quot;Yong&quot;,&quot;parse-names&quot;:false,&quot;dropping-particle&quot;:&quot;&quot;,&quot;non-dropping-particle&quot;:&quot;&quot;},{&quot;family&quot;:&quot;Alcalá-Cerra&quot;,&quot;given&quot;:&quot;Gabriel&quot;,&quot;parse-names&quot;:false,&quot;dropping-particle&quot;:&quot;&quot;,&quot;non-dropping-particle&quot;:&quot;&quot;},{&quot;family&quot;:&quot;Truelsen&quot;,&quot;given&quot;:&quot;Thomas&quot;,&quot;parse-names&quot;:false,&quot;dropping-particle&quot;:&quot;&quot;,&quot;non-dropping-particle&quot;:&quot;&quot;},{&quot;family&quot;:&quot;Temesgen&quot;,&quot;given&quot;:&quot;Awoke&quot;,&quot;parse-names&quot;:false,&quot;dropping-particle&quot;:&quot;&quot;,&quot;non-dropping-particle&quot;:&quot;&quot;},{&quot;family&quot;:&quot;Sahle&quot;,&quot;given&quot;:&quot;Berhe Weldearegawi&quot;,&quot;parse-names&quot;:false,&quot;dropping-particle&quot;:&quot;&quot;,&quot;non-dropping-particle&quot;:&quot;&quot;},{&quot;family&quot;:&quot;Melaku&quot;,&quot;given&quot;:&quot;Yohannes Adama&quot;,&quot;parse-names&quot;:false,&quot;dropping-particle&quot;:&quot;&quot;,&quot;non-dropping-particle&quot;:&quot;&quot;},{&quot;family&quot;:&quot;Stroumpoulis&quot;,&quot;given&quot;:&quot;Konstantinos&quot;,&quot;parse-names&quot;:false,&quot;dropping-particle&quot;:&quot;&quot;,&quot;non-dropping-particle&quot;:&quot;&quot;},{&quot;family&quot;:&quot;Prabhakaran&quot;,&quot;given&quot;:&quot;Dorairaj&quot;,&quot;parse-names&quot;:false,&quot;dropping-particle&quot;:&quot;&quot;,&quot;non-dropping-particle&quot;:&quot;&quot;},{&quot;family&quot;:&quot;Gupta&quot;,&quot;given&quot;:&quot;Rajeev&quot;,&quot;parse-names&quot;:false,&quot;dropping-particle&quot;:&quot;&quot;,&quot;non-dropping-particle&quot;:&quot;&quot;},{&quot;family&quot;:&quot;Rajagopalan&quot;,&quot;given&quot;:&quot;Vasanthan&quot;,&quot;parse-names&quot;:false,&quot;dropping-particle&quot;:&quot;&quot;,&quot;non-dropping-particle&quot;:&quot;&quot;},{&quot;family&quot;:&quot;Kosen&quot;,&quot;given&quot;:&quot;Soewarta&quot;,&quot;parse-names&quot;:false,&quot;dropping-particle&quot;:&quot;&quot;,&quot;non-dropping-particle&quot;:&quot;&quot;},{&quot;family&quot;:&quot;Warouw&quot;,&quot;given&quot;:&quot;Tati Suryati&quot;,&quot;parse-names&quot;:false,&quot;dropping-particle&quot;:&quot;&quot;,&quot;non-dropping-particle&quot;:&quot;&quot;},{&quot;family&quot;:&quot;O’Donnell&quot;,&quot;given&quot;:&quot;Martin J.&quot;,&quot;parse-names&quot;:false,&quot;dropping-particle&quot;:&quot;&quot;,&quot;non-dropping-particle&quot;:&quot;&quot;},{&quot;family&quot;:&quot;Shinohara&quot;,&quot;given&quot;:&quot;Yukito&quot;,&quot;parse-names&quot;:false,&quot;dropping-particle&quot;:&quot;&quot;,&quot;non-dropping-particle&quot;:&quot;&quot;},{&quot;family&quot;:&quot;Asad&quot;,&quot;given&quot;:&quot;Majed Masoud&quot;,&quot;parse-names&quot;:false,&quot;dropping-particle&quot;:&quot;&quot;,&quot;non-dropping-particle&quot;:&quot;&quot;},{&quot;family&quot;:&quot;Bwire&quot;,&quot;given&quot;:&quot;Vitalis Kizito&quot;,&quot;parse-names&quot;:false,&quot;dropping-particle&quot;:&quot;&quot;,&quot;non-dropping-particle&quot;:&quot;&quot;},{&quot;family&quot;:&quot;Jee&quot;,&quot;given&quot;:&quot;Sun Ha&quot;,&quot;parse-names&quot;:false,&quot;dropping-particle&quot;:&quot;&quot;,&quot;non-dropping-particle&quot;:&quot;&quot;},{&quot;family&quot;:&quot;Khang&quot;,&quot;given&quot;:&quot;Young Ho&quot;,&quot;parse-names&quot;:false,&quot;dropping-particle&quot;:&quot;&quot;,&quot;non-dropping-particle&quot;:&quot;&quot;},{&quot;family&quot;:&quot;Campos-Nonato&quot;,&quot;given&quot;:&quot;Ismael&quot;,&quot;parse-names&quot;:false,&quot;dropping-particle&quot;:&quot;&quot;,&quot;non-dropping-particle&quot;:&quot;&quot;},{&quot;family&quot;:&quot;Gankpé&quot;,&quot;given&quot;:&quot;Fortuné&quot;,&quot;parse-names&quot;:false,&quot;dropping-particle&quot;:&quot;&quot;,&quot;non-dropping-particle&quot;:&quot;&quot;},{&quot;family&quot;:&quot;Myint&quot;,&quot;given&quot;:&quot;Chaw Yin&quot;,&quot;parse-names&quot;:false,&quot;dropping-particle&quot;:&quot;&quot;,&quot;non-dropping-particle&quot;:&quot;&quot;},{&quot;family&quot;:&quot;Norheim&quot;,&quot;given&quot;:&quot;Ole&quot;,&quot;parse-names&quot;:false,&quot;dropping-particle&quot;:&quot;&quot;,&quot;non-dropping-particle&quot;:&quot;&quot;},{&quot;family&quot;:&quot;Khalifa&quot;,&quot;given&quot;:&quot;Shams Eldin&quot;,&quot;parse-names&quot;:false,&quot;dropping-particle&quot;:&quot;&quot;,&quot;non-dropping-particle&quot;:&quot;&quot;},{&quot;family&quot;:&quot;Kravchenko&quot;,&quot;given&quot;:&quot;Michael&quot;,&quot;parse-names&quot;:false,&quot;dropping-particle&quot;:&quot;&quot;,&quot;non-dropping-particle&quot;:&quot;&quot;},{&quot;family&quot;:&quot;Piradov&quot;,&quot;given&quot;:&quot;Michael&quot;,&quot;parse-names&quot;:false,&quot;dropping-particle&quot;:&quot;&quot;,&quot;non-dropping-particle&quot;:&quot;&quot;},{&quot;family&quot;:&quot;Shalamov&quot;,&quot;given&quot;:&quot;Nicolay&quot;,&quot;parse-names&quot;:false,&quot;dropping-particle&quot;:&quot;&quot;,&quot;non-dropping-particle&quot;:&quot;&quot;},{&quot;family&quot;:&quot;Varakin&quot;,&quot;given&quot;:&quot;Yuri&quot;,&quot;parse-names&quot;:false,&quot;dropping-particle&quot;:&quot;&quot;,&quot;non-dropping-particle&quot;:&quot;&quot;},{&quot;family&quot;:&quot;Dieu Ngirabega&quot;,&quot;given&quot;:&quot;Jean&quot;,&quot;parse-names&quot;:false,&quot;dropping-particle&quot;:&quot;&quot;,&quot;non-dropping-particle&quot;:&quot;De&quot;},{&quot;family&quot;:&quot;Nyemazi&quot;,&quot;given&quot;:&quot;Jean Pierre&quot;,&quot;parse-names&quot;:false,&quot;dropping-particle&quot;:&quot;&quot;,&quot;non-dropping-particle&quot;:&quot;&quot;},{&quot;family&quot;:&quot;Muhimpundu&quot;,&quot;given&quot;:&quot;Marie Aimee&quot;,&quot;parse-names&quot;:false,&quot;dropping-particle&quot;:&quot;&quot;,&quot;non-dropping-particle&quot;:&quot;&quot;},{&quot;family&quot;:&quot;Saeedi&quot;,&quot;given&quot;:&quot;Mohammad&quot;,&quot;parse-names&quot;:false,&quot;dropping-particle&quot;:&quot;&quot;,&quot;non-dropping-particle&quot;:&quot;&quot;},{&quot;family&quot;:&quot;Bedi&quot;,&quot;given&quot;:&quot;Neeraj&quot;,&quot;parse-names&quot;:false,&quot;dropping-particle&quot;:&quot;&quot;,&quot;non-dropping-particle&quot;:&quot;&quot;},{&quot;family&quot;:&quot;Havmoeller&quot;,&quot;given&quot;:&quot;Rasmus&quot;,&quot;parse-names&quot;:false,&quot;dropping-particle&quot;:&quot;&quot;,&quot;non-dropping-particle&quot;:&quot;&quot;},{&quot;family&quot;:&quot;Atwine&quot;,&quot;given&quot;:&quot;Leo&quot;,&quot;parse-names&quot;:false,&quot;dropping-particle&quot;:&quot;&quot;,&quot;non-dropping-particle&quot;:&quot;&quot;},{&quot;family&quot;:&quot;O’Callaghan&quot;,&quot;given&quot;:&quot;Finbar&quot;,&quot;parse-names&quot;:false,&quot;dropping-particle&quot;:&quot;&quot;,&quot;non-dropping-particle&quot;:&quot;&quot;},{&quot;family&quot;:&quot;Critchley&quot;,&quot;given&quot;:&quot;Julia A.&quot;,&quot;parse-names&quot;:false,&quot;dropping-particle&quot;:&quot;&quot;,&quot;non-dropping-particle&quot;:&quot;&quot;},{&quot;family&quot;:&quot;Ezzati&quot;,&quot;given&quot;:&quot;Majid&quot;,&quot;parse-names&quot;:false,&quot;dropping-particle&quot;:&quot;&quot;,&quot;non-dropping-particle&quot;:&quot;&quot;},{&quot;family&quot;:&quot;Soljak&quot;,&quot;given&quot;:&quot;Michael&quot;,&quot;parse-names&quot;:false,&quot;dropping-particle&quot;:&quot;&quot;,&quot;non-dropping-particle&quot;:&quot;&quot;},{&quot;family&quot;:&quot;Connor&quot;,&quot;given&quot;:&quot;Myles D.&quot;,&quot;parse-names&quot;:false,&quot;dropping-particle&quot;:&quot;&quot;,&quot;non-dropping-particle&quot;:&quot;&quot;},{&quot;family&quot;:&quot;Rothwell&quot;,&quot;given&quot;:&quot;Peter M.&quot;,&quot;parse-names&quot;:false,&quot;dropping-particle&quot;:&quot;&quot;,&quot;non-dropping-particle&quot;:&quot;&quot;},{&quot;family&quot;:&quot;Salman&quot;,&quot;given&quot;:&quot;Rustam Al Shahi&quot;,&quot;parse-names&quot;:false,&quot;dropping-particle&quot;:&quot;&quot;,&quot;non-dropping-particle&quot;:&quot;&quot;},{&quot;family&quot;:&quot;Whiteley&quot;,&quot;given&quot;:&quot;William&quot;,&quot;parse-names&quot;:false,&quot;dropping-particle&quot;:&quot;&quot;,&quot;non-dropping-particle&quot;:&quot;&quot;},{&quot;family&quot;:&quot;Chen&quot;,&quot;given&quot;:&quot;Zhengming&quot;,&quot;parse-names&quot;:false,&quot;dropping-particle&quot;:&quot;&quot;,&quot;non-dropping-particle&quot;:&quot;&quot;},{&quot;family&quot;:&quot;Durrani&quot;,&quot;given&quot;:&quot;Adnan M.&quot;,&quot;parse-names&quot;:false,&quot;dropping-particle&quot;:&quot;&quot;,&quot;non-dropping-particle&quot;:&quot;&quot;},{&quot;family&quot;:&quot;Dayama&quot;,&quot;given&quot;:&quot;Anand&quot;,&quot;parse-names&quot;:false,&quot;dropping-particle&quot;:&quot;&quot;,&quot;non-dropping-particle&quot;:&quot;&quot;},{&quot;family&quot;:&quot;Moran&quot;,&quot;given&quot;:&quot;Andrew E.&quot;,&quot;parse-names&quot;:false,&quot;dropping-particle&quot;:&quot;&quot;,&quot;non-dropping-particle&quot;:&quot;&quot;},{&quot;family&quot;:&quot;Misganaw&quot;,&quot;given&quot;:&quot;Awoke&quot;,&quot;parse-names&quot;:false,&quot;dropping-particle&quot;:&quot;&quot;,&quot;non-dropping-particle&quot;:&quot;&quot;},{&quot;family&quot;:&quot;Amlie-Lefond&quot;,&quot;given&quot;:&quot;Catherine&quot;,&quot;parse-names&quot;:false,&quot;dropping-particle&quot;:&quot;&quot;,&quot;non-dropping-particle&quot;:&quot;&quot;},{&quot;family&quot;:&quot;Huang&quot;,&quot;given&quot;:&quot;Cheng&quot;,&quot;parse-names&quot;:false,&quot;dropping-particle&quot;:&quot;&quot;,&quot;non-dropping-particle&quot;:&quot;&quot;},{&quot;family&quot;:&quot;Sumeet&quot;,&quot;given&quot;:&quot;Chugh&quot;,&quot;parse-names&quot;:false,&quot;dropping-particle&quot;:&quot;&quot;,&quot;non-dropping-particle&quot;:&quot;&quot;},{&quot;family&quot;:&quot;Cundiff&quot;,&quot;given&quot;:&quot;David K.&quot;,&quot;parse-names&quot;:false,&quot;dropping-particle&quot;:&quot;&quot;,&quot;non-dropping-particle&quot;:&quot;&quot;},{&quot;family&quot;:&quot;Kazi&quot;,&quot;given&quot;:&quot;Dhruv S.&quot;,&quot;parse-names&quot;:false,&quot;dropping-particle&quot;:&quot;&quot;,&quot;non-dropping-particle&quot;:&quot;&quot;},{&quot;family&quot;:&quot;Qato&quot;,&quot;given&quot;:&quot;Dima&quot;,&quot;parse-names&quot;:false,&quot;dropping-particle&quot;:&quot;&quot;,&quot;non-dropping-particle&quot;:&quot;&quot;},{&quot;family&quot;:&quot;Kabagambe&quot;,&quot;given&quot;:&quot;Edmond Kato&quot;,&quot;parse-names&quot;:false,&quot;dropping-particle&quot;:&quot;&quot;,&quot;non-dropping-particle&quot;:&quot;&quot;},{&quot;family&quot;:&quot;Ding&quot;,&quot;given&quot;:&quot;Eric&quot;,&quot;parse-names&quot;:false,&quot;dropping-particle&quot;:&quot;&quot;,&quot;non-dropping-particle&quot;:&quot;&quot;},{&quot;family&quot;:&quot;Bukhman&quot;,&quot;given&quot;:&quot;Gene&quot;,&quot;parse-names&quot;:false,&quot;dropping-particle&quot;:&quot;&quot;,&quot;non-dropping-particle&quot;:&quot;&quot;},{&quot;family&quot;:&quot;Kwan&quot;,&quot;given&quot;:&quot;Gene&quot;,&quot;parse-names&quot;:false,&quot;dropping-particle&quot;:&quot;&quot;,&quot;non-dropping-particle&quot;:&quot;&quot;},{&quot;family&quot;:&quot;Coresh&quot;,&quot;given&quot;:&quot;Josef&quot;,&quot;parse-names&quot;:false,&quot;dropping-particle&quot;:&quot;&quot;,&quot;non-dropping-particle&quot;:&quot;&quot;},{&quot;family&quot;:&quot;Lefondulq&quot;,&quot;given&quot;:&quot;Kate&quot;,&quot;parse-names&quot;:false,&quot;dropping-particle&quot;:&quot;&quot;,&quot;non-dropping-particle&quot;:&quot;&quot;},{&quot;family&quot;:&quot;Corriere&quot;,&quot;given&quot;:&quot;Matthew A.&quot;,&quot;parse-names&quot;:false,&quot;dropping-particle&quot;:&quot;&quot;,&quot;non-dropping-particle&quot;:&quot;&quot;},{&quot;family&quot;:&quot;Mainoo&quot;,&quot;given&quot;:&quot;Nana&quot;,&quot;parse-names&quot;:false,&quot;dropping-particle&quot;:&quot;&quot;,&quot;non-dropping-particle&quot;:&quot;&quot;},{&quot;family&quot;:&quot;Beauchamp&quot;,&quot;given&quot;:&quot;Norman J.&quot;,&quot;parse-names&quot;:false,&quot;dropping-particle&quot;:&quot;&quot;,&quot;non-dropping-particle&quot;:&quot;&quot;},{&quot;family&quot;:&quot;Schwartz&quot;,&quot;given&quot;:&quot;Stephen M.&quot;,&quot;parse-names&quot;:false,&quot;dropping-particle&quot;:&quot;&quot;,&quot;non-dropping-particle&quot;:&quot;&quot;},{&quot;family&quot;:&quot;Chugh&quot;,&quot;given&quot;:&quot;Sumeet&quot;,&quot;parse-names&quot;:false,&quot;dropping-particle&quot;:&quot;&quot;,&quot;non-dropping-particle&quot;:&quot;&quot;},{&quot;family&quot;:&quot;Fung&quot;,&quot;given&quot;:&quot;Teresa&quot;,&quot;parse-names&quot;:false,&quot;dropping-particle&quot;:&quot;&quot;,&quot;non-dropping-particle&quot;:&quot;&quot;},{&quot;family&quot;:&quot;Byers&quot;,&quot;given&quot;:&quot;Tim E.&quot;,&quot;parse-names&quot;:false,&quot;dropping-particle&quot;:&quot;&quot;,&quot;non-dropping-particle&quot;:&quot;&quot;},{&quot;family&quot;:&quot;Sampson&quot;,&quot;given&quot;:&quot;Uchechukwu K.A.&quot;,&quot;parse-names&quot;:false,&quot;dropping-particle&quot;:&quot;&quot;,&quot;non-dropping-particle&quot;:&quot;&quot;},{&quot;family&quot;:&quot;Rocca&quot;,&quot;given&quot;:&quot;Walter A.&quot;,&quot;parse-names&quot;:false,&quot;dropping-particle&quot;:&quot;&quot;,&quot;non-dropping-particle&quot;:&quot;&quot;},{&quot;family&quot;:&quot;Lo&quot;,&quot;given&quot;:&quot;Warren&quot;,&quot;parse-names&quot;:false,&quot;dropping-particle&quot;:&quot;&quot;,&quot;non-dropping-particle&quot;:&quot;&quot;}],&quot;container-title&quot;:&quot;Neuroepidemiology&quot;,&quot;container-title-short&quot;:&quot;Neuroepidemiology&quot;,&quot;accessed&quot;:{&quot;date-parts&quot;:[[2024,2,8]]},&quot;DOI&quot;:&quot;10.1159/000441103&quot;,&quot;ISSN&quot;:&quot;1423-0208&quot;,&quot;PMID&quot;:&quot;26505984&quot;,&quot;URL&quot;:&quot;https://pubmed.ncbi.nlm.nih.gov/26505984/&quot;,&quot;issued&quot;:{&quot;date-parts&quot;:[[2015,10,1]]},&quot;page&quot;:&quot;203-214&quot;,&quot;abstract&quot;:&quot;Background: Accurate information on stroke burden in men and women are important for evidence-based healthcare planning and resource allocation. Previously, limited research suggested that the absolute number of deaths from stroke in women was greater than in men, but the incidence and mortality rates were greater in men. However, sex differences in various metrics of stroke burden on a global scale have not been a subject of comprehensive and comparable assessment for most regions of the world, nor have sex differences in stroke burden been examined for trends over time. Methods: Stroke incidence, prevalence, mortality, disability-adjusted life years (DALYs) and healthy years lost due to disability were estimated as part of the Global Burden of Disease (GBD) 2013 Study. Data inputs included all available information on stroke incidence, prevalence and death and case fatality rates. Analysis was performed separately by sex and 5-year age categories for 188 countries. Statistical models were employed to produce globally comprehensive results over time. All rates were age-standardized to a global population and 95% uncertainty intervals (UIs) were computed. Findings: In 2013, global ischemic stroke (IS) and hemorrhagic stroke (HS) incidence (per 100,000) in men (IS 132.77 (95% UI 125.34-142.77); HS 64.89 (95% UI 59.82-68.85)) exceeded those of women (IS 98.85 (95% UI 92.11-106.62); HS 45.48 (95% UI 42.43-48.53)). IS incidence rates were lower in 2013 compared with 1990 rates for both sexes (1990 male IS incidence 147.40 (95% UI 137.87-157.66); 1990 female IS incidence 113.31 (95% UI 103.52-123.40)), but the only significant change in IS incidence was among women.&quot;,&quot;publisher&quot;:&quot;Neuroepidemiology&quot;,&quot;issue&quot;:&quot;3&quot;,&quot;volume&quot;:&quot;45&quot;},&quot;isTemporary&quot;:false}]},{&quot;citationID&quot;:&quot;MENDELEY_CITATION_1ff6ad13-a30d-443f-b499-44effa01a2a1&quot;,&quot;properties&quot;:{&quot;noteIndex&quot;:0},&quot;isEdited&quot;:false,&quot;manualOverride&quot;:{&quot;isManuallyOverridden&quot;:false,&quot;citeprocText&quot;:&quot;(21)&quot;,&quot;manualOverrideText&quot;:&quot;&quot;},&quot;citationTag&quot;:&quot;MENDELEY_CITATION_v3_eyJjaXRhdGlvbklEIjoiTUVOREVMRVlfQ0lUQVRJT05fMWZmNmFkMTMtYTMwZC00NDNmLWI0OTktNDRlZmZhMDFhMmExIiwicHJvcGVydGllcyI6eyJub3RlSW5kZXgiOjB9LCJpc0VkaXRlZCI6ZmFsc2UsIm1hbnVhbE92ZXJyaWRlIjp7ImlzTWFudWFsbHlPdmVycmlkZGVuIjpmYWxzZSwiY2l0ZXByb2NUZXh0IjoiKDIxKSIsIm1hbnVhbE92ZXJyaWRlVGV4dCI6IiJ9LCJjaXRhdGlvbkl0ZW1zIjpbeyJpZCI6IjVmY2EzMmM4LWU2YjEtM2MxMC04ODI0LWRhNWIyOWI2MGI4MSIsIml0ZW1EYXRhIjp7InR5cGUiOiJhcnRpY2xlLWpvdXJuYWwiLCJpZCI6IjVmY2EzMmM4LWU2YjEtM2MxMC04ODI0LWRhNWIyOWI2MGI4MSIsInRpdGxlIjoiR2VuZGVyLVNwZWNpZmljIERpZmZlcmVuY2VzIGZvciBSaXNrIG9mIERpc2FiaWxpdHkgYW5kIERlYXRoIGluIEF0cmlhbCBGaWJyaWxsYXRpb24tUmVsYXRlZCBTdHJva2UiLCJhdXRob3IiOlt7ImZhbWlseSI6Ik1hcnRpbiIsImdpdmVuIjoiUnlhbiBDLiIsInBhcnNlLW5hbWVzIjpmYWxzZSwiZHJvcHBpbmctcGFydGljbGUiOiIiLCJub24tZHJvcHBpbmctcGFydGljbGUiOiIifSx7ImZhbWlseSI6IkJ1cmdpbiIsImdpdmVuIjoiVy4gU2NvdHQiLCJwYXJzZS1uYW1lcyI6ZmFsc2UsImRyb3BwaW5nLXBhcnRpY2xlIjoiIiwibm9uLWRyb3BwaW5nLXBhcnRpY2xlIjoiIn0seyJmYW1pbHkiOiJTY2hhYmF0aCIsImdpdmVuIjoiTWF0dGhldyBCLiIsInBhcnNlLW5hbWVzIjpmYWxzZSwiZHJvcHBpbmctcGFydGljbGUiOiIiLCJub24tZHJvcHBpbmctcGFydGljbGUiOiIifSx7ImZhbWlseSI6IktpcmJ5IiwiZ2l2ZW4iOiJCb25uaWUiLCJwYXJzZS1uYW1lcyI6ZmFsc2UsImRyb3BwaW5nLXBhcnRpY2xlIjoiIiwibm9uLWRyb3BwaW5nLXBhcnRpY2xlIjoiIn0seyJmYW1pbHkiOiJDaGFlIiwiZ2l2ZW4iOiJTYW5kZXJzIEguIiwicGFyc2UtbmFtZXMiOmZhbHNlLCJkcm9wcGluZy1wYXJ0aWNsZSI6IiIsIm5vbi1kcm9wcGluZy1wYXJ0aWNsZSI6IiJ9LHsiZmFtaWx5IjoiRnJhZGxleSIsImdpdmVuIjoiTWljaGFlbCBHLiIsInBhcnNlLW5hbWVzIjpmYWxzZSwiZHJvcHBpbmctcGFydGljbGUiOiIiLCJub24tZHJvcHBpbmctcGFydGljbGUiOiIifSx7ImZhbWlseSI6IlJvc2UiLCJnaXZlbiI6IkRhdmlkIFouIiwicGFyc2UtbmFtZXMiOmZhbHNlLCJkcm9wcGluZy1wYXJ0aWNsZSI6IiIsIm5vbi1kcm9wcGluZy1wYXJ0aWNsZSI6IiJ9LHsiZmFtaWx5IjoiTGFib3ZpdHoiLCJnaXZlbiI6IkFydGh1ciBKLiIsInBhcnNlLW5hbWVzIjpmYWxzZSwiZHJvcHBpbmctcGFydGljbGUiOiIiLCJub24tZHJvcHBpbmctcGFydGljbGUiOiIifV0sImNvbnRhaW5lci10aXRsZSI6IlRoZSBBbWVyaWNhbiBqb3VybmFsIG9mIGNhcmRpb2xvZ3kiLCJjb250YWluZXItdGl0bGUtc2hvcnQiOiJBbSBKIENhcmRpb2wiLCJhY2Nlc3NlZCI6eyJkYXRlLXBhcnRzIjpbWzIwMjQsMiw4XV19LCJET0kiOiIxMC4xMDE2L0ouQU1KQ0FSRC4yMDE2LjA5LjA0OSIsIklTU04iOiIxODc5LTE5MTMiLCJQTUlEIjoiMjc4NDY5ODMiLCJVUkwiOiJodHRwczovL3B1Ym1lZC5uY2JpLm5sbS5uaWguZ292LzI3ODQ2OTgzLyIsImlzc3VlZCI6eyJkYXRlLXBhcnRzIjpbWzIwMTcsMSwxNV1dfSwicGFnZSI6IjI1Ni0yNjEiLCJhYnN0cmFjdCI6IkluIHRoZSBsYXRlc3QgQW1lcmljYW4gSGVhcnQgQXNzb2NpYXRpb24vQW1lcmljYW4gQ29sbGVnZSBvZiBDYXJkaW9sb2d5L0hlYXJ0IFJoeXRobSBTb2NpZXR5IGF0cmlhbCBmaWJyaWxsYXRpb24gKEFGKSBndWlkZWxpbmVzLCBDSEEyRFMyLVZBU2MgcmVwbGFjZWQgdGhlIENIQURTMiBzdHJva2UgcmlzayBhc3Nlc3NtZW50IHRvIGRldGVybWluZSBwcm9waHlsYWN0aWMgYW50aWNvYWd1bGF0aW9uLCByZWZsZWN0aW5nIGZlbWFsZSBnZW5kZXIncyBhc3NvY2lhdGlvbiB3aXRoIHN0cm9rZSBpbmNpZGVuY2UgaW4gQUYuIEhvd2V2ZXIsIGxpdHRsZSBpbnZlc3RpZ2F0aW9uIGhhcyBiZWVuIHB1cnN1ZWQgb2YgcG90ZW50aWFsIHJpc2sgZmFjdG9ycyBhc3NvY2lhdGVkIHdpdGggd29yc2VuZWQgc3Ryb2tlIHNldmVyaXR5LiBJbiB0aGlzIHN0dWR5LCB3ZSBleGFtaW5lZCBwYXRpZW50cyB3aXRoIEFGIHdpdGggaXNjaGVtaWMgc3Ryb2tlIHBhdGllbnQgY2hhcmFjdGVyaXN0aWNzIGFzc29jaWF0ZWQgd2l0aCBpbmNyZWFzZWQgc3Ryb2tlIHNldmVyaXR5LiBVc2luZyB0aGUgR2V0IFdpdGggVGhlIEd1aWRlbGluZXMtU3Ryb2tlIGRhdGFiYXNlLCB3ZSByZXRyb3NwZWN0aXZlbHkgaWRlbnRpZmllZCAyMjEgY29uc2VjdXRpdmUgcGF0aWVudHMgd2l0aCBBRiBkaWFnbm9zZWQgd2l0aCBhY3V0ZSBpc2NoZW1pYyBzdHJva2UgYW5kIHBlcmZvcm1lZCBpbiBkZXB0aCBjaGFydCByZXZpZXcsIGV2YWx1YXRpbmcgZGVtb2dyYXBoaWNzLCBsYWJzLCBhbmQgY28tbW9yYmlkaXRpZXMuIFdlIGFuYWx5emVkIHRoZSBtb2RpZmllZCBSYW5raW4gU2NhbGUgKG1SUykgYXQgZGlzY2hhcmdlIGFzIGEgc3Vycm9nYXRlIGZvciBzdHJva2Ugc2V2ZXJpdHksIGRlZmluaW5nIHNldmVyZSBzdHJva2UgYXMgZmF0YWwgKG1SUyBvZiA2KSBvciBkaXNhYmxpbmcgKG1SUyA0IHRvIDUpLCByZXF1aXJpbmcgbWF4IGFzc2lzdGFuY2Ugd2l0aCBhbWJ1bGF0aW9uIG9yIGFjdGl2aXRpZXMgb2YgZGFpbHkgbGl2aW5nLiBGZW1hbGUgZ2VuZGVyLCBhZHZhbmNlZCBhZ2UsIGFuZCBkZWNyZWFzZWQgYm9keSBzdXJmYWNlIGFyZWEgd2VyZSBhc3NvY2lhdGVkIHdpdGggZGlzYWJsaW5nIG9yIGZhdGFsIHN0cm9rZSAoNjguMyUgb2YgcGF0aWVudHMgd2l0aCBtUlMgNCB0byA2IHZzIDUwJSB3aXRoIG1SUyAwIHRvIDMsIDc4LjQgdnMgNzEuMcKgeWVhciwgYW5kIDEuODMgdnMgMS45MiwgcmVzcGVjdGl2ZWx5KS4gVXNpbmcgYSBiYWNrd2FyZCBlbGltaW5hdGlvbiBhcHByb2FjaCByZXZlYWxlZCBhIGxvZ2lzdGljIHJlZ3Jlc3Npb24gbW9kZWwgd2l0aCBzdGF0aXN0aWNhbGx5IHNpZ25pZmljYW50IG9kZHMgcmF0aW9zIChPUnMpIGZvciBmZW1hbGUgZ2VuZGVyIChPUiAxLjk5KSBhbmQgYWdlIChPUiAxLjA0KSwgYW5kIGJvcmRlcmxpbmUgc2lnbmlmaWNhbnQgZm9yIGEgaGlzdG9yeSBvZiBjb3JvbmFyeSBhcnRlcnkgZGlzZWFzZSAoT1IgMS44OSkuIEluIGNvbmNsdXNpb24sIGZlbWFsZSBnZW5kZXIgaXMgYXNzb2NpYXRlZCBpbiB0aGUgQUYgcG9wdWxhdGlvbiB3aXRoIGEgdHdvZm9sZCByaXNrIG9mIHNldmVyZSBkaXNhYmxpbmcgb3IgZmF0YWwgaXNjaGVtaWMgc3Ryb2tlLCBhIGZpbmRpbmcgdGhhdCBwZXJzaXN0cyBhZnRlciBjb250cm9sbGluZyBmb3IgcG90ZW50aWFsIGNvbmZvdW5kZXJzLiBUaGlzIGZpbmRpbmcgaGlnaGxpZ2h0cyB0aGUgcG90ZW50aWFsIGJlbmVmaXQgZnJvbSBhcHByb3ByaWF0ZSBhbnRpY29hZ3VsYXRpb24gdXNlIGZvciBzdHJva2UgcHJvcGh5bGF4aXMgaW4gdGhlIEFGIHBvcHVsYXRpb24uIiwicHVibGlzaGVyIjoiQW0gSiBDYXJkaW9sIiwiaXNzdWUiOiIyIiwidm9sdW1lIjoiMTE5In0sImlzVGVtcG9yYXJ5IjpmYWxzZX1dfQ==&quot;,&quot;citationItems&quot;:[{&quot;id&quot;:&quot;5fca32c8-e6b1-3c10-8824-da5b29b60b81&quot;,&quot;itemData&quot;:{&quot;type&quot;:&quot;article-journal&quot;,&quot;id&quot;:&quot;5fca32c8-e6b1-3c10-8824-da5b29b60b81&quot;,&quot;title&quot;:&quot;Gender-Specific Differences for Risk of Disability and Death in Atrial Fibrillation-Related Stroke&quot;,&quot;author&quot;:[{&quot;family&quot;:&quot;Martin&quot;,&quot;given&quot;:&quot;Ryan C.&quot;,&quot;parse-names&quot;:false,&quot;dropping-particle&quot;:&quot;&quot;,&quot;non-dropping-particle&quot;:&quot;&quot;},{&quot;family&quot;:&quot;Burgin&quot;,&quot;given&quot;:&quot;W. Scott&quot;,&quot;parse-names&quot;:false,&quot;dropping-particle&quot;:&quot;&quot;,&quot;non-dropping-particle&quot;:&quot;&quot;},{&quot;family&quot;:&quot;Schabath&quot;,&quot;given&quot;:&quot;Matthew B.&quot;,&quot;parse-names&quot;:false,&quot;dropping-particle&quot;:&quot;&quot;,&quot;non-dropping-particle&quot;:&quot;&quot;},{&quot;family&quot;:&quot;Kirby&quot;,&quot;given&quot;:&quot;Bonnie&quot;,&quot;parse-names&quot;:false,&quot;dropping-particle&quot;:&quot;&quot;,&quot;non-dropping-particle&quot;:&quot;&quot;},{&quot;family&quot;:&quot;Chae&quot;,&quot;given&quot;:&quot;Sanders H.&quot;,&quot;parse-names&quot;:false,&quot;dropping-particle&quot;:&quot;&quot;,&quot;non-dropping-particle&quot;:&quot;&quot;},{&quot;family&quot;:&quot;Fradley&quot;,&quot;given&quot;:&quot;Michael G.&quot;,&quot;parse-names&quot;:false,&quot;dropping-particle&quot;:&quot;&quot;,&quot;non-dropping-particle&quot;:&quot;&quot;},{&quot;family&quot;:&quot;Rose&quot;,&quot;given&quot;:&quot;David Z.&quot;,&quot;parse-names&quot;:false,&quot;dropping-particle&quot;:&quot;&quot;,&quot;non-dropping-particle&quot;:&quot;&quot;},{&quot;family&quot;:&quot;Labovitz&quot;,&quot;given&quot;:&quot;Arthur J.&quot;,&quot;parse-names&quot;:false,&quot;dropping-particle&quot;:&quot;&quot;,&quot;non-dropping-particle&quot;:&quot;&quot;}],&quot;container-title&quot;:&quot;The American journal of cardiology&quot;,&quot;container-title-short&quot;:&quot;Am J Cardiol&quot;,&quot;accessed&quot;:{&quot;date-parts&quot;:[[2024,2,8]]},&quot;DOI&quot;:&quot;10.1016/J.AMJCARD.2016.09.049&quot;,&quot;ISSN&quot;:&quot;1879-1913&quot;,&quot;PMID&quot;:&quot;27846983&quot;,&quot;URL&quot;:&quot;https://pubmed.ncbi.nlm.nih.gov/27846983/&quot;,&quot;issued&quot;:{&quot;date-parts&quot;:[[2017,1,15]]},&quot;page&quot;:&quot;256-261&quot;,&quot;abstract&quot;:&quot;In the latest American Heart Association/American College of Cardiology/Heart Rhythm Society atrial fibrillation (AF) guidelines, CHA2DS2-VASc replaced the CHADS2 stroke risk assessment to determine prophylactic anticoagulation, reflecting female gender's association with stroke incidence in AF. However, little investigation has been pursued of potential risk factors associated with worsened stroke severity. In this study, we examined patients with AF with ischemic stroke patient characteristics associated with increased stroke severity. Using the Get With The Guidelines-Stroke database, we retrospectively identified 221 consecutive patients with AF diagnosed with acute ischemic stroke and performed in depth chart review, evaluating demographics, labs, and co-morbidities. We analyzed the modified Rankin Scale (mRS) at discharge as a surrogate for stroke severity, defining severe stroke as fatal (mRS of 6) or disabling (mRS 4 to 5), requiring max assistance with ambulation or activities of daily living. Female gender, advanced age, and decreased body surface area were associated with disabling or fatal stroke (68.3% of patients with mRS 4 to 6 vs 50% with mRS 0 to 3, 78.4 vs 71.1 year, and 1.83 vs 1.92, respectively). Using a backward elimination approach revealed a logistic regression model with statistically significant odds ratios (ORs) for female gender (OR 1.99) and age (OR 1.04), and borderline significant for a history of coronary artery disease (OR 1.89). In conclusion, female gender is associated in the AF population with a twofold risk of severe disabling or fatal ischemic stroke, a finding that persists after controlling for potential confounders. This finding highlights the potential benefit from appropriate anticoagulation use for stroke prophylaxis in the AF population.&quot;,&quot;publisher&quot;:&quot;Am J Cardiol&quot;,&quot;issue&quot;:&quot;2&quot;,&quot;volume&quot;:&quot;119&quot;},&quot;isTemporary&quot;:false}]},{&quot;citationID&quot;:&quot;MENDELEY_CITATION_8a640e00-53d3-4615-ae8b-af2f2a4f2230&quot;,&quot;properties&quot;:{&quot;noteIndex&quot;:0},&quot;isEdited&quot;:false,&quot;manualOverride&quot;:{&quot;isManuallyOverridden&quot;:false,&quot;citeprocText&quot;:&quot;(14,16)&quot;,&quot;manualOverrideText&quot;:&quot;&quot;},&quot;citationTag&quot;:&quot;MENDELEY_CITATION_v3_eyJjaXRhdGlvbklEIjoiTUVOREVMRVlfQ0lUQVRJT05fOGE2NDBlMDAtNTNkMy00NjE1LWFlOGItYWYyZjJhNGYyMjMwIiwicHJvcGVydGllcyI6eyJub3RlSW5kZXgiOjB9LCJpc0VkaXRlZCI6ZmFsc2UsIm1hbnVhbE92ZXJyaWRlIjp7ImlzTWFudWFsbHlPdmVycmlkZGVuIjpmYWxzZSwiY2l0ZXByb2NUZXh0IjoiKDE0LDE2KSIsIm1hbnVhbE92ZXJyaWRlVGV4dCI6IiJ9LCJjaXRhdGlvbkl0ZW1zIjpbeyJpZCI6ImNkMjIzNDBjLTY5YzMtMzM5NC1hMGVjLTFjMGVjZTFlOGFjNSIsIml0ZW1EYXRhIjp7InR5cGUiOiJhcnRpY2xlLWpvdXJuYWwiLCJpZCI6ImNkMjIzNDBjLTY5YzMtMzM5NC1hMGVjLTFjMGVjZTFlOGFjNSIsInRpdGxlIjoiRGVtb2dyYXBoaWMgYW5kIFJlZ2lvbmFsIFRyZW5kcyBpbiBTdHJva2UtUmVsYXRlZCBNb3J0YWxpdHkgaW4gWW91bmcgQWR1bHRzIGluIHRoZSBVbml0ZWQgU3RhdGVzLCAxOTk5IHRvIDIwMTkiLCJhdXRob3IiOlt7ImZhbWlseSI6IkFyaXNzIiwiZ2l2ZW4iOiJSb2JlcnQgVy4iLCJwYXJzZS1uYW1lcyI6ZmFsc2UsImRyb3BwaW5nLXBhcnRpY2xlIjoiIiwibm9uLWRyb3BwaW5nLXBhcnRpY2xlIjoiIn0seyJmYW1pbHkiOiJNaW5oYXMiLCJnaXZlbiI6IkFiZHVsIE1hbm5hbiBLaGFuIiwicGFyc2UtbmFtZXMiOmZhbHNlLCJkcm9wcGluZy1wYXJ0aWNsZSI6IiIsIm5vbi1kcm9wcGluZy1wYXJ0aWNsZSI6IiJ9LHsiZmFtaWx5IjoiTGFuZyIsImdpdmVuIjoiSmFjb2IiLCJwYXJzZS1uYW1lcyI6ZmFsc2UsImRyb3BwaW5nLXBhcnRpY2xlIjoiIiwibm9uLWRyb3BwaW5nLXBhcnRpY2xlIjoiIn0seyJmYW1pbHkiOiJSYW1hbmF0aGFuIiwiZ2l2ZW4iOiJQLiBLYXNpIiwicGFyc2UtbmFtZXMiOmZhbHNlLCJkcm9wcGluZy1wYXJ0aWNsZSI6IiIsIm5vbi1kcm9wcGluZy1wYXJ0aWNsZSI6IiJ9LHsiZmFtaWx5IjoiS2hhbiIsImdpdmVuIjoiU2FmaSBVLiIsInBhcnNlLW5hbWVzIjpmYWxzZSwiZHJvcHBpbmctcGFydGljbGUiOiIiLCJub24tZHJvcHBpbmctcGFydGljbGUiOiIifSx7ImZhbWlseSI6Ikthc3NpIiwiZ2l2ZW4iOiJNYWh3YXNoIiwicGFyc2UtbmFtZXMiOmZhbHNlLCJkcm9wcGluZy1wYXJ0aWNsZSI6IiIsIm5vbi1kcm9wcGluZy1wYXJ0aWNsZSI6IiJ9LHsiZmFtaWx5IjoiV2FycmFpY2giLCJnaXZlbiI6IkhhaWRlciBKLiIsInBhcnNlLW5hbWVzIjpmYWxzZSwiZHJvcHBpbmctcGFydGljbGUiOiIiLCJub24tZHJvcHBpbmctcGFydGljbGUiOiIifSx7ImZhbWlseSI6IktvbHRlIiwiZ2l2ZW4iOiJEaGF2YWwiLCJwYXJzZS1uYW1lcyI6ZmFsc2UsImRyb3BwaW5nLXBhcnRpY2xlIjoiIiwibm9uLWRyb3BwaW5nLXBhcnRpY2xlIjoiIn0seyJmYW1pbHkiOiJBbGtob3VsaSIsImdpdmVuIjoiTW9oYW1hZCIsInBhcnNlLW5hbWVzIjpmYWxzZSwiZHJvcHBpbmctcGFydGljbGUiOiIiLCJub24tZHJvcHBpbmctcGFydGljbGUiOiIifSx7ImZhbWlseSI6Ik5hemlyIiwiZ2l2ZW4iOiJTYWxpayIsInBhcnNlLW5hbWVzIjpmYWxzZSwiZHJvcHBpbmctcGFydGljbGUiOiIiLCJub24tZHJvcHBpbmctcGFydGljbGUiOiIifV0sImNvbnRhaW5lci10aXRsZSI6IkpvdXJuYWwgb2YgdGhlIEFtZXJpY2FuIEhlYXJ0IEFzc29jaWF0aW9uIiwiY29udGFpbmVyLXRpdGxlLXNob3J0IjoiSiBBbSBIZWFydCBBc3NvYyIsImFjY2Vzc2VkIjp7ImRhdGUtcGFydHMiOltbMjAyNCwyLDhdXX0sIkRPSSI6IjEwLjExNjEvSkFIQS4xMjIuMDI1OTAzIiwiSVNTTiI6IjIwNDctOTk4MCIsIlBNSUQiOiIzNjA3MzYyNiIsIlVSTCI6Imh0dHBzOi8vcHVibWVkLm5jYmkubmxtLm5paC5nb3YvMzYwNzM2MjYvIiwiaXNzdWVkIjp7ImRhdGUtcGFydHMiOltbMjAyMiw5LDIwXV19LCJhYnN0cmFjdCI6IkJBQ0tHUk9VTkQ6IERlc3BpdGUgaW1wcm92ZW1lbnRzIGluIHRoZSBtYW5hZ2VtZW50IGFuZCBwcmV2ZW50aW9uIG9mIHN0cm9rZSwgaW5jcmVhc2luZyBob3NwaXRhbGl6YXRpb25zIGZvciBzdHJva2UgYW5kIHN0YWduYW50IG1vcnRhbGl0eSByYXRlcyBoYXZlIGJlZW4gZGVzY3JpYmVkIGluIHlvdW5nIGFkdWx0cy4gSG93ZXZlciwgdGhlcmUgaXMgYSBwYXVjaXR5IG9mIGNvbnRlbXBvcmFyeSBuYXRpb25hbCBtb3J0YWxpdHkgZXN0aW1hdGVzIGluIHlvdW5nIGFkdWx0cy4gTUVUSE9EUyBBTkQgUkVTVUxUUzogVHJlbmRzIGluIG1vcnRhbGl0eSByZWxhdGVkIHRvIHN0cm9rZSBpbiB5b3VuZyBhZHVsdHMgKGFnZWQgMjXigJMgNjQgeWVhcnMpIHdlcmUgYXNzZXNzZWQgdXNpbmcgdGhlIENlbnRlcnMgZm9yIERpc2Vhc2UgQ29udHJvbCBhbmQgUHJldmVudGlvbiBXaWRlLVJhbmdpbmcgT25saW5lIERhdGEgZm9yIEVwaWRlbWlvbG9naWMgUmVzZWFyY2ggZGF0YWJhc2UuIEFnZS1hZGp1c3RlZCBtb3J0YWxpdHkgcmF0ZXMgcGVyIDEwMCAwMDAgcGVvcGxlIHdpdGggYXNzb2NpYXRlZCBhbm51YWwgcGVyY2VudGFnZSBjaGFuZ2Ugd2VyZSBjYWxjdWxhdGVkLiBKb2lucG9pbnQgcmVncmVzc2lvbiB3YXMgdXNlZCB0byBhc3Nlc3MgdGhlIHRyZW5kcyBpbiB0aGUgb3ZlcmFsbCBzYW1wbGUgYW5kIGRpZmZlcmVudCBkZW1vZ3JhcGhpYyAoc2V4LCByYWNlIGFuZCBldGhuaWNpdHksIGFuZCBhZ2UpIGFuZCBnZW9ncmFwaGktY2FsIChzdGF0ZSwgdXJiYW4tcnVyYWwsIGFuZCByZWdpb25hbCkgc3ViZ3JvdXBzLiBCZXR3ZWVuIDE5OTkgYW5kIDIwMTksIGEgdG90YWwgb2YgNTY2IDkxNiBzdHJva2UtcmVsYXRlZCBkZWF0aHMgb2NjdXJyZWQgYW1vbmcgeW91bmcgYWR1bHRzLiBBZnRlciB0aGUgaW5pdGlhbCBkZWNsaW5lIGluIG1vcnRhbGl0eSBpbiB0aGUgb3ZlcmFsbCBwb3B1bGF0aW9uLCBhZ2UtYWRqdXN0ZWQgbW9ydGFsaXR5IHJhdGUgaW5jcmVhc2VkIGZyb20gMjAxMyB0byAyMDE5IHdpdGggYW4gYXNzb2NpYXRlZCBhbm51YWwgcGVyY2VudGFnZSBjaGFuZ2Ugb2YgMS41ICg5NSUgQ0ksIDEuMeKAkyAyLjApLiBNb3J0YWxpdHkgcmF0ZXMgd2VyZSBoaWdoZXIgaW4gbWVuIHZlcnN1cyB3b21lbiBhbmQgaW4gbm9uLUhpc3BhbmljIEJsYWNrIHBlb3BsZSB2ZXJzdXMgaW5kaXZpZHVhbHMgb2Ygb3RoZXIgcmFjZXMgYW5kIGV0aG5pY2l0aWVzLiBOb24tSGlzcGFuaWMgQW1lcmljYW4gSW5kaWFuIG9yIEFsYXNrYW4gTmF0aXZlIHBlb3BsZSBoYWQgYSBtYXJrZWQgaW5jcmVhc2UgaW4gc3Ryb2tlLXJlbGF0ZWQgbW9ydGFsaXR5IChhbm51YWwgcGVyY2VudGFnZSBjaGFuZ2UgMjAxMOKAkyAyMDE5OiAzLjMpLiBGdXJ0aGVybW9yZSwgcnVyYWwgKG5vbm1ldHJvcG9saXRhbikgY291bnRpZXMgZXhwZXJpZW5jZWQgdGhlIGdyZWF0ZXN0IGluY3JlYXNlIGluIG1vcnRhbGl0eSAoYW5udWFsIHBlcmNlbnRhZ2UgY2hhbmdlIDIwMTLigJMgMjAxOTogMy4xKSBjb21wYXJlZCB3aXRoIHVyYmFuIChtZXRyb3BvbGl0YW4pIGNvdW50aWVzLiBDT05DTFVTSU9OUzogRm9sbG93aW5nIHRoZSBpbml0aWFsIGRlY2xpbmUgaW4gc3Ryb2tlLXJlbGF0ZWQgbW9ydGFsaXR5LCB5b3VuZyBhZHVsdHMgaGF2ZSBleHBlcmllbmNlZCBpbmNyZWFzaW5nIG1vcnRhbGl0eSByYXRlcyBmcm9tIDIwMTMgdG8gMjAxOSwgd2l0aCBjb25zaWRlcmFibGUgZGlmZmVyZW5jZXMgYWNyb3NzIGRlbW9ncmFwaGljIGdyb3VwcyBhbmQgcmVnaW9ucy4iLCJwdWJsaXNoZXIiOiJKIEFtIEhlYXJ0IEFzc29jIiwiaXNzdWUiOiIxOCIsInZvbHVtZSI6IjExIn0sImlzVGVtcG9yYXJ5IjpmYWxzZX0seyJpZCI6ImFmMWQ0YzUwLTMwODAtM2I1Ny05YjhiLWZhMGJlOTM5ZDJjOCIsIml0ZW1EYXRhIjp7InR5cGUiOiJhcnRpY2xlLWpvdXJuYWwiLCJpZCI6ImFmMWQ0YzUwLTMwODAtM2I1Ny05YjhiLWZhMGJlOTM5ZDJjOCIsInRpdGxlIjoiUmV2aXNpdGluZyByZWNlbnQgdHJlbmRzIGluIHN0cm9rZSBkZWF0aCByYXRlcywgVW5pdGVkIFN0YXRlcywgMTk5OS0yMDIwIiwiYXV0aG9yIjpbeyJmYW1pbHkiOiJNZXJjeSIsImdpdmVuIjoiVWRlaCBDLiIsInBhcnNlLW5hbWVzIjpmYWxzZSwiZHJvcHBpbmctcGFydGljbGUiOiIiLCJub24tZHJvcHBpbmctcGFydGljbGUiOiIifSx7ImZhbWlseSI6IkZhcmhhZGkiLCJnaXZlbiI6IkthbWVyb24iLCJwYXJzZS1uYW1lcyI6ZmFsc2UsImRyb3BwaW5nLXBhcnRpY2xlIjoiIiwibm9uLWRyb3BwaW5nLXBhcnRpY2xlIjoiIn0seyJmYW1pbHkiOiJPZ3Vuc29sYSIsImdpdmVuIjoiQXlvYmFtaSBTLiIsInBhcnNlLW5hbWVzIjpmYWxzZSwiZHJvcHBpbmctcGFydGljbGUiOiIiLCJub24tZHJvcHBpbmctcGFydGljbGUiOiIifSx7ImZhbWlseSI6IkthcmF5ZSIsImdpdmVuIjoiUnVrYXl5YWggTS4iLCJwYXJzZS1uYW1lcyI6ZmFsc2UsImRyb3BwaW5nLXBhcnRpY2xlIjoiIiwibm9uLWRyb3BwaW5nLXBhcnRpY2xlIjoiIn0seyJmYW1pbHkiOiJCYWd1ZGEiLCJnaXZlbiI6IlVzbWFuIFN1bGFpbWFuIiwicGFyc2UtbmFtZXMiOmZhbHNlLCJkcm9wcGluZy1wYXJ0aWNsZSI6IiIsIm5vbi1kcm9wcGluZy1wYXJ0aWNsZSI6IiJ9LHsiZmFtaWx5IjoiRW5pb2xhIiwiZ2l2ZW4iOiJPbGF0dW5qaSBBLiIsInBhcnNlLW5hbWVzIjpmYWxzZSwiZHJvcHBpbmctcGFydGljbGUiOiIiLCJub24tZHJvcHBpbmctcGFydGljbGUiOiIifSx7ImZhbWlseSI6Ill1bnVzYSIsImdpdmVuIjoiSXNtYWVlbCIsInBhcnNlLW5hbWVzIjpmYWxzZSwiZHJvcHBpbmctcGFydGljbGUiOiIiLCJub24tZHJvcHBpbmctcGFydGljbGUiOiIifSx7ImZhbWlseSI6IkthcmF5ZSIsImdpdmVuIjoiSWJyYWhlZW0gTS4iLCJwYXJzZS1uYW1lcyI6ZmFsc2UsImRyb3BwaW5nLXBhcnRpY2xlIjoiIiwibm9uLWRyb3BwaW5nLXBhcnRpY2xlIjoiIn1dLCJjb250YWluZXItdGl0bGUiOiJKb3VybmFsIG9mIHRoZSBuZXVyb2xvZ2ljYWwgc2NpZW5jZXMiLCJjb250YWluZXItdGl0bGUtc2hvcnQiOiJKIE5ldXJvbCBTY2kiLCJhY2Nlc3NlZCI6eyJkYXRlLXBhcnRzIjpbWzIwMjQsMiw4XV19LCJET0kiOiIxMC4xMDE2L0ouSk5TLjIwMjMuMTIwNzI0IiwiSVNTTiI6IjE4NzgtNTg4MyIsIlBNSUQiOiIzNzQyMTg4NCIsIlVSTCI6Imh0dHBzOi8vcHVibWVkLm5jYmkubmxtLm5paC5nb3YvMzc0MjE4ODQvIiwiaXNzdWVkIjp7ImRhdGUtcGFydHMiOltbMjAyMyw4LDE1XV19LCJhYnN0cmFjdCI6IkJhY2tncm91bmQ6IFByaW9yIHN0dWRpZXMgaGF2ZSByZXBvcnRlZCBhIHJldmVyc2FsIG9yIHN0YWxsaW5nIG9mIHN0cm9rZSBtb3J0YWxpdHkgdHJlbmRzIGluIHRoZSBVbml0ZWQgU3RhdGVzLCBidXQgdGhlIGxpdGVyYXR1cmUgaGFzIG5vdCBiZWVuIHVwZGF0ZWQgdXNpbmcgcmVjZW50IGRhdGEuIEEgY29tcHJlaGVuc2l2ZSBleGFtaW5hdGlvbiBvZiBjb250ZW1wb3JhcnkgdHJlbmRzIGlzIGNydWNpYWwgdG8gaW5mb3JtaW5nIHB1YmxpYyBoZWFsdGggaW50ZXJ2ZW50aW9uIGVmZm9ydHMsIHNldHRpbmcgaGVhbHRoIHByaW9yaXRpZXMsIGFuZCBhbGxvY2F0aW5nIGxpbWl0ZWQgaGVhbHRoIHJlc291cmNlcy4gVGhpcyBzdHVkeSBhc3Nlc3NlZCB0aGUgdGVtcG9yYWwgdHJlbmRzIGluIHN0cm9rZSBkZWF0aCByYXRlcyBpbiB0aGUgVW5pdGVkIFN0YXRlcyBmcm9tIDE5OTkgdGhyb3VnaCAyMDIwLiBNZXRob2RzOiBXZSB1c2VkIG5hdGlvbmFsIG1vcnRhbGl0eSBkYXRhIGZyb20gdGhlIFVuZGVybHlpbmcgQ2F1c2Ugb2YgRGVhdGggZmlsZXMgaW4gdGhlIENlbnRlcnMgZm9yIERpc2Vhc2UgQ29udHJvbCBhbmQgUHJldmVudGlvbidzIFdpZGUtcmFuZ2luZyBPbmxpbmUgRGF0YSBmb3IgRXBpZGVtaW9sb2dpYyBSZXNlYXJjaCAoV09OREVSKS4gU3Ryb2tlIGRlY2VkZW50cyB3ZXJlIGlkZW50aWZpZWQgdXNpbmcgdGhlIEludGVybmF0aW9uYWwgQ2xhc3NpZmljYXRpb24gb2YgRGlzZWFzZXMgQ29kZXMsIDEwdGggUmV2aXNpb24tIEk2MC1JNjkuIENydWRlL2FnZS1hZGp1c3RlZCBtb3J0YWxpdHkgcmF0ZXMgKEFBTVIpIHdlcmUgYWJzdHJhY3RlZCBvdmVyYWxsIGFuZCBieSBhZ2UsIHNleCwgcmFjZS9ldGhuaWNpdHksIGFuZCBVUyBjZW5zdXMgcmVnaW9uLiBKb2lucG9pbnQgYW5hbHlzaXMgYW5kIGZpdmUteWVhciBzaW1wbGUgbW92aW5nIGF2ZXJhZ2VzIGFzc2Vzc2VkIG1vcnRhbGl0eSB0cmVuZHMgZnJvbSAxOTk5IHRocm91Z2ggMjAyMC4gUmVzdWx0cyB3ZXJlIGV4cHJlc3NlZCBhcyBhbm51YWwgcGVyY2VudGFnZSBjaGFuZ2VzIChBUEMpLCBhdmVyYWdlIGFubnVhbCBwZXJjZW50YWdlIGNoYW5nZXMgKEFBUEMpLCBhbmQgOTUlIGNvbmZpZGVuY2UgaW50ZXJ2YWwgKENJKS4gUmVzdWx0czogU3Ryb2tlIG1vcnRhbGl0eSB0cmVuZHMgZGVjbGluZWQgZnJvbSAxOTk5IHRvIDIwMTIgYnV0IGluY3JlYXNlZCBieSAwLjUlIGFubnVhbGx5IGZyb20gMjAxMiB0aHJvdWdoIDIwMjAuIFJhdGVzIGluY3JlYXNlZCBieSAxLjMlIHBlciB5ZWFyIGFtb25nIE5vbi1IaXNwYW5pYyBCbGFja3MgZnJvbSAyMDEyIHRvIDIwMjAsIDEuNyUgcGVyIHllYXIgYW1vbmcgSGlzcGFuaWNzIGZyb20gMjAxMiB0byAyMDIwLCBhbmQgc3RhbGxlZCBhbW9uZyBOb24tSGlzcGFuaWMgV2hpdGVzICgyMDEy4oiSMjAyMCksIEFzaWFucy9QYWNpZmljIElzbGFuZGVycyAoMjAxNOKAkzIwMjApLCBhbmQgQW1lcmljYW4gSW5kaWFucy9BbGFza2EgTmF0aXZlcyAoMjAxM+KIkjIwMjApLiBSZWNlbnQgcmF0ZXMgaGF2ZSBzdGFsbGVkIGFtb25nIGZlbWFsZXMgZnJvbSAyMDEyIHRvIDIwMjAgYW5kIGluY3JlYXNlZCBhbW9uZyBtYWxlcyBhdCBhbiBhbm51YWwgcmF0ZSBvZiAwLjclIGR1cmluZyB0aGUgc2FtZSBwZXJpb2QuIEJhc2VkIG9uIGFnZSwgdHJlbmRzIGhhdmUgc3RhYmlsaXplZCBhbW9uZyBvbGRlciBhZHVsdHMgc2luY2UgMjAxMiBhbmQgZ3JldyBhdCBhbiBhbm51YWwgcmF0ZSBvZiA3LjElIGFtb25nIHBlcnNvbnMgPDM1IHllYXJzIGFuZCA1LjIlIGFtb25nIHBlcnNvbnMgMzUgdG8gNjQgeWVhcnMgc2luY2UgMjAxOC4gRGVjbGluaW5nIHRyZW5kcyB3ZXJlIHN1c3RhaW5lZCBpbiB0aGUgTm9ydGhlYXN0ZXJuIHJlZ2lvbiBvbmx5LCB3aXRoIHJhdGVzIHN0YWxsaW5nIGluIHRoZSBNaWR3ZXN0IGFuZCBpbmNyZWFzaW5nIGluIHRoZSBTb3V0aCBhbmQgV2VzdC4gQ29uY2x1c2lvbnM6IFRoZSBkZWNsaW5lIGluIFVTIHN0cm9rZSBtb3J0YWxpdHkgdHJlbmRzIHJlY29yZGVkIGR1cmluZyBwcmV2aW91cyBkZWNhZGVzIGhhcyBub3QgYmVlbiBzdXN0YWluZWQgaW4gcmVjZW50IHllYXJzLiBXaGlsZSB0aGUgcmVhc29ucyBhcmUgdW5jbGVhciwgZmluZGluZ3MgbWlnaHQgYmUgYXR0cmlidXRlZCB0byBjaGFuZ2VzIGluIHN0cm9rZSByaXNrIGZhY3RvcnMgaW4gdGhlIFVTIHBvcHVsYXRpb24uIEZ1cnRoZXIgcmVzZWFyY2ggc2hvdWxkIGlkZW50aWZ5IHNvY2lhbCwgcmVnaW9uYWwsIGFuZCBiZWhhdmlvcmFsIGRyaXZlcnMgdG8gZ3VpZGUgbWVkaWNhbCBhbmQgcHVibGljIGhlYWx0aCBpbnRlcnZlbnRpb24gZWZmb3J0cy4iLCJwdWJsaXNoZXIiOiJKIE5ldXJvbCBTY2kiLCJ2b2x1bWUiOiI0NTEifSwiaXNUZW1wb3JhcnkiOmZhbHNlfV19&quot;,&quot;citationItems&quot;:[{&quot;id&quot;:&quot;cd22340c-69c3-3394-a0ec-1c0ece1e8ac5&quot;,&quot;itemData&quot;:{&quot;type&quot;:&quot;article-journal&quot;,&quot;id&quot;:&quot;cd22340c-69c3-3394-a0ec-1c0ece1e8ac5&quot;,&quot;title&quot;:&quot;Demographic and Regional Trends in Stroke-Related Mortality in Young Adults in the United States, 1999 to 2019&quot;,&quot;author&quot;:[{&quot;family&quot;:&quot;Ariss&quot;,&quot;given&quot;:&quot;Robert W.&quot;,&quot;parse-names&quot;:false,&quot;dropping-particle&quot;:&quot;&quot;,&quot;non-dropping-particle&quot;:&quot;&quot;},{&quot;family&quot;:&quot;Minhas&quot;,&quot;given&quot;:&quot;Abdul Mannan Khan&quot;,&quot;parse-names&quot;:false,&quot;dropping-particle&quot;:&quot;&quot;,&quot;non-dropping-particle&quot;:&quot;&quot;},{&quot;family&quot;:&quot;Lang&quot;,&quot;given&quot;:&quot;Jacob&quot;,&quot;parse-names&quot;:false,&quot;dropping-particle&quot;:&quot;&quot;,&quot;non-dropping-particle&quot;:&quot;&quot;},{&quot;family&quot;:&quot;Ramanathan&quot;,&quot;given&quot;:&quot;P. Kasi&quot;,&quot;parse-names&quot;:false,&quot;dropping-particle&quot;:&quot;&quot;,&quot;non-dropping-particle&quot;:&quot;&quot;},{&quot;family&quot;:&quot;Khan&quot;,&quot;given&quot;:&quot;Safi U.&quot;,&quot;parse-names&quot;:false,&quot;dropping-particle&quot;:&quot;&quot;,&quot;non-dropping-particle&quot;:&quot;&quot;},{&quot;family&quot;:&quot;Kassi&quot;,&quot;given&quot;:&quot;Mahwash&quot;,&quot;parse-names&quot;:false,&quot;dropping-particle&quot;:&quot;&quot;,&quot;non-dropping-particle&quot;:&quot;&quot;},{&quot;family&quot;:&quot;Warraich&quot;,&quot;given&quot;:&quot;Haider J.&quot;,&quot;parse-names&quot;:false,&quot;dropping-particle&quot;:&quot;&quot;,&quot;non-dropping-particle&quot;:&quot;&quot;},{&quot;family&quot;:&quot;Kolte&quot;,&quot;given&quot;:&quot;Dhaval&quot;,&quot;parse-names&quot;:false,&quot;dropping-particle&quot;:&quot;&quot;,&quot;non-dropping-particle&quot;:&quot;&quot;},{&quot;family&quot;:&quot;Alkhouli&quot;,&quot;given&quot;:&quot;Mohamad&quot;,&quot;parse-names&quot;:false,&quot;dropping-particle&quot;:&quot;&quot;,&quot;non-dropping-particle&quot;:&quot;&quot;},{&quot;family&quot;:&quot;Nazir&quot;,&quot;given&quot;:&quot;Salik&quot;,&quot;parse-names&quot;:false,&quot;dropping-particle&quot;:&quot;&quot;,&quot;non-dropping-particle&quot;:&quot;&quot;}],&quot;container-title&quot;:&quot;Journal of the American Heart Association&quot;,&quot;container-title-short&quot;:&quot;J Am Heart Assoc&quot;,&quot;accessed&quot;:{&quot;date-parts&quot;:[[2024,2,8]]},&quot;DOI&quot;:&quot;10.1161/JAHA.122.025903&quot;,&quot;ISSN&quot;:&quot;2047-9980&quot;,&quot;PMID&quot;:&quot;36073626&quot;,&quot;URL&quot;:&quot;https://pubmed.ncbi.nlm.nih.gov/36073626/&quot;,&quot;issued&quot;:{&quot;date-parts&quot;:[[2022,9,20]]},&quot;abstract&quot;:&quot;BACKGROUND: Despite improvements in the management and prevention of stroke, increasing hospitalizations for stroke and stagnant mortality rates have been described in young adults. However, there is a paucity of contemporary national mortality estimates in young adults. METHODS AND RESULTS: Trends in mortality related to stroke in young adults (aged 25– 64 years) were assessed using the Centers for Disease Control and Prevention Wide-Ranging Online Data for Epidemiologic Research database. Age-adjusted mortality rates per 100 000 people with associated annual percentage change were calculated. Joinpoint regression was used to assess the trends in the overall sample and different demographic (sex, race and ethnicity, and age) and geographi-cal (state, urban-rural, and regional) subgroups. Between 1999 and 2019, a total of 566 916 stroke-related deaths occurred among young adults. After the initial decline in mortality in the overall population, age-adjusted mortality rate increased from 2013 to 2019 with an associated annual percentage change of 1.5 (95% CI, 1.1– 2.0). Mortality rates were higher in men versus women and in non-Hispanic Black people versus individuals of other races and ethnicities. Non-Hispanic American Indian or Alaskan Native people had a marked increase in stroke-related mortality (annual percentage change 2010– 2019: 3.3). Furthermore, rural (nonmetropolitan) counties experienced the greatest increase in mortality (annual percentage change 2012– 2019: 3.1) compared with urban (metropolitan) counties. CONCLUSIONS: Following the initial decline in stroke-related mortality, young adults have experienced increasing mortality rates from 2013 to 2019, with considerable differences across demographic groups and regions.&quot;,&quot;publisher&quot;:&quot;J Am Heart Assoc&quot;,&quot;issue&quot;:&quot;18&quot;,&quot;volume&quot;:&quot;11&quot;},&quot;isTemporary&quot;:false},{&quot;id&quot;:&quot;af1d4c50-3080-3b57-9b8b-fa0be939d2c8&quot;,&quot;itemData&quot;:{&quot;type&quot;:&quot;article-journal&quot;,&quot;id&quot;:&quot;af1d4c50-3080-3b57-9b8b-fa0be939d2c8&quot;,&quot;title&quot;:&quot;Revisiting recent trends in stroke death rates, United States, 1999-2020&quot;,&quot;author&quot;:[{&quot;family&quot;:&quot;Mercy&quot;,&quot;given&quot;:&quot;Udeh C.&quot;,&quot;parse-names&quot;:false,&quot;dropping-particle&quot;:&quot;&quot;,&quot;non-dropping-particle&quot;:&quot;&quot;},{&quot;family&quot;:&quot;Farhadi&quot;,&quot;given&quot;:&quot;Kameron&quot;,&quot;parse-names&quot;:false,&quot;dropping-particle&quot;:&quot;&quot;,&quot;non-dropping-particle&quot;:&quot;&quot;},{&quot;family&quot;:&quot;Ogunsola&quot;,&quot;given&quot;:&quot;Ayobami S.&quot;,&quot;parse-names&quot;:false,&quot;dropping-particle&quot;:&quot;&quot;,&quot;non-dropping-particle&quot;:&quot;&quot;},{&quot;family&quot;:&quot;Karaye&quot;,&quot;given&quot;:&quot;Rukayyah M.&quot;,&quot;parse-names&quot;:false,&quot;dropping-particle&quot;:&quot;&quot;,&quot;non-dropping-particle&quot;:&quot;&quot;},{&quot;family&quot;:&quot;Baguda&quot;,&quot;given&quot;:&quot;Usman Sulaiman&quot;,&quot;parse-names&quot;:false,&quot;dropping-particle&quot;:&quot;&quot;,&quot;non-dropping-particle&quot;:&quot;&quot;},{&quot;family&quot;:&quot;Eniola&quot;,&quot;given&quot;:&quot;Olatunji A.&quot;,&quot;parse-names&quot;:false,&quot;dropping-particle&quot;:&quot;&quot;,&quot;non-dropping-particle&quot;:&quot;&quot;},{&quot;family&quot;:&quot;Yunusa&quot;,&quot;given&quot;:&quot;Ismaeel&quot;,&quot;parse-names&quot;:false,&quot;dropping-particle&quot;:&quot;&quot;,&quot;non-dropping-particle&quot;:&quot;&quot;},{&quot;family&quot;:&quot;Karaye&quot;,&quot;given&quot;:&quot;Ibraheem M.&quot;,&quot;parse-names&quot;:false,&quot;dropping-particle&quot;:&quot;&quot;,&quot;non-dropping-particle&quot;:&quot;&quot;}],&quot;container-title&quot;:&quot;Journal of the neurological sciences&quot;,&quot;container-title-short&quot;:&quot;J Neurol Sci&quot;,&quot;accessed&quot;:{&quot;date-parts&quot;:[[2024,2,8]]},&quot;DOI&quot;:&quot;10.1016/J.JNS.2023.120724&quot;,&quot;ISSN&quot;:&quot;1878-5883&quot;,&quot;PMID&quot;:&quot;37421884&quot;,&quot;URL&quot;:&quot;https://pubmed.ncbi.nlm.nih.gov/37421884/&quot;,&quot;issued&quot;:{&quot;date-parts&quot;:[[2023,8,15]]},&quot;abstract&quot;:&quot;Background: Prior studies have reported a reversal or stalling of stroke mortality trends in the United States, but the literature has not been updated using recent data. A comprehensive examination of contemporary trends is crucial to informing public health intervention efforts, setting health priorities, and allocating limited health resources. This study assessed the temporal trends in stroke death rates in the United States from 1999 through 2020. Methods: We used national mortality data from the Underlying Cause of Death files in the Centers for Disease Control and Prevention's Wide-ranging Online Data for Epidemiologic Research (WONDER). Stroke decedents were identified using the International Classification of Diseases Codes, 10th Revision- I60-I69. Crude/age-adjusted mortality rates (AAMR) were abstracted overall and by age, sex, race/ethnicity, and US census region. Joinpoint analysis and five-year simple moving averages assessed mortality trends from 1999 through 2020. Results were expressed as annual percentage changes (APC), average annual percentage changes (AAPC), and 95% confidence interval (CI). Results: Stroke mortality trends declined from 1999 to 2012 but increased by 0.5% annually from 2012 through 2020. Rates increased by 1.3% per year among Non-Hispanic Blacks from 2012 to 2020, 1.7% per year among Hispanics from 2012 to 2020, and stalled among Non-Hispanic Whites (2012−2020), Asians/Pacific Islanders (2014–2020), and American Indians/Alaska Natives (2013−2020). Recent rates have stalled among females from 2012 to 2020 and increased among males at an annual rate of 0.7% during the same period. Based on age, trends have stabilized among older adults since 2012 and grew at an annual rate of 7.1% among persons &lt;35 years and 5.2% among persons 35 to 64 years since 2018. Declining trends were sustained in the Northeastern region only, with rates stalling in the Midwest and increasing in the South and West. Conclusions: The decline in US stroke mortality trends recorded during previous decades has not been sustained in recent years. While the reasons are unclear, findings might be attributed to changes in stroke risk factors in the US population. Further research should identify social, regional, and behavioral drivers to guide medical and public health intervention efforts.&quot;,&quot;publisher&quot;:&quot;J Neurol Sci&quot;,&quot;volume&quot;:&quot;451&quot;},&quot;isTemporary&quot;:false}]},{&quot;citationID&quot;:&quot;MENDELEY_CITATION_5c272e3f-5ce5-4e95-8261-855360d4d4b5&quot;,&quot;properties&quot;:{&quot;noteIndex&quot;:0},&quot;isEdited&quot;:false,&quot;manualOverride&quot;:{&quot;isManuallyOverridden&quot;:false,&quot;citeprocText&quot;:&quot;(25)&quot;,&quot;manualOverrideText&quot;:&quot;&quot;},&quot;citationTag&quot;:&quot;MENDELEY_CITATION_v3_eyJjaXRhdGlvbklEIjoiTUVOREVMRVlfQ0lUQVRJT05fNWMyNzJlM2YtNWNlNS00ZTk1LTgyNjEtODU1MzYwZDRkNGI1IiwicHJvcGVydGllcyI6eyJub3RlSW5kZXgiOjB9LCJpc0VkaXRlZCI6ZmFsc2UsIm1hbnVhbE92ZXJyaWRlIjp7ImlzTWFudWFsbHlPdmVycmlkZGVuIjpmYWxzZSwiY2l0ZXByb2NUZXh0IjoiKDI1KSIsIm1hbnVhbE92ZXJyaWRlVGV4dCI6IiJ9LCJjaXRhdGlvbkl0ZW1zIjpbeyJpZCI6ImJkZDE1YmZjLTAyZDktM2NkNi04ZWZjLTk0ZGM1NmJlOTQ1NSIsIml0ZW1EYXRhIjp7InR5cGUiOiJhcnRpY2xlLWpvdXJuYWwiLCJpZCI6ImJkZDE1YmZjLTAyZDktM2NkNi04ZWZjLTk0ZGM1NmJlOTQ1NSIsInRpdGxlIjoiUmFjaWFsIERpZmZlcmVuY2VzIGluIEF0cmlhbCBGaWJyaWxsYXRpb24tUmVsYXRlZCBDYXJkaW92YXNjdWxhciBEaXNlYXNlIGFuZCBNb3J0YWxpdHk6IFRoZSBBdGhlcm9zY2xlcm9zaXMgUmlzayBpbiBDb21tdW5pdGllcyAoQVJJQykgU3R1ZHkiLCJhdXRob3IiOlt7ImZhbWlseSI6Ik1hZ25hbmkiLCJnaXZlbiI6IkphcmVkIFcuIiwicGFyc2UtbmFtZXMiOmZhbHNlLCJkcm9wcGluZy1wYXJ0aWNsZSI6IiIsIm5vbi1kcm9wcGluZy1wYXJ0aWNsZSI6IiJ9LHsiZmFtaWx5IjoiTm9yYnkiLCJnaXZlbiI6IkZheWUgTC4iLCJwYXJzZS1uYW1lcyI6ZmFsc2UsImRyb3BwaW5nLXBhcnRpY2xlIjoiIiwibm9uLWRyb3BwaW5nLXBhcnRpY2xlIjoiIn0seyJmYW1pbHkiOiJBZ2Fyd2FsIiwiZ2l2ZW4iOiJTdW5pbCBLLiIsInBhcnNlLW5hbWVzIjpmYWxzZSwiZHJvcHBpbmctcGFydGljbGUiOiIiLCJub24tZHJvcHBpbmctcGFydGljbGUiOiIifSx7ImZhbWlseSI6IlNvbGltYW4iLCJnaXZlbiI6IkVsc2F5ZWQgWi4iLCJwYXJzZS1uYW1lcyI6ZmFsc2UsImRyb3BwaW5nLXBhcnRpY2xlIjoiIiwibm9uLWRyb3BwaW5nLXBhcnRpY2xlIjoiIn0seyJmYW1pbHkiOiJDaGVuIiwiZ2l2ZW4iOiJMaW4gWS4iLCJwYXJzZS1uYW1lcyI6ZmFsc2UsImRyb3BwaW5nLXBhcnRpY2xlIjoiIiwibm9uLWRyb3BwaW5nLXBhcnRpY2xlIjoiIn0seyJmYW1pbHkiOiJMb2VociIsImdpdmVuIjoiTGF1cmEgUi4iLCJwYXJzZS1uYW1lcyI6ZmFsc2UsImRyb3BwaW5nLXBhcnRpY2xlIjoiIiwibm9uLWRyb3BwaW5nLXBhcnRpY2xlIjoiIn0seyJmYW1pbHkiOiJBbG9uc28iLCJnaXZlbiI6IkFsdmFybyIsInBhcnNlLW5hbWVzIjpmYWxzZSwiZHJvcHBpbmctcGFydGljbGUiOiIiLCJub24tZHJvcHBpbmctcGFydGljbGUiOiIifV0sImNvbnRhaW5lci10aXRsZSI6IkpBTUEgY2FyZGlvbG9neSIsImNvbnRhaW5lci10aXRsZS1zaG9ydCI6IkpBTUEgQ2FyZGlvbCIsImFjY2Vzc2VkIjp7ImRhdGUtcGFydHMiOltbMjAyNCwyLDhdXX0sIkRPSSI6IjEwLjEwMDEvSkFNQUNBUkRJTy4yMDE2LjEwMjUiLCJJU1NOIjoiMjM4MC02NTkxIiwiUE1JRCI6IjI3NDM4MzIwIiwiVVJMIjoiaHR0cHM6Ly9wdWJtZWQubmNiaS5ubG0ubmloLmdvdi8yNzQzODMyMC8iLCJpc3N1ZWQiOnsiZGF0ZS1wYXJ0cyI6W1syMDE2LDcsMV1dfSwicGFnZSI6IjQzMy00NDEiLCJhYnN0cmFjdCI6IklNUE9SVEFOQ0UgVGhlIGFkdmVyc2Ugb3V0Y29tZXMgYXNzb2NpYXRlZCB3aXRoIGF0cmlhbCBmaWJyaWxsYXRpb24gKEFGKSBoYXZlIGJlZW4gc3R1ZGllZCBpbiBwcmVkb21pbmFudGx5IHdoaXRlIGNvaG9ydHMuIFJhY2lhbCBkaWZmZXJlbmNlcyBpbiBvdXRjb21lcyBhc3NvY2lhdGVkIHdpdGggQUYgbWVyaXQgY29udGludWVkIGludmVzdGlnYXRpb24uIE9CSkVDVElWRSBUbyBldmFsdWF0ZSB0aGUgcmFjZS1zcGVjaWZpYyBhc3NvY2lhdGlvbnMgb2YgQUYgd2l0aCBzdHJva2UsIGhlYXJ0IGZhaWx1cmUsIGNvcm9uYXJ5IGhlYXJ0IGRpc2Vhc2UgKENIRCksIGFuZCBhbGwtY2F1c2UgbW9ydGFsaXR5IGluIGEgY29tbXVuaXR5LWJhc2VkIGNvaG9ydC4gREVTSUdOLCBTRVRUSU5HLCBBTkQgUEFSVElDSVBBTlRTIFRoZSBBdGhlcm9zY2xlcm9zaXMgUmlzayBpbiBDb21tdW5pdGllcyAoQVJJQykgU3R1ZHkgaXMgYSBwcm9zcGVjdGl2ZSwgb2JzZXJ2YXRpb25hbCBjb2hvcnQuIEZyb20gMTk4NyB0aHJvdWdoIDE5ODksIHRoZSBBUklDIFN0dWR5IGVucm9sbGVkIDE1IDc5MiBtZW4gYW5kIHdvbWVuIGFuZCBjb25kdWN0ZWQgNCBmb2xsb3ctdXAgZXhhbWluYXRpb25zICgyMDExLTIwMTMpIHdpdGggYWN0aXZlIHN1cnZlaWxsYW5jZSBmb3Igdml0YWwgc3RhdHVzIGFuZCBob3NwaXRhbGl6YXRpb25zLiBSYWNlIHdhcyBkZXRlcm1pbmVkIGJ5IHNlbGYtcmVwb3J0IGFuZCBjYXRlZ29yaXplZCBhcyB3aGl0ZSwgYmxhY2ssIG9yIG90aGVyLiBNQUlOIE9VVENPTUVTIEFORCBNRUFTVVJFUyBBdHJpYWwgZmlicmlsbGF0aW9uIChhZGp1ZGljYXRlZCB1c2luZyBlbGVjdHJvY2FyZGlvZ3JhbXMsIGhvc3BpdGFsIGRpc2NoYXJnZSBjb2RlcywgYW5kIGRlYXRoIGNlcnRpZmljYXRlcyksIHN0cm9rZSwgaGVhcnQgZmFpbHVyZSwgQ0hELCBhbmQgbW9ydGFsaXR5LiBSRVNVTFRTIEFmdGVyIGV4Y2x1c2lvbnMsIDE1IDA4MCBwYXJ0aWNpcGFudHMgKG1lYW4gW1NEXSBhZ2UsIDU0LjIgWzUuOF0geWVhcnM7IDgyOTAgd29tZW4gWzU1LjUlXTsgMzgzMSBibGFjayBpbmRpdmlkdWFscyBbMjUuNCVdKSB3ZXJlIGluY2x1ZGVkIGluIHRoaXMgYW5hbHlzaXMuIER1cmluZyBhIG1lYW4gKFNEKSBmb2xsb3ctdXAgb2YgMjAuNiAoNi4yKSB5ZWFycywgdGhlcmUgd2VyZSAyMzQ4IGNhc2VzIG9mIGluY2lkZW50IEFGLiBUaGUgaW5jaWRlbnQgcmF0ZXMgb2YgQUYgcGVyIDEwMDAgcGVyc29uLXllYXJzIHdlcmUgOC4xICg5NSVDSSwgNy43LTguNSkgaW4gd2hpdGUgaW5kaXZpZHVhbHMgYW5kIDUuOCAoOTUlQ0ksIDUuMi02LjMpIGluIGJsYWNrIGluZGl2aWR1YWxzLiBUaGUgcmF0ZXMgb2Ygc3Ryb2tlLCBoZWFydCBmYWlsdXJlLCBDSEQsIGFuZCBtb3J0YWxpdHkgd2VyZSBoaWdoZXIgaW4gYmxhY2sgaW5kaXZpZHVhbHMgd2l0aCBBRiB0aGFuIHdoaXRlIGluZGl2aWR1YWxzIHdpdGggQUYuIFRoZSBhc3NvY2lhdGlvbiBvZiBBRiB3aXRoIHRoZXNlIG91dGNvbWVzLCBlc3RpbWF0ZWQgd2l0aCByYXRlIGRpZmZlcmVuY2VzIChyYXRlIG9mIHRoZSBlbmQgcG9pbnQgaW4gdGhvc2Ugd2l0aCBBRiBtaW51cyB0aGUgcmF0ZSBpbiB0aG9zZSB3aXRob3V0IEFGIHBlciAxMDAwIHBlcnNvbi15ZWFycyksIGFsc28gZGlmZmVyZWQgYnkgcmFjZS4gVGhlIHJhdGUgZGlmZmVyZW5jZSBmb3Igc3Ryb2tlIGluIGluZGl2aWR1YWxzIHdpdGggQUYgd2FzIDEwLjIgKDk1JUNJLCA2LjYtMTMuOSkgaW4gd2hpdGUgaW5kaXZpZHVhbHMgYW5kIDIxLjQgKDk1JUNJLCAxMC4yLTMyLjYpIGluIGJsYWNrIGluZGl2aWR1YWxzLiBGb3IgaGVhcnQgZmFpbHVyZSBhbmQgQ0hELCB0aGUgcmF0ZSBkaWZmZXJlbmNlcyB3ZXJlIDEuNS0gdG8gMi4wLWZvbGQgaGlnaGVyIGluIGJsYWNrIGluZGl2aWR1YWxzIHRoYW4gd2hpdGUgaW5kaXZpZHVhbHMuIFdoaXRlIGluZGl2aWR1YWxzIHdpdGggQUYgaGFkIGEgcmF0ZSBkaWZmZXJlbmNlIG9mIDU1LjkgKDk1JUNJLCA0OC4xLTYzLjcpIGZvciBtb3J0YWxpdHkgY29tcGFyZWQgd2l0aCBibGFjayBpbmRpdmlkdWFscywgd2hvIGhhZCBhIHJhdGUgZGlmZmVyZW5jZSBvZiAxMDYuMCAoOTUlQ0ksIDg2LjAtMTI1LjkpLiBDT05DTFVTSU9OUyBBTkQgUkVMRVZBTkNFIEluIHRoZSBwcm9zcGVjdGl2ZSBBUklDIFN0dWR5LCB0aGUgb3V0Y29tZSBvZiBBRiBvbiB0aGUgcmF0ZXMgb2Ygc3Ryb2tlLCBoZWFydCBmYWlsdXJlLCBDSEQsIGFuZCBtb3J0YWxpdHkgd2FzIGNvbnNpZGVyYWJseSBsYXJnZXIgaW4gYmxhY2sgaW5kaXZpZHVhbHMgdGhhbiB3aGl0ZSBpbmRpdmlkdWFscy4gVGhlc2UgcmVzdWx0cyBpbmRpY2F0ZSB0aGUgdnVsbmVyYWJpbGl0eSBhbmQgaW5jcmVhc2VkIHJpc2sgaW4gYmxhY2sgaW5kaXZpZHVhbHMgd2l0aCBBRi4gQ29udGludWVkIGludmVzdGlnYXRpb24gb2YgcmFjaWFsIGRpZmZlcmVuY2VzIGluIEFGIGFuZCBpdHMgcmVsYXRlZCBhZHZlcnNlIG91dGNvbWVzIGFyZSBlc3NlbnRpYWwgdG8gaWRlbnRpZnkgYW5kIG1pdGlnYXRlIHJhY2lhbCBkaXNwYXJpdGllcyBpbiB0aGUgdHJlYXRtZW50IG9mIEFGLiIsInB1Ymxpc2hlciI6IkpBTUEgQ2FyZGlvbCIsImlzc3VlIjoiNCIsInZvbHVtZSI6IjEifSwiaXNUZW1wb3JhcnkiOmZhbHNlfV19&quot;,&quot;citationItems&quot;:[{&quot;id&quot;:&quot;bdd15bfc-02d9-3cd6-8efc-94dc56be9455&quot;,&quot;itemData&quot;:{&quot;type&quot;:&quot;article-journal&quot;,&quot;id&quot;:&quot;bdd15bfc-02d9-3cd6-8efc-94dc56be9455&quot;,&quot;title&quot;:&quot;Racial Differences in Atrial Fibrillation-Related Cardiovascular Disease and Mortality: The Atherosclerosis Risk in Communities (ARIC) Study&quot;,&quot;author&quot;:[{&quot;family&quot;:&quot;Magnani&quot;,&quot;given&quot;:&quot;Jared W.&quot;,&quot;parse-names&quot;:false,&quot;dropping-particle&quot;:&quot;&quot;,&quot;non-dropping-particle&quot;:&quot;&quot;},{&quot;family&quot;:&quot;Norby&quot;,&quot;given&quot;:&quot;Faye L.&quot;,&quot;parse-names&quot;:false,&quot;dropping-particle&quot;:&quot;&quot;,&quot;non-dropping-particle&quot;:&quot;&quot;},{&quot;family&quot;:&quot;Agarwal&quot;,&quot;given&quot;:&quot;Sunil K.&quot;,&quot;parse-names&quot;:false,&quot;dropping-particle&quot;:&quot;&quot;,&quot;non-dropping-particle&quot;:&quot;&quot;},{&quot;family&quot;:&quot;Soliman&quot;,&quot;given&quot;:&quot;Elsayed Z.&quot;,&quot;parse-names&quot;:false,&quot;dropping-particle&quot;:&quot;&quot;,&quot;non-dropping-particle&quot;:&quot;&quot;},{&quot;family&quot;:&quot;Chen&quot;,&quot;given&quot;:&quot;Lin Y.&quot;,&quot;parse-names&quot;:false,&quot;dropping-particle&quot;:&quot;&quot;,&quot;non-dropping-particle&quot;:&quot;&quot;},{&quot;family&quot;:&quot;Loehr&quot;,&quot;given&quot;:&quot;Laura R.&quot;,&quot;parse-names&quot;:false,&quot;dropping-particle&quot;:&quot;&quot;,&quot;non-dropping-particle&quot;:&quot;&quot;},{&quot;family&quot;:&quot;Alonso&quot;,&quot;given&quot;:&quot;Alvaro&quot;,&quot;parse-names&quot;:false,&quot;dropping-particle&quot;:&quot;&quot;,&quot;non-dropping-particle&quot;:&quot;&quot;}],&quot;container-title&quot;:&quot;JAMA cardiology&quot;,&quot;container-title-short&quot;:&quot;JAMA Cardiol&quot;,&quot;accessed&quot;:{&quot;date-parts&quot;:[[2024,2,8]]},&quot;DOI&quot;:&quot;10.1001/JAMACARDIO.2016.1025&quot;,&quot;ISSN&quot;:&quot;2380-6591&quot;,&quot;PMID&quot;:&quot;27438320&quot;,&quot;URL&quot;:&quot;https://pubmed.ncbi.nlm.nih.gov/27438320/&quot;,&quot;issued&quot;:{&quot;date-parts&quot;:[[2016,7,1]]},&quot;page&quot;:&quot;433-441&quot;,&quot;abstract&quot;:&quot;IMPORTANCE The adverse outcomes associated with atrial fibrillation (AF) have been studied in predominantly white cohorts. Racial differences in outcomes associated with AF merit continued investigation. OBJECTIVE To evaluate the race-specific associations of AF with stroke, heart failure, coronary heart disease (CHD), and all-cause mortality in a community-based cohort. DESIGN, SETTING, AND PARTICIPANTS The Atherosclerosis Risk in Communities (ARIC) Study is a prospective, observational cohort. From 1987 through 1989, the ARIC Study enrolled 15 792 men and women and conducted 4 follow-up examinations (2011-2013) with active surveillance for vital status and hospitalizations. Race was determined by self-report and categorized as white, black, or other. MAIN OUTCOMES AND MEASURES Atrial fibrillation (adjudicated using electrocardiograms, hospital discharge codes, and death certificates), stroke, heart failure, CHD, and mortality. RESULTS After exclusions, 15 080 participants (mean [SD] age, 54.2 [5.8] years; 8290 women [55.5%]; 3831 black individuals [25.4%]) were included in this analysis. During a mean (SD) follow-up of 20.6 (6.2) years, there were 2348 cases of incident AF. The incident rates of AF per 1000 person-years were 8.1 (95%CI, 7.7-8.5) in white individuals and 5.8 (95%CI, 5.2-6.3) in black individuals. The rates of stroke, heart failure, CHD, and mortality were higher in black individuals with AF than white individuals with AF. The association of AF with these outcomes, estimated with rate differences (rate of the end point in those with AF minus the rate in those without AF per 1000 person-years), also differed by race. The rate difference for stroke in individuals with AF was 10.2 (95%CI, 6.6-13.9) in white individuals and 21.4 (95%CI, 10.2-32.6) in black individuals. For heart failure and CHD, the rate differences were 1.5- to 2.0-fold higher in black individuals than white individuals. White individuals with AF had a rate difference of 55.9 (95%CI, 48.1-63.7) for mortality compared with black individuals, who had a rate difference of 106.0 (95%CI, 86.0-125.9). CONCLUSIONS AND RELEVANCE In the prospective ARIC Study, the outcome of AF on the rates of stroke, heart failure, CHD, and mortality was considerably larger in black individuals than white individuals. These results indicate the vulnerability and increased risk in black individuals with AF. Continued investigation of racial differences in AF and its related adverse outcomes are essential to identify and mitigate racial disparities in the treatment of AF.&quot;,&quot;publisher&quot;:&quot;JAMA Cardiol&quot;,&quot;issue&quot;:&quot;4&quot;,&quot;volume&quot;:&quot;1&quot;},&quot;isTemporary&quot;:false}]},{&quot;citationID&quot;:&quot;MENDELEY_CITATION_20cd01c5-cdf5-427f-8029-20920c3faca7&quot;,&quot;properties&quot;:{&quot;noteIndex&quot;:0},&quot;isEdited&quot;:false,&quot;manualOverride&quot;:{&quot;isManuallyOverridden&quot;:false,&quot;citeprocText&quot;:&quot;(26)&quot;,&quot;manualOverrideText&quot;:&quot;&quot;},&quot;citationTag&quot;:&quot;MENDELEY_CITATION_v3_eyJjaXRhdGlvbklEIjoiTUVOREVMRVlfQ0lUQVRJT05fMjBjZDAxYzUtY2RmNS00MjdmLTgwMjktMjA5MjBjM2ZhY2E3IiwicHJvcGVydGllcyI6eyJub3RlSW5kZXgiOjB9LCJpc0VkaXRlZCI6ZmFsc2UsIm1hbnVhbE92ZXJyaWRlIjp7ImlzTWFudWFsbHlPdmVycmlkZGVuIjpmYWxzZSwiY2l0ZXByb2NUZXh0IjoiKDI2KSIsIm1hbnVhbE92ZXJyaWRlVGV4dCI6IiJ9LCJjaXRhdGlvbkl0ZW1zIjpbeyJpZCI6IjFkYWFkZDI3LTNiNWItMzI3NC04MzIwLTBjOTAxM2RmNzkwMSIsIml0ZW1EYXRhIjp7InR5cGUiOiJhcnRpY2xlLWpvdXJuYWwiLCJpZCI6IjFkYWFkZDI3LTNiNWItMzI3NC04MzIwLTBjOTAxM2RmNzkwMSIsInRpdGxlIjoiUmFjaWFsL2V0aG5pYyBkaWZmZXJlbmNlcyBpbiB0aGUgcHJldmFsZW5jZSBvZiBhdHJpYWwgZmlicmlsbGF0aW9uIGFtb25nIG9sZGVyIGFkdWx0cy0tYSBjcm9zcy1zZWN0aW9uYWwgc3R1ZHkiLCJhdXRob3IiOlt7ImZhbWlseSI6IlNoZW4iLCJnaXZlbiI6IkFsYmVydCBZdWggSmVyIiwicGFyc2UtbmFtZXMiOmZhbHNlLCJkcm9wcGluZy1wYXJ0aWNsZSI6IiIsIm5vbi1kcm9wcGluZy1wYXJ0aWNsZSI6IiJ9LHsiZmFtaWx5IjoiQ29udHJlcmFzIiwiZ2l2ZW4iOiJSaWNoYXJkIiwicGFyc2UtbmFtZXMiOmZhbHNlLCJkcm9wcGluZy1wYXJ0aWNsZSI6IiIsIm5vbi1kcm9wcGluZy1wYXJ0aWNsZSI6IiJ9LHsiZmFtaWx5IjoiU29ibm9za3kiLCJnaXZlbiI6IlNlcmFwIiwicGFyc2UtbmFtZXMiOmZhbHNlLCJkcm9wcGluZy1wYXJ0aWNsZSI6IiIsIm5vbi1kcm9wcGluZy1wYXJ0aWNsZSI6IiJ9LHsiZmFtaWx5IjoiU2hhaCIsImdpdmVuIjoiQWhtZWQgSS4iLCJwYXJzZS1uYW1lcyI6ZmFsc2UsImRyb3BwaW5nLXBhcnRpY2xlIjoiIiwibm9uLWRyb3BwaW5nLXBhcnRpY2xlIjoiIn0seyJmYW1pbHkiOiJJY2hpdWppIiwiZ2l2ZW4iOiJBbm5lIE0uIiwicGFyc2UtbmFtZXMiOmZhbHNlLCJkcm9wcGluZy1wYXJ0aWNsZSI6IiIsIm5vbi1kcm9wcGluZy1wYXJ0aWNsZSI6IiJ9LHsiZmFtaWx5IjoiSm9yZ2Vuc2VuIiwiZ2l2ZW4iOiJNaWNoYWVsIEIuIiwicGFyc2UtbmFtZXMiOmZhbHNlLCJkcm9wcGluZy1wYXJ0aWNsZSI6IiIsIm5vbi1kcm9wcGluZy1wYXJ0aWNsZSI6IiJ9LHsiZmFtaWx5IjoiQnJhciIsImdpdmVuIjoiU29tam90IFMuIiwicGFyc2UtbmFtZXMiOmZhbHNlLCJkcm9wcGluZy1wYXJ0aWNsZSI6IiIsIm5vbi1kcm9wcGluZy1wYXJ0aWNsZSI6IiJ9LHsiZmFtaWx5IjoiQ2hlbiIsImdpdmVuIjoiV2Fuc3UiLCJwYXJzZS1uYW1lcyI6ZmFsc2UsImRyb3BwaW5nLXBhcnRpY2xlIjoiIiwibm9uLWRyb3BwaW5nLXBhcnRpY2xlIjoiIn1dLCJjb250YWluZXItdGl0bGUiOiJKb3VybmFsIG9mIHRoZSBOYXRpb25hbCBNZWRpY2FsIEFzc29jaWF0aW9uIiwiY29udGFpbmVyLXRpdGxlLXNob3J0IjoiSiBOYXRsIE1lZCBBc3NvYyIsImFjY2Vzc2VkIjp7ImRhdGUtcGFydHMiOltbMjAyNCwyLDhdXX0sIkRPSSI6IjEwLjEwMTYvUzAwMjctOTY4NCgxNSkzMDcwOS00IiwiSVNTTiI6IjAwMjctOTY4NCIsIlBNSUQiOiIyMTA1MzcwNSIsIlVSTCI6Imh0dHBzOi8vcHVibWVkLm5jYmkubmxtLm5paC5nb3YvMjEwNTM3MDUvIiwiaXNzdWVkIjp7ImRhdGUtcGFydHMiOltbMjAxMF1dfSwicGFnZSI6IjkwNi05MTQiLCJhYnN0cmFjdCI6IkJhY2tncm91bmQ6IEF0cmlhbCBmaWJyaWxsYXRpb24gYWZmZWN0cyA0JSB0byA4JSBvZiBpbmRpdmlkdWFscyBvdmVyIDYwIHllYXJzIG9mIGFnZSBiYXNlZCBvbiBzdHVkaWVzIG9mIHByZWRvbWluYW50bHkgd2hpdGUgcG9wdWxhdGlvbnMsIHdoZXRoZXIgdGhpcyBpcyB0cnVlIGFtb25nIG5vbndoaXRlIGluZGl2aWR1YWxzIGlzIG5vdCBjbGVhci4gVGhpcyBzdHVkeSB3YXMgdW5kZXJ0YWtlbiB0byBkZWZpbmUgcmFjaWFsL2V0aG5pYyBkaWZmZXJlbmNlcyBpbiBhdHJpYWwgZmlicmlsbGF0aW9uIHByZXZhbGVuY2UgYW1vbmcgYSBsYXJnZSBjb21tdW5pdHkgY29ob3J0LiBNZXRob2RzOiBUaGlzIGlzIGEgY3Jvc3Mtc2VjdGlvbmFsIHN0dWR5LiBJbiAyMDA4LCB0aGVyZSB3ZXJlIDQzMDMxNyBtZW1iZXJzIGFnZWQgNjAgeWVhcnMgb3Igb2xkZXIgaW4gYSBsYXJnZSBDYWxpZm9ybmlhIGhlYWx0aCBtYWludGVuYW5jZSBvcmdhbml6YXRpb24uIEJ5IHNlYXJjaGluZyBJbnRlcm5hdGlvbmFsIENsYXNzaWZpY2F0aW9uIG9mIERpc2Vhc2VzLCBOaW50aCBSZXZpc2lvbiBjb2RlcyBhbmQgZWxlY3Ryb25pYyBlbGVjdHJvY2FyZGlvZ3JhcGhpYyBhcmNoaXZlcywgd2UgaWRlbnRpZmllZCBhbGwgbWVtYmVycyBpbiB0aGlzIGFnZSBncm91cCB3aXRoIHByaW1hcnksIG5vbnZhbHZ1bGFyIGF0cmlhbCBmaWJyaWxsYXRpb24uIFJhY2UvZXRobmljaXR5IGRhdGEgd2VyZSBhc3NpZ25lZCB1c2luZyBoZWFsdGggcGxhbiBlbnJvbGxtZW50LCBzZXJ2aWNlIHV0aWxpemF0aW9uLCBBc2lhbi9IaXNwYW5pYyBzdXJuYW1lIGFuZCBnZW9jb2RpbmcgbWV0aG9kcywgYW5kIHdhcyBhdmFpbGFibGUgZm9yIDgwLjUlIG9mIG1lbWJlcnMgKDc5LjglIG9mIG5vbi1hdHJpYWwgZmlicmlsbGF0aW9uIGFuZCA5MiUgb2YgYXRyaWFsIGZpYnJpbGxhdGlvbiksIDk5JSBvZiB3aGljaCB3ZXJlIHdoaXRlLCBibGFjaywgQXNpYW4sIG9yIEhpc3BhbmljLiBXZSBhc3Nlc3NlZCB0aGUgYWdlLSBhbmQgZ2VuZGVyLXNwZWNpZmljIGF0cmlhbCBmaWJyaWxsYXRpb24gcHJldmFsZW5jZSByYXRlcyBmb3IgZWFjaCByYWNpYWwvZXRobmljIGdyb3VwLiBUaGUgZWZmZWN0IG9mIHJhY2UvZXRobmljaXR5IG9uIGF0cmlhbCBmaWJyaWxsYXRpb24gd2FzIGFuYWx5emVkIHdpdGggbG9naXN0aWMgcmVncmVzc2lvbiBtZXRob2RzIGFkanVzdGluZyBmb3IgcG90ZW50aWFsIGNvbmZvdW5kZXJzLiBSZXN1bHRzOiBUaGUgb3ZlcmFsbCBhdHJpYWwgZmlicmlsbGF0aW9uIHByZXZhbGVuY2Ugd2FzIDUuMyUuIEFtb25nIG1lbWJlcnMgd2l0aCBhc3NpZ25lZCByYWNlL2V0aG5pY2l0eSBkYXRhLCB0aGUgcHJldmFsZW5jZSBhbW9uZyB3aGl0ZXMsIGJsYWNrcywgQXNpYW5zLCBhbmQgSGlzcGFuaWNzIHdhcyA4LjAlLCAzLjglLCAzLjklLCBhbmQgMy42JSwgcmVzcGVjdGl2ZWx5LiBUaGUgYWRqdXN0ZWQgb2RkcyByYXRpb3MgKDk1JSBjb25maWRlbmNlIGludGVydmFscykgb2YgYXRyaWFsIGZpYnJpbGxhdGlvbiBhbW9uZyBibGFja3MsIEFzaWFucywgYW5kIEhpc3BhbmljcyB3aXRoIHdoaXRlcyBhcyByZWZlcmVudCB3ZXJlIDAuNDkgKDAuNDctMC41MiksIDAuNjggKDAuNjQtMC43MiksIGFuZCAwLjU4ICgwLjU1LTAuNjEpLCByZXNwZWN0aXZlbHkuIENvbmNsdXNpb25zOiBBdHJpYWwgZmlicmlsbGF0aW9uIGlzIGxlc3MgcHJldmFsZW50IGluIG9sZGVyIG5vbi13aGl0ZSBpbmRpdmlkdWFscyB0aGFuIHdoaXRlcy4gV2hpdGUgcmFjZS9ldGhuaWNpdHkgaXMgYXNzb2NpYXRlZCB3aXRoIHNpZ25pZmljYW50bHkgZ3JlYXRlciBvZGRzIGZvciBhdHJpYWwgZmlicmlsbGF0aW9uIGNvbXBhcmVkIHRvIGJsYWNrcywgQXNpYW5zLCBhbmQgSGlzcGFuaWNzLCBhZnRlciBhZGp1c3RpbmcgZm9yIGNvbW9yYmlkaXRpZXMgYXNzb2NpYXRlZCB3aXRoIHRoZSBkZXZlbG9wbWVudCBvZiBhdHJpYWwgZmlicmlsbGF0aW9uLiIsInB1Ymxpc2hlciI6IkogTmF0bCBNZWQgQXNzb2MiLCJpc3N1ZSI6IjEwIiwidm9sdW1lIjoiMTAyIn0sImlzVGVtcG9yYXJ5IjpmYWxzZX1dfQ==&quot;,&quot;citationItems&quot;:[{&quot;id&quot;:&quot;1daadd27-3b5b-3274-8320-0c9013df7901&quot;,&quot;itemData&quot;:{&quot;type&quot;:&quot;article-journal&quot;,&quot;id&quot;:&quot;1daadd27-3b5b-3274-8320-0c9013df7901&quot;,&quot;title&quot;:&quot;Racial/ethnic differences in the prevalence of atrial fibrillation among older adults--a cross-sectional study&quot;,&quot;author&quot;:[{&quot;family&quot;:&quot;Shen&quot;,&quot;given&quot;:&quot;Albert Yuh Jer&quot;,&quot;parse-names&quot;:false,&quot;dropping-particle&quot;:&quot;&quot;,&quot;non-dropping-particle&quot;:&quot;&quot;},{&quot;family&quot;:&quot;Contreras&quot;,&quot;given&quot;:&quot;Richard&quot;,&quot;parse-names&quot;:false,&quot;dropping-particle&quot;:&quot;&quot;,&quot;non-dropping-particle&quot;:&quot;&quot;},{&quot;family&quot;:&quot;Sobnosky&quot;,&quot;given&quot;:&quot;Serap&quot;,&quot;parse-names&quot;:false,&quot;dropping-particle&quot;:&quot;&quot;,&quot;non-dropping-particle&quot;:&quot;&quot;},{&quot;family&quot;:&quot;Shah&quot;,&quot;given&quot;:&quot;Ahmed I.&quot;,&quot;parse-names&quot;:false,&quot;dropping-particle&quot;:&quot;&quot;,&quot;non-dropping-particle&quot;:&quot;&quot;},{&quot;family&quot;:&quot;Ichiuji&quot;,&quot;given&quot;:&quot;Anne M.&quot;,&quot;parse-names&quot;:false,&quot;dropping-particle&quot;:&quot;&quot;,&quot;non-dropping-particle&quot;:&quot;&quot;},{&quot;family&quot;:&quot;Jorgensen&quot;,&quot;given&quot;:&quot;Michael B.&quot;,&quot;parse-names&quot;:false,&quot;dropping-particle&quot;:&quot;&quot;,&quot;non-dropping-particle&quot;:&quot;&quot;},{&quot;family&quot;:&quot;Brar&quot;,&quot;given&quot;:&quot;Somjot S.&quot;,&quot;parse-names&quot;:false,&quot;dropping-particle&quot;:&quot;&quot;,&quot;non-dropping-particle&quot;:&quot;&quot;},{&quot;family&quot;:&quot;Chen&quot;,&quot;given&quot;:&quot;Wansu&quot;,&quot;parse-names&quot;:false,&quot;dropping-particle&quot;:&quot;&quot;,&quot;non-dropping-particle&quot;:&quot;&quot;}],&quot;container-title&quot;:&quot;Journal of the National Medical Association&quot;,&quot;container-title-short&quot;:&quot;J Natl Med Assoc&quot;,&quot;accessed&quot;:{&quot;date-parts&quot;:[[2024,2,8]]},&quot;DOI&quot;:&quot;10.1016/S0027-9684(15)30709-4&quot;,&quot;ISSN&quot;:&quot;0027-9684&quot;,&quot;PMID&quot;:&quot;21053705&quot;,&quot;URL&quot;:&quot;https://pubmed.ncbi.nlm.nih.gov/21053705/&quot;,&quot;issued&quot;:{&quot;date-parts&quot;:[[2010]]},&quot;page&quot;:&quot;906-914&quot;,&quot;abstract&quot;:&quot;Background: Atrial fibrillation affects 4% to 8% of individuals over 60 years of age based on studies of predominantly white populations, whether this is true among nonwhite individuals is not clear. This study was undertaken to define racial/ethnic differences in atrial fibrillation prevalence among a large community cohort. Methods: This is a cross-sectional study. In 2008, there were 430317 members aged 60 years or older in a large California health maintenance organization. By searching International Classification of Diseases, Ninth Revision codes and electronic electrocardiographic archives, we identified all members in this age group with primary, nonvalvular atrial fibrillation. Race/ethnicity data were assigned using health plan enrollment, service utilization, Asian/Hispanic surname and geocoding methods, and was available for 80.5% of members (79.8% of non-atrial fibrillation and 92% of atrial fibrillation), 99% of which were white, black, Asian, or Hispanic. We assessed the age- and gender-specific atrial fibrillation prevalence rates for each racial/ethnic group. The effect of race/ethnicity on atrial fibrillation was analyzed with logistic regression methods adjusting for potential confounders. Results: The overall atrial fibrillation prevalence was 5.3%. Among members with assigned race/ethnicity data, the prevalence among whites, blacks, Asians, and Hispanics was 8.0%, 3.8%, 3.9%, and 3.6%, respectively. The adjusted odds ratios (95% confidence intervals) of atrial fibrillation among blacks, Asians, and Hispanics with whites as referent were 0.49 (0.47-0.52), 0.68 (0.64-0.72), and 0.58 (0.55-0.61), respectively. Conclusions: Atrial fibrillation is less prevalent in older non-white individuals than whites. White race/ethnicity is associated with significantly greater odds for atrial fibrillation compared to blacks, Asians, and Hispanics, after adjusting for comorbidities associated with the development of atrial fibrillation.&quot;,&quot;publisher&quot;:&quot;J Natl Med Assoc&quot;,&quot;issue&quot;:&quot;10&quot;,&quot;volume&quot;:&quot;102&quot;},&quot;isTemporary&quot;:false}]},{&quot;citationID&quot;:&quot;MENDELEY_CITATION_8793200e-6593-4579-83b4-a54a8d439950&quot;,&quot;properties&quot;:{&quot;noteIndex&quot;:0},&quot;isEdited&quot;:false,&quot;manualOverride&quot;:{&quot;isManuallyOverridden&quot;:false,&quot;citeprocText&quot;:&quot;(27)&quot;,&quot;manualOverrideText&quot;:&quot;&quot;},&quot;citationTag&quot;:&quot;MENDELEY_CITATION_v3_eyJjaXRhdGlvbklEIjoiTUVOREVMRVlfQ0lUQVRJT05fODc5MzIwMGUtNjU5My00NTc5LTgzYjQtYTU0YThkNDM5OTUwIiwicHJvcGVydGllcyI6eyJub3RlSW5kZXgiOjB9LCJpc0VkaXRlZCI6ZmFsc2UsIm1hbnVhbE92ZXJyaWRlIjp7ImlzTWFudWFsbHlPdmVycmlkZGVuIjpmYWxzZSwiY2l0ZXByb2NUZXh0IjoiKDI3KSIsIm1hbnVhbE92ZXJyaWRlVGV4dCI6IiJ9LCJjaXRhdGlvbkl0ZW1zIjpbeyJpZCI6ImE0N2IwZWUxLTE2ODQtMzE2OC1iZDgwLTY4MzU4ZDJmYjc3YSIsIml0ZW1EYXRhIjp7InR5cGUiOiJhcnRpY2xlLWpvdXJuYWwiLCJpZCI6ImE0N2IwZWUxLTE2ODQtMzE2OC1iZDgwLTY4MzU4ZDJmYjc3YSIsInRpdGxlIjoiQ2FyZGlvdmFzY3VsYXIgbW9ydGFsaXR5IGluIEhpc3BhbmljcyBjb21wYXJlZCB0byBub24tSGlzcGFuaWMgd2hpdGVzOiBhIHN5c3RlbWF0aWMgcmV2aWV3IGFuZCBtZXRhLWFuYWx5c2lzIG9mIHRoZSBIaXNwYW5pYyBwYXJhZG94IiwiYXV0aG9yIjpbeyJmYW1pbHkiOiJDb3J0ZXMtQmVyZ29kZXJpIiwiZ2l2ZW4iOiJNZXJ5IiwicGFyc2UtbmFtZXMiOmZhbHNlLCJkcm9wcGluZy1wYXJ0aWNsZSI6IiIsIm5vbi1kcm9wcGluZy1wYXJ0aWNsZSI6IiJ9LHsiZmFtaWx5IjoiR29lbCIsImdpdmVuIjoiS2FzaGlzaCIsInBhcnNlLW5hbWVzIjpmYWxzZSwiZHJvcHBpbmctcGFydGljbGUiOiIiLCJub24tZHJvcHBpbmctcGFydGljbGUiOiIifSx7ImZhbWlseSI6Ik11cmFkIiwiZ2l2ZW4iOiJNb2hhbW1hZCBIYXNzYW4iLCJwYXJzZS1uYW1lcyI6ZmFsc2UsImRyb3BwaW5nLXBhcnRpY2xlIjoiIiwibm9uLWRyb3BwaW5nLXBhcnRpY2xlIjoiIn0seyJmYW1pbHkiOiJBbGxpc29uIiwiZ2l2ZW4iOiJUaG9tYXMiLCJwYXJzZS1uYW1lcyI6ZmFsc2UsImRyb3BwaW5nLXBhcnRpY2xlIjoiIiwibm9uLWRyb3BwaW5nLXBhcnRpY2xlIjoiIn0seyJmYW1pbHkiOiJTb21lcnMiLCJnaXZlbiI6IlZpcmVuZCBLLiIsInBhcnNlLW5hbWVzIjpmYWxzZSwiZHJvcHBpbmctcGFydGljbGUiOiIiLCJub24tZHJvcHBpbmctcGFydGljbGUiOiIifSx7ImZhbWlseSI6IkVyd2luIiwiZ2l2ZW4iOiJQYXRyaWNpYSBKLiIsInBhcnNlLW5hbWVzIjpmYWxzZSwiZHJvcHBpbmctcGFydGljbGUiOiIiLCJub24tZHJvcHBpbmctcGFydGljbGUiOiIifSx7ImZhbWlseSI6IlNvY2hvciIsImdpdmVuIjoiT25kcmVqIiwicGFyc2UtbmFtZXMiOmZhbHNlLCJkcm9wcGluZy1wYXJ0aWNsZSI6IiIsIm5vbi1kcm9wcGluZy1wYXJ0aWNsZSI6IiJ9LHsiZmFtaWx5IjoiTG9wZXotSmltZW5leiIsImdpdmVuIjoiRnJhbmNpc2NvIiwicGFyc2UtbmFtZXMiOmZhbHNlLCJkcm9wcGluZy1wYXJ0aWNsZSI6IiIsIm5vbi1kcm9wcGluZy1wYXJ0aWNsZSI6IiJ9XSwiY29udGFpbmVyLXRpdGxlIjoiRXVyb3BlYW4gam91cm5hbCBvZiBpbnRlcm5hbCBtZWRpY2luZSIsImNvbnRhaW5lci10aXRsZS1zaG9ydCI6IkV1ciBKIEludGVybiBNZWQiLCJhY2Nlc3NlZCI6eyJkYXRlLXBhcnRzIjpbWzIwMjQsMiw4XV19LCJET0kiOiIxMC4xMDE2L0ouRUpJTS4yMDEzLjA5LjAwMyIsIklTU04iOiIxODc5LTA4MjgiLCJQTUlEIjoiMjQwOTUyNzMiLCJVUkwiOiJodHRwczovL3B1Ym1lZC5uY2JpLm5sbS5uaWguZ292LzI0MDk1MjczLyIsImlzc3VlZCI6eyJkYXRlLXBhcnRzIjpbWzIwMTMsMTJdXX0sInBhZ2UiOiI3OTEtNzk5IiwiYWJzdHJhY3QiOiJCYWNrZ3JvdW5kIEhpc3BhbmljcywgdGhlIGxhcmdlc3QgbWlub3JpdHkgaW4gdGhlIFUuUy4sIGhhdmUgYSBoaWdoZXIgcHJldmFsZW5jZSBvZiBzZXZlcmFsIGNhcmRpb3Zhc2N1bGFyIChDVikgcmlzayBmYWN0b3JzIHRoYW4gbm9uLUhpc3BhbmljIHdoaXRlcyAoTkhXKS4gSG93ZXZlciwgc29tZSBzdHVkaWVzIGhhdmUgc2hvd24gYSBwYXJhZG94aWNhbCBsb3dlciByYXRlIG9mIENWIGV2ZW50cyBhbW9uZyBIaXNwYW5pY3MgdGhhbiBOSFcuIE9iamVjdGl2ZSBUbyBwZXJmb3JtIGEgc3lzdGVtYXRpYyByZXZpZXcgYW5kIGEgbWV0YS1hbmFseXNpcyBvZiBjb2hvcnQgc3R1ZGllcyBjb21wYXJpbmcgQ1YgbW9ydGFsaXR5IGFuZCBhbGwtY2F1c2UgbW9ydGFsaXR5IGJldHdlZW4gSGlzcGFuaWMgYW5kIE5IVyBwb3B1bGF0aW9ucyBpbiB0aGUgVS5TLiBNZXRob2RzIFdlIHNlYXJjaGVkIEVNQkFTRSwgTUVETElORSwgV2ViIG9mIFNjaWVuY2UsIGFuZCBTY29wdXMgZGF0YWJhc2VzIGZyb20gMTk1MCB0aHJvdWdoIE1heSAyMDEzLCB1c2luZyB0ZXJtcyByZWxhdGVkIHRvIEhpc3BhbmljIGV0aG5pY2l0eSwgQ1YgZGlzZWFzZXMgYW5kIGNvaG9ydCBzdHVkaWVzLiBXZSBwb29sZWQgcmlzayBlc3RpbWF0ZXMgdXNpbmcgdGhlIGxlYXN0IGFuZCBtb3N0IGFkanVzdGVkIG1vZGVscyBvZiBlYWNoIHB1YmxpY2F0aW9uLiBSZXN1bHRzIFdlIGZvdW5kIDM0MSBwdWJsaWNhdGlvbnMgb2Ygd2hpY2ggMTcgZnVsZmlsbGVkIHRoZSBpbmNsdXNpb24gY3JpdGVyaWE7IGRhdGEgcmVwcmVzZW50IDIyLDM0MCw1NTQgSGlzcGFuaWNzIGFuZCA4OCw4MjQsNjE4IE5IVywgY29sbGVjdGVkIGZyb20gMTk1MCB0byAyMDA5LiBUd2VsdmUgb2YgdGhlIHN0dWRpZXMgc3RyYXRpZmllZCB0aGUgYW5hbHlzaXMgYnkgZ2VuZGVyLCBhbmQgb25lIHN0dWR5IHN0cmF0aWZpZWQgcGVvcGxlIGJ5IHBsYWNlIG9mIGJpcnRoIChlLmcuIFUuUy4tYm9ybiwgTWV4aWNhbi1ib3JuLCBhbmQgQ2VudHJhbC9Tb3V0aCBBbWVyaWNhbi1ib3JuKS4gVGhlcmUgd2FzIGEgc3RhdGlzdGljYWxseSBzaWduaWZpY2FudCBhc3NvY2lhdGlvbiBiZXR3ZWVuIEhpc3BhbmljIGV0aG5pY2l0eSBhbmQgbG93ZXIgQ1YgbW9ydGFsaXR5IChPUiAwLjY3OyA5NSUgQ0ksIDAuNTctMC43ODsgcCA8IDAuMDAxKSwgYW5kIGxvd2VyIGFsbC1jYXVzZSBtb3J0YWxpdHkgKDAuNzI7IDk1JSBDSSwgMC42My0wLjgyOyBwIDwgMC4wMDEpLiBBIHN1YmFuYWx5c2lzIGluY2x1ZGluZyBvbmx5IHN0dWRpZXMgdGhhdCByZXBvcnRlZCBwcmV2YWxlbmNlIG9mIENWIHJpc2sgZmFjdG9ycyBmb3VuZCBzaW1pbGFyIHJlc3VsdHMuIE9SIGZvciBDViBtb3J0YWxpdHkgYW1vbmcgSGlzcGFuaWNzIHdhcyAwLjQ5OyA5NSUgQ0kgMC4zMC0wLjgwOyBwLXZhbHVlIDwgMC4wMTsgYW5kIE9SIGZvciBhbGwtY2F1c2UgbW9ydGFsaXR5IHdhcyAwLjY2OyA5NSUgQ0kgMC40My0xLjAyOyBwLXZhbHVlIDAuMDYuIENvbmNsdXNpb24gVGhlc2UgcmVzdWx0cyBjb25maXJtIHRoZSBleGlzdGVuY2Ugb2YgYSBIaXNwYW5pYyBwYXJhZG94IHJlZ2FyZGluZyBDViBtb3J0YWxpdHkuIEZ1cnRoZXIgc3R1ZGllcyBhcmUgbmVlZGVkIHRvIGlkZW50aWZ5IHRoZSBtZWNoYW5pc21zIG1lZGlhdGluZyB0aGlzIHByb3RlY3RpdmUgQ1YgZWZmZWN0IGluIEhpc3Bhbmljcy4gwqkgMjAxMyBFdXJvcGVhbiBGZWRlcmF0aW9uIG9mIEludGVybmFsIE1lZGljaW5lLiIsInB1Ymxpc2hlciI6IkV1ciBKIEludGVybiBNZWQiLCJpc3N1ZSI6IjgiLCJ2b2x1bWUiOiIyNCJ9LCJpc1RlbXBvcmFyeSI6ZmFsc2V9XX0=&quot;,&quot;citationItems&quot;:[{&quot;id&quot;:&quot;a47b0ee1-1684-3168-bd80-68358d2fb77a&quot;,&quot;itemData&quot;:{&quot;type&quot;:&quot;article-journal&quot;,&quot;id&quot;:&quot;a47b0ee1-1684-3168-bd80-68358d2fb77a&quot;,&quot;title&quot;:&quot;Cardiovascular mortality in Hispanics compared to non-Hispanic whites: a systematic review and meta-analysis of the Hispanic paradox&quot;,&quot;author&quot;:[{&quot;family&quot;:&quot;Cortes-Bergoderi&quot;,&quot;given&quot;:&quot;Mery&quot;,&quot;parse-names&quot;:false,&quot;dropping-particle&quot;:&quot;&quot;,&quot;non-dropping-particle&quot;:&quot;&quot;},{&quot;family&quot;:&quot;Goel&quot;,&quot;given&quot;:&quot;Kashish&quot;,&quot;parse-names&quot;:false,&quot;dropping-particle&quot;:&quot;&quot;,&quot;non-dropping-particle&quot;:&quot;&quot;},{&quot;family&quot;:&quot;Murad&quot;,&quot;given&quot;:&quot;Mohammad Hassan&quot;,&quot;parse-names&quot;:false,&quot;dropping-particle&quot;:&quot;&quot;,&quot;non-dropping-particle&quot;:&quot;&quot;},{&quot;family&quot;:&quot;Allison&quot;,&quot;given&quot;:&quot;Thomas&quot;,&quot;parse-names&quot;:false,&quot;dropping-particle&quot;:&quot;&quot;,&quot;non-dropping-particle&quot;:&quot;&quot;},{&quot;family&quot;:&quot;Somers&quot;,&quot;given&quot;:&quot;Virend K.&quot;,&quot;parse-names&quot;:false,&quot;dropping-particle&quot;:&quot;&quot;,&quot;non-dropping-particle&quot;:&quot;&quot;},{&quot;family&quot;:&quot;Erwin&quot;,&quot;given&quot;:&quot;Patricia J.&quot;,&quot;parse-names&quot;:false,&quot;dropping-particle&quot;:&quot;&quot;,&quot;non-dropping-particle&quot;:&quot;&quot;},{&quot;family&quot;:&quot;Sochor&quot;,&quot;given&quot;:&quot;Ondrej&quot;,&quot;parse-names&quot;:false,&quot;dropping-particle&quot;:&quot;&quot;,&quot;non-dropping-particle&quot;:&quot;&quot;},{&quot;family&quot;:&quot;Lopez-Jimenez&quot;,&quot;given&quot;:&quot;Francisco&quot;,&quot;parse-names&quot;:false,&quot;dropping-particle&quot;:&quot;&quot;,&quot;non-dropping-particle&quot;:&quot;&quot;}],&quot;container-title&quot;:&quot;European journal of internal medicine&quot;,&quot;container-title-short&quot;:&quot;Eur J Intern Med&quot;,&quot;accessed&quot;:{&quot;date-parts&quot;:[[2024,2,8]]},&quot;DOI&quot;:&quot;10.1016/J.EJIM.2013.09.003&quot;,&quot;ISSN&quot;:&quot;1879-0828&quot;,&quot;PMID&quot;:&quot;24095273&quot;,&quot;URL&quot;:&quot;https://pubmed.ncbi.nlm.nih.gov/24095273/&quot;,&quot;issued&quot;:{&quot;date-parts&quot;:[[2013,12]]},&quot;page&quot;:&quot;791-799&quot;,&quot;abstract&quot;:&quot;Background Hispanics, the largest minority in the U.S., have a higher prevalence of several cardiovascular (CV) risk factors than non-Hispanic whites (NHW). However, some studies have shown a paradoxical lower rate of CV events among Hispanics than NHW. Objective To perform a systematic review and a meta-analysis of cohort studies comparing CV mortality and all-cause mortality between Hispanic and NHW populations in the U.S. Methods We searched EMBASE, MEDLINE, Web of Science, and Scopus databases from 1950 through May 2013, using terms related to Hispanic ethnicity, CV diseases and cohort studies. We pooled risk estimates using the least and most adjusted models of each publication. Results We found 341 publications of which 17 fulfilled the inclusion criteria; data represent 22,340,554 Hispanics and 88,824,618 NHW, collected from 1950 to 2009. Twelve of the studies stratified the analysis by gender, and one study stratified people by place of birth (e.g. U.S.-born, Mexican-born, and Central/South American-born). There was a statistically significant association between Hispanic ethnicity and lower CV mortality (OR 0.67; 95% CI, 0.57-0.78; p &lt; 0.001), and lower all-cause mortality (0.72; 95% CI, 0.63-0.82; p &lt; 0.001). A subanalysis including only studies that reported prevalence of CV risk factors found similar results. OR for CV mortality among Hispanics was 0.49; 95% CI 0.30-0.80; p-value &lt; 0.01; and OR for all-cause mortality was 0.66; 95% CI 0.43-1.02; p-value 0.06. Conclusion These results confirm the existence of a Hispanic paradox regarding CV mortality. Further studies are needed to identify the mechanisms mediating this protective CV effect in Hispanics. © 2013 European Federation of Internal Medicine.&quot;,&quot;publisher&quot;:&quot;Eur J Intern Med&quot;,&quot;issue&quot;:&quot;8&quot;,&quot;volume&quot;:&quot;24&quot;},&quot;isTemporary&quot;:false}]},{&quot;citationID&quot;:&quot;MENDELEY_CITATION_5a010d4c-dfb3-42b9-98a7-eaa537b08339&quot;,&quot;properties&quot;:{&quot;noteIndex&quot;:0},&quot;isEdited&quot;:false,&quot;manualOverride&quot;:{&quot;isManuallyOverridden&quot;:false,&quot;citeprocText&quot;:&quot;(16,18,19)&quot;,&quot;manualOverrideText&quot;:&quot;&quot;},&quot;citationTag&quot;:&quot;MENDELEY_CITATION_v3_eyJjaXRhdGlvbklEIjoiTUVOREVMRVlfQ0lUQVRJT05fNWEwMTBkNGMtZGZiMy00MmI5LTk4YTctZWFhNTM3YjA4MzM5IiwicHJvcGVydGllcyI6eyJub3RlSW5kZXgiOjB9LCJpc0VkaXRlZCI6ZmFsc2UsIm1hbnVhbE92ZXJyaWRlIjp7ImlzTWFudWFsbHlPdmVycmlkZGVuIjpmYWxzZSwiY2l0ZXByb2NUZXh0IjoiKDE2LDE4LDE5KSIsIm1hbnVhbE92ZXJyaWRlVGV4dCI6IiJ9LCJjaXRhdGlvbkl0ZW1zIjpbeyJpZCI6ImFmMWQ0YzUwLTMwODAtM2I1Ny05YjhiLWZhMGJlOTM5ZDJjOCIsIml0ZW1EYXRhIjp7InR5cGUiOiJhcnRpY2xlLWpvdXJuYWwiLCJpZCI6ImFmMWQ0YzUwLTMwODAtM2I1Ny05YjhiLWZhMGJlOTM5ZDJjOCIsInRpdGxlIjoiUmV2aXNpdGluZyByZWNlbnQgdHJlbmRzIGluIHN0cm9rZSBkZWF0aCByYXRlcywgVW5pdGVkIFN0YXRlcywgMTk5OS0yMDIwIiwiYXV0aG9yIjpbeyJmYW1pbHkiOiJNZXJjeSIsImdpdmVuIjoiVWRlaCBDLiIsInBhcnNlLW5hbWVzIjpmYWxzZSwiZHJvcHBpbmctcGFydGljbGUiOiIiLCJub24tZHJvcHBpbmctcGFydGljbGUiOiIifSx7ImZhbWlseSI6IkZhcmhhZGkiLCJnaXZlbiI6IkthbWVyb24iLCJwYXJzZS1uYW1lcyI6ZmFsc2UsImRyb3BwaW5nLXBhcnRpY2xlIjoiIiwibm9uLWRyb3BwaW5nLXBhcnRpY2xlIjoiIn0seyJmYW1pbHkiOiJPZ3Vuc29sYSIsImdpdmVuIjoiQXlvYmFtaSBTLiIsInBhcnNlLW5hbWVzIjpmYWxzZSwiZHJvcHBpbmctcGFydGljbGUiOiIiLCJub24tZHJvcHBpbmctcGFydGljbGUiOiIifSx7ImZhbWlseSI6IkthcmF5ZSIsImdpdmVuIjoiUnVrYXl5YWggTS4iLCJwYXJzZS1uYW1lcyI6ZmFsc2UsImRyb3BwaW5nLXBhcnRpY2xlIjoiIiwibm9uLWRyb3BwaW5nLXBhcnRpY2xlIjoiIn0seyJmYW1pbHkiOiJCYWd1ZGEiLCJnaXZlbiI6IlVzbWFuIFN1bGFpbWFuIiwicGFyc2UtbmFtZXMiOmZhbHNlLCJkcm9wcGluZy1wYXJ0aWNsZSI6IiIsIm5vbi1kcm9wcGluZy1wYXJ0aWNsZSI6IiJ9LHsiZmFtaWx5IjoiRW5pb2xhIiwiZ2l2ZW4iOiJPbGF0dW5qaSBBLiIsInBhcnNlLW5hbWVzIjpmYWxzZSwiZHJvcHBpbmctcGFydGljbGUiOiIiLCJub24tZHJvcHBpbmctcGFydGljbGUiOiIifSx7ImZhbWlseSI6Ill1bnVzYSIsImdpdmVuIjoiSXNtYWVlbCIsInBhcnNlLW5hbWVzIjpmYWxzZSwiZHJvcHBpbmctcGFydGljbGUiOiIiLCJub24tZHJvcHBpbmctcGFydGljbGUiOiIifSx7ImZhbWlseSI6IkthcmF5ZSIsImdpdmVuIjoiSWJyYWhlZW0gTS4iLCJwYXJzZS1uYW1lcyI6ZmFsc2UsImRyb3BwaW5nLXBhcnRpY2xlIjoiIiwibm9uLWRyb3BwaW5nLXBhcnRpY2xlIjoiIn1dLCJjb250YWluZXItdGl0bGUiOiJKb3VybmFsIG9mIHRoZSBuZXVyb2xvZ2ljYWwgc2NpZW5jZXMiLCJjb250YWluZXItdGl0bGUtc2hvcnQiOiJKIE5ldXJvbCBTY2kiLCJhY2Nlc3NlZCI6eyJkYXRlLXBhcnRzIjpbWzIwMjQsMiw4XV19LCJET0kiOiIxMC4xMDE2L0ouSk5TLjIwMjMuMTIwNzI0IiwiSVNTTiI6IjE4NzgtNTg4MyIsIlBNSUQiOiIzNzQyMTg4NCIsIlVSTCI6Imh0dHBzOi8vcHVibWVkLm5jYmkubmxtLm5paC5nb3YvMzc0MjE4ODQvIiwiaXNzdWVkIjp7ImRhdGUtcGFydHMiOltbMjAyMyw4LDE1XV19LCJhYnN0cmFjdCI6IkJhY2tncm91bmQ6IFByaW9yIHN0dWRpZXMgaGF2ZSByZXBvcnRlZCBhIHJldmVyc2FsIG9yIHN0YWxsaW5nIG9mIHN0cm9rZSBtb3J0YWxpdHkgdHJlbmRzIGluIHRoZSBVbml0ZWQgU3RhdGVzLCBidXQgdGhlIGxpdGVyYXR1cmUgaGFzIG5vdCBiZWVuIHVwZGF0ZWQgdXNpbmcgcmVjZW50IGRhdGEuIEEgY29tcHJlaGVuc2l2ZSBleGFtaW5hdGlvbiBvZiBjb250ZW1wb3JhcnkgdHJlbmRzIGlzIGNydWNpYWwgdG8gaW5mb3JtaW5nIHB1YmxpYyBoZWFsdGggaW50ZXJ2ZW50aW9uIGVmZm9ydHMsIHNldHRpbmcgaGVhbHRoIHByaW9yaXRpZXMsIGFuZCBhbGxvY2F0aW5nIGxpbWl0ZWQgaGVhbHRoIHJlc291cmNlcy4gVGhpcyBzdHVkeSBhc3Nlc3NlZCB0aGUgdGVtcG9yYWwgdHJlbmRzIGluIHN0cm9rZSBkZWF0aCByYXRlcyBpbiB0aGUgVW5pdGVkIFN0YXRlcyBmcm9tIDE5OTkgdGhyb3VnaCAyMDIwLiBNZXRob2RzOiBXZSB1c2VkIG5hdGlvbmFsIG1vcnRhbGl0eSBkYXRhIGZyb20gdGhlIFVuZGVybHlpbmcgQ2F1c2Ugb2YgRGVhdGggZmlsZXMgaW4gdGhlIENlbnRlcnMgZm9yIERpc2Vhc2UgQ29udHJvbCBhbmQgUHJldmVudGlvbidzIFdpZGUtcmFuZ2luZyBPbmxpbmUgRGF0YSBmb3IgRXBpZGVtaW9sb2dpYyBSZXNlYXJjaCAoV09OREVSKS4gU3Ryb2tlIGRlY2VkZW50cyB3ZXJlIGlkZW50aWZpZWQgdXNpbmcgdGhlIEludGVybmF0aW9uYWwgQ2xhc3NpZmljYXRpb24gb2YgRGlzZWFzZXMgQ29kZXMsIDEwdGggUmV2aXNpb24tIEk2MC1JNjkuIENydWRlL2FnZS1hZGp1c3RlZCBtb3J0YWxpdHkgcmF0ZXMgKEFBTVIpIHdlcmUgYWJzdHJhY3RlZCBvdmVyYWxsIGFuZCBieSBhZ2UsIHNleCwgcmFjZS9ldGhuaWNpdHksIGFuZCBVUyBjZW5zdXMgcmVnaW9uLiBKb2lucG9pbnQgYW5hbHlzaXMgYW5kIGZpdmUteWVhciBzaW1wbGUgbW92aW5nIGF2ZXJhZ2VzIGFzc2Vzc2VkIG1vcnRhbGl0eSB0cmVuZHMgZnJvbSAxOTk5IHRocm91Z2ggMjAyMC4gUmVzdWx0cyB3ZXJlIGV4cHJlc3NlZCBhcyBhbm51YWwgcGVyY2VudGFnZSBjaGFuZ2VzIChBUEMpLCBhdmVyYWdlIGFubnVhbCBwZXJjZW50YWdlIGNoYW5nZXMgKEFBUEMpLCBhbmQgOTUlIGNvbmZpZGVuY2UgaW50ZXJ2YWwgKENJKS4gUmVzdWx0czogU3Ryb2tlIG1vcnRhbGl0eSB0cmVuZHMgZGVjbGluZWQgZnJvbSAxOTk5IHRvIDIwMTIgYnV0IGluY3JlYXNlZCBieSAwLjUlIGFubnVhbGx5IGZyb20gMjAxMiB0aHJvdWdoIDIwMjAuIFJhdGVzIGluY3JlYXNlZCBieSAxLjMlIHBlciB5ZWFyIGFtb25nIE5vbi1IaXNwYW5pYyBCbGFja3MgZnJvbSAyMDEyIHRvIDIwMjAsIDEuNyUgcGVyIHllYXIgYW1vbmcgSGlzcGFuaWNzIGZyb20gMjAxMiB0byAyMDIwLCBhbmQgc3RhbGxlZCBhbW9uZyBOb24tSGlzcGFuaWMgV2hpdGVzICgyMDEy4oiSMjAyMCksIEFzaWFucy9QYWNpZmljIElzbGFuZGVycyAoMjAxNOKAkzIwMjApLCBhbmQgQW1lcmljYW4gSW5kaWFucy9BbGFza2EgTmF0aXZlcyAoMjAxM+KIkjIwMjApLiBSZWNlbnQgcmF0ZXMgaGF2ZSBzdGFsbGVkIGFtb25nIGZlbWFsZXMgZnJvbSAyMDEyIHRvIDIwMjAgYW5kIGluY3JlYXNlZCBhbW9uZyBtYWxlcyBhdCBhbiBhbm51YWwgcmF0ZSBvZiAwLjclIGR1cmluZyB0aGUgc2FtZSBwZXJpb2QuIEJhc2VkIG9uIGFnZSwgdHJlbmRzIGhhdmUgc3RhYmlsaXplZCBhbW9uZyBvbGRlciBhZHVsdHMgc2luY2UgMjAxMiBhbmQgZ3JldyBhdCBhbiBhbm51YWwgcmF0ZSBvZiA3LjElIGFtb25nIHBlcnNvbnMgPDM1IHllYXJzIGFuZCA1LjIlIGFtb25nIHBlcnNvbnMgMzUgdG8gNjQgeWVhcnMgc2luY2UgMjAxOC4gRGVjbGluaW5nIHRyZW5kcyB3ZXJlIHN1c3RhaW5lZCBpbiB0aGUgTm9ydGhlYXN0ZXJuIHJlZ2lvbiBvbmx5LCB3aXRoIHJhdGVzIHN0YWxsaW5nIGluIHRoZSBNaWR3ZXN0IGFuZCBpbmNyZWFzaW5nIGluIHRoZSBTb3V0aCBhbmQgV2VzdC4gQ29uY2x1c2lvbnM6IFRoZSBkZWNsaW5lIGluIFVTIHN0cm9rZSBtb3J0YWxpdHkgdHJlbmRzIHJlY29yZGVkIGR1cmluZyBwcmV2aW91cyBkZWNhZGVzIGhhcyBub3QgYmVlbiBzdXN0YWluZWQgaW4gcmVjZW50IHllYXJzLiBXaGlsZSB0aGUgcmVhc29ucyBhcmUgdW5jbGVhciwgZmluZGluZ3MgbWlnaHQgYmUgYXR0cmlidXRlZCB0byBjaGFuZ2VzIGluIHN0cm9rZSByaXNrIGZhY3RvcnMgaW4gdGhlIFVTIHBvcHVsYXRpb24uIEZ1cnRoZXIgcmVzZWFyY2ggc2hvdWxkIGlkZW50aWZ5IHNvY2lhbCwgcmVnaW9uYWwsIGFuZCBiZWhhdmlvcmFsIGRyaXZlcnMgdG8gZ3VpZGUgbWVkaWNhbCBhbmQgcHVibGljIGhlYWx0aCBpbnRlcnZlbnRpb24gZWZmb3J0cy4iLCJwdWJsaXNoZXIiOiJKIE5ldXJvbCBTY2kiLCJ2b2x1bWUiOiI0NTEifSwiaXNUZW1wb3JhcnkiOmZhbHNlfSx7ImlkIjoiODA3NjBhYmItM2RhMS0zZTkzLWFiMTEtNmIxZThkNGM5OGQzIiwiaXRlbURhdGEiOnsidHlwZSI6ImFydGljbGUtam91cm5hbCIsImlkIjoiODA3NjBhYmItM2RhMS0zZTkzLWFiMTEtNmIxZThkNGM5OGQzIiwidGl0bGUiOiJJbmNpZGVuY2UgYW5kIE1vcnRhbGl0eSBUcmVuZHMgb2YgQXRyaWFsIEZpYnJpbGxhdGlvbi9BdHJpYWwgRmx1dHRlciBpbiB0aGUgVW5pdGVkIFN0YXRlcyAxOTkwIHRvIDIwMTciLCJhdXRob3IiOlt7ImZhbWlseSI6IkRlTGFnbyIsImdpdmVuIjoiQXVndXN0aW4gSi4iLCJwYXJzZS1uYW1lcyI6ZmFsc2UsImRyb3BwaW5nLXBhcnRpY2xlIjoiIiwibm9uLWRyb3BwaW5nLXBhcnRpY2xlIjoiIn0seyJmYW1pbHkiOiJFc3NhIiwiZ2l2ZW4iOiJNb2hhbW1lZCIsInBhcnNlLW5hbWVzIjpmYWxzZSwiZHJvcHBpbmctcGFydGljbGUiOiIiLCJub24tZHJvcHBpbmctcGFydGljbGUiOiIifSx7ImZhbWlseSI6IkdoYWphciIsImdpdmVuIjoiQWxpcmV6YSIsInBhcnNlLW5hbWVzIjpmYWxzZSwiZHJvcHBpbmctcGFydGljbGUiOiIiLCJub24tZHJvcHBpbmctcGFydGljbGUiOiIifSx7ImZhbWlseSI6IkhhbW1vbmQtSGFsZXkiLCJnaXZlbiI6Ik1hdHRoZXciLCJwYXJzZS1uYW1lcyI6ZmFsc2UsImRyb3BwaW5nLXBhcnRpY2xlIjoiIiwibm9uLWRyb3BwaW5nLXBhcnRpY2xlIjoiIn0seyJmYW1pbHkiOiJQYXJ2ZXoiLCJnaXZlbiI6IkFyc2hpIiwicGFyc2UtbmFtZXMiOmZhbHNlLCJkcm9wcGluZy1wYXJ0aWNsZSI6IiIsIm5vbi1kcm9wcGluZy1wYXJ0aWNsZSI6IiJ9LHsiZmFtaWx5IjoiTmF3YXoiLCJnaXZlbiI6IklzYWlhaCIsInBhcnNlLW5hbWVzIjpmYWxzZSwiZHJvcHBpbmctcGFydGljbGUiOiIiLCJub24tZHJvcHBpbmctcGFydGljbGUiOiIifSx7ImZhbWlseSI6IlNoYWxob3ViIiwiZ2l2ZW4iOiJKb3NlcGgiLCJwYXJzZS1uYW1lcyI6ZmFsc2UsImRyb3BwaW5nLXBhcnRpY2xlIjoiIiwibm9uLWRyb3BwaW5nLXBhcnRpY2xlIjoiIn0seyJmYW1pbHkiOiJNYXJzaGFsbCIsImdpdmVuIjoiRG9taW5pYyBDLiIsInBhcnNlLW5hbWVzIjpmYWxzZSwiZHJvcHBpbmctcGFydGljbGUiOiIiLCJub24tZHJvcHBpbmctcGFydGljbGUiOiIifSx7ImZhbWlseSI6Ik5hemFyaWFuIiwiZ2l2ZW4iOiJTYW1hbiIsInBhcnNlLW5hbWVzIjpmYWxzZSwiZHJvcHBpbmctcGFydGljbGUiOiIiLCJub24tZHJvcHBpbmctcGFydGljbGUiOiIifSx7ImZhbWlseSI6IkNhbGtpbnMiLCJnaXZlbiI6Ikh1Z2giLCJwYXJzZS1uYW1lcyI6ZmFsc2UsImRyb3BwaW5nLXBhcnRpY2xlIjoiIiwibm9uLWRyb3BwaW5nLXBhcnRpY2xlIjoiIn0seyJmYW1pbHkiOiJTYWxjaWNjaW9saSIsImdpdmVuIjoiSnVzdGluIEQuIiwicGFyc2UtbmFtZXMiOmZhbHNlLCJkcm9wcGluZy1wYXJ0aWNsZSI6IiIsIm5vbi1kcm9wcGluZy1wYXJ0aWNsZSI6IiJ9LHsiZmFtaWx5IjoiUGhpbGlwcyIsImdpdmVuIjoiQmludSIsInBhcnNlLW5hbWVzIjpmYWxzZSwiZHJvcHBpbmctcGFydGljbGUiOiIiLCJub24tZHJvcHBpbmctcGFydGljbGUiOiIifV0sImNvbnRhaW5lci10aXRsZSI6IlRoZSBBbWVyaWNhbiBqb3VybmFsIG9mIGNhcmRpb2xvZ3kiLCJjb250YWluZXItdGl0bGUtc2hvcnQiOiJBbSBKIENhcmRpb2wiLCJhY2Nlc3NlZCI6eyJkYXRlLXBhcnRzIjpbWzIwMjQsMiw4XV19LCJET0kiOiIxMC4xMDE2L0ouQU1KQ0FSRC4yMDIxLjAyLjAxNCIsIklTU04iOiIxODc5LTE5MTMiLCJQTUlEIjoiMzM2NDAzNjUiLCJVUkwiOiJodHRwczovL3B1Ym1lZC5uY2JpLm5sbS5uaWguZ292LzMzNjQwMzY1LyIsImlzc3VlZCI6eyJkYXRlLXBhcnRzIjpbWzIwMjEsNiwxXV19LCJwYWdlIjoiNzgtODMiLCJhYnN0cmFjdCI6IkF0cmlhbCBmaWJyaWxsYXRpb24gKEFGKSBhbmQgZmx1dHRlciAoQUZMKSBhcmUgdGhlIG1vc3QgY29tbW9uIGNsaW5pY2FsbHkgc2lnbmlmaWNhbnQgYXJyaHl0aG1pYXMgaW4gb2xkZXIgYWR1bHRzIHdpdGggYW4gaW5jcmVhc2luZyBkaXNlYXNlIGJ1cmRlbiBkdWUgdG8gYW4gYWdpbmcgcG9wdWxhdGlvbi4gSG93ZXZlciwgdXAtdG8tZGF0ZSB0cmVuZHMgaW4gZGlzZWFzZSBidXJkZW4gYW5kIHJlZ2lvbmFsIHZhcmlhdGlvbiByZW1haW4gdW5rbm93bi4gSW4gYW4gb2JzZXJ2YXRpb25hbCBzdHVkeSB1dGlsaXppbmcgdGhlIEdsb2JhbCBCdXJkZW4gb2YgRGlzZWFzZSAoR0JEKSBkYXRhYmFzZSwgYWdlLXN0YW5kYXJkaXplZCBtb3J0YWxpdHkgYW5kIGluY2lkZW5jZSByYXRlcyBmb3IgQUYgb3ZlcmFsbCBhbmQgZm9yIGVhY2ggc3RhdGUgaW4gdGhlIFVuaXRlZCBTdGF0ZXMgKFVTKSBmcm9tIDE5OTAgdG8gMjAxNyB3ZXJlIGRldGVybWluZWQuIEFsbCBhbmFseXNlcyB3ZXJlIHN0cmF0aWZpZWQgYnkgZ2VuZGVyLiBUaGUgcmVsYXRpdmUgY2hhbmdlIGluIGFnZS1zdGFuZGFyZGl6ZWQgaW5jaWRlbmNlIHJhdGUgKEFTSVIpIGFuZCBhZ2Utc3RhbmRhcmRpemVkIGRlYXRoIHJhdGUgKEFTRFIpIG92ZXIgdGhlIG9ic2VydmF0aW9uIHBlcmlvZCB3ZXJlIGRldGVybWluZWQuIFRyZW5kcyB3ZXJlIGFuYWx5emVkIHVzaW5nIEpvaW5wb2ludCByZWdyZXNzaW9uIGFuYWx5c2lzLiBUaGUgbWVhbiBBU0lSIHBlciAxMDAsMDAwIHBvcHVsYXRpb24gZm9yIG1lbiB3YXMgOTIgKCsvLTgpIGFuZCBmb3Igd29tZW4gd2FzIDYyICgrLy01KSBpbiB0aGUgVVMgaW4gMjAxNy4gVGhlIG1lYW4gQVNEUiBwZXIgMTAwLDAwMCBwb3B1bGF0aW9uIGZvciBtZW4gd2FzIDUuOCAoKy8tMC4zKSBhbmQgZm9yIHdvbWVuIHdhcyA0LjQgKCsvLTAuNCkuIFRoZXJlIHdlcmUgcHJvZ3Jlc3NpdmUgaW5jcmVhc2VzIGluIEFTSVIgYW5kIEFTRFIgaW4gYWxsIGJ1dCAxIHN0YXRlLiBUaGUgc3RhdGVzIHdpdGggdGhlIGdyZWF0ZXN0IHBlcmNlbnRhZ2UgY2hhbmdlIGluIGluY2lkZW5jZSB3ZXJlIE5ldyBIYW1wc2hpcmUgKCsxMy41JSkgYW5kIElkYWhvICgrMTYuMCUpIGZvciBtZW4gYW5kIHdvbWVuLCByZXNwZWN0aXZlbHkuIFRoZSBncmVhdGVzdCBjaGFuZ2UgcmVnYXJkaW5nIG1vcnRhbGl0eSB3YXMgc2VlbiBpbiBNaXNzaXNzaXBwaSAoKzI2LjMlKSBmb3IgbWVuIGFuZCBPcmVnb24gKCs1My44JSkgZm9yIHdvbWVuLiBJbiBjb25jbHVzaW9uIHRoZXNlIGZpbmRpbmdzIHByb3ZpZGUgdXBkYXRlZCBldmlkZW5jZSBvZiBpbmNyZWFzaW5nIEFGIGFuZC9vciBBRkwgaW5jaWRlbmNlIGFuZCBtb3J0YWxpdHkgb24gYSBuYXRpb25hbCBhbmQgcmVnaW9uYWwgbGV2ZWwgaW4gdGhlIFVTLCB3aXRoIHdvbWVuIGV4cGVyaWVuY2luZyBncmVhdGVyIGluY3JlYXNlcyBpbiBpbmNpZGVuY2UgYW5kIG1vcnRhbGl0eSByYXRlcy4gVGhpcyBzdHVkeSBkZW1vbnN0cmF0ZXMgdGhhdCB0aGUgcHVibGljIGhlYWx0aCBidXJkZW4gcmVsYXRlZCB0byBBRiBpbiB0aGUgVW5pdGVkIFN0YXRlcyBpcyBwcm9ncmVzc2l2ZWx5IHdvcnNlbmluZyBidXQgZGlzcHJvcG9ydGlvbmF0ZWx5IGFjcm9zcyBzdGF0ZXMgYW5kIGFtb25nIHdvbWVuLiIsInB1Ymxpc2hlciI6IkFtIEogQ2FyZGlvbCIsInZvbHVtZSI6IjE0OCJ9LCJpc1RlbXBvcmFyeSI6ZmFsc2V9LHsiaWQiOiJmY2FhZmRhNy00ZGYzLTM5NzctOTJkYS0zYzBlYzk3MzE2M2YiLCJpdGVtRGF0YSI6eyJ0eXBlIjoiYXJ0aWNsZS1qb3VybmFsIiwiaWQiOiJmY2FhZmRhNy00ZGYzLTM5NzctOTJkYS0zYzBlYzk3MzE2M2YiLCJ0aXRsZSI6IlRpbWUgdHJlbmRzIGluIGF0cmlhbCBmaWJyaWxsYXRpb24tcmVsYXRlZCBzdHJva2UgZHVyaW5nIDIwMDEtMjAyMCBpbiBTd2VkZW46IGEgbmF0aW9ud2lkZSwgb2JzZXJ2YXRpb25hbCBzdHVkeSIsImF1dGhvciI6W3siZmFtaWx5IjoiRGluZyIsImdpdmVuIjoiTW96aHUiLCJwYXJzZS1uYW1lcyI6ZmFsc2UsImRyb3BwaW5nLXBhcnRpY2xlIjoiIiwibm9uLWRyb3BwaW5nLXBhcnRpY2xlIjoiIn0seyJmYW1pbHkiOiJFYmVsaW5nIiwiZ2l2ZW4iOiJNYXJjdXMiLCJwYXJzZS1uYW1lcyI6ZmFsc2UsImRyb3BwaW5nLXBhcnRpY2xlIjoiIiwibm9uLWRyb3BwaW5nLXBhcnRpY2xlIjoiIn0seyJmYW1pbHkiOiJaaWVnbGVyIiwiZ2l2ZW4iOiJMb3Vpc2UiLCJwYXJzZS1uYW1lcyI6ZmFsc2UsImRyb3BwaW5nLXBhcnRpY2xlIjoiIiwibm9uLWRyb3BwaW5nLXBhcnRpY2xlIjoiIn0seyJmYW1pbHkiOiJXZW5uYmVyZyIsImdpdmVuIjoiQWxleGFuZHJhIiwicGFyc2UtbmFtZXMiOmZhbHNlLCJkcm9wcGluZy1wYXJ0aWNsZSI6IiIsIm5vbi1kcm9wcGluZy1wYXJ0aWNsZSI6IiJ9LHsiZmFtaWx5IjoiTW9kaWciLCJnaXZlbiI6IkthcmluIiwicGFyc2UtbmFtZXMiOmZhbHNlLCJkcm9wcGluZy1wYXJ0aWNsZSI6IiIsIm5vbi1kcm9wcGluZy1wYXJ0aWNsZSI6IiJ9XSwiY29udGFpbmVyLXRpdGxlIjoiVGhlIExhbmNldCByZWdpb25hbCBoZWFsdGguIEV1cm9wZSIsImFjY2Vzc2VkIjp7ImRhdGUtcGFydHMiOltbMjAyNCwyLDhdXX0sIkRPSSI6IjEwLjEwMTYvSi5MQU5FUEUuMjAyMy4xMDA1OTYiLCJJU1NOIjoiMjY2Ni03NzYyIiwiUE1JRCI6IjM3MTgwNzQyIiwiVVJMIjoiaHR0cHM6Ly9wdWJtZWQubmNiaS5ubG0ubmloLmdvdi8zNzE4MDc0Mi8iLCJpc3N1ZWQiOnsiZGF0ZS1wYXJ0cyI6W1syMDIzLDUsMV1dfSwiYWJzdHJhY3QiOiJCYWNrZ3JvdW5kOiBHcmVhdCBlZmZvcnRzIGhhdmUgYmVlbiBtYWRlIHRvIGltcHJvdmUgc3Ryb2tlIHByZXZlbnRpb24gaW4gYXRyaWFsIGZpYnJpbGxhdGlvbiAoQUYpIHBhdGllbnRzLiBNZWFud2hpbGUsIGluY2lkZW5jZSBvZiBBRiBpcyBpbmNyZWFzaW5nLCB3aGljaCBtYXkgYWZmZWN0IHRoZSBzaGFyZSBvZiBBRi1yZWxhdGVkIHN0cm9rZSBvbiBhbGwgc3Ryb2tlcy4gV2UgYWltZWQgdG8gZXhhbWluZSB0aGUgdGVtcG9yYWwgdHJlbmRzIGluIHRoZSBpbmNpZGVuY2Ugb2YgQUYtcmVsYXRlZCBpc2NoZW1pYyBzdHJva2UgYmV0d2VlbiAyMDAxIGFuZCAyMDIwLCBpZiBpdCB2YXJpZWQgYnkgdXNlIG9mIG5vdmVsIG9yYWwgYW50aWNvYWd1bGFudCBkcnVncyAoTk9BQyksIGFuZCBpZiB0aGUgcmVsYXRpdmUgcmlzayBvZiBpc2NoZW1pYyBzdHJva2UgYXNzb2NpYXRlZCB3aXRoIEFGIGNoYW5nZWQgb3ZlciB0aW1lLiBNZXRob2RzOiBEYXRhIGZyb20gdGhlIHRvdGFsIFN3ZWRpc2ggcG9wdWxhdGlvbiBhZ2VkIOKJpTcwIHllYXJzIGR1cmluZyB0aGUgcGVyaW9kIDIwMDHigJMyMDIwIHdlcmUgdXNlZC4gQW5udWFsIGluY2lkZW5jZSByYXRlIChJUikgd2FzIGNhbGN1bGF0ZWQgZm9yIG92ZXJhbGwgYW5kIEFGLXJlbGF0ZWQgaXNjaGVtaWMgc3Ryb2tlIHdoaWNoIHdhcyBkZWZpbmVkIGFzIGZpcnN0LWV2ZXIgaXNjaGVtaWMgc3Ryb2tlIHdpdGggQUYgZGlhZ25vc2VkIHVwIHRvIDUgeWVhcnMgYmVmb3JlLCBvbiB0aGUgc2FtZSBkYXksIG9yIHdpdGhpbiAyIG1vbnRocyBhZnRlciB0aGUgc3Ryb2tlIGV2ZW50LiBDb3ggcmVncmVzc2lvbiBtb2RlbHMgd2VyZSBwZXJmb3JtZWQgdG8gZXhhbWluZSBpZiB0aGUgaGF6YXJkIHJhdGlvIChIUikgYmV0d2VlbiBBRiBhbmQgc3Ryb2tlIGNoYW5nZWQgb3ZlciB0aW1lLiBGaW5kaW5nczogV2hpbGUgSVIgb2YgaXNjaGVtaWMgc3Ryb2tlcyBkZWNsaW5lZCBkdXJpbmcgMjAwMeKAkzIwMjAsIElSIG9mIEFGLXJlbGF0ZWQgaXNjaGVtaWMgc3Ryb2tlIHJlbWFpbmVkIHN0YWJsZSBiZXR3ZWVuIDIwMDEgYW5kIDIwMTAgYnV0IHNob3dlZCBhIGNvbnNpc3RlbnQgZGVjbGluZSBiZXR3ZWVuIDIwMTAgYW5kIDIwMjAuIFRoZSBIUiBvZiBpc2NoZW1pYyBzdHJva2Ugd2l0aGluIDMgeWVhcnMgZnJvbSBhbiBBRiBkaWFnbm9zaXMgY2FtZSBkb3duIGZyb20gMi4zOSAoOTUlIGNvbmZpZGVuY2UgaW50ZXJ2YWw6IDIuMzHigJMyLjQ4KSB0byAxLjU0ICgxLjQ44oCTMS42MSkgb3ZlciB0aGUgc3R1ZHkgcGVyaW9kLCB3aGljaCB3YXMgbGFyZ2VseSBleHBsYWluZWQgYnkgYSBzdWJzdGFudGlhbCBpbmNyZWFzZSBpbiB0aGUgdXNlIG9mIE5PQUMgYW1vbmcgQUYgcGF0aWVudHMgYWZ0ZXIgMjAxMi4gWWV0LCBieSB0aGUgZW5kIG9mIDIwMjAsIDI0JSBvZiBhbGwgaXNjaGVtaWMgc3Ryb2tlcyBoYWQgYSBwcmVjZWRpbmcgb3IgY29uY3VycmVudCBBRiBkaWFnbm9zaXMsIHdoaWNoIGlzIHNsaWdodGx5IGhpZ2hlciB0aGFuIGluIDIwMDEuIEludGVycHJldGF0aW9uOiBFdmVuIHRob3VnaCBib3RoIHRoZSBhYnNvbHV0ZSBhbmQgcmVsYXRpdmUgcmlzayBvZiBBRi1yZWxhdGVkIGlzY2hlbWljIHN0cm9rZSBkZWNsaW5lZCBvdmVyIHRoZSBwYXN0IDIwIHllYXJzLCBldmVyeSBmb3VydGggaXNjaGVtaWMgc3Ryb2tlIGluIDIwMjAgc3RpbGwgaGFkIGEgcHJlY2VkaW5nIG9yIGNvbmN1cnJlbnQgQUYgZGlhZ25vc2lzLiBUaGlzIHJlcHJlc2VudHMgYSBncmVhdCBwb3RlbnRpYWwgZm9yIGZ1dHVyZSBnYWlucyBpbiBzdHJva2UgcHJldmVudGlvbiBhbW9uZyBBRiBwYXRpZW50cy4gRnVuZGluZzogU3dlZGlzaCBSZXNlYXJjaCBDb3VuY2lsIGFuZCBMb28gYW5kIEhhbnMgT3N0ZXJtYW4gRm91bmRhdGlvbiBmb3IgTWVkaWNhbCBSZXNlYXJjaC4iLCJwdWJsaXNoZXIiOiJMYW5jZXQgUmVnIEhlYWx0aCBFdXIiLCJ2b2x1bWUiOiIyOCIsImNvbnRhaW5lci10aXRsZS1zaG9ydCI6IiJ9LCJpc1RlbXBvcmFyeSI6ZmFsc2V9XX0=&quot;,&quot;citationItems&quot;:[{&quot;id&quot;:&quot;af1d4c50-3080-3b57-9b8b-fa0be939d2c8&quot;,&quot;itemData&quot;:{&quot;type&quot;:&quot;article-journal&quot;,&quot;id&quot;:&quot;af1d4c50-3080-3b57-9b8b-fa0be939d2c8&quot;,&quot;title&quot;:&quot;Revisiting recent trends in stroke death rates, United States, 1999-2020&quot;,&quot;author&quot;:[{&quot;family&quot;:&quot;Mercy&quot;,&quot;given&quot;:&quot;Udeh C.&quot;,&quot;parse-names&quot;:false,&quot;dropping-particle&quot;:&quot;&quot;,&quot;non-dropping-particle&quot;:&quot;&quot;},{&quot;family&quot;:&quot;Farhadi&quot;,&quot;given&quot;:&quot;Kameron&quot;,&quot;parse-names&quot;:false,&quot;dropping-particle&quot;:&quot;&quot;,&quot;non-dropping-particle&quot;:&quot;&quot;},{&quot;family&quot;:&quot;Ogunsola&quot;,&quot;given&quot;:&quot;Ayobami S.&quot;,&quot;parse-names&quot;:false,&quot;dropping-particle&quot;:&quot;&quot;,&quot;non-dropping-particle&quot;:&quot;&quot;},{&quot;family&quot;:&quot;Karaye&quot;,&quot;given&quot;:&quot;Rukayyah M.&quot;,&quot;parse-names&quot;:false,&quot;dropping-particle&quot;:&quot;&quot;,&quot;non-dropping-particle&quot;:&quot;&quot;},{&quot;family&quot;:&quot;Baguda&quot;,&quot;given&quot;:&quot;Usman Sulaiman&quot;,&quot;parse-names&quot;:false,&quot;dropping-particle&quot;:&quot;&quot;,&quot;non-dropping-particle&quot;:&quot;&quot;},{&quot;family&quot;:&quot;Eniola&quot;,&quot;given&quot;:&quot;Olatunji A.&quot;,&quot;parse-names&quot;:false,&quot;dropping-particle&quot;:&quot;&quot;,&quot;non-dropping-particle&quot;:&quot;&quot;},{&quot;family&quot;:&quot;Yunusa&quot;,&quot;given&quot;:&quot;Ismaeel&quot;,&quot;parse-names&quot;:false,&quot;dropping-particle&quot;:&quot;&quot;,&quot;non-dropping-particle&quot;:&quot;&quot;},{&quot;family&quot;:&quot;Karaye&quot;,&quot;given&quot;:&quot;Ibraheem M.&quot;,&quot;parse-names&quot;:false,&quot;dropping-particle&quot;:&quot;&quot;,&quot;non-dropping-particle&quot;:&quot;&quot;}],&quot;container-title&quot;:&quot;Journal of the neurological sciences&quot;,&quot;container-title-short&quot;:&quot;J Neurol Sci&quot;,&quot;accessed&quot;:{&quot;date-parts&quot;:[[2024,2,8]]},&quot;DOI&quot;:&quot;10.1016/J.JNS.2023.120724&quot;,&quot;ISSN&quot;:&quot;1878-5883&quot;,&quot;PMID&quot;:&quot;37421884&quot;,&quot;URL&quot;:&quot;https://pubmed.ncbi.nlm.nih.gov/37421884/&quot;,&quot;issued&quot;:{&quot;date-parts&quot;:[[2023,8,15]]},&quot;abstract&quot;:&quot;Background: Prior studies have reported a reversal or stalling of stroke mortality trends in the United States, but the literature has not been updated using recent data. A comprehensive examination of contemporary trends is crucial to informing public health intervention efforts, setting health priorities, and allocating limited health resources. This study assessed the temporal trends in stroke death rates in the United States from 1999 through 2020. Methods: We used national mortality data from the Underlying Cause of Death files in the Centers for Disease Control and Prevention's Wide-ranging Online Data for Epidemiologic Research (WONDER). Stroke decedents were identified using the International Classification of Diseases Codes, 10th Revision- I60-I69. Crude/age-adjusted mortality rates (AAMR) were abstracted overall and by age, sex, race/ethnicity, and US census region. Joinpoint analysis and five-year simple moving averages assessed mortality trends from 1999 through 2020. Results were expressed as annual percentage changes (APC), average annual percentage changes (AAPC), and 95% confidence interval (CI). Results: Stroke mortality trends declined from 1999 to 2012 but increased by 0.5% annually from 2012 through 2020. Rates increased by 1.3% per year among Non-Hispanic Blacks from 2012 to 2020, 1.7% per year among Hispanics from 2012 to 2020, and stalled among Non-Hispanic Whites (2012−2020), Asians/Pacific Islanders (2014–2020), and American Indians/Alaska Natives (2013−2020). Recent rates have stalled among females from 2012 to 2020 and increased among males at an annual rate of 0.7% during the same period. Based on age, trends have stabilized among older adults since 2012 and grew at an annual rate of 7.1% among persons &lt;35 years and 5.2% among persons 35 to 64 years since 2018. Declining trends were sustained in the Northeastern region only, with rates stalling in the Midwest and increasing in the South and West. Conclusions: The decline in US stroke mortality trends recorded during previous decades has not been sustained in recent years. While the reasons are unclear, findings might be attributed to changes in stroke risk factors in the US population. Further research should identify social, regional, and behavioral drivers to guide medical and public health intervention efforts.&quot;,&quot;publisher&quot;:&quot;J Neurol Sci&quot;,&quot;volume&quot;:&quot;451&quot;},&quot;isTemporary&quot;:false},{&quot;id&quot;:&quot;80760abb-3da1-3e93-ab11-6b1e8d4c98d3&quot;,&quot;itemData&quot;:{&quot;type&quot;:&quot;article-journal&quot;,&quot;id&quot;:&quot;80760abb-3da1-3e93-ab11-6b1e8d4c98d3&quot;,&quot;title&quot;:&quot;Incidence and Mortality Trends of Atrial Fibrillation/Atrial Flutter in the United States 1990 to 2017&quot;,&quot;author&quot;:[{&quot;family&quot;:&quot;DeLago&quot;,&quot;given&quot;:&quot;Augustin J.&quot;,&quot;parse-names&quot;:false,&quot;dropping-particle&quot;:&quot;&quot;,&quot;non-dropping-particle&quot;:&quot;&quot;},{&quot;family&quot;:&quot;Essa&quot;,&quot;given&quot;:&quot;Mohammed&quot;,&quot;parse-names&quot;:false,&quot;dropping-particle&quot;:&quot;&quot;,&quot;non-dropping-particle&quot;:&quot;&quot;},{&quot;family&quot;:&quot;Ghajar&quot;,&quot;given&quot;:&quot;Alireza&quot;,&quot;parse-names&quot;:false,&quot;dropping-particle&quot;:&quot;&quot;,&quot;non-dropping-particle&quot;:&quot;&quot;},{&quot;family&quot;:&quot;Hammond-Haley&quot;,&quot;given&quot;:&quot;Matthew&quot;,&quot;parse-names&quot;:false,&quot;dropping-particle&quot;:&quot;&quot;,&quot;non-dropping-particle&quot;:&quot;&quot;},{&quot;family&quot;:&quot;Parvez&quot;,&quot;given&quot;:&quot;Arshi&quot;,&quot;parse-names&quot;:false,&quot;dropping-particle&quot;:&quot;&quot;,&quot;non-dropping-particle&quot;:&quot;&quot;},{&quot;family&quot;:&quot;Nawaz&quot;,&quot;given&quot;:&quot;Isaiah&quot;,&quot;parse-names&quot;:false,&quot;dropping-particle&quot;:&quot;&quot;,&quot;non-dropping-particle&quot;:&quot;&quot;},{&quot;family&quot;:&quot;Shalhoub&quot;,&quot;given&quot;:&quot;Joseph&quot;,&quot;parse-names&quot;:false,&quot;dropping-particle&quot;:&quot;&quot;,&quot;non-dropping-particle&quot;:&quot;&quot;},{&quot;family&quot;:&quot;Marshall&quot;,&quot;given&quot;:&quot;Dominic C.&quot;,&quot;parse-names&quot;:false,&quot;dropping-particle&quot;:&quot;&quot;,&quot;non-dropping-particle&quot;:&quot;&quot;},{&quot;family&quot;:&quot;Nazarian&quot;,&quot;given&quot;:&quot;Saman&quot;,&quot;parse-names&quot;:false,&quot;dropping-particle&quot;:&quot;&quot;,&quot;non-dropping-particle&quot;:&quot;&quot;},{&quot;family&quot;:&quot;Calkins&quot;,&quot;given&quot;:&quot;Hugh&quot;,&quot;parse-names&quot;:false,&quot;dropping-particle&quot;:&quot;&quot;,&quot;non-dropping-particle&quot;:&quot;&quot;},{&quot;family&quot;:&quot;Salciccioli&quot;,&quot;given&quot;:&quot;Justin D.&quot;,&quot;parse-names&quot;:false,&quot;dropping-particle&quot;:&quot;&quot;,&quot;non-dropping-particle&quot;:&quot;&quot;},{&quot;family&quot;:&quot;Philips&quot;,&quot;given&quot;:&quot;Binu&quot;,&quot;parse-names&quot;:false,&quot;dropping-particle&quot;:&quot;&quot;,&quot;non-dropping-particle&quot;:&quot;&quot;}],&quot;container-title&quot;:&quot;The American journal of cardiology&quot;,&quot;container-title-short&quot;:&quot;Am J Cardiol&quot;,&quot;accessed&quot;:{&quot;date-parts&quot;:[[2024,2,8]]},&quot;DOI&quot;:&quot;10.1016/J.AMJCARD.2021.02.014&quot;,&quot;ISSN&quot;:&quot;1879-1913&quot;,&quot;PMID&quot;:&quot;33640365&quot;,&quot;URL&quot;:&quot;https://pubmed.ncbi.nlm.nih.gov/33640365/&quot;,&quot;issued&quot;:{&quot;date-parts&quot;:[[2021,6,1]]},&quot;page&quot;:&quot;78-83&quot;,&quot;abstract&quot;:&quot;Atrial fibrillation (AF) and flutter (AFL) are the most common clinically significant arrhythmias in older adults with an increasing disease burden due to an aging population. However, up-to-date trends in disease burden and regional variation remain unknown. In an observational study utilizing the Global Burden of Disease (GBD) database, age-standardized mortality and incidence rates for AF overall and for each state in the United States (US) from 1990 to 2017 were determined. All analyses were stratified by gender. The relative change in age-standardized incidence rate (ASIR) and age-standardized death rate (ASDR) over the observation period were determined. Trends were analyzed using Joinpoint regression analysis. The mean ASIR per 100,000 population for men was 92 (+/-8) and for women was 62 (+/-5) in the US in 2017. The mean ASDR per 100,000 population for men was 5.8 (+/-0.3) and for women was 4.4 (+/-0.4). There were progressive increases in ASIR and ASDR in all but 1 state. The states with the greatest percentage change in incidence were New Hampshire (+13.5%) and Idaho (+16.0%) for men and women, respectively. The greatest change regarding mortality was seen in Mississippi (+26.3%) for men and Oregon (+53.8%) for women. In conclusion these findings provide updated evidence of increasing AF and/or AFL incidence and mortality on a national and regional level in the US, with women experiencing greater increases in incidence and mortality rates. This study demonstrates that the public health burden related to AF in the United States is progressively worsening but disproportionately across states and among women.&quot;,&quot;publisher&quot;:&quot;Am J Cardiol&quot;,&quot;volume&quot;:&quot;148&quot;},&quot;isTemporary&quot;:false},{&quot;id&quot;:&quot;fcaafda7-4df3-3977-92da-3c0ec973163f&quot;,&quot;itemData&quot;:{&quot;type&quot;:&quot;article-journal&quot;,&quot;id&quot;:&quot;fcaafda7-4df3-3977-92da-3c0ec973163f&quot;,&quot;title&quot;:&quot;Time trends in atrial fibrillation-related stroke during 2001-2020 in Sweden: a nationwide, observational study&quot;,&quot;author&quot;:[{&quot;family&quot;:&quot;Ding&quot;,&quot;given&quot;:&quot;Mozhu&quot;,&quot;parse-names&quot;:false,&quot;dropping-particle&quot;:&quot;&quot;,&quot;non-dropping-particle&quot;:&quot;&quot;},{&quot;family&quot;:&quot;Ebeling&quot;,&quot;given&quot;:&quot;Marcus&quot;,&quot;parse-names&quot;:false,&quot;dropping-particle&quot;:&quot;&quot;,&quot;non-dropping-particle&quot;:&quot;&quot;},{&quot;family&quot;:&quot;Ziegler&quot;,&quot;given&quot;:&quot;Louise&quot;,&quot;parse-names&quot;:false,&quot;dropping-particle&quot;:&quot;&quot;,&quot;non-dropping-particle&quot;:&quot;&quot;},{&quot;family&quot;:&quot;Wennberg&quot;,&quot;given&quot;:&quot;Alexandra&quot;,&quot;parse-names&quot;:false,&quot;dropping-particle&quot;:&quot;&quot;,&quot;non-dropping-particle&quot;:&quot;&quot;},{&quot;family&quot;:&quot;Modig&quot;,&quot;given&quot;:&quot;Karin&quot;,&quot;parse-names&quot;:false,&quot;dropping-particle&quot;:&quot;&quot;,&quot;non-dropping-particle&quot;:&quot;&quot;}],&quot;container-title&quot;:&quot;The Lancet regional health. Europe&quot;,&quot;accessed&quot;:{&quot;date-parts&quot;:[[2024,2,8]]},&quot;DOI&quot;:&quot;10.1016/J.LANEPE.2023.100596&quot;,&quot;ISSN&quot;:&quot;2666-7762&quot;,&quot;PMID&quot;:&quot;37180742&quot;,&quot;URL&quot;:&quot;https://pubmed.ncbi.nlm.nih.gov/37180742/&quot;,&quot;issued&quot;:{&quot;date-parts&quot;:[[2023,5,1]]},&quot;abstract&quot;:&quot;Background: Great efforts have been made to improve stroke prevention in atrial fibrillation (AF) patients. Meanwhile, incidence of AF is increasing, which may affect the share of AF-related stroke on all strokes. We aimed to examine the temporal trends in the incidence of AF-related ischemic stroke between 2001 and 2020, if it varied by use of novel oral anticoagulant drugs (NOAC), and if the relative risk of ischemic stroke associated with AF changed over time. Methods: Data from the total Swedish population aged ≥70 years during the period 2001–2020 were used. Annual incidence rate (IR) was calculated for overall and AF-related ischemic stroke which was defined as first-ever ischemic stroke with AF diagnosed up to 5 years before, on the same day, or within 2 months after the stroke event. Cox regression models were performed to examine if the hazard ratio (HR) between AF and stroke changed over time. Findings: While IR of ischemic strokes declined during 2001–2020, IR of AF-related ischemic stroke remained stable between 2001 and 2010 but showed a consistent decline between 2010 and 2020. The HR of ischemic stroke within 3 years from an AF diagnosis came down from 2.39 (95% confidence interval: 2.31–2.48) to 1.54 (1.48–1.61) over the study period, which was largely explained by a substantial increase in the use of NOAC among AF patients after 2012. Yet, by the end of 2020, 24% of all ischemic strokes had a preceding or concurrent AF diagnosis, which is slightly higher than in 2001. Interpretation: Even though both the absolute and relative risk of AF-related ischemic stroke declined over the past 20 years, every fourth ischemic stroke in 2020 still had a preceding or concurrent AF diagnosis. This represents a great potential for future gains in stroke prevention among AF patients. Funding: Swedish Research Council and Loo and Hans Osterman Foundation for Medical Research.&quot;,&quot;publisher&quot;:&quot;Lancet Reg Health Eur&quot;,&quot;volume&quot;:&quot;28&quot;,&quot;container-title-short&quot;:&quot;&quot;},&quot;isTemporary&quot;:false}]},{&quot;citationID&quot;:&quot;MENDELEY_CITATION_1acd0b35-2748-4635-91a0-5ecd7ec34ac6&quot;,&quot;properties&quot;:{&quot;noteIndex&quot;:0},&quot;isEdited&quot;:false,&quot;manualOverride&quot;:{&quot;isManuallyOverridden&quot;:false,&quot;citeprocText&quot;:&quot;(28–30)&quot;,&quot;manualOverrideText&quot;:&quot;&quot;},&quot;citationTag&quot;:&quot;MENDELEY_CITATION_v3_eyJjaXRhdGlvbklEIjoiTUVOREVMRVlfQ0lUQVRJT05fMWFjZDBiMzUtMjc0OC00NjM1LTkxYTAtNWVjZDdlYzM0YWM2IiwicHJvcGVydGllcyI6eyJub3RlSW5kZXgiOjB9LCJpc0VkaXRlZCI6ZmFsc2UsIm1hbnVhbE92ZXJyaWRlIjp7ImlzTWFudWFsbHlPdmVycmlkZGVuIjpmYWxzZSwiY2l0ZXByb2NUZXh0IjoiKDI44oCTMzApIiwibWFudWFsT3ZlcnJpZGVUZXh0IjoiIn0sImNpdGF0aW9uSXRlbXMiOlt7ImlkIjoiMmI3YzQ2NWUtMjIxMS0zNjI1LTlmYzktYzMzNWVjMTRjMjRlIiwiaXRlbURhdGEiOnsidHlwZSI6ImFydGljbGUtam91cm5hbCIsImlkIjoiMmI3YzQ2NWUtMjIxMS0zNjI1LTlmYzktYzMzNWVjMTRjMjRlIiwidGl0bGUiOiJSZWFzc2Vzc2luZyB0aGUgU3Ryb2tlIEJlbHQ6IFVzaW5nIFNtYWxsIEFyZWEgU3BhdGlhbCBTdGF0aXN0aWNzIHRvIElkZW50aWZ5IENsdXN0ZXJzIG9mIEhpZ2ggU3Ryb2tlIE1vcnRhbGl0eSBpbiB0aGUgVW5pdGVkIFN0YXRlcyIsImF1dGhvciI6W3siZmFtaWx5IjoiS2FycCIsImdpdmVuIjoiRGF2aWQgTi4iLCJwYXJzZS1uYW1lcyI6ZmFsc2UsImRyb3BwaW5nLXBhcnRpY2xlIjoiIiwibm9uLWRyb3BwaW5nLXBhcnRpY2xlIjoiIn0seyJmYW1pbHkiOiJXb2xmZiIsImdpdmVuIjoiQ2F0aGVyaW5lIFMuIiwicGFyc2UtbmFtZXMiOmZhbHNlLCJkcm9wcGluZy1wYXJ0aWNsZSI6IiIsIm5vbi1kcm9wcGluZy1wYXJ0aWNsZSI6IiJ9LHsiZmFtaWx5IjoiV2llYmUiLCJnaXZlbiI6IkRvdWdsYXMgSi4iLCJwYXJzZS1uYW1lcyI6ZmFsc2UsImRyb3BwaW5nLXBhcnRpY2xlIjoiIiwibm9uLWRyb3BwaW5nLXBhcnRpY2xlIjoiIn0seyJmYW1pbHkiOiJCcmFuYXMiLCJnaXZlbiI6IkNoYXJsZXMgQy4iLCJwYXJzZS1uYW1lcyI6ZmFsc2UsImRyb3BwaW5nLXBhcnRpY2xlIjoiIiwibm9uLWRyb3BwaW5nLXBhcnRpY2xlIjoiIn0seyJmYW1pbHkiOiJDYXJyIiwiZ2l2ZW4iOiJCcmVuZGFuIEcuIiwicGFyc2UtbmFtZXMiOmZhbHNlLCJkcm9wcGluZy1wYXJ0aWNsZSI6IiIsIm5vbi1kcm9wcGluZy1wYXJ0aWNsZSI6IiJ9LHsiZmFtaWx5IjoiTXVsbGVuIiwiZ2l2ZW4iOiJNaWNoYWVsIFQuIiwicGFyc2UtbmFtZXMiOmZhbHNlLCJkcm9wcGluZy1wYXJ0aWNsZSI6IiIsIm5vbi1kcm9wcGluZy1wYXJ0aWNsZSI6IiJ9XSwiY29udGFpbmVyLXRpdGxlIjoiU3Ryb2tlIiwiY29udGFpbmVyLXRpdGxlLXNob3J0IjoiU3Ryb2tlIiwiYWNjZXNzZWQiOnsiZGF0ZS1wYXJ0cyI6W1syMDI0LDIsOF1dfSwiRE9JIjoiMTAuMTE2MS9TVFJPS0VBSEEuMTE2LjAxMjk5NyIsIklTU04iOiIxNTI0LTQ2MjgiLCJQTUlEIjoiMjcxOTc4NTMiLCJVUkwiOiJodHRwczovL3B1Ym1lZC5uY2JpLm5sbS5uaWguZ292LzI3MTk3ODUzLyIsImlzc3VlZCI6eyJkYXRlLXBhcnRzIjpbWzIwMTYsNywxXV19LCJwYWdlIjoiMTkzOS0xOTQyIiwiYWJzdHJhY3QiOiJCYWNrZ3JvdW5kIGFuZCBQdXJwb3NlIC0gVGhlIHN0cm9rZSBiZWx0IGlzIGRlc2NyaWJlZCBhcyBhbiA4LXN0YXRlIHJlZ2lvbiB3aXRoIGhpZ2ggc3Ryb2tlIG1vcnRhbGl0eSBhY3Jvc3MgdGhlIHNvdXRoZWFzdGVybiBVbml0ZWQgU3RhdGVzLiBVc2luZyBzcGF0aWFsIHN0YXRpc3RpY3MsIHdlIGlkZW50aWZpZWQgY2x1c3RlcnMgb2YgaGlnaCBzdHJva2UgbW9ydGFsaXR5IChob3Qgc3BvdHMpIGFuZCBhZGphY2VudCBhcmVhcyBvZiBsb3cgc3Ryb2tlIG1vcnRhbGl0eSAoY29vbCBzcG90cykgZm9yIFVTIGNvdW50aWVzIGFuZCBldmFsdWF0ZWQgZm9yIHJlZ2lvbmFsIGRpZmZlcmVuY2VzIGluIGNvdW50eS1sZXZlbCByaXNrIGZhY3RvcnMuIE1ldGhvZHMgLSBBIGNyb3NzLXNlY3Rpb25hbCBzdHVkeSBvZiBzdHJva2UgbW9ydGFsaXR5IHdhcyBjb25kdWN0ZWQgdXNpbmcgTXVsdGlwbGUgQ2F1c2Ugb2YgRGVhdGggZGF0YSAoQ2VudGVycyBmb3IgRGlzZWFzZSBDb250cm9sIGFuZCBQcmV2ZW50aW9uKSB0byBjb21wdXRlIGFnZS1hZGp1c3RlZCBhZHVsdCBzdHJva2UgbW9ydGFsaXR5IHJhdGVzIGZvciBVUyBjb3VudGllcy4gTG9jYWwgaW5kaWNhdG9ycyBvZiBzcGF0aWFsIGFzc29jaWF0aW9uIHN0YXRpc3RpY3Mgd2VyZSB1c2VkIGZvciBob3Qtc3BvdCBtYXBwaW5nLiBDb3VudHktbGV2ZWwgdmFyaWFibGVzIHdlcmUgY29tcGFyZWQgYmV0d2VlbiBob3QgYW5kIGNvb2wgc3BvdHMuIFJlc3VsdHMgLSBCZXR3ZWVuIDIwMDggYW5kIDIwMTAsIHRoZXJlIHdlcmUgMzkzIDEyMSBzdHJva2UtcmVsYXRlZCBkZWF0aHMuIE1lZGlhbiBhZ2UtYWRqdXN0ZWQgYWR1bHQgc3Ryb2tlIG1vcnRhbGl0eSB3YXMgNjEuNyBwZXIgMTAwIDAwMCBwZXJzb25zIChpbnRlcnF1YXJ0aWxlIHJhbmdlPTUxLjQtNzQuNykuIFdlIGlkZW50aWZpZWQgNzA1IGhvdC1zcG90IGNvdW50aWVzICgyMi40JSkgYW5kIDIzNCBjb29sLXNwb3QgY291bnRpZXMgKDcuNSUpOyA0NC41JSBvZiBob3Qtc3BvdCBjb3VudGllcyB3ZXJlIGxvY2F0ZWQgb3V0c2lkZSBvZiB0aGUgc3Ryb2tlIGJlbHQuIEhvdCBzcG90cyBoYWQgZ3JlYXRlciBwcm9wb3J0aW9ucyBvZiBibGFjayByZXNpZGVudHMsIGhpZ2hlciByYXRlcyBvZiB1bmVtcGxveW1lbnQsIGNocm9uaWMgZGlzZWFzZSwgYW5kIGhlYWx0aGNhcmUgdXRpbGl6YXRpb24sIGFuZCBsb3dlciBtZWRpYW4gaW5jb21lIGFuZCBlZHVjYXRpb25hbCBhdHRhaW5tZW50LiBDb25jbHVzaW9ucyAtIENsdXN0ZXJzIG9mIGhpZ2ggc3Ryb2tlIG1vcnRhbGl0eSBleGlzdCBiZXlvbmQgdGhlIDgtc3RhdGUgc3Ryb2tlIGJlbHQsIGFuZCB2YXJpYXRpb24gZXhpc3RzIHdpdGhpbiB0aGUgc3Ryb2tlIGJlbHQuIFJlY29uc2lkZXJhdGlvbiBvZiB0aGUgc3Ryb2tlIGJlbHQgZGVmaW5pdGlvbiBhbmQgaW5jcmVhc2VkIGF0dGVudGlvbiB0byBsb2NhbCBkZXRlcm1pbmFudHMgb2YgaGVhbHRoIHVuZGVybHlpbmcgc21hbGwgYXJlYSByZWdpb25hbCB2YXJpYWJpbGl0eSBjb3VsZCBpbmZvcm0gdGFyZ2V0ZWQgaGVhbHRoY2FyZSBpbnRlcnZlbnRpb25zLiIsInB1Ymxpc2hlciI6IlN0cm9rZSIsImlzc3VlIjoiNyIsInZvbHVtZSI6IjQ3In0sImlzVGVtcG9yYXJ5IjpmYWxzZX0seyJpZCI6ImUzZjk4OTFhLTFlNTEtMzM5YS05MmRmLWMzMGI4ZTk1NmI4YiIsIml0ZW1EYXRhIjp7InR5cGUiOiJhcnRpY2xlLWpvdXJuYWwiLCJpZCI6ImUzZjk4OTFhLTFlNTEtMzM5YS05MmRmLWMzMGI4ZTk1NmI4YiIsInRpdGxlIjoiQ29udHJpYnV0b3JzIHRvIHRoZSBFeGNlc3MgU3Ryb2tlIE1vcnRhbGl0eSBpbiBSdXJhbCBBcmVhcyBpbiB0aGUgVW5pdGVkIFN0YXRlcyIsImF1dGhvciI6W3siZmFtaWx5IjoiSG93YXJkIiwiZ2l2ZW4iOiJHZW9yZ2UiLCJwYXJzZS1uYW1lcyI6ZmFsc2UsImRyb3BwaW5nLXBhcnRpY2xlIjoiIiwibm9uLWRyb3BwaW5nLXBhcnRpY2xlIjoiIn0seyJmYW1pbHkiOiJLbGVpbmRvcmZlciIsImdpdmVuIjoiRGF3biBPLiIsInBhcnNlLW5hbWVzIjpmYWxzZSwiZHJvcHBpbmctcGFydGljbGUiOiIiLCJub24tZHJvcHBpbmctcGFydGljbGUiOiIifSx7ImZhbWlseSI6IkN1c2htYW4iLCJnaXZlbiI6Ik1hcnkiLCJwYXJzZS1uYW1lcyI6ZmFsc2UsImRyb3BwaW5nLXBhcnRpY2xlIjoiIiwibm9uLWRyb3BwaW5nLXBhcnRpY2xlIjoiIn0seyJmYW1pbHkiOiJMb25nIiwiZ2l2ZW4iOiJELiBMZWFubiIsInBhcnNlLW5hbWVzIjpmYWxzZSwiZHJvcHBpbmctcGFydGljbGUiOiIiLCJub24tZHJvcHBpbmctcGFydGljbGUiOiIifSx7ImZhbWlseSI6Ikphc25lIiwiZ2l2ZW4iOiJBZGFtIiwicGFyc2UtbmFtZXMiOmZhbHNlLCJkcm9wcGluZy1wYXJ0aWNsZSI6IiIsIm5vbi1kcm9wcGluZy1wYXJ0aWNsZSI6IiJ9LHsiZmFtaWx5IjoiSnVkZCIsImdpdmVuIjoiU3V6YW5uZSBFLiIsInBhcnNlLW5hbWVzIjpmYWxzZSwiZHJvcHBpbmctcGFydGljbGUiOiIiLCJub24tZHJvcHBpbmctcGFydGljbGUiOiIifSx7ImZhbWlseSI6IkhpZ2dpbmJvdGhhbSIsImdpdmVuIjoiSm9obiBDLiIsInBhcnNlLW5hbWVzIjpmYWxzZSwiZHJvcHBpbmctcGFydGljbGUiOiIiLCJub24tZHJvcHBpbmctcGFydGljbGUiOiIifSx7ImZhbWlseSI6Ikhvd2FyZCIsImdpdmVuIjoiVmlyZ2luaWEgSi4iLCJwYXJzZS1uYW1lcyI6ZmFsc2UsImRyb3BwaW5nLXBhcnRpY2xlIjoiIiwibm9uLWRyb3BwaW5nLXBhcnRpY2xlIjoiIn1dLCJjb250YWluZXItdGl0bGUiOiJTdHJva2UiLCJjb250YWluZXItdGl0bGUtc2hvcnQiOiJTdHJva2UiLCJhY2Nlc3NlZCI6eyJkYXRlLXBhcnRzIjpbWzIwMjQsMiw4XV19LCJET0kiOiIxMC4xMTYxL1NUUk9LRUFIQS4xMTcuMDE3MDg5IiwiSVNTTiI6IjE1MjQtNDYyOCIsIlBNSUQiOiIyODYyNjA0OCIsIlVSTCI6Imh0dHBzOi8vcHVibWVkLm5jYmkubmxtLm5paC5nb3YvMjg2MjYwNDgvIiwiaXNzdWVkIjp7ImRhdGUtcGFydHMiOltbMjAxNyw3LDFdXX0sInBhZ2UiOiIxNzczLTE3NzgiLCJhYnN0cmFjdCI6IkJhY2tncm91bmQgYW5kIFB1cnBvc2UgLSBTdHJva2UgbW9ydGFsaXR5IGlzIDMwJSBoaWdoZXIgaW4gdGhlIHJ1cmFsIFVuaXRlZCBTdGF0ZXMuIFRoaXMgY291bGQgYmUgYmVjYXVzZSBvZiBlaXRoZXIgaGlnaGVyIGluY2lkZW5jZSBvciBoaWdoZXIgY2FzZSBmYXRhbGl0eSBmcm9tIHN0cm9rZSBpbiBydXJhbCBhcmVhcy4gTWV0aG9kcyAtIFRoZSB1cmJhbi1ydXJhbCBzdGF0dXMgb2YgMjMgMjgwIHN0cm9rZS1mcmVlIHBhcnRpY2lwYW50cyByZWNydWl0ZWQgYmV0d2VlbiAyMDAzIGFuZCAyMDA3IGluIHRoZSBSRUdBUkRTIHN0dWR5IChSZWFzb25zIGZvciBHZW9ncmFwaGljIGFuZCBSYWNpYWwgRGlmZmVyZW5jZXMgaW4gU3Ryb2tlKSB3YXMgY2xhc3NpZmllZCB1c2luZyB0aGUgUnVyYWwtVXJiYW4gQ29tbXV0aW5nIEFyZWEgc2NoZW1lIGFzIHJlc2lkaW5nIGluIHVyYmFuLCBsYXJnZSBydXJhbCB0b3duL2NpdHksIG9yIHNtYWxsIHJ1cmFsIHRvd24gb3IgaXNvbGF0ZWQgYXJlYXMuIFRoZSByaXNrIG9mIGluY2lkZW50IHN0cm9rZSB3YXMgYXNzZXNzZWQgdXNpbmcgcHJvcG9ydGlvbmFsIGhhemFyZHMgYW5hbHlzaXMsIGFuZCBjYXNlIGZhdGFsaXR5IChkZWF0aCB3aXRoaW4gMzAgZGF5cyBvZiBzdHJva2UpIHdhcyBhc3Nlc3NlZCB1c2luZyBsb2dpc3RpYyByZWdyZXNzaW9uLiBNb2RlbHMgd2VyZSBhZGp1c3RlZCBmb3IgZGVtb2dyYXBoaWNzLCB0cmFkaXRpb25hbCBzdHJva2UgcmlzayBmYWN0b3JzLCBhbmQgbWVhc3VyZXMgb2Ygc29jaW9lY29ub21pYyBzdGF0dXMuIFJlc3VsdHMgLSBBZnRlciBhZGp1c3RtZW50IGZvciBkZW1vZ3JhcGhpYyBmYWN0b3JzIGFuZCByZWxhdGl2ZSB0byB1cmJhbiBhcmVhcywgc3Ryb2tlIGluY2lkZW5jZSB3YXMgMS4yMy10aW1lcyBoaWdoZXIgKDk1JSBjb25maWRlbmNlIGludGVydmFscywgMS4wMS0xLjUxKSBpbiBsYXJnZSBydXJhbCB0b3duL2NpdGllcyBhbmQgMS4zMC10aW1lcyBoaWdoZXIgKDk1JSBjb25maWRlbmNlIGludGVydmFscywgMS4wMy0xLjYyKSBpbiBzbWFsbCBydXJhbCB0b3ducyBvciBpc29sYXRlZCBhcmVhcy4gQWRqdXN0bWVudCBmb3IgcmlzayBmYWN0b3JzIGFuZCBzb2Npb2Vjb25vbWljIHN0YXR1cyBvbmx5IG1vZGVzdGx5IGF0dGVudWF0ZWQgdGhpcyBhc3NvY2lhdGlvbiwgYW5kIHRoZSBhc3NvY2lhdGlvbiBiZWNhbWUgbWFyZ2luYWxseSBub25zaWduaWZpY2FudCAoUD0wLjA3MSkuIFRoZXJlIHdhcyBubyBhc3NvY2lhdGlvbiBvZiBydXJhbC11cmJhbiBzdGF0dXMgd2l0aCBjYXNlIGZhdGFsaXR5IChQPjAuNDcpLiBDb25jbHVzaW9ucyAtIFRoZSBoaWdoZXIgc3Ryb2tlIG1vcnRhbGl0eSBpbiBydXJhbCByZWdpb25zIHNlZW1lZCB0byBiZSBhdHRyaWJ1dGFibGUgdG8gaGlnaGVyIHN0cm9rZSBpbmNpZGVuY2UgcmF0aGVyIHRoYW4gY2FzZSBmYXRhbGl0eS4gQSBoaWdoZXIgcHJldmFsZW5jZSBvZiByaXNrIGZhY3RvcnMgYW5kIGxvd2VyIHNvY2lvZWNvbm9taWMgc3RhdHVzIG9ubHkgbW9kZXN0bHkgY29udHJpYnV0ZWQgdG8gdGhlIGluY3JlYXNlZCByaXNrIG9mIGluY2lkZW50IHN0cm9rZSByaXNrIGluIHJ1cmFsIGFyZWFzLiBUaGVyZSB3YXMgbm8gZXZpZGVuY2Ugb2YgaGlnaGVyIGNhc2UgZmF0YWxpdHkgaW4gcnVyYWwgYXJlYXMuIiwicHVibGlzaGVyIjoiU3Ryb2tlIiwiaXNzdWUiOiI3Iiwidm9sdW1lIjoiNDgifSwiaXNUZW1wb3JhcnkiOmZhbHNlfSx7ImlkIjoiZWU3Y2RlOGQtNTYwZC0zNWIwLThhZGQtYTA5OTczMzkzNWNhIiwiaXRlbURhdGEiOnsidHlwZSI6ImFydGljbGUtam91cm5hbCIsImlkIjoiZWU3Y2RlOGQtNTYwZC0zNWIwLThhZGQtYTA5OTczMzkzNWNhIiwidGl0bGUiOiJHZW9ncmFwaGljIHZhcmlhdGlvbnMgaW4gc3Ryb2tlIGluY2lkZW5jZSBhbmQgbW9ydGFsaXR5IGFtb25nIG9sZGVyIHBvcHVsYXRpb25zIGluIGZvdXIgVVMgY29tbXVuaXRpZXMiLCJhdXRob3IiOlt7ImZhbWlseSI6IkVsLVNhZWQiLCJnaXZlbiI6IkFpbWFuIiwicGFyc2UtbmFtZXMiOmZhbHNlLCJkcm9wcGluZy1wYXJ0aWNsZSI6IiIsIm5vbi1kcm9wcGluZy1wYXJ0aWNsZSI6IiJ9LHsiZmFtaWx5IjoiS3VsbGVyIiwiZ2l2ZW4iOiJMZXdpcyBILiIsInBhcnNlLW5hbWVzIjpmYWxzZSwiZHJvcHBpbmctcGFydGljbGUiOiIiLCJub24tZHJvcHBpbmctcGFydGljbGUiOiIifSx7ImZhbWlseSI6Ik5ld21hbiIsImdpdmVuIjoiQW5uZSBCLiIsInBhcnNlLW5hbWVzIjpmYWxzZSwiZHJvcHBpbmctcGFydGljbGUiOiIiLCJub24tZHJvcHBpbmctcGFydGljbGUiOiIifSx7ImZhbWlseSI6IkxvcGV6IiwiZ2l2ZW4iOiJPc2NhciIsInBhcnNlLW5hbWVzIjpmYWxzZSwiZHJvcHBpbmctcGFydGljbGUiOiIiLCJub24tZHJvcHBpbmctcGFydGljbGUiOiIifSx7ImZhbWlseSI6IkNvc3RhbnRpbm8iLCJnaXZlbiI6Ikpvc2VwaCIsInBhcnNlLW5hbWVzIjpmYWxzZSwiZHJvcHBpbmctcGFydGljbGUiOiIiLCJub24tZHJvcHBpbmctcGFydGljbGUiOiIifSx7ImZhbWlseSI6Ik1jVGlndWUiLCJnaXZlbiI6IkthdGhsZWVuIiwicGFyc2UtbmFtZXMiOmZhbHNlLCJkcm9wcGluZy1wYXJ0aWNsZSI6IiIsIm5vbi1kcm9wcGluZy1wYXJ0aWNsZSI6IiJ9LHsiZmFtaWx5IjoiQ3VzaG1hbiIsImdpdmVuIjoiTWFyeSIsInBhcnNlLW5hbWVzIjpmYWxzZSwiZHJvcHBpbmctcGFydGljbGUiOiIiLCJub24tZHJvcHBpbmctcGFydGljbGUiOiIifSx7ImZhbWlseSI6Iktyb25tYWwiLCJnaXZlbiI6IlJpY2hhcmQiLCJwYXJzZS1uYW1lcyI6ZmFsc2UsImRyb3BwaW5nLXBhcnRpY2xlIjoiIiwibm9uLWRyb3BwaW5nLXBhcnRpY2xlIjoiIn1dLCJjb250YWluZXItdGl0bGUiOiJTdHJva2UiLCJjb250YWluZXItdGl0bGUtc2hvcnQiOiJTdHJva2UiLCJhY2Nlc3NlZCI6eyJkYXRlLXBhcnRzIjpbWzIwMjQsMiw4XV19LCJET0kiOiIxMC4xMTYxLzAxLlNUUi4wMDAwMjMxNDUzLjk4NDczLjY3IiwiSVNTTiI6IjE1MjQtNDYyOCIsIlBNSUQiOiIxNjc5NDIwNSIsIlVSTCI6Imh0dHBzOi8vcHVibWVkLm5jYmkubmxtLm5paC5nb3YvMTY3OTQyMDUvIiwiaXNzdWVkIjp7ImRhdGUtcGFydHMiOltbMjAwNiw4XV19LCJwYWdlIjoiMTk3NS0xOTc5IiwiYWJzdHJhY3QiOiJCQUNLR1JPVU5EIEFORCBQVVJQT1NFIC0gU3Ryb2tlIGlzIGEgbGVhZGluZyBjYXVzZSBvZiBkZWF0aCBhbmQgZGlzYWJpbGl0eSBpbiB0aGUgVVMuIFRoZXJlIGlzIGxpbWl0ZWQgZGF0YSBvbiBnZW9ncmFwaGljIHZhcmlhdGlvbnMgaW4gc3Ryb2tlIGluY2lkZW5jZSBhbW9uZyBvbGRlciBVUyBwb3B1bGF0aW9ucyB3aG8gZXhwZXJpZW5jZSB0aGUgbWFqb3JpdHkgb2Ygc3Ryb2tlIGJ1cmRlbi4gVGhlIHB1cnBvc2Ugb2YgdGhpcyBzdHVkeSB3YXMgdG8gY29tcGFyZSBzdHJva2UgaW5jaWRlbmNlIGFuZCBtb3J0YWxpdHkgcmF0ZXMgaW4gNCBVUyBjb21tdW5pdGllcy4gTUVUSE9EUyAtIFBhcnRpY2lwYW50cyBpbiB0aGUgQ2FyZGlvdmFzY3VsYXIgSGVhbHRoIFN0dWR5IChDSFMpIHdobyBoYWQgbm8gaGlzdG9yeSBvZiBzdHJva2UgYXQgYmFzZWxpbmUgKG49NTYzOSkgd2VyZSBmb2xsb3dlZCBmb3IgMTAgb3IgNyB5ZWFycyBpbiBwcmVkb21pbmFudGx5IHdoaXRlIChuPTUwMDIpIGFuZCBibGFjayAobj02MzcpIHBhcnRpY2lwYW50cywgcmVzcGVjdGl2ZWx5LiBJbmNpZGVudCBzdHJva2Ugd2FzIHZhbGlkYXRlZCBieSBhIHN0cm9rZSBhZGp1ZGljYXRpb24gY29tbWl0dGVlIGFmdGVyIGFzY2VydGFpbm1lbnQgYXQgYW5udWFsIHZpc2l0cywgaW50ZXJpbSB0ZWxlcGhvbmUgY29udGFjdHMsIGFuZCByZXZpZXcgb2YgTWVkaWNhcmUgaG9zcGl0YWxpemF0aW9uIGRhdGEuIFJFU1VMVFMgLSBUaGUgMjAwMCBVUyBwb3B1bGF0aW9uIGFnZSBhbmQgc2V4IHN0YW5kYXJkaXplZCB0b3RhbCBzdHJva2UgaW5jaWRlbmNlIHJhdGUgZm9yIGFsbCBDSFMgcGFydGljaXBhbnRzIHdhcyAxNy43IHBlciAxMDAwIHBlcnNvbi15ZWFycyAoOTUlIENJOiAxNS45LCAxOS41KS4gVGhlIHJhdGUgd2FzIHNpZ25pZmljYW50bHkgbG93ZXIgaW4gQWxsZWdoZW55IENvdW50eSwgUGVubnN5bHZhbmlhIDkuNi8xMDAwIHBlcnNvbi15ZWFycyAoOTUlIENJOiA3LjcsIDExLjUpIHRoYW4gRm9yc3l0aCBDb3VudHksIE5vcnRoIENhcm9saW5hIDE5LjIvMTAwMCBwZXJzb24teWVhcnMgKDk1JSBDSTogMTUuNiwgMjIuOCksIFNhY3JhbWVudG8gQ291bnR5LCBDYWxpZm9ybmlhIDIwLjcvMTAwMCBwZXJzb24teWVhcnMgKDk1JSBDSTogMTYuOSwgMjQuNSksIGFuZCBXYXNoaW5ndG9uIENvdW50eSwgTWFyeWxhbmQgMTkuOC8xMDAwIHBlcnNvbi15ZWFycyAoOTUlIENJOiAxNi4xLCAyMy41KS4gVGhlIGxvd2VyIHN0cm9rZSBpbmNpZGVuY2UgcmF0ZSBpbiBBbGxlZ2hlbnkgQ291bnR5IHdhcyBjb25zaXN0ZW50IGluIGdlbmRlciwgcmFjZSwgYW5kIGFnZSBncm91cHMuIFRob3VnaCBub3Qgc3RhdGlzdGljYWxseSBzaWduaWZpY2FudCwgc3Ryb2tlIG1vcnRhbGl0eSB3YXMgYWxzbyBsb3dlciBpbiBBbGxlZ2hlbnkgQ291bnR5IHRoYW4gb3RoZXIgMyBzaXRlcy4gVGhlIDEtbW9udGggY2FzZSBmYXRhbGl0eSByYXRlIHdhcyBzaW1pbGFyIGluIHRoZSA0IHNpdGVzIGZvciBhbGwgc3Ryb2tlcywgYW5kIGJ5IHN0cm9rZSB0eXBlcy4gQ09OQ0xVU0lPTlMgLSBVbmRlcnN0YW5kaW5nIGdlb2dyYXBoaWMgdmFyaWF0aW9ucyBpbiBzdHJva2UgaW5jaWRlbmNlIG1heSBiZSBhbiBpbXBvcnRhbnQgc3RlcCBpbiBpbXByb3ZpbmcgcHJldmVudGl2ZSBwcmFjdGljZXMgb2Ygc3Ryb2tlLiDCqSAyMDA2IEFtZXJpY2FuIEhlYXJ0IEFzc29jaWF0aW9uLCBJbmMuIiwicHVibGlzaGVyIjoiU3Ryb2tlIiwiaXNzdWUiOiI4Iiwidm9sdW1lIjoiMzcifSwiaXNUZW1wb3JhcnkiOmZhbHNlfV19&quot;,&quot;citationItems&quot;:[{&quot;id&quot;:&quot;2b7c465e-2211-3625-9fc9-c335ec14c24e&quot;,&quot;itemData&quot;:{&quot;type&quot;:&quot;article-journal&quot;,&quot;id&quot;:&quot;2b7c465e-2211-3625-9fc9-c335ec14c24e&quot;,&quot;title&quot;:&quot;Reassessing the Stroke Belt: Using Small Area Spatial Statistics to Identify Clusters of High Stroke Mortality in the United States&quot;,&quot;author&quot;:[{&quot;family&quot;:&quot;Karp&quot;,&quot;given&quot;:&quot;David N.&quot;,&quot;parse-names&quot;:false,&quot;dropping-particle&quot;:&quot;&quot;,&quot;non-dropping-particle&quot;:&quot;&quot;},{&quot;family&quot;:&quot;Wolff&quot;,&quot;given&quot;:&quot;Catherine S.&quot;,&quot;parse-names&quot;:false,&quot;dropping-particle&quot;:&quot;&quot;,&quot;non-dropping-particle&quot;:&quot;&quot;},{&quot;family&quot;:&quot;Wiebe&quot;,&quot;given&quot;:&quot;Douglas J.&quot;,&quot;parse-names&quot;:false,&quot;dropping-particle&quot;:&quot;&quot;,&quot;non-dropping-particle&quot;:&quot;&quot;},{&quot;family&quot;:&quot;Branas&quot;,&quot;given&quot;:&quot;Charles C.&quot;,&quot;parse-names&quot;:false,&quot;dropping-particle&quot;:&quot;&quot;,&quot;non-dropping-particle&quot;:&quot;&quot;},{&quot;family&quot;:&quot;Carr&quot;,&quot;given&quot;:&quot;Brendan G.&quot;,&quot;parse-names&quot;:false,&quot;dropping-particle&quot;:&quot;&quot;,&quot;non-dropping-particle&quot;:&quot;&quot;},{&quot;family&quot;:&quot;Mullen&quot;,&quot;given&quot;:&quot;Michael T.&quot;,&quot;parse-names&quot;:false,&quot;dropping-particle&quot;:&quot;&quot;,&quot;non-dropping-particle&quot;:&quot;&quot;}],&quot;container-title&quot;:&quot;Stroke&quot;,&quot;container-title-short&quot;:&quot;Stroke&quot;,&quot;accessed&quot;:{&quot;date-parts&quot;:[[2024,2,8]]},&quot;DOI&quot;:&quot;10.1161/STROKEAHA.116.012997&quot;,&quot;ISSN&quot;:&quot;1524-4628&quot;,&quot;PMID&quot;:&quot;27197853&quot;,&quot;URL&quot;:&quot;https://pubmed.ncbi.nlm.nih.gov/27197853/&quot;,&quot;issued&quot;:{&quot;date-parts&quot;:[[2016,7,1]]},&quot;page&quot;:&quot;1939-1942&quot;,&quot;abstract&quot;:&quot;Background and Purpose - The stroke belt is described as an 8-state region with high stroke mortality across the southeastern United States. Using spatial statistics, we identified clusters of high stroke mortality (hot spots) and adjacent areas of low stroke mortality (cool spots) for US counties and evaluated for regional differences in county-level risk factors. Methods - A cross-sectional study of stroke mortality was conducted using Multiple Cause of Death data (Centers for Disease Control and Prevention) to compute age-adjusted adult stroke mortality rates for US counties. Local indicators of spatial association statistics were used for hot-spot mapping. County-level variables were compared between hot and cool spots. Results - Between 2008 and 2010, there were 393 121 stroke-related deaths. Median age-adjusted adult stroke mortality was 61.7 per 100 000 persons (interquartile range=51.4-74.7). We identified 705 hot-spot counties (22.4%) and 234 cool-spot counties (7.5%); 44.5% of hot-spot counties were located outside of the stroke belt. Hot spots had greater proportions of black residents, higher rates of unemployment, chronic disease, and healthcare utilization, and lower median income and educational attainment. Conclusions - Clusters of high stroke mortality exist beyond the 8-state stroke belt, and variation exists within the stroke belt. Reconsideration of the stroke belt definition and increased attention to local determinants of health underlying small area regional variability could inform targeted healthcare interventions.&quot;,&quot;publisher&quot;:&quot;Stroke&quot;,&quot;issue&quot;:&quot;7&quot;,&quot;volume&quot;:&quot;47&quot;},&quot;isTemporary&quot;:false},{&quot;id&quot;:&quot;e3f9891a-1e51-339a-92df-c30b8e956b8b&quot;,&quot;itemData&quot;:{&quot;type&quot;:&quot;article-journal&quot;,&quot;id&quot;:&quot;e3f9891a-1e51-339a-92df-c30b8e956b8b&quot;,&quot;title&quot;:&quot;Contributors to the Excess Stroke Mortality in Rural Areas in the United States&quot;,&quot;author&quot;:[{&quot;family&quot;:&quot;Howard&quot;,&quot;given&quot;:&quot;George&quot;,&quot;parse-names&quot;:false,&quot;dropping-particle&quot;:&quot;&quot;,&quot;non-dropping-particle&quot;:&quot;&quot;},{&quot;family&quot;:&quot;Kleindorfer&quot;,&quot;given&quot;:&quot;Dawn O.&quot;,&quot;parse-names&quot;:false,&quot;dropping-particle&quot;:&quot;&quot;,&quot;non-dropping-particle&quot;:&quot;&quot;},{&quot;family&quot;:&quot;Cushman&quot;,&quot;given&quot;:&quot;Mary&quot;,&quot;parse-names&quot;:false,&quot;dropping-particle&quot;:&quot;&quot;,&quot;non-dropping-particle&quot;:&quot;&quot;},{&quot;family&quot;:&quot;Long&quot;,&quot;given&quot;:&quot;D. Leann&quot;,&quot;parse-names&quot;:false,&quot;dropping-particle&quot;:&quot;&quot;,&quot;non-dropping-particle&quot;:&quot;&quot;},{&quot;family&quot;:&quot;Jasne&quot;,&quot;given&quot;:&quot;Adam&quot;,&quot;parse-names&quot;:false,&quot;dropping-particle&quot;:&quot;&quot;,&quot;non-dropping-particle&quot;:&quot;&quot;},{&quot;family&quot;:&quot;Judd&quot;,&quot;given&quot;:&quot;Suzanne E.&quot;,&quot;parse-names&quot;:false,&quot;dropping-particle&quot;:&quot;&quot;,&quot;non-dropping-particle&quot;:&quot;&quot;},{&quot;family&quot;:&quot;Higginbotham&quot;,&quot;given&quot;:&quot;John C.&quot;,&quot;parse-names&quot;:false,&quot;dropping-particle&quot;:&quot;&quot;,&quot;non-dropping-particle&quot;:&quot;&quot;},{&quot;family&quot;:&quot;Howard&quot;,&quot;given&quot;:&quot;Virginia J.&quot;,&quot;parse-names&quot;:false,&quot;dropping-particle&quot;:&quot;&quot;,&quot;non-dropping-particle&quot;:&quot;&quot;}],&quot;container-title&quot;:&quot;Stroke&quot;,&quot;container-title-short&quot;:&quot;Stroke&quot;,&quot;accessed&quot;:{&quot;date-parts&quot;:[[2024,2,8]]},&quot;DOI&quot;:&quot;10.1161/STROKEAHA.117.017089&quot;,&quot;ISSN&quot;:&quot;1524-4628&quot;,&quot;PMID&quot;:&quot;28626048&quot;,&quot;URL&quot;:&quot;https://pubmed.ncbi.nlm.nih.gov/28626048/&quot;,&quot;issued&quot;:{&quot;date-parts&quot;:[[2017,7,1]]},&quot;page&quot;:&quot;1773-1778&quot;,&quot;abstract&quot;:&quot;Background and Purpose - Stroke mortality is 30% higher in the rural United States. This could be because of either higher incidence or higher case fatality from stroke in rural areas. Methods - The urban-rural status of 23 280 stroke-free participants recruited between 2003 and 2007 in the REGARDS study (Reasons for Geographic and Racial Differences in Stroke) was classified using the Rural-Urban Commuting Area scheme as residing in urban, large rural town/city, or small rural town or isolated areas. The risk of incident stroke was assessed using proportional hazards analysis, and case fatality (death within 30 days of stroke) was assessed using logistic regression. Models were adjusted for demographics, traditional stroke risk factors, and measures of socioeconomic status. Results - After adjustment for demographic factors and relative to urban areas, stroke incidence was 1.23-times higher (95% confidence intervals, 1.01-1.51) in large rural town/cities and 1.30-times higher (95% confidence intervals, 1.03-1.62) in small rural towns or isolated areas. Adjustment for risk factors and socioeconomic status only modestly attenuated this association, and the association became marginally nonsignificant (P=0.071). There was no association of rural-urban status with case fatality (P&gt;0.47). Conclusions - The higher stroke mortality in rural regions seemed to be attributable to higher stroke incidence rather than case fatality. A higher prevalence of risk factors and lower socioeconomic status only modestly contributed to the increased risk of incident stroke risk in rural areas. There was no evidence of higher case fatality in rural areas.&quot;,&quot;publisher&quot;:&quot;Stroke&quot;,&quot;issue&quot;:&quot;7&quot;,&quot;volume&quot;:&quot;48&quot;},&quot;isTemporary&quot;:false},{&quot;id&quot;:&quot;ee7cde8d-560d-35b0-8add-a099733935ca&quot;,&quot;itemData&quot;:{&quot;type&quot;:&quot;article-journal&quot;,&quot;id&quot;:&quot;ee7cde8d-560d-35b0-8add-a099733935ca&quot;,&quot;title&quot;:&quot;Geographic variations in stroke incidence and mortality among older populations in four US communities&quot;,&quot;author&quot;:[{&quot;family&quot;:&quot;El-Saed&quot;,&quot;given&quot;:&quot;Aiman&quot;,&quot;parse-names&quot;:false,&quot;dropping-particle&quot;:&quot;&quot;,&quot;non-dropping-particle&quot;:&quot;&quot;},{&quot;family&quot;:&quot;Kuller&quot;,&quot;given&quot;:&quot;Lewis H.&quot;,&quot;parse-names&quot;:false,&quot;dropping-particle&quot;:&quot;&quot;,&quot;non-dropping-particle&quot;:&quot;&quot;},{&quot;family&quot;:&quot;Newman&quot;,&quot;given&quot;:&quot;Anne B.&quot;,&quot;parse-names&quot;:false,&quot;dropping-particle&quot;:&quot;&quot;,&quot;non-dropping-particle&quot;:&quot;&quot;},{&quot;family&quot;:&quot;Lopez&quot;,&quot;given&quot;:&quot;Oscar&quot;,&quot;parse-names&quot;:false,&quot;dropping-particle&quot;:&quot;&quot;,&quot;non-dropping-particle&quot;:&quot;&quot;},{&quot;family&quot;:&quot;Costantino&quot;,&quot;given&quot;:&quot;Joseph&quot;,&quot;parse-names&quot;:false,&quot;dropping-particle&quot;:&quot;&quot;,&quot;non-dropping-particle&quot;:&quot;&quot;},{&quot;family&quot;:&quot;McTigue&quot;,&quot;given&quot;:&quot;Kathleen&quot;,&quot;parse-names&quot;:false,&quot;dropping-particle&quot;:&quot;&quot;,&quot;non-dropping-particle&quot;:&quot;&quot;},{&quot;family&quot;:&quot;Cushman&quot;,&quot;given&quot;:&quot;Mary&quot;,&quot;parse-names&quot;:false,&quot;dropping-particle&quot;:&quot;&quot;,&quot;non-dropping-particle&quot;:&quot;&quot;},{&quot;family&quot;:&quot;Kronmal&quot;,&quot;given&quot;:&quot;Richard&quot;,&quot;parse-names&quot;:false,&quot;dropping-particle&quot;:&quot;&quot;,&quot;non-dropping-particle&quot;:&quot;&quot;}],&quot;container-title&quot;:&quot;Stroke&quot;,&quot;container-title-short&quot;:&quot;Stroke&quot;,&quot;accessed&quot;:{&quot;date-parts&quot;:[[2024,2,8]]},&quot;DOI&quot;:&quot;10.1161/01.STR.0000231453.98473.67&quot;,&quot;ISSN&quot;:&quot;1524-4628&quot;,&quot;PMID&quot;:&quot;16794205&quot;,&quot;URL&quot;:&quot;https://pubmed.ncbi.nlm.nih.gov/16794205/&quot;,&quot;issued&quot;:{&quot;date-parts&quot;:[[2006,8]]},&quot;page&quot;:&quot;1975-1979&quot;,&quot;abstract&quot;:&quot;BACKGROUND AND PURPOSE - Stroke is a leading cause of death and disability in the US. There is limited data on geographic variations in stroke incidence among older US populations who experience the majority of stroke burden. The purpose of this study was to compare stroke incidence and mortality rates in 4 US communities. METHODS - Participants in the Cardiovascular Health Study (CHS) who had no history of stroke at baseline (n=5639) were followed for 10 or 7 years in predominantly white (n=5002) and black (n=637) participants, respectively. Incident stroke was validated by a stroke adjudication committee after ascertainment at annual visits, interim telephone contacts, and review of Medicare hospitalization data. RESULTS - The 2000 US population age and sex standardized total stroke incidence rate for all CHS participants was 17.7 per 1000 person-years (95% CI: 15.9, 19.5). The rate was significantly lower in Allegheny County, Pennsylvania 9.6/1000 person-years (95% CI: 7.7, 11.5) than Forsyth County, North Carolina 19.2/1000 person-years (95% CI: 15.6, 22.8), Sacramento County, California 20.7/1000 person-years (95% CI: 16.9, 24.5), and Washington County, Maryland 19.8/1000 person-years (95% CI: 16.1, 23.5). The lower stroke incidence rate in Allegheny County was consistent in gender, race, and age groups. Though not statistically significant, stroke mortality was also lower in Allegheny County than other 3 sites. The 1-month case fatality rate was similar in the 4 sites for all strokes, and by stroke types. CONCLUSIONS - Understanding geographic variations in stroke incidence may be an important step in improving preventive practices of stroke. © 2006 American Heart Association, Inc.&quot;,&quot;publisher&quot;:&quot;Stroke&quot;,&quot;issue&quot;:&quot;8&quot;,&quot;volume&quot;:&quot;37&quot;},&quot;isTemporary&quot;:false}]},{&quot;citationID&quot;:&quot;MENDELEY_CITATION_20239261-fdd0-4baa-8c1f-f21cbf886f67&quot;,&quot;properties&quot;:{&quot;noteIndex&quot;:0},&quot;isEdited&quot;:false,&quot;manualOverride&quot;:{&quot;isManuallyOverridden&quot;:false,&quot;citeprocText&quot;:&quot;(30)&quot;,&quot;manualOverrideText&quot;:&quot;&quot;},&quot;citationTag&quot;:&quot;MENDELEY_CITATION_v3_eyJjaXRhdGlvbklEIjoiTUVOREVMRVlfQ0lUQVRJT05fMjAyMzkyNjEtZmRkMC00YmFhLThjMWYtZjIxY2JmODg2ZjY3IiwicHJvcGVydGllcyI6eyJub3RlSW5kZXgiOjB9LCJpc0VkaXRlZCI6ZmFsc2UsIm1hbnVhbE92ZXJyaWRlIjp7ImlzTWFudWFsbHlPdmVycmlkZGVuIjpmYWxzZSwiY2l0ZXByb2NUZXh0IjoiKDMwKSIsIm1hbnVhbE92ZXJyaWRlVGV4dCI6IiJ9LCJjaXRhdGlvbkl0ZW1zIjpbeyJpZCI6ImVlN2NkZThkLTU2MGQtMzViMC04YWRkLWEwOTk3MzM5MzVjYSIsIml0ZW1EYXRhIjp7InR5cGUiOiJhcnRpY2xlLWpvdXJuYWwiLCJpZCI6ImVlN2NkZThkLTU2MGQtMzViMC04YWRkLWEwOTk3MzM5MzVjYSIsInRpdGxlIjoiR2VvZ3JhcGhpYyB2YXJpYXRpb25zIGluIHN0cm9rZSBpbmNpZGVuY2UgYW5kIG1vcnRhbGl0eSBhbW9uZyBvbGRlciBwb3B1bGF0aW9ucyBpbiBmb3VyIFVTIGNvbW11bml0aWVzIiwiYXV0aG9yIjpbeyJmYW1pbHkiOiJFbC1TYWVkIiwiZ2l2ZW4iOiJBaW1hbiIsInBhcnNlLW5hbWVzIjpmYWxzZSwiZHJvcHBpbmctcGFydGljbGUiOiIiLCJub24tZHJvcHBpbmctcGFydGljbGUiOiIifSx7ImZhbWlseSI6Ikt1bGxlciIsImdpdmVuIjoiTGV3aXMgSC4iLCJwYXJzZS1uYW1lcyI6ZmFsc2UsImRyb3BwaW5nLXBhcnRpY2xlIjoiIiwibm9uLWRyb3BwaW5nLXBhcnRpY2xlIjoiIn0seyJmYW1pbHkiOiJOZXdtYW4iLCJnaXZlbiI6IkFubmUgQi4iLCJwYXJzZS1uYW1lcyI6ZmFsc2UsImRyb3BwaW5nLXBhcnRpY2xlIjoiIiwibm9uLWRyb3BwaW5nLXBhcnRpY2xlIjoiIn0seyJmYW1pbHkiOiJMb3BleiIsImdpdmVuIjoiT3NjYXIiLCJwYXJzZS1uYW1lcyI6ZmFsc2UsImRyb3BwaW5nLXBhcnRpY2xlIjoiIiwibm9uLWRyb3BwaW5nLXBhcnRpY2xlIjoiIn0seyJmYW1pbHkiOiJDb3N0YW50aW5vIiwiZ2l2ZW4iOiJKb3NlcGgiLCJwYXJzZS1uYW1lcyI6ZmFsc2UsImRyb3BwaW5nLXBhcnRpY2xlIjoiIiwibm9uLWRyb3BwaW5nLXBhcnRpY2xlIjoiIn0seyJmYW1pbHkiOiJNY1RpZ3VlIiwiZ2l2ZW4iOiJLYXRobGVlbiIsInBhcnNlLW5hbWVzIjpmYWxzZSwiZHJvcHBpbmctcGFydGljbGUiOiIiLCJub24tZHJvcHBpbmctcGFydGljbGUiOiIifSx7ImZhbWlseSI6IkN1c2htYW4iLCJnaXZlbiI6Ik1hcnkiLCJwYXJzZS1uYW1lcyI6ZmFsc2UsImRyb3BwaW5nLXBhcnRpY2xlIjoiIiwibm9uLWRyb3BwaW5nLXBhcnRpY2xlIjoiIn0seyJmYW1pbHkiOiJLcm9ubWFsIiwiZ2l2ZW4iOiJSaWNoYXJkIiwicGFyc2UtbmFtZXMiOmZhbHNlLCJkcm9wcGluZy1wYXJ0aWNsZSI6IiIsIm5vbi1kcm9wcGluZy1wYXJ0aWNsZSI6IiJ9XSwiY29udGFpbmVyLXRpdGxlIjoiU3Ryb2tlIiwiY29udGFpbmVyLXRpdGxlLXNob3J0IjoiU3Ryb2tlIiwiYWNjZXNzZWQiOnsiZGF0ZS1wYXJ0cyI6W1syMDI0LDIsOF1dfSwiRE9JIjoiMTAuMTE2MS8wMS5TVFIuMDAwMDIzMTQ1My45ODQ3My42NyIsIklTU04iOiIxNTI0LTQ2MjgiLCJQTUlEIjoiMTY3OTQyMDUiLCJVUkwiOiJodHRwczovL3B1Ym1lZC5uY2JpLm5sbS5uaWguZ292LzE2Nzk0MjA1LyIsImlzc3VlZCI6eyJkYXRlLXBhcnRzIjpbWzIwMDYsOF1dfSwicGFnZSI6IjE5NzUtMTk3OSIsImFic3RyYWN0IjoiQkFDS0dST1VORCBBTkQgUFVSUE9TRSAtIFN0cm9rZSBpcyBhIGxlYWRpbmcgY2F1c2Ugb2YgZGVhdGggYW5kIGRpc2FiaWxpdHkgaW4gdGhlIFVTLiBUaGVyZSBpcyBsaW1pdGVkIGRhdGEgb24gZ2VvZ3JhcGhpYyB2YXJpYXRpb25zIGluIHN0cm9rZSBpbmNpZGVuY2UgYW1vbmcgb2xkZXIgVVMgcG9wdWxhdGlvbnMgd2hvIGV4cGVyaWVuY2UgdGhlIG1ham9yaXR5IG9mIHN0cm9rZSBidXJkZW4uIFRoZSBwdXJwb3NlIG9mIHRoaXMgc3R1ZHkgd2FzIHRvIGNvbXBhcmUgc3Ryb2tlIGluY2lkZW5jZSBhbmQgbW9ydGFsaXR5IHJhdGVzIGluIDQgVVMgY29tbXVuaXRpZXMuIE1FVEhPRFMgLSBQYXJ0aWNpcGFudHMgaW4gdGhlIENhcmRpb3Zhc2N1bGFyIEhlYWx0aCBTdHVkeSAoQ0hTKSB3aG8gaGFkIG5vIGhpc3Rvcnkgb2Ygc3Ryb2tlIGF0IGJhc2VsaW5lIChuPTU2MzkpIHdlcmUgZm9sbG93ZWQgZm9yIDEwIG9yIDcgeWVhcnMgaW4gcHJlZG9taW5hbnRseSB3aGl0ZSAobj01MDAyKSBhbmQgYmxhY2sgKG49NjM3KSBwYXJ0aWNpcGFudHMsIHJlc3BlY3RpdmVseS4gSW5jaWRlbnQgc3Ryb2tlIHdhcyB2YWxpZGF0ZWQgYnkgYSBzdHJva2UgYWRqdWRpY2F0aW9uIGNvbW1pdHRlZSBhZnRlciBhc2NlcnRhaW5tZW50IGF0IGFubnVhbCB2aXNpdHMsIGludGVyaW0gdGVsZXBob25lIGNvbnRhY3RzLCBhbmQgcmV2aWV3IG9mIE1lZGljYXJlIGhvc3BpdGFsaXphdGlvbiBkYXRhLiBSRVNVTFRTIC0gVGhlIDIwMDAgVVMgcG9wdWxhdGlvbiBhZ2UgYW5kIHNleCBzdGFuZGFyZGl6ZWQgdG90YWwgc3Ryb2tlIGluY2lkZW5jZSByYXRlIGZvciBhbGwgQ0hTIHBhcnRpY2lwYW50cyB3YXMgMTcuNyBwZXIgMTAwMCBwZXJzb24teWVhcnMgKDk1JSBDSTogMTUuOSwgMTkuNSkuIFRoZSByYXRlIHdhcyBzaWduaWZpY2FudGx5IGxvd2VyIGluIEFsbGVnaGVueSBDb3VudHksIFBlbm5zeWx2YW5pYSA5LjYvMTAwMCBwZXJzb24teWVhcnMgKDk1JSBDSTogNy43LCAxMS41KSB0aGFuIEZvcnN5dGggQ291bnR5LCBOb3J0aCBDYXJvbGluYSAxOS4yLzEwMDAgcGVyc29uLXllYXJzICg5NSUgQ0k6IDE1LjYsIDIyLjgpLCBTYWNyYW1lbnRvIENvdW50eSwgQ2FsaWZvcm5pYSAyMC43LzEwMDAgcGVyc29uLXllYXJzICg5NSUgQ0k6IDE2LjksIDI0LjUpLCBhbmQgV2FzaGluZ3RvbiBDb3VudHksIE1hcnlsYW5kIDE5LjgvMTAwMCBwZXJzb24teWVhcnMgKDk1JSBDSTogMTYuMSwgMjMuNSkuIFRoZSBsb3dlciBzdHJva2UgaW5jaWRlbmNlIHJhdGUgaW4gQWxsZWdoZW55IENvdW50eSB3YXMgY29uc2lzdGVudCBpbiBnZW5kZXIsIHJhY2UsIGFuZCBhZ2UgZ3JvdXBzLiBUaG91Z2ggbm90IHN0YXRpc3RpY2FsbHkgc2lnbmlmaWNhbnQsIHN0cm9rZSBtb3J0YWxpdHkgd2FzIGFsc28gbG93ZXIgaW4gQWxsZWdoZW55IENvdW50eSB0aGFuIG90aGVyIDMgc2l0ZXMuIFRoZSAxLW1vbnRoIGNhc2UgZmF0YWxpdHkgcmF0ZSB3YXMgc2ltaWxhciBpbiB0aGUgNCBzaXRlcyBmb3IgYWxsIHN0cm9rZXMsIGFuZCBieSBzdHJva2UgdHlwZXMuIENPTkNMVVNJT05TIC0gVW5kZXJzdGFuZGluZyBnZW9ncmFwaGljIHZhcmlhdGlvbnMgaW4gc3Ryb2tlIGluY2lkZW5jZSBtYXkgYmUgYW4gaW1wb3J0YW50IHN0ZXAgaW4gaW1wcm92aW5nIHByZXZlbnRpdmUgcHJhY3RpY2VzIG9mIHN0cm9rZS4gwqkgMjAwNiBBbWVyaWNhbiBIZWFydCBBc3NvY2lhdGlvbiwgSW5jLiIsInB1Ymxpc2hlciI6IlN0cm9rZSIsImlzc3VlIjoiOCIsInZvbHVtZSI6IjM3In0sImlzVGVtcG9yYXJ5IjpmYWxzZX1dfQ==&quot;,&quot;citationItems&quot;:[{&quot;id&quot;:&quot;ee7cde8d-560d-35b0-8add-a099733935ca&quot;,&quot;itemData&quot;:{&quot;type&quot;:&quot;article-journal&quot;,&quot;id&quot;:&quot;ee7cde8d-560d-35b0-8add-a099733935ca&quot;,&quot;title&quot;:&quot;Geographic variations in stroke incidence and mortality among older populations in four US communities&quot;,&quot;author&quot;:[{&quot;family&quot;:&quot;El-Saed&quot;,&quot;given&quot;:&quot;Aiman&quot;,&quot;parse-names&quot;:false,&quot;dropping-particle&quot;:&quot;&quot;,&quot;non-dropping-particle&quot;:&quot;&quot;},{&quot;family&quot;:&quot;Kuller&quot;,&quot;given&quot;:&quot;Lewis H.&quot;,&quot;parse-names&quot;:false,&quot;dropping-particle&quot;:&quot;&quot;,&quot;non-dropping-particle&quot;:&quot;&quot;},{&quot;family&quot;:&quot;Newman&quot;,&quot;given&quot;:&quot;Anne B.&quot;,&quot;parse-names&quot;:false,&quot;dropping-particle&quot;:&quot;&quot;,&quot;non-dropping-particle&quot;:&quot;&quot;},{&quot;family&quot;:&quot;Lopez&quot;,&quot;given&quot;:&quot;Oscar&quot;,&quot;parse-names&quot;:false,&quot;dropping-particle&quot;:&quot;&quot;,&quot;non-dropping-particle&quot;:&quot;&quot;},{&quot;family&quot;:&quot;Costantino&quot;,&quot;given&quot;:&quot;Joseph&quot;,&quot;parse-names&quot;:false,&quot;dropping-particle&quot;:&quot;&quot;,&quot;non-dropping-particle&quot;:&quot;&quot;},{&quot;family&quot;:&quot;McTigue&quot;,&quot;given&quot;:&quot;Kathleen&quot;,&quot;parse-names&quot;:false,&quot;dropping-particle&quot;:&quot;&quot;,&quot;non-dropping-particle&quot;:&quot;&quot;},{&quot;family&quot;:&quot;Cushman&quot;,&quot;given&quot;:&quot;Mary&quot;,&quot;parse-names&quot;:false,&quot;dropping-particle&quot;:&quot;&quot;,&quot;non-dropping-particle&quot;:&quot;&quot;},{&quot;family&quot;:&quot;Kronmal&quot;,&quot;given&quot;:&quot;Richard&quot;,&quot;parse-names&quot;:false,&quot;dropping-particle&quot;:&quot;&quot;,&quot;non-dropping-particle&quot;:&quot;&quot;}],&quot;container-title&quot;:&quot;Stroke&quot;,&quot;container-title-short&quot;:&quot;Stroke&quot;,&quot;accessed&quot;:{&quot;date-parts&quot;:[[2024,2,8]]},&quot;DOI&quot;:&quot;10.1161/01.STR.0000231453.98473.67&quot;,&quot;ISSN&quot;:&quot;1524-4628&quot;,&quot;PMID&quot;:&quot;16794205&quot;,&quot;URL&quot;:&quot;https://pubmed.ncbi.nlm.nih.gov/16794205/&quot;,&quot;issued&quot;:{&quot;date-parts&quot;:[[2006,8]]},&quot;page&quot;:&quot;1975-1979&quot;,&quot;abstract&quot;:&quot;BACKGROUND AND PURPOSE - Stroke is a leading cause of death and disability in the US. There is limited data on geographic variations in stroke incidence among older US populations who experience the majority of stroke burden. The purpose of this study was to compare stroke incidence and mortality rates in 4 US communities. METHODS - Participants in the Cardiovascular Health Study (CHS) who had no history of stroke at baseline (n=5639) were followed for 10 or 7 years in predominantly white (n=5002) and black (n=637) participants, respectively. Incident stroke was validated by a stroke adjudication committee after ascertainment at annual visits, interim telephone contacts, and review of Medicare hospitalization data. RESULTS - The 2000 US population age and sex standardized total stroke incidence rate for all CHS participants was 17.7 per 1000 person-years (95% CI: 15.9, 19.5). The rate was significantly lower in Allegheny County, Pennsylvania 9.6/1000 person-years (95% CI: 7.7, 11.5) than Forsyth County, North Carolina 19.2/1000 person-years (95% CI: 15.6, 22.8), Sacramento County, California 20.7/1000 person-years (95% CI: 16.9, 24.5), and Washington County, Maryland 19.8/1000 person-years (95% CI: 16.1, 23.5). The lower stroke incidence rate in Allegheny County was consistent in gender, race, and age groups. Though not statistically significant, stroke mortality was also lower in Allegheny County than other 3 sites. The 1-month case fatality rate was similar in the 4 sites for all strokes, and by stroke types. CONCLUSIONS - Understanding geographic variations in stroke incidence may be an important step in improving preventive practices of stroke. © 2006 American Heart Association, Inc.&quot;,&quot;publisher&quot;:&quot;Stroke&quot;,&quot;issue&quot;:&quot;8&quot;,&quot;volume&quot;:&quot;37&quot;},&quot;isTemporary&quot;:false}]},{&quot;citationID&quot;:&quot;MENDELEY_CITATION_94dde73a-adb3-4317-88f9-238d17d5ddd9&quot;,&quot;properties&quot;:{&quot;noteIndex&quot;:0},&quot;isEdited&quot;:false,&quot;manualOverride&quot;:{&quot;isManuallyOverridden&quot;:false,&quot;citeprocText&quot;:&quot;(12)&quot;,&quot;manualOverrideText&quot;:&quot;&quot;},&quot;citationTag&quot;:&quot;MENDELEY_CITATION_v3_eyJjaXRhdGlvbklEIjoiTUVOREVMRVlfQ0lUQVRJT05fOTRkZGU3M2EtYWRiMy00MzE3LTg4ZjktMjM4ZDE3ZDVkZGQ5IiwicHJvcGVydGllcyI6eyJub3RlSW5kZXgiOjB9LCJpc0VkaXRlZCI6ZmFsc2UsIm1hbnVhbE92ZXJyaWRlIjp7ImlzTWFudWFsbHlPdmVycmlkZGVuIjpmYWxzZSwiY2l0ZXByb2NUZXh0IjoiKDEyKSIsIm1hbnVhbE92ZXJyaWRlVGV4dCI6IiJ9LCJjaXRhdGlvbkl0ZW1zIjpbeyJpZCI6IjhiYTI4NTNjLWZiMjktM2RhZi05NTQzLTk0ODMxNDcyMmI1ZCIsIml0ZW1EYXRhIjp7InR5cGUiOiJhcnRpY2xlLWpvdXJuYWwiLCJpZCI6IjhiYTI4NTNjLWZiMjktM2RhZi05NTQzLTk0ODMxNDcyMmI1ZCIsInRpdGxlIjoiVml0YWwgU2lnbnM6IFJlY2VudCBUcmVuZHMgaW4gU3Ryb2tlIERlYXRoIFJhdGVzIC0gVW5pdGVkIFN0YXRlcywgMjAwMC0yMDE1IiwiYXV0aG9yIjpbeyJmYW1pbHkiOiJZYW5nIiwiZ2l2ZW4iOiJRdWFuaGUiLCJwYXJzZS1uYW1lcyI6ZmFsc2UsImRyb3BwaW5nLXBhcnRpY2xlIjoiIiwibm9uLWRyb3BwaW5nLXBhcnRpY2xlIjoiIn0seyJmYW1pbHkiOiJUb25nIiwiZ2l2ZW4iOiJYaW4iLCJwYXJzZS1uYW1lcyI6ZmFsc2UsImRyb3BwaW5nLXBhcnRpY2xlIjoiIiwibm9uLWRyb3BwaW5nLXBhcnRpY2xlIjoiIn0seyJmYW1pbHkiOiJTY2hpZWIiLCJnaXZlbiI6IkxpbmRhIiwicGFyc2UtbmFtZXMiOmZhbHNlLCJkcm9wcGluZy1wYXJ0aWNsZSI6IiIsIm5vbi1kcm9wcGluZy1wYXJ0aWNsZSI6IiJ9LHsiZmFtaWx5IjoiVmF1Z2hhbiIsImdpdmVuIjoiQWRhbSIsInBhcnNlLW5hbWVzIjpmYWxzZSwiZHJvcHBpbmctcGFydGljbGUiOiIiLCJub24tZHJvcHBpbmctcGFydGljbGUiOiIifSx7ImZhbWlseSI6IkdpbGxlc3BpZSIsImdpdmVuIjoiQ2F0aGxlZW4iLCJwYXJzZS1uYW1lcyI6ZmFsc2UsImRyb3BwaW5nLXBhcnRpY2xlIjoiIiwibm9uLWRyb3BwaW5nLXBhcnRpY2xlIjoiIn0seyJmYW1pbHkiOiJXaWx0eiIsImdpdmVuIjoiSmVubmlmZXIgTC4iLCJwYXJzZS1uYW1lcyI6ZmFsc2UsImRyb3BwaW5nLXBhcnRpY2xlIjoiIiwibm9uLWRyb3BwaW5nLXBhcnRpY2xlIjoiIn0seyJmYW1pbHkiOiJLaW5nIiwiZ2l2ZW4iOiJTYWxseWFubiBDb2xlbWFuIiwicGFyc2UtbmFtZXMiOmZhbHNlLCJkcm9wcGluZy1wYXJ0aWNsZSI6IiIsIm5vbi1kcm9wcGluZy1wYXJ0aWNsZSI6IiJ9LHsiZmFtaWx5IjoiT2RvbSIsImdpdmVuIjoiRXJpa2EiLCJwYXJzZS1uYW1lcyI6ZmFsc2UsImRyb3BwaW5nLXBhcnRpY2xlIjoiIiwibm9uLWRyb3BwaW5nLXBhcnRpY2xlIjoiIn0seyJmYW1pbHkiOiJNZXJyaXR0IiwiZ2l2ZW4iOiJSb2JlcnQiLCJwYXJzZS1uYW1lcyI6ZmFsc2UsImRyb3BwaW5nLXBhcnRpY2xlIjoiIiwibm9uLWRyb3BwaW5nLXBhcnRpY2xlIjoiIn0seyJmYW1pbHkiOiJIb25nIiwiZ2l2ZW4iOiJZdWxpbmciLCJwYXJzZS1uYW1lcyI6ZmFsc2UsImRyb3BwaW5nLXBhcnRpY2xlIjoiIiwibm9uLWRyb3BwaW5nLXBhcnRpY2xlIjoiIn0seyJmYW1pbHkiOiJHZW9yZ2UiLCJnaXZlbiI6Ik1hcnkgRy4iLCJwYXJzZS1uYW1lcyI6ZmFsc2UsImRyb3BwaW5nLXBhcnRpY2xlIjoiIiwibm9uLWRyb3BwaW5nLXBhcnRpY2xlIjoiIn1dLCJjb250YWluZXItdGl0bGUiOiJNTVdSLiBNb3JiaWRpdHkgYW5kIG1vcnRhbGl0eSB3ZWVrbHkgcmVwb3J0IiwiY29udGFpbmVyLXRpdGxlLXNob3J0IjoiTU1XUiBNb3JiIE1vcnRhbCBXa2x5IFJlcCIsImFjY2Vzc2VkIjp7ImRhdGUtcGFydHMiOltbMjAyNCwyLDhdXX0sIkRPSSI6IjEwLjE1NTg1L01NV1IuTU02NjM1RTEiLCJJU1NOIjoiMTU0NS04NjFYIiwiUE1JRCI6IjI4ODgwODU4IiwiVVJMIjoiaHR0cHM6Ly9wdWJtZWQubmNiaS5ubG0ubmloLmdvdi8yODg4MDg1OC8iLCJpc3N1ZWQiOnsiZGF0ZS1wYXJ0cyI6W1syMDE3LDksOF1dfSwicGFnZSI6IjkzMy05MzkiLCJhYnN0cmFjdCI6IsKpIDIwMTcsIERlcGFydG1lbnQgb2YgSGVhbHRoIGFuZCBIdW1hbiBTZXJ2aWNlcy4gQWxsIHJpZ2h0cyByZXNlcnZlZC4gSW50cm9kdWN0aW9uOiBUaGUgcHJvbWluZW50IGRlY2xpbmUgaW4gVS5TLiBzdHJva2UgZGVhdGggcmF0ZXMgb2JzZXJ2ZWQgZm9yIG1vcmUgdGhhbiA0IGRlY2FkZXMgaGFzIHNsb3dlZCBpbiByZWNlbnQgeWVhcnMuIENEQyBleGFtaW5lZCB0cmVuZHMgYW5kIHBhdHRlcm5zIGluIHJlY2VudCBzdHJva2UgZGVhdGggcmF0ZXMgYW1vbmcgVS5TLiBhZHVsdHMgYWdlZCA+IDM1IHllYXJzIGJ5IGFnZSwgc2V4LCByYWNlL2V0aG5pY2l0eSwgc3RhdGUsIGFuZCBjZW5zdXMgcmVnaW9uLiBNZXRob2RzOiBUcmVuZHMgaW4gdGhlIHJhdGVzIG9mIHN0cm9rZSBhcyB0aGUgdW5kZXJseWluZyBjYXVzZSBvZiBkZWF0aCBkdXJpbmcgMjAwMC0yMDE1IHdlcmUgYW5hbHl6ZWQgdXNpbmcgZGF0YSBmcm9tIHRoZSBOYXRpb25hbCBWaXRhbCBTdGF0aXN0aWNzIFN5c3RlbS4gSm9pbnBvaW50IHNvZnR3YXJlIHdhcyB1c2VkIHRvIGlkZW50aWZ5IHRyZW5kcyBpbiBzdHJva2UgZGVhdGggcmF0ZXMsIGFuZCB0aGUgZXhjZXNzIG51bWJlciBvZiBzdHJva2UgZGVhdGhzIHJlc3VsdGluZyBmcm9tIHVuZmF2b3JhYmxlIGNoYW5nZXMgaW4gdHJlbmRzIHdhcyBlc3RpbWF0ZWQuIFJlc3VsdHM6IEFtb25nIGFkdWx0cyBhZ2VkID4gMzUgeWVhcnMsIGFnZS1zdGFuZGFyZGl6ZWQgc3Ryb2tlIGRlYXRoIHJhdGVzIGRlY2xpbmVkIDM4JSwgZnJvbSAxMTguNCBwZXIgMTAwLDAwMCBwZXJzb25zIGluIDIwMDAgdG8gNzMuMyBwZXIgMTAwLDAwMCBwZXJzb25zIGluIDIwMTUuIFRoZSBhbm51YWwgcGVyY2VudCBjaGFuZ2UgKEFQQykgaW4gc3Ryb2tlIGRlYXRoIHJhdGVzIGNoYW5nZWQgZnJvbSAyMDAwIHRvIDIwMTUsIGZyb20gYSAzLjQlIGRlY3JlYXNlIHBlciB5ZWFyIGR1cmluZyAyMDAwLTIwMDMsIHRvIGEgNi42JSBkZWNyZWFzZSBwZXIgeWVhciBkdXJpbmcgMjAwMy0yMDA2LCBhIDMuMSUgZGVjcmVhc2UgcGVyIHllYXIgZHVyaW5nIDIwMDYtMjAxMywgYW5kIGEgMi41JSAobm9uc2lnbmlmaWNhbnQpIGluY3JlYXNlIHBlciB5ZWFyIGR1cmluZyAyMDEzLTIwMTUuIFRoZSBsYXN0IHRyZW5kIHNlZ21lbnQgaW5kaWNhdGVkIGEgcmV2ZXJzYWwgZnJvbSBhIGRlY3JlYXNlIHRvIGEgc3RhdGlzdGljYWxseSBzaWduaWZpY2FudCBpbmNyZWFzZSBhbW9uZyBIaXNwYW5pY3MgKEFQQyA9IDUuOCUpIGFuZCBhbW9uZyBwZXJzb25zIGluIHRoZSBTb3V0aCBDZW5zdXMgUmVnaW9uIChBUEMgPSA0LjIlKS4gRGVjbGluZXMgaW4gc3Ryb2tlIGRlYXRoIHJhdGVzIGZhaWxlZCB0byBjb250aW51ZSBpbiAzOCBzdGF0ZXMsIGFuZCBkdXJpbmcgMjAxMy0yMDE1LCBhbiBlc3RpbWF0ZWQgMzIsNTkzIGV4Y2VzcyBzdHJva2UgZGVhdGhzIG1pZ2h0IG5vdCBoYXZlIG9jY3VycmVkIGlmIHRoZSBwcmV2aW91cyByYXRlIG9mIGRlY2xpbmUgY291bGQgaGF2ZSBiZWVuIHN1c3RhaW5lZC4gQ29uY2x1c2lvbnMgYW5kIEltcGxpY2F0aW9ucyBmb3IgUHVibGljIEhlYWx0aCBQcmFjdGljZTogUHJpb3IgZGVjbGluZXMgaW4gc3Ryb2tlIGRlYXRoIHJhdGVzIGhhdmUgbm90IGNvbnRpbnVlZCBpbiByZWNlbnQgeWVhcnMsIGFuZCBzdWJzdGFudGlhbCB2YXJpYXRpb25zIGV4aXN0IGluIHRpbWluZyBhbmQgbWFnbml0dWRlIG9mIGNoYW5nZSBieSBkZW1vZ3JhcGhpYyBhbmQgZ2VvZ3JhcGhpYyBjaGFyYWN0ZXJpc3RpY3MuIFRoZXNlIGZpbmRpbmdzIHN1Z2dlc3QgdGhlIGltcG9ydGFuY2Ugb2Ygc3RyYXRlZ2ljYWxseSBpZGVudGlmeWluZyBvcHBvcnR1bml0aWVzIGZvciBwcmV2ZW50aW9uIGFuZCBpbnRlcnZlbmluZyBpbiB2dWxuZXJhYmxlIHBvcHVsYXRpb25zLCBlc3BlY2lhbGx5IGJlY2F1c2UgZWZmZWN0aXZlIGFuZCB1bmRlcnVzZWQgaW50ZXJ2ZW50aW9ucyB0byBwcmV2ZW50IHN0cm9rZSBpbmNpZGVuY2UgYW5kIGRlYXRoIGFyZSBrbm93biB0byBleGlzdC4iLCJwdWJsaXNoZXIiOiJNTVdSIE1vcmIgTW9ydGFsIFdrbHkgUmVwIiwiaXNzdWUiOiIzNSIsInZvbHVtZSI6IjY2In0sImlzVGVtcG9yYXJ5IjpmYWxzZX1dfQ==&quot;,&quot;citationItems&quot;:[{&quot;id&quot;:&quot;8ba2853c-fb29-3daf-9543-948314722b5d&quot;,&quot;itemData&quot;:{&quot;type&quot;:&quot;article-journal&quot;,&quot;id&quot;:&quot;8ba2853c-fb29-3daf-9543-948314722b5d&quot;,&quot;title&quot;:&quot;Vital Signs: Recent Trends in Stroke Death Rates - United States, 2000-2015&quot;,&quot;author&quot;:[{&quot;family&quot;:&quot;Yang&quot;,&quot;given&quot;:&quot;Quanhe&quot;,&quot;parse-names&quot;:false,&quot;dropping-particle&quot;:&quot;&quot;,&quot;non-dropping-particle&quot;:&quot;&quot;},{&quot;family&quot;:&quot;Tong&quot;,&quot;given&quot;:&quot;Xin&quot;,&quot;parse-names&quot;:false,&quot;dropping-particle&quot;:&quot;&quot;,&quot;non-dropping-particle&quot;:&quot;&quot;},{&quot;family&quot;:&quot;Schieb&quot;,&quot;given&quot;:&quot;Linda&quot;,&quot;parse-names&quot;:false,&quot;dropping-particle&quot;:&quot;&quot;,&quot;non-dropping-particle&quot;:&quot;&quot;},{&quot;family&quot;:&quot;Vaughan&quot;,&quot;given&quot;:&quot;Adam&quot;,&quot;parse-names&quot;:false,&quot;dropping-particle&quot;:&quot;&quot;,&quot;non-dropping-particle&quot;:&quot;&quot;},{&quot;family&quot;:&quot;Gillespie&quot;,&quot;given&quot;:&quot;Cathleen&quot;,&quot;parse-names&quot;:false,&quot;dropping-particle&quot;:&quot;&quot;,&quot;non-dropping-particle&quot;:&quot;&quot;},{&quot;family&quot;:&quot;Wiltz&quot;,&quot;given&quot;:&quot;Jennifer L.&quot;,&quot;parse-names&quot;:false,&quot;dropping-particle&quot;:&quot;&quot;,&quot;non-dropping-particle&quot;:&quot;&quot;},{&quot;family&quot;:&quot;King&quot;,&quot;given&quot;:&quot;Sallyann Coleman&quot;,&quot;parse-names&quot;:false,&quot;dropping-particle&quot;:&quot;&quot;,&quot;non-dropping-particle&quot;:&quot;&quot;},{&quot;family&quot;:&quot;Odom&quot;,&quot;given&quot;:&quot;Erika&quot;,&quot;parse-names&quot;:false,&quot;dropping-particle&quot;:&quot;&quot;,&quot;non-dropping-particle&quot;:&quot;&quot;},{&quot;family&quot;:&quot;Merritt&quot;,&quot;given&quot;:&quot;Robert&quot;,&quot;parse-names&quot;:false,&quot;dropping-particle&quot;:&quot;&quot;,&quot;non-dropping-particle&quot;:&quot;&quot;},{&quot;family&quot;:&quot;Hong&quot;,&quot;given&quot;:&quot;Yuling&quot;,&quot;parse-names&quot;:false,&quot;dropping-particle&quot;:&quot;&quot;,&quot;non-dropping-particle&quot;:&quot;&quot;},{&quot;family&quot;:&quot;George&quot;,&quot;given&quot;:&quot;Mary G.&quot;,&quot;parse-names&quot;:false,&quot;dropping-particle&quot;:&quot;&quot;,&quot;non-dropping-particle&quot;:&quot;&quot;}],&quot;container-title&quot;:&quot;MMWR. Morbidity and mortality weekly report&quot;,&quot;container-title-short&quot;:&quot;MMWR Morb Mortal Wkly Rep&quot;,&quot;accessed&quot;:{&quot;date-parts&quot;:[[2024,2,8]]},&quot;DOI&quot;:&quot;10.15585/MMWR.MM6635E1&quot;,&quot;ISSN&quot;:&quot;1545-861X&quot;,&quot;PMID&quot;:&quot;28880858&quot;,&quot;URL&quot;:&quot;https://pubmed.ncbi.nlm.nih.gov/28880858/&quot;,&quot;issued&quot;:{&quot;date-parts&quot;:[[2017,9,8]]},&quot;page&quot;:&quot;933-939&quot;,&quot;abstract&quot;:&quot;© 2017, Department of Health and Human Services. All rights reserved. Introduction: The prominent decline in U.S. stroke death rates observed for more than 4 decades has slowed in recent years. CDC examined trends and patterns in recent stroke death rates among U.S. adults aged &gt; 35 years by age, sex, race/ethnicity, state, and census region. Methods: Trends in the rates of stroke as the underlying cause of death during 2000-2015 were analyzed using data from the National Vital Statistics System. Joinpoint software was used to identify trends in stroke death rates, and the excess number of stroke deaths resulting from unfavorable changes in trends was estimated. Results: Among adults aged &gt; 35 years, age-standardized stroke death rates declined 38%, from 118.4 per 100,000 persons in 2000 to 73.3 per 100,000 persons in 2015. The annual percent change (APC) in stroke death rates changed from 2000 to 2015, from a 3.4% decrease per year during 2000-2003, to a 6.6% decrease per year during 2003-2006, a 3.1% decrease per year during 2006-2013, and a 2.5% (nonsignificant) increase per year during 2013-2015. The last trend segment indicated a reversal from a decrease to a statistically significant increase among Hispanics (APC = 5.8%) and among persons in the South Census Region (APC = 4.2%). Declines in stroke death rates failed to continue in 38 states, and during 2013-2015, an estimated 32,593 excess stroke deaths might not have occurred if the previous rate of decline could have been sustained. Conclusions and Implications for Public Health Practice: Prior declines in stroke death rates have not continued in recent years, and substantial variations exist in timing and magnitude of change by demographic and geographic characteristics. These findings suggest the importance of strategically identifying opportunities for prevention and intervening in vulnerable populations, especially because effective and underused interventions to prevent stroke incidence and death are known to exist.&quot;,&quot;publisher&quot;:&quot;MMWR Morb Mortal Wkly Rep&quot;,&quot;issue&quot;:&quot;35&quot;,&quot;volume&quot;:&quot;66&quot;},&quot;isTemporary&quot;:false}]},{&quot;citationID&quot;:&quot;MENDELEY_CITATION_8d1ae77e-b20b-495a-a969-ccad7ab5b7d8&quot;,&quot;properties&quot;:{&quot;noteIndex&quot;:0},&quot;isEdited&quot;:false,&quot;manualOverride&quot;:{&quot;isManuallyOverridden&quot;:false,&quot;citeprocText&quot;:&quot;(28)&quot;,&quot;manualOverrideText&quot;:&quot;&quot;},&quot;citationTag&quot;:&quot;MENDELEY_CITATION_v3_eyJjaXRhdGlvbklEIjoiTUVOREVMRVlfQ0lUQVRJT05fOGQxYWU3N2UtYjIwYi00OTVhLWE5NjktY2NhZDdhYjViN2Q4IiwicHJvcGVydGllcyI6eyJub3RlSW5kZXgiOjB9LCJpc0VkaXRlZCI6ZmFsc2UsIm1hbnVhbE92ZXJyaWRlIjp7ImlzTWFudWFsbHlPdmVycmlkZGVuIjpmYWxzZSwiY2l0ZXByb2NUZXh0IjoiKDI4KSIsIm1hbnVhbE92ZXJyaWRlVGV4dCI6IiJ9LCJjaXRhdGlvbkl0ZW1zIjpbeyJpZCI6IjJiN2M0NjVlLTIyMTEtMzYyNS05ZmM5LWMzMzVlYzE0YzI0ZSIsIml0ZW1EYXRhIjp7InR5cGUiOiJhcnRpY2xlLWpvdXJuYWwiLCJpZCI6IjJiN2M0NjVlLTIyMTEtMzYyNS05ZmM5LWMzMzVlYzE0YzI0ZSIsInRpdGxlIjoiUmVhc3Nlc3NpbmcgdGhlIFN0cm9rZSBCZWx0OiBVc2luZyBTbWFsbCBBcmVhIFNwYXRpYWwgU3RhdGlzdGljcyB0byBJZGVudGlmeSBDbHVzdGVycyBvZiBIaWdoIFN0cm9rZSBNb3J0YWxpdHkgaW4gdGhlIFVuaXRlZCBTdGF0ZXMiLCJhdXRob3IiOlt7ImZhbWlseSI6IkthcnAiLCJnaXZlbiI6IkRhdmlkIE4uIiwicGFyc2UtbmFtZXMiOmZhbHNlLCJkcm9wcGluZy1wYXJ0aWNsZSI6IiIsIm5vbi1kcm9wcGluZy1wYXJ0aWNsZSI6IiJ9LHsiZmFtaWx5IjoiV29sZmYiLCJnaXZlbiI6IkNhdGhlcmluZSBTLiIsInBhcnNlLW5hbWVzIjpmYWxzZSwiZHJvcHBpbmctcGFydGljbGUiOiIiLCJub24tZHJvcHBpbmctcGFydGljbGUiOiIifSx7ImZhbWlseSI6IldpZWJlIiwiZ2l2ZW4iOiJEb3VnbGFzIEouIiwicGFyc2UtbmFtZXMiOmZhbHNlLCJkcm9wcGluZy1wYXJ0aWNsZSI6IiIsIm5vbi1kcm9wcGluZy1wYXJ0aWNsZSI6IiJ9LHsiZmFtaWx5IjoiQnJhbmFzIiwiZ2l2ZW4iOiJDaGFybGVzIEMuIiwicGFyc2UtbmFtZXMiOmZhbHNlLCJkcm9wcGluZy1wYXJ0aWNsZSI6IiIsIm5vbi1kcm9wcGluZy1wYXJ0aWNsZSI6IiJ9LHsiZmFtaWx5IjoiQ2FyciIsImdpdmVuIjoiQnJlbmRhbiBHLiIsInBhcnNlLW5hbWVzIjpmYWxzZSwiZHJvcHBpbmctcGFydGljbGUiOiIiLCJub24tZHJvcHBpbmctcGFydGljbGUiOiIifSx7ImZhbWlseSI6Ik11bGxlbiIsImdpdmVuIjoiTWljaGFlbCBULiIsInBhcnNlLW5hbWVzIjpmYWxzZSwiZHJvcHBpbmctcGFydGljbGUiOiIiLCJub24tZHJvcHBpbmctcGFydGljbGUiOiIifV0sImNvbnRhaW5lci10aXRsZSI6IlN0cm9rZSIsImNvbnRhaW5lci10aXRsZS1zaG9ydCI6IlN0cm9rZSIsImFjY2Vzc2VkIjp7ImRhdGUtcGFydHMiOltbMjAyNCwyLDhdXX0sIkRPSSI6IjEwLjExNjEvU1RST0tFQUhBLjExNi4wMTI5OTciLCJJU1NOIjoiMTUyNC00NjI4IiwiUE1JRCI6IjI3MTk3ODUzIiwiVVJMIjoiaHR0cHM6Ly9wdWJtZWQubmNiaS5ubG0ubmloLmdvdi8yNzE5Nzg1My8iLCJpc3N1ZWQiOnsiZGF0ZS1wYXJ0cyI6W1syMDE2LDcsMV1dfSwicGFnZSI6IjE5MzktMTk0MiIsImFic3RyYWN0IjoiQmFja2dyb3VuZCBhbmQgUHVycG9zZSAtIFRoZSBzdHJva2UgYmVsdCBpcyBkZXNjcmliZWQgYXMgYW4gOC1zdGF0ZSByZWdpb24gd2l0aCBoaWdoIHN0cm9rZSBtb3J0YWxpdHkgYWNyb3NzIHRoZSBzb3V0aGVhc3Rlcm4gVW5pdGVkIFN0YXRlcy4gVXNpbmcgc3BhdGlhbCBzdGF0aXN0aWNzLCB3ZSBpZGVudGlmaWVkIGNsdXN0ZXJzIG9mIGhpZ2ggc3Ryb2tlIG1vcnRhbGl0eSAoaG90IHNwb3RzKSBhbmQgYWRqYWNlbnQgYXJlYXMgb2YgbG93IHN0cm9rZSBtb3J0YWxpdHkgKGNvb2wgc3BvdHMpIGZvciBVUyBjb3VudGllcyBhbmQgZXZhbHVhdGVkIGZvciByZWdpb25hbCBkaWZmZXJlbmNlcyBpbiBjb3VudHktbGV2ZWwgcmlzayBmYWN0b3JzLiBNZXRob2RzIC0gQSBjcm9zcy1zZWN0aW9uYWwgc3R1ZHkgb2Ygc3Ryb2tlIG1vcnRhbGl0eSB3YXMgY29uZHVjdGVkIHVzaW5nIE11bHRpcGxlIENhdXNlIG9mIERlYXRoIGRhdGEgKENlbnRlcnMgZm9yIERpc2Vhc2UgQ29udHJvbCBhbmQgUHJldmVudGlvbikgdG8gY29tcHV0ZSBhZ2UtYWRqdXN0ZWQgYWR1bHQgc3Ryb2tlIG1vcnRhbGl0eSByYXRlcyBmb3IgVVMgY291bnRpZXMuIExvY2FsIGluZGljYXRvcnMgb2Ygc3BhdGlhbCBhc3NvY2lhdGlvbiBzdGF0aXN0aWNzIHdlcmUgdXNlZCBmb3IgaG90LXNwb3QgbWFwcGluZy4gQ291bnR5LWxldmVsIHZhcmlhYmxlcyB3ZXJlIGNvbXBhcmVkIGJldHdlZW4gaG90IGFuZCBjb29sIHNwb3RzLiBSZXN1bHRzIC0gQmV0d2VlbiAyMDA4IGFuZCAyMDEwLCB0aGVyZSB3ZXJlIDM5MyAxMjEgc3Ryb2tlLXJlbGF0ZWQgZGVhdGhzLiBNZWRpYW4gYWdlLWFkanVzdGVkIGFkdWx0IHN0cm9rZSBtb3J0YWxpdHkgd2FzIDYxLjcgcGVyIDEwMCAwMDAgcGVyc29ucyAoaW50ZXJxdWFydGlsZSByYW5nZT01MS40LTc0LjcpLiBXZSBpZGVudGlmaWVkIDcwNSBob3Qtc3BvdCBjb3VudGllcyAoMjIuNCUpIGFuZCAyMzQgY29vbC1zcG90IGNvdW50aWVzICg3LjUlKTsgNDQuNSUgb2YgaG90LXNwb3QgY291bnRpZXMgd2VyZSBsb2NhdGVkIG91dHNpZGUgb2YgdGhlIHN0cm9rZSBiZWx0LiBIb3Qgc3BvdHMgaGFkIGdyZWF0ZXIgcHJvcG9ydGlvbnMgb2YgYmxhY2sgcmVzaWRlbnRzLCBoaWdoZXIgcmF0ZXMgb2YgdW5lbXBsb3ltZW50LCBjaHJvbmljIGRpc2Vhc2UsIGFuZCBoZWFsdGhjYXJlIHV0aWxpemF0aW9uLCBhbmQgbG93ZXIgbWVkaWFuIGluY29tZSBhbmQgZWR1Y2F0aW9uYWwgYXR0YWlubWVudC4gQ29uY2x1c2lvbnMgLSBDbHVzdGVycyBvZiBoaWdoIHN0cm9rZSBtb3J0YWxpdHkgZXhpc3QgYmV5b25kIHRoZSA4LXN0YXRlIHN0cm9rZSBiZWx0LCBhbmQgdmFyaWF0aW9uIGV4aXN0cyB3aXRoaW4gdGhlIHN0cm9rZSBiZWx0LiBSZWNvbnNpZGVyYXRpb24gb2YgdGhlIHN0cm9rZSBiZWx0IGRlZmluaXRpb24gYW5kIGluY3JlYXNlZCBhdHRlbnRpb24gdG8gbG9jYWwgZGV0ZXJtaW5hbnRzIG9mIGhlYWx0aCB1bmRlcmx5aW5nIHNtYWxsIGFyZWEgcmVnaW9uYWwgdmFyaWFiaWxpdHkgY291bGQgaW5mb3JtIHRhcmdldGVkIGhlYWx0aGNhcmUgaW50ZXJ2ZW50aW9ucy4iLCJwdWJsaXNoZXIiOiJTdHJva2UiLCJpc3N1ZSI6IjciLCJ2b2x1bWUiOiI0NyJ9LCJpc1RlbXBvcmFyeSI6ZmFsc2V9XX0=&quot;,&quot;citationItems&quot;:[{&quot;id&quot;:&quot;2b7c465e-2211-3625-9fc9-c335ec14c24e&quot;,&quot;itemData&quot;:{&quot;type&quot;:&quot;article-journal&quot;,&quot;id&quot;:&quot;2b7c465e-2211-3625-9fc9-c335ec14c24e&quot;,&quot;title&quot;:&quot;Reassessing the Stroke Belt: Using Small Area Spatial Statistics to Identify Clusters of High Stroke Mortality in the United States&quot;,&quot;author&quot;:[{&quot;family&quot;:&quot;Karp&quot;,&quot;given&quot;:&quot;David N.&quot;,&quot;parse-names&quot;:false,&quot;dropping-particle&quot;:&quot;&quot;,&quot;non-dropping-particle&quot;:&quot;&quot;},{&quot;family&quot;:&quot;Wolff&quot;,&quot;given&quot;:&quot;Catherine S.&quot;,&quot;parse-names&quot;:false,&quot;dropping-particle&quot;:&quot;&quot;,&quot;non-dropping-particle&quot;:&quot;&quot;},{&quot;family&quot;:&quot;Wiebe&quot;,&quot;given&quot;:&quot;Douglas J.&quot;,&quot;parse-names&quot;:false,&quot;dropping-particle&quot;:&quot;&quot;,&quot;non-dropping-particle&quot;:&quot;&quot;},{&quot;family&quot;:&quot;Branas&quot;,&quot;given&quot;:&quot;Charles C.&quot;,&quot;parse-names&quot;:false,&quot;dropping-particle&quot;:&quot;&quot;,&quot;non-dropping-particle&quot;:&quot;&quot;},{&quot;family&quot;:&quot;Carr&quot;,&quot;given&quot;:&quot;Brendan G.&quot;,&quot;parse-names&quot;:false,&quot;dropping-particle&quot;:&quot;&quot;,&quot;non-dropping-particle&quot;:&quot;&quot;},{&quot;family&quot;:&quot;Mullen&quot;,&quot;given&quot;:&quot;Michael T.&quot;,&quot;parse-names&quot;:false,&quot;dropping-particle&quot;:&quot;&quot;,&quot;non-dropping-particle&quot;:&quot;&quot;}],&quot;container-title&quot;:&quot;Stroke&quot;,&quot;container-title-short&quot;:&quot;Stroke&quot;,&quot;accessed&quot;:{&quot;date-parts&quot;:[[2024,2,8]]},&quot;DOI&quot;:&quot;10.1161/STROKEAHA.116.012997&quot;,&quot;ISSN&quot;:&quot;1524-4628&quot;,&quot;PMID&quot;:&quot;27197853&quot;,&quot;URL&quot;:&quot;https://pubmed.ncbi.nlm.nih.gov/27197853/&quot;,&quot;issued&quot;:{&quot;date-parts&quot;:[[2016,7,1]]},&quot;page&quot;:&quot;1939-1942&quot;,&quot;abstract&quot;:&quot;Background and Purpose - The stroke belt is described as an 8-state region with high stroke mortality across the southeastern United States. Using spatial statistics, we identified clusters of high stroke mortality (hot spots) and adjacent areas of low stroke mortality (cool spots) for US counties and evaluated for regional differences in county-level risk factors. Methods - A cross-sectional study of stroke mortality was conducted using Multiple Cause of Death data (Centers for Disease Control and Prevention) to compute age-adjusted adult stroke mortality rates for US counties. Local indicators of spatial association statistics were used for hot-spot mapping. County-level variables were compared between hot and cool spots. Results - Between 2008 and 2010, there were 393 121 stroke-related deaths. Median age-adjusted adult stroke mortality was 61.7 per 100 000 persons (interquartile range=51.4-74.7). We identified 705 hot-spot counties (22.4%) and 234 cool-spot counties (7.5%); 44.5% of hot-spot counties were located outside of the stroke belt. Hot spots had greater proportions of black residents, higher rates of unemployment, chronic disease, and healthcare utilization, and lower median income and educational attainment. Conclusions - Clusters of high stroke mortality exist beyond the 8-state stroke belt, and variation exists within the stroke belt. Reconsideration of the stroke belt definition and increased attention to local determinants of health underlying small area regional variability could inform targeted healthcare interventions.&quot;,&quot;publisher&quot;:&quot;Stroke&quot;,&quot;issue&quot;:&quot;7&quot;,&quot;volume&quot;:&quot;47&quot;},&quot;isTemporary&quot;:false}]},{&quot;citationID&quot;:&quot;MENDELEY_CITATION_02e8932e-0244-4074-995b-a78742f18532&quot;,&quot;properties&quot;:{&quot;noteIndex&quot;:0},&quot;isEdited&quot;:false,&quot;manualOverride&quot;:{&quot;isManuallyOverridden&quot;:false,&quot;citeprocText&quot;:&quot;(18)&quot;,&quot;manualOverrideText&quot;:&quot;&quot;},&quot;citationTag&quot;:&quot;MENDELEY_CITATION_v3_eyJjaXRhdGlvbklEIjoiTUVOREVMRVlfQ0lUQVRJT05fMDJlODkzMmUtMDI0NC00MDc0LTk5NWItYTc4NzQyZjE4NTMyIiwicHJvcGVydGllcyI6eyJub3RlSW5kZXgiOjB9LCJpc0VkaXRlZCI6ZmFsc2UsIm1hbnVhbE92ZXJyaWRlIjp7ImlzTWFudWFsbHlPdmVycmlkZGVuIjpmYWxzZSwiY2l0ZXByb2NUZXh0IjoiKDE4KSIsIm1hbnVhbE92ZXJyaWRlVGV4dCI6IiJ9LCJjaXRhdGlvbkl0ZW1zIjpbeyJpZCI6IjgwNzYwYWJiLTNkYTEtM2U5My1hYjExLTZiMWU4ZDRjOThkMyIsIml0ZW1EYXRhIjp7InR5cGUiOiJhcnRpY2xlLWpvdXJuYWwiLCJpZCI6IjgwNzYwYWJiLTNkYTEtM2U5My1hYjExLTZiMWU4ZDRjOThkMyIsInRpdGxlIjoiSW5jaWRlbmNlIGFuZCBNb3J0YWxpdHkgVHJlbmRzIG9mIEF0cmlhbCBGaWJyaWxsYXRpb24vQXRyaWFsIEZsdXR0ZXIgaW4gdGhlIFVuaXRlZCBTdGF0ZXMgMTk5MCB0byAyMDE3IiwiYXV0aG9yIjpbeyJmYW1pbHkiOiJEZUxhZ28iLCJnaXZlbiI6IkF1Z3VzdGluIEouIiwicGFyc2UtbmFtZXMiOmZhbHNlLCJkcm9wcGluZy1wYXJ0aWNsZSI6IiIsIm5vbi1kcm9wcGluZy1wYXJ0aWNsZSI6IiJ9LHsiZmFtaWx5IjoiRXNzYSIsImdpdmVuIjoiTW9oYW1tZWQiLCJwYXJzZS1uYW1lcyI6ZmFsc2UsImRyb3BwaW5nLXBhcnRpY2xlIjoiIiwibm9uLWRyb3BwaW5nLXBhcnRpY2xlIjoiIn0seyJmYW1pbHkiOiJHaGFqYXIiLCJnaXZlbiI6IkFsaXJlemEiLCJwYXJzZS1uYW1lcyI6ZmFsc2UsImRyb3BwaW5nLXBhcnRpY2xlIjoiIiwibm9uLWRyb3BwaW5nLXBhcnRpY2xlIjoiIn0seyJmYW1pbHkiOiJIYW1tb25kLUhhbGV5IiwiZ2l2ZW4iOiJNYXR0aGV3IiwicGFyc2UtbmFtZXMiOmZhbHNlLCJkcm9wcGluZy1wYXJ0aWNsZSI6IiIsIm5vbi1kcm9wcGluZy1wYXJ0aWNsZSI6IiJ9LHsiZmFtaWx5IjoiUGFydmV6IiwiZ2l2ZW4iOiJBcnNoaSIsInBhcnNlLW5hbWVzIjpmYWxzZSwiZHJvcHBpbmctcGFydGljbGUiOiIiLCJub24tZHJvcHBpbmctcGFydGljbGUiOiIifSx7ImZhbWlseSI6Ik5hd2F6IiwiZ2l2ZW4iOiJJc2FpYWgiLCJwYXJzZS1uYW1lcyI6ZmFsc2UsImRyb3BwaW5nLXBhcnRpY2xlIjoiIiwibm9uLWRyb3BwaW5nLXBhcnRpY2xlIjoiIn0seyJmYW1pbHkiOiJTaGFsaG91YiIsImdpdmVuIjoiSm9zZXBoIiwicGFyc2UtbmFtZXMiOmZhbHNlLCJkcm9wcGluZy1wYXJ0aWNsZSI6IiIsIm5vbi1kcm9wcGluZy1wYXJ0aWNsZSI6IiJ9LHsiZmFtaWx5IjoiTWFyc2hhbGwiLCJnaXZlbiI6IkRvbWluaWMgQy4iLCJwYXJzZS1uYW1lcyI6ZmFsc2UsImRyb3BwaW5nLXBhcnRpY2xlIjoiIiwibm9uLWRyb3BwaW5nLXBhcnRpY2xlIjoiIn0seyJmYW1pbHkiOiJOYXphcmlhbiIsImdpdmVuIjoiU2FtYW4iLCJwYXJzZS1uYW1lcyI6ZmFsc2UsImRyb3BwaW5nLXBhcnRpY2xlIjoiIiwibm9uLWRyb3BwaW5nLXBhcnRpY2xlIjoiIn0seyJmYW1pbHkiOiJDYWxraW5zIiwiZ2l2ZW4iOiJIdWdoIiwicGFyc2UtbmFtZXMiOmZhbHNlLCJkcm9wcGluZy1wYXJ0aWNsZSI6IiIsIm5vbi1kcm9wcGluZy1wYXJ0aWNsZSI6IiJ9LHsiZmFtaWx5IjoiU2FsY2ljY2lvbGkiLCJnaXZlbiI6Ikp1c3RpbiBELiIsInBhcnNlLW5hbWVzIjpmYWxzZSwiZHJvcHBpbmctcGFydGljbGUiOiIiLCJub24tZHJvcHBpbmctcGFydGljbGUiOiIifSx7ImZhbWlseSI6IlBoaWxpcHMiLCJnaXZlbiI6IkJpbnUiLCJwYXJzZS1uYW1lcyI6ZmFsc2UsImRyb3BwaW5nLXBhcnRpY2xlIjoiIiwibm9uLWRyb3BwaW5nLXBhcnRpY2xlIjoiIn1dLCJjb250YWluZXItdGl0bGUiOiJUaGUgQW1lcmljYW4gam91cm5hbCBvZiBjYXJkaW9sb2d5IiwiY29udGFpbmVyLXRpdGxlLXNob3J0IjoiQW0gSiBDYXJkaW9sIiwiYWNjZXNzZWQiOnsiZGF0ZS1wYXJ0cyI6W1syMDI0LDIsOF1dfSwiRE9JIjoiMTAuMTAxNi9KLkFNSkNBUkQuMjAyMS4wMi4wMTQiLCJJU1NOIjoiMTg3OS0xOTEzIiwiUE1JRCI6IjMzNjQwMzY1IiwiVVJMIjoiaHR0cHM6Ly9wdWJtZWQubmNiaS5ubG0ubmloLmdvdi8zMzY0MDM2NS8iLCJpc3N1ZWQiOnsiZGF0ZS1wYXJ0cyI6W1syMDIxLDYsMV1dfSwicGFnZSI6Ijc4LTgzIiwiYWJzdHJhY3QiOiJBdHJpYWwgZmlicmlsbGF0aW9uIChBRikgYW5kIGZsdXR0ZXIgKEFGTCkgYXJlIHRoZSBtb3N0IGNvbW1vbiBjbGluaWNhbGx5IHNpZ25pZmljYW50IGFycmh5dGhtaWFzIGluIG9sZGVyIGFkdWx0cyB3aXRoIGFuIGluY3JlYXNpbmcgZGlzZWFzZSBidXJkZW4gZHVlIHRvIGFuIGFnaW5nIHBvcHVsYXRpb24uIEhvd2V2ZXIsIHVwLXRvLWRhdGUgdHJlbmRzIGluIGRpc2Vhc2UgYnVyZGVuIGFuZCByZWdpb25hbCB2YXJpYXRpb24gcmVtYWluIHVua25vd24uIEluIGFuIG9ic2VydmF0aW9uYWwgc3R1ZHkgdXRpbGl6aW5nIHRoZSBHbG9iYWwgQnVyZGVuIG9mIERpc2Vhc2UgKEdCRCkgZGF0YWJhc2UsIGFnZS1zdGFuZGFyZGl6ZWQgbW9ydGFsaXR5IGFuZCBpbmNpZGVuY2UgcmF0ZXMgZm9yIEFGIG92ZXJhbGwgYW5kIGZvciBlYWNoIHN0YXRlIGluIHRoZSBVbml0ZWQgU3RhdGVzIChVUykgZnJvbSAxOTkwIHRvIDIwMTcgd2VyZSBkZXRlcm1pbmVkLiBBbGwgYW5hbHlzZXMgd2VyZSBzdHJhdGlmaWVkIGJ5IGdlbmRlci4gVGhlIHJlbGF0aXZlIGNoYW5nZSBpbiBhZ2Utc3RhbmRhcmRpemVkIGluY2lkZW5jZSByYXRlIChBU0lSKSBhbmQgYWdlLXN0YW5kYXJkaXplZCBkZWF0aCByYXRlIChBU0RSKSBvdmVyIHRoZSBvYnNlcnZhdGlvbiBwZXJpb2Qgd2VyZSBkZXRlcm1pbmVkLiBUcmVuZHMgd2VyZSBhbmFseXplZCB1c2luZyBKb2lucG9pbnQgcmVncmVzc2lvbiBhbmFseXNpcy4gVGhlIG1lYW4gQVNJUiBwZXIgMTAwLDAwMCBwb3B1bGF0aW9uIGZvciBtZW4gd2FzIDkyICgrLy04KSBhbmQgZm9yIHdvbWVuIHdhcyA2MiAoKy8tNSkgaW4gdGhlIFVTIGluIDIwMTcuIFRoZSBtZWFuIEFTRFIgcGVyIDEwMCwwMDAgcG9wdWxhdGlvbiBmb3IgbWVuIHdhcyA1LjggKCsvLTAuMykgYW5kIGZvciB3b21lbiB3YXMgNC40ICgrLy0wLjQpLiBUaGVyZSB3ZXJlIHByb2dyZXNzaXZlIGluY3JlYXNlcyBpbiBBU0lSIGFuZCBBU0RSIGluIGFsbCBidXQgMSBzdGF0ZS4gVGhlIHN0YXRlcyB3aXRoIHRoZSBncmVhdGVzdCBwZXJjZW50YWdlIGNoYW5nZSBpbiBpbmNpZGVuY2Ugd2VyZSBOZXcgSGFtcHNoaXJlICgrMTMuNSUpIGFuZCBJZGFobyAoKzE2LjAlKSBmb3IgbWVuIGFuZCB3b21lbiwgcmVzcGVjdGl2ZWx5LiBUaGUgZ3JlYXRlc3QgY2hhbmdlIHJlZ2FyZGluZyBtb3J0YWxpdHkgd2FzIHNlZW4gaW4gTWlzc2lzc2lwcGkgKCsyNi4zJSkgZm9yIG1lbiBhbmQgT3JlZ29uICgrNTMuOCUpIGZvciB3b21lbi4gSW4gY29uY2x1c2lvbiB0aGVzZSBmaW5kaW5ncyBwcm92aWRlIHVwZGF0ZWQgZXZpZGVuY2Ugb2YgaW5jcmVhc2luZyBBRiBhbmQvb3IgQUZMIGluY2lkZW5jZSBhbmQgbW9ydGFsaXR5IG9uIGEgbmF0aW9uYWwgYW5kIHJlZ2lvbmFsIGxldmVsIGluIHRoZSBVUywgd2l0aCB3b21lbiBleHBlcmllbmNpbmcgZ3JlYXRlciBpbmNyZWFzZXMgaW4gaW5jaWRlbmNlIGFuZCBtb3J0YWxpdHkgcmF0ZXMuIFRoaXMgc3R1ZHkgZGVtb25zdHJhdGVzIHRoYXQgdGhlIHB1YmxpYyBoZWFsdGggYnVyZGVuIHJlbGF0ZWQgdG8gQUYgaW4gdGhlIFVuaXRlZCBTdGF0ZXMgaXMgcHJvZ3Jlc3NpdmVseSB3b3JzZW5pbmcgYnV0IGRpc3Byb3BvcnRpb25hdGVseSBhY3Jvc3Mgc3RhdGVzIGFuZCBhbW9uZyB3b21lbi4iLCJwdWJsaXNoZXIiOiJBbSBKIENhcmRpb2wiLCJ2b2x1bWUiOiIxNDgifSwiaXNUZW1wb3JhcnkiOmZhbHNlfV19&quot;,&quot;citationItems&quot;:[{&quot;id&quot;:&quot;80760abb-3da1-3e93-ab11-6b1e8d4c98d3&quot;,&quot;itemData&quot;:{&quot;type&quot;:&quot;article-journal&quot;,&quot;id&quot;:&quot;80760abb-3da1-3e93-ab11-6b1e8d4c98d3&quot;,&quot;title&quot;:&quot;Incidence and Mortality Trends of Atrial Fibrillation/Atrial Flutter in the United States 1990 to 2017&quot;,&quot;author&quot;:[{&quot;family&quot;:&quot;DeLago&quot;,&quot;given&quot;:&quot;Augustin J.&quot;,&quot;parse-names&quot;:false,&quot;dropping-particle&quot;:&quot;&quot;,&quot;non-dropping-particle&quot;:&quot;&quot;},{&quot;family&quot;:&quot;Essa&quot;,&quot;given&quot;:&quot;Mohammed&quot;,&quot;parse-names&quot;:false,&quot;dropping-particle&quot;:&quot;&quot;,&quot;non-dropping-particle&quot;:&quot;&quot;},{&quot;family&quot;:&quot;Ghajar&quot;,&quot;given&quot;:&quot;Alireza&quot;,&quot;parse-names&quot;:false,&quot;dropping-particle&quot;:&quot;&quot;,&quot;non-dropping-particle&quot;:&quot;&quot;},{&quot;family&quot;:&quot;Hammond-Haley&quot;,&quot;given&quot;:&quot;Matthew&quot;,&quot;parse-names&quot;:false,&quot;dropping-particle&quot;:&quot;&quot;,&quot;non-dropping-particle&quot;:&quot;&quot;},{&quot;family&quot;:&quot;Parvez&quot;,&quot;given&quot;:&quot;Arshi&quot;,&quot;parse-names&quot;:false,&quot;dropping-particle&quot;:&quot;&quot;,&quot;non-dropping-particle&quot;:&quot;&quot;},{&quot;family&quot;:&quot;Nawaz&quot;,&quot;given&quot;:&quot;Isaiah&quot;,&quot;parse-names&quot;:false,&quot;dropping-particle&quot;:&quot;&quot;,&quot;non-dropping-particle&quot;:&quot;&quot;},{&quot;family&quot;:&quot;Shalhoub&quot;,&quot;given&quot;:&quot;Joseph&quot;,&quot;parse-names&quot;:false,&quot;dropping-particle&quot;:&quot;&quot;,&quot;non-dropping-particle&quot;:&quot;&quot;},{&quot;family&quot;:&quot;Marshall&quot;,&quot;given&quot;:&quot;Dominic C.&quot;,&quot;parse-names&quot;:false,&quot;dropping-particle&quot;:&quot;&quot;,&quot;non-dropping-particle&quot;:&quot;&quot;},{&quot;family&quot;:&quot;Nazarian&quot;,&quot;given&quot;:&quot;Saman&quot;,&quot;parse-names&quot;:false,&quot;dropping-particle&quot;:&quot;&quot;,&quot;non-dropping-particle&quot;:&quot;&quot;},{&quot;family&quot;:&quot;Calkins&quot;,&quot;given&quot;:&quot;Hugh&quot;,&quot;parse-names&quot;:false,&quot;dropping-particle&quot;:&quot;&quot;,&quot;non-dropping-particle&quot;:&quot;&quot;},{&quot;family&quot;:&quot;Salciccioli&quot;,&quot;given&quot;:&quot;Justin D.&quot;,&quot;parse-names&quot;:false,&quot;dropping-particle&quot;:&quot;&quot;,&quot;non-dropping-particle&quot;:&quot;&quot;},{&quot;family&quot;:&quot;Philips&quot;,&quot;given&quot;:&quot;Binu&quot;,&quot;parse-names&quot;:false,&quot;dropping-particle&quot;:&quot;&quot;,&quot;non-dropping-particle&quot;:&quot;&quot;}],&quot;container-title&quot;:&quot;The American journal of cardiology&quot;,&quot;container-title-short&quot;:&quot;Am J Cardiol&quot;,&quot;accessed&quot;:{&quot;date-parts&quot;:[[2024,2,8]]},&quot;DOI&quot;:&quot;10.1016/J.AMJCARD.2021.02.014&quot;,&quot;ISSN&quot;:&quot;1879-1913&quot;,&quot;PMID&quot;:&quot;33640365&quot;,&quot;URL&quot;:&quot;https://pubmed.ncbi.nlm.nih.gov/33640365/&quot;,&quot;issued&quot;:{&quot;date-parts&quot;:[[2021,6,1]]},&quot;page&quot;:&quot;78-83&quot;,&quot;abstract&quot;:&quot;Atrial fibrillation (AF) and flutter (AFL) are the most common clinically significant arrhythmias in older adults with an increasing disease burden due to an aging population. However, up-to-date trends in disease burden and regional variation remain unknown. In an observational study utilizing the Global Burden of Disease (GBD) database, age-standardized mortality and incidence rates for AF overall and for each state in the United States (US) from 1990 to 2017 were determined. All analyses were stratified by gender. The relative change in age-standardized incidence rate (ASIR) and age-standardized death rate (ASDR) over the observation period were determined. Trends were analyzed using Joinpoint regression analysis. The mean ASIR per 100,000 population for men was 92 (+/-8) and for women was 62 (+/-5) in the US in 2017. The mean ASDR per 100,000 population for men was 5.8 (+/-0.3) and for women was 4.4 (+/-0.4). There were progressive increases in ASIR and ASDR in all but 1 state. The states with the greatest percentage change in incidence were New Hampshire (+13.5%) and Idaho (+16.0%) for men and women, respectively. The greatest change regarding mortality was seen in Mississippi (+26.3%) for men and Oregon (+53.8%) for women. In conclusion these findings provide updated evidence of increasing AF and/or AFL incidence and mortality on a national and regional level in the US, with women experiencing greater increases in incidence and mortality rates. This study demonstrates that the public health burden related to AF in the United States is progressively worsening but disproportionately across states and among women.&quot;,&quot;publisher&quot;:&quot;Am J Cardiol&quot;,&quot;volume&quot;:&quot;148&quot;},&quot;isTemporary&quot;:false}]},{&quot;citationID&quot;:&quot;MENDELEY_CITATION_45b8a290-36ed-4a1b-9d77-a3b255d5f660&quot;,&quot;properties&quot;:{&quot;noteIndex&quot;:0},&quot;isEdited&quot;:false,&quot;manualOverride&quot;:{&quot;isManuallyOverridden&quot;:false,&quot;citeprocText&quot;:&quot;(29)&quot;,&quot;manualOverrideText&quot;:&quot;&quot;},&quot;citationTag&quot;:&quot;MENDELEY_CITATION_v3_eyJjaXRhdGlvbklEIjoiTUVOREVMRVlfQ0lUQVRJT05fNDViOGEyOTAtMzZlZC00YTFiLTlkNzctYTNiMjU1ZDVmNjYwIiwicHJvcGVydGllcyI6eyJub3RlSW5kZXgiOjB9LCJpc0VkaXRlZCI6ZmFsc2UsIm1hbnVhbE92ZXJyaWRlIjp7ImlzTWFudWFsbHlPdmVycmlkZGVuIjpmYWxzZSwiY2l0ZXByb2NUZXh0IjoiKDI5KSIsIm1hbnVhbE92ZXJyaWRlVGV4dCI6IiJ9LCJjaXRhdGlvbkl0ZW1zIjpbeyJpZCI6ImUzZjk4OTFhLTFlNTEtMzM5YS05MmRmLWMzMGI4ZTk1NmI4YiIsIml0ZW1EYXRhIjp7InR5cGUiOiJhcnRpY2xlLWpvdXJuYWwiLCJpZCI6ImUzZjk4OTFhLTFlNTEtMzM5YS05MmRmLWMzMGI4ZTk1NmI4YiIsInRpdGxlIjoiQ29udHJpYnV0b3JzIHRvIHRoZSBFeGNlc3MgU3Ryb2tlIE1vcnRhbGl0eSBpbiBSdXJhbCBBcmVhcyBpbiB0aGUgVW5pdGVkIFN0YXRlcyIsImF1dGhvciI6W3siZmFtaWx5IjoiSG93YXJkIiwiZ2l2ZW4iOiJHZW9yZ2UiLCJwYXJzZS1uYW1lcyI6ZmFsc2UsImRyb3BwaW5nLXBhcnRpY2xlIjoiIiwibm9uLWRyb3BwaW5nLXBhcnRpY2xlIjoiIn0seyJmYW1pbHkiOiJLbGVpbmRvcmZlciIsImdpdmVuIjoiRGF3biBPLiIsInBhcnNlLW5hbWVzIjpmYWxzZSwiZHJvcHBpbmctcGFydGljbGUiOiIiLCJub24tZHJvcHBpbmctcGFydGljbGUiOiIifSx7ImZhbWlseSI6IkN1c2htYW4iLCJnaXZlbiI6Ik1hcnkiLCJwYXJzZS1uYW1lcyI6ZmFsc2UsImRyb3BwaW5nLXBhcnRpY2xlIjoiIiwibm9uLWRyb3BwaW5nLXBhcnRpY2xlIjoiIn0seyJmYW1pbHkiOiJMb25nIiwiZ2l2ZW4iOiJELiBMZWFubiIsInBhcnNlLW5hbWVzIjpmYWxzZSwiZHJvcHBpbmctcGFydGljbGUiOiIiLCJub24tZHJvcHBpbmctcGFydGljbGUiOiIifSx7ImZhbWlseSI6Ikphc25lIiwiZ2l2ZW4iOiJBZGFtIiwicGFyc2UtbmFtZXMiOmZhbHNlLCJkcm9wcGluZy1wYXJ0aWNsZSI6IiIsIm5vbi1kcm9wcGluZy1wYXJ0aWNsZSI6IiJ9LHsiZmFtaWx5IjoiSnVkZCIsImdpdmVuIjoiU3V6YW5uZSBFLiIsInBhcnNlLW5hbWVzIjpmYWxzZSwiZHJvcHBpbmctcGFydGljbGUiOiIiLCJub24tZHJvcHBpbmctcGFydGljbGUiOiIifSx7ImZhbWlseSI6IkhpZ2dpbmJvdGhhbSIsImdpdmVuIjoiSm9obiBDLiIsInBhcnNlLW5hbWVzIjpmYWxzZSwiZHJvcHBpbmctcGFydGljbGUiOiIiLCJub24tZHJvcHBpbmctcGFydGljbGUiOiIifSx7ImZhbWlseSI6Ikhvd2FyZCIsImdpdmVuIjoiVmlyZ2luaWEgSi4iLCJwYXJzZS1uYW1lcyI6ZmFsc2UsImRyb3BwaW5nLXBhcnRpY2xlIjoiIiwibm9uLWRyb3BwaW5nLXBhcnRpY2xlIjoiIn1dLCJjb250YWluZXItdGl0bGUiOiJTdHJva2UiLCJjb250YWluZXItdGl0bGUtc2hvcnQiOiJTdHJva2UiLCJhY2Nlc3NlZCI6eyJkYXRlLXBhcnRzIjpbWzIwMjQsMiw4XV19LCJET0kiOiIxMC4xMTYxL1NUUk9LRUFIQS4xMTcuMDE3MDg5IiwiSVNTTiI6IjE1MjQtNDYyOCIsIlBNSUQiOiIyODYyNjA0OCIsIlVSTCI6Imh0dHBzOi8vcHVibWVkLm5jYmkubmxtLm5paC5nb3YvMjg2MjYwNDgvIiwiaXNzdWVkIjp7ImRhdGUtcGFydHMiOltbMjAxNyw3LDFdXX0sInBhZ2UiOiIxNzczLTE3NzgiLCJhYnN0cmFjdCI6IkJhY2tncm91bmQgYW5kIFB1cnBvc2UgLSBTdHJva2UgbW9ydGFsaXR5IGlzIDMwJSBoaWdoZXIgaW4gdGhlIHJ1cmFsIFVuaXRlZCBTdGF0ZXMuIFRoaXMgY291bGQgYmUgYmVjYXVzZSBvZiBlaXRoZXIgaGlnaGVyIGluY2lkZW5jZSBvciBoaWdoZXIgY2FzZSBmYXRhbGl0eSBmcm9tIHN0cm9rZSBpbiBydXJhbCBhcmVhcy4gTWV0aG9kcyAtIFRoZSB1cmJhbi1ydXJhbCBzdGF0dXMgb2YgMjMgMjgwIHN0cm9rZS1mcmVlIHBhcnRpY2lwYW50cyByZWNydWl0ZWQgYmV0d2VlbiAyMDAzIGFuZCAyMDA3IGluIHRoZSBSRUdBUkRTIHN0dWR5IChSZWFzb25zIGZvciBHZW9ncmFwaGljIGFuZCBSYWNpYWwgRGlmZmVyZW5jZXMgaW4gU3Ryb2tlKSB3YXMgY2xhc3NpZmllZCB1c2luZyB0aGUgUnVyYWwtVXJiYW4gQ29tbXV0aW5nIEFyZWEgc2NoZW1lIGFzIHJlc2lkaW5nIGluIHVyYmFuLCBsYXJnZSBydXJhbCB0b3duL2NpdHksIG9yIHNtYWxsIHJ1cmFsIHRvd24gb3IgaXNvbGF0ZWQgYXJlYXMuIFRoZSByaXNrIG9mIGluY2lkZW50IHN0cm9rZSB3YXMgYXNzZXNzZWQgdXNpbmcgcHJvcG9ydGlvbmFsIGhhemFyZHMgYW5hbHlzaXMsIGFuZCBjYXNlIGZhdGFsaXR5IChkZWF0aCB3aXRoaW4gMzAgZGF5cyBvZiBzdHJva2UpIHdhcyBhc3Nlc3NlZCB1c2luZyBsb2dpc3RpYyByZWdyZXNzaW9uLiBNb2RlbHMgd2VyZSBhZGp1c3RlZCBmb3IgZGVtb2dyYXBoaWNzLCB0cmFkaXRpb25hbCBzdHJva2UgcmlzayBmYWN0b3JzLCBhbmQgbWVhc3VyZXMgb2Ygc29jaW9lY29ub21pYyBzdGF0dXMuIFJlc3VsdHMgLSBBZnRlciBhZGp1c3RtZW50IGZvciBkZW1vZ3JhcGhpYyBmYWN0b3JzIGFuZCByZWxhdGl2ZSB0byB1cmJhbiBhcmVhcywgc3Ryb2tlIGluY2lkZW5jZSB3YXMgMS4yMy10aW1lcyBoaWdoZXIgKDk1JSBjb25maWRlbmNlIGludGVydmFscywgMS4wMS0xLjUxKSBpbiBsYXJnZSBydXJhbCB0b3duL2NpdGllcyBhbmQgMS4zMC10aW1lcyBoaWdoZXIgKDk1JSBjb25maWRlbmNlIGludGVydmFscywgMS4wMy0xLjYyKSBpbiBzbWFsbCBydXJhbCB0b3ducyBvciBpc29sYXRlZCBhcmVhcy4gQWRqdXN0bWVudCBmb3IgcmlzayBmYWN0b3JzIGFuZCBzb2Npb2Vjb25vbWljIHN0YXR1cyBvbmx5IG1vZGVzdGx5IGF0dGVudWF0ZWQgdGhpcyBhc3NvY2lhdGlvbiwgYW5kIHRoZSBhc3NvY2lhdGlvbiBiZWNhbWUgbWFyZ2luYWxseSBub25zaWduaWZpY2FudCAoUD0wLjA3MSkuIFRoZXJlIHdhcyBubyBhc3NvY2lhdGlvbiBvZiBydXJhbC11cmJhbiBzdGF0dXMgd2l0aCBjYXNlIGZhdGFsaXR5IChQPjAuNDcpLiBDb25jbHVzaW9ucyAtIFRoZSBoaWdoZXIgc3Ryb2tlIG1vcnRhbGl0eSBpbiBydXJhbCByZWdpb25zIHNlZW1lZCB0byBiZSBhdHRyaWJ1dGFibGUgdG8gaGlnaGVyIHN0cm9rZSBpbmNpZGVuY2UgcmF0aGVyIHRoYW4gY2FzZSBmYXRhbGl0eS4gQSBoaWdoZXIgcHJldmFsZW5jZSBvZiByaXNrIGZhY3RvcnMgYW5kIGxvd2VyIHNvY2lvZWNvbm9taWMgc3RhdHVzIG9ubHkgbW9kZXN0bHkgY29udHJpYnV0ZWQgdG8gdGhlIGluY3JlYXNlZCByaXNrIG9mIGluY2lkZW50IHN0cm9rZSByaXNrIGluIHJ1cmFsIGFyZWFzLiBUaGVyZSB3YXMgbm8gZXZpZGVuY2Ugb2YgaGlnaGVyIGNhc2UgZmF0YWxpdHkgaW4gcnVyYWwgYXJlYXMuIiwicHVibGlzaGVyIjoiU3Ryb2tlIiwiaXNzdWUiOiI3Iiwidm9sdW1lIjoiNDgifSwiaXNUZW1wb3JhcnkiOmZhbHNlfV19&quot;,&quot;citationItems&quot;:[{&quot;id&quot;:&quot;e3f9891a-1e51-339a-92df-c30b8e956b8b&quot;,&quot;itemData&quot;:{&quot;type&quot;:&quot;article-journal&quot;,&quot;id&quot;:&quot;e3f9891a-1e51-339a-92df-c30b8e956b8b&quot;,&quot;title&quot;:&quot;Contributors to the Excess Stroke Mortality in Rural Areas in the United States&quot;,&quot;author&quot;:[{&quot;family&quot;:&quot;Howard&quot;,&quot;given&quot;:&quot;George&quot;,&quot;parse-names&quot;:false,&quot;dropping-particle&quot;:&quot;&quot;,&quot;non-dropping-particle&quot;:&quot;&quot;},{&quot;family&quot;:&quot;Kleindorfer&quot;,&quot;given&quot;:&quot;Dawn O.&quot;,&quot;parse-names&quot;:false,&quot;dropping-particle&quot;:&quot;&quot;,&quot;non-dropping-particle&quot;:&quot;&quot;},{&quot;family&quot;:&quot;Cushman&quot;,&quot;given&quot;:&quot;Mary&quot;,&quot;parse-names&quot;:false,&quot;dropping-particle&quot;:&quot;&quot;,&quot;non-dropping-particle&quot;:&quot;&quot;},{&quot;family&quot;:&quot;Long&quot;,&quot;given&quot;:&quot;D. Leann&quot;,&quot;parse-names&quot;:false,&quot;dropping-particle&quot;:&quot;&quot;,&quot;non-dropping-particle&quot;:&quot;&quot;},{&quot;family&quot;:&quot;Jasne&quot;,&quot;given&quot;:&quot;Adam&quot;,&quot;parse-names&quot;:false,&quot;dropping-particle&quot;:&quot;&quot;,&quot;non-dropping-particle&quot;:&quot;&quot;},{&quot;family&quot;:&quot;Judd&quot;,&quot;given&quot;:&quot;Suzanne E.&quot;,&quot;parse-names&quot;:false,&quot;dropping-particle&quot;:&quot;&quot;,&quot;non-dropping-particle&quot;:&quot;&quot;},{&quot;family&quot;:&quot;Higginbotham&quot;,&quot;given&quot;:&quot;John C.&quot;,&quot;parse-names&quot;:false,&quot;dropping-particle&quot;:&quot;&quot;,&quot;non-dropping-particle&quot;:&quot;&quot;},{&quot;family&quot;:&quot;Howard&quot;,&quot;given&quot;:&quot;Virginia J.&quot;,&quot;parse-names&quot;:false,&quot;dropping-particle&quot;:&quot;&quot;,&quot;non-dropping-particle&quot;:&quot;&quot;}],&quot;container-title&quot;:&quot;Stroke&quot;,&quot;container-title-short&quot;:&quot;Stroke&quot;,&quot;accessed&quot;:{&quot;date-parts&quot;:[[2024,2,8]]},&quot;DOI&quot;:&quot;10.1161/STROKEAHA.117.017089&quot;,&quot;ISSN&quot;:&quot;1524-4628&quot;,&quot;PMID&quot;:&quot;28626048&quot;,&quot;URL&quot;:&quot;https://pubmed.ncbi.nlm.nih.gov/28626048/&quot;,&quot;issued&quot;:{&quot;date-parts&quot;:[[2017,7,1]]},&quot;page&quot;:&quot;1773-1778&quot;,&quot;abstract&quot;:&quot;Background and Purpose - Stroke mortality is 30% higher in the rural United States. This could be because of either higher incidence or higher case fatality from stroke in rural areas. Methods - The urban-rural status of 23 280 stroke-free participants recruited between 2003 and 2007 in the REGARDS study (Reasons for Geographic and Racial Differences in Stroke) was classified using the Rural-Urban Commuting Area scheme as residing in urban, large rural town/city, or small rural town or isolated areas. The risk of incident stroke was assessed using proportional hazards analysis, and case fatality (death within 30 days of stroke) was assessed using logistic regression. Models were adjusted for demographics, traditional stroke risk factors, and measures of socioeconomic status. Results - After adjustment for demographic factors and relative to urban areas, stroke incidence was 1.23-times higher (95% confidence intervals, 1.01-1.51) in large rural town/cities and 1.30-times higher (95% confidence intervals, 1.03-1.62) in small rural towns or isolated areas. Adjustment for risk factors and socioeconomic status only modestly attenuated this association, and the association became marginally nonsignificant (P=0.071). There was no association of rural-urban status with case fatality (P&gt;0.47). Conclusions - The higher stroke mortality in rural regions seemed to be attributable to higher stroke incidence rather than case fatality. A higher prevalence of risk factors and lower socioeconomic status only modestly contributed to the increased risk of incident stroke risk in rural areas. There was no evidence of higher case fatality in rural areas.&quot;,&quot;publisher&quot;:&quot;Stroke&quot;,&quot;issue&quot;:&quot;7&quot;,&quot;volume&quot;:&quot;48&quot;},&quot;isTemporary&quot;:false}]},{&quot;citationID&quot;:&quot;MENDELEY_CITATION_720509ec-0072-4ba2-9112-98744a1e0f66&quot;,&quot;properties&quot;:{&quot;noteIndex&quot;:0},&quot;isEdited&quot;:false,&quot;manualOverride&quot;:{&quot;isManuallyOverridden&quot;:false,&quot;citeprocText&quot;:&quot;(14,29,31)&quot;,&quot;manualOverrideText&quot;:&quot;&quot;},&quot;citationTag&quot;:&quot;MENDELEY_CITATION_v3_eyJjaXRhdGlvbklEIjoiTUVOREVMRVlfQ0lUQVRJT05fNzIwNTA5ZWMtMDA3Mi00YmEyLTkxMTItOTg3NDRhMWUwZjY2IiwicHJvcGVydGllcyI6eyJub3RlSW5kZXgiOjB9LCJpc0VkaXRlZCI6ZmFsc2UsIm1hbnVhbE92ZXJyaWRlIjp7ImlzTWFudWFsbHlPdmVycmlkZGVuIjpmYWxzZSwiY2l0ZXByb2NUZXh0IjoiKDE0LDI5LDMxKSIsIm1hbnVhbE92ZXJyaWRlVGV4dCI6IiJ9LCJjaXRhdGlvbkl0ZW1zIjpbeyJpZCI6ImNkMjIzNDBjLTY5YzMtMzM5NC1hMGVjLTFjMGVjZTFlOGFjNSIsIml0ZW1EYXRhIjp7InR5cGUiOiJhcnRpY2xlLWpvdXJuYWwiLCJpZCI6ImNkMjIzNDBjLTY5YzMtMzM5NC1hMGVjLTFjMGVjZTFlOGFjNSIsInRpdGxlIjoiRGVtb2dyYXBoaWMgYW5kIFJlZ2lvbmFsIFRyZW5kcyBpbiBTdHJva2UtUmVsYXRlZCBNb3J0YWxpdHkgaW4gWW91bmcgQWR1bHRzIGluIHRoZSBVbml0ZWQgU3RhdGVzLCAxOTk5IHRvIDIwMTkiLCJhdXRob3IiOlt7ImZhbWlseSI6IkFyaXNzIiwiZ2l2ZW4iOiJSb2JlcnQgVy4iLCJwYXJzZS1uYW1lcyI6ZmFsc2UsImRyb3BwaW5nLXBhcnRpY2xlIjoiIiwibm9uLWRyb3BwaW5nLXBhcnRpY2xlIjoiIn0seyJmYW1pbHkiOiJNaW5oYXMiLCJnaXZlbiI6IkFiZHVsIE1hbm5hbiBLaGFuIiwicGFyc2UtbmFtZXMiOmZhbHNlLCJkcm9wcGluZy1wYXJ0aWNsZSI6IiIsIm5vbi1kcm9wcGluZy1wYXJ0aWNsZSI6IiJ9LHsiZmFtaWx5IjoiTGFuZyIsImdpdmVuIjoiSmFjb2IiLCJwYXJzZS1uYW1lcyI6ZmFsc2UsImRyb3BwaW5nLXBhcnRpY2xlIjoiIiwibm9uLWRyb3BwaW5nLXBhcnRpY2xlIjoiIn0seyJmYW1pbHkiOiJSYW1hbmF0aGFuIiwiZ2l2ZW4iOiJQLiBLYXNpIiwicGFyc2UtbmFtZXMiOmZhbHNlLCJkcm9wcGluZy1wYXJ0aWNsZSI6IiIsIm5vbi1kcm9wcGluZy1wYXJ0aWNsZSI6IiJ9LHsiZmFtaWx5IjoiS2hhbiIsImdpdmVuIjoiU2FmaSBVLiIsInBhcnNlLW5hbWVzIjpmYWxzZSwiZHJvcHBpbmctcGFydGljbGUiOiIiLCJub24tZHJvcHBpbmctcGFydGljbGUiOiIifSx7ImZhbWlseSI6Ikthc3NpIiwiZ2l2ZW4iOiJNYWh3YXNoIiwicGFyc2UtbmFtZXMiOmZhbHNlLCJkcm9wcGluZy1wYXJ0aWNsZSI6IiIsIm5vbi1kcm9wcGluZy1wYXJ0aWNsZSI6IiJ9LHsiZmFtaWx5IjoiV2FycmFpY2giLCJnaXZlbiI6IkhhaWRlciBKLiIsInBhcnNlLW5hbWVzIjpmYWxzZSwiZHJvcHBpbmctcGFydGljbGUiOiIiLCJub24tZHJvcHBpbmctcGFydGljbGUiOiIifSx7ImZhbWlseSI6IktvbHRlIiwiZ2l2ZW4iOiJEaGF2YWwiLCJwYXJzZS1uYW1lcyI6ZmFsc2UsImRyb3BwaW5nLXBhcnRpY2xlIjoiIiwibm9uLWRyb3BwaW5nLXBhcnRpY2xlIjoiIn0seyJmYW1pbHkiOiJBbGtob3VsaSIsImdpdmVuIjoiTW9oYW1hZCIsInBhcnNlLW5hbWVzIjpmYWxzZSwiZHJvcHBpbmctcGFydGljbGUiOiIiLCJub24tZHJvcHBpbmctcGFydGljbGUiOiIifSx7ImZhbWlseSI6Ik5hemlyIiwiZ2l2ZW4iOiJTYWxpayIsInBhcnNlLW5hbWVzIjpmYWxzZSwiZHJvcHBpbmctcGFydGljbGUiOiIiLCJub24tZHJvcHBpbmctcGFydGljbGUiOiIifV0sImNvbnRhaW5lci10aXRsZSI6IkpvdXJuYWwgb2YgdGhlIEFtZXJpY2FuIEhlYXJ0IEFzc29jaWF0aW9uIiwiY29udGFpbmVyLXRpdGxlLXNob3J0IjoiSiBBbSBIZWFydCBBc3NvYyIsImFjY2Vzc2VkIjp7ImRhdGUtcGFydHMiOltbMjAyNCwyLDhdXX0sIkRPSSI6IjEwLjExNjEvSkFIQS4xMjIuMDI1OTAzIiwiSVNTTiI6IjIwNDctOTk4MCIsIlBNSUQiOiIzNjA3MzYyNiIsIlVSTCI6Imh0dHBzOi8vcHVibWVkLm5jYmkubmxtLm5paC5nb3YvMzYwNzM2MjYvIiwiaXNzdWVkIjp7ImRhdGUtcGFydHMiOltbMjAyMiw5LDIwXV19LCJhYnN0cmFjdCI6IkJBQ0tHUk9VTkQ6IERlc3BpdGUgaW1wcm92ZW1lbnRzIGluIHRoZSBtYW5hZ2VtZW50IGFuZCBwcmV2ZW50aW9uIG9mIHN0cm9rZSwgaW5jcmVhc2luZyBob3NwaXRhbGl6YXRpb25zIGZvciBzdHJva2UgYW5kIHN0YWduYW50IG1vcnRhbGl0eSByYXRlcyBoYXZlIGJlZW4gZGVzY3JpYmVkIGluIHlvdW5nIGFkdWx0cy4gSG93ZXZlciwgdGhlcmUgaXMgYSBwYXVjaXR5IG9mIGNvbnRlbXBvcmFyeSBuYXRpb25hbCBtb3J0YWxpdHkgZXN0aW1hdGVzIGluIHlvdW5nIGFkdWx0cy4gTUVUSE9EUyBBTkQgUkVTVUxUUzogVHJlbmRzIGluIG1vcnRhbGl0eSByZWxhdGVkIHRvIHN0cm9rZSBpbiB5b3VuZyBhZHVsdHMgKGFnZWQgMjXigJMgNjQgeWVhcnMpIHdlcmUgYXNzZXNzZWQgdXNpbmcgdGhlIENlbnRlcnMgZm9yIERpc2Vhc2UgQ29udHJvbCBhbmQgUHJldmVudGlvbiBXaWRlLVJhbmdpbmcgT25saW5lIERhdGEgZm9yIEVwaWRlbWlvbG9naWMgUmVzZWFyY2ggZGF0YWJhc2UuIEFnZS1hZGp1c3RlZCBtb3J0YWxpdHkgcmF0ZXMgcGVyIDEwMCAwMDAgcGVvcGxlIHdpdGggYXNzb2NpYXRlZCBhbm51YWwgcGVyY2VudGFnZSBjaGFuZ2Ugd2VyZSBjYWxjdWxhdGVkLiBKb2lucG9pbnQgcmVncmVzc2lvbiB3YXMgdXNlZCB0byBhc3Nlc3MgdGhlIHRyZW5kcyBpbiB0aGUgb3ZlcmFsbCBzYW1wbGUgYW5kIGRpZmZlcmVudCBkZW1vZ3JhcGhpYyAoc2V4LCByYWNlIGFuZCBldGhuaWNpdHksIGFuZCBhZ2UpIGFuZCBnZW9ncmFwaGktY2FsIChzdGF0ZSwgdXJiYW4tcnVyYWwsIGFuZCByZWdpb25hbCkgc3ViZ3JvdXBzLiBCZXR3ZWVuIDE5OTkgYW5kIDIwMTksIGEgdG90YWwgb2YgNTY2IDkxNiBzdHJva2UtcmVsYXRlZCBkZWF0aHMgb2NjdXJyZWQgYW1vbmcgeW91bmcgYWR1bHRzLiBBZnRlciB0aGUgaW5pdGlhbCBkZWNsaW5lIGluIG1vcnRhbGl0eSBpbiB0aGUgb3ZlcmFsbCBwb3B1bGF0aW9uLCBhZ2UtYWRqdXN0ZWQgbW9ydGFsaXR5IHJhdGUgaW5jcmVhc2VkIGZyb20gMjAxMyB0byAyMDE5IHdpdGggYW4gYXNzb2NpYXRlZCBhbm51YWwgcGVyY2VudGFnZSBjaGFuZ2Ugb2YgMS41ICg5NSUgQ0ksIDEuMeKAkyAyLjApLiBNb3J0YWxpdHkgcmF0ZXMgd2VyZSBoaWdoZXIgaW4gbWVuIHZlcnN1cyB3b21lbiBhbmQgaW4gbm9uLUhpc3BhbmljIEJsYWNrIHBlb3BsZSB2ZXJzdXMgaW5kaXZpZHVhbHMgb2Ygb3RoZXIgcmFjZXMgYW5kIGV0aG5pY2l0aWVzLiBOb24tSGlzcGFuaWMgQW1lcmljYW4gSW5kaWFuIG9yIEFsYXNrYW4gTmF0aXZlIHBlb3BsZSBoYWQgYSBtYXJrZWQgaW5jcmVhc2UgaW4gc3Ryb2tlLXJlbGF0ZWQgbW9ydGFsaXR5IChhbm51YWwgcGVyY2VudGFnZSBjaGFuZ2UgMjAxMOKAkyAyMDE5OiAzLjMpLiBGdXJ0aGVybW9yZSwgcnVyYWwgKG5vbm1ldHJvcG9saXRhbikgY291bnRpZXMgZXhwZXJpZW5jZWQgdGhlIGdyZWF0ZXN0IGluY3JlYXNlIGluIG1vcnRhbGl0eSAoYW5udWFsIHBlcmNlbnRhZ2UgY2hhbmdlIDIwMTLigJMgMjAxOTogMy4xKSBjb21wYXJlZCB3aXRoIHVyYmFuIChtZXRyb3BvbGl0YW4pIGNvdW50aWVzLiBDT05DTFVTSU9OUzogRm9sbG93aW5nIHRoZSBpbml0aWFsIGRlY2xpbmUgaW4gc3Ryb2tlLXJlbGF0ZWQgbW9ydGFsaXR5LCB5b3VuZyBhZHVsdHMgaGF2ZSBleHBlcmllbmNlZCBpbmNyZWFzaW5nIG1vcnRhbGl0eSByYXRlcyBmcm9tIDIwMTMgdG8gMjAxOSwgd2l0aCBjb25zaWRlcmFibGUgZGlmZmVyZW5jZXMgYWNyb3NzIGRlbW9ncmFwaGljIGdyb3VwcyBhbmQgcmVnaW9ucy4iLCJwdWJsaXNoZXIiOiJKIEFtIEhlYXJ0IEFzc29jIiwiaXNzdWUiOiIxOCIsInZvbHVtZSI6IjExIn0sImlzVGVtcG9yYXJ5IjpmYWxzZX0seyJpZCI6ImUzZjk4OTFhLTFlNTEtMzM5YS05MmRmLWMzMGI4ZTk1NmI4YiIsIml0ZW1EYXRhIjp7InR5cGUiOiJhcnRpY2xlLWpvdXJuYWwiLCJpZCI6ImUzZjk4OTFhLTFlNTEtMzM5YS05MmRmLWMzMGI4ZTk1NmI4YiIsInRpdGxlIjoiQ29udHJpYnV0b3JzIHRvIHRoZSBFeGNlc3MgU3Ryb2tlIE1vcnRhbGl0eSBpbiBSdXJhbCBBcmVhcyBpbiB0aGUgVW5pdGVkIFN0YXRlcyIsImF1dGhvciI6W3siZmFtaWx5IjoiSG93YXJkIiwiZ2l2ZW4iOiJHZW9yZ2UiLCJwYXJzZS1uYW1lcyI6ZmFsc2UsImRyb3BwaW5nLXBhcnRpY2xlIjoiIiwibm9uLWRyb3BwaW5nLXBhcnRpY2xlIjoiIn0seyJmYW1pbHkiOiJLbGVpbmRvcmZlciIsImdpdmVuIjoiRGF3biBPLiIsInBhcnNlLW5hbWVzIjpmYWxzZSwiZHJvcHBpbmctcGFydGljbGUiOiIiLCJub24tZHJvcHBpbmctcGFydGljbGUiOiIifSx7ImZhbWlseSI6IkN1c2htYW4iLCJnaXZlbiI6Ik1hcnkiLCJwYXJzZS1uYW1lcyI6ZmFsc2UsImRyb3BwaW5nLXBhcnRpY2xlIjoiIiwibm9uLWRyb3BwaW5nLXBhcnRpY2xlIjoiIn0seyJmYW1pbHkiOiJMb25nIiwiZ2l2ZW4iOiJELiBMZWFubiIsInBhcnNlLW5hbWVzIjpmYWxzZSwiZHJvcHBpbmctcGFydGljbGUiOiIiLCJub24tZHJvcHBpbmctcGFydGljbGUiOiIifSx7ImZhbWlseSI6Ikphc25lIiwiZ2l2ZW4iOiJBZGFtIiwicGFyc2UtbmFtZXMiOmZhbHNlLCJkcm9wcGluZy1wYXJ0aWNsZSI6IiIsIm5vbi1kcm9wcGluZy1wYXJ0aWNsZSI6IiJ9LHsiZmFtaWx5IjoiSnVkZCIsImdpdmVuIjoiU3V6YW5uZSBFLiIsInBhcnNlLW5hbWVzIjpmYWxzZSwiZHJvcHBpbmctcGFydGljbGUiOiIiLCJub24tZHJvcHBpbmctcGFydGljbGUiOiIifSx7ImZhbWlseSI6IkhpZ2dpbmJvdGhhbSIsImdpdmVuIjoiSm9obiBDLiIsInBhcnNlLW5hbWVzIjpmYWxzZSwiZHJvcHBpbmctcGFydGljbGUiOiIiLCJub24tZHJvcHBpbmctcGFydGljbGUiOiIifSx7ImZhbWlseSI6Ikhvd2FyZCIsImdpdmVuIjoiVmlyZ2luaWEgSi4iLCJwYXJzZS1uYW1lcyI6ZmFsc2UsImRyb3BwaW5nLXBhcnRpY2xlIjoiIiwibm9uLWRyb3BwaW5nLXBhcnRpY2xlIjoiIn1dLCJjb250YWluZXItdGl0bGUiOiJTdHJva2UiLCJjb250YWluZXItdGl0bGUtc2hvcnQiOiJTdHJva2UiLCJhY2Nlc3NlZCI6eyJkYXRlLXBhcnRzIjpbWzIwMjQsMiw4XV19LCJET0kiOiIxMC4xMTYxL1NUUk9LRUFIQS4xMTcuMDE3MDg5IiwiSVNTTiI6IjE1MjQtNDYyOCIsIlBNSUQiOiIyODYyNjA0OCIsIlVSTCI6Imh0dHBzOi8vcHVibWVkLm5jYmkubmxtLm5paC5nb3YvMjg2MjYwNDgvIiwiaXNzdWVkIjp7ImRhdGUtcGFydHMiOltbMjAxNyw3LDFdXX0sInBhZ2UiOiIxNzczLTE3NzgiLCJhYnN0cmFjdCI6IkJhY2tncm91bmQgYW5kIFB1cnBvc2UgLSBTdHJva2UgbW9ydGFsaXR5IGlzIDMwJSBoaWdoZXIgaW4gdGhlIHJ1cmFsIFVuaXRlZCBTdGF0ZXMuIFRoaXMgY291bGQgYmUgYmVjYXVzZSBvZiBlaXRoZXIgaGlnaGVyIGluY2lkZW5jZSBvciBoaWdoZXIgY2FzZSBmYXRhbGl0eSBmcm9tIHN0cm9rZSBpbiBydXJhbCBhcmVhcy4gTWV0aG9kcyAtIFRoZSB1cmJhbi1ydXJhbCBzdGF0dXMgb2YgMjMgMjgwIHN0cm9rZS1mcmVlIHBhcnRpY2lwYW50cyByZWNydWl0ZWQgYmV0d2VlbiAyMDAzIGFuZCAyMDA3IGluIHRoZSBSRUdBUkRTIHN0dWR5IChSZWFzb25zIGZvciBHZW9ncmFwaGljIGFuZCBSYWNpYWwgRGlmZmVyZW5jZXMgaW4gU3Ryb2tlKSB3YXMgY2xhc3NpZmllZCB1c2luZyB0aGUgUnVyYWwtVXJiYW4gQ29tbXV0aW5nIEFyZWEgc2NoZW1lIGFzIHJlc2lkaW5nIGluIHVyYmFuLCBsYXJnZSBydXJhbCB0b3duL2NpdHksIG9yIHNtYWxsIHJ1cmFsIHRvd24gb3IgaXNvbGF0ZWQgYXJlYXMuIFRoZSByaXNrIG9mIGluY2lkZW50IHN0cm9rZSB3YXMgYXNzZXNzZWQgdXNpbmcgcHJvcG9ydGlvbmFsIGhhemFyZHMgYW5hbHlzaXMsIGFuZCBjYXNlIGZhdGFsaXR5IChkZWF0aCB3aXRoaW4gMzAgZGF5cyBvZiBzdHJva2UpIHdhcyBhc3Nlc3NlZCB1c2luZyBsb2dpc3RpYyByZWdyZXNzaW9uLiBNb2RlbHMgd2VyZSBhZGp1c3RlZCBmb3IgZGVtb2dyYXBoaWNzLCB0cmFkaXRpb25hbCBzdHJva2UgcmlzayBmYWN0b3JzLCBhbmQgbWVhc3VyZXMgb2Ygc29jaW9lY29ub21pYyBzdGF0dXMuIFJlc3VsdHMgLSBBZnRlciBhZGp1c3RtZW50IGZvciBkZW1vZ3JhcGhpYyBmYWN0b3JzIGFuZCByZWxhdGl2ZSB0byB1cmJhbiBhcmVhcywgc3Ryb2tlIGluY2lkZW5jZSB3YXMgMS4yMy10aW1lcyBoaWdoZXIgKDk1JSBjb25maWRlbmNlIGludGVydmFscywgMS4wMS0xLjUxKSBpbiBsYXJnZSBydXJhbCB0b3duL2NpdGllcyBhbmQgMS4zMC10aW1lcyBoaWdoZXIgKDk1JSBjb25maWRlbmNlIGludGVydmFscywgMS4wMy0xLjYyKSBpbiBzbWFsbCBydXJhbCB0b3ducyBvciBpc29sYXRlZCBhcmVhcy4gQWRqdXN0bWVudCBmb3IgcmlzayBmYWN0b3JzIGFuZCBzb2Npb2Vjb25vbWljIHN0YXR1cyBvbmx5IG1vZGVzdGx5IGF0dGVudWF0ZWQgdGhpcyBhc3NvY2lhdGlvbiwgYW5kIHRoZSBhc3NvY2lhdGlvbiBiZWNhbWUgbWFyZ2luYWxseSBub25zaWduaWZpY2FudCAoUD0wLjA3MSkuIFRoZXJlIHdhcyBubyBhc3NvY2lhdGlvbiBvZiBydXJhbC11cmJhbiBzdGF0dXMgd2l0aCBjYXNlIGZhdGFsaXR5IChQPjAuNDcpLiBDb25jbHVzaW9ucyAtIFRoZSBoaWdoZXIgc3Ryb2tlIG1vcnRhbGl0eSBpbiBydXJhbCByZWdpb25zIHNlZW1lZCB0byBiZSBhdHRyaWJ1dGFibGUgdG8gaGlnaGVyIHN0cm9rZSBpbmNpZGVuY2UgcmF0aGVyIHRoYW4gY2FzZSBmYXRhbGl0eS4gQSBoaWdoZXIgcHJldmFsZW5jZSBvZiByaXNrIGZhY3RvcnMgYW5kIGxvd2VyIHNvY2lvZWNvbm9taWMgc3RhdHVzIG9ubHkgbW9kZXN0bHkgY29udHJpYnV0ZWQgdG8gdGhlIGluY3JlYXNlZCByaXNrIG9mIGluY2lkZW50IHN0cm9rZSByaXNrIGluIHJ1cmFsIGFyZWFzLiBUaGVyZSB3YXMgbm8gZXZpZGVuY2Ugb2YgaGlnaGVyIGNhc2UgZmF0YWxpdHkgaW4gcnVyYWwgYXJlYXMuIiwicHVibGlzaGVyIjoiU3Ryb2tlIiwiaXNzdWUiOiI3Iiwidm9sdW1lIjoiNDgifSwiaXNUZW1wb3JhcnkiOmZhbHNlfSx7ImlkIjoiYTljYzQ1MmItYmVmZS0zNTAwLWIyYmItNmY5NmE0Y2YyZjVkIiwiaXRlbURhdGEiOnsidHlwZSI6ImFydGljbGUtam91cm5hbCIsImlkIjoiYTljYzQ1MmItYmVmZS0zNTAwLWIyYmItNmY5NmE0Y2YyZjVkIiwidGl0bGUiOiJUcmVuZHMgaW4gSGVhcnQgRmFpbHVyZS1SZWxhdGVkIE1vcnRhbGl0eSBBbW9uZyBPbGRlciBBZHVsdHMgaW4gdGhlIFVuaXRlZCBTdGF0ZXMgRnJvbSAxOTk5LTIwMTkiLCJhdXRob3IiOlt7ImZhbWlseSI6IlNpZGRpcWkiLCJnaXZlbiI6IlRhcmlxIEphbWFsIiwicGFyc2UtbmFtZXMiOmZhbHNlLCJkcm9wcGluZy1wYXJ0aWNsZSI6IiIsIm5vbi1kcm9wcGluZy1wYXJ0aWNsZSI6IiJ9LHsiZmFtaWx5IjoiS2hhbiBNaW5oYXMiLCJnaXZlbiI6IkFiZHVsIE1hbm5hbiIsInBhcnNlLW5hbWVzIjpmYWxzZSwiZHJvcHBpbmctcGFydGljbGUiOiIiLCJub24tZHJvcHBpbmctcGFydGljbGUiOiIifSx7ImZhbWlseSI6IkdyZWVuZSIsImdpdmVuIjoiU3RlcGhlbiBKLiIsInBhcnNlLW5hbWVzIjpmYWxzZSwiZHJvcHBpbmctcGFydGljbGUiOiIiLCJub24tZHJvcHBpbmctcGFydGljbGUiOiIifSx7ImZhbWlseSI6IlNwYWxsIiwiZ2l2ZW4iOiJIYXJyaWV0dGUgRy5DLiIsInBhcnNlLW5hbWVzIjpmYWxzZSwiZHJvcHBpbmctcGFydGljbGUiOiIiLCJub24tZHJvcHBpbmctcGFydGljbGUiOiJWYW4ifSx7ImZhbWlseSI6IktoYW4iLCJnaXZlbiI6IlNhZGl5YSBTLiIsInBhcnNlLW5hbWVzIjpmYWxzZSwiZHJvcHBpbmctcGFydGljbGUiOiIiLCJub24tZHJvcHBpbmctcGFydGljbGUiOiIifSx7ImZhbWlseSI6IlBhbmRleSIsImdpdmVuIjoiQW1iYXJpc2giLCJwYXJzZS1uYW1lcyI6ZmFsc2UsImRyb3BwaW5nLXBhcnRpY2xlIjoiIiwibm9uLWRyb3BwaW5nLXBhcnRpY2xlIjoiIn0seyJmYW1pbHkiOiJNZW50eiIsImdpdmVuIjoiUm9iZXJ0IEouIiwicGFyc2UtbmFtZXMiOmZhbHNlLCJkcm9wcGluZy1wYXJ0aWNsZSI6IiIsIm5vbi1kcm9wcGluZy1wYXJ0aWNsZSI6IiJ9LHsiZmFtaWx5IjoiRm9uYXJvdyIsImdpdmVuIjoiR3JlZ2cgQy4iLCJwYXJzZS1uYW1lcyI6ZmFsc2UsImRyb3BwaW5nLXBhcnRpY2xlIjoiIiwibm9uLWRyb3BwaW5nLXBhcnRpY2xlIjoiIn0seyJmYW1pbHkiOiJCdXRsZXIiLCJnaXZlbiI6IkphdmVkIiwicGFyc2UtbmFtZXMiOmZhbHNlLCJkcm9wcGluZy1wYXJ0aWNsZSI6IiIsIm5vbi1kcm9wcGluZy1wYXJ0aWNsZSI6IiJ9LHsiZmFtaWx5IjoiS2hhbiIsImdpdmVuIjoiTXVoYW1tYWQgU2hhaHplYiIsInBhcnNlLW5hbWVzIjpmYWxzZSwiZHJvcHBpbmctcGFydGljbGUiOiIiLCJub24tZHJvcHBpbmctcGFydGljbGUiOiIifV0sImNvbnRhaW5lci10aXRsZSI6IkpBQ0MuIEhlYXJ0IGZhaWx1cmUiLCJjb250YWluZXItdGl0bGUtc2hvcnQiOiJKQUNDIEhlYXJ0IEZhaWwiLCJhY2Nlc3NlZCI6eyJkYXRlLXBhcnRzIjpbWzIwMjQsMiw4XV19LCJET0kiOiIxMC4xMDE2L0ouSkNIRi4yMDIyLjA2LjAxMiIsIklTU04iOiIyMjEzLTE3ODciLCJQTUlEIjoiMzYzMjg2NTQiLCJVUkwiOiJodHRwczovL3B1Ym1lZC5uY2JpLm5sbS5uaWguZ292LzM2MzI4NjU0LyIsImlzc3VlZCI6eyJkYXRlLXBhcnRzIjpbWzIwMjIsMTEsMV1dfSwicGFnZSI6Ijg1MS04NTkiLCJhYnN0cmFjdCI6IkJhY2tncm91bmQ6IFRoZSBVLlMuIHBvcHVsYXRpb24gaXMgYWdpbmcgd2l0aCBjb25jdXJyZW50IGluY3JlYXNlcyBpbiBoZWFydCBmYWlsdXJlIChIRikgYnVyZGVuLiBIb3dldmVyLCBIRi1yZWxhdGVkIG1vcnRhbGl0eSB0cmVuZHMgYW1vbmcgYWR1bHRzIOKJpTc1IHllYXJzIGhhdmUgbm90IGJlZW4gaW52ZXN0aWdhdGVkLiBPYmplY3RpdmVzOiBUaGUgcHVycG9zZSBvZiB0aGlzIHN0dWR5IHdhcyB0byBhc3Nlc3MgdGhlIHRyZW5kcyBhbmQgcmVnaW9uYWwgZGlmZmVyZW5jZXMgaW4gSEYtcmVsYXRlZCBtb3J0YWxpdHkgYW1vbmcgb2xkZXIgYWR1bHRzIGluIHRoZSBVbml0ZWQgU3RhdGVzLiBNZXRob2RzOiBEZWF0aCBjZXJ0aWZpY2F0ZXMgZnJvbSB0aGUgQ0RDIFdPTkRFUiAoQ2VudGVycyBmb3IgRGlzZWFzZSBDb250cm9sIGFuZCBQcmV2ZW50aW9uIFdpZGUtUmFuZ2luZyBPbkxpbmUgRGF0YSBmb3IgRXBpZGVtaW9sb2dpYyBSZXNlYXJjaCkgZGF0YWJhc2Ugd2VyZSBleGFtaW5lZCBmcm9tIDE5OTkgdG8gMjAxOSBmb3IgSEYtcmVsYXRlZCBtb3J0YWxpdHkgaW4gYWR1bHRzIOKJpTc1IHllYXJzIG9mIGFnZS4gQWdlLWFkanVzdGVkIG1vcnRhbGl0eSByYXRlcyAoQUFNUnMpIHBlciAxMCwwMDAgcGVyc29ucyBhbmQgYW5udWFsIHBlcmNlbnQgY2hhbmdlIChBUEMpIHdlcmUgY2FsY3VsYXRlZCBhbmQgc3RyYXRpZmllZCBieSB5ZWFyLCBzZXgsIHJhY2UvZXRobmljaXR5LCBhbmQgZ2VvZ3JhcGhpYyByZWdpb24uIFJlc3VsdHM6IEJldHdlZW4gMTk5OSBhbmQgMjAxOSwgNSwwMTQsOTE5IEhGLXJlbGF0ZWQgZGVhdGhzIG9jY3VycmVkIGFtb25nIGFkdWx0cyDiiaU3NSB5ZWFycy4gVGhlIEFBTVIgZGVjbGluZWQgZnJvbSAxNDEuMCBpbiAxOTk5IHRvIDEwOC4zIGluIDIwMTIgKEFQQzog4oiSMi4xOyA5NSUgQ0k6IOKIkjIuNCB0byDiiJIxLjkpLCBhZnRlciB3aGljaCBpdCBpbmNyZWFzZWQgdG8gMTIxLjMgaW4gMjAxOSAoQVBDOiAxLjc7IDk1JSBDSTogMS4yLTIuMikuIE1lbiBoYWQgY29uc2lzdGVudGx5IGhpZ2hlciBBQU1SIHRoYW4gd29tZW4gZnJvbSAxOTk5IChBQU1SIG1lbjogMTU4LjMgdnMgd29tZW46IDEzMS4wKSB0byAyMDE5IChBQU1SIG1lbjogMTQxLjEgdnMgd29tZW46IDEwNy44KS4gTm9uLUhpc3BhbmljIChOSCkgV2hpdGUgYWR1bHRzIGhhZCB0aGUgaGlnaGVzdCBvdmVyYWxsIEFBTVIgKDEyNy4yKSwgZm9sbG93ZWQgYnkgTkggQmxhY2sgKDEwOC43KSwgTkggQW1lcmljYW4gSW5kaWFuL0FsYXNrYSBOYXRpdmUgKDEwMi4wKSwgSGlzcGFuaWMgb3IgTGF0aW5vICg3OC4wKSwgYW5kIE5IIEFzaWFuIG9yIFBhY2lmaWMgSXNsYW5kZXIgYWR1bHRzICg1Ny4xKSBBQU1SIGFsc28gdmFyaWVkIHN1YnN0YW50aWFsbHkgYnkgcmVnaW9uIChvdmVyYWxsIEFBTVI6IE1pZHdlc3QgMTMzLjk7IFNvdXRoOiAxMTkuMjsgV2VzdDogMTE2LjM7IE5vcnRoZWFzdDogMTEzLjUpLCBhbmQgbm9ubWV0cm9wb2xpdGFuIGFyZWFzIGhhZCBoaWdoZXIgSEYtcmVsYXRlZCBBQU1SICgxNDcuMCkgdGhhbiBtZXRyb3BvbGl0YW4gYXJlYXMgKDExNS4yKS4gU3RhdGVzIGluIHRoZSB0b3AgOTB0aCBwZXJjZW50aWxlIG9mIEhGLXJlbGF0ZWQgQUFNUiB3ZXJlIE1pc3Npc3NpcHBpLCBPa2xhaG9tYSwgV2VzdCBWaXJnaW5pYSwgT3JlZ29uLCBhbmQgSW5kaWFuYSwgd2hpY2ggaGFkIGFwcHJveGltYXRlbHkgZG91YmxlIHRoZSBBQU1ScyBjb21wYXJlZCB3aXRoIHN0YXRlcyB0aGF0IGZlbGwgaW50byB0aGUgbG93ZXIgMTB0aCBwZXJjZW50aWxlLiBDb25jbHVzaW9uczogRm9sbG93aW5nIGEgcGVyaW9kIG9mIHN0ZWFkeSBkZWNsaW5lLCBIRi1yZWxhdGVkIG1vcnRhbGl0eSBpbiBVLlMuIGFkdWx0cyDiiaU3NSB5ZWFycyBoYXMgaW5jcmVhc2VkIHNpbmNlIDIwMTIuIFRoZSBoaWdoZXN0IEFBTVJzIHdlcmUgb2JzZXJ2ZWQgYW1vbmcgV2hpdGUgYWR1bHRzIGFuZCBtZW4sIGFuZCBhbW9uZyBwYXRpZW50cyBsaXZpbmcgaW4gdGhlIE1pZHdlc3Rlcm4gYW5kIG5vbm1ldHJvcG9saXRhbiBVbml0ZWQgU3RhdGVzLiBUYXJnZXRlZCBzdHJhdGVnaWVzIGFyZSBuZWVkZWQgdG8gcHJldmVudCBhbmQgdHJlYXQgSEYgYW1vbmcgb2xkZXIgYWR1bHRzIHRvIGN1cmIgaW5jcmVhc2luZyBsZXZlbHMgb2YgSEYtcmVsYXRlZCBtb3J0YWxpdHkuIiwicHVibGlzaGVyIjoiSkFDQyBIZWFydCBGYWlsIiwiaXNzdWUiOiIxMSIsInZvbHVtZSI6IjEwIn0sImlzVGVtcG9yYXJ5IjpmYWxzZX1dfQ==&quot;,&quot;citationItems&quot;:[{&quot;id&quot;:&quot;cd22340c-69c3-3394-a0ec-1c0ece1e8ac5&quot;,&quot;itemData&quot;:{&quot;type&quot;:&quot;article-journal&quot;,&quot;id&quot;:&quot;cd22340c-69c3-3394-a0ec-1c0ece1e8ac5&quot;,&quot;title&quot;:&quot;Demographic and Regional Trends in Stroke-Related Mortality in Young Adults in the United States, 1999 to 2019&quot;,&quot;author&quot;:[{&quot;family&quot;:&quot;Ariss&quot;,&quot;given&quot;:&quot;Robert W.&quot;,&quot;parse-names&quot;:false,&quot;dropping-particle&quot;:&quot;&quot;,&quot;non-dropping-particle&quot;:&quot;&quot;},{&quot;family&quot;:&quot;Minhas&quot;,&quot;given&quot;:&quot;Abdul Mannan Khan&quot;,&quot;parse-names&quot;:false,&quot;dropping-particle&quot;:&quot;&quot;,&quot;non-dropping-particle&quot;:&quot;&quot;},{&quot;family&quot;:&quot;Lang&quot;,&quot;given&quot;:&quot;Jacob&quot;,&quot;parse-names&quot;:false,&quot;dropping-particle&quot;:&quot;&quot;,&quot;non-dropping-particle&quot;:&quot;&quot;},{&quot;family&quot;:&quot;Ramanathan&quot;,&quot;given&quot;:&quot;P. Kasi&quot;,&quot;parse-names&quot;:false,&quot;dropping-particle&quot;:&quot;&quot;,&quot;non-dropping-particle&quot;:&quot;&quot;},{&quot;family&quot;:&quot;Khan&quot;,&quot;given&quot;:&quot;Safi U.&quot;,&quot;parse-names&quot;:false,&quot;dropping-particle&quot;:&quot;&quot;,&quot;non-dropping-particle&quot;:&quot;&quot;},{&quot;family&quot;:&quot;Kassi&quot;,&quot;given&quot;:&quot;Mahwash&quot;,&quot;parse-names&quot;:false,&quot;dropping-particle&quot;:&quot;&quot;,&quot;non-dropping-particle&quot;:&quot;&quot;},{&quot;family&quot;:&quot;Warraich&quot;,&quot;given&quot;:&quot;Haider J.&quot;,&quot;parse-names&quot;:false,&quot;dropping-particle&quot;:&quot;&quot;,&quot;non-dropping-particle&quot;:&quot;&quot;},{&quot;family&quot;:&quot;Kolte&quot;,&quot;given&quot;:&quot;Dhaval&quot;,&quot;parse-names&quot;:false,&quot;dropping-particle&quot;:&quot;&quot;,&quot;non-dropping-particle&quot;:&quot;&quot;},{&quot;family&quot;:&quot;Alkhouli&quot;,&quot;given&quot;:&quot;Mohamad&quot;,&quot;parse-names&quot;:false,&quot;dropping-particle&quot;:&quot;&quot;,&quot;non-dropping-particle&quot;:&quot;&quot;},{&quot;family&quot;:&quot;Nazir&quot;,&quot;given&quot;:&quot;Salik&quot;,&quot;parse-names&quot;:false,&quot;dropping-particle&quot;:&quot;&quot;,&quot;non-dropping-particle&quot;:&quot;&quot;}],&quot;container-title&quot;:&quot;Journal of the American Heart Association&quot;,&quot;container-title-short&quot;:&quot;J Am Heart Assoc&quot;,&quot;accessed&quot;:{&quot;date-parts&quot;:[[2024,2,8]]},&quot;DOI&quot;:&quot;10.1161/JAHA.122.025903&quot;,&quot;ISSN&quot;:&quot;2047-9980&quot;,&quot;PMID&quot;:&quot;36073626&quot;,&quot;URL&quot;:&quot;https://pubmed.ncbi.nlm.nih.gov/36073626/&quot;,&quot;issued&quot;:{&quot;date-parts&quot;:[[2022,9,20]]},&quot;abstract&quot;:&quot;BACKGROUND: Despite improvements in the management and prevention of stroke, increasing hospitalizations for stroke and stagnant mortality rates have been described in young adults. However, there is a paucity of contemporary national mortality estimates in young adults. METHODS AND RESULTS: Trends in mortality related to stroke in young adults (aged 25– 64 years) were assessed using the Centers for Disease Control and Prevention Wide-Ranging Online Data for Epidemiologic Research database. Age-adjusted mortality rates per 100 000 people with associated annual percentage change were calculated. Joinpoint regression was used to assess the trends in the overall sample and different demographic (sex, race and ethnicity, and age) and geographi-cal (state, urban-rural, and regional) subgroups. Between 1999 and 2019, a total of 566 916 stroke-related deaths occurred among young adults. After the initial decline in mortality in the overall population, age-adjusted mortality rate increased from 2013 to 2019 with an associated annual percentage change of 1.5 (95% CI, 1.1– 2.0). Mortality rates were higher in men versus women and in non-Hispanic Black people versus individuals of other races and ethnicities. Non-Hispanic American Indian or Alaskan Native people had a marked increase in stroke-related mortality (annual percentage change 2010– 2019: 3.3). Furthermore, rural (nonmetropolitan) counties experienced the greatest increase in mortality (annual percentage change 2012– 2019: 3.1) compared with urban (metropolitan) counties. CONCLUSIONS: Following the initial decline in stroke-related mortality, young adults have experienced increasing mortality rates from 2013 to 2019, with considerable differences across demographic groups and regions.&quot;,&quot;publisher&quot;:&quot;J Am Heart Assoc&quot;,&quot;issue&quot;:&quot;18&quot;,&quot;volume&quot;:&quot;11&quot;},&quot;isTemporary&quot;:false},{&quot;id&quot;:&quot;e3f9891a-1e51-339a-92df-c30b8e956b8b&quot;,&quot;itemData&quot;:{&quot;type&quot;:&quot;article-journal&quot;,&quot;id&quot;:&quot;e3f9891a-1e51-339a-92df-c30b8e956b8b&quot;,&quot;title&quot;:&quot;Contributors to the Excess Stroke Mortality in Rural Areas in the United States&quot;,&quot;author&quot;:[{&quot;family&quot;:&quot;Howard&quot;,&quot;given&quot;:&quot;George&quot;,&quot;parse-names&quot;:false,&quot;dropping-particle&quot;:&quot;&quot;,&quot;non-dropping-particle&quot;:&quot;&quot;},{&quot;family&quot;:&quot;Kleindorfer&quot;,&quot;given&quot;:&quot;Dawn O.&quot;,&quot;parse-names&quot;:false,&quot;dropping-particle&quot;:&quot;&quot;,&quot;non-dropping-particle&quot;:&quot;&quot;},{&quot;family&quot;:&quot;Cushman&quot;,&quot;given&quot;:&quot;Mary&quot;,&quot;parse-names&quot;:false,&quot;dropping-particle&quot;:&quot;&quot;,&quot;non-dropping-particle&quot;:&quot;&quot;},{&quot;family&quot;:&quot;Long&quot;,&quot;given&quot;:&quot;D. Leann&quot;,&quot;parse-names&quot;:false,&quot;dropping-particle&quot;:&quot;&quot;,&quot;non-dropping-particle&quot;:&quot;&quot;},{&quot;family&quot;:&quot;Jasne&quot;,&quot;given&quot;:&quot;Adam&quot;,&quot;parse-names&quot;:false,&quot;dropping-particle&quot;:&quot;&quot;,&quot;non-dropping-particle&quot;:&quot;&quot;},{&quot;family&quot;:&quot;Judd&quot;,&quot;given&quot;:&quot;Suzanne E.&quot;,&quot;parse-names&quot;:false,&quot;dropping-particle&quot;:&quot;&quot;,&quot;non-dropping-particle&quot;:&quot;&quot;},{&quot;family&quot;:&quot;Higginbotham&quot;,&quot;given&quot;:&quot;John C.&quot;,&quot;parse-names&quot;:false,&quot;dropping-particle&quot;:&quot;&quot;,&quot;non-dropping-particle&quot;:&quot;&quot;},{&quot;family&quot;:&quot;Howard&quot;,&quot;given&quot;:&quot;Virginia J.&quot;,&quot;parse-names&quot;:false,&quot;dropping-particle&quot;:&quot;&quot;,&quot;non-dropping-particle&quot;:&quot;&quot;}],&quot;container-title&quot;:&quot;Stroke&quot;,&quot;container-title-short&quot;:&quot;Stroke&quot;,&quot;accessed&quot;:{&quot;date-parts&quot;:[[2024,2,8]]},&quot;DOI&quot;:&quot;10.1161/STROKEAHA.117.017089&quot;,&quot;ISSN&quot;:&quot;1524-4628&quot;,&quot;PMID&quot;:&quot;28626048&quot;,&quot;URL&quot;:&quot;https://pubmed.ncbi.nlm.nih.gov/28626048/&quot;,&quot;issued&quot;:{&quot;date-parts&quot;:[[2017,7,1]]},&quot;page&quot;:&quot;1773-1778&quot;,&quot;abstract&quot;:&quot;Background and Purpose - Stroke mortality is 30% higher in the rural United States. This could be because of either higher incidence or higher case fatality from stroke in rural areas. Methods - The urban-rural status of 23 280 stroke-free participants recruited between 2003 and 2007 in the REGARDS study (Reasons for Geographic and Racial Differences in Stroke) was classified using the Rural-Urban Commuting Area scheme as residing in urban, large rural town/city, or small rural town or isolated areas. The risk of incident stroke was assessed using proportional hazards analysis, and case fatality (death within 30 days of stroke) was assessed using logistic regression. Models were adjusted for demographics, traditional stroke risk factors, and measures of socioeconomic status. Results - After adjustment for demographic factors and relative to urban areas, stroke incidence was 1.23-times higher (95% confidence intervals, 1.01-1.51) in large rural town/cities and 1.30-times higher (95% confidence intervals, 1.03-1.62) in small rural towns or isolated areas. Adjustment for risk factors and socioeconomic status only modestly attenuated this association, and the association became marginally nonsignificant (P=0.071). There was no association of rural-urban status with case fatality (P&gt;0.47). Conclusions - The higher stroke mortality in rural regions seemed to be attributable to higher stroke incidence rather than case fatality. A higher prevalence of risk factors and lower socioeconomic status only modestly contributed to the increased risk of incident stroke risk in rural areas. There was no evidence of higher case fatality in rural areas.&quot;,&quot;publisher&quot;:&quot;Stroke&quot;,&quot;issue&quot;:&quot;7&quot;,&quot;volume&quot;:&quot;48&quot;},&quot;isTemporary&quot;:false},{&quot;id&quot;:&quot;a9cc452b-befe-3500-b2bb-6f96a4cf2f5d&quot;,&quot;itemData&quot;:{&quot;type&quot;:&quot;article-journal&quot;,&quot;id&quot;:&quot;a9cc452b-befe-3500-b2bb-6f96a4cf2f5d&quot;,&quot;title&quot;:&quot;Trends in Heart Failure-Related Mortality Among Older Adults in the United States From 1999-2019&quot;,&quot;author&quot;:[{&quot;family&quot;:&quot;Siddiqi&quot;,&quot;given&quot;:&quot;Tariq Jamal&quot;,&quot;parse-names&quot;:false,&quot;dropping-particle&quot;:&quot;&quot;,&quot;non-dropping-particle&quot;:&quot;&quot;},{&quot;family&quot;:&quot;Khan Minhas&quot;,&quot;given&quot;:&quot;Abdul Mannan&quot;,&quot;parse-names&quot;:false,&quot;dropping-particle&quot;:&quot;&quot;,&quot;non-dropping-particle&quot;:&quot;&quot;},{&quot;family&quot;:&quot;Greene&quot;,&quot;given&quot;:&quot;Stephen J.&quot;,&quot;parse-names&quot;:false,&quot;dropping-particle&quot;:&quot;&quot;,&quot;non-dropping-particle&quot;:&quot;&quot;},{&quot;family&quot;:&quot;Spall&quot;,&quot;given&quot;:&quot;Harriette G.C.&quot;,&quot;parse-names&quot;:false,&quot;dropping-particle&quot;:&quot;&quot;,&quot;non-dropping-particle&quot;:&quot;Van&quot;},{&quot;family&quot;:&quot;Khan&quot;,&quot;given&quot;:&quot;Sadiya S.&quot;,&quot;parse-names&quot;:false,&quot;dropping-particle&quot;:&quot;&quot;,&quot;non-dropping-particle&quot;:&quot;&quot;},{&quot;family&quot;:&quot;Pandey&quot;,&quot;given&quot;:&quot;Ambarish&quot;,&quot;parse-names&quot;:false,&quot;dropping-particle&quot;:&quot;&quot;,&quot;non-dropping-particle&quot;:&quot;&quot;},{&quot;family&quot;:&quot;Mentz&quot;,&quot;given&quot;:&quot;Robert J.&quot;,&quot;parse-names&quot;:false,&quot;dropping-particle&quot;:&quot;&quot;,&quot;non-dropping-particle&quot;:&quot;&quot;},{&quot;family&quot;:&quot;Fonarow&quot;,&quot;given&quot;:&quot;Gregg C.&quot;,&quot;parse-names&quot;:false,&quot;dropping-particle&quot;:&quot;&quot;,&quot;non-dropping-particle&quot;:&quot;&quot;},{&quot;family&quot;:&quot;Butler&quot;,&quot;given&quot;:&quot;Javed&quot;,&quot;parse-names&quot;:false,&quot;dropping-particle&quot;:&quot;&quot;,&quot;non-dropping-particle&quot;:&quot;&quot;},{&quot;family&quot;:&quot;Khan&quot;,&quot;given&quot;:&quot;Muhammad Shahzeb&quot;,&quot;parse-names&quot;:false,&quot;dropping-particle&quot;:&quot;&quot;,&quot;non-dropping-particle&quot;:&quot;&quot;}],&quot;container-title&quot;:&quot;JACC. Heart failure&quot;,&quot;container-title-short&quot;:&quot;JACC Heart Fail&quot;,&quot;accessed&quot;:{&quot;date-parts&quot;:[[2024,2,8]]},&quot;DOI&quot;:&quot;10.1016/J.JCHF.2022.06.012&quot;,&quot;ISSN&quot;:&quot;2213-1787&quot;,&quot;PMID&quot;:&quot;36328654&quot;,&quot;URL&quot;:&quot;https://pubmed.ncbi.nlm.nih.gov/36328654/&quot;,&quot;issued&quot;:{&quot;date-parts&quot;:[[2022,11,1]]},&quot;page&quot;:&quot;851-859&quot;,&quot;abstract&quot;:&quot;Background: The U.S. population is aging with concurrent increases in heart failure (HF) burden. However, HF-related mortality trends among adults ≥75 years have not been investigated. Objectives: The purpose of this study was to assess the trends and regional differences in HF-related mortality among older adults in the United States. Methods: Death certificates from the CDC WONDER (Centers for Disease Control and Prevention Wide-Ranging OnLine Data for Epidemiologic Research) database were examined from 1999 to 2019 for HF-related mortality in adults ≥75 years of age. Age-adjusted mortality rates (AAMRs) per 10,000 persons and annual percent change (APC) were calculated and stratified by year, sex, race/ethnicity, and geographic region. Results: Between 1999 and 2019, 5,014,919 HF-related deaths occurred among adults ≥75 years. The AAMR declined from 141.0 in 1999 to 108.3 in 2012 (APC: −2.1; 95% CI: −2.4 to −1.9), after which it increased to 121.3 in 2019 (APC: 1.7; 95% CI: 1.2-2.2). Men had consistently higher AAMR than women from 1999 (AAMR men: 158.3 vs women: 131.0) to 2019 (AAMR men: 141.1 vs women: 107.8). Non-Hispanic (NH) White adults had the highest overall AAMR (127.2), followed by NH Black (108.7), NH American Indian/Alaska Native (102.0), Hispanic or Latino (78.0), and NH Asian or Pacific Islander adults (57.1) AAMR also varied substantially by region (overall AAMR: Midwest 133.9; South: 119.2; West: 116.3; Northeast: 113.5), and nonmetropolitan areas had higher HF-related AAMR (147.0) than metropolitan areas (115.2). States in the top 90th percentile of HF-related AAMR were Mississippi, Oklahoma, West Virginia, Oregon, and Indiana, which had approximately double the AAMRs compared with states that fell into the lower 10th percentile. Conclusions: Following a period of steady decline, HF-related mortality in U.S. adults ≥75 years has increased since 2012. The highest AAMRs were observed among White adults and men, and among patients living in the Midwestern and nonmetropolitan United States. Targeted strategies are needed to prevent and treat HF among older adults to curb increasing levels of HF-related mortality.&quot;,&quot;publisher&quot;:&quot;JACC Heart Fail&quot;,&quot;issue&quot;:&quot;11&quot;,&quot;volume&quot;:&quot;10&quot;},&quot;isTemporary&quot;:false}]},{&quot;citationID&quot;:&quot;MENDELEY_CITATION_26c5606e-190e-4f71-a8c1-f49e3debff47&quot;,&quot;properties&quot;:{&quot;noteIndex&quot;:0},&quot;isEdited&quot;:false,&quot;manualOverride&quot;:{&quot;isManuallyOverridden&quot;:false,&quot;citeprocText&quot;:&quot;(31)&quot;,&quot;manualOverrideText&quot;:&quot;&quot;},&quot;citationTag&quot;:&quot;MENDELEY_CITATION_v3_eyJjaXRhdGlvbklEIjoiTUVOREVMRVlfQ0lUQVRJT05fMjZjNTYwNmUtMTkwZS00ZjcxLWE4YzEtZjQ5ZTNkZWJmZjQ3IiwicHJvcGVydGllcyI6eyJub3RlSW5kZXgiOjB9LCJpc0VkaXRlZCI6ZmFsc2UsIm1hbnVhbE92ZXJyaWRlIjp7ImlzTWFudWFsbHlPdmVycmlkZGVuIjpmYWxzZSwiY2l0ZXByb2NUZXh0IjoiKDMxKSIsIm1hbnVhbE92ZXJyaWRlVGV4dCI6IiJ9LCJjaXRhdGlvbkl0ZW1zIjpbeyJpZCI6ImE5Y2M0NTJiLWJlZmUtMzUwMC1iMmJiLTZmOTZhNGNmMmY1ZCIsIml0ZW1EYXRhIjp7InR5cGUiOiJhcnRpY2xlLWpvdXJuYWwiLCJpZCI6ImE5Y2M0NTJiLWJlZmUtMzUwMC1iMmJiLTZmOTZhNGNmMmY1ZCIsInRpdGxlIjoiVHJlbmRzIGluIEhlYXJ0IEZhaWx1cmUtUmVsYXRlZCBNb3J0YWxpdHkgQW1vbmcgT2xkZXIgQWR1bHRzIGluIHRoZSBVbml0ZWQgU3RhdGVzIEZyb20gMTk5OS0yMDE5IiwiYXV0aG9yIjpbeyJmYW1pbHkiOiJTaWRkaXFpIiwiZ2l2ZW4iOiJUYXJpcSBKYW1hbCIsInBhcnNlLW5hbWVzIjpmYWxzZSwiZHJvcHBpbmctcGFydGljbGUiOiIiLCJub24tZHJvcHBpbmctcGFydGljbGUiOiIifSx7ImZhbWlseSI6IktoYW4gTWluaGFzIiwiZ2l2ZW4iOiJBYmR1bCBNYW5uYW4iLCJwYXJzZS1uYW1lcyI6ZmFsc2UsImRyb3BwaW5nLXBhcnRpY2xlIjoiIiwibm9uLWRyb3BwaW5nLXBhcnRpY2xlIjoiIn0seyJmYW1pbHkiOiJHcmVlbmUiLCJnaXZlbiI6IlN0ZXBoZW4gSi4iLCJwYXJzZS1uYW1lcyI6ZmFsc2UsImRyb3BwaW5nLXBhcnRpY2xlIjoiIiwibm9uLWRyb3BwaW5nLXBhcnRpY2xlIjoiIn0seyJmYW1pbHkiOiJTcGFsbCIsImdpdmVuIjoiSGFycmlldHRlIEcuQy4iLCJwYXJzZS1uYW1lcyI6ZmFsc2UsImRyb3BwaW5nLXBhcnRpY2xlIjoiIiwibm9uLWRyb3BwaW5nLXBhcnRpY2xlIjoiVmFuIn0seyJmYW1pbHkiOiJLaGFuIiwiZ2l2ZW4iOiJTYWRpeWEgUy4iLCJwYXJzZS1uYW1lcyI6ZmFsc2UsImRyb3BwaW5nLXBhcnRpY2xlIjoiIiwibm9uLWRyb3BwaW5nLXBhcnRpY2xlIjoiIn0seyJmYW1pbHkiOiJQYW5kZXkiLCJnaXZlbiI6IkFtYmFyaXNoIiwicGFyc2UtbmFtZXMiOmZhbHNlLCJkcm9wcGluZy1wYXJ0aWNsZSI6IiIsIm5vbi1kcm9wcGluZy1wYXJ0aWNsZSI6IiJ9LHsiZmFtaWx5IjoiTWVudHoiLCJnaXZlbiI6IlJvYmVydCBKLiIsInBhcnNlLW5hbWVzIjpmYWxzZSwiZHJvcHBpbmctcGFydGljbGUiOiIiLCJub24tZHJvcHBpbmctcGFydGljbGUiOiIifSx7ImZhbWlseSI6IkZvbmFyb3ciLCJnaXZlbiI6IkdyZWdnIEMuIiwicGFyc2UtbmFtZXMiOmZhbHNlLCJkcm9wcGluZy1wYXJ0aWNsZSI6IiIsIm5vbi1kcm9wcGluZy1wYXJ0aWNsZSI6IiJ9LHsiZmFtaWx5IjoiQnV0bGVyIiwiZ2l2ZW4iOiJKYXZlZCIsInBhcnNlLW5hbWVzIjpmYWxzZSwiZHJvcHBpbmctcGFydGljbGUiOiIiLCJub24tZHJvcHBpbmctcGFydGljbGUiOiIifSx7ImZhbWlseSI6IktoYW4iLCJnaXZlbiI6Ik11aGFtbWFkIFNoYWh6ZWIiLCJwYXJzZS1uYW1lcyI6ZmFsc2UsImRyb3BwaW5nLXBhcnRpY2xlIjoiIiwibm9uLWRyb3BwaW5nLXBhcnRpY2xlIjoiIn1dLCJjb250YWluZXItdGl0bGUiOiJKQUNDLiBIZWFydCBmYWlsdXJlIiwiY29udGFpbmVyLXRpdGxlLXNob3J0IjoiSkFDQyBIZWFydCBGYWlsIiwiYWNjZXNzZWQiOnsiZGF0ZS1wYXJ0cyI6W1syMDI0LDIsOF1dfSwiRE9JIjoiMTAuMTAxNi9KLkpDSEYuMjAyMi4wNi4wMTIiLCJJU1NOIjoiMjIxMy0xNzg3IiwiUE1JRCI6IjM2MzI4NjU0IiwiVVJMIjoiaHR0cHM6Ly9wdWJtZWQubmNiaS5ubG0ubmloLmdvdi8zNjMyODY1NC8iLCJpc3N1ZWQiOnsiZGF0ZS1wYXJ0cyI6W1syMDIyLDExLDFdXX0sInBhZ2UiOiI4NTEtODU5IiwiYWJzdHJhY3QiOiJCYWNrZ3JvdW5kOiBUaGUgVS5TLiBwb3B1bGF0aW9uIGlzIGFnaW5nIHdpdGggY29uY3VycmVudCBpbmNyZWFzZXMgaW4gaGVhcnQgZmFpbHVyZSAoSEYpIGJ1cmRlbi4gSG93ZXZlciwgSEYtcmVsYXRlZCBtb3J0YWxpdHkgdHJlbmRzIGFtb25nIGFkdWx0cyDiiaU3NSB5ZWFycyBoYXZlIG5vdCBiZWVuIGludmVzdGlnYXRlZC4gT2JqZWN0aXZlczogVGhlIHB1cnBvc2Ugb2YgdGhpcyBzdHVkeSB3YXMgdG8gYXNzZXNzIHRoZSB0cmVuZHMgYW5kIHJlZ2lvbmFsIGRpZmZlcmVuY2VzIGluIEhGLXJlbGF0ZWQgbW9ydGFsaXR5IGFtb25nIG9sZGVyIGFkdWx0cyBpbiB0aGUgVW5pdGVkIFN0YXRlcy4gTWV0aG9kczogRGVhdGggY2VydGlmaWNhdGVzIGZyb20gdGhlIENEQyBXT05ERVIgKENlbnRlcnMgZm9yIERpc2Vhc2UgQ29udHJvbCBhbmQgUHJldmVudGlvbiBXaWRlLVJhbmdpbmcgT25MaW5lIERhdGEgZm9yIEVwaWRlbWlvbG9naWMgUmVzZWFyY2gpIGRhdGFiYXNlIHdlcmUgZXhhbWluZWQgZnJvbSAxOTk5IHRvIDIwMTkgZm9yIEhGLXJlbGF0ZWQgbW9ydGFsaXR5IGluIGFkdWx0cyDiiaU3NSB5ZWFycyBvZiBhZ2UuIEFnZS1hZGp1c3RlZCBtb3J0YWxpdHkgcmF0ZXMgKEFBTVJzKSBwZXIgMTAsMDAwIHBlcnNvbnMgYW5kIGFubnVhbCBwZXJjZW50IGNoYW5nZSAoQVBDKSB3ZXJlIGNhbGN1bGF0ZWQgYW5kIHN0cmF0aWZpZWQgYnkgeWVhciwgc2V4LCByYWNlL2V0aG5pY2l0eSwgYW5kIGdlb2dyYXBoaWMgcmVnaW9uLiBSZXN1bHRzOiBCZXR3ZWVuIDE5OTkgYW5kIDIwMTksIDUsMDE0LDkxOSBIRi1yZWxhdGVkIGRlYXRocyBvY2N1cnJlZCBhbW9uZyBhZHVsdHMg4omlNzUgeWVhcnMuIFRoZSBBQU1SIGRlY2xpbmVkIGZyb20gMTQxLjAgaW4gMTk5OSB0byAxMDguMyBpbiAyMDEyIChBUEM6IOKIkjIuMTsgOTUlIENJOiDiiJIyLjQgdG8g4oiSMS45KSwgYWZ0ZXIgd2hpY2ggaXQgaW5jcmVhc2VkIHRvIDEyMS4zIGluIDIwMTkgKEFQQzogMS43OyA5NSUgQ0k6IDEuMi0yLjIpLiBNZW4gaGFkIGNvbnNpc3RlbnRseSBoaWdoZXIgQUFNUiB0aGFuIHdvbWVuIGZyb20gMTk5OSAoQUFNUiBtZW46IDE1OC4zIHZzIHdvbWVuOiAxMzEuMCkgdG8gMjAxOSAoQUFNUiBtZW46IDE0MS4xIHZzIHdvbWVuOiAxMDcuOCkuIE5vbi1IaXNwYW5pYyAoTkgpIFdoaXRlIGFkdWx0cyBoYWQgdGhlIGhpZ2hlc3Qgb3ZlcmFsbCBBQU1SICgxMjcuMiksIGZvbGxvd2VkIGJ5IE5IIEJsYWNrICgxMDguNyksIE5IIEFtZXJpY2FuIEluZGlhbi9BbGFza2EgTmF0aXZlICgxMDIuMCksIEhpc3BhbmljIG9yIExhdGlubyAoNzguMCksIGFuZCBOSCBBc2lhbiBvciBQYWNpZmljIElzbGFuZGVyIGFkdWx0cyAoNTcuMSkgQUFNUiBhbHNvIHZhcmllZCBzdWJzdGFudGlhbGx5IGJ5IHJlZ2lvbiAob3ZlcmFsbCBBQU1SOiBNaWR3ZXN0IDEzMy45OyBTb3V0aDogMTE5LjI7IFdlc3Q6IDExNi4zOyBOb3J0aGVhc3Q6IDExMy41KSwgYW5kIG5vbm1ldHJvcG9saXRhbiBhcmVhcyBoYWQgaGlnaGVyIEhGLXJlbGF0ZWQgQUFNUiAoMTQ3LjApIHRoYW4gbWV0cm9wb2xpdGFuIGFyZWFzICgxMTUuMikuIFN0YXRlcyBpbiB0aGUgdG9wIDkwdGggcGVyY2VudGlsZSBvZiBIRi1yZWxhdGVkIEFBTVIgd2VyZSBNaXNzaXNzaXBwaSwgT2tsYWhvbWEsIFdlc3QgVmlyZ2luaWEsIE9yZWdvbiwgYW5kIEluZGlhbmEsIHdoaWNoIGhhZCBhcHByb3hpbWF0ZWx5IGRvdWJsZSB0aGUgQUFNUnMgY29tcGFyZWQgd2l0aCBzdGF0ZXMgdGhhdCBmZWxsIGludG8gdGhlIGxvd2VyIDEwdGggcGVyY2VudGlsZS4gQ29uY2x1c2lvbnM6IEZvbGxvd2luZyBhIHBlcmlvZCBvZiBzdGVhZHkgZGVjbGluZSwgSEYtcmVsYXRlZCBtb3J0YWxpdHkgaW4gVS5TLiBhZHVsdHMg4omlNzUgeWVhcnMgaGFzIGluY3JlYXNlZCBzaW5jZSAyMDEyLiBUaGUgaGlnaGVzdCBBQU1ScyB3ZXJlIG9ic2VydmVkIGFtb25nIFdoaXRlIGFkdWx0cyBhbmQgbWVuLCBhbmQgYW1vbmcgcGF0aWVudHMgbGl2aW5nIGluIHRoZSBNaWR3ZXN0ZXJuIGFuZCBub25tZXRyb3BvbGl0YW4gVW5pdGVkIFN0YXRlcy4gVGFyZ2V0ZWQgc3RyYXRlZ2llcyBhcmUgbmVlZGVkIHRvIHByZXZlbnQgYW5kIHRyZWF0IEhGIGFtb25nIG9sZGVyIGFkdWx0cyB0byBjdXJiIGluY3JlYXNpbmcgbGV2ZWxzIG9mIEhGLXJlbGF0ZWQgbW9ydGFsaXR5LiIsInB1Ymxpc2hlciI6IkpBQ0MgSGVhcnQgRmFpbCIsImlzc3VlIjoiMTEiLCJ2b2x1bWUiOiIxMCJ9LCJpc1RlbXBvcmFyeSI6ZmFsc2V9XX0=&quot;,&quot;citationItems&quot;:[{&quot;id&quot;:&quot;a9cc452b-befe-3500-b2bb-6f96a4cf2f5d&quot;,&quot;itemData&quot;:{&quot;type&quot;:&quot;article-journal&quot;,&quot;id&quot;:&quot;a9cc452b-befe-3500-b2bb-6f96a4cf2f5d&quot;,&quot;title&quot;:&quot;Trends in Heart Failure-Related Mortality Among Older Adults in the United States From 1999-2019&quot;,&quot;author&quot;:[{&quot;family&quot;:&quot;Siddiqi&quot;,&quot;given&quot;:&quot;Tariq Jamal&quot;,&quot;parse-names&quot;:false,&quot;dropping-particle&quot;:&quot;&quot;,&quot;non-dropping-particle&quot;:&quot;&quot;},{&quot;family&quot;:&quot;Khan Minhas&quot;,&quot;given&quot;:&quot;Abdul Mannan&quot;,&quot;parse-names&quot;:false,&quot;dropping-particle&quot;:&quot;&quot;,&quot;non-dropping-particle&quot;:&quot;&quot;},{&quot;family&quot;:&quot;Greene&quot;,&quot;given&quot;:&quot;Stephen J.&quot;,&quot;parse-names&quot;:false,&quot;dropping-particle&quot;:&quot;&quot;,&quot;non-dropping-particle&quot;:&quot;&quot;},{&quot;family&quot;:&quot;Spall&quot;,&quot;given&quot;:&quot;Harriette G.C.&quot;,&quot;parse-names&quot;:false,&quot;dropping-particle&quot;:&quot;&quot;,&quot;non-dropping-particle&quot;:&quot;Van&quot;},{&quot;family&quot;:&quot;Khan&quot;,&quot;given&quot;:&quot;Sadiya S.&quot;,&quot;parse-names&quot;:false,&quot;dropping-particle&quot;:&quot;&quot;,&quot;non-dropping-particle&quot;:&quot;&quot;},{&quot;family&quot;:&quot;Pandey&quot;,&quot;given&quot;:&quot;Ambarish&quot;,&quot;parse-names&quot;:false,&quot;dropping-particle&quot;:&quot;&quot;,&quot;non-dropping-particle&quot;:&quot;&quot;},{&quot;family&quot;:&quot;Mentz&quot;,&quot;given&quot;:&quot;Robert J.&quot;,&quot;parse-names&quot;:false,&quot;dropping-particle&quot;:&quot;&quot;,&quot;non-dropping-particle&quot;:&quot;&quot;},{&quot;family&quot;:&quot;Fonarow&quot;,&quot;given&quot;:&quot;Gregg C.&quot;,&quot;parse-names&quot;:false,&quot;dropping-particle&quot;:&quot;&quot;,&quot;non-dropping-particle&quot;:&quot;&quot;},{&quot;family&quot;:&quot;Butler&quot;,&quot;given&quot;:&quot;Javed&quot;,&quot;parse-names&quot;:false,&quot;dropping-particle&quot;:&quot;&quot;,&quot;non-dropping-particle&quot;:&quot;&quot;},{&quot;family&quot;:&quot;Khan&quot;,&quot;given&quot;:&quot;Muhammad Shahzeb&quot;,&quot;parse-names&quot;:false,&quot;dropping-particle&quot;:&quot;&quot;,&quot;non-dropping-particle&quot;:&quot;&quot;}],&quot;container-title&quot;:&quot;JACC. Heart failure&quot;,&quot;container-title-short&quot;:&quot;JACC Heart Fail&quot;,&quot;accessed&quot;:{&quot;date-parts&quot;:[[2024,2,8]]},&quot;DOI&quot;:&quot;10.1016/J.JCHF.2022.06.012&quot;,&quot;ISSN&quot;:&quot;2213-1787&quot;,&quot;PMID&quot;:&quot;36328654&quot;,&quot;URL&quot;:&quot;https://pubmed.ncbi.nlm.nih.gov/36328654/&quot;,&quot;issued&quot;:{&quot;date-parts&quot;:[[2022,11,1]]},&quot;page&quot;:&quot;851-859&quot;,&quot;abstract&quot;:&quot;Background: The U.S. population is aging with concurrent increases in heart failure (HF) burden. However, HF-related mortality trends among adults ≥75 years have not been investigated. Objectives: The purpose of this study was to assess the trends and regional differences in HF-related mortality among older adults in the United States. Methods: Death certificates from the CDC WONDER (Centers for Disease Control and Prevention Wide-Ranging OnLine Data for Epidemiologic Research) database were examined from 1999 to 2019 for HF-related mortality in adults ≥75 years of age. Age-adjusted mortality rates (AAMRs) per 10,000 persons and annual percent change (APC) were calculated and stratified by year, sex, race/ethnicity, and geographic region. Results: Between 1999 and 2019, 5,014,919 HF-related deaths occurred among adults ≥75 years. The AAMR declined from 141.0 in 1999 to 108.3 in 2012 (APC: −2.1; 95% CI: −2.4 to −1.9), after which it increased to 121.3 in 2019 (APC: 1.7; 95% CI: 1.2-2.2). Men had consistently higher AAMR than women from 1999 (AAMR men: 158.3 vs women: 131.0) to 2019 (AAMR men: 141.1 vs women: 107.8). Non-Hispanic (NH) White adults had the highest overall AAMR (127.2), followed by NH Black (108.7), NH American Indian/Alaska Native (102.0), Hispanic or Latino (78.0), and NH Asian or Pacific Islander adults (57.1) AAMR also varied substantially by region (overall AAMR: Midwest 133.9; South: 119.2; West: 116.3; Northeast: 113.5), and nonmetropolitan areas had higher HF-related AAMR (147.0) than metropolitan areas (115.2). States in the top 90th percentile of HF-related AAMR were Mississippi, Oklahoma, West Virginia, Oregon, and Indiana, which had approximately double the AAMRs compared with states that fell into the lower 10th percentile. Conclusions: Following a period of steady decline, HF-related mortality in U.S. adults ≥75 years has increased since 2012. The highest AAMRs were observed among White adults and men, and among patients living in the Midwestern and nonmetropolitan United States. Targeted strategies are needed to prevent and treat HF among older adults to curb increasing levels of HF-related mortality.&quot;,&quot;publisher&quot;:&quot;JACC Heart Fail&quot;,&quot;issue&quot;:&quot;11&quot;,&quot;volume&quot;:&quot;10&quot;},&quot;isTemporary&quot;:false}]},{&quot;citationID&quot;:&quot;MENDELEY_CITATION_a7e2edca-89e9-413b-8108-4cd8348d14e3&quot;,&quot;properties&quot;:{&quot;noteIndex&quot;:0},&quot;isEdited&quot;:false,&quot;manualOverride&quot;:{&quot;isManuallyOverridden&quot;:false,&quot;citeprocText&quot;:&quot;(29,32,33)&quot;,&quot;manualOverrideText&quot;:&quot;&quot;},&quot;citationTag&quot;:&quot;MENDELEY_CITATION_v3_eyJjaXRhdGlvbklEIjoiTUVOREVMRVlfQ0lUQVRJT05fYTdlMmVkY2EtODllOS00MTNiLTgxMDgtNGNkODM0OGQxNGUzIiwicHJvcGVydGllcyI6eyJub3RlSW5kZXgiOjB9LCJpc0VkaXRlZCI6ZmFsc2UsIm1hbnVhbE92ZXJyaWRlIjp7ImlzTWFudWFsbHlPdmVycmlkZGVuIjpmYWxzZSwiY2l0ZXByb2NUZXh0IjoiKDI5LDMyLDMzKSIsIm1hbnVhbE92ZXJyaWRlVGV4dCI6IiJ9LCJjaXRhdGlvbkl0ZW1zIjpbeyJpZCI6ImUzZjk4OTFhLTFlNTEtMzM5YS05MmRmLWMzMGI4ZTk1NmI4YiIsIml0ZW1EYXRhIjp7InR5cGUiOiJhcnRpY2xlLWpvdXJuYWwiLCJpZCI6ImUzZjk4OTFhLTFlNTEtMzM5YS05MmRmLWMzMGI4ZTk1NmI4YiIsInRpdGxlIjoiQ29udHJpYnV0b3JzIHRvIHRoZSBFeGNlc3MgU3Ryb2tlIE1vcnRhbGl0eSBpbiBSdXJhbCBBcmVhcyBpbiB0aGUgVW5pdGVkIFN0YXRlcyIsImF1dGhvciI6W3siZmFtaWx5IjoiSG93YXJkIiwiZ2l2ZW4iOiJHZW9yZ2UiLCJwYXJzZS1uYW1lcyI6ZmFsc2UsImRyb3BwaW5nLXBhcnRpY2xlIjoiIiwibm9uLWRyb3BwaW5nLXBhcnRpY2xlIjoiIn0seyJmYW1pbHkiOiJLbGVpbmRvcmZlciIsImdpdmVuIjoiRGF3biBPLiIsInBhcnNlLW5hbWVzIjpmYWxzZSwiZHJvcHBpbmctcGFydGljbGUiOiIiLCJub24tZHJvcHBpbmctcGFydGljbGUiOiIifSx7ImZhbWlseSI6IkN1c2htYW4iLCJnaXZlbiI6Ik1hcnkiLCJwYXJzZS1uYW1lcyI6ZmFsc2UsImRyb3BwaW5nLXBhcnRpY2xlIjoiIiwibm9uLWRyb3BwaW5nLXBhcnRpY2xlIjoiIn0seyJmYW1pbHkiOiJMb25nIiwiZ2l2ZW4iOiJELiBMZWFubiIsInBhcnNlLW5hbWVzIjpmYWxzZSwiZHJvcHBpbmctcGFydGljbGUiOiIiLCJub24tZHJvcHBpbmctcGFydGljbGUiOiIifSx7ImZhbWlseSI6Ikphc25lIiwiZ2l2ZW4iOiJBZGFtIiwicGFyc2UtbmFtZXMiOmZhbHNlLCJkcm9wcGluZy1wYXJ0aWNsZSI6IiIsIm5vbi1kcm9wcGluZy1wYXJ0aWNsZSI6IiJ9LHsiZmFtaWx5IjoiSnVkZCIsImdpdmVuIjoiU3V6YW5uZSBFLiIsInBhcnNlLW5hbWVzIjpmYWxzZSwiZHJvcHBpbmctcGFydGljbGUiOiIiLCJub24tZHJvcHBpbmctcGFydGljbGUiOiIifSx7ImZhbWlseSI6IkhpZ2dpbmJvdGhhbSIsImdpdmVuIjoiSm9obiBDLiIsInBhcnNlLW5hbWVzIjpmYWxzZSwiZHJvcHBpbmctcGFydGljbGUiOiIiLCJub24tZHJvcHBpbmctcGFydGljbGUiOiIifSx7ImZhbWlseSI6Ikhvd2FyZCIsImdpdmVuIjoiVmlyZ2luaWEgSi4iLCJwYXJzZS1uYW1lcyI6ZmFsc2UsImRyb3BwaW5nLXBhcnRpY2xlIjoiIiwibm9uLWRyb3BwaW5nLXBhcnRpY2xlIjoiIn1dLCJjb250YWluZXItdGl0bGUiOiJTdHJva2UiLCJjb250YWluZXItdGl0bGUtc2hvcnQiOiJTdHJva2UiLCJhY2Nlc3NlZCI6eyJkYXRlLXBhcnRzIjpbWzIwMjQsMiw4XV19LCJET0kiOiIxMC4xMTYxL1NUUk9LRUFIQS4xMTcuMDE3MDg5IiwiSVNTTiI6IjE1MjQtNDYyOCIsIlBNSUQiOiIyODYyNjA0OCIsIlVSTCI6Imh0dHBzOi8vcHVibWVkLm5jYmkubmxtLm5paC5nb3YvMjg2MjYwNDgvIiwiaXNzdWVkIjp7ImRhdGUtcGFydHMiOltbMjAxNyw3LDFdXX0sInBhZ2UiOiIxNzczLTE3NzgiLCJhYnN0cmFjdCI6IkJhY2tncm91bmQgYW5kIFB1cnBvc2UgLSBTdHJva2UgbW9ydGFsaXR5IGlzIDMwJSBoaWdoZXIgaW4gdGhlIHJ1cmFsIFVuaXRlZCBTdGF0ZXMuIFRoaXMgY291bGQgYmUgYmVjYXVzZSBvZiBlaXRoZXIgaGlnaGVyIGluY2lkZW5jZSBvciBoaWdoZXIgY2FzZSBmYXRhbGl0eSBmcm9tIHN0cm9rZSBpbiBydXJhbCBhcmVhcy4gTWV0aG9kcyAtIFRoZSB1cmJhbi1ydXJhbCBzdGF0dXMgb2YgMjMgMjgwIHN0cm9rZS1mcmVlIHBhcnRpY2lwYW50cyByZWNydWl0ZWQgYmV0d2VlbiAyMDAzIGFuZCAyMDA3IGluIHRoZSBSRUdBUkRTIHN0dWR5IChSZWFzb25zIGZvciBHZW9ncmFwaGljIGFuZCBSYWNpYWwgRGlmZmVyZW5jZXMgaW4gU3Ryb2tlKSB3YXMgY2xhc3NpZmllZCB1c2luZyB0aGUgUnVyYWwtVXJiYW4gQ29tbXV0aW5nIEFyZWEgc2NoZW1lIGFzIHJlc2lkaW5nIGluIHVyYmFuLCBsYXJnZSBydXJhbCB0b3duL2NpdHksIG9yIHNtYWxsIHJ1cmFsIHRvd24gb3IgaXNvbGF0ZWQgYXJlYXMuIFRoZSByaXNrIG9mIGluY2lkZW50IHN0cm9rZSB3YXMgYXNzZXNzZWQgdXNpbmcgcHJvcG9ydGlvbmFsIGhhemFyZHMgYW5hbHlzaXMsIGFuZCBjYXNlIGZhdGFsaXR5IChkZWF0aCB3aXRoaW4gMzAgZGF5cyBvZiBzdHJva2UpIHdhcyBhc3Nlc3NlZCB1c2luZyBsb2dpc3RpYyByZWdyZXNzaW9uLiBNb2RlbHMgd2VyZSBhZGp1c3RlZCBmb3IgZGVtb2dyYXBoaWNzLCB0cmFkaXRpb25hbCBzdHJva2UgcmlzayBmYWN0b3JzLCBhbmQgbWVhc3VyZXMgb2Ygc29jaW9lY29ub21pYyBzdGF0dXMuIFJlc3VsdHMgLSBBZnRlciBhZGp1c3RtZW50IGZvciBkZW1vZ3JhcGhpYyBmYWN0b3JzIGFuZCByZWxhdGl2ZSB0byB1cmJhbiBhcmVhcywgc3Ryb2tlIGluY2lkZW5jZSB3YXMgMS4yMy10aW1lcyBoaWdoZXIgKDk1JSBjb25maWRlbmNlIGludGVydmFscywgMS4wMS0xLjUxKSBpbiBsYXJnZSBydXJhbCB0b3duL2NpdGllcyBhbmQgMS4zMC10aW1lcyBoaWdoZXIgKDk1JSBjb25maWRlbmNlIGludGVydmFscywgMS4wMy0xLjYyKSBpbiBzbWFsbCBydXJhbCB0b3ducyBvciBpc29sYXRlZCBhcmVhcy4gQWRqdXN0bWVudCBmb3IgcmlzayBmYWN0b3JzIGFuZCBzb2Npb2Vjb25vbWljIHN0YXR1cyBvbmx5IG1vZGVzdGx5IGF0dGVudWF0ZWQgdGhpcyBhc3NvY2lhdGlvbiwgYW5kIHRoZSBhc3NvY2lhdGlvbiBiZWNhbWUgbWFyZ2luYWxseSBub25zaWduaWZpY2FudCAoUD0wLjA3MSkuIFRoZXJlIHdhcyBubyBhc3NvY2lhdGlvbiBvZiBydXJhbC11cmJhbiBzdGF0dXMgd2l0aCBjYXNlIGZhdGFsaXR5IChQPjAuNDcpLiBDb25jbHVzaW9ucyAtIFRoZSBoaWdoZXIgc3Ryb2tlIG1vcnRhbGl0eSBpbiBydXJhbCByZWdpb25zIHNlZW1lZCB0byBiZSBhdHRyaWJ1dGFibGUgdG8gaGlnaGVyIHN0cm9rZSBpbmNpZGVuY2UgcmF0aGVyIHRoYW4gY2FzZSBmYXRhbGl0eS4gQSBoaWdoZXIgcHJldmFsZW5jZSBvZiByaXNrIGZhY3RvcnMgYW5kIGxvd2VyIHNvY2lvZWNvbm9taWMgc3RhdHVzIG9ubHkgbW9kZXN0bHkgY29udHJpYnV0ZWQgdG8gdGhlIGluY3JlYXNlZCByaXNrIG9mIGluY2lkZW50IHN0cm9rZSByaXNrIGluIHJ1cmFsIGFyZWFzLiBUaGVyZSB3YXMgbm8gZXZpZGVuY2Ugb2YgaGlnaGVyIGNhc2UgZmF0YWxpdHkgaW4gcnVyYWwgYXJlYXMuIiwicHVibGlzaGVyIjoiU3Ryb2tlIiwiaXNzdWUiOiI3Iiwidm9sdW1lIjoiNDgifSwiaXNUZW1wb3JhcnkiOmZhbHNlfSx7ImlkIjoiZjE3ZDJiY2YtMGE2Yy0zNDRkLTg4NDgtOTgxYWZhMTRmNzY5IiwiaXRlbURhdGEiOnsidHlwZSI6ImFydGljbGUtam91cm5hbCIsImlkIjoiZjE3ZDJiY2YtMGE2Yy0zNDRkLTg4NDgtOTgxYWZhMTRmNzY5IiwidGl0bGUiOiJUaGUgYXNzb2NpYXRpb24gYmV0d2VlbiBydXJhbCByZXNpZGVuY2UgYW5kIHN0cm9rZSBjYXJlIGFuZCBvdXRjb21lcyIsImF1dGhvciI6W3siZmFtaWx5IjoiS29pZm1hbiIsImdpdmVuIjoiSnVsaXVzIiwicGFyc2UtbmFtZXMiOmZhbHNlLCJkcm9wcGluZy1wYXJ0aWNsZSI6IiIsIm5vbi1kcm9wcGluZy1wYXJ0aWNsZSI6IiJ9LHsiZmFtaWx5IjoiSGFsbCIsImdpdmVuIjoiUnV0aCIsInBhcnNlLW5hbWVzIjpmYWxzZSwiZHJvcHBpbmctcGFydGljbGUiOiIiLCJub24tZHJvcHBpbmctcGFydGljbGUiOiIifSx7ImZhbWlseSI6IkxpIiwiZ2l2ZW4iOiJTaHVkb25nIiwicGFyc2UtbmFtZXMiOmZhbHNlLCJkcm9wcGluZy1wYXJ0aWNsZSI6IiIsIm5vbi1kcm9wcGluZy1wYXJ0aWNsZSI6IiJ9LHsiZmFtaWx5IjoiU3RhbXBsZWNvc2tpIiwiZ2l2ZW4iOiJNZWxpc3NhIiwicGFyc2UtbmFtZXMiOmZhbHNlLCJkcm9wcGluZy1wYXJ0aWNsZSI6IiIsIm5vbi1kcm9wcGluZy1wYXJ0aWNsZSI6IiJ9LHsiZmFtaWx5IjoiRmFuZyIsImdpdmVuIjoiSmltaW5nIiwicGFyc2UtbmFtZXMiOmZhbHNlLCJkcm9wcGluZy1wYXJ0aWNsZSI6IiIsIm5vbi1kcm9wcGluZy1wYXJ0aWNsZSI6IiJ9LHsiZmFtaWx5IjoiU2FsdG1hbiIsImdpdmVuIjoiQWxleGFuZHJhIFAuIiwicGFyc2UtbmFtZXMiOmZhbHNlLCJkcm9wcGluZy1wYXJ0aWNsZSI6IiIsIm5vbi1kcm9wcGluZy1wYXJ0aWNsZSI6IiJ9LHsiZmFtaWx5IjoiS2FwcmFsIiwiZ2l2ZW4iOiJNb2lyYSBLLiIsInBhcnNlLW5hbWVzIjpmYWxzZSwiZHJvcHBpbmctcGFydGljbGUiOiIiLCJub24tZHJvcHBpbmctcGFydGljbGUiOiIifV0sImNvbnRhaW5lci10aXRsZSI6IkpvdXJuYWwgb2YgdGhlIG5ldXJvbG9naWNhbCBzY2llbmNlcyIsImNvbnRhaW5lci10aXRsZS1zaG9ydCI6IkogTmV1cm9sIFNjaSIsImFjY2Vzc2VkIjp7ImRhdGUtcGFydHMiOltbMjAyNCwyLDhdXX0sIkRPSSI6IjEwLjEwMTYvSi5KTlMuMjAxNi4wMi4wMTkiLCJJU1NOIjoiMTg3OC01ODgzIiwiUE1JRCI6IjI3MDAwMjEzIiwiVVJMIjoiaHR0cHM6Ly9wdWJtZWQubmNiaS5ubG0ubmloLmdvdi8yNzAwMDIxMy8iLCJpc3N1ZWQiOnsiZGF0ZS1wYXJ0cyI6W1syMDE2LDQsMTVdXX0sInBhZ2UiOiIxNi0yMCIsImFic3RyYWN0IjoiQmFja2dyb3VuZCBMaXR0bGUgaXMga25vd24gYWJvdXQgc3Ryb2tlIGNhcmUgYW5kIG91dGNvbWVzIGluIHRob3NlIHJlc2lkaW5nIGluIHJ1cmFsIGNvbXBhcmVkIHRvIHVyYmFuIGFyZWFzLiBNZXRob2RzIFdlIGNvbmR1Y3RlZCBhIGNvaG9ydCBzdHVkeSBvbiBhIHBvcHVsYXRpb24tYmFzZWQgc2FtcGxlIG9mIHBhdGllbnRzIHdpdGggc3Ryb2tlIG9yIHRyYW5zaWVudCBpc2NoZW1pYyBhdHRhY2sgc2VlbiBhdCAxNTMgYWN1dGUgY2FyZSBob3NwaXRhbHMgaW4gdGhlIHByb3ZpbmNlIG9mIE9udGFyaW8sIENhbmFkYSwgYmV0d2VlbiBBcHJpbCAxLCAyMDA4IGFuZCBNYXJjaCAzMSwgMjAxMS4gQmFzZWQgb24gdGhlaXIgcHJpbWFyeSByZXNpZGVuY2UsIHBhdGllbnRzIHdlcmUgY2F0ZWdvcml6ZWQgYXMgcmVzaWRpbmcgaW4gYSBydXJhbCAocG9wdWxhdGlvbiA8IDEwLDAwMCksIG1lZGl1bSB1cmJhbiAocG9wdWxhdGlvbiAxMCwwMDAtOTksOTk5KSBvciBsYXJnZSB1cmJhbiAocG9wdWxhdGlvbiDiiaUgMTAwLDAwMCkgYXJlYS4gSW4gdGhlIHN0dWR5IHNhbXBsZSBvZiAxNSw3MTMsIHdlIGNvbXBhcmVkIHByb2Nlc3NlcyBvZiBzdHJva2UgY2FyZSAodXNlIG9mIHRocm9tYm9seXNpcywgc3Ryb2tlIHVuaXQgY2FyZSwgaW52ZXN0aWdhdGlvbnMsIGNvbnN1bHRhdGlvbnMgYW5kIHRyZWF0bWVudHMpIGFuZCBvdXRjb21lcyAoMzAtZGF5IG1vcnRhbGl0eSwgZGlzYWJpbGl0eSBhdCBkaXNjaGFyZ2UpIGluIHRob3NlIGZyb20gcnVyYWwgYW5kIHVyYmFuIGFyZWFzLCB3aXRoIG11bHRpdmFyaWFibGUgbW9kZWxzIGNvbnN0cnVjdGVkIHRvIGV2YWx1YXRlIHRoZSBhc3NvY2lhdGlvbiBiZXR3ZWVuIHJ1cmFsIHJlc2lkZW5jZSBhbmQgb3V0Y29tZXMgYWZ0ZXIgYWRqdXN0bWVudCBmb3IgcG90ZW50aWFsIGNvbmZvdW5kZXJzLiBSZXN1bHRzIFBhdGllbnRzIGZyb20gcnVyYWwgYXJlYXMgd2VyZSBsZXNzIGxpa2VseSB0aGFuIHRob3NlIGZyb20gdXJiYW4gYXJlYXMgdG8gcmVjZWl2ZSBzdHJva2UgdW5pdCBjYXJlLCBicmFpbiBpbWFnaW5nIHdpdGhpbiAyNCBoLCBjYXJvdGlkIGltYWdpbmcsIGFuZCBjb25zdWx0YXRpb25zIGZyb20gbmV1cm9sb2dpc3RzLCBwaHlzaW90aGVyYXBpc3RzLCBvY2N1cGF0aW9uYWwgdGhlcmFwaXN0cyBhbmQgc3BlZWNoIGxhbmd1YWdlIHBhdGhvbG9naXN0cywgYW5kIHdlcmUgbGVzcyBsaWtlbHkgdG8gYmUgdHJhbnNmZXJyZWQgdG8gaW5wYXRpZW50IHJlaGFiaWxpdGF0aW9uIGZhY2lsaXRpZXMuIFVzZSBvZiBhbnRpdGhyb21ib3RpYyBhZ2VudHMgYW5kIGxpcGlkIGxvd2VyaW5nIHRoZXJhcHkgd2FzIHNpbWlsYXIgaW4gcnVyYWwgYW5kIHVyYmFuIHJlc2lkZW50cywgYXMgd2FzIGRpc2FiaWxpdHkgYXQgZGlzY2hhcmdlLiBUaGVyZSB3YXMgYSB0cmVuZCB0b3dhcmQgaGlnaGVyIDMwLWRheSBtb3J0YWxpdHkgaW4gcnVyYWwgY29tcGFyZWQgdG8gdXJiYW4gcmVzaWRlbnRzIChhZGp1c3RlZCBoYXphcmQgcmF0aW8gMS4xNDsgOTUlIGNvbmZpZGVuY2UgaW50ZXJ2YWwgMC45OS0xLjMyKS4gQ29uY2x1c2lvbiBSdXJhbCByZXNpZGVuY2UgaXMgYXNzb2NpYXRlZCB3aXRoIGxvd2VyIHVzZSBvZiBrZXkgc3Ryb2tlIGNhcmUgaW50ZXJ2ZW50aW9ucyBhZnRlciBzdHJva2UuIEZ1dHVyZSB3b3JrIHNob3VsZCBmb2N1cyBvbiBkZXZlbG9waW5nIGludGVydmVudGlvbnMgdG8gYWRkcmVzcyBnYXBzIGluIHN0cm9rZSBjYXJlIGluIHJ1cmFsIGFyZWFzLiIsInB1Ymxpc2hlciI6IkogTmV1cm9sIFNjaSIsInZvbHVtZSI6IjM2MyJ9LCJpc1RlbXBvcmFyeSI6ZmFsc2V9LHsiaWQiOiIwNjc0ZTUwNS1iYzNiLTMwODAtYjAyMS0xOTU5MzQ1OTJiODQiLCJpdGVtRGF0YSI6eyJ0eXBlIjoiYXJ0aWNsZS1qb3VybmFsIiwiaWQiOiIwNjc0ZTUwNS1iYzNiLTMwODAtYjAyMS0xOTU5MzQ1OTJiODQiLCJ0aXRsZSI6IlRoZSBnZW9ncmFwaHkgb2Ygc3Ryb2tlIG1vcnRhbGl0eSBpbiB0aGUgVW5pdGVkIFN0YXRlcyBhbmQgdGhlIGNvbmNlcHQgb2YgYSBzdHJva2UgYmVsdCIsImF1dGhvciI6W3siZmFtaWx5IjoiTGFuc2thIiwiZ2l2ZW4iOiJEb3VnbGFzIEouIiwicGFyc2UtbmFtZXMiOmZhbHNlLCJkcm9wcGluZy1wYXJ0aWNsZSI6IiIsIm5vbi1kcm9wcGluZy1wYXJ0aWNsZSI6IiJ9LHsiZmFtaWx5IjoiS3VsbGVyIiwiZ2l2ZW4iOiJMZXdpcyBILiIsInBhcnNlLW5hbWVzIjpmYWxzZSwiZHJvcHBpbmctcGFydGljbGUiOiIiLCJub24tZHJvcHBpbmctcGFydGljbGUiOiIifV0sImNvbnRhaW5lci10aXRsZSI6IlN0cm9rZSIsImNvbnRhaW5lci10aXRsZS1zaG9ydCI6IlN0cm9rZSIsImFjY2Vzc2VkIjp7ImRhdGUtcGFydHMiOltbMjAyNCwyLDhdXX0sIkRPSSI6IjEwLjExNjEvMDEuU1RSLjI2LjcuMTE0NSIsIklTU04iOiIwMDM5LTI0OTkiLCJQTUlEIjoiNzYwNDQwNCIsIlVSTCI6Imh0dHBzOi8vcHVibWVkLm5jYmkubmxtLm5paC5nb3YvNzYwNDQwNC8iLCJpc3N1ZWQiOnsiZGF0ZS1wYXJ0cyI6W1sxOTk1XV19LCJwYWdlIjoiMTE0NS0xMTQ5IiwicHVibGlzaGVyIjoiU3Ryb2tlIiwiaXNzdWUiOiI3Iiwidm9sdW1lIjoiMjYifSwiaXNUZW1wb3JhcnkiOmZhbHNlfV19&quot;,&quot;citationItems&quot;:[{&quot;id&quot;:&quot;e3f9891a-1e51-339a-92df-c30b8e956b8b&quot;,&quot;itemData&quot;:{&quot;type&quot;:&quot;article-journal&quot;,&quot;id&quot;:&quot;e3f9891a-1e51-339a-92df-c30b8e956b8b&quot;,&quot;title&quot;:&quot;Contributors to the Excess Stroke Mortality in Rural Areas in the United States&quot;,&quot;author&quot;:[{&quot;family&quot;:&quot;Howard&quot;,&quot;given&quot;:&quot;George&quot;,&quot;parse-names&quot;:false,&quot;dropping-particle&quot;:&quot;&quot;,&quot;non-dropping-particle&quot;:&quot;&quot;},{&quot;family&quot;:&quot;Kleindorfer&quot;,&quot;given&quot;:&quot;Dawn O.&quot;,&quot;parse-names&quot;:false,&quot;dropping-particle&quot;:&quot;&quot;,&quot;non-dropping-particle&quot;:&quot;&quot;},{&quot;family&quot;:&quot;Cushman&quot;,&quot;given&quot;:&quot;Mary&quot;,&quot;parse-names&quot;:false,&quot;dropping-particle&quot;:&quot;&quot;,&quot;non-dropping-particle&quot;:&quot;&quot;},{&quot;family&quot;:&quot;Long&quot;,&quot;given&quot;:&quot;D. Leann&quot;,&quot;parse-names&quot;:false,&quot;dropping-particle&quot;:&quot;&quot;,&quot;non-dropping-particle&quot;:&quot;&quot;},{&quot;family&quot;:&quot;Jasne&quot;,&quot;given&quot;:&quot;Adam&quot;,&quot;parse-names&quot;:false,&quot;dropping-particle&quot;:&quot;&quot;,&quot;non-dropping-particle&quot;:&quot;&quot;},{&quot;family&quot;:&quot;Judd&quot;,&quot;given&quot;:&quot;Suzanne E.&quot;,&quot;parse-names&quot;:false,&quot;dropping-particle&quot;:&quot;&quot;,&quot;non-dropping-particle&quot;:&quot;&quot;},{&quot;family&quot;:&quot;Higginbotham&quot;,&quot;given&quot;:&quot;John C.&quot;,&quot;parse-names&quot;:false,&quot;dropping-particle&quot;:&quot;&quot;,&quot;non-dropping-particle&quot;:&quot;&quot;},{&quot;family&quot;:&quot;Howard&quot;,&quot;given&quot;:&quot;Virginia J.&quot;,&quot;parse-names&quot;:false,&quot;dropping-particle&quot;:&quot;&quot;,&quot;non-dropping-particle&quot;:&quot;&quot;}],&quot;container-title&quot;:&quot;Stroke&quot;,&quot;container-title-short&quot;:&quot;Stroke&quot;,&quot;accessed&quot;:{&quot;date-parts&quot;:[[2024,2,8]]},&quot;DOI&quot;:&quot;10.1161/STROKEAHA.117.017089&quot;,&quot;ISSN&quot;:&quot;1524-4628&quot;,&quot;PMID&quot;:&quot;28626048&quot;,&quot;URL&quot;:&quot;https://pubmed.ncbi.nlm.nih.gov/28626048/&quot;,&quot;issued&quot;:{&quot;date-parts&quot;:[[2017,7,1]]},&quot;page&quot;:&quot;1773-1778&quot;,&quot;abstract&quot;:&quot;Background and Purpose - Stroke mortality is 30% higher in the rural United States. This could be because of either higher incidence or higher case fatality from stroke in rural areas. Methods - The urban-rural status of 23 280 stroke-free participants recruited between 2003 and 2007 in the REGARDS study (Reasons for Geographic and Racial Differences in Stroke) was classified using the Rural-Urban Commuting Area scheme as residing in urban, large rural town/city, or small rural town or isolated areas. The risk of incident stroke was assessed using proportional hazards analysis, and case fatality (death within 30 days of stroke) was assessed using logistic regression. Models were adjusted for demographics, traditional stroke risk factors, and measures of socioeconomic status. Results - After adjustment for demographic factors and relative to urban areas, stroke incidence was 1.23-times higher (95% confidence intervals, 1.01-1.51) in large rural town/cities and 1.30-times higher (95% confidence intervals, 1.03-1.62) in small rural towns or isolated areas. Adjustment for risk factors and socioeconomic status only modestly attenuated this association, and the association became marginally nonsignificant (P=0.071). There was no association of rural-urban status with case fatality (P&gt;0.47). Conclusions - The higher stroke mortality in rural regions seemed to be attributable to higher stroke incidence rather than case fatality. A higher prevalence of risk factors and lower socioeconomic status only modestly contributed to the increased risk of incident stroke risk in rural areas. There was no evidence of higher case fatality in rural areas.&quot;,&quot;publisher&quot;:&quot;Stroke&quot;,&quot;issue&quot;:&quot;7&quot;,&quot;volume&quot;:&quot;48&quot;},&quot;isTemporary&quot;:false},{&quot;id&quot;:&quot;f17d2bcf-0a6c-344d-8848-981afa14f769&quot;,&quot;itemData&quot;:{&quot;type&quot;:&quot;article-journal&quot;,&quot;id&quot;:&quot;f17d2bcf-0a6c-344d-8848-981afa14f769&quot;,&quot;title&quot;:&quot;The association between rural residence and stroke care and outcomes&quot;,&quot;author&quot;:[{&quot;family&quot;:&quot;Koifman&quot;,&quot;given&quot;:&quot;Julius&quot;,&quot;parse-names&quot;:false,&quot;dropping-particle&quot;:&quot;&quot;,&quot;non-dropping-particle&quot;:&quot;&quot;},{&quot;family&quot;:&quot;Hall&quot;,&quot;given&quot;:&quot;Ruth&quot;,&quot;parse-names&quot;:false,&quot;dropping-particle&quot;:&quot;&quot;,&quot;non-dropping-particle&quot;:&quot;&quot;},{&quot;family&quot;:&quot;Li&quot;,&quot;given&quot;:&quot;Shudong&quot;,&quot;parse-names&quot;:false,&quot;dropping-particle&quot;:&quot;&quot;,&quot;non-dropping-particle&quot;:&quot;&quot;},{&quot;family&quot;:&quot;Stamplecoski&quot;,&quot;given&quot;:&quot;Melissa&quot;,&quot;parse-names&quot;:false,&quot;dropping-particle&quot;:&quot;&quot;,&quot;non-dropping-particle&quot;:&quot;&quot;},{&quot;family&quot;:&quot;Fang&quot;,&quot;given&quot;:&quot;Jiming&quot;,&quot;parse-names&quot;:false,&quot;dropping-particle&quot;:&quot;&quot;,&quot;non-dropping-particle&quot;:&quot;&quot;},{&quot;family&quot;:&quot;Saltman&quot;,&quot;given&quot;:&quot;Alexandra P.&quot;,&quot;parse-names&quot;:false,&quot;dropping-particle&quot;:&quot;&quot;,&quot;non-dropping-particle&quot;:&quot;&quot;},{&quot;family&quot;:&quot;Kapral&quot;,&quot;given&quot;:&quot;Moira K.&quot;,&quot;parse-names&quot;:false,&quot;dropping-particle&quot;:&quot;&quot;,&quot;non-dropping-particle&quot;:&quot;&quot;}],&quot;container-title&quot;:&quot;Journal of the neurological sciences&quot;,&quot;container-title-short&quot;:&quot;J Neurol Sci&quot;,&quot;accessed&quot;:{&quot;date-parts&quot;:[[2024,2,8]]},&quot;DOI&quot;:&quot;10.1016/J.JNS.2016.02.019&quot;,&quot;ISSN&quot;:&quot;1878-5883&quot;,&quot;PMID&quot;:&quot;27000213&quot;,&quot;URL&quot;:&quot;https://pubmed.ncbi.nlm.nih.gov/27000213/&quot;,&quot;issued&quot;:{&quot;date-parts&quot;:[[2016,4,15]]},&quot;page&quot;:&quot;16-20&quot;,&quot;abstract&quot;:&quot;Background Little is known about stroke care and outcomes in those residing in rural compared to urban areas. Methods We conducted a cohort study on a population-based sample of patients with stroke or transient ischemic attack seen at 153 acute care hospitals in the province of Ontario, Canada, between April 1, 2008 and March 31, 2011. Based on their primary residence, patients were categorized as residing in a rural (population &lt; 10,000), medium urban (population 10,000-99,999) or large urban (population ≥ 100,000) area. In the study sample of 15,713, we compared processes of stroke care (use of thrombolysis, stroke unit care, investigations, consultations and treatments) and outcomes (30-day mortality, disability at discharge) in those from rural and urban areas, with multivariable models constructed to evaluate the association between rural residence and outcomes after adjustment for potential confounders. Results Patients from rural areas were less likely than those from urban areas to receive stroke unit care, brain imaging within 24 h, carotid imaging, and consultations from neurologists, physiotherapists, occupational therapists and speech language pathologists, and were less likely to be transferred to inpatient rehabilitation facilities. Use of antithrombotic agents and lipid lowering therapy was similar in rural and urban residents, as was disability at discharge. There was a trend toward higher 30-day mortality in rural compared to urban residents (adjusted hazard ratio 1.14; 95% confidence interval 0.99-1.32). Conclusion Rural residence is associated with lower use of key stroke care interventions after stroke. Future work should focus on developing interventions to address gaps in stroke care in rural areas.&quot;,&quot;publisher&quot;:&quot;J Neurol Sci&quot;,&quot;volume&quot;:&quot;363&quot;},&quot;isTemporary&quot;:false},{&quot;id&quot;:&quot;0674e505-bc3b-3080-b021-195934592b84&quot;,&quot;itemData&quot;:{&quot;type&quot;:&quot;article-journal&quot;,&quot;id&quot;:&quot;0674e505-bc3b-3080-b021-195934592b84&quot;,&quot;title&quot;:&quot;The geography of stroke mortality in the United States and the concept of a stroke belt&quot;,&quot;author&quot;:[{&quot;family&quot;:&quot;Lanska&quot;,&quot;given&quot;:&quot;Douglas J.&quot;,&quot;parse-names&quot;:false,&quot;dropping-particle&quot;:&quot;&quot;,&quot;non-dropping-particle&quot;:&quot;&quot;},{&quot;family&quot;:&quot;Kuller&quot;,&quot;given&quot;:&quot;Lewis H.&quot;,&quot;parse-names&quot;:false,&quot;dropping-particle&quot;:&quot;&quot;,&quot;non-dropping-particle&quot;:&quot;&quot;}],&quot;container-title&quot;:&quot;Stroke&quot;,&quot;container-title-short&quot;:&quot;Stroke&quot;,&quot;accessed&quot;:{&quot;date-parts&quot;:[[2024,2,8]]},&quot;DOI&quot;:&quot;10.1161/01.STR.26.7.1145&quot;,&quot;ISSN&quot;:&quot;0039-2499&quot;,&quot;PMID&quot;:&quot;7604404&quot;,&quot;URL&quot;:&quot;https://pubmed.ncbi.nlm.nih.gov/7604404/&quot;,&quot;issued&quot;:{&quot;date-parts&quot;:[[1995]]},&quot;page&quot;:&quot;1145-1149&quot;,&quot;publisher&quot;:&quot;Stroke&quot;,&quot;issue&quot;:&quot;7&quot;,&quot;volume&quot;:&quot;26&quot;},&quot;isTemporary&quot;:false}]},{&quot;citationID&quot;:&quot;MENDELEY_CITATION_69709dcf-822f-489d-9f0c-b54e6152d6b8&quot;,&quot;properties&quot;:{&quot;noteIndex&quot;:0},&quot;isEdited&quot;:false,&quot;manualOverride&quot;:{&quot;isManuallyOverridden&quot;:false,&quot;citeprocText&quot;:&quot;(29)&quot;,&quot;manualOverrideText&quot;:&quot;&quot;},&quot;citationTag&quot;:&quot;MENDELEY_CITATION_v3_eyJjaXRhdGlvbklEIjoiTUVOREVMRVlfQ0lUQVRJT05fNjk3MDlkY2YtODIyZi00ODlkLTlmMGMtYjU0ZTYxNTJkNmI4IiwicHJvcGVydGllcyI6eyJub3RlSW5kZXgiOjB9LCJpc0VkaXRlZCI6ZmFsc2UsIm1hbnVhbE92ZXJyaWRlIjp7ImlzTWFudWFsbHlPdmVycmlkZGVuIjpmYWxzZSwiY2l0ZXByb2NUZXh0IjoiKDI5KSIsIm1hbnVhbE92ZXJyaWRlVGV4dCI6IiJ9LCJjaXRhdGlvbkl0ZW1zIjpbeyJpZCI6ImUzZjk4OTFhLTFlNTEtMzM5YS05MmRmLWMzMGI4ZTk1NmI4YiIsIml0ZW1EYXRhIjp7InR5cGUiOiJhcnRpY2xlLWpvdXJuYWwiLCJpZCI6ImUzZjk4OTFhLTFlNTEtMzM5YS05MmRmLWMzMGI4ZTk1NmI4YiIsInRpdGxlIjoiQ29udHJpYnV0b3JzIHRvIHRoZSBFeGNlc3MgU3Ryb2tlIE1vcnRhbGl0eSBpbiBSdXJhbCBBcmVhcyBpbiB0aGUgVW5pdGVkIFN0YXRlcyIsImF1dGhvciI6W3siZmFtaWx5IjoiSG93YXJkIiwiZ2l2ZW4iOiJHZW9yZ2UiLCJwYXJzZS1uYW1lcyI6ZmFsc2UsImRyb3BwaW5nLXBhcnRpY2xlIjoiIiwibm9uLWRyb3BwaW5nLXBhcnRpY2xlIjoiIn0seyJmYW1pbHkiOiJLbGVpbmRvcmZlciIsImdpdmVuIjoiRGF3biBPLiIsInBhcnNlLW5hbWVzIjpmYWxzZSwiZHJvcHBpbmctcGFydGljbGUiOiIiLCJub24tZHJvcHBpbmctcGFydGljbGUiOiIifSx7ImZhbWlseSI6IkN1c2htYW4iLCJnaXZlbiI6Ik1hcnkiLCJwYXJzZS1uYW1lcyI6ZmFsc2UsImRyb3BwaW5nLXBhcnRpY2xlIjoiIiwibm9uLWRyb3BwaW5nLXBhcnRpY2xlIjoiIn0seyJmYW1pbHkiOiJMb25nIiwiZ2l2ZW4iOiJELiBMZWFubiIsInBhcnNlLW5hbWVzIjpmYWxzZSwiZHJvcHBpbmctcGFydGljbGUiOiIiLCJub24tZHJvcHBpbmctcGFydGljbGUiOiIifSx7ImZhbWlseSI6Ikphc25lIiwiZ2l2ZW4iOiJBZGFtIiwicGFyc2UtbmFtZXMiOmZhbHNlLCJkcm9wcGluZy1wYXJ0aWNsZSI6IiIsIm5vbi1kcm9wcGluZy1wYXJ0aWNsZSI6IiJ9LHsiZmFtaWx5IjoiSnVkZCIsImdpdmVuIjoiU3V6YW5uZSBFLiIsInBhcnNlLW5hbWVzIjpmYWxzZSwiZHJvcHBpbmctcGFydGljbGUiOiIiLCJub24tZHJvcHBpbmctcGFydGljbGUiOiIifSx7ImZhbWlseSI6IkhpZ2dpbmJvdGhhbSIsImdpdmVuIjoiSm9obiBDLiIsInBhcnNlLW5hbWVzIjpmYWxzZSwiZHJvcHBpbmctcGFydGljbGUiOiIiLCJub24tZHJvcHBpbmctcGFydGljbGUiOiIifSx7ImZhbWlseSI6Ikhvd2FyZCIsImdpdmVuIjoiVmlyZ2luaWEgSi4iLCJwYXJzZS1uYW1lcyI6ZmFsc2UsImRyb3BwaW5nLXBhcnRpY2xlIjoiIiwibm9uLWRyb3BwaW5nLXBhcnRpY2xlIjoiIn1dLCJjb250YWluZXItdGl0bGUiOiJTdHJva2UiLCJjb250YWluZXItdGl0bGUtc2hvcnQiOiJTdHJva2UiLCJhY2Nlc3NlZCI6eyJkYXRlLXBhcnRzIjpbWzIwMjQsMiw4XV19LCJET0kiOiIxMC4xMTYxL1NUUk9LRUFIQS4xMTcuMDE3MDg5IiwiSVNTTiI6IjE1MjQtNDYyOCIsIlBNSUQiOiIyODYyNjA0OCIsIlVSTCI6Imh0dHBzOi8vcHVibWVkLm5jYmkubmxtLm5paC5nb3YvMjg2MjYwNDgvIiwiaXNzdWVkIjp7ImRhdGUtcGFydHMiOltbMjAxNyw3LDFdXX0sInBhZ2UiOiIxNzczLTE3NzgiLCJhYnN0cmFjdCI6IkJhY2tncm91bmQgYW5kIFB1cnBvc2UgLSBTdHJva2UgbW9ydGFsaXR5IGlzIDMwJSBoaWdoZXIgaW4gdGhlIHJ1cmFsIFVuaXRlZCBTdGF0ZXMuIFRoaXMgY291bGQgYmUgYmVjYXVzZSBvZiBlaXRoZXIgaGlnaGVyIGluY2lkZW5jZSBvciBoaWdoZXIgY2FzZSBmYXRhbGl0eSBmcm9tIHN0cm9rZSBpbiBydXJhbCBhcmVhcy4gTWV0aG9kcyAtIFRoZSB1cmJhbi1ydXJhbCBzdGF0dXMgb2YgMjMgMjgwIHN0cm9rZS1mcmVlIHBhcnRpY2lwYW50cyByZWNydWl0ZWQgYmV0d2VlbiAyMDAzIGFuZCAyMDA3IGluIHRoZSBSRUdBUkRTIHN0dWR5IChSZWFzb25zIGZvciBHZW9ncmFwaGljIGFuZCBSYWNpYWwgRGlmZmVyZW5jZXMgaW4gU3Ryb2tlKSB3YXMgY2xhc3NpZmllZCB1c2luZyB0aGUgUnVyYWwtVXJiYW4gQ29tbXV0aW5nIEFyZWEgc2NoZW1lIGFzIHJlc2lkaW5nIGluIHVyYmFuLCBsYXJnZSBydXJhbCB0b3duL2NpdHksIG9yIHNtYWxsIHJ1cmFsIHRvd24gb3IgaXNvbGF0ZWQgYXJlYXMuIFRoZSByaXNrIG9mIGluY2lkZW50IHN0cm9rZSB3YXMgYXNzZXNzZWQgdXNpbmcgcHJvcG9ydGlvbmFsIGhhemFyZHMgYW5hbHlzaXMsIGFuZCBjYXNlIGZhdGFsaXR5IChkZWF0aCB3aXRoaW4gMzAgZGF5cyBvZiBzdHJva2UpIHdhcyBhc3Nlc3NlZCB1c2luZyBsb2dpc3RpYyByZWdyZXNzaW9uLiBNb2RlbHMgd2VyZSBhZGp1c3RlZCBmb3IgZGVtb2dyYXBoaWNzLCB0cmFkaXRpb25hbCBzdHJva2UgcmlzayBmYWN0b3JzLCBhbmQgbWVhc3VyZXMgb2Ygc29jaW9lY29ub21pYyBzdGF0dXMuIFJlc3VsdHMgLSBBZnRlciBhZGp1c3RtZW50IGZvciBkZW1vZ3JhcGhpYyBmYWN0b3JzIGFuZCByZWxhdGl2ZSB0byB1cmJhbiBhcmVhcywgc3Ryb2tlIGluY2lkZW5jZSB3YXMgMS4yMy10aW1lcyBoaWdoZXIgKDk1JSBjb25maWRlbmNlIGludGVydmFscywgMS4wMS0xLjUxKSBpbiBsYXJnZSBydXJhbCB0b3duL2NpdGllcyBhbmQgMS4zMC10aW1lcyBoaWdoZXIgKDk1JSBjb25maWRlbmNlIGludGVydmFscywgMS4wMy0xLjYyKSBpbiBzbWFsbCBydXJhbCB0b3ducyBvciBpc29sYXRlZCBhcmVhcy4gQWRqdXN0bWVudCBmb3IgcmlzayBmYWN0b3JzIGFuZCBzb2Npb2Vjb25vbWljIHN0YXR1cyBvbmx5IG1vZGVzdGx5IGF0dGVudWF0ZWQgdGhpcyBhc3NvY2lhdGlvbiwgYW5kIHRoZSBhc3NvY2lhdGlvbiBiZWNhbWUgbWFyZ2luYWxseSBub25zaWduaWZpY2FudCAoUD0wLjA3MSkuIFRoZXJlIHdhcyBubyBhc3NvY2lhdGlvbiBvZiBydXJhbC11cmJhbiBzdGF0dXMgd2l0aCBjYXNlIGZhdGFsaXR5IChQPjAuNDcpLiBDb25jbHVzaW9ucyAtIFRoZSBoaWdoZXIgc3Ryb2tlIG1vcnRhbGl0eSBpbiBydXJhbCByZWdpb25zIHNlZW1lZCB0byBiZSBhdHRyaWJ1dGFibGUgdG8gaGlnaGVyIHN0cm9rZSBpbmNpZGVuY2UgcmF0aGVyIHRoYW4gY2FzZSBmYXRhbGl0eS4gQSBoaWdoZXIgcHJldmFsZW5jZSBvZiByaXNrIGZhY3RvcnMgYW5kIGxvd2VyIHNvY2lvZWNvbm9taWMgc3RhdHVzIG9ubHkgbW9kZXN0bHkgY29udHJpYnV0ZWQgdG8gdGhlIGluY3JlYXNlZCByaXNrIG9mIGluY2lkZW50IHN0cm9rZSByaXNrIGluIHJ1cmFsIGFyZWFzLiBUaGVyZSB3YXMgbm8gZXZpZGVuY2Ugb2YgaGlnaGVyIGNhc2UgZmF0YWxpdHkgaW4gcnVyYWwgYXJlYXMuIiwicHVibGlzaGVyIjoiU3Ryb2tlIiwiaXNzdWUiOiI3Iiwidm9sdW1lIjoiNDgifSwiaXNUZW1wb3JhcnkiOmZhbHNlfV19&quot;,&quot;citationItems&quot;:[{&quot;id&quot;:&quot;e3f9891a-1e51-339a-92df-c30b8e956b8b&quot;,&quot;itemData&quot;:{&quot;type&quot;:&quot;article-journal&quot;,&quot;id&quot;:&quot;e3f9891a-1e51-339a-92df-c30b8e956b8b&quot;,&quot;title&quot;:&quot;Contributors to the Excess Stroke Mortality in Rural Areas in the United States&quot;,&quot;author&quot;:[{&quot;family&quot;:&quot;Howard&quot;,&quot;given&quot;:&quot;George&quot;,&quot;parse-names&quot;:false,&quot;dropping-particle&quot;:&quot;&quot;,&quot;non-dropping-particle&quot;:&quot;&quot;},{&quot;family&quot;:&quot;Kleindorfer&quot;,&quot;given&quot;:&quot;Dawn O.&quot;,&quot;parse-names&quot;:false,&quot;dropping-particle&quot;:&quot;&quot;,&quot;non-dropping-particle&quot;:&quot;&quot;},{&quot;family&quot;:&quot;Cushman&quot;,&quot;given&quot;:&quot;Mary&quot;,&quot;parse-names&quot;:false,&quot;dropping-particle&quot;:&quot;&quot;,&quot;non-dropping-particle&quot;:&quot;&quot;},{&quot;family&quot;:&quot;Long&quot;,&quot;given&quot;:&quot;D. Leann&quot;,&quot;parse-names&quot;:false,&quot;dropping-particle&quot;:&quot;&quot;,&quot;non-dropping-particle&quot;:&quot;&quot;},{&quot;family&quot;:&quot;Jasne&quot;,&quot;given&quot;:&quot;Adam&quot;,&quot;parse-names&quot;:false,&quot;dropping-particle&quot;:&quot;&quot;,&quot;non-dropping-particle&quot;:&quot;&quot;},{&quot;family&quot;:&quot;Judd&quot;,&quot;given&quot;:&quot;Suzanne E.&quot;,&quot;parse-names&quot;:false,&quot;dropping-particle&quot;:&quot;&quot;,&quot;non-dropping-particle&quot;:&quot;&quot;},{&quot;family&quot;:&quot;Higginbotham&quot;,&quot;given&quot;:&quot;John C.&quot;,&quot;parse-names&quot;:false,&quot;dropping-particle&quot;:&quot;&quot;,&quot;non-dropping-particle&quot;:&quot;&quot;},{&quot;family&quot;:&quot;Howard&quot;,&quot;given&quot;:&quot;Virginia J.&quot;,&quot;parse-names&quot;:false,&quot;dropping-particle&quot;:&quot;&quot;,&quot;non-dropping-particle&quot;:&quot;&quot;}],&quot;container-title&quot;:&quot;Stroke&quot;,&quot;container-title-short&quot;:&quot;Stroke&quot;,&quot;accessed&quot;:{&quot;date-parts&quot;:[[2024,2,8]]},&quot;DOI&quot;:&quot;10.1161/STROKEAHA.117.017089&quot;,&quot;ISSN&quot;:&quot;1524-4628&quot;,&quot;PMID&quot;:&quot;28626048&quot;,&quot;URL&quot;:&quot;https://pubmed.ncbi.nlm.nih.gov/28626048/&quot;,&quot;issued&quot;:{&quot;date-parts&quot;:[[2017,7,1]]},&quot;page&quot;:&quot;1773-1778&quot;,&quot;abstract&quot;:&quot;Background and Purpose - Stroke mortality is 30% higher in the rural United States. This could be because of either higher incidence or higher case fatality from stroke in rural areas. Methods - The urban-rural status of 23 280 stroke-free participants recruited between 2003 and 2007 in the REGARDS study (Reasons for Geographic and Racial Differences in Stroke) was classified using the Rural-Urban Commuting Area scheme as residing in urban, large rural town/city, or small rural town or isolated areas. The risk of incident stroke was assessed using proportional hazards analysis, and case fatality (death within 30 days of stroke) was assessed using logistic regression. Models were adjusted for demographics, traditional stroke risk factors, and measures of socioeconomic status. Results - After adjustment for demographic factors and relative to urban areas, stroke incidence was 1.23-times higher (95% confidence intervals, 1.01-1.51) in large rural town/cities and 1.30-times higher (95% confidence intervals, 1.03-1.62) in small rural towns or isolated areas. Adjustment for risk factors and socioeconomic status only modestly attenuated this association, and the association became marginally nonsignificant (P=0.071). There was no association of rural-urban status with case fatality (P&gt;0.47). Conclusions - The higher stroke mortality in rural regions seemed to be attributable to higher stroke incidence rather than case fatality. A higher prevalence of risk factors and lower socioeconomic status only modestly contributed to the increased risk of incident stroke risk in rural areas. There was no evidence of higher case fatality in rural areas.&quot;,&quot;publisher&quot;:&quot;Stroke&quot;,&quot;issue&quot;:&quot;7&quot;,&quot;volume&quot;:&quot;4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D89564B8-4F92-4768-91A1-5A51EF89AD48}">
  <we:reference id="wa200000368" version="1.0.0.0" store="en-US" storeType="OMEX"/>
  <we:alternateReferences>
    <we:reference id="wa200000368" version="1.0.0.0" store="wa200000368"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57C4687-0A92-4347-9EB8-B3F6B7C63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6</Pages>
  <Words>1236</Words>
  <Characters>704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er</dc:creator>
  <cp:keywords/>
  <dc:description/>
  <cp:lastModifiedBy>Roy, Satadipa -</cp:lastModifiedBy>
  <cp:revision>5</cp:revision>
  <dcterms:created xsi:type="dcterms:W3CDTF">2024-11-20T19:44:00Z</dcterms:created>
  <dcterms:modified xsi:type="dcterms:W3CDTF">2024-11-26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56b8c3-a379-4482-b314-092a42732d25</vt:lpwstr>
  </property>
</Properties>
</file>